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D822CE" w14:textId="41E4443F" w:rsidR="003B4E3C" w:rsidRPr="00C719F7" w:rsidRDefault="00C719F7">
      <w:pPr>
        <w:rPr>
          <w:rFonts w:ascii="Times New Roman" w:hAnsi="Times New Roman" w:cs="Times New Roman"/>
          <w:color w:val="000000" w:themeColor="text1"/>
          <w:szCs w:val="21"/>
        </w:rPr>
      </w:pPr>
      <w:r w:rsidRPr="00C719F7">
        <w:rPr>
          <w:rFonts w:ascii="Times New Roman" w:hAnsi="Times New Roman" w:cs="Times New Roman"/>
          <w:b/>
          <w:bCs/>
          <w:color w:val="000000" w:themeColor="text1"/>
          <w:szCs w:val="21"/>
        </w:rPr>
        <w:t>Table S</w:t>
      </w:r>
      <w:r w:rsidR="0024693C">
        <w:rPr>
          <w:rFonts w:ascii="Times New Roman" w:hAnsi="Times New Roman" w:cs="Times New Roman"/>
          <w:b/>
          <w:bCs/>
          <w:color w:val="000000" w:themeColor="text1"/>
          <w:szCs w:val="21"/>
        </w:rPr>
        <w:t>6</w:t>
      </w:r>
      <w:r w:rsidRPr="00C719F7">
        <w:rPr>
          <w:rFonts w:ascii="Times New Roman" w:hAnsi="Times New Roman" w:cs="Times New Roman"/>
          <w:b/>
          <w:bCs/>
          <w:color w:val="000000" w:themeColor="text1"/>
          <w:szCs w:val="21"/>
        </w:rPr>
        <w:t>.</w:t>
      </w:r>
      <w:r w:rsidRPr="00C719F7">
        <w:rPr>
          <w:rFonts w:ascii="Times New Roman" w:hAnsi="Times New Roman" w:cs="Times New Roman"/>
          <w:color w:val="000000" w:themeColor="text1"/>
          <w:szCs w:val="21"/>
        </w:rPr>
        <w:t xml:space="preserve"> The molecular characteristics of cluster1 to cluster 4.</w:t>
      </w:r>
    </w:p>
    <w:tbl>
      <w:tblPr>
        <w:tblStyle w:val="a7"/>
        <w:tblW w:w="13887" w:type="dxa"/>
        <w:tblLook w:val="04A0" w:firstRow="1" w:lastRow="0" w:firstColumn="1" w:lastColumn="0" w:noHBand="0" w:noVBand="1"/>
      </w:tblPr>
      <w:tblGrid>
        <w:gridCol w:w="1698"/>
        <w:gridCol w:w="1465"/>
        <w:gridCol w:w="1218"/>
        <w:gridCol w:w="1424"/>
        <w:gridCol w:w="2554"/>
        <w:gridCol w:w="4252"/>
        <w:gridCol w:w="1276"/>
      </w:tblGrid>
      <w:tr w:rsidR="00C719F7" w:rsidRPr="00C719F7" w14:paraId="4BC64726" w14:textId="527B8C38" w:rsidTr="00175D18">
        <w:tc>
          <w:tcPr>
            <w:tcW w:w="1698" w:type="dxa"/>
          </w:tcPr>
          <w:p w14:paraId="5DD38A65" w14:textId="7881DE1A" w:rsidR="003B63EB" w:rsidRPr="00C719F7" w:rsidRDefault="003B63EB" w:rsidP="003B4E3C">
            <w:pPr>
              <w:rPr>
                <w:rFonts w:ascii="Times New Roman" w:hAnsi="Times New Roman" w:cs="Times New Roman"/>
                <w:color w:val="000000" w:themeColor="text1"/>
                <w:szCs w:val="21"/>
              </w:rPr>
            </w:pPr>
          </w:p>
        </w:tc>
        <w:tc>
          <w:tcPr>
            <w:tcW w:w="1465" w:type="dxa"/>
          </w:tcPr>
          <w:p w14:paraId="17712966" w14:textId="29328E92" w:rsidR="003B63EB" w:rsidRPr="00C719F7" w:rsidRDefault="003B63EB" w:rsidP="003B4E3C">
            <w:pPr>
              <w:rPr>
                <w:rFonts w:ascii="Times New Roman" w:hAnsi="Times New Roman" w:cs="Times New Roman"/>
                <w:b/>
                <w:bCs/>
                <w:color w:val="000000" w:themeColor="text1"/>
                <w:szCs w:val="21"/>
              </w:rPr>
            </w:pPr>
            <w:r w:rsidRPr="00C719F7">
              <w:rPr>
                <w:rFonts w:ascii="Times New Roman" w:hAnsi="Times New Roman" w:cs="Times New Roman"/>
                <w:b/>
                <w:bCs/>
                <w:color w:val="000000" w:themeColor="text1"/>
                <w:szCs w:val="21"/>
              </w:rPr>
              <w:t>Composite Element REF</w:t>
            </w:r>
          </w:p>
        </w:tc>
        <w:tc>
          <w:tcPr>
            <w:tcW w:w="1218" w:type="dxa"/>
          </w:tcPr>
          <w:p w14:paraId="6B4DE653" w14:textId="0FF506AA" w:rsidR="003B63EB" w:rsidRPr="00C719F7" w:rsidRDefault="00CF06A1" w:rsidP="003B4E3C">
            <w:pPr>
              <w:rPr>
                <w:rFonts w:ascii="Times New Roman" w:hAnsi="Times New Roman" w:cs="Times New Roman"/>
                <w:b/>
                <w:bCs/>
                <w:color w:val="000000" w:themeColor="text1"/>
                <w:szCs w:val="21"/>
              </w:rPr>
            </w:pPr>
            <w:r w:rsidRPr="00C719F7">
              <w:rPr>
                <w:rFonts w:ascii="Times New Roman" w:hAnsi="Times New Roman" w:cs="Times New Roman"/>
                <w:b/>
                <w:bCs/>
                <w:color w:val="000000" w:themeColor="text1"/>
                <w:szCs w:val="21"/>
              </w:rPr>
              <w:t>β-</w:t>
            </w:r>
            <w:r w:rsidR="003B63EB" w:rsidRPr="00C719F7">
              <w:rPr>
                <w:rFonts w:ascii="Times New Roman" w:hAnsi="Times New Roman" w:cs="Times New Roman"/>
                <w:b/>
                <w:bCs/>
                <w:color w:val="000000" w:themeColor="text1"/>
                <w:szCs w:val="21"/>
              </w:rPr>
              <w:t>value</w:t>
            </w:r>
          </w:p>
        </w:tc>
        <w:tc>
          <w:tcPr>
            <w:tcW w:w="1424" w:type="dxa"/>
          </w:tcPr>
          <w:p w14:paraId="2689E7CE" w14:textId="228C18EC" w:rsidR="003B63EB" w:rsidRPr="00C719F7" w:rsidRDefault="003B63EB" w:rsidP="003B4E3C">
            <w:pPr>
              <w:rPr>
                <w:rFonts w:ascii="Times New Roman" w:hAnsi="Times New Roman" w:cs="Times New Roman"/>
                <w:b/>
                <w:bCs/>
                <w:color w:val="000000" w:themeColor="text1"/>
                <w:szCs w:val="21"/>
              </w:rPr>
            </w:pPr>
            <w:r w:rsidRPr="00C719F7">
              <w:rPr>
                <w:rFonts w:ascii="Times New Roman" w:hAnsi="Times New Roman" w:cs="Times New Roman"/>
                <w:b/>
                <w:bCs/>
                <w:color w:val="000000" w:themeColor="text1"/>
                <w:szCs w:val="21"/>
              </w:rPr>
              <w:t>Chromosome</w:t>
            </w:r>
          </w:p>
        </w:tc>
        <w:tc>
          <w:tcPr>
            <w:tcW w:w="2554" w:type="dxa"/>
          </w:tcPr>
          <w:p w14:paraId="4A69D220" w14:textId="460D674C" w:rsidR="003B63EB" w:rsidRPr="00C719F7" w:rsidRDefault="003B63EB" w:rsidP="003B4E3C">
            <w:pPr>
              <w:rPr>
                <w:rFonts w:ascii="Times New Roman" w:hAnsi="Times New Roman" w:cs="Times New Roman"/>
                <w:b/>
                <w:bCs/>
                <w:color w:val="000000" w:themeColor="text1"/>
                <w:szCs w:val="21"/>
              </w:rPr>
            </w:pPr>
            <w:r w:rsidRPr="00C719F7">
              <w:rPr>
                <w:rFonts w:ascii="Times New Roman" w:hAnsi="Times New Roman" w:cs="Times New Roman"/>
                <w:b/>
                <w:bCs/>
                <w:color w:val="000000" w:themeColor="text1"/>
                <w:szCs w:val="21"/>
              </w:rPr>
              <w:t>Gene_Symbol;Gene_Type</w:t>
            </w:r>
          </w:p>
        </w:tc>
        <w:tc>
          <w:tcPr>
            <w:tcW w:w="4252" w:type="dxa"/>
          </w:tcPr>
          <w:p w14:paraId="330B2289" w14:textId="74F37362" w:rsidR="003B63EB" w:rsidRPr="00C719F7" w:rsidRDefault="003B63EB" w:rsidP="003B4E3C">
            <w:pPr>
              <w:widowControl/>
              <w:jc w:val="left"/>
              <w:rPr>
                <w:rFonts w:ascii="Times New Roman" w:hAnsi="Times New Roman" w:cs="Times New Roman"/>
                <w:b/>
                <w:bCs/>
                <w:color w:val="000000" w:themeColor="text1"/>
                <w:szCs w:val="21"/>
              </w:rPr>
            </w:pPr>
            <w:r w:rsidRPr="00C719F7">
              <w:rPr>
                <w:rFonts w:ascii="Times New Roman" w:hAnsi="Times New Roman" w:cs="Times New Roman"/>
                <w:b/>
                <w:bCs/>
                <w:color w:val="000000" w:themeColor="text1"/>
                <w:szCs w:val="21"/>
              </w:rPr>
              <w:t>Function</w:t>
            </w:r>
          </w:p>
        </w:tc>
        <w:tc>
          <w:tcPr>
            <w:tcW w:w="1276" w:type="dxa"/>
          </w:tcPr>
          <w:p w14:paraId="02814022" w14:textId="6F787615" w:rsidR="003B63EB" w:rsidRPr="00C719F7" w:rsidRDefault="003B63EB" w:rsidP="003B4E3C">
            <w:pPr>
              <w:widowControl/>
              <w:jc w:val="left"/>
              <w:rPr>
                <w:rFonts w:ascii="Times New Roman" w:hAnsi="Times New Roman" w:cs="Times New Roman"/>
                <w:b/>
                <w:bCs/>
                <w:color w:val="000000" w:themeColor="text1"/>
                <w:szCs w:val="21"/>
              </w:rPr>
            </w:pPr>
            <w:r w:rsidRPr="00C719F7">
              <w:rPr>
                <w:rFonts w:ascii="Times New Roman" w:hAnsi="Times New Roman" w:cs="Times New Roman"/>
                <w:b/>
                <w:bCs/>
                <w:color w:val="000000" w:themeColor="text1"/>
                <w:szCs w:val="21"/>
              </w:rPr>
              <w:t>Feature</w:t>
            </w:r>
            <w:r w:rsidR="007D6D0F" w:rsidRPr="00C719F7">
              <w:rPr>
                <w:rFonts w:ascii="Times New Roman" w:hAnsi="Times New Roman" w:cs="Times New Roman"/>
                <w:b/>
                <w:bCs/>
                <w:color w:val="000000" w:themeColor="text1"/>
                <w:szCs w:val="21"/>
              </w:rPr>
              <w:t xml:space="preserve"> </w:t>
            </w:r>
            <w:r w:rsidRPr="00C719F7">
              <w:rPr>
                <w:rFonts w:ascii="Times New Roman" w:hAnsi="Times New Roman" w:cs="Times New Roman"/>
                <w:b/>
                <w:bCs/>
                <w:color w:val="000000" w:themeColor="text1"/>
                <w:szCs w:val="21"/>
              </w:rPr>
              <w:t>Type</w:t>
            </w:r>
          </w:p>
        </w:tc>
      </w:tr>
      <w:tr w:rsidR="00C719F7" w:rsidRPr="00C719F7" w14:paraId="3E33375D" w14:textId="0A5BA0B6" w:rsidTr="00175D18">
        <w:tc>
          <w:tcPr>
            <w:tcW w:w="1698" w:type="dxa"/>
            <w:vMerge w:val="restart"/>
          </w:tcPr>
          <w:p w14:paraId="36E0CCB8" w14:textId="77777777" w:rsidR="003B63EB" w:rsidRPr="00C719F7" w:rsidRDefault="003B63EB" w:rsidP="003B4E3C">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1</w:t>
            </w:r>
          </w:p>
          <w:p w14:paraId="2BDB5712" w14:textId="0DCCD4CE" w:rsidR="00283B71" w:rsidRPr="00C719F7" w:rsidRDefault="00283B71" w:rsidP="003B4E3C">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metastasis</w:t>
            </w:r>
          </w:p>
        </w:tc>
        <w:tc>
          <w:tcPr>
            <w:tcW w:w="1465" w:type="dxa"/>
          </w:tcPr>
          <w:p w14:paraId="18A8237C" w14:textId="5E366F24" w:rsidR="003B63EB" w:rsidRPr="00C719F7" w:rsidRDefault="003B63EB" w:rsidP="003B4E3C">
            <w:pPr>
              <w:rPr>
                <w:rFonts w:ascii="Times New Roman" w:eastAsia="等线" w:hAnsi="Times New Roman" w:cs="Times New Roman"/>
                <w:color w:val="000000" w:themeColor="text1"/>
                <w:kern w:val="0"/>
                <w:szCs w:val="21"/>
              </w:rPr>
            </w:pPr>
            <w:r w:rsidRPr="00C719F7">
              <w:rPr>
                <w:rFonts w:ascii="Times New Roman" w:hAnsi="Times New Roman" w:cs="Times New Roman"/>
                <w:color w:val="000000" w:themeColor="text1"/>
                <w:szCs w:val="21"/>
              </w:rPr>
              <w:t>cg03848675</w:t>
            </w:r>
          </w:p>
        </w:tc>
        <w:tc>
          <w:tcPr>
            <w:tcW w:w="1218" w:type="dxa"/>
          </w:tcPr>
          <w:p w14:paraId="05660CA4" w14:textId="6952B176" w:rsidR="003B63EB" w:rsidRPr="00C719F7" w:rsidRDefault="003B63EB" w:rsidP="003B4E3C">
            <w:pPr>
              <w:rPr>
                <w:rFonts w:ascii="Times New Roman" w:eastAsia="等线" w:hAnsi="Times New Roman" w:cs="Times New Roman"/>
                <w:color w:val="000000" w:themeColor="text1"/>
                <w:kern w:val="0"/>
                <w:szCs w:val="21"/>
              </w:rPr>
            </w:pPr>
            <w:r w:rsidRPr="00C719F7">
              <w:rPr>
                <w:rFonts w:ascii="Times New Roman" w:hAnsi="Times New Roman" w:cs="Times New Roman"/>
                <w:color w:val="000000" w:themeColor="text1"/>
                <w:szCs w:val="21"/>
              </w:rPr>
              <w:t>0.153267</w:t>
            </w:r>
          </w:p>
        </w:tc>
        <w:tc>
          <w:tcPr>
            <w:tcW w:w="1424" w:type="dxa"/>
          </w:tcPr>
          <w:p w14:paraId="36FF92B8" w14:textId="246EDF99" w:rsidR="003B63EB" w:rsidRPr="00C719F7" w:rsidRDefault="003B63EB" w:rsidP="003B4E3C">
            <w:pPr>
              <w:rPr>
                <w:rFonts w:ascii="Times New Roman" w:eastAsia="等线" w:hAnsi="Times New Roman" w:cs="Times New Roman"/>
                <w:color w:val="000000" w:themeColor="text1"/>
                <w:kern w:val="0"/>
                <w:szCs w:val="21"/>
              </w:rPr>
            </w:pPr>
            <w:r w:rsidRPr="00C719F7">
              <w:rPr>
                <w:rFonts w:ascii="Times New Roman" w:hAnsi="Times New Roman" w:cs="Times New Roman"/>
                <w:color w:val="000000" w:themeColor="text1"/>
                <w:szCs w:val="21"/>
              </w:rPr>
              <w:t>chr6</w:t>
            </w:r>
          </w:p>
        </w:tc>
        <w:tc>
          <w:tcPr>
            <w:tcW w:w="2554" w:type="dxa"/>
          </w:tcPr>
          <w:p w14:paraId="5E1C0EAB" w14:textId="76D52AE6" w:rsidR="003B63EB" w:rsidRPr="00C719F7" w:rsidRDefault="003B63EB" w:rsidP="003B4E3C">
            <w:pPr>
              <w:rPr>
                <w:rFonts w:ascii="Times New Roman" w:eastAsia="等线" w:hAnsi="Times New Roman" w:cs="Times New Roman"/>
                <w:color w:val="000000" w:themeColor="text1"/>
                <w:kern w:val="0"/>
                <w:szCs w:val="21"/>
              </w:rPr>
            </w:pPr>
            <w:bookmarkStart w:id="0" w:name="_Hlk49092214"/>
            <w:r w:rsidRPr="00C719F7">
              <w:rPr>
                <w:rFonts w:ascii="Times New Roman" w:hAnsi="Times New Roman" w:cs="Times New Roman"/>
                <w:color w:val="000000" w:themeColor="text1"/>
                <w:szCs w:val="21"/>
              </w:rPr>
              <w:t>FOXF2</w:t>
            </w:r>
            <w:bookmarkEnd w:id="0"/>
          </w:p>
        </w:tc>
        <w:tc>
          <w:tcPr>
            <w:tcW w:w="4252" w:type="dxa"/>
          </w:tcPr>
          <w:p w14:paraId="112987E3" w14:textId="282769F5" w:rsidR="003B63EB" w:rsidRPr="00C719F7" w:rsidRDefault="00C719F7" w:rsidP="003B4E3C">
            <w:pPr>
              <w:rPr>
                <w:rFonts w:ascii="Times New Roman" w:hAnsi="Times New Roman" w:cs="Times New Roman"/>
                <w:color w:val="000000" w:themeColor="text1"/>
                <w:szCs w:val="21"/>
              </w:rPr>
            </w:pPr>
            <w:r>
              <w:rPr>
                <w:rFonts w:ascii="Times New Roman" w:hAnsi="Times New Roman" w:cs="Times New Roman"/>
                <w:color w:val="000000" w:themeColor="text1"/>
                <w:szCs w:val="21"/>
                <w:shd w:val="clear" w:color="auto" w:fill="FFFFFF"/>
              </w:rPr>
              <w:t>U</w:t>
            </w:r>
            <w:r w:rsidR="003B63EB" w:rsidRPr="00C719F7">
              <w:rPr>
                <w:rFonts w:ascii="Times New Roman" w:hAnsi="Times New Roman" w:cs="Times New Roman"/>
                <w:color w:val="000000" w:themeColor="text1"/>
                <w:szCs w:val="21"/>
                <w:shd w:val="clear" w:color="auto" w:fill="FFFFFF"/>
              </w:rPr>
              <w:t>biquitination and degradation of CTNNB1</w:t>
            </w:r>
            <w:r w:rsidR="00272394" w:rsidRPr="00C719F7">
              <w:rPr>
                <w:rFonts w:ascii="Times New Roman" w:hAnsi="Times New Roman" w:cs="Times New Roman"/>
                <w:color w:val="000000" w:themeColor="text1"/>
                <w:szCs w:val="21"/>
                <w:shd w:val="clear" w:color="auto" w:fill="FFFFFF"/>
              </w:rPr>
              <w:fldChar w:fldCharType="begin">
                <w:fldData xml:space="preserve">PEVuZE5vdGU+PENpdGU+PEF1dGhvcj5IaWdhc2hpbW9yaTwvQXV0aG9yPjxZZWFyPjIwMTg8L1ll
YXI+PFJlY051bT4yOTk3NzwvUmVjTnVtPjxEaXNwbGF5VGV4dD5bMV08L0Rpc3BsYXlUZXh0Pjxy
ZWNvcmQ+PHJlYy1udW1iZXI+Mjk5Nzc8L3JlYy1udW1iZXI+PGZvcmVpZ24ta2V5cz48a2V5IGFw
cD0iRU4iIGRiLWlkPSJyNXRkZnp0dHdmejJ0Z2VwZGV2djVmdDNldHJ2NXJydGUwMjIiIHRpbWVz
dGFtcD0iMTU5ODE3MTQwNCI+Mjk5Nzc8L2tleT48L2ZvcmVpZ24ta2V5cz48cmVmLXR5cGUgbmFt
ZT0iSm91cm5hbCBBcnRpY2xlIj4xNzwvcmVmLXR5cGU+PGNvbnRyaWJ1dG9ycz48YXV0aG9ycz48
YXV0aG9yPkhpZ2FzaGltb3JpLCBBLjwvYXV0aG9yPjxhdXRob3I+RG9uZywgWS48L2F1dGhvcj48
YXV0aG9yPlpoYW5nLCBZLjwvYXV0aG9yPjxhdXRob3I+S2FuZywgVy48L2F1dGhvcj48YXV0aG9y
Pk5ha2F0c3UsIEcuPC9hdXRob3I+PGF1dGhvcj5OZywgUy4gUy4gTS48L2F1dGhvcj48YXV0aG9y
PkFyYWthd2EsIFQuPC9hdXRob3I+PGF1dGhvcj5TdW5nLCBKLiBKLiBZLjwvYXV0aG9yPjxhdXRo
b3I+Q2hhbiwgRi4gSy4gTC48L2F1dGhvcj48YXV0aG9yPll1LCBKLjwvYXV0aG9yPjwvYXV0aG9y
cz48L2NvbnRyaWJ1dG9ycz48YXV0aC1hZGRyZXNzPkluc3RpdHV0ZSBvZiBEaWdlc3RpdmUgRGlz
ZWFzZSBhbmQgRGVwYXJ0bWVudCBvZiBNZWRpY2luZSBhbmQgVGhlcmFwZXV0aWNzLCBTdGF0ZSBL
ZXkgTGFib3JhdG9yeSBvZiBEaWdlc3RpdmUgRGlzZWFzZSBhbmQgTGkgS2EgU2hpbmcgSW5zdGl0
dXRlIG9mIEhlYWx0aCBTY2llbmNlcywgU2hlbnpoZW4gUmVzZWFyY2ggSW5zdGl0dXRlLCBUaGUg
Q2hpbmVzZSBVbml2ZXJzaXR5IG9mIEhvbmcgS29uZywgU2hhdGluLCBIb25nIEtvbmcuJiN4RDtE
ZXBhcnRtZW50IG9mIEdhc3Ryb2VudGVyb2xvZ3ksIE9zYWthIENpdHkgVW5pdmVyc2l0eSBHcmFk
dWF0ZSBTY2hvb2wgb2YgTWVkaWNpbmUsIEFiZW5vLWt1LCBPc2FrYSwgSmFwYW4uJiN4RDtEZXBh
cnRtZW50IG9mIFN1cmdlcnksIFRoZSBDaGluZXNlIFVuaXZlcnNpdHkgb2YgSG9uZyBLb25nLCBT
aGF0aW4sIEhvbmcgS29uZy4mI3hEO0RlcGFydG1lbnQgb2YgQW5hdG9taWNhbCBhbmQgQ2VsbHVs
YXIgUGF0aG9sb2d5LCBUaGUgQ2hpbmVzZSBVbml2ZXJzaXR5IG9mIEhvbmcgS29uZywgU2hhdGlu
LCBIb25nIEtvbmcuJiN4RDtJbnN0aXR1dGUgb2YgRGlnZXN0aXZlIERpc2Vhc2UgYW5kIERlcGFy
dG1lbnQgb2YgTWVkaWNpbmUgYW5kIFRoZXJhcGV1dGljcywgU3RhdGUgS2V5IExhYm9yYXRvcnkg
b2YgRGlnZXN0aXZlIERpc2Vhc2UgYW5kIExpIEthIFNoaW5nIEluc3RpdHV0ZSBvZiBIZWFsdGgg
U2NpZW5jZXMsIFNoZW56aGVuIFJlc2VhcmNoIEluc3RpdHV0ZSwgVGhlIENoaW5lc2UgVW5pdmVy
c2l0eSBvZiBIb25nIEtvbmcsIFNoYXRpbiwgSG9uZyBLb25nLiBqdW55dUBjdWhrLmVkdS5oay48
L2F1dGgtYWRkcmVzcz48dGl0bGVzPjx0aXRsZT5Gb3JraGVhZCBCb3ggRjIgU3VwcHJlc3NlcyBH
YXN0cmljIENhbmNlciB0aHJvdWdoIGEgTm92ZWwgRk9YRjItSVJGMkJQTC3Osi1DYXRlbmluIFNp
Z25hbGluZyBBeGlzPC90aXRsZT48c2Vjb25kYXJ5LXRpdGxlPkNhbmNlciBSZXM8L3NlY29uZGFy
eS10aXRsZT48YWx0LXRpdGxlPkNhbmNlciByZXNlYXJjaDwvYWx0LXRpdGxlPjwvdGl0bGVzPjxw
ZXJpb2RpY2FsPjxmdWxsLXRpdGxlPkNhbmNlciBSZXM8L2Z1bGwtdGl0bGU+PGFiYnItMT5DYW5j
ZXIgcmVzZWFyY2g8L2FiYnItMT48L3BlcmlvZGljYWw+PGFsdC1wZXJpb2RpY2FsPjxmdWxsLXRp
dGxlPkNhbmNlciBSZXM8L2Z1bGwtdGl0bGU+PGFiYnItMT5DYW5jZXIgcmVzZWFyY2g8L2FiYnIt
MT48L2FsdC1wZXJpb2RpY2FsPjxwYWdlcz4xNjQzLTE2NTY8L3BhZ2VzPjx2b2x1bWU+Nzg8L3Zv
bHVtZT48bnVtYmVyPjc8L251bWJlcj48ZWRpdGlvbj4yMDE4LzAxLzI4PC9lZGl0aW9uPjxrZXl3
b3Jkcz48a2V5d29yZD5BbmltYWxzPC9rZXl3b3JkPjxrZXl3b3JkPkFwb3B0b3Npcy9nZW5ldGlj
czwva2V5d29yZD48a2V5d29yZD5DYXJyaWVyIFByb3RlaW5zLyptZXRhYm9saXNtPC9rZXl3b3Jk
PjxrZXl3b3JkPkNlbGwgTGluZSwgVHVtb3I8L2tleXdvcmQ+PGtleXdvcmQ+Q2VsbCBQcm9saWZl
cmF0aW9uL2dlbmV0aWNzPC9rZXl3b3JkPjxrZXl3b3JkPkROQSBNZXRoeWxhdGlvbi9nZW5ldGlj
czwva2V5d29yZD48a2V5d29yZD5GZW1hbGU8L2tleXdvcmQ+PGtleXdvcmQ+Rm9ya2hlYWQgVHJh
bnNjcmlwdGlvbiBGYWN0b3JzLypnZW5ldGljcy8qbWV0YWJvbGlzbTwva2V5d29yZD48a2V5d29y
ZD5HZW5lIEV4cHJlc3Npb24gUmVndWxhdGlvbiwgTmVvcGxhc3RpYzwva2V5d29yZD48a2V5d29y
ZD5HZW5lcywgVHVtb3IgU3VwcHJlc3Nvcjwva2V5d29yZD48a2V5d29yZD5IRUsyOTMgQ2VsbHM8
L2tleXdvcmQ+PGtleXdvcmQ+SHVtYW5zPC9rZXl3b3JkPjxrZXl3b3JkPk1pY2U8L2tleXdvcmQ+
PGtleXdvcmQ+TWljZSwgSW5icmVkIEJBTEIgQzwva2V5d29yZD48a2V5d29yZD5NaWNlLCBOdWRl
PC9rZXl3b3JkPjxrZXl3b3JkPk5lb3BsYXNtIEludmFzaXZlbmVzcy9nZW5ldGljczwva2V5d29y
ZD48a2V5d29yZD5OZW9wbGFzbSBUcmFuc3BsYW50YXRpb248L2tleXdvcmQ+PGtleXdvcmQ+TnVj
bGVhciBQcm90ZWlucy8qbWV0YWJvbGlzbTwva2V5d29yZD48a2V5d29yZD5Qcm9tb3RlciBSZWdp
b25zLCBHZW5ldGljL2dlbmV0aWNzPC9rZXl3b3JkPjxrZXl3b3JkPlMgUGhhc2UgQ2VsbCBDeWNs
ZSBDaGVja3BvaW50cy9nZW5ldGljczwva2V5d29yZD48a2V5d29yZD5TdG9tYWNoIE5lb3BsYXNt
cy8qZ2VuZXRpY3MvbW9ydGFsaXR5LypwYXRob2xvZ3k8L2tleXdvcmQ+PGtleXdvcmQ+VHJhbnNj
cmlwdGlvbiwgR2VuZXRpYy9nZW5ldGljczwva2V5d29yZD48a2V5d29yZD5UcmFuc3BsYW50YXRp
b24sIEhldGVyb2xvZ291czwva2V5d29yZD48a2V5d29yZD5VYmlxdWl0aW5hdGlvbjwva2V5d29y
ZD48a2V5d29yZD5XbnQgU2lnbmFsaW5nIFBhdGh3YXkvKmdlbmV0aWNzPC9rZXl3b3JkPjxrZXl3
b3JkPmJldGEgQ2F0ZW5pbi8qbWV0YWJvbGlzbTwva2V5d29yZD48L2tleXdvcmRzPjxkYXRlcz48
eWVhcj4yMDE4PC95ZWFyPjxwdWItZGF0ZXM+PGRhdGU+QXByIDE8L2RhdGU+PC9wdWItZGF0ZXM+
PC9kYXRlcz48aXNibj4wMDA4LTU0NzI8L2lzYm4+PGFjY2Vzc2lvbi1udW0+MjkzNzQwNjQ8L2Fj
Y2Vzc2lvbi1udW0+PHVybHM+PC91cmxzPjxlbGVjdHJvbmljLXJlc291cmNlLW51bT4xMC4xMTU4
LzAwMDgtNTQ3Mi5DYW4tMTctMjQwMzwvZWxlY3Ryb25pYy1yZXNvdXJjZS1udW0+PHJlbW90ZS1k
YXRhYmFzZS1wcm92aWRlcj5OTE08L3JlbW90ZS1kYXRhYmFzZS1wcm92aWRlcj48bGFuZ3VhZ2U+
ZW5nPC9sYW5ndWFnZT48L3JlY29yZD48L0NpdGU+PC9FbmROb3RlPn==
</w:fldData>
              </w:fldChar>
            </w:r>
            <w:r w:rsidR="00272394" w:rsidRPr="00C719F7">
              <w:rPr>
                <w:rFonts w:ascii="Times New Roman" w:hAnsi="Times New Roman" w:cs="Times New Roman"/>
                <w:color w:val="000000" w:themeColor="text1"/>
                <w:szCs w:val="21"/>
                <w:shd w:val="clear" w:color="auto" w:fill="FFFFFF"/>
              </w:rPr>
              <w:instrText xml:space="preserve"> ADDIN EN.CITE </w:instrText>
            </w:r>
            <w:r w:rsidR="00272394" w:rsidRPr="00C719F7">
              <w:rPr>
                <w:rFonts w:ascii="Times New Roman" w:hAnsi="Times New Roman" w:cs="Times New Roman"/>
                <w:color w:val="000000" w:themeColor="text1"/>
                <w:szCs w:val="21"/>
                <w:shd w:val="clear" w:color="auto" w:fill="FFFFFF"/>
              </w:rPr>
              <w:fldChar w:fldCharType="begin">
                <w:fldData xml:space="preserve">PEVuZE5vdGU+PENpdGU+PEF1dGhvcj5IaWdhc2hpbW9yaTwvQXV0aG9yPjxZZWFyPjIwMTg8L1ll
YXI+PFJlY051bT4yOTk3NzwvUmVjTnVtPjxEaXNwbGF5VGV4dD5bMV08L0Rpc3BsYXlUZXh0Pjxy
ZWNvcmQ+PHJlYy1udW1iZXI+Mjk5Nzc8L3JlYy1udW1iZXI+PGZvcmVpZ24ta2V5cz48a2V5IGFw
cD0iRU4iIGRiLWlkPSJyNXRkZnp0dHdmejJ0Z2VwZGV2djVmdDNldHJ2NXJydGUwMjIiIHRpbWVz
dGFtcD0iMTU5ODE3MTQwNCI+Mjk5Nzc8L2tleT48L2ZvcmVpZ24ta2V5cz48cmVmLXR5cGUgbmFt
ZT0iSm91cm5hbCBBcnRpY2xlIj4xNzwvcmVmLXR5cGU+PGNvbnRyaWJ1dG9ycz48YXV0aG9ycz48
YXV0aG9yPkhpZ2FzaGltb3JpLCBBLjwvYXV0aG9yPjxhdXRob3I+RG9uZywgWS48L2F1dGhvcj48
YXV0aG9yPlpoYW5nLCBZLjwvYXV0aG9yPjxhdXRob3I+S2FuZywgVy48L2F1dGhvcj48YXV0aG9y
Pk5ha2F0c3UsIEcuPC9hdXRob3I+PGF1dGhvcj5OZywgUy4gUy4gTS48L2F1dGhvcj48YXV0aG9y
PkFyYWthd2EsIFQuPC9hdXRob3I+PGF1dGhvcj5TdW5nLCBKLiBKLiBZLjwvYXV0aG9yPjxhdXRo
b3I+Q2hhbiwgRi4gSy4gTC48L2F1dGhvcj48YXV0aG9yPll1LCBKLjwvYXV0aG9yPjwvYXV0aG9y
cz48L2NvbnRyaWJ1dG9ycz48YXV0aC1hZGRyZXNzPkluc3RpdHV0ZSBvZiBEaWdlc3RpdmUgRGlz
ZWFzZSBhbmQgRGVwYXJ0bWVudCBvZiBNZWRpY2luZSBhbmQgVGhlcmFwZXV0aWNzLCBTdGF0ZSBL
ZXkgTGFib3JhdG9yeSBvZiBEaWdlc3RpdmUgRGlzZWFzZSBhbmQgTGkgS2EgU2hpbmcgSW5zdGl0
dXRlIG9mIEhlYWx0aCBTY2llbmNlcywgU2hlbnpoZW4gUmVzZWFyY2ggSW5zdGl0dXRlLCBUaGUg
Q2hpbmVzZSBVbml2ZXJzaXR5IG9mIEhvbmcgS29uZywgU2hhdGluLCBIb25nIEtvbmcuJiN4RDtE
ZXBhcnRtZW50IG9mIEdhc3Ryb2VudGVyb2xvZ3ksIE9zYWthIENpdHkgVW5pdmVyc2l0eSBHcmFk
dWF0ZSBTY2hvb2wgb2YgTWVkaWNpbmUsIEFiZW5vLWt1LCBPc2FrYSwgSmFwYW4uJiN4RDtEZXBh
cnRtZW50IG9mIFN1cmdlcnksIFRoZSBDaGluZXNlIFVuaXZlcnNpdHkgb2YgSG9uZyBLb25nLCBT
aGF0aW4sIEhvbmcgS29uZy4mI3hEO0RlcGFydG1lbnQgb2YgQW5hdG9taWNhbCBhbmQgQ2VsbHVs
YXIgUGF0aG9sb2d5LCBUaGUgQ2hpbmVzZSBVbml2ZXJzaXR5IG9mIEhvbmcgS29uZywgU2hhdGlu
LCBIb25nIEtvbmcuJiN4RDtJbnN0aXR1dGUgb2YgRGlnZXN0aXZlIERpc2Vhc2UgYW5kIERlcGFy
dG1lbnQgb2YgTWVkaWNpbmUgYW5kIFRoZXJhcGV1dGljcywgU3RhdGUgS2V5IExhYm9yYXRvcnkg
b2YgRGlnZXN0aXZlIERpc2Vhc2UgYW5kIExpIEthIFNoaW5nIEluc3RpdHV0ZSBvZiBIZWFsdGgg
U2NpZW5jZXMsIFNoZW56aGVuIFJlc2VhcmNoIEluc3RpdHV0ZSwgVGhlIENoaW5lc2UgVW5pdmVy
c2l0eSBvZiBIb25nIEtvbmcsIFNoYXRpbiwgSG9uZyBLb25nLiBqdW55dUBjdWhrLmVkdS5oay48
L2F1dGgtYWRkcmVzcz48dGl0bGVzPjx0aXRsZT5Gb3JraGVhZCBCb3ggRjIgU3VwcHJlc3NlcyBH
YXN0cmljIENhbmNlciB0aHJvdWdoIGEgTm92ZWwgRk9YRjItSVJGMkJQTC3Osi1DYXRlbmluIFNp
Z25hbGluZyBBeGlzPC90aXRsZT48c2Vjb25kYXJ5LXRpdGxlPkNhbmNlciBSZXM8L3NlY29uZGFy
eS10aXRsZT48YWx0LXRpdGxlPkNhbmNlciByZXNlYXJjaDwvYWx0LXRpdGxlPjwvdGl0bGVzPjxw
ZXJpb2RpY2FsPjxmdWxsLXRpdGxlPkNhbmNlciBSZXM8L2Z1bGwtdGl0bGU+PGFiYnItMT5DYW5j
ZXIgcmVzZWFyY2g8L2FiYnItMT48L3BlcmlvZGljYWw+PGFsdC1wZXJpb2RpY2FsPjxmdWxsLXRp
dGxlPkNhbmNlciBSZXM8L2Z1bGwtdGl0bGU+PGFiYnItMT5DYW5jZXIgcmVzZWFyY2g8L2FiYnIt
MT48L2FsdC1wZXJpb2RpY2FsPjxwYWdlcz4xNjQzLTE2NTY8L3BhZ2VzPjx2b2x1bWU+Nzg8L3Zv
bHVtZT48bnVtYmVyPjc8L251bWJlcj48ZWRpdGlvbj4yMDE4LzAxLzI4PC9lZGl0aW9uPjxrZXl3
b3Jkcz48a2V5d29yZD5BbmltYWxzPC9rZXl3b3JkPjxrZXl3b3JkPkFwb3B0b3Npcy9nZW5ldGlj
czwva2V5d29yZD48a2V5d29yZD5DYXJyaWVyIFByb3RlaW5zLyptZXRhYm9saXNtPC9rZXl3b3Jk
PjxrZXl3b3JkPkNlbGwgTGluZSwgVHVtb3I8L2tleXdvcmQ+PGtleXdvcmQ+Q2VsbCBQcm9saWZl
cmF0aW9uL2dlbmV0aWNzPC9rZXl3b3JkPjxrZXl3b3JkPkROQSBNZXRoeWxhdGlvbi9nZW5ldGlj
czwva2V5d29yZD48a2V5d29yZD5GZW1hbGU8L2tleXdvcmQ+PGtleXdvcmQ+Rm9ya2hlYWQgVHJh
bnNjcmlwdGlvbiBGYWN0b3JzLypnZW5ldGljcy8qbWV0YWJvbGlzbTwva2V5d29yZD48a2V5d29y
ZD5HZW5lIEV4cHJlc3Npb24gUmVndWxhdGlvbiwgTmVvcGxhc3RpYzwva2V5d29yZD48a2V5d29y
ZD5HZW5lcywgVHVtb3IgU3VwcHJlc3Nvcjwva2V5d29yZD48a2V5d29yZD5IRUsyOTMgQ2VsbHM8
L2tleXdvcmQ+PGtleXdvcmQ+SHVtYW5zPC9rZXl3b3JkPjxrZXl3b3JkPk1pY2U8L2tleXdvcmQ+
PGtleXdvcmQ+TWljZSwgSW5icmVkIEJBTEIgQzwva2V5d29yZD48a2V5d29yZD5NaWNlLCBOdWRl
PC9rZXl3b3JkPjxrZXl3b3JkPk5lb3BsYXNtIEludmFzaXZlbmVzcy9nZW5ldGljczwva2V5d29y
ZD48a2V5d29yZD5OZW9wbGFzbSBUcmFuc3BsYW50YXRpb248L2tleXdvcmQ+PGtleXdvcmQ+TnVj
bGVhciBQcm90ZWlucy8qbWV0YWJvbGlzbTwva2V5d29yZD48a2V5d29yZD5Qcm9tb3RlciBSZWdp
b25zLCBHZW5ldGljL2dlbmV0aWNzPC9rZXl3b3JkPjxrZXl3b3JkPlMgUGhhc2UgQ2VsbCBDeWNs
ZSBDaGVja3BvaW50cy9nZW5ldGljczwva2V5d29yZD48a2V5d29yZD5TdG9tYWNoIE5lb3BsYXNt
cy8qZ2VuZXRpY3MvbW9ydGFsaXR5LypwYXRob2xvZ3k8L2tleXdvcmQ+PGtleXdvcmQ+VHJhbnNj
cmlwdGlvbiwgR2VuZXRpYy9nZW5ldGljczwva2V5d29yZD48a2V5d29yZD5UcmFuc3BsYW50YXRp
b24sIEhldGVyb2xvZ291czwva2V5d29yZD48a2V5d29yZD5VYmlxdWl0aW5hdGlvbjwva2V5d29y
ZD48a2V5d29yZD5XbnQgU2lnbmFsaW5nIFBhdGh3YXkvKmdlbmV0aWNzPC9rZXl3b3JkPjxrZXl3
b3JkPmJldGEgQ2F0ZW5pbi8qbWV0YWJvbGlzbTwva2V5d29yZD48L2tleXdvcmRzPjxkYXRlcz48
eWVhcj4yMDE4PC95ZWFyPjxwdWItZGF0ZXM+PGRhdGU+QXByIDE8L2RhdGU+PC9wdWItZGF0ZXM+
PC9kYXRlcz48aXNibj4wMDA4LTU0NzI8L2lzYm4+PGFjY2Vzc2lvbi1udW0+MjkzNzQwNjQ8L2Fj
Y2Vzc2lvbi1udW0+PHVybHM+PC91cmxzPjxlbGVjdHJvbmljLXJlc291cmNlLW51bT4xMC4xMTU4
LzAwMDgtNTQ3Mi5DYW4tMTctMjQwMzwvZWxlY3Ryb25pYy1yZXNvdXJjZS1udW0+PHJlbW90ZS1k
YXRhYmFzZS1wcm92aWRlcj5OTE08L3JlbW90ZS1kYXRhYmFzZS1wcm92aWRlcj48bGFuZ3VhZ2U+
ZW5nPC9sYW5ndWFnZT48L3JlY29yZD48L0NpdGU+PC9FbmROb3RlPn==
</w:fldData>
              </w:fldChar>
            </w:r>
            <w:r w:rsidR="00272394" w:rsidRPr="00C719F7">
              <w:rPr>
                <w:rFonts w:ascii="Times New Roman" w:hAnsi="Times New Roman" w:cs="Times New Roman"/>
                <w:color w:val="000000" w:themeColor="text1"/>
                <w:szCs w:val="21"/>
                <w:shd w:val="clear" w:color="auto" w:fill="FFFFFF"/>
              </w:rPr>
              <w:instrText xml:space="preserve"> ADDIN EN.CITE.DATA </w:instrText>
            </w:r>
            <w:r w:rsidR="00272394" w:rsidRPr="00C719F7">
              <w:rPr>
                <w:rFonts w:ascii="Times New Roman" w:hAnsi="Times New Roman" w:cs="Times New Roman"/>
                <w:color w:val="000000" w:themeColor="text1"/>
                <w:szCs w:val="21"/>
                <w:shd w:val="clear" w:color="auto" w:fill="FFFFFF"/>
              </w:rPr>
            </w:r>
            <w:r w:rsidR="00272394" w:rsidRPr="00C719F7">
              <w:rPr>
                <w:rFonts w:ascii="Times New Roman" w:hAnsi="Times New Roman" w:cs="Times New Roman"/>
                <w:color w:val="000000" w:themeColor="text1"/>
                <w:szCs w:val="21"/>
                <w:shd w:val="clear" w:color="auto" w:fill="FFFFFF"/>
              </w:rPr>
              <w:fldChar w:fldCharType="end"/>
            </w:r>
            <w:r w:rsidR="00272394" w:rsidRPr="00C719F7">
              <w:rPr>
                <w:rFonts w:ascii="Times New Roman" w:hAnsi="Times New Roman" w:cs="Times New Roman"/>
                <w:color w:val="000000" w:themeColor="text1"/>
                <w:szCs w:val="21"/>
                <w:shd w:val="clear" w:color="auto" w:fill="FFFFFF"/>
              </w:rPr>
            </w:r>
            <w:r w:rsidR="00272394" w:rsidRPr="00C719F7">
              <w:rPr>
                <w:rFonts w:ascii="Times New Roman" w:hAnsi="Times New Roman" w:cs="Times New Roman"/>
                <w:color w:val="000000" w:themeColor="text1"/>
                <w:szCs w:val="21"/>
                <w:shd w:val="clear" w:color="auto" w:fill="FFFFFF"/>
              </w:rPr>
              <w:fldChar w:fldCharType="separate"/>
            </w:r>
            <w:r w:rsidR="00272394" w:rsidRPr="00C719F7">
              <w:rPr>
                <w:rFonts w:ascii="Times New Roman" w:hAnsi="Times New Roman" w:cs="Times New Roman"/>
                <w:noProof/>
                <w:color w:val="000000" w:themeColor="text1"/>
                <w:szCs w:val="21"/>
                <w:shd w:val="clear" w:color="auto" w:fill="FFFFFF"/>
              </w:rPr>
              <w:t>[1]</w:t>
            </w:r>
            <w:r w:rsidR="00272394" w:rsidRPr="00C719F7">
              <w:rPr>
                <w:rFonts w:ascii="Times New Roman" w:hAnsi="Times New Roman" w:cs="Times New Roman"/>
                <w:color w:val="000000" w:themeColor="text1"/>
                <w:szCs w:val="21"/>
                <w:shd w:val="clear" w:color="auto" w:fill="FFFFFF"/>
              </w:rPr>
              <w:fldChar w:fldCharType="end"/>
            </w:r>
            <w:r w:rsidR="001F2E35">
              <w:rPr>
                <w:rFonts w:ascii="Times New Roman" w:hAnsi="Times New Roman" w:cs="Times New Roman"/>
                <w:color w:val="000000" w:themeColor="text1"/>
                <w:szCs w:val="21"/>
                <w:shd w:val="clear" w:color="auto" w:fill="FFFFFF"/>
              </w:rPr>
              <w:t>,</w:t>
            </w:r>
            <w:r w:rsidR="00272394" w:rsidRPr="00C719F7">
              <w:rPr>
                <w:rFonts w:ascii="Times New Roman" w:hAnsi="Times New Roman" w:cs="Times New Roman"/>
                <w:color w:val="000000" w:themeColor="text1"/>
                <w:szCs w:val="21"/>
                <w:shd w:val="clear" w:color="auto" w:fill="FFFFFF"/>
              </w:rPr>
              <w:t xml:space="preserve"> tumor metastasis</w:t>
            </w:r>
            <w:r w:rsidR="00272394" w:rsidRPr="00C719F7">
              <w:rPr>
                <w:rFonts w:ascii="Times New Roman" w:hAnsi="Times New Roman" w:cs="Times New Roman"/>
                <w:color w:val="000000" w:themeColor="text1"/>
                <w:szCs w:val="21"/>
                <w:shd w:val="clear" w:color="auto" w:fill="FFFFFF"/>
              </w:rPr>
              <w:fldChar w:fldCharType="begin">
                <w:fldData xml:space="preserve">PEVuZE5vdGU+PENpdGU+PEF1dGhvcj5DYWk8L0F1dGhvcj48WWVhcj4yMDE1PC9ZZWFyPjxSZWNO
dW0+Mjk5NzU8L1JlY051bT48RGlzcGxheVRleHQ+WzIsM108L0Rpc3BsYXlUZXh0PjxyZWNvcmQ+
PHJlYy1udW1iZXI+Mjk5NzU8L3JlYy1udW1iZXI+PGZvcmVpZ24ta2V5cz48a2V5IGFwcD0iRU4i
IGRiLWlkPSJyNXRkZnp0dHdmejJ0Z2VwZGV2djVmdDNldHJ2NXJydGUwMjIiIHRpbWVzdGFtcD0i
MTU5ODE3MTQwNCI+Mjk5NzU8L2tleT48L2ZvcmVpZ24ta2V5cz48cmVmLXR5cGUgbmFtZT0iSm91
cm5hbCBBcnRpY2xlIj4xNzwvcmVmLXR5cGU+PGNvbnRyaWJ1dG9ycz48YXV0aG9ycz48YXV0aG9y
PkNhaSwgSi48L2F1dGhvcj48YXV0aG9yPlRpYW4sIEEuIFguPC9hdXRob3I+PGF1dGhvcj5XYW5n
LCBRLiBTLjwvYXV0aG9yPjxhdXRob3I+S29uZywgUC4gWi48L2F1dGhvcj48YXV0aG9yPkR1LCBY
LjwvYXV0aG9yPjxhdXRob3I+TGksIFguIFEuPC9hdXRob3I+PGF1dGhvcj5GZW5nLCBZLiBNLjwv
YXV0aG9yPjwvYXV0aG9ycz48L2NvbnRyaWJ1dG9ycz48YXV0aC1hZGRyZXNzPkRlcGFydG1lbnQg
b2YgQmlvY2hlbWlzdHJ5IGFuZCBNb2xlY3VsYXIgQmlvbG9neSwgVGlhbmppbiBNZWRpY2FsIFVu
aXZlcnNpdHkgQ2FuY2VyIEluc3RpdHV0ZSBhbmQgSG9zcGl0YWwsIE5hdGlvbmFsIENsaW5pY2Fs
IFJlc2VhcmNoIENlbnRlciBvZiBDYW5jZXIsIFRpYW5qaW4gMzAwMDYwLCBDaGluYS4mI3hEO0Rl
cGFydG1lbnQgb2YgQmlvY2hlbWlzdHJ5IGFuZCBNb2xlY3VsYXIgQmlvbG9neSwgVGlhbmppbiBN
ZWRpY2FsIFVuaXZlcnNpdHkgQ2FuY2VyIEluc3RpdHV0ZSBhbmQgSG9zcGl0YWwsIE5hdGlvbmFs
IENsaW5pY2FsIFJlc2VhcmNoIENlbnRlciBvZiBDYW5jZXIsIFRpYW5qaW4gMzAwMDYwLCBDaGlu
YTsgS2V5IExhYm9yYXRvcnkgb2YgQnJlYXN0IENhbmNlciBQcmV2ZW50aW9uIGFuZCBUcmVhdG1l
bnQgb2YgdGhlIE1pbmlzdHJ5IG9mIEVkdWNhdGlvbiwgVGlhbmppbiBNZWRpY2FsIFVuaXZlcnNp
dHkgQ2FuY2VyIEluc3RpdHV0ZSBhbmQgSG9zcGl0YWwsIE5hdGlvbmFsIENsaW5pY2FsIFJlc2Vh
cmNoIENlbnRlciBvZiBDYW5jZXIsIFRpYW5qaW4gMzAwMDYwLCBDaGluYS4mI3hEO0RlcGFydG1l
bnQgb2YgQmlvY2hlbWlzdHJ5IGFuZCBNb2xlY3VsYXIgQmlvbG9neSwgVGlhbmppbiBNZWRpY2Fs
IFVuaXZlcnNpdHkgQ2FuY2VyIEluc3RpdHV0ZSBhbmQgSG9zcGl0YWwsIE5hdGlvbmFsIENsaW5p
Y2FsIFJlc2VhcmNoIENlbnRlciBvZiBDYW5jZXIsIFRpYW5qaW4gMzAwMDYwLCBDaGluYTsgS2V5
IExhYm9yYXRvcnkgb2YgQnJlYXN0IENhbmNlciBQcmV2ZW50aW9uIGFuZCBUcmVhdG1lbnQgb2Yg
dGhlIE1pbmlzdHJ5IG9mIEVkdWNhdGlvbiwgVGlhbmppbiBNZWRpY2FsIFVuaXZlcnNpdHkgQ2Fu
Y2VyIEluc3RpdHV0ZSBhbmQgSG9zcGl0YWwsIE5hdGlvbmFsIENsaW5pY2FsIFJlc2VhcmNoIENl
bnRlciBvZiBDYW5jZXIsIFRpYW5qaW4gMzAwMDYwLCBDaGluYS4gRWxlY3Ryb25pYyBhZGRyZXNz
OiB5bWZlbmdAdGlqbXUuZWR1LmNuLjwvYXV0aC1hZGRyZXNzPjx0aXRsZXM+PHRpdGxlPkZPWEYy
IHN1cHByZXNzZXMgdGhlIEZPWEMyLW1lZGlhdGVkIGVwaXRoZWxpYWwtbWVzZW5jaHltYWwgdHJh
bnNpdGlvbiBhbmQgbXVsdGlkcnVnIHJlc2lzdGFuY2Ugb2YgYmFzYWwtbGlrZSBicmVhc3QgY2Fu
Y2VyPC90aXRsZT48c2Vjb25kYXJ5LXRpdGxlPkNhbmNlciBMZXR0PC9zZWNvbmRhcnktdGl0bGU+
PGFsdC10aXRsZT5DYW5jZXIgbGV0dGVyczwvYWx0LXRpdGxlPjwvdGl0bGVzPjxwZXJpb2RpY2Fs
PjxmdWxsLXRpdGxlPkNhbmNlciBMZXR0PC9mdWxsLXRpdGxlPjxhYmJyLTE+Q2FuY2VyIGxldHRl
cnM8L2FiYnItMT48L3BlcmlvZGljYWw+PGFsdC1wZXJpb2RpY2FsPjxmdWxsLXRpdGxlPkNhbmNl
ciBMZXR0PC9mdWxsLXRpdGxlPjxhYmJyLTE+Q2FuY2VyIGxldHRlcnM8L2FiYnItMT48L2FsdC1w
ZXJpb2RpY2FsPjxwYWdlcz4xMjktMzc8L3BhZ2VzPjx2b2x1bWU+MzY3PC92b2x1bWU+PG51bWJl
cj4yPC9udW1iZXI+PGVkaXRpb24+MjAxNS8wNy8yNzwvZWRpdGlvbj48a2V5d29yZHM+PGtleXdv
cmQ+QW50aW5lb3BsYXN0aWMgQWdlbnRzLypwaGFybWFjb2xvZ3k8L2tleXdvcmQ+PGtleXdvcmQ+
QmlvbWFya2VycywgVHVtb3IvZ2VuZXRpY3MvKm1ldGFib2xpc208L2tleXdvcmQ+PGtleXdvcmQ+
QnJlYXN0IE5lb3BsYXNtcy9nZW5ldGljcy8qbWV0YWJvbGlzbS9tb3J0YWxpdHkvcGF0aG9sb2d5
PC9rZXl3b3JkPjxrZXl3b3JkPkRpc2Vhc2UtRnJlZSBTdXJ2aXZhbDwva2V5d29yZD48a2V5d29y
ZD5Eb3NlLVJlc3BvbnNlIFJlbGF0aW9uc2hpcCwgRHJ1Zzwva2V5d29yZD48a2V5d29yZD4qRHJ1
ZyBSZXNpc3RhbmNlLCBNdWx0aXBsZTwva2V5d29yZD48a2V5d29yZD4qRHJ1ZyBSZXNpc3RhbmNl
LCBOZW9wbGFzbTwva2V5d29yZD48a2V5d29yZD5FcGl0aGVsaWFsLU1lc2VuY2h5bWFsIFRyYW5z
aXRpb24vKmRydWcgZWZmZWN0czwva2V5d29yZD48a2V5d29yZD5GZW1hbGU8L2tleXdvcmQ+PGtl
eXdvcmQ+Rm9ya2hlYWQgVHJhbnNjcmlwdGlvbiBGYWN0b3JzL2dlbmV0aWNzLyptZXRhYm9saXNt
PC9rZXl3b3JkPjxrZXl3b3JkPkdlbmUgRXhwcmVzc2lvbiBSZWd1bGF0aW9uLCBOZW9wbGFzdGlj
PC9rZXl3b3JkPjxrZXl3b3JkPkh1bWFuczwva2V5d29yZD48a2V5d29yZD5LYXBsYW4tTWVpZXIg
RXN0aW1hdGU8L2tleXdvcmQ+PGtleXdvcmQ+TUNGLTcgQ2VsbHM8L2tleXdvcmQ+PGtleXdvcmQ+
UGhlbm90eXBlPC9rZXl3b3JkPjxrZXl3b3JkPlJOQSBJbnRlcmZlcmVuY2U8L2tleXdvcmQ+PGtl
eXdvcmQ+Uk5BLCBNZXNzZW5nZXIvbWV0YWJvbGlzbTwva2V5d29yZD48a2V5d29yZD5TaWduYWwg
VHJhbnNkdWN0aW9uLypkcnVnIGVmZmVjdHM8L2tleXdvcmQ+PGtleXdvcmQ+VGltZSBGYWN0b3Jz
PC9rZXl3b3JkPjxrZXl3b3JkPlRyYW5zY3JpcHRpb24sIEdlbmV0aWM8L2tleXdvcmQ+PGtleXdv
cmQ+VHJhbnNmZWN0aW9uPC9rZXl3b3JkPjxrZXl3b3JkPlRyaXBsZSBOZWdhdGl2ZSBCcmVhc3Qg
TmVvcGxhc21zL21ldGFib2xpc20vcGF0aG9sb2d5PC9rZXl3b3JkPjxrZXl3b3JkPkJhc2FsLWxp
a2UgYnJlYXN0IGNhbmNlcjwva2V5d29yZD48a2V5d29yZD5FcGl0aGVsaWFs4oCTbWVzZW5jaHlt
YWwgdHJhbnNpdGlvbjwva2V5d29yZD48a2V5d29yZD5Gb3hjMjwva2V5d29yZD48a2V5d29yZD5G
b3hmMjwva2V5d29yZD48L2tleXdvcmRzPjxkYXRlcz48eWVhcj4yMDE1PC95ZWFyPjxwdWItZGF0
ZXM+PGRhdGU+T2N0IDI4PC9kYXRlPjwvcHViLWRhdGVzPjwvZGF0ZXM+PGlzYm4+MDMwNC0zODM1
PC9pc2JuPjxhY2Nlc3Npb24tbnVtPjI2MjEwMjU0PC9hY2Nlc3Npb24tbnVtPjx1cmxzPjwvdXJs
cz48ZWxlY3Ryb25pYy1yZXNvdXJjZS1udW0+MTAuMTAxNi9qLmNhbmxldC4yMDE1LjA3LjAwMTwv
ZWxlY3Ryb25pYy1yZXNvdXJjZS1udW0+PHJlbW90ZS1kYXRhYmFzZS1wcm92aWRlcj5OTE08L3Jl
bW90ZS1kYXRhYmFzZS1wcm92aWRlcj48bGFuZ3VhZ2U+ZW5nPC9sYW5ndWFnZT48L3JlY29yZD48
L0NpdGU+PENpdGU+PEF1dGhvcj5XYW5nPC9BdXRob3I+PFllYXI+MjAxOTwvWWVhcj48UmVjTnVt
PjI5OTc2PC9SZWNOdW0+PHJlY29yZD48cmVjLW51bWJlcj4yOTk3NjwvcmVjLW51bWJlcj48Zm9y
ZWlnbi1rZXlzPjxrZXkgYXBwPSJFTiIgZGItaWQ9InI1dGRmenR0d2Z6MnRnZXBkZXZ2NWZ0M2V0
cnY1cnJ0ZTAyMiIgdGltZXN0YW1wPSIxNTk4MTcxNDA0Ij4yOTk3Njwva2V5PjwvZm9yZWlnbi1r
ZXlzPjxyZWYtdHlwZSBuYW1lPSJKb3VybmFsIEFydGljbGUiPjE3PC9yZWYtdHlwZT48Y29udHJp
YnV0b3JzPjxhdXRob3JzPjxhdXRob3I+V2FuZywgUy48L2F1dGhvcj48YXV0aG9yPkxpLCBHLiBY
LjwvYXV0aG9yPjxhdXRob3I+VGFuLCBDLiBDLjwvYXV0aG9yPjxhdXRob3I+SGUsIFIuPC9hdXRo
b3I+PGF1dGhvcj5LYW5nLCBMLiBKLjwvYXV0aG9yPjxhdXRob3I+THUsIEouIFQuPC9hdXRob3I+
PGF1dGhvcj5MaSwgWC4gUS48L2F1dGhvcj48YXV0aG9yPldhbmcsIFEuIFMuPC9hdXRob3I+PGF1
dGhvcj5MaXUsIFAuIEYuPC9hdXRob3I+PGF1dGhvcj5aaGFpLCBRLiBMLjwvYXV0aG9yPjxhdXRo
b3I+RmVuZywgWS4gTS48L2F1dGhvcj48L2F1dGhvcnM+PC9jb250cmlidXRvcnM+PGF1dGgtYWRk
cmVzcz5EZXBhcnRtZW50IG9mIEJpb2NoZW1pc3RyeSBhbmQgTW9sZWN1bGFyIEJpb2xvZ3ksIFRp
YW5qaW4gTWVkaWNhbCBVbml2ZXJzaXR5IENhbmNlciBJbnN0aXR1dGUgYW5kIEhvc3BpdGFsLCBO
YXRpb25hbCBDbGluaWNhbCBSZXNlYXJjaCBDZW50ZXIgb2YgQ2FuY2VyLCBUaWFuamluLCAzMDAw
NjAsIENoaW5hLiYjeEQ7S2V5IExhYm9yYXRvcnkgb2YgQnJlYXN0IENhbmNlciBQcmV2ZW50aW9u
IGFuZCBUcmVhdG1lbnQgb2YgdGhlIE1pbmlzdHJ5IG9mIEVkdWNhdGlvbiwgVGlhbmppbiBNZWRp
Y2FsIFVuaXZlcnNpdHkgQ2FuY2VyIEluc3RpdHV0ZSBhbmQgSG9zcGl0YWwsIE5hdGlvbmFsIENs
aW5pY2FsIFJlc2VhcmNoIENlbnRlciBvZiBDYW5jZXIsIFRpYW5qaW4sIDMwMDA2MCwgQ2hpbmEu
JiN4RDtEZXBhcnRtZW50IG9mIFJhZGlvbG9neSwgVGlhbmppbiBNZWRpY2FsIFVuaXZlcnNpdHkg
Q2FuY2VyIEluc3RpdHV0ZSBhbmQgSG9zcGl0YWwsIE5hdGlvbmFsIENsaW5pY2FsIFJlc2VhcmNo
IENlbnRlciBvZiBDYW5jZXIsIFRpYW5qaW4sIDMwMDA2MCwgQ2hpbmEuJiN4RDtEZXBhcnRtZW50
IG9mIFBhdGhvbG9neSwgVGlhbmppbiBNZWRpY2FsIFVuaXZlcnNpdHkgQ2FuY2VyIEluc3RpdHV0
ZSBhbmQgSG9zcGl0YWwsIE5hdGlvbmFsIENsaW5pY2FsIFJlc2VhcmNoIENlbnRlciBvZiBDYW5j
ZXIsIFRpYW5qaW4sIDMwMDA2MCwgQ2hpbmEuJiN4RDtEZXBhcnRtZW50IG9mIEJpb2NoZW1pc3Ry
eSBhbmQgTW9sZWN1bGFyIEJpb2xvZ3ksIFRpYW5qaW4gTWVkaWNhbCBVbml2ZXJzaXR5IENhbmNl
ciBJbnN0aXR1dGUgYW5kIEhvc3BpdGFsLCBOYXRpb25hbCBDbGluaWNhbCBSZXNlYXJjaCBDZW50
ZXIgb2YgQ2FuY2VyLCBUaWFuamluLCAzMDAwNjAsIENoaW5hLiB5bWZlbmdAdG11LmVkdS5jbi4m
I3hEO0tleSBMYWJvcmF0b3J5IG9mIEJyZWFzdCBDYW5jZXIgUHJldmVudGlvbiBhbmQgVHJlYXRt
ZW50IG9mIHRoZSBNaW5pc3RyeSBvZiBFZHVjYXRpb24sIFRpYW5qaW4gTWVkaWNhbCBVbml2ZXJz
aXR5IENhbmNlciBJbnN0aXR1dGUgYW5kIEhvc3BpdGFsLCBOYXRpb25hbCBDbGluaWNhbCBSZXNl
YXJjaCBDZW50ZXIgb2YgQ2FuY2VyLCBUaWFuamluLCAzMDAwNjAsIENoaW5hLiB5bWZlbmdAdG11
LmVkdS5jbi48L2F1dGgtYWRkcmVzcz48dGl0bGVzPjx0aXRsZT5GT1hGMiByZXByb2dyYW1zIGJy
ZWFzdCBjYW5jZXIgY2VsbHMgaW50byBib25lIG1ldGFzdGFzaXMgc2VlZHM8L3RpdGxlPjxzZWNv
bmRhcnktdGl0bGU+TmF0IENvbW11bjwvc2Vjb25kYXJ5LXRpdGxlPjxhbHQtdGl0bGU+TmF0dXJl
IGNvbW11bmljYXRpb25zPC9hbHQtdGl0bGU+PC90aXRsZXM+PHBlcmlvZGljYWw+PGZ1bGwtdGl0
bGU+TmF0IENvbW11bjwvZnVsbC10aXRsZT48YWJici0xPk5hdHVyZSBjb21tdW5pY2F0aW9uczwv
YWJici0xPjwvcGVyaW9kaWNhbD48YWx0LXBlcmlvZGljYWw+PGZ1bGwtdGl0bGU+TmF0IENvbW11
bjwvZnVsbC10aXRsZT48YWJici0xPk5hdHVyZSBjb21tdW5pY2F0aW9uczwvYWJici0xPjwvYWx0
LXBlcmlvZGljYWw+PHBhZ2VzPjI3MDc8L3BhZ2VzPjx2b2x1bWU+MTA8L3ZvbHVtZT48bnVtYmVy
PjE8L251bWJlcj48ZWRpdGlvbj4yMDE5LzA2LzIyPC9lZGl0aW9uPjxrZXl3b3Jkcz48a2V5d29y
ZD5BbmltYWxzPC9rZXl3b3JkPjxrZXl3b3JkPkJvbmUgTW9ycGhvZ2VuZXRpYyBQcm90ZWluIDQv
bWV0YWJvbGlzbTwva2V5d29yZD48a2V5d29yZD5Cb25lIE5lb3BsYXNtcy9nZW5ldGljcy8qcGF0
aG9sb2d5L3NlY29uZGFyeTwva2V5d29yZD48a2V5d29yZD5CcmVhc3QgTmVvcGxhc21zLypwYXRo
b2xvZ3kvc3VyZ2VyeTwva2V5d29yZD48a2V5d29yZD5DYXJjaW5vbWEsIER1Y3RhbCwgQnJlYXN0
L2dlbmV0aWNzLypwYXRob2xvZ3kvc2Vjb25kYXJ5PC9rZXl3b3JkPjxrZXl3b3JkPkNhcnJpZXIg
UHJvdGVpbnMvbWV0YWJvbGlzbTwva2V5d29yZD48a2V5d29yZD5DZWxsIExpbmUsIFR1bW9yPC9r
ZXl3b3JkPjxrZXl3b3JkPkNlbGx1bGFyIFJlcHJvZ3JhbW1pbmcvZ2VuZXRpY3M8L2tleXdvcmQ+
PGtleXdvcmQ+RmVtYWxlPC9rZXl3b3JkPjxrZXl3b3JkPkZvbGxvdy1VcCBTdHVkaWVzPC9rZXl3
b3JkPjxrZXl3b3JkPkZvcmtoZWFkIFRyYW5zY3JpcHRpb24gRmFjdG9ycy8qbWV0YWJvbGlzbTwv
a2V5d29yZD48a2V5d29yZD5HZW5lIEV4cHJlc3Npb24gUHJvZmlsaW5nPC9rZXl3b3JkPjxrZXl3
b3JkPipHZW5lIEV4cHJlc3Npb24gUmVndWxhdGlvbiwgTmVvcGxhc3RpYzwva2V5d29yZD48a2V5
d29yZD5IdW1hbnM8L2tleXdvcmQ+PGtleXdvcmQ+TWljZTwva2V5d29yZD48a2V5d29yZD5NaWNl
LCBOdWRlPC9rZXl3b3JkPjxrZXl3b3JkPk9zdGVvYmxhc3RzPC9rZXl3b3JkPjxrZXl3b3JkPlNp
Z25hbCBUcmFuc2R1Y3Rpb24vZ2VuZXRpY3M8L2tleXdvcmQ+PGtleXdvcmQ+U21hZDEgUHJvdGVp
bi9tZXRhYm9saXNtPC9rZXl3b3JkPjxrZXl3b3JkPlhlbm9ncmFmdCBNb2RlbCBBbnRpdHVtb3Ig
QXNzYXlzPC9rZXl3b3JkPjwva2V5d29yZHM+PGRhdGVzPjx5ZWFyPjIwMTk8L3llYXI+PHB1Yi1k
YXRlcz48ZGF0ZT5KdW4gMjA8L2RhdGU+PC9wdWItZGF0ZXM+PC9kYXRlcz48aXNibj4yMDQxLTE3
MjM8L2lzYm4+PGFjY2Vzc2lvbi1udW0+MzEyMjIwMDQ8L2FjY2Vzc2lvbi1udW0+PHVybHM+PC91
cmxzPjxjdXN0b20yPlBNQzY1ODY5MDU8L2N1c3RvbTI+PGVsZWN0cm9uaWMtcmVzb3VyY2UtbnVt
PjEwLjEwMzgvczQxNDY3LTAxOS0xMDM3OS03PC9lbGVjdHJvbmljLXJlc291cmNlLW51bT48cmVt
b3RlLWRhdGFiYXNlLXByb3ZpZGVyPk5MTTwvcmVtb3RlLWRhdGFiYXNlLXByb3ZpZGVyPjxsYW5n
dWFnZT5lbmc8L2xhbmd1YWdlPjwvcmVjb3JkPjwvQ2l0ZT48L0VuZE5vdGU+AG==
</w:fldData>
              </w:fldChar>
            </w:r>
            <w:r w:rsidR="00272394" w:rsidRPr="00C719F7">
              <w:rPr>
                <w:rFonts w:ascii="Times New Roman" w:hAnsi="Times New Roman" w:cs="Times New Roman"/>
                <w:color w:val="000000" w:themeColor="text1"/>
                <w:szCs w:val="21"/>
                <w:shd w:val="clear" w:color="auto" w:fill="FFFFFF"/>
              </w:rPr>
              <w:instrText xml:space="preserve"> ADDIN EN.CITE </w:instrText>
            </w:r>
            <w:r w:rsidR="00272394" w:rsidRPr="00C719F7">
              <w:rPr>
                <w:rFonts w:ascii="Times New Roman" w:hAnsi="Times New Roman" w:cs="Times New Roman"/>
                <w:color w:val="000000" w:themeColor="text1"/>
                <w:szCs w:val="21"/>
                <w:shd w:val="clear" w:color="auto" w:fill="FFFFFF"/>
              </w:rPr>
              <w:fldChar w:fldCharType="begin">
                <w:fldData xml:space="preserve">PEVuZE5vdGU+PENpdGU+PEF1dGhvcj5DYWk8L0F1dGhvcj48WWVhcj4yMDE1PC9ZZWFyPjxSZWNO
dW0+Mjk5NzU8L1JlY051bT48RGlzcGxheVRleHQ+WzIsM108L0Rpc3BsYXlUZXh0PjxyZWNvcmQ+
PHJlYy1udW1iZXI+Mjk5NzU8L3JlYy1udW1iZXI+PGZvcmVpZ24ta2V5cz48a2V5IGFwcD0iRU4i
IGRiLWlkPSJyNXRkZnp0dHdmejJ0Z2VwZGV2djVmdDNldHJ2NXJydGUwMjIiIHRpbWVzdGFtcD0i
MTU5ODE3MTQwNCI+Mjk5NzU8L2tleT48L2ZvcmVpZ24ta2V5cz48cmVmLXR5cGUgbmFtZT0iSm91
cm5hbCBBcnRpY2xlIj4xNzwvcmVmLXR5cGU+PGNvbnRyaWJ1dG9ycz48YXV0aG9ycz48YXV0aG9y
PkNhaSwgSi48L2F1dGhvcj48YXV0aG9yPlRpYW4sIEEuIFguPC9hdXRob3I+PGF1dGhvcj5XYW5n
LCBRLiBTLjwvYXV0aG9yPjxhdXRob3I+S29uZywgUC4gWi48L2F1dGhvcj48YXV0aG9yPkR1LCBY
LjwvYXV0aG9yPjxhdXRob3I+TGksIFguIFEuPC9hdXRob3I+PGF1dGhvcj5GZW5nLCBZLiBNLjwv
YXV0aG9yPjwvYXV0aG9ycz48L2NvbnRyaWJ1dG9ycz48YXV0aC1hZGRyZXNzPkRlcGFydG1lbnQg
b2YgQmlvY2hlbWlzdHJ5IGFuZCBNb2xlY3VsYXIgQmlvbG9neSwgVGlhbmppbiBNZWRpY2FsIFVu
aXZlcnNpdHkgQ2FuY2VyIEluc3RpdHV0ZSBhbmQgSG9zcGl0YWwsIE5hdGlvbmFsIENsaW5pY2Fs
IFJlc2VhcmNoIENlbnRlciBvZiBDYW5jZXIsIFRpYW5qaW4gMzAwMDYwLCBDaGluYS4mI3hEO0Rl
cGFydG1lbnQgb2YgQmlvY2hlbWlzdHJ5IGFuZCBNb2xlY3VsYXIgQmlvbG9neSwgVGlhbmppbiBN
ZWRpY2FsIFVuaXZlcnNpdHkgQ2FuY2VyIEluc3RpdHV0ZSBhbmQgSG9zcGl0YWwsIE5hdGlvbmFs
IENsaW5pY2FsIFJlc2VhcmNoIENlbnRlciBvZiBDYW5jZXIsIFRpYW5qaW4gMzAwMDYwLCBDaGlu
YTsgS2V5IExhYm9yYXRvcnkgb2YgQnJlYXN0IENhbmNlciBQcmV2ZW50aW9uIGFuZCBUcmVhdG1l
bnQgb2YgdGhlIE1pbmlzdHJ5IG9mIEVkdWNhdGlvbiwgVGlhbmppbiBNZWRpY2FsIFVuaXZlcnNp
dHkgQ2FuY2VyIEluc3RpdHV0ZSBhbmQgSG9zcGl0YWwsIE5hdGlvbmFsIENsaW5pY2FsIFJlc2Vh
cmNoIENlbnRlciBvZiBDYW5jZXIsIFRpYW5qaW4gMzAwMDYwLCBDaGluYS4mI3hEO0RlcGFydG1l
bnQgb2YgQmlvY2hlbWlzdHJ5IGFuZCBNb2xlY3VsYXIgQmlvbG9neSwgVGlhbmppbiBNZWRpY2Fs
IFVuaXZlcnNpdHkgQ2FuY2VyIEluc3RpdHV0ZSBhbmQgSG9zcGl0YWwsIE5hdGlvbmFsIENsaW5p
Y2FsIFJlc2VhcmNoIENlbnRlciBvZiBDYW5jZXIsIFRpYW5qaW4gMzAwMDYwLCBDaGluYTsgS2V5
IExhYm9yYXRvcnkgb2YgQnJlYXN0IENhbmNlciBQcmV2ZW50aW9uIGFuZCBUcmVhdG1lbnQgb2Yg
dGhlIE1pbmlzdHJ5IG9mIEVkdWNhdGlvbiwgVGlhbmppbiBNZWRpY2FsIFVuaXZlcnNpdHkgQ2Fu
Y2VyIEluc3RpdHV0ZSBhbmQgSG9zcGl0YWwsIE5hdGlvbmFsIENsaW5pY2FsIFJlc2VhcmNoIENl
bnRlciBvZiBDYW5jZXIsIFRpYW5qaW4gMzAwMDYwLCBDaGluYS4gRWxlY3Ryb25pYyBhZGRyZXNz
OiB5bWZlbmdAdGlqbXUuZWR1LmNuLjwvYXV0aC1hZGRyZXNzPjx0aXRsZXM+PHRpdGxlPkZPWEYy
IHN1cHByZXNzZXMgdGhlIEZPWEMyLW1lZGlhdGVkIGVwaXRoZWxpYWwtbWVzZW5jaHltYWwgdHJh
bnNpdGlvbiBhbmQgbXVsdGlkcnVnIHJlc2lzdGFuY2Ugb2YgYmFzYWwtbGlrZSBicmVhc3QgY2Fu
Y2VyPC90aXRsZT48c2Vjb25kYXJ5LXRpdGxlPkNhbmNlciBMZXR0PC9zZWNvbmRhcnktdGl0bGU+
PGFsdC10aXRsZT5DYW5jZXIgbGV0dGVyczwvYWx0LXRpdGxlPjwvdGl0bGVzPjxwZXJpb2RpY2Fs
PjxmdWxsLXRpdGxlPkNhbmNlciBMZXR0PC9mdWxsLXRpdGxlPjxhYmJyLTE+Q2FuY2VyIGxldHRl
cnM8L2FiYnItMT48L3BlcmlvZGljYWw+PGFsdC1wZXJpb2RpY2FsPjxmdWxsLXRpdGxlPkNhbmNl
ciBMZXR0PC9mdWxsLXRpdGxlPjxhYmJyLTE+Q2FuY2VyIGxldHRlcnM8L2FiYnItMT48L2FsdC1w
ZXJpb2RpY2FsPjxwYWdlcz4xMjktMzc8L3BhZ2VzPjx2b2x1bWU+MzY3PC92b2x1bWU+PG51bWJl
cj4yPC9udW1iZXI+PGVkaXRpb24+MjAxNS8wNy8yNzwvZWRpdGlvbj48a2V5d29yZHM+PGtleXdv
cmQ+QW50aW5lb3BsYXN0aWMgQWdlbnRzLypwaGFybWFjb2xvZ3k8L2tleXdvcmQ+PGtleXdvcmQ+
QmlvbWFya2VycywgVHVtb3IvZ2VuZXRpY3MvKm1ldGFib2xpc208L2tleXdvcmQ+PGtleXdvcmQ+
QnJlYXN0IE5lb3BsYXNtcy9nZW5ldGljcy8qbWV0YWJvbGlzbS9tb3J0YWxpdHkvcGF0aG9sb2d5
PC9rZXl3b3JkPjxrZXl3b3JkPkRpc2Vhc2UtRnJlZSBTdXJ2aXZhbDwva2V5d29yZD48a2V5d29y
ZD5Eb3NlLVJlc3BvbnNlIFJlbGF0aW9uc2hpcCwgRHJ1Zzwva2V5d29yZD48a2V5d29yZD4qRHJ1
ZyBSZXNpc3RhbmNlLCBNdWx0aXBsZTwva2V5d29yZD48a2V5d29yZD4qRHJ1ZyBSZXNpc3RhbmNl
LCBOZW9wbGFzbTwva2V5d29yZD48a2V5d29yZD5FcGl0aGVsaWFsLU1lc2VuY2h5bWFsIFRyYW5z
aXRpb24vKmRydWcgZWZmZWN0czwva2V5d29yZD48a2V5d29yZD5GZW1hbGU8L2tleXdvcmQ+PGtl
eXdvcmQ+Rm9ya2hlYWQgVHJhbnNjcmlwdGlvbiBGYWN0b3JzL2dlbmV0aWNzLyptZXRhYm9saXNt
PC9rZXl3b3JkPjxrZXl3b3JkPkdlbmUgRXhwcmVzc2lvbiBSZWd1bGF0aW9uLCBOZW9wbGFzdGlj
PC9rZXl3b3JkPjxrZXl3b3JkPkh1bWFuczwva2V5d29yZD48a2V5d29yZD5LYXBsYW4tTWVpZXIg
RXN0aW1hdGU8L2tleXdvcmQ+PGtleXdvcmQ+TUNGLTcgQ2VsbHM8L2tleXdvcmQ+PGtleXdvcmQ+
UGhlbm90eXBlPC9rZXl3b3JkPjxrZXl3b3JkPlJOQSBJbnRlcmZlcmVuY2U8L2tleXdvcmQ+PGtl
eXdvcmQ+Uk5BLCBNZXNzZW5nZXIvbWV0YWJvbGlzbTwva2V5d29yZD48a2V5d29yZD5TaWduYWwg
VHJhbnNkdWN0aW9uLypkcnVnIGVmZmVjdHM8L2tleXdvcmQ+PGtleXdvcmQ+VGltZSBGYWN0b3Jz
PC9rZXl3b3JkPjxrZXl3b3JkPlRyYW5zY3JpcHRpb24sIEdlbmV0aWM8L2tleXdvcmQ+PGtleXdv
cmQ+VHJhbnNmZWN0aW9uPC9rZXl3b3JkPjxrZXl3b3JkPlRyaXBsZSBOZWdhdGl2ZSBCcmVhc3Qg
TmVvcGxhc21zL21ldGFib2xpc20vcGF0aG9sb2d5PC9rZXl3b3JkPjxrZXl3b3JkPkJhc2FsLWxp
a2UgYnJlYXN0IGNhbmNlcjwva2V5d29yZD48a2V5d29yZD5FcGl0aGVsaWFs4oCTbWVzZW5jaHlt
YWwgdHJhbnNpdGlvbjwva2V5d29yZD48a2V5d29yZD5Gb3hjMjwva2V5d29yZD48a2V5d29yZD5G
b3hmMjwva2V5d29yZD48L2tleXdvcmRzPjxkYXRlcz48eWVhcj4yMDE1PC95ZWFyPjxwdWItZGF0
ZXM+PGRhdGU+T2N0IDI4PC9kYXRlPjwvcHViLWRhdGVzPjwvZGF0ZXM+PGlzYm4+MDMwNC0zODM1
PC9pc2JuPjxhY2Nlc3Npb24tbnVtPjI2MjEwMjU0PC9hY2Nlc3Npb24tbnVtPjx1cmxzPjwvdXJs
cz48ZWxlY3Ryb25pYy1yZXNvdXJjZS1udW0+MTAuMTAxNi9qLmNhbmxldC4yMDE1LjA3LjAwMTwv
ZWxlY3Ryb25pYy1yZXNvdXJjZS1udW0+PHJlbW90ZS1kYXRhYmFzZS1wcm92aWRlcj5OTE08L3Jl
bW90ZS1kYXRhYmFzZS1wcm92aWRlcj48bGFuZ3VhZ2U+ZW5nPC9sYW5ndWFnZT48L3JlY29yZD48
L0NpdGU+PENpdGU+PEF1dGhvcj5XYW5nPC9BdXRob3I+PFllYXI+MjAxOTwvWWVhcj48UmVjTnVt
PjI5OTc2PC9SZWNOdW0+PHJlY29yZD48cmVjLW51bWJlcj4yOTk3NjwvcmVjLW51bWJlcj48Zm9y
ZWlnbi1rZXlzPjxrZXkgYXBwPSJFTiIgZGItaWQ9InI1dGRmenR0d2Z6MnRnZXBkZXZ2NWZ0M2V0
cnY1cnJ0ZTAyMiIgdGltZXN0YW1wPSIxNTk4MTcxNDA0Ij4yOTk3Njwva2V5PjwvZm9yZWlnbi1r
ZXlzPjxyZWYtdHlwZSBuYW1lPSJKb3VybmFsIEFydGljbGUiPjE3PC9yZWYtdHlwZT48Y29udHJp
YnV0b3JzPjxhdXRob3JzPjxhdXRob3I+V2FuZywgUy48L2F1dGhvcj48YXV0aG9yPkxpLCBHLiBY
LjwvYXV0aG9yPjxhdXRob3I+VGFuLCBDLiBDLjwvYXV0aG9yPjxhdXRob3I+SGUsIFIuPC9hdXRo
b3I+PGF1dGhvcj5LYW5nLCBMLiBKLjwvYXV0aG9yPjxhdXRob3I+THUsIEouIFQuPC9hdXRob3I+
PGF1dGhvcj5MaSwgWC4gUS48L2F1dGhvcj48YXV0aG9yPldhbmcsIFEuIFMuPC9hdXRob3I+PGF1
dGhvcj5MaXUsIFAuIEYuPC9hdXRob3I+PGF1dGhvcj5aaGFpLCBRLiBMLjwvYXV0aG9yPjxhdXRo
b3I+RmVuZywgWS4gTS48L2F1dGhvcj48L2F1dGhvcnM+PC9jb250cmlidXRvcnM+PGF1dGgtYWRk
cmVzcz5EZXBhcnRtZW50IG9mIEJpb2NoZW1pc3RyeSBhbmQgTW9sZWN1bGFyIEJpb2xvZ3ksIFRp
YW5qaW4gTWVkaWNhbCBVbml2ZXJzaXR5IENhbmNlciBJbnN0aXR1dGUgYW5kIEhvc3BpdGFsLCBO
YXRpb25hbCBDbGluaWNhbCBSZXNlYXJjaCBDZW50ZXIgb2YgQ2FuY2VyLCBUaWFuamluLCAzMDAw
NjAsIENoaW5hLiYjeEQ7S2V5IExhYm9yYXRvcnkgb2YgQnJlYXN0IENhbmNlciBQcmV2ZW50aW9u
IGFuZCBUcmVhdG1lbnQgb2YgdGhlIE1pbmlzdHJ5IG9mIEVkdWNhdGlvbiwgVGlhbmppbiBNZWRp
Y2FsIFVuaXZlcnNpdHkgQ2FuY2VyIEluc3RpdHV0ZSBhbmQgSG9zcGl0YWwsIE5hdGlvbmFsIENs
aW5pY2FsIFJlc2VhcmNoIENlbnRlciBvZiBDYW5jZXIsIFRpYW5qaW4sIDMwMDA2MCwgQ2hpbmEu
JiN4RDtEZXBhcnRtZW50IG9mIFJhZGlvbG9neSwgVGlhbmppbiBNZWRpY2FsIFVuaXZlcnNpdHkg
Q2FuY2VyIEluc3RpdHV0ZSBhbmQgSG9zcGl0YWwsIE5hdGlvbmFsIENsaW5pY2FsIFJlc2VhcmNo
IENlbnRlciBvZiBDYW5jZXIsIFRpYW5qaW4sIDMwMDA2MCwgQ2hpbmEuJiN4RDtEZXBhcnRtZW50
IG9mIFBhdGhvbG9neSwgVGlhbmppbiBNZWRpY2FsIFVuaXZlcnNpdHkgQ2FuY2VyIEluc3RpdHV0
ZSBhbmQgSG9zcGl0YWwsIE5hdGlvbmFsIENsaW5pY2FsIFJlc2VhcmNoIENlbnRlciBvZiBDYW5j
ZXIsIFRpYW5qaW4sIDMwMDA2MCwgQ2hpbmEuJiN4RDtEZXBhcnRtZW50IG9mIEJpb2NoZW1pc3Ry
eSBhbmQgTW9sZWN1bGFyIEJpb2xvZ3ksIFRpYW5qaW4gTWVkaWNhbCBVbml2ZXJzaXR5IENhbmNl
ciBJbnN0aXR1dGUgYW5kIEhvc3BpdGFsLCBOYXRpb25hbCBDbGluaWNhbCBSZXNlYXJjaCBDZW50
ZXIgb2YgQ2FuY2VyLCBUaWFuamluLCAzMDAwNjAsIENoaW5hLiB5bWZlbmdAdG11LmVkdS5jbi4m
I3hEO0tleSBMYWJvcmF0b3J5IG9mIEJyZWFzdCBDYW5jZXIgUHJldmVudGlvbiBhbmQgVHJlYXRt
ZW50IG9mIHRoZSBNaW5pc3RyeSBvZiBFZHVjYXRpb24sIFRpYW5qaW4gTWVkaWNhbCBVbml2ZXJz
aXR5IENhbmNlciBJbnN0aXR1dGUgYW5kIEhvc3BpdGFsLCBOYXRpb25hbCBDbGluaWNhbCBSZXNl
YXJjaCBDZW50ZXIgb2YgQ2FuY2VyLCBUaWFuamluLCAzMDAwNjAsIENoaW5hLiB5bWZlbmdAdG11
LmVkdS5jbi48L2F1dGgtYWRkcmVzcz48dGl0bGVzPjx0aXRsZT5GT1hGMiByZXByb2dyYW1zIGJy
ZWFzdCBjYW5jZXIgY2VsbHMgaW50byBib25lIG1ldGFzdGFzaXMgc2VlZHM8L3RpdGxlPjxzZWNv
bmRhcnktdGl0bGU+TmF0IENvbW11bjwvc2Vjb25kYXJ5LXRpdGxlPjxhbHQtdGl0bGU+TmF0dXJl
IGNvbW11bmljYXRpb25zPC9hbHQtdGl0bGU+PC90aXRsZXM+PHBlcmlvZGljYWw+PGZ1bGwtdGl0
bGU+TmF0IENvbW11bjwvZnVsbC10aXRsZT48YWJici0xPk5hdHVyZSBjb21tdW5pY2F0aW9uczwv
YWJici0xPjwvcGVyaW9kaWNhbD48YWx0LXBlcmlvZGljYWw+PGZ1bGwtdGl0bGU+TmF0IENvbW11
bjwvZnVsbC10aXRsZT48YWJici0xPk5hdHVyZSBjb21tdW5pY2F0aW9uczwvYWJici0xPjwvYWx0
LXBlcmlvZGljYWw+PHBhZ2VzPjI3MDc8L3BhZ2VzPjx2b2x1bWU+MTA8L3ZvbHVtZT48bnVtYmVy
PjE8L251bWJlcj48ZWRpdGlvbj4yMDE5LzA2LzIyPC9lZGl0aW9uPjxrZXl3b3Jkcz48a2V5d29y
ZD5BbmltYWxzPC9rZXl3b3JkPjxrZXl3b3JkPkJvbmUgTW9ycGhvZ2VuZXRpYyBQcm90ZWluIDQv
bWV0YWJvbGlzbTwva2V5d29yZD48a2V5d29yZD5Cb25lIE5lb3BsYXNtcy9nZW5ldGljcy8qcGF0
aG9sb2d5L3NlY29uZGFyeTwva2V5d29yZD48a2V5d29yZD5CcmVhc3QgTmVvcGxhc21zLypwYXRo
b2xvZ3kvc3VyZ2VyeTwva2V5d29yZD48a2V5d29yZD5DYXJjaW5vbWEsIER1Y3RhbCwgQnJlYXN0
L2dlbmV0aWNzLypwYXRob2xvZ3kvc2Vjb25kYXJ5PC9rZXl3b3JkPjxrZXl3b3JkPkNhcnJpZXIg
UHJvdGVpbnMvbWV0YWJvbGlzbTwva2V5d29yZD48a2V5d29yZD5DZWxsIExpbmUsIFR1bW9yPC9r
ZXl3b3JkPjxrZXl3b3JkPkNlbGx1bGFyIFJlcHJvZ3JhbW1pbmcvZ2VuZXRpY3M8L2tleXdvcmQ+
PGtleXdvcmQ+RmVtYWxlPC9rZXl3b3JkPjxrZXl3b3JkPkZvbGxvdy1VcCBTdHVkaWVzPC9rZXl3
b3JkPjxrZXl3b3JkPkZvcmtoZWFkIFRyYW5zY3JpcHRpb24gRmFjdG9ycy8qbWV0YWJvbGlzbTwv
a2V5d29yZD48a2V5d29yZD5HZW5lIEV4cHJlc3Npb24gUHJvZmlsaW5nPC9rZXl3b3JkPjxrZXl3
b3JkPipHZW5lIEV4cHJlc3Npb24gUmVndWxhdGlvbiwgTmVvcGxhc3RpYzwva2V5d29yZD48a2V5
d29yZD5IdW1hbnM8L2tleXdvcmQ+PGtleXdvcmQ+TWljZTwva2V5d29yZD48a2V5d29yZD5NaWNl
LCBOdWRlPC9rZXl3b3JkPjxrZXl3b3JkPk9zdGVvYmxhc3RzPC9rZXl3b3JkPjxrZXl3b3JkPlNp
Z25hbCBUcmFuc2R1Y3Rpb24vZ2VuZXRpY3M8L2tleXdvcmQ+PGtleXdvcmQ+U21hZDEgUHJvdGVp
bi9tZXRhYm9saXNtPC9rZXl3b3JkPjxrZXl3b3JkPlhlbm9ncmFmdCBNb2RlbCBBbnRpdHVtb3Ig
QXNzYXlzPC9rZXl3b3JkPjwva2V5d29yZHM+PGRhdGVzPjx5ZWFyPjIwMTk8L3llYXI+PHB1Yi1k
YXRlcz48ZGF0ZT5KdW4gMjA8L2RhdGU+PC9wdWItZGF0ZXM+PC9kYXRlcz48aXNibj4yMDQxLTE3
MjM8L2lzYm4+PGFjY2Vzc2lvbi1udW0+MzEyMjIwMDQ8L2FjY2Vzc2lvbi1udW0+PHVybHM+PC91
cmxzPjxjdXN0b20yPlBNQzY1ODY5MDU8L2N1c3RvbTI+PGVsZWN0cm9uaWMtcmVzb3VyY2UtbnVt
PjEwLjEwMzgvczQxNDY3LTAxOS0xMDM3OS03PC9lbGVjdHJvbmljLXJlc291cmNlLW51bT48cmVt
b3RlLWRhdGFiYXNlLXByb3ZpZGVyPk5MTTwvcmVtb3RlLWRhdGFiYXNlLXByb3ZpZGVyPjxsYW5n
dWFnZT5lbmc8L2xhbmd1YWdlPjwvcmVjb3JkPjwvQ2l0ZT48L0VuZE5vdGU+AG==
</w:fldData>
              </w:fldChar>
            </w:r>
            <w:r w:rsidR="00272394" w:rsidRPr="00C719F7">
              <w:rPr>
                <w:rFonts w:ascii="Times New Roman" w:hAnsi="Times New Roman" w:cs="Times New Roman"/>
                <w:color w:val="000000" w:themeColor="text1"/>
                <w:szCs w:val="21"/>
                <w:shd w:val="clear" w:color="auto" w:fill="FFFFFF"/>
              </w:rPr>
              <w:instrText xml:space="preserve"> ADDIN EN.CITE.DATA </w:instrText>
            </w:r>
            <w:r w:rsidR="00272394" w:rsidRPr="00C719F7">
              <w:rPr>
                <w:rFonts w:ascii="Times New Roman" w:hAnsi="Times New Roman" w:cs="Times New Roman"/>
                <w:color w:val="000000" w:themeColor="text1"/>
                <w:szCs w:val="21"/>
                <w:shd w:val="clear" w:color="auto" w:fill="FFFFFF"/>
              </w:rPr>
            </w:r>
            <w:r w:rsidR="00272394" w:rsidRPr="00C719F7">
              <w:rPr>
                <w:rFonts w:ascii="Times New Roman" w:hAnsi="Times New Roman" w:cs="Times New Roman"/>
                <w:color w:val="000000" w:themeColor="text1"/>
                <w:szCs w:val="21"/>
                <w:shd w:val="clear" w:color="auto" w:fill="FFFFFF"/>
              </w:rPr>
              <w:fldChar w:fldCharType="end"/>
            </w:r>
            <w:r w:rsidR="00272394" w:rsidRPr="00C719F7">
              <w:rPr>
                <w:rFonts w:ascii="Times New Roman" w:hAnsi="Times New Roman" w:cs="Times New Roman"/>
                <w:color w:val="000000" w:themeColor="text1"/>
                <w:szCs w:val="21"/>
                <w:shd w:val="clear" w:color="auto" w:fill="FFFFFF"/>
              </w:rPr>
            </w:r>
            <w:r w:rsidR="00272394" w:rsidRPr="00C719F7">
              <w:rPr>
                <w:rFonts w:ascii="Times New Roman" w:hAnsi="Times New Roman" w:cs="Times New Roman"/>
                <w:color w:val="000000" w:themeColor="text1"/>
                <w:szCs w:val="21"/>
                <w:shd w:val="clear" w:color="auto" w:fill="FFFFFF"/>
              </w:rPr>
              <w:fldChar w:fldCharType="separate"/>
            </w:r>
            <w:r w:rsidR="00272394" w:rsidRPr="00C719F7">
              <w:rPr>
                <w:rFonts w:ascii="Times New Roman" w:hAnsi="Times New Roman" w:cs="Times New Roman"/>
                <w:noProof/>
                <w:color w:val="000000" w:themeColor="text1"/>
                <w:szCs w:val="21"/>
                <w:shd w:val="clear" w:color="auto" w:fill="FFFFFF"/>
              </w:rPr>
              <w:t>[2,3]</w:t>
            </w:r>
            <w:r w:rsidR="00272394" w:rsidRPr="00C719F7">
              <w:rPr>
                <w:rFonts w:ascii="Times New Roman" w:hAnsi="Times New Roman" w:cs="Times New Roman"/>
                <w:color w:val="000000" w:themeColor="text1"/>
                <w:szCs w:val="21"/>
                <w:shd w:val="clear" w:color="auto" w:fill="FFFFFF"/>
              </w:rPr>
              <w:fldChar w:fldCharType="end"/>
            </w:r>
          </w:p>
        </w:tc>
        <w:tc>
          <w:tcPr>
            <w:tcW w:w="1276" w:type="dxa"/>
          </w:tcPr>
          <w:p w14:paraId="756BA8AF" w14:textId="4D38A548" w:rsidR="003B63EB" w:rsidRPr="00C719F7" w:rsidRDefault="003B63EB" w:rsidP="003B4E3C">
            <w:pPr>
              <w:rPr>
                <w:rFonts w:ascii="Times New Roman" w:eastAsia="等线" w:hAnsi="Times New Roman" w:cs="Times New Roman"/>
                <w:color w:val="000000" w:themeColor="text1"/>
                <w:kern w:val="0"/>
                <w:szCs w:val="21"/>
              </w:rPr>
            </w:pPr>
            <w:r w:rsidRPr="00C719F7">
              <w:rPr>
                <w:rFonts w:ascii="Times New Roman" w:hAnsi="Times New Roman" w:cs="Times New Roman"/>
                <w:color w:val="000000" w:themeColor="text1"/>
                <w:szCs w:val="21"/>
              </w:rPr>
              <w:t>Island</w:t>
            </w:r>
          </w:p>
        </w:tc>
      </w:tr>
      <w:tr w:rsidR="00C719F7" w:rsidRPr="00C719F7" w14:paraId="35A27300" w14:textId="0D39FEB5" w:rsidTr="00175D18">
        <w:tc>
          <w:tcPr>
            <w:tcW w:w="1698" w:type="dxa"/>
            <w:vMerge/>
          </w:tcPr>
          <w:p w14:paraId="10A46675" w14:textId="77777777" w:rsidR="003B63EB" w:rsidRPr="00C719F7" w:rsidRDefault="003B63EB" w:rsidP="003B4E3C">
            <w:pPr>
              <w:rPr>
                <w:rFonts w:ascii="Times New Roman" w:hAnsi="Times New Roman" w:cs="Times New Roman"/>
                <w:color w:val="000000" w:themeColor="text1"/>
                <w:szCs w:val="21"/>
              </w:rPr>
            </w:pPr>
          </w:p>
        </w:tc>
        <w:tc>
          <w:tcPr>
            <w:tcW w:w="1465" w:type="dxa"/>
          </w:tcPr>
          <w:p w14:paraId="0DFB4E54" w14:textId="6884B7DF" w:rsidR="003B63EB" w:rsidRPr="00C719F7" w:rsidRDefault="003B63EB" w:rsidP="003B4E3C">
            <w:pPr>
              <w:rPr>
                <w:rFonts w:ascii="Times New Roman" w:hAnsi="Times New Roman" w:cs="Times New Roman"/>
                <w:color w:val="000000" w:themeColor="text1"/>
                <w:szCs w:val="21"/>
              </w:rPr>
            </w:pPr>
            <w:r w:rsidRPr="00C719F7">
              <w:rPr>
                <w:rFonts w:ascii="Times New Roman" w:eastAsia="等线" w:hAnsi="Times New Roman" w:cs="Times New Roman"/>
                <w:color w:val="000000" w:themeColor="text1"/>
                <w:kern w:val="0"/>
                <w:szCs w:val="21"/>
              </w:rPr>
              <w:t>cg12493906</w:t>
            </w:r>
          </w:p>
        </w:tc>
        <w:tc>
          <w:tcPr>
            <w:tcW w:w="1218" w:type="dxa"/>
          </w:tcPr>
          <w:p w14:paraId="7CF8AC5A" w14:textId="468ED641" w:rsidR="003B63EB" w:rsidRPr="00C719F7" w:rsidRDefault="003B63EB" w:rsidP="003B4E3C">
            <w:pPr>
              <w:rPr>
                <w:rFonts w:ascii="Times New Roman" w:hAnsi="Times New Roman" w:cs="Times New Roman"/>
                <w:color w:val="000000" w:themeColor="text1"/>
                <w:szCs w:val="21"/>
              </w:rPr>
            </w:pPr>
            <w:r w:rsidRPr="00C719F7">
              <w:rPr>
                <w:rFonts w:ascii="Times New Roman" w:eastAsia="等线" w:hAnsi="Times New Roman" w:cs="Times New Roman"/>
                <w:color w:val="000000" w:themeColor="text1"/>
                <w:kern w:val="0"/>
                <w:szCs w:val="21"/>
              </w:rPr>
              <w:t>0.386715</w:t>
            </w:r>
          </w:p>
        </w:tc>
        <w:tc>
          <w:tcPr>
            <w:tcW w:w="1424" w:type="dxa"/>
          </w:tcPr>
          <w:p w14:paraId="6AF8EF9B" w14:textId="70BE5932" w:rsidR="003B63EB" w:rsidRPr="00C719F7" w:rsidRDefault="003B63EB" w:rsidP="003B4E3C">
            <w:pPr>
              <w:rPr>
                <w:rFonts w:ascii="Times New Roman" w:hAnsi="Times New Roman" w:cs="Times New Roman"/>
                <w:color w:val="000000" w:themeColor="text1"/>
                <w:szCs w:val="21"/>
              </w:rPr>
            </w:pPr>
            <w:r w:rsidRPr="00C719F7">
              <w:rPr>
                <w:rFonts w:ascii="Times New Roman" w:eastAsia="等线" w:hAnsi="Times New Roman" w:cs="Times New Roman"/>
                <w:color w:val="000000" w:themeColor="text1"/>
                <w:kern w:val="0"/>
                <w:szCs w:val="21"/>
              </w:rPr>
              <w:t>chr11</w:t>
            </w:r>
          </w:p>
        </w:tc>
        <w:tc>
          <w:tcPr>
            <w:tcW w:w="2554" w:type="dxa"/>
          </w:tcPr>
          <w:p w14:paraId="326238C9" w14:textId="402B3101" w:rsidR="003B63EB" w:rsidRPr="00C719F7" w:rsidRDefault="003B63EB" w:rsidP="003B4E3C">
            <w:pPr>
              <w:rPr>
                <w:rFonts w:ascii="Times New Roman" w:hAnsi="Times New Roman" w:cs="Times New Roman"/>
                <w:color w:val="000000" w:themeColor="text1"/>
                <w:szCs w:val="21"/>
              </w:rPr>
            </w:pPr>
            <w:bookmarkStart w:id="1" w:name="_Hlk49092221"/>
            <w:r w:rsidRPr="00C719F7">
              <w:rPr>
                <w:rFonts w:ascii="Times New Roman" w:eastAsia="等线" w:hAnsi="Times New Roman" w:cs="Times New Roman"/>
                <w:color w:val="000000" w:themeColor="text1"/>
                <w:kern w:val="0"/>
                <w:szCs w:val="21"/>
              </w:rPr>
              <w:t>MMP26;</w:t>
            </w:r>
            <w:bookmarkEnd w:id="1"/>
          </w:p>
        </w:tc>
        <w:tc>
          <w:tcPr>
            <w:tcW w:w="4252" w:type="dxa"/>
          </w:tcPr>
          <w:p w14:paraId="45996939" w14:textId="063BFCF1" w:rsidR="003B63EB" w:rsidRPr="00C719F7" w:rsidRDefault="004A5DEE" w:rsidP="003B4E3C">
            <w:pPr>
              <w:rPr>
                <w:rFonts w:ascii="Times New Roman" w:eastAsia="等线" w:hAnsi="Times New Roman" w:cs="Times New Roman"/>
                <w:color w:val="000000" w:themeColor="text1"/>
                <w:kern w:val="0"/>
                <w:szCs w:val="21"/>
              </w:rPr>
            </w:pPr>
            <w:r w:rsidRPr="00C719F7">
              <w:rPr>
                <w:rFonts w:ascii="Times New Roman" w:eastAsia="等线" w:hAnsi="Times New Roman" w:cs="Times New Roman"/>
                <w:color w:val="000000" w:themeColor="text1"/>
                <w:kern w:val="0"/>
                <w:szCs w:val="21"/>
              </w:rPr>
              <w:t>Tumor invasion and metastasis</w:t>
            </w:r>
            <w:r w:rsidRPr="00C719F7">
              <w:rPr>
                <w:rFonts w:ascii="Times New Roman" w:eastAsia="等线" w:hAnsi="Times New Roman" w:cs="Times New Roman"/>
                <w:color w:val="000000" w:themeColor="text1"/>
                <w:kern w:val="0"/>
                <w:szCs w:val="21"/>
              </w:rPr>
              <w:fldChar w:fldCharType="begin">
                <w:fldData xml:space="preserve">PEVuZE5vdGU+PENpdGU+PEF1dGhvcj5TY2hlYXU8L0F1dGhvcj48WWVhcj4yMDE5PC9ZZWFyPjxS
ZWNOdW0+Mjk5ODc8L1JlY051bT48RGlzcGxheVRleHQ+WzRdPC9EaXNwbGF5VGV4dD48cmVjb3Jk
PjxyZWMtbnVtYmVyPjI5OTg3PC9yZWMtbnVtYmVyPjxmb3JlaWduLWtleXM+PGtleSBhcHA9IkVO
IiBkYi1pZD0icjV0ZGZ6dHR3ZnoydGdlcGRldnY1ZnQzZXRydjVycnRlMDIyIiB0aW1lc3RhbXA9
IjE1OTgyMzU5OTAiPjI5OTg3PC9rZXk+PC9mb3JlaWduLWtleXM+PHJlZi10eXBlIG5hbWU9Ikpv
dXJuYWwgQXJ0aWNsZSI+MTc8L3JlZi10eXBlPjxjb250cmlidXRvcnM+PGF1dGhvcnM+PGF1dGhv
cj5TY2hlYXUsIEMuPC9hdXRob3I+PGF1dGhvcj5CYWRhcmF1LCBJLiBBLjwvYXV0aG9yPjxhdXRo
b3I+Q29zdGFjaGUsIFIuPC9hdXRob3I+PGF1dGhvcj5DYXJ1bnR1LCBDLjwvYXV0aG9yPjxhdXRo
b3I+TWloYWksIEcuIEwuPC9hdXRob3I+PGF1dGhvcj5EaWRpbGVzY3UsIEEuIEMuPC9hdXRob3I+
PGF1dGhvcj5Db25zdGFudGluLCBDLjwvYXV0aG9yPjxhdXRob3I+TmVhZ3UsIE0uPC9hdXRob3I+
PC9hdXRob3JzPjwvY29udHJpYnV0b3JzPjxhdXRoLWFkZHJlc3M+RGVwYXJ0bWVudCBvZiBQaHlz
aW9sb2d5LCBDYXJvbCBEYXZpbGEgVW5pdmVyc2l0eSBvZiBNZWRpY2luZSBhbmQgUGhhcm1hY3ks
IEJ1Y2hhcmVzdCAwNTA0NzQsIFJvbWFuaWEuJiN4RDtHYXN0cm9lbnRlcm9sb2d5IGFuZCBJbnRl
cm5hbCBNZWRpY2luZSBDbGluaWMsIENhcm9sIERhdmlsYSBVbml2ZXJzaXR5IENlbnRyYWwgRW1l
cmdlbmN5IE1pbGl0YXJ5IEhvc3BpdGFsLCBDYXJvbCBEYXZpbGEgVW5pdmVyc2l0eSBvZiBNZWRp
Y2luZSBhbmQgUGhhcm1hY3ksIEJ1Y2hhcmVzdCAwNTA0NzQsIFJvbWFuaWEuJiN4RDtEZXBhcnRt
ZW50IG9mIERlcm1hdG9sb2d5LCBQcm9mLiBOLkMuIFBhdWxlc2N1IE5hdGlvbmFsIEluc3RpdHV0
ZSBvZiBEaWFiZXRlcywgTnV0cml0aW9uIGFuZCBNZXRhYm9saWMgRGlzZWFzZXMsIEJ1Y2hhcmVz
dCAwMTEyMzMsIFJvbWFuaWEuJiN4RDtEZXBhcnRtZW50IG9mIEVtYnJ5b2xvZ3ksIEZhY3VsdHkg
b2YgRGVudGFsIE1lZGljaW5lLCBDYXJvbCBEYXZpbGEgVW5pdmVyc2l0eSBvZiBNZWRpY2luZSBh
bmQgUGhhcm1hY3ksIEJ1Y2hhcmVzdCAwNTA0NzQsIFJvbWFuaWEuJiN4RDtJbW11bm9sb2d5IERl
cGFydG1lbnQsIFZpY3RvciBCYWJlcyBOYXRpb25hbCBJbnN0aXR1dGUgb2YgUGF0aG9sb2d5LCBC
dWNoYXJlc3QgMDUwMDk2LCBSb21hbmlhLiYjeEQ7RGVwYXJ0bWVudCBvZiBQYXRob2xvZ3ksIENv
bGVudGluYSBVbml2ZXJzaXR5IEhvc3BpdGFsLCBCdWNoYXJlc3QgMDIwMTI1LCBSb21hbmlhLiYj
eEQ7RmFjdWx0eSBvZiBCaW9sb2d5LCBVbml2ZXJzaXR5IG9mIEJ1Y2hhcmVzdCwgQnVjaGFyZXN0
IDc2MjAxLCBSb21hbmlhLjwvYXV0aC1hZGRyZXNzPjx0aXRsZXM+PHRpdGxlPlRoZSBSb2xlIG9m
IE1hdHJpeCBNZXRhbGxvcHJvdGVpbmFzZXMgaW4gdGhlIEVwaXRoZWxpYWwtTWVzZW5jaHltYWwg
VHJhbnNpdGlvbiBvZiBIZXBhdG9jZWxsdWxhciBDYXJjaW5vbWE8L3RpdGxlPjxzZWNvbmRhcnkt
dGl0bGU+QW5hbCBDZWxsIFBhdGhvbCAoQW1zdCk8L3NlY29uZGFyeS10aXRsZT48YWx0LXRpdGxl
PkFuYWx5dGljYWwgY2VsbHVsYXIgcGF0aG9sb2d5IChBbXN0ZXJkYW0pPC9hbHQtdGl0bGU+PC90
aXRsZXM+PHBlcmlvZGljYWw+PGZ1bGwtdGl0bGU+QW5hbCBDZWxsIFBhdGhvbCAoQW1zdCk8L2Z1
bGwtdGl0bGU+PGFiYnItMT5BbmFseXRpY2FsIGNlbGx1bGFyIHBhdGhvbG9neSAoQW1zdGVyZGFt
KTwvYWJici0xPjwvcGVyaW9kaWNhbD48YWx0LXBlcmlvZGljYWw+PGZ1bGwtdGl0bGU+QW5hbCBD
ZWxsIFBhdGhvbCAoQW1zdCk8L2Z1bGwtdGl0bGU+PGFiYnItMT5BbmFseXRpY2FsIGNlbGx1bGFy
IHBhdGhvbG9neSAoQW1zdGVyZGFtKTwvYWJici0xPjwvYWx0LXBlcmlvZGljYWw+PHBhZ2VzPjk0
MjM5MDc8L3BhZ2VzPjx2b2x1bWU+MjAxOTwvdm9sdW1lPjxlZGl0aW9uPjIwMTkvMTIvMzE8L2Vk
aXRpb24+PGtleXdvcmRzPjxrZXl3b3JkPkNhcmNpbm9nZW5lc2lzL3BhdGhvbG9neTwva2V5d29y
ZD48a2V5d29yZD5DYXJjaW5vbWEsIEhlcGF0b2NlbGx1bGFyLyplbnp5bW9sb2d5LypwYXRob2xv
Z3k8L2tleXdvcmQ+PGtleXdvcmQ+KkVwaXRoZWxpYWwtTWVzZW5jaHltYWwgVHJhbnNpdGlvbjwv
a2V5d29yZD48a2V5d29yZD5IdW1hbnM8L2tleXdvcmQ+PGtleXdvcmQ+TGl2ZXIgTmVvcGxhc21z
Lyplbnp5bW9sb2d5LypwYXRob2xvZ3k8L2tleXdvcmQ+PGtleXdvcmQ+TWF0cml4IE1ldGFsbG9w
cm90ZWluYXNlcy8qbWV0YWJvbGlzbTwva2V5d29yZD48a2V5d29yZD5Nb2RlbHMsIEJpb2xvZ2lj
YWw8L2tleXdvcmQ+PC9rZXl3b3Jkcz48ZGF0ZXM+PHllYXI+MjAxOTwveWVhcj48L2RhdGVzPjxp
c2JuPjIyMTAtNzE3NyAoUHJpbnQpJiN4RDsyMjEwLTcxNzc8L2lzYm4+PGFjY2Vzc2lvbi1udW0+
MzE4ODYxMjE8L2FjY2Vzc2lvbi1udW0+PHVybHM+PC91cmxzPjxjdXN0b20yPlBNQzY4OTkzMjMg
b2YgdGhpcyBwYXBlci48L2N1c3RvbTI+PGVsZWN0cm9uaWMtcmVzb3VyY2UtbnVtPjEwLjExNTUv
MjAxOS85NDIzOTA3PC9lbGVjdHJvbmljLXJlc291cmNlLW51bT48cmVtb3RlLWRhdGFiYXNlLXBy
b3ZpZGVyPk5MTTwvcmVtb3RlLWRhdGFiYXNlLXByb3ZpZGVyPjxsYW5ndWFnZT5lbmc8L2xhbmd1
YWdlPjwvcmVjb3JkPjwvQ2l0ZT48L0VuZE5vdGU+
</w:fldData>
              </w:fldChar>
            </w:r>
            <w:r w:rsidRPr="00C719F7">
              <w:rPr>
                <w:rFonts w:ascii="Times New Roman" w:eastAsia="等线" w:hAnsi="Times New Roman" w:cs="Times New Roman"/>
                <w:color w:val="000000" w:themeColor="text1"/>
                <w:kern w:val="0"/>
                <w:szCs w:val="21"/>
              </w:rPr>
              <w:instrText xml:space="preserve"> ADDIN EN.CITE </w:instrText>
            </w:r>
            <w:r w:rsidRPr="00C719F7">
              <w:rPr>
                <w:rFonts w:ascii="Times New Roman" w:eastAsia="等线" w:hAnsi="Times New Roman" w:cs="Times New Roman"/>
                <w:color w:val="000000" w:themeColor="text1"/>
                <w:kern w:val="0"/>
                <w:szCs w:val="21"/>
              </w:rPr>
              <w:fldChar w:fldCharType="begin">
                <w:fldData xml:space="preserve">PEVuZE5vdGU+PENpdGU+PEF1dGhvcj5TY2hlYXU8L0F1dGhvcj48WWVhcj4yMDE5PC9ZZWFyPjxS
ZWNOdW0+Mjk5ODc8L1JlY051bT48RGlzcGxheVRleHQ+WzRdPC9EaXNwbGF5VGV4dD48cmVjb3Jk
PjxyZWMtbnVtYmVyPjI5OTg3PC9yZWMtbnVtYmVyPjxmb3JlaWduLWtleXM+PGtleSBhcHA9IkVO
IiBkYi1pZD0icjV0ZGZ6dHR3ZnoydGdlcGRldnY1ZnQzZXRydjVycnRlMDIyIiB0aW1lc3RhbXA9
IjE1OTgyMzU5OTAiPjI5OTg3PC9rZXk+PC9mb3JlaWduLWtleXM+PHJlZi10eXBlIG5hbWU9Ikpv
dXJuYWwgQXJ0aWNsZSI+MTc8L3JlZi10eXBlPjxjb250cmlidXRvcnM+PGF1dGhvcnM+PGF1dGhv
cj5TY2hlYXUsIEMuPC9hdXRob3I+PGF1dGhvcj5CYWRhcmF1LCBJLiBBLjwvYXV0aG9yPjxhdXRo
b3I+Q29zdGFjaGUsIFIuPC9hdXRob3I+PGF1dGhvcj5DYXJ1bnR1LCBDLjwvYXV0aG9yPjxhdXRo
b3I+TWloYWksIEcuIEwuPC9hdXRob3I+PGF1dGhvcj5EaWRpbGVzY3UsIEEuIEMuPC9hdXRob3I+
PGF1dGhvcj5Db25zdGFudGluLCBDLjwvYXV0aG9yPjxhdXRob3I+TmVhZ3UsIE0uPC9hdXRob3I+
PC9hdXRob3JzPjwvY29udHJpYnV0b3JzPjxhdXRoLWFkZHJlc3M+RGVwYXJ0bWVudCBvZiBQaHlz
aW9sb2d5LCBDYXJvbCBEYXZpbGEgVW5pdmVyc2l0eSBvZiBNZWRpY2luZSBhbmQgUGhhcm1hY3ks
IEJ1Y2hhcmVzdCAwNTA0NzQsIFJvbWFuaWEuJiN4RDtHYXN0cm9lbnRlcm9sb2d5IGFuZCBJbnRl
cm5hbCBNZWRpY2luZSBDbGluaWMsIENhcm9sIERhdmlsYSBVbml2ZXJzaXR5IENlbnRyYWwgRW1l
cmdlbmN5IE1pbGl0YXJ5IEhvc3BpdGFsLCBDYXJvbCBEYXZpbGEgVW5pdmVyc2l0eSBvZiBNZWRp
Y2luZSBhbmQgUGhhcm1hY3ksIEJ1Y2hhcmVzdCAwNTA0NzQsIFJvbWFuaWEuJiN4RDtEZXBhcnRt
ZW50IG9mIERlcm1hdG9sb2d5LCBQcm9mLiBOLkMuIFBhdWxlc2N1IE5hdGlvbmFsIEluc3RpdHV0
ZSBvZiBEaWFiZXRlcywgTnV0cml0aW9uIGFuZCBNZXRhYm9saWMgRGlzZWFzZXMsIEJ1Y2hhcmVz
dCAwMTEyMzMsIFJvbWFuaWEuJiN4RDtEZXBhcnRtZW50IG9mIEVtYnJ5b2xvZ3ksIEZhY3VsdHkg
b2YgRGVudGFsIE1lZGljaW5lLCBDYXJvbCBEYXZpbGEgVW5pdmVyc2l0eSBvZiBNZWRpY2luZSBh
bmQgUGhhcm1hY3ksIEJ1Y2hhcmVzdCAwNTA0NzQsIFJvbWFuaWEuJiN4RDtJbW11bm9sb2d5IERl
cGFydG1lbnQsIFZpY3RvciBCYWJlcyBOYXRpb25hbCBJbnN0aXR1dGUgb2YgUGF0aG9sb2d5LCBC
dWNoYXJlc3QgMDUwMDk2LCBSb21hbmlhLiYjeEQ7RGVwYXJ0bWVudCBvZiBQYXRob2xvZ3ksIENv
bGVudGluYSBVbml2ZXJzaXR5IEhvc3BpdGFsLCBCdWNoYXJlc3QgMDIwMTI1LCBSb21hbmlhLiYj
eEQ7RmFjdWx0eSBvZiBCaW9sb2d5LCBVbml2ZXJzaXR5IG9mIEJ1Y2hhcmVzdCwgQnVjaGFyZXN0
IDc2MjAxLCBSb21hbmlhLjwvYXV0aC1hZGRyZXNzPjx0aXRsZXM+PHRpdGxlPlRoZSBSb2xlIG9m
IE1hdHJpeCBNZXRhbGxvcHJvdGVpbmFzZXMgaW4gdGhlIEVwaXRoZWxpYWwtTWVzZW5jaHltYWwg
VHJhbnNpdGlvbiBvZiBIZXBhdG9jZWxsdWxhciBDYXJjaW5vbWE8L3RpdGxlPjxzZWNvbmRhcnkt
dGl0bGU+QW5hbCBDZWxsIFBhdGhvbCAoQW1zdCk8L3NlY29uZGFyeS10aXRsZT48YWx0LXRpdGxl
PkFuYWx5dGljYWwgY2VsbHVsYXIgcGF0aG9sb2d5IChBbXN0ZXJkYW0pPC9hbHQtdGl0bGU+PC90
aXRsZXM+PHBlcmlvZGljYWw+PGZ1bGwtdGl0bGU+QW5hbCBDZWxsIFBhdGhvbCAoQW1zdCk8L2Z1
bGwtdGl0bGU+PGFiYnItMT5BbmFseXRpY2FsIGNlbGx1bGFyIHBhdGhvbG9neSAoQW1zdGVyZGFt
KTwvYWJici0xPjwvcGVyaW9kaWNhbD48YWx0LXBlcmlvZGljYWw+PGZ1bGwtdGl0bGU+QW5hbCBD
ZWxsIFBhdGhvbCAoQW1zdCk8L2Z1bGwtdGl0bGU+PGFiYnItMT5BbmFseXRpY2FsIGNlbGx1bGFy
IHBhdGhvbG9neSAoQW1zdGVyZGFtKTwvYWJici0xPjwvYWx0LXBlcmlvZGljYWw+PHBhZ2VzPjk0
MjM5MDc8L3BhZ2VzPjx2b2x1bWU+MjAxOTwvdm9sdW1lPjxlZGl0aW9uPjIwMTkvMTIvMzE8L2Vk
aXRpb24+PGtleXdvcmRzPjxrZXl3b3JkPkNhcmNpbm9nZW5lc2lzL3BhdGhvbG9neTwva2V5d29y
ZD48a2V5d29yZD5DYXJjaW5vbWEsIEhlcGF0b2NlbGx1bGFyLyplbnp5bW9sb2d5LypwYXRob2xv
Z3k8L2tleXdvcmQ+PGtleXdvcmQ+KkVwaXRoZWxpYWwtTWVzZW5jaHltYWwgVHJhbnNpdGlvbjwv
a2V5d29yZD48a2V5d29yZD5IdW1hbnM8L2tleXdvcmQ+PGtleXdvcmQ+TGl2ZXIgTmVvcGxhc21z
Lyplbnp5bW9sb2d5LypwYXRob2xvZ3k8L2tleXdvcmQ+PGtleXdvcmQ+TWF0cml4IE1ldGFsbG9w
cm90ZWluYXNlcy8qbWV0YWJvbGlzbTwva2V5d29yZD48a2V5d29yZD5Nb2RlbHMsIEJpb2xvZ2lj
YWw8L2tleXdvcmQ+PC9rZXl3b3Jkcz48ZGF0ZXM+PHllYXI+MjAxOTwveWVhcj48L2RhdGVzPjxp
c2JuPjIyMTAtNzE3NyAoUHJpbnQpJiN4RDsyMjEwLTcxNzc8L2lzYm4+PGFjY2Vzc2lvbi1udW0+
MzE4ODYxMjE8L2FjY2Vzc2lvbi1udW0+PHVybHM+PC91cmxzPjxjdXN0b20yPlBNQzY4OTkzMjMg
b2YgdGhpcyBwYXBlci48L2N1c3RvbTI+PGVsZWN0cm9uaWMtcmVzb3VyY2UtbnVtPjEwLjExNTUv
MjAxOS85NDIzOTA3PC9lbGVjdHJvbmljLXJlc291cmNlLW51bT48cmVtb3RlLWRhdGFiYXNlLXBy
b3ZpZGVyPk5MTTwvcmVtb3RlLWRhdGFiYXNlLXByb3ZpZGVyPjxsYW5ndWFnZT5lbmc8L2xhbmd1
YWdlPjwvcmVjb3JkPjwvQ2l0ZT48L0VuZE5vdGU+
</w:fldData>
              </w:fldChar>
            </w:r>
            <w:r w:rsidRPr="00C719F7">
              <w:rPr>
                <w:rFonts w:ascii="Times New Roman" w:eastAsia="等线" w:hAnsi="Times New Roman" w:cs="Times New Roman"/>
                <w:color w:val="000000" w:themeColor="text1"/>
                <w:kern w:val="0"/>
                <w:szCs w:val="21"/>
              </w:rPr>
              <w:instrText xml:space="preserve"> ADDIN EN.CITE.DATA </w:instrText>
            </w:r>
            <w:r w:rsidRPr="00C719F7">
              <w:rPr>
                <w:rFonts w:ascii="Times New Roman" w:eastAsia="等线" w:hAnsi="Times New Roman" w:cs="Times New Roman"/>
                <w:color w:val="000000" w:themeColor="text1"/>
                <w:kern w:val="0"/>
                <w:szCs w:val="21"/>
              </w:rPr>
            </w:r>
            <w:r w:rsidRPr="00C719F7">
              <w:rPr>
                <w:rFonts w:ascii="Times New Roman" w:eastAsia="等线" w:hAnsi="Times New Roman" w:cs="Times New Roman"/>
                <w:color w:val="000000" w:themeColor="text1"/>
                <w:kern w:val="0"/>
                <w:szCs w:val="21"/>
              </w:rPr>
              <w:fldChar w:fldCharType="end"/>
            </w:r>
            <w:r w:rsidRPr="00C719F7">
              <w:rPr>
                <w:rFonts w:ascii="Times New Roman" w:eastAsia="等线" w:hAnsi="Times New Roman" w:cs="Times New Roman"/>
                <w:color w:val="000000" w:themeColor="text1"/>
                <w:kern w:val="0"/>
                <w:szCs w:val="21"/>
              </w:rPr>
            </w:r>
            <w:r w:rsidRPr="00C719F7">
              <w:rPr>
                <w:rFonts w:ascii="Times New Roman" w:eastAsia="等线" w:hAnsi="Times New Roman" w:cs="Times New Roman"/>
                <w:color w:val="000000" w:themeColor="text1"/>
                <w:kern w:val="0"/>
                <w:szCs w:val="21"/>
              </w:rPr>
              <w:fldChar w:fldCharType="separate"/>
            </w:r>
            <w:r w:rsidRPr="00C719F7">
              <w:rPr>
                <w:rFonts w:ascii="Times New Roman" w:eastAsia="等线" w:hAnsi="Times New Roman" w:cs="Times New Roman"/>
                <w:noProof/>
                <w:color w:val="000000" w:themeColor="text1"/>
                <w:kern w:val="0"/>
                <w:szCs w:val="21"/>
              </w:rPr>
              <w:t>[4]</w:t>
            </w:r>
            <w:r w:rsidRPr="00C719F7">
              <w:rPr>
                <w:rFonts w:ascii="Times New Roman" w:eastAsia="等线" w:hAnsi="Times New Roman" w:cs="Times New Roman"/>
                <w:color w:val="000000" w:themeColor="text1"/>
                <w:kern w:val="0"/>
                <w:szCs w:val="21"/>
              </w:rPr>
              <w:fldChar w:fldCharType="end"/>
            </w:r>
          </w:p>
        </w:tc>
        <w:tc>
          <w:tcPr>
            <w:tcW w:w="1276" w:type="dxa"/>
          </w:tcPr>
          <w:p w14:paraId="7D2954AD" w14:textId="014EC2F2" w:rsidR="003B63EB" w:rsidRPr="00C719F7" w:rsidRDefault="003B63EB" w:rsidP="003B4E3C">
            <w:pPr>
              <w:rPr>
                <w:rFonts w:ascii="Times New Roman" w:hAnsi="Times New Roman" w:cs="Times New Roman"/>
                <w:color w:val="000000" w:themeColor="text1"/>
                <w:szCs w:val="21"/>
              </w:rPr>
            </w:pPr>
            <w:r w:rsidRPr="00C719F7">
              <w:rPr>
                <w:rFonts w:ascii="Times New Roman" w:eastAsia="等线" w:hAnsi="Times New Roman" w:cs="Times New Roman"/>
                <w:color w:val="000000" w:themeColor="text1"/>
                <w:kern w:val="0"/>
                <w:szCs w:val="21"/>
              </w:rPr>
              <w:t>.</w:t>
            </w:r>
          </w:p>
        </w:tc>
      </w:tr>
      <w:tr w:rsidR="00C719F7" w:rsidRPr="00C719F7" w14:paraId="188DEA2F" w14:textId="16A8C136" w:rsidTr="00175D18">
        <w:tc>
          <w:tcPr>
            <w:tcW w:w="1698" w:type="dxa"/>
            <w:vMerge/>
          </w:tcPr>
          <w:p w14:paraId="34228E1C" w14:textId="77777777" w:rsidR="003B63EB" w:rsidRPr="00C719F7" w:rsidRDefault="003B63EB" w:rsidP="003B4E3C">
            <w:pPr>
              <w:rPr>
                <w:rFonts w:ascii="Times New Roman" w:hAnsi="Times New Roman" w:cs="Times New Roman"/>
                <w:color w:val="000000" w:themeColor="text1"/>
                <w:szCs w:val="21"/>
              </w:rPr>
            </w:pPr>
          </w:p>
        </w:tc>
        <w:tc>
          <w:tcPr>
            <w:tcW w:w="1465" w:type="dxa"/>
          </w:tcPr>
          <w:p w14:paraId="2CB28A1C" w14:textId="31291276" w:rsidR="003B63EB" w:rsidRPr="00C719F7" w:rsidRDefault="003B63EB" w:rsidP="003B4E3C">
            <w:pPr>
              <w:rPr>
                <w:rFonts w:ascii="Times New Roman" w:hAnsi="Times New Roman" w:cs="Times New Roman"/>
                <w:color w:val="000000" w:themeColor="text1"/>
                <w:szCs w:val="21"/>
              </w:rPr>
            </w:pPr>
            <w:r w:rsidRPr="00C719F7">
              <w:rPr>
                <w:rFonts w:ascii="Times New Roman" w:eastAsia="等线" w:hAnsi="Times New Roman" w:cs="Times New Roman"/>
                <w:color w:val="000000" w:themeColor="text1"/>
                <w:kern w:val="0"/>
                <w:szCs w:val="21"/>
              </w:rPr>
              <w:t>cg13055001</w:t>
            </w:r>
          </w:p>
        </w:tc>
        <w:tc>
          <w:tcPr>
            <w:tcW w:w="1218" w:type="dxa"/>
          </w:tcPr>
          <w:p w14:paraId="58692804" w14:textId="0FB5FC15" w:rsidR="003B63EB" w:rsidRPr="00C719F7" w:rsidRDefault="003B63EB" w:rsidP="003B4E3C">
            <w:pPr>
              <w:rPr>
                <w:rFonts w:ascii="Times New Roman" w:hAnsi="Times New Roman" w:cs="Times New Roman"/>
                <w:color w:val="000000" w:themeColor="text1"/>
                <w:szCs w:val="21"/>
              </w:rPr>
            </w:pPr>
            <w:r w:rsidRPr="00C719F7">
              <w:rPr>
                <w:rFonts w:ascii="Times New Roman" w:eastAsia="等线" w:hAnsi="Times New Roman" w:cs="Times New Roman"/>
                <w:color w:val="000000" w:themeColor="text1"/>
                <w:kern w:val="0"/>
                <w:szCs w:val="21"/>
              </w:rPr>
              <w:t>0.119741</w:t>
            </w:r>
          </w:p>
        </w:tc>
        <w:tc>
          <w:tcPr>
            <w:tcW w:w="1424" w:type="dxa"/>
          </w:tcPr>
          <w:p w14:paraId="5531051B" w14:textId="5394627B" w:rsidR="003B63EB" w:rsidRPr="00C719F7" w:rsidRDefault="003B63EB" w:rsidP="003B4E3C">
            <w:pPr>
              <w:rPr>
                <w:rFonts w:ascii="Times New Roman" w:hAnsi="Times New Roman" w:cs="Times New Roman"/>
                <w:color w:val="000000" w:themeColor="text1"/>
                <w:szCs w:val="21"/>
              </w:rPr>
            </w:pPr>
            <w:r w:rsidRPr="00C719F7">
              <w:rPr>
                <w:rFonts w:ascii="Times New Roman" w:eastAsia="等线" w:hAnsi="Times New Roman" w:cs="Times New Roman"/>
                <w:color w:val="000000" w:themeColor="text1"/>
                <w:kern w:val="0"/>
                <w:szCs w:val="21"/>
              </w:rPr>
              <w:t>chr11</w:t>
            </w:r>
          </w:p>
        </w:tc>
        <w:tc>
          <w:tcPr>
            <w:tcW w:w="2554" w:type="dxa"/>
          </w:tcPr>
          <w:p w14:paraId="1752C6A1" w14:textId="0CE2562F" w:rsidR="003B63EB" w:rsidRPr="00C719F7" w:rsidRDefault="003B63EB" w:rsidP="003B4E3C">
            <w:pPr>
              <w:rPr>
                <w:rFonts w:ascii="Times New Roman" w:hAnsi="Times New Roman" w:cs="Times New Roman"/>
                <w:color w:val="000000" w:themeColor="text1"/>
                <w:szCs w:val="21"/>
              </w:rPr>
            </w:pPr>
            <w:bookmarkStart w:id="2" w:name="_Hlk49092226"/>
            <w:r w:rsidRPr="00C719F7">
              <w:rPr>
                <w:rFonts w:ascii="Times New Roman" w:eastAsia="等线" w:hAnsi="Times New Roman" w:cs="Times New Roman"/>
                <w:color w:val="000000" w:themeColor="text1"/>
                <w:kern w:val="0"/>
                <w:szCs w:val="21"/>
              </w:rPr>
              <w:t>PPP1CA;</w:t>
            </w:r>
            <w:bookmarkEnd w:id="2"/>
          </w:p>
        </w:tc>
        <w:tc>
          <w:tcPr>
            <w:tcW w:w="4252" w:type="dxa"/>
          </w:tcPr>
          <w:p w14:paraId="5DA65DC5" w14:textId="67D6DBAC" w:rsidR="003B63EB" w:rsidRPr="00C719F7" w:rsidRDefault="007C00CD" w:rsidP="003B4E3C">
            <w:pPr>
              <w:rPr>
                <w:rFonts w:ascii="Times New Roman" w:eastAsia="等线" w:hAnsi="Times New Roman" w:cs="Times New Roman"/>
                <w:color w:val="000000" w:themeColor="text1"/>
                <w:kern w:val="0"/>
                <w:szCs w:val="21"/>
              </w:rPr>
            </w:pPr>
            <w:r w:rsidRPr="00C719F7">
              <w:rPr>
                <w:rFonts w:ascii="Times New Roman" w:hAnsi="Times New Roman" w:cs="Times New Roman"/>
                <w:color w:val="000000" w:themeColor="text1"/>
                <w:szCs w:val="21"/>
                <w:shd w:val="clear" w:color="auto" w:fill="FFFFFF"/>
              </w:rPr>
              <w:t>Associated with</w:t>
            </w:r>
            <w:r w:rsidR="001C1287" w:rsidRPr="00C719F7">
              <w:rPr>
                <w:rFonts w:ascii="Times New Roman" w:hAnsi="Times New Roman" w:cs="Times New Roman"/>
                <w:color w:val="000000" w:themeColor="text1"/>
                <w:szCs w:val="21"/>
                <w:shd w:val="clear" w:color="auto" w:fill="FFFFFF"/>
              </w:rPr>
              <w:t> </w:t>
            </w:r>
            <w:r w:rsidR="00790AF4" w:rsidRPr="00C719F7">
              <w:rPr>
                <w:rFonts w:ascii="Times New Roman" w:hAnsi="Times New Roman" w:cs="Times New Roman"/>
                <w:color w:val="000000" w:themeColor="text1"/>
                <w:szCs w:val="21"/>
                <w:shd w:val="clear" w:color="auto" w:fill="FFFFFF"/>
              </w:rPr>
              <w:t>MAPK</w:t>
            </w:r>
            <w:r w:rsidR="00790AF4" w:rsidRPr="00C719F7">
              <w:rPr>
                <w:rFonts w:ascii="Times New Roman" w:hAnsi="Times New Roman" w:cs="Times New Roman"/>
                <w:color w:val="000000" w:themeColor="text1"/>
                <w:szCs w:val="21"/>
                <w:shd w:val="clear" w:color="auto" w:fill="FFFFFF"/>
              </w:rPr>
              <w:fldChar w:fldCharType="begin">
                <w:fldData xml:space="preserve">PEVuZE5vdGU+PENpdGU+PEF1dGhvcj5DaGVuPC9BdXRob3I+PFllYXI+MjAxODwvWWVhcj48UmVj
TnVtPjI5OTg1PC9SZWNOdW0+PERpc3BsYXlUZXh0Pls1LDZdPC9EaXNwbGF5VGV4dD48cmVjb3Jk
PjxyZWMtbnVtYmVyPjI5OTg1PC9yZWMtbnVtYmVyPjxmb3JlaWduLWtleXM+PGtleSBhcHA9IkVO
IiBkYi1pZD0icjV0ZGZ6dHR3ZnoydGdlcGRldnY1ZnQzZXRydjVycnRlMDIyIiB0aW1lc3RhbXA9
IjE1OTgyMzU0NDIiPjI5OTg1PC9rZXk+PC9mb3JlaWduLWtleXM+PHJlZi10eXBlIG5hbWU9Ikpv
dXJuYWwgQXJ0aWNsZSI+MTc8L3JlZi10eXBlPjxjb250cmlidXRvcnM+PGF1dGhvcnM+PGF1dGhv
cj5DaGVuLCBNLjwvYXV0aG9yPjxhdXRob3I+V2FuLCBMLjwvYXV0aG9yPjxhdXRob3I+Wmhhbmcs
IEouPC9hdXRob3I+PGF1dGhvcj5aaGFuZywgSi48L2F1dGhvcj48YXV0aG9yPk1lbmRleiwgTC48
L2F1dGhvcj48YXV0aG9yPkNsb2hlc3N5LCBKLiBHLjwvYXV0aG9yPjxhdXRob3I+QmVycnksIEsu
PC9hdXRob3I+PGF1dGhvcj5WaWN0b3IsIEouPC9hdXRob3I+PGF1dGhvcj5ZaW4sIFEuPC9hdXRo
b3I+PGF1dGhvcj5aaHUsIFkuPC9hdXRob3I+PGF1dGhvcj5XZWksIFcuPC9hdXRob3I+PGF1dGhv
cj5QYW5kb2xmaSwgUC4gUC48L2F1dGhvcj48L2F1dGhvcnM+PC9jb250cmlidXRvcnM+PGF1dGgt
YWRkcmVzcz5DYW5jZXIgUmVzZWFyY2ggSW5zdGl0dXRlLCBCZXRoIElzcmFlbCBEZWFjb25lc3Mg
Q2FuY2VyIENlbnRlciwgRGVwYXJ0bWVudCBvZiBNZWRpY2luZSBhbmQgUGF0aG9sb2d5LCBCZXRo
IElzcmFlbCBEZWFjb25lc3MgTWVkaWNhbCBDZW50ZXIsIEhhcnZhcmQgTWVkaWNhbCBTY2hvb2ws
IEJvc3RvbiwgTUEsIDAyMjE1LCBVU0EuJiN4RDtEZXBhcnRtZW50IG9mIFBhdGhvbG9neSwgQmV0
aCBJc3JhZWwgRGVhY29uZXNzIE1lZGljYWwgQ2VudGVyLCBIYXJ2YXJkIE1lZGljYWwgU2Nob29s
LCBCb3N0b24sIE1BLCAwMjExNSwgVVNBLiYjeEQ7RGVwYXJ0bWVudCBvZiBNb2xlY3VsYXIgT25j
b2xvZ3ksIEguIExlZSBNb2ZmaXR0IENhbmNlciBDZW50ZXIgYW5kIFJlc2VhcmNoIEluc3RpdHV0
ZSwgVGFtcGEsIEZMLCAzMzYxMiwgVVNBLiYjeEQ7U2Nob29sIG9mIEJpb2xvZ2ljYWwgU2NpZW5j
ZXMsIFRoZSBVbml2ZXJzaXR5IG9mIEhvbmcgS29uZywgSG9uZyBLb25nLCA5OTkwNzcsIENoaW5h
LiYjeEQ7Q2FuY2VyIFJlc2VhcmNoIEluc3RpdHV0ZSwgQmV0aCBJc3JhZWwgRGVhY29uZXNzIENh
bmNlciBDZW50ZXIsIERlcGFydG1lbnQgb2YgTWVkaWNpbmUgYW5kIFBhdGhvbG9neSwgQmV0aCBJ
c3JhZWwgRGVhY29uZXNzIE1lZGljYWwgQ2VudGVyLCBIYXJ2YXJkIE1lZGljYWwgU2Nob29sLCBC
b3N0b24sIE1BLCAwMjIxNSwgVVNBLiBwcGFuZG9sZkBiaWRtYy5oYXJ2YXJkLmVkdS48L2F1dGgt
YWRkcmVzcz48dGl0bGVzPjx0aXRsZT5EZXJlZ3VsYXRlZCBQUDHOsSBwaG9zcGhhdGFzZSBhY3Rp
dml0eSB0b3dhcmRzIE1BUEsgYWN0aXZhdGlvbiBpcyBhbnRhZ29uaXplZCBieSBhIHR1bW9yIHN1
cHByZXNzaXZlIGZhaWxzYWZlIG1lY2hhbmlzbTwvdGl0bGU+PHNlY29uZGFyeS10aXRsZT5OYXQg
Q29tbXVuPC9zZWNvbmRhcnktdGl0bGU+PGFsdC10aXRsZT5OYXR1cmUgY29tbXVuaWNhdGlvbnM8
L2FsdC10aXRsZT48L3RpdGxlcz48cGVyaW9kaWNhbD48ZnVsbC10aXRsZT5OYXQgQ29tbXVuPC9m
dWxsLXRpdGxlPjxhYmJyLTE+TmF0dXJlIGNvbW11bmljYXRpb25zPC9hYmJyLTE+PC9wZXJpb2Rp
Y2FsPjxhbHQtcGVyaW9kaWNhbD48ZnVsbC10aXRsZT5OYXQgQ29tbXVuPC9mdWxsLXRpdGxlPjxh
YmJyLTE+TmF0dXJlIGNvbW11bmljYXRpb25zPC9hYmJyLTE+PC9hbHQtcGVyaW9kaWNhbD48cGFn
ZXM+MTU5PC9wYWdlcz48dm9sdW1lPjk8L3ZvbHVtZT48bnVtYmVyPjE8L251bWJlcj48ZWRpdGlv
bj4yMDE4LzAxLzE4PC9lZGl0aW9uPjxrZXl3b3Jkcz48a2V5d29yZD5DZWxsIExpbmUsIFR1bW9y
PC9rZXl3b3JkPjxrZXl3b3JkPkVuenltZSBBY3RpdmF0aW9uLypnZW5ldGljczwva2V5d29yZD48
a2V5d29yZD5HZW5lIEFtcGxpZmljYXRpb248L2tleXdvcmQ+PGtleXdvcmQ+SHVtYW5zPC9rZXl3
b3JkPjxrZXl3b3JkPk1BUCBLaW5hc2UgU2lnbmFsaW5nIFN5c3RlbS8qZ2VuZXRpY3M8L2tleXdv
cmQ+PGtleXdvcmQ+TWFsZTwva2V5d29yZD48a2V5d29yZD5OZW9wbGFzbSBNZXRhc3Rhc2lzPC9r
ZXl3b3JkPjxrZXl3b3JkPlBDLTMgQ2VsbHM8L2tleXdvcmQ+PGtleXdvcmQ+UGhvc3BoYXRpZHls
aW5vc2l0b2wgMy1LaW5hc2VzL21ldGFib2xpc208L2tleXdvcmQ+PGtleXdvcmQ+UHJvbXllbG9j
eXRpYyBMZXVrZW1pYSBQcm90ZWluL21ldGFib2xpc208L2tleXdvcmQ+PGtleXdvcmQ+UHJvc3Rh
dGljIE5lb3BsYXNtcy8qZ2VuZXRpY3MvcGF0aG9sb2d5PC9rZXl3b3JkPjxrZXl3b3JkPlByb3Rl
aW4gUGhvc3BoYXRhc2UgMS8qZ2VuZXRpY3MvbWV0YWJvbGlzbTwva2V5d29yZD48a2V5d29yZD5Q
cm90by1PbmNvZ2VuZSBQcm90ZWlucyBCLXJhZi8qbWV0YWJvbGlzbTwva2V5d29yZD48a2V5d29y
ZD5Qcm90by1PbmNvZ2VuZSBQcm90ZWlucyBjLWFrdC9tZXRhYm9saXNtPC9rZXl3b3JkPjxrZXl3
b3JkPlJpYm9zb21hbCBQcm90ZWluIFM2IEtpbmFzZXMsIDcwLWtEYS8qbWV0YWJvbGlzbTwva2V5
d29yZD48a2V5d29yZD5TaWduYWwgVHJhbnNkdWN0aW9uPC9rZXl3b3JkPjwva2V5d29yZHM+PGRh
dGVzPjx5ZWFyPjIwMTg8L3llYXI+PHB1Yi1kYXRlcz48ZGF0ZT5KYW4gMTU8L2RhdGU+PC9wdWIt
ZGF0ZXM+PC9kYXRlcz48aXNibj4yMDQxLTE3MjM8L2lzYm4+PGFjY2Vzc2lvbi1udW0+MjkzMzU0
MzY8L2FjY2Vzc2lvbi1udW0+PHVybHM+PC91cmxzPjxjdXN0b20yPlBNQzU3Njg3ODg8L2N1c3Rv
bTI+PGVsZWN0cm9uaWMtcmVzb3VyY2UtbnVtPjEwLjEwMzgvczQxNDY3LTAxNy0wMjI3Mi15PC9l
bGVjdHJvbmljLXJlc291cmNlLW51bT48cmVtb3RlLWRhdGFiYXNlLXByb3ZpZGVyPk5MTTwvcmVt
b3RlLWRhdGFiYXNlLXByb3ZpZGVyPjxsYW5ndWFnZT5lbmc8L2xhbmd1YWdlPjwvcmVjb3JkPjwv
Q2l0ZT48Q2l0ZT48QXV0aG9yPlN1bjwvQXV0aG9yPjxZZWFyPjIwMTk8L1llYXI+PFJlY051bT4y
OTk4MjwvUmVjTnVtPjxyZWNvcmQ+PHJlYy1udW1iZXI+Mjk5ODI8L3JlYy1udW1iZXI+PGZvcmVp
Z24ta2V5cz48a2V5IGFwcD0iRU4iIGRiLWlkPSJyNXRkZnp0dHdmejJ0Z2VwZGV2djVmdDNldHJ2
NXJydGUwMjIiIHRpbWVzdGFtcD0iMTU5ODIzNTQ0MiI+Mjk5ODI8L2tleT48L2ZvcmVpZ24ta2V5
cz48cmVmLXR5cGUgbmFtZT0iSm91cm5hbCBBcnRpY2xlIj4xNzwvcmVmLXR5cGU+PGNvbnRyaWJ1
dG9ycz48YXV0aG9ycz48YXV0aG9yPlN1biwgSC48L2F1dGhvcj48YXV0aG9yPk91LCBCLjwvYXV0
aG9yPjxhdXRob3I+WmhhbywgUy48L2F1dGhvcj48YXV0aG9yPkxpdSwgWC48L2F1dGhvcj48YXV0
aG9yPlNvbmcsIEwuPC9hdXRob3I+PGF1dGhvcj5MaXUsIFguPC9hdXRob3I+PGF1dGhvcj5XYW5n
LCBSLjwvYXV0aG9yPjxhdXRob3I+UGVuZywgWi48L2F1dGhvcj48L2F1dGhvcnM+PC9jb250cmli
dXRvcnM+PGF1dGgtYWRkcmVzcz5EZXBhcnRtZW50IG9mIEdlbmVyYWwgU3VyZ2VyeSwgU2hhbmdo
YWkgR2VuZXJhbCBIb3NwaXRhbCwgU2Nob29sIG9mIE1lZGljaW5lLCBTaGFuZ2hhaSBKaWFvIFRv
bmcgVW5pdmVyc2l0eSwgODUgV3VqaW4gUm9hZCwgU2hhbmdoYWksIENoaW5hLiYjeEQ7RGVwYXJ0
bWVudCBvZiBDb2xvcmVjdGFsIFN1cmdlcnksIEZ1ZGFuIFVuaXZlcnNpdHkgU2hhbmdoYWkgQ2Fu
Y2VyIENlbnRlciwgU2hhbmdoYWksIENoaW5hOyBEZXBhcnRtZW50IG9mIE9uY29sb2d5LCBTaGFu
Z2hhaSBNZWRpY2FsIENvbGxlZ2UsIEZ1ZGFuIFVuaXZlcnNpdHksIFNoYW5naGFpLCBDaGluYS4m
I3hEO0RlcGFydG1lbnQgb2YgR2VuZXJhbCBTdXJnZXJ5LCBTaGFuZ2hhaSBHZW5lcmFsIEhvc3Bp
dGFsLCBTY2hvb2wgb2YgTWVkaWNpbmUsIFNoYW5naGFpIEppYW8gVG9uZyBVbml2ZXJzaXR5LCA4
NSBXdWppbiBSb2FkLCBTaGFuZ2hhaSwgQ2hpbmEuIEVsZWN0cm9uaWMgYWRkcmVzczogcGVuZ3po
aWhhaTE5NThAMTYzLmNvbS48L2F1dGgtYWRkcmVzcz48dGl0bGVzPjx0aXRsZT5VU1AxMSBwcm9t
b3RlcyBncm93dGggYW5kIG1ldGFzdGFzaXMgb2YgY29sb3JlY3RhbCBjYW5jZXIgdmlhIFBQUDFD
QS1tZWRpYXRlZCBhY3RpdmF0aW9uIG9mIEVSSy9NQVBLIHNpZ25hbGluZyBwYXRod2F5PC90aXRs
ZT48c2Vjb25kYXJ5LXRpdGxlPkVCaW9NZWRpY2luZTwvc2Vjb25kYXJ5LXRpdGxlPjxhbHQtdGl0
bGU+RUJpb01lZGljaW5lPC9hbHQtdGl0bGU+PC90aXRsZXM+PHBlcmlvZGljYWw+PGZ1bGwtdGl0
bGU+RUJpb01lZGljaW5lPC9mdWxsLXRpdGxlPjxhYmJyLTE+RUJpb01lZGljaW5lPC9hYmJyLTE+
PC9wZXJpb2RpY2FsPjxhbHQtcGVyaW9kaWNhbD48ZnVsbC10aXRsZT5FQmlvTWVkaWNpbmU8L2Z1
bGwtdGl0bGU+PGFiYnItMT5FQmlvTWVkaWNpbmU8L2FiYnItMT48L2FsdC1wZXJpb2RpY2FsPjxw
YWdlcz4yMzYtMjQ3PC9wYWdlcz48dm9sdW1lPjQ4PC92b2x1bWU+PGVkaXRpb24+MjAxOS8wOS8x
NjwvZWRpdGlvbj48a2V5d29yZHM+PGtleXdvcmQ+QWdlZDwva2V5d29yZD48a2V5d29yZD5BZ2Vk
LCA4MCBhbmQgb3Zlcjwva2V5d29yZD48a2V5d29yZD5BbmltYWxzPC9rZXl3b3JkPjxrZXl3b3Jk
PkNlbGwgTGluZSwgVHVtb3I8L2tleXdvcmQ+PGtleXdvcmQ+Q29sb3JlY3RhbCBOZW9wbGFzbXMv
KmV0aW9sb2d5LyptZXRhYm9saXNtL21vcnRhbGl0eS9wYXRob2xvZ3k8L2tleXdvcmQ+PGtleXdv
cmQ+RGlzZWFzZSBNb2RlbHMsIEFuaW1hbDwva2V5d29yZD48a2V5d29yZD5GZW1hbGU8L2tleXdv
cmQ+PGtleXdvcmQ+R2VuZSBFeHByZXNzaW9uIFByb2ZpbGluZzwva2V5d29yZD48a2V5d29yZD5H
ZW5lIEV4cHJlc3Npb24gUmVndWxhdGlvbiwgTmVvcGxhc3RpYzwva2V5d29yZD48a2V5d29yZD5I
dW1hbnM8L2tleXdvcmQ+PGtleXdvcmQ+SW1tdW5vaGlzdG9jaGVtaXN0cnk8L2tleXdvcmQ+PGtl
eXdvcmQ+S2FwbGFuLU1laWVyIEVzdGltYXRlPC9rZXl3b3JkPjxrZXl3b3JkPipNQVAgS2luYXNl
IFNpZ25hbGluZyBTeXN0ZW08L2tleXdvcmQ+PGtleXdvcmQ+TWFsZTwva2V5d29yZD48a2V5d29y
ZD5NaWNlPC9rZXl3b3JkPjxrZXl3b3JkPk1pZGRsZSBBZ2VkPC9rZXl3b3JkPjxrZXl3b3JkPk5l
b3BsYXNtIFN0YWdpbmc8L2tleXdvcmQ+PGtleXdvcmQ+UHJvZ25vc2lzPC9rZXl3b3JkPjxrZXl3
b3JkPlByb3RlaW4gQmluZGluZzwva2V5d29yZD48a2V5d29yZD5Qcm90ZWluIFBob3NwaGF0YXNl
IDEvZ2VuZXRpY3MvKm1ldGFib2xpc208L2tleXdvcmQ+PGtleXdvcmQ+UHJvdGVvbHlzaXM8L2tl
eXdvcmQ+PGtleXdvcmQ+VGhpb2xlc3RlciBIeWRyb2xhc2VzLypnZW5ldGljcy9tZXRhYm9saXNt
PC9rZXl3b3JkPjxrZXl3b3JkPlRyYW5zY3JpcHRvbWU8L2tleXdvcmQ+PGtleXdvcmQ+Q29sb3Jl
Y3RhbCBjYW5jZXI8L2tleXdvcmQ+PGtleXdvcmQ+RGV1YmlxdWl0aW5hdGlvbjwva2V5d29yZD48
a2V5d29yZD5NQVBLIHBhdGh3YXk8L2tleXdvcmQ+PGtleXdvcmQ+UHBwMWNhPC9rZXl3b3JkPjxr
ZXl3b3JkPlVzcDExPC9rZXl3b3JkPjwva2V5d29yZHM+PGRhdGVzPjx5ZWFyPjIwMTk8L3llYXI+
PHB1Yi1kYXRlcz48ZGF0ZT5PY3Q8L2RhdGU+PC9wdWItZGF0ZXM+PC9kYXRlcz48aXNibj4yMzUy
LTM5NjQ8L2lzYm4+PGFjY2Vzc2lvbi1udW0+MzE1MjE2MTI8L2FjY2Vzc2lvbi1udW0+PHVybHM+
PC91cmxzPjxjdXN0b20yPlBNQzY4Mzg0MjQ8L2N1c3RvbTI+PGVsZWN0cm9uaWMtcmVzb3VyY2Ut
bnVtPjEwLjEwMTYvai5lYmlvbS4yMDE5LjA4LjA2MTwvZWxlY3Ryb25pYy1yZXNvdXJjZS1udW0+
PHJlbW90ZS1kYXRhYmFzZS1wcm92aWRlcj5OTE08L3JlbW90ZS1kYXRhYmFzZS1wcm92aWRlcj48
bGFuZ3VhZ2U+ZW5nPC9sYW5ndWFnZT48L3JlY29yZD48L0NpdGU+PC9FbmROb3RlPn==
</w:fldData>
              </w:fldChar>
            </w:r>
            <w:r w:rsidR="004A5DEE" w:rsidRPr="00C719F7">
              <w:rPr>
                <w:rFonts w:ascii="Times New Roman" w:hAnsi="Times New Roman" w:cs="Times New Roman"/>
                <w:color w:val="000000" w:themeColor="text1"/>
                <w:szCs w:val="21"/>
                <w:shd w:val="clear" w:color="auto" w:fill="FFFFFF"/>
              </w:rPr>
              <w:instrText xml:space="preserve"> ADDIN EN.CITE </w:instrText>
            </w:r>
            <w:r w:rsidR="004A5DEE" w:rsidRPr="00C719F7">
              <w:rPr>
                <w:rFonts w:ascii="Times New Roman" w:hAnsi="Times New Roman" w:cs="Times New Roman"/>
                <w:color w:val="000000" w:themeColor="text1"/>
                <w:szCs w:val="21"/>
                <w:shd w:val="clear" w:color="auto" w:fill="FFFFFF"/>
              </w:rPr>
              <w:fldChar w:fldCharType="begin">
                <w:fldData xml:space="preserve">PEVuZE5vdGU+PENpdGU+PEF1dGhvcj5DaGVuPC9BdXRob3I+PFllYXI+MjAxODwvWWVhcj48UmVj
TnVtPjI5OTg1PC9SZWNOdW0+PERpc3BsYXlUZXh0Pls1LDZdPC9EaXNwbGF5VGV4dD48cmVjb3Jk
PjxyZWMtbnVtYmVyPjI5OTg1PC9yZWMtbnVtYmVyPjxmb3JlaWduLWtleXM+PGtleSBhcHA9IkVO
IiBkYi1pZD0icjV0ZGZ6dHR3ZnoydGdlcGRldnY1ZnQzZXRydjVycnRlMDIyIiB0aW1lc3RhbXA9
IjE1OTgyMzU0NDIiPjI5OTg1PC9rZXk+PC9mb3JlaWduLWtleXM+PHJlZi10eXBlIG5hbWU9Ikpv
dXJuYWwgQXJ0aWNsZSI+MTc8L3JlZi10eXBlPjxjb250cmlidXRvcnM+PGF1dGhvcnM+PGF1dGhv
cj5DaGVuLCBNLjwvYXV0aG9yPjxhdXRob3I+V2FuLCBMLjwvYXV0aG9yPjxhdXRob3I+Wmhhbmcs
IEouPC9hdXRob3I+PGF1dGhvcj5aaGFuZywgSi48L2F1dGhvcj48YXV0aG9yPk1lbmRleiwgTC48
L2F1dGhvcj48YXV0aG9yPkNsb2hlc3N5LCBKLiBHLjwvYXV0aG9yPjxhdXRob3I+QmVycnksIEsu
PC9hdXRob3I+PGF1dGhvcj5WaWN0b3IsIEouPC9hdXRob3I+PGF1dGhvcj5ZaW4sIFEuPC9hdXRo
b3I+PGF1dGhvcj5aaHUsIFkuPC9hdXRob3I+PGF1dGhvcj5XZWksIFcuPC9hdXRob3I+PGF1dGhv
cj5QYW5kb2xmaSwgUC4gUC48L2F1dGhvcj48L2F1dGhvcnM+PC9jb250cmlidXRvcnM+PGF1dGgt
YWRkcmVzcz5DYW5jZXIgUmVzZWFyY2ggSW5zdGl0dXRlLCBCZXRoIElzcmFlbCBEZWFjb25lc3Mg
Q2FuY2VyIENlbnRlciwgRGVwYXJ0bWVudCBvZiBNZWRpY2luZSBhbmQgUGF0aG9sb2d5LCBCZXRo
IElzcmFlbCBEZWFjb25lc3MgTWVkaWNhbCBDZW50ZXIsIEhhcnZhcmQgTWVkaWNhbCBTY2hvb2ws
IEJvc3RvbiwgTUEsIDAyMjE1LCBVU0EuJiN4RDtEZXBhcnRtZW50IG9mIFBhdGhvbG9neSwgQmV0
aCBJc3JhZWwgRGVhY29uZXNzIE1lZGljYWwgQ2VudGVyLCBIYXJ2YXJkIE1lZGljYWwgU2Nob29s
LCBCb3N0b24sIE1BLCAwMjExNSwgVVNBLiYjeEQ7RGVwYXJ0bWVudCBvZiBNb2xlY3VsYXIgT25j
b2xvZ3ksIEguIExlZSBNb2ZmaXR0IENhbmNlciBDZW50ZXIgYW5kIFJlc2VhcmNoIEluc3RpdHV0
ZSwgVGFtcGEsIEZMLCAzMzYxMiwgVVNBLiYjeEQ7U2Nob29sIG9mIEJpb2xvZ2ljYWwgU2NpZW5j
ZXMsIFRoZSBVbml2ZXJzaXR5IG9mIEhvbmcgS29uZywgSG9uZyBLb25nLCA5OTkwNzcsIENoaW5h
LiYjeEQ7Q2FuY2VyIFJlc2VhcmNoIEluc3RpdHV0ZSwgQmV0aCBJc3JhZWwgRGVhY29uZXNzIENh
bmNlciBDZW50ZXIsIERlcGFydG1lbnQgb2YgTWVkaWNpbmUgYW5kIFBhdGhvbG9neSwgQmV0aCBJ
c3JhZWwgRGVhY29uZXNzIE1lZGljYWwgQ2VudGVyLCBIYXJ2YXJkIE1lZGljYWwgU2Nob29sLCBC
b3N0b24sIE1BLCAwMjIxNSwgVVNBLiBwcGFuZG9sZkBiaWRtYy5oYXJ2YXJkLmVkdS48L2F1dGgt
YWRkcmVzcz48dGl0bGVzPjx0aXRsZT5EZXJlZ3VsYXRlZCBQUDHOsSBwaG9zcGhhdGFzZSBhY3Rp
dml0eSB0b3dhcmRzIE1BUEsgYWN0aXZhdGlvbiBpcyBhbnRhZ29uaXplZCBieSBhIHR1bW9yIHN1
cHByZXNzaXZlIGZhaWxzYWZlIG1lY2hhbmlzbTwvdGl0bGU+PHNlY29uZGFyeS10aXRsZT5OYXQg
Q29tbXVuPC9zZWNvbmRhcnktdGl0bGU+PGFsdC10aXRsZT5OYXR1cmUgY29tbXVuaWNhdGlvbnM8
L2FsdC10aXRsZT48L3RpdGxlcz48cGVyaW9kaWNhbD48ZnVsbC10aXRsZT5OYXQgQ29tbXVuPC9m
dWxsLXRpdGxlPjxhYmJyLTE+TmF0dXJlIGNvbW11bmljYXRpb25zPC9hYmJyLTE+PC9wZXJpb2Rp
Y2FsPjxhbHQtcGVyaW9kaWNhbD48ZnVsbC10aXRsZT5OYXQgQ29tbXVuPC9mdWxsLXRpdGxlPjxh
YmJyLTE+TmF0dXJlIGNvbW11bmljYXRpb25zPC9hYmJyLTE+PC9hbHQtcGVyaW9kaWNhbD48cGFn
ZXM+MTU5PC9wYWdlcz48dm9sdW1lPjk8L3ZvbHVtZT48bnVtYmVyPjE8L251bWJlcj48ZWRpdGlv
bj4yMDE4LzAxLzE4PC9lZGl0aW9uPjxrZXl3b3Jkcz48a2V5d29yZD5DZWxsIExpbmUsIFR1bW9y
PC9rZXl3b3JkPjxrZXl3b3JkPkVuenltZSBBY3RpdmF0aW9uLypnZW5ldGljczwva2V5d29yZD48
a2V5d29yZD5HZW5lIEFtcGxpZmljYXRpb248L2tleXdvcmQ+PGtleXdvcmQ+SHVtYW5zPC9rZXl3
b3JkPjxrZXl3b3JkPk1BUCBLaW5hc2UgU2lnbmFsaW5nIFN5c3RlbS8qZ2VuZXRpY3M8L2tleXdv
cmQ+PGtleXdvcmQ+TWFsZTwva2V5d29yZD48a2V5d29yZD5OZW9wbGFzbSBNZXRhc3Rhc2lzPC9r
ZXl3b3JkPjxrZXl3b3JkPlBDLTMgQ2VsbHM8L2tleXdvcmQ+PGtleXdvcmQ+UGhvc3BoYXRpZHls
aW5vc2l0b2wgMy1LaW5hc2VzL21ldGFib2xpc208L2tleXdvcmQ+PGtleXdvcmQ+UHJvbXllbG9j
eXRpYyBMZXVrZW1pYSBQcm90ZWluL21ldGFib2xpc208L2tleXdvcmQ+PGtleXdvcmQ+UHJvc3Rh
dGljIE5lb3BsYXNtcy8qZ2VuZXRpY3MvcGF0aG9sb2d5PC9rZXl3b3JkPjxrZXl3b3JkPlByb3Rl
aW4gUGhvc3BoYXRhc2UgMS8qZ2VuZXRpY3MvbWV0YWJvbGlzbTwva2V5d29yZD48a2V5d29yZD5Q
cm90by1PbmNvZ2VuZSBQcm90ZWlucyBCLXJhZi8qbWV0YWJvbGlzbTwva2V5d29yZD48a2V5d29y
ZD5Qcm90by1PbmNvZ2VuZSBQcm90ZWlucyBjLWFrdC9tZXRhYm9saXNtPC9rZXl3b3JkPjxrZXl3
b3JkPlJpYm9zb21hbCBQcm90ZWluIFM2IEtpbmFzZXMsIDcwLWtEYS8qbWV0YWJvbGlzbTwva2V5
d29yZD48a2V5d29yZD5TaWduYWwgVHJhbnNkdWN0aW9uPC9rZXl3b3JkPjwva2V5d29yZHM+PGRh
dGVzPjx5ZWFyPjIwMTg8L3llYXI+PHB1Yi1kYXRlcz48ZGF0ZT5KYW4gMTU8L2RhdGU+PC9wdWIt
ZGF0ZXM+PC9kYXRlcz48aXNibj4yMDQxLTE3MjM8L2lzYm4+PGFjY2Vzc2lvbi1udW0+MjkzMzU0
MzY8L2FjY2Vzc2lvbi1udW0+PHVybHM+PC91cmxzPjxjdXN0b20yPlBNQzU3Njg3ODg8L2N1c3Rv
bTI+PGVsZWN0cm9uaWMtcmVzb3VyY2UtbnVtPjEwLjEwMzgvczQxNDY3LTAxNy0wMjI3Mi15PC9l
bGVjdHJvbmljLXJlc291cmNlLW51bT48cmVtb3RlLWRhdGFiYXNlLXByb3ZpZGVyPk5MTTwvcmVt
b3RlLWRhdGFiYXNlLXByb3ZpZGVyPjxsYW5ndWFnZT5lbmc8L2xhbmd1YWdlPjwvcmVjb3JkPjwv
Q2l0ZT48Q2l0ZT48QXV0aG9yPlN1bjwvQXV0aG9yPjxZZWFyPjIwMTk8L1llYXI+PFJlY051bT4y
OTk4MjwvUmVjTnVtPjxyZWNvcmQ+PHJlYy1udW1iZXI+Mjk5ODI8L3JlYy1udW1iZXI+PGZvcmVp
Z24ta2V5cz48a2V5IGFwcD0iRU4iIGRiLWlkPSJyNXRkZnp0dHdmejJ0Z2VwZGV2djVmdDNldHJ2
NXJydGUwMjIiIHRpbWVzdGFtcD0iMTU5ODIzNTQ0MiI+Mjk5ODI8L2tleT48L2ZvcmVpZ24ta2V5
cz48cmVmLXR5cGUgbmFtZT0iSm91cm5hbCBBcnRpY2xlIj4xNzwvcmVmLXR5cGU+PGNvbnRyaWJ1
dG9ycz48YXV0aG9ycz48YXV0aG9yPlN1biwgSC48L2F1dGhvcj48YXV0aG9yPk91LCBCLjwvYXV0
aG9yPjxhdXRob3I+WmhhbywgUy48L2F1dGhvcj48YXV0aG9yPkxpdSwgWC48L2F1dGhvcj48YXV0
aG9yPlNvbmcsIEwuPC9hdXRob3I+PGF1dGhvcj5MaXUsIFguPC9hdXRob3I+PGF1dGhvcj5XYW5n
LCBSLjwvYXV0aG9yPjxhdXRob3I+UGVuZywgWi48L2F1dGhvcj48L2F1dGhvcnM+PC9jb250cmli
dXRvcnM+PGF1dGgtYWRkcmVzcz5EZXBhcnRtZW50IG9mIEdlbmVyYWwgU3VyZ2VyeSwgU2hhbmdo
YWkgR2VuZXJhbCBIb3NwaXRhbCwgU2Nob29sIG9mIE1lZGljaW5lLCBTaGFuZ2hhaSBKaWFvIFRv
bmcgVW5pdmVyc2l0eSwgODUgV3VqaW4gUm9hZCwgU2hhbmdoYWksIENoaW5hLiYjeEQ7RGVwYXJ0
bWVudCBvZiBDb2xvcmVjdGFsIFN1cmdlcnksIEZ1ZGFuIFVuaXZlcnNpdHkgU2hhbmdoYWkgQ2Fu
Y2VyIENlbnRlciwgU2hhbmdoYWksIENoaW5hOyBEZXBhcnRtZW50IG9mIE9uY29sb2d5LCBTaGFu
Z2hhaSBNZWRpY2FsIENvbGxlZ2UsIEZ1ZGFuIFVuaXZlcnNpdHksIFNoYW5naGFpLCBDaGluYS4m
I3hEO0RlcGFydG1lbnQgb2YgR2VuZXJhbCBTdXJnZXJ5LCBTaGFuZ2hhaSBHZW5lcmFsIEhvc3Bp
dGFsLCBTY2hvb2wgb2YgTWVkaWNpbmUsIFNoYW5naGFpIEppYW8gVG9uZyBVbml2ZXJzaXR5LCA4
NSBXdWppbiBSb2FkLCBTaGFuZ2hhaSwgQ2hpbmEuIEVsZWN0cm9uaWMgYWRkcmVzczogcGVuZ3po
aWhhaTE5NThAMTYzLmNvbS48L2F1dGgtYWRkcmVzcz48dGl0bGVzPjx0aXRsZT5VU1AxMSBwcm9t
b3RlcyBncm93dGggYW5kIG1ldGFzdGFzaXMgb2YgY29sb3JlY3RhbCBjYW5jZXIgdmlhIFBQUDFD
QS1tZWRpYXRlZCBhY3RpdmF0aW9uIG9mIEVSSy9NQVBLIHNpZ25hbGluZyBwYXRod2F5PC90aXRs
ZT48c2Vjb25kYXJ5LXRpdGxlPkVCaW9NZWRpY2luZTwvc2Vjb25kYXJ5LXRpdGxlPjxhbHQtdGl0
bGU+RUJpb01lZGljaW5lPC9hbHQtdGl0bGU+PC90aXRsZXM+PHBlcmlvZGljYWw+PGZ1bGwtdGl0
bGU+RUJpb01lZGljaW5lPC9mdWxsLXRpdGxlPjxhYmJyLTE+RUJpb01lZGljaW5lPC9hYmJyLTE+
PC9wZXJpb2RpY2FsPjxhbHQtcGVyaW9kaWNhbD48ZnVsbC10aXRsZT5FQmlvTWVkaWNpbmU8L2Z1
bGwtdGl0bGU+PGFiYnItMT5FQmlvTWVkaWNpbmU8L2FiYnItMT48L2FsdC1wZXJpb2RpY2FsPjxw
YWdlcz4yMzYtMjQ3PC9wYWdlcz48dm9sdW1lPjQ4PC92b2x1bWU+PGVkaXRpb24+MjAxOS8wOS8x
NjwvZWRpdGlvbj48a2V5d29yZHM+PGtleXdvcmQ+QWdlZDwva2V5d29yZD48a2V5d29yZD5BZ2Vk
LCA4MCBhbmQgb3Zlcjwva2V5d29yZD48a2V5d29yZD5BbmltYWxzPC9rZXl3b3JkPjxrZXl3b3Jk
PkNlbGwgTGluZSwgVHVtb3I8L2tleXdvcmQ+PGtleXdvcmQ+Q29sb3JlY3RhbCBOZW9wbGFzbXMv
KmV0aW9sb2d5LyptZXRhYm9saXNtL21vcnRhbGl0eS9wYXRob2xvZ3k8L2tleXdvcmQ+PGtleXdv
cmQ+RGlzZWFzZSBNb2RlbHMsIEFuaW1hbDwva2V5d29yZD48a2V5d29yZD5GZW1hbGU8L2tleXdv
cmQ+PGtleXdvcmQ+R2VuZSBFeHByZXNzaW9uIFByb2ZpbGluZzwva2V5d29yZD48a2V5d29yZD5H
ZW5lIEV4cHJlc3Npb24gUmVndWxhdGlvbiwgTmVvcGxhc3RpYzwva2V5d29yZD48a2V5d29yZD5I
dW1hbnM8L2tleXdvcmQ+PGtleXdvcmQ+SW1tdW5vaGlzdG9jaGVtaXN0cnk8L2tleXdvcmQ+PGtl
eXdvcmQ+S2FwbGFuLU1laWVyIEVzdGltYXRlPC9rZXl3b3JkPjxrZXl3b3JkPipNQVAgS2luYXNl
IFNpZ25hbGluZyBTeXN0ZW08L2tleXdvcmQ+PGtleXdvcmQ+TWFsZTwva2V5d29yZD48a2V5d29y
ZD5NaWNlPC9rZXl3b3JkPjxrZXl3b3JkPk1pZGRsZSBBZ2VkPC9rZXl3b3JkPjxrZXl3b3JkPk5l
b3BsYXNtIFN0YWdpbmc8L2tleXdvcmQ+PGtleXdvcmQ+UHJvZ25vc2lzPC9rZXl3b3JkPjxrZXl3
b3JkPlByb3RlaW4gQmluZGluZzwva2V5d29yZD48a2V5d29yZD5Qcm90ZWluIFBob3NwaGF0YXNl
IDEvZ2VuZXRpY3MvKm1ldGFib2xpc208L2tleXdvcmQ+PGtleXdvcmQ+UHJvdGVvbHlzaXM8L2tl
eXdvcmQ+PGtleXdvcmQ+VGhpb2xlc3RlciBIeWRyb2xhc2VzLypnZW5ldGljcy9tZXRhYm9saXNt
PC9rZXl3b3JkPjxrZXl3b3JkPlRyYW5zY3JpcHRvbWU8L2tleXdvcmQ+PGtleXdvcmQ+Q29sb3Jl
Y3RhbCBjYW5jZXI8L2tleXdvcmQ+PGtleXdvcmQ+RGV1YmlxdWl0aW5hdGlvbjwva2V5d29yZD48
a2V5d29yZD5NQVBLIHBhdGh3YXk8L2tleXdvcmQ+PGtleXdvcmQ+UHBwMWNhPC9rZXl3b3JkPjxr
ZXl3b3JkPlVzcDExPC9rZXl3b3JkPjwva2V5d29yZHM+PGRhdGVzPjx5ZWFyPjIwMTk8L3llYXI+
PHB1Yi1kYXRlcz48ZGF0ZT5PY3Q8L2RhdGU+PC9wdWItZGF0ZXM+PC9kYXRlcz48aXNibj4yMzUy
LTM5NjQ8L2lzYm4+PGFjY2Vzc2lvbi1udW0+MzE1MjE2MTI8L2FjY2Vzc2lvbi1udW0+PHVybHM+
PC91cmxzPjxjdXN0b20yPlBNQzY4Mzg0MjQ8L2N1c3RvbTI+PGVsZWN0cm9uaWMtcmVzb3VyY2Ut
bnVtPjEwLjEwMTYvai5lYmlvbS4yMDE5LjA4LjA2MTwvZWxlY3Ryb25pYy1yZXNvdXJjZS1udW0+
PHJlbW90ZS1kYXRhYmFzZS1wcm92aWRlcj5OTE08L3JlbW90ZS1kYXRhYmFzZS1wcm92aWRlcj48
bGFuZ3VhZ2U+ZW5nPC9sYW5ndWFnZT48L3JlY29yZD48L0NpdGU+PC9FbmROb3RlPn==
</w:fldData>
              </w:fldChar>
            </w:r>
            <w:r w:rsidR="004A5DEE" w:rsidRPr="00C719F7">
              <w:rPr>
                <w:rFonts w:ascii="Times New Roman" w:hAnsi="Times New Roman" w:cs="Times New Roman"/>
                <w:color w:val="000000" w:themeColor="text1"/>
                <w:szCs w:val="21"/>
                <w:shd w:val="clear" w:color="auto" w:fill="FFFFFF"/>
              </w:rPr>
              <w:instrText xml:space="preserve"> ADDIN EN.CITE.DATA </w:instrText>
            </w:r>
            <w:r w:rsidR="004A5DEE" w:rsidRPr="00C719F7">
              <w:rPr>
                <w:rFonts w:ascii="Times New Roman" w:hAnsi="Times New Roman" w:cs="Times New Roman"/>
                <w:color w:val="000000" w:themeColor="text1"/>
                <w:szCs w:val="21"/>
                <w:shd w:val="clear" w:color="auto" w:fill="FFFFFF"/>
              </w:rPr>
            </w:r>
            <w:r w:rsidR="004A5DEE" w:rsidRPr="00C719F7">
              <w:rPr>
                <w:rFonts w:ascii="Times New Roman" w:hAnsi="Times New Roman" w:cs="Times New Roman"/>
                <w:color w:val="000000" w:themeColor="text1"/>
                <w:szCs w:val="21"/>
                <w:shd w:val="clear" w:color="auto" w:fill="FFFFFF"/>
              </w:rPr>
              <w:fldChar w:fldCharType="end"/>
            </w:r>
            <w:r w:rsidR="00790AF4" w:rsidRPr="00C719F7">
              <w:rPr>
                <w:rFonts w:ascii="Times New Roman" w:hAnsi="Times New Roman" w:cs="Times New Roman"/>
                <w:color w:val="000000" w:themeColor="text1"/>
                <w:szCs w:val="21"/>
                <w:shd w:val="clear" w:color="auto" w:fill="FFFFFF"/>
              </w:rPr>
            </w:r>
            <w:r w:rsidR="00790AF4" w:rsidRPr="00C719F7">
              <w:rPr>
                <w:rFonts w:ascii="Times New Roman" w:hAnsi="Times New Roman" w:cs="Times New Roman"/>
                <w:color w:val="000000" w:themeColor="text1"/>
                <w:szCs w:val="21"/>
                <w:shd w:val="clear" w:color="auto" w:fill="FFFFFF"/>
              </w:rPr>
              <w:fldChar w:fldCharType="separate"/>
            </w:r>
            <w:r w:rsidR="004A5DEE" w:rsidRPr="00C719F7">
              <w:rPr>
                <w:rFonts w:ascii="Times New Roman" w:hAnsi="Times New Roman" w:cs="Times New Roman"/>
                <w:noProof/>
                <w:color w:val="000000" w:themeColor="text1"/>
                <w:szCs w:val="21"/>
                <w:shd w:val="clear" w:color="auto" w:fill="FFFFFF"/>
              </w:rPr>
              <w:t>[5,6]</w:t>
            </w:r>
            <w:r w:rsidR="00790AF4" w:rsidRPr="00C719F7">
              <w:rPr>
                <w:rFonts w:ascii="Times New Roman" w:hAnsi="Times New Roman" w:cs="Times New Roman"/>
                <w:color w:val="000000" w:themeColor="text1"/>
                <w:szCs w:val="21"/>
                <w:shd w:val="clear" w:color="auto" w:fill="FFFFFF"/>
              </w:rPr>
              <w:fldChar w:fldCharType="end"/>
            </w:r>
          </w:p>
        </w:tc>
        <w:tc>
          <w:tcPr>
            <w:tcW w:w="1276" w:type="dxa"/>
          </w:tcPr>
          <w:p w14:paraId="5D9AD944" w14:textId="29668919" w:rsidR="003B63EB" w:rsidRPr="00C719F7" w:rsidRDefault="003B63EB" w:rsidP="003B4E3C">
            <w:pPr>
              <w:rPr>
                <w:rFonts w:ascii="Times New Roman" w:hAnsi="Times New Roman" w:cs="Times New Roman"/>
                <w:color w:val="000000" w:themeColor="text1"/>
                <w:szCs w:val="21"/>
              </w:rPr>
            </w:pPr>
            <w:r w:rsidRPr="00C719F7">
              <w:rPr>
                <w:rFonts w:ascii="Times New Roman" w:eastAsia="等线" w:hAnsi="Times New Roman" w:cs="Times New Roman"/>
                <w:color w:val="000000" w:themeColor="text1"/>
                <w:kern w:val="0"/>
                <w:szCs w:val="21"/>
              </w:rPr>
              <w:t>S_Shore</w:t>
            </w:r>
          </w:p>
        </w:tc>
      </w:tr>
      <w:tr w:rsidR="00C719F7" w:rsidRPr="00C719F7" w14:paraId="02436F0F" w14:textId="6AFE4CE2" w:rsidTr="00175D18">
        <w:tc>
          <w:tcPr>
            <w:tcW w:w="1698" w:type="dxa"/>
            <w:vMerge w:val="restart"/>
          </w:tcPr>
          <w:p w14:paraId="6B9B9B3B" w14:textId="77777777" w:rsidR="003B63EB" w:rsidRPr="00C719F7" w:rsidRDefault="003B63EB" w:rsidP="003B4E3C">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2</w:t>
            </w:r>
          </w:p>
          <w:p w14:paraId="175DD6CE" w14:textId="4B9F224A" w:rsidR="008D3837" w:rsidRPr="00C719F7" w:rsidRDefault="008D3837" w:rsidP="003B4E3C">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shd w:val="clear" w:color="auto" w:fill="FFFFFF"/>
              </w:rPr>
              <w:t>metabolism</w:t>
            </w:r>
          </w:p>
        </w:tc>
        <w:tc>
          <w:tcPr>
            <w:tcW w:w="1465" w:type="dxa"/>
          </w:tcPr>
          <w:p w14:paraId="5C3289B2" w14:textId="77777777" w:rsidR="003B63EB" w:rsidRPr="00C719F7" w:rsidRDefault="003B63EB" w:rsidP="003B4E3C">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13791131</w:t>
            </w:r>
            <w:r w:rsidR="000829AD" w:rsidRPr="00C719F7">
              <w:rPr>
                <w:rFonts w:ascii="Times New Roman" w:hAnsi="Times New Roman" w:cs="Times New Roman"/>
                <w:color w:val="000000" w:themeColor="text1"/>
                <w:szCs w:val="21"/>
              </w:rPr>
              <w:t>；</w:t>
            </w:r>
          </w:p>
          <w:p w14:paraId="06066C7D" w14:textId="19D95000" w:rsidR="000829AD" w:rsidRPr="00C719F7" w:rsidRDefault="000829AD" w:rsidP="003B4E3C">
            <w:pPr>
              <w:rPr>
                <w:rFonts w:ascii="Times New Roman" w:hAnsi="Times New Roman" w:cs="Times New Roman"/>
                <w:color w:val="000000" w:themeColor="text1"/>
                <w:szCs w:val="21"/>
              </w:rPr>
            </w:pPr>
            <w:r w:rsidRPr="00C719F7">
              <w:rPr>
                <w:rFonts w:ascii="Times New Roman" w:eastAsia="等线" w:hAnsi="Times New Roman" w:cs="Times New Roman"/>
                <w:color w:val="000000" w:themeColor="text1"/>
                <w:kern w:val="0"/>
                <w:szCs w:val="21"/>
              </w:rPr>
              <w:t>cg25574024</w:t>
            </w:r>
          </w:p>
        </w:tc>
        <w:tc>
          <w:tcPr>
            <w:tcW w:w="1218" w:type="dxa"/>
          </w:tcPr>
          <w:p w14:paraId="44264B5C" w14:textId="77777777" w:rsidR="003B63EB" w:rsidRPr="00C719F7" w:rsidRDefault="003B63EB" w:rsidP="003B4E3C">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437158</w:t>
            </w:r>
            <w:r w:rsidR="000829AD" w:rsidRPr="00C719F7">
              <w:rPr>
                <w:rFonts w:ascii="Times New Roman" w:hAnsi="Times New Roman" w:cs="Times New Roman"/>
                <w:color w:val="000000" w:themeColor="text1"/>
                <w:szCs w:val="21"/>
              </w:rPr>
              <w:t>；</w:t>
            </w:r>
          </w:p>
          <w:p w14:paraId="3F7CAE1C" w14:textId="0C25D18E" w:rsidR="000829AD" w:rsidRPr="00C719F7" w:rsidRDefault="000829AD" w:rsidP="003B4E3C">
            <w:pPr>
              <w:rPr>
                <w:rFonts w:ascii="Times New Roman" w:hAnsi="Times New Roman" w:cs="Times New Roman"/>
                <w:color w:val="000000" w:themeColor="text1"/>
                <w:szCs w:val="21"/>
              </w:rPr>
            </w:pPr>
            <w:r w:rsidRPr="00C719F7">
              <w:rPr>
                <w:rFonts w:ascii="Times New Roman" w:eastAsia="等线" w:hAnsi="Times New Roman" w:cs="Times New Roman"/>
                <w:color w:val="000000" w:themeColor="text1"/>
                <w:kern w:val="0"/>
                <w:szCs w:val="21"/>
              </w:rPr>
              <w:t>0.522035</w:t>
            </w:r>
          </w:p>
        </w:tc>
        <w:tc>
          <w:tcPr>
            <w:tcW w:w="1424" w:type="dxa"/>
          </w:tcPr>
          <w:p w14:paraId="2D303294" w14:textId="5B293D4B" w:rsidR="003B63EB" w:rsidRPr="00C719F7" w:rsidRDefault="003B63EB" w:rsidP="003B4E3C">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11</w:t>
            </w:r>
          </w:p>
        </w:tc>
        <w:tc>
          <w:tcPr>
            <w:tcW w:w="2554" w:type="dxa"/>
          </w:tcPr>
          <w:p w14:paraId="50C153E3" w14:textId="4FC0D2FF" w:rsidR="003B63EB" w:rsidRPr="00C719F7" w:rsidRDefault="003B63EB" w:rsidP="003B4E3C">
            <w:pPr>
              <w:rPr>
                <w:rFonts w:ascii="Times New Roman" w:hAnsi="Times New Roman" w:cs="Times New Roman"/>
                <w:color w:val="000000" w:themeColor="text1"/>
                <w:szCs w:val="21"/>
              </w:rPr>
            </w:pPr>
            <w:bookmarkStart w:id="3" w:name="_Hlk49094163"/>
            <w:r w:rsidRPr="00C719F7">
              <w:rPr>
                <w:rFonts w:ascii="Times New Roman" w:hAnsi="Times New Roman" w:cs="Times New Roman"/>
                <w:color w:val="000000" w:themeColor="text1"/>
                <w:szCs w:val="21"/>
              </w:rPr>
              <w:t>IGF2</w:t>
            </w:r>
            <w:bookmarkEnd w:id="3"/>
            <w:r w:rsidRPr="00C719F7">
              <w:rPr>
                <w:rFonts w:ascii="Times New Roman" w:hAnsi="Times New Roman" w:cs="Times New Roman"/>
                <w:color w:val="000000" w:themeColor="text1"/>
                <w:szCs w:val="21"/>
              </w:rPr>
              <w:t>;</w:t>
            </w:r>
            <w:r w:rsidR="00FF03F6" w:rsidRPr="00C719F7">
              <w:rPr>
                <w:rFonts w:ascii="Times New Roman" w:hAnsi="Times New Roman" w:cs="Times New Roman"/>
                <w:color w:val="000000" w:themeColor="text1"/>
                <w:szCs w:val="21"/>
              </w:rPr>
              <w:t xml:space="preserve"> </w:t>
            </w:r>
            <w:r w:rsidRPr="00C719F7">
              <w:rPr>
                <w:rFonts w:ascii="Times New Roman" w:hAnsi="Times New Roman" w:cs="Times New Roman"/>
                <w:color w:val="000000" w:themeColor="text1"/>
                <w:szCs w:val="21"/>
              </w:rPr>
              <w:t>IGF2-AS; INS-IGF2</w:t>
            </w:r>
          </w:p>
        </w:tc>
        <w:tc>
          <w:tcPr>
            <w:tcW w:w="4252" w:type="dxa"/>
          </w:tcPr>
          <w:p w14:paraId="0352B365" w14:textId="1D7AF2B7" w:rsidR="003B63EB" w:rsidRPr="00C719F7" w:rsidRDefault="00C719F7" w:rsidP="003B4E3C">
            <w:pPr>
              <w:rPr>
                <w:rFonts w:ascii="Times New Roman" w:hAnsi="Times New Roman" w:cs="Times New Roman"/>
                <w:color w:val="000000" w:themeColor="text1"/>
                <w:szCs w:val="21"/>
              </w:rPr>
            </w:pPr>
            <w:r>
              <w:rPr>
                <w:rFonts w:ascii="Times New Roman" w:hAnsi="Times New Roman" w:cs="Times New Roman"/>
                <w:color w:val="000000" w:themeColor="text1"/>
                <w:szCs w:val="21"/>
                <w:shd w:val="clear" w:color="auto" w:fill="FFFFFF"/>
              </w:rPr>
              <w:t>G</w:t>
            </w:r>
            <w:r w:rsidR="001C1287" w:rsidRPr="00C719F7">
              <w:rPr>
                <w:rFonts w:ascii="Times New Roman" w:hAnsi="Times New Roman" w:cs="Times New Roman"/>
                <w:color w:val="000000" w:themeColor="text1"/>
                <w:szCs w:val="21"/>
                <w:shd w:val="clear" w:color="auto" w:fill="FFFFFF"/>
              </w:rPr>
              <w:t xml:space="preserve">lucose metabolism; </w:t>
            </w:r>
          </w:p>
        </w:tc>
        <w:tc>
          <w:tcPr>
            <w:tcW w:w="1276" w:type="dxa"/>
          </w:tcPr>
          <w:p w14:paraId="23BC1A23" w14:textId="526838AA" w:rsidR="003B63EB" w:rsidRPr="00C719F7" w:rsidRDefault="003B63EB" w:rsidP="003B4E3C">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Island</w:t>
            </w:r>
          </w:p>
        </w:tc>
      </w:tr>
      <w:tr w:rsidR="00C719F7" w:rsidRPr="00C719F7" w14:paraId="0CD738FC" w14:textId="62E75EF2" w:rsidTr="00175D18">
        <w:tc>
          <w:tcPr>
            <w:tcW w:w="1698" w:type="dxa"/>
            <w:vMerge/>
          </w:tcPr>
          <w:p w14:paraId="70084AB8" w14:textId="77777777" w:rsidR="003B63EB" w:rsidRPr="00C719F7" w:rsidRDefault="003B63EB" w:rsidP="003B4E3C">
            <w:pPr>
              <w:rPr>
                <w:rFonts w:ascii="Times New Roman" w:hAnsi="Times New Roman" w:cs="Times New Roman"/>
                <w:color w:val="000000" w:themeColor="text1"/>
                <w:szCs w:val="21"/>
              </w:rPr>
            </w:pPr>
          </w:p>
        </w:tc>
        <w:tc>
          <w:tcPr>
            <w:tcW w:w="1465" w:type="dxa"/>
          </w:tcPr>
          <w:p w14:paraId="09275E80" w14:textId="4C0AD464" w:rsidR="003B63EB" w:rsidRPr="00C719F7" w:rsidRDefault="003B63EB" w:rsidP="003B4E3C">
            <w:pPr>
              <w:rPr>
                <w:rFonts w:ascii="Times New Roman" w:hAnsi="Times New Roman" w:cs="Times New Roman"/>
                <w:color w:val="000000" w:themeColor="text1"/>
                <w:szCs w:val="21"/>
              </w:rPr>
            </w:pPr>
            <w:r w:rsidRPr="00C719F7">
              <w:rPr>
                <w:rFonts w:ascii="Times New Roman" w:eastAsia="等线" w:hAnsi="Times New Roman" w:cs="Times New Roman"/>
                <w:color w:val="000000" w:themeColor="text1"/>
                <w:kern w:val="0"/>
                <w:szCs w:val="21"/>
              </w:rPr>
              <w:t>cg24673765</w:t>
            </w:r>
          </w:p>
        </w:tc>
        <w:tc>
          <w:tcPr>
            <w:tcW w:w="1218" w:type="dxa"/>
          </w:tcPr>
          <w:p w14:paraId="4660FD09" w14:textId="5682EB66" w:rsidR="003B63EB" w:rsidRPr="00C719F7" w:rsidRDefault="003B63EB" w:rsidP="003B4E3C">
            <w:pPr>
              <w:rPr>
                <w:rFonts w:ascii="Times New Roman" w:hAnsi="Times New Roman" w:cs="Times New Roman"/>
                <w:color w:val="000000" w:themeColor="text1"/>
                <w:szCs w:val="21"/>
              </w:rPr>
            </w:pPr>
            <w:r w:rsidRPr="00C719F7">
              <w:rPr>
                <w:rFonts w:ascii="Times New Roman" w:eastAsia="等线" w:hAnsi="Times New Roman" w:cs="Times New Roman"/>
                <w:color w:val="000000" w:themeColor="text1"/>
                <w:kern w:val="0"/>
                <w:szCs w:val="21"/>
              </w:rPr>
              <w:t>0.149446</w:t>
            </w:r>
          </w:p>
        </w:tc>
        <w:tc>
          <w:tcPr>
            <w:tcW w:w="1424" w:type="dxa"/>
          </w:tcPr>
          <w:p w14:paraId="11D82660" w14:textId="778D978B" w:rsidR="003B63EB" w:rsidRPr="00C719F7" w:rsidRDefault="003B63EB" w:rsidP="003B4E3C">
            <w:pPr>
              <w:rPr>
                <w:rFonts w:ascii="Times New Roman" w:hAnsi="Times New Roman" w:cs="Times New Roman"/>
                <w:color w:val="000000" w:themeColor="text1"/>
                <w:szCs w:val="21"/>
              </w:rPr>
            </w:pPr>
            <w:r w:rsidRPr="00C719F7">
              <w:rPr>
                <w:rFonts w:ascii="Times New Roman" w:eastAsia="等线" w:hAnsi="Times New Roman" w:cs="Times New Roman"/>
                <w:color w:val="000000" w:themeColor="text1"/>
                <w:kern w:val="0"/>
                <w:szCs w:val="21"/>
              </w:rPr>
              <w:t>chr19</w:t>
            </w:r>
          </w:p>
        </w:tc>
        <w:tc>
          <w:tcPr>
            <w:tcW w:w="2554" w:type="dxa"/>
          </w:tcPr>
          <w:p w14:paraId="444693ED" w14:textId="65BE3046" w:rsidR="003B63EB" w:rsidRPr="00C719F7" w:rsidRDefault="003B63EB" w:rsidP="003B4E3C">
            <w:pPr>
              <w:rPr>
                <w:rFonts w:ascii="Times New Roman" w:hAnsi="Times New Roman" w:cs="Times New Roman"/>
                <w:color w:val="000000" w:themeColor="text1"/>
                <w:szCs w:val="21"/>
              </w:rPr>
            </w:pPr>
            <w:bookmarkStart w:id="4" w:name="_Hlk49094175"/>
            <w:r w:rsidRPr="00C719F7">
              <w:rPr>
                <w:rFonts w:ascii="Times New Roman" w:eastAsia="等线" w:hAnsi="Times New Roman" w:cs="Times New Roman"/>
                <w:color w:val="000000" w:themeColor="text1"/>
                <w:kern w:val="0"/>
                <w:szCs w:val="21"/>
              </w:rPr>
              <w:t>HSPB6</w:t>
            </w:r>
            <w:bookmarkEnd w:id="4"/>
            <w:r w:rsidRPr="00C719F7">
              <w:rPr>
                <w:rFonts w:ascii="Times New Roman" w:eastAsia="等线" w:hAnsi="Times New Roman" w:cs="Times New Roman"/>
                <w:color w:val="000000" w:themeColor="text1"/>
                <w:kern w:val="0"/>
                <w:szCs w:val="21"/>
              </w:rPr>
              <w:t>;</w:t>
            </w:r>
            <w:r w:rsidR="00FF03F6" w:rsidRPr="00C719F7">
              <w:rPr>
                <w:rFonts w:ascii="Times New Roman" w:eastAsia="等线" w:hAnsi="Times New Roman" w:cs="Times New Roman"/>
                <w:color w:val="000000" w:themeColor="text1"/>
                <w:kern w:val="0"/>
                <w:szCs w:val="21"/>
              </w:rPr>
              <w:t xml:space="preserve"> </w:t>
            </w:r>
            <w:r w:rsidRPr="00C719F7">
              <w:rPr>
                <w:rFonts w:ascii="Times New Roman" w:eastAsia="等线" w:hAnsi="Times New Roman" w:cs="Times New Roman"/>
                <w:color w:val="000000" w:themeColor="text1"/>
                <w:kern w:val="0"/>
                <w:szCs w:val="21"/>
              </w:rPr>
              <w:t>PROSER3;</w:t>
            </w:r>
          </w:p>
        </w:tc>
        <w:tc>
          <w:tcPr>
            <w:tcW w:w="4252" w:type="dxa"/>
          </w:tcPr>
          <w:p w14:paraId="4B2F41A2" w14:textId="6518131B" w:rsidR="003B63EB" w:rsidRPr="00C719F7" w:rsidRDefault="00C719F7" w:rsidP="003B4E3C">
            <w:pPr>
              <w:rPr>
                <w:rFonts w:ascii="Times New Roman" w:eastAsia="等线" w:hAnsi="Times New Roman" w:cs="Times New Roman"/>
                <w:color w:val="000000" w:themeColor="text1"/>
                <w:kern w:val="0"/>
                <w:szCs w:val="21"/>
              </w:rPr>
            </w:pPr>
            <w:bookmarkStart w:id="5" w:name="_Hlk51617239"/>
            <w:r>
              <w:rPr>
                <w:rFonts w:ascii="Times New Roman" w:eastAsia="等线" w:hAnsi="Times New Roman" w:cs="Times New Roman"/>
                <w:color w:val="000000" w:themeColor="text1"/>
                <w:kern w:val="0"/>
                <w:szCs w:val="21"/>
              </w:rPr>
              <w:t>A</w:t>
            </w:r>
            <w:r w:rsidR="001B705C" w:rsidRPr="00C719F7">
              <w:rPr>
                <w:rFonts w:ascii="Times New Roman" w:eastAsia="等线" w:hAnsi="Times New Roman" w:cs="Times New Roman"/>
                <w:color w:val="000000" w:themeColor="text1"/>
                <w:kern w:val="0"/>
                <w:szCs w:val="21"/>
              </w:rPr>
              <w:t>ssociated with insulin resistance</w:t>
            </w:r>
            <w:bookmarkEnd w:id="5"/>
            <w:r w:rsidR="001B705C" w:rsidRPr="00C719F7">
              <w:rPr>
                <w:rFonts w:ascii="Times New Roman" w:eastAsia="等线" w:hAnsi="Times New Roman" w:cs="Times New Roman"/>
                <w:color w:val="000000" w:themeColor="text1"/>
                <w:kern w:val="0"/>
                <w:szCs w:val="21"/>
              </w:rPr>
              <w:t xml:space="preserve"> </w:t>
            </w:r>
            <w:r w:rsidR="001B705C" w:rsidRPr="00C719F7">
              <w:rPr>
                <w:rFonts w:ascii="Times New Roman" w:eastAsia="等线" w:hAnsi="Times New Roman" w:cs="Times New Roman"/>
                <w:color w:val="000000" w:themeColor="text1"/>
                <w:kern w:val="0"/>
                <w:szCs w:val="21"/>
              </w:rPr>
              <w:fldChar w:fldCharType="begin">
                <w:fldData xml:space="preserve">PEVuZE5vdGU+PENpdGU+PEF1dGhvcj5XYW5nPC9BdXRob3I+PFllYXI+MjAwMTwvWWVhcj48UmVj
TnVtPjMwMDE2PC9SZWNOdW0+PERpc3BsYXlUZXh0Pls3XTwvRGlzcGxheVRleHQ+PHJlY29yZD48
cmVjLW51bWJlcj4zMDAxNjwvcmVjLW51bWJlcj48Zm9yZWlnbi1rZXlzPjxrZXkgYXBwPSJFTiIg
ZGItaWQ9InI1dGRmenR0d2Z6MnRnZXBkZXZ2NWZ0M2V0cnY1cnJ0ZTAyMiIgdGltZXN0YW1wPSIx
NTk4NzcxNjQ2Ij4zMDAxNjwva2V5PjwvZm9yZWlnbi1rZXlzPjxyZWYtdHlwZSBuYW1lPSJKb3Vy
bmFsIEFydGljbGUiPjE3PC9yZWYtdHlwZT48Y29udHJpYnV0b3JzPjxhdXRob3JzPjxhdXRob3I+
V2FuZywgWS48L2F1dGhvcj48YXV0aG9yPlh1LCBBLjwvYXV0aG9yPjxhdXRob3I+WWUsIEouPC9h
dXRob3I+PGF1dGhvcj5LcmFlZ2VuLCBFLiBXLjwvYXV0aG9yPjxhdXRob3I+VHNlLCBDLiBBLjwv
YXV0aG9yPjxhdXRob3I+Q29vcGVyLCBHLiBKLjwvYXV0aG9yPjwvYXV0aG9ycz48L2NvbnRyaWJ1
dG9ycz48YXV0aC1hZGRyZXNzPlNjaG9vbCBvZiBCaW9sb2dpY2FsIFNjaWVuY2VzLCBVbml2ZXJz
aXR5IG9mIEF1Y2tsYW5kLCBBdWNrbGFuZCwgTmV3IFplYWxhbmQuPC9hdXRoLWFkZHJlc3M+PHRp
dGxlcz48dGl0bGU+QWx0ZXJhdGlvbiBpbiBwaG9zcGhvcnlsYXRpb24gb2YgUDIwIGlzIGFzc29j
aWF0ZWQgd2l0aCBpbnN1bGluIHJlc2lzdGFuY2U8L3RpdGxlPjxzZWNvbmRhcnktdGl0bGU+RGlh
YmV0ZXM8L3NlY29uZGFyeS10aXRsZT48YWx0LXRpdGxlPkRpYWJldGVzPC9hbHQtdGl0bGU+PC90
aXRsZXM+PHBlcmlvZGljYWw+PGZ1bGwtdGl0bGU+RGlhYmV0ZXM8L2Z1bGwtdGl0bGU+PGFiYnIt
MT5EaWFiZXRlczwvYWJici0xPjwvcGVyaW9kaWNhbD48YWx0LXBlcmlvZGljYWw+PGZ1bGwtdGl0
bGU+RGlhYmV0ZXM8L2Z1bGwtdGl0bGU+PGFiYnItMT5EaWFiZXRlczwvYWJici0xPjwvYWx0LXBl
cmlvZGljYWw+PHBhZ2VzPjE4MjEtNzwvcGFnZXM+PHZvbHVtZT41MDwvdm9sdW1lPjxudW1iZXI+
ODwvbnVtYmVyPjxlZGl0aW9uPjIwMDEvMDcvMjc8L2VkaXRpb24+PGtleXdvcmRzPjxrZXl3b3Jk
PkFkaXBvc2UgVGlzc3VlL21ldGFib2xpc208L2tleXdvcmQ+PGtleXdvcmQ+QW15bG9pZC9waGFy
bWFjb2xvZ3k8L2tleXdvcmQ+PGtleXdvcmQ+QW5pbWFsczwva2V5d29yZD48a2V5d29yZD5Bb3J0
YS9tZXRhYm9saXNtPC9rZXl3b3JkPjxrZXl3b3JkPkNhbGNpdG9uaW4gR2VuZS1SZWxhdGVkIFBl
cHRpZGUvcGhhcm1hY29sb2d5PC9rZXl3b3JkPjxrZXl3b3JkPkNlbGwgTGluZTwva2V5d29yZD48
a2V5d29yZD5EZXhhbWV0aGFzb25lL3BoYXJtYWNvbG9neTwva2V5d29yZD48a2V5d29yZD5EaWV0
YXJ5IEZhdHMvcGhhcm1hY29sb2d5PC9rZXl3b3JkPjxrZXl3b3JkPkVsZWN0cm9waG9yZXNpcywg
R2VsLCBUd28tRGltZW5zaW9uYWw8L2tleXdvcmQ+PGtleXdvcmQ+RWxlY3Ryb3Bob3Jlc2lzLCBQ
b2x5YWNyeWxhbWlkZSBHZWw8L2tleXdvcmQ+PGtleXdvcmQ+RXBpbmVwaHJpbmUvcGhhcm1hY29s
b2d5PC9rZXl3b3JkPjxrZXl3b3JkPkhTUDIwIEhlYXQtU2hvY2sgUHJvdGVpbnM8L2tleXdvcmQ+
PGtleXdvcmQ+SGVhdC1TaG9jayBQcm90ZWlucy9tZXRhYm9saXNtPC9rZXl3b3JkPjxrZXl3b3Jk
PkluIFZpdHJvIFRlY2huaXF1ZXM8L2tleXdvcmQ+PGtleXdvcmQ+SW5zdWxpbi9waGFybWFjb2xv
Z3k8L2tleXdvcmQ+PGtleXdvcmQ+SW5zdWxpbiBSZXNpc3RhbmNlLypwaHlzaW9sb2d5PC9rZXl3
b3JkPjxrZXl3b3JkPklzbGV0IEFteWxvaWQgUG9seXBlcHRpZGU8L2tleXdvcmQ+PGtleXdvcmQ+
TGl2ZXIvbWV0YWJvbGlzbTwva2V5d29yZD48a2V5d29yZD5NYWxlPC9rZXl3b3JkPjxrZXl3b3Jk
Pk1vZGVscywgQW5pbWFsPC9rZXl3b3JkPjxrZXl3b3JkPk11c2NsZSBQcm90ZWlucy9nZW5ldGlj
cy9pc29sYXRpb24gJmFtcDsgcHVyaWZpY2F0aW9uLyptZXRhYm9saXNtPC9rZXl3b3JkPjxrZXl3
b3JkPk11c2NsZSwgU2tlbGV0YWwvZHJ1ZyBlZmZlY3RzLyptZXRhYm9saXNtPC9rZXl3b3JkPjxr
ZXl3b3JkPk11c2NsZSwgU21vb3RoLCBWYXNjdWxhci9tZXRhYm9saXNtPC9rZXl3b3JkPjxrZXl3
b3JkPk15b2NhcmRpdW0vbWV0YWJvbGlzbTwva2V5d29yZD48a2V5d29yZD5QaG9zcGhvcHJvdGVp
bnMvZ2VuZXRpY3MvaXNvbGF0aW9uICZhbXA7IHB1cmlmaWNhdGlvbi8qbWV0YWJvbGlzbTwva2V5
d29yZD48a2V5d29yZD5QaG9zcGhvcnlsYXRpb248L2tleXdvcmQ+PGtleXdvcmQ+UmF0czwva2V5
d29yZD48a2V5d29yZD5SYXRzLCBXaXN0YXI8L2tleXdvcmQ+PGtleXdvcmQ+UmVjb21iaW5hbnQg
UHJvdGVpbnMvbWV0YWJvbGlzbTwva2V5d29yZD48a2V5d29yZD5SZWZlcmVuY2UgVmFsdWVzPC9r
ZXl3b3JkPjxrZXl3b3JkPlRyYW5zZmVjdGlvbjwva2V5d29yZD48L2tleXdvcmRzPjxkYXRlcz48
eWVhcj4yMDAxPC95ZWFyPjxwdWItZGF0ZXM+PGRhdGU+QXVnPC9kYXRlPjwvcHViLWRhdGVzPjwv
ZGF0ZXM+PGlzYm4+MDAxMi0xNzk3IChQcmludCkmI3hEOzAwMTItMTc5NzwvaXNibj48YWNjZXNz
aW9uLW51bT4xMTQ3MzA0NDwvYWNjZXNzaW9uLW51bT48dXJscz48L3VybHM+PGVsZWN0cm9uaWMt
cmVzb3VyY2UtbnVtPjEwLjIzMzcvZGlhYmV0ZXMuNTAuOC4xODIxPC9lbGVjdHJvbmljLXJlc291
cmNlLW51bT48cmVtb3RlLWRhdGFiYXNlLXByb3ZpZGVyPk5MTTwvcmVtb3RlLWRhdGFiYXNlLXBy
b3ZpZGVyPjxsYW5ndWFnZT5lbmc8L2xhbmd1YWdlPjwvcmVjb3JkPjwvQ2l0ZT48L0VuZE5vdGU+
AG==
</w:fldData>
              </w:fldChar>
            </w:r>
            <w:r w:rsidR="001B705C" w:rsidRPr="00C719F7">
              <w:rPr>
                <w:rFonts w:ascii="Times New Roman" w:eastAsia="等线" w:hAnsi="Times New Roman" w:cs="Times New Roman"/>
                <w:color w:val="000000" w:themeColor="text1"/>
                <w:kern w:val="0"/>
                <w:szCs w:val="21"/>
              </w:rPr>
              <w:instrText xml:space="preserve"> ADDIN EN.CITE </w:instrText>
            </w:r>
            <w:r w:rsidR="001B705C" w:rsidRPr="00C719F7">
              <w:rPr>
                <w:rFonts w:ascii="Times New Roman" w:eastAsia="等线" w:hAnsi="Times New Roman" w:cs="Times New Roman"/>
                <w:color w:val="000000" w:themeColor="text1"/>
                <w:kern w:val="0"/>
                <w:szCs w:val="21"/>
              </w:rPr>
              <w:fldChar w:fldCharType="begin">
                <w:fldData xml:space="preserve">PEVuZE5vdGU+PENpdGU+PEF1dGhvcj5XYW5nPC9BdXRob3I+PFllYXI+MjAwMTwvWWVhcj48UmVj
TnVtPjMwMDE2PC9SZWNOdW0+PERpc3BsYXlUZXh0Pls3XTwvRGlzcGxheVRleHQ+PHJlY29yZD48
cmVjLW51bWJlcj4zMDAxNjwvcmVjLW51bWJlcj48Zm9yZWlnbi1rZXlzPjxrZXkgYXBwPSJFTiIg
ZGItaWQ9InI1dGRmenR0d2Z6MnRnZXBkZXZ2NWZ0M2V0cnY1cnJ0ZTAyMiIgdGltZXN0YW1wPSIx
NTk4NzcxNjQ2Ij4zMDAxNjwva2V5PjwvZm9yZWlnbi1rZXlzPjxyZWYtdHlwZSBuYW1lPSJKb3Vy
bmFsIEFydGljbGUiPjE3PC9yZWYtdHlwZT48Y29udHJpYnV0b3JzPjxhdXRob3JzPjxhdXRob3I+
V2FuZywgWS48L2F1dGhvcj48YXV0aG9yPlh1LCBBLjwvYXV0aG9yPjxhdXRob3I+WWUsIEouPC9h
dXRob3I+PGF1dGhvcj5LcmFlZ2VuLCBFLiBXLjwvYXV0aG9yPjxhdXRob3I+VHNlLCBDLiBBLjwv
YXV0aG9yPjxhdXRob3I+Q29vcGVyLCBHLiBKLjwvYXV0aG9yPjwvYXV0aG9ycz48L2NvbnRyaWJ1
dG9ycz48YXV0aC1hZGRyZXNzPlNjaG9vbCBvZiBCaW9sb2dpY2FsIFNjaWVuY2VzLCBVbml2ZXJz
aXR5IG9mIEF1Y2tsYW5kLCBBdWNrbGFuZCwgTmV3IFplYWxhbmQuPC9hdXRoLWFkZHJlc3M+PHRp
dGxlcz48dGl0bGU+QWx0ZXJhdGlvbiBpbiBwaG9zcGhvcnlsYXRpb24gb2YgUDIwIGlzIGFzc29j
aWF0ZWQgd2l0aCBpbnN1bGluIHJlc2lzdGFuY2U8L3RpdGxlPjxzZWNvbmRhcnktdGl0bGU+RGlh
YmV0ZXM8L3NlY29uZGFyeS10aXRsZT48YWx0LXRpdGxlPkRpYWJldGVzPC9hbHQtdGl0bGU+PC90
aXRsZXM+PHBlcmlvZGljYWw+PGZ1bGwtdGl0bGU+RGlhYmV0ZXM8L2Z1bGwtdGl0bGU+PGFiYnIt
MT5EaWFiZXRlczwvYWJici0xPjwvcGVyaW9kaWNhbD48YWx0LXBlcmlvZGljYWw+PGZ1bGwtdGl0
bGU+RGlhYmV0ZXM8L2Z1bGwtdGl0bGU+PGFiYnItMT5EaWFiZXRlczwvYWJici0xPjwvYWx0LXBl
cmlvZGljYWw+PHBhZ2VzPjE4MjEtNzwvcGFnZXM+PHZvbHVtZT41MDwvdm9sdW1lPjxudW1iZXI+
ODwvbnVtYmVyPjxlZGl0aW9uPjIwMDEvMDcvMjc8L2VkaXRpb24+PGtleXdvcmRzPjxrZXl3b3Jk
PkFkaXBvc2UgVGlzc3VlL21ldGFib2xpc208L2tleXdvcmQ+PGtleXdvcmQ+QW15bG9pZC9waGFy
bWFjb2xvZ3k8L2tleXdvcmQ+PGtleXdvcmQ+QW5pbWFsczwva2V5d29yZD48a2V5d29yZD5Bb3J0
YS9tZXRhYm9saXNtPC9rZXl3b3JkPjxrZXl3b3JkPkNhbGNpdG9uaW4gR2VuZS1SZWxhdGVkIFBl
cHRpZGUvcGhhcm1hY29sb2d5PC9rZXl3b3JkPjxrZXl3b3JkPkNlbGwgTGluZTwva2V5d29yZD48
a2V5d29yZD5EZXhhbWV0aGFzb25lL3BoYXJtYWNvbG9neTwva2V5d29yZD48a2V5d29yZD5EaWV0
YXJ5IEZhdHMvcGhhcm1hY29sb2d5PC9rZXl3b3JkPjxrZXl3b3JkPkVsZWN0cm9waG9yZXNpcywg
R2VsLCBUd28tRGltZW5zaW9uYWw8L2tleXdvcmQ+PGtleXdvcmQ+RWxlY3Ryb3Bob3Jlc2lzLCBQ
b2x5YWNyeWxhbWlkZSBHZWw8L2tleXdvcmQ+PGtleXdvcmQ+RXBpbmVwaHJpbmUvcGhhcm1hY29s
b2d5PC9rZXl3b3JkPjxrZXl3b3JkPkhTUDIwIEhlYXQtU2hvY2sgUHJvdGVpbnM8L2tleXdvcmQ+
PGtleXdvcmQ+SGVhdC1TaG9jayBQcm90ZWlucy9tZXRhYm9saXNtPC9rZXl3b3JkPjxrZXl3b3Jk
PkluIFZpdHJvIFRlY2huaXF1ZXM8L2tleXdvcmQ+PGtleXdvcmQ+SW5zdWxpbi9waGFybWFjb2xv
Z3k8L2tleXdvcmQ+PGtleXdvcmQ+SW5zdWxpbiBSZXNpc3RhbmNlLypwaHlzaW9sb2d5PC9rZXl3
b3JkPjxrZXl3b3JkPklzbGV0IEFteWxvaWQgUG9seXBlcHRpZGU8L2tleXdvcmQ+PGtleXdvcmQ+
TGl2ZXIvbWV0YWJvbGlzbTwva2V5d29yZD48a2V5d29yZD5NYWxlPC9rZXl3b3JkPjxrZXl3b3Jk
Pk1vZGVscywgQW5pbWFsPC9rZXl3b3JkPjxrZXl3b3JkPk11c2NsZSBQcm90ZWlucy9nZW5ldGlj
cy9pc29sYXRpb24gJmFtcDsgcHVyaWZpY2F0aW9uLyptZXRhYm9saXNtPC9rZXl3b3JkPjxrZXl3
b3JkPk11c2NsZSwgU2tlbGV0YWwvZHJ1ZyBlZmZlY3RzLyptZXRhYm9saXNtPC9rZXl3b3JkPjxr
ZXl3b3JkPk11c2NsZSwgU21vb3RoLCBWYXNjdWxhci9tZXRhYm9saXNtPC9rZXl3b3JkPjxrZXl3
b3JkPk15b2NhcmRpdW0vbWV0YWJvbGlzbTwva2V5d29yZD48a2V5d29yZD5QaG9zcGhvcHJvdGVp
bnMvZ2VuZXRpY3MvaXNvbGF0aW9uICZhbXA7IHB1cmlmaWNhdGlvbi8qbWV0YWJvbGlzbTwva2V5
d29yZD48a2V5d29yZD5QaG9zcGhvcnlsYXRpb248L2tleXdvcmQ+PGtleXdvcmQ+UmF0czwva2V5
d29yZD48a2V5d29yZD5SYXRzLCBXaXN0YXI8L2tleXdvcmQ+PGtleXdvcmQ+UmVjb21iaW5hbnQg
UHJvdGVpbnMvbWV0YWJvbGlzbTwva2V5d29yZD48a2V5d29yZD5SZWZlcmVuY2UgVmFsdWVzPC9r
ZXl3b3JkPjxrZXl3b3JkPlRyYW5zZmVjdGlvbjwva2V5d29yZD48L2tleXdvcmRzPjxkYXRlcz48
eWVhcj4yMDAxPC95ZWFyPjxwdWItZGF0ZXM+PGRhdGU+QXVnPC9kYXRlPjwvcHViLWRhdGVzPjwv
ZGF0ZXM+PGlzYm4+MDAxMi0xNzk3IChQcmludCkmI3hEOzAwMTItMTc5NzwvaXNibj48YWNjZXNz
aW9uLW51bT4xMTQ3MzA0NDwvYWNjZXNzaW9uLW51bT48dXJscz48L3VybHM+PGVsZWN0cm9uaWMt
cmVzb3VyY2UtbnVtPjEwLjIzMzcvZGlhYmV0ZXMuNTAuOC4xODIxPC9lbGVjdHJvbmljLXJlc291
cmNlLW51bT48cmVtb3RlLWRhdGFiYXNlLXByb3ZpZGVyPk5MTTwvcmVtb3RlLWRhdGFiYXNlLXBy
b3ZpZGVyPjxsYW5ndWFnZT5lbmc8L2xhbmd1YWdlPjwvcmVjb3JkPjwvQ2l0ZT48L0VuZE5vdGU+
AG==
</w:fldData>
              </w:fldChar>
            </w:r>
            <w:r w:rsidR="001B705C" w:rsidRPr="00C719F7">
              <w:rPr>
                <w:rFonts w:ascii="Times New Roman" w:eastAsia="等线" w:hAnsi="Times New Roman" w:cs="Times New Roman"/>
                <w:color w:val="000000" w:themeColor="text1"/>
                <w:kern w:val="0"/>
                <w:szCs w:val="21"/>
              </w:rPr>
              <w:instrText xml:space="preserve"> ADDIN EN.CITE.DATA </w:instrText>
            </w:r>
            <w:r w:rsidR="001B705C" w:rsidRPr="00C719F7">
              <w:rPr>
                <w:rFonts w:ascii="Times New Roman" w:eastAsia="等线" w:hAnsi="Times New Roman" w:cs="Times New Roman"/>
                <w:color w:val="000000" w:themeColor="text1"/>
                <w:kern w:val="0"/>
                <w:szCs w:val="21"/>
              </w:rPr>
            </w:r>
            <w:r w:rsidR="001B705C" w:rsidRPr="00C719F7">
              <w:rPr>
                <w:rFonts w:ascii="Times New Roman" w:eastAsia="等线" w:hAnsi="Times New Roman" w:cs="Times New Roman"/>
                <w:color w:val="000000" w:themeColor="text1"/>
                <w:kern w:val="0"/>
                <w:szCs w:val="21"/>
              </w:rPr>
              <w:fldChar w:fldCharType="end"/>
            </w:r>
            <w:r w:rsidR="001B705C" w:rsidRPr="00C719F7">
              <w:rPr>
                <w:rFonts w:ascii="Times New Roman" w:eastAsia="等线" w:hAnsi="Times New Roman" w:cs="Times New Roman"/>
                <w:color w:val="000000" w:themeColor="text1"/>
                <w:kern w:val="0"/>
                <w:szCs w:val="21"/>
              </w:rPr>
            </w:r>
            <w:r w:rsidR="001B705C" w:rsidRPr="00C719F7">
              <w:rPr>
                <w:rFonts w:ascii="Times New Roman" w:eastAsia="等线" w:hAnsi="Times New Roman" w:cs="Times New Roman"/>
                <w:color w:val="000000" w:themeColor="text1"/>
                <w:kern w:val="0"/>
                <w:szCs w:val="21"/>
              </w:rPr>
              <w:fldChar w:fldCharType="separate"/>
            </w:r>
            <w:r w:rsidR="001B705C" w:rsidRPr="00C719F7">
              <w:rPr>
                <w:rFonts w:ascii="Times New Roman" w:eastAsia="等线" w:hAnsi="Times New Roman" w:cs="Times New Roman"/>
                <w:noProof/>
                <w:color w:val="000000" w:themeColor="text1"/>
                <w:kern w:val="0"/>
                <w:szCs w:val="21"/>
              </w:rPr>
              <w:t>[7]</w:t>
            </w:r>
            <w:r w:rsidR="001B705C" w:rsidRPr="00C719F7">
              <w:rPr>
                <w:rFonts w:ascii="Times New Roman" w:eastAsia="等线" w:hAnsi="Times New Roman" w:cs="Times New Roman"/>
                <w:color w:val="000000" w:themeColor="text1"/>
                <w:kern w:val="0"/>
                <w:szCs w:val="21"/>
              </w:rPr>
              <w:fldChar w:fldCharType="end"/>
            </w:r>
          </w:p>
        </w:tc>
        <w:tc>
          <w:tcPr>
            <w:tcW w:w="1276" w:type="dxa"/>
          </w:tcPr>
          <w:p w14:paraId="62A5C72F" w14:textId="16B8D0CF" w:rsidR="003B63EB" w:rsidRPr="00C719F7" w:rsidRDefault="003B63EB" w:rsidP="003B4E3C">
            <w:pPr>
              <w:rPr>
                <w:rFonts w:ascii="Times New Roman" w:hAnsi="Times New Roman" w:cs="Times New Roman"/>
                <w:color w:val="000000" w:themeColor="text1"/>
                <w:szCs w:val="21"/>
              </w:rPr>
            </w:pPr>
            <w:r w:rsidRPr="00C719F7">
              <w:rPr>
                <w:rFonts w:ascii="Times New Roman" w:eastAsia="等线" w:hAnsi="Times New Roman" w:cs="Times New Roman"/>
                <w:color w:val="000000" w:themeColor="text1"/>
                <w:kern w:val="0"/>
                <w:szCs w:val="21"/>
              </w:rPr>
              <w:t>Island</w:t>
            </w:r>
          </w:p>
        </w:tc>
      </w:tr>
      <w:tr w:rsidR="00C719F7" w:rsidRPr="00C719F7" w14:paraId="425B01AE" w14:textId="2BAD5A72" w:rsidTr="00175D18">
        <w:tc>
          <w:tcPr>
            <w:tcW w:w="1698" w:type="dxa"/>
            <w:vMerge/>
          </w:tcPr>
          <w:p w14:paraId="4F2DA89A" w14:textId="77777777" w:rsidR="003B63EB" w:rsidRPr="00C719F7" w:rsidRDefault="003B63EB" w:rsidP="003B4E3C">
            <w:pPr>
              <w:rPr>
                <w:rFonts w:ascii="Times New Roman" w:hAnsi="Times New Roman" w:cs="Times New Roman"/>
                <w:color w:val="000000" w:themeColor="text1"/>
                <w:szCs w:val="21"/>
              </w:rPr>
            </w:pPr>
          </w:p>
        </w:tc>
        <w:tc>
          <w:tcPr>
            <w:tcW w:w="1465" w:type="dxa"/>
          </w:tcPr>
          <w:p w14:paraId="25A9EB85" w14:textId="385C3BD0" w:rsidR="003B63EB" w:rsidRPr="00C719F7" w:rsidRDefault="003B63EB" w:rsidP="003B4E3C">
            <w:pPr>
              <w:rPr>
                <w:rFonts w:ascii="Times New Roman" w:eastAsia="等线" w:hAnsi="Times New Roman" w:cs="Times New Roman"/>
                <w:color w:val="000000" w:themeColor="text1"/>
                <w:kern w:val="0"/>
                <w:szCs w:val="21"/>
              </w:rPr>
            </w:pPr>
            <w:r w:rsidRPr="00C719F7">
              <w:rPr>
                <w:rFonts w:ascii="Times New Roman" w:eastAsia="等线" w:hAnsi="Times New Roman" w:cs="Times New Roman"/>
                <w:color w:val="000000" w:themeColor="text1"/>
                <w:kern w:val="0"/>
                <w:szCs w:val="21"/>
              </w:rPr>
              <w:t>cg27239157</w:t>
            </w:r>
          </w:p>
        </w:tc>
        <w:tc>
          <w:tcPr>
            <w:tcW w:w="1218" w:type="dxa"/>
          </w:tcPr>
          <w:p w14:paraId="02BD236A" w14:textId="456F7EF7" w:rsidR="003B63EB" w:rsidRPr="00C719F7" w:rsidRDefault="003B63EB" w:rsidP="003B4E3C">
            <w:pPr>
              <w:rPr>
                <w:rFonts w:ascii="Times New Roman" w:eastAsia="等线" w:hAnsi="Times New Roman" w:cs="Times New Roman"/>
                <w:color w:val="000000" w:themeColor="text1"/>
                <w:kern w:val="0"/>
                <w:szCs w:val="21"/>
              </w:rPr>
            </w:pPr>
            <w:r w:rsidRPr="00C719F7">
              <w:rPr>
                <w:rFonts w:ascii="Times New Roman" w:eastAsia="等线" w:hAnsi="Times New Roman" w:cs="Times New Roman"/>
                <w:color w:val="000000" w:themeColor="text1"/>
                <w:kern w:val="0"/>
                <w:szCs w:val="21"/>
              </w:rPr>
              <w:t>0.080535</w:t>
            </w:r>
          </w:p>
        </w:tc>
        <w:tc>
          <w:tcPr>
            <w:tcW w:w="1424" w:type="dxa"/>
          </w:tcPr>
          <w:p w14:paraId="2D0441AC" w14:textId="6166B2DA" w:rsidR="003B63EB" w:rsidRPr="00C719F7" w:rsidRDefault="003B63EB" w:rsidP="003B4E3C">
            <w:pPr>
              <w:rPr>
                <w:rFonts w:ascii="Times New Roman" w:eastAsia="等线" w:hAnsi="Times New Roman" w:cs="Times New Roman"/>
                <w:color w:val="000000" w:themeColor="text1"/>
                <w:kern w:val="0"/>
                <w:szCs w:val="21"/>
              </w:rPr>
            </w:pPr>
            <w:r w:rsidRPr="00C719F7">
              <w:rPr>
                <w:rFonts w:ascii="Times New Roman" w:eastAsia="等线" w:hAnsi="Times New Roman" w:cs="Times New Roman"/>
                <w:color w:val="000000" w:themeColor="text1"/>
                <w:kern w:val="0"/>
                <w:szCs w:val="21"/>
              </w:rPr>
              <w:t>chr3</w:t>
            </w:r>
          </w:p>
        </w:tc>
        <w:tc>
          <w:tcPr>
            <w:tcW w:w="2554" w:type="dxa"/>
          </w:tcPr>
          <w:p w14:paraId="688AC633" w14:textId="371E66D1" w:rsidR="003B63EB" w:rsidRPr="00C719F7" w:rsidRDefault="003B63EB" w:rsidP="003B4E3C">
            <w:pPr>
              <w:rPr>
                <w:rFonts w:ascii="Times New Roman" w:eastAsia="等线" w:hAnsi="Times New Roman" w:cs="Times New Roman"/>
                <w:color w:val="000000" w:themeColor="text1"/>
                <w:kern w:val="0"/>
                <w:szCs w:val="21"/>
              </w:rPr>
            </w:pPr>
            <w:bookmarkStart w:id="6" w:name="_Hlk49094184"/>
            <w:r w:rsidRPr="00C719F7">
              <w:rPr>
                <w:rFonts w:ascii="Times New Roman" w:eastAsia="等线" w:hAnsi="Times New Roman" w:cs="Times New Roman"/>
                <w:color w:val="000000" w:themeColor="text1"/>
                <w:kern w:val="0"/>
                <w:szCs w:val="21"/>
              </w:rPr>
              <w:t>MCF2L2</w:t>
            </w:r>
            <w:bookmarkEnd w:id="6"/>
            <w:r w:rsidRPr="00C719F7">
              <w:rPr>
                <w:rFonts w:ascii="Times New Roman" w:eastAsia="等线" w:hAnsi="Times New Roman" w:cs="Times New Roman"/>
                <w:color w:val="000000" w:themeColor="text1"/>
                <w:kern w:val="0"/>
                <w:szCs w:val="21"/>
              </w:rPr>
              <w:t>;</w:t>
            </w:r>
          </w:p>
        </w:tc>
        <w:tc>
          <w:tcPr>
            <w:tcW w:w="4252" w:type="dxa"/>
          </w:tcPr>
          <w:p w14:paraId="31C7183E" w14:textId="4814ACDE" w:rsidR="003B63EB" w:rsidRPr="00C719F7" w:rsidRDefault="00C719F7" w:rsidP="003B4E3C">
            <w:pPr>
              <w:rPr>
                <w:rFonts w:ascii="Times New Roman" w:eastAsia="等线" w:hAnsi="Times New Roman" w:cs="Times New Roman"/>
                <w:color w:val="000000" w:themeColor="text1"/>
                <w:kern w:val="0"/>
                <w:szCs w:val="21"/>
              </w:rPr>
            </w:pPr>
            <w:r>
              <w:rPr>
                <w:rFonts w:ascii="Times New Roman" w:hAnsi="Times New Roman" w:cs="Times New Roman"/>
                <w:color w:val="000000" w:themeColor="text1"/>
                <w:szCs w:val="21"/>
                <w:shd w:val="clear" w:color="auto" w:fill="FFFFFF"/>
              </w:rPr>
              <w:t>P</w:t>
            </w:r>
            <w:r w:rsidR="008D3837" w:rsidRPr="00C719F7">
              <w:rPr>
                <w:rFonts w:ascii="Times New Roman" w:hAnsi="Times New Roman" w:cs="Times New Roman"/>
                <w:color w:val="000000" w:themeColor="text1"/>
                <w:szCs w:val="21"/>
                <w:shd w:val="clear" w:color="auto" w:fill="FFFFFF"/>
              </w:rPr>
              <w:t>olycystic ovary syndrome</w:t>
            </w:r>
            <w:r w:rsidR="008D3837" w:rsidRPr="00C719F7">
              <w:rPr>
                <w:rFonts w:ascii="Times New Roman" w:eastAsia="等线" w:hAnsi="Times New Roman" w:cs="Times New Roman"/>
                <w:color w:val="000000" w:themeColor="text1"/>
                <w:kern w:val="0"/>
                <w:szCs w:val="21"/>
              </w:rPr>
              <w:t xml:space="preserve"> and</w:t>
            </w:r>
            <w:r w:rsidR="008D3837" w:rsidRPr="00C719F7">
              <w:rPr>
                <w:rFonts w:ascii="Times New Roman" w:hAnsi="Times New Roman" w:cs="Times New Roman"/>
                <w:color w:val="000000" w:themeColor="text1"/>
                <w:szCs w:val="21"/>
              </w:rPr>
              <w:t xml:space="preserve"> type 1 Diabetes</w:t>
            </w:r>
            <w:r w:rsidR="008D3837" w:rsidRPr="00C719F7">
              <w:rPr>
                <w:rFonts w:ascii="Times New Roman" w:eastAsia="等线" w:hAnsi="Times New Roman" w:cs="Times New Roman"/>
                <w:color w:val="000000" w:themeColor="text1"/>
                <w:kern w:val="0"/>
                <w:szCs w:val="21"/>
              </w:rPr>
              <w:t xml:space="preserve"> </w:t>
            </w:r>
            <w:r w:rsidR="00266484" w:rsidRPr="00C719F7">
              <w:rPr>
                <w:rFonts w:ascii="Times New Roman" w:eastAsia="等线" w:hAnsi="Times New Roman" w:cs="Times New Roman"/>
                <w:color w:val="000000" w:themeColor="text1"/>
                <w:kern w:val="0"/>
                <w:szCs w:val="21"/>
              </w:rPr>
              <w:fldChar w:fldCharType="begin">
                <w:fldData xml:space="preserve">PEVuZE5vdGU+PENpdGU+PEF1dGhvcj5aaGFuZzwvQXV0aG9yPjxZZWFyPjIwMTA8L1llYXI+PFJl
Y051bT4yOTY2MTwvUmVjTnVtPjxEaXNwbGF5VGV4dD5bOCw5XTwvRGlzcGxheVRleHQ+PHJlY29y
ZD48cmVjLW51bWJlcj4yOTY2MTwvcmVjLW51bWJlcj48Zm9yZWlnbi1rZXlzPjxrZXkgYXBwPSJF
TiIgZGItaWQ9InI1dGRmenR0d2Z6MnRnZXBkZXZ2NWZ0M2V0cnY1cnJ0ZTAyMiIgdGltZXN0YW1w
PSIxNTk4MDgyODgxIj4yOTY2MTwva2V5PjwvZm9yZWlnbi1rZXlzPjxyZWYtdHlwZSBuYW1lPSJK
b3VybmFsIEFydGljbGUiPjE3PC9yZWYtdHlwZT48Y29udHJpYnV0b3JzPjxhdXRob3JzPjxhdXRo
b3I+WmhhbmcsIEQuPC9hdXRob3I+PGF1dGhvcj5FZmVuZGljLCBTLjwvYXV0aG9yPjxhdXRob3I+
QnJpc21hciwgSy48L2F1dGhvcj48YXV0aG9yPkd1LCBILiBGLjwvYXV0aG9yPjwvYXV0aG9ycz48
L2NvbnRyaWJ1dG9ycz48YXV0aC1hZGRyZXNzPlJvbGYgTHVmdCBDZW50ZXIgZm9yIERpYWJldGVz
IFJlc2VhcmNoLCBEZXBhcnRtZW50IG9mIE1vbGVjdWxhciBNZWRpY2luZSBhbmQgU3VyZ2VyeSwg
S2Fyb2xpbnNrYSBJbnN0aXR1dGV0LCBLYXJvbGluc2thIFVuaXZlcnNpdHkgSG9zcGl0YWwsIFNv
bG5hLCBTdG9ja2hvbG0sIFN3ZWRlbi48L2F1dGgtYWRkcmVzcz48dGl0bGVzPjx0aXRsZT5FZmZl
Y3RzIG9mIE1DRjJMMiwgQURJUE9RIGFuZCBTT1gyIGdlbmV0aWMgcG9seW1vcnBoaXNtcyBvbiB0
aGUgZGV2ZWxvcG1lbnQgb2YgbmVwaHJvcGF0aHkgaW4gdHlwZSAxIERpYWJldGVzIE1lbGxpdHVz
PC90aXRsZT48c2Vjb25kYXJ5LXRpdGxlPkJNQyBNZWQgR2VuZXQ8L3NlY29uZGFyeS10aXRsZT48
YWx0LXRpdGxlPkJNQyBtZWRpY2FsIGdlbmV0aWNzPC9hbHQtdGl0bGU+PC90aXRsZXM+PHBlcmlv
ZGljYWw+PGZ1bGwtdGl0bGU+Qk1DIE1lZCBHZW5ldDwvZnVsbC10aXRsZT48YWJici0xPkJNQyBt
ZWRpY2FsIGdlbmV0aWNzPC9hYmJyLTE+PC9wZXJpb2RpY2FsPjxhbHQtcGVyaW9kaWNhbD48ZnVs
bC10aXRsZT5CTUMgTWVkIEdlbmV0PC9mdWxsLXRpdGxlPjxhYmJyLTE+Qk1DIG1lZGljYWwgZ2Vu
ZXRpY3M8L2FiYnItMT48L2FsdC1wZXJpb2RpY2FsPjxwYWdlcz4xMTY8L3BhZ2VzPjx2b2x1bWU+
MTE8L3ZvbHVtZT48ZWRpdGlvbj4yMDEwLzA3LzMwPC9lZGl0aW9uPjxrZXl3b3Jkcz48a2V5d29y
ZD5BZGlwb25lY3Rpbi8qZ2VuZXRpY3M8L2tleXdvcmQ+PGtleXdvcmQ+QWR1bHQ8L2tleXdvcmQ+
PGtleXdvcmQ+QWxsZWxlczwva2V5d29yZD48a2V5d29yZD5DaHJvbW9zb21lcywgSHVtYW4sIFBh
aXIgMzwva2V5d29yZD48a2V5d29yZD5DcmVhdGluaW5lL21ldGFib2xpc208L2tleXdvcmQ+PGtl
eXdvcmQ+Q3lzdGF0aW5zL21ldGFib2xpc208L2tleXdvcmQ+PGtleXdvcmQ+RGlhYmV0ZXMgTWVs
bGl0dXMsIFR5cGUgMS9jb21wbGljYXRpb25zLypnZW5ldGljczwva2V5d29yZD48a2V5d29yZD5E
aWFiZXRpYyBOZXBocm9wYXRoaWVzL2NvbXBsaWNhdGlvbnMvKmdlbmV0aWNzPC9rZXl3b3JkPjxr
ZXl3b3JkPkZlbWFsZTwva2V5d29yZD48a2V5d29yZD5HZW5vdHlwZTwva2V5d29yZD48a2V5d29y
ZD5HdWFuaW5lIE51Y2xlb3RpZGUgRXhjaGFuZ2UgRmFjdG9ycy8qZ2VuZXRpY3M8L2tleXdvcmQ+
PGtleXdvcmQ+SHVtYW5zPC9rZXl3b3JkPjxrZXl3b3JkPktpZG5leSBGYWlsdXJlLCBDaHJvbmlj
L2NvbXBsaWNhdGlvbnMvKmdlbmV0aWNzPC9rZXl3b3JkPjxrZXl3b3JkPk1hbGU8L2tleXdvcmQ+
PGtleXdvcmQ+TWlkZGxlIEFnZWQ8L2tleXdvcmQ+PGtleXdvcmQ+UGhlbm90eXBlPC9rZXl3b3Jk
PjxrZXl3b3JkPipQb2x5bW9ycGhpc20sIFNpbmdsZSBOdWNsZW90aWRlPC9rZXl3b3JkPjxrZXl3
b3JkPlByb21vdGVyIFJlZ2lvbnMsIEdlbmV0aWM8L2tleXdvcmQ+PGtleXdvcmQ+UmhvIEd1YW5p
bmUgTnVjbGVvdGlkZSBFeGNoYW5nZSBGYWN0b3JzPC9rZXl3b3JkPjxrZXl3b3JkPlNPWEIxIFRy
YW5zY3JpcHRpb24gRmFjdG9ycy8qZ2VuZXRpY3M8L2tleXdvcmQ+PC9rZXl3b3Jkcz48ZGF0ZXM+
PHllYXI+MjAxMDwveWVhcj48cHViLWRhdGVzPjxkYXRlPkp1bCAyODwvZGF0ZT48L3B1Yi1kYXRl
cz48L2RhdGVzPjxpc2JuPjE0NzEtMjM1MDwvaXNibj48YWNjZXNzaW9uLW51bT4yMDY2NzA5NTwv
YWNjZXNzaW9uLW51bT48dXJscz48L3VybHM+PGN1c3RvbTI+UE1DMjkxOTQ2MzwvY3VzdG9tMj48
ZWxlY3Ryb25pYy1yZXNvdXJjZS1udW0+MTAuMTE4Ni8xNDcxLTIzNTAtMTEtMTE2PC9lbGVjdHJv
bmljLXJlc291cmNlLW51bT48cmVtb3RlLWRhdGFiYXNlLXByb3ZpZGVyPk5MTTwvcmVtb3RlLWRh
dGFiYXNlLXByb3ZpZGVyPjxsYW5ndWFnZT5lbmc8L2xhbmd1YWdlPjwvcmVjb3JkPjwvQ2l0ZT48
Q2l0ZT48QXV0aG9yPlpoZW5nPC9BdXRob3I+PFllYXI+MjAwOTwvWWVhcj48UmVjTnVtPjI5NjU4
PC9SZWNOdW0+PHJlY29yZD48cmVjLW51bWJlcj4yOTY1ODwvcmVjLW51bWJlcj48Zm9yZWlnbi1r
ZXlzPjxrZXkgYXBwPSJFTiIgZGItaWQ9InI1dGRmenR0d2Z6MnRnZXBkZXZ2NWZ0M2V0cnY1cnJ0
ZTAyMiIgdGltZXN0YW1wPSIxNTk4MDgyODgwIj4yOTY1ODwva2V5PjwvZm9yZWlnbi1rZXlzPjxy
ZWYtdHlwZSBuYW1lPSJKb3VybmFsIEFydGljbGUiPjE3PC9yZWYtdHlwZT48Y29udHJpYnV0b3Jz
PjxhdXRob3JzPjxhdXRob3I+WmhlbmcsIFEuPC9hdXRob3I+PGF1dGhvcj5TaGksIFkuPC9hdXRo
b3I+PGF1dGhvcj5ZYW5nLCBaLjwvYXV0aG9yPjxhdXRob3I+WHUsIFguPC9hdXRob3I+PGF1dGhv
cj5XYW5nLCBMLjwvYXV0aG9yPjxhdXRob3I+WHVlLCBGLjwvYXV0aG9yPjxhdXRob3I+R3UsIEgu
IEYuPC9hdXRob3I+PGF1dGhvcj5DaGVuLCBaLiBKLjwvYXV0aG9yPjwvYXV0aG9ycz48L2NvbnRy
aWJ1dG9ycz48YXV0aC1hZGRyZXNzPkNlbnRlciBmb3IgUmVwcm9kdWN0aXZlIE1lZGljaW5lLCBQ
cm92aW5jaWFsIEhvc3BpdGFsLCBTaGFuZG9uZyBVbml2ZXJzaXR5LCBKaW5hbiwgQ2hpbmEuPC9h
dXRoLWFkZHJlc3M+PHRpdGxlcz48dGl0bGU+RmFtaWx5LWJhc2VkIGFzc29jaWF0aW9uIHN0dWR5
IG9mIHRoZSBNQ0YyTDIgZ2VuZSBhbmQgcG9seWN5c3RpYyBvdmFyeSBzeW5kcm9tZTwvdGl0bGU+
PHNlY29uZGFyeS10aXRsZT5HeW5lY29sIE9ic3RldCBJbnZlc3Q8L3NlY29uZGFyeS10aXRsZT48
YWx0LXRpdGxlPkd5bmVjb2xvZ2ljIGFuZCBvYnN0ZXRyaWMgaW52ZXN0aWdhdGlvbjwvYWx0LXRp
dGxlPjwvdGl0bGVzPjxwZXJpb2RpY2FsPjxmdWxsLXRpdGxlPkd5bmVjb2wgT2JzdGV0IEludmVz
dDwvZnVsbC10aXRsZT48YWJici0xPkd5bmVjb2xvZ2ljIGFuZCBvYnN0ZXRyaWMgaW52ZXN0aWdh
dGlvbjwvYWJici0xPjwvcGVyaW9kaWNhbD48YWx0LXBlcmlvZGljYWw+PGZ1bGwtdGl0bGU+R3lu
ZWNvbCBPYnN0ZXQgSW52ZXN0PC9mdWxsLXRpdGxlPjxhYmJyLTE+R3luZWNvbG9naWMgYW5kIG9i
c3RldHJpYyBpbnZlc3RpZ2F0aW9uPC9hYmJyLTE+PC9hbHQtcGVyaW9kaWNhbD48cGFnZXM+MTcx
LTM8L3BhZ2VzPjx2b2x1bWU+Njg8L3ZvbHVtZT48bnVtYmVyPjM8L251bWJlcj48ZWRpdGlvbj4y
MDA5LzA4LzA0PC9lZGl0aW9uPjxrZXl3b3Jkcz48a2V5d29yZD5Bc2lhbiBDb250aW5lbnRhbCBB
bmNlc3RyeSBHcm91cC9nZW5ldGljczwva2V5d29yZD48a2V5d29yZD5ETkEvY2hlbWlzdHJ5L2dl
bmV0aWNzPC9rZXl3b3JkPjxrZXl3b3JkPkZlbWFsZTwva2V5d29yZD48a2V5d29yZD5HZW5ldGlj
IEFzc29jaWF0aW9uIFN0dWRpZXM8L2tleXdvcmQ+PGtleXdvcmQ+R2VuZXRpYyBQcmVkaXNwb3Np
dGlvbiB0byBEaXNlYXNlPC9rZXl3b3JkPjxrZXl3b3JkPkdlbmV0aWMgVmFyaWF0aW9uPC9rZXl3
b3JkPjxrZXl3b3JkPkdlbm90eXBlPC9rZXl3b3JkPjxrZXl3b3JkPkh1bWFuczwva2V5d29yZD48
a2V5d29yZD5MaW5rYWdlIERpc2VxdWlsaWJyaXVtPC9rZXl3b3JkPjxrZXl3b3JkPk1hbGU8L2tl
eXdvcmQ+PGtleXdvcmQ+UG9seWN5c3RpYyBPdmFyeSBTeW5kcm9tZS8qZ2VuZXRpY3M8L2tleXdv
cmQ+PGtleXdvcmQ+UG9seW1lcmFzZSBDaGFpbiBSZWFjdGlvbjwva2V5d29yZD48a2V5d29yZD5Q
b2x5bW9ycGhpc20sIFNpbmdsZSBOdWNsZW90aWRlPC9rZXl3b3JkPjxrZXl3b3JkPlZlc2ljdWxh
ciBUcmFuc3BvcnQgUHJvdGVpbnMvKmdlbmV0aWNzPC9rZXl3b3JkPjwva2V5d29yZHM+PGRhdGVz
Pjx5ZWFyPjIwMDk8L3llYXI+PC9kYXRlcz48aXNibj4wMzc4LTczNDY8L2lzYm4+PGFjY2Vzc2lv
bi1udW0+MTk2NDg3NTI8L2FjY2Vzc2lvbi1udW0+PHVybHM+PC91cmxzPjxlbGVjdHJvbmljLXJl
c291cmNlLW51bT4xMC4xMTU5LzAwMDIzMTUyMDwvZWxlY3Ryb25pYy1yZXNvdXJjZS1udW0+PHJl
bW90ZS1kYXRhYmFzZS1wcm92aWRlcj5OTE08L3JlbW90ZS1kYXRhYmFzZS1wcm92aWRlcj48bGFu
Z3VhZ2U+ZW5nPC9sYW5ndWFnZT48L3JlY29yZD48L0NpdGU+PC9FbmROb3RlPn==
</w:fldData>
              </w:fldChar>
            </w:r>
            <w:r w:rsidR="001B705C" w:rsidRPr="00C719F7">
              <w:rPr>
                <w:rFonts w:ascii="Times New Roman" w:eastAsia="等线" w:hAnsi="Times New Roman" w:cs="Times New Roman"/>
                <w:color w:val="000000" w:themeColor="text1"/>
                <w:kern w:val="0"/>
                <w:szCs w:val="21"/>
              </w:rPr>
              <w:instrText xml:space="preserve"> ADDIN EN.CITE </w:instrText>
            </w:r>
            <w:r w:rsidR="001B705C" w:rsidRPr="00C719F7">
              <w:rPr>
                <w:rFonts w:ascii="Times New Roman" w:eastAsia="等线" w:hAnsi="Times New Roman" w:cs="Times New Roman"/>
                <w:color w:val="000000" w:themeColor="text1"/>
                <w:kern w:val="0"/>
                <w:szCs w:val="21"/>
              </w:rPr>
              <w:fldChar w:fldCharType="begin">
                <w:fldData xml:space="preserve">PEVuZE5vdGU+PENpdGU+PEF1dGhvcj5aaGFuZzwvQXV0aG9yPjxZZWFyPjIwMTA8L1llYXI+PFJl
Y051bT4yOTY2MTwvUmVjTnVtPjxEaXNwbGF5VGV4dD5bOCw5XTwvRGlzcGxheVRleHQ+PHJlY29y
ZD48cmVjLW51bWJlcj4yOTY2MTwvcmVjLW51bWJlcj48Zm9yZWlnbi1rZXlzPjxrZXkgYXBwPSJF
TiIgZGItaWQ9InI1dGRmenR0d2Z6MnRnZXBkZXZ2NWZ0M2V0cnY1cnJ0ZTAyMiIgdGltZXN0YW1w
PSIxNTk4MDgyODgxIj4yOTY2MTwva2V5PjwvZm9yZWlnbi1rZXlzPjxyZWYtdHlwZSBuYW1lPSJK
b3VybmFsIEFydGljbGUiPjE3PC9yZWYtdHlwZT48Y29udHJpYnV0b3JzPjxhdXRob3JzPjxhdXRo
b3I+WmhhbmcsIEQuPC9hdXRob3I+PGF1dGhvcj5FZmVuZGljLCBTLjwvYXV0aG9yPjxhdXRob3I+
QnJpc21hciwgSy48L2F1dGhvcj48YXV0aG9yPkd1LCBILiBGLjwvYXV0aG9yPjwvYXV0aG9ycz48
L2NvbnRyaWJ1dG9ycz48YXV0aC1hZGRyZXNzPlJvbGYgTHVmdCBDZW50ZXIgZm9yIERpYWJldGVz
IFJlc2VhcmNoLCBEZXBhcnRtZW50IG9mIE1vbGVjdWxhciBNZWRpY2luZSBhbmQgU3VyZ2VyeSwg
S2Fyb2xpbnNrYSBJbnN0aXR1dGV0LCBLYXJvbGluc2thIFVuaXZlcnNpdHkgSG9zcGl0YWwsIFNv
bG5hLCBTdG9ja2hvbG0sIFN3ZWRlbi48L2F1dGgtYWRkcmVzcz48dGl0bGVzPjx0aXRsZT5FZmZl
Y3RzIG9mIE1DRjJMMiwgQURJUE9RIGFuZCBTT1gyIGdlbmV0aWMgcG9seW1vcnBoaXNtcyBvbiB0
aGUgZGV2ZWxvcG1lbnQgb2YgbmVwaHJvcGF0aHkgaW4gdHlwZSAxIERpYWJldGVzIE1lbGxpdHVz
PC90aXRsZT48c2Vjb25kYXJ5LXRpdGxlPkJNQyBNZWQgR2VuZXQ8L3NlY29uZGFyeS10aXRsZT48
YWx0LXRpdGxlPkJNQyBtZWRpY2FsIGdlbmV0aWNzPC9hbHQtdGl0bGU+PC90aXRsZXM+PHBlcmlv
ZGljYWw+PGZ1bGwtdGl0bGU+Qk1DIE1lZCBHZW5ldDwvZnVsbC10aXRsZT48YWJici0xPkJNQyBt
ZWRpY2FsIGdlbmV0aWNzPC9hYmJyLTE+PC9wZXJpb2RpY2FsPjxhbHQtcGVyaW9kaWNhbD48ZnVs
bC10aXRsZT5CTUMgTWVkIEdlbmV0PC9mdWxsLXRpdGxlPjxhYmJyLTE+Qk1DIG1lZGljYWwgZ2Vu
ZXRpY3M8L2FiYnItMT48L2FsdC1wZXJpb2RpY2FsPjxwYWdlcz4xMTY8L3BhZ2VzPjx2b2x1bWU+
MTE8L3ZvbHVtZT48ZWRpdGlvbj4yMDEwLzA3LzMwPC9lZGl0aW9uPjxrZXl3b3Jkcz48a2V5d29y
ZD5BZGlwb25lY3Rpbi8qZ2VuZXRpY3M8L2tleXdvcmQ+PGtleXdvcmQ+QWR1bHQ8L2tleXdvcmQ+
PGtleXdvcmQ+QWxsZWxlczwva2V5d29yZD48a2V5d29yZD5DaHJvbW9zb21lcywgSHVtYW4sIFBh
aXIgMzwva2V5d29yZD48a2V5d29yZD5DcmVhdGluaW5lL21ldGFib2xpc208L2tleXdvcmQ+PGtl
eXdvcmQ+Q3lzdGF0aW5zL21ldGFib2xpc208L2tleXdvcmQ+PGtleXdvcmQ+RGlhYmV0ZXMgTWVs
bGl0dXMsIFR5cGUgMS9jb21wbGljYXRpb25zLypnZW5ldGljczwva2V5d29yZD48a2V5d29yZD5E
aWFiZXRpYyBOZXBocm9wYXRoaWVzL2NvbXBsaWNhdGlvbnMvKmdlbmV0aWNzPC9rZXl3b3JkPjxr
ZXl3b3JkPkZlbWFsZTwva2V5d29yZD48a2V5d29yZD5HZW5vdHlwZTwva2V5d29yZD48a2V5d29y
ZD5HdWFuaW5lIE51Y2xlb3RpZGUgRXhjaGFuZ2UgRmFjdG9ycy8qZ2VuZXRpY3M8L2tleXdvcmQ+
PGtleXdvcmQ+SHVtYW5zPC9rZXl3b3JkPjxrZXl3b3JkPktpZG5leSBGYWlsdXJlLCBDaHJvbmlj
L2NvbXBsaWNhdGlvbnMvKmdlbmV0aWNzPC9rZXl3b3JkPjxrZXl3b3JkPk1hbGU8L2tleXdvcmQ+
PGtleXdvcmQ+TWlkZGxlIEFnZWQ8L2tleXdvcmQ+PGtleXdvcmQ+UGhlbm90eXBlPC9rZXl3b3Jk
PjxrZXl3b3JkPipQb2x5bW9ycGhpc20sIFNpbmdsZSBOdWNsZW90aWRlPC9rZXl3b3JkPjxrZXl3
b3JkPlByb21vdGVyIFJlZ2lvbnMsIEdlbmV0aWM8L2tleXdvcmQ+PGtleXdvcmQ+UmhvIEd1YW5p
bmUgTnVjbGVvdGlkZSBFeGNoYW5nZSBGYWN0b3JzPC9rZXl3b3JkPjxrZXl3b3JkPlNPWEIxIFRy
YW5zY3JpcHRpb24gRmFjdG9ycy8qZ2VuZXRpY3M8L2tleXdvcmQ+PC9rZXl3b3Jkcz48ZGF0ZXM+
PHllYXI+MjAxMDwveWVhcj48cHViLWRhdGVzPjxkYXRlPkp1bCAyODwvZGF0ZT48L3B1Yi1kYXRl
cz48L2RhdGVzPjxpc2JuPjE0NzEtMjM1MDwvaXNibj48YWNjZXNzaW9uLW51bT4yMDY2NzA5NTwv
YWNjZXNzaW9uLW51bT48dXJscz48L3VybHM+PGN1c3RvbTI+UE1DMjkxOTQ2MzwvY3VzdG9tMj48
ZWxlY3Ryb25pYy1yZXNvdXJjZS1udW0+MTAuMTE4Ni8xNDcxLTIzNTAtMTEtMTE2PC9lbGVjdHJv
bmljLXJlc291cmNlLW51bT48cmVtb3RlLWRhdGFiYXNlLXByb3ZpZGVyPk5MTTwvcmVtb3RlLWRh
dGFiYXNlLXByb3ZpZGVyPjxsYW5ndWFnZT5lbmc8L2xhbmd1YWdlPjwvcmVjb3JkPjwvQ2l0ZT48
Q2l0ZT48QXV0aG9yPlpoZW5nPC9BdXRob3I+PFllYXI+MjAwOTwvWWVhcj48UmVjTnVtPjI5NjU4
PC9SZWNOdW0+PHJlY29yZD48cmVjLW51bWJlcj4yOTY1ODwvcmVjLW51bWJlcj48Zm9yZWlnbi1r
ZXlzPjxrZXkgYXBwPSJFTiIgZGItaWQ9InI1dGRmenR0d2Z6MnRnZXBkZXZ2NWZ0M2V0cnY1cnJ0
ZTAyMiIgdGltZXN0YW1wPSIxNTk4MDgyODgwIj4yOTY1ODwva2V5PjwvZm9yZWlnbi1rZXlzPjxy
ZWYtdHlwZSBuYW1lPSJKb3VybmFsIEFydGljbGUiPjE3PC9yZWYtdHlwZT48Y29udHJpYnV0b3Jz
PjxhdXRob3JzPjxhdXRob3I+WmhlbmcsIFEuPC9hdXRob3I+PGF1dGhvcj5TaGksIFkuPC9hdXRo
b3I+PGF1dGhvcj5ZYW5nLCBaLjwvYXV0aG9yPjxhdXRob3I+WHUsIFguPC9hdXRob3I+PGF1dGhv
cj5XYW5nLCBMLjwvYXV0aG9yPjxhdXRob3I+WHVlLCBGLjwvYXV0aG9yPjxhdXRob3I+R3UsIEgu
IEYuPC9hdXRob3I+PGF1dGhvcj5DaGVuLCBaLiBKLjwvYXV0aG9yPjwvYXV0aG9ycz48L2NvbnRy
aWJ1dG9ycz48YXV0aC1hZGRyZXNzPkNlbnRlciBmb3IgUmVwcm9kdWN0aXZlIE1lZGljaW5lLCBQ
cm92aW5jaWFsIEhvc3BpdGFsLCBTaGFuZG9uZyBVbml2ZXJzaXR5LCBKaW5hbiwgQ2hpbmEuPC9h
dXRoLWFkZHJlc3M+PHRpdGxlcz48dGl0bGU+RmFtaWx5LWJhc2VkIGFzc29jaWF0aW9uIHN0dWR5
IG9mIHRoZSBNQ0YyTDIgZ2VuZSBhbmQgcG9seWN5c3RpYyBvdmFyeSBzeW5kcm9tZTwvdGl0bGU+
PHNlY29uZGFyeS10aXRsZT5HeW5lY29sIE9ic3RldCBJbnZlc3Q8L3NlY29uZGFyeS10aXRsZT48
YWx0LXRpdGxlPkd5bmVjb2xvZ2ljIGFuZCBvYnN0ZXRyaWMgaW52ZXN0aWdhdGlvbjwvYWx0LXRp
dGxlPjwvdGl0bGVzPjxwZXJpb2RpY2FsPjxmdWxsLXRpdGxlPkd5bmVjb2wgT2JzdGV0IEludmVz
dDwvZnVsbC10aXRsZT48YWJici0xPkd5bmVjb2xvZ2ljIGFuZCBvYnN0ZXRyaWMgaW52ZXN0aWdh
dGlvbjwvYWJici0xPjwvcGVyaW9kaWNhbD48YWx0LXBlcmlvZGljYWw+PGZ1bGwtdGl0bGU+R3lu
ZWNvbCBPYnN0ZXQgSW52ZXN0PC9mdWxsLXRpdGxlPjxhYmJyLTE+R3luZWNvbG9naWMgYW5kIG9i
c3RldHJpYyBpbnZlc3RpZ2F0aW9uPC9hYmJyLTE+PC9hbHQtcGVyaW9kaWNhbD48cGFnZXM+MTcx
LTM8L3BhZ2VzPjx2b2x1bWU+Njg8L3ZvbHVtZT48bnVtYmVyPjM8L251bWJlcj48ZWRpdGlvbj4y
MDA5LzA4LzA0PC9lZGl0aW9uPjxrZXl3b3Jkcz48a2V5d29yZD5Bc2lhbiBDb250aW5lbnRhbCBB
bmNlc3RyeSBHcm91cC9nZW5ldGljczwva2V5d29yZD48a2V5d29yZD5ETkEvY2hlbWlzdHJ5L2dl
bmV0aWNzPC9rZXl3b3JkPjxrZXl3b3JkPkZlbWFsZTwva2V5d29yZD48a2V5d29yZD5HZW5ldGlj
IEFzc29jaWF0aW9uIFN0dWRpZXM8L2tleXdvcmQ+PGtleXdvcmQ+R2VuZXRpYyBQcmVkaXNwb3Np
dGlvbiB0byBEaXNlYXNlPC9rZXl3b3JkPjxrZXl3b3JkPkdlbmV0aWMgVmFyaWF0aW9uPC9rZXl3
b3JkPjxrZXl3b3JkPkdlbm90eXBlPC9rZXl3b3JkPjxrZXl3b3JkPkh1bWFuczwva2V5d29yZD48
a2V5d29yZD5MaW5rYWdlIERpc2VxdWlsaWJyaXVtPC9rZXl3b3JkPjxrZXl3b3JkPk1hbGU8L2tl
eXdvcmQ+PGtleXdvcmQ+UG9seWN5c3RpYyBPdmFyeSBTeW5kcm9tZS8qZ2VuZXRpY3M8L2tleXdv
cmQ+PGtleXdvcmQ+UG9seW1lcmFzZSBDaGFpbiBSZWFjdGlvbjwva2V5d29yZD48a2V5d29yZD5Q
b2x5bW9ycGhpc20sIFNpbmdsZSBOdWNsZW90aWRlPC9rZXl3b3JkPjxrZXl3b3JkPlZlc2ljdWxh
ciBUcmFuc3BvcnQgUHJvdGVpbnMvKmdlbmV0aWNzPC9rZXl3b3JkPjwva2V5d29yZHM+PGRhdGVz
Pjx5ZWFyPjIwMDk8L3llYXI+PC9kYXRlcz48aXNibj4wMzc4LTczNDY8L2lzYm4+PGFjY2Vzc2lv
bi1udW0+MTk2NDg3NTI8L2FjY2Vzc2lvbi1udW0+PHVybHM+PC91cmxzPjxlbGVjdHJvbmljLXJl
c291cmNlLW51bT4xMC4xMTU5LzAwMDIzMTUyMDwvZWxlY3Ryb25pYy1yZXNvdXJjZS1udW0+PHJl
bW90ZS1kYXRhYmFzZS1wcm92aWRlcj5OTE08L3JlbW90ZS1kYXRhYmFzZS1wcm92aWRlcj48bGFu
Z3VhZ2U+ZW5nPC9sYW5ndWFnZT48L3JlY29yZD48L0NpdGU+PC9FbmROb3RlPn==
</w:fldData>
              </w:fldChar>
            </w:r>
            <w:r w:rsidR="001B705C" w:rsidRPr="00C719F7">
              <w:rPr>
                <w:rFonts w:ascii="Times New Roman" w:eastAsia="等线" w:hAnsi="Times New Roman" w:cs="Times New Roman"/>
                <w:color w:val="000000" w:themeColor="text1"/>
                <w:kern w:val="0"/>
                <w:szCs w:val="21"/>
              </w:rPr>
              <w:instrText xml:space="preserve"> ADDIN EN.CITE.DATA </w:instrText>
            </w:r>
            <w:r w:rsidR="001B705C" w:rsidRPr="00C719F7">
              <w:rPr>
                <w:rFonts w:ascii="Times New Roman" w:eastAsia="等线" w:hAnsi="Times New Roman" w:cs="Times New Roman"/>
                <w:color w:val="000000" w:themeColor="text1"/>
                <w:kern w:val="0"/>
                <w:szCs w:val="21"/>
              </w:rPr>
            </w:r>
            <w:r w:rsidR="001B705C" w:rsidRPr="00C719F7">
              <w:rPr>
                <w:rFonts w:ascii="Times New Roman" w:eastAsia="等线" w:hAnsi="Times New Roman" w:cs="Times New Roman"/>
                <w:color w:val="000000" w:themeColor="text1"/>
                <w:kern w:val="0"/>
                <w:szCs w:val="21"/>
              </w:rPr>
              <w:fldChar w:fldCharType="end"/>
            </w:r>
            <w:r w:rsidR="00266484" w:rsidRPr="00C719F7">
              <w:rPr>
                <w:rFonts w:ascii="Times New Roman" w:eastAsia="等线" w:hAnsi="Times New Roman" w:cs="Times New Roman"/>
                <w:color w:val="000000" w:themeColor="text1"/>
                <w:kern w:val="0"/>
                <w:szCs w:val="21"/>
              </w:rPr>
            </w:r>
            <w:r w:rsidR="00266484" w:rsidRPr="00C719F7">
              <w:rPr>
                <w:rFonts w:ascii="Times New Roman" w:eastAsia="等线" w:hAnsi="Times New Roman" w:cs="Times New Roman"/>
                <w:color w:val="000000" w:themeColor="text1"/>
                <w:kern w:val="0"/>
                <w:szCs w:val="21"/>
              </w:rPr>
              <w:fldChar w:fldCharType="separate"/>
            </w:r>
            <w:r w:rsidR="001B705C" w:rsidRPr="00C719F7">
              <w:rPr>
                <w:rFonts w:ascii="Times New Roman" w:eastAsia="等线" w:hAnsi="Times New Roman" w:cs="Times New Roman"/>
                <w:noProof/>
                <w:color w:val="000000" w:themeColor="text1"/>
                <w:kern w:val="0"/>
                <w:szCs w:val="21"/>
              </w:rPr>
              <w:t>[8,9]</w:t>
            </w:r>
            <w:r w:rsidR="00266484" w:rsidRPr="00C719F7">
              <w:rPr>
                <w:rFonts w:ascii="Times New Roman" w:eastAsia="等线" w:hAnsi="Times New Roman" w:cs="Times New Roman"/>
                <w:color w:val="000000" w:themeColor="text1"/>
                <w:kern w:val="0"/>
                <w:szCs w:val="21"/>
              </w:rPr>
              <w:fldChar w:fldCharType="end"/>
            </w:r>
          </w:p>
        </w:tc>
        <w:tc>
          <w:tcPr>
            <w:tcW w:w="1276" w:type="dxa"/>
          </w:tcPr>
          <w:p w14:paraId="2EE28026" w14:textId="49E35881" w:rsidR="003B63EB" w:rsidRPr="00C719F7" w:rsidRDefault="003B63EB" w:rsidP="003B4E3C">
            <w:pPr>
              <w:rPr>
                <w:rFonts w:ascii="Times New Roman" w:eastAsia="等线" w:hAnsi="Times New Roman" w:cs="Times New Roman"/>
                <w:color w:val="000000" w:themeColor="text1"/>
                <w:kern w:val="0"/>
                <w:szCs w:val="21"/>
              </w:rPr>
            </w:pPr>
            <w:r w:rsidRPr="00C719F7">
              <w:rPr>
                <w:rFonts w:ascii="Times New Roman" w:eastAsia="等线" w:hAnsi="Times New Roman" w:cs="Times New Roman"/>
                <w:color w:val="000000" w:themeColor="text1"/>
                <w:kern w:val="0"/>
                <w:szCs w:val="21"/>
              </w:rPr>
              <w:t>Island</w:t>
            </w:r>
          </w:p>
        </w:tc>
      </w:tr>
      <w:tr w:rsidR="00C719F7" w:rsidRPr="00C719F7" w14:paraId="36D60B0E" w14:textId="50604A6B" w:rsidTr="00175D18">
        <w:tc>
          <w:tcPr>
            <w:tcW w:w="1698" w:type="dxa"/>
            <w:vMerge w:val="restart"/>
          </w:tcPr>
          <w:p w14:paraId="355C1D95" w14:textId="4C72EACE" w:rsidR="003B63EB" w:rsidRPr="00C719F7" w:rsidRDefault="003B63EB" w:rsidP="003B4E3C">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3</w:t>
            </w:r>
          </w:p>
        </w:tc>
        <w:tc>
          <w:tcPr>
            <w:tcW w:w="1465" w:type="dxa"/>
          </w:tcPr>
          <w:p w14:paraId="29E7A523" w14:textId="6FA6CF0E" w:rsidR="003B63EB" w:rsidRPr="00C719F7" w:rsidRDefault="003B63EB" w:rsidP="003B4E3C">
            <w:pPr>
              <w:rPr>
                <w:rFonts w:ascii="Times New Roman" w:eastAsia="等线" w:hAnsi="Times New Roman" w:cs="Times New Roman"/>
                <w:color w:val="000000" w:themeColor="text1"/>
                <w:kern w:val="0"/>
                <w:szCs w:val="21"/>
              </w:rPr>
            </w:pPr>
            <w:r w:rsidRPr="00C719F7">
              <w:rPr>
                <w:rFonts w:ascii="Times New Roman" w:hAnsi="Times New Roman" w:cs="Times New Roman"/>
                <w:color w:val="000000" w:themeColor="text1"/>
                <w:szCs w:val="21"/>
              </w:rPr>
              <w:t>cg14290451</w:t>
            </w:r>
          </w:p>
        </w:tc>
        <w:tc>
          <w:tcPr>
            <w:tcW w:w="1218" w:type="dxa"/>
          </w:tcPr>
          <w:p w14:paraId="36B6F88C" w14:textId="6D622D57" w:rsidR="003B63EB" w:rsidRPr="00C719F7" w:rsidRDefault="003B63EB" w:rsidP="003B4E3C">
            <w:pPr>
              <w:rPr>
                <w:rFonts w:ascii="Times New Roman" w:eastAsia="等线" w:hAnsi="Times New Roman" w:cs="Times New Roman"/>
                <w:color w:val="000000" w:themeColor="text1"/>
                <w:kern w:val="0"/>
                <w:szCs w:val="21"/>
              </w:rPr>
            </w:pPr>
            <w:r w:rsidRPr="00C719F7">
              <w:rPr>
                <w:rFonts w:ascii="Times New Roman" w:hAnsi="Times New Roman" w:cs="Times New Roman"/>
                <w:color w:val="000000" w:themeColor="text1"/>
                <w:szCs w:val="21"/>
              </w:rPr>
              <w:t>0.032448</w:t>
            </w:r>
          </w:p>
        </w:tc>
        <w:tc>
          <w:tcPr>
            <w:tcW w:w="1424" w:type="dxa"/>
          </w:tcPr>
          <w:p w14:paraId="2469DB9E" w14:textId="6A725A1D" w:rsidR="003B63EB" w:rsidRPr="00C719F7" w:rsidRDefault="003B63EB" w:rsidP="003B4E3C">
            <w:pPr>
              <w:rPr>
                <w:rFonts w:ascii="Times New Roman" w:eastAsia="等线" w:hAnsi="Times New Roman" w:cs="Times New Roman"/>
                <w:color w:val="000000" w:themeColor="text1"/>
                <w:kern w:val="0"/>
                <w:szCs w:val="21"/>
              </w:rPr>
            </w:pPr>
            <w:r w:rsidRPr="00C719F7">
              <w:rPr>
                <w:rFonts w:ascii="Times New Roman" w:hAnsi="Times New Roman" w:cs="Times New Roman"/>
                <w:color w:val="000000" w:themeColor="text1"/>
                <w:szCs w:val="21"/>
              </w:rPr>
              <w:t>chr6</w:t>
            </w:r>
          </w:p>
        </w:tc>
        <w:tc>
          <w:tcPr>
            <w:tcW w:w="2554" w:type="dxa"/>
          </w:tcPr>
          <w:p w14:paraId="58BC44DD" w14:textId="5BE9F403" w:rsidR="003B63EB" w:rsidRPr="00C719F7" w:rsidRDefault="003B63EB" w:rsidP="003B4E3C">
            <w:pPr>
              <w:rPr>
                <w:rFonts w:ascii="Times New Roman" w:eastAsia="等线" w:hAnsi="Times New Roman" w:cs="Times New Roman"/>
                <w:color w:val="000000" w:themeColor="text1"/>
                <w:kern w:val="0"/>
                <w:szCs w:val="21"/>
              </w:rPr>
            </w:pPr>
            <w:bookmarkStart w:id="7" w:name="_Hlk49094219"/>
            <w:r w:rsidRPr="00C719F7">
              <w:rPr>
                <w:rFonts w:ascii="Times New Roman" w:hAnsi="Times New Roman" w:cs="Times New Roman"/>
                <w:color w:val="000000" w:themeColor="text1"/>
                <w:szCs w:val="21"/>
              </w:rPr>
              <w:t>RPL10A</w:t>
            </w:r>
            <w:bookmarkEnd w:id="7"/>
            <w:r w:rsidRPr="00C719F7">
              <w:rPr>
                <w:rFonts w:ascii="Times New Roman" w:hAnsi="Times New Roman" w:cs="Times New Roman"/>
                <w:color w:val="000000" w:themeColor="text1"/>
                <w:szCs w:val="21"/>
              </w:rPr>
              <w:t>;</w:t>
            </w:r>
          </w:p>
        </w:tc>
        <w:tc>
          <w:tcPr>
            <w:tcW w:w="4252" w:type="dxa"/>
          </w:tcPr>
          <w:p w14:paraId="33FAFF4E" w14:textId="055A1EC1" w:rsidR="003B63EB" w:rsidRPr="00C719F7" w:rsidRDefault="00C719F7" w:rsidP="003B4E3C">
            <w:pPr>
              <w:rPr>
                <w:rFonts w:ascii="Times New Roman" w:hAnsi="Times New Roman" w:cs="Times New Roman"/>
                <w:color w:val="000000" w:themeColor="text1"/>
                <w:szCs w:val="21"/>
              </w:rPr>
            </w:pPr>
            <w:r>
              <w:rPr>
                <w:rFonts w:ascii="Times New Roman" w:hAnsi="Times New Roman" w:cs="Times New Roman"/>
                <w:color w:val="000000" w:themeColor="text1"/>
                <w:szCs w:val="21"/>
              </w:rPr>
              <w:t>S</w:t>
            </w:r>
            <w:r w:rsidR="007329C0" w:rsidRPr="00C719F7">
              <w:rPr>
                <w:rFonts w:ascii="Times New Roman" w:hAnsi="Times New Roman" w:cs="Times New Roman"/>
                <w:color w:val="000000" w:themeColor="text1"/>
                <w:szCs w:val="21"/>
              </w:rPr>
              <w:t>timulates cell proliferation via the insulin signaling pathway</w:t>
            </w:r>
            <w:r w:rsidR="007329C0" w:rsidRPr="00C719F7">
              <w:rPr>
                <w:rFonts w:ascii="Times New Roman" w:hAnsi="Times New Roman" w:cs="Times New Roman"/>
                <w:color w:val="000000" w:themeColor="text1"/>
                <w:szCs w:val="21"/>
              </w:rPr>
              <w:fldChar w:fldCharType="begin">
                <w:fldData xml:space="preserve">PEVuZE5vdGU+PENpdGU+PEF1dGhvcj5DaGFpY2hhbml0PC9BdXRob3I+PFllYXI+MjAxODwvWWVh
cj48UmVjTnVtPjMwMDE3PC9SZWNOdW0+PERpc3BsYXlUZXh0PlsxMF08L0Rpc3BsYXlUZXh0Pjxy
ZWNvcmQ+PHJlYy1udW1iZXI+MzAwMTc8L3JlYy1udW1iZXI+PGZvcmVpZ24ta2V5cz48a2V5IGFw
cD0iRU4iIGRiLWlkPSJyNXRkZnp0dHdmejJ0Z2VwZGV2djVmdDNldHJ2NXJydGUwMjIiIHRpbWVz
dGFtcD0iMTU5ODc3MjU3NSI+MzAwMTc8L2tleT48L2ZvcmVpZ24ta2V5cz48cmVmLXR5cGUgbmFt
ZT0iSm91cm5hbCBBcnRpY2xlIj4xNzwvcmVmLXR5cGU+PGNvbnRyaWJ1dG9ycz48YXV0aG9ycz48
YXV0aG9yPkNoYWljaGFuaXQsIE4uPC9hdXRob3I+PGF1dGhvcj5Xb25nbGFwc3V3YW4sIE0uPC9h
dXRob3I+PGF1dGhvcj5DaG90aWdlYXQsIFcuPC9hdXRob3I+PC9hdXRob3JzPjwvY29udHJpYnV0
b3JzPjxhdXRoLWFkZHJlc3M+RGVwYXJ0bWVudCBvZiBNb2xlY3VsYXIgQmlvdGVjaG5vbG9neSBh
bmQgQmlvaW5mb3JtYXRpY3MsIEZhY3VsdHkgb2YgU2NpZW5jZSwgUHJpbmNlIG9mIFNvbmdrbGEg
VW5pdmVyc2l0eSwgSGF0eWFpLCBTb25na2hsYSA5MDExMiwgVGhhaWxhbmQuJiN4RDtEZXBhcnRt
ZW50IG9mIE1vbGVjdWxhciBCaW90ZWNobm9sb2d5IGFuZCBCaW9pbmZvcm1hdGljcywgRmFjdWx0
eSBvZiBTY2llbmNlLCBQcmluY2Ugb2YgU29uZ2tsYSBVbml2ZXJzaXR5LCBIYXR5YWksIFNvbmdr
aGxhIDkwMTEyLCBUaGFpbGFuZDsgQ2VudGVyIGZvciBHZW5vbWljcyBhbmQgQmlvaW5mb3JtYXRp
Y3MgUmVzZWFyY2gsIEZhY3VsdHkgb2YgU2NpZW5jZSwgUHJpbmNlIG9mIFNvbmdrbGEgVW5pdmVy
c2l0eSwgSGF0eWFpLCBTb25na2hsYSA5MDExMiwgVGhhaWxhbmQuIEVsZWN0cm9uaWMgYWRkcmVz
czogbW9ud2FkZUBob3RtYWlsLmNvbS4mI3hEO0RlcGFydG1lbnQgb2YgTW9sZWN1bGFyIEJpb3Rl
Y2hub2xvZ3kgYW5kIEJpb2luZm9ybWF0aWNzLCBGYWN1bHR5IG9mIFNjaWVuY2UsIFByaW5jZSBv
ZiBTb25na2xhIFVuaXZlcnNpdHksIEhhdHlhaSwgU29uZ2tobGEgOTAxMTIsIFRoYWlsYW5kOyBD
ZW50ZXIgZm9yIEdlbm9taWNzIGFuZCBCaW9pbmZvcm1hdGljcyBSZXNlYXJjaCwgRmFjdWx0eSBv
ZiBTY2llbmNlLCBQcmluY2Ugb2YgU29uZ2tsYSBVbml2ZXJzaXR5LCBIYXR5YWksIFNvbmdraGxh
IDkwMTEyLCBUaGFpbGFuZC4gRWxlY3Ryb25pYyBhZGRyZXNzOiB3aWxhaXdhbjU4QGhvdG1haWwu
Y29tLjwvYXV0aC1hZGRyZXNzPjx0aXRsZXM+PHRpdGxlPlJpYm9zb21hbCBwcm90ZWluIEwxMEEg
YW5kIHNpZ25hbGluZyBwYXRod2F5PC90aXRsZT48c2Vjb25kYXJ5LXRpdGxlPkdlbmU8L3NlY29u
ZGFyeS10aXRsZT48L3RpdGxlcz48cGVyaW9kaWNhbD48ZnVsbC10aXRsZT5HZW5lPC9mdWxsLXRp
dGxlPjxhYmJyLTE+R2VuZTwvYWJici0xPjwvcGVyaW9kaWNhbD48cGFnZXM+MTcwLTE3NzwvcGFn
ZXM+PHZvbHVtZT42NzQ8L3ZvbHVtZT48ZWRpdGlvbj4yMDE4LzA2LzI5PC9lZGl0aW9uPjxrZXl3
b3Jkcz48a2V5d29yZD5BbmltYWxzPC9rZXl3b3JkPjxrZXl3b3JkPkNhcmJvaHlkcmF0ZSBNZXRh
Ym9saXNtPC9rZXl3b3JkPjxrZXl3b3JkPkNlbGwgTWVtYnJhbmUvdWx0cmFzdHJ1Y3R1cmU8L2tl
eXdvcmQ+PGtleXdvcmQ+Q2VsbCBOdWNsZXVzL3VsdHJhc3RydWN0dXJlPC9rZXl3b3JkPjxrZXl3
b3JkPkRyb3NvcGhpbGEgUHJvdGVpbnMvYmlvc3ludGhlc2lzPC9rZXl3b3JkPjxrZXl3b3JkPkRy
b3NvcGhpbGEgbWVsYW5vZ2FzdGVyL2dlbmV0aWNzL21ldGFib2xpc20vdWx0cmFzdHJ1Y3R1cmU8
L2tleXdvcmQ+PGtleXdvcmQ+RXllL3VsdHJhc3RydWN0dXJlPC9rZXl3b3JkPjxrZXl3b3JkPklu
c3VsaW4vKnBoeXNpb2xvZ3k8L2tleXdvcmQ+PGtleXdvcmQ+UGhvc3Bob3J5bGF0aW9uPC9rZXl3
b3JkPjxrZXl3b3JkPlJlY2VwdG9yIFByb3RlaW4tVHlyb3NpbmUgS2luYXNlcy9iaW9zeW50aGVz
aXM8L2tleXdvcmQ+PGtleXdvcmQ+Umlib3NvbWFsIFByb3RlaW5zL2dlbmV0aWNzLyptZXRhYm9s
aXNtPC9rZXl3b3JkPjxrZXl3b3JkPipTaWduYWwgVHJhbnNkdWN0aW9uPC9rZXl3b3JkPjxrZXl3
b3JkPkRyb3NvcGhpbGE8L2tleXdvcmQ+PGtleXdvcmQ+SW5zdWxpbiByZWNlcHRvcjwva2V5d29y
ZD48a2V5d29yZD5PdmVyZXhwcmVzc2lvbjwva2V5d29yZD48a2V5d29yZD5SaWJvc29tYWwgcHJv
dGVpbiBMMTBBPC9rZXl3b3JkPjxrZXl3b3JkPlNpZ25hbGluZyBwYXRod2F5PC9rZXl3b3JkPjwv
a2V5d29yZHM+PGRhdGVzPjx5ZWFyPjIwMTg8L3llYXI+PHB1Yi1kYXRlcz48ZGF0ZT5PY3QgMjA8
L2RhdGU+PC9wdWItZGF0ZXM+PC9kYXRlcz48aXNibj4xODc5LTAwMzggKEVsZWN0cm9uaWMpJiN4
RDswMzc4LTExMTkgKExpbmtpbmcpPC9pc2JuPjxhY2Nlc3Npb24tbnVtPjI5OTUzOTE5PC9hY2Nl
c3Npb24tbnVtPjx1cmxzPjxyZWxhdGVkLXVybHM+PHVybD5odHRwczovL3d3dy5uY2JpLm5sbS5u
aWguZ292L3B1Ym1lZC8yOTk1MzkxOTwvdXJsPjwvcmVsYXRlZC11cmxzPjwvdXJscz48ZWxlY3Ry
b25pYy1yZXNvdXJjZS1udW0+MTAuMTAxNi9qLmdlbmUuMjAxOC4wNi4wODE8L2VsZWN0cm9uaWMt
cmVzb3VyY2UtbnVtPjwvcmVjb3JkPjwvQ2l0ZT48L0VuZE5vdGU+AG==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DaGFpY2hhbml0PC9BdXRob3I+PFllYXI+MjAxODwvWWVh
cj48UmVjTnVtPjMwMDE3PC9SZWNOdW0+PERpc3BsYXlUZXh0PlsxMF08L0Rpc3BsYXlUZXh0Pjxy
ZWNvcmQ+PHJlYy1udW1iZXI+MzAwMTc8L3JlYy1udW1iZXI+PGZvcmVpZ24ta2V5cz48a2V5IGFw
cD0iRU4iIGRiLWlkPSJyNXRkZnp0dHdmejJ0Z2VwZGV2djVmdDNldHJ2NXJydGUwMjIiIHRpbWVz
dGFtcD0iMTU5ODc3MjU3NSI+MzAwMTc8L2tleT48L2ZvcmVpZ24ta2V5cz48cmVmLXR5cGUgbmFt
ZT0iSm91cm5hbCBBcnRpY2xlIj4xNzwvcmVmLXR5cGU+PGNvbnRyaWJ1dG9ycz48YXV0aG9ycz48
YXV0aG9yPkNoYWljaGFuaXQsIE4uPC9hdXRob3I+PGF1dGhvcj5Xb25nbGFwc3V3YW4sIE0uPC9h
dXRob3I+PGF1dGhvcj5DaG90aWdlYXQsIFcuPC9hdXRob3I+PC9hdXRob3JzPjwvY29udHJpYnV0
b3JzPjxhdXRoLWFkZHJlc3M+RGVwYXJ0bWVudCBvZiBNb2xlY3VsYXIgQmlvdGVjaG5vbG9neSBh
bmQgQmlvaW5mb3JtYXRpY3MsIEZhY3VsdHkgb2YgU2NpZW5jZSwgUHJpbmNlIG9mIFNvbmdrbGEg
VW5pdmVyc2l0eSwgSGF0eWFpLCBTb25na2hsYSA5MDExMiwgVGhhaWxhbmQuJiN4RDtEZXBhcnRt
ZW50IG9mIE1vbGVjdWxhciBCaW90ZWNobm9sb2d5IGFuZCBCaW9pbmZvcm1hdGljcywgRmFjdWx0
eSBvZiBTY2llbmNlLCBQcmluY2Ugb2YgU29uZ2tsYSBVbml2ZXJzaXR5LCBIYXR5YWksIFNvbmdr
aGxhIDkwMTEyLCBUaGFpbGFuZDsgQ2VudGVyIGZvciBHZW5vbWljcyBhbmQgQmlvaW5mb3JtYXRp
Y3MgUmVzZWFyY2gsIEZhY3VsdHkgb2YgU2NpZW5jZSwgUHJpbmNlIG9mIFNvbmdrbGEgVW5pdmVy
c2l0eSwgSGF0eWFpLCBTb25na2hsYSA5MDExMiwgVGhhaWxhbmQuIEVsZWN0cm9uaWMgYWRkcmVz
czogbW9ud2FkZUBob3RtYWlsLmNvbS4mI3hEO0RlcGFydG1lbnQgb2YgTW9sZWN1bGFyIEJpb3Rl
Y2hub2xvZ3kgYW5kIEJpb2luZm9ybWF0aWNzLCBGYWN1bHR5IG9mIFNjaWVuY2UsIFByaW5jZSBv
ZiBTb25na2xhIFVuaXZlcnNpdHksIEhhdHlhaSwgU29uZ2tobGEgOTAxMTIsIFRoYWlsYW5kOyBD
ZW50ZXIgZm9yIEdlbm9taWNzIGFuZCBCaW9pbmZvcm1hdGljcyBSZXNlYXJjaCwgRmFjdWx0eSBv
ZiBTY2llbmNlLCBQcmluY2Ugb2YgU29uZ2tsYSBVbml2ZXJzaXR5LCBIYXR5YWksIFNvbmdraGxh
IDkwMTEyLCBUaGFpbGFuZC4gRWxlY3Ryb25pYyBhZGRyZXNzOiB3aWxhaXdhbjU4QGhvdG1haWwu
Y29tLjwvYXV0aC1hZGRyZXNzPjx0aXRsZXM+PHRpdGxlPlJpYm9zb21hbCBwcm90ZWluIEwxMEEg
YW5kIHNpZ25hbGluZyBwYXRod2F5PC90aXRsZT48c2Vjb25kYXJ5LXRpdGxlPkdlbmU8L3NlY29u
ZGFyeS10aXRsZT48L3RpdGxlcz48cGVyaW9kaWNhbD48ZnVsbC10aXRsZT5HZW5lPC9mdWxsLXRp
dGxlPjxhYmJyLTE+R2VuZTwvYWJici0xPjwvcGVyaW9kaWNhbD48cGFnZXM+MTcwLTE3NzwvcGFn
ZXM+PHZvbHVtZT42NzQ8L3ZvbHVtZT48ZWRpdGlvbj4yMDE4LzA2LzI5PC9lZGl0aW9uPjxrZXl3
b3Jkcz48a2V5d29yZD5BbmltYWxzPC9rZXl3b3JkPjxrZXl3b3JkPkNhcmJvaHlkcmF0ZSBNZXRh
Ym9saXNtPC9rZXl3b3JkPjxrZXl3b3JkPkNlbGwgTWVtYnJhbmUvdWx0cmFzdHJ1Y3R1cmU8L2tl
eXdvcmQ+PGtleXdvcmQ+Q2VsbCBOdWNsZXVzL3VsdHJhc3RydWN0dXJlPC9rZXl3b3JkPjxrZXl3
b3JkPkRyb3NvcGhpbGEgUHJvdGVpbnMvYmlvc3ludGhlc2lzPC9rZXl3b3JkPjxrZXl3b3JkPkRy
b3NvcGhpbGEgbWVsYW5vZ2FzdGVyL2dlbmV0aWNzL21ldGFib2xpc20vdWx0cmFzdHJ1Y3R1cmU8
L2tleXdvcmQ+PGtleXdvcmQ+RXllL3VsdHJhc3RydWN0dXJlPC9rZXl3b3JkPjxrZXl3b3JkPklu
c3VsaW4vKnBoeXNpb2xvZ3k8L2tleXdvcmQ+PGtleXdvcmQ+UGhvc3Bob3J5bGF0aW9uPC9rZXl3
b3JkPjxrZXl3b3JkPlJlY2VwdG9yIFByb3RlaW4tVHlyb3NpbmUgS2luYXNlcy9iaW9zeW50aGVz
aXM8L2tleXdvcmQ+PGtleXdvcmQ+Umlib3NvbWFsIFByb3RlaW5zL2dlbmV0aWNzLyptZXRhYm9s
aXNtPC9rZXl3b3JkPjxrZXl3b3JkPipTaWduYWwgVHJhbnNkdWN0aW9uPC9rZXl3b3JkPjxrZXl3
b3JkPkRyb3NvcGhpbGE8L2tleXdvcmQ+PGtleXdvcmQ+SW5zdWxpbiByZWNlcHRvcjwva2V5d29y
ZD48a2V5d29yZD5PdmVyZXhwcmVzc2lvbjwva2V5d29yZD48a2V5d29yZD5SaWJvc29tYWwgcHJv
dGVpbiBMMTBBPC9rZXl3b3JkPjxrZXl3b3JkPlNpZ25hbGluZyBwYXRod2F5PC9rZXl3b3JkPjwv
a2V5d29yZHM+PGRhdGVzPjx5ZWFyPjIwMTg8L3llYXI+PHB1Yi1kYXRlcz48ZGF0ZT5PY3QgMjA8
L2RhdGU+PC9wdWItZGF0ZXM+PC9kYXRlcz48aXNibj4xODc5LTAwMzggKEVsZWN0cm9uaWMpJiN4
RDswMzc4LTExMTkgKExpbmtpbmcpPC9pc2JuPjxhY2Nlc3Npb24tbnVtPjI5OTUzOTE5PC9hY2Nl
c3Npb24tbnVtPjx1cmxzPjxyZWxhdGVkLXVybHM+PHVybD5odHRwczovL3d3dy5uY2JpLm5sbS5u
aWguZ292L3B1Ym1lZC8yOTk1MzkxOTwvdXJsPjwvcmVsYXRlZC11cmxzPjwvdXJscz48ZWxlY3Ry
b25pYy1yZXNvdXJjZS1udW0+MTAuMTAxNi9qLmdlbmUuMjAxOC4wNi4wODE8L2VsZWN0cm9uaWMt
cmVzb3VyY2UtbnVtPjwvcmVjb3JkPjwvQ2l0ZT48L0VuZE5vdGU+AG==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10]</w:t>
            </w:r>
            <w:r w:rsidR="007329C0" w:rsidRPr="00C719F7">
              <w:rPr>
                <w:rFonts w:ascii="Times New Roman" w:hAnsi="Times New Roman" w:cs="Times New Roman"/>
                <w:color w:val="000000" w:themeColor="text1"/>
                <w:szCs w:val="21"/>
              </w:rPr>
              <w:fldChar w:fldCharType="end"/>
            </w:r>
          </w:p>
        </w:tc>
        <w:tc>
          <w:tcPr>
            <w:tcW w:w="1276" w:type="dxa"/>
          </w:tcPr>
          <w:p w14:paraId="49AAC1B5" w14:textId="3DF9D206" w:rsidR="003B63EB" w:rsidRPr="00C719F7" w:rsidRDefault="003B63EB" w:rsidP="003B4E3C">
            <w:pPr>
              <w:rPr>
                <w:rFonts w:ascii="Times New Roman" w:eastAsia="等线" w:hAnsi="Times New Roman" w:cs="Times New Roman"/>
                <w:color w:val="000000" w:themeColor="text1"/>
                <w:kern w:val="0"/>
                <w:szCs w:val="21"/>
              </w:rPr>
            </w:pPr>
            <w:r w:rsidRPr="00C719F7">
              <w:rPr>
                <w:rFonts w:ascii="Times New Roman" w:hAnsi="Times New Roman" w:cs="Times New Roman"/>
                <w:color w:val="000000" w:themeColor="text1"/>
                <w:szCs w:val="21"/>
              </w:rPr>
              <w:t>Island</w:t>
            </w:r>
          </w:p>
        </w:tc>
      </w:tr>
      <w:tr w:rsidR="00C719F7" w:rsidRPr="00C719F7" w14:paraId="1B650D02" w14:textId="26882AA1" w:rsidTr="00175D18">
        <w:tc>
          <w:tcPr>
            <w:tcW w:w="1698" w:type="dxa"/>
            <w:vMerge/>
          </w:tcPr>
          <w:p w14:paraId="4C834BB9" w14:textId="77777777" w:rsidR="003B63EB" w:rsidRPr="00C719F7" w:rsidRDefault="003B63EB" w:rsidP="003B4E3C">
            <w:pPr>
              <w:rPr>
                <w:rFonts w:ascii="Times New Roman" w:hAnsi="Times New Roman" w:cs="Times New Roman"/>
                <w:color w:val="000000" w:themeColor="text1"/>
                <w:szCs w:val="21"/>
              </w:rPr>
            </w:pPr>
          </w:p>
        </w:tc>
        <w:tc>
          <w:tcPr>
            <w:tcW w:w="1465" w:type="dxa"/>
          </w:tcPr>
          <w:p w14:paraId="63FCD45E" w14:textId="0EB0D1C8" w:rsidR="003B63EB" w:rsidRPr="00C719F7" w:rsidRDefault="003B63EB" w:rsidP="003B4E3C">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03848675</w:t>
            </w:r>
          </w:p>
        </w:tc>
        <w:tc>
          <w:tcPr>
            <w:tcW w:w="1218" w:type="dxa"/>
          </w:tcPr>
          <w:p w14:paraId="756C0405" w14:textId="306CA725" w:rsidR="003B63EB" w:rsidRPr="00C719F7" w:rsidRDefault="003B63EB" w:rsidP="003B4E3C">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153267</w:t>
            </w:r>
          </w:p>
        </w:tc>
        <w:tc>
          <w:tcPr>
            <w:tcW w:w="1424" w:type="dxa"/>
          </w:tcPr>
          <w:p w14:paraId="4BE326E8" w14:textId="535506D7" w:rsidR="003B63EB" w:rsidRPr="00C719F7" w:rsidRDefault="003B63EB" w:rsidP="003B4E3C">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6</w:t>
            </w:r>
          </w:p>
        </w:tc>
        <w:tc>
          <w:tcPr>
            <w:tcW w:w="2554" w:type="dxa"/>
          </w:tcPr>
          <w:p w14:paraId="2D355437" w14:textId="17575389" w:rsidR="003B63EB" w:rsidRPr="00C719F7" w:rsidRDefault="003B63EB" w:rsidP="003B4E3C">
            <w:pPr>
              <w:rPr>
                <w:rFonts w:ascii="Times New Roman" w:hAnsi="Times New Roman" w:cs="Times New Roman"/>
                <w:color w:val="000000" w:themeColor="text1"/>
                <w:szCs w:val="21"/>
              </w:rPr>
            </w:pPr>
            <w:bookmarkStart w:id="8" w:name="_Hlk49094229"/>
            <w:r w:rsidRPr="00C719F7">
              <w:rPr>
                <w:rFonts w:ascii="Times New Roman" w:hAnsi="Times New Roman" w:cs="Times New Roman"/>
                <w:color w:val="000000" w:themeColor="text1"/>
                <w:szCs w:val="21"/>
              </w:rPr>
              <w:t>FOXF2</w:t>
            </w:r>
            <w:bookmarkEnd w:id="8"/>
          </w:p>
        </w:tc>
        <w:tc>
          <w:tcPr>
            <w:tcW w:w="4252" w:type="dxa"/>
          </w:tcPr>
          <w:p w14:paraId="75BAF56F" w14:textId="48E34C3E" w:rsidR="003B63EB" w:rsidRPr="00C719F7" w:rsidRDefault="00C719F7" w:rsidP="003B4E3C">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shd w:val="clear" w:color="auto" w:fill="FFFFFF"/>
              </w:rPr>
              <w:t>Ubiquitination and degradation of CTNNB1</w:t>
            </w:r>
            <w:r w:rsidRPr="00C719F7">
              <w:rPr>
                <w:rFonts w:ascii="Times New Roman" w:hAnsi="Times New Roman" w:cs="Times New Roman"/>
                <w:color w:val="000000" w:themeColor="text1"/>
                <w:szCs w:val="21"/>
                <w:shd w:val="clear" w:color="auto" w:fill="FFFFFF"/>
              </w:rPr>
              <w:fldChar w:fldCharType="begin">
                <w:fldData xml:space="preserve">PEVuZE5vdGU+PENpdGU+PEF1dGhvcj5IaWdhc2hpbW9yaTwvQXV0aG9yPjxZZWFyPjIwMTg8L1ll
YXI+PFJlY051bT4yOTk3NzwvUmVjTnVtPjxEaXNwbGF5VGV4dD5bMV08L0Rpc3BsYXlUZXh0Pjxy
ZWNvcmQ+PHJlYy1udW1iZXI+Mjk5Nzc8L3JlYy1udW1iZXI+PGZvcmVpZ24ta2V5cz48a2V5IGFw
cD0iRU4iIGRiLWlkPSJyNXRkZnp0dHdmejJ0Z2VwZGV2djVmdDNldHJ2NXJydGUwMjIiIHRpbWVz
dGFtcD0iMTU5ODE3MTQwNCI+Mjk5Nzc8L2tleT48L2ZvcmVpZ24ta2V5cz48cmVmLXR5cGUgbmFt
ZT0iSm91cm5hbCBBcnRpY2xlIj4xNzwvcmVmLXR5cGU+PGNvbnRyaWJ1dG9ycz48YXV0aG9ycz48
YXV0aG9yPkhpZ2FzaGltb3JpLCBBLjwvYXV0aG9yPjxhdXRob3I+RG9uZywgWS48L2F1dGhvcj48
YXV0aG9yPlpoYW5nLCBZLjwvYXV0aG9yPjxhdXRob3I+S2FuZywgVy48L2F1dGhvcj48YXV0aG9y
Pk5ha2F0c3UsIEcuPC9hdXRob3I+PGF1dGhvcj5OZywgUy4gUy4gTS48L2F1dGhvcj48YXV0aG9y
PkFyYWthd2EsIFQuPC9hdXRob3I+PGF1dGhvcj5TdW5nLCBKLiBKLiBZLjwvYXV0aG9yPjxhdXRo
b3I+Q2hhbiwgRi4gSy4gTC48L2F1dGhvcj48YXV0aG9yPll1LCBKLjwvYXV0aG9yPjwvYXV0aG9y
cz48L2NvbnRyaWJ1dG9ycz48YXV0aC1hZGRyZXNzPkluc3RpdHV0ZSBvZiBEaWdlc3RpdmUgRGlz
ZWFzZSBhbmQgRGVwYXJ0bWVudCBvZiBNZWRpY2luZSBhbmQgVGhlcmFwZXV0aWNzLCBTdGF0ZSBL
ZXkgTGFib3JhdG9yeSBvZiBEaWdlc3RpdmUgRGlzZWFzZSBhbmQgTGkgS2EgU2hpbmcgSW5zdGl0
dXRlIG9mIEhlYWx0aCBTY2llbmNlcywgU2hlbnpoZW4gUmVzZWFyY2ggSW5zdGl0dXRlLCBUaGUg
Q2hpbmVzZSBVbml2ZXJzaXR5IG9mIEhvbmcgS29uZywgU2hhdGluLCBIb25nIEtvbmcuJiN4RDtE
ZXBhcnRtZW50IG9mIEdhc3Ryb2VudGVyb2xvZ3ksIE9zYWthIENpdHkgVW5pdmVyc2l0eSBHcmFk
dWF0ZSBTY2hvb2wgb2YgTWVkaWNpbmUsIEFiZW5vLWt1LCBPc2FrYSwgSmFwYW4uJiN4RDtEZXBh
cnRtZW50IG9mIFN1cmdlcnksIFRoZSBDaGluZXNlIFVuaXZlcnNpdHkgb2YgSG9uZyBLb25nLCBT
aGF0aW4sIEhvbmcgS29uZy4mI3hEO0RlcGFydG1lbnQgb2YgQW5hdG9taWNhbCBhbmQgQ2VsbHVs
YXIgUGF0aG9sb2d5LCBUaGUgQ2hpbmVzZSBVbml2ZXJzaXR5IG9mIEhvbmcgS29uZywgU2hhdGlu
LCBIb25nIEtvbmcuJiN4RDtJbnN0aXR1dGUgb2YgRGlnZXN0aXZlIERpc2Vhc2UgYW5kIERlcGFy
dG1lbnQgb2YgTWVkaWNpbmUgYW5kIFRoZXJhcGV1dGljcywgU3RhdGUgS2V5IExhYm9yYXRvcnkg
b2YgRGlnZXN0aXZlIERpc2Vhc2UgYW5kIExpIEthIFNoaW5nIEluc3RpdHV0ZSBvZiBIZWFsdGgg
U2NpZW5jZXMsIFNoZW56aGVuIFJlc2VhcmNoIEluc3RpdHV0ZSwgVGhlIENoaW5lc2UgVW5pdmVy
c2l0eSBvZiBIb25nIEtvbmcsIFNoYXRpbiwgSG9uZyBLb25nLiBqdW55dUBjdWhrLmVkdS5oay48
L2F1dGgtYWRkcmVzcz48dGl0bGVzPjx0aXRsZT5Gb3JraGVhZCBCb3ggRjIgU3VwcHJlc3NlcyBH
YXN0cmljIENhbmNlciB0aHJvdWdoIGEgTm92ZWwgRk9YRjItSVJGMkJQTC3Osi1DYXRlbmluIFNp
Z25hbGluZyBBeGlzPC90aXRsZT48c2Vjb25kYXJ5LXRpdGxlPkNhbmNlciBSZXM8L3NlY29uZGFy
eS10aXRsZT48YWx0LXRpdGxlPkNhbmNlciByZXNlYXJjaDwvYWx0LXRpdGxlPjwvdGl0bGVzPjxw
ZXJpb2RpY2FsPjxmdWxsLXRpdGxlPkNhbmNlciBSZXM8L2Z1bGwtdGl0bGU+PGFiYnItMT5DYW5j
ZXIgcmVzZWFyY2g8L2FiYnItMT48L3BlcmlvZGljYWw+PGFsdC1wZXJpb2RpY2FsPjxmdWxsLXRp
dGxlPkNhbmNlciBSZXM8L2Z1bGwtdGl0bGU+PGFiYnItMT5DYW5jZXIgcmVzZWFyY2g8L2FiYnIt
MT48L2FsdC1wZXJpb2RpY2FsPjxwYWdlcz4xNjQzLTE2NTY8L3BhZ2VzPjx2b2x1bWU+Nzg8L3Zv
bHVtZT48bnVtYmVyPjc8L251bWJlcj48ZWRpdGlvbj4yMDE4LzAxLzI4PC9lZGl0aW9uPjxrZXl3
b3Jkcz48a2V5d29yZD5BbmltYWxzPC9rZXl3b3JkPjxrZXl3b3JkPkFwb3B0b3Npcy9nZW5ldGlj
czwva2V5d29yZD48a2V5d29yZD5DYXJyaWVyIFByb3RlaW5zLyptZXRhYm9saXNtPC9rZXl3b3Jk
PjxrZXl3b3JkPkNlbGwgTGluZSwgVHVtb3I8L2tleXdvcmQ+PGtleXdvcmQ+Q2VsbCBQcm9saWZl
cmF0aW9uL2dlbmV0aWNzPC9rZXl3b3JkPjxrZXl3b3JkPkROQSBNZXRoeWxhdGlvbi9nZW5ldGlj
czwva2V5d29yZD48a2V5d29yZD5GZW1hbGU8L2tleXdvcmQ+PGtleXdvcmQ+Rm9ya2hlYWQgVHJh
bnNjcmlwdGlvbiBGYWN0b3JzLypnZW5ldGljcy8qbWV0YWJvbGlzbTwva2V5d29yZD48a2V5d29y
ZD5HZW5lIEV4cHJlc3Npb24gUmVndWxhdGlvbiwgTmVvcGxhc3RpYzwva2V5d29yZD48a2V5d29y
ZD5HZW5lcywgVHVtb3IgU3VwcHJlc3Nvcjwva2V5d29yZD48a2V5d29yZD5IRUsyOTMgQ2VsbHM8
L2tleXdvcmQ+PGtleXdvcmQ+SHVtYW5zPC9rZXl3b3JkPjxrZXl3b3JkPk1pY2U8L2tleXdvcmQ+
PGtleXdvcmQ+TWljZSwgSW5icmVkIEJBTEIgQzwva2V5d29yZD48a2V5d29yZD5NaWNlLCBOdWRl
PC9rZXl3b3JkPjxrZXl3b3JkPk5lb3BsYXNtIEludmFzaXZlbmVzcy9nZW5ldGljczwva2V5d29y
ZD48a2V5d29yZD5OZW9wbGFzbSBUcmFuc3BsYW50YXRpb248L2tleXdvcmQ+PGtleXdvcmQ+TnVj
bGVhciBQcm90ZWlucy8qbWV0YWJvbGlzbTwva2V5d29yZD48a2V5d29yZD5Qcm9tb3RlciBSZWdp
b25zLCBHZW5ldGljL2dlbmV0aWNzPC9rZXl3b3JkPjxrZXl3b3JkPlMgUGhhc2UgQ2VsbCBDeWNs
ZSBDaGVja3BvaW50cy9nZW5ldGljczwva2V5d29yZD48a2V5d29yZD5TdG9tYWNoIE5lb3BsYXNt
cy8qZ2VuZXRpY3MvbW9ydGFsaXR5LypwYXRob2xvZ3k8L2tleXdvcmQ+PGtleXdvcmQ+VHJhbnNj
cmlwdGlvbiwgR2VuZXRpYy9nZW5ldGljczwva2V5d29yZD48a2V5d29yZD5UcmFuc3BsYW50YXRp
b24sIEhldGVyb2xvZ291czwva2V5d29yZD48a2V5d29yZD5VYmlxdWl0aW5hdGlvbjwva2V5d29y
ZD48a2V5d29yZD5XbnQgU2lnbmFsaW5nIFBhdGh3YXkvKmdlbmV0aWNzPC9rZXl3b3JkPjxrZXl3
b3JkPmJldGEgQ2F0ZW5pbi8qbWV0YWJvbGlzbTwva2V5d29yZD48L2tleXdvcmRzPjxkYXRlcz48
eWVhcj4yMDE4PC95ZWFyPjxwdWItZGF0ZXM+PGRhdGU+QXByIDE8L2RhdGU+PC9wdWItZGF0ZXM+
PC9kYXRlcz48aXNibj4wMDA4LTU0NzI8L2lzYm4+PGFjY2Vzc2lvbi1udW0+MjkzNzQwNjQ8L2Fj
Y2Vzc2lvbi1udW0+PHVybHM+PC91cmxzPjxlbGVjdHJvbmljLXJlc291cmNlLW51bT4xMC4xMTU4
LzAwMDgtNTQ3Mi5DYW4tMTctMjQwMzwvZWxlY3Ryb25pYy1yZXNvdXJjZS1udW0+PHJlbW90ZS1k
YXRhYmFzZS1wcm92aWRlcj5OTE08L3JlbW90ZS1kYXRhYmFzZS1wcm92aWRlcj48bGFuZ3VhZ2U+
ZW5nPC9sYW5ndWFnZT48L3JlY29yZD48L0NpdGU+PC9FbmROb3RlPn==
</w:fldData>
              </w:fldChar>
            </w:r>
            <w:r w:rsidRPr="00C719F7">
              <w:rPr>
                <w:rFonts w:ascii="Times New Roman" w:hAnsi="Times New Roman" w:cs="Times New Roman"/>
                <w:color w:val="000000" w:themeColor="text1"/>
                <w:szCs w:val="21"/>
                <w:shd w:val="clear" w:color="auto" w:fill="FFFFFF"/>
              </w:rPr>
              <w:instrText xml:space="preserve"> ADDIN EN.CITE </w:instrText>
            </w:r>
            <w:r w:rsidRPr="00C719F7">
              <w:rPr>
                <w:rFonts w:ascii="Times New Roman" w:hAnsi="Times New Roman" w:cs="Times New Roman"/>
                <w:color w:val="000000" w:themeColor="text1"/>
                <w:szCs w:val="21"/>
                <w:shd w:val="clear" w:color="auto" w:fill="FFFFFF"/>
              </w:rPr>
              <w:fldChar w:fldCharType="begin">
                <w:fldData xml:space="preserve">PEVuZE5vdGU+PENpdGU+PEF1dGhvcj5IaWdhc2hpbW9yaTwvQXV0aG9yPjxZZWFyPjIwMTg8L1ll
YXI+PFJlY051bT4yOTk3NzwvUmVjTnVtPjxEaXNwbGF5VGV4dD5bMV08L0Rpc3BsYXlUZXh0Pjxy
ZWNvcmQ+PHJlYy1udW1iZXI+Mjk5Nzc8L3JlYy1udW1iZXI+PGZvcmVpZ24ta2V5cz48a2V5IGFw
cD0iRU4iIGRiLWlkPSJyNXRkZnp0dHdmejJ0Z2VwZGV2djVmdDNldHJ2NXJydGUwMjIiIHRpbWVz
dGFtcD0iMTU5ODE3MTQwNCI+Mjk5Nzc8L2tleT48L2ZvcmVpZ24ta2V5cz48cmVmLXR5cGUgbmFt
ZT0iSm91cm5hbCBBcnRpY2xlIj4xNzwvcmVmLXR5cGU+PGNvbnRyaWJ1dG9ycz48YXV0aG9ycz48
YXV0aG9yPkhpZ2FzaGltb3JpLCBBLjwvYXV0aG9yPjxhdXRob3I+RG9uZywgWS48L2F1dGhvcj48
YXV0aG9yPlpoYW5nLCBZLjwvYXV0aG9yPjxhdXRob3I+S2FuZywgVy48L2F1dGhvcj48YXV0aG9y
Pk5ha2F0c3UsIEcuPC9hdXRob3I+PGF1dGhvcj5OZywgUy4gUy4gTS48L2F1dGhvcj48YXV0aG9y
PkFyYWthd2EsIFQuPC9hdXRob3I+PGF1dGhvcj5TdW5nLCBKLiBKLiBZLjwvYXV0aG9yPjxhdXRo
b3I+Q2hhbiwgRi4gSy4gTC48L2F1dGhvcj48YXV0aG9yPll1LCBKLjwvYXV0aG9yPjwvYXV0aG9y
cz48L2NvbnRyaWJ1dG9ycz48YXV0aC1hZGRyZXNzPkluc3RpdHV0ZSBvZiBEaWdlc3RpdmUgRGlz
ZWFzZSBhbmQgRGVwYXJ0bWVudCBvZiBNZWRpY2luZSBhbmQgVGhlcmFwZXV0aWNzLCBTdGF0ZSBL
ZXkgTGFib3JhdG9yeSBvZiBEaWdlc3RpdmUgRGlzZWFzZSBhbmQgTGkgS2EgU2hpbmcgSW5zdGl0
dXRlIG9mIEhlYWx0aCBTY2llbmNlcywgU2hlbnpoZW4gUmVzZWFyY2ggSW5zdGl0dXRlLCBUaGUg
Q2hpbmVzZSBVbml2ZXJzaXR5IG9mIEhvbmcgS29uZywgU2hhdGluLCBIb25nIEtvbmcuJiN4RDtE
ZXBhcnRtZW50IG9mIEdhc3Ryb2VudGVyb2xvZ3ksIE9zYWthIENpdHkgVW5pdmVyc2l0eSBHcmFk
dWF0ZSBTY2hvb2wgb2YgTWVkaWNpbmUsIEFiZW5vLWt1LCBPc2FrYSwgSmFwYW4uJiN4RDtEZXBh
cnRtZW50IG9mIFN1cmdlcnksIFRoZSBDaGluZXNlIFVuaXZlcnNpdHkgb2YgSG9uZyBLb25nLCBT
aGF0aW4sIEhvbmcgS29uZy4mI3hEO0RlcGFydG1lbnQgb2YgQW5hdG9taWNhbCBhbmQgQ2VsbHVs
YXIgUGF0aG9sb2d5LCBUaGUgQ2hpbmVzZSBVbml2ZXJzaXR5IG9mIEhvbmcgS29uZywgU2hhdGlu
LCBIb25nIEtvbmcuJiN4RDtJbnN0aXR1dGUgb2YgRGlnZXN0aXZlIERpc2Vhc2UgYW5kIERlcGFy
dG1lbnQgb2YgTWVkaWNpbmUgYW5kIFRoZXJhcGV1dGljcywgU3RhdGUgS2V5IExhYm9yYXRvcnkg
b2YgRGlnZXN0aXZlIERpc2Vhc2UgYW5kIExpIEthIFNoaW5nIEluc3RpdHV0ZSBvZiBIZWFsdGgg
U2NpZW5jZXMsIFNoZW56aGVuIFJlc2VhcmNoIEluc3RpdHV0ZSwgVGhlIENoaW5lc2UgVW5pdmVy
c2l0eSBvZiBIb25nIEtvbmcsIFNoYXRpbiwgSG9uZyBLb25nLiBqdW55dUBjdWhrLmVkdS5oay48
L2F1dGgtYWRkcmVzcz48dGl0bGVzPjx0aXRsZT5Gb3JraGVhZCBCb3ggRjIgU3VwcHJlc3NlcyBH
YXN0cmljIENhbmNlciB0aHJvdWdoIGEgTm92ZWwgRk9YRjItSVJGMkJQTC3Osi1DYXRlbmluIFNp
Z25hbGluZyBBeGlzPC90aXRsZT48c2Vjb25kYXJ5LXRpdGxlPkNhbmNlciBSZXM8L3NlY29uZGFy
eS10aXRsZT48YWx0LXRpdGxlPkNhbmNlciByZXNlYXJjaDwvYWx0LXRpdGxlPjwvdGl0bGVzPjxw
ZXJpb2RpY2FsPjxmdWxsLXRpdGxlPkNhbmNlciBSZXM8L2Z1bGwtdGl0bGU+PGFiYnItMT5DYW5j
ZXIgcmVzZWFyY2g8L2FiYnItMT48L3BlcmlvZGljYWw+PGFsdC1wZXJpb2RpY2FsPjxmdWxsLXRp
dGxlPkNhbmNlciBSZXM8L2Z1bGwtdGl0bGU+PGFiYnItMT5DYW5jZXIgcmVzZWFyY2g8L2FiYnIt
MT48L2FsdC1wZXJpb2RpY2FsPjxwYWdlcz4xNjQzLTE2NTY8L3BhZ2VzPjx2b2x1bWU+Nzg8L3Zv
bHVtZT48bnVtYmVyPjc8L251bWJlcj48ZWRpdGlvbj4yMDE4LzAxLzI4PC9lZGl0aW9uPjxrZXl3
b3Jkcz48a2V5d29yZD5BbmltYWxzPC9rZXl3b3JkPjxrZXl3b3JkPkFwb3B0b3Npcy9nZW5ldGlj
czwva2V5d29yZD48a2V5d29yZD5DYXJyaWVyIFByb3RlaW5zLyptZXRhYm9saXNtPC9rZXl3b3Jk
PjxrZXl3b3JkPkNlbGwgTGluZSwgVHVtb3I8L2tleXdvcmQ+PGtleXdvcmQ+Q2VsbCBQcm9saWZl
cmF0aW9uL2dlbmV0aWNzPC9rZXl3b3JkPjxrZXl3b3JkPkROQSBNZXRoeWxhdGlvbi9nZW5ldGlj
czwva2V5d29yZD48a2V5d29yZD5GZW1hbGU8L2tleXdvcmQ+PGtleXdvcmQ+Rm9ya2hlYWQgVHJh
bnNjcmlwdGlvbiBGYWN0b3JzLypnZW5ldGljcy8qbWV0YWJvbGlzbTwva2V5d29yZD48a2V5d29y
ZD5HZW5lIEV4cHJlc3Npb24gUmVndWxhdGlvbiwgTmVvcGxhc3RpYzwva2V5d29yZD48a2V5d29y
ZD5HZW5lcywgVHVtb3IgU3VwcHJlc3Nvcjwva2V5d29yZD48a2V5d29yZD5IRUsyOTMgQ2VsbHM8
L2tleXdvcmQ+PGtleXdvcmQ+SHVtYW5zPC9rZXl3b3JkPjxrZXl3b3JkPk1pY2U8L2tleXdvcmQ+
PGtleXdvcmQ+TWljZSwgSW5icmVkIEJBTEIgQzwva2V5d29yZD48a2V5d29yZD5NaWNlLCBOdWRl
PC9rZXl3b3JkPjxrZXl3b3JkPk5lb3BsYXNtIEludmFzaXZlbmVzcy9nZW5ldGljczwva2V5d29y
ZD48a2V5d29yZD5OZW9wbGFzbSBUcmFuc3BsYW50YXRpb248L2tleXdvcmQ+PGtleXdvcmQ+TnVj
bGVhciBQcm90ZWlucy8qbWV0YWJvbGlzbTwva2V5d29yZD48a2V5d29yZD5Qcm9tb3RlciBSZWdp
b25zLCBHZW5ldGljL2dlbmV0aWNzPC9rZXl3b3JkPjxrZXl3b3JkPlMgUGhhc2UgQ2VsbCBDeWNs
ZSBDaGVja3BvaW50cy9nZW5ldGljczwva2V5d29yZD48a2V5d29yZD5TdG9tYWNoIE5lb3BsYXNt
cy8qZ2VuZXRpY3MvbW9ydGFsaXR5LypwYXRob2xvZ3k8L2tleXdvcmQ+PGtleXdvcmQ+VHJhbnNj
cmlwdGlvbiwgR2VuZXRpYy9nZW5ldGljczwva2V5d29yZD48a2V5d29yZD5UcmFuc3BsYW50YXRp
b24sIEhldGVyb2xvZ291czwva2V5d29yZD48a2V5d29yZD5VYmlxdWl0aW5hdGlvbjwva2V5d29y
ZD48a2V5d29yZD5XbnQgU2lnbmFsaW5nIFBhdGh3YXkvKmdlbmV0aWNzPC9rZXl3b3JkPjxrZXl3
b3JkPmJldGEgQ2F0ZW5pbi8qbWV0YWJvbGlzbTwva2V5d29yZD48L2tleXdvcmRzPjxkYXRlcz48
eWVhcj4yMDE4PC95ZWFyPjxwdWItZGF0ZXM+PGRhdGU+QXByIDE8L2RhdGU+PC9wdWItZGF0ZXM+
PC9kYXRlcz48aXNibj4wMDA4LTU0NzI8L2lzYm4+PGFjY2Vzc2lvbi1udW0+MjkzNzQwNjQ8L2Fj
Y2Vzc2lvbi1udW0+PHVybHM+PC91cmxzPjxlbGVjdHJvbmljLXJlc291cmNlLW51bT4xMC4xMTU4
LzAwMDgtNTQ3Mi5DYW4tMTctMjQwMzwvZWxlY3Ryb25pYy1yZXNvdXJjZS1udW0+PHJlbW90ZS1k
YXRhYmFzZS1wcm92aWRlcj5OTE08L3JlbW90ZS1kYXRhYmFzZS1wcm92aWRlcj48bGFuZ3VhZ2U+
ZW5nPC9sYW5ndWFnZT48L3JlY29yZD48L0NpdGU+PC9FbmROb3RlPn==
</w:fldData>
              </w:fldChar>
            </w:r>
            <w:r w:rsidRPr="00C719F7">
              <w:rPr>
                <w:rFonts w:ascii="Times New Roman" w:hAnsi="Times New Roman" w:cs="Times New Roman"/>
                <w:color w:val="000000" w:themeColor="text1"/>
                <w:szCs w:val="21"/>
                <w:shd w:val="clear" w:color="auto" w:fill="FFFFFF"/>
              </w:rPr>
              <w:instrText xml:space="preserve"> ADDIN EN.CITE.DATA </w:instrText>
            </w:r>
            <w:r w:rsidRPr="00C719F7">
              <w:rPr>
                <w:rFonts w:ascii="Times New Roman" w:hAnsi="Times New Roman" w:cs="Times New Roman"/>
                <w:color w:val="000000" w:themeColor="text1"/>
                <w:szCs w:val="21"/>
                <w:shd w:val="clear" w:color="auto" w:fill="FFFFFF"/>
              </w:rPr>
            </w:r>
            <w:r w:rsidRPr="00C719F7">
              <w:rPr>
                <w:rFonts w:ascii="Times New Roman" w:hAnsi="Times New Roman" w:cs="Times New Roman"/>
                <w:color w:val="000000" w:themeColor="text1"/>
                <w:szCs w:val="21"/>
                <w:shd w:val="clear" w:color="auto" w:fill="FFFFFF"/>
              </w:rPr>
              <w:fldChar w:fldCharType="end"/>
            </w:r>
            <w:r w:rsidRPr="00C719F7">
              <w:rPr>
                <w:rFonts w:ascii="Times New Roman" w:hAnsi="Times New Roman" w:cs="Times New Roman"/>
                <w:color w:val="000000" w:themeColor="text1"/>
                <w:szCs w:val="21"/>
                <w:shd w:val="clear" w:color="auto" w:fill="FFFFFF"/>
              </w:rPr>
            </w:r>
            <w:r w:rsidRPr="00C719F7">
              <w:rPr>
                <w:rFonts w:ascii="Times New Roman" w:hAnsi="Times New Roman" w:cs="Times New Roman"/>
                <w:color w:val="000000" w:themeColor="text1"/>
                <w:szCs w:val="21"/>
                <w:shd w:val="clear" w:color="auto" w:fill="FFFFFF"/>
              </w:rPr>
              <w:fldChar w:fldCharType="separate"/>
            </w:r>
            <w:r w:rsidRPr="00C719F7">
              <w:rPr>
                <w:rFonts w:ascii="Times New Roman" w:hAnsi="Times New Roman" w:cs="Times New Roman"/>
                <w:noProof/>
                <w:color w:val="000000" w:themeColor="text1"/>
                <w:szCs w:val="21"/>
                <w:shd w:val="clear" w:color="auto" w:fill="FFFFFF"/>
              </w:rPr>
              <w:t>[1]</w:t>
            </w:r>
            <w:r w:rsidRPr="00C719F7">
              <w:rPr>
                <w:rFonts w:ascii="Times New Roman" w:hAnsi="Times New Roman" w:cs="Times New Roman"/>
                <w:color w:val="000000" w:themeColor="text1"/>
                <w:szCs w:val="21"/>
                <w:shd w:val="clear" w:color="auto" w:fill="FFFFFF"/>
              </w:rPr>
              <w:fldChar w:fldCharType="end"/>
            </w:r>
            <w:r w:rsidR="001F2E35">
              <w:rPr>
                <w:rFonts w:ascii="Times New Roman" w:hAnsi="Times New Roman" w:cs="Times New Roman"/>
                <w:color w:val="000000" w:themeColor="text1"/>
                <w:szCs w:val="21"/>
                <w:shd w:val="clear" w:color="auto" w:fill="FFFFFF"/>
              </w:rPr>
              <w:t>,</w:t>
            </w:r>
            <w:r w:rsidRPr="00C719F7">
              <w:rPr>
                <w:rFonts w:ascii="Times New Roman" w:hAnsi="Times New Roman" w:cs="Times New Roman"/>
                <w:color w:val="000000" w:themeColor="text1"/>
                <w:szCs w:val="21"/>
                <w:shd w:val="clear" w:color="auto" w:fill="FFFFFF"/>
              </w:rPr>
              <w:t xml:space="preserve"> tumor metastasis</w:t>
            </w:r>
            <w:r w:rsidRPr="00C719F7">
              <w:rPr>
                <w:rFonts w:ascii="Times New Roman" w:hAnsi="Times New Roman" w:cs="Times New Roman"/>
                <w:color w:val="000000" w:themeColor="text1"/>
                <w:szCs w:val="21"/>
                <w:shd w:val="clear" w:color="auto" w:fill="FFFFFF"/>
              </w:rPr>
              <w:fldChar w:fldCharType="begin">
                <w:fldData xml:space="preserve">PEVuZE5vdGU+PENpdGU+PEF1dGhvcj5DYWk8L0F1dGhvcj48WWVhcj4yMDE1PC9ZZWFyPjxSZWNO
dW0+Mjk5NzU8L1JlY051bT48RGlzcGxheVRleHQ+WzIsM108L0Rpc3BsYXlUZXh0PjxyZWNvcmQ+
PHJlYy1udW1iZXI+Mjk5NzU8L3JlYy1udW1iZXI+PGZvcmVpZ24ta2V5cz48a2V5IGFwcD0iRU4i
IGRiLWlkPSJyNXRkZnp0dHdmejJ0Z2VwZGV2djVmdDNldHJ2NXJydGUwMjIiIHRpbWVzdGFtcD0i
MTU5ODE3MTQwNCI+Mjk5NzU8L2tleT48L2ZvcmVpZ24ta2V5cz48cmVmLXR5cGUgbmFtZT0iSm91
cm5hbCBBcnRpY2xlIj4xNzwvcmVmLXR5cGU+PGNvbnRyaWJ1dG9ycz48YXV0aG9ycz48YXV0aG9y
PkNhaSwgSi48L2F1dGhvcj48YXV0aG9yPlRpYW4sIEEuIFguPC9hdXRob3I+PGF1dGhvcj5XYW5n
LCBRLiBTLjwvYXV0aG9yPjxhdXRob3I+S29uZywgUC4gWi48L2F1dGhvcj48YXV0aG9yPkR1LCBY
LjwvYXV0aG9yPjxhdXRob3I+TGksIFguIFEuPC9hdXRob3I+PGF1dGhvcj5GZW5nLCBZLiBNLjwv
YXV0aG9yPjwvYXV0aG9ycz48L2NvbnRyaWJ1dG9ycz48YXV0aC1hZGRyZXNzPkRlcGFydG1lbnQg
b2YgQmlvY2hlbWlzdHJ5IGFuZCBNb2xlY3VsYXIgQmlvbG9neSwgVGlhbmppbiBNZWRpY2FsIFVu
aXZlcnNpdHkgQ2FuY2VyIEluc3RpdHV0ZSBhbmQgSG9zcGl0YWwsIE5hdGlvbmFsIENsaW5pY2Fs
IFJlc2VhcmNoIENlbnRlciBvZiBDYW5jZXIsIFRpYW5qaW4gMzAwMDYwLCBDaGluYS4mI3hEO0Rl
cGFydG1lbnQgb2YgQmlvY2hlbWlzdHJ5IGFuZCBNb2xlY3VsYXIgQmlvbG9neSwgVGlhbmppbiBN
ZWRpY2FsIFVuaXZlcnNpdHkgQ2FuY2VyIEluc3RpdHV0ZSBhbmQgSG9zcGl0YWwsIE5hdGlvbmFs
IENsaW5pY2FsIFJlc2VhcmNoIENlbnRlciBvZiBDYW5jZXIsIFRpYW5qaW4gMzAwMDYwLCBDaGlu
YTsgS2V5IExhYm9yYXRvcnkgb2YgQnJlYXN0IENhbmNlciBQcmV2ZW50aW9uIGFuZCBUcmVhdG1l
bnQgb2YgdGhlIE1pbmlzdHJ5IG9mIEVkdWNhdGlvbiwgVGlhbmppbiBNZWRpY2FsIFVuaXZlcnNp
dHkgQ2FuY2VyIEluc3RpdHV0ZSBhbmQgSG9zcGl0YWwsIE5hdGlvbmFsIENsaW5pY2FsIFJlc2Vh
cmNoIENlbnRlciBvZiBDYW5jZXIsIFRpYW5qaW4gMzAwMDYwLCBDaGluYS4mI3hEO0RlcGFydG1l
bnQgb2YgQmlvY2hlbWlzdHJ5IGFuZCBNb2xlY3VsYXIgQmlvbG9neSwgVGlhbmppbiBNZWRpY2Fs
IFVuaXZlcnNpdHkgQ2FuY2VyIEluc3RpdHV0ZSBhbmQgSG9zcGl0YWwsIE5hdGlvbmFsIENsaW5p
Y2FsIFJlc2VhcmNoIENlbnRlciBvZiBDYW5jZXIsIFRpYW5qaW4gMzAwMDYwLCBDaGluYTsgS2V5
IExhYm9yYXRvcnkgb2YgQnJlYXN0IENhbmNlciBQcmV2ZW50aW9uIGFuZCBUcmVhdG1lbnQgb2Yg
dGhlIE1pbmlzdHJ5IG9mIEVkdWNhdGlvbiwgVGlhbmppbiBNZWRpY2FsIFVuaXZlcnNpdHkgQ2Fu
Y2VyIEluc3RpdHV0ZSBhbmQgSG9zcGl0YWwsIE5hdGlvbmFsIENsaW5pY2FsIFJlc2VhcmNoIENl
bnRlciBvZiBDYW5jZXIsIFRpYW5qaW4gMzAwMDYwLCBDaGluYS4gRWxlY3Ryb25pYyBhZGRyZXNz
OiB5bWZlbmdAdGlqbXUuZWR1LmNuLjwvYXV0aC1hZGRyZXNzPjx0aXRsZXM+PHRpdGxlPkZPWEYy
IHN1cHByZXNzZXMgdGhlIEZPWEMyLW1lZGlhdGVkIGVwaXRoZWxpYWwtbWVzZW5jaHltYWwgdHJh
bnNpdGlvbiBhbmQgbXVsdGlkcnVnIHJlc2lzdGFuY2Ugb2YgYmFzYWwtbGlrZSBicmVhc3QgY2Fu
Y2VyPC90aXRsZT48c2Vjb25kYXJ5LXRpdGxlPkNhbmNlciBMZXR0PC9zZWNvbmRhcnktdGl0bGU+
PGFsdC10aXRsZT5DYW5jZXIgbGV0dGVyczwvYWx0LXRpdGxlPjwvdGl0bGVzPjxwZXJpb2RpY2Fs
PjxmdWxsLXRpdGxlPkNhbmNlciBMZXR0PC9mdWxsLXRpdGxlPjxhYmJyLTE+Q2FuY2VyIGxldHRl
cnM8L2FiYnItMT48L3BlcmlvZGljYWw+PGFsdC1wZXJpb2RpY2FsPjxmdWxsLXRpdGxlPkNhbmNl
ciBMZXR0PC9mdWxsLXRpdGxlPjxhYmJyLTE+Q2FuY2VyIGxldHRlcnM8L2FiYnItMT48L2FsdC1w
ZXJpb2RpY2FsPjxwYWdlcz4xMjktMzc8L3BhZ2VzPjx2b2x1bWU+MzY3PC92b2x1bWU+PG51bWJl
cj4yPC9udW1iZXI+PGVkaXRpb24+MjAxNS8wNy8yNzwvZWRpdGlvbj48a2V5d29yZHM+PGtleXdv
cmQ+QW50aW5lb3BsYXN0aWMgQWdlbnRzLypwaGFybWFjb2xvZ3k8L2tleXdvcmQ+PGtleXdvcmQ+
QmlvbWFya2VycywgVHVtb3IvZ2VuZXRpY3MvKm1ldGFib2xpc208L2tleXdvcmQ+PGtleXdvcmQ+
QnJlYXN0IE5lb3BsYXNtcy9nZW5ldGljcy8qbWV0YWJvbGlzbS9tb3J0YWxpdHkvcGF0aG9sb2d5
PC9rZXl3b3JkPjxrZXl3b3JkPkRpc2Vhc2UtRnJlZSBTdXJ2aXZhbDwva2V5d29yZD48a2V5d29y
ZD5Eb3NlLVJlc3BvbnNlIFJlbGF0aW9uc2hpcCwgRHJ1Zzwva2V5d29yZD48a2V5d29yZD4qRHJ1
ZyBSZXNpc3RhbmNlLCBNdWx0aXBsZTwva2V5d29yZD48a2V5d29yZD4qRHJ1ZyBSZXNpc3RhbmNl
LCBOZW9wbGFzbTwva2V5d29yZD48a2V5d29yZD5FcGl0aGVsaWFsLU1lc2VuY2h5bWFsIFRyYW5z
aXRpb24vKmRydWcgZWZmZWN0czwva2V5d29yZD48a2V5d29yZD5GZW1hbGU8L2tleXdvcmQ+PGtl
eXdvcmQ+Rm9ya2hlYWQgVHJhbnNjcmlwdGlvbiBGYWN0b3JzL2dlbmV0aWNzLyptZXRhYm9saXNt
PC9rZXl3b3JkPjxrZXl3b3JkPkdlbmUgRXhwcmVzc2lvbiBSZWd1bGF0aW9uLCBOZW9wbGFzdGlj
PC9rZXl3b3JkPjxrZXl3b3JkPkh1bWFuczwva2V5d29yZD48a2V5d29yZD5LYXBsYW4tTWVpZXIg
RXN0aW1hdGU8L2tleXdvcmQ+PGtleXdvcmQ+TUNGLTcgQ2VsbHM8L2tleXdvcmQ+PGtleXdvcmQ+
UGhlbm90eXBlPC9rZXl3b3JkPjxrZXl3b3JkPlJOQSBJbnRlcmZlcmVuY2U8L2tleXdvcmQ+PGtl
eXdvcmQ+Uk5BLCBNZXNzZW5nZXIvbWV0YWJvbGlzbTwva2V5d29yZD48a2V5d29yZD5TaWduYWwg
VHJhbnNkdWN0aW9uLypkcnVnIGVmZmVjdHM8L2tleXdvcmQ+PGtleXdvcmQ+VGltZSBGYWN0b3Jz
PC9rZXl3b3JkPjxrZXl3b3JkPlRyYW5zY3JpcHRpb24sIEdlbmV0aWM8L2tleXdvcmQ+PGtleXdv
cmQ+VHJhbnNmZWN0aW9uPC9rZXl3b3JkPjxrZXl3b3JkPlRyaXBsZSBOZWdhdGl2ZSBCcmVhc3Qg
TmVvcGxhc21zL21ldGFib2xpc20vcGF0aG9sb2d5PC9rZXl3b3JkPjxrZXl3b3JkPkJhc2FsLWxp
a2UgYnJlYXN0IGNhbmNlcjwva2V5d29yZD48a2V5d29yZD5FcGl0aGVsaWFs4oCTbWVzZW5jaHlt
YWwgdHJhbnNpdGlvbjwva2V5d29yZD48a2V5d29yZD5Gb3hjMjwva2V5d29yZD48a2V5d29yZD5G
b3hmMjwva2V5d29yZD48L2tleXdvcmRzPjxkYXRlcz48eWVhcj4yMDE1PC95ZWFyPjxwdWItZGF0
ZXM+PGRhdGU+T2N0IDI4PC9kYXRlPjwvcHViLWRhdGVzPjwvZGF0ZXM+PGlzYm4+MDMwNC0zODM1
PC9pc2JuPjxhY2Nlc3Npb24tbnVtPjI2MjEwMjU0PC9hY2Nlc3Npb24tbnVtPjx1cmxzPjwvdXJs
cz48ZWxlY3Ryb25pYy1yZXNvdXJjZS1udW0+MTAuMTAxNi9qLmNhbmxldC4yMDE1LjA3LjAwMTwv
ZWxlY3Ryb25pYy1yZXNvdXJjZS1udW0+PHJlbW90ZS1kYXRhYmFzZS1wcm92aWRlcj5OTE08L3Jl
bW90ZS1kYXRhYmFzZS1wcm92aWRlcj48bGFuZ3VhZ2U+ZW5nPC9sYW5ndWFnZT48L3JlY29yZD48
L0NpdGU+PENpdGU+PEF1dGhvcj5XYW5nPC9BdXRob3I+PFllYXI+MjAxOTwvWWVhcj48UmVjTnVt
PjI5OTc2PC9SZWNOdW0+PHJlY29yZD48cmVjLW51bWJlcj4yOTk3NjwvcmVjLW51bWJlcj48Zm9y
ZWlnbi1rZXlzPjxrZXkgYXBwPSJFTiIgZGItaWQ9InI1dGRmenR0d2Z6MnRnZXBkZXZ2NWZ0M2V0
cnY1cnJ0ZTAyMiIgdGltZXN0YW1wPSIxNTk4MTcxNDA0Ij4yOTk3Njwva2V5PjwvZm9yZWlnbi1r
ZXlzPjxyZWYtdHlwZSBuYW1lPSJKb3VybmFsIEFydGljbGUiPjE3PC9yZWYtdHlwZT48Y29udHJp
YnV0b3JzPjxhdXRob3JzPjxhdXRob3I+V2FuZywgUy48L2F1dGhvcj48YXV0aG9yPkxpLCBHLiBY
LjwvYXV0aG9yPjxhdXRob3I+VGFuLCBDLiBDLjwvYXV0aG9yPjxhdXRob3I+SGUsIFIuPC9hdXRo
b3I+PGF1dGhvcj5LYW5nLCBMLiBKLjwvYXV0aG9yPjxhdXRob3I+THUsIEouIFQuPC9hdXRob3I+
PGF1dGhvcj5MaSwgWC4gUS48L2F1dGhvcj48YXV0aG9yPldhbmcsIFEuIFMuPC9hdXRob3I+PGF1
dGhvcj5MaXUsIFAuIEYuPC9hdXRob3I+PGF1dGhvcj5aaGFpLCBRLiBMLjwvYXV0aG9yPjxhdXRo
b3I+RmVuZywgWS4gTS48L2F1dGhvcj48L2F1dGhvcnM+PC9jb250cmlidXRvcnM+PGF1dGgtYWRk
cmVzcz5EZXBhcnRtZW50IG9mIEJpb2NoZW1pc3RyeSBhbmQgTW9sZWN1bGFyIEJpb2xvZ3ksIFRp
YW5qaW4gTWVkaWNhbCBVbml2ZXJzaXR5IENhbmNlciBJbnN0aXR1dGUgYW5kIEhvc3BpdGFsLCBO
YXRpb25hbCBDbGluaWNhbCBSZXNlYXJjaCBDZW50ZXIgb2YgQ2FuY2VyLCBUaWFuamluLCAzMDAw
NjAsIENoaW5hLiYjeEQ7S2V5IExhYm9yYXRvcnkgb2YgQnJlYXN0IENhbmNlciBQcmV2ZW50aW9u
IGFuZCBUcmVhdG1lbnQgb2YgdGhlIE1pbmlzdHJ5IG9mIEVkdWNhdGlvbiwgVGlhbmppbiBNZWRp
Y2FsIFVuaXZlcnNpdHkgQ2FuY2VyIEluc3RpdHV0ZSBhbmQgSG9zcGl0YWwsIE5hdGlvbmFsIENs
aW5pY2FsIFJlc2VhcmNoIENlbnRlciBvZiBDYW5jZXIsIFRpYW5qaW4sIDMwMDA2MCwgQ2hpbmEu
JiN4RDtEZXBhcnRtZW50IG9mIFJhZGlvbG9neSwgVGlhbmppbiBNZWRpY2FsIFVuaXZlcnNpdHkg
Q2FuY2VyIEluc3RpdHV0ZSBhbmQgSG9zcGl0YWwsIE5hdGlvbmFsIENsaW5pY2FsIFJlc2VhcmNo
IENlbnRlciBvZiBDYW5jZXIsIFRpYW5qaW4sIDMwMDA2MCwgQ2hpbmEuJiN4RDtEZXBhcnRtZW50
IG9mIFBhdGhvbG9neSwgVGlhbmppbiBNZWRpY2FsIFVuaXZlcnNpdHkgQ2FuY2VyIEluc3RpdHV0
ZSBhbmQgSG9zcGl0YWwsIE5hdGlvbmFsIENsaW5pY2FsIFJlc2VhcmNoIENlbnRlciBvZiBDYW5j
ZXIsIFRpYW5qaW4sIDMwMDA2MCwgQ2hpbmEuJiN4RDtEZXBhcnRtZW50IG9mIEJpb2NoZW1pc3Ry
eSBhbmQgTW9sZWN1bGFyIEJpb2xvZ3ksIFRpYW5qaW4gTWVkaWNhbCBVbml2ZXJzaXR5IENhbmNl
ciBJbnN0aXR1dGUgYW5kIEhvc3BpdGFsLCBOYXRpb25hbCBDbGluaWNhbCBSZXNlYXJjaCBDZW50
ZXIgb2YgQ2FuY2VyLCBUaWFuamluLCAzMDAwNjAsIENoaW5hLiB5bWZlbmdAdG11LmVkdS5jbi4m
I3hEO0tleSBMYWJvcmF0b3J5IG9mIEJyZWFzdCBDYW5jZXIgUHJldmVudGlvbiBhbmQgVHJlYXRt
ZW50IG9mIHRoZSBNaW5pc3RyeSBvZiBFZHVjYXRpb24sIFRpYW5qaW4gTWVkaWNhbCBVbml2ZXJz
aXR5IENhbmNlciBJbnN0aXR1dGUgYW5kIEhvc3BpdGFsLCBOYXRpb25hbCBDbGluaWNhbCBSZXNl
YXJjaCBDZW50ZXIgb2YgQ2FuY2VyLCBUaWFuamluLCAzMDAwNjAsIENoaW5hLiB5bWZlbmdAdG11
LmVkdS5jbi48L2F1dGgtYWRkcmVzcz48dGl0bGVzPjx0aXRsZT5GT1hGMiByZXByb2dyYW1zIGJy
ZWFzdCBjYW5jZXIgY2VsbHMgaW50byBib25lIG1ldGFzdGFzaXMgc2VlZHM8L3RpdGxlPjxzZWNv
bmRhcnktdGl0bGU+TmF0IENvbW11bjwvc2Vjb25kYXJ5LXRpdGxlPjxhbHQtdGl0bGU+TmF0dXJl
IGNvbW11bmljYXRpb25zPC9hbHQtdGl0bGU+PC90aXRsZXM+PHBlcmlvZGljYWw+PGZ1bGwtdGl0
bGU+TmF0IENvbW11bjwvZnVsbC10aXRsZT48YWJici0xPk5hdHVyZSBjb21tdW5pY2F0aW9uczwv
YWJici0xPjwvcGVyaW9kaWNhbD48YWx0LXBlcmlvZGljYWw+PGZ1bGwtdGl0bGU+TmF0IENvbW11
bjwvZnVsbC10aXRsZT48YWJici0xPk5hdHVyZSBjb21tdW5pY2F0aW9uczwvYWJici0xPjwvYWx0
LXBlcmlvZGljYWw+PHBhZ2VzPjI3MDc8L3BhZ2VzPjx2b2x1bWU+MTA8L3ZvbHVtZT48bnVtYmVy
PjE8L251bWJlcj48ZWRpdGlvbj4yMDE5LzA2LzIyPC9lZGl0aW9uPjxrZXl3b3Jkcz48a2V5d29y
ZD5BbmltYWxzPC9rZXl3b3JkPjxrZXl3b3JkPkJvbmUgTW9ycGhvZ2VuZXRpYyBQcm90ZWluIDQv
bWV0YWJvbGlzbTwva2V5d29yZD48a2V5d29yZD5Cb25lIE5lb3BsYXNtcy9nZW5ldGljcy8qcGF0
aG9sb2d5L3NlY29uZGFyeTwva2V5d29yZD48a2V5d29yZD5CcmVhc3QgTmVvcGxhc21zLypwYXRo
b2xvZ3kvc3VyZ2VyeTwva2V5d29yZD48a2V5d29yZD5DYXJjaW5vbWEsIER1Y3RhbCwgQnJlYXN0
L2dlbmV0aWNzLypwYXRob2xvZ3kvc2Vjb25kYXJ5PC9rZXl3b3JkPjxrZXl3b3JkPkNhcnJpZXIg
UHJvdGVpbnMvbWV0YWJvbGlzbTwva2V5d29yZD48a2V5d29yZD5DZWxsIExpbmUsIFR1bW9yPC9r
ZXl3b3JkPjxrZXl3b3JkPkNlbGx1bGFyIFJlcHJvZ3JhbW1pbmcvZ2VuZXRpY3M8L2tleXdvcmQ+
PGtleXdvcmQ+RmVtYWxlPC9rZXl3b3JkPjxrZXl3b3JkPkZvbGxvdy1VcCBTdHVkaWVzPC9rZXl3
b3JkPjxrZXl3b3JkPkZvcmtoZWFkIFRyYW5zY3JpcHRpb24gRmFjdG9ycy8qbWV0YWJvbGlzbTwv
a2V5d29yZD48a2V5d29yZD5HZW5lIEV4cHJlc3Npb24gUHJvZmlsaW5nPC9rZXl3b3JkPjxrZXl3
b3JkPipHZW5lIEV4cHJlc3Npb24gUmVndWxhdGlvbiwgTmVvcGxhc3RpYzwva2V5d29yZD48a2V5
d29yZD5IdW1hbnM8L2tleXdvcmQ+PGtleXdvcmQ+TWljZTwva2V5d29yZD48a2V5d29yZD5NaWNl
LCBOdWRlPC9rZXl3b3JkPjxrZXl3b3JkPk9zdGVvYmxhc3RzPC9rZXl3b3JkPjxrZXl3b3JkPlNp
Z25hbCBUcmFuc2R1Y3Rpb24vZ2VuZXRpY3M8L2tleXdvcmQ+PGtleXdvcmQ+U21hZDEgUHJvdGVp
bi9tZXRhYm9saXNtPC9rZXl3b3JkPjxrZXl3b3JkPlhlbm9ncmFmdCBNb2RlbCBBbnRpdHVtb3Ig
QXNzYXlzPC9rZXl3b3JkPjwva2V5d29yZHM+PGRhdGVzPjx5ZWFyPjIwMTk8L3llYXI+PHB1Yi1k
YXRlcz48ZGF0ZT5KdW4gMjA8L2RhdGU+PC9wdWItZGF0ZXM+PC9kYXRlcz48aXNibj4yMDQxLTE3
MjM8L2lzYm4+PGFjY2Vzc2lvbi1udW0+MzEyMjIwMDQ8L2FjY2Vzc2lvbi1udW0+PHVybHM+PC91
cmxzPjxjdXN0b20yPlBNQzY1ODY5MDU8L2N1c3RvbTI+PGVsZWN0cm9uaWMtcmVzb3VyY2UtbnVt
PjEwLjEwMzgvczQxNDY3LTAxOS0xMDM3OS03PC9lbGVjdHJvbmljLXJlc291cmNlLW51bT48cmVt
b3RlLWRhdGFiYXNlLXByb3ZpZGVyPk5MTTwvcmVtb3RlLWRhdGFiYXNlLXByb3ZpZGVyPjxsYW5n
dWFnZT5lbmc8L2xhbmd1YWdlPjwvcmVjb3JkPjwvQ2l0ZT48L0VuZE5vdGU+AG==
</w:fldData>
              </w:fldChar>
            </w:r>
            <w:r w:rsidRPr="00C719F7">
              <w:rPr>
                <w:rFonts w:ascii="Times New Roman" w:hAnsi="Times New Roman" w:cs="Times New Roman"/>
                <w:color w:val="000000" w:themeColor="text1"/>
                <w:szCs w:val="21"/>
                <w:shd w:val="clear" w:color="auto" w:fill="FFFFFF"/>
              </w:rPr>
              <w:instrText xml:space="preserve"> ADDIN EN.CITE </w:instrText>
            </w:r>
            <w:r w:rsidRPr="00C719F7">
              <w:rPr>
                <w:rFonts w:ascii="Times New Roman" w:hAnsi="Times New Roman" w:cs="Times New Roman"/>
                <w:color w:val="000000" w:themeColor="text1"/>
                <w:szCs w:val="21"/>
                <w:shd w:val="clear" w:color="auto" w:fill="FFFFFF"/>
              </w:rPr>
              <w:fldChar w:fldCharType="begin">
                <w:fldData xml:space="preserve">PEVuZE5vdGU+PENpdGU+PEF1dGhvcj5DYWk8L0F1dGhvcj48WWVhcj4yMDE1PC9ZZWFyPjxSZWNO
dW0+Mjk5NzU8L1JlY051bT48RGlzcGxheVRleHQ+WzIsM108L0Rpc3BsYXlUZXh0PjxyZWNvcmQ+
PHJlYy1udW1iZXI+Mjk5NzU8L3JlYy1udW1iZXI+PGZvcmVpZ24ta2V5cz48a2V5IGFwcD0iRU4i
IGRiLWlkPSJyNXRkZnp0dHdmejJ0Z2VwZGV2djVmdDNldHJ2NXJydGUwMjIiIHRpbWVzdGFtcD0i
MTU5ODE3MTQwNCI+Mjk5NzU8L2tleT48L2ZvcmVpZ24ta2V5cz48cmVmLXR5cGUgbmFtZT0iSm91
cm5hbCBBcnRpY2xlIj4xNzwvcmVmLXR5cGU+PGNvbnRyaWJ1dG9ycz48YXV0aG9ycz48YXV0aG9y
PkNhaSwgSi48L2F1dGhvcj48YXV0aG9yPlRpYW4sIEEuIFguPC9hdXRob3I+PGF1dGhvcj5XYW5n
LCBRLiBTLjwvYXV0aG9yPjxhdXRob3I+S29uZywgUC4gWi48L2F1dGhvcj48YXV0aG9yPkR1LCBY
LjwvYXV0aG9yPjxhdXRob3I+TGksIFguIFEuPC9hdXRob3I+PGF1dGhvcj5GZW5nLCBZLiBNLjwv
YXV0aG9yPjwvYXV0aG9ycz48L2NvbnRyaWJ1dG9ycz48YXV0aC1hZGRyZXNzPkRlcGFydG1lbnQg
b2YgQmlvY2hlbWlzdHJ5IGFuZCBNb2xlY3VsYXIgQmlvbG9neSwgVGlhbmppbiBNZWRpY2FsIFVu
aXZlcnNpdHkgQ2FuY2VyIEluc3RpdHV0ZSBhbmQgSG9zcGl0YWwsIE5hdGlvbmFsIENsaW5pY2Fs
IFJlc2VhcmNoIENlbnRlciBvZiBDYW5jZXIsIFRpYW5qaW4gMzAwMDYwLCBDaGluYS4mI3hEO0Rl
cGFydG1lbnQgb2YgQmlvY2hlbWlzdHJ5IGFuZCBNb2xlY3VsYXIgQmlvbG9neSwgVGlhbmppbiBN
ZWRpY2FsIFVuaXZlcnNpdHkgQ2FuY2VyIEluc3RpdHV0ZSBhbmQgSG9zcGl0YWwsIE5hdGlvbmFs
IENsaW5pY2FsIFJlc2VhcmNoIENlbnRlciBvZiBDYW5jZXIsIFRpYW5qaW4gMzAwMDYwLCBDaGlu
YTsgS2V5IExhYm9yYXRvcnkgb2YgQnJlYXN0IENhbmNlciBQcmV2ZW50aW9uIGFuZCBUcmVhdG1l
bnQgb2YgdGhlIE1pbmlzdHJ5IG9mIEVkdWNhdGlvbiwgVGlhbmppbiBNZWRpY2FsIFVuaXZlcnNp
dHkgQ2FuY2VyIEluc3RpdHV0ZSBhbmQgSG9zcGl0YWwsIE5hdGlvbmFsIENsaW5pY2FsIFJlc2Vh
cmNoIENlbnRlciBvZiBDYW5jZXIsIFRpYW5qaW4gMzAwMDYwLCBDaGluYS4mI3hEO0RlcGFydG1l
bnQgb2YgQmlvY2hlbWlzdHJ5IGFuZCBNb2xlY3VsYXIgQmlvbG9neSwgVGlhbmppbiBNZWRpY2Fs
IFVuaXZlcnNpdHkgQ2FuY2VyIEluc3RpdHV0ZSBhbmQgSG9zcGl0YWwsIE5hdGlvbmFsIENsaW5p
Y2FsIFJlc2VhcmNoIENlbnRlciBvZiBDYW5jZXIsIFRpYW5qaW4gMzAwMDYwLCBDaGluYTsgS2V5
IExhYm9yYXRvcnkgb2YgQnJlYXN0IENhbmNlciBQcmV2ZW50aW9uIGFuZCBUcmVhdG1lbnQgb2Yg
dGhlIE1pbmlzdHJ5IG9mIEVkdWNhdGlvbiwgVGlhbmppbiBNZWRpY2FsIFVuaXZlcnNpdHkgQ2Fu
Y2VyIEluc3RpdHV0ZSBhbmQgSG9zcGl0YWwsIE5hdGlvbmFsIENsaW5pY2FsIFJlc2VhcmNoIENl
bnRlciBvZiBDYW5jZXIsIFRpYW5qaW4gMzAwMDYwLCBDaGluYS4gRWxlY3Ryb25pYyBhZGRyZXNz
OiB5bWZlbmdAdGlqbXUuZWR1LmNuLjwvYXV0aC1hZGRyZXNzPjx0aXRsZXM+PHRpdGxlPkZPWEYy
IHN1cHByZXNzZXMgdGhlIEZPWEMyLW1lZGlhdGVkIGVwaXRoZWxpYWwtbWVzZW5jaHltYWwgdHJh
bnNpdGlvbiBhbmQgbXVsdGlkcnVnIHJlc2lzdGFuY2Ugb2YgYmFzYWwtbGlrZSBicmVhc3QgY2Fu
Y2VyPC90aXRsZT48c2Vjb25kYXJ5LXRpdGxlPkNhbmNlciBMZXR0PC9zZWNvbmRhcnktdGl0bGU+
PGFsdC10aXRsZT5DYW5jZXIgbGV0dGVyczwvYWx0LXRpdGxlPjwvdGl0bGVzPjxwZXJpb2RpY2Fs
PjxmdWxsLXRpdGxlPkNhbmNlciBMZXR0PC9mdWxsLXRpdGxlPjxhYmJyLTE+Q2FuY2VyIGxldHRl
cnM8L2FiYnItMT48L3BlcmlvZGljYWw+PGFsdC1wZXJpb2RpY2FsPjxmdWxsLXRpdGxlPkNhbmNl
ciBMZXR0PC9mdWxsLXRpdGxlPjxhYmJyLTE+Q2FuY2VyIGxldHRlcnM8L2FiYnItMT48L2FsdC1w
ZXJpb2RpY2FsPjxwYWdlcz4xMjktMzc8L3BhZ2VzPjx2b2x1bWU+MzY3PC92b2x1bWU+PG51bWJl
cj4yPC9udW1iZXI+PGVkaXRpb24+MjAxNS8wNy8yNzwvZWRpdGlvbj48a2V5d29yZHM+PGtleXdv
cmQ+QW50aW5lb3BsYXN0aWMgQWdlbnRzLypwaGFybWFjb2xvZ3k8L2tleXdvcmQ+PGtleXdvcmQ+
QmlvbWFya2VycywgVHVtb3IvZ2VuZXRpY3MvKm1ldGFib2xpc208L2tleXdvcmQ+PGtleXdvcmQ+
QnJlYXN0IE5lb3BsYXNtcy9nZW5ldGljcy8qbWV0YWJvbGlzbS9tb3J0YWxpdHkvcGF0aG9sb2d5
PC9rZXl3b3JkPjxrZXl3b3JkPkRpc2Vhc2UtRnJlZSBTdXJ2aXZhbDwva2V5d29yZD48a2V5d29y
ZD5Eb3NlLVJlc3BvbnNlIFJlbGF0aW9uc2hpcCwgRHJ1Zzwva2V5d29yZD48a2V5d29yZD4qRHJ1
ZyBSZXNpc3RhbmNlLCBNdWx0aXBsZTwva2V5d29yZD48a2V5d29yZD4qRHJ1ZyBSZXNpc3RhbmNl
LCBOZW9wbGFzbTwva2V5d29yZD48a2V5d29yZD5FcGl0aGVsaWFsLU1lc2VuY2h5bWFsIFRyYW5z
aXRpb24vKmRydWcgZWZmZWN0czwva2V5d29yZD48a2V5d29yZD5GZW1hbGU8L2tleXdvcmQ+PGtl
eXdvcmQ+Rm9ya2hlYWQgVHJhbnNjcmlwdGlvbiBGYWN0b3JzL2dlbmV0aWNzLyptZXRhYm9saXNt
PC9rZXl3b3JkPjxrZXl3b3JkPkdlbmUgRXhwcmVzc2lvbiBSZWd1bGF0aW9uLCBOZW9wbGFzdGlj
PC9rZXl3b3JkPjxrZXl3b3JkPkh1bWFuczwva2V5d29yZD48a2V5d29yZD5LYXBsYW4tTWVpZXIg
RXN0aW1hdGU8L2tleXdvcmQ+PGtleXdvcmQ+TUNGLTcgQ2VsbHM8L2tleXdvcmQ+PGtleXdvcmQ+
UGhlbm90eXBlPC9rZXl3b3JkPjxrZXl3b3JkPlJOQSBJbnRlcmZlcmVuY2U8L2tleXdvcmQ+PGtl
eXdvcmQ+Uk5BLCBNZXNzZW5nZXIvbWV0YWJvbGlzbTwva2V5d29yZD48a2V5d29yZD5TaWduYWwg
VHJhbnNkdWN0aW9uLypkcnVnIGVmZmVjdHM8L2tleXdvcmQ+PGtleXdvcmQ+VGltZSBGYWN0b3Jz
PC9rZXl3b3JkPjxrZXl3b3JkPlRyYW5zY3JpcHRpb24sIEdlbmV0aWM8L2tleXdvcmQ+PGtleXdv
cmQ+VHJhbnNmZWN0aW9uPC9rZXl3b3JkPjxrZXl3b3JkPlRyaXBsZSBOZWdhdGl2ZSBCcmVhc3Qg
TmVvcGxhc21zL21ldGFib2xpc20vcGF0aG9sb2d5PC9rZXl3b3JkPjxrZXl3b3JkPkJhc2FsLWxp
a2UgYnJlYXN0IGNhbmNlcjwva2V5d29yZD48a2V5d29yZD5FcGl0aGVsaWFs4oCTbWVzZW5jaHlt
YWwgdHJhbnNpdGlvbjwva2V5d29yZD48a2V5d29yZD5Gb3hjMjwva2V5d29yZD48a2V5d29yZD5G
b3hmMjwva2V5d29yZD48L2tleXdvcmRzPjxkYXRlcz48eWVhcj4yMDE1PC95ZWFyPjxwdWItZGF0
ZXM+PGRhdGU+T2N0IDI4PC9kYXRlPjwvcHViLWRhdGVzPjwvZGF0ZXM+PGlzYm4+MDMwNC0zODM1
PC9pc2JuPjxhY2Nlc3Npb24tbnVtPjI2MjEwMjU0PC9hY2Nlc3Npb24tbnVtPjx1cmxzPjwvdXJs
cz48ZWxlY3Ryb25pYy1yZXNvdXJjZS1udW0+MTAuMTAxNi9qLmNhbmxldC4yMDE1LjA3LjAwMTwv
ZWxlY3Ryb25pYy1yZXNvdXJjZS1udW0+PHJlbW90ZS1kYXRhYmFzZS1wcm92aWRlcj5OTE08L3Jl
bW90ZS1kYXRhYmFzZS1wcm92aWRlcj48bGFuZ3VhZ2U+ZW5nPC9sYW5ndWFnZT48L3JlY29yZD48
L0NpdGU+PENpdGU+PEF1dGhvcj5XYW5nPC9BdXRob3I+PFllYXI+MjAxOTwvWWVhcj48UmVjTnVt
PjI5OTc2PC9SZWNOdW0+PHJlY29yZD48cmVjLW51bWJlcj4yOTk3NjwvcmVjLW51bWJlcj48Zm9y
ZWlnbi1rZXlzPjxrZXkgYXBwPSJFTiIgZGItaWQ9InI1dGRmenR0d2Z6MnRnZXBkZXZ2NWZ0M2V0
cnY1cnJ0ZTAyMiIgdGltZXN0YW1wPSIxNTk4MTcxNDA0Ij4yOTk3Njwva2V5PjwvZm9yZWlnbi1r
ZXlzPjxyZWYtdHlwZSBuYW1lPSJKb3VybmFsIEFydGljbGUiPjE3PC9yZWYtdHlwZT48Y29udHJp
YnV0b3JzPjxhdXRob3JzPjxhdXRob3I+V2FuZywgUy48L2F1dGhvcj48YXV0aG9yPkxpLCBHLiBY
LjwvYXV0aG9yPjxhdXRob3I+VGFuLCBDLiBDLjwvYXV0aG9yPjxhdXRob3I+SGUsIFIuPC9hdXRo
b3I+PGF1dGhvcj5LYW5nLCBMLiBKLjwvYXV0aG9yPjxhdXRob3I+THUsIEouIFQuPC9hdXRob3I+
PGF1dGhvcj5MaSwgWC4gUS48L2F1dGhvcj48YXV0aG9yPldhbmcsIFEuIFMuPC9hdXRob3I+PGF1
dGhvcj5MaXUsIFAuIEYuPC9hdXRob3I+PGF1dGhvcj5aaGFpLCBRLiBMLjwvYXV0aG9yPjxhdXRo
b3I+RmVuZywgWS4gTS48L2F1dGhvcj48L2F1dGhvcnM+PC9jb250cmlidXRvcnM+PGF1dGgtYWRk
cmVzcz5EZXBhcnRtZW50IG9mIEJpb2NoZW1pc3RyeSBhbmQgTW9sZWN1bGFyIEJpb2xvZ3ksIFRp
YW5qaW4gTWVkaWNhbCBVbml2ZXJzaXR5IENhbmNlciBJbnN0aXR1dGUgYW5kIEhvc3BpdGFsLCBO
YXRpb25hbCBDbGluaWNhbCBSZXNlYXJjaCBDZW50ZXIgb2YgQ2FuY2VyLCBUaWFuamluLCAzMDAw
NjAsIENoaW5hLiYjeEQ7S2V5IExhYm9yYXRvcnkgb2YgQnJlYXN0IENhbmNlciBQcmV2ZW50aW9u
IGFuZCBUcmVhdG1lbnQgb2YgdGhlIE1pbmlzdHJ5IG9mIEVkdWNhdGlvbiwgVGlhbmppbiBNZWRp
Y2FsIFVuaXZlcnNpdHkgQ2FuY2VyIEluc3RpdHV0ZSBhbmQgSG9zcGl0YWwsIE5hdGlvbmFsIENs
aW5pY2FsIFJlc2VhcmNoIENlbnRlciBvZiBDYW5jZXIsIFRpYW5qaW4sIDMwMDA2MCwgQ2hpbmEu
JiN4RDtEZXBhcnRtZW50IG9mIFJhZGlvbG9neSwgVGlhbmppbiBNZWRpY2FsIFVuaXZlcnNpdHkg
Q2FuY2VyIEluc3RpdHV0ZSBhbmQgSG9zcGl0YWwsIE5hdGlvbmFsIENsaW5pY2FsIFJlc2VhcmNo
IENlbnRlciBvZiBDYW5jZXIsIFRpYW5qaW4sIDMwMDA2MCwgQ2hpbmEuJiN4RDtEZXBhcnRtZW50
IG9mIFBhdGhvbG9neSwgVGlhbmppbiBNZWRpY2FsIFVuaXZlcnNpdHkgQ2FuY2VyIEluc3RpdHV0
ZSBhbmQgSG9zcGl0YWwsIE5hdGlvbmFsIENsaW5pY2FsIFJlc2VhcmNoIENlbnRlciBvZiBDYW5j
ZXIsIFRpYW5qaW4sIDMwMDA2MCwgQ2hpbmEuJiN4RDtEZXBhcnRtZW50IG9mIEJpb2NoZW1pc3Ry
eSBhbmQgTW9sZWN1bGFyIEJpb2xvZ3ksIFRpYW5qaW4gTWVkaWNhbCBVbml2ZXJzaXR5IENhbmNl
ciBJbnN0aXR1dGUgYW5kIEhvc3BpdGFsLCBOYXRpb25hbCBDbGluaWNhbCBSZXNlYXJjaCBDZW50
ZXIgb2YgQ2FuY2VyLCBUaWFuamluLCAzMDAwNjAsIENoaW5hLiB5bWZlbmdAdG11LmVkdS5jbi4m
I3hEO0tleSBMYWJvcmF0b3J5IG9mIEJyZWFzdCBDYW5jZXIgUHJldmVudGlvbiBhbmQgVHJlYXRt
ZW50IG9mIHRoZSBNaW5pc3RyeSBvZiBFZHVjYXRpb24sIFRpYW5qaW4gTWVkaWNhbCBVbml2ZXJz
aXR5IENhbmNlciBJbnN0aXR1dGUgYW5kIEhvc3BpdGFsLCBOYXRpb25hbCBDbGluaWNhbCBSZXNl
YXJjaCBDZW50ZXIgb2YgQ2FuY2VyLCBUaWFuamluLCAzMDAwNjAsIENoaW5hLiB5bWZlbmdAdG11
LmVkdS5jbi48L2F1dGgtYWRkcmVzcz48dGl0bGVzPjx0aXRsZT5GT1hGMiByZXByb2dyYW1zIGJy
ZWFzdCBjYW5jZXIgY2VsbHMgaW50byBib25lIG1ldGFzdGFzaXMgc2VlZHM8L3RpdGxlPjxzZWNv
bmRhcnktdGl0bGU+TmF0IENvbW11bjwvc2Vjb25kYXJ5LXRpdGxlPjxhbHQtdGl0bGU+TmF0dXJl
IGNvbW11bmljYXRpb25zPC9hbHQtdGl0bGU+PC90aXRsZXM+PHBlcmlvZGljYWw+PGZ1bGwtdGl0
bGU+TmF0IENvbW11bjwvZnVsbC10aXRsZT48YWJici0xPk5hdHVyZSBjb21tdW5pY2F0aW9uczwv
YWJici0xPjwvcGVyaW9kaWNhbD48YWx0LXBlcmlvZGljYWw+PGZ1bGwtdGl0bGU+TmF0IENvbW11
bjwvZnVsbC10aXRsZT48YWJici0xPk5hdHVyZSBjb21tdW5pY2F0aW9uczwvYWJici0xPjwvYWx0
LXBlcmlvZGljYWw+PHBhZ2VzPjI3MDc8L3BhZ2VzPjx2b2x1bWU+MTA8L3ZvbHVtZT48bnVtYmVy
PjE8L251bWJlcj48ZWRpdGlvbj4yMDE5LzA2LzIyPC9lZGl0aW9uPjxrZXl3b3Jkcz48a2V5d29y
ZD5BbmltYWxzPC9rZXl3b3JkPjxrZXl3b3JkPkJvbmUgTW9ycGhvZ2VuZXRpYyBQcm90ZWluIDQv
bWV0YWJvbGlzbTwva2V5d29yZD48a2V5d29yZD5Cb25lIE5lb3BsYXNtcy9nZW5ldGljcy8qcGF0
aG9sb2d5L3NlY29uZGFyeTwva2V5d29yZD48a2V5d29yZD5CcmVhc3QgTmVvcGxhc21zLypwYXRo
b2xvZ3kvc3VyZ2VyeTwva2V5d29yZD48a2V5d29yZD5DYXJjaW5vbWEsIER1Y3RhbCwgQnJlYXN0
L2dlbmV0aWNzLypwYXRob2xvZ3kvc2Vjb25kYXJ5PC9rZXl3b3JkPjxrZXl3b3JkPkNhcnJpZXIg
UHJvdGVpbnMvbWV0YWJvbGlzbTwva2V5d29yZD48a2V5d29yZD5DZWxsIExpbmUsIFR1bW9yPC9r
ZXl3b3JkPjxrZXl3b3JkPkNlbGx1bGFyIFJlcHJvZ3JhbW1pbmcvZ2VuZXRpY3M8L2tleXdvcmQ+
PGtleXdvcmQ+RmVtYWxlPC9rZXl3b3JkPjxrZXl3b3JkPkZvbGxvdy1VcCBTdHVkaWVzPC9rZXl3
b3JkPjxrZXl3b3JkPkZvcmtoZWFkIFRyYW5zY3JpcHRpb24gRmFjdG9ycy8qbWV0YWJvbGlzbTwv
a2V5d29yZD48a2V5d29yZD5HZW5lIEV4cHJlc3Npb24gUHJvZmlsaW5nPC9rZXl3b3JkPjxrZXl3
b3JkPipHZW5lIEV4cHJlc3Npb24gUmVndWxhdGlvbiwgTmVvcGxhc3RpYzwva2V5d29yZD48a2V5
d29yZD5IdW1hbnM8L2tleXdvcmQ+PGtleXdvcmQ+TWljZTwva2V5d29yZD48a2V5d29yZD5NaWNl
LCBOdWRlPC9rZXl3b3JkPjxrZXl3b3JkPk9zdGVvYmxhc3RzPC9rZXl3b3JkPjxrZXl3b3JkPlNp
Z25hbCBUcmFuc2R1Y3Rpb24vZ2VuZXRpY3M8L2tleXdvcmQ+PGtleXdvcmQ+U21hZDEgUHJvdGVp
bi9tZXRhYm9saXNtPC9rZXl3b3JkPjxrZXl3b3JkPlhlbm9ncmFmdCBNb2RlbCBBbnRpdHVtb3Ig
QXNzYXlzPC9rZXl3b3JkPjwva2V5d29yZHM+PGRhdGVzPjx5ZWFyPjIwMTk8L3llYXI+PHB1Yi1k
YXRlcz48ZGF0ZT5KdW4gMjA8L2RhdGU+PC9wdWItZGF0ZXM+PC9kYXRlcz48aXNibj4yMDQxLTE3
MjM8L2lzYm4+PGFjY2Vzc2lvbi1udW0+MzEyMjIwMDQ8L2FjY2Vzc2lvbi1udW0+PHVybHM+PC91
cmxzPjxjdXN0b20yPlBNQzY1ODY5MDU8L2N1c3RvbTI+PGVsZWN0cm9uaWMtcmVzb3VyY2UtbnVt
PjEwLjEwMzgvczQxNDY3LTAxOS0xMDM3OS03PC9lbGVjdHJvbmljLXJlc291cmNlLW51bT48cmVt
b3RlLWRhdGFiYXNlLXByb3ZpZGVyPk5MTTwvcmVtb3RlLWRhdGFiYXNlLXByb3ZpZGVyPjxsYW5n
dWFnZT5lbmc8L2xhbmd1YWdlPjwvcmVjb3JkPjwvQ2l0ZT48L0VuZE5vdGU+AG==
</w:fldData>
              </w:fldChar>
            </w:r>
            <w:r w:rsidRPr="00C719F7">
              <w:rPr>
                <w:rFonts w:ascii="Times New Roman" w:hAnsi="Times New Roman" w:cs="Times New Roman"/>
                <w:color w:val="000000" w:themeColor="text1"/>
                <w:szCs w:val="21"/>
                <w:shd w:val="clear" w:color="auto" w:fill="FFFFFF"/>
              </w:rPr>
              <w:instrText xml:space="preserve"> ADDIN EN.CITE.DATA </w:instrText>
            </w:r>
            <w:r w:rsidRPr="00C719F7">
              <w:rPr>
                <w:rFonts w:ascii="Times New Roman" w:hAnsi="Times New Roman" w:cs="Times New Roman"/>
                <w:color w:val="000000" w:themeColor="text1"/>
                <w:szCs w:val="21"/>
                <w:shd w:val="clear" w:color="auto" w:fill="FFFFFF"/>
              </w:rPr>
            </w:r>
            <w:r w:rsidRPr="00C719F7">
              <w:rPr>
                <w:rFonts w:ascii="Times New Roman" w:hAnsi="Times New Roman" w:cs="Times New Roman"/>
                <w:color w:val="000000" w:themeColor="text1"/>
                <w:szCs w:val="21"/>
                <w:shd w:val="clear" w:color="auto" w:fill="FFFFFF"/>
              </w:rPr>
              <w:fldChar w:fldCharType="end"/>
            </w:r>
            <w:r w:rsidRPr="00C719F7">
              <w:rPr>
                <w:rFonts w:ascii="Times New Roman" w:hAnsi="Times New Roman" w:cs="Times New Roman"/>
                <w:color w:val="000000" w:themeColor="text1"/>
                <w:szCs w:val="21"/>
                <w:shd w:val="clear" w:color="auto" w:fill="FFFFFF"/>
              </w:rPr>
            </w:r>
            <w:r w:rsidRPr="00C719F7">
              <w:rPr>
                <w:rFonts w:ascii="Times New Roman" w:hAnsi="Times New Roman" w:cs="Times New Roman"/>
                <w:color w:val="000000" w:themeColor="text1"/>
                <w:szCs w:val="21"/>
                <w:shd w:val="clear" w:color="auto" w:fill="FFFFFF"/>
              </w:rPr>
              <w:fldChar w:fldCharType="separate"/>
            </w:r>
            <w:r w:rsidRPr="00C719F7">
              <w:rPr>
                <w:rFonts w:ascii="Times New Roman" w:hAnsi="Times New Roman" w:cs="Times New Roman"/>
                <w:noProof/>
                <w:color w:val="000000" w:themeColor="text1"/>
                <w:szCs w:val="21"/>
                <w:shd w:val="clear" w:color="auto" w:fill="FFFFFF"/>
              </w:rPr>
              <w:t>[2,3]</w:t>
            </w:r>
            <w:r w:rsidRPr="00C719F7">
              <w:rPr>
                <w:rFonts w:ascii="Times New Roman" w:hAnsi="Times New Roman" w:cs="Times New Roman"/>
                <w:color w:val="000000" w:themeColor="text1"/>
                <w:szCs w:val="21"/>
                <w:shd w:val="clear" w:color="auto" w:fill="FFFFFF"/>
              </w:rPr>
              <w:fldChar w:fldCharType="end"/>
            </w:r>
          </w:p>
        </w:tc>
        <w:tc>
          <w:tcPr>
            <w:tcW w:w="1276" w:type="dxa"/>
          </w:tcPr>
          <w:p w14:paraId="71EC9034" w14:textId="3F2125FB" w:rsidR="003B63EB" w:rsidRPr="00C719F7" w:rsidRDefault="003B63EB" w:rsidP="003B4E3C">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Island</w:t>
            </w:r>
          </w:p>
        </w:tc>
      </w:tr>
      <w:tr w:rsidR="00C719F7" w:rsidRPr="00C719F7" w14:paraId="78F474A7" w14:textId="77777777" w:rsidTr="00175D18">
        <w:tc>
          <w:tcPr>
            <w:tcW w:w="1698" w:type="dxa"/>
            <w:vMerge w:val="restart"/>
          </w:tcPr>
          <w:p w14:paraId="530CE0FA" w14:textId="77777777"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4</w:t>
            </w:r>
          </w:p>
          <w:p w14:paraId="69EEEB94" w14:textId="301FB010" w:rsidR="00283B71" w:rsidRPr="00C719F7" w:rsidRDefault="00283B71"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hypermethylation</w:t>
            </w:r>
          </w:p>
        </w:tc>
        <w:tc>
          <w:tcPr>
            <w:tcW w:w="1465" w:type="dxa"/>
          </w:tcPr>
          <w:p w14:paraId="0DD08C26" w14:textId="63E69637" w:rsidR="00E769A4" w:rsidRPr="00C719F7" w:rsidRDefault="00E769A4" w:rsidP="00E769A4">
            <w:pPr>
              <w:rPr>
                <w:rFonts w:ascii="Times New Roman" w:hAnsi="Times New Roman" w:cs="Times New Roman"/>
                <w:color w:val="000000" w:themeColor="text1"/>
                <w:szCs w:val="21"/>
              </w:rPr>
            </w:pPr>
            <w:r w:rsidRPr="00C719F7">
              <w:rPr>
                <w:rFonts w:ascii="Times New Roman" w:eastAsia="等线" w:hAnsi="Times New Roman" w:cs="Times New Roman"/>
                <w:color w:val="000000" w:themeColor="text1"/>
                <w:kern w:val="0"/>
                <w:szCs w:val="21"/>
              </w:rPr>
              <w:t>cg27239157</w:t>
            </w:r>
          </w:p>
        </w:tc>
        <w:tc>
          <w:tcPr>
            <w:tcW w:w="1218" w:type="dxa"/>
          </w:tcPr>
          <w:p w14:paraId="149D3931" w14:textId="201DB66A" w:rsidR="00E769A4" w:rsidRPr="00C719F7" w:rsidRDefault="00E769A4" w:rsidP="00E769A4">
            <w:pPr>
              <w:rPr>
                <w:rFonts w:ascii="Times New Roman" w:hAnsi="Times New Roman" w:cs="Times New Roman"/>
                <w:color w:val="000000" w:themeColor="text1"/>
                <w:szCs w:val="21"/>
              </w:rPr>
            </w:pPr>
            <w:r w:rsidRPr="00C719F7">
              <w:rPr>
                <w:rFonts w:ascii="Times New Roman" w:eastAsia="等线" w:hAnsi="Times New Roman" w:cs="Times New Roman"/>
                <w:color w:val="000000" w:themeColor="text1"/>
                <w:kern w:val="0"/>
                <w:szCs w:val="21"/>
              </w:rPr>
              <w:t>0.080535</w:t>
            </w:r>
          </w:p>
        </w:tc>
        <w:tc>
          <w:tcPr>
            <w:tcW w:w="1424" w:type="dxa"/>
          </w:tcPr>
          <w:p w14:paraId="6EA7C6CB" w14:textId="2EEBD2B5" w:rsidR="00E769A4" w:rsidRPr="00C719F7" w:rsidRDefault="00E769A4" w:rsidP="00E769A4">
            <w:pPr>
              <w:rPr>
                <w:rFonts w:ascii="Times New Roman" w:hAnsi="Times New Roman" w:cs="Times New Roman"/>
                <w:color w:val="000000" w:themeColor="text1"/>
                <w:szCs w:val="21"/>
              </w:rPr>
            </w:pPr>
            <w:r w:rsidRPr="00C719F7">
              <w:rPr>
                <w:rFonts w:ascii="Times New Roman" w:eastAsia="等线" w:hAnsi="Times New Roman" w:cs="Times New Roman"/>
                <w:color w:val="000000" w:themeColor="text1"/>
                <w:kern w:val="0"/>
                <w:szCs w:val="21"/>
              </w:rPr>
              <w:t>chr3</w:t>
            </w:r>
          </w:p>
        </w:tc>
        <w:tc>
          <w:tcPr>
            <w:tcW w:w="2554" w:type="dxa"/>
          </w:tcPr>
          <w:p w14:paraId="35824A37" w14:textId="27FF2732" w:rsidR="00E769A4" w:rsidRPr="00C719F7" w:rsidRDefault="00E769A4" w:rsidP="00E769A4">
            <w:pPr>
              <w:rPr>
                <w:rFonts w:ascii="Times New Roman" w:hAnsi="Times New Roman" w:cs="Times New Roman"/>
                <w:color w:val="000000" w:themeColor="text1"/>
                <w:szCs w:val="21"/>
              </w:rPr>
            </w:pPr>
            <w:r w:rsidRPr="00C719F7">
              <w:rPr>
                <w:rFonts w:ascii="Times New Roman" w:eastAsia="等线" w:hAnsi="Times New Roman" w:cs="Times New Roman"/>
                <w:color w:val="000000" w:themeColor="text1"/>
                <w:kern w:val="0"/>
                <w:szCs w:val="21"/>
              </w:rPr>
              <w:t>MCF2L2;</w:t>
            </w:r>
          </w:p>
        </w:tc>
        <w:tc>
          <w:tcPr>
            <w:tcW w:w="4252" w:type="dxa"/>
          </w:tcPr>
          <w:p w14:paraId="6265EC2E" w14:textId="69C28868" w:rsidR="00E769A4" w:rsidRPr="00C719F7" w:rsidRDefault="001F2E35" w:rsidP="00E769A4">
            <w:pPr>
              <w:rPr>
                <w:rFonts w:ascii="Times New Roman" w:hAnsi="Times New Roman" w:cs="Times New Roman"/>
                <w:color w:val="000000" w:themeColor="text1"/>
                <w:szCs w:val="21"/>
                <w:shd w:val="clear" w:color="auto" w:fill="FFFFFF"/>
              </w:rPr>
            </w:pPr>
            <w:r>
              <w:rPr>
                <w:rFonts w:ascii="Times New Roman" w:hAnsi="Times New Roman" w:cs="Times New Roman"/>
                <w:color w:val="000000" w:themeColor="text1"/>
                <w:szCs w:val="21"/>
                <w:shd w:val="clear" w:color="auto" w:fill="FFFFFF"/>
              </w:rPr>
              <w:t>P</w:t>
            </w:r>
            <w:r w:rsidRPr="00C719F7">
              <w:rPr>
                <w:rFonts w:ascii="Times New Roman" w:hAnsi="Times New Roman" w:cs="Times New Roman"/>
                <w:color w:val="000000" w:themeColor="text1"/>
                <w:szCs w:val="21"/>
                <w:shd w:val="clear" w:color="auto" w:fill="FFFFFF"/>
              </w:rPr>
              <w:t>olycystic ovary syndrome</w:t>
            </w:r>
            <w:r w:rsidRPr="00C719F7">
              <w:rPr>
                <w:rFonts w:ascii="Times New Roman" w:eastAsia="等线" w:hAnsi="Times New Roman" w:cs="Times New Roman"/>
                <w:color w:val="000000" w:themeColor="text1"/>
                <w:kern w:val="0"/>
                <w:szCs w:val="21"/>
              </w:rPr>
              <w:t xml:space="preserve"> and</w:t>
            </w:r>
            <w:r w:rsidRPr="00C719F7">
              <w:rPr>
                <w:rFonts w:ascii="Times New Roman" w:hAnsi="Times New Roman" w:cs="Times New Roman"/>
                <w:color w:val="000000" w:themeColor="text1"/>
                <w:szCs w:val="21"/>
              </w:rPr>
              <w:t xml:space="preserve"> type 1 Diabetes</w:t>
            </w:r>
            <w:r w:rsidRPr="00C719F7">
              <w:rPr>
                <w:rFonts w:ascii="Times New Roman" w:eastAsia="等线" w:hAnsi="Times New Roman" w:cs="Times New Roman"/>
                <w:color w:val="000000" w:themeColor="text1"/>
                <w:kern w:val="0"/>
                <w:szCs w:val="21"/>
              </w:rPr>
              <w:t xml:space="preserve"> </w:t>
            </w:r>
            <w:r w:rsidR="00E769A4" w:rsidRPr="00C719F7">
              <w:rPr>
                <w:rFonts w:ascii="Times New Roman" w:eastAsia="等线" w:hAnsi="Times New Roman" w:cs="Times New Roman"/>
                <w:color w:val="000000" w:themeColor="text1"/>
                <w:kern w:val="0"/>
                <w:szCs w:val="21"/>
              </w:rPr>
              <w:fldChar w:fldCharType="begin">
                <w:fldData xml:space="preserve">PEVuZE5vdGU+PENpdGU+PEF1dGhvcj5aaGFuZzwvQXV0aG9yPjxZZWFyPjIwMTA8L1llYXI+PFJl
Y051bT4yOTY2MTwvUmVjTnVtPjxEaXNwbGF5VGV4dD5bOCw5XTwvRGlzcGxheVRleHQ+PHJlY29y
ZD48cmVjLW51bWJlcj4yOTY2MTwvcmVjLW51bWJlcj48Zm9yZWlnbi1rZXlzPjxrZXkgYXBwPSJF
TiIgZGItaWQ9InI1dGRmenR0d2Z6MnRnZXBkZXZ2NWZ0M2V0cnY1cnJ0ZTAyMiIgdGltZXN0YW1w
PSIxNTk4MDgyODgxIj4yOTY2MTwva2V5PjwvZm9yZWlnbi1rZXlzPjxyZWYtdHlwZSBuYW1lPSJK
b3VybmFsIEFydGljbGUiPjE3PC9yZWYtdHlwZT48Y29udHJpYnV0b3JzPjxhdXRob3JzPjxhdXRo
b3I+WmhhbmcsIEQuPC9hdXRob3I+PGF1dGhvcj5FZmVuZGljLCBTLjwvYXV0aG9yPjxhdXRob3I+
QnJpc21hciwgSy48L2F1dGhvcj48YXV0aG9yPkd1LCBILiBGLjwvYXV0aG9yPjwvYXV0aG9ycz48
L2NvbnRyaWJ1dG9ycz48YXV0aC1hZGRyZXNzPlJvbGYgTHVmdCBDZW50ZXIgZm9yIERpYWJldGVz
IFJlc2VhcmNoLCBEZXBhcnRtZW50IG9mIE1vbGVjdWxhciBNZWRpY2luZSBhbmQgU3VyZ2VyeSwg
S2Fyb2xpbnNrYSBJbnN0aXR1dGV0LCBLYXJvbGluc2thIFVuaXZlcnNpdHkgSG9zcGl0YWwsIFNv
bG5hLCBTdG9ja2hvbG0sIFN3ZWRlbi48L2F1dGgtYWRkcmVzcz48dGl0bGVzPjx0aXRsZT5FZmZl
Y3RzIG9mIE1DRjJMMiwgQURJUE9RIGFuZCBTT1gyIGdlbmV0aWMgcG9seW1vcnBoaXNtcyBvbiB0
aGUgZGV2ZWxvcG1lbnQgb2YgbmVwaHJvcGF0aHkgaW4gdHlwZSAxIERpYWJldGVzIE1lbGxpdHVz
PC90aXRsZT48c2Vjb25kYXJ5LXRpdGxlPkJNQyBNZWQgR2VuZXQ8L3NlY29uZGFyeS10aXRsZT48
YWx0LXRpdGxlPkJNQyBtZWRpY2FsIGdlbmV0aWNzPC9hbHQtdGl0bGU+PC90aXRsZXM+PHBlcmlv
ZGljYWw+PGZ1bGwtdGl0bGU+Qk1DIE1lZCBHZW5ldDwvZnVsbC10aXRsZT48YWJici0xPkJNQyBt
ZWRpY2FsIGdlbmV0aWNzPC9hYmJyLTE+PC9wZXJpb2RpY2FsPjxhbHQtcGVyaW9kaWNhbD48ZnVs
bC10aXRsZT5CTUMgTWVkIEdlbmV0PC9mdWxsLXRpdGxlPjxhYmJyLTE+Qk1DIG1lZGljYWwgZ2Vu
ZXRpY3M8L2FiYnItMT48L2FsdC1wZXJpb2RpY2FsPjxwYWdlcz4xMTY8L3BhZ2VzPjx2b2x1bWU+
MTE8L3ZvbHVtZT48ZWRpdGlvbj4yMDEwLzA3LzMwPC9lZGl0aW9uPjxrZXl3b3Jkcz48a2V5d29y
ZD5BZGlwb25lY3Rpbi8qZ2VuZXRpY3M8L2tleXdvcmQ+PGtleXdvcmQ+QWR1bHQ8L2tleXdvcmQ+
PGtleXdvcmQ+QWxsZWxlczwva2V5d29yZD48a2V5d29yZD5DaHJvbW9zb21lcywgSHVtYW4sIFBh
aXIgMzwva2V5d29yZD48a2V5d29yZD5DcmVhdGluaW5lL21ldGFib2xpc208L2tleXdvcmQ+PGtl
eXdvcmQ+Q3lzdGF0aW5zL21ldGFib2xpc208L2tleXdvcmQ+PGtleXdvcmQ+RGlhYmV0ZXMgTWVs
bGl0dXMsIFR5cGUgMS9jb21wbGljYXRpb25zLypnZW5ldGljczwva2V5d29yZD48a2V5d29yZD5E
aWFiZXRpYyBOZXBocm9wYXRoaWVzL2NvbXBsaWNhdGlvbnMvKmdlbmV0aWNzPC9rZXl3b3JkPjxr
ZXl3b3JkPkZlbWFsZTwva2V5d29yZD48a2V5d29yZD5HZW5vdHlwZTwva2V5d29yZD48a2V5d29y
ZD5HdWFuaW5lIE51Y2xlb3RpZGUgRXhjaGFuZ2UgRmFjdG9ycy8qZ2VuZXRpY3M8L2tleXdvcmQ+
PGtleXdvcmQ+SHVtYW5zPC9rZXl3b3JkPjxrZXl3b3JkPktpZG5leSBGYWlsdXJlLCBDaHJvbmlj
L2NvbXBsaWNhdGlvbnMvKmdlbmV0aWNzPC9rZXl3b3JkPjxrZXl3b3JkPk1hbGU8L2tleXdvcmQ+
PGtleXdvcmQ+TWlkZGxlIEFnZWQ8L2tleXdvcmQ+PGtleXdvcmQ+UGhlbm90eXBlPC9rZXl3b3Jk
PjxrZXl3b3JkPipQb2x5bW9ycGhpc20sIFNpbmdsZSBOdWNsZW90aWRlPC9rZXl3b3JkPjxrZXl3
b3JkPlByb21vdGVyIFJlZ2lvbnMsIEdlbmV0aWM8L2tleXdvcmQ+PGtleXdvcmQ+UmhvIEd1YW5p
bmUgTnVjbGVvdGlkZSBFeGNoYW5nZSBGYWN0b3JzPC9rZXl3b3JkPjxrZXl3b3JkPlNPWEIxIFRy
YW5zY3JpcHRpb24gRmFjdG9ycy8qZ2VuZXRpY3M8L2tleXdvcmQ+PC9rZXl3b3Jkcz48ZGF0ZXM+
PHllYXI+MjAxMDwveWVhcj48cHViLWRhdGVzPjxkYXRlPkp1bCAyODwvZGF0ZT48L3B1Yi1kYXRl
cz48L2RhdGVzPjxpc2JuPjE0NzEtMjM1MDwvaXNibj48YWNjZXNzaW9uLW51bT4yMDY2NzA5NTwv
YWNjZXNzaW9uLW51bT48dXJscz48L3VybHM+PGN1c3RvbTI+UE1DMjkxOTQ2MzwvY3VzdG9tMj48
ZWxlY3Ryb25pYy1yZXNvdXJjZS1udW0+MTAuMTE4Ni8xNDcxLTIzNTAtMTEtMTE2PC9lbGVjdHJv
bmljLXJlc291cmNlLW51bT48cmVtb3RlLWRhdGFiYXNlLXByb3ZpZGVyPk5MTTwvcmVtb3RlLWRh
dGFiYXNlLXByb3ZpZGVyPjxsYW5ndWFnZT5lbmc8L2xhbmd1YWdlPjwvcmVjb3JkPjwvQ2l0ZT48
Q2l0ZT48QXV0aG9yPlpoZW5nPC9BdXRob3I+PFllYXI+MjAwOTwvWWVhcj48UmVjTnVtPjI5NjU4
PC9SZWNOdW0+PHJlY29yZD48cmVjLW51bWJlcj4yOTY1ODwvcmVjLW51bWJlcj48Zm9yZWlnbi1r
ZXlzPjxrZXkgYXBwPSJFTiIgZGItaWQ9InI1dGRmenR0d2Z6MnRnZXBkZXZ2NWZ0M2V0cnY1cnJ0
ZTAyMiIgdGltZXN0YW1wPSIxNTk4MDgyODgwIj4yOTY1ODwva2V5PjwvZm9yZWlnbi1rZXlzPjxy
ZWYtdHlwZSBuYW1lPSJKb3VybmFsIEFydGljbGUiPjE3PC9yZWYtdHlwZT48Y29udHJpYnV0b3Jz
PjxhdXRob3JzPjxhdXRob3I+WmhlbmcsIFEuPC9hdXRob3I+PGF1dGhvcj5TaGksIFkuPC9hdXRo
b3I+PGF1dGhvcj5ZYW5nLCBaLjwvYXV0aG9yPjxhdXRob3I+WHUsIFguPC9hdXRob3I+PGF1dGhv
cj5XYW5nLCBMLjwvYXV0aG9yPjxhdXRob3I+WHVlLCBGLjwvYXV0aG9yPjxhdXRob3I+R3UsIEgu
IEYuPC9hdXRob3I+PGF1dGhvcj5DaGVuLCBaLiBKLjwvYXV0aG9yPjwvYXV0aG9ycz48L2NvbnRy
aWJ1dG9ycz48YXV0aC1hZGRyZXNzPkNlbnRlciBmb3IgUmVwcm9kdWN0aXZlIE1lZGljaW5lLCBQ
cm92aW5jaWFsIEhvc3BpdGFsLCBTaGFuZG9uZyBVbml2ZXJzaXR5LCBKaW5hbiwgQ2hpbmEuPC9h
dXRoLWFkZHJlc3M+PHRpdGxlcz48dGl0bGU+RmFtaWx5LWJhc2VkIGFzc29jaWF0aW9uIHN0dWR5
IG9mIHRoZSBNQ0YyTDIgZ2VuZSBhbmQgcG9seWN5c3RpYyBvdmFyeSBzeW5kcm9tZTwvdGl0bGU+
PHNlY29uZGFyeS10aXRsZT5HeW5lY29sIE9ic3RldCBJbnZlc3Q8L3NlY29uZGFyeS10aXRsZT48
YWx0LXRpdGxlPkd5bmVjb2xvZ2ljIGFuZCBvYnN0ZXRyaWMgaW52ZXN0aWdhdGlvbjwvYWx0LXRp
dGxlPjwvdGl0bGVzPjxwZXJpb2RpY2FsPjxmdWxsLXRpdGxlPkd5bmVjb2wgT2JzdGV0IEludmVz
dDwvZnVsbC10aXRsZT48YWJici0xPkd5bmVjb2xvZ2ljIGFuZCBvYnN0ZXRyaWMgaW52ZXN0aWdh
dGlvbjwvYWJici0xPjwvcGVyaW9kaWNhbD48YWx0LXBlcmlvZGljYWw+PGZ1bGwtdGl0bGU+R3lu
ZWNvbCBPYnN0ZXQgSW52ZXN0PC9mdWxsLXRpdGxlPjxhYmJyLTE+R3luZWNvbG9naWMgYW5kIG9i
c3RldHJpYyBpbnZlc3RpZ2F0aW9uPC9hYmJyLTE+PC9hbHQtcGVyaW9kaWNhbD48cGFnZXM+MTcx
LTM8L3BhZ2VzPjx2b2x1bWU+Njg8L3ZvbHVtZT48bnVtYmVyPjM8L251bWJlcj48ZWRpdGlvbj4y
MDA5LzA4LzA0PC9lZGl0aW9uPjxrZXl3b3Jkcz48a2V5d29yZD5Bc2lhbiBDb250aW5lbnRhbCBB
bmNlc3RyeSBHcm91cC9nZW5ldGljczwva2V5d29yZD48a2V5d29yZD5ETkEvY2hlbWlzdHJ5L2dl
bmV0aWNzPC9rZXl3b3JkPjxrZXl3b3JkPkZlbWFsZTwva2V5d29yZD48a2V5d29yZD5HZW5ldGlj
IEFzc29jaWF0aW9uIFN0dWRpZXM8L2tleXdvcmQ+PGtleXdvcmQ+R2VuZXRpYyBQcmVkaXNwb3Np
dGlvbiB0byBEaXNlYXNlPC9rZXl3b3JkPjxrZXl3b3JkPkdlbmV0aWMgVmFyaWF0aW9uPC9rZXl3
b3JkPjxrZXl3b3JkPkdlbm90eXBlPC9rZXl3b3JkPjxrZXl3b3JkPkh1bWFuczwva2V5d29yZD48
a2V5d29yZD5MaW5rYWdlIERpc2VxdWlsaWJyaXVtPC9rZXl3b3JkPjxrZXl3b3JkPk1hbGU8L2tl
eXdvcmQ+PGtleXdvcmQ+UG9seWN5c3RpYyBPdmFyeSBTeW5kcm9tZS8qZ2VuZXRpY3M8L2tleXdv
cmQ+PGtleXdvcmQ+UG9seW1lcmFzZSBDaGFpbiBSZWFjdGlvbjwva2V5d29yZD48a2V5d29yZD5Q
b2x5bW9ycGhpc20sIFNpbmdsZSBOdWNsZW90aWRlPC9rZXl3b3JkPjxrZXl3b3JkPlZlc2ljdWxh
ciBUcmFuc3BvcnQgUHJvdGVpbnMvKmdlbmV0aWNzPC9rZXl3b3JkPjwva2V5d29yZHM+PGRhdGVz
Pjx5ZWFyPjIwMDk8L3llYXI+PC9kYXRlcz48aXNibj4wMzc4LTczNDY8L2lzYm4+PGFjY2Vzc2lv
bi1udW0+MTk2NDg3NTI8L2FjY2Vzc2lvbi1udW0+PHVybHM+PC91cmxzPjxlbGVjdHJvbmljLXJl
c291cmNlLW51bT4xMC4xMTU5LzAwMDIzMTUyMDwvZWxlY3Ryb25pYy1yZXNvdXJjZS1udW0+PHJl
bW90ZS1kYXRhYmFzZS1wcm92aWRlcj5OTE08L3JlbW90ZS1kYXRhYmFzZS1wcm92aWRlcj48bGFu
Z3VhZ2U+ZW5nPC9sYW5ndWFnZT48L3JlY29yZD48L0NpdGU+PC9FbmROb3RlPn==
</w:fldData>
              </w:fldChar>
            </w:r>
            <w:r w:rsidR="001B705C" w:rsidRPr="00C719F7">
              <w:rPr>
                <w:rFonts w:ascii="Times New Roman" w:eastAsia="等线" w:hAnsi="Times New Roman" w:cs="Times New Roman"/>
                <w:color w:val="000000" w:themeColor="text1"/>
                <w:kern w:val="0"/>
                <w:szCs w:val="21"/>
              </w:rPr>
              <w:instrText xml:space="preserve"> ADDIN EN.CITE </w:instrText>
            </w:r>
            <w:r w:rsidR="001B705C" w:rsidRPr="00C719F7">
              <w:rPr>
                <w:rFonts w:ascii="Times New Roman" w:eastAsia="等线" w:hAnsi="Times New Roman" w:cs="Times New Roman"/>
                <w:color w:val="000000" w:themeColor="text1"/>
                <w:kern w:val="0"/>
                <w:szCs w:val="21"/>
              </w:rPr>
              <w:fldChar w:fldCharType="begin">
                <w:fldData xml:space="preserve">PEVuZE5vdGU+PENpdGU+PEF1dGhvcj5aaGFuZzwvQXV0aG9yPjxZZWFyPjIwMTA8L1llYXI+PFJl
Y051bT4yOTY2MTwvUmVjTnVtPjxEaXNwbGF5VGV4dD5bOCw5XTwvRGlzcGxheVRleHQ+PHJlY29y
ZD48cmVjLW51bWJlcj4yOTY2MTwvcmVjLW51bWJlcj48Zm9yZWlnbi1rZXlzPjxrZXkgYXBwPSJF
TiIgZGItaWQ9InI1dGRmenR0d2Z6MnRnZXBkZXZ2NWZ0M2V0cnY1cnJ0ZTAyMiIgdGltZXN0YW1w
PSIxNTk4MDgyODgxIj4yOTY2MTwva2V5PjwvZm9yZWlnbi1rZXlzPjxyZWYtdHlwZSBuYW1lPSJK
b3VybmFsIEFydGljbGUiPjE3PC9yZWYtdHlwZT48Y29udHJpYnV0b3JzPjxhdXRob3JzPjxhdXRo
b3I+WmhhbmcsIEQuPC9hdXRob3I+PGF1dGhvcj5FZmVuZGljLCBTLjwvYXV0aG9yPjxhdXRob3I+
QnJpc21hciwgSy48L2F1dGhvcj48YXV0aG9yPkd1LCBILiBGLjwvYXV0aG9yPjwvYXV0aG9ycz48
L2NvbnRyaWJ1dG9ycz48YXV0aC1hZGRyZXNzPlJvbGYgTHVmdCBDZW50ZXIgZm9yIERpYWJldGVz
IFJlc2VhcmNoLCBEZXBhcnRtZW50IG9mIE1vbGVjdWxhciBNZWRpY2luZSBhbmQgU3VyZ2VyeSwg
S2Fyb2xpbnNrYSBJbnN0aXR1dGV0LCBLYXJvbGluc2thIFVuaXZlcnNpdHkgSG9zcGl0YWwsIFNv
bG5hLCBTdG9ja2hvbG0sIFN3ZWRlbi48L2F1dGgtYWRkcmVzcz48dGl0bGVzPjx0aXRsZT5FZmZl
Y3RzIG9mIE1DRjJMMiwgQURJUE9RIGFuZCBTT1gyIGdlbmV0aWMgcG9seW1vcnBoaXNtcyBvbiB0
aGUgZGV2ZWxvcG1lbnQgb2YgbmVwaHJvcGF0aHkgaW4gdHlwZSAxIERpYWJldGVzIE1lbGxpdHVz
PC90aXRsZT48c2Vjb25kYXJ5LXRpdGxlPkJNQyBNZWQgR2VuZXQ8L3NlY29uZGFyeS10aXRsZT48
YWx0LXRpdGxlPkJNQyBtZWRpY2FsIGdlbmV0aWNzPC9hbHQtdGl0bGU+PC90aXRsZXM+PHBlcmlv
ZGljYWw+PGZ1bGwtdGl0bGU+Qk1DIE1lZCBHZW5ldDwvZnVsbC10aXRsZT48YWJici0xPkJNQyBt
ZWRpY2FsIGdlbmV0aWNzPC9hYmJyLTE+PC9wZXJpb2RpY2FsPjxhbHQtcGVyaW9kaWNhbD48ZnVs
bC10aXRsZT5CTUMgTWVkIEdlbmV0PC9mdWxsLXRpdGxlPjxhYmJyLTE+Qk1DIG1lZGljYWwgZ2Vu
ZXRpY3M8L2FiYnItMT48L2FsdC1wZXJpb2RpY2FsPjxwYWdlcz4xMTY8L3BhZ2VzPjx2b2x1bWU+
MTE8L3ZvbHVtZT48ZWRpdGlvbj4yMDEwLzA3LzMwPC9lZGl0aW9uPjxrZXl3b3Jkcz48a2V5d29y
ZD5BZGlwb25lY3Rpbi8qZ2VuZXRpY3M8L2tleXdvcmQ+PGtleXdvcmQ+QWR1bHQ8L2tleXdvcmQ+
PGtleXdvcmQ+QWxsZWxlczwva2V5d29yZD48a2V5d29yZD5DaHJvbW9zb21lcywgSHVtYW4sIFBh
aXIgMzwva2V5d29yZD48a2V5d29yZD5DcmVhdGluaW5lL21ldGFib2xpc208L2tleXdvcmQ+PGtl
eXdvcmQ+Q3lzdGF0aW5zL21ldGFib2xpc208L2tleXdvcmQ+PGtleXdvcmQ+RGlhYmV0ZXMgTWVs
bGl0dXMsIFR5cGUgMS9jb21wbGljYXRpb25zLypnZW5ldGljczwva2V5d29yZD48a2V5d29yZD5E
aWFiZXRpYyBOZXBocm9wYXRoaWVzL2NvbXBsaWNhdGlvbnMvKmdlbmV0aWNzPC9rZXl3b3JkPjxr
ZXl3b3JkPkZlbWFsZTwva2V5d29yZD48a2V5d29yZD5HZW5vdHlwZTwva2V5d29yZD48a2V5d29y
ZD5HdWFuaW5lIE51Y2xlb3RpZGUgRXhjaGFuZ2UgRmFjdG9ycy8qZ2VuZXRpY3M8L2tleXdvcmQ+
PGtleXdvcmQ+SHVtYW5zPC9rZXl3b3JkPjxrZXl3b3JkPktpZG5leSBGYWlsdXJlLCBDaHJvbmlj
L2NvbXBsaWNhdGlvbnMvKmdlbmV0aWNzPC9rZXl3b3JkPjxrZXl3b3JkPk1hbGU8L2tleXdvcmQ+
PGtleXdvcmQ+TWlkZGxlIEFnZWQ8L2tleXdvcmQ+PGtleXdvcmQ+UGhlbm90eXBlPC9rZXl3b3Jk
PjxrZXl3b3JkPipQb2x5bW9ycGhpc20sIFNpbmdsZSBOdWNsZW90aWRlPC9rZXl3b3JkPjxrZXl3
b3JkPlByb21vdGVyIFJlZ2lvbnMsIEdlbmV0aWM8L2tleXdvcmQ+PGtleXdvcmQ+UmhvIEd1YW5p
bmUgTnVjbGVvdGlkZSBFeGNoYW5nZSBGYWN0b3JzPC9rZXl3b3JkPjxrZXl3b3JkPlNPWEIxIFRy
YW5zY3JpcHRpb24gRmFjdG9ycy8qZ2VuZXRpY3M8L2tleXdvcmQ+PC9rZXl3b3Jkcz48ZGF0ZXM+
PHllYXI+MjAxMDwveWVhcj48cHViLWRhdGVzPjxkYXRlPkp1bCAyODwvZGF0ZT48L3B1Yi1kYXRl
cz48L2RhdGVzPjxpc2JuPjE0NzEtMjM1MDwvaXNibj48YWNjZXNzaW9uLW51bT4yMDY2NzA5NTwv
YWNjZXNzaW9uLW51bT48dXJscz48L3VybHM+PGN1c3RvbTI+UE1DMjkxOTQ2MzwvY3VzdG9tMj48
ZWxlY3Ryb25pYy1yZXNvdXJjZS1udW0+MTAuMTE4Ni8xNDcxLTIzNTAtMTEtMTE2PC9lbGVjdHJv
bmljLXJlc291cmNlLW51bT48cmVtb3RlLWRhdGFiYXNlLXByb3ZpZGVyPk5MTTwvcmVtb3RlLWRh
dGFiYXNlLXByb3ZpZGVyPjxsYW5ndWFnZT5lbmc8L2xhbmd1YWdlPjwvcmVjb3JkPjwvQ2l0ZT48
Q2l0ZT48QXV0aG9yPlpoZW5nPC9BdXRob3I+PFllYXI+MjAwOTwvWWVhcj48UmVjTnVtPjI5NjU4
PC9SZWNOdW0+PHJlY29yZD48cmVjLW51bWJlcj4yOTY1ODwvcmVjLW51bWJlcj48Zm9yZWlnbi1r
ZXlzPjxrZXkgYXBwPSJFTiIgZGItaWQ9InI1dGRmenR0d2Z6MnRnZXBkZXZ2NWZ0M2V0cnY1cnJ0
ZTAyMiIgdGltZXN0YW1wPSIxNTk4MDgyODgwIj4yOTY1ODwva2V5PjwvZm9yZWlnbi1rZXlzPjxy
ZWYtdHlwZSBuYW1lPSJKb3VybmFsIEFydGljbGUiPjE3PC9yZWYtdHlwZT48Y29udHJpYnV0b3Jz
PjxhdXRob3JzPjxhdXRob3I+WmhlbmcsIFEuPC9hdXRob3I+PGF1dGhvcj5TaGksIFkuPC9hdXRo
b3I+PGF1dGhvcj5ZYW5nLCBaLjwvYXV0aG9yPjxhdXRob3I+WHUsIFguPC9hdXRob3I+PGF1dGhv
cj5XYW5nLCBMLjwvYXV0aG9yPjxhdXRob3I+WHVlLCBGLjwvYXV0aG9yPjxhdXRob3I+R3UsIEgu
IEYuPC9hdXRob3I+PGF1dGhvcj5DaGVuLCBaLiBKLjwvYXV0aG9yPjwvYXV0aG9ycz48L2NvbnRy
aWJ1dG9ycz48YXV0aC1hZGRyZXNzPkNlbnRlciBmb3IgUmVwcm9kdWN0aXZlIE1lZGljaW5lLCBQ
cm92aW5jaWFsIEhvc3BpdGFsLCBTaGFuZG9uZyBVbml2ZXJzaXR5LCBKaW5hbiwgQ2hpbmEuPC9h
dXRoLWFkZHJlc3M+PHRpdGxlcz48dGl0bGU+RmFtaWx5LWJhc2VkIGFzc29jaWF0aW9uIHN0dWR5
IG9mIHRoZSBNQ0YyTDIgZ2VuZSBhbmQgcG9seWN5c3RpYyBvdmFyeSBzeW5kcm9tZTwvdGl0bGU+
PHNlY29uZGFyeS10aXRsZT5HeW5lY29sIE9ic3RldCBJbnZlc3Q8L3NlY29uZGFyeS10aXRsZT48
YWx0LXRpdGxlPkd5bmVjb2xvZ2ljIGFuZCBvYnN0ZXRyaWMgaW52ZXN0aWdhdGlvbjwvYWx0LXRp
dGxlPjwvdGl0bGVzPjxwZXJpb2RpY2FsPjxmdWxsLXRpdGxlPkd5bmVjb2wgT2JzdGV0IEludmVz
dDwvZnVsbC10aXRsZT48YWJici0xPkd5bmVjb2xvZ2ljIGFuZCBvYnN0ZXRyaWMgaW52ZXN0aWdh
dGlvbjwvYWJici0xPjwvcGVyaW9kaWNhbD48YWx0LXBlcmlvZGljYWw+PGZ1bGwtdGl0bGU+R3lu
ZWNvbCBPYnN0ZXQgSW52ZXN0PC9mdWxsLXRpdGxlPjxhYmJyLTE+R3luZWNvbG9naWMgYW5kIG9i
c3RldHJpYyBpbnZlc3RpZ2F0aW9uPC9hYmJyLTE+PC9hbHQtcGVyaW9kaWNhbD48cGFnZXM+MTcx
LTM8L3BhZ2VzPjx2b2x1bWU+Njg8L3ZvbHVtZT48bnVtYmVyPjM8L251bWJlcj48ZWRpdGlvbj4y
MDA5LzA4LzA0PC9lZGl0aW9uPjxrZXl3b3Jkcz48a2V5d29yZD5Bc2lhbiBDb250aW5lbnRhbCBB
bmNlc3RyeSBHcm91cC9nZW5ldGljczwva2V5d29yZD48a2V5d29yZD5ETkEvY2hlbWlzdHJ5L2dl
bmV0aWNzPC9rZXl3b3JkPjxrZXl3b3JkPkZlbWFsZTwva2V5d29yZD48a2V5d29yZD5HZW5ldGlj
IEFzc29jaWF0aW9uIFN0dWRpZXM8L2tleXdvcmQ+PGtleXdvcmQ+R2VuZXRpYyBQcmVkaXNwb3Np
dGlvbiB0byBEaXNlYXNlPC9rZXl3b3JkPjxrZXl3b3JkPkdlbmV0aWMgVmFyaWF0aW9uPC9rZXl3
b3JkPjxrZXl3b3JkPkdlbm90eXBlPC9rZXl3b3JkPjxrZXl3b3JkPkh1bWFuczwva2V5d29yZD48
a2V5d29yZD5MaW5rYWdlIERpc2VxdWlsaWJyaXVtPC9rZXl3b3JkPjxrZXl3b3JkPk1hbGU8L2tl
eXdvcmQ+PGtleXdvcmQ+UG9seWN5c3RpYyBPdmFyeSBTeW5kcm9tZS8qZ2VuZXRpY3M8L2tleXdv
cmQ+PGtleXdvcmQ+UG9seW1lcmFzZSBDaGFpbiBSZWFjdGlvbjwva2V5d29yZD48a2V5d29yZD5Q
b2x5bW9ycGhpc20sIFNpbmdsZSBOdWNsZW90aWRlPC9rZXl3b3JkPjxrZXl3b3JkPlZlc2ljdWxh
ciBUcmFuc3BvcnQgUHJvdGVpbnMvKmdlbmV0aWNzPC9rZXl3b3JkPjwva2V5d29yZHM+PGRhdGVz
Pjx5ZWFyPjIwMDk8L3llYXI+PC9kYXRlcz48aXNibj4wMzc4LTczNDY8L2lzYm4+PGFjY2Vzc2lv
bi1udW0+MTk2NDg3NTI8L2FjY2Vzc2lvbi1udW0+PHVybHM+PC91cmxzPjxlbGVjdHJvbmljLXJl
c291cmNlLW51bT4xMC4xMTU5LzAwMDIzMTUyMDwvZWxlY3Ryb25pYy1yZXNvdXJjZS1udW0+PHJl
bW90ZS1kYXRhYmFzZS1wcm92aWRlcj5OTE08L3JlbW90ZS1kYXRhYmFzZS1wcm92aWRlcj48bGFu
Z3VhZ2U+ZW5nPC9sYW5ndWFnZT48L3JlY29yZD48L0NpdGU+PC9FbmROb3RlPn==
</w:fldData>
              </w:fldChar>
            </w:r>
            <w:r w:rsidR="001B705C" w:rsidRPr="00C719F7">
              <w:rPr>
                <w:rFonts w:ascii="Times New Roman" w:eastAsia="等线" w:hAnsi="Times New Roman" w:cs="Times New Roman"/>
                <w:color w:val="000000" w:themeColor="text1"/>
                <w:kern w:val="0"/>
                <w:szCs w:val="21"/>
              </w:rPr>
              <w:instrText xml:space="preserve"> ADDIN EN.CITE.DATA </w:instrText>
            </w:r>
            <w:r w:rsidR="001B705C" w:rsidRPr="00C719F7">
              <w:rPr>
                <w:rFonts w:ascii="Times New Roman" w:eastAsia="等线" w:hAnsi="Times New Roman" w:cs="Times New Roman"/>
                <w:color w:val="000000" w:themeColor="text1"/>
                <w:kern w:val="0"/>
                <w:szCs w:val="21"/>
              </w:rPr>
            </w:r>
            <w:r w:rsidR="001B705C" w:rsidRPr="00C719F7">
              <w:rPr>
                <w:rFonts w:ascii="Times New Roman" w:eastAsia="等线" w:hAnsi="Times New Roman" w:cs="Times New Roman"/>
                <w:color w:val="000000" w:themeColor="text1"/>
                <w:kern w:val="0"/>
                <w:szCs w:val="21"/>
              </w:rPr>
              <w:fldChar w:fldCharType="end"/>
            </w:r>
            <w:r w:rsidR="00E769A4" w:rsidRPr="00C719F7">
              <w:rPr>
                <w:rFonts w:ascii="Times New Roman" w:eastAsia="等线" w:hAnsi="Times New Roman" w:cs="Times New Roman"/>
                <w:color w:val="000000" w:themeColor="text1"/>
                <w:kern w:val="0"/>
                <w:szCs w:val="21"/>
              </w:rPr>
            </w:r>
            <w:r w:rsidR="00E769A4" w:rsidRPr="00C719F7">
              <w:rPr>
                <w:rFonts w:ascii="Times New Roman" w:eastAsia="等线" w:hAnsi="Times New Roman" w:cs="Times New Roman"/>
                <w:color w:val="000000" w:themeColor="text1"/>
                <w:kern w:val="0"/>
                <w:szCs w:val="21"/>
              </w:rPr>
              <w:fldChar w:fldCharType="separate"/>
            </w:r>
            <w:r w:rsidR="001B705C" w:rsidRPr="00C719F7">
              <w:rPr>
                <w:rFonts w:ascii="Times New Roman" w:eastAsia="等线" w:hAnsi="Times New Roman" w:cs="Times New Roman"/>
                <w:noProof/>
                <w:color w:val="000000" w:themeColor="text1"/>
                <w:kern w:val="0"/>
                <w:szCs w:val="21"/>
              </w:rPr>
              <w:t>[8,9]</w:t>
            </w:r>
            <w:r w:rsidR="00E769A4" w:rsidRPr="00C719F7">
              <w:rPr>
                <w:rFonts w:ascii="Times New Roman" w:eastAsia="等线" w:hAnsi="Times New Roman" w:cs="Times New Roman"/>
                <w:color w:val="000000" w:themeColor="text1"/>
                <w:kern w:val="0"/>
                <w:szCs w:val="21"/>
              </w:rPr>
              <w:fldChar w:fldCharType="end"/>
            </w:r>
          </w:p>
        </w:tc>
        <w:tc>
          <w:tcPr>
            <w:tcW w:w="1276" w:type="dxa"/>
          </w:tcPr>
          <w:p w14:paraId="7B22967F" w14:textId="565112A8" w:rsidR="00E769A4" w:rsidRPr="00C719F7" w:rsidRDefault="00E769A4" w:rsidP="00E769A4">
            <w:pPr>
              <w:rPr>
                <w:rFonts w:ascii="Times New Roman" w:hAnsi="Times New Roman" w:cs="Times New Roman"/>
                <w:color w:val="000000" w:themeColor="text1"/>
                <w:szCs w:val="21"/>
              </w:rPr>
            </w:pPr>
            <w:r w:rsidRPr="00C719F7">
              <w:rPr>
                <w:rFonts w:ascii="Times New Roman" w:eastAsia="等线" w:hAnsi="Times New Roman" w:cs="Times New Roman"/>
                <w:color w:val="000000" w:themeColor="text1"/>
                <w:kern w:val="0"/>
                <w:szCs w:val="21"/>
              </w:rPr>
              <w:t>Island</w:t>
            </w:r>
          </w:p>
        </w:tc>
      </w:tr>
      <w:tr w:rsidR="00C719F7" w:rsidRPr="00C719F7" w14:paraId="4610FF68" w14:textId="77777777" w:rsidTr="00175D18">
        <w:tc>
          <w:tcPr>
            <w:tcW w:w="1698" w:type="dxa"/>
            <w:vMerge/>
          </w:tcPr>
          <w:p w14:paraId="3E445DD0" w14:textId="6909F86F" w:rsidR="00E769A4" w:rsidRPr="00C719F7" w:rsidRDefault="00E769A4" w:rsidP="00E769A4">
            <w:pPr>
              <w:rPr>
                <w:rFonts w:ascii="Times New Roman" w:hAnsi="Times New Roman" w:cs="Times New Roman"/>
                <w:color w:val="000000" w:themeColor="text1"/>
                <w:szCs w:val="21"/>
              </w:rPr>
            </w:pPr>
          </w:p>
        </w:tc>
        <w:tc>
          <w:tcPr>
            <w:tcW w:w="1465" w:type="dxa"/>
          </w:tcPr>
          <w:p w14:paraId="20045B81" w14:textId="77777777"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13791131</w:t>
            </w:r>
            <w:r w:rsidRPr="00C719F7">
              <w:rPr>
                <w:rFonts w:ascii="Times New Roman" w:hAnsi="Times New Roman" w:cs="Times New Roman"/>
                <w:color w:val="000000" w:themeColor="text1"/>
                <w:szCs w:val="21"/>
              </w:rPr>
              <w:t>；</w:t>
            </w:r>
          </w:p>
          <w:p w14:paraId="5FCFBE71" w14:textId="62373768" w:rsidR="00E769A4" w:rsidRPr="00C719F7" w:rsidRDefault="00E769A4" w:rsidP="00E769A4">
            <w:pPr>
              <w:rPr>
                <w:rFonts w:ascii="Times New Roman" w:hAnsi="Times New Roman" w:cs="Times New Roman"/>
                <w:color w:val="000000" w:themeColor="text1"/>
                <w:szCs w:val="21"/>
              </w:rPr>
            </w:pPr>
            <w:r w:rsidRPr="00C719F7">
              <w:rPr>
                <w:rFonts w:ascii="Times New Roman" w:eastAsia="等线" w:hAnsi="Times New Roman" w:cs="Times New Roman"/>
                <w:color w:val="000000" w:themeColor="text1"/>
                <w:kern w:val="0"/>
                <w:szCs w:val="21"/>
              </w:rPr>
              <w:t>cg25574024</w:t>
            </w:r>
          </w:p>
        </w:tc>
        <w:tc>
          <w:tcPr>
            <w:tcW w:w="1218" w:type="dxa"/>
          </w:tcPr>
          <w:p w14:paraId="7B557EEC" w14:textId="77777777"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437158</w:t>
            </w:r>
            <w:r w:rsidRPr="00C719F7">
              <w:rPr>
                <w:rFonts w:ascii="Times New Roman" w:hAnsi="Times New Roman" w:cs="Times New Roman"/>
                <w:color w:val="000000" w:themeColor="text1"/>
                <w:szCs w:val="21"/>
              </w:rPr>
              <w:t>；</w:t>
            </w:r>
          </w:p>
          <w:p w14:paraId="3FC9D2A3" w14:textId="19F32464" w:rsidR="00E769A4" w:rsidRPr="00C719F7" w:rsidRDefault="00E769A4" w:rsidP="00E769A4">
            <w:pPr>
              <w:rPr>
                <w:rFonts w:ascii="Times New Roman" w:hAnsi="Times New Roman" w:cs="Times New Roman"/>
                <w:color w:val="000000" w:themeColor="text1"/>
                <w:szCs w:val="21"/>
              </w:rPr>
            </w:pPr>
            <w:r w:rsidRPr="00C719F7">
              <w:rPr>
                <w:rFonts w:ascii="Times New Roman" w:eastAsia="等线" w:hAnsi="Times New Roman" w:cs="Times New Roman"/>
                <w:color w:val="000000" w:themeColor="text1"/>
                <w:kern w:val="0"/>
                <w:szCs w:val="21"/>
              </w:rPr>
              <w:t>0.522035</w:t>
            </w:r>
          </w:p>
        </w:tc>
        <w:tc>
          <w:tcPr>
            <w:tcW w:w="1424" w:type="dxa"/>
          </w:tcPr>
          <w:p w14:paraId="3CA28C09" w14:textId="1FC7BF29"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11</w:t>
            </w:r>
          </w:p>
        </w:tc>
        <w:tc>
          <w:tcPr>
            <w:tcW w:w="2554" w:type="dxa"/>
          </w:tcPr>
          <w:p w14:paraId="42E3006C" w14:textId="4C4EE264" w:rsidR="00E769A4" w:rsidRPr="00C719F7" w:rsidRDefault="00E769A4" w:rsidP="00E769A4">
            <w:pPr>
              <w:rPr>
                <w:rFonts w:ascii="Times New Roman" w:hAnsi="Times New Roman" w:cs="Times New Roman"/>
                <w:color w:val="000000" w:themeColor="text1"/>
                <w:szCs w:val="21"/>
              </w:rPr>
            </w:pPr>
            <w:bookmarkStart w:id="9" w:name="_Hlk49150609"/>
            <w:r w:rsidRPr="00C719F7">
              <w:rPr>
                <w:rFonts w:ascii="Times New Roman" w:hAnsi="Times New Roman" w:cs="Times New Roman"/>
                <w:color w:val="000000" w:themeColor="text1"/>
                <w:szCs w:val="21"/>
              </w:rPr>
              <w:t>IGF2</w:t>
            </w:r>
            <w:bookmarkEnd w:id="9"/>
            <w:r w:rsidRPr="00C719F7">
              <w:rPr>
                <w:rFonts w:ascii="Times New Roman" w:hAnsi="Times New Roman" w:cs="Times New Roman"/>
                <w:color w:val="000000" w:themeColor="text1"/>
                <w:szCs w:val="21"/>
              </w:rPr>
              <w:t>;</w:t>
            </w:r>
            <w:r w:rsidR="00FF03F6" w:rsidRPr="00C719F7">
              <w:rPr>
                <w:rFonts w:ascii="Times New Roman" w:hAnsi="Times New Roman" w:cs="Times New Roman"/>
                <w:color w:val="000000" w:themeColor="text1"/>
                <w:szCs w:val="21"/>
              </w:rPr>
              <w:t xml:space="preserve"> </w:t>
            </w:r>
            <w:r w:rsidRPr="00C719F7">
              <w:rPr>
                <w:rFonts w:ascii="Times New Roman" w:hAnsi="Times New Roman" w:cs="Times New Roman"/>
                <w:color w:val="000000" w:themeColor="text1"/>
                <w:szCs w:val="21"/>
              </w:rPr>
              <w:t>IGF2-AS; INS-IGF2</w:t>
            </w:r>
          </w:p>
        </w:tc>
        <w:tc>
          <w:tcPr>
            <w:tcW w:w="4252" w:type="dxa"/>
          </w:tcPr>
          <w:p w14:paraId="19941032" w14:textId="79865C27" w:rsidR="00E769A4" w:rsidRPr="00C719F7" w:rsidRDefault="001F2E35" w:rsidP="00E769A4">
            <w:pPr>
              <w:rPr>
                <w:rFonts w:ascii="Times New Roman" w:hAnsi="Times New Roman" w:cs="Times New Roman"/>
                <w:color w:val="000000" w:themeColor="text1"/>
                <w:szCs w:val="21"/>
                <w:shd w:val="clear" w:color="auto" w:fill="FFFFFF"/>
              </w:rPr>
            </w:pPr>
            <w:r>
              <w:rPr>
                <w:rFonts w:ascii="Times New Roman" w:hAnsi="Times New Roman" w:cs="Times New Roman"/>
                <w:color w:val="000000" w:themeColor="text1"/>
                <w:szCs w:val="21"/>
                <w:shd w:val="clear" w:color="auto" w:fill="FFFFFF"/>
              </w:rPr>
              <w:t>G</w:t>
            </w:r>
            <w:r w:rsidR="00E769A4" w:rsidRPr="00C719F7">
              <w:rPr>
                <w:rFonts w:ascii="Times New Roman" w:hAnsi="Times New Roman" w:cs="Times New Roman"/>
                <w:color w:val="000000" w:themeColor="text1"/>
                <w:szCs w:val="21"/>
                <w:shd w:val="clear" w:color="auto" w:fill="FFFFFF"/>
              </w:rPr>
              <w:t xml:space="preserve">lucose metabolism; </w:t>
            </w:r>
          </w:p>
        </w:tc>
        <w:tc>
          <w:tcPr>
            <w:tcW w:w="1276" w:type="dxa"/>
          </w:tcPr>
          <w:p w14:paraId="603E0349" w14:textId="445B920D"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Island</w:t>
            </w:r>
          </w:p>
        </w:tc>
      </w:tr>
      <w:tr w:rsidR="00C719F7" w:rsidRPr="00C719F7" w14:paraId="6431EC9F" w14:textId="77777777" w:rsidTr="00175D18">
        <w:tc>
          <w:tcPr>
            <w:tcW w:w="1698" w:type="dxa"/>
            <w:vMerge/>
          </w:tcPr>
          <w:p w14:paraId="676DF57F" w14:textId="5384B838" w:rsidR="00E769A4" w:rsidRPr="00C719F7" w:rsidRDefault="00E769A4" w:rsidP="00E769A4">
            <w:pPr>
              <w:rPr>
                <w:rFonts w:ascii="Times New Roman" w:hAnsi="Times New Roman" w:cs="Times New Roman"/>
                <w:color w:val="000000" w:themeColor="text1"/>
                <w:szCs w:val="21"/>
              </w:rPr>
            </w:pPr>
          </w:p>
        </w:tc>
        <w:tc>
          <w:tcPr>
            <w:tcW w:w="1465" w:type="dxa"/>
          </w:tcPr>
          <w:p w14:paraId="006FF7CF" w14:textId="3F95A26F"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14290451</w:t>
            </w:r>
          </w:p>
        </w:tc>
        <w:tc>
          <w:tcPr>
            <w:tcW w:w="1218" w:type="dxa"/>
          </w:tcPr>
          <w:p w14:paraId="62827E8A" w14:textId="6A855D81"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032448</w:t>
            </w:r>
          </w:p>
        </w:tc>
        <w:tc>
          <w:tcPr>
            <w:tcW w:w="1424" w:type="dxa"/>
          </w:tcPr>
          <w:p w14:paraId="433D52C5" w14:textId="19610E42"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6</w:t>
            </w:r>
          </w:p>
        </w:tc>
        <w:tc>
          <w:tcPr>
            <w:tcW w:w="2554" w:type="dxa"/>
          </w:tcPr>
          <w:p w14:paraId="229D1E51" w14:textId="77777777"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RPL10A;</w:t>
            </w:r>
          </w:p>
        </w:tc>
        <w:tc>
          <w:tcPr>
            <w:tcW w:w="4252" w:type="dxa"/>
          </w:tcPr>
          <w:p w14:paraId="00A0DF99" w14:textId="1583EE1F" w:rsidR="00E769A4" w:rsidRPr="00C719F7" w:rsidRDefault="001F2E35" w:rsidP="00E769A4">
            <w:pPr>
              <w:rPr>
                <w:rFonts w:ascii="Times New Roman" w:hAnsi="Times New Roman" w:cs="Times New Roman"/>
                <w:color w:val="000000" w:themeColor="text1"/>
                <w:szCs w:val="21"/>
                <w:shd w:val="clear" w:color="auto" w:fill="FFFFFF"/>
              </w:rPr>
            </w:pPr>
            <w:r>
              <w:rPr>
                <w:rFonts w:ascii="Times New Roman" w:hAnsi="Times New Roman" w:cs="Times New Roman"/>
                <w:color w:val="000000" w:themeColor="text1"/>
                <w:szCs w:val="21"/>
              </w:rPr>
              <w:t>S</w:t>
            </w:r>
            <w:r w:rsidRPr="00C719F7">
              <w:rPr>
                <w:rFonts w:ascii="Times New Roman" w:hAnsi="Times New Roman" w:cs="Times New Roman"/>
                <w:color w:val="000000" w:themeColor="text1"/>
                <w:szCs w:val="21"/>
              </w:rPr>
              <w:t>timulates cell proliferation via the insulin signaling pathway</w:t>
            </w:r>
            <w:r w:rsidRPr="00C719F7">
              <w:rPr>
                <w:rFonts w:ascii="Times New Roman" w:hAnsi="Times New Roman" w:cs="Times New Roman"/>
                <w:color w:val="000000" w:themeColor="text1"/>
                <w:szCs w:val="21"/>
              </w:rPr>
              <w:fldChar w:fldCharType="begin">
                <w:fldData xml:space="preserve">PEVuZE5vdGU+PENpdGU+PEF1dGhvcj5DaGFpY2hhbml0PC9BdXRob3I+PFllYXI+MjAxODwvWWVh
cj48UmVjTnVtPjMwMDE3PC9SZWNOdW0+PERpc3BsYXlUZXh0PlsxMF08L0Rpc3BsYXlUZXh0Pjxy
ZWNvcmQ+PHJlYy1udW1iZXI+MzAwMTc8L3JlYy1udW1iZXI+PGZvcmVpZ24ta2V5cz48a2V5IGFw
cD0iRU4iIGRiLWlkPSJyNXRkZnp0dHdmejJ0Z2VwZGV2djVmdDNldHJ2NXJydGUwMjIiIHRpbWVz
dGFtcD0iMTU5ODc3MjU3NSI+MzAwMTc8L2tleT48L2ZvcmVpZ24ta2V5cz48cmVmLXR5cGUgbmFt
ZT0iSm91cm5hbCBBcnRpY2xlIj4xNzwvcmVmLXR5cGU+PGNvbnRyaWJ1dG9ycz48YXV0aG9ycz48
YXV0aG9yPkNoYWljaGFuaXQsIE4uPC9hdXRob3I+PGF1dGhvcj5Xb25nbGFwc3V3YW4sIE0uPC9h
dXRob3I+PGF1dGhvcj5DaG90aWdlYXQsIFcuPC9hdXRob3I+PC9hdXRob3JzPjwvY29udHJpYnV0
b3JzPjxhdXRoLWFkZHJlc3M+RGVwYXJ0bWVudCBvZiBNb2xlY3VsYXIgQmlvdGVjaG5vbG9neSBh
bmQgQmlvaW5mb3JtYXRpY3MsIEZhY3VsdHkgb2YgU2NpZW5jZSwgUHJpbmNlIG9mIFNvbmdrbGEg
VW5pdmVyc2l0eSwgSGF0eWFpLCBTb25na2hsYSA5MDExMiwgVGhhaWxhbmQuJiN4RDtEZXBhcnRt
ZW50IG9mIE1vbGVjdWxhciBCaW90ZWNobm9sb2d5IGFuZCBCaW9pbmZvcm1hdGljcywgRmFjdWx0
eSBvZiBTY2llbmNlLCBQcmluY2Ugb2YgU29uZ2tsYSBVbml2ZXJzaXR5LCBIYXR5YWksIFNvbmdr
aGxhIDkwMTEyLCBUaGFpbGFuZDsgQ2VudGVyIGZvciBHZW5vbWljcyBhbmQgQmlvaW5mb3JtYXRp
Y3MgUmVzZWFyY2gsIEZhY3VsdHkgb2YgU2NpZW5jZSwgUHJpbmNlIG9mIFNvbmdrbGEgVW5pdmVy
c2l0eSwgSGF0eWFpLCBTb25na2hsYSA5MDExMiwgVGhhaWxhbmQuIEVsZWN0cm9uaWMgYWRkcmVz
czogbW9ud2FkZUBob3RtYWlsLmNvbS4mI3hEO0RlcGFydG1lbnQgb2YgTW9sZWN1bGFyIEJpb3Rl
Y2hub2xvZ3kgYW5kIEJpb2luZm9ybWF0aWNzLCBGYWN1bHR5IG9mIFNjaWVuY2UsIFByaW5jZSBv
ZiBTb25na2xhIFVuaXZlcnNpdHksIEhhdHlhaSwgU29uZ2tobGEgOTAxMTIsIFRoYWlsYW5kOyBD
ZW50ZXIgZm9yIEdlbm9taWNzIGFuZCBCaW9pbmZvcm1hdGljcyBSZXNlYXJjaCwgRmFjdWx0eSBv
ZiBTY2llbmNlLCBQcmluY2Ugb2YgU29uZ2tsYSBVbml2ZXJzaXR5LCBIYXR5YWksIFNvbmdraGxh
IDkwMTEyLCBUaGFpbGFuZC4gRWxlY3Ryb25pYyBhZGRyZXNzOiB3aWxhaXdhbjU4QGhvdG1haWwu
Y29tLjwvYXV0aC1hZGRyZXNzPjx0aXRsZXM+PHRpdGxlPlJpYm9zb21hbCBwcm90ZWluIEwxMEEg
YW5kIHNpZ25hbGluZyBwYXRod2F5PC90aXRsZT48c2Vjb25kYXJ5LXRpdGxlPkdlbmU8L3NlY29u
ZGFyeS10aXRsZT48L3RpdGxlcz48cGVyaW9kaWNhbD48ZnVsbC10aXRsZT5HZW5lPC9mdWxsLXRp
dGxlPjxhYmJyLTE+R2VuZTwvYWJici0xPjwvcGVyaW9kaWNhbD48cGFnZXM+MTcwLTE3NzwvcGFn
ZXM+PHZvbHVtZT42NzQ8L3ZvbHVtZT48ZWRpdGlvbj4yMDE4LzA2LzI5PC9lZGl0aW9uPjxrZXl3
b3Jkcz48a2V5d29yZD5BbmltYWxzPC9rZXl3b3JkPjxrZXl3b3JkPkNhcmJvaHlkcmF0ZSBNZXRh
Ym9saXNtPC9rZXl3b3JkPjxrZXl3b3JkPkNlbGwgTWVtYnJhbmUvdWx0cmFzdHJ1Y3R1cmU8L2tl
eXdvcmQ+PGtleXdvcmQ+Q2VsbCBOdWNsZXVzL3VsdHJhc3RydWN0dXJlPC9rZXl3b3JkPjxrZXl3
b3JkPkRyb3NvcGhpbGEgUHJvdGVpbnMvYmlvc3ludGhlc2lzPC9rZXl3b3JkPjxrZXl3b3JkPkRy
b3NvcGhpbGEgbWVsYW5vZ2FzdGVyL2dlbmV0aWNzL21ldGFib2xpc20vdWx0cmFzdHJ1Y3R1cmU8
L2tleXdvcmQ+PGtleXdvcmQ+RXllL3VsdHJhc3RydWN0dXJlPC9rZXl3b3JkPjxrZXl3b3JkPklu
c3VsaW4vKnBoeXNpb2xvZ3k8L2tleXdvcmQ+PGtleXdvcmQ+UGhvc3Bob3J5bGF0aW9uPC9rZXl3
b3JkPjxrZXl3b3JkPlJlY2VwdG9yIFByb3RlaW4tVHlyb3NpbmUgS2luYXNlcy9iaW9zeW50aGVz
aXM8L2tleXdvcmQ+PGtleXdvcmQ+Umlib3NvbWFsIFByb3RlaW5zL2dlbmV0aWNzLyptZXRhYm9s
aXNtPC9rZXl3b3JkPjxrZXl3b3JkPipTaWduYWwgVHJhbnNkdWN0aW9uPC9rZXl3b3JkPjxrZXl3
b3JkPkRyb3NvcGhpbGE8L2tleXdvcmQ+PGtleXdvcmQ+SW5zdWxpbiByZWNlcHRvcjwva2V5d29y
ZD48a2V5d29yZD5PdmVyZXhwcmVzc2lvbjwva2V5d29yZD48a2V5d29yZD5SaWJvc29tYWwgcHJv
dGVpbiBMMTBBPC9rZXl3b3JkPjxrZXl3b3JkPlNpZ25hbGluZyBwYXRod2F5PC9rZXl3b3JkPjwv
a2V5d29yZHM+PGRhdGVzPjx5ZWFyPjIwMTg8L3llYXI+PHB1Yi1kYXRlcz48ZGF0ZT5PY3QgMjA8
L2RhdGU+PC9wdWItZGF0ZXM+PC9kYXRlcz48aXNibj4xODc5LTAwMzggKEVsZWN0cm9uaWMpJiN4
RDswMzc4LTExMTkgKExpbmtpbmcpPC9pc2JuPjxhY2Nlc3Npb24tbnVtPjI5OTUzOTE5PC9hY2Nl
c3Npb24tbnVtPjx1cmxzPjxyZWxhdGVkLXVybHM+PHVybD5odHRwczovL3d3dy5uY2JpLm5sbS5u
aWguZ292L3B1Ym1lZC8yOTk1MzkxOTwvdXJsPjwvcmVsYXRlZC11cmxzPjwvdXJscz48ZWxlY3Ry
b25pYy1yZXNvdXJjZS1udW0+MTAuMTAxNi9qLmdlbmUuMjAxOC4wNi4wODE8L2VsZWN0cm9uaWMt
cmVzb3VyY2UtbnVtPjwvcmVjb3JkPjwvQ2l0ZT48L0VuZE5vdGU+AG==
</w:fldData>
              </w:fldChar>
            </w:r>
            <w:r w:rsidRPr="00C719F7">
              <w:rPr>
                <w:rFonts w:ascii="Times New Roman" w:hAnsi="Times New Roman" w:cs="Times New Roman"/>
                <w:color w:val="000000" w:themeColor="text1"/>
                <w:szCs w:val="21"/>
              </w:rPr>
              <w:instrText xml:space="preserve"> ADDIN EN.CITE </w:instrText>
            </w:r>
            <w:r w:rsidRPr="00C719F7">
              <w:rPr>
                <w:rFonts w:ascii="Times New Roman" w:hAnsi="Times New Roman" w:cs="Times New Roman"/>
                <w:color w:val="000000" w:themeColor="text1"/>
                <w:szCs w:val="21"/>
              </w:rPr>
              <w:fldChar w:fldCharType="begin">
                <w:fldData xml:space="preserve">PEVuZE5vdGU+PENpdGU+PEF1dGhvcj5DaGFpY2hhbml0PC9BdXRob3I+PFllYXI+MjAxODwvWWVh
cj48UmVjTnVtPjMwMDE3PC9SZWNOdW0+PERpc3BsYXlUZXh0PlsxMF08L0Rpc3BsYXlUZXh0Pjxy
ZWNvcmQ+PHJlYy1udW1iZXI+MzAwMTc8L3JlYy1udW1iZXI+PGZvcmVpZ24ta2V5cz48a2V5IGFw
cD0iRU4iIGRiLWlkPSJyNXRkZnp0dHdmejJ0Z2VwZGV2djVmdDNldHJ2NXJydGUwMjIiIHRpbWVz
dGFtcD0iMTU5ODc3MjU3NSI+MzAwMTc8L2tleT48L2ZvcmVpZ24ta2V5cz48cmVmLXR5cGUgbmFt
ZT0iSm91cm5hbCBBcnRpY2xlIj4xNzwvcmVmLXR5cGU+PGNvbnRyaWJ1dG9ycz48YXV0aG9ycz48
YXV0aG9yPkNoYWljaGFuaXQsIE4uPC9hdXRob3I+PGF1dGhvcj5Xb25nbGFwc3V3YW4sIE0uPC9h
dXRob3I+PGF1dGhvcj5DaG90aWdlYXQsIFcuPC9hdXRob3I+PC9hdXRob3JzPjwvY29udHJpYnV0
b3JzPjxhdXRoLWFkZHJlc3M+RGVwYXJ0bWVudCBvZiBNb2xlY3VsYXIgQmlvdGVjaG5vbG9neSBh
bmQgQmlvaW5mb3JtYXRpY3MsIEZhY3VsdHkgb2YgU2NpZW5jZSwgUHJpbmNlIG9mIFNvbmdrbGEg
VW5pdmVyc2l0eSwgSGF0eWFpLCBTb25na2hsYSA5MDExMiwgVGhhaWxhbmQuJiN4RDtEZXBhcnRt
ZW50IG9mIE1vbGVjdWxhciBCaW90ZWNobm9sb2d5IGFuZCBCaW9pbmZvcm1hdGljcywgRmFjdWx0
eSBvZiBTY2llbmNlLCBQcmluY2Ugb2YgU29uZ2tsYSBVbml2ZXJzaXR5LCBIYXR5YWksIFNvbmdr
aGxhIDkwMTEyLCBUaGFpbGFuZDsgQ2VudGVyIGZvciBHZW5vbWljcyBhbmQgQmlvaW5mb3JtYXRp
Y3MgUmVzZWFyY2gsIEZhY3VsdHkgb2YgU2NpZW5jZSwgUHJpbmNlIG9mIFNvbmdrbGEgVW5pdmVy
c2l0eSwgSGF0eWFpLCBTb25na2hsYSA5MDExMiwgVGhhaWxhbmQuIEVsZWN0cm9uaWMgYWRkcmVz
czogbW9ud2FkZUBob3RtYWlsLmNvbS4mI3hEO0RlcGFydG1lbnQgb2YgTW9sZWN1bGFyIEJpb3Rl
Y2hub2xvZ3kgYW5kIEJpb2luZm9ybWF0aWNzLCBGYWN1bHR5IG9mIFNjaWVuY2UsIFByaW5jZSBv
ZiBTb25na2xhIFVuaXZlcnNpdHksIEhhdHlhaSwgU29uZ2tobGEgOTAxMTIsIFRoYWlsYW5kOyBD
ZW50ZXIgZm9yIEdlbm9taWNzIGFuZCBCaW9pbmZvcm1hdGljcyBSZXNlYXJjaCwgRmFjdWx0eSBv
ZiBTY2llbmNlLCBQcmluY2Ugb2YgU29uZ2tsYSBVbml2ZXJzaXR5LCBIYXR5YWksIFNvbmdraGxh
IDkwMTEyLCBUaGFpbGFuZC4gRWxlY3Ryb25pYyBhZGRyZXNzOiB3aWxhaXdhbjU4QGhvdG1haWwu
Y29tLjwvYXV0aC1hZGRyZXNzPjx0aXRsZXM+PHRpdGxlPlJpYm9zb21hbCBwcm90ZWluIEwxMEEg
YW5kIHNpZ25hbGluZyBwYXRod2F5PC90aXRsZT48c2Vjb25kYXJ5LXRpdGxlPkdlbmU8L3NlY29u
ZGFyeS10aXRsZT48L3RpdGxlcz48cGVyaW9kaWNhbD48ZnVsbC10aXRsZT5HZW5lPC9mdWxsLXRp
dGxlPjxhYmJyLTE+R2VuZTwvYWJici0xPjwvcGVyaW9kaWNhbD48cGFnZXM+MTcwLTE3NzwvcGFn
ZXM+PHZvbHVtZT42NzQ8L3ZvbHVtZT48ZWRpdGlvbj4yMDE4LzA2LzI5PC9lZGl0aW9uPjxrZXl3
b3Jkcz48a2V5d29yZD5BbmltYWxzPC9rZXl3b3JkPjxrZXl3b3JkPkNhcmJvaHlkcmF0ZSBNZXRh
Ym9saXNtPC9rZXl3b3JkPjxrZXl3b3JkPkNlbGwgTWVtYnJhbmUvdWx0cmFzdHJ1Y3R1cmU8L2tl
eXdvcmQ+PGtleXdvcmQ+Q2VsbCBOdWNsZXVzL3VsdHJhc3RydWN0dXJlPC9rZXl3b3JkPjxrZXl3
b3JkPkRyb3NvcGhpbGEgUHJvdGVpbnMvYmlvc3ludGhlc2lzPC9rZXl3b3JkPjxrZXl3b3JkPkRy
b3NvcGhpbGEgbWVsYW5vZ2FzdGVyL2dlbmV0aWNzL21ldGFib2xpc20vdWx0cmFzdHJ1Y3R1cmU8
L2tleXdvcmQ+PGtleXdvcmQ+RXllL3VsdHJhc3RydWN0dXJlPC9rZXl3b3JkPjxrZXl3b3JkPklu
c3VsaW4vKnBoeXNpb2xvZ3k8L2tleXdvcmQ+PGtleXdvcmQ+UGhvc3Bob3J5bGF0aW9uPC9rZXl3
b3JkPjxrZXl3b3JkPlJlY2VwdG9yIFByb3RlaW4tVHlyb3NpbmUgS2luYXNlcy9iaW9zeW50aGVz
aXM8L2tleXdvcmQ+PGtleXdvcmQ+Umlib3NvbWFsIFByb3RlaW5zL2dlbmV0aWNzLyptZXRhYm9s
aXNtPC9rZXl3b3JkPjxrZXl3b3JkPipTaWduYWwgVHJhbnNkdWN0aW9uPC9rZXl3b3JkPjxrZXl3
b3JkPkRyb3NvcGhpbGE8L2tleXdvcmQ+PGtleXdvcmQ+SW5zdWxpbiByZWNlcHRvcjwva2V5d29y
ZD48a2V5d29yZD5PdmVyZXhwcmVzc2lvbjwva2V5d29yZD48a2V5d29yZD5SaWJvc29tYWwgcHJv
dGVpbiBMMTBBPC9rZXl3b3JkPjxrZXl3b3JkPlNpZ25hbGluZyBwYXRod2F5PC9rZXl3b3JkPjwv
a2V5d29yZHM+PGRhdGVzPjx5ZWFyPjIwMTg8L3llYXI+PHB1Yi1kYXRlcz48ZGF0ZT5PY3QgMjA8
L2RhdGU+PC9wdWItZGF0ZXM+PC9kYXRlcz48aXNibj4xODc5LTAwMzggKEVsZWN0cm9uaWMpJiN4
RDswMzc4LTExMTkgKExpbmtpbmcpPC9pc2JuPjxhY2Nlc3Npb24tbnVtPjI5OTUzOTE5PC9hY2Nl
c3Npb24tbnVtPjx1cmxzPjxyZWxhdGVkLXVybHM+PHVybD5odHRwczovL3d3dy5uY2JpLm5sbS5u
aWguZ292L3B1Ym1lZC8yOTk1MzkxOTwvdXJsPjwvcmVsYXRlZC11cmxzPjwvdXJscz48ZWxlY3Ry
b25pYy1yZXNvdXJjZS1udW0+MTAuMTAxNi9qLmdlbmUuMjAxOC4wNi4wODE8L2VsZWN0cm9uaWMt
cmVzb3VyY2UtbnVtPjwvcmVjb3JkPjwvQ2l0ZT48L0VuZE5vdGU+AG==
</w:fldData>
              </w:fldChar>
            </w:r>
            <w:r w:rsidRPr="00C719F7">
              <w:rPr>
                <w:rFonts w:ascii="Times New Roman" w:hAnsi="Times New Roman" w:cs="Times New Roman"/>
                <w:color w:val="000000" w:themeColor="text1"/>
                <w:szCs w:val="21"/>
              </w:rPr>
              <w:instrText xml:space="preserve"> ADDIN EN.CITE.DATA </w:instrText>
            </w:r>
            <w:r w:rsidRPr="00C719F7">
              <w:rPr>
                <w:rFonts w:ascii="Times New Roman" w:hAnsi="Times New Roman" w:cs="Times New Roman"/>
                <w:color w:val="000000" w:themeColor="text1"/>
                <w:szCs w:val="21"/>
              </w:rPr>
            </w:r>
            <w:r w:rsidRPr="00C719F7">
              <w:rPr>
                <w:rFonts w:ascii="Times New Roman" w:hAnsi="Times New Roman" w:cs="Times New Roman"/>
                <w:color w:val="000000" w:themeColor="text1"/>
                <w:szCs w:val="21"/>
              </w:rPr>
              <w:fldChar w:fldCharType="end"/>
            </w:r>
            <w:r w:rsidRPr="00C719F7">
              <w:rPr>
                <w:rFonts w:ascii="Times New Roman" w:hAnsi="Times New Roman" w:cs="Times New Roman"/>
                <w:color w:val="000000" w:themeColor="text1"/>
                <w:szCs w:val="21"/>
              </w:rPr>
            </w:r>
            <w:r w:rsidRPr="00C719F7">
              <w:rPr>
                <w:rFonts w:ascii="Times New Roman" w:hAnsi="Times New Roman" w:cs="Times New Roman"/>
                <w:color w:val="000000" w:themeColor="text1"/>
                <w:szCs w:val="21"/>
              </w:rPr>
              <w:fldChar w:fldCharType="separate"/>
            </w:r>
            <w:r w:rsidRPr="00C719F7">
              <w:rPr>
                <w:rFonts w:ascii="Times New Roman" w:hAnsi="Times New Roman" w:cs="Times New Roman"/>
                <w:noProof/>
                <w:color w:val="000000" w:themeColor="text1"/>
                <w:szCs w:val="21"/>
              </w:rPr>
              <w:t>[10]</w:t>
            </w:r>
            <w:r w:rsidRPr="00C719F7">
              <w:rPr>
                <w:rFonts w:ascii="Times New Roman" w:hAnsi="Times New Roman" w:cs="Times New Roman"/>
                <w:color w:val="000000" w:themeColor="text1"/>
                <w:szCs w:val="21"/>
              </w:rPr>
              <w:fldChar w:fldCharType="end"/>
            </w:r>
          </w:p>
        </w:tc>
        <w:tc>
          <w:tcPr>
            <w:tcW w:w="1276" w:type="dxa"/>
          </w:tcPr>
          <w:p w14:paraId="36AE9FB6" w14:textId="55ED6E4A"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Island</w:t>
            </w:r>
          </w:p>
        </w:tc>
      </w:tr>
      <w:tr w:rsidR="00C719F7" w:rsidRPr="00C719F7" w14:paraId="230BA981" w14:textId="0CEF14FC" w:rsidTr="00175D18">
        <w:tc>
          <w:tcPr>
            <w:tcW w:w="1698" w:type="dxa"/>
            <w:vMerge/>
          </w:tcPr>
          <w:p w14:paraId="39845617" w14:textId="0E166EAE" w:rsidR="00E769A4" w:rsidRPr="00C719F7" w:rsidRDefault="00E769A4" w:rsidP="00E769A4">
            <w:pPr>
              <w:rPr>
                <w:rFonts w:ascii="Times New Roman" w:hAnsi="Times New Roman" w:cs="Times New Roman"/>
                <w:color w:val="000000" w:themeColor="text1"/>
                <w:szCs w:val="21"/>
              </w:rPr>
            </w:pPr>
          </w:p>
        </w:tc>
        <w:tc>
          <w:tcPr>
            <w:tcW w:w="1465" w:type="dxa"/>
          </w:tcPr>
          <w:p w14:paraId="24E779A3" w14:textId="7020FA06" w:rsidR="00E769A4" w:rsidRPr="00C719F7" w:rsidRDefault="00E769A4" w:rsidP="00E769A4">
            <w:pPr>
              <w:rPr>
                <w:rFonts w:ascii="Times New Roman" w:hAnsi="Times New Roman" w:cs="Times New Roman"/>
                <w:b/>
                <w:bCs/>
                <w:color w:val="000000" w:themeColor="text1"/>
                <w:szCs w:val="21"/>
              </w:rPr>
            </w:pPr>
            <w:r w:rsidRPr="00C719F7">
              <w:rPr>
                <w:rFonts w:ascii="Times New Roman" w:hAnsi="Times New Roman" w:cs="Times New Roman"/>
                <w:color w:val="000000" w:themeColor="text1"/>
                <w:szCs w:val="21"/>
              </w:rPr>
              <w:t>cg00123035</w:t>
            </w:r>
          </w:p>
        </w:tc>
        <w:tc>
          <w:tcPr>
            <w:tcW w:w="1218" w:type="dxa"/>
          </w:tcPr>
          <w:p w14:paraId="5F322E6A" w14:textId="3C2498FD" w:rsidR="00E769A4" w:rsidRPr="00C719F7" w:rsidRDefault="00E769A4" w:rsidP="00E769A4">
            <w:pPr>
              <w:rPr>
                <w:rFonts w:ascii="Times New Roman" w:hAnsi="Times New Roman" w:cs="Times New Roman"/>
                <w:b/>
                <w:bCs/>
                <w:color w:val="000000" w:themeColor="text1"/>
                <w:szCs w:val="21"/>
              </w:rPr>
            </w:pPr>
            <w:r w:rsidRPr="00C719F7">
              <w:rPr>
                <w:rFonts w:ascii="Times New Roman" w:hAnsi="Times New Roman" w:cs="Times New Roman"/>
                <w:color w:val="000000" w:themeColor="text1"/>
                <w:szCs w:val="21"/>
              </w:rPr>
              <w:t>0.068367</w:t>
            </w:r>
          </w:p>
        </w:tc>
        <w:tc>
          <w:tcPr>
            <w:tcW w:w="1424" w:type="dxa"/>
          </w:tcPr>
          <w:p w14:paraId="232B8E4C" w14:textId="630DEF76" w:rsidR="00E769A4" w:rsidRPr="00C719F7" w:rsidRDefault="00E769A4" w:rsidP="00E769A4">
            <w:pPr>
              <w:rPr>
                <w:rFonts w:ascii="Times New Roman" w:hAnsi="Times New Roman" w:cs="Times New Roman"/>
                <w:b/>
                <w:bCs/>
                <w:color w:val="000000" w:themeColor="text1"/>
                <w:szCs w:val="21"/>
              </w:rPr>
            </w:pPr>
            <w:r w:rsidRPr="00C719F7">
              <w:rPr>
                <w:rFonts w:ascii="Times New Roman" w:hAnsi="Times New Roman" w:cs="Times New Roman"/>
                <w:color w:val="000000" w:themeColor="text1"/>
                <w:szCs w:val="21"/>
              </w:rPr>
              <w:t>chr1</w:t>
            </w:r>
          </w:p>
        </w:tc>
        <w:tc>
          <w:tcPr>
            <w:tcW w:w="2554" w:type="dxa"/>
          </w:tcPr>
          <w:p w14:paraId="30E7DAF9" w14:textId="16EC5972" w:rsidR="00E769A4" w:rsidRPr="00C719F7" w:rsidRDefault="00E769A4" w:rsidP="00E769A4">
            <w:pPr>
              <w:rPr>
                <w:rFonts w:ascii="Times New Roman" w:hAnsi="Times New Roman" w:cs="Times New Roman"/>
                <w:b/>
                <w:bCs/>
                <w:color w:val="000000" w:themeColor="text1"/>
                <w:szCs w:val="21"/>
              </w:rPr>
            </w:pPr>
            <w:r w:rsidRPr="00C719F7">
              <w:rPr>
                <w:rFonts w:ascii="Times New Roman" w:hAnsi="Times New Roman" w:cs="Times New Roman"/>
                <w:color w:val="000000" w:themeColor="text1"/>
                <w:szCs w:val="21"/>
              </w:rPr>
              <w:t>RFX5; RP11-126K1.6</w:t>
            </w:r>
          </w:p>
        </w:tc>
        <w:tc>
          <w:tcPr>
            <w:tcW w:w="4252" w:type="dxa"/>
          </w:tcPr>
          <w:p w14:paraId="18973217" w14:textId="111A2549"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shd w:val="clear" w:color="auto" w:fill="FFFFFF"/>
              </w:rPr>
              <w:t>MHC-II promoters</w:t>
            </w:r>
            <w:r w:rsidRPr="00C719F7">
              <w:rPr>
                <w:rFonts w:ascii="Times New Roman" w:hAnsi="Times New Roman" w:cs="Times New Roman"/>
                <w:color w:val="000000" w:themeColor="text1"/>
                <w:szCs w:val="21"/>
                <w:shd w:val="clear" w:color="auto" w:fill="FFFFFF"/>
              </w:rPr>
              <w:fldChar w:fldCharType="begin">
                <w:fldData xml:space="preserve">PEVuZE5vdGU+PENpdGU+PEF1dGhvcj5TdWdpYW1hbi1UcmFwbWFuPC9BdXRob3I+PFllYXI+MjAx
ODwvWWVhcj48UmVjTnVtPjI5NjYzPC9SZWNOdW0+PERpc3BsYXlUZXh0PlsxMSwxMl08L0Rpc3Bs
YXlUZXh0PjxyZWNvcmQ+PHJlYy1udW1iZXI+Mjk2NjM8L3JlYy1udW1iZXI+PGZvcmVpZ24ta2V5
cz48a2V5IGFwcD0iRU4iIGRiLWlkPSJyNXRkZnp0dHdmejJ0Z2VwZGV2djVmdDNldHJ2NXJydGUw
MjIiIHRpbWVzdGFtcD0iMTU5ODA4Mjg4MSI+Mjk2NjM8L2tleT48L2ZvcmVpZ24ta2V5cz48cmVm
LXR5cGUgbmFtZT0iSm91cm5hbCBBcnRpY2xlIj4xNzwvcmVmLXR5cGU+PGNvbnRyaWJ1dG9ycz48
YXV0aG9ycz48YXV0aG9yPlN1Z2lhbWFuLVRyYXBtYW4sIEQuPC9hdXRob3I+PGF1dGhvcj5WaXRl
emljLCBNLjwvYXV0aG9yPjxhdXRob3I+Sm91aGlsYWh0aSwgRS4gTS48L2F1dGhvcj48YXV0aG9y
Pk1hdGhlbGllciwgQS48L2F1dGhvcj48YXV0aG9yPkxhdXRlciwgRy48L2F1dGhvcj48YXV0aG9y
Pk1pc3JhLCBTLjwvYXV0aG9yPjxhdXRob3I+RGF1YiwgQy4gTy48L2F1dGhvcj48YXV0aG9yPktl
cmUsIEouPC9hdXRob3I+PGF1dGhvcj5Td29ib2RhLCBQLjwvYXV0aG9yPjwvYXV0aG9ycz48L2Nv
bnRyaWJ1dG9ycz48YXV0aC1hZGRyZXNzPkRlcGFydG1lbnQgb2YgQmlvc2NpZW5jZXMgYW5kIE51
dHJpdGlvbiwgS2Fyb2xpbnNrYSBJbnN0aXR1dGV0LCBIdWRkaW5nZSwgU3dlZGVuLiYjeEQ7RGVw
YXJ0bWVudCBvZiBCaW9sb2d5LCBCaW9pbmZvcm1hdGljcyBDZW50cmUsIFNlY3Rpb24gZm9yIENv
bXB1dGF0aW9uYWwgYW5kIFJOQSBCaW9sb2d5LCBVbml2ZXJzaXR5IG9mIENvcGVuaGFnZW4sIENv
cGVuaGFnZW4sIERlbm1hcmsuJiN4RDtEZXBhcnRtZW50IG9mIE1lZGljYWwgR2VuZXRpY3MsIENl
bnRyZSBmb3IgTW9sZWN1bGFyIE1lZGljaW5lIGFuZCBUaGVyYXBldXRpY3MgYXQgdGhlIENoaWxk
IGFuZCBGYW1pbHkgUmVzZWFyY2ggSW5zdGl0dXRlLCBVbml2ZXJzaXR5IG9mIEJyaXRpc2ggQ29s
dW1iaWEsIFZhbmNvdXZlciwgQ2FuYWRhLiYjeEQ7Q2VudHJlIGZvciBNb2xlY3VsYXIgTWVkaWNp
bmUgTm9yd2F5IChOQ01NKSwgTm9yZGljIEVNQkwgcGFydG5lcnNoaXAsIFVuaXZlcnNpdHkgb2Yg
T3NsbywgT3NsbywgTm9yd2F5LiYjeEQ7RGVwYXJ0bWVudCBvZiBDYW5jZXIgR2VuZXRpY3MsIElu
c3RpdHV0ZSBmb3IgQ2FuY2VyIFJlc2VhcmNoLCBPc2xvIFVuaXZlcnNpdHkgSG9zcGl0YWwgUmFk
aXVtaG9zcGl0YWxldCwgT3NsbywgTm9yd2F5LiYjeEQ7RGVwYXJ0bWVudCBvZiBMYWJvcmF0b3J5
IE1lZGljaW5lLCBLYXJvbGluc2thIEluc3RpdHV0ZXQsIEh1ZGRpbmdlLCBTd2VkZW4uJiN4RDtT
Y2llbmNlIGZvciBMaWZlIExhYm9yYXRvcnksIEthcm9saW5za2EgSW5zdGl0dXRldCwgU3RvY2to
b2xtLCBTd2VkZW4uJiN4RDtTY2hvb2wgb2YgQmFzaWMgYW5kIE1lZGljYWwgQmlvc2NpZW5jZXMs
IEtpbmcmYXBvcztzIENvbGxlZ2UgTG9uZG9uLCBMb25kb24sIFVLLiYjeEQ7Rm9sa2jDpGxzYW4g
SW5zdGl0dXRlIG9mIEdlbmV0aWNzIGFuZCBNb2xlY3VsYXIgTmV1cm9sb2d5IFJlc2VhcmNoIFBy
b2dyYW0sIFVuaXZlcnNpdHkgb2YgSGVsc2lua2ksIEhlbHNpbmtpLCBGaW5sYW5kLiYjeEQ7RGVw
YXJ0bWVudCBvZiBCaW9zY2llbmNlcyBhbmQgTnV0cml0aW9uLCBLYXJvbGluc2thIEluc3RpdHV0
ZXQsIEh1ZGRpbmdlLCBTd2VkZW4uIHBldGVyLnN3b2JvZGFAa2kuc2UuPC9hdXRoLWFkZHJlc3M+
PHRpdGxlcz48dGl0bGU+Q2hhcmFjdGVyaXphdGlvbiBvZiB0aGUgaHVtYW4gUkZYIHRyYW5zY3Jp
cHRpb24gZmFjdG9yIGZhbWlseSBieSByZWd1bGF0b3J5IGFuZCB0YXJnZXQgZ2VuZSBhbmFseXNp
czwvdGl0bGU+PHNlY29uZGFyeS10aXRsZT5CTUMgR2Vub21pY3M8L3NlY29uZGFyeS10aXRsZT48
YWx0LXRpdGxlPkJNQyBnZW5vbWljczwvYWx0LXRpdGxlPjwvdGl0bGVzPjxwZXJpb2RpY2FsPjxm
dWxsLXRpdGxlPkJNQyBHZW5vbWljczwvZnVsbC10aXRsZT48YWJici0xPkJNQyBnZW5vbWljczwv
YWJici0xPjwvcGVyaW9kaWNhbD48YWx0LXBlcmlvZGljYWw+PGZ1bGwtdGl0bGU+Qk1DIEdlbm9t
aWNzPC9mdWxsLXRpdGxlPjxhYmJyLTE+Qk1DIGdlbm9taWNzPC9hYmJyLTE+PC9hbHQtcGVyaW9k
aWNhbD48cGFnZXM+MTgxPC9wYWdlcz48dm9sdW1lPjE5PC92b2x1bWU+PG51bWJlcj4xPC9udW1i
ZXI+PGVkaXRpb24+MjAxOC8wMy8wODwvZWRpdGlvbj48a2V5d29yZHM+PGtleXdvcmQ+RE5BLUJp
bmRpbmcgUHJvdGVpbnMvZ2VuZXRpY3MvbWV0YWJvbGlzbTwva2V5d29yZD48a2V5d29yZD4qR2Vu
ZSBFeHByZXNzaW9uIFJlZ3VsYXRpb248L2tleXdvcmQ+PGtleXdvcmQ+Kkdlbm9tZSwgSHVtYW48
L2tleXdvcmQ+PGtleXdvcmQ+SHVtYW5zPC9rZXl3b3JkPjxrZXl3b3JkPipQcm9tb3RlciBSZWdp
b25zLCBHZW5ldGljPC9rZXl3b3JkPjxrZXl3b3JkPlJlZ3VsYXRvcnkgRmFjdG9yIFggVHJhbnNj
cmlwdGlvbiBGYWN0b3JzLypnZW5ldGljczwva2V5d29yZD48a2V5d29yZD4qUmVndWxhdG9yeSBT
ZXF1ZW5jZXMsIE51Y2xlaWMgQWNpZDwva2V5d29yZD48a2V5d29yZD5UcmFuc2NyaXB0aW9uIElu
aXRpYXRpb24gU2l0ZTwva2V5d29yZD48a2V5d29yZD4qQ2VsbCBjeWNsZSBjb250cm9sPC9rZXl3
b3JkPjxrZXl3b3JkPipDZWxsIGRpZmZlcmVudGlhdGlvbjwva2V5d29yZD48a2V5d29yZD4qQ2ls
aWE8L2tleXdvcmQ+PGtleXdvcmQ+KkltbXVuZSBjZWxsIHByb2xpZmVyYXRpb248L2tleXdvcmQ+
PGtleXdvcmQ+Kk5ldXJvbmFsIGRldmVsb3BtZW50PC9rZXl3b3JkPjxrZXl3b3JkPipTcGVybWF0
b2dlbmVzaXM8L2tleXdvcmQ+PGtleXdvcmQ+KlR1bW9yIHN1cHByZXNzaW9uPC9rZXl3b3JkPjxr
ZXl3b3JkPnRoZSBhdXRob3JzIGFyZSBpbiBwb3NzZXNzaW9uIG9mIHRoZSBhcHBsaWNhYmxlIHBl
cm1pdHMgZm9yIGNhcnJ5aW5nIG91dCBzdHVkaWVzPC9rZXl3b3JkPjxrZXl3b3JkPndpdGggZ2Vu
ZXRpY2FsbHkgbW9kaWZpZWQgbWljcm8tb3JnYW5pc21zIC8gR01NcyAoRG5yIDUuOC4xOOKAkzEw
MTIvMTQ8L2tleXdvcmQ+PGtleXdvcmQ+RG5yPC9rZXl3b3JkPjxrZXl3b3JkPjUuNS4xOOKAkzY5
OTgvMTUpLiBDT05TRU5UIEZPUiBQVUJMSUNBVElPTjogVGhpcyBzZWN0aW9uIGlzIG5vdCBhcHBs
aWNhYmxlLiBDT01QRVRJTkc8L2tleXdvcmQ+PGtleXdvcmQ+SU5URVJFU1RTOiBUaGUgYXV0aG9y
cyBkZWNsYXJlIHRoYXQgdGhleSBoYXZlIG5vIGNvbXBldGluZyBpbnRlcmVzdHMuIFBVQkxJU0hF
UuKAmVM8L2tleXdvcmQ+PGtleXdvcmQ+Tk9URTogU3ByaW5nZXIgTmF0dXJlIHJlbWFpbnMgbmV1
dHJhbCB3aXRoIHJlZ2FyZCB0byBqdXJpc2RpY3Rpb25hbCBjbGFpbXMgaW48L2tleXdvcmQ+PGtl
eXdvcmQ+cHVibGlzaGVkIG1hcHMgYW5kIGluc3RpdHV0aW9uYWwgYWZmaWxpYXRpb25zLjwva2V5
d29yZD48L2tleXdvcmRzPjxkYXRlcz48eWVhcj4yMDE4PC95ZWFyPjxwdWItZGF0ZXM+PGRhdGU+
TWFyIDY8L2RhdGU+PC9wdWItZGF0ZXM+PC9kYXRlcz48aXNibj4xNDcxLTIxNjQ8L2lzYm4+PGFj
Y2Vzc2lvbi1udW0+Mjk1MTA2NjU8L2FjY2Vzc2lvbi1udW0+PHVybHM+PC91cmxzPjxjdXN0b20y
PlBNQzU4Mzg5NTk8L2N1c3RvbTI+PGVsZWN0cm9uaWMtcmVzb3VyY2UtbnVtPjEwLjExODYvczEy
ODY0LTAxOC00NTY0LTY8L2VsZWN0cm9uaWMtcmVzb3VyY2UtbnVtPjxyZW1vdGUtZGF0YWJhc2Ut
cHJvdmlkZXI+TkxNPC9yZW1vdGUtZGF0YWJhc2UtcHJvdmlkZXI+PGxhbmd1YWdlPmVuZzwvbGFu
Z3VhZ2U+PC9yZWNvcmQ+PC9DaXRlPjxDaXRlPjxBdXRob3I+WWF2b3Jza2k8L0F1dGhvcj48WWVh
cj4yMDE3PC9ZZWFyPjxSZWNOdW0+Mjk2NTM8L1JlY051bT48cmVjb3JkPjxyZWMtbnVtYmVyPjI5
NjUzPC9yZWMtbnVtYmVyPjxmb3JlaWduLWtleXM+PGtleSBhcHA9IkVOIiBkYi1pZD0icjV0ZGZ6
dHR3ZnoydGdlcGRldnY1ZnQzZXRydjVycnRlMDIyIiB0aW1lc3RhbXA9IjE1OTgwODI4ODAiPjI5
NjUzPC9rZXk+PC9mb3JlaWduLWtleXM+PHJlZi10eXBlIG5hbWU9IkpvdXJuYWwgQXJ0aWNsZSI+
MTc8L3JlZi10eXBlPjxjb250cmlidXRvcnM+PGF1dGhvcnM+PGF1dGhvcj5ZYXZvcnNraSwgSi4g
TS48L2F1dGhvcj48YXV0aG9yPkJsYW5jaywgRy48L2F1dGhvcj48L2F1dGhvcnM+PC9jb250cmli
dXRvcnM+PGF1dGgtYWRkcmVzcz5EZXBhcnRtZW50IG9mIE1vbGVjdWxhciBNZWRpY2luZSwgTW9y
c2FuaSBDb2xsZWdlIG9mIE1lZGljaW5lLCBVbml2ZXJzaXR5IG9mIFNvdXRoIEZsb3JpZGEsIFRh
bXBhLCBGTCAzMzYxMiwgVVNBLiYjeEQ7SW1tdW5vbG9neSBQcm9ncmFtLCBILiBMZWUgTW9mZml0
dCBDYW5jZXIgQ2VudGVyIGFuZCBSZXNlYXJjaCBJbnN0aXR1dGUsIFRhbXBhLCBGTCAzMzYxMiwg
VVNBLjwvYXV0aC1hZGRyZXNzPjx0aXRsZXM+PHRpdGxlPk1IQyBjbGFzcyBJSSBhc3NvY2lhdGVk
IHN0b21hY2ggY2FuY2VyIG11dGF0aW9ucyBjb3JyZWxhdGUgd2l0aCBsYWNrIG9mIHN1YnNlcXVl
bnQgdHVtb3IgZGV2ZWxvcG1lbnQ8L3RpdGxlPjxzZWNvbmRhcnktdGl0bGU+TW9sIENsaW4gT25j
b2w8L3NlY29uZGFyeS10aXRsZT48YWx0LXRpdGxlPk1vbGVjdWxhciBhbmQgY2xpbmljYWwgb25j
b2xvZ3k8L2FsdC10aXRsZT48L3RpdGxlcz48cGVyaW9kaWNhbD48ZnVsbC10aXRsZT5Nb2wgQ2xp
biBPbmNvbDwvZnVsbC10aXRsZT48L3BlcmlvZGljYWw+PHBhZ2VzPjExMTktMTEyMTwvcGFnZXM+
PHZvbHVtZT43PC92b2x1bWU+PG51bWJlcj42PC9udW1iZXI+PGVkaXRpb24+MjAxNy8xMi8zMDwv
ZWRpdGlvbj48a2V5d29yZHM+PGtleXdvcmQ+SGxhLWRyPC9rZXl3b3JkPjxrZXl3b3JkPmludGVy
ZmVyb24tzrMgaW5kdWN0aW9uPC9rZXl3b3JkPjxrZXl3b3JkPm1ham9yIGhpc3RvY29tcGF0aWJp
bGl0eSBjbGFzcyBJSSBwcm90ZWluczwva2V5d29yZD48a2V5d29yZD5wcm9nbm9zaXM8L2tleXdv
cmQ+PGtleXdvcmQ+c29saWQgdHVtb3I8L2tleXdvcmQ+PGtleXdvcmQ+c3RvbWFjaCBjYW5jZXI8
L2tleXdvcmQ+PC9rZXl3b3Jkcz48ZGF0ZXM+PHllYXI+MjAxNzwveWVhcj48cHViLWRhdGVzPjxk
YXRlPkRlYzwvZGF0ZT48L3B1Yi1kYXRlcz48L2RhdGVzPjxpc2JuPjIwNDktOTQ1MCAoUHJpbnQp
JiN4RDsyMDQ5LTk0NTA8L2lzYm4+PGFjY2Vzc2lvbi1udW0+MjkyODUzODU8L2FjY2Vzc2lvbi1u
dW0+PHVybHM+PC91cmxzPjxjdXN0b20yPlBNQzU3NDA4NDY8L2N1c3RvbTI+PGVsZWN0cm9uaWMt
cmVzb3VyY2UtbnVtPjEwLjM4OTIvbWNvLjIwMTcuMTQzMjwvZWxlY3Ryb25pYy1yZXNvdXJjZS1u
dW0+PHJlbW90ZS1kYXRhYmFzZS1wcm92aWRlcj5OTE08L3JlbW90ZS1kYXRhYmFzZS1wcm92aWRl
cj48bGFuZ3VhZ2U+ZW5nPC9sYW5ndWFnZT48L3JlY29yZD48L0NpdGU+PC9FbmROb3RlPgB=
</w:fldData>
              </w:fldChar>
            </w:r>
            <w:r w:rsidR="007329C0" w:rsidRPr="00C719F7">
              <w:rPr>
                <w:rFonts w:ascii="Times New Roman" w:hAnsi="Times New Roman" w:cs="Times New Roman"/>
                <w:color w:val="000000" w:themeColor="text1"/>
                <w:szCs w:val="21"/>
                <w:shd w:val="clear" w:color="auto" w:fill="FFFFFF"/>
              </w:rPr>
              <w:instrText xml:space="preserve"> ADDIN EN.CITE </w:instrText>
            </w:r>
            <w:r w:rsidR="007329C0" w:rsidRPr="00C719F7">
              <w:rPr>
                <w:rFonts w:ascii="Times New Roman" w:hAnsi="Times New Roman" w:cs="Times New Roman"/>
                <w:color w:val="000000" w:themeColor="text1"/>
                <w:szCs w:val="21"/>
                <w:shd w:val="clear" w:color="auto" w:fill="FFFFFF"/>
              </w:rPr>
              <w:fldChar w:fldCharType="begin">
                <w:fldData xml:space="preserve">PEVuZE5vdGU+PENpdGU+PEF1dGhvcj5TdWdpYW1hbi1UcmFwbWFuPC9BdXRob3I+PFllYXI+MjAx
ODwvWWVhcj48UmVjTnVtPjI5NjYzPC9SZWNOdW0+PERpc3BsYXlUZXh0PlsxMSwxMl08L0Rpc3Bs
YXlUZXh0PjxyZWNvcmQ+PHJlYy1udW1iZXI+Mjk2NjM8L3JlYy1udW1iZXI+PGZvcmVpZ24ta2V5
cz48a2V5IGFwcD0iRU4iIGRiLWlkPSJyNXRkZnp0dHdmejJ0Z2VwZGV2djVmdDNldHJ2NXJydGUw
MjIiIHRpbWVzdGFtcD0iMTU5ODA4Mjg4MSI+Mjk2NjM8L2tleT48L2ZvcmVpZ24ta2V5cz48cmVm
LXR5cGUgbmFtZT0iSm91cm5hbCBBcnRpY2xlIj4xNzwvcmVmLXR5cGU+PGNvbnRyaWJ1dG9ycz48
YXV0aG9ycz48YXV0aG9yPlN1Z2lhbWFuLVRyYXBtYW4sIEQuPC9hdXRob3I+PGF1dGhvcj5WaXRl
emljLCBNLjwvYXV0aG9yPjxhdXRob3I+Sm91aGlsYWh0aSwgRS4gTS48L2F1dGhvcj48YXV0aG9y
Pk1hdGhlbGllciwgQS48L2F1dGhvcj48YXV0aG9yPkxhdXRlciwgRy48L2F1dGhvcj48YXV0aG9y
Pk1pc3JhLCBTLjwvYXV0aG9yPjxhdXRob3I+RGF1YiwgQy4gTy48L2F1dGhvcj48YXV0aG9yPktl
cmUsIEouPC9hdXRob3I+PGF1dGhvcj5Td29ib2RhLCBQLjwvYXV0aG9yPjwvYXV0aG9ycz48L2Nv
bnRyaWJ1dG9ycz48YXV0aC1hZGRyZXNzPkRlcGFydG1lbnQgb2YgQmlvc2NpZW5jZXMgYW5kIE51
dHJpdGlvbiwgS2Fyb2xpbnNrYSBJbnN0aXR1dGV0LCBIdWRkaW5nZSwgU3dlZGVuLiYjeEQ7RGVw
YXJ0bWVudCBvZiBCaW9sb2d5LCBCaW9pbmZvcm1hdGljcyBDZW50cmUsIFNlY3Rpb24gZm9yIENv
bXB1dGF0aW9uYWwgYW5kIFJOQSBCaW9sb2d5LCBVbml2ZXJzaXR5IG9mIENvcGVuaGFnZW4sIENv
cGVuaGFnZW4sIERlbm1hcmsuJiN4RDtEZXBhcnRtZW50IG9mIE1lZGljYWwgR2VuZXRpY3MsIENl
bnRyZSBmb3IgTW9sZWN1bGFyIE1lZGljaW5lIGFuZCBUaGVyYXBldXRpY3MgYXQgdGhlIENoaWxk
IGFuZCBGYW1pbHkgUmVzZWFyY2ggSW5zdGl0dXRlLCBVbml2ZXJzaXR5IG9mIEJyaXRpc2ggQ29s
dW1iaWEsIFZhbmNvdXZlciwgQ2FuYWRhLiYjeEQ7Q2VudHJlIGZvciBNb2xlY3VsYXIgTWVkaWNp
bmUgTm9yd2F5IChOQ01NKSwgTm9yZGljIEVNQkwgcGFydG5lcnNoaXAsIFVuaXZlcnNpdHkgb2Yg
T3NsbywgT3NsbywgTm9yd2F5LiYjeEQ7RGVwYXJ0bWVudCBvZiBDYW5jZXIgR2VuZXRpY3MsIElu
c3RpdHV0ZSBmb3IgQ2FuY2VyIFJlc2VhcmNoLCBPc2xvIFVuaXZlcnNpdHkgSG9zcGl0YWwgUmFk
aXVtaG9zcGl0YWxldCwgT3NsbywgTm9yd2F5LiYjeEQ7RGVwYXJ0bWVudCBvZiBMYWJvcmF0b3J5
IE1lZGljaW5lLCBLYXJvbGluc2thIEluc3RpdHV0ZXQsIEh1ZGRpbmdlLCBTd2VkZW4uJiN4RDtT
Y2llbmNlIGZvciBMaWZlIExhYm9yYXRvcnksIEthcm9saW5za2EgSW5zdGl0dXRldCwgU3RvY2to
b2xtLCBTd2VkZW4uJiN4RDtTY2hvb2wgb2YgQmFzaWMgYW5kIE1lZGljYWwgQmlvc2NpZW5jZXMs
IEtpbmcmYXBvcztzIENvbGxlZ2UgTG9uZG9uLCBMb25kb24sIFVLLiYjeEQ7Rm9sa2jDpGxzYW4g
SW5zdGl0dXRlIG9mIEdlbmV0aWNzIGFuZCBNb2xlY3VsYXIgTmV1cm9sb2d5IFJlc2VhcmNoIFBy
b2dyYW0sIFVuaXZlcnNpdHkgb2YgSGVsc2lua2ksIEhlbHNpbmtpLCBGaW5sYW5kLiYjeEQ7RGVw
YXJ0bWVudCBvZiBCaW9zY2llbmNlcyBhbmQgTnV0cml0aW9uLCBLYXJvbGluc2thIEluc3RpdHV0
ZXQsIEh1ZGRpbmdlLCBTd2VkZW4uIHBldGVyLnN3b2JvZGFAa2kuc2UuPC9hdXRoLWFkZHJlc3M+
PHRpdGxlcz48dGl0bGU+Q2hhcmFjdGVyaXphdGlvbiBvZiB0aGUgaHVtYW4gUkZYIHRyYW5zY3Jp
cHRpb24gZmFjdG9yIGZhbWlseSBieSByZWd1bGF0b3J5IGFuZCB0YXJnZXQgZ2VuZSBhbmFseXNp
czwvdGl0bGU+PHNlY29uZGFyeS10aXRsZT5CTUMgR2Vub21pY3M8L3NlY29uZGFyeS10aXRsZT48
YWx0LXRpdGxlPkJNQyBnZW5vbWljczwvYWx0LXRpdGxlPjwvdGl0bGVzPjxwZXJpb2RpY2FsPjxm
dWxsLXRpdGxlPkJNQyBHZW5vbWljczwvZnVsbC10aXRsZT48YWJici0xPkJNQyBnZW5vbWljczwv
YWJici0xPjwvcGVyaW9kaWNhbD48YWx0LXBlcmlvZGljYWw+PGZ1bGwtdGl0bGU+Qk1DIEdlbm9t
aWNzPC9mdWxsLXRpdGxlPjxhYmJyLTE+Qk1DIGdlbm9taWNzPC9hYmJyLTE+PC9hbHQtcGVyaW9k
aWNhbD48cGFnZXM+MTgxPC9wYWdlcz48dm9sdW1lPjE5PC92b2x1bWU+PG51bWJlcj4xPC9udW1i
ZXI+PGVkaXRpb24+MjAxOC8wMy8wODwvZWRpdGlvbj48a2V5d29yZHM+PGtleXdvcmQ+RE5BLUJp
bmRpbmcgUHJvdGVpbnMvZ2VuZXRpY3MvbWV0YWJvbGlzbTwva2V5d29yZD48a2V5d29yZD4qR2Vu
ZSBFeHByZXNzaW9uIFJlZ3VsYXRpb248L2tleXdvcmQ+PGtleXdvcmQ+Kkdlbm9tZSwgSHVtYW48
L2tleXdvcmQ+PGtleXdvcmQ+SHVtYW5zPC9rZXl3b3JkPjxrZXl3b3JkPipQcm9tb3RlciBSZWdp
b25zLCBHZW5ldGljPC9rZXl3b3JkPjxrZXl3b3JkPlJlZ3VsYXRvcnkgRmFjdG9yIFggVHJhbnNj
cmlwdGlvbiBGYWN0b3JzLypnZW5ldGljczwva2V5d29yZD48a2V5d29yZD4qUmVndWxhdG9yeSBT
ZXF1ZW5jZXMsIE51Y2xlaWMgQWNpZDwva2V5d29yZD48a2V5d29yZD5UcmFuc2NyaXB0aW9uIElu
aXRpYXRpb24gU2l0ZTwva2V5d29yZD48a2V5d29yZD4qQ2VsbCBjeWNsZSBjb250cm9sPC9rZXl3
b3JkPjxrZXl3b3JkPipDZWxsIGRpZmZlcmVudGlhdGlvbjwva2V5d29yZD48a2V5d29yZD4qQ2ls
aWE8L2tleXdvcmQ+PGtleXdvcmQ+KkltbXVuZSBjZWxsIHByb2xpZmVyYXRpb248L2tleXdvcmQ+
PGtleXdvcmQ+Kk5ldXJvbmFsIGRldmVsb3BtZW50PC9rZXl3b3JkPjxrZXl3b3JkPipTcGVybWF0
b2dlbmVzaXM8L2tleXdvcmQ+PGtleXdvcmQ+KlR1bW9yIHN1cHByZXNzaW9uPC9rZXl3b3JkPjxr
ZXl3b3JkPnRoZSBhdXRob3JzIGFyZSBpbiBwb3NzZXNzaW9uIG9mIHRoZSBhcHBsaWNhYmxlIHBl
cm1pdHMgZm9yIGNhcnJ5aW5nIG91dCBzdHVkaWVzPC9rZXl3b3JkPjxrZXl3b3JkPndpdGggZ2Vu
ZXRpY2FsbHkgbW9kaWZpZWQgbWljcm8tb3JnYW5pc21zIC8gR01NcyAoRG5yIDUuOC4xOOKAkzEw
MTIvMTQ8L2tleXdvcmQ+PGtleXdvcmQ+RG5yPC9rZXl3b3JkPjxrZXl3b3JkPjUuNS4xOOKAkzY5
OTgvMTUpLiBDT05TRU5UIEZPUiBQVUJMSUNBVElPTjogVGhpcyBzZWN0aW9uIGlzIG5vdCBhcHBs
aWNhYmxlLiBDT01QRVRJTkc8L2tleXdvcmQ+PGtleXdvcmQ+SU5URVJFU1RTOiBUaGUgYXV0aG9y
cyBkZWNsYXJlIHRoYXQgdGhleSBoYXZlIG5vIGNvbXBldGluZyBpbnRlcmVzdHMuIFBVQkxJU0hF
UuKAmVM8L2tleXdvcmQ+PGtleXdvcmQ+Tk9URTogU3ByaW5nZXIgTmF0dXJlIHJlbWFpbnMgbmV1
dHJhbCB3aXRoIHJlZ2FyZCB0byBqdXJpc2RpY3Rpb25hbCBjbGFpbXMgaW48L2tleXdvcmQ+PGtl
eXdvcmQ+cHVibGlzaGVkIG1hcHMgYW5kIGluc3RpdHV0aW9uYWwgYWZmaWxpYXRpb25zLjwva2V5
d29yZD48L2tleXdvcmRzPjxkYXRlcz48eWVhcj4yMDE4PC95ZWFyPjxwdWItZGF0ZXM+PGRhdGU+
TWFyIDY8L2RhdGU+PC9wdWItZGF0ZXM+PC9kYXRlcz48aXNibj4xNDcxLTIxNjQ8L2lzYm4+PGFj
Y2Vzc2lvbi1udW0+Mjk1MTA2NjU8L2FjY2Vzc2lvbi1udW0+PHVybHM+PC91cmxzPjxjdXN0b20y
PlBNQzU4Mzg5NTk8L2N1c3RvbTI+PGVsZWN0cm9uaWMtcmVzb3VyY2UtbnVtPjEwLjExODYvczEy
ODY0LTAxOC00NTY0LTY8L2VsZWN0cm9uaWMtcmVzb3VyY2UtbnVtPjxyZW1vdGUtZGF0YWJhc2Ut
cHJvdmlkZXI+TkxNPC9yZW1vdGUtZGF0YWJhc2UtcHJvdmlkZXI+PGxhbmd1YWdlPmVuZzwvbGFu
Z3VhZ2U+PC9yZWNvcmQ+PC9DaXRlPjxDaXRlPjxBdXRob3I+WWF2b3Jza2k8L0F1dGhvcj48WWVh
cj4yMDE3PC9ZZWFyPjxSZWNOdW0+Mjk2NTM8L1JlY051bT48cmVjb3JkPjxyZWMtbnVtYmVyPjI5
NjUzPC9yZWMtbnVtYmVyPjxmb3JlaWduLWtleXM+PGtleSBhcHA9IkVOIiBkYi1pZD0icjV0ZGZ6
dHR3ZnoydGdlcGRldnY1ZnQzZXRydjVycnRlMDIyIiB0aW1lc3RhbXA9IjE1OTgwODI4ODAiPjI5
NjUzPC9rZXk+PC9mb3JlaWduLWtleXM+PHJlZi10eXBlIG5hbWU9IkpvdXJuYWwgQXJ0aWNsZSI+
MTc8L3JlZi10eXBlPjxjb250cmlidXRvcnM+PGF1dGhvcnM+PGF1dGhvcj5ZYXZvcnNraSwgSi4g
TS48L2F1dGhvcj48YXV0aG9yPkJsYW5jaywgRy48L2F1dGhvcj48L2F1dGhvcnM+PC9jb250cmli
dXRvcnM+PGF1dGgtYWRkcmVzcz5EZXBhcnRtZW50IG9mIE1vbGVjdWxhciBNZWRpY2luZSwgTW9y
c2FuaSBDb2xsZWdlIG9mIE1lZGljaW5lLCBVbml2ZXJzaXR5IG9mIFNvdXRoIEZsb3JpZGEsIFRh
bXBhLCBGTCAzMzYxMiwgVVNBLiYjeEQ7SW1tdW5vbG9neSBQcm9ncmFtLCBILiBMZWUgTW9mZml0
dCBDYW5jZXIgQ2VudGVyIGFuZCBSZXNlYXJjaCBJbnN0aXR1dGUsIFRhbXBhLCBGTCAzMzYxMiwg
VVNBLjwvYXV0aC1hZGRyZXNzPjx0aXRsZXM+PHRpdGxlPk1IQyBjbGFzcyBJSSBhc3NvY2lhdGVk
IHN0b21hY2ggY2FuY2VyIG11dGF0aW9ucyBjb3JyZWxhdGUgd2l0aCBsYWNrIG9mIHN1YnNlcXVl
bnQgdHVtb3IgZGV2ZWxvcG1lbnQ8L3RpdGxlPjxzZWNvbmRhcnktdGl0bGU+TW9sIENsaW4gT25j
b2w8L3NlY29uZGFyeS10aXRsZT48YWx0LXRpdGxlPk1vbGVjdWxhciBhbmQgY2xpbmljYWwgb25j
b2xvZ3k8L2FsdC10aXRsZT48L3RpdGxlcz48cGVyaW9kaWNhbD48ZnVsbC10aXRsZT5Nb2wgQ2xp
biBPbmNvbDwvZnVsbC10aXRsZT48L3BlcmlvZGljYWw+PHBhZ2VzPjExMTktMTEyMTwvcGFnZXM+
PHZvbHVtZT43PC92b2x1bWU+PG51bWJlcj42PC9udW1iZXI+PGVkaXRpb24+MjAxNy8xMi8zMDwv
ZWRpdGlvbj48a2V5d29yZHM+PGtleXdvcmQ+SGxhLWRyPC9rZXl3b3JkPjxrZXl3b3JkPmludGVy
ZmVyb24tzrMgaW5kdWN0aW9uPC9rZXl3b3JkPjxrZXl3b3JkPm1ham9yIGhpc3RvY29tcGF0aWJp
bGl0eSBjbGFzcyBJSSBwcm90ZWluczwva2V5d29yZD48a2V5d29yZD5wcm9nbm9zaXM8L2tleXdv
cmQ+PGtleXdvcmQ+c29saWQgdHVtb3I8L2tleXdvcmQ+PGtleXdvcmQ+c3RvbWFjaCBjYW5jZXI8
L2tleXdvcmQ+PC9rZXl3b3Jkcz48ZGF0ZXM+PHllYXI+MjAxNzwveWVhcj48cHViLWRhdGVzPjxk
YXRlPkRlYzwvZGF0ZT48L3B1Yi1kYXRlcz48L2RhdGVzPjxpc2JuPjIwNDktOTQ1MCAoUHJpbnQp
JiN4RDsyMDQ5LTk0NTA8L2lzYm4+PGFjY2Vzc2lvbi1udW0+MjkyODUzODU8L2FjY2Vzc2lvbi1u
dW0+PHVybHM+PC91cmxzPjxjdXN0b20yPlBNQzU3NDA4NDY8L2N1c3RvbTI+PGVsZWN0cm9uaWMt
cmVzb3VyY2UtbnVtPjEwLjM4OTIvbWNvLjIwMTcuMTQzMjwvZWxlY3Ryb25pYy1yZXNvdXJjZS1u
dW0+PHJlbW90ZS1kYXRhYmFzZS1wcm92aWRlcj5OTE08L3JlbW90ZS1kYXRhYmFzZS1wcm92aWRl
cj48bGFuZ3VhZ2U+ZW5nPC9sYW5ndWFnZT48L3JlY29yZD48L0NpdGU+PC9FbmROb3RlPgB=
</w:fldData>
              </w:fldChar>
            </w:r>
            <w:r w:rsidR="007329C0" w:rsidRPr="00C719F7">
              <w:rPr>
                <w:rFonts w:ascii="Times New Roman" w:hAnsi="Times New Roman" w:cs="Times New Roman"/>
                <w:color w:val="000000" w:themeColor="text1"/>
                <w:szCs w:val="21"/>
                <w:shd w:val="clear" w:color="auto" w:fill="FFFFFF"/>
              </w:rPr>
              <w:instrText xml:space="preserve"> ADDIN EN.CITE.DATA </w:instrText>
            </w:r>
            <w:r w:rsidR="007329C0" w:rsidRPr="00C719F7">
              <w:rPr>
                <w:rFonts w:ascii="Times New Roman" w:hAnsi="Times New Roman" w:cs="Times New Roman"/>
                <w:color w:val="000000" w:themeColor="text1"/>
                <w:szCs w:val="21"/>
                <w:shd w:val="clear" w:color="auto" w:fill="FFFFFF"/>
              </w:rPr>
            </w:r>
            <w:r w:rsidR="007329C0" w:rsidRPr="00C719F7">
              <w:rPr>
                <w:rFonts w:ascii="Times New Roman" w:hAnsi="Times New Roman" w:cs="Times New Roman"/>
                <w:color w:val="000000" w:themeColor="text1"/>
                <w:szCs w:val="21"/>
                <w:shd w:val="clear" w:color="auto" w:fill="FFFFFF"/>
              </w:rPr>
              <w:fldChar w:fldCharType="end"/>
            </w:r>
            <w:r w:rsidRPr="00C719F7">
              <w:rPr>
                <w:rFonts w:ascii="Times New Roman" w:hAnsi="Times New Roman" w:cs="Times New Roman"/>
                <w:color w:val="000000" w:themeColor="text1"/>
                <w:szCs w:val="21"/>
                <w:shd w:val="clear" w:color="auto" w:fill="FFFFFF"/>
              </w:rPr>
            </w:r>
            <w:r w:rsidRPr="00C719F7">
              <w:rPr>
                <w:rFonts w:ascii="Times New Roman" w:hAnsi="Times New Roman" w:cs="Times New Roman"/>
                <w:color w:val="000000" w:themeColor="text1"/>
                <w:szCs w:val="21"/>
                <w:shd w:val="clear" w:color="auto" w:fill="FFFFFF"/>
              </w:rPr>
              <w:fldChar w:fldCharType="separate"/>
            </w:r>
            <w:r w:rsidR="007329C0" w:rsidRPr="00C719F7">
              <w:rPr>
                <w:rFonts w:ascii="Times New Roman" w:hAnsi="Times New Roman" w:cs="Times New Roman"/>
                <w:noProof/>
                <w:color w:val="000000" w:themeColor="text1"/>
                <w:szCs w:val="21"/>
                <w:shd w:val="clear" w:color="auto" w:fill="FFFFFF"/>
              </w:rPr>
              <w:t>[11,12]</w:t>
            </w:r>
            <w:r w:rsidRPr="00C719F7">
              <w:rPr>
                <w:rFonts w:ascii="Times New Roman" w:hAnsi="Times New Roman" w:cs="Times New Roman"/>
                <w:color w:val="000000" w:themeColor="text1"/>
                <w:szCs w:val="21"/>
                <w:shd w:val="clear" w:color="auto" w:fill="FFFFFF"/>
              </w:rPr>
              <w:fldChar w:fldCharType="end"/>
            </w:r>
            <w:r w:rsidRPr="00C719F7">
              <w:rPr>
                <w:rFonts w:ascii="Times New Roman" w:hAnsi="Times New Roman" w:cs="Times New Roman"/>
                <w:color w:val="000000" w:themeColor="text1"/>
                <w:szCs w:val="21"/>
                <w:shd w:val="clear" w:color="auto" w:fill="FFFFFF"/>
              </w:rPr>
              <w:t xml:space="preserve">; </w:t>
            </w:r>
          </w:p>
        </w:tc>
        <w:tc>
          <w:tcPr>
            <w:tcW w:w="1276" w:type="dxa"/>
          </w:tcPr>
          <w:p w14:paraId="49C844FE" w14:textId="206688B4" w:rsidR="00E769A4" w:rsidRPr="00C719F7" w:rsidRDefault="00E769A4" w:rsidP="00E769A4">
            <w:pPr>
              <w:rPr>
                <w:rFonts w:ascii="Times New Roman" w:hAnsi="Times New Roman" w:cs="Times New Roman"/>
                <w:b/>
                <w:bCs/>
                <w:color w:val="000000" w:themeColor="text1"/>
                <w:szCs w:val="21"/>
              </w:rPr>
            </w:pPr>
            <w:r w:rsidRPr="00C719F7">
              <w:rPr>
                <w:rFonts w:ascii="Times New Roman" w:hAnsi="Times New Roman" w:cs="Times New Roman"/>
                <w:color w:val="000000" w:themeColor="text1"/>
                <w:szCs w:val="21"/>
              </w:rPr>
              <w:t>Island</w:t>
            </w:r>
          </w:p>
        </w:tc>
      </w:tr>
      <w:tr w:rsidR="00C719F7" w:rsidRPr="00C719F7" w14:paraId="20B87F6D" w14:textId="0E6B13A8" w:rsidTr="00175D18">
        <w:tc>
          <w:tcPr>
            <w:tcW w:w="1698" w:type="dxa"/>
            <w:vMerge/>
          </w:tcPr>
          <w:p w14:paraId="675E20D8" w14:textId="77777777" w:rsidR="00E769A4" w:rsidRPr="00C719F7" w:rsidRDefault="00E769A4" w:rsidP="00E769A4">
            <w:pPr>
              <w:rPr>
                <w:rFonts w:ascii="Times New Roman" w:hAnsi="Times New Roman" w:cs="Times New Roman"/>
                <w:color w:val="000000" w:themeColor="text1"/>
                <w:szCs w:val="21"/>
              </w:rPr>
            </w:pPr>
          </w:p>
        </w:tc>
        <w:tc>
          <w:tcPr>
            <w:tcW w:w="1465" w:type="dxa"/>
          </w:tcPr>
          <w:p w14:paraId="211EDFA7" w14:textId="60FD4E2A"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00420715</w:t>
            </w:r>
          </w:p>
        </w:tc>
        <w:tc>
          <w:tcPr>
            <w:tcW w:w="1218" w:type="dxa"/>
          </w:tcPr>
          <w:p w14:paraId="3876D3B3" w14:textId="70AC8BBA"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038548</w:t>
            </w:r>
          </w:p>
        </w:tc>
        <w:tc>
          <w:tcPr>
            <w:tcW w:w="1424" w:type="dxa"/>
          </w:tcPr>
          <w:p w14:paraId="41A43F30" w14:textId="2679630C"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8</w:t>
            </w:r>
          </w:p>
        </w:tc>
        <w:tc>
          <w:tcPr>
            <w:tcW w:w="2554" w:type="dxa"/>
          </w:tcPr>
          <w:p w14:paraId="799BD6F8" w14:textId="66F7FE5B"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 xml:space="preserve">RP11-410L14.2; VPS13B </w:t>
            </w:r>
          </w:p>
        </w:tc>
        <w:tc>
          <w:tcPr>
            <w:tcW w:w="4252" w:type="dxa"/>
          </w:tcPr>
          <w:p w14:paraId="15C3268A" w14:textId="4EAAF971"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ohen syndrome</w:t>
            </w:r>
            <w:r w:rsidRPr="00C719F7">
              <w:rPr>
                <w:rFonts w:ascii="Times New Roman" w:hAnsi="Times New Roman" w:cs="Times New Roman"/>
                <w:color w:val="000000" w:themeColor="text1"/>
                <w:szCs w:val="21"/>
              </w:rPr>
              <w:fldChar w:fldCharType="begin">
                <w:fldData xml:space="preserve">PEVuZE5vdGU+PENpdGU+PEF1dGhvcj5BYmU8L0F1dGhvcj48WWVhcj4yMDE4PC9ZZWFyPjxSZWNO
dW0+Mjk2NTA8L1JlY051bT48RGlzcGxheVRleHQ+WzEzLDE0XTwvRGlzcGxheVRleHQ+PHJlY29y
ZD48cmVjLW51bWJlcj4yOTY1MDwvcmVjLW51bWJlcj48Zm9yZWlnbi1rZXlzPjxrZXkgYXBwPSJF
TiIgZGItaWQ9InI1dGRmenR0d2Z6MnRnZXBkZXZ2NWZ0M2V0cnY1cnJ0ZTAyMiIgdGltZXN0YW1w
PSIxNTk4MDgyODgwIj4yOTY1MDwva2V5PjwvZm9yZWlnbi1rZXlzPjxyZWYtdHlwZSBuYW1lPSJK
b3VybmFsIEFydGljbGUiPjE3PC9yZWYtdHlwZT48Y29udHJpYnV0b3JzPjxhdXRob3JzPjxhdXRo
b3I+QWJlLCBBLjwvYXV0aG9yPjxhdXRob3I+WWFtYW1vdG8sIFkuPC9hdXRob3I+PGF1dGhvcj5L
YXRzdW1pLCBBLjwvYXV0aG9yPjxhdXRob3I+T2thbW90bywgQS48L2F1dGhvcj48YXV0aG9yPlRv
a3VkYSwgTS48L2F1dGhvcj48YXV0aG9yPkluYWd1bWEsIFkuPC9hdXRob3I+PGF1dGhvcj5ZYW1h
bW90bywgSy48L2F1dGhvcj48YXV0aG9yPllhbmFkYSwgTS48L2F1dGhvcj48YXV0aG9yPkthbmll
LCBULjwvYXV0aG9yPjxhdXRob3I+VG9taXRhLCBBLjwvYXV0aG9yPjxhdXRob3I+QWthdHN1a2Es
IFkuPC9hdXRob3I+PGF1dGhvcj5Pa2Ftb3RvLCBNLjwvYXV0aG9yPjxhdXRob3I+S2FtZXlhbWEs
IFQuPC9hdXRob3I+PGF1dGhvcj5NYXllZGEsIEEuPC9hdXRob3I+PGF1dGhvcj5FbWksIE4uPC9h
dXRob3I+PC9hdXRob3JzPjwvY29udHJpYnV0b3JzPjxhdXRoLWFkZHJlc3M+RGVwYXJ0bWVudCBv
ZiBIZW1hdG9sb2d5LCBGdWppdGEgSGVhbHRoIFVuaXZlcnNpdHksIDk4IERlbmdha3VnYWt1Ym8s
IFRveW9ha2UsIEFpY2hpLCA0NzAtMTE5MiwgSmFwYW4uIGFha2loaXJvQGZpaml0YS1odS5hYy5q
cC4mI3hEO0RlcGFydG1lbnQgb2YgSGVtYXRvbG9neSwgRnVqaXRhIEhlYWx0aCBVbml2ZXJzaXR5
LCA5OCBEZW5nYWt1Z2FrdWJvLCBUb3lvYWtlLCBBaWNoaSwgNDcwLTExOTIsIEphcGFuLiYjeEQ7
TmF0aW9uYWwgQ2VudGVyIGZvciBHZXJpYXRyaWNzIGFuZCBHZXJvbnRvbG9neSwgT2J1LCBBaWNo
aSwgSmFwYW4uJiN4RDtEaXZpc2lvbiBvZiBHZW5lIEV4cHJlc3Npb24gTWVjaGFuaXNtLCBJbnN0
aXR1dGUgZm9yIENvbXByZWhlbnNpdmUgTWVkaWNhbCBTY2llbmNlLCBGdWppdGEgSGVhbHRoIFVu
aXZlcnNpdHksIFRveW9ha2UsIEFpY2hpLCBKYXBhbi48L2F1dGgtYWRkcmVzcz48dGl0bGVzPjx0
aXRsZT5SZWFycmFuZ2VtZW50IG9mIFZQUzEzQiwgYSBjYXVzYXRpdmUgZ2VuZSBvZiBDb2hlbiBz
eW5kcm9tZSwgaW4gYSBjYXNlIG9mIFJVTlgxLVJVTlgxVDEgbGV1a2VtaWEgd2l0aCB0KDg7MTI7
MjEpPC90aXRsZT48c2Vjb25kYXJ5LXRpdGxlPkludCBKIEhlbWF0b2w8L3NlY29uZGFyeS10aXRs
ZT48YWx0LXRpdGxlPkludGVybmF0aW9uYWwgam91cm5hbCBvZiBoZW1hdG9sb2d5PC9hbHQtdGl0
bGU+PC90aXRsZXM+PHBlcmlvZGljYWw+PGZ1bGwtdGl0bGU+SW50IEogSGVtYXRvbDwvZnVsbC10
aXRsZT48YWJici0xPkludGVybmF0aW9uYWwgam91cm5hbCBvZiBoZW1hdG9sb2d5PC9hYmJyLTE+
PC9wZXJpb2RpY2FsPjxhbHQtcGVyaW9kaWNhbD48ZnVsbC10aXRsZT5JbnQgSiBIZW1hdG9sPC9m
dWxsLXRpdGxlPjxhYmJyLTE+SW50ZXJuYXRpb25hbCBqb3VybmFsIG9mIGhlbWF0b2xvZ3k8L2Fi
YnItMT48L2FsdC1wZXJpb2RpY2FsPjxwYWdlcz4yMDgtMjEyPC9wYWdlcz48dm9sdW1lPjEwODwv
dm9sdW1lPjxudW1iZXI+MjwvbnVtYmVyPjxlZGl0aW9uPjIwMTcvMTIvMjI8L2VkaXRpb24+PGtl
eXdvcmRzPjxrZXl3b3JkPkNocm9tb3NvbWVzLCBIdW1hbiwgUGFpciAxMi8qZ2VuZXRpY3M8L2tl
eXdvcmQ+PGtleXdvcmQ+Q2hyb21vc29tZXMsIEh1bWFuLCBQYWlyIDIxLypnZW5ldGljczwva2V5
d29yZD48a2V5d29yZD5DaHJvbW9zb21lcywgSHVtYW4sIFBhaXIgOC8qZ2VuZXRpY3M8L2tleXdv
cmQ+PGtleXdvcmQ+Q29yZSBCaW5kaW5nIEZhY3RvciBBbHBoYSAyIFN1YnVuaXQvKmdlbmV0aWNz
PC9rZXl3b3JkPjxrZXl3b3JkPkRldmVsb3BtZW50YWwgRGlzYWJpbGl0aWVzL2dlbmV0aWNzPC9r
ZXl3b3JkPjxrZXl3b3JkPkZlbWFsZTwva2V5d29yZD48a2V5d29yZD5GaW5nZXJzLyphYm5vcm1h
bGl0aWVzPC9rZXl3b3JkPjxrZXl3b3JkPkdlbmUgUmVhcnJhbmdlbWVudC8qZ2VuZXRpY3M8L2tl
eXdvcmQ+PGtleXdvcmQ+SHVtYW5zPC9rZXl3b3JkPjxrZXl3b3JkPkludGVsbGVjdHVhbCBEaXNh
YmlsaXR5LypnZW5ldGljczwva2V5d29yZD48a2V5d29yZD5MZXVrZW1pYSwgTXllbG9pZCwgQWN1
dGUvKmdlbmV0aWNzPC9rZXl3b3JkPjxrZXl3b3JkPk1pY3JvY2VwaGFseS8qZ2VuZXRpY3M8L2tl
eXdvcmQ+PGtleXdvcmQ+TWlkZGxlIEFnZWQ8L2tleXdvcmQ+PGtleXdvcmQ+TXVzY2xlIEh5cG90
b25pYS8qZ2VuZXRpY3M8L2tleXdvcmQ+PGtleXdvcmQ+TXlvcGlhLypnZW5ldGljczwva2V5d29y
ZD48a2V5d29yZD5PYmVzaXR5LypnZW5ldGljczwva2V5d29yZD48a2V5d29yZD5SVU5YMSBUcmFu
c2xvY2F0aW9uIFBhcnRuZXIgMSBQcm90ZWluLypnZW5ldGljczwva2V5d29yZD48a2V5d29yZD5S
ZXRpbmFsIERlZ2VuZXJhdGlvbjwva2V5d29yZD48a2V5d29yZD5UcmFuc2xvY2F0aW9uLCBHZW5l
dGljLypnZW5ldGljczwva2V5d29yZD48a2V5d29yZD5WZXNpY3VsYXIgVHJhbnNwb3J0IFByb3Rl
aW5zLypnZW5ldGljczwva2V5d29yZD48a2V5d29yZD4zLVdheSB0cmFuc2xvY2F0aW9uPC9rZXl3
b3JkPjxrZXl3b3JkPkFtbDwva2V5d29yZD48a2V5d29yZD5SdW54MeKAk3J1bngxdDE8L2tleXdv
cmQ+PGtleXdvcmQ+VG03c2YzPC9rZXl3b3JkPjxrZXl3b3JkPlZwczEzYjwva2V5d29yZD48L2tl
eXdvcmRzPjxkYXRlcz48eWVhcj4yMDE4PC95ZWFyPjxwdWItZGF0ZXM+PGRhdGU+QXVnPC9kYXRl
PjwvcHViLWRhdGVzPjwvZGF0ZXM+PGlzYm4+MDkyNS01NzEwPC9pc2JuPjxhY2Nlc3Npb24tbnVt
PjI5MjY0NzQxPC9hY2Nlc3Npb24tbnVtPjx1cmxzPjwvdXJscz48ZWxlY3Ryb25pYy1yZXNvdXJj
ZS1udW0+MTAuMTAwNy9zMTIxODUtMDE3LTIzODcteDwvZWxlY3Ryb25pYy1yZXNvdXJjZS1udW0+
PHJlbW90ZS1kYXRhYmFzZS1wcm92aWRlcj5OTE08L3JlbW90ZS1kYXRhYmFzZS1wcm92aWRlcj48
bGFuZ3VhZ2U+ZW5nPC9sYW5ndWFnZT48L3JlY29yZD48L0NpdGU+PENpdGU+PEF1dGhvcj5Nb210
YXptYW5lc2g8L0F1dGhvcj48WWVhcj4yMDIwPC9ZZWFyPjxSZWNOdW0+Mjk2NTI8L1JlY051bT48
cmVjb3JkPjxyZWMtbnVtYmVyPjI5NjUyPC9yZWMtbnVtYmVyPjxmb3JlaWduLWtleXM+PGtleSBh
cHA9IkVOIiBkYi1pZD0icjV0ZGZ6dHR3ZnoydGdlcGRldnY1ZnQzZXRydjVycnRlMDIyIiB0aW1l
c3RhbXA9IjE1OTgwODI4ODAiPjI5NjUyPC9rZXk+PC9mb3JlaWduLWtleXM+PHJlZi10eXBlIG5h
bWU9IkpvdXJuYWwgQXJ0aWNsZSI+MTc8L3JlZi10eXBlPjxjb250cmlidXRvcnM+PGF1dGhvcnM+
PGF1dGhvcj5Nb210YXptYW5lc2gsIFMuPC9hdXRob3I+PGF1dGhvcj5SYXl6YW4sIEUuPC9hdXRo
b3I+PGF1dGhvcj5TaGFoa2FyYW1pLCBTLjwvYXV0aG9yPjxhdXRob3I+Um9obGZzLCBNLjwvYXV0
aG9yPjxhdXRob3I+S2xlaW4sIEMuPC9hdXRob3I+PGF1dGhvcj5SZXphZWksIE4uPC9hdXRob3I+
PC9hdXRob3JzPjwvY29udHJpYnV0b3JzPjxhdXRoLWFkZHJlc3M+UmVzZWFyY2ggQ2VudGVyIGZv
ciBJbW11bm9kZWZpY2llbmNpZXMsIFBlZGlhdHJpY3MgQ2VudGVyIG9mIEV4Y2VsbGVuY2UsIENo
aWxkcmVuJmFwb3M7cyBNZWRpY2FsIENlbnRlciwgVGVocmFuIFVuaXZlcnNpdHkgb2YgTWVkaWNh
bCBTY2llbmNlcywgVGVocmFuLCBJcmFuLiYjeEQ7TmV0d29yayBvZiBJbW11bml0eSBpbiBJbmZl
Y3Rpb24sIE1hbGlnbmFuY3kgYW5kIEF1dG9pbW11bml0eSAoTklJTUEpLCBVbml2ZXJzYWwgU2Np
ZW50aWZpYyBFZHVjYXRpb24gYW5kIFJlc2VhcmNoIE5ldHdvcmsgKFVTRVJOKSwgVGVocmFuLCBJ
cmFuLiYjeEQ7SW50ZXJuYXRpb25hbCBIZW1hdG9sb2d5L09uY29sb2d5IG9mIFBlZGlhdHJpYyBF
eHBlcnRzIChJSE9QRSksIFVuaXZlcnNhbCBTY2llbnRpZmljIEVkdWNhdGlvbiBhbmQgUmVzZWFy
Y2ggTmV0d29yayAoVVNFUk4pLCBUZWhyYW4sIElyYW4uJiN4RDtEZXBhcnRtZW50IG9mIFBlZGlh
dHJpY3MsIERyLiB2b24gSGF1bmVyIENoaWxkcmVuJmFwb3M7cyBIb3NwaXRhbCwgVW5pdmVyc2l0
eSBIb3NwaXRhbCwgTE1VIE11bmljaCwgTGluZHd1cm1zdHJhc3NlIDQsIDgwMzM3LCBNdW5pY2gs
IEdlcm1hbnkuJiN4RDtSZXNlYXJjaCBDZW50ZXIgZm9yIEltbXVub2RlZmljaWVuY2llcywgUGVk
aWF0cmljcyBDZW50ZXIgb2YgRXhjZWxsZW5jZSwgQ2hpbGRyZW4mYXBvcztzIE1lZGljYWwgQ2Vu
dGVyLCBUZWhyYW4gVW5pdmVyc2l0eSBvZiBNZWRpY2FsIFNjaWVuY2VzLCBUZWhyYW4sIElyYW4u
IHJlemFlaV9uaW1hQHR1bXMuYWMuaXIuJiN4RDtOZXR3b3JrIG9mIEltbXVuaXR5IGluIEluZmVj
dGlvbiwgTWFsaWduYW5jeSBhbmQgQXV0b2ltbXVuaXR5IChOSUlNQSksIFVuaXZlcnNhbCBTY2ll
bnRpZmljIEVkdWNhdGlvbiBhbmQgUmVzZWFyY2ggTmV0d29yayAoVVNFUk4pLCBUZWhyYW4sIEly
YW4uIHJlemFlaV9uaW1hQHR1bXMuYWMuaXIuJiN4RDtEZXBhcnRtZW50IG9mIEltbXVub2xvZ3ks
IFNjaG9vbCBvZiBNZWRpY2luZSwgVGVocmFuIFVuaXZlcnNpdHkgb2YgTWVkaWNhbCBTY2llbmNl
cywgVGVocmFuLCBJcmFuLiByZXphZWlfbmltYUB0dW1zLmFjLmlyLjwvYXV0aC1hZGRyZXNzPjx0
aXRsZXM+PHRpdGxlPkEgbm92ZWwgVlBTMTNCIG11dGF0aW9uIGluIENvaGVuIHN5bmRyb21lOiBh
IGNhc2UgcmVwb3J0IGFuZCByZXZpZXcgb2YgbGl0ZXJhdHVyZTwvdGl0bGU+PHNlY29uZGFyeS10
aXRsZT5CTUMgTWVkIEdlbmV0PC9zZWNvbmRhcnktdGl0bGU+PGFsdC10aXRsZT5CTUMgbWVkaWNh
bCBnZW5ldGljczwvYWx0LXRpdGxlPjwvdGl0bGVzPjxwZXJpb2RpY2FsPjxmdWxsLXRpdGxlPkJN
QyBNZWQgR2VuZXQ8L2Z1bGwtdGl0bGU+PGFiYnItMT5CTUMgbWVkaWNhbCBnZW5ldGljczwvYWJi
ci0xPjwvcGVyaW9kaWNhbD48YWx0LXBlcmlvZGljYWw+PGZ1bGwtdGl0bGU+Qk1DIE1lZCBHZW5l
dDwvZnVsbC10aXRsZT48YWJici0xPkJNQyBtZWRpY2FsIGdlbmV0aWNzPC9hYmJyLTE+PC9hbHQt
cGVyaW9kaWNhbD48cGFnZXM+MTQwPC9wYWdlcz48dm9sdW1lPjIxPC92b2x1bWU+PG51bWJlcj4x
PC9udW1iZXI+PGVkaXRpb24+MjAyMC8wNy8wMjwvZWRpdGlvbj48a2V5d29yZHM+PGtleXdvcmQ+
Q29oZW4gc3luZHJvbWU8L2tleXdvcmQ+PGtleXdvcmQ+RnJhbWVzaGlmdCBtdXRhdGlvbjwva2V5
d29yZD48a2V5d29yZD5OZXV0cm9wZW5pYTwva2V5d29yZD48a2V5d29yZD5WUFMxM0IgcHJvdGVp
bjwva2V5d29yZD48a2V5d29yZD5WZXNpY3VsYXIgdHJhbnNwb3J0IHByb3RlaW5zPC9rZXl3b3Jk
Pjwva2V5d29yZHM+PGRhdGVzPjx5ZWFyPjIwMjA8L3llYXI+PHB1Yi1kYXRlcz48ZGF0ZT5KdW4g
MzA8L2RhdGU+PC9wdWItZGF0ZXM+PC9kYXRlcz48aXNibj4xNDcxLTIzNTA8L2lzYm4+PGFjY2Vz
c2lvbi1udW0+MzI2MDU2Mjk8L2FjY2Vzc2lvbi1udW0+PHVybHM+PC91cmxzPjxjdXN0b20yPlBN
QzczMjUxMDU8L2N1c3RvbTI+PGVsZWN0cm9uaWMtcmVzb3VyY2UtbnVtPjEwLjExODYvczEyODgx
LTAyMC0wMTA3NS0xPC9lbGVjdHJvbmljLXJlc291cmNlLW51bT48cmVtb3RlLWRhdGFiYXNlLXBy
b3ZpZGVyPk5MTTwvcmVtb3RlLWRhdGFiYXNlLXByb3ZpZGVyPjxsYW5ndWFnZT5lbmc8L2xhbmd1
YWdlPjwvcmVjb3JkPjwvQ2l0ZT48L0VuZE5vdGU+AG==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BYmU8L0F1dGhvcj48WWVhcj4yMDE4PC9ZZWFyPjxSZWNO
dW0+Mjk2NTA8L1JlY051bT48RGlzcGxheVRleHQ+WzEzLDE0XTwvRGlzcGxheVRleHQ+PHJlY29y
ZD48cmVjLW51bWJlcj4yOTY1MDwvcmVjLW51bWJlcj48Zm9yZWlnbi1rZXlzPjxrZXkgYXBwPSJF
TiIgZGItaWQ9InI1dGRmenR0d2Z6MnRnZXBkZXZ2NWZ0M2V0cnY1cnJ0ZTAyMiIgdGltZXN0YW1w
PSIxNTk4MDgyODgwIj4yOTY1MDwva2V5PjwvZm9yZWlnbi1rZXlzPjxyZWYtdHlwZSBuYW1lPSJK
b3VybmFsIEFydGljbGUiPjE3PC9yZWYtdHlwZT48Y29udHJpYnV0b3JzPjxhdXRob3JzPjxhdXRo
b3I+QWJlLCBBLjwvYXV0aG9yPjxhdXRob3I+WWFtYW1vdG8sIFkuPC9hdXRob3I+PGF1dGhvcj5L
YXRzdW1pLCBBLjwvYXV0aG9yPjxhdXRob3I+T2thbW90bywgQS48L2F1dGhvcj48YXV0aG9yPlRv
a3VkYSwgTS48L2F1dGhvcj48YXV0aG9yPkluYWd1bWEsIFkuPC9hdXRob3I+PGF1dGhvcj5ZYW1h
bW90bywgSy48L2F1dGhvcj48YXV0aG9yPllhbmFkYSwgTS48L2F1dGhvcj48YXV0aG9yPkthbmll
LCBULjwvYXV0aG9yPjxhdXRob3I+VG9taXRhLCBBLjwvYXV0aG9yPjxhdXRob3I+QWthdHN1a2Es
IFkuPC9hdXRob3I+PGF1dGhvcj5Pa2Ftb3RvLCBNLjwvYXV0aG9yPjxhdXRob3I+S2FtZXlhbWEs
IFQuPC9hdXRob3I+PGF1dGhvcj5NYXllZGEsIEEuPC9hdXRob3I+PGF1dGhvcj5FbWksIE4uPC9h
dXRob3I+PC9hdXRob3JzPjwvY29udHJpYnV0b3JzPjxhdXRoLWFkZHJlc3M+RGVwYXJ0bWVudCBv
ZiBIZW1hdG9sb2d5LCBGdWppdGEgSGVhbHRoIFVuaXZlcnNpdHksIDk4IERlbmdha3VnYWt1Ym8s
IFRveW9ha2UsIEFpY2hpLCA0NzAtMTE5MiwgSmFwYW4uIGFha2loaXJvQGZpaml0YS1odS5hYy5q
cC4mI3hEO0RlcGFydG1lbnQgb2YgSGVtYXRvbG9neSwgRnVqaXRhIEhlYWx0aCBVbml2ZXJzaXR5
LCA5OCBEZW5nYWt1Z2FrdWJvLCBUb3lvYWtlLCBBaWNoaSwgNDcwLTExOTIsIEphcGFuLiYjeEQ7
TmF0aW9uYWwgQ2VudGVyIGZvciBHZXJpYXRyaWNzIGFuZCBHZXJvbnRvbG9neSwgT2J1LCBBaWNo
aSwgSmFwYW4uJiN4RDtEaXZpc2lvbiBvZiBHZW5lIEV4cHJlc3Npb24gTWVjaGFuaXNtLCBJbnN0
aXR1dGUgZm9yIENvbXByZWhlbnNpdmUgTWVkaWNhbCBTY2llbmNlLCBGdWppdGEgSGVhbHRoIFVu
aXZlcnNpdHksIFRveW9ha2UsIEFpY2hpLCBKYXBhbi48L2F1dGgtYWRkcmVzcz48dGl0bGVzPjx0
aXRsZT5SZWFycmFuZ2VtZW50IG9mIFZQUzEzQiwgYSBjYXVzYXRpdmUgZ2VuZSBvZiBDb2hlbiBz
eW5kcm9tZSwgaW4gYSBjYXNlIG9mIFJVTlgxLVJVTlgxVDEgbGV1a2VtaWEgd2l0aCB0KDg7MTI7
MjEpPC90aXRsZT48c2Vjb25kYXJ5LXRpdGxlPkludCBKIEhlbWF0b2w8L3NlY29uZGFyeS10aXRs
ZT48YWx0LXRpdGxlPkludGVybmF0aW9uYWwgam91cm5hbCBvZiBoZW1hdG9sb2d5PC9hbHQtdGl0
bGU+PC90aXRsZXM+PHBlcmlvZGljYWw+PGZ1bGwtdGl0bGU+SW50IEogSGVtYXRvbDwvZnVsbC10
aXRsZT48YWJici0xPkludGVybmF0aW9uYWwgam91cm5hbCBvZiBoZW1hdG9sb2d5PC9hYmJyLTE+
PC9wZXJpb2RpY2FsPjxhbHQtcGVyaW9kaWNhbD48ZnVsbC10aXRsZT5JbnQgSiBIZW1hdG9sPC9m
dWxsLXRpdGxlPjxhYmJyLTE+SW50ZXJuYXRpb25hbCBqb3VybmFsIG9mIGhlbWF0b2xvZ3k8L2Fi
YnItMT48L2FsdC1wZXJpb2RpY2FsPjxwYWdlcz4yMDgtMjEyPC9wYWdlcz48dm9sdW1lPjEwODwv
dm9sdW1lPjxudW1iZXI+MjwvbnVtYmVyPjxlZGl0aW9uPjIwMTcvMTIvMjI8L2VkaXRpb24+PGtl
eXdvcmRzPjxrZXl3b3JkPkNocm9tb3NvbWVzLCBIdW1hbiwgUGFpciAxMi8qZ2VuZXRpY3M8L2tl
eXdvcmQ+PGtleXdvcmQ+Q2hyb21vc29tZXMsIEh1bWFuLCBQYWlyIDIxLypnZW5ldGljczwva2V5
d29yZD48a2V5d29yZD5DaHJvbW9zb21lcywgSHVtYW4sIFBhaXIgOC8qZ2VuZXRpY3M8L2tleXdv
cmQ+PGtleXdvcmQ+Q29yZSBCaW5kaW5nIEZhY3RvciBBbHBoYSAyIFN1YnVuaXQvKmdlbmV0aWNz
PC9rZXl3b3JkPjxrZXl3b3JkPkRldmVsb3BtZW50YWwgRGlzYWJpbGl0aWVzL2dlbmV0aWNzPC9r
ZXl3b3JkPjxrZXl3b3JkPkZlbWFsZTwva2V5d29yZD48a2V5d29yZD5GaW5nZXJzLyphYm5vcm1h
bGl0aWVzPC9rZXl3b3JkPjxrZXl3b3JkPkdlbmUgUmVhcnJhbmdlbWVudC8qZ2VuZXRpY3M8L2tl
eXdvcmQ+PGtleXdvcmQ+SHVtYW5zPC9rZXl3b3JkPjxrZXl3b3JkPkludGVsbGVjdHVhbCBEaXNh
YmlsaXR5LypnZW5ldGljczwva2V5d29yZD48a2V5d29yZD5MZXVrZW1pYSwgTXllbG9pZCwgQWN1
dGUvKmdlbmV0aWNzPC9rZXl3b3JkPjxrZXl3b3JkPk1pY3JvY2VwaGFseS8qZ2VuZXRpY3M8L2tl
eXdvcmQ+PGtleXdvcmQ+TWlkZGxlIEFnZWQ8L2tleXdvcmQ+PGtleXdvcmQ+TXVzY2xlIEh5cG90
b25pYS8qZ2VuZXRpY3M8L2tleXdvcmQ+PGtleXdvcmQ+TXlvcGlhLypnZW5ldGljczwva2V5d29y
ZD48a2V5d29yZD5PYmVzaXR5LypnZW5ldGljczwva2V5d29yZD48a2V5d29yZD5SVU5YMSBUcmFu
c2xvY2F0aW9uIFBhcnRuZXIgMSBQcm90ZWluLypnZW5ldGljczwva2V5d29yZD48a2V5d29yZD5S
ZXRpbmFsIERlZ2VuZXJhdGlvbjwva2V5d29yZD48a2V5d29yZD5UcmFuc2xvY2F0aW9uLCBHZW5l
dGljLypnZW5ldGljczwva2V5d29yZD48a2V5d29yZD5WZXNpY3VsYXIgVHJhbnNwb3J0IFByb3Rl
aW5zLypnZW5ldGljczwva2V5d29yZD48a2V5d29yZD4zLVdheSB0cmFuc2xvY2F0aW9uPC9rZXl3
b3JkPjxrZXl3b3JkPkFtbDwva2V5d29yZD48a2V5d29yZD5SdW54MeKAk3J1bngxdDE8L2tleXdv
cmQ+PGtleXdvcmQ+VG03c2YzPC9rZXl3b3JkPjxrZXl3b3JkPlZwczEzYjwva2V5d29yZD48L2tl
eXdvcmRzPjxkYXRlcz48eWVhcj4yMDE4PC95ZWFyPjxwdWItZGF0ZXM+PGRhdGU+QXVnPC9kYXRl
PjwvcHViLWRhdGVzPjwvZGF0ZXM+PGlzYm4+MDkyNS01NzEwPC9pc2JuPjxhY2Nlc3Npb24tbnVt
PjI5MjY0NzQxPC9hY2Nlc3Npb24tbnVtPjx1cmxzPjwvdXJscz48ZWxlY3Ryb25pYy1yZXNvdXJj
ZS1udW0+MTAuMTAwNy9zMTIxODUtMDE3LTIzODcteDwvZWxlY3Ryb25pYy1yZXNvdXJjZS1udW0+
PHJlbW90ZS1kYXRhYmFzZS1wcm92aWRlcj5OTE08L3JlbW90ZS1kYXRhYmFzZS1wcm92aWRlcj48
bGFuZ3VhZ2U+ZW5nPC9sYW5ndWFnZT48L3JlY29yZD48L0NpdGU+PENpdGU+PEF1dGhvcj5Nb210
YXptYW5lc2g8L0F1dGhvcj48WWVhcj4yMDIwPC9ZZWFyPjxSZWNOdW0+Mjk2NTI8L1JlY051bT48
cmVjb3JkPjxyZWMtbnVtYmVyPjI5NjUyPC9yZWMtbnVtYmVyPjxmb3JlaWduLWtleXM+PGtleSBh
cHA9IkVOIiBkYi1pZD0icjV0ZGZ6dHR3ZnoydGdlcGRldnY1ZnQzZXRydjVycnRlMDIyIiB0aW1l
c3RhbXA9IjE1OTgwODI4ODAiPjI5NjUyPC9rZXk+PC9mb3JlaWduLWtleXM+PHJlZi10eXBlIG5h
bWU9IkpvdXJuYWwgQXJ0aWNsZSI+MTc8L3JlZi10eXBlPjxjb250cmlidXRvcnM+PGF1dGhvcnM+
PGF1dGhvcj5Nb210YXptYW5lc2gsIFMuPC9hdXRob3I+PGF1dGhvcj5SYXl6YW4sIEUuPC9hdXRo
b3I+PGF1dGhvcj5TaGFoa2FyYW1pLCBTLjwvYXV0aG9yPjxhdXRob3I+Um9obGZzLCBNLjwvYXV0
aG9yPjxhdXRob3I+S2xlaW4sIEMuPC9hdXRob3I+PGF1dGhvcj5SZXphZWksIE4uPC9hdXRob3I+
PC9hdXRob3JzPjwvY29udHJpYnV0b3JzPjxhdXRoLWFkZHJlc3M+UmVzZWFyY2ggQ2VudGVyIGZv
ciBJbW11bm9kZWZpY2llbmNpZXMsIFBlZGlhdHJpY3MgQ2VudGVyIG9mIEV4Y2VsbGVuY2UsIENo
aWxkcmVuJmFwb3M7cyBNZWRpY2FsIENlbnRlciwgVGVocmFuIFVuaXZlcnNpdHkgb2YgTWVkaWNh
bCBTY2llbmNlcywgVGVocmFuLCBJcmFuLiYjeEQ7TmV0d29yayBvZiBJbW11bml0eSBpbiBJbmZl
Y3Rpb24sIE1hbGlnbmFuY3kgYW5kIEF1dG9pbW11bml0eSAoTklJTUEpLCBVbml2ZXJzYWwgU2Np
ZW50aWZpYyBFZHVjYXRpb24gYW5kIFJlc2VhcmNoIE5ldHdvcmsgKFVTRVJOKSwgVGVocmFuLCBJ
cmFuLiYjeEQ7SW50ZXJuYXRpb25hbCBIZW1hdG9sb2d5L09uY29sb2d5IG9mIFBlZGlhdHJpYyBF
eHBlcnRzIChJSE9QRSksIFVuaXZlcnNhbCBTY2llbnRpZmljIEVkdWNhdGlvbiBhbmQgUmVzZWFy
Y2ggTmV0d29yayAoVVNFUk4pLCBUZWhyYW4sIElyYW4uJiN4RDtEZXBhcnRtZW50IG9mIFBlZGlh
dHJpY3MsIERyLiB2b24gSGF1bmVyIENoaWxkcmVuJmFwb3M7cyBIb3NwaXRhbCwgVW5pdmVyc2l0
eSBIb3NwaXRhbCwgTE1VIE11bmljaCwgTGluZHd1cm1zdHJhc3NlIDQsIDgwMzM3LCBNdW5pY2gs
IEdlcm1hbnkuJiN4RDtSZXNlYXJjaCBDZW50ZXIgZm9yIEltbXVub2RlZmljaWVuY2llcywgUGVk
aWF0cmljcyBDZW50ZXIgb2YgRXhjZWxsZW5jZSwgQ2hpbGRyZW4mYXBvcztzIE1lZGljYWwgQ2Vu
dGVyLCBUZWhyYW4gVW5pdmVyc2l0eSBvZiBNZWRpY2FsIFNjaWVuY2VzLCBUZWhyYW4sIElyYW4u
IHJlemFlaV9uaW1hQHR1bXMuYWMuaXIuJiN4RDtOZXR3b3JrIG9mIEltbXVuaXR5IGluIEluZmVj
dGlvbiwgTWFsaWduYW5jeSBhbmQgQXV0b2ltbXVuaXR5IChOSUlNQSksIFVuaXZlcnNhbCBTY2ll
bnRpZmljIEVkdWNhdGlvbiBhbmQgUmVzZWFyY2ggTmV0d29yayAoVVNFUk4pLCBUZWhyYW4sIEly
YW4uIHJlemFlaV9uaW1hQHR1bXMuYWMuaXIuJiN4RDtEZXBhcnRtZW50IG9mIEltbXVub2xvZ3ks
IFNjaG9vbCBvZiBNZWRpY2luZSwgVGVocmFuIFVuaXZlcnNpdHkgb2YgTWVkaWNhbCBTY2llbmNl
cywgVGVocmFuLCBJcmFuLiByZXphZWlfbmltYUB0dW1zLmFjLmlyLjwvYXV0aC1hZGRyZXNzPjx0
aXRsZXM+PHRpdGxlPkEgbm92ZWwgVlBTMTNCIG11dGF0aW9uIGluIENvaGVuIHN5bmRyb21lOiBh
IGNhc2UgcmVwb3J0IGFuZCByZXZpZXcgb2YgbGl0ZXJhdHVyZTwvdGl0bGU+PHNlY29uZGFyeS10
aXRsZT5CTUMgTWVkIEdlbmV0PC9zZWNvbmRhcnktdGl0bGU+PGFsdC10aXRsZT5CTUMgbWVkaWNh
bCBnZW5ldGljczwvYWx0LXRpdGxlPjwvdGl0bGVzPjxwZXJpb2RpY2FsPjxmdWxsLXRpdGxlPkJN
QyBNZWQgR2VuZXQ8L2Z1bGwtdGl0bGU+PGFiYnItMT5CTUMgbWVkaWNhbCBnZW5ldGljczwvYWJi
ci0xPjwvcGVyaW9kaWNhbD48YWx0LXBlcmlvZGljYWw+PGZ1bGwtdGl0bGU+Qk1DIE1lZCBHZW5l
dDwvZnVsbC10aXRsZT48YWJici0xPkJNQyBtZWRpY2FsIGdlbmV0aWNzPC9hYmJyLTE+PC9hbHQt
cGVyaW9kaWNhbD48cGFnZXM+MTQwPC9wYWdlcz48dm9sdW1lPjIxPC92b2x1bWU+PG51bWJlcj4x
PC9udW1iZXI+PGVkaXRpb24+MjAyMC8wNy8wMjwvZWRpdGlvbj48a2V5d29yZHM+PGtleXdvcmQ+
Q29oZW4gc3luZHJvbWU8L2tleXdvcmQ+PGtleXdvcmQ+RnJhbWVzaGlmdCBtdXRhdGlvbjwva2V5
d29yZD48a2V5d29yZD5OZXV0cm9wZW5pYTwva2V5d29yZD48a2V5d29yZD5WUFMxM0IgcHJvdGVp
bjwva2V5d29yZD48a2V5d29yZD5WZXNpY3VsYXIgdHJhbnNwb3J0IHByb3RlaW5zPC9rZXl3b3Jk
Pjwva2V5d29yZHM+PGRhdGVzPjx5ZWFyPjIwMjA8L3llYXI+PHB1Yi1kYXRlcz48ZGF0ZT5KdW4g
MzA8L2RhdGU+PC9wdWItZGF0ZXM+PC9kYXRlcz48aXNibj4xNDcxLTIzNTA8L2lzYm4+PGFjY2Vz
c2lvbi1udW0+MzI2MDU2Mjk8L2FjY2Vzc2lvbi1udW0+PHVybHM+PC91cmxzPjxjdXN0b20yPlBN
QzczMjUxMDU8L2N1c3RvbTI+PGVsZWN0cm9uaWMtcmVzb3VyY2UtbnVtPjEwLjExODYvczEyODgx
LTAyMC0wMTA3NS0xPC9lbGVjdHJvbmljLXJlc291cmNlLW51bT48cmVtb3RlLWRhdGFiYXNlLXBy
b3ZpZGVyPk5MTTwvcmVtb3RlLWRhdGFiYXNlLXByb3ZpZGVyPjxsYW5ndWFnZT5lbmc8L2xhbmd1
YWdlPjwvcmVjb3JkPjwvQ2l0ZT48L0VuZE5vdGU+AG==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Pr="00C719F7">
              <w:rPr>
                <w:rFonts w:ascii="Times New Roman" w:hAnsi="Times New Roman" w:cs="Times New Roman"/>
                <w:color w:val="000000" w:themeColor="text1"/>
                <w:szCs w:val="21"/>
              </w:rPr>
            </w:r>
            <w:r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13,14]</w:t>
            </w:r>
            <w:r w:rsidRPr="00C719F7">
              <w:rPr>
                <w:rFonts w:ascii="Times New Roman" w:hAnsi="Times New Roman" w:cs="Times New Roman"/>
                <w:color w:val="000000" w:themeColor="text1"/>
                <w:szCs w:val="21"/>
              </w:rPr>
              <w:fldChar w:fldCharType="end"/>
            </w:r>
          </w:p>
        </w:tc>
        <w:tc>
          <w:tcPr>
            <w:tcW w:w="1276" w:type="dxa"/>
          </w:tcPr>
          <w:p w14:paraId="6A92E718" w14:textId="7B6967E1"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N_Shore</w:t>
            </w:r>
          </w:p>
        </w:tc>
      </w:tr>
      <w:tr w:rsidR="00C719F7" w:rsidRPr="00C719F7" w14:paraId="63DABF0B" w14:textId="26D08EA5" w:rsidTr="00175D18">
        <w:tc>
          <w:tcPr>
            <w:tcW w:w="1698" w:type="dxa"/>
            <w:vMerge/>
          </w:tcPr>
          <w:p w14:paraId="09AC98CC" w14:textId="77777777" w:rsidR="00E769A4" w:rsidRPr="00C719F7" w:rsidRDefault="00E769A4" w:rsidP="00E769A4">
            <w:pPr>
              <w:rPr>
                <w:rFonts w:ascii="Times New Roman" w:hAnsi="Times New Roman" w:cs="Times New Roman"/>
                <w:color w:val="000000" w:themeColor="text1"/>
                <w:szCs w:val="21"/>
              </w:rPr>
            </w:pPr>
          </w:p>
        </w:tc>
        <w:tc>
          <w:tcPr>
            <w:tcW w:w="1465" w:type="dxa"/>
          </w:tcPr>
          <w:p w14:paraId="3D6E8827" w14:textId="59DFE349"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01468868</w:t>
            </w:r>
          </w:p>
        </w:tc>
        <w:tc>
          <w:tcPr>
            <w:tcW w:w="1218" w:type="dxa"/>
          </w:tcPr>
          <w:p w14:paraId="546A02EE" w14:textId="7D1F3CA2"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077478</w:t>
            </w:r>
          </w:p>
        </w:tc>
        <w:tc>
          <w:tcPr>
            <w:tcW w:w="1424" w:type="dxa"/>
          </w:tcPr>
          <w:p w14:paraId="01FF383C" w14:textId="3266203E"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22</w:t>
            </w:r>
          </w:p>
        </w:tc>
        <w:tc>
          <w:tcPr>
            <w:tcW w:w="2554" w:type="dxa"/>
          </w:tcPr>
          <w:p w14:paraId="332751AF" w14:textId="52E5DD92"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LIF; RP1-102K2.8</w:t>
            </w:r>
          </w:p>
        </w:tc>
        <w:tc>
          <w:tcPr>
            <w:tcW w:w="4252" w:type="dxa"/>
          </w:tcPr>
          <w:p w14:paraId="70DCA3B7" w14:textId="7B097DE0" w:rsidR="00E769A4" w:rsidRPr="00C719F7" w:rsidRDefault="001F2E35" w:rsidP="00E769A4">
            <w:pPr>
              <w:rPr>
                <w:rFonts w:ascii="Times New Roman" w:hAnsi="Times New Roman" w:cs="Times New Roman"/>
                <w:color w:val="000000" w:themeColor="text1"/>
                <w:szCs w:val="21"/>
              </w:rPr>
            </w:pPr>
            <w:r>
              <w:rPr>
                <w:rFonts w:ascii="Times New Roman" w:hAnsi="Times New Roman" w:cs="Times New Roman"/>
                <w:color w:val="000000" w:themeColor="text1"/>
                <w:szCs w:val="21"/>
              </w:rPr>
              <w:t>P</w:t>
            </w:r>
            <w:r w:rsidR="00E769A4" w:rsidRPr="00C719F7">
              <w:rPr>
                <w:rFonts w:ascii="Times New Roman" w:hAnsi="Times New Roman" w:cs="Times New Roman"/>
                <w:color w:val="000000" w:themeColor="text1"/>
                <w:szCs w:val="21"/>
              </w:rPr>
              <w:t>ancreatic cancer</w:t>
            </w:r>
            <w:r w:rsidR="00E769A4" w:rsidRPr="00C719F7">
              <w:rPr>
                <w:rFonts w:ascii="Times New Roman" w:hAnsi="Times New Roman" w:cs="Times New Roman"/>
                <w:color w:val="000000" w:themeColor="text1"/>
                <w:szCs w:val="21"/>
              </w:rPr>
              <w:fldChar w:fldCharType="begin">
                <w:fldData xml:space="preserve">PEVuZE5vdGU+PENpdGU+PEF1dGhvcj5TaGk8L0F1dGhvcj48WWVhcj4yMDE5PC9ZZWFyPjxSZWNO
dW0+Mjk2NDg8L1JlY051bT48RGlzcGxheVRleHQ+WzE1XTwvRGlzcGxheVRleHQ+PHJlY29yZD48
cmVjLW51bWJlcj4yOTY0ODwvcmVjLW51bWJlcj48Zm9yZWlnbi1rZXlzPjxrZXkgYXBwPSJFTiIg
ZGItaWQ9InI1dGRmenR0d2Z6MnRnZXBkZXZ2NWZ0M2V0cnY1cnJ0ZTAyMiIgdGltZXN0YW1wPSIx
NTk4MDgyODgwIj4yOTY0ODwva2V5PjwvZm9yZWlnbi1rZXlzPjxyZWYtdHlwZSBuYW1lPSJKb3Vy
bmFsIEFydGljbGUiPjE3PC9yZWYtdHlwZT48Y29udHJpYnV0b3JzPjxhdXRob3JzPjxhdXRob3I+
U2hpLCBZLjwvYXV0aG9yPjxhdXRob3I+R2FvLCBXLjwvYXV0aG9yPjxhdXRob3I+THl0bGUsIE4u
IEsuPC9hdXRob3I+PGF1dGhvcj5IdWFuZywgUC48L2F1dGhvcj48YXV0aG9yPll1YW4sIFguPC9h
dXRob3I+PGF1dGhvcj5EYW5uLCBBLiBNLjwvYXV0aG9yPjxhdXRob3I+UmlkaW5nZXItU2Fpc29u
LCBNLjwvYXV0aG9yPjxhdXRob3I+RGVsR2lvcm5vLCBLLiBFLjwvYXV0aG9yPjxhdXRob3I+QW50
YWwsIEMuIEUuPC9hdXRob3I+PGF1dGhvcj5MaWFuZywgRy48L2F1dGhvcj48YXV0aG9yPkF0a2lu
cywgQS4gUi48L2F1dGhvcj48YXV0aG9yPkVyaWtzb24sIEcuPC9hdXRob3I+PGF1dGhvcj5TdW4s
IEguPC9hdXRob3I+PGF1dGhvcj5NZWlzZW5oZWxkZXIsIEouPC9hdXRob3I+PGF1dGhvcj5UZXJl
bnppYW5pLCBFLjwvYXV0aG9yPjxhdXRob3I+V29vLCBHLjwvYXV0aG9yPjxhdXRob3I+RmFuZywg
TC48L2F1dGhvcj48YXV0aG9yPlNhbnRpc2FrdWx0YXJtLCBULiBQLjwvYXV0aG9yPjxhdXRob3I+
TWFub3IsIFUuPC9hdXRob3I+PGF1dGhvcj5YdSwgUi48L2F1dGhvcj48YXV0aG9yPkJlY2VycmEs
IEMuIFIuPC9hdXRob3I+PGF1dGhvcj5Cb3JhemFuY2ksIEUuPC9hdXRob3I+PGF1dGhvcj5Wb24g
SG9mZiwgRC4gRC48L2F1dGhvcj48YXV0aG9yPkdyYW5kZ2VuZXR0LCBQLiBNLjwvYXV0aG9yPjxh
dXRob3I+SG9sbGluZ3N3b3J0aCwgTS4gQS48L2F1dGhvcj48YXV0aG9yPkxlYmxhbmMsIE0uPC9h
dXRob3I+PGF1dGhvcj5VbWV0c3UsIFMuIEUuPC9hdXRob3I+PGF1dGhvcj5Db2xsaXNzb24sIEUu
IEEuPC9hdXRob3I+PGF1dGhvcj5TY2FkZW5nLCBNLjwvYXV0aG9yPjxhdXRob3I+TG93eSwgQS4g
TS48L2F1dGhvcj48YXV0aG9yPkRvbmFodWUsIFQuIFIuPC9hdXRob3I+PGF1dGhvcj5SZXlhLCBU
LjwvYXV0aG9yPjxhdXRob3I+RG93bmVzLCBNLjwvYXV0aG9yPjxhdXRob3I+RXZhbnMsIFIuIE0u
PC9hdXRob3I+PGF1dGhvcj5XYWhsLCBHLiBNLjwvYXV0aG9yPjxhdXRob3I+UGF3c29uLCBULjwv
YXV0aG9yPjxhdXRob3I+VGlhbiwgUi48L2F1dGhvcj48YXV0aG9yPkh1bnRlciwgVC48L2F1dGhv
cj48L2F1dGhvcnM+PC9jb250cmlidXRvcnM+PGF1dGgtYWRkcmVzcz5Nb2xlY3VsYXIgYW5kIENl
bGwgQmlvbG9neSBMYWJvcmF0b3J5LCBTYWxrIEluc3RpdHV0ZSBmb3IgQmlvbG9naWNhbCBTdHVk
aWVzLCBMYSBKb2xsYSwgQ0EsIFVTQS4geXNoaUBzYWxrLmVkdS4mI3hEO0RlcGFydG1lbnQgb2Yg
Q2hlbWlzdHJ5LCBTb3V0aGVybiBVbml2ZXJzaXR5IG9mIFNjaWVuY2UgYW5kIFRlY2hub2xvZ3ks
IFNoZW56aGVuLCBDaGluYS4mI3hEO1NoZW56aGVuIEtleSBMYWJvcmF0b3J5IG9mIENlbGwgTWlj
cm9lbnZpcm9ubWVudCwgU291dGhlcm4gVW5pdmVyc2l0eSBvZiBTY2llbmNlIGFuZCBUZWNobm9s
b2d5LCBTaGVuemhlbiwgQ2hpbmEuJiN4RDtEZXBhcnRtZW50IG9mIFBoYXJtYWNvbG9neSwgVW5p
dmVyc2l0eSBvZiBDYWxpZm9ybmlhIFNhbiBEaWVnbyBTY2hvb2wgb2YgTWVkaWNpbmUsIExhIEpv
bGxhLCBDQSwgVVNBLiYjeEQ7U2FuZm9yZCBDb25zb3J0aXVtIGZvciBSZWdlbmVyYXRpdmUgTWVk
aWNpbmUsIExhIEpvbGxhLCBDQSwgVVNBLiYjeEQ7U3RhdGUgS2V5IExhYm9yYXRvcnkgb2YgRW52
aXJvbm1lbnRhbCBhbmQgQmlvbG9naWNhbCBBbmFseXNpcywgRGVwYXJ0bWVudCBvZiBDaGVtaXN0
cnksIEhvbmcgS29uZyBCYXB0aXN0IFVuaXZlcnNpdHksIEhvbmcgS29uZywgQ2hpbmEuJiN4RDtK
b25zc29uIENvbXByZWhlbnNpdmUgQ2FuY2VyIENlbnRlciwgRGF2aWQgR2VmZmVuIFNjaG9vbCBv
ZiBNZWRpY2luZSwgVW5pdmVyc2l0eSBvZiBDYWxpZm9ybmlhIExvcyBBbmdlbGVzLCBMb3MgQW5n
ZWxlcywgQ0EsIFVTQS4mI3hEO0dlbmUgRXhwcmVzc2lvbiBMYWJvcmF0b3J5LCBTYWxrIEluc3Rp
dHV0ZSBmb3IgQmlvbG9naWNhbCBTdHVkaWVzLCBMYSBKb2xsYSwgQ0EsIFVTQS4mI3hEO1Ryb3Zh
Z2VuZSwgU2FuIERpZWdvLCBDQSwgVVNBLiYjeEQ7SW50ZWdyYXRpdmUgR2Vub21pY3MgYW5kIEJp
b2luZm9ybWF0aWNzIENvcmUsIFNhbGsgSW5zdGl0dXRlIGZvciBCaW9sb2dpY2FsIFN0dWRpZXMs
IExhIEpvbGxhLCBDQSwgVVNBLiYjeEQ7TW9sZWN1bGFyIGFuZCBDZWxsIEJpb2xvZ3kgTGFib3Jh
dG9yeSwgU2FsayBJbnN0aXR1dGUgZm9yIEJpb2xvZ2ljYWwgU3R1ZGllcywgTGEgSm9sbGEsIENB
LCBVU0EuJiN4RDtDcm93biBCaW9zY2llbmNlIFNhbiBEaWVnbywgU2FuIERpZWdvLCBDQSwgVVNB
LiYjeEQ7V2FpdHQgQWR2YW5jZWQgQmlvcGhvdG9uaWNzIENlbnRlciwgU2FsayBJbnN0aXR1dGUg
Zm9yIEJpb2xvZ2ljYWwgU3R1ZGllcywgTGEgSm9sbGEsIENBLCBVU0EuJiN4RDtJbnN0aXR1dGUg
b2YgT25jb2xvZ3ksIFNoZW56aGVuIFBlb3BsZSZhcG9zO3MgSG9zcGl0YWwsIFNoZW56aGVuLCBD
aGluYS4mI3hEO1RleGFzIE9uY29sb2d5LUJheWxvciBVbml2ZXJzaXR5IE1lZGljYWwgQ2VudGVy
LCBEYWxsYXMsIFRYLCBVU0EuJiN4RDtUaGUgVHJhbnNsYXRpb25hbCBHZW5vbWljcyBSZXNlYXJj
aCBJbnN0aXR1dGUsIFNjb3R0c2RhbGUsIEFaLCBVU0EuJiN4RDtIb25vckhlYWx0aCwgU2NvdHRz
ZGFsZSwgQVosIFVTQS4mI3hEO0VwcGxleSBJbnN0aXR1dGUgZm9yIFJlc2VhcmNoIGluIENhbmNl
ciBhbmQgQWxsaWVkIERpc2Vhc2VzLCBGcmVkICZhbXA7IFBhbWVsYSBCdWZmZXR0IENhbmNlciBD
ZW50ZXIsIFVuaXZlcnNpdHkgb2YgTmVicmFza2EgTWVkaWNhbCBDZW50ZXIsIE9tYWhhLCBORSwg
VVNBLiYjeEQ7RGVwYXJ0bWVudCBvZiBQYXRob2xvZ3ksIFVuaXZlcnNpdHkgb2YgQ2FsaWZvcm5p
YSBTYW4gRnJhbmNpc2NvLCBTYW4gRnJhbmNpc2NvLCBDQSwgVVNBLiYjeEQ7SGVtYXRvbG9neSBP
bmNvbG9neSwgRGVwYXJ0bWVudCBvZiBNZWRpY2luZSwgVW5pdmVyc2l0eSBvZiBDYWxpZm9ybmlh
IFNhbiBGcmFuY2lzY28sIFNhbiBGcmFuY2lzY28sIENBLCBVU0EuJiN4RDtDZW50ZXIgZm9yIEZ1
bmN0aW9uYWwgTVJJLCBEZXBhcnRtZW50IG9mIFJhZGlvbG9neSwgVW5pdmVyc2l0eSBvZiBDYWxp
Zm9ybmlhIFNhbiBEaWVnbywgTGEgSm9sbGEsIENBLCBVU0EuJiN4RDtEZXBhcnRtZW50IG9mIFN1
cmdlcnksIERpdmlzaW9uIG9mIFN1cmdpY2FsIE9uY29sb2d5LCBVbml2ZXJzaXR5IG9mIENhbGlm
b3JuaWEgU2FuIERpZWdvIFNjaG9vbCBvZiBNZWRpY2luZSwgTGEgSm9sbGEsIENBLCBVU0EuJiN4
RDtNb29yZXMgQ2FuY2VyIENlbnRlciwgVW5pdmVyc2l0eSBvZiBDYWxpZm9ybmlhIFNhbiBEaWVn
byBTY2hvb2wgb2YgTWVkaWNpbmUsIExhIEpvbGxhLCBDQSwgVVNBLiYjeEQ7SG93YXJkIEh1Z2hl
cyBNZWRpY2FsIEluc3RpdHV0ZSwgU2FsayBJbnN0aXR1dGUgZm9yIEJpb2xvZ2ljYWwgU3R1ZGll
cywgTGEgSm9sbGEsIENBLCBVU0EuJiN4RDtMdW5lbmZlbGQtVGFuZW5iYXVtIFJlc2VhcmNoIElu
c3RpdHV0ZSwgTW91bnQgU2luYWkgSG9zcGl0YWwsIFRvcm9udG8sIE9udGFyaW8sIENhbmFkYS4m
I3hEO0RlcGFydG1lbnQgb2YgTW9sZWN1bGFyIEdlbmV0aWNzLCBVbml2ZXJzaXR5IG9mIFRvcm9u
dG8sIFRvcm9udG8sIE9udGFyaW8sIENhbmFkYS4mI3hEO0RlcGFydG1lbnQgb2YgQ2hlbWlzdHJ5
LCBTb3V0aGVybiBVbml2ZXJzaXR5IG9mIFNjaWVuY2UgYW5kIFRlY2hub2xvZ3ksIFNoZW56aGVu
LCBDaGluYS4gdGlhbnJqQHN1c3RlY2guZWR1LmNuLiYjeEQ7U2hlbnpoZW4gS2V5IExhYm9yYXRv
cnkgb2YgQ2VsbCBNaWNyb2Vudmlyb25tZW50LCBTb3V0aGVybiBVbml2ZXJzaXR5IG9mIFNjaWVu
Y2UgYW5kIFRlY2hub2xvZ3ksIFNoZW56aGVuLCBDaGluYS4gdGlhbnJqQHN1c3RlY2guZWR1LmNu
LiYjeEQ7THVuZW5mZWxkLVRhbmVuYmF1bSBSZXNlYXJjaCBJbnN0aXR1dGUsIE1vdW50IFNpbmFp
IEhvc3BpdGFsLCBUb3JvbnRvLCBPbnRhcmlvLCBDYW5hZGEuIHRpYW5yakBzdXN0ZWNoLmVkdS5j
bi4mI3hEO01vbGVjdWxhciBhbmQgQ2VsbCBCaW9sb2d5IExhYm9yYXRvcnksIFNhbGsgSW5zdGl0
dXRlIGZvciBCaW9sb2dpY2FsIFN0dWRpZXMsIExhIEpvbGxhLCBDQSwgVVNBLiBodW50ZXJAc2Fs
ay5lZHUuPC9hdXRoLWFkZHJlc3M+PHRpdGxlcz48dGl0bGU+VGFyZ2V0aW5nIExJRi1tZWRpYXRl
ZCBwYXJhY3JpbmUgaW50ZXJhY3Rpb24gZm9yIHBhbmNyZWF0aWMgY2FuY2VyIHRoZXJhcHkgYW5k
IG1vbml0b3Jpbmc8L3RpdGxlPjxzZWNvbmRhcnktdGl0bGU+TmF0dXJlPC9zZWNvbmRhcnktdGl0
bGU+PGFsdC10aXRsZT5OYXR1cmU8L2FsdC10aXRsZT48L3RpdGxlcz48cGVyaW9kaWNhbD48ZnVs
bC10aXRsZT5OYXR1cmU8L2Z1bGwtdGl0bGU+PGFiYnItMT5OYXR1cmU8L2FiYnItMT48L3Blcmlv
ZGljYWw+PGFsdC1wZXJpb2RpY2FsPjxmdWxsLXRpdGxlPk5hdHVyZTwvZnVsbC10aXRsZT48YWJi
ci0xPk5hdHVyZTwvYWJici0xPjwvYWx0LXBlcmlvZGljYWw+PHBhZ2VzPjEzMS0xMzU8L3BhZ2Vz
Pjx2b2x1bWU+NTY5PC92b2x1bWU+PG51bWJlcj43NzU0PC9udW1iZXI+PGVkaXRpb24+MjAxOS8w
NC8xOTwvZWRpdGlvbj48a2V5d29yZHM+PGtleXdvcmQ+QW5pbWFsczwva2V5d29yZD48a2V5d29y
ZD5BbnRpYm9kaWVzLCBNb25vY2xvbmFsL2ltbXVub2xvZ3kvcGhhcm1hY29sb2d5L3RoZXJhcGV1
dGljIHVzZTwva2V5d29yZD48a2V5d29yZD5DYXJjaW5vZ2VuZXNpcy9nZW5ldGljczwva2V5d29y
ZD48a2V5d29yZD5DYXJjaW5vbWEsIFBhbmNyZWF0aWMgRHVjdGFsL2RpYWdub3Npcy8qZHJ1ZyB0
aGVyYXB5LypwYXRob2xvZ3k8L2tleXdvcmQ+PGtleXdvcmQ+Q2VsbCBEaWZmZXJlbnRpYXRpb24v
ZHJ1ZyBlZmZlY3RzL2ltbXVub2xvZ3k8L2tleXdvcmQ+PGtleXdvcmQ+Q2VsbCBMaW5lLCBUdW1v
cjwva2V5d29yZD48a2V5d29yZD5EaXNlYXNlIFByb2dyZXNzaW9uPC9rZXl3b3JkPjxrZXl3b3Jk
PkRydWcgUmVzaXN0YW5jZSwgTmVvcGxhc208L2tleXdvcmQ+PGtleXdvcmQ+RXBpdGhlbGlhbC1N
ZXNlbmNoeW1hbCBUcmFuc2l0aW9uPC9rZXl3b3JkPjxrZXl3b3JkPkZlbWFsZTwva2V5d29yZD48
a2V5d29yZD5IdW1hbnM8L2tleXdvcmQ+PGtleXdvcmQ+TGV1a2VtaWEgSW5oaWJpdG9yeSBGYWN0
b3IvYW50YWdvbmlzdHMgJmFtcDsgaW5oaWJpdG9ycy9ibG9vZC8qbWV0YWJvbGlzbTwva2V5d29y
ZD48a2V5d29yZD5NYWxlPC9rZXl3b3JkPjxrZXl3b3JkPk1hc3MgU3BlY3Ryb21ldHJ5PC9rZXl3
b3JkPjxrZXl3b3JkPk1pY2U8L2tleXdvcmQ+PGtleXdvcmQ+UGFuY3JlYXRpYyBOZW9wbGFzbXMv
ZGlhZ25vc2lzLypkcnVnIHRoZXJhcHkvKnBhdGhvbG9neTwva2V5d29yZD48a2V5d29yZD4qUGFy
YWNyaW5lIENvbW11bmljYXRpb24vZHJ1ZyBlZmZlY3RzPC9rZXl3b3JkPjxrZXl3b3JkPlJlY2Vw
dG9ycywgT1NNLUxJRi9kZWZpY2llbmN5L2dlbmV0aWNzL21ldGFib2xpc208L2tleXdvcmQ+PGtl
eXdvcmQ+VHVtb3IgTWljcm9lbnZpcm9ubWVudDwva2V5d29yZD48L2tleXdvcmRzPjxkYXRlcz48
eWVhcj4yMDE5PC95ZWFyPjxwdWItZGF0ZXM+PGRhdGU+TWF5PC9kYXRlPjwvcHViLWRhdGVzPjwv
ZGF0ZXM+PGlzYm4+MDAyOC0wODM2IChQcmludCkmI3hEOzAwMjgtMDgzNjwvaXNibj48YWNjZXNz
aW9uLW51bT4zMDk5NjM1MDwvYWNjZXNzaW9uLW51bT48dXJscz48L3VybHM+PGN1c3RvbTI+UE1D
NjU2NTM3MDwvY3VzdG9tMj48Y3VzdG9tNj5OSUhNUzE1MjQwODMgd3d3Lm5hdHVyZS5jb20vcmVw
cmludHMuIFRoZSBhdXRob3JzIGRlY2xhcmUgY29tcGV0aW5nIGZpbmFuY2lhbCBpbnRlcmVzdHM6
IGRldGFpbHMgYXJlIGF2YWlsYWJsZSBpbiB0aGUgb25saW5lIHZlcnNpb24gb2YgdGhlIHBhcGVy
LiBSZWFkZXJzIGFyZSB3ZWxjb21lIHRvIGNvbW1lbnQgb24gdGhlIG9ubGluZSB2ZXJzaW9uIG9m
IHRoZSBwYXBlci48L2N1c3RvbTY+PGVsZWN0cm9uaWMtcmVzb3VyY2UtbnVtPjEwLjEwMzgvczQx
NTg2LTAxOS0xMTMwLTY8L2VsZWN0cm9uaWMtcmVzb3VyY2UtbnVtPjxyZW1vdGUtZGF0YWJhc2Ut
cHJvdmlkZXI+TkxNPC9yZW1vdGUtZGF0YWJhc2UtcHJvdmlkZXI+PGxhbmd1YWdlPmVuZzwvbGFu
Z3VhZ2U+PC9yZWNvcmQ+PC9DaXRlPjwvRW5kTm90ZT4A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TaGk8L0F1dGhvcj48WWVhcj4yMDE5PC9ZZWFyPjxSZWNO
dW0+Mjk2NDg8L1JlY051bT48RGlzcGxheVRleHQ+WzE1XTwvRGlzcGxheVRleHQ+PHJlY29yZD48
cmVjLW51bWJlcj4yOTY0ODwvcmVjLW51bWJlcj48Zm9yZWlnbi1rZXlzPjxrZXkgYXBwPSJFTiIg
ZGItaWQ9InI1dGRmenR0d2Z6MnRnZXBkZXZ2NWZ0M2V0cnY1cnJ0ZTAyMiIgdGltZXN0YW1wPSIx
NTk4MDgyODgwIj4yOTY0ODwva2V5PjwvZm9yZWlnbi1rZXlzPjxyZWYtdHlwZSBuYW1lPSJKb3Vy
bmFsIEFydGljbGUiPjE3PC9yZWYtdHlwZT48Y29udHJpYnV0b3JzPjxhdXRob3JzPjxhdXRob3I+
U2hpLCBZLjwvYXV0aG9yPjxhdXRob3I+R2FvLCBXLjwvYXV0aG9yPjxhdXRob3I+THl0bGUsIE4u
IEsuPC9hdXRob3I+PGF1dGhvcj5IdWFuZywgUC48L2F1dGhvcj48YXV0aG9yPll1YW4sIFguPC9h
dXRob3I+PGF1dGhvcj5EYW5uLCBBLiBNLjwvYXV0aG9yPjxhdXRob3I+UmlkaW5nZXItU2Fpc29u
LCBNLjwvYXV0aG9yPjxhdXRob3I+RGVsR2lvcm5vLCBLLiBFLjwvYXV0aG9yPjxhdXRob3I+QW50
YWwsIEMuIEUuPC9hdXRob3I+PGF1dGhvcj5MaWFuZywgRy48L2F1dGhvcj48YXV0aG9yPkF0a2lu
cywgQS4gUi48L2F1dGhvcj48YXV0aG9yPkVyaWtzb24sIEcuPC9hdXRob3I+PGF1dGhvcj5TdW4s
IEguPC9hdXRob3I+PGF1dGhvcj5NZWlzZW5oZWxkZXIsIEouPC9hdXRob3I+PGF1dGhvcj5UZXJl
bnppYW5pLCBFLjwvYXV0aG9yPjxhdXRob3I+V29vLCBHLjwvYXV0aG9yPjxhdXRob3I+RmFuZywg
TC48L2F1dGhvcj48YXV0aG9yPlNhbnRpc2FrdWx0YXJtLCBULiBQLjwvYXV0aG9yPjxhdXRob3I+
TWFub3IsIFUuPC9hdXRob3I+PGF1dGhvcj5YdSwgUi48L2F1dGhvcj48YXV0aG9yPkJlY2VycmEs
IEMuIFIuPC9hdXRob3I+PGF1dGhvcj5Cb3JhemFuY2ksIEUuPC9hdXRob3I+PGF1dGhvcj5Wb24g
SG9mZiwgRC4gRC48L2F1dGhvcj48YXV0aG9yPkdyYW5kZ2VuZXR0LCBQLiBNLjwvYXV0aG9yPjxh
dXRob3I+SG9sbGluZ3N3b3J0aCwgTS4gQS48L2F1dGhvcj48YXV0aG9yPkxlYmxhbmMsIE0uPC9h
dXRob3I+PGF1dGhvcj5VbWV0c3UsIFMuIEUuPC9hdXRob3I+PGF1dGhvcj5Db2xsaXNzb24sIEUu
IEEuPC9hdXRob3I+PGF1dGhvcj5TY2FkZW5nLCBNLjwvYXV0aG9yPjxhdXRob3I+TG93eSwgQS4g
TS48L2F1dGhvcj48YXV0aG9yPkRvbmFodWUsIFQuIFIuPC9hdXRob3I+PGF1dGhvcj5SZXlhLCBU
LjwvYXV0aG9yPjxhdXRob3I+RG93bmVzLCBNLjwvYXV0aG9yPjxhdXRob3I+RXZhbnMsIFIuIE0u
PC9hdXRob3I+PGF1dGhvcj5XYWhsLCBHLiBNLjwvYXV0aG9yPjxhdXRob3I+UGF3c29uLCBULjwv
YXV0aG9yPjxhdXRob3I+VGlhbiwgUi48L2F1dGhvcj48YXV0aG9yPkh1bnRlciwgVC48L2F1dGhv
cj48L2F1dGhvcnM+PC9jb250cmlidXRvcnM+PGF1dGgtYWRkcmVzcz5Nb2xlY3VsYXIgYW5kIENl
bGwgQmlvbG9neSBMYWJvcmF0b3J5LCBTYWxrIEluc3RpdHV0ZSBmb3IgQmlvbG9naWNhbCBTdHVk
aWVzLCBMYSBKb2xsYSwgQ0EsIFVTQS4geXNoaUBzYWxrLmVkdS4mI3hEO0RlcGFydG1lbnQgb2Yg
Q2hlbWlzdHJ5LCBTb3V0aGVybiBVbml2ZXJzaXR5IG9mIFNjaWVuY2UgYW5kIFRlY2hub2xvZ3ks
IFNoZW56aGVuLCBDaGluYS4mI3hEO1NoZW56aGVuIEtleSBMYWJvcmF0b3J5IG9mIENlbGwgTWlj
cm9lbnZpcm9ubWVudCwgU291dGhlcm4gVW5pdmVyc2l0eSBvZiBTY2llbmNlIGFuZCBUZWNobm9s
b2d5LCBTaGVuemhlbiwgQ2hpbmEuJiN4RDtEZXBhcnRtZW50IG9mIFBoYXJtYWNvbG9neSwgVW5p
dmVyc2l0eSBvZiBDYWxpZm9ybmlhIFNhbiBEaWVnbyBTY2hvb2wgb2YgTWVkaWNpbmUsIExhIEpv
bGxhLCBDQSwgVVNBLiYjeEQ7U2FuZm9yZCBDb25zb3J0aXVtIGZvciBSZWdlbmVyYXRpdmUgTWVk
aWNpbmUsIExhIEpvbGxhLCBDQSwgVVNBLiYjeEQ7U3RhdGUgS2V5IExhYm9yYXRvcnkgb2YgRW52
aXJvbm1lbnRhbCBhbmQgQmlvbG9naWNhbCBBbmFseXNpcywgRGVwYXJ0bWVudCBvZiBDaGVtaXN0
cnksIEhvbmcgS29uZyBCYXB0aXN0IFVuaXZlcnNpdHksIEhvbmcgS29uZywgQ2hpbmEuJiN4RDtK
b25zc29uIENvbXByZWhlbnNpdmUgQ2FuY2VyIENlbnRlciwgRGF2aWQgR2VmZmVuIFNjaG9vbCBv
ZiBNZWRpY2luZSwgVW5pdmVyc2l0eSBvZiBDYWxpZm9ybmlhIExvcyBBbmdlbGVzLCBMb3MgQW5n
ZWxlcywgQ0EsIFVTQS4mI3hEO0dlbmUgRXhwcmVzc2lvbiBMYWJvcmF0b3J5LCBTYWxrIEluc3Rp
dHV0ZSBmb3IgQmlvbG9naWNhbCBTdHVkaWVzLCBMYSBKb2xsYSwgQ0EsIFVTQS4mI3hEO1Ryb3Zh
Z2VuZSwgU2FuIERpZWdvLCBDQSwgVVNBLiYjeEQ7SW50ZWdyYXRpdmUgR2Vub21pY3MgYW5kIEJp
b2luZm9ybWF0aWNzIENvcmUsIFNhbGsgSW5zdGl0dXRlIGZvciBCaW9sb2dpY2FsIFN0dWRpZXMs
IExhIEpvbGxhLCBDQSwgVVNBLiYjeEQ7TW9sZWN1bGFyIGFuZCBDZWxsIEJpb2xvZ3kgTGFib3Jh
dG9yeSwgU2FsayBJbnN0aXR1dGUgZm9yIEJpb2xvZ2ljYWwgU3R1ZGllcywgTGEgSm9sbGEsIENB
LCBVU0EuJiN4RDtDcm93biBCaW9zY2llbmNlIFNhbiBEaWVnbywgU2FuIERpZWdvLCBDQSwgVVNB
LiYjeEQ7V2FpdHQgQWR2YW5jZWQgQmlvcGhvdG9uaWNzIENlbnRlciwgU2FsayBJbnN0aXR1dGUg
Zm9yIEJpb2xvZ2ljYWwgU3R1ZGllcywgTGEgSm9sbGEsIENBLCBVU0EuJiN4RDtJbnN0aXR1dGUg
b2YgT25jb2xvZ3ksIFNoZW56aGVuIFBlb3BsZSZhcG9zO3MgSG9zcGl0YWwsIFNoZW56aGVuLCBD
aGluYS4mI3hEO1RleGFzIE9uY29sb2d5LUJheWxvciBVbml2ZXJzaXR5IE1lZGljYWwgQ2VudGVy
LCBEYWxsYXMsIFRYLCBVU0EuJiN4RDtUaGUgVHJhbnNsYXRpb25hbCBHZW5vbWljcyBSZXNlYXJj
aCBJbnN0aXR1dGUsIFNjb3R0c2RhbGUsIEFaLCBVU0EuJiN4RDtIb25vckhlYWx0aCwgU2NvdHRz
ZGFsZSwgQVosIFVTQS4mI3hEO0VwcGxleSBJbnN0aXR1dGUgZm9yIFJlc2VhcmNoIGluIENhbmNl
ciBhbmQgQWxsaWVkIERpc2Vhc2VzLCBGcmVkICZhbXA7IFBhbWVsYSBCdWZmZXR0IENhbmNlciBD
ZW50ZXIsIFVuaXZlcnNpdHkgb2YgTmVicmFza2EgTWVkaWNhbCBDZW50ZXIsIE9tYWhhLCBORSwg
VVNBLiYjeEQ7RGVwYXJ0bWVudCBvZiBQYXRob2xvZ3ksIFVuaXZlcnNpdHkgb2YgQ2FsaWZvcm5p
YSBTYW4gRnJhbmNpc2NvLCBTYW4gRnJhbmNpc2NvLCBDQSwgVVNBLiYjeEQ7SGVtYXRvbG9neSBP
bmNvbG9neSwgRGVwYXJ0bWVudCBvZiBNZWRpY2luZSwgVW5pdmVyc2l0eSBvZiBDYWxpZm9ybmlh
IFNhbiBGcmFuY2lzY28sIFNhbiBGcmFuY2lzY28sIENBLCBVU0EuJiN4RDtDZW50ZXIgZm9yIEZ1
bmN0aW9uYWwgTVJJLCBEZXBhcnRtZW50IG9mIFJhZGlvbG9neSwgVW5pdmVyc2l0eSBvZiBDYWxp
Zm9ybmlhIFNhbiBEaWVnbywgTGEgSm9sbGEsIENBLCBVU0EuJiN4RDtEZXBhcnRtZW50IG9mIFN1
cmdlcnksIERpdmlzaW9uIG9mIFN1cmdpY2FsIE9uY29sb2d5LCBVbml2ZXJzaXR5IG9mIENhbGlm
b3JuaWEgU2FuIERpZWdvIFNjaG9vbCBvZiBNZWRpY2luZSwgTGEgSm9sbGEsIENBLCBVU0EuJiN4
RDtNb29yZXMgQ2FuY2VyIENlbnRlciwgVW5pdmVyc2l0eSBvZiBDYWxpZm9ybmlhIFNhbiBEaWVn
byBTY2hvb2wgb2YgTWVkaWNpbmUsIExhIEpvbGxhLCBDQSwgVVNBLiYjeEQ7SG93YXJkIEh1Z2hl
cyBNZWRpY2FsIEluc3RpdHV0ZSwgU2FsayBJbnN0aXR1dGUgZm9yIEJpb2xvZ2ljYWwgU3R1ZGll
cywgTGEgSm9sbGEsIENBLCBVU0EuJiN4RDtMdW5lbmZlbGQtVGFuZW5iYXVtIFJlc2VhcmNoIElu
c3RpdHV0ZSwgTW91bnQgU2luYWkgSG9zcGl0YWwsIFRvcm9udG8sIE9udGFyaW8sIENhbmFkYS4m
I3hEO0RlcGFydG1lbnQgb2YgTW9sZWN1bGFyIEdlbmV0aWNzLCBVbml2ZXJzaXR5IG9mIFRvcm9u
dG8sIFRvcm9udG8sIE9udGFyaW8sIENhbmFkYS4mI3hEO0RlcGFydG1lbnQgb2YgQ2hlbWlzdHJ5
LCBTb3V0aGVybiBVbml2ZXJzaXR5IG9mIFNjaWVuY2UgYW5kIFRlY2hub2xvZ3ksIFNoZW56aGVu
LCBDaGluYS4gdGlhbnJqQHN1c3RlY2guZWR1LmNuLiYjeEQ7U2hlbnpoZW4gS2V5IExhYm9yYXRv
cnkgb2YgQ2VsbCBNaWNyb2Vudmlyb25tZW50LCBTb3V0aGVybiBVbml2ZXJzaXR5IG9mIFNjaWVu
Y2UgYW5kIFRlY2hub2xvZ3ksIFNoZW56aGVuLCBDaGluYS4gdGlhbnJqQHN1c3RlY2guZWR1LmNu
LiYjeEQ7THVuZW5mZWxkLVRhbmVuYmF1bSBSZXNlYXJjaCBJbnN0aXR1dGUsIE1vdW50IFNpbmFp
IEhvc3BpdGFsLCBUb3JvbnRvLCBPbnRhcmlvLCBDYW5hZGEuIHRpYW5yakBzdXN0ZWNoLmVkdS5j
bi4mI3hEO01vbGVjdWxhciBhbmQgQ2VsbCBCaW9sb2d5IExhYm9yYXRvcnksIFNhbGsgSW5zdGl0
dXRlIGZvciBCaW9sb2dpY2FsIFN0dWRpZXMsIExhIEpvbGxhLCBDQSwgVVNBLiBodW50ZXJAc2Fs
ay5lZHUuPC9hdXRoLWFkZHJlc3M+PHRpdGxlcz48dGl0bGU+VGFyZ2V0aW5nIExJRi1tZWRpYXRl
ZCBwYXJhY3JpbmUgaW50ZXJhY3Rpb24gZm9yIHBhbmNyZWF0aWMgY2FuY2VyIHRoZXJhcHkgYW5k
IG1vbml0b3Jpbmc8L3RpdGxlPjxzZWNvbmRhcnktdGl0bGU+TmF0dXJlPC9zZWNvbmRhcnktdGl0
bGU+PGFsdC10aXRsZT5OYXR1cmU8L2FsdC10aXRsZT48L3RpdGxlcz48cGVyaW9kaWNhbD48ZnVs
bC10aXRsZT5OYXR1cmU8L2Z1bGwtdGl0bGU+PGFiYnItMT5OYXR1cmU8L2FiYnItMT48L3Blcmlv
ZGljYWw+PGFsdC1wZXJpb2RpY2FsPjxmdWxsLXRpdGxlPk5hdHVyZTwvZnVsbC10aXRsZT48YWJi
ci0xPk5hdHVyZTwvYWJici0xPjwvYWx0LXBlcmlvZGljYWw+PHBhZ2VzPjEzMS0xMzU8L3BhZ2Vz
Pjx2b2x1bWU+NTY5PC92b2x1bWU+PG51bWJlcj43NzU0PC9udW1iZXI+PGVkaXRpb24+MjAxOS8w
NC8xOTwvZWRpdGlvbj48a2V5d29yZHM+PGtleXdvcmQ+QW5pbWFsczwva2V5d29yZD48a2V5d29y
ZD5BbnRpYm9kaWVzLCBNb25vY2xvbmFsL2ltbXVub2xvZ3kvcGhhcm1hY29sb2d5L3RoZXJhcGV1
dGljIHVzZTwva2V5d29yZD48a2V5d29yZD5DYXJjaW5vZ2VuZXNpcy9nZW5ldGljczwva2V5d29y
ZD48a2V5d29yZD5DYXJjaW5vbWEsIFBhbmNyZWF0aWMgRHVjdGFsL2RpYWdub3Npcy8qZHJ1ZyB0
aGVyYXB5LypwYXRob2xvZ3k8L2tleXdvcmQ+PGtleXdvcmQ+Q2VsbCBEaWZmZXJlbnRpYXRpb24v
ZHJ1ZyBlZmZlY3RzL2ltbXVub2xvZ3k8L2tleXdvcmQ+PGtleXdvcmQ+Q2VsbCBMaW5lLCBUdW1v
cjwva2V5d29yZD48a2V5d29yZD5EaXNlYXNlIFByb2dyZXNzaW9uPC9rZXl3b3JkPjxrZXl3b3Jk
PkRydWcgUmVzaXN0YW5jZSwgTmVvcGxhc208L2tleXdvcmQ+PGtleXdvcmQ+RXBpdGhlbGlhbC1N
ZXNlbmNoeW1hbCBUcmFuc2l0aW9uPC9rZXl3b3JkPjxrZXl3b3JkPkZlbWFsZTwva2V5d29yZD48
a2V5d29yZD5IdW1hbnM8L2tleXdvcmQ+PGtleXdvcmQ+TGV1a2VtaWEgSW5oaWJpdG9yeSBGYWN0
b3IvYW50YWdvbmlzdHMgJmFtcDsgaW5oaWJpdG9ycy9ibG9vZC8qbWV0YWJvbGlzbTwva2V5d29y
ZD48a2V5d29yZD5NYWxlPC9rZXl3b3JkPjxrZXl3b3JkPk1hc3MgU3BlY3Ryb21ldHJ5PC9rZXl3
b3JkPjxrZXl3b3JkPk1pY2U8L2tleXdvcmQ+PGtleXdvcmQ+UGFuY3JlYXRpYyBOZW9wbGFzbXMv
ZGlhZ25vc2lzLypkcnVnIHRoZXJhcHkvKnBhdGhvbG9neTwva2V5d29yZD48a2V5d29yZD4qUGFy
YWNyaW5lIENvbW11bmljYXRpb24vZHJ1ZyBlZmZlY3RzPC9rZXl3b3JkPjxrZXl3b3JkPlJlY2Vw
dG9ycywgT1NNLUxJRi9kZWZpY2llbmN5L2dlbmV0aWNzL21ldGFib2xpc208L2tleXdvcmQ+PGtl
eXdvcmQ+VHVtb3IgTWljcm9lbnZpcm9ubWVudDwva2V5d29yZD48L2tleXdvcmRzPjxkYXRlcz48
eWVhcj4yMDE5PC95ZWFyPjxwdWItZGF0ZXM+PGRhdGU+TWF5PC9kYXRlPjwvcHViLWRhdGVzPjwv
ZGF0ZXM+PGlzYm4+MDAyOC0wODM2IChQcmludCkmI3hEOzAwMjgtMDgzNjwvaXNibj48YWNjZXNz
aW9uLW51bT4zMDk5NjM1MDwvYWNjZXNzaW9uLW51bT48dXJscz48L3VybHM+PGN1c3RvbTI+UE1D
NjU2NTM3MDwvY3VzdG9tMj48Y3VzdG9tNj5OSUhNUzE1MjQwODMgd3d3Lm5hdHVyZS5jb20vcmVw
cmludHMuIFRoZSBhdXRob3JzIGRlY2xhcmUgY29tcGV0aW5nIGZpbmFuY2lhbCBpbnRlcmVzdHM6
IGRldGFpbHMgYXJlIGF2YWlsYWJsZSBpbiB0aGUgb25saW5lIHZlcnNpb24gb2YgdGhlIHBhcGVy
LiBSZWFkZXJzIGFyZSB3ZWxjb21lIHRvIGNvbW1lbnQgb24gdGhlIG9ubGluZSB2ZXJzaW9uIG9m
IHRoZSBwYXBlci48L2N1c3RvbTY+PGVsZWN0cm9uaWMtcmVzb3VyY2UtbnVtPjEwLjEwMzgvczQx
NTg2LTAxOS0xMTMwLTY8L2VsZWN0cm9uaWMtcmVzb3VyY2UtbnVtPjxyZW1vdGUtZGF0YWJhc2Ut
cHJvdmlkZXI+TkxNPC9yZW1vdGUtZGF0YWJhc2UtcHJvdmlkZXI+PGxhbmd1YWdlPmVuZzwvbGFu
Z3VhZ2U+PC9yZWNvcmQ+PC9DaXRlPjwvRW5kTm90ZT4A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r>
            <w:r w:rsidR="00E769A4"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15]</w:t>
            </w:r>
            <w:r w:rsidR="00E769A4" w:rsidRPr="00C719F7">
              <w:rPr>
                <w:rFonts w:ascii="Times New Roman" w:hAnsi="Times New Roman" w:cs="Times New Roman"/>
                <w:color w:val="000000" w:themeColor="text1"/>
                <w:szCs w:val="21"/>
              </w:rPr>
              <w:fldChar w:fldCharType="end"/>
            </w:r>
            <w:r>
              <w:rPr>
                <w:rFonts w:ascii="Times New Roman" w:hAnsi="Times New Roman" w:cs="Times New Roman" w:hint="eastAsia"/>
                <w:color w:val="000000" w:themeColor="text1"/>
                <w:szCs w:val="21"/>
              </w:rPr>
              <w:t>,</w:t>
            </w:r>
            <w:r>
              <w:rPr>
                <w:rFonts w:ascii="Times New Roman" w:hAnsi="Times New Roman" w:cs="Times New Roman"/>
                <w:color w:val="000000" w:themeColor="text1"/>
                <w:szCs w:val="21"/>
              </w:rPr>
              <w:t xml:space="preserve"> </w:t>
            </w:r>
            <w:r w:rsidR="00E769A4" w:rsidRPr="00C719F7">
              <w:rPr>
                <w:rFonts w:ascii="Times New Roman" w:hAnsi="Times New Roman" w:cs="Times New Roman"/>
                <w:color w:val="000000" w:themeColor="text1"/>
                <w:szCs w:val="21"/>
              </w:rPr>
              <w:t>PD-1</w:t>
            </w:r>
            <w:r w:rsidRPr="00C719F7">
              <w:rPr>
                <w:rFonts w:ascii="Times New Roman" w:hAnsi="Times New Roman" w:cs="Times New Roman"/>
                <w:color w:val="000000" w:themeColor="text1"/>
                <w:szCs w:val="21"/>
              </w:rPr>
              <w:t xml:space="preserve"> </w:t>
            </w:r>
            <w:r w:rsidR="00E769A4" w:rsidRPr="00C719F7">
              <w:rPr>
                <w:rFonts w:ascii="Times New Roman" w:hAnsi="Times New Roman" w:cs="Times New Roman"/>
                <w:color w:val="000000" w:themeColor="text1"/>
                <w:szCs w:val="21"/>
              </w:rPr>
              <w:fldChar w:fldCharType="begin">
                <w:fldData xml:space="preserve">PEVuZE5vdGU+PENpdGU+PEF1dGhvcj5WYXpxdWV6PC9BdXRob3I+PFllYXI+MjAxODwvWWVhcj48
UmVjTnVtPjI5NjQyPC9SZWNOdW0+PERpc3BsYXlUZXh0PlsxNiwxN108L0Rpc3BsYXlUZXh0Pjxy
ZWNvcmQ+PHJlYy1udW1iZXI+Mjk2NDI8L3JlYy1udW1iZXI+PGZvcmVpZ24ta2V5cz48a2V5IGFw
cD0iRU4iIGRiLWlkPSJyNXRkZnp0dHdmejJ0Z2VwZGV2djVmdDNldHJ2NXJydGUwMjIiIHRpbWVz
dGFtcD0iMTU5ODA4Mjg4MCI+Mjk2NDI8L2tleT48L2ZvcmVpZ24ta2V5cz48cmVmLXR5cGUgbmFt
ZT0iSm91cm5hbCBBcnRpY2xlIj4xNzwvcmVmLXR5cGU+PGNvbnRyaWJ1dG9ycz48YXV0aG9ycz48
YXV0aG9yPlZhenF1ZXosIEouIE0uPC9hdXRob3I+PGF1dGhvcj5TdWxhaywgTS48L2F1dGhvcj48
YXV0aG9yPkNoaWd1cnVwYXRpLCBTLjwvYXV0aG9yPjxhdXRob3I+THluY2gsIFYuIEouPC9hdXRo
b3I+PC9hdXRob3JzPjwvY29udHJpYnV0b3JzPjxhdXRoLWFkZHJlc3M+RGVwYXJ0bWVudCBvZiBI
dW1hbiBHZW5ldGljcywgVGhlIFVuaXZlcnNpdHkgb2YgQ2hpY2FnbywgQ2hpY2FnbywgSUwgNjA2
MzcsIFVTQS4mI3hEO0RlcGFydG1lbnQgb2YgSHVtYW4gR2VuZXRpY3MsIFRoZSBVbml2ZXJzaXR5
IG9mIENoaWNhZ28sIENoaWNhZ28sIElMIDYwNjM3LCBVU0E7IERlcGFydG1lbnQgb2YgT3JnYW5p
c21hbCBCaW9sb2d5IGFuZCBBbmF0b215LCBUaGUgVW5pdmVyc2l0eSBvZiBDaGljYWdvLCBDaGlj
YWdvLCBJTCA2MDYzNywgVVNBLiBFbGVjdHJvbmljIGFkZHJlc3M6IHZqbHluY2hAdWNoaWNhZ28u
ZWR1LjwvYXV0aC1hZGRyZXNzPjx0aXRsZXM+PHRpdGxlPkEgWm9tYmllIExJRiBHZW5lIGluIEVs
ZXBoYW50cyBJcyBVcHJlZ3VsYXRlZCBieSBUUDUzIHRvIEluZHVjZSBBcG9wdG9zaXMgaW4gUmVz
cG9uc2UgdG8gRE5BIERhbWFnZTwvdGl0bGU+PHNlY29uZGFyeS10aXRsZT5DZWxsIFJlcDwvc2Vj
b25kYXJ5LXRpdGxlPjxhbHQtdGl0bGU+Q2VsbCByZXBvcnRzPC9hbHQtdGl0bGU+PC90aXRsZXM+
PHBlcmlvZGljYWw+PGZ1bGwtdGl0bGU+Q2VsbCBSZXA8L2Z1bGwtdGl0bGU+PGFiYnItMT5DZWxs
IHJlcG9ydHM8L2FiYnItMT48L3BlcmlvZGljYWw+PGFsdC1wZXJpb2RpY2FsPjxmdWxsLXRpdGxl
PkNlbGwgUmVwPC9mdWxsLXRpdGxlPjxhYmJyLTE+Q2VsbCByZXBvcnRzPC9hYmJyLTE+PC9hbHQt
cGVyaW9kaWNhbD48cGFnZXM+MTc2NS0xNzc2PC9wYWdlcz48dm9sdW1lPjI0PC92b2x1bWU+PG51
bWJlcj43PC9udW1iZXI+PGVkaXRpb24+MjAxOC8wOC8xNjwvZWRpdGlvbj48a2V5d29yZHM+PGtl
eXdvcmQ+QW5pbWFsczwva2V5d29yZD48a2V5d29yZD5BcG9wdG9zaXMvZ2VuZXRpY3M8L2tleXdv
cmQ+PGtleXdvcmQ+QmlvbG9naWNhbCBFdm9sdXRpb248L2tleXdvcmQ+PGtleXdvcmQ+Qm9keSBT
aXplPC9rZXl3b3JkPjxrZXl3b3JkPkROQSBEYW1hZ2U8L2tleXdvcmQ+PGtleXdvcmQ+RWxlcGhh
bnRzLypnZW5ldGljcy9tZXRhYm9saXNtPC9rZXl3b3JkPjxrZXl3b3JkPipHZW5lIERvc2FnZTwv
a2V5d29yZD48a2V5d29yZD5HZW5lIER1cGxpY2F0aW9uPC9rZXl3b3JkPjxrZXl3b3JkPkdlbmUg
RXhwcmVzc2lvbiBSZWd1bGF0aW9uPC9rZXl3b3JkPjxrZXl3b3JkPkh1bWFuczwva2V5d29yZD48
a2V5d29yZD5NaXRvY2hvbmRyaWEvZ2VuZXRpY3MvbWV0YWJvbGlzbTwva2V5d29yZD48a2V5d29y
ZD5OZW9wbGFzbXMvcHJldmVudGlvbiAmYW1wOyBjb250cm9sPC9rZXl3b3JkPjxrZXl3b3JkPlBo
eWxvZ2VueTwva2V5d29yZD48a2V5d29yZD5Qcm9ib3NjaWRlYSBNYW1tYWwvY2xhc3NpZmljYXRp
b24vZ2VuZXRpY3M8L2tleXdvcmQ+PGtleXdvcmQ+UHJvdGVpbiBJc29mb3Jtcy9nZW5ldGljcy9t
ZXRhYm9saXNtPC9rZXl3b3JkPjxrZXl3b3JkPlBzZXVkb2dlbmVzPC9rZXl3b3JkPjxrZXl3b3Jk
PlJlY2VwdG9ycywgT1NNLUxJRi8qZ2VuZXRpY3MvbWV0YWJvbGlzbTwva2V5d29yZD48a2V5d29y
ZD5SZXNwb25zZSBFbGVtZW50czwva2V5d29yZD48a2V5d29yZD5UcmFuc2NyaXB0aW9uLCBHZW5l
dGljPC9rZXl3b3JkPjxrZXl3b3JkPlR1bW9yIFN1cHByZXNzb3IgUHJvdGVpbiBwNTMvKmdlbmV0
aWNzL21ldGFib2xpc208L2tleXdvcmQ+PGtleXdvcmQ+YmNsLTIgSG9tb2xvZ291cyBBbnRhZ29u
aXN0LUtpbGxlciBQcm90ZWluLypnZW5ldGljcy9tZXRhYm9saXNtPC9rZXl3b3JkPjxrZXl3b3Jk
PmJjbC0yLUFzc29jaWF0ZWQgWCBQcm90ZWluLypnZW5ldGljcy9tZXRhYm9saXNtPC9rZXl3b3Jk
PjxrZXl3b3JkPipsaWY8L2tleXdvcmQ+PGtleXdvcmQ+KlBldG/igJlzIHBhcmFkb3g8L2tleXdv
cmQ+PGtleXdvcmQ+KmFwb3B0b3Npczwva2V5d29yZD48a2V5d29yZD4qY2FuY2VyPC9rZXl3b3Jk
PjxrZXl3b3JkPiplbGVwaGFudDwva2V5d29yZD48a2V5d29yZD4qcmVmdW5jdGlvbmFsaXplZCBw
c2V1ZG9nZW5lPC9rZXl3b3JkPjwva2V5d29yZHM+PGRhdGVzPjx5ZWFyPjIwMTg8L3llYXI+PHB1
Yi1kYXRlcz48ZGF0ZT5BdWcgMTQ8L2RhdGU+PC9wdWItZGF0ZXM+PC9kYXRlcz48YWNjZXNzaW9u
LW51bT4zMDExMDYzNDwvYWNjZXNzaW9uLW51bT48dXJscz48L3VybHM+PGVsZWN0cm9uaWMtcmVz
b3VyY2UtbnVtPjEwLjEwMTYvai5jZWxyZXAuMjAxOC4wNy4wNDI8L2VsZWN0cm9uaWMtcmVzb3Vy
Y2UtbnVtPjxyZW1vdGUtZGF0YWJhc2UtcHJvdmlkZXI+TkxNPC9yZW1vdGUtZGF0YWJhc2UtcHJv
dmlkZXI+PGxhbmd1YWdlPmVuZzwvbGFuZ3VhZ2U+PC9yZWNvcmQ+PC9DaXRlPjxDaXRlPjxBdXRo
b3I+UGFzY3VhbC1HYXJjw61hPC9BdXRob3I+PFllYXI+MjAxOTwvWWVhcj48UmVjTnVtPjI5NjU0
PC9SZWNOdW0+PHJlY29yZD48cmVjLW51bWJlcj4yOTY1NDwvcmVjLW51bWJlcj48Zm9yZWlnbi1r
ZXlzPjxrZXkgYXBwPSJFTiIgZGItaWQ9InI1dGRmenR0d2Z6MnRnZXBkZXZ2NWZ0M2V0cnY1cnJ0
ZTAyMiIgdGltZXN0YW1wPSIxNTk4MDgyODgwIj4yOTY1NDwva2V5PjwvZm9yZWlnbi1rZXlzPjxy
ZWYtdHlwZSBuYW1lPSJKb3VybmFsIEFydGljbGUiPjE3PC9yZWYtdHlwZT48Y29udHJpYnV0b3Jz
PjxhdXRob3JzPjxhdXRob3I+UGFzY3VhbC1HYXJjw61hLCBNLjwvYXV0aG9yPjxhdXRob3I+Qm9u
ZmlsbC1UZWl4aWRvciwgRS48L2F1dGhvcj48YXV0aG9yPlBsYW5hcy1SaWdvbCwgRS48L2F1dGhv
cj48YXV0aG9yPlJ1YmlvLVBlcmV6LCBDLjwvYXV0aG9yPjxhdXRob3I+SXVybGFybywgUi48L2F1
dGhvcj48YXV0aG9yPkFyaWFzLCBBLjwvYXV0aG9yPjxhdXRob3I+Q3VhcnRhcywgSS48L2F1dGhv
cj48YXV0aG9yPlNhbGEtSG9qbWFuLCBBLjwvYXV0aG9yPjxhdXRob3I+RXNjdWRlcm8sIEwuPC9h
dXRob3I+PGF1dGhvcj5NYXJ0w61uZXotUmljYXJ0ZSwgRi48L2F1dGhvcj48YXV0aG9yPkh1YmVy
LVJ1YW5vLCBJLjwvYXV0aG9yPjxhdXRob3I+TnVjaWZvcm8sIFAuPC9hdXRob3I+PGF1dGhvcj5Q
ZWRyb3NhLCBMLjwvYXV0aG9yPjxhdXRob3I+TWFycXVlcywgQy48L2F1dGhvcj48YXV0aG9yPkJy
YcOxYSwgSS48L2F1dGhvcj48YXV0aG9yPkdhcnJhbGRhLCBFLjwvYXV0aG9yPjxhdXRob3I+Vmll
aXRvLCBNLjwvYXV0aG9yPjxhdXRob3I+U3F1YXRyaXRvLCBNLjwvYXV0aG9yPjxhdXRob3I+UGlu
ZWRhLCBFLjwvYXV0aG9yPjxhdXRob3I+R3JhdXMsIEYuPC9hdXRob3I+PGF1dGhvcj5Fc3Blam8s
IEMuPC9hdXRob3I+PGF1dGhvcj5TYWh1cXVpbGxvLCBKLjwvYXV0aG9yPjxhdXRob3I+VGFiZXJu
ZXJvLCBKLjwvYXV0aG9yPjxhdXRob3I+U2VvYW5lLCBKLjwvYXV0aG9yPjwvYXV0aG9ycz48L2Nv
bnRyaWJ1dG9ycz48YXV0aC1hZGRyZXNzPlZhbGwgZCBIZWJyb24gSW5zdGl0dXRlIG9mIE9uY29s
b2d5IChWSElPKSwgVmFsbCBkJmFwb3M7SGVicm9uIFVuaXZlcnNpdHkgSG9zcGl0YWwsIDA4MDM1
LCBCYXJjZWxvbmEsIFNwYWluLiYjeEQ7Q0lCRVJPTkMsIDAyODAyOSwgTWFkcmlkLCBTcGFpbi4m
I3hEO1ZhbGwgZCZhcG9zO0hlYnJvbiBJbnN0aXR1dCBkZSBSZWNlcmNhIChWSElSKSwgVmFsbCBk
JmFwb3M7SGVicm9uIFVuaXZlcnNpdHkgSG9zcGl0YWwsIDA4MDM1LCBCYXJjZWxvbmEsIFNwYWlu
LiYjeEQ7VW5pdmVyc2l0YXQgQXV0w7Jub21hIGRlIEJhcmNlbG9uYSwgMDgxOTMsIENlcmRhbnlv
bGEgZGVsIFZhbGzDqHMsIFNwYWluLiYjeEQ7SG9zcGl0YWwgQ2xpbmljLCBVbml2ZXJzaXR5IG9m
IEJhcmNlbG9uYSBhbmQgSW5zdGl0dXQgZCZhcG9zO0ludmVzdGlnYWNpw7MgQmlvbcOoZGljYSBB
dWd1c3QgUGkgaSBTdW55ZXIgKElESUJBUFMpLCAwODAzNiwgQmFyY2Vsb25hLCBTcGFpbi4mI3hE
O1NldmUgQmFsbGVzdGVyb3MgRm91bmRhdGlvbiBCcmFpbiBUdW1vciBHcm91cCwgU3BhbmlzaCBO
YXRpb25hbCBDYW5jZXIgUmVzZWFyY2ggQ2VudGVyLCBDTklPLCAyODAyOSwgTWFkcmlkLCBTcGFp
bi4mI3hEO1ZhbGwgZCBIZWJyb24gSW5zdGl0dXRlIG9mIE9uY29sb2d5IChWSElPKSwgVmFsbCBk
JmFwb3M7SGVicm9uIFVuaXZlcnNpdHkgSG9zcGl0YWwsIDA4MDM1LCBCYXJjZWxvbmEsIFNwYWlu
LiBqc2VvYW5lQHZoaW8ubmV0LiYjeEQ7Q0lCRVJPTkMsIDAyODAyOSwgTWFkcmlkLCBTcGFpbi4g
anNlb2FuZUB2aGlvLm5ldC4mI3hEO1VuaXZlcnNpdGF0IEF1dMOybm9tYSBkZSBCYXJjZWxvbmEs
IDA4MTkzLCBDZXJkYW55b2xhIGRlbCBWYWxsw6hzLCBTcGFpbi4ganNlb2FuZUB2aGlvLm5ldC4m
I3hEO0luc3RpdHVjacOzIENhdGFsYW5hIGRlIFJlY2VyY2EgaSBFc3R1ZGlzIEF2YW7Dp2F0cyAo
SUNSRUEpLCAwODAxMCwgQmFyY2Vsb25hLCBTcGFpbi4ganNlb2FuZUB2aGlvLm5ldC48L2F1dGgt
YWRkcmVzcz48dGl0bGVzPjx0aXRsZT5MSUYgcmVndWxhdGVzIENYQ0w5IGluIHR1bW9yLWFzc29j
aWF0ZWQgbWFjcm9waGFnZXMgYW5kIHByZXZlbnRzIENEOCgrKSBUIGNlbGwgdHVtb3ItaW5maWx0
cmF0aW9uIGltcGFpcmluZyBhbnRpLVBEMSB0aGVyYXB5PC90aXRsZT48c2Vjb25kYXJ5LXRpdGxl
Pk5hdCBDb21tdW48L3NlY29uZGFyeS10aXRsZT48YWx0LXRpdGxlPk5hdHVyZSBjb21tdW5pY2F0
aW9uczwvYWx0LXRpdGxlPjwvdGl0bGVzPjxwZXJpb2RpY2FsPjxmdWxsLXRpdGxlPk5hdCBDb21t
dW48L2Z1bGwtdGl0bGU+PGFiYnItMT5OYXR1cmUgY29tbXVuaWNhdGlvbnM8L2FiYnItMT48L3Bl
cmlvZGljYWw+PGFsdC1wZXJpb2RpY2FsPjxmdWxsLXRpdGxlPk5hdCBDb21tdW48L2Z1bGwtdGl0
bGU+PGFiYnItMT5OYXR1cmUgY29tbXVuaWNhdGlvbnM8L2FiYnItMT48L2FsdC1wZXJpb2RpY2Fs
PjxwYWdlcz4yNDE2PC9wYWdlcz48dm9sdW1lPjEwPC92b2x1bWU+PG51bWJlcj4xPC9udW1iZXI+
PGVkaXRpb24+MjAxOS8wNi8xMzwvZWRpdGlvbj48a2V5d29yZHM+PGtleXdvcmQ+QW5pbWFsczwv
a2V5d29yZD48a2V5d29yZD5BbnRpYm9kaWVzLCBOZXV0cmFsaXppbmcvcGhhcm1hY29sb2d5PC9r
ZXl3b3JkPjxrZXl3b3JkPkNEOC1Qb3NpdGl2ZSBULUx5bXBob2N5dGVzLyppbW11bm9sb2d5L21l
dGFib2xpc208L2tleXdvcmQ+PGtleXdvcmQ+Q2hlbW9raW5lIENDTDIvbWV0YWJvbGlzbTwva2V5
d29yZD48a2V5d29yZD5DaGVtb2tpbmUgQ1hDTDkvKm1ldGFib2xpc208L2tleXdvcmQ+PGtleXdv
cmQ+RXBpZ2VuZXNpcywgR2VuZXRpYzwva2V5d29yZD48a2V5d29yZD5IdW1hbnM8L2tleXdvcmQ+
PGtleXdvcmQ+SW1tdW5vbG9naWMgTWVtb3J5PC9rZXl3b3JkPjxrZXl3b3JkPkxldWtlbWlhIElu
aGliaXRvcnkgRmFjdG9yL2FudGFnb25pc3RzICZhbXA7IGluaGliaXRvcnMvKmltbXVub2xvZ3kv
bWV0YWJvbGlzbTwva2V5d29yZD48a2V5d29yZD5MeW1waG9jeXRlcywgVHVtb3ItSW5maWx0cmF0
aW5nL2RydWcgZWZmZWN0cy9pbW11bm9sb2d5PC9rZXl3b3JkPjxrZXl3b3JkPk1hY3JvcGhhZ2Vz
LyppbW11bm9sb2d5L21ldGFib2xpc208L2tleXdvcmQ+PGtleXdvcmQ+TWljZSwgSW5icmVkIEM1
N0JMPC9rZXl3b3JkPjxrZXl3b3JkPk1pY2UsIFNDSUQ8L2tleXdvcmQ+PGtleXdvcmQ+TmVvcGxh
c20gVHJhbnNwbGFudGF0aW9uPC9rZXl3b3JkPjxrZXl3b3JkPk5lb3BsYXNtcy8qZHJ1ZyB0aGVy
YXB5L2ltbXVub2xvZ3kvcGF0aG9sb2d5PC9rZXl3b3JkPjxrZXl3b3JkPlByb2dyYW1tZWQgQ2Vs
bCBEZWF0aCAxIFJlY2VwdG9yLyphbnRhZ29uaXN0cyAmYW1wOyBpbmhpYml0b3JzL2ltbXVub2xv
Z3k8L2tleXdvcmQ+PGtleXdvcmQ+VHVtb3IgTWljcm9lbnZpcm9ubWVudC9pbW11bm9sb2d5PC9r
ZXl3b3JkPjwva2V5d29yZHM+PGRhdGVzPjx5ZWFyPjIwMTk8L3llYXI+PHB1Yi1kYXRlcz48ZGF0
ZT5KdW4gMTE8L2RhdGU+PC9wdWItZGF0ZXM+PC9kYXRlcz48aXNibj4yMDQxLTE3MjM8L2lzYm4+
PGFjY2Vzc2lvbi1udW0+MzExODY0MTI8L2FjY2Vzc2lvbi1udW0+PHVybHM+PC91cmxzPjxjdXN0
b20yPlBNQzY1NTk5NTAgcmVjZWl2ZWQgZ3JhbnQvcmVzZWFyY2ggc3VwcG9ydCBmcm9tIE1vc2Fp
YyBCaW9tZWRpY2FscyzCoE5vcnRoZXJuIEJpb2xvZ2ljcyBhbmQgUm9jaGUvR2x5Y2FydC4gSi5U
LiByZXBvcnRzIHNjaWVudGlmaWMgY29uc3VsdGFuY3kgcm9sZSBmb3IgQXJyYXkgQmlvcGhhcm1h
LCBBc3RyYVplbmVjYSzCoEJheWVyLCBCZWlHZW5lLMKgQm9laHJpbmdlciBJbmdlbGhlaW0sIENo
dWdhaSwgR2VuZW50ZWNoIEluYy4swqBHZW5tYWIgQS9TLCBIYWxvenltZSwgSW11Z2VuZSBMaW1p
dGVkLCBJbmZsZWN0aW9uIEJpb3NjaWVuY2VzIExpbWl0ZWQsIElwc2VuLCBLdXJhIE9uY29sb2d5
LMKgTGlsbHksIE1TRCwgTWVuYXJpbmkswqBNZXJjayBTZXJvbm8sIE1lcnJpbWFjaywgTWVydXMs
IE1vbGVjdWxhciBQYXJ0bmVycyzCoE5vdmFydGlzLCBQZXB0b215YywgUGZpemVyLCBQaGFybWFj
eWNsaWNzLCBQcm90ZW9EZXNpZ24gU0wswqBSYWZhZWwgUGhhcm1hY2V1dGljYWxzLCBGLiBIb2Zm
bWFubuKAk0xhIFJvY2hlIEx0ZC4sIFNhbm9maSwgU2VhR2VuLCBTZWF0dGxlIEdlbmV0aWNzLCBT
ZXJ2aWVyLMKgU3ltcGhvZ2VuLCBUYWlobywgVkNOIEJpb3NjaWVuY2VzLCBCaW9jYXJ0aXMsIEZv
dW5kYXRpb24gTWVkaWNpbmUsIEhhbGlvRFggU0FTIGFuZCBSb2NoZSBEaWFnbm9zdGljcy4gRS5Q
LiByZXBvcnRzIHNjaWVudGlmaWMgY29uc3VsdGFuY3kgcm9sZSBmb3IgQ2VsZ2VuZS4gRS5QLiBy
ZXBvcnRzIHNjaWVudGlmaWMgY29uc3VsdGFuY3kgcm9sZSBmb3IgQ2VsZ2VuZS4gRS5HLiByZWNl
aXZlZCBncmFudC9yZXNlYXJjaCBzdXBwb3J0IGZyb20gTm92YXJ0aXMuIEUuRy4gcmVwb3J0cyBz
Y2llbnRpZmljIGNvbnN1bHRhbmN5IHJvbGUgZm9yIFJvY2hlL0dlbmVudGVjaCwgSG9mZm1hbm4g
TGEgUm9jaGUsIEVsbGlwc2VzIFBoYXJtYSwgTmVvbWVkIFRoZXJhcGV1dGljcywgQm9laHJpbmdl
ciBJbmdlbGhlaW0sIEphbnNzZW4gR2xvYmxhcyBTZXJ2aWNlcywgQXN0cmFaZW5lY2EuIEkuQi4g
cmVwb3J0cyBzY2llbnRpZmljIGNvbnN1bHRhbmN5IHJvbGUgZm9yIE9yaW9uIFBoYXJtYS4gUC5O
LiByZXBvcnRzIHNjaWVudGlmaWMgY29uc3VsdGFuY3kgcm9sZSBmb3IgQmF5ZXIsIE5vdmFydGlz
IGFuZCBNZXJjayBTaGFycCBhbmQgRG9obWUuIFRoZSByZW1haW5pbmcgYXV0aG9ycyBkZWNsYXJl
IG5vIGNvbXBldGluZyBpbnRlcmVzdHMuPC9jdXN0b20yPjxlbGVjdHJvbmljLXJlc291cmNlLW51
bT4xMC4xMDM4L3M0MTQ2Ny0wMTktMTAzNjktOTwvZWxlY3Ryb25pYy1yZXNvdXJjZS1udW0+PHJl
bW90ZS1kYXRhYmFzZS1wcm92aWRlcj5OTE08L3JlbW90ZS1kYXRhYmFzZS1wcm92aWRlcj48bGFu
Z3VhZ2U+ZW5nPC9sYW5ndWFnZT48L3JlY29yZD48L0NpdGU+PC9FbmROb3RlPgB=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WYXpxdWV6PC9BdXRob3I+PFllYXI+MjAxODwvWWVhcj48
UmVjTnVtPjI5NjQyPC9SZWNOdW0+PERpc3BsYXlUZXh0PlsxNiwxN108L0Rpc3BsYXlUZXh0Pjxy
ZWNvcmQ+PHJlYy1udW1iZXI+Mjk2NDI8L3JlYy1udW1iZXI+PGZvcmVpZ24ta2V5cz48a2V5IGFw
cD0iRU4iIGRiLWlkPSJyNXRkZnp0dHdmejJ0Z2VwZGV2djVmdDNldHJ2NXJydGUwMjIiIHRpbWVz
dGFtcD0iMTU5ODA4Mjg4MCI+Mjk2NDI8L2tleT48L2ZvcmVpZ24ta2V5cz48cmVmLXR5cGUgbmFt
ZT0iSm91cm5hbCBBcnRpY2xlIj4xNzwvcmVmLXR5cGU+PGNvbnRyaWJ1dG9ycz48YXV0aG9ycz48
YXV0aG9yPlZhenF1ZXosIEouIE0uPC9hdXRob3I+PGF1dGhvcj5TdWxhaywgTS48L2F1dGhvcj48
YXV0aG9yPkNoaWd1cnVwYXRpLCBTLjwvYXV0aG9yPjxhdXRob3I+THluY2gsIFYuIEouPC9hdXRo
b3I+PC9hdXRob3JzPjwvY29udHJpYnV0b3JzPjxhdXRoLWFkZHJlc3M+RGVwYXJ0bWVudCBvZiBI
dW1hbiBHZW5ldGljcywgVGhlIFVuaXZlcnNpdHkgb2YgQ2hpY2FnbywgQ2hpY2FnbywgSUwgNjA2
MzcsIFVTQS4mI3hEO0RlcGFydG1lbnQgb2YgSHVtYW4gR2VuZXRpY3MsIFRoZSBVbml2ZXJzaXR5
IG9mIENoaWNhZ28sIENoaWNhZ28sIElMIDYwNjM3LCBVU0E7IERlcGFydG1lbnQgb2YgT3JnYW5p
c21hbCBCaW9sb2d5IGFuZCBBbmF0b215LCBUaGUgVW5pdmVyc2l0eSBvZiBDaGljYWdvLCBDaGlj
YWdvLCBJTCA2MDYzNywgVVNBLiBFbGVjdHJvbmljIGFkZHJlc3M6IHZqbHluY2hAdWNoaWNhZ28u
ZWR1LjwvYXV0aC1hZGRyZXNzPjx0aXRsZXM+PHRpdGxlPkEgWm9tYmllIExJRiBHZW5lIGluIEVs
ZXBoYW50cyBJcyBVcHJlZ3VsYXRlZCBieSBUUDUzIHRvIEluZHVjZSBBcG9wdG9zaXMgaW4gUmVz
cG9uc2UgdG8gRE5BIERhbWFnZTwvdGl0bGU+PHNlY29uZGFyeS10aXRsZT5DZWxsIFJlcDwvc2Vj
b25kYXJ5LXRpdGxlPjxhbHQtdGl0bGU+Q2VsbCByZXBvcnRzPC9hbHQtdGl0bGU+PC90aXRsZXM+
PHBlcmlvZGljYWw+PGZ1bGwtdGl0bGU+Q2VsbCBSZXA8L2Z1bGwtdGl0bGU+PGFiYnItMT5DZWxs
IHJlcG9ydHM8L2FiYnItMT48L3BlcmlvZGljYWw+PGFsdC1wZXJpb2RpY2FsPjxmdWxsLXRpdGxl
PkNlbGwgUmVwPC9mdWxsLXRpdGxlPjxhYmJyLTE+Q2VsbCByZXBvcnRzPC9hYmJyLTE+PC9hbHQt
cGVyaW9kaWNhbD48cGFnZXM+MTc2NS0xNzc2PC9wYWdlcz48dm9sdW1lPjI0PC92b2x1bWU+PG51
bWJlcj43PC9udW1iZXI+PGVkaXRpb24+MjAxOC8wOC8xNjwvZWRpdGlvbj48a2V5d29yZHM+PGtl
eXdvcmQ+QW5pbWFsczwva2V5d29yZD48a2V5d29yZD5BcG9wdG9zaXMvZ2VuZXRpY3M8L2tleXdv
cmQ+PGtleXdvcmQ+QmlvbG9naWNhbCBFdm9sdXRpb248L2tleXdvcmQ+PGtleXdvcmQ+Qm9keSBT
aXplPC9rZXl3b3JkPjxrZXl3b3JkPkROQSBEYW1hZ2U8L2tleXdvcmQ+PGtleXdvcmQ+RWxlcGhh
bnRzLypnZW5ldGljcy9tZXRhYm9saXNtPC9rZXl3b3JkPjxrZXl3b3JkPipHZW5lIERvc2FnZTwv
a2V5d29yZD48a2V5d29yZD5HZW5lIER1cGxpY2F0aW9uPC9rZXl3b3JkPjxrZXl3b3JkPkdlbmUg
RXhwcmVzc2lvbiBSZWd1bGF0aW9uPC9rZXl3b3JkPjxrZXl3b3JkPkh1bWFuczwva2V5d29yZD48
a2V5d29yZD5NaXRvY2hvbmRyaWEvZ2VuZXRpY3MvbWV0YWJvbGlzbTwva2V5d29yZD48a2V5d29y
ZD5OZW9wbGFzbXMvcHJldmVudGlvbiAmYW1wOyBjb250cm9sPC9rZXl3b3JkPjxrZXl3b3JkPlBo
eWxvZ2VueTwva2V5d29yZD48a2V5d29yZD5Qcm9ib3NjaWRlYSBNYW1tYWwvY2xhc3NpZmljYXRp
b24vZ2VuZXRpY3M8L2tleXdvcmQ+PGtleXdvcmQ+UHJvdGVpbiBJc29mb3Jtcy9nZW5ldGljcy9t
ZXRhYm9saXNtPC9rZXl3b3JkPjxrZXl3b3JkPlBzZXVkb2dlbmVzPC9rZXl3b3JkPjxrZXl3b3Jk
PlJlY2VwdG9ycywgT1NNLUxJRi8qZ2VuZXRpY3MvbWV0YWJvbGlzbTwva2V5d29yZD48a2V5d29y
ZD5SZXNwb25zZSBFbGVtZW50czwva2V5d29yZD48a2V5d29yZD5UcmFuc2NyaXB0aW9uLCBHZW5l
dGljPC9rZXl3b3JkPjxrZXl3b3JkPlR1bW9yIFN1cHByZXNzb3IgUHJvdGVpbiBwNTMvKmdlbmV0
aWNzL21ldGFib2xpc208L2tleXdvcmQ+PGtleXdvcmQ+YmNsLTIgSG9tb2xvZ291cyBBbnRhZ29u
aXN0LUtpbGxlciBQcm90ZWluLypnZW5ldGljcy9tZXRhYm9saXNtPC9rZXl3b3JkPjxrZXl3b3Jk
PmJjbC0yLUFzc29jaWF0ZWQgWCBQcm90ZWluLypnZW5ldGljcy9tZXRhYm9saXNtPC9rZXl3b3Jk
PjxrZXl3b3JkPipsaWY8L2tleXdvcmQ+PGtleXdvcmQ+KlBldG/igJlzIHBhcmFkb3g8L2tleXdv
cmQ+PGtleXdvcmQ+KmFwb3B0b3Npczwva2V5d29yZD48a2V5d29yZD4qY2FuY2VyPC9rZXl3b3Jk
PjxrZXl3b3JkPiplbGVwaGFudDwva2V5d29yZD48a2V5d29yZD4qcmVmdW5jdGlvbmFsaXplZCBw
c2V1ZG9nZW5lPC9rZXl3b3JkPjwva2V5d29yZHM+PGRhdGVzPjx5ZWFyPjIwMTg8L3llYXI+PHB1
Yi1kYXRlcz48ZGF0ZT5BdWcgMTQ8L2RhdGU+PC9wdWItZGF0ZXM+PC9kYXRlcz48YWNjZXNzaW9u
LW51bT4zMDExMDYzNDwvYWNjZXNzaW9uLW51bT48dXJscz48L3VybHM+PGVsZWN0cm9uaWMtcmVz
b3VyY2UtbnVtPjEwLjEwMTYvai5jZWxyZXAuMjAxOC4wNy4wNDI8L2VsZWN0cm9uaWMtcmVzb3Vy
Y2UtbnVtPjxyZW1vdGUtZGF0YWJhc2UtcHJvdmlkZXI+TkxNPC9yZW1vdGUtZGF0YWJhc2UtcHJv
dmlkZXI+PGxhbmd1YWdlPmVuZzwvbGFuZ3VhZ2U+PC9yZWNvcmQ+PC9DaXRlPjxDaXRlPjxBdXRo
b3I+UGFzY3VhbC1HYXJjw61hPC9BdXRob3I+PFllYXI+MjAxOTwvWWVhcj48UmVjTnVtPjI5NjU0
PC9SZWNOdW0+PHJlY29yZD48cmVjLW51bWJlcj4yOTY1NDwvcmVjLW51bWJlcj48Zm9yZWlnbi1r
ZXlzPjxrZXkgYXBwPSJFTiIgZGItaWQ9InI1dGRmenR0d2Z6MnRnZXBkZXZ2NWZ0M2V0cnY1cnJ0
ZTAyMiIgdGltZXN0YW1wPSIxNTk4MDgyODgwIj4yOTY1NDwva2V5PjwvZm9yZWlnbi1rZXlzPjxy
ZWYtdHlwZSBuYW1lPSJKb3VybmFsIEFydGljbGUiPjE3PC9yZWYtdHlwZT48Y29udHJpYnV0b3Jz
PjxhdXRob3JzPjxhdXRob3I+UGFzY3VhbC1HYXJjw61hLCBNLjwvYXV0aG9yPjxhdXRob3I+Qm9u
ZmlsbC1UZWl4aWRvciwgRS48L2F1dGhvcj48YXV0aG9yPlBsYW5hcy1SaWdvbCwgRS48L2F1dGhv
cj48YXV0aG9yPlJ1YmlvLVBlcmV6LCBDLjwvYXV0aG9yPjxhdXRob3I+SXVybGFybywgUi48L2F1
dGhvcj48YXV0aG9yPkFyaWFzLCBBLjwvYXV0aG9yPjxhdXRob3I+Q3VhcnRhcywgSS48L2F1dGhv
cj48YXV0aG9yPlNhbGEtSG9qbWFuLCBBLjwvYXV0aG9yPjxhdXRob3I+RXNjdWRlcm8sIEwuPC9h
dXRob3I+PGF1dGhvcj5NYXJ0w61uZXotUmljYXJ0ZSwgRi48L2F1dGhvcj48YXV0aG9yPkh1YmVy
LVJ1YW5vLCBJLjwvYXV0aG9yPjxhdXRob3I+TnVjaWZvcm8sIFAuPC9hdXRob3I+PGF1dGhvcj5Q
ZWRyb3NhLCBMLjwvYXV0aG9yPjxhdXRob3I+TWFycXVlcywgQy48L2F1dGhvcj48YXV0aG9yPkJy
YcOxYSwgSS48L2F1dGhvcj48YXV0aG9yPkdhcnJhbGRhLCBFLjwvYXV0aG9yPjxhdXRob3I+Vmll
aXRvLCBNLjwvYXV0aG9yPjxhdXRob3I+U3F1YXRyaXRvLCBNLjwvYXV0aG9yPjxhdXRob3I+UGlu
ZWRhLCBFLjwvYXV0aG9yPjxhdXRob3I+R3JhdXMsIEYuPC9hdXRob3I+PGF1dGhvcj5Fc3Blam8s
IEMuPC9hdXRob3I+PGF1dGhvcj5TYWh1cXVpbGxvLCBKLjwvYXV0aG9yPjxhdXRob3I+VGFiZXJu
ZXJvLCBKLjwvYXV0aG9yPjxhdXRob3I+U2VvYW5lLCBKLjwvYXV0aG9yPjwvYXV0aG9ycz48L2Nv
bnRyaWJ1dG9ycz48YXV0aC1hZGRyZXNzPlZhbGwgZCBIZWJyb24gSW5zdGl0dXRlIG9mIE9uY29s
b2d5IChWSElPKSwgVmFsbCBkJmFwb3M7SGVicm9uIFVuaXZlcnNpdHkgSG9zcGl0YWwsIDA4MDM1
LCBCYXJjZWxvbmEsIFNwYWluLiYjeEQ7Q0lCRVJPTkMsIDAyODAyOSwgTWFkcmlkLCBTcGFpbi4m
I3hEO1ZhbGwgZCZhcG9zO0hlYnJvbiBJbnN0aXR1dCBkZSBSZWNlcmNhIChWSElSKSwgVmFsbCBk
JmFwb3M7SGVicm9uIFVuaXZlcnNpdHkgSG9zcGl0YWwsIDA4MDM1LCBCYXJjZWxvbmEsIFNwYWlu
LiYjeEQ7VW5pdmVyc2l0YXQgQXV0w7Jub21hIGRlIEJhcmNlbG9uYSwgMDgxOTMsIENlcmRhbnlv
bGEgZGVsIFZhbGzDqHMsIFNwYWluLiYjeEQ7SG9zcGl0YWwgQ2xpbmljLCBVbml2ZXJzaXR5IG9m
IEJhcmNlbG9uYSBhbmQgSW5zdGl0dXQgZCZhcG9zO0ludmVzdGlnYWNpw7MgQmlvbcOoZGljYSBB
dWd1c3QgUGkgaSBTdW55ZXIgKElESUJBUFMpLCAwODAzNiwgQmFyY2Vsb25hLCBTcGFpbi4mI3hE
O1NldmUgQmFsbGVzdGVyb3MgRm91bmRhdGlvbiBCcmFpbiBUdW1vciBHcm91cCwgU3BhbmlzaCBO
YXRpb25hbCBDYW5jZXIgUmVzZWFyY2ggQ2VudGVyLCBDTklPLCAyODAyOSwgTWFkcmlkLCBTcGFp
bi4mI3hEO1ZhbGwgZCBIZWJyb24gSW5zdGl0dXRlIG9mIE9uY29sb2d5IChWSElPKSwgVmFsbCBk
JmFwb3M7SGVicm9uIFVuaXZlcnNpdHkgSG9zcGl0YWwsIDA4MDM1LCBCYXJjZWxvbmEsIFNwYWlu
LiBqc2VvYW5lQHZoaW8ubmV0LiYjeEQ7Q0lCRVJPTkMsIDAyODAyOSwgTWFkcmlkLCBTcGFpbi4g
anNlb2FuZUB2aGlvLm5ldC4mI3hEO1VuaXZlcnNpdGF0IEF1dMOybm9tYSBkZSBCYXJjZWxvbmEs
IDA4MTkzLCBDZXJkYW55b2xhIGRlbCBWYWxsw6hzLCBTcGFpbi4ganNlb2FuZUB2aGlvLm5ldC4m
I3hEO0luc3RpdHVjacOzIENhdGFsYW5hIGRlIFJlY2VyY2EgaSBFc3R1ZGlzIEF2YW7Dp2F0cyAo
SUNSRUEpLCAwODAxMCwgQmFyY2Vsb25hLCBTcGFpbi4ganNlb2FuZUB2aGlvLm5ldC48L2F1dGgt
YWRkcmVzcz48dGl0bGVzPjx0aXRsZT5MSUYgcmVndWxhdGVzIENYQ0w5IGluIHR1bW9yLWFzc29j
aWF0ZWQgbWFjcm9waGFnZXMgYW5kIHByZXZlbnRzIENEOCgrKSBUIGNlbGwgdHVtb3ItaW5maWx0
cmF0aW9uIGltcGFpcmluZyBhbnRpLVBEMSB0aGVyYXB5PC90aXRsZT48c2Vjb25kYXJ5LXRpdGxl
Pk5hdCBDb21tdW48L3NlY29uZGFyeS10aXRsZT48YWx0LXRpdGxlPk5hdHVyZSBjb21tdW5pY2F0
aW9uczwvYWx0LXRpdGxlPjwvdGl0bGVzPjxwZXJpb2RpY2FsPjxmdWxsLXRpdGxlPk5hdCBDb21t
dW48L2Z1bGwtdGl0bGU+PGFiYnItMT5OYXR1cmUgY29tbXVuaWNhdGlvbnM8L2FiYnItMT48L3Bl
cmlvZGljYWw+PGFsdC1wZXJpb2RpY2FsPjxmdWxsLXRpdGxlPk5hdCBDb21tdW48L2Z1bGwtdGl0
bGU+PGFiYnItMT5OYXR1cmUgY29tbXVuaWNhdGlvbnM8L2FiYnItMT48L2FsdC1wZXJpb2RpY2Fs
PjxwYWdlcz4yNDE2PC9wYWdlcz48dm9sdW1lPjEwPC92b2x1bWU+PG51bWJlcj4xPC9udW1iZXI+
PGVkaXRpb24+MjAxOS8wNi8xMzwvZWRpdGlvbj48a2V5d29yZHM+PGtleXdvcmQ+QW5pbWFsczwv
a2V5d29yZD48a2V5d29yZD5BbnRpYm9kaWVzLCBOZXV0cmFsaXppbmcvcGhhcm1hY29sb2d5PC9r
ZXl3b3JkPjxrZXl3b3JkPkNEOC1Qb3NpdGl2ZSBULUx5bXBob2N5dGVzLyppbW11bm9sb2d5L21l
dGFib2xpc208L2tleXdvcmQ+PGtleXdvcmQ+Q2hlbW9raW5lIENDTDIvbWV0YWJvbGlzbTwva2V5
d29yZD48a2V5d29yZD5DaGVtb2tpbmUgQ1hDTDkvKm1ldGFib2xpc208L2tleXdvcmQ+PGtleXdv
cmQ+RXBpZ2VuZXNpcywgR2VuZXRpYzwva2V5d29yZD48a2V5d29yZD5IdW1hbnM8L2tleXdvcmQ+
PGtleXdvcmQ+SW1tdW5vbG9naWMgTWVtb3J5PC9rZXl3b3JkPjxrZXl3b3JkPkxldWtlbWlhIElu
aGliaXRvcnkgRmFjdG9yL2FudGFnb25pc3RzICZhbXA7IGluaGliaXRvcnMvKmltbXVub2xvZ3kv
bWV0YWJvbGlzbTwva2V5d29yZD48a2V5d29yZD5MeW1waG9jeXRlcywgVHVtb3ItSW5maWx0cmF0
aW5nL2RydWcgZWZmZWN0cy9pbW11bm9sb2d5PC9rZXl3b3JkPjxrZXl3b3JkPk1hY3JvcGhhZ2Vz
LyppbW11bm9sb2d5L21ldGFib2xpc208L2tleXdvcmQ+PGtleXdvcmQ+TWljZSwgSW5icmVkIEM1
N0JMPC9rZXl3b3JkPjxrZXl3b3JkPk1pY2UsIFNDSUQ8L2tleXdvcmQ+PGtleXdvcmQ+TmVvcGxh
c20gVHJhbnNwbGFudGF0aW9uPC9rZXl3b3JkPjxrZXl3b3JkPk5lb3BsYXNtcy8qZHJ1ZyB0aGVy
YXB5L2ltbXVub2xvZ3kvcGF0aG9sb2d5PC9rZXl3b3JkPjxrZXl3b3JkPlByb2dyYW1tZWQgQ2Vs
bCBEZWF0aCAxIFJlY2VwdG9yLyphbnRhZ29uaXN0cyAmYW1wOyBpbmhpYml0b3JzL2ltbXVub2xv
Z3k8L2tleXdvcmQ+PGtleXdvcmQ+VHVtb3IgTWljcm9lbnZpcm9ubWVudC9pbW11bm9sb2d5PC9r
ZXl3b3JkPjwva2V5d29yZHM+PGRhdGVzPjx5ZWFyPjIwMTk8L3llYXI+PHB1Yi1kYXRlcz48ZGF0
ZT5KdW4gMTE8L2RhdGU+PC9wdWItZGF0ZXM+PC9kYXRlcz48aXNibj4yMDQxLTE3MjM8L2lzYm4+
PGFjY2Vzc2lvbi1udW0+MzExODY0MTI8L2FjY2Vzc2lvbi1udW0+PHVybHM+PC91cmxzPjxjdXN0
b20yPlBNQzY1NTk5NTAgcmVjZWl2ZWQgZ3JhbnQvcmVzZWFyY2ggc3VwcG9ydCBmcm9tIE1vc2Fp
YyBCaW9tZWRpY2FscyzCoE5vcnRoZXJuIEJpb2xvZ2ljcyBhbmQgUm9jaGUvR2x5Y2FydC4gSi5U
LiByZXBvcnRzIHNjaWVudGlmaWMgY29uc3VsdGFuY3kgcm9sZSBmb3IgQXJyYXkgQmlvcGhhcm1h
LCBBc3RyYVplbmVjYSzCoEJheWVyLCBCZWlHZW5lLMKgQm9laHJpbmdlciBJbmdlbGhlaW0sIENo
dWdhaSwgR2VuZW50ZWNoIEluYy4swqBHZW5tYWIgQS9TLCBIYWxvenltZSwgSW11Z2VuZSBMaW1p
dGVkLCBJbmZsZWN0aW9uIEJpb3NjaWVuY2VzIExpbWl0ZWQsIElwc2VuLCBLdXJhIE9uY29sb2d5
LMKgTGlsbHksIE1TRCwgTWVuYXJpbmkswqBNZXJjayBTZXJvbm8sIE1lcnJpbWFjaywgTWVydXMs
IE1vbGVjdWxhciBQYXJ0bmVycyzCoE5vdmFydGlzLCBQZXB0b215YywgUGZpemVyLCBQaGFybWFj
eWNsaWNzLCBQcm90ZW9EZXNpZ24gU0wswqBSYWZhZWwgUGhhcm1hY2V1dGljYWxzLCBGLiBIb2Zm
bWFubuKAk0xhIFJvY2hlIEx0ZC4sIFNhbm9maSwgU2VhR2VuLCBTZWF0dGxlIEdlbmV0aWNzLCBT
ZXJ2aWVyLMKgU3ltcGhvZ2VuLCBUYWlobywgVkNOIEJpb3NjaWVuY2VzLCBCaW9jYXJ0aXMsIEZv
dW5kYXRpb24gTWVkaWNpbmUsIEhhbGlvRFggU0FTIGFuZCBSb2NoZSBEaWFnbm9zdGljcy4gRS5Q
LiByZXBvcnRzIHNjaWVudGlmaWMgY29uc3VsdGFuY3kgcm9sZSBmb3IgQ2VsZ2VuZS4gRS5QLiBy
ZXBvcnRzIHNjaWVudGlmaWMgY29uc3VsdGFuY3kgcm9sZSBmb3IgQ2VsZ2VuZS4gRS5HLiByZWNl
aXZlZCBncmFudC9yZXNlYXJjaCBzdXBwb3J0IGZyb20gTm92YXJ0aXMuIEUuRy4gcmVwb3J0cyBz
Y2llbnRpZmljIGNvbnN1bHRhbmN5IHJvbGUgZm9yIFJvY2hlL0dlbmVudGVjaCwgSG9mZm1hbm4g
TGEgUm9jaGUsIEVsbGlwc2VzIFBoYXJtYSwgTmVvbWVkIFRoZXJhcGV1dGljcywgQm9laHJpbmdl
ciBJbmdlbGhlaW0sIEphbnNzZW4gR2xvYmxhcyBTZXJ2aWNlcywgQXN0cmFaZW5lY2EuIEkuQi4g
cmVwb3J0cyBzY2llbnRpZmljIGNvbnN1bHRhbmN5IHJvbGUgZm9yIE9yaW9uIFBoYXJtYS4gUC5O
LiByZXBvcnRzIHNjaWVudGlmaWMgY29uc3VsdGFuY3kgcm9sZSBmb3IgQmF5ZXIsIE5vdmFydGlz
IGFuZCBNZXJjayBTaGFycCBhbmQgRG9obWUuIFRoZSByZW1haW5pbmcgYXV0aG9ycyBkZWNsYXJl
IG5vIGNvbXBldGluZyBpbnRlcmVzdHMuPC9jdXN0b20yPjxlbGVjdHJvbmljLXJlc291cmNlLW51
bT4xMC4xMDM4L3M0MTQ2Ny0wMTktMTAzNjktOTwvZWxlY3Ryb25pYy1yZXNvdXJjZS1udW0+PHJl
bW90ZS1kYXRhYmFzZS1wcm92aWRlcj5OTE08L3JlbW90ZS1kYXRhYmFzZS1wcm92aWRlcj48bGFu
Z3VhZ2U+ZW5nPC9sYW5ndWFnZT48L3JlY29yZD48L0NpdGU+PC9FbmROb3RlPgB=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r>
            <w:r w:rsidR="00E769A4"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16,17]</w:t>
            </w:r>
            <w:r w:rsidR="00E769A4"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t xml:space="preserve"> </w:t>
            </w:r>
            <w:r w:rsidR="00E769A4" w:rsidRPr="00C719F7">
              <w:rPr>
                <w:rFonts w:ascii="Times New Roman" w:hAnsi="Times New Roman" w:cs="Times New Roman"/>
                <w:color w:val="000000" w:themeColor="text1"/>
                <w:szCs w:val="21"/>
              </w:rPr>
              <w:fldChar w:fldCharType="begin">
                <w:fldData xml:space="preserve">PEVuZE5vdGU+PENpdGU+PEF1dGhvcj5XZWxjPC9BdXRob3I+PFllYXI+MjAxOTwvWWVhcj48UmVj
TnVtPjI5NjQ5PC9SZWNOdW0+PERpc3BsYXlUZXh0PlsxOF08L0Rpc3BsYXlUZXh0PjxyZWNvcmQ+
PHJlYy1udW1iZXI+Mjk2NDk8L3JlYy1udW1iZXI+PGZvcmVpZ24ta2V5cz48a2V5IGFwcD0iRU4i
IGRiLWlkPSJyNXRkZnp0dHdmejJ0Z2VwZGV2djVmdDNldHJ2NXJydGUwMjIiIHRpbWVzdGFtcD0i
MTU5ODA4Mjg4MCI+Mjk2NDk8L2tleT48L2ZvcmVpZ24ta2V5cz48cmVmLXR5cGUgbmFtZT0iSm91
cm5hbCBBcnRpY2xlIj4xNzwvcmVmLXR5cGU+PGNvbnRyaWJ1dG9ycz48YXV0aG9ycz48YXV0aG9y
PldlbGMsIFMuIFMuPC9hdXRob3I+PGF1dGhvcj5GbG9yZXMsIEkuPC9hdXRob3I+PGF1dGhvcj5X
ZWhsaW5nLUhlbnJpY2tzLCBNLjwvYXV0aG9yPjxhdXRob3I+UmFtb3MsIEouPC9hdXRob3I+PGF1
dGhvcj5XYW5nLCBZLjwvYXV0aG9yPjxhdXRob3I+QmVydG9uaSwgQy48L2F1dGhvcj48YXV0aG9y
PlRpZGJhbGwsIEouIEcuPC9hdXRob3I+PC9hdXRob3JzPjwvY29udHJpYnV0b3JzPjxhdXRoLWFk
ZHJlc3M+RGVwYXJ0bWVudCBvZiBJbnRlZ3JhdGl2ZSBCaW9sb2d5IGFuZCBQaHlzaW9sb2d5LCBV
bml2ZXJzaXR5IG9mIENhbGlmb3JuaWEsIExvcyBBbmdlbGVzLCBDQSwgOTAwOTUtMTYwNiwgVVNB
LiYjeEQ7TW9sZWN1bGFyLCBDZWxsdWxhciAmYW1wOyBJbnRlZ3JhdGl2ZSBQaHlzaW9sb2d5IFBy
b2dyYW0sIFVuaXZlcnNpdHkgb2YgQ2FsaWZvcm5pYSwgTG9zIEFuZ2VsZXMsIENBLCA5MDA5NS0x
NjA2LCBVU0EuJiN4RDtEZXBhcnRtZW50IG9mIE5ldXJvbG9neSwgRGF2aWQgR2VmZmVuIFNjaG9v
bCBvZiBNZWRpY2luZSBhdCBVQ0xBLCBVbml2ZXJzaXR5IG9mIENhbGlmb3JuaWEsIExvcyBBbmdl
bGVzLCBDQSwgOTAwOTUsIFVTQS4mI3hEO0RlcGFydG1lbnQgb2YgSW50ZWdyYXRpdmUgQmlvbG9n
eSBhbmQgUGh5c2lvbG9neSwgVW5pdmVyc2l0eSBvZiBDYWxpZm9ybmlhLCBMb3MgQW5nZWxlcywg
Q0EsIDkwMDk1LTE2MDYsIFVTQS4ganRpZGJhbGxAcGh5c2NpLnVjbGEuZWR1LiYjeEQ7TW9sZWN1
bGFyLCBDZWxsdWxhciAmYW1wOyBJbnRlZ3JhdGl2ZSBQaHlzaW9sb2d5IFByb2dyYW0sIFVuaXZl
cnNpdHkgb2YgQ2FsaWZvcm5pYSwgTG9zIEFuZ2VsZXMsIENBLCA5MDA5NS0xNjA2LCBVU0EuIGp0
aWRiYWxsQHBoeXNjaS51Y2xhLmVkdS4mI3hEO0RlcGFydG1lbnQgb2YgUGF0aG9sb2d5IGFuZCBM
YWJvcmF0b3J5IE1lZGljaW5lLCBEYXZpZCBHZWZmZW4gU2Nob29sIG9mIE1lZGljaW5lIGF0IFVD
TEEsIFVuaXZlcnNpdHkgb2YgQ2FsaWZvcm5pYSwgTG9zIEFuZ2VsZXMsIENBLCA5MDA5NSwgVVNB
LiBqdGlkYmFsbEBwaHlzY2kudWNsYS5lZHUuPC9hdXRoLWFkZHJlc3M+PHRpdGxlcz48dGl0bGU+
VGFyZ2V0aW5nIGEgdGhlcmFwZXV0aWMgTElGIHRyYW5zZ2VuZSB0byBtdXNjbGUgdmlhIHRoZSBp
bW11bmUgc3lzdGVtIGFtZWxpb3JhdGVzIG11c2N1bGFyIGR5c3Ryb3BoeTwvdGl0bGU+PHNlY29u
ZGFyeS10aXRsZT5OYXQgQ29tbXVuPC9zZWNvbmRhcnktdGl0bGU+PGFsdC10aXRsZT5OYXR1cmUg
Y29tbXVuaWNhdGlvbnM8L2FsdC10aXRsZT48L3RpdGxlcz48cGVyaW9kaWNhbD48ZnVsbC10aXRs
ZT5OYXQgQ29tbXVuPC9mdWxsLXRpdGxlPjxhYmJyLTE+TmF0dXJlIGNvbW11bmljYXRpb25zPC9h
YmJyLTE+PC9wZXJpb2RpY2FsPjxhbHQtcGVyaW9kaWNhbD48ZnVsbC10aXRsZT5OYXQgQ29tbXVu
PC9mdWxsLXRpdGxlPjxhYmJyLTE+TmF0dXJlIGNvbW11bmljYXRpb25zPC9hYmJyLTE+PC9hbHQt
cGVyaW9kaWNhbD48cGFnZXM+Mjc4ODwvcGFnZXM+PHZvbHVtZT4xMDwvdm9sdW1lPjxudW1iZXI+
MTwvbnVtYmVyPjxlZGl0aW9uPjIwMTkvMDYvMjg8L2VkaXRpb24+PGtleXdvcmRzPjxrZXl3b3Jk
PkFuaW1hbHM8L2tleXdvcmQ+PGtleXdvcmQ+Qm9uZSBNYXJyb3cgQ2VsbHMvbWV0YWJvbGlzbTwv
a2V5d29yZD48a2V5d29yZD5HZW5lIEV4cHJlc3Npb24gUmVndWxhdGlvbjwva2V5d29yZD48a2V5
d29yZD4qR2VuZXRpYyBUaGVyYXB5PC9rZXl3b3JkPjxrZXl3b3JkPkxldWtlbWlhIEluaGliaXRv
cnkgRmFjdG9yL2dlbmV0aWNzLyptZXRhYm9saXNtPC9rZXl3b3JkPjxrZXl3b3JkPk1hbGU8L2tl
eXdvcmQ+PGtleXdvcmQ+TWljZTwva2V5d29yZD48a2V5d29yZD5NaWNlLCBJbmJyZWQgbWR4PC9r
ZXl3b3JkPjxrZXl3b3JkPk11c2NsZSwgU2tlbGV0YWwvcGF0aG9sb2d5PC9rZXl3b3JkPjxrZXl3
b3JkPk11c2N1bGFyIER5c3Ryb3BoeSwgQW5pbWFsLyp0aGVyYXB5PC9rZXl3b3JkPjxrZXl3b3Jk
PlJhbmRvbSBBbGxvY2F0aW9uPC9rZXl3b3JkPjxrZXl3b3JkPlNwZWNpZmljIFBhdGhvZ2VuLUZy
ZWUgT3JnYW5pc21zPC9rZXl3b3JkPjxrZXl3b3JkPlRyYW5zZ2VuZXM8L2tleXdvcmQ+PC9rZXl3
b3Jkcz48ZGF0ZXM+PHllYXI+MjAxOTwveWVhcj48cHViLWRhdGVzPjxkYXRlPkp1biAyNjwvZGF0
ZT48L3B1Yi1kYXRlcz48L2RhdGVzPjxpc2JuPjIwNDEtMTcyMzwvaXNibj48YWNjZXNzaW9uLW51
bT4zMTI0MzI3NzwvYWNjZXNzaW9uLW51bT48dXJscz48L3VybHM+PGN1c3RvbTI+UE1DNjU5NDk3
NjwvY3VzdG9tMj48ZWxlY3Ryb25pYy1yZXNvdXJjZS1udW0+MTAuMTAzOC9zNDE0NjctMDE5LTEw
NjE0LTE8L2VsZWN0cm9uaWMtcmVzb3VyY2UtbnVtPjxyZW1vdGUtZGF0YWJhc2UtcHJvdmlkZXI+
TkxNPC9yZW1vdGUtZGF0YWJhc2UtcHJvdmlkZXI+PGxhbmd1YWdlPmVuZzwvbGFuZ3VhZ2U+PC9y
ZWNvcmQ+PC9DaXRlPjwvRW5kTm90ZT5=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XZWxjPC9BdXRob3I+PFllYXI+MjAxOTwvWWVhcj48UmVj
TnVtPjI5NjQ5PC9SZWNOdW0+PERpc3BsYXlUZXh0PlsxOF08L0Rpc3BsYXlUZXh0PjxyZWNvcmQ+
PHJlYy1udW1iZXI+Mjk2NDk8L3JlYy1udW1iZXI+PGZvcmVpZ24ta2V5cz48a2V5IGFwcD0iRU4i
IGRiLWlkPSJyNXRkZnp0dHdmejJ0Z2VwZGV2djVmdDNldHJ2NXJydGUwMjIiIHRpbWVzdGFtcD0i
MTU5ODA4Mjg4MCI+Mjk2NDk8L2tleT48L2ZvcmVpZ24ta2V5cz48cmVmLXR5cGUgbmFtZT0iSm91
cm5hbCBBcnRpY2xlIj4xNzwvcmVmLXR5cGU+PGNvbnRyaWJ1dG9ycz48YXV0aG9ycz48YXV0aG9y
PldlbGMsIFMuIFMuPC9hdXRob3I+PGF1dGhvcj5GbG9yZXMsIEkuPC9hdXRob3I+PGF1dGhvcj5X
ZWhsaW5nLUhlbnJpY2tzLCBNLjwvYXV0aG9yPjxhdXRob3I+UmFtb3MsIEouPC9hdXRob3I+PGF1
dGhvcj5XYW5nLCBZLjwvYXV0aG9yPjxhdXRob3I+QmVydG9uaSwgQy48L2F1dGhvcj48YXV0aG9y
PlRpZGJhbGwsIEouIEcuPC9hdXRob3I+PC9hdXRob3JzPjwvY29udHJpYnV0b3JzPjxhdXRoLWFk
ZHJlc3M+RGVwYXJ0bWVudCBvZiBJbnRlZ3JhdGl2ZSBCaW9sb2d5IGFuZCBQaHlzaW9sb2d5LCBV
bml2ZXJzaXR5IG9mIENhbGlmb3JuaWEsIExvcyBBbmdlbGVzLCBDQSwgOTAwOTUtMTYwNiwgVVNB
LiYjeEQ7TW9sZWN1bGFyLCBDZWxsdWxhciAmYW1wOyBJbnRlZ3JhdGl2ZSBQaHlzaW9sb2d5IFBy
b2dyYW0sIFVuaXZlcnNpdHkgb2YgQ2FsaWZvcm5pYSwgTG9zIEFuZ2VsZXMsIENBLCA5MDA5NS0x
NjA2LCBVU0EuJiN4RDtEZXBhcnRtZW50IG9mIE5ldXJvbG9neSwgRGF2aWQgR2VmZmVuIFNjaG9v
bCBvZiBNZWRpY2luZSBhdCBVQ0xBLCBVbml2ZXJzaXR5IG9mIENhbGlmb3JuaWEsIExvcyBBbmdl
bGVzLCBDQSwgOTAwOTUsIFVTQS4mI3hEO0RlcGFydG1lbnQgb2YgSW50ZWdyYXRpdmUgQmlvbG9n
eSBhbmQgUGh5c2lvbG9neSwgVW5pdmVyc2l0eSBvZiBDYWxpZm9ybmlhLCBMb3MgQW5nZWxlcywg
Q0EsIDkwMDk1LTE2MDYsIFVTQS4ganRpZGJhbGxAcGh5c2NpLnVjbGEuZWR1LiYjeEQ7TW9sZWN1
bGFyLCBDZWxsdWxhciAmYW1wOyBJbnRlZ3JhdGl2ZSBQaHlzaW9sb2d5IFByb2dyYW0sIFVuaXZl
cnNpdHkgb2YgQ2FsaWZvcm5pYSwgTG9zIEFuZ2VsZXMsIENBLCA5MDA5NS0xNjA2LCBVU0EuIGp0
aWRiYWxsQHBoeXNjaS51Y2xhLmVkdS4mI3hEO0RlcGFydG1lbnQgb2YgUGF0aG9sb2d5IGFuZCBM
YWJvcmF0b3J5IE1lZGljaW5lLCBEYXZpZCBHZWZmZW4gU2Nob29sIG9mIE1lZGljaW5lIGF0IFVD
TEEsIFVuaXZlcnNpdHkgb2YgQ2FsaWZvcm5pYSwgTG9zIEFuZ2VsZXMsIENBLCA5MDA5NSwgVVNB
LiBqdGlkYmFsbEBwaHlzY2kudWNsYS5lZHUuPC9hdXRoLWFkZHJlc3M+PHRpdGxlcz48dGl0bGU+
VGFyZ2V0aW5nIGEgdGhlcmFwZXV0aWMgTElGIHRyYW5zZ2VuZSB0byBtdXNjbGUgdmlhIHRoZSBp
bW11bmUgc3lzdGVtIGFtZWxpb3JhdGVzIG11c2N1bGFyIGR5c3Ryb3BoeTwvdGl0bGU+PHNlY29u
ZGFyeS10aXRsZT5OYXQgQ29tbXVuPC9zZWNvbmRhcnktdGl0bGU+PGFsdC10aXRsZT5OYXR1cmUg
Y29tbXVuaWNhdGlvbnM8L2FsdC10aXRsZT48L3RpdGxlcz48cGVyaW9kaWNhbD48ZnVsbC10aXRs
ZT5OYXQgQ29tbXVuPC9mdWxsLXRpdGxlPjxhYmJyLTE+TmF0dXJlIGNvbW11bmljYXRpb25zPC9h
YmJyLTE+PC9wZXJpb2RpY2FsPjxhbHQtcGVyaW9kaWNhbD48ZnVsbC10aXRsZT5OYXQgQ29tbXVu
PC9mdWxsLXRpdGxlPjxhYmJyLTE+TmF0dXJlIGNvbW11bmljYXRpb25zPC9hYmJyLTE+PC9hbHQt
cGVyaW9kaWNhbD48cGFnZXM+Mjc4ODwvcGFnZXM+PHZvbHVtZT4xMDwvdm9sdW1lPjxudW1iZXI+
MTwvbnVtYmVyPjxlZGl0aW9uPjIwMTkvMDYvMjg8L2VkaXRpb24+PGtleXdvcmRzPjxrZXl3b3Jk
PkFuaW1hbHM8L2tleXdvcmQ+PGtleXdvcmQ+Qm9uZSBNYXJyb3cgQ2VsbHMvbWV0YWJvbGlzbTwv
a2V5d29yZD48a2V5d29yZD5HZW5lIEV4cHJlc3Npb24gUmVndWxhdGlvbjwva2V5d29yZD48a2V5
d29yZD4qR2VuZXRpYyBUaGVyYXB5PC9rZXl3b3JkPjxrZXl3b3JkPkxldWtlbWlhIEluaGliaXRv
cnkgRmFjdG9yL2dlbmV0aWNzLyptZXRhYm9saXNtPC9rZXl3b3JkPjxrZXl3b3JkPk1hbGU8L2tl
eXdvcmQ+PGtleXdvcmQ+TWljZTwva2V5d29yZD48a2V5d29yZD5NaWNlLCBJbmJyZWQgbWR4PC9r
ZXl3b3JkPjxrZXl3b3JkPk11c2NsZSwgU2tlbGV0YWwvcGF0aG9sb2d5PC9rZXl3b3JkPjxrZXl3
b3JkPk11c2N1bGFyIER5c3Ryb3BoeSwgQW5pbWFsLyp0aGVyYXB5PC9rZXl3b3JkPjxrZXl3b3Jk
PlJhbmRvbSBBbGxvY2F0aW9uPC9rZXl3b3JkPjxrZXl3b3JkPlNwZWNpZmljIFBhdGhvZ2VuLUZy
ZWUgT3JnYW5pc21zPC9rZXl3b3JkPjxrZXl3b3JkPlRyYW5zZ2VuZXM8L2tleXdvcmQ+PC9rZXl3
b3Jkcz48ZGF0ZXM+PHllYXI+MjAxOTwveWVhcj48cHViLWRhdGVzPjxkYXRlPkp1biAyNjwvZGF0
ZT48L3B1Yi1kYXRlcz48L2RhdGVzPjxpc2JuPjIwNDEtMTcyMzwvaXNibj48YWNjZXNzaW9uLW51
bT4zMTI0MzI3NzwvYWNjZXNzaW9uLW51bT48dXJscz48L3VybHM+PGN1c3RvbTI+UE1DNjU5NDk3
NjwvY3VzdG9tMj48ZWxlY3Ryb25pYy1yZXNvdXJjZS1udW0+MTAuMTAzOC9zNDE0NjctMDE5LTEw
NjE0LTE8L2VsZWN0cm9uaWMtcmVzb3VyY2UtbnVtPjxyZW1vdGUtZGF0YWJhc2UtcHJvdmlkZXI+
TkxNPC9yZW1vdGUtZGF0YWJhc2UtcHJvdmlkZXI+PGxhbmd1YWdlPmVuZzwvbGFuZ3VhZ2U+PC9y
ZWNvcmQ+PC9DaXRlPjwvRW5kTm90ZT5=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r>
            <w:r w:rsidR="00E769A4"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18]</w:t>
            </w:r>
            <w:r w:rsidR="00E769A4" w:rsidRPr="00C719F7">
              <w:rPr>
                <w:rFonts w:ascii="Times New Roman" w:hAnsi="Times New Roman" w:cs="Times New Roman"/>
                <w:color w:val="000000" w:themeColor="text1"/>
                <w:szCs w:val="21"/>
              </w:rPr>
              <w:fldChar w:fldCharType="end"/>
            </w:r>
            <w:r>
              <w:rPr>
                <w:rFonts w:ascii="Times New Roman" w:hAnsi="Times New Roman" w:cs="Times New Roman" w:hint="eastAsia"/>
                <w:color w:val="000000" w:themeColor="text1"/>
                <w:szCs w:val="21"/>
              </w:rPr>
              <w:t>,</w:t>
            </w:r>
            <w:r>
              <w:rPr>
                <w:rFonts w:ascii="Times New Roman" w:hAnsi="Times New Roman" w:cs="Times New Roman"/>
                <w:color w:val="000000" w:themeColor="text1"/>
                <w:szCs w:val="21"/>
              </w:rPr>
              <w:t xml:space="preserve"> </w:t>
            </w:r>
            <w:r w:rsidR="00E769A4" w:rsidRPr="00C719F7">
              <w:rPr>
                <w:rFonts w:ascii="Times New Roman" w:hAnsi="Times New Roman" w:cs="Times New Roman"/>
                <w:color w:val="000000" w:themeColor="text1"/>
                <w:szCs w:val="21"/>
              </w:rPr>
              <w:t>cancer dissemination and local invasion</w:t>
            </w:r>
            <w:r w:rsidR="00E769A4" w:rsidRPr="00C719F7">
              <w:rPr>
                <w:rFonts w:ascii="Times New Roman" w:hAnsi="Times New Roman" w:cs="Times New Roman"/>
                <w:color w:val="000000" w:themeColor="text1"/>
                <w:szCs w:val="21"/>
              </w:rPr>
              <w:fldChar w:fldCharType="begin">
                <w:fldData xml:space="preserve">PEVuZE5vdGU+PENpdGU+PEF1dGhvcj5MaXU8L0F1dGhvcj48WWVhcj4yMDE4PC9ZZWFyPjxSZWNO
dW0+Mjk2NjI8L1JlY051bT48RGlzcGxheVRleHQ+WzE5XTwvRGlzcGxheVRleHQ+PHJlY29yZD48
cmVjLW51bWJlcj4yOTY2MjwvcmVjLW51bWJlcj48Zm9yZWlnbi1rZXlzPjxrZXkgYXBwPSJFTiIg
ZGItaWQ9InI1dGRmenR0d2Z6MnRnZXBkZXZ2NWZ0M2V0cnY1cnJ0ZTAyMiIgdGltZXN0YW1wPSIx
NTk4MDgyODgxIj4yOTY2Mjwva2V5PjwvZm9yZWlnbi1rZXlzPjxyZWYtdHlwZSBuYW1lPSJKb3Vy
bmFsIEFydGljbGUiPjE3PC9yZWYtdHlwZT48Y29udHJpYnV0b3JzPjxhdXRob3JzPjxhdXRob3I+
TGl1LCBTLiBDLjwvYXV0aG9yPjxhdXRob3I+SHN1LCBULjwvYXV0aG9yPjxhdXRob3I+Q2hhbmcs
IFkuIFMuPC9hdXRob3I+PGF1dGhvcj5DaHVuZywgQS4gSy48L2F1dGhvcj48YXV0aG9yPkppYW5n
LCBTLiBTLjwvYXV0aG9yPjxhdXRob3I+T3VZYW5nLCBDLiBOLjwvYXV0aG9yPjxhdXRob3I+WXVo
LCBDLiBILjwvYXV0aG9yPjxhdXRob3I+SHN1ZWgsIEMuPC9hdXRob3I+PGF1dGhvcj5MaXUsIFku
IFAuPC9hdXRob3I+PGF1dGhvcj5Uc2FuZywgTi4gTS48L2F1dGhvcj48L2F1dGhvcnM+PC9jb250
cmlidXRvcnM+PGF1dGgtYWRkcmVzcz5EZXBhcnRtZW50IG9mIEJpb21lZGljYWwgU2NpZW5jZXMg
YW5kIEVuZ2luZWVyaW5nLCBOYXRpb25hbCBDZW50cmFsIFVuaXZlcnNpdHksIDMwMCwgWmhvbmdk
YSBSZC4sIEpob25nbGkgRGlzdC4sIDMyMDAxLCBUYW95dWFuIENpdHksIFRhaXdhbi4gamVubnls
aXU2NkBnbWFpbC5jb20uJiN4RDtEZXBhcnRtZW50IG9mIEJpb21lZGljYWwgU2NpZW5jZXMgYW5k
IEVuZ2luZWVyaW5nLCBOYXRpb25hbCBDZW50cmFsIFVuaXZlcnNpdHksIDMwMCwgWmhvbmdkYSBS
ZC4sIEpob25nbGkgRGlzdC4sIDMyMDAxLCBUYW95dWFuIENpdHksIFRhaXdhbi4mI3hEO01vbGVj
dWxhciBNZWRpY2luZSBSZXNlYXJjaCBDZW50ZXIsIENoYW5nIEd1bmcgVW5pdmVyc2l0eSwgMjU5
LCBXZW5odWEgMXN0IFJkLiwgR3Vpc2hhbiBEaXN0LiwgMzMzMDIsIFRhb3l1YW4gQ2l0eSwgVGFp
d2FuLiYjeEQ7R3JhZHVhdGUgSW5zdGl0dXRlIG9mIEJpb21lZGljYWwgU2NpZW5jZXMsIENoYW5n
IEd1bmcgVW5pdmVyc2l0eSwgMjU5LCBXZW5odWEgMXN0IFJkLiwgR3Vpc2hhbiBEaXN0LiwgMzMz
MDIsIFRhb3l1YW4gQ2l0eSwgVGFpd2FuLiYjeEQ7TmF0aW9uYWwgSW5zdGl0dXRlIG9mIENhbmNl
ciBSZXNlYXJjaCwgTmF0aW9uYWwgSGVhbHRoIFJlc2VhcmNoIEluc3RpdHV0ZXMsIDM1IEtleWFu
IFJkLiwgWmh1bmFuLCAzNTA1MywgTWlhb2xpIENvdW50eSwgVGFpd2FuLiYjeEQ7SW5zdGl0dXRl
IG9mIE1vbGVjdWxhciBhbmQgR2Vub21pYyBNZWRpY2luZSwgTmF0aW9uYWwgSGVhbHRoIFJlc2Vh
cmNoIEluc3RpdHV0ZXMsIDM1IEtleWFuIFJkLiwgWmh1bmFuLCAzNTA1MywgTWlhb2xpIENvdW50
eSwgVGFpd2FuLiYjeEQ7RGVwYXJ0bWVudCBvZiBQYXRob2xvZ3ksIENoYW5nIEd1bmcgTWVtb3Jp
YWwgSG9zcGl0YWwgYXQgTGluLUtvdSwgNSBGdXhpbmcgU3QuLCBHdWlzaGFuIERpc3QuLCAzMzMs
IFRhb3l1YW4gQ2l0eSwgVGFpd2FuLiYjeEQ7UGF0aG9sb2d5IENvcmUgb2YgdGhlIE1vbGVjdWxh
ciBNZWRpY2luZSBSZXNlYXJjaCBDZW50ZXIsIENoYW5nIEd1bmcgVW5pdmVyc2l0eSwgNSwgRnV4
aW5nIFN0LiwgR3Vpc2hhbiBEaXN0LiwgMzMzLCBUYW95dWFuIENpdHksIFRhaXdhbi4mI3hEO0Rl
cGFydG1lbnQgb2YgUmFkaWF0aW9uIE9uY29sb2d5LCBDaGFuZyBHdW5nIE1lbW9yaWFsIEhvc3Bp
dGFsIGFuZCBVbml2ZXJzaXR5IGF0IExpbi1Lb3UsIDUsIEZ1eGluZyBTdC4sIEd1aXNoYW4gRGlz
dC4sIDMzMywgVGFveXVhbiBDaXR5LCBUYWl3YW4uIHRzYW5ncnQxMjNAZ21haWwuY29tLjwvYXV0
aC1hZGRyZXNzPjx0aXRsZXM+PHRpdGxlPkN5dG9wbGFzbWljIExJRiByZXByb2dyYW1zIGludmFz
aXZlIG1vZGUgdG8gZW5oYW5jZSBOUEMgZGlzc2VtaW5hdGlvbiB0aHJvdWdoIG1vZHVsYXRpbmcg
WUFQMS1GQUsvUFhOIHNpZ25hbGluZzwvdGl0bGU+PHNlY29uZGFyeS10aXRsZT5OYXQgQ29tbXVu
PC9zZWNvbmRhcnktdGl0bGU+PGFsdC10aXRsZT5OYXR1cmUgY29tbXVuaWNhdGlvbnM8L2FsdC10
aXRsZT48L3RpdGxlcz48cGVyaW9kaWNhbD48ZnVsbC10aXRsZT5OYXQgQ29tbXVuPC9mdWxsLXRp
dGxlPjxhYmJyLTE+TmF0dXJlIGNvbW11bmljYXRpb25zPC9hYmJyLTE+PC9wZXJpb2RpY2FsPjxh
bHQtcGVyaW9kaWNhbD48ZnVsbC10aXRsZT5OYXQgQ29tbXVuPC9mdWxsLXRpdGxlPjxhYmJyLTE+
TmF0dXJlIGNvbW11bmljYXRpb25zPC9hYmJyLTE+PC9hbHQtcGVyaW9kaWNhbD48cGFnZXM+NTEw
NTwvcGFnZXM+PHZvbHVtZT45PC92b2x1bWU+PG51bWJlcj4xPC9udW1iZXI+PGVkaXRpb24+MjAx
OC8xMi8wNzwvZWRpdGlvbj48a2V5d29yZHM+PGtleXdvcmQ+QWRhcHRvciBQcm90ZWlucywgU2ln
bmFsIFRyYW5zZHVjaW5nL2dlbmV0aWNzLyptZXRhYm9saXNtPC9rZXl3b3JkPjxrZXl3b3JkPkFk
dWx0PC9rZXl3b3JkPjxrZXl3b3JkPkFnZWQ8L2tleXdvcmQ+PGtleXdvcmQ+QWdlZCwgODAgYW5k
IG92ZXI8L2tleXdvcmQ+PGtleXdvcmQ+QW5pbWFsczwva2V5d29yZD48a2V5d29yZD5CbG90dGlu
ZywgV2VzdGVybjwva2V5d29yZD48a2V5d29yZD5FcGl0aGVsaWFsLU1lc2VuY2h5bWFsIFRyYW5z
aXRpb24vZ2VuZXRpY3MvcGh5c2lvbG9neTwva2V5d29yZD48a2V5d29yZD5GZW1hbGU8L2tleXdv
cmQ+PGtleXdvcmQ+Rm9jYWwgQWRoZXNpb24gS2luYXNlIDEvZ2VuZXRpY3MvKm1ldGFib2xpc208
L2tleXdvcmQ+PGtleXdvcmQ+SHVtYW4gVW1iaWxpY2FsIFZlaW4gRW5kb3RoZWxpYWwgQ2VsbHM8
L2tleXdvcmQ+PGtleXdvcmQ+SHVtYW5zPC9rZXl3b3JkPjxrZXl3b3JkPkltbXVub2hpc3RvY2hl
bWlzdHJ5PC9rZXl3b3JkPjxrZXl3b3JkPkxldWtlbWlhIEluaGliaXRvcnkgRmFjdG9yL2dlbmV0
aWNzLyptZXRhYm9saXNtPC9rZXl3b3JkPjxrZXl3b3JkPk1hbGU8L2tleXdvcmQ+PGtleXdvcmQ+
TWljZTwva2V5d29yZD48a2V5d29yZD5NaWNlLCBTQ0lEPC9rZXl3b3JkPjxrZXl3b3JkPk1pZGRs
ZSBBZ2VkPC9rZXl3b3JkPjxrZXl3b3JkPk5hc29waGFyeW5nZWFsIENhcmNpbm9tYS9nZW5ldGlj
cy8qbWV0YWJvbGlzbS8qcGF0aG9sb2d5PC9rZXl3b3JkPjxrZXl3b3JkPk5hc29waGFyeW5nZWFs
IE5lb3BsYXNtcy9nZW5ldGljcy9tZXRhYm9saXNtL3BhdGhvbG9neTwva2V5d29yZD48a2V5d29y
ZD5OZW9wbGFzbSBJbnZhc2l2ZW5lc3MvZ2VuZXRpY3MvcGF0aG9sb2d5PC9rZXl3b3JkPjxrZXl3
b3JkPk5lb3BsYXNtIE1ldGFzdGFzaXM8L2tleXdvcmQ+PGtleXdvcmQ+UGF4aWxsaW4vZ2VuZXRp
Y3MvKm1ldGFib2xpc208L2tleXdvcmQ+PGtleXdvcmQ+UGhvc3Bob3Byb3RlaW5zL2dlbmV0aWNz
LyptZXRhYm9saXNtPC9rZXl3b3JkPjxrZXl3b3JkPlJlY2VwdG9ycywgT1NNLUxJRi9nZW5ldGlj
cy9tZXRhYm9saXNtPC9rZXl3b3JkPjxrZXl3b3JkPlNpZ25hbCBUcmFuc2R1Y3Rpb24vZ2VuZXRp
Y3MvcGh5c2lvbG9neTwva2V5d29yZD48a2V5d29yZD5UcmFuc2NyaXB0aW9uIEZhY3RvcnM8L2tl
eXdvcmQ+PGtleXdvcmQ+WGVub2dyYWZ0IE1vZGVsIEFudGl0dW1vciBBc3NheXM8L2tleXdvcmQ+
PGtleXdvcmQ+WW91bmcgQWR1bHQ8L2tleXdvcmQ+PC9rZXl3b3Jkcz48ZGF0ZXM+PHllYXI+MjAx
ODwveWVhcj48cHViLWRhdGVzPjxkYXRlPk5vdiAzMDwvZGF0ZT48L3B1Yi1kYXRlcz48L2RhdGVz
Pjxpc2JuPjIwNDEtMTcyMzwvaXNibj48YWNjZXNzaW9uLW51bT4zMDUwNDc3MTwvYWNjZXNzaW9u
LW51bT48dXJscz48L3VybHM+PGN1c3RvbTI+UE1DNjI2OTUwNzwvY3VzdG9tMj48ZWxlY3Ryb25p
Yy1yZXNvdXJjZS1udW0+MTAuMTAzOC9zNDE0NjctMDE4LTA3NjYwLTY8L2VsZWN0cm9uaWMtcmVz
b3VyY2UtbnVtPjxyZW1vdGUtZGF0YWJhc2UtcHJvdmlkZXI+TkxNPC9yZW1vdGUtZGF0YWJhc2Ut
cHJvdmlkZXI+PGxhbmd1YWdlPmVuZzwvbGFuZ3VhZ2U+PC9yZWNvcmQ+PC9DaXRlPjwvRW5kTm90
ZT5=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MaXU8L0F1dGhvcj48WWVhcj4yMDE4PC9ZZWFyPjxSZWNO
dW0+Mjk2NjI8L1JlY051bT48RGlzcGxheVRleHQ+WzE5XTwvRGlzcGxheVRleHQ+PHJlY29yZD48
cmVjLW51bWJlcj4yOTY2MjwvcmVjLW51bWJlcj48Zm9yZWlnbi1rZXlzPjxrZXkgYXBwPSJFTiIg
ZGItaWQ9InI1dGRmenR0d2Z6MnRnZXBkZXZ2NWZ0M2V0cnY1cnJ0ZTAyMiIgdGltZXN0YW1wPSIx
NTk4MDgyODgxIj4yOTY2Mjwva2V5PjwvZm9yZWlnbi1rZXlzPjxyZWYtdHlwZSBuYW1lPSJKb3Vy
bmFsIEFydGljbGUiPjE3PC9yZWYtdHlwZT48Y29udHJpYnV0b3JzPjxhdXRob3JzPjxhdXRob3I+
TGl1LCBTLiBDLjwvYXV0aG9yPjxhdXRob3I+SHN1LCBULjwvYXV0aG9yPjxhdXRob3I+Q2hhbmcs
IFkuIFMuPC9hdXRob3I+PGF1dGhvcj5DaHVuZywgQS4gSy48L2F1dGhvcj48YXV0aG9yPkppYW5n
LCBTLiBTLjwvYXV0aG9yPjxhdXRob3I+T3VZYW5nLCBDLiBOLjwvYXV0aG9yPjxhdXRob3I+WXVo
LCBDLiBILjwvYXV0aG9yPjxhdXRob3I+SHN1ZWgsIEMuPC9hdXRob3I+PGF1dGhvcj5MaXUsIFku
IFAuPC9hdXRob3I+PGF1dGhvcj5Uc2FuZywgTi4gTS48L2F1dGhvcj48L2F1dGhvcnM+PC9jb250
cmlidXRvcnM+PGF1dGgtYWRkcmVzcz5EZXBhcnRtZW50IG9mIEJpb21lZGljYWwgU2NpZW5jZXMg
YW5kIEVuZ2luZWVyaW5nLCBOYXRpb25hbCBDZW50cmFsIFVuaXZlcnNpdHksIDMwMCwgWmhvbmdk
YSBSZC4sIEpob25nbGkgRGlzdC4sIDMyMDAxLCBUYW95dWFuIENpdHksIFRhaXdhbi4gamVubnls
aXU2NkBnbWFpbC5jb20uJiN4RDtEZXBhcnRtZW50IG9mIEJpb21lZGljYWwgU2NpZW5jZXMgYW5k
IEVuZ2luZWVyaW5nLCBOYXRpb25hbCBDZW50cmFsIFVuaXZlcnNpdHksIDMwMCwgWmhvbmdkYSBS
ZC4sIEpob25nbGkgRGlzdC4sIDMyMDAxLCBUYW95dWFuIENpdHksIFRhaXdhbi4mI3hEO01vbGVj
dWxhciBNZWRpY2luZSBSZXNlYXJjaCBDZW50ZXIsIENoYW5nIEd1bmcgVW5pdmVyc2l0eSwgMjU5
LCBXZW5odWEgMXN0IFJkLiwgR3Vpc2hhbiBEaXN0LiwgMzMzMDIsIFRhb3l1YW4gQ2l0eSwgVGFp
d2FuLiYjeEQ7R3JhZHVhdGUgSW5zdGl0dXRlIG9mIEJpb21lZGljYWwgU2NpZW5jZXMsIENoYW5n
IEd1bmcgVW5pdmVyc2l0eSwgMjU5LCBXZW5odWEgMXN0IFJkLiwgR3Vpc2hhbiBEaXN0LiwgMzMz
MDIsIFRhb3l1YW4gQ2l0eSwgVGFpd2FuLiYjeEQ7TmF0aW9uYWwgSW5zdGl0dXRlIG9mIENhbmNl
ciBSZXNlYXJjaCwgTmF0aW9uYWwgSGVhbHRoIFJlc2VhcmNoIEluc3RpdHV0ZXMsIDM1IEtleWFu
IFJkLiwgWmh1bmFuLCAzNTA1MywgTWlhb2xpIENvdW50eSwgVGFpd2FuLiYjeEQ7SW5zdGl0dXRl
IG9mIE1vbGVjdWxhciBhbmQgR2Vub21pYyBNZWRpY2luZSwgTmF0aW9uYWwgSGVhbHRoIFJlc2Vh
cmNoIEluc3RpdHV0ZXMsIDM1IEtleWFuIFJkLiwgWmh1bmFuLCAzNTA1MywgTWlhb2xpIENvdW50
eSwgVGFpd2FuLiYjeEQ7RGVwYXJ0bWVudCBvZiBQYXRob2xvZ3ksIENoYW5nIEd1bmcgTWVtb3Jp
YWwgSG9zcGl0YWwgYXQgTGluLUtvdSwgNSBGdXhpbmcgU3QuLCBHdWlzaGFuIERpc3QuLCAzMzMs
IFRhb3l1YW4gQ2l0eSwgVGFpd2FuLiYjeEQ7UGF0aG9sb2d5IENvcmUgb2YgdGhlIE1vbGVjdWxh
ciBNZWRpY2luZSBSZXNlYXJjaCBDZW50ZXIsIENoYW5nIEd1bmcgVW5pdmVyc2l0eSwgNSwgRnV4
aW5nIFN0LiwgR3Vpc2hhbiBEaXN0LiwgMzMzLCBUYW95dWFuIENpdHksIFRhaXdhbi4mI3hEO0Rl
cGFydG1lbnQgb2YgUmFkaWF0aW9uIE9uY29sb2d5LCBDaGFuZyBHdW5nIE1lbW9yaWFsIEhvc3Bp
dGFsIGFuZCBVbml2ZXJzaXR5IGF0IExpbi1Lb3UsIDUsIEZ1eGluZyBTdC4sIEd1aXNoYW4gRGlz
dC4sIDMzMywgVGFveXVhbiBDaXR5LCBUYWl3YW4uIHRzYW5ncnQxMjNAZ21haWwuY29tLjwvYXV0
aC1hZGRyZXNzPjx0aXRsZXM+PHRpdGxlPkN5dG9wbGFzbWljIExJRiByZXByb2dyYW1zIGludmFz
aXZlIG1vZGUgdG8gZW5oYW5jZSBOUEMgZGlzc2VtaW5hdGlvbiB0aHJvdWdoIG1vZHVsYXRpbmcg
WUFQMS1GQUsvUFhOIHNpZ25hbGluZzwvdGl0bGU+PHNlY29uZGFyeS10aXRsZT5OYXQgQ29tbXVu
PC9zZWNvbmRhcnktdGl0bGU+PGFsdC10aXRsZT5OYXR1cmUgY29tbXVuaWNhdGlvbnM8L2FsdC10
aXRsZT48L3RpdGxlcz48cGVyaW9kaWNhbD48ZnVsbC10aXRsZT5OYXQgQ29tbXVuPC9mdWxsLXRp
dGxlPjxhYmJyLTE+TmF0dXJlIGNvbW11bmljYXRpb25zPC9hYmJyLTE+PC9wZXJpb2RpY2FsPjxh
bHQtcGVyaW9kaWNhbD48ZnVsbC10aXRsZT5OYXQgQ29tbXVuPC9mdWxsLXRpdGxlPjxhYmJyLTE+
TmF0dXJlIGNvbW11bmljYXRpb25zPC9hYmJyLTE+PC9hbHQtcGVyaW9kaWNhbD48cGFnZXM+NTEw
NTwvcGFnZXM+PHZvbHVtZT45PC92b2x1bWU+PG51bWJlcj4xPC9udW1iZXI+PGVkaXRpb24+MjAx
OC8xMi8wNzwvZWRpdGlvbj48a2V5d29yZHM+PGtleXdvcmQ+QWRhcHRvciBQcm90ZWlucywgU2ln
bmFsIFRyYW5zZHVjaW5nL2dlbmV0aWNzLyptZXRhYm9saXNtPC9rZXl3b3JkPjxrZXl3b3JkPkFk
dWx0PC9rZXl3b3JkPjxrZXl3b3JkPkFnZWQ8L2tleXdvcmQ+PGtleXdvcmQ+QWdlZCwgODAgYW5k
IG92ZXI8L2tleXdvcmQ+PGtleXdvcmQ+QW5pbWFsczwva2V5d29yZD48a2V5d29yZD5CbG90dGlu
ZywgV2VzdGVybjwva2V5d29yZD48a2V5d29yZD5FcGl0aGVsaWFsLU1lc2VuY2h5bWFsIFRyYW5z
aXRpb24vZ2VuZXRpY3MvcGh5c2lvbG9neTwva2V5d29yZD48a2V5d29yZD5GZW1hbGU8L2tleXdv
cmQ+PGtleXdvcmQ+Rm9jYWwgQWRoZXNpb24gS2luYXNlIDEvZ2VuZXRpY3MvKm1ldGFib2xpc208
L2tleXdvcmQ+PGtleXdvcmQ+SHVtYW4gVW1iaWxpY2FsIFZlaW4gRW5kb3RoZWxpYWwgQ2VsbHM8
L2tleXdvcmQ+PGtleXdvcmQ+SHVtYW5zPC9rZXl3b3JkPjxrZXl3b3JkPkltbXVub2hpc3RvY2hl
bWlzdHJ5PC9rZXl3b3JkPjxrZXl3b3JkPkxldWtlbWlhIEluaGliaXRvcnkgRmFjdG9yL2dlbmV0
aWNzLyptZXRhYm9saXNtPC9rZXl3b3JkPjxrZXl3b3JkPk1hbGU8L2tleXdvcmQ+PGtleXdvcmQ+
TWljZTwva2V5d29yZD48a2V5d29yZD5NaWNlLCBTQ0lEPC9rZXl3b3JkPjxrZXl3b3JkPk1pZGRs
ZSBBZ2VkPC9rZXl3b3JkPjxrZXl3b3JkPk5hc29waGFyeW5nZWFsIENhcmNpbm9tYS9nZW5ldGlj
cy8qbWV0YWJvbGlzbS8qcGF0aG9sb2d5PC9rZXl3b3JkPjxrZXl3b3JkPk5hc29waGFyeW5nZWFs
IE5lb3BsYXNtcy9nZW5ldGljcy9tZXRhYm9saXNtL3BhdGhvbG9neTwva2V5d29yZD48a2V5d29y
ZD5OZW9wbGFzbSBJbnZhc2l2ZW5lc3MvZ2VuZXRpY3MvcGF0aG9sb2d5PC9rZXl3b3JkPjxrZXl3
b3JkPk5lb3BsYXNtIE1ldGFzdGFzaXM8L2tleXdvcmQ+PGtleXdvcmQ+UGF4aWxsaW4vZ2VuZXRp
Y3MvKm1ldGFib2xpc208L2tleXdvcmQ+PGtleXdvcmQ+UGhvc3Bob3Byb3RlaW5zL2dlbmV0aWNz
LyptZXRhYm9saXNtPC9rZXl3b3JkPjxrZXl3b3JkPlJlY2VwdG9ycywgT1NNLUxJRi9nZW5ldGlj
cy9tZXRhYm9saXNtPC9rZXl3b3JkPjxrZXl3b3JkPlNpZ25hbCBUcmFuc2R1Y3Rpb24vZ2VuZXRp
Y3MvcGh5c2lvbG9neTwva2V5d29yZD48a2V5d29yZD5UcmFuc2NyaXB0aW9uIEZhY3RvcnM8L2tl
eXdvcmQ+PGtleXdvcmQ+WGVub2dyYWZ0IE1vZGVsIEFudGl0dW1vciBBc3NheXM8L2tleXdvcmQ+
PGtleXdvcmQ+WW91bmcgQWR1bHQ8L2tleXdvcmQ+PC9rZXl3b3Jkcz48ZGF0ZXM+PHllYXI+MjAx
ODwveWVhcj48cHViLWRhdGVzPjxkYXRlPk5vdiAzMDwvZGF0ZT48L3B1Yi1kYXRlcz48L2RhdGVz
Pjxpc2JuPjIwNDEtMTcyMzwvaXNibj48YWNjZXNzaW9uLW51bT4zMDUwNDc3MTwvYWNjZXNzaW9u
LW51bT48dXJscz48L3VybHM+PGN1c3RvbTI+UE1DNjI2OTUwNzwvY3VzdG9tMj48ZWxlY3Ryb25p
Yy1yZXNvdXJjZS1udW0+MTAuMTAzOC9zNDE0NjctMDE4LTA3NjYwLTY8L2VsZWN0cm9uaWMtcmVz
b3VyY2UtbnVtPjxyZW1vdGUtZGF0YWJhc2UtcHJvdmlkZXI+TkxNPC9yZW1vdGUtZGF0YWJhc2Ut
cHJvdmlkZXI+PGxhbmd1YWdlPmVuZzwvbGFuZ3VhZ2U+PC9yZWNvcmQ+PC9DaXRlPjwvRW5kTm90
ZT5=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r>
            <w:r w:rsidR="00E769A4"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19]</w:t>
            </w:r>
            <w:r w:rsidR="00E769A4" w:rsidRPr="00C719F7">
              <w:rPr>
                <w:rFonts w:ascii="Times New Roman" w:hAnsi="Times New Roman" w:cs="Times New Roman"/>
                <w:color w:val="000000" w:themeColor="text1"/>
                <w:szCs w:val="21"/>
              </w:rPr>
              <w:fldChar w:fldCharType="end"/>
            </w:r>
            <w:r>
              <w:rPr>
                <w:rFonts w:ascii="Times New Roman" w:hAnsi="Times New Roman" w:cs="Times New Roman" w:hint="eastAsia"/>
                <w:color w:val="000000" w:themeColor="text1"/>
                <w:szCs w:val="21"/>
              </w:rPr>
              <w:t>,</w:t>
            </w:r>
            <w:r>
              <w:rPr>
                <w:rFonts w:ascii="Times New Roman" w:hAnsi="Times New Roman" w:cs="Times New Roman"/>
                <w:color w:val="000000" w:themeColor="text1"/>
                <w:szCs w:val="21"/>
              </w:rPr>
              <w:t xml:space="preserve"> </w:t>
            </w:r>
            <w:r w:rsidR="00E769A4" w:rsidRPr="00C719F7">
              <w:rPr>
                <w:rFonts w:ascii="Times New Roman" w:hAnsi="Times New Roman" w:cs="Times New Roman"/>
                <w:color w:val="000000" w:themeColor="text1"/>
                <w:szCs w:val="21"/>
              </w:rPr>
              <w:t xml:space="preserve">ovarian </w:t>
            </w:r>
            <w:r w:rsidR="00E769A4" w:rsidRPr="00C719F7">
              <w:rPr>
                <w:rFonts w:ascii="Times New Roman" w:hAnsi="Times New Roman" w:cs="Times New Roman"/>
                <w:color w:val="000000" w:themeColor="text1"/>
                <w:szCs w:val="21"/>
              </w:rPr>
              <w:lastRenderedPageBreak/>
              <w:t>cancer</w:t>
            </w:r>
            <w:r w:rsidR="00E769A4" w:rsidRPr="00C719F7">
              <w:rPr>
                <w:rFonts w:ascii="Times New Roman" w:hAnsi="Times New Roman" w:cs="Times New Roman"/>
                <w:color w:val="000000" w:themeColor="text1"/>
                <w:szCs w:val="21"/>
              </w:rPr>
              <w:fldChar w:fldCharType="begin">
                <w:fldData xml:space="preserve">PEVuZE5vdGU+PENpdGU+PEF1dGhvcj5NY0xlYW48L0F1dGhvcj48WWVhcj4yMDE5PC9ZZWFyPjxS
ZWNOdW0+Mjk2NTU8L1JlY051bT48RGlzcGxheVRleHQ+WzIwXTwvRGlzcGxheVRleHQ+PHJlY29y
ZD48cmVjLW51bWJlcj4yOTY1NTwvcmVjLW51bWJlcj48Zm9yZWlnbi1rZXlzPjxrZXkgYXBwPSJF
TiIgZGItaWQ9InI1dGRmenR0d2Z6MnRnZXBkZXZ2NWZ0M2V0cnY1cnJ0ZTAyMiIgdGltZXN0YW1w
PSIxNTk4MDgyODgwIj4yOTY1NTwva2V5PjwvZm9yZWlnbi1rZXlzPjxyZWYtdHlwZSBuYW1lPSJK
b3VybmFsIEFydGljbGUiPjE3PC9yZWYtdHlwZT48Y29udHJpYnV0b3JzPjxhdXRob3JzPjxhdXRo
b3I+TWNMZWFuLCBLLjwvYXV0aG9yPjxhdXRob3I+VGFuLCBMLjwvYXV0aG9yPjxhdXRob3I+Qm9s
bGFuZCwgRC4gRS48L2F1dGhvcj48YXV0aG9yPkNvZmZtYW4sIEwuIEcuPC9hdXRob3I+PGF1dGhv
cj5QZXRlcnNvbiwgTC4gRi48L2F1dGhvcj48YXV0aG9yPlRhbHBheiwgTS48L2F1dGhvcj48YXV0
aG9yPk5lYW1hdGksIE4uPC9hdXRob3I+PGF1dGhvcj5CdWNrYW5vdmljaCwgUi4gSi48L2F1dGhv
cj48L2F1dGhvcnM+PC9jb250cmlidXRvcnM+PGF1dGgtYWRkcmVzcz5EaXZpc2lvbiBvZiBHeW5l
Y29sb2dpYyBPbmNvbG9neSwgRGVwYXJ0bWVudCBvZiBPYnN0ZXRyaWNzIGFuZCBHeW5lY29sb2d5
LCBVbml2ZXJzaXR5IG9mIE1pY2hpZ2FuIE1lZGljYWwgQ2VudGVyLCBBbm4gQXJib3IsIE1JLCBV
U0EuIGthcmVubWNsQHVtaWNoLmVkdS4mI3hEO0RpdmlzaW9uIG9mIEd5bmVjb2xvZ2ljIE9uY29s
b2d5LCBEZXBhcnRtZW50IG9mIE9ic3RldHJpY3MgYW5kIEd5bmVjb2xvZ3ksIFVuaXZlcnNpdHkg
b2YgTWljaGlnYW4gTWVkaWNhbCBDZW50ZXIsIEFubiBBcmJvciwgTUksIFVTQS4mI3hEO01hZ2Vl
LVdvbWVucyBSZXNlYXJjaCBJbnN0aXR1dGUgVW5pdmVyc2l0eSBvZiBQaXR0c2J1cmdoIFNjaG9v
bCBvZiBNZWRpY2luZSwgUGl0dHNidXJnLCBQQSwgVVNBLiYjeEQ7RGl2aXNpb24gb2YgSGVtYXRv
bG9neSBPbmNvbG9neSwgRGVwYXJ0bWVudCBvZiBJbnRlcm5hbCBNZWRpY2luZSwgVW5pdmVyc2l0
eSBvZiBNaWNoaWdhbiBNZWRpY2FsIENlbnRlciwgQW5uIEFyYm9yLCBNSSwgVVNBLiYjeEQ7RGVw
YXJ0bWVudCBvZiBNZWRpY2luYWwgQ2hlbWlzdHJ5LCBDb2xsZWdlIG9mIFBoYXJtYWN5IE5vcnRo
IENhbXB1cyBSZXNlYXJjaCBDb21wbGV4LCBBbm4gQXJib3IsIE1JLCBVU0EuPC9hdXRoLWFkZHJl
c3M+PHRpdGxlcz48dGl0bGU+TGV1a2VtaWEgaW5oaWJpdG9yeSBmYWN0b3IgZnVuY3Rpb25zIGlu
IHBhcmFsbGVsIHdpdGggaW50ZXJsZXVraW4tNiB0byBwcm9tb3RlIG92YXJpYW4gY2FuY2VyIGdy
b3d0aDwvdGl0bGU+PHNlY29uZGFyeS10aXRsZT5PbmNvZ2VuZTwvc2Vjb25kYXJ5LXRpdGxlPjxh
bHQtdGl0bGU+T25jb2dlbmU8L2FsdC10aXRsZT48L3RpdGxlcz48cGVyaW9kaWNhbD48ZnVsbC10
aXRsZT5PbmNvZ2VuZTwvZnVsbC10aXRsZT48YWJici0xPk9uY29nZW5lPC9hYmJyLTE+PC9wZXJp
b2RpY2FsPjxhbHQtcGVyaW9kaWNhbD48ZnVsbC10aXRsZT5PbmNvZ2VuZTwvZnVsbC10aXRsZT48
YWJici0xPk9uY29nZW5lPC9hYmJyLTE+PC9hbHQtcGVyaW9kaWNhbD48cGFnZXM+MTU3Ni0xNTg0
PC9wYWdlcz48dm9sdW1lPjM4PC92b2x1bWU+PG51bWJlcj45PC9udW1iZXI+PGVkaXRpb24+MjAx
OC8xMC8xMjwvZWRpdGlvbj48a2V5d29yZHM+PGtleXdvcmQ+QW5pbWFsczwva2V5d29yZD48a2V5
d29yZD5DZWxsIExpbmUsIFR1bW9yPC9rZXl3b3JkPjxrZXl3b3JkPkNlbGwgUHJvbGlmZXJhdGlv
bi9kcnVnIGVmZmVjdHM8L2tleXdvcmQ+PGtleXdvcmQ+RmVtYWxlPC9rZXl3b3JkPjxrZXl3b3Jk
Pkh1bWFuczwva2V5d29yZD48a2V5d29yZD5JbnRlcmxldWtpbi02LypnZW5ldGljczwva2V5d29y
ZD48a2V5d29yZD5KYW51cyBLaW5hc2UgMi9hbnRhZ29uaXN0cyAmYW1wOyBpbmhpYml0b3JzPC9r
ZXl3b3JkPjxrZXl3b3JkPkxldWtlbWlhIEluaGliaXRvcnkgRmFjdG9yLypnZW5ldGljczwva2V5
d29yZD48a2V5d29yZD5NaWNlPC9rZXl3b3JkPjxrZXl3b3JkPk92YXJpYW4gTmVvcGxhc21zL2Ry
dWcgdGhlcmFweS8qZ2VuZXRpY3MvcGF0aG9sb2d5PC9rZXl3b3JkPjxrZXl3b3JkPlBob3NwaG9y
eWxhdGlvbjwva2V5d29yZD48a2V5d29yZD5Qcm90ZWluIEJpbmRpbmc8L2tleXdvcmQ+PGtleXdv
cmQ+UHlyYXpvbGVzL3BoYXJtYWNvbG9neTwva2V5d29yZD48a2V5d29yZD5TVEFUMyBUcmFuc2Ny
aXB0aW9uIEZhY3Rvci8qZ2VuZXRpY3M8L2tleXdvcmQ+PGtleXdvcmQ+WGVub2dyYWZ0IE1vZGVs
IEFudGl0dW1vciBBc3NheXM8L2tleXdvcmQ+PC9rZXl3b3Jkcz48ZGF0ZXM+PHllYXI+MjAxOTwv
eWVhcj48cHViLWRhdGVzPjxkYXRlPkZlYjwvZGF0ZT48L3B1Yi1kYXRlcz48L2RhdGVzPjxpc2Ju
PjA5NTAtOTIzMiAoUHJpbnQpJiN4RDswOTUwLTkyMzI8L2lzYm4+PGFjY2Vzc2lvbi1udW0+MzAz
MDU3Mjk8L2FjY2Vzc2lvbi1udW0+PHVybHM+PC91cmxzPjxjdXN0b20yPlBNQzYzNzQxODY8L2N1
c3RvbTI+PGN1c3RvbTY+TklITVMxNTA3MDcyPC9jdXN0b202PjxlbGVjdHJvbmljLXJlc291cmNl
LW51bT4xMC4xMDM4L3M0MTM4OC0wMTgtMDUyMy02PC9lbGVjdHJvbmljLXJlc291cmNlLW51bT48
cmVtb3RlLWRhdGFiYXNlLXByb3ZpZGVyPk5MTTwvcmVtb3RlLWRhdGFiYXNlLXByb3ZpZGVyPjxs
YW5ndWFnZT5lbmc8L2xhbmd1YWdlPjwvcmVjb3JkPjwvQ2l0ZT48L0VuZE5vdGU+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NY0xlYW48L0F1dGhvcj48WWVhcj4yMDE5PC9ZZWFyPjxS
ZWNOdW0+Mjk2NTU8L1JlY051bT48RGlzcGxheVRleHQ+WzIwXTwvRGlzcGxheVRleHQ+PHJlY29y
ZD48cmVjLW51bWJlcj4yOTY1NTwvcmVjLW51bWJlcj48Zm9yZWlnbi1rZXlzPjxrZXkgYXBwPSJF
TiIgZGItaWQ9InI1dGRmenR0d2Z6MnRnZXBkZXZ2NWZ0M2V0cnY1cnJ0ZTAyMiIgdGltZXN0YW1w
PSIxNTk4MDgyODgwIj4yOTY1NTwva2V5PjwvZm9yZWlnbi1rZXlzPjxyZWYtdHlwZSBuYW1lPSJK
b3VybmFsIEFydGljbGUiPjE3PC9yZWYtdHlwZT48Y29udHJpYnV0b3JzPjxhdXRob3JzPjxhdXRo
b3I+TWNMZWFuLCBLLjwvYXV0aG9yPjxhdXRob3I+VGFuLCBMLjwvYXV0aG9yPjxhdXRob3I+Qm9s
bGFuZCwgRC4gRS48L2F1dGhvcj48YXV0aG9yPkNvZmZtYW4sIEwuIEcuPC9hdXRob3I+PGF1dGhv
cj5QZXRlcnNvbiwgTC4gRi48L2F1dGhvcj48YXV0aG9yPlRhbHBheiwgTS48L2F1dGhvcj48YXV0
aG9yPk5lYW1hdGksIE4uPC9hdXRob3I+PGF1dGhvcj5CdWNrYW5vdmljaCwgUi4gSi48L2F1dGhv
cj48L2F1dGhvcnM+PC9jb250cmlidXRvcnM+PGF1dGgtYWRkcmVzcz5EaXZpc2lvbiBvZiBHeW5l
Y29sb2dpYyBPbmNvbG9neSwgRGVwYXJ0bWVudCBvZiBPYnN0ZXRyaWNzIGFuZCBHeW5lY29sb2d5
LCBVbml2ZXJzaXR5IG9mIE1pY2hpZ2FuIE1lZGljYWwgQ2VudGVyLCBBbm4gQXJib3IsIE1JLCBV
U0EuIGthcmVubWNsQHVtaWNoLmVkdS4mI3hEO0RpdmlzaW9uIG9mIEd5bmVjb2xvZ2ljIE9uY29s
b2d5LCBEZXBhcnRtZW50IG9mIE9ic3RldHJpY3MgYW5kIEd5bmVjb2xvZ3ksIFVuaXZlcnNpdHkg
b2YgTWljaGlnYW4gTWVkaWNhbCBDZW50ZXIsIEFubiBBcmJvciwgTUksIFVTQS4mI3hEO01hZ2Vl
LVdvbWVucyBSZXNlYXJjaCBJbnN0aXR1dGUgVW5pdmVyc2l0eSBvZiBQaXR0c2J1cmdoIFNjaG9v
bCBvZiBNZWRpY2luZSwgUGl0dHNidXJnLCBQQSwgVVNBLiYjeEQ7RGl2aXNpb24gb2YgSGVtYXRv
bG9neSBPbmNvbG9neSwgRGVwYXJ0bWVudCBvZiBJbnRlcm5hbCBNZWRpY2luZSwgVW5pdmVyc2l0
eSBvZiBNaWNoaWdhbiBNZWRpY2FsIENlbnRlciwgQW5uIEFyYm9yLCBNSSwgVVNBLiYjeEQ7RGVw
YXJ0bWVudCBvZiBNZWRpY2luYWwgQ2hlbWlzdHJ5LCBDb2xsZWdlIG9mIFBoYXJtYWN5IE5vcnRo
IENhbXB1cyBSZXNlYXJjaCBDb21wbGV4LCBBbm4gQXJib3IsIE1JLCBVU0EuPC9hdXRoLWFkZHJl
c3M+PHRpdGxlcz48dGl0bGU+TGV1a2VtaWEgaW5oaWJpdG9yeSBmYWN0b3IgZnVuY3Rpb25zIGlu
IHBhcmFsbGVsIHdpdGggaW50ZXJsZXVraW4tNiB0byBwcm9tb3RlIG92YXJpYW4gY2FuY2VyIGdy
b3d0aDwvdGl0bGU+PHNlY29uZGFyeS10aXRsZT5PbmNvZ2VuZTwvc2Vjb25kYXJ5LXRpdGxlPjxh
bHQtdGl0bGU+T25jb2dlbmU8L2FsdC10aXRsZT48L3RpdGxlcz48cGVyaW9kaWNhbD48ZnVsbC10
aXRsZT5PbmNvZ2VuZTwvZnVsbC10aXRsZT48YWJici0xPk9uY29nZW5lPC9hYmJyLTE+PC9wZXJp
b2RpY2FsPjxhbHQtcGVyaW9kaWNhbD48ZnVsbC10aXRsZT5PbmNvZ2VuZTwvZnVsbC10aXRsZT48
YWJici0xPk9uY29nZW5lPC9hYmJyLTE+PC9hbHQtcGVyaW9kaWNhbD48cGFnZXM+MTU3Ni0xNTg0
PC9wYWdlcz48dm9sdW1lPjM4PC92b2x1bWU+PG51bWJlcj45PC9udW1iZXI+PGVkaXRpb24+MjAx
OC8xMC8xMjwvZWRpdGlvbj48a2V5d29yZHM+PGtleXdvcmQ+QW5pbWFsczwva2V5d29yZD48a2V5
d29yZD5DZWxsIExpbmUsIFR1bW9yPC9rZXl3b3JkPjxrZXl3b3JkPkNlbGwgUHJvbGlmZXJhdGlv
bi9kcnVnIGVmZmVjdHM8L2tleXdvcmQ+PGtleXdvcmQ+RmVtYWxlPC9rZXl3b3JkPjxrZXl3b3Jk
Pkh1bWFuczwva2V5d29yZD48a2V5d29yZD5JbnRlcmxldWtpbi02LypnZW5ldGljczwva2V5d29y
ZD48a2V5d29yZD5KYW51cyBLaW5hc2UgMi9hbnRhZ29uaXN0cyAmYW1wOyBpbmhpYml0b3JzPC9r
ZXl3b3JkPjxrZXl3b3JkPkxldWtlbWlhIEluaGliaXRvcnkgRmFjdG9yLypnZW5ldGljczwva2V5
d29yZD48a2V5d29yZD5NaWNlPC9rZXl3b3JkPjxrZXl3b3JkPk92YXJpYW4gTmVvcGxhc21zL2Ry
dWcgdGhlcmFweS8qZ2VuZXRpY3MvcGF0aG9sb2d5PC9rZXl3b3JkPjxrZXl3b3JkPlBob3NwaG9y
eWxhdGlvbjwva2V5d29yZD48a2V5d29yZD5Qcm90ZWluIEJpbmRpbmc8L2tleXdvcmQ+PGtleXdv
cmQ+UHlyYXpvbGVzL3BoYXJtYWNvbG9neTwva2V5d29yZD48a2V5d29yZD5TVEFUMyBUcmFuc2Ny
aXB0aW9uIEZhY3Rvci8qZ2VuZXRpY3M8L2tleXdvcmQ+PGtleXdvcmQ+WGVub2dyYWZ0IE1vZGVs
IEFudGl0dW1vciBBc3NheXM8L2tleXdvcmQ+PC9rZXl3b3Jkcz48ZGF0ZXM+PHllYXI+MjAxOTwv
eWVhcj48cHViLWRhdGVzPjxkYXRlPkZlYjwvZGF0ZT48L3B1Yi1kYXRlcz48L2RhdGVzPjxpc2Ju
PjA5NTAtOTIzMiAoUHJpbnQpJiN4RDswOTUwLTkyMzI8L2lzYm4+PGFjY2Vzc2lvbi1udW0+MzAz
MDU3Mjk8L2FjY2Vzc2lvbi1udW0+PHVybHM+PC91cmxzPjxjdXN0b20yPlBNQzYzNzQxODY8L2N1
c3RvbTI+PGN1c3RvbTY+TklITVMxNTA3MDcyPC9jdXN0b202PjxlbGVjdHJvbmljLXJlc291cmNl
LW51bT4xMC4xMDM4L3M0MTM4OC0wMTgtMDUyMy02PC9lbGVjdHJvbmljLXJlc291cmNlLW51bT48
cmVtb3RlLWRhdGFiYXNlLXByb3ZpZGVyPk5MTTwvcmVtb3RlLWRhdGFiYXNlLXByb3ZpZGVyPjxs
YW5ndWFnZT5lbmc8L2xhbmd1YWdlPjwvcmVjb3JkPjwvQ2l0ZT48L0VuZE5vdGU+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r>
            <w:r w:rsidR="00E769A4"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20]</w:t>
            </w:r>
            <w:r w:rsidR="00E769A4" w:rsidRPr="00C719F7">
              <w:rPr>
                <w:rFonts w:ascii="Times New Roman" w:hAnsi="Times New Roman" w:cs="Times New Roman"/>
                <w:color w:val="000000" w:themeColor="text1"/>
                <w:szCs w:val="21"/>
              </w:rPr>
              <w:fldChar w:fldCharType="end"/>
            </w:r>
          </w:p>
        </w:tc>
        <w:tc>
          <w:tcPr>
            <w:tcW w:w="1276" w:type="dxa"/>
          </w:tcPr>
          <w:p w14:paraId="06757A20" w14:textId="7AAA4316"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lastRenderedPageBreak/>
              <w:t>Island</w:t>
            </w:r>
          </w:p>
        </w:tc>
      </w:tr>
      <w:tr w:rsidR="00C719F7" w:rsidRPr="00C719F7" w14:paraId="1D274F81" w14:textId="6E9DA1D2" w:rsidTr="00175D18">
        <w:tc>
          <w:tcPr>
            <w:tcW w:w="1698" w:type="dxa"/>
            <w:vMerge/>
          </w:tcPr>
          <w:p w14:paraId="0036B01D" w14:textId="77777777" w:rsidR="00E769A4" w:rsidRPr="00C719F7" w:rsidRDefault="00E769A4" w:rsidP="00E769A4">
            <w:pPr>
              <w:rPr>
                <w:rFonts w:ascii="Times New Roman" w:hAnsi="Times New Roman" w:cs="Times New Roman"/>
                <w:color w:val="000000" w:themeColor="text1"/>
                <w:szCs w:val="21"/>
              </w:rPr>
            </w:pPr>
          </w:p>
        </w:tc>
        <w:tc>
          <w:tcPr>
            <w:tcW w:w="1465" w:type="dxa"/>
          </w:tcPr>
          <w:p w14:paraId="4D0EED53" w14:textId="0821CB87"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01968530</w:t>
            </w:r>
          </w:p>
        </w:tc>
        <w:tc>
          <w:tcPr>
            <w:tcW w:w="1218" w:type="dxa"/>
          </w:tcPr>
          <w:p w14:paraId="50B36A1C" w14:textId="1389AE59"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025832</w:t>
            </w:r>
          </w:p>
        </w:tc>
        <w:tc>
          <w:tcPr>
            <w:tcW w:w="1424" w:type="dxa"/>
          </w:tcPr>
          <w:p w14:paraId="0DFA9E0D" w14:textId="23F23791"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18</w:t>
            </w:r>
          </w:p>
        </w:tc>
        <w:tc>
          <w:tcPr>
            <w:tcW w:w="2554" w:type="dxa"/>
          </w:tcPr>
          <w:p w14:paraId="4D48650D" w14:textId="2C94BC57"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TMEM241;</w:t>
            </w:r>
          </w:p>
        </w:tc>
        <w:tc>
          <w:tcPr>
            <w:tcW w:w="4252" w:type="dxa"/>
          </w:tcPr>
          <w:p w14:paraId="17CD3E2F" w14:textId="44A5E233" w:rsidR="00E769A4" w:rsidRPr="00C719F7" w:rsidRDefault="001F2E35" w:rsidP="00E769A4">
            <w:pPr>
              <w:rPr>
                <w:rFonts w:ascii="Times New Roman" w:hAnsi="Times New Roman" w:cs="Times New Roman"/>
                <w:color w:val="000000" w:themeColor="text1"/>
                <w:szCs w:val="21"/>
              </w:rPr>
            </w:pPr>
            <w:r>
              <w:rPr>
                <w:rFonts w:ascii="Times New Roman" w:hAnsi="Times New Roman" w:cs="Times New Roman"/>
                <w:color w:val="000000" w:themeColor="text1"/>
                <w:szCs w:val="21"/>
              </w:rPr>
              <w:t>C</w:t>
            </w:r>
            <w:r w:rsidR="00E769A4" w:rsidRPr="00C719F7">
              <w:rPr>
                <w:rFonts w:ascii="Times New Roman" w:hAnsi="Times New Roman" w:cs="Times New Roman"/>
                <w:color w:val="000000" w:themeColor="text1"/>
                <w:szCs w:val="21"/>
              </w:rPr>
              <w:t>arbohydrate transport</w:t>
            </w:r>
            <w:r w:rsidR="00E769A4" w:rsidRPr="00C719F7">
              <w:rPr>
                <w:rFonts w:ascii="Times New Roman" w:hAnsi="Times New Roman" w:cs="Times New Roman"/>
                <w:color w:val="000000" w:themeColor="text1"/>
                <w:szCs w:val="21"/>
              </w:rPr>
              <w:t>（</w:t>
            </w:r>
            <w:r w:rsidR="00E769A4" w:rsidRPr="00C719F7">
              <w:rPr>
                <w:rFonts w:ascii="Times New Roman" w:hAnsi="Times New Roman" w:cs="Times New Roman"/>
                <w:color w:val="000000" w:themeColor="text1"/>
                <w:szCs w:val="21"/>
              </w:rPr>
              <w:t>GO:0008643</w:t>
            </w:r>
            <w:r w:rsidR="00E769A4" w:rsidRPr="00C719F7">
              <w:rPr>
                <w:rFonts w:ascii="Times New Roman" w:hAnsi="Times New Roman" w:cs="Times New Roman"/>
                <w:color w:val="000000" w:themeColor="text1"/>
                <w:szCs w:val="21"/>
              </w:rPr>
              <w:t>）</w:t>
            </w:r>
          </w:p>
        </w:tc>
        <w:tc>
          <w:tcPr>
            <w:tcW w:w="1276" w:type="dxa"/>
          </w:tcPr>
          <w:p w14:paraId="6D597D42" w14:textId="5B81A614"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Island</w:t>
            </w:r>
          </w:p>
        </w:tc>
      </w:tr>
      <w:tr w:rsidR="00C719F7" w:rsidRPr="00C719F7" w14:paraId="1F007881" w14:textId="68FA7FA9" w:rsidTr="00175D18">
        <w:tc>
          <w:tcPr>
            <w:tcW w:w="1698" w:type="dxa"/>
            <w:vMerge/>
          </w:tcPr>
          <w:p w14:paraId="492CF5CF" w14:textId="77777777" w:rsidR="00E769A4" w:rsidRPr="00C719F7" w:rsidRDefault="00E769A4" w:rsidP="00E769A4">
            <w:pPr>
              <w:rPr>
                <w:rFonts w:ascii="Times New Roman" w:hAnsi="Times New Roman" w:cs="Times New Roman"/>
                <w:color w:val="000000" w:themeColor="text1"/>
                <w:szCs w:val="21"/>
              </w:rPr>
            </w:pPr>
          </w:p>
        </w:tc>
        <w:tc>
          <w:tcPr>
            <w:tcW w:w="1465" w:type="dxa"/>
          </w:tcPr>
          <w:p w14:paraId="5CDEDB9E" w14:textId="701BC174"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02868338</w:t>
            </w:r>
          </w:p>
        </w:tc>
        <w:tc>
          <w:tcPr>
            <w:tcW w:w="1218" w:type="dxa"/>
          </w:tcPr>
          <w:p w14:paraId="6C9C18EF" w14:textId="73D9821D"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059588</w:t>
            </w:r>
          </w:p>
        </w:tc>
        <w:tc>
          <w:tcPr>
            <w:tcW w:w="1424" w:type="dxa"/>
          </w:tcPr>
          <w:p w14:paraId="3B756F2D" w14:textId="7A617FDA"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8</w:t>
            </w:r>
          </w:p>
        </w:tc>
        <w:tc>
          <w:tcPr>
            <w:tcW w:w="2554" w:type="dxa"/>
          </w:tcPr>
          <w:p w14:paraId="02001E91" w14:textId="5772152F"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TD-3065J16.9; EXOSC4;</w:t>
            </w:r>
          </w:p>
        </w:tc>
        <w:tc>
          <w:tcPr>
            <w:tcW w:w="4252" w:type="dxa"/>
          </w:tcPr>
          <w:p w14:paraId="5CA39665" w14:textId="75DDDC66" w:rsidR="00E769A4" w:rsidRPr="00C719F7" w:rsidRDefault="001F2E35" w:rsidP="00E769A4">
            <w:pPr>
              <w:rPr>
                <w:rFonts w:ascii="Times New Roman" w:hAnsi="Times New Roman" w:cs="Times New Roman"/>
                <w:color w:val="000000" w:themeColor="text1"/>
                <w:szCs w:val="21"/>
              </w:rPr>
            </w:pPr>
            <w:r>
              <w:rPr>
                <w:rFonts w:ascii="Times New Roman" w:hAnsi="Times New Roman" w:cs="Times New Roman"/>
                <w:color w:val="000000" w:themeColor="text1"/>
                <w:szCs w:val="21"/>
              </w:rPr>
              <w:t>P</w:t>
            </w:r>
            <w:r w:rsidR="00E769A4" w:rsidRPr="00C719F7">
              <w:rPr>
                <w:rFonts w:ascii="Times New Roman" w:hAnsi="Times New Roman" w:cs="Times New Roman"/>
                <w:color w:val="000000" w:themeColor="text1"/>
                <w:szCs w:val="21"/>
              </w:rPr>
              <w:t>ositive regulation of cell growth</w:t>
            </w:r>
            <w:r w:rsidR="00E769A4" w:rsidRPr="00C719F7">
              <w:rPr>
                <w:rFonts w:ascii="Times New Roman" w:hAnsi="Times New Roman" w:cs="Times New Roman"/>
                <w:color w:val="000000" w:themeColor="text1"/>
                <w:szCs w:val="21"/>
              </w:rPr>
              <w:fldChar w:fldCharType="begin">
                <w:fldData xml:space="preserve">PEVuZE5vdGU+PENpdGU+PEF1dGhvcj5QYW48L0F1dGhvcj48WWVhcj4yMDE4PC9ZZWFyPjxSZWNO
dW0+Mjk2NjA8L1JlY051bT48RGlzcGxheVRleHQ+WzIxXTwvRGlzcGxheVRleHQ+PHJlY29yZD48
cmVjLW51bWJlcj4yOTY2MDwvcmVjLW51bWJlcj48Zm9yZWlnbi1rZXlzPjxrZXkgYXBwPSJFTiIg
ZGItaWQ9InI1dGRmenR0d2Z6MnRnZXBkZXZ2NWZ0M2V0cnY1cnJ0ZTAyMiIgdGltZXN0YW1wPSIx
NTk4MDgyODgxIj4yOTY2MDwva2V5PjwvZm9yZWlnbi1rZXlzPjxyZWYtdHlwZSBuYW1lPSJKb3Vy
bmFsIEFydGljbGUiPjE3PC9yZWYtdHlwZT48Y29udHJpYnV0b3JzPjxhdXRob3JzPjxhdXRob3I+
UGFuLCBZLjwvYXV0aG9yPjxhdXRob3I+VG9uZywgSi4gSC4gTS48L2F1dGhvcj48YXV0aG9yPkth
bmcsIFcuPC9hdXRob3I+PGF1dGhvcj5MdW5nLCBSLiBXLiBNLjwvYXV0aG9yPjxhdXRob3I+Q2hh
aywgVy4gUC48L2F1dGhvcj48YXV0aG9yPkNodW5nLCBMLiBZLjwvYXV0aG9yPjxhdXRob3I+V3Us
IEYuPC9hdXRob3I+PGF1dGhvcj5MaSwgSC48L2F1dGhvcj48YXV0aG9yPll1LCBKLjwvYXV0aG9y
PjxhdXRob3I+Q2hhbiwgQS4gVy4gSC48L2F1dGhvcj48YXV0aG9yPlRvLCBLLiBGLjwvYXV0aG9y
PjwvYXV0aG9ycz48L2NvbnRyaWJ1dG9ycz48YXV0aC1hZGRyZXNzPkRlcGFydG1lbnQgb2YgQW5h
dG9taWNhbCBhbmQgQ2VsbHVsYXIgUGF0aG9sb2d5LCBTdGF0ZSBLZXkgTGFib3JhdG9yeSBpbiBP
bmNvbG9neSBpbiBTb3V0aCBDaGluYSwgUHJpbmNlIG9mIFdhbGVzIEhvc3BpdGFsLCBUaGUgQ2hp
bmVzZSBVbml2ZXJzaXR5IG9mIEhvbmcgS29uZywgSG9uZyBLb25nIFNBUiwgQ2hpbmEuJiN4RDtM
aSBLYSBTaGluZyBJbnN0aXR1dGUgb2YgSGVhbHRoIFNjaWVuY2UsIFRoZSBDaGluZXNlIFVuaXZl
cnNpdHkgb2YgSG9uZyBLb25nLCBTaXIgWS5LLiBQYW8gQ2FuY2VyIENlbnRlciwgSG9uZyBLb25n
IFNBUiwgQ2hpbmEuJiN4RDtJbnN0aXR1dGUgb2YgRGlnZXN0aXZlIERpc2Vhc2UsIFBhcnRuZXIg
U3RhdGUgS2V5IExhYm9yYXRvcnkgb2YgRGlnZXN0aXZlIERpc2Vhc2UsIFRoZSBDaGluZXNlIFVu
aXZlcnNpdHkgb2YgSG9uZyBLb25nLCBIb25nIEtvbmcgU0FSLCBDaGluYS4mI3hEO0RlcGFydG1l
bnQgb2YgUGF0aG9sb2d5LCBDaGluZXNlIEFjYWRlbXkgb2YgTWVkaWNhbCBTY2llbmNlcyBhbmQg
UGVraW5nIFVuaW9uIE1lZGljYWwgQ29sbGVnZSwgTmF0aW9uYWwgQ2FuY2VyIENlbnRlci9DYW5j
ZXIgSG9zcGl0YWwsIEJlaWppbmcsIENoaW5hLiYjeEQ7RGVwYXJ0bWVudCBvZiBNZWRpY2luZSBh
bmQgVGhlcmFwZXV0aWNzLCBUaGUgQ2hpbmVzZSBVbml2ZXJzaXR5IG9mIEhvbmcgS29uZywgSG9u
ZyBLb25nIFNBUiwgQ2hpbmEuPC9hdXRoLWFkZHJlc3M+PHRpdGxlcz48dGl0bGU+RVhPU0M0IGZ1
bmN0aW9ucyBhcyBhIHBvdGVudGlhbCBvbmNvZ2VuZSBpbiBkZXZlbG9wbWVudCBhbmQgcHJvZ3Jl
c3Npb24gb2YgY29sb3JlY3RhbCBjYW5jZXI8L3RpdGxlPjxzZWNvbmRhcnktdGl0bGU+TW9sIENh
cmNpbm9nPC9zZWNvbmRhcnktdGl0bGU+PGFsdC10aXRsZT5Nb2xlY3VsYXIgY2FyY2lub2dlbmVz
aXM8L2FsdC10aXRsZT48L3RpdGxlcz48cGVyaW9kaWNhbD48ZnVsbC10aXRsZT5Nb2wgQ2FyY2lu
b2c8L2Z1bGwtdGl0bGU+PGFiYnItMT5Nb2xlY3VsYXIgY2FyY2lub2dlbmVzaXM8L2FiYnItMT48
L3BlcmlvZGljYWw+PGFsdC1wZXJpb2RpY2FsPjxmdWxsLXRpdGxlPk1vbCBDYXJjaW5vZzwvZnVs
bC10aXRsZT48YWJici0xPk1vbGVjdWxhciBjYXJjaW5vZ2VuZXNpczwvYWJici0xPjwvYWx0LXBl
cmlvZGljYWw+PHBhZ2VzPjE3ODAtMTc5MTwvcGFnZXM+PHZvbHVtZT41Nzwvdm9sdW1lPjxudW1i
ZXI+MTI8L251bWJlcj48ZWRpdGlvbj4yMDE4LzA4LzMwPC9lZGl0aW9uPjxrZXl3b3Jkcz48a2V5
d29yZD5BbmltYWxzPC9rZXl3b3JkPjxrZXl3b3JkPkNhY28tMiBDZWxsczwva2V5d29yZD48a2V5
d29yZD5DZWxsIExpbmUsIFR1bW9yPC9rZXl3b3JkPjxrZXl3b3JkPkNvbG9yZWN0YWwgTmVvcGxh
c21zL2dlbmV0aWNzL21ldGFib2xpc20vKnBhdGhvbG9neTwva2V5d29yZD48a2V5d29yZD5Db21w
YXJhdGl2ZSBHZW5vbWljIEh5YnJpZGl6YXRpb248L2tleXdvcmQ+PGtleXdvcmQ+KkROQSBDb3B5
IE51bWJlciBWYXJpYXRpb25zPC9rZXl3b3JkPjxrZXl3b3JkPkRpc2Vhc2UgUHJvZ3Jlc3Npb248
L2tleXdvcmQ+PGtleXdvcmQ+RXhvc29tZSBNdWx0aWVuenltZSBSaWJvbnVjbGVhc2UgQ29tcGxl
eC8qZ2VuZXRpY3MvKm1ldGFib2xpc208L2tleXdvcmQ+PGtleXdvcmQ+RmVtYWxlPC9rZXl3b3Jk
PjxrZXl3b3JkPkdlbmUgRXhwcmVzc2lvbiBSZWd1bGF0aW9uLCBOZW9wbGFzdGljPC9rZXl3b3Jk
PjxrZXl3b3JkPkhDVDExNiBDZWxsczwva2V5d29yZD48a2V5d29yZD5IVDI5IENlbGxzPC9rZXl3
b3JkPjxrZXl3b3JkPkh1bWFuczwva2V5d29yZD48a2V5d29yZD5NYWxlPC9rZXl3b3JkPjxrZXl3
b3JkPk1pY2U8L2tleXdvcmQ+PGtleXdvcmQ+TmVvcGxhc20gVHJhbnNwbGFudGF0aW9uPC9rZXl3
b3JkPjxrZXl3b3JkPlJOQS1CaW5kaW5nIFByb3RlaW5zLypnZW5ldGljcy8qbWV0YWJvbGlzbTwv
a2V5d29yZD48a2V5d29yZD5TaWduYWwgVHJhbnNkdWN0aW9uPC9rZXl3b3JkPjxrZXl3b3JkPipV
cC1SZWd1bGF0aW9uPC9rZXl3b3JkPjxrZXl3b3JkPipleG9zYzQ8L2tleXdvcmQ+PGtleXdvcmQ+
KmNvbG9yZWN0YWwgY2FuY2VyPC9rZXl3b3JkPjxrZXl3b3JkPipvbmNvZ2VuZTwva2V5d29yZD48
L2tleXdvcmRzPjxkYXRlcz48eWVhcj4yMDE4PC95ZWFyPjxwdWItZGF0ZXM+PGRhdGU+RGVjPC9k
YXRlPjwvcHViLWRhdGVzPjwvZGF0ZXM+PGlzYm4+MDg5OS0xOTg3PC9pc2JuPjxhY2Nlc3Npb24t
bnVtPjMwMTU1OTM2PC9hY2Nlc3Npb24tbnVtPjx1cmxzPjwvdXJscz48ZWxlY3Ryb25pYy1yZXNv
dXJjZS1udW0+MTAuMTAwMi9tYy4yMjg5NjwvZWxlY3Ryb25pYy1yZXNvdXJjZS1udW0+PHJlbW90
ZS1kYXRhYmFzZS1wcm92aWRlcj5OTE08L3JlbW90ZS1kYXRhYmFzZS1wcm92aWRlcj48bGFuZ3Vh
Z2U+ZW5nPC9sYW5ndWFnZT48L3JlY29yZD48L0NpdGU+PC9FbmROb3RlPgB=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QYW48L0F1dGhvcj48WWVhcj4yMDE4PC9ZZWFyPjxSZWNO
dW0+Mjk2NjA8L1JlY051bT48RGlzcGxheVRleHQ+WzIxXTwvRGlzcGxheVRleHQ+PHJlY29yZD48
cmVjLW51bWJlcj4yOTY2MDwvcmVjLW51bWJlcj48Zm9yZWlnbi1rZXlzPjxrZXkgYXBwPSJFTiIg
ZGItaWQ9InI1dGRmenR0d2Z6MnRnZXBkZXZ2NWZ0M2V0cnY1cnJ0ZTAyMiIgdGltZXN0YW1wPSIx
NTk4MDgyODgxIj4yOTY2MDwva2V5PjwvZm9yZWlnbi1rZXlzPjxyZWYtdHlwZSBuYW1lPSJKb3Vy
bmFsIEFydGljbGUiPjE3PC9yZWYtdHlwZT48Y29udHJpYnV0b3JzPjxhdXRob3JzPjxhdXRob3I+
UGFuLCBZLjwvYXV0aG9yPjxhdXRob3I+VG9uZywgSi4gSC4gTS48L2F1dGhvcj48YXV0aG9yPkth
bmcsIFcuPC9hdXRob3I+PGF1dGhvcj5MdW5nLCBSLiBXLiBNLjwvYXV0aG9yPjxhdXRob3I+Q2hh
aywgVy4gUC48L2F1dGhvcj48YXV0aG9yPkNodW5nLCBMLiBZLjwvYXV0aG9yPjxhdXRob3I+V3Us
IEYuPC9hdXRob3I+PGF1dGhvcj5MaSwgSC48L2F1dGhvcj48YXV0aG9yPll1LCBKLjwvYXV0aG9y
PjxhdXRob3I+Q2hhbiwgQS4gVy4gSC48L2F1dGhvcj48YXV0aG9yPlRvLCBLLiBGLjwvYXV0aG9y
PjwvYXV0aG9ycz48L2NvbnRyaWJ1dG9ycz48YXV0aC1hZGRyZXNzPkRlcGFydG1lbnQgb2YgQW5h
dG9taWNhbCBhbmQgQ2VsbHVsYXIgUGF0aG9sb2d5LCBTdGF0ZSBLZXkgTGFib3JhdG9yeSBpbiBP
bmNvbG9neSBpbiBTb3V0aCBDaGluYSwgUHJpbmNlIG9mIFdhbGVzIEhvc3BpdGFsLCBUaGUgQ2hp
bmVzZSBVbml2ZXJzaXR5IG9mIEhvbmcgS29uZywgSG9uZyBLb25nIFNBUiwgQ2hpbmEuJiN4RDtM
aSBLYSBTaGluZyBJbnN0aXR1dGUgb2YgSGVhbHRoIFNjaWVuY2UsIFRoZSBDaGluZXNlIFVuaXZl
cnNpdHkgb2YgSG9uZyBLb25nLCBTaXIgWS5LLiBQYW8gQ2FuY2VyIENlbnRlciwgSG9uZyBLb25n
IFNBUiwgQ2hpbmEuJiN4RDtJbnN0aXR1dGUgb2YgRGlnZXN0aXZlIERpc2Vhc2UsIFBhcnRuZXIg
U3RhdGUgS2V5IExhYm9yYXRvcnkgb2YgRGlnZXN0aXZlIERpc2Vhc2UsIFRoZSBDaGluZXNlIFVu
aXZlcnNpdHkgb2YgSG9uZyBLb25nLCBIb25nIEtvbmcgU0FSLCBDaGluYS4mI3hEO0RlcGFydG1l
bnQgb2YgUGF0aG9sb2d5LCBDaGluZXNlIEFjYWRlbXkgb2YgTWVkaWNhbCBTY2llbmNlcyBhbmQg
UGVraW5nIFVuaW9uIE1lZGljYWwgQ29sbGVnZSwgTmF0aW9uYWwgQ2FuY2VyIENlbnRlci9DYW5j
ZXIgSG9zcGl0YWwsIEJlaWppbmcsIENoaW5hLiYjeEQ7RGVwYXJ0bWVudCBvZiBNZWRpY2luZSBh
bmQgVGhlcmFwZXV0aWNzLCBUaGUgQ2hpbmVzZSBVbml2ZXJzaXR5IG9mIEhvbmcgS29uZywgSG9u
ZyBLb25nIFNBUiwgQ2hpbmEuPC9hdXRoLWFkZHJlc3M+PHRpdGxlcz48dGl0bGU+RVhPU0M0IGZ1
bmN0aW9ucyBhcyBhIHBvdGVudGlhbCBvbmNvZ2VuZSBpbiBkZXZlbG9wbWVudCBhbmQgcHJvZ3Jl
c3Npb24gb2YgY29sb3JlY3RhbCBjYW5jZXI8L3RpdGxlPjxzZWNvbmRhcnktdGl0bGU+TW9sIENh
cmNpbm9nPC9zZWNvbmRhcnktdGl0bGU+PGFsdC10aXRsZT5Nb2xlY3VsYXIgY2FyY2lub2dlbmVz
aXM8L2FsdC10aXRsZT48L3RpdGxlcz48cGVyaW9kaWNhbD48ZnVsbC10aXRsZT5Nb2wgQ2FyY2lu
b2c8L2Z1bGwtdGl0bGU+PGFiYnItMT5Nb2xlY3VsYXIgY2FyY2lub2dlbmVzaXM8L2FiYnItMT48
L3BlcmlvZGljYWw+PGFsdC1wZXJpb2RpY2FsPjxmdWxsLXRpdGxlPk1vbCBDYXJjaW5vZzwvZnVs
bC10aXRsZT48YWJici0xPk1vbGVjdWxhciBjYXJjaW5vZ2VuZXNpczwvYWJici0xPjwvYWx0LXBl
cmlvZGljYWw+PHBhZ2VzPjE3ODAtMTc5MTwvcGFnZXM+PHZvbHVtZT41Nzwvdm9sdW1lPjxudW1i
ZXI+MTI8L251bWJlcj48ZWRpdGlvbj4yMDE4LzA4LzMwPC9lZGl0aW9uPjxrZXl3b3Jkcz48a2V5
d29yZD5BbmltYWxzPC9rZXl3b3JkPjxrZXl3b3JkPkNhY28tMiBDZWxsczwva2V5d29yZD48a2V5
d29yZD5DZWxsIExpbmUsIFR1bW9yPC9rZXl3b3JkPjxrZXl3b3JkPkNvbG9yZWN0YWwgTmVvcGxh
c21zL2dlbmV0aWNzL21ldGFib2xpc20vKnBhdGhvbG9neTwva2V5d29yZD48a2V5d29yZD5Db21w
YXJhdGl2ZSBHZW5vbWljIEh5YnJpZGl6YXRpb248L2tleXdvcmQ+PGtleXdvcmQ+KkROQSBDb3B5
IE51bWJlciBWYXJpYXRpb25zPC9rZXl3b3JkPjxrZXl3b3JkPkRpc2Vhc2UgUHJvZ3Jlc3Npb248
L2tleXdvcmQ+PGtleXdvcmQ+RXhvc29tZSBNdWx0aWVuenltZSBSaWJvbnVjbGVhc2UgQ29tcGxl
eC8qZ2VuZXRpY3MvKm1ldGFib2xpc208L2tleXdvcmQ+PGtleXdvcmQ+RmVtYWxlPC9rZXl3b3Jk
PjxrZXl3b3JkPkdlbmUgRXhwcmVzc2lvbiBSZWd1bGF0aW9uLCBOZW9wbGFzdGljPC9rZXl3b3Jk
PjxrZXl3b3JkPkhDVDExNiBDZWxsczwva2V5d29yZD48a2V5d29yZD5IVDI5IENlbGxzPC9rZXl3
b3JkPjxrZXl3b3JkPkh1bWFuczwva2V5d29yZD48a2V5d29yZD5NYWxlPC9rZXl3b3JkPjxrZXl3
b3JkPk1pY2U8L2tleXdvcmQ+PGtleXdvcmQ+TmVvcGxhc20gVHJhbnNwbGFudGF0aW9uPC9rZXl3
b3JkPjxrZXl3b3JkPlJOQS1CaW5kaW5nIFByb3RlaW5zLypnZW5ldGljcy8qbWV0YWJvbGlzbTwv
a2V5d29yZD48a2V5d29yZD5TaWduYWwgVHJhbnNkdWN0aW9uPC9rZXl3b3JkPjxrZXl3b3JkPipV
cC1SZWd1bGF0aW9uPC9rZXl3b3JkPjxrZXl3b3JkPipleG9zYzQ8L2tleXdvcmQ+PGtleXdvcmQ+
KmNvbG9yZWN0YWwgY2FuY2VyPC9rZXl3b3JkPjxrZXl3b3JkPipvbmNvZ2VuZTwva2V5d29yZD48
L2tleXdvcmRzPjxkYXRlcz48eWVhcj4yMDE4PC95ZWFyPjxwdWItZGF0ZXM+PGRhdGU+RGVjPC9k
YXRlPjwvcHViLWRhdGVzPjwvZGF0ZXM+PGlzYm4+MDg5OS0xOTg3PC9pc2JuPjxhY2Nlc3Npb24t
bnVtPjMwMTU1OTM2PC9hY2Nlc3Npb24tbnVtPjx1cmxzPjwvdXJscz48ZWxlY3Ryb25pYy1yZXNv
dXJjZS1udW0+MTAuMTAwMi9tYy4yMjg5NjwvZWxlY3Ryb25pYy1yZXNvdXJjZS1udW0+PHJlbW90
ZS1kYXRhYmFzZS1wcm92aWRlcj5OTE08L3JlbW90ZS1kYXRhYmFzZS1wcm92aWRlcj48bGFuZ3Vh
Z2U+ZW5nPC9sYW5ndWFnZT48L3JlY29yZD48L0NpdGU+PC9FbmROb3RlPgB=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r>
            <w:r w:rsidR="00E769A4"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21]</w:t>
            </w:r>
            <w:r w:rsidR="00E769A4" w:rsidRPr="00C719F7">
              <w:rPr>
                <w:rFonts w:ascii="Times New Roman" w:hAnsi="Times New Roman" w:cs="Times New Roman"/>
                <w:color w:val="000000" w:themeColor="text1"/>
                <w:szCs w:val="21"/>
              </w:rPr>
              <w:fldChar w:fldCharType="end"/>
            </w:r>
          </w:p>
        </w:tc>
        <w:tc>
          <w:tcPr>
            <w:tcW w:w="1276" w:type="dxa"/>
          </w:tcPr>
          <w:p w14:paraId="59A16083" w14:textId="37D760A6"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N_Shore</w:t>
            </w:r>
          </w:p>
        </w:tc>
      </w:tr>
      <w:tr w:rsidR="00C719F7" w:rsidRPr="00C719F7" w14:paraId="2A8B6880" w14:textId="40C7F752" w:rsidTr="00175D18">
        <w:tc>
          <w:tcPr>
            <w:tcW w:w="1698" w:type="dxa"/>
            <w:vMerge/>
          </w:tcPr>
          <w:p w14:paraId="586E42F4" w14:textId="77777777" w:rsidR="00E769A4" w:rsidRPr="00C719F7" w:rsidRDefault="00E769A4" w:rsidP="00E769A4">
            <w:pPr>
              <w:rPr>
                <w:rFonts w:ascii="Times New Roman" w:hAnsi="Times New Roman" w:cs="Times New Roman"/>
                <w:color w:val="000000" w:themeColor="text1"/>
                <w:szCs w:val="21"/>
              </w:rPr>
            </w:pPr>
          </w:p>
        </w:tc>
        <w:tc>
          <w:tcPr>
            <w:tcW w:w="1465" w:type="dxa"/>
          </w:tcPr>
          <w:p w14:paraId="190B6D40" w14:textId="4134C420"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03027037</w:t>
            </w:r>
          </w:p>
        </w:tc>
        <w:tc>
          <w:tcPr>
            <w:tcW w:w="1218" w:type="dxa"/>
          </w:tcPr>
          <w:p w14:paraId="666AE539" w14:textId="2054E05C"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023587</w:t>
            </w:r>
          </w:p>
        </w:tc>
        <w:tc>
          <w:tcPr>
            <w:tcW w:w="1424" w:type="dxa"/>
          </w:tcPr>
          <w:p w14:paraId="2DE8A5A8" w14:textId="732FF000"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20</w:t>
            </w:r>
          </w:p>
        </w:tc>
        <w:tc>
          <w:tcPr>
            <w:tcW w:w="2554" w:type="dxa"/>
          </w:tcPr>
          <w:p w14:paraId="0808E2EF" w14:textId="1D48FFAC"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NAPB;</w:t>
            </w:r>
          </w:p>
        </w:tc>
        <w:tc>
          <w:tcPr>
            <w:tcW w:w="4252" w:type="dxa"/>
          </w:tcPr>
          <w:p w14:paraId="0BF03665" w14:textId="0F7FED80"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Golgi-to-ER retrograde transport</w:t>
            </w:r>
          </w:p>
        </w:tc>
        <w:tc>
          <w:tcPr>
            <w:tcW w:w="1276" w:type="dxa"/>
          </w:tcPr>
          <w:p w14:paraId="57F69A54" w14:textId="0ACD9595"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S_Shore</w:t>
            </w:r>
          </w:p>
        </w:tc>
      </w:tr>
      <w:tr w:rsidR="00C719F7" w:rsidRPr="00C719F7" w14:paraId="64C56668" w14:textId="771C496A" w:rsidTr="00175D18">
        <w:tc>
          <w:tcPr>
            <w:tcW w:w="1698" w:type="dxa"/>
            <w:vMerge/>
          </w:tcPr>
          <w:p w14:paraId="60E57551" w14:textId="77777777" w:rsidR="00E769A4" w:rsidRPr="00C719F7" w:rsidRDefault="00E769A4" w:rsidP="00E769A4">
            <w:pPr>
              <w:rPr>
                <w:rFonts w:ascii="Times New Roman" w:hAnsi="Times New Roman" w:cs="Times New Roman"/>
                <w:color w:val="000000" w:themeColor="text1"/>
                <w:szCs w:val="21"/>
              </w:rPr>
            </w:pPr>
          </w:p>
        </w:tc>
        <w:tc>
          <w:tcPr>
            <w:tcW w:w="1465" w:type="dxa"/>
          </w:tcPr>
          <w:p w14:paraId="5DD28A1A" w14:textId="03F68707"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03849074</w:t>
            </w:r>
          </w:p>
        </w:tc>
        <w:tc>
          <w:tcPr>
            <w:tcW w:w="1218" w:type="dxa"/>
          </w:tcPr>
          <w:p w14:paraId="7108F3F0" w14:textId="23A6CE3E"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094198</w:t>
            </w:r>
          </w:p>
        </w:tc>
        <w:tc>
          <w:tcPr>
            <w:tcW w:w="1424" w:type="dxa"/>
          </w:tcPr>
          <w:p w14:paraId="7F833EFC" w14:textId="5142EAED"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6</w:t>
            </w:r>
          </w:p>
        </w:tc>
        <w:tc>
          <w:tcPr>
            <w:tcW w:w="2554" w:type="dxa"/>
          </w:tcPr>
          <w:p w14:paraId="01935EF1" w14:textId="4F533DA5"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ZKSCAN3; ZSCAN31;</w:t>
            </w:r>
          </w:p>
        </w:tc>
        <w:tc>
          <w:tcPr>
            <w:tcW w:w="4252" w:type="dxa"/>
          </w:tcPr>
          <w:p w14:paraId="189FF975" w14:textId="239149B5" w:rsidR="00E769A4" w:rsidRPr="00C719F7" w:rsidRDefault="001F2E35" w:rsidP="00E769A4">
            <w:pPr>
              <w:rPr>
                <w:rFonts w:ascii="Times New Roman" w:hAnsi="Times New Roman" w:cs="Times New Roman"/>
                <w:color w:val="000000" w:themeColor="text1"/>
                <w:szCs w:val="21"/>
              </w:rPr>
            </w:pPr>
            <w:r>
              <w:rPr>
                <w:rFonts w:ascii="Times New Roman" w:hAnsi="Times New Roman" w:cs="Times New Roman"/>
                <w:color w:val="000000" w:themeColor="text1"/>
                <w:szCs w:val="21"/>
              </w:rPr>
              <w:t>N</w:t>
            </w:r>
            <w:r w:rsidR="00E769A4" w:rsidRPr="00C719F7">
              <w:rPr>
                <w:rFonts w:ascii="Times New Roman" w:hAnsi="Times New Roman" w:cs="Times New Roman"/>
                <w:color w:val="000000" w:themeColor="text1"/>
                <w:szCs w:val="21"/>
              </w:rPr>
              <w:t>egative regulation of autophagy</w:t>
            </w:r>
            <w:r w:rsidR="00E769A4" w:rsidRPr="00C719F7">
              <w:rPr>
                <w:rFonts w:ascii="Times New Roman" w:hAnsi="Times New Roman" w:cs="Times New Roman"/>
                <w:color w:val="000000" w:themeColor="text1"/>
                <w:szCs w:val="21"/>
              </w:rPr>
              <w:fldChar w:fldCharType="begin">
                <w:fldData xml:space="preserve">PEVuZE5vdGU+PENpdGU+PEF1dGhvcj5DaGF1aGFuPC9BdXRob3I+PFllYXI+MjAxMzwvWWVhcj48
UmVjTnVtPjI5NjQ1PC9SZWNOdW0+PERpc3BsYXlUZXh0PlsyMl08L0Rpc3BsYXlUZXh0PjxyZWNv
cmQ+PHJlYy1udW1iZXI+Mjk2NDU8L3JlYy1udW1iZXI+PGZvcmVpZ24ta2V5cz48a2V5IGFwcD0i
RU4iIGRiLWlkPSJyNXRkZnp0dHdmejJ0Z2VwZGV2djVmdDNldHJ2NXJydGUwMjIiIHRpbWVzdGFt
cD0iMTU5ODA4Mjg4MCI+Mjk2NDU8L2tleT48L2ZvcmVpZ24ta2V5cz48cmVmLXR5cGUgbmFtZT0i
Sm91cm5hbCBBcnRpY2xlIj4xNzwvcmVmLXR5cGU+PGNvbnRyaWJ1dG9ycz48YXV0aG9ycz48YXV0
aG9yPkNoYXVoYW4sIFMuPC9hdXRob3I+PGF1dGhvcj5Hb29kd2luLCBKLiBHLjwvYXV0aG9yPjxh
dXRob3I+Q2hhdWhhbiwgUy48L2F1dGhvcj48YXV0aG9yPk1hbnlhbSwgRy48L2F1dGhvcj48YXV0
aG9yPldhbmcsIEouPC9hdXRob3I+PGF1dGhvcj5LYW1hdCwgQS4gTS48L2F1dGhvcj48YXV0aG9y
PkJveWQsIEQuIEQuPC9hdXRob3I+PC9hdXRob3JzPjwvY29udHJpYnV0b3JzPjxhdXRoLWFkZHJl
c3M+RGVwYXJ0bWVudCBvZiBDYW5jZXIgQmlvbG9neSwgTUQgQW5kZXJzb24gQ2FuY2VyIENlbnRl
ciwgSG91c3RvbiwgVFggNzcwMzAsIFVTQS48L2F1dGgtYWRkcmVzcz48dGl0bGVzPjx0aXRsZT5a
S1NDQU4zIGlzIGEgbWFzdGVyIHRyYW5zY3JpcHRpb25hbCByZXByZXNzb3Igb2YgYXV0b3BoYWd5
PC90aXRsZT48c2Vjb25kYXJ5LXRpdGxlPk1vbCBDZWxsPC9zZWNvbmRhcnktdGl0bGU+PGFsdC10
aXRsZT5Nb2xlY3VsYXIgY2VsbDwvYWx0LXRpdGxlPjwvdGl0bGVzPjxwZXJpb2RpY2FsPjxmdWxs
LXRpdGxlPk1vbCBDZWxsPC9mdWxsLXRpdGxlPjwvcGVyaW9kaWNhbD48cGFnZXM+MTYtMjg8L3Bh
Z2VzPjx2b2x1bWU+NTA8L3ZvbHVtZT48bnVtYmVyPjE8L251bWJlcj48ZWRpdGlvbj4yMDEzLzAy
LzI2PC9lZGl0aW9uPjxrZXl3b3Jkcz48a2V5d29yZD4qQXV0b3BoYWd5L2dlbmV0aWNzPC9rZXl3
b3JkPjxrZXl3b3JkPkJhc2ljIEhlbGl4LUxvb3AtSGVsaXggTGV1Y2luZSBaaXBwZXIgVHJhbnNj
cmlwdGlvbiBGYWN0b3JzL21ldGFib2xpc208L2tleXdvcmQ+PGtleXdvcmQ+Q2FycmllciBQcm90
ZWlucy9tZXRhYm9saXNtPC9rZXl3b3JkPjxrZXl3b3JkPkNlbGwgU2hhcGU8L2tleXdvcmQ+PGtl
eXdvcmQ+Q2VsbHVsYXIgU2VuZXNjZW5jZTwva2V5d29yZD48a2V5d29yZD5FbmVyZ3kgTWV0YWJv
bGlzbTwva2V5d29yZD48a2V5d29yZD5HZW5lIEV4cHJlc3Npb24gUmVndWxhdGlvbjwva2V5d29y
ZD48a2V5d29yZD5IZUxhIENlbGxzPC9rZXl3b3JkPjxrZXl3b3JkPkh1bWFuczwva2V5d29yZD48
a2V5d29yZD5MeXNvc29tZXMvKm1ldGFib2xpc20vcGF0aG9sb2d5PC9rZXl3b3JkPjxrZXl3b3Jk
Pk1lbWJyYW5lIFByb3RlaW5zL21ldGFib2xpc208L2tleXdvcmQ+PGtleXdvcmQ+TWljcm90dWJ1
bGUtQXNzb2NpYXRlZCBQcm90ZWlucy9tZXRhYm9saXNtPC9rZXl3b3JkPjxrZXl3b3JkPlBob3Nw
aGF0ZS1CaW5kaW5nIFByb3RlaW5zPC9rZXl3b3JkPjxrZXl3b3JkPlJOQSBJbnRlcmZlcmVuY2U8
L2tleXdvcmQ+PGtleXdvcmQ+U2lnbmFsIFRyYW5zZHVjdGlvbjwva2V5d29yZD48a2V5d29yZD5U
aW1lIEZhY3RvcnM8L2tleXdvcmQ+PGtleXdvcmQ+VHJhbnNjcmlwdGlvbiBGYWN0b3JzL2dlbmV0
aWNzLyptZXRhYm9saXNtPC9rZXl3b3JkPjxrZXl3b3JkPipUcmFuc2NyaXB0aW9uLCBHZW5ldGlj
PC9rZXl3b3JkPjxrZXl3b3JkPlRyYW5zZmVjdGlvbjwva2V5d29yZD48L2tleXdvcmRzPjxkYXRl
cz48eWVhcj4yMDEzPC95ZWFyPjxwdWItZGF0ZXM+PGRhdGU+QXByIDExPC9kYXRlPjwvcHViLWRh
dGVzPjwvZGF0ZXM+PGlzYm4+MTA5Ny0yNzY1IChQcmludCkmI3hEOzEwOTctMjc2NTwvaXNibj48
YWNjZXNzaW9uLW51bT4yMzQzNDM3NDwvYWNjZXNzaW9uLW51bT48dXJscz48L3VybHM+PGN1c3Rv
bTI+UE1DMzYyODA5MTwvY3VzdG9tMj48Y3VzdG9tNj5OSUhNUzQ0MDQ4NDwvY3VzdG9tNj48ZWxl
Y3Ryb25pYy1yZXNvdXJjZS1udW0+MTAuMTAxNi9qLm1vbGNlbC4yMDEzLjAxLjAyNDwvZWxlY3Ry
b25pYy1yZXNvdXJjZS1udW0+PHJlbW90ZS1kYXRhYmFzZS1wcm92aWRlcj5OTE08L3JlbW90ZS1k
YXRhYmFzZS1wcm92aWRlcj48bGFuZ3VhZ2U+ZW5nPC9sYW5ndWFnZT48L3JlY29yZD48L0NpdGU+
PC9FbmROb3RlPgB=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DaGF1aGFuPC9BdXRob3I+PFllYXI+MjAxMzwvWWVhcj48
UmVjTnVtPjI5NjQ1PC9SZWNOdW0+PERpc3BsYXlUZXh0PlsyMl08L0Rpc3BsYXlUZXh0PjxyZWNv
cmQ+PHJlYy1udW1iZXI+Mjk2NDU8L3JlYy1udW1iZXI+PGZvcmVpZ24ta2V5cz48a2V5IGFwcD0i
RU4iIGRiLWlkPSJyNXRkZnp0dHdmejJ0Z2VwZGV2djVmdDNldHJ2NXJydGUwMjIiIHRpbWVzdGFt
cD0iMTU5ODA4Mjg4MCI+Mjk2NDU8L2tleT48L2ZvcmVpZ24ta2V5cz48cmVmLXR5cGUgbmFtZT0i
Sm91cm5hbCBBcnRpY2xlIj4xNzwvcmVmLXR5cGU+PGNvbnRyaWJ1dG9ycz48YXV0aG9ycz48YXV0
aG9yPkNoYXVoYW4sIFMuPC9hdXRob3I+PGF1dGhvcj5Hb29kd2luLCBKLiBHLjwvYXV0aG9yPjxh
dXRob3I+Q2hhdWhhbiwgUy48L2F1dGhvcj48YXV0aG9yPk1hbnlhbSwgRy48L2F1dGhvcj48YXV0
aG9yPldhbmcsIEouPC9hdXRob3I+PGF1dGhvcj5LYW1hdCwgQS4gTS48L2F1dGhvcj48YXV0aG9y
PkJveWQsIEQuIEQuPC9hdXRob3I+PC9hdXRob3JzPjwvY29udHJpYnV0b3JzPjxhdXRoLWFkZHJl
c3M+RGVwYXJ0bWVudCBvZiBDYW5jZXIgQmlvbG9neSwgTUQgQW5kZXJzb24gQ2FuY2VyIENlbnRl
ciwgSG91c3RvbiwgVFggNzcwMzAsIFVTQS48L2F1dGgtYWRkcmVzcz48dGl0bGVzPjx0aXRsZT5a
S1NDQU4zIGlzIGEgbWFzdGVyIHRyYW5zY3JpcHRpb25hbCByZXByZXNzb3Igb2YgYXV0b3BoYWd5
PC90aXRsZT48c2Vjb25kYXJ5LXRpdGxlPk1vbCBDZWxsPC9zZWNvbmRhcnktdGl0bGU+PGFsdC10
aXRsZT5Nb2xlY3VsYXIgY2VsbDwvYWx0LXRpdGxlPjwvdGl0bGVzPjxwZXJpb2RpY2FsPjxmdWxs
LXRpdGxlPk1vbCBDZWxsPC9mdWxsLXRpdGxlPjwvcGVyaW9kaWNhbD48cGFnZXM+MTYtMjg8L3Bh
Z2VzPjx2b2x1bWU+NTA8L3ZvbHVtZT48bnVtYmVyPjE8L251bWJlcj48ZWRpdGlvbj4yMDEzLzAy
LzI2PC9lZGl0aW9uPjxrZXl3b3Jkcz48a2V5d29yZD4qQXV0b3BoYWd5L2dlbmV0aWNzPC9rZXl3
b3JkPjxrZXl3b3JkPkJhc2ljIEhlbGl4LUxvb3AtSGVsaXggTGV1Y2luZSBaaXBwZXIgVHJhbnNj
cmlwdGlvbiBGYWN0b3JzL21ldGFib2xpc208L2tleXdvcmQ+PGtleXdvcmQ+Q2FycmllciBQcm90
ZWlucy9tZXRhYm9saXNtPC9rZXl3b3JkPjxrZXl3b3JkPkNlbGwgU2hhcGU8L2tleXdvcmQ+PGtl
eXdvcmQ+Q2VsbHVsYXIgU2VuZXNjZW5jZTwva2V5d29yZD48a2V5d29yZD5FbmVyZ3kgTWV0YWJv
bGlzbTwva2V5d29yZD48a2V5d29yZD5HZW5lIEV4cHJlc3Npb24gUmVndWxhdGlvbjwva2V5d29y
ZD48a2V5d29yZD5IZUxhIENlbGxzPC9rZXl3b3JkPjxrZXl3b3JkPkh1bWFuczwva2V5d29yZD48
a2V5d29yZD5MeXNvc29tZXMvKm1ldGFib2xpc20vcGF0aG9sb2d5PC9rZXl3b3JkPjxrZXl3b3Jk
Pk1lbWJyYW5lIFByb3RlaW5zL21ldGFib2xpc208L2tleXdvcmQ+PGtleXdvcmQ+TWljcm90dWJ1
bGUtQXNzb2NpYXRlZCBQcm90ZWlucy9tZXRhYm9saXNtPC9rZXl3b3JkPjxrZXl3b3JkPlBob3Nw
aGF0ZS1CaW5kaW5nIFByb3RlaW5zPC9rZXl3b3JkPjxrZXl3b3JkPlJOQSBJbnRlcmZlcmVuY2U8
L2tleXdvcmQ+PGtleXdvcmQ+U2lnbmFsIFRyYW5zZHVjdGlvbjwva2V5d29yZD48a2V5d29yZD5U
aW1lIEZhY3RvcnM8L2tleXdvcmQ+PGtleXdvcmQ+VHJhbnNjcmlwdGlvbiBGYWN0b3JzL2dlbmV0
aWNzLyptZXRhYm9saXNtPC9rZXl3b3JkPjxrZXl3b3JkPipUcmFuc2NyaXB0aW9uLCBHZW5ldGlj
PC9rZXl3b3JkPjxrZXl3b3JkPlRyYW5zZmVjdGlvbjwva2V5d29yZD48L2tleXdvcmRzPjxkYXRl
cz48eWVhcj4yMDEzPC95ZWFyPjxwdWItZGF0ZXM+PGRhdGU+QXByIDExPC9kYXRlPjwvcHViLWRh
dGVzPjwvZGF0ZXM+PGlzYm4+MTA5Ny0yNzY1IChQcmludCkmI3hEOzEwOTctMjc2NTwvaXNibj48
YWNjZXNzaW9uLW51bT4yMzQzNDM3NDwvYWNjZXNzaW9uLW51bT48dXJscz48L3VybHM+PGN1c3Rv
bTI+UE1DMzYyODA5MTwvY3VzdG9tMj48Y3VzdG9tNj5OSUhNUzQ0MDQ4NDwvY3VzdG9tNj48ZWxl
Y3Ryb25pYy1yZXNvdXJjZS1udW0+MTAuMTAxNi9qLm1vbGNlbC4yMDEzLjAxLjAyNDwvZWxlY3Ry
b25pYy1yZXNvdXJjZS1udW0+PHJlbW90ZS1kYXRhYmFzZS1wcm92aWRlcj5OTE08L3JlbW90ZS1k
YXRhYmFzZS1wcm92aWRlcj48bGFuZ3VhZ2U+ZW5nPC9sYW5ndWFnZT48L3JlY29yZD48L0NpdGU+
PC9FbmROb3RlPgB=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r>
            <w:r w:rsidR="00E769A4"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22]</w:t>
            </w:r>
            <w:r w:rsidR="00E769A4" w:rsidRPr="00C719F7">
              <w:rPr>
                <w:rFonts w:ascii="Times New Roman" w:hAnsi="Times New Roman" w:cs="Times New Roman"/>
                <w:color w:val="000000" w:themeColor="text1"/>
                <w:szCs w:val="21"/>
              </w:rPr>
              <w:fldChar w:fldCharType="end"/>
            </w:r>
            <w:r>
              <w:rPr>
                <w:rFonts w:ascii="Times New Roman" w:hAnsi="Times New Roman" w:cs="Times New Roman"/>
                <w:color w:val="000000" w:themeColor="text1"/>
                <w:szCs w:val="21"/>
              </w:rPr>
              <w:t>,</w:t>
            </w:r>
            <w:r w:rsidR="00E769A4" w:rsidRPr="00C719F7">
              <w:rPr>
                <w:rFonts w:ascii="Times New Roman" w:hAnsi="Times New Roman" w:cs="Times New Roman"/>
                <w:color w:val="000000" w:themeColor="text1"/>
                <w:szCs w:val="21"/>
              </w:rPr>
              <w:t>promotes cancer cell progression and/or migration in various tumors and myelomas</w:t>
            </w:r>
            <w:r w:rsidR="00E769A4" w:rsidRPr="00C719F7">
              <w:rPr>
                <w:rFonts w:ascii="Times New Roman" w:hAnsi="Times New Roman" w:cs="Times New Roman"/>
                <w:color w:val="000000" w:themeColor="text1"/>
                <w:szCs w:val="21"/>
              </w:rPr>
              <w:fldChar w:fldCharType="begin">
                <w:fldData xml:space="preserve">PEVuZE5vdGU+PENpdGU+PEF1dGhvcj5MZWU8L0F1dGhvcj48WWVhcj4yMDE4PC9ZZWFyPjxSZWNO
dW0+Mjk2NDM8L1JlY051bT48RGlzcGxheVRleHQ+WzIzLDI0LDIyLDI1LDI2XTwvRGlzcGxheVRl
eHQ+PHJlY29yZD48cmVjLW51bWJlcj4yOTY0MzwvcmVjLW51bWJlcj48Zm9yZWlnbi1rZXlzPjxr
ZXkgYXBwPSJFTiIgZGItaWQ9InI1dGRmenR0d2Z6MnRnZXBkZXZ2NWZ0M2V0cnY1cnJ0ZTAyMiIg
dGltZXN0YW1wPSIxNTk4MDgyODgwIj4yOTY0Mzwva2V5PjwvZm9yZWlnbi1rZXlzPjxyZWYtdHlw
ZSBuYW1lPSJKb3VybmFsIEFydGljbGUiPjE3PC9yZWYtdHlwZT48Y29udHJpYnV0b3JzPjxhdXRo
b3JzPjxhdXRob3I+TGVlLCBTLjwvYXV0aG9yPjxhdXRob3I+Q2hvLCBZLiBFLjwvYXV0aG9yPjxh
dXRob3I+S2ltLCBKLiBZLjwvYXV0aG9yPjxhdXRob3I+UGFyaywgSi4gSC48L2F1dGhvcj48L2F1
dGhvcnM+PC9jb250cmlidXRvcnM+PGF1dGgtYWRkcmVzcz5EZXBhcnRtZW50IG9mIFBhdGhvbG9n
eSwgQ29sbGVnZSBvZiBNZWRpY2luZSwgS3l1bmcgSGVlIFVuaXZlcnNpdHksIFNlb3VsIDEzMC03
MDEsIEtvcmVhLiBsZWVzdW5Aa2h1LmFjLmtyLiYjeEQ7RGVwYXJ0bWVudCBvZiBQYXRob2xvZ3ks
IENvbGxlZ2Ugb2YgTWVkaWNpbmUsIEt5dW5nIEhlZSBVbml2ZXJzaXR5LCBTZW91bCAxMzAtNzAx
LCBLb3JlYS4gcGF0aG9sb2d5MDI3N0BuYXZlci5jb20uJiN4RDtSYWRpYXRpb24gT25jb2xvZ3ks
IE5hdGlvbmFsIENhbmNlciBDZW50ZXIsIDgwOSBNYWR1LURvbmcsIElsc2FuLUtvbywgR295YW5n
LXNpLCBHeWVvbmdnaS1EbyA0MTEtNzY5LCBLb3JlYS4gam9veW91bmdjYXNhQG5jYy5yZS5rci4m
I3hEO0RlcGFydG1lbnQgb2YgUGF0aG9sb2d5LCBDb2xsZWdlIG9mIE1lZGljaW5lLCBLeXVuZyBI
ZWUgVW5pdmVyc2l0eSwgU2VvdWwgMTMwLTcwMSwgS29yZWEuIGpocGFya0BraHUuYWMua3IuPC9h
dXRoLWFkZHJlc3M+PHRpdGxlcz48dGl0bGU+WktTQ0FOMyBVcHJlZ3VsYXRpb24gYW5kIEl0cyBQ
b29yIENsaW5pY2FsIE91dGNvbWUgaW4gVXRlcmluZSBDZXJ2aWNhbCBDYW5jZXI8L3RpdGxlPjxz
ZWNvbmRhcnktdGl0bGU+SW50IEogTW9sIFNjaTwvc2Vjb25kYXJ5LXRpdGxlPjxhbHQtdGl0bGU+
SW50ZXJuYXRpb25hbCBqb3VybmFsIG9mIG1vbGVjdWxhciBzY2llbmNlczwvYWx0LXRpdGxlPjwv
dGl0bGVzPjxwZXJpb2RpY2FsPjxmdWxsLXRpdGxlPkludCBKIE1vbCBTY2k8L2Z1bGwtdGl0bGU+
PGFiYnItMT5JbnRlcm5hdGlvbmFsIGpvdXJuYWwgb2YgbW9sZWN1bGFyIHNjaWVuY2VzPC9hYmJy
LTE+PC9wZXJpb2RpY2FsPjxhbHQtcGVyaW9kaWNhbD48ZnVsbC10aXRsZT5JbnQgSiBNb2wgU2Np
PC9mdWxsLXRpdGxlPjxhYmJyLTE+SW50ZXJuYXRpb25hbCBqb3VybmFsIG9mIG1vbGVjdWxhciBz
Y2llbmNlczwvYWJici0xPjwvYWx0LXBlcmlvZGljYWw+PHZvbHVtZT4xOTwvdm9sdW1lPjxudW1i
ZXI+MTA8L251bWJlcj48ZWRpdGlvbj4yMDE4LzA5LzIzPC9lZGl0aW9uPjxrZXl3b3Jkcz48a2V5
d29yZD5DYXJjaW5vbWEvKmdlbmV0aWNzL3BhdGhvbG9neTwva2V5d29yZD48a2V5d29yZD5DZWxs
IExpbmUsIFR1bW9yPC9rZXl3b3JkPjxrZXl3b3JkPkZlbWFsZTwva2V5d29yZD48a2V5d29yZD5H
ZW5lIERvc2FnZTwva2V5d29yZD48a2V5d29yZD4qR2VuZSBFeHByZXNzaW9uIFJlZ3VsYXRpb24s
IE5lb3BsYXN0aWM8L2tleXdvcmQ+PGtleXdvcmQ+SGVMYSBDZWxsczwva2V5d29yZD48a2V5d29y
ZD5IdW1hbnM8L2tleXdvcmQ+PGtleXdvcmQ+SW1tdW5vaGlzdG9jaGVtaXN0cnk8L2tleXdvcmQ+
PGtleXdvcmQ+TmVvcGxhc20gSW52YXNpdmVuZXNzL2dlbmV0aWNzPC9rZXl3b3JkPjxrZXl3b3Jk
PlRyYW5zY3JpcHRpb24gRmFjdG9ycy8qZ2VuZXRpY3M8L2tleXdvcmQ+PGtleXdvcmQ+VXAtUmVn
dWxhdGlvbjwva2V5d29yZD48a2V5d29yZD5VdGVyaW5lIENlcnZpY2FsIE5lb3BsYXNtcy8qZ2Vu
ZXRpY3MvcGF0aG9sb2d5PC9rZXl3b3JkPjxrZXl3b3JkPlprc2NhbjM8L2tleXdvcmQ+PGtleXdv
cmQ+Y2VydmljYWwgY2FuY2VyPC9rZXl3b3JkPjxrZXl3b3JkPm9uY29wcm90ZWluPC9rZXl3b3Jk
Pjwva2V5d29yZHM+PGRhdGVzPjx5ZWFyPjIwMTg8L3llYXI+PHB1Yi1kYXRlcz48ZGF0ZT5TZXAg
MjA8L2RhdGU+PC9wdWItZGF0ZXM+PC9kYXRlcz48aXNibj4xNDIyLTAwNjc8L2lzYm4+PGFjY2Vz
c2lvbi1udW0+MzAyNDEzODI8L2FjY2Vzc2lvbi1udW0+PHVybHM+PC91cmxzPjxjdXN0b20yPlBN
QzYyMTM1MzI8L2N1c3RvbTI+PGVsZWN0cm9uaWMtcmVzb3VyY2UtbnVtPjEwLjMzOTAvaWptczE5
MTAyODU5PC9lbGVjdHJvbmljLXJlc291cmNlLW51bT48cmVtb3RlLWRhdGFiYXNlLXByb3ZpZGVy
Pk5MTTwvcmVtb3RlLWRhdGFiYXNlLXByb3ZpZGVyPjxsYW5ndWFnZT5lbmc8L2xhbmd1YWdlPjwv
cmVjb3JkPjwvQ2l0ZT48Q2l0ZT48QXV0aG9yPkNoaTwvQXV0aG9yPjxZZWFyPjIwMTg8L1llYXI+
PFJlY051bT4yOTY0NDwvUmVjTnVtPjxyZWNvcmQ+PHJlYy1udW1iZXI+Mjk2NDQ8L3JlYy1udW1i
ZXI+PGZvcmVpZ24ta2V5cz48a2V5IGFwcD0iRU4iIGRiLWlkPSJyNXRkZnp0dHdmejJ0Z2VwZGV2
djVmdDNldHJ2NXJydGUwMjIiIHRpbWVzdGFtcD0iMTU5ODA4Mjg4MCI+Mjk2NDQ8L2tleT48L2Zv
cmVpZ24ta2V5cz48cmVmLXR5cGUgbmFtZT0iSm91cm5hbCBBcnRpY2xlIj4xNzwvcmVmLXR5cGU+
PGNvbnRyaWJ1dG9ycz48YXV0aG9ycz48YXV0aG9yPkNoaSwgWS48L2F1dGhvcj48YXV0aG9yPlh1
LCBILjwvYXV0aG9yPjxhdXRob3I+V2FuZywgRi48L2F1dGhvcj48YXV0aG9yPkNoZW4sIFguPC9h
dXRob3I+PGF1dGhvcj5TaGFuLCBaLjwvYXV0aG9yPjxhdXRob3I+U3VuLCBZLjwvYXV0aG9yPjxh
dXRob3I+RmFuLCBRLjwvYXV0aG9yPjwvYXV0aG9ycz48L2NvbnRyaWJ1dG9ycz48YXV0aC1hZGRy
ZXNzPkRlcGFydG1lbnQgb2YgT25jb2xvZ3ksIFRoZSBGaXJzdCBBZmZpbGlhdGVkIEhvc3BpdGFs
IG9mIFpoZW5nemhvdSBVbml2ZXJzaXR5LCBaaGVuZ3pob3UsIDQ1MDA1MiwgQ2hpbmEuJiN4RDtE
ZXBhcnRtZW50IG9mIEJyZWFzdCBEaXNlYXNlIFN1cmdlcnksIFRoZSBGaXJzdCBBZmZpbGlhdGVk
IEhvc3BpdGFsIG9mIFpoZW5nemhvdSBVbml2ZXJzaXR5LCBaaGVuZ3pob3UsIDQ1MDA1MiwgQ2hp
bmEuJiN4RDtaaGVqaWFuZyBQcm92aW5jaWFsIEtleSBMYWJvcmF0b3J5IG9mIE1lZGljYWwgR2Vu
ZXRpY3MsIFNjaG9vbCBvZiBMaWZlIFNjaWVuY2UsIFdlbnpob3UgTWVkaWNhbCBVbml2ZXJzaXR5
LCBXZW56aG91LCAzMjUwMzUsIENoaW5hLiYjeEQ7RGVwYXJ0bWVudCBvZiBPbmNvbG9neSwgVGhl
IEZpcnN0IEFmZmlsaWF0ZWQgSG9zcGl0YWwgb2YgWmhlbmd6aG91IFVuaXZlcnNpdHksIFpoZW5n
emhvdSwgNDUwMDUyLCBDaGluYS4gRWxlY3Ryb25pYyBhZGRyZXNzOiBZYW5TdW4xMjIxQDEyNi5j
b20uJiN4RDtEZXBhcnRtZW50IG9mIE9uY29sb2d5LCBUaGUgRmlyc3QgQWZmaWxpYXRlZCBIb3Nw
aXRhbCBvZiBaaGVuZ3pob3UgVW5pdmVyc2l0eSwgWmhlbmd6aG91LCA0NTAwNTIsIENoaW5hLiBF
bGVjdHJvbmljIGFkZHJlc3M6IGZxeDEyMjFAMTI2LmNvbS48L2F1dGgtYWRkcmVzcz48dGl0bGVz
Pjx0aXRsZT5aS1NDQU4zIHByb21vdGVzIGJyZWFzdCBjYW5jZXIgY2VsbCBwcm9saWZlcmF0aW9u
LCBtaWdyYXRpb24gYW5kIGludmFzaW9uPC90aXRsZT48c2Vjb25kYXJ5LXRpdGxlPkJpb2NoZW0g
QmlvcGh5cyBSZXMgQ29tbXVuPC9zZWNvbmRhcnktdGl0bGU+PGFsdC10aXRsZT5CaW9jaGVtaWNh
bCBhbmQgYmlvcGh5c2ljYWwgcmVzZWFyY2ggY29tbXVuaWNhdGlvbnM8L2FsdC10aXRsZT48L3Rp
dGxlcz48cGVyaW9kaWNhbD48ZnVsbC10aXRsZT5CaW9jaGVtIEJpb3BoeXMgUmVzIENvbW11bjwv
ZnVsbC10aXRsZT48YWJici0xPkJpb2NoZW1pY2FsIGFuZCBiaW9waHlzaWNhbCByZXNlYXJjaCBj
b21tdW5pY2F0aW9uczwvYWJici0xPjwvcGVyaW9kaWNhbD48YWx0LXBlcmlvZGljYWw+PGZ1bGwt
dGl0bGU+QmlvY2hlbSBCaW9waHlzIFJlcyBDb21tdW48L2Z1bGwtdGl0bGU+PGFiYnItMT5CaW9j
aGVtaWNhbCBhbmQgYmlvcGh5c2ljYWwgcmVzZWFyY2ggY29tbXVuaWNhdGlvbnM8L2FiYnItMT48
L2FsdC1wZXJpb2RpY2FsPjxwYWdlcz4yNTgzLTI1ODk8L3BhZ2VzPjx2b2x1bWU+NTAzPC92b2x1
bWU+PG51bWJlcj40PC9udW1iZXI+PGVkaXRpb24+MjAxOC8wNy8yODwvZWRpdGlvbj48a2V5d29y
ZHM+PGtleXdvcmQ+QW5pbWFsczwva2V5d29yZD48a2V5d29yZD5CcmVhc3QgTmVvcGxhc21zLypw
YXRob2xvZ3k8L2tleXdvcmQ+PGtleXdvcmQ+Q2VsbCBMaW5lLCBUdW1vcjwva2V5d29yZD48a2V5
d29yZD5DZWxsIE1vdmVtZW50PC9rZXl3b3JkPjxrZXl3b3JkPkNlbGwgUHJvbGlmZXJhdGlvbjwv
a2V5d29yZD48a2V5d29yZD5HZW5lIEtub2NrZG93biBUZWNobmlxdWVzPC9rZXl3b3JkPjxrZXl3
b3JkPkhldGVyb2dyYWZ0czwva2V5d29yZD48a2V5d29yZD5IdW1hbnM8L2tleXdvcmQ+PGtleXdv
cmQ+TWljZTwva2V5d29yZD48a2V5d29yZD5OZW9wbGFzbSBJbnZhc2l2ZW5lc3M8L2tleXdvcmQ+
PGtleXdvcmQ+T25jb2dlbmUgUHJvdGVpbiB2LWFrdC9tZXRhYm9saXNtPC9rZXl3b3JkPjxrZXl3
b3JkPlRPUiBTZXJpbmUtVGhyZW9uaW5lIEtpbmFzZXMvbWV0YWJvbGlzbTwva2V5d29yZD48a2V5
d29yZD5UcmFuc2NyaXB0aW9uIEZhY3RvcnMvZ2VuZXRpY3MvKnBoeXNpb2xvZ3k8L2tleXdvcmQ+
PGtleXdvcmQ+KkFrdDwva2V5d29yZD48a2V5d29yZD4qQnJlYXN0IGNhbmNlcjwva2V5d29yZD48
a2V5d29yZD4qVHVtb3IgcHJvZ3Jlc3Npb248L2tleXdvcmQ+PGtleXdvcmQ+Knprc2NhbjM8L2tl
eXdvcmQ+PGtleXdvcmQ+Km1UT1I8L2tleXdvcmQ+PC9rZXl3b3Jkcz48ZGF0ZXM+PHllYXI+MjAx
ODwveWVhcj48cHViLWRhdGVzPjxkYXRlPlNlcCAxODwvZGF0ZT48L3B1Yi1kYXRlcz48L2RhdGVz
Pjxpc2JuPjAwMDYtMjkxeDwvaXNibj48YWNjZXNzaW9uLW51bT4zMDA0OTQzODwvYWNjZXNzaW9u
LW51bT48dXJscz48L3VybHM+PGVsZWN0cm9uaWMtcmVzb3VyY2UtbnVtPjEwLjEwMTYvai5iYnJj
LjIwMTguMDcuMDE5PC9lbGVjdHJvbmljLXJlc291cmNlLW51bT48cmVtb3RlLWRhdGFiYXNlLXBy
b3ZpZGVyPk5MTTwvcmVtb3RlLWRhdGFiYXNlLXByb3ZpZGVyPjxsYW5ndWFnZT5lbmc8L2xhbmd1
YWdlPjwvcmVjb3JkPjwvQ2l0ZT48Q2l0ZT48QXV0aG9yPkNoYXVoYW48L0F1dGhvcj48WWVhcj4y
MDEzPC9ZZWFyPjxSZWNOdW0+Mjk2NDU8L1JlY051bT48cmVjb3JkPjxyZWMtbnVtYmVyPjI5NjQ1
PC9yZWMtbnVtYmVyPjxmb3JlaWduLWtleXM+PGtleSBhcHA9IkVOIiBkYi1pZD0icjV0ZGZ6dHR3
ZnoydGdlcGRldnY1ZnQzZXRydjVycnRlMDIyIiB0aW1lc3RhbXA9IjE1OTgwODI4ODAiPjI5NjQ1
PC9rZXk+PC9mb3JlaWduLWtleXM+PHJlZi10eXBlIG5hbWU9IkpvdXJuYWwgQXJ0aWNsZSI+MTc8
L3JlZi10eXBlPjxjb250cmlidXRvcnM+PGF1dGhvcnM+PGF1dGhvcj5DaGF1aGFuLCBTLjwvYXV0
aG9yPjxhdXRob3I+R29vZHdpbiwgSi4gRy48L2F1dGhvcj48YXV0aG9yPkNoYXVoYW4sIFMuPC9h
dXRob3I+PGF1dGhvcj5NYW55YW0sIEcuPC9hdXRob3I+PGF1dGhvcj5XYW5nLCBKLjwvYXV0aG9y
PjxhdXRob3I+S2FtYXQsIEEuIE0uPC9hdXRob3I+PGF1dGhvcj5Cb3lkLCBELiBELjwvYXV0aG9y
PjwvYXV0aG9ycz48L2NvbnRyaWJ1dG9ycz48YXV0aC1hZGRyZXNzPkRlcGFydG1lbnQgb2YgQ2Fu
Y2VyIEJpb2xvZ3ksIE1EIEFuZGVyc29uIENhbmNlciBDZW50ZXIsIEhvdXN0b24sIFRYIDc3MDMw
LCBVU0EuPC9hdXRoLWFkZHJlc3M+PHRpdGxlcz48dGl0bGU+WktTQ0FOMyBpcyBhIG1hc3RlciB0
cmFuc2NyaXB0aW9uYWwgcmVwcmVzc29yIG9mIGF1dG9waGFneTwvdGl0bGU+PHNlY29uZGFyeS10
aXRsZT5Nb2wgQ2VsbDwvc2Vjb25kYXJ5LXRpdGxlPjxhbHQtdGl0bGU+TW9sZWN1bGFyIGNlbGw8
L2FsdC10aXRsZT48L3RpdGxlcz48cGVyaW9kaWNhbD48ZnVsbC10aXRsZT5Nb2wgQ2VsbDwvZnVs
bC10aXRsZT48L3BlcmlvZGljYWw+PHBhZ2VzPjE2LTI4PC9wYWdlcz48dm9sdW1lPjUwPC92b2x1
bWU+PG51bWJlcj4xPC9udW1iZXI+PGVkaXRpb24+MjAxMy8wMi8yNjwvZWRpdGlvbj48a2V5d29y
ZHM+PGtleXdvcmQ+KkF1dG9waGFneS9nZW5ldGljczwva2V5d29yZD48a2V5d29yZD5CYXNpYyBI
ZWxpeC1Mb29wLUhlbGl4IExldWNpbmUgWmlwcGVyIFRyYW5zY3JpcHRpb24gRmFjdG9ycy9tZXRh
Ym9saXNtPC9rZXl3b3JkPjxrZXl3b3JkPkNhcnJpZXIgUHJvdGVpbnMvbWV0YWJvbGlzbTwva2V5
d29yZD48a2V5d29yZD5DZWxsIFNoYXBlPC9rZXl3b3JkPjxrZXl3b3JkPkNlbGx1bGFyIFNlbmVz
Y2VuY2U8L2tleXdvcmQ+PGtleXdvcmQ+RW5lcmd5IE1ldGFib2xpc208L2tleXdvcmQ+PGtleXdv
cmQ+R2VuZSBFeHByZXNzaW9uIFJlZ3VsYXRpb248L2tleXdvcmQ+PGtleXdvcmQ+SGVMYSBDZWxs
czwva2V5d29yZD48a2V5d29yZD5IdW1hbnM8L2tleXdvcmQ+PGtleXdvcmQ+THlzb3NvbWVzLypt
ZXRhYm9saXNtL3BhdGhvbG9neTwva2V5d29yZD48a2V5d29yZD5NZW1icmFuZSBQcm90ZWlucy9t
ZXRhYm9saXNtPC9rZXl3b3JkPjxrZXl3b3JkPk1pY3JvdHVidWxlLUFzc29jaWF0ZWQgUHJvdGVp
bnMvbWV0YWJvbGlzbTwva2V5d29yZD48a2V5d29yZD5QaG9zcGhhdGUtQmluZGluZyBQcm90ZWlu
czwva2V5d29yZD48a2V5d29yZD5STkEgSW50ZXJmZXJlbmNlPC9rZXl3b3JkPjxrZXl3b3JkPlNp
Z25hbCBUcmFuc2R1Y3Rpb248L2tleXdvcmQ+PGtleXdvcmQ+VGltZSBGYWN0b3JzPC9rZXl3b3Jk
PjxrZXl3b3JkPlRyYW5zY3JpcHRpb24gRmFjdG9ycy9nZW5ldGljcy8qbWV0YWJvbGlzbTwva2V5
d29yZD48a2V5d29yZD4qVHJhbnNjcmlwdGlvbiwgR2VuZXRpYzwva2V5d29yZD48a2V5d29yZD5U
cmFuc2ZlY3Rpb248L2tleXdvcmQ+PC9rZXl3b3Jkcz48ZGF0ZXM+PHllYXI+MjAxMzwveWVhcj48
cHViLWRhdGVzPjxkYXRlPkFwciAxMTwvZGF0ZT48L3B1Yi1kYXRlcz48L2RhdGVzPjxpc2JuPjEw
OTctMjc2NSAoUHJpbnQpJiN4RDsxMDk3LTI3NjU8L2lzYm4+PGFjY2Vzc2lvbi1udW0+MjM0MzQz
NzQ8L2FjY2Vzc2lvbi1udW0+PHVybHM+PC91cmxzPjxjdXN0b20yPlBNQzM2MjgwOTE8L2N1c3Rv
bTI+PGN1c3RvbTY+TklITVM0NDA0ODQ8L2N1c3RvbTY+PGVsZWN0cm9uaWMtcmVzb3VyY2UtbnVt
PjEwLjEwMTYvai5tb2xjZWwuMjAxMy4wMS4wMjQ8L2VsZWN0cm9uaWMtcmVzb3VyY2UtbnVtPjxy
ZW1vdGUtZGF0YWJhc2UtcHJvdmlkZXI+TkxNPC9yZW1vdGUtZGF0YWJhc2UtcHJvdmlkZXI+PGxh
bmd1YWdlPmVuZzwvbGFuZ3VhZ2U+PC9yZWNvcmQ+PC9DaXRlPjxDaXRlPjxBdXRob3I+S2ltPC9B
dXRob3I+PFllYXI+MjAxNjwvWWVhcj48UmVjTnVtPjI5NjQ2PC9SZWNOdW0+PHJlY29yZD48cmVj
LW51bWJlcj4yOTY0NjwvcmVjLW51bWJlcj48Zm9yZWlnbi1rZXlzPjxrZXkgYXBwPSJFTiIgZGIt
aWQ9InI1dGRmenR0d2Z6MnRnZXBkZXZ2NWZ0M2V0cnY1cnJ0ZTAyMiIgdGltZXN0YW1wPSIxNTk4
MDgyODgwIj4yOTY0Njwva2V5PjwvZm9yZWlnbi1rZXlzPjxyZWYtdHlwZSBuYW1lPSJKb3VybmFs
IEFydGljbGUiPjE3PC9yZWYtdHlwZT48Y29udHJpYnV0b3JzPjxhdXRob3JzPjxhdXRob3I+S2lt
LCBDLiBXLjwvYXV0aG9yPjxhdXRob3I+Um9oLCBTLiBBLjwvYXV0aG9yPjxhdXRob3I+VGFrLCBL
LiBILjwvYXV0aG9yPjxhdXRob3I+S29oLCBCLiBNLjwvYXV0aG9yPjxhdXRob3I+SGEsIFkuIEou
PC9hdXRob3I+PGF1dGhvcj5DaG8sIEQuIEguPC9hdXRob3I+PGF1dGhvcj5LaW0sIFMuIFkuPC9h
dXRob3I+PGF1dGhvcj5LaW0sIFkuIFMuPC9hdXRob3I+PGF1dGhvcj5LaW0sIEouIEMuPC9hdXRo
b3I+PC9hdXRob3JzPjwvY29udHJpYnV0b3JzPjxhdXRoLWFkZHJlc3M+RGVwYXJ0bWVudCBvZiBT
dXJnZXJ5LCBVbml2ZXJzaXR5IG9mIFVsc2FuIENvbGxlZ2Ugb2YgTWVkaWNpbmUsIGFuZCBBc2Fu
IE1lZGljYWwgQ2VudGVyLCBTZW91bCwgUmVwdWJsaWMgb2YgS29yZWEgSW5zdGl0dXRlIG9mIElu
bm92YXRpdmUgQ2FuY2VyIFJlc2VhcmNoIGFuZCBBc2FuIEluc3RpdHV0ZSBmb3IgTGlmZSBTY2ll
bmNlcywgQXNhbiBNZWRpY2FsIENlbnRlciwgU2VvdWwsIFJlcHVibGljIG9mIEtvcmVhLiYjeEQ7
SW5zdGl0dXRlIG9mIElubm92YXRpdmUgQ2FuY2VyIFJlc2VhcmNoIGFuZCBBc2FuIEluc3RpdHV0
ZSBmb3IgTGlmZSBTY2llbmNlcywgQXNhbiBNZWRpY2FsIENlbnRlciwgU2VvdWwsIFJlcHVibGlj
IG9mIEtvcmVhIEdyYWR1YXRlIFNjaG9vbCBvZiBFYXN0LVdlc3QgTWVkaWNhbCBTY2llbmNlLCBL
eXVuZyBIZWUgVW5pdmVyc2l0eSwgR3llb25nZ2ktZG8sIFJlcHVibGljIG9mIEtvcmVhLiYjeEQ7
SW5zdGl0dXRlIG9mIElubm92YXRpdmUgQ2FuY2VyIFJlc2VhcmNoIGFuZCBBc2FuIEluc3RpdHV0
ZSBmb3IgTGlmZSBTY2llbmNlcywgQXNhbiBNZWRpY2FsIENlbnRlciwgU2VvdWwsIFJlcHVibGlj
IG9mIEtvcmVhIE1lZGljYWwgR2Vub21pY3MgUmVzZWFyY2ggQ2VudGVyLCBLb3JlYSBSZXNlYXJj
aCBJbnN0aXR1dGUgb2YgQmlvc2NpZW5jZSAmYW1wOyBCaW90ZWNobm9sb2d5LCBEYWVqZW9uLCBS
ZXB1YmxpYyBvZiBLb3JlYS4mI3hEO0RlcGFydG1lbnQgb2YgU3VyZ2VyeSwgVW5pdmVyc2l0eSBv
ZiBVbHNhbiBDb2xsZWdlIG9mIE1lZGljaW5lLCBhbmQgQXNhbiBNZWRpY2FsIENlbnRlciwgU2Vv
dWwsIFJlcHVibGljIG9mIEtvcmVhIEluc3RpdHV0ZSBvZiBJbm5vdmF0aXZlIENhbmNlciBSZXNl
YXJjaCBhbmQgQXNhbiBJbnN0aXR1dGUgZm9yIExpZmUgU2NpZW5jZXMsIEFzYW4gTWVkaWNhbCBD
ZW50ZXIsIFNlb3VsLCBSZXB1YmxpYyBvZiBLb3JlYSBqY2tpbUBhbWMuc2VvdWwua3IuPC9hdXRo
LWFkZHJlc3M+PHRpdGxlcz48dGl0bGU+WktTQ0FOMyBGYWNpbGl0YXRlcyBMaXZlciBNZXRhc3Rh
c2lzIG9mIENvbG9yZWN0YWwgQ2FuY2VyIEFzc29jaWF0ZWQgd2l0aCBDRUEtZXhwcmVzc2luZyBU
dW1vcjwvdGl0bGU+PHNlY29uZGFyeS10aXRsZT5BbnRpY2FuY2VyIFJlczwvc2Vjb25kYXJ5LXRp
dGxlPjxhbHQtdGl0bGU+QW50aWNhbmNlciByZXNlYXJjaDwvYWx0LXRpdGxlPjwvdGl0bGVzPjxw
ZXJpb2RpY2FsPjxmdWxsLXRpdGxlPkFudGljYW5jZXIgUmVzPC9mdWxsLXRpdGxlPjxhYmJyLTE+
QW50aWNhbmNlciByZXNlYXJjaDwvYWJici0xPjwvcGVyaW9kaWNhbD48YWx0LXBlcmlvZGljYWw+
PGZ1bGwtdGl0bGU+QW50aWNhbmNlciBSZXM8L2Z1bGwtdGl0bGU+PGFiYnItMT5BbnRpY2FuY2Vy
IHJlc2VhcmNoPC9hYmJyLTE+PC9hbHQtcGVyaW9kaWNhbD48cGFnZXM+MjM5Ny00MDY8L3BhZ2Vz
Pjx2b2x1bWU+MzY8L3ZvbHVtZT48bnVtYmVyPjU8L251bWJlcj48ZWRpdGlvbj4yMDE2LzA0LzMw
PC9lZGl0aW9uPjxrZXl3b3Jkcz48a2V5d29yZD5DYXJjaW5vZW1icnlvbmljIEFudGlnZW4vKmJs
b29kPC9rZXl3b3JkPjxrZXl3b3JkPkNlbGwgTGluZSwgVHVtb3I8L2tleXdvcmQ+PGtleXdvcmQ+
Q29sb3JlY3RhbCBOZW9wbGFzbXMvaW1tdW5vbG9neS8qcGF0aG9sb2d5PC9rZXl3b3JkPjxrZXl3
b3JkPkh1bWFuczwva2V5d29yZD48a2V5d29yZD5MaXZlciBOZW9wbGFzbXMvaW1tdW5vbG9neS8q
c2Vjb25kYXJ5PC9rZXl3b3JkPjxrZXl3b3JkPk1hdHJpeCBNZXRhbGxvcHJvdGVpbmFzZSAyL21l
dGFib2xpc208L2tleXdvcmQ+PGtleXdvcmQ+TWF0cml4IE1ldGFsbG9wcm90ZWluYXNlIDkvbWV0
YWJvbGlzbTwva2V5d29yZD48a2V5d29yZD5UcmFuc2NyaXB0aW9uIEZhY3RvcnMvKnBoeXNpb2xv
Z3k8L2tleXdvcmQ+PGtleXdvcmQ+Q2VhPC9rZXl3b3JkPjxrZXl3b3JkPkNvbG9yZWN0YWwgY2Fu
Y2VyPC9rZXl3b3JkPjxrZXl3b3JkPlprc2NhbjM8L2tleXdvcmQ+PGtleXdvcmQ+bGl2ZXIgbWV0
YXN0YXNpczwva2V5d29yZD48L2tleXdvcmRzPjxkYXRlcz48eWVhcj4yMDE2PC95ZWFyPjxwdWIt
ZGF0ZXM+PGRhdGU+TWF5PC9kYXRlPjwvcHViLWRhdGVzPjwvZGF0ZXM+PGlzYm4+MDI1MC03MDA1
PC9pc2JuPjxhY2Nlc3Npb24tbnVtPjI3MTI3MTQ5PC9hY2Nlc3Npb24tbnVtPjx1cmxzPjwvdXJs
cz48cmVtb3RlLWRhdGFiYXNlLXByb3ZpZGVyPk5MTTwvcmVtb3RlLWRhdGFiYXNlLXByb3ZpZGVy
PjxsYW5ndWFnZT5lbmc8L2xhbmd1YWdlPjwvcmVjb3JkPjwvQ2l0ZT48Q2l0ZT48QXV0aG9yPllh
bmc8L0F1dGhvcj48WWVhcj4yMDA4PC9ZZWFyPjxSZWNOdW0+Mjk2NTE8L1JlY051bT48cmVjb3Jk
PjxyZWMtbnVtYmVyPjI5NjUxPC9yZWMtbnVtYmVyPjxmb3JlaWduLWtleXM+PGtleSBhcHA9IkVO
IiBkYi1pZD0icjV0ZGZ6dHR3ZnoydGdlcGRldnY1ZnQzZXRydjVycnRlMDIyIiB0aW1lc3RhbXA9
IjE1OTgwODI4ODAiPjI5NjUxPC9rZXk+PC9mb3JlaWduLWtleXM+PHJlZi10eXBlIG5hbWU9Ikpv
dXJuYWwgQXJ0aWNsZSI+MTc8L3JlZi10eXBlPjxjb250cmlidXRvcnM+PGF1dGhvcnM+PGF1dGhv
cj5ZYW5nLCBMLjwvYXV0aG9yPjxhdXRob3I+SGFtaWx0b24sIFMuIFIuPC9hdXRob3I+PGF1dGhv
cj5Tb29kLCBBLjwvYXV0aG9yPjxhdXRob3I+S3V3YWksIFQuPC9hdXRob3I+PGF1dGhvcj5FbGxp
cywgTC48L2F1dGhvcj48YXV0aG9yPlNhbmd1aW5vLCBBLjwvYXV0aG9yPjxhdXRob3I+TG9wZXot
QmVyZXN0ZWluLCBHLjwvYXV0aG9yPjxhdXRob3I+Qm95ZCwgRC4gRC48L2F1dGhvcj48L2F1dGhv
cnM+PC9jb250cmlidXRvcnM+PGF1dGgtYWRkcmVzcz5EZXBhcnRtZW50IG9mIENhbmNlciBCaW9s
b2d5LCBUaGUgVW5pdmVyc2l0eSBvZiBUZXhhcyBNLiBELiBBbmRlcnNvbiBDYW5jZXIgQ2VudGVy
LCBIb3VzdG9uLCBUZXhhcyA3NzAzMCwgVVNBLjwvYXV0aC1hZGRyZXNzPjx0aXRsZXM+PHRpdGxl
PlRoZSBwcmV2aW91c2x5IHVuZGVzY3JpYmVkIFpLU0NBTjMgKFpORjMwNikgaXMgYSBub3ZlbCAm
cXVvdDtkcml2ZXImcXVvdDsgb2YgY29sb3JlY3RhbCBjYW5jZXIgcHJvZ3Jlc3Npb248L3RpdGxl
PjxzZWNvbmRhcnktdGl0bGU+Q2FuY2VyIFJlczwvc2Vjb25kYXJ5LXRpdGxlPjxhbHQtdGl0bGU+
Q2FuY2VyIHJlc2VhcmNoPC9hbHQtdGl0bGU+PC90aXRsZXM+PHBlcmlvZGljYWw+PGZ1bGwtdGl0
bGU+Q2FuY2VyIFJlczwvZnVsbC10aXRsZT48YWJici0xPkNhbmNlciByZXNlYXJjaDwvYWJici0x
PjwvcGVyaW9kaWNhbD48YWx0LXBlcmlvZGljYWw+PGZ1bGwtdGl0bGU+Q2FuY2VyIFJlczwvZnVs
bC10aXRsZT48YWJici0xPkNhbmNlciByZXNlYXJjaDwvYWJici0xPjwvYWx0LXBlcmlvZGljYWw+
PHBhZ2VzPjQzMjEtMzA8L3BhZ2VzPjx2b2x1bWU+Njg8L3ZvbHVtZT48bnVtYmVyPjExPC9udW1i
ZXI+PGVkaXRpb24+MjAwOC8wNi8wNDwvZWRpdGlvbj48a2V5d29yZHM+PGtleXdvcmQ+QW1pbm8g
QWNpZCBTZXF1ZW5jZTwva2V5d29yZD48a2V5d29yZD5BbmltYWxzPC9rZXl3b3JkPjxrZXl3b3Jk
PkJhc2UgU2VxdWVuY2U8L2tleXdvcmQ+PGtleXdvcmQ+Q2x1c3RlciBBbmFseXNpczwva2V5d29y
ZD48a2V5d29yZD5Db2xvcmVjdGFsIE5lb3BsYXNtcy9nZW5ldGljcy9tZXRhYm9saXNtLypwYXRo
b2xvZ3k8L2tleXdvcmQ+PGtleXdvcmQ+RE5BIFByaW1lcnM8L2tleXdvcmQ+PGtleXdvcmQ+RGlz
ZWFzZSBQcm9ncmVzc2lvbjwva2V5d29yZD48a2V5d29yZD5IdW1hbnM8L2tleXdvcmQ+PGtleXdv
cmQ+SW1tdW5vaGlzdG9jaGVtaXN0cnk8L2tleXdvcmQ+PGtleXdvcmQ+TWljZTwva2V5d29yZD48
a2V5d29yZD5STkEsIFNtYWxsIEludGVyZmVyaW5nL2FkbWluaXN0cmF0aW9uICZhbXA7IGRvc2Fn
ZTwva2V5d29yZD48a2V5d29yZD5SZXZlcnNlIFRyYW5zY3JpcHRhc2UgUG9seW1lcmFzZSBDaGFp
biBSZWFjdGlvbjwva2V5d29yZD48a2V5d29yZD5UcmFuc2NyaXB0aW9uIEZhY3RvcnMvZ2VuZXRp
Y3MvKm1ldGFib2xpc208L2tleXdvcmQ+PC9rZXl3b3Jkcz48ZGF0ZXM+PHllYXI+MjAwODwveWVh
cj48cHViLWRhdGVzPjxkYXRlPkp1biAxPC9kYXRlPjwvcHViLWRhdGVzPjwvZGF0ZXM+PGlzYm4+
MDAwOC01NDcyPC9pc2JuPjxhY2Nlc3Npb24tbnVtPjE4NTE5NjkyPC9hY2Nlc3Npb24tbnVtPjx1
cmxzPjwvdXJscz48ZWxlY3Ryb25pYy1yZXNvdXJjZS1udW0+MTAuMTE1OC8wMDA4LTU0NzIuQ2Fu
LTA4LTA0MDc8L2VsZWN0cm9uaWMtcmVzb3VyY2UtbnVtPjxyZW1vdGUtZGF0YWJhc2UtcHJvdmlk
ZXI+TkxNPC9yZW1vdGUtZGF0YWJhc2UtcHJvdmlkZXI+PGxhbmd1YWdlPmVuZzwvbGFuZ3VhZ2U+
PC9yZWNvcmQ+PC9DaXRlPjwvRW5kTm90ZT4A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MZWU8L0F1dGhvcj48WWVhcj4yMDE4PC9ZZWFyPjxSZWNO
dW0+Mjk2NDM8L1JlY051bT48RGlzcGxheVRleHQ+WzIzLDI0LDIyLDI1LDI2XTwvRGlzcGxheVRl
eHQ+PHJlY29yZD48cmVjLW51bWJlcj4yOTY0MzwvcmVjLW51bWJlcj48Zm9yZWlnbi1rZXlzPjxr
ZXkgYXBwPSJFTiIgZGItaWQ9InI1dGRmenR0d2Z6MnRnZXBkZXZ2NWZ0M2V0cnY1cnJ0ZTAyMiIg
dGltZXN0YW1wPSIxNTk4MDgyODgwIj4yOTY0Mzwva2V5PjwvZm9yZWlnbi1rZXlzPjxyZWYtdHlw
ZSBuYW1lPSJKb3VybmFsIEFydGljbGUiPjE3PC9yZWYtdHlwZT48Y29udHJpYnV0b3JzPjxhdXRo
b3JzPjxhdXRob3I+TGVlLCBTLjwvYXV0aG9yPjxhdXRob3I+Q2hvLCBZLiBFLjwvYXV0aG9yPjxh
dXRob3I+S2ltLCBKLiBZLjwvYXV0aG9yPjxhdXRob3I+UGFyaywgSi4gSC48L2F1dGhvcj48L2F1
dGhvcnM+PC9jb250cmlidXRvcnM+PGF1dGgtYWRkcmVzcz5EZXBhcnRtZW50IG9mIFBhdGhvbG9n
eSwgQ29sbGVnZSBvZiBNZWRpY2luZSwgS3l1bmcgSGVlIFVuaXZlcnNpdHksIFNlb3VsIDEzMC03
MDEsIEtvcmVhLiBsZWVzdW5Aa2h1LmFjLmtyLiYjeEQ7RGVwYXJ0bWVudCBvZiBQYXRob2xvZ3ks
IENvbGxlZ2Ugb2YgTWVkaWNpbmUsIEt5dW5nIEhlZSBVbml2ZXJzaXR5LCBTZW91bCAxMzAtNzAx
LCBLb3JlYS4gcGF0aG9sb2d5MDI3N0BuYXZlci5jb20uJiN4RDtSYWRpYXRpb24gT25jb2xvZ3ks
IE5hdGlvbmFsIENhbmNlciBDZW50ZXIsIDgwOSBNYWR1LURvbmcsIElsc2FuLUtvbywgR295YW5n
LXNpLCBHeWVvbmdnaS1EbyA0MTEtNzY5LCBLb3JlYS4gam9veW91bmdjYXNhQG5jYy5yZS5rci4m
I3hEO0RlcGFydG1lbnQgb2YgUGF0aG9sb2d5LCBDb2xsZWdlIG9mIE1lZGljaW5lLCBLeXVuZyBI
ZWUgVW5pdmVyc2l0eSwgU2VvdWwgMTMwLTcwMSwgS29yZWEuIGpocGFya0BraHUuYWMua3IuPC9h
dXRoLWFkZHJlc3M+PHRpdGxlcz48dGl0bGU+WktTQ0FOMyBVcHJlZ3VsYXRpb24gYW5kIEl0cyBQ
b29yIENsaW5pY2FsIE91dGNvbWUgaW4gVXRlcmluZSBDZXJ2aWNhbCBDYW5jZXI8L3RpdGxlPjxz
ZWNvbmRhcnktdGl0bGU+SW50IEogTW9sIFNjaTwvc2Vjb25kYXJ5LXRpdGxlPjxhbHQtdGl0bGU+
SW50ZXJuYXRpb25hbCBqb3VybmFsIG9mIG1vbGVjdWxhciBzY2llbmNlczwvYWx0LXRpdGxlPjwv
dGl0bGVzPjxwZXJpb2RpY2FsPjxmdWxsLXRpdGxlPkludCBKIE1vbCBTY2k8L2Z1bGwtdGl0bGU+
PGFiYnItMT5JbnRlcm5hdGlvbmFsIGpvdXJuYWwgb2YgbW9sZWN1bGFyIHNjaWVuY2VzPC9hYmJy
LTE+PC9wZXJpb2RpY2FsPjxhbHQtcGVyaW9kaWNhbD48ZnVsbC10aXRsZT5JbnQgSiBNb2wgU2Np
PC9mdWxsLXRpdGxlPjxhYmJyLTE+SW50ZXJuYXRpb25hbCBqb3VybmFsIG9mIG1vbGVjdWxhciBz
Y2llbmNlczwvYWJici0xPjwvYWx0LXBlcmlvZGljYWw+PHZvbHVtZT4xOTwvdm9sdW1lPjxudW1i
ZXI+MTA8L251bWJlcj48ZWRpdGlvbj4yMDE4LzA5LzIzPC9lZGl0aW9uPjxrZXl3b3Jkcz48a2V5
d29yZD5DYXJjaW5vbWEvKmdlbmV0aWNzL3BhdGhvbG9neTwva2V5d29yZD48a2V5d29yZD5DZWxs
IExpbmUsIFR1bW9yPC9rZXl3b3JkPjxrZXl3b3JkPkZlbWFsZTwva2V5d29yZD48a2V5d29yZD5H
ZW5lIERvc2FnZTwva2V5d29yZD48a2V5d29yZD4qR2VuZSBFeHByZXNzaW9uIFJlZ3VsYXRpb24s
IE5lb3BsYXN0aWM8L2tleXdvcmQ+PGtleXdvcmQ+SGVMYSBDZWxsczwva2V5d29yZD48a2V5d29y
ZD5IdW1hbnM8L2tleXdvcmQ+PGtleXdvcmQ+SW1tdW5vaGlzdG9jaGVtaXN0cnk8L2tleXdvcmQ+
PGtleXdvcmQ+TmVvcGxhc20gSW52YXNpdmVuZXNzL2dlbmV0aWNzPC9rZXl3b3JkPjxrZXl3b3Jk
PlRyYW5zY3JpcHRpb24gRmFjdG9ycy8qZ2VuZXRpY3M8L2tleXdvcmQ+PGtleXdvcmQ+VXAtUmVn
dWxhdGlvbjwva2V5d29yZD48a2V5d29yZD5VdGVyaW5lIENlcnZpY2FsIE5lb3BsYXNtcy8qZ2Vu
ZXRpY3MvcGF0aG9sb2d5PC9rZXl3b3JkPjxrZXl3b3JkPlprc2NhbjM8L2tleXdvcmQ+PGtleXdv
cmQ+Y2VydmljYWwgY2FuY2VyPC9rZXl3b3JkPjxrZXl3b3JkPm9uY29wcm90ZWluPC9rZXl3b3Jk
Pjwva2V5d29yZHM+PGRhdGVzPjx5ZWFyPjIwMTg8L3llYXI+PHB1Yi1kYXRlcz48ZGF0ZT5TZXAg
MjA8L2RhdGU+PC9wdWItZGF0ZXM+PC9kYXRlcz48aXNibj4xNDIyLTAwNjc8L2lzYm4+PGFjY2Vz
c2lvbi1udW0+MzAyNDEzODI8L2FjY2Vzc2lvbi1udW0+PHVybHM+PC91cmxzPjxjdXN0b20yPlBN
QzYyMTM1MzI8L2N1c3RvbTI+PGVsZWN0cm9uaWMtcmVzb3VyY2UtbnVtPjEwLjMzOTAvaWptczE5
MTAyODU5PC9lbGVjdHJvbmljLXJlc291cmNlLW51bT48cmVtb3RlLWRhdGFiYXNlLXByb3ZpZGVy
Pk5MTTwvcmVtb3RlLWRhdGFiYXNlLXByb3ZpZGVyPjxsYW5ndWFnZT5lbmc8L2xhbmd1YWdlPjwv
cmVjb3JkPjwvQ2l0ZT48Q2l0ZT48QXV0aG9yPkNoaTwvQXV0aG9yPjxZZWFyPjIwMTg8L1llYXI+
PFJlY051bT4yOTY0NDwvUmVjTnVtPjxyZWNvcmQ+PHJlYy1udW1iZXI+Mjk2NDQ8L3JlYy1udW1i
ZXI+PGZvcmVpZ24ta2V5cz48a2V5IGFwcD0iRU4iIGRiLWlkPSJyNXRkZnp0dHdmejJ0Z2VwZGV2
djVmdDNldHJ2NXJydGUwMjIiIHRpbWVzdGFtcD0iMTU5ODA4Mjg4MCI+Mjk2NDQ8L2tleT48L2Zv
cmVpZ24ta2V5cz48cmVmLXR5cGUgbmFtZT0iSm91cm5hbCBBcnRpY2xlIj4xNzwvcmVmLXR5cGU+
PGNvbnRyaWJ1dG9ycz48YXV0aG9ycz48YXV0aG9yPkNoaSwgWS48L2F1dGhvcj48YXV0aG9yPlh1
LCBILjwvYXV0aG9yPjxhdXRob3I+V2FuZywgRi48L2F1dGhvcj48YXV0aG9yPkNoZW4sIFguPC9h
dXRob3I+PGF1dGhvcj5TaGFuLCBaLjwvYXV0aG9yPjxhdXRob3I+U3VuLCBZLjwvYXV0aG9yPjxh
dXRob3I+RmFuLCBRLjwvYXV0aG9yPjwvYXV0aG9ycz48L2NvbnRyaWJ1dG9ycz48YXV0aC1hZGRy
ZXNzPkRlcGFydG1lbnQgb2YgT25jb2xvZ3ksIFRoZSBGaXJzdCBBZmZpbGlhdGVkIEhvc3BpdGFs
IG9mIFpoZW5nemhvdSBVbml2ZXJzaXR5LCBaaGVuZ3pob3UsIDQ1MDA1MiwgQ2hpbmEuJiN4RDtE
ZXBhcnRtZW50IG9mIEJyZWFzdCBEaXNlYXNlIFN1cmdlcnksIFRoZSBGaXJzdCBBZmZpbGlhdGVk
IEhvc3BpdGFsIG9mIFpoZW5nemhvdSBVbml2ZXJzaXR5LCBaaGVuZ3pob3UsIDQ1MDA1MiwgQ2hp
bmEuJiN4RDtaaGVqaWFuZyBQcm92aW5jaWFsIEtleSBMYWJvcmF0b3J5IG9mIE1lZGljYWwgR2Vu
ZXRpY3MsIFNjaG9vbCBvZiBMaWZlIFNjaWVuY2UsIFdlbnpob3UgTWVkaWNhbCBVbml2ZXJzaXR5
LCBXZW56aG91LCAzMjUwMzUsIENoaW5hLiYjeEQ7RGVwYXJ0bWVudCBvZiBPbmNvbG9neSwgVGhl
IEZpcnN0IEFmZmlsaWF0ZWQgSG9zcGl0YWwgb2YgWmhlbmd6aG91IFVuaXZlcnNpdHksIFpoZW5n
emhvdSwgNDUwMDUyLCBDaGluYS4gRWxlY3Ryb25pYyBhZGRyZXNzOiBZYW5TdW4xMjIxQDEyNi5j
b20uJiN4RDtEZXBhcnRtZW50IG9mIE9uY29sb2d5LCBUaGUgRmlyc3QgQWZmaWxpYXRlZCBIb3Nw
aXRhbCBvZiBaaGVuZ3pob3UgVW5pdmVyc2l0eSwgWmhlbmd6aG91LCA0NTAwNTIsIENoaW5hLiBF
bGVjdHJvbmljIGFkZHJlc3M6IGZxeDEyMjFAMTI2LmNvbS48L2F1dGgtYWRkcmVzcz48dGl0bGVz
Pjx0aXRsZT5aS1NDQU4zIHByb21vdGVzIGJyZWFzdCBjYW5jZXIgY2VsbCBwcm9saWZlcmF0aW9u
LCBtaWdyYXRpb24gYW5kIGludmFzaW9uPC90aXRsZT48c2Vjb25kYXJ5LXRpdGxlPkJpb2NoZW0g
QmlvcGh5cyBSZXMgQ29tbXVuPC9zZWNvbmRhcnktdGl0bGU+PGFsdC10aXRsZT5CaW9jaGVtaWNh
bCBhbmQgYmlvcGh5c2ljYWwgcmVzZWFyY2ggY29tbXVuaWNhdGlvbnM8L2FsdC10aXRsZT48L3Rp
dGxlcz48cGVyaW9kaWNhbD48ZnVsbC10aXRsZT5CaW9jaGVtIEJpb3BoeXMgUmVzIENvbW11bjwv
ZnVsbC10aXRsZT48YWJici0xPkJpb2NoZW1pY2FsIGFuZCBiaW9waHlzaWNhbCByZXNlYXJjaCBj
b21tdW5pY2F0aW9uczwvYWJici0xPjwvcGVyaW9kaWNhbD48YWx0LXBlcmlvZGljYWw+PGZ1bGwt
dGl0bGU+QmlvY2hlbSBCaW9waHlzIFJlcyBDb21tdW48L2Z1bGwtdGl0bGU+PGFiYnItMT5CaW9j
aGVtaWNhbCBhbmQgYmlvcGh5c2ljYWwgcmVzZWFyY2ggY29tbXVuaWNhdGlvbnM8L2FiYnItMT48
L2FsdC1wZXJpb2RpY2FsPjxwYWdlcz4yNTgzLTI1ODk8L3BhZ2VzPjx2b2x1bWU+NTAzPC92b2x1
bWU+PG51bWJlcj40PC9udW1iZXI+PGVkaXRpb24+MjAxOC8wNy8yODwvZWRpdGlvbj48a2V5d29y
ZHM+PGtleXdvcmQ+QW5pbWFsczwva2V5d29yZD48a2V5d29yZD5CcmVhc3QgTmVvcGxhc21zLypw
YXRob2xvZ3k8L2tleXdvcmQ+PGtleXdvcmQ+Q2VsbCBMaW5lLCBUdW1vcjwva2V5d29yZD48a2V5
d29yZD5DZWxsIE1vdmVtZW50PC9rZXl3b3JkPjxrZXl3b3JkPkNlbGwgUHJvbGlmZXJhdGlvbjwv
a2V5d29yZD48a2V5d29yZD5HZW5lIEtub2NrZG93biBUZWNobmlxdWVzPC9rZXl3b3JkPjxrZXl3
b3JkPkhldGVyb2dyYWZ0czwva2V5d29yZD48a2V5d29yZD5IdW1hbnM8L2tleXdvcmQ+PGtleXdv
cmQ+TWljZTwva2V5d29yZD48a2V5d29yZD5OZW9wbGFzbSBJbnZhc2l2ZW5lc3M8L2tleXdvcmQ+
PGtleXdvcmQ+T25jb2dlbmUgUHJvdGVpbiB2LWFrdC9tZXRhYm9saXNtPC9rZXl3b3JkPjxrZXl3
b3JkPlRPUiBTZXJpbmUtVGhyZW9uaW5lIEtpbmFzZXMvbWV0YWJvbGlzbTwva2V5d29yZD48a2V5
d29yZD5UcmFuc2NyaXB0aW9uIEZhY3RvcnMvZ2VuZXRpY3MvKnBoeXNpb2xvZ3k8L2tleXdvcmQ+
PGtleXdvcmQ+KkFrdDwva2V5d29yZD48a2V5d29yZD4qQnJlYXN0IGNhbmNlcjwva2V5d29yZD48
a2V5d29yZD4qVHVtb3IgcHJvZ3Jlc3Npb248L2tleXdvcmQ+PGtleXdvcmQ+Knprc2NhbjM8L2tl
eXdvcmQ+PGtleXdvcmQ+Km1UT1I8L2tleXdvcmQ+PC9rZXl3b3Jkcz48ZGF0ZXM+PHllYXI+MjAx
ODwveWVhcj48cHViLWRhdGVzPjxkYXRlPlNlcCAxODwvZGF0ZT48L3B1Yi1kYXRlcz48L2RhdGVz
Pjxpc2JuPjAwMDYtMjkxeDwvaXNibj48YWNjZXNzaW9uLW51bT4zMDA0OTQzODwvYWNjZXNzaW9u
LW51bT48dXJscz48L3VybHM+PGVsZWN0cm9uaWMtcmVzb3VyY2UtbnVtPjEwLjEwMTYvai5iYnJj
LjIwMTguMDcuMDE5PC9lbGVjdHJvbmljLXJlc291cmNlLW51bT48cmVtb3RlLWRhdGFiYXNlLXBy
b3ZpZGVyPk5MTTwvcmVtb3RlLWRhdGFiYXNlLXByb3ZpZGVyPjxsYW5ndWFnZT5lbmc8L2xhbmd1
YWdlPjwvcmVjb3JkPjwvQ2l0ZT48Q2l0ZT48QXV0aG9yPkNoYXVoYW48L0F1dGhvcj48WWVhcj4y
MDEzPC9ZZWFyPjxSZWNOdW0+Mjk2NDU8L1JlY051bT48cmVjb3JkPjxyZWMtbnVtYmVyPjI5NjQ1
PC9yZWMtbnVtYmVyPjxmb3JlaWduLWtleXM+PGtleSBhcHA9IkVOIiBkYi1pZD0icjV0ZGZ6dHR3
ZnoydGdlcGRldnY1ZnQzZXRydjVycnRlMDIyIiB0aW1lc3RhbXA9IjE1OTgwODI4ODAiPjI5NjQ1
PC9rZXk+PC9mb3JlaWduLWtleXM+PHJlZi10eXBlIG5hbWU9IkpvdXJuYWwgQXJ0aWNsZSI+MTc8
L3JlZi10eXBlPjxjb250cmlidXRvcnM+PGF1dGhvcnM+PGF1dGhvcj5DaGF1aGFuLCBTLjwvYXV0
aG9yPjxhdXRob3I+R29vZHdpbiwgSi4gRy48L2F1dGhvcj48YXV0aG9yPkNoYXVoYW4sIFMuPC9h
dXRob3I+PGF1dGhvcj5NYW55YW0sIEcuPC9hdXRob3I+PGF1dGhvcj5XYW5nLCBKLjwvYXV0aG9y
PjxhdXRob3I+S2FtYXQsIEEuIE0uPC9hdXRob3I+PGF1dGhvcj5Cb3lkLCBELiBELjwvYXV0aG9y
PjwvYXV0aG9ycz48L2NvbnRyaWJ1dG9ycz48YXV0aC1hZGRyZXNzPkRlcGFydG1lbnQgb2YgQ2Fu
Y2VyIEJpb2xvZ3ksIE1EIEFuZGVyc29uIENhbmNlciBDZW50ZXIsIEhvdXN0b24sIFRYIDc3MDMw
LCBVU0EuPC9hdXRoLWFkZHJlc3M+PHRpdGxlcz48dGl0bGU+WktTQ0FOMyBpcyBhIG1hc3RlciB0
cmFuc2NyaXB0aW9uYWwgcmVwcmVzc29yIG9mIGF1dG9waGFneTwvdGl0bGU+PHNlY29uZGFyeS10
aXRsZT5Nb2wgQ2VsbDwvc2Vjb25kYXJ5LXRpdGxlPjxhbHQtdGl0bGU+TW9sZWN1bGFyIGNlbGw8
L2FsdC10aXRsZT48L3RpdGxlcz48cGVyaW9kaWNhbD48ZnVsbC10aXRsZT5Nb2wgQ2VsbDwvZnVs
bC10aXRsZT48L3BlcmlvZGljYWw+PHBhZ2VzPjE2LTI4PC9wYWdlcz48dm9sdW1lPjUwPC92b2x1
bWU+PG51bWJlcj4xPC9udW1iZXI+PGVkaXRpb24+MjAxMy8wMi8yNjwvZWRpdGlvbj48a2V5d29y
ZHM+PGtleXdvcmQ+KkF1dG9waGFneS9nZW5ldGljczwva2V5d29yZD48a2V5d29yZD5CYXNpYyBI
ZWxpeC1Mb29wLUhlbGl4IExldWNpbmUgWmlwcGVyIFRyYW5zY3JpcHRpb24gRmFjdG9ycy9tZXRh
Ym9saXNtPC9rZXl3b3JkPjxrZXl3b3JkPkNhcnJpZXIgUHJvdGVpbnMvbWV0YWJvbGlzbTwva2V5
d29yZD48a2V5d29yZD5DZWxsIFNoYXBlPC9rZXl3b3JkPjxrZXl3b3JkPkNlbGx1bGFyIFNlbmVz
Y2VuY2U8L2tleXdvcmQ+PGtleXdvcmQ+RW5lcmd5IE1ldGFib2xpc208L2tleXdvcmQ+PGtleXdv
cmQ+R2VuZSBFeHByZXNzaW9uIFJlZ3VsYXRpb248L2tleXdvcmQ+PGtleXdvcmQ+SGVMYSBDZWxs
czwva2V5d29yZD48a2V5d29yZD5IdW1hbnM8L2tleXdvcmQ+PGtleXdvcmQ+THlzb3NvbWVzLypt
ZXRhYm9saXNtL3BhdGhvbG9neTwva2V5d29yZD48a2V5d29yZD5NZW1icmFuZSBQcm90ZWlucy9t
ZXRhYm9saXNtPC9rZXl3b3JkPjxrZXl3b3JkPk1pY3JvdHVidWxlLUFzc29jaWF0ZWQgUHJvdGVp
bnMvbWV0YWJvbGlzbTwva2V5d29yZD48a2V5d29yZD5QaG9zcGhhdGUtQmluZGluZyBQcm90ZWlu
czwva2V5d29yZD48a2V5d29yZD5STkEgSW50ZXJmZXJlbmNlPC9rZXl3b3JkPjxrZXl3b3JkPlNp
Z25hbCBUcmFuc2R1Y3Rpb248L2tleXdvcmQ+PGtleXdvcmQ+VGltZSBGYWN0b3JzPC9rZXl3b3Jk
PjxrZXl3b3JkPlRyYW5zY3JpcHRpb24gRmFjdG9ycy9nZW5ldGljcy8qbWV0YWJvbGlzbTwva2V5
d29yZD48a2V5d29yZD4qVHJhbnNjcmlwdGlvbiwgR2VuZXRpYzwva2V5d29yZD48a2V5d29yZD5U
cmFuc2ZlY3Rpb248L2tleXdvcmQ+PC9rZXl3b3Jkcz48ZGF0ZXM+PHllYXI+MjAxMzwveWVhcj48
cHViLWRhdGVzPjxkYXRlPkFwciAxMTwvZGF0ZT48L3B1Yi1kYXRlcz48L2RhdGVzPjxpc2JuPjEw
OTctMjc2NSAoUHJpbnQpJiN4RDsxMDk3LTI3NjU8L2lzYm4+PGFjY2Vzc2lvbi1udW0+MjM0MzQz
NzQ8L2FjY2Vzc2lvbi1udW0+PHVybHM+PC91cmxzPjxjdXN0b20yPlBNQzM2MjgwOTE8L2N1c3Rv
bTI+PGN1c3RvbTY+TklITVM0NDA0ODQ8L2N1c3RvbTY+PGVsZWN0cm9uaWMtcmVzb3VyY2UtbnVt
PjEwLjEwMTYvai5tb2xjZWwuMjAxMy4wMS4wMjQ8L2VsZWN0cm9uaWMtcmVzb3VyY2UtbnVtPjxy
ZW1vdGUtZGF0YWJhc2UtcHJvdmlkZXI+TkxNPC9yZW1vdGUtZGF0YWJhc2UtcHJvdmlkZXI+PGxh
bmd1YWdlPmVuZzwvbGFuZ3VhZ2U+PC9yZWNvcmQ+PC9DaXRlPjxDaXRlPjxBdXRob3I+S2ltPC9B
dXRob3I+PFllYXI+MjAxNjwvWWVhcj48UmVjTnVtPjI5NjQ2PC9SZWNOdW0+PHJlY29yZD48cmVj
LW51bWJlcj4yOTY0NjwvcmVjLW51bWJlcj48Zm9yZWlnbi1rZXlzPjxrZXkgYXBwPSJFTiIgZGIt
aWQ9InI1dGRmenR0d2Z6MnRnZXBkZXZ2NWZ0M2V0cnY1cnJ0ZTAyMiIgdGltZXN0YW1wPSIxNTk4
MDgyODgwIj4yOTY0Njwva2V5PjwvZm9yZWlnbi1rZXlzPjxyZWYtdHlwZSBuYW1lPSJKb3VybmFs
IEFydGljbGUiPjE3PC9yZWYtdHlwZT48Y29udHJpYnV0b3JzPjxhdXRob3JzPjxhdXRob3I+S2lt
LCBDLiBXLjwvYXV0aG9yPjxhdXRob3I+Um9oLCBTLiBBLjwvYXV0aG9yPjxhdXRob3I+VGFrLCBL
LiBILjwvYXV0aG9yPjxhdXRob3I+S29oLCBCLiBNLjwvYXV0aG9yPjxhdXRob3I+SGEsIFkuIEou
PC9hdXRob3I+PGF1dGhvcj5DaG8sIEQuIEguPC9hdXRob3I+PGF1dGhvcj5LaW0sIFMuIFkuPC9h
dXRob3I+PGF1dGhvcj5LaW0sIFkuIFMuPC9hdXRob3I+PGF1dGhvcj5LaW0sIEouIEMuPC9hdXRo
b3I+PC9hdXRob3JzPjwvY29udHJpYnV0b3JzPjxhdXRoLWFkZHJlc3M+RGVwYXJ0bWVudCBvZiBT
dXJnZXJ5LCBVbml2ZXJzaXR5IG9mIFVsc2FuIENvbGxlZ2Ugb2YgTWVkaWNpbmUsIGFuZCBBc2Fu
IE1lZGljYWwgQ2VudGVyLCBTZW91bCwgUmVwdWJsaWMgb2YgS29yZWEgSW5zdGl0dXRlIG9mIElu
bm92YXRpdmUgQ2FuY2VyIFJlc2VhcmNoIGFuZCBBc2FuIEluc3RpdHV0ZSBmb3IgTGlmZSBTY2ll
bmNlcywgQXNhbiBNZWRpY2FsIENlbnRlciwgU2VvdWwsIFJlcHVibGljIG9mIEtvcmVhLiYjeEQ7
SW5zdGl0dXRlIG9mIElubm92YXRpdmUgQ2FuY2VyIFJlc2VhcmNoIGFuZCBBc2FuIEluc3RpdHV0
ZSBmb3IgTGlmZSBTY2llbmNlcywgQXNhbiBNZWRpY2FsIENlbnRlciwgU2VvdWwsIFJlcHVibGlj
IG9mIEtvcmVhIEdyYWR1YXRlIFNjaG9vbCBvZiBFYXN0LVdlc3QgTWVkaWNhbCBTY2llbmNlLCBL
eXVuZyBIZWUgVW5pdmVyc2l0eSwgR3llb25nZ2ktZG8sIFJlcHVibGljIG9mIEtvcmVhLiYjeEQ7
SW5zdGl0dXRlIG9mIElubm92YXRpdmUgQ2FuY2VyIFJlc2VhcmNoIGFuZCBBc2FuIEluc3RpdHV0
ZSBmb3IgTGlmZSBTY2llbmNlcywgQXNhbiBNZWRpY2FsIENlbnRlciwgU2VvdWwsIFJlcHVibGlj
IG9mIEtvcmVhIE1lZGljYWwgR2Vub21pY3MgUmVzZWFyY2ggQ2VudGVyLCBLb3JlYSBSZXNlYXJj
aCBJbnN0aXR1dGUgb2YgQmlvc2NpZW5jZSAmYW1wOyBCaW90ZWNobm9sb2d5LCBEYWVqZW9uLCBS
ZXB1YmxpYyBvZiBLb3JlYS4mI3hEO0RlcGFydG1lbnQgb2YgU3VyZ2VyeSwgVW5pdmVyc2l0eSBv
ZiBVbHNhbiBDb2xsZWdlIG9mIE1lZGljaW5lLCBhbmQgQXNhbiBNZWRpY2FsIENlbnRlciwgU2Vv
dWwsIFJlcHVibGljIG9mIEtvcmVhIEluc3RpdHV0ZSBvZiBJbm5vdmF0aXZlIENhbmNlciBSZXNl
YXJjaCBhbmQgQXNhbiBJbnN0aXR1dGUgZm9yIExpZmUgU2NpZW5jZXMsIEFzYW4gTWVkaWNhbCBD
ZW50ZXIsIFNlb3VsLCBSZXB1YmxpYyBvZiBLb3JlYSBqY2tpbUBhbWMuc2VvdWwua3IuPC9hdXRo
LWFkZHJlc3M+PHRpdGxlcz48dGl0bGU+WktTQ0FOMyBGYWNpbGl0YXRlcyBMaXZlciBNZXRhc3Rh
c2lzIG9mIENvbG9yZWN0YWwgQ2FuY2VyIEFzc29jaWF0ZWQgd2l0aCBDRUEtZXhwcmVzc2luZyBU
dW1vcjwvdGl0bGU+PHNlY29uZGFyeS10aXRsZT5BbnRpY2FuY2VyIFJlczwvc2Vjb25kYXJ5LXRp
dGxlPjxhbHQtdGl0bGU+QW50aWNhbmNlciByZXNlYXJjaDwvYWx0LXRpdGxlPjwvdGl0bGVzPjxw
ZXJpb2RpY2FsPjxmdWxsLXRpdGxlPkFudGljYW5jZXIgUmVzPC9mdWxsLXRpdGxlPjxhYmJyLTE+
QW50aWNhbmNlciByZXNlYXJjaDwvYWJici0xPjwvcGVyaW9kaWNhbD48YWx0LXBlcmlvZGljYWw+
PGZ1bGwtdGl0bGU+QW50aWNhbmNlciBSZXM8L2Z1bGwtdGl0bGU+PGFiYnItMT5BbnRpY2FuY2Vy
IHJlc2VhcmNoPC9hYmJyLTE+PC9hbHQtcGVyaW9kaWNhbD48cGFnZXM+MjM5Ny00MDY8L3BhZ2Vz
Pjx2b2x1bWU+MzY8L3ZvbHVtZT48bnVtYmVyPjU8L251bWJlcj48ZWRpdGlvbj4yMDE2LzA0LzMw
PC9lZGl0aW9uPjxrZXl3b3Jkcz48a2V5d29yZD5DYXJjaW5vZW1icnlvbmljIEFudGlnZW4vKmJs
b29kPC9rZXl3b3JkPjxrZXl3b3JkPkNlbGwgTGluZSwgVHVtb3I8L2tleXdvcmQ+PGtleXdvcmQ+
Q29sb3JlY3RhbCBOZW9wbGFzbXMvaW1tdW5vbG9neS8qcGF0aG9sb2d5PC9rZXl3b3JkPjxrZXl3
b3JkPkh1bWFuczwva2V5d29yZD48a2V5d29yZD5MaXZlciBOZW9wbGFzbXMvaW1tdW5vbG9neS8q
c2Vjb25kYXJ5PC9rZXl3b3JkPjxrZXl3b3JkPk1hdHJpeCBNZXRhbGxvcHJvdGVpbmFzZSAyL21l
dGFib2xpc208L2tleXdvcmQ+PGtleXdvcmQ+TWF0cml4IE1ldGFsbG9wcm90ZWluYXNlIDkvbWV0
YWJvbGlzbTwva2V5d29yZD48a2V5d29yZD5UcmFuc2NyaXB0aW9uIEZhY3RvcnMvKnBoeXNpb2xv
Z3k8L2tleXdvcmQ+PGtleXdvcmQ+Q2VhPC9rZXl3b3JkPjxrZXl3b3JkPkNvbG9yZWN0YWwgY2Fu
Y2VyPC9rZXl3b3JkPjxrZXl3b3JkPlprc2NhbjM8L2tleXdvcmQ+PGtleXdvcmQ+bGl2ZXIgbWV0
YXN0YXNpczwva2V5d29yZD48L2tleXdvcmRzPjxkYXRlcz48eWVhcj4yMDE2PC95ZWFyPjxwdWIt
ZGF0ZXM+PGRhdGU+TWF5PC9kYXRlPjwvcHViLWRhdGVzPjwvZGF0ZXM+PGlzYm4+MDI1MC03MDA1
PC9pc2JuPjxhY2Nlc3Npb24tbnVtPjI3MTI3MTQ5PC9hY2Nlc3Npb24tbnVtPjx1cmxzPjwvdXJs
cz48cmVtb3RlLWRhdGFiYXNlLXByb3ZpZGVyPk5MTTwvcmVtb3RlLWRhdGFiYXNlLXByb3ZpZGVy
PjxsYW5ndWFnZT5lbmc8L2xhbmd1YWdlPjwvcmVjb3JkPjwvQ2l0ZT48Q2l0ZT48QXV0aG9yPllh
bmc8L0F1dGhvcj48WWVhcj4yMDA4PC9ZZWFyPjxSZWNOdW0+Mjk2NTE8L1JlY051bT48cmVjb3Jk
PjxyZWMtbnVtYmVyPjI5NjUxPC9yZWMtbnVtYmVyPjxmb3JlaWduLWtleXM+PGtleSBhcHA9IkVO
IiBkYi1pZD0icjV0ZGZ6dHR3ZnoydGdlcGRldnY1ZnQzZXRydjVycnRlMDIyIiB0aW1lc3RhbXA9
IjE1OTgwODI4ODAiPjI5NjUxPC9rZXk+PC9mb3JlaWduLWtleXM+PHJlZi10eXBlIG5hbWU9Ikpv
dXJuYWwgQXJ0aWNsZSI+MTc8L3JlZi10eXBlPjxjb250cmlidXRvcnM+PGF1dGhvcnM+PGF1dGhv
cj5ZYW5nLCBMLjwvYXV0aG9yPjxhdXRob3I+SGFtaWx0b24sIFMuIFIuPC9hdXRob3I+PGF1dGhv
cj5Tb29kLCBBLjwvYXV0aG9yPjxhdXRob3I+S3V3YWksIFQuPC9hdXRob3I+PGF1dGhvcj5FbGxp
cywgTC48L2F1dGhvcj48YXV0aG9yPlNhbmd1aW5vLCBBLjwvYXV0aG9yPjxhdXRob3I+TG9wZXot
QmVyZXN0ZWluLCBHLjwvYXV0aG9yPjxhdXRob3I+Qm95ZCwgRC4gRC48L2F1dGhvcj48L2F1dGhv
cnM+PC9jb250cmlidXRvcnM+PGF1dGgtYWRkcmVzcz5EZXBhcnRtZW50IG9mIENhbmNlciBCaW9s
b2d5LCBUaGUgVW5pdmVyc2l0eSBvZiBUZXhhcyBNLiBELiBBbmRlcnNvbiBDYW5jZXIgQ2VudGVy
LCBIb3VzdG9uLCBUZXhhcyA3NzAzMCwgVVNBLjwvYXV0aC1hZGRyZXNzPjx0aXRsZXM+PHRpdGxl
PlRoZSBwcmV2aW91c2x5IHVuZGVzY3JpYmVkIFpLU0NBTjMgKFpORjMwNikgaXMgYSBub3ZlbCAm
cXVvdDtkcml2ZXImcXVvdDsgb2YgY29sb3JlY3RhbCBjYW5jZXIgcHJvZ3Jlc3Npb248L3RpdGxl
PjxzZWNvbmRhcnktdGl0bGU+Q2FuY2VyIFJlczwvc2Vjb25kYXJ5LXRpdGxlPjxhbHQtdGl0bGU+
Q2FuY2VyIHJlc2VhcmNoPC9hbHQtdGl0bGU+PC90aXRsZXM+PHBlcmlvZGljYWw+PGZ1bGwtdGl0
bGU+Q2FuY2VyIFJlczwvZnVsbC10aXRsZT48YWJici0xPkNhbmNlciByZXNlYXJjaDwvYWJici0x
PjwvcGVyaW9kaWNhbD48YWx0LXBlcmlvZGljYWw+PGZ1bGwtdGl0bGU+Q2FuY2VyIFJlczwvZnVs
bC10aXRsZT48YWJici0xPkNhbmNlciByZXNlYXJjaDwvYWJici0xPjwvYWx0LXBlcmlvZGljYWw+
PHBhZ2VzPjQzMjEtMzA8L3BhZ2VzPjx2b2x1bWU+Njg8L3ZvbHVtZT48bnVtYmVyPjExPC9udW1i
ZXI+PGVkaXRpb24+MjAwOC8wNi8wNDwvZWRpdGlvbj48a2V5d29yZHM+PGtleXdvcmQ+QW1pbm8g
QWNpZCBTZXF1ZW5jZTwva2V5d29yZD48a2V5d29yZD5BbmltYWxzPC9rZXl3b3JkPjxrZXl3b3Jk
PkJhc2UgU2VxdWVuY2U8L2tleXdvcmQ+PGtleXdvcmQ+Q2x1c3RlciBBbmFseXNpczwva2V5d29y
ZD48a2V5d29yZD5Db2xvcmVjdGFsIE5lb3BsYXNtcy9nZW5ldGljcy9tZXRhYm9saXNtLypwYXRo
b2xvZ3k8L2tleXdvcmQ+PGtleXdvcmQ+RE5BIFByaW1lcnM8L2tleXdvcmQ+PGtleXdvcmQ+RGlz
ZWFzZSBQcm9ncmVzc2lvbjwva2V5d29yZD48a2V5d29yZD5IdW1hbnM8L2tleXdvcmQ+PGtleXdv
cmQ+SW1tdW5vaGlzdG9jaGVtaXN0cnk8L2tleXdvcmQ+PGtleXdvcmQ+TWljZTwva2V5d29yZD48
a2V5d29yZD5STkEsIFNtYWxsIEludGVyZmVyaW5nL2FkbWluaXN0cmF0aW9uICZhbXA7IGRvc2Fn
ZTwva2V5d29yZD48a2V5d29yZD5SZXZlcnNlIFRyYW5zY3JpcHRhc2UgUG9seW1lcmFzZSBDaGFp
biBSZWFjdGlvbjwva2V5d29yZD48a2V5d29yZD5UcmFuc2NyaXB0aW9uIEZhY3RvcnMvZ2VuZXRp
Y3MvKm1ldGFib2xpc208L2tleXdvcmQ+PC9rZXl3b3Jkcz48ZGF0ZXM+PHllYXI+MjAwODwveWVh
cj48cHViLWRhdGVzPjxkYXRlPkp1biAxPC9kYXRlPjwvcHViLWRhdGVzPjwvZGF0ZXM+PGlzYm4+
MDAwOC01NDcyPC9pc2JuPjxhY2Nlc3Npb24tbnVtPjE4NTE5NjkyPC9hY2Nlc3Npb24tbnVtPjx1
cmxzPjwvdXJscz48ZWxlY3Ryb25pYy1yZXNvdXJjZS1udW0+MTAuMTE1OC8wMDA4LTU0NzIuQ2Fu
LTA4LTA0MDc8L2VsZWN0cm9uaWMtcmVzb3VyY2UtbnVtPjxyZW1vdGUtZGF0YWJhc2UtcHJvdmlk
ZXI+TkxNPC9yZW1vdGUtZGF0YWJhc2UtcHJvdmlkZXI+PGxhbmd1YWdlPmVuZzwvbGFuZ3VhZ2U+
PC9yZWNvcmQ+PC9DaXRlPjwvRW5kTm90ZT4A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r>
            <w:r w:rsidR="00E769A4"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23,24,22,25,26]</w:t>
            </w:r>
            <w:r w:rsidR="00E769A4" w:rsidRPr="00C719F7">
              <w:rPr>
                <w:rFonts w:ascii="Times New Roman" w:hAnsi="Times New Roman" w:cs="Times New Roman"/>
                <w:color w:val="000000" w:themeColor="text1"/>
                <w:szCs w:val="21"/>
              </w:rPr>
              <w:fldChar w:fldCharType="end"/>
            </w:r>
          </w:p>
        </w:tc>
        <w:tc>
          <w:tcPr>
            <w:tcW w:w="1276" w:type="dxa"/>
          </w:tcPr>
          <w:p w14:paraId="0DADEF63" w14:textId="19637C30"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w:t>
            </w:r>
          </w:p>
        </w:tc>
      </w:tr>
      <w:tr w:rsidR="00C719F7" w:rsidRPr="00C719F7" w14:paraId="64007EF9" w14:textId="1AD113F0" w:rsidTr="00175D18">
        <w:tc>
          <w:tcPr>
            <w:tcW w:w="1698" w:type="dxa"/>
            <w:vMerge/>
          </w:tcPr>
          <w:p w14:paraId="7340E772" w14:textId="77777777" w:rsidR="00E769A4" w:rsidRPr="00C719F7" w:rsidRDefault="00E769A4" w:rsidP="00E769A4">
            <w:pPr>
              <w:rPr>
                <w:rFonts w:ascii="Times New Roman" w:hAnsi="Times New Roman" w:cs="Times New Roman"/>
                <w:color w:val="000000" w:themeColor="text1"/>
                <w:szCs w:val="21"/>
              </w:rPr>
            </w:pPr>
          </w:p>
        </w:tc>
        <w:tc>
          <w:tcPr>
            <w:tcW w:w="1465" w:type="dxa"/>
          </w:tcPr>
          <w:p w14:paraId="1BFBEABD" w14:textId="021407C1"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04305134</w:t>
            </w:r>
          </w:p>
        </w:tc>
        <w:tc>
          <w:tcPr>
            <w:tcW w:w="1218" w:type="dxa"/>
          </w:tcPr>
          <w:p w14:paraId="2A6924E9" w14:textId="557A1CCD"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103203</w:t>
            </w:r>
          </w:p>
        </w:tc>
        <w:tc>
          <w:tcPr>
            <w:tcW w:w="1424" w:type="dxa"/>
          </w:tcPr>
          <w:p w14:paraId="1EB9C6BA" w14:textId="48AFCC53"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10</w:t>
            </w:r>
          </w:p>
        </w:tc>
        <w:tc>
          <w:tcPr>
            <w:tcW w:w="2554" w:type="dxa"/>
          </w:tcPr>
          <w:p w14:paraId="517D15F7" w14:textId="516A0583"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ANXA7;</w:t>
            </w:r>
          </w:p>
        </w:tc>
        <w:tc>
          <w:tcPr>
            <w:tcW w:w="4252" w:type="dxa"/>
          </w:tcPr>
          <w:p w14:paraId="2C369E23" w14:textId="609E962A" w:rsidR="00E769A4" w:rsidRPr="00C719F7" w:rsidRDefault="001F2E35" w:rsidP="00E769A4">
            <w:pPr>
              <w:rPr>
                <w:rFonts w:ascii="Times New Roman" w:hAnsi="Times New Roman" w:cs="Times New Roman"/>
                <w:color w:val="000000" w:themeColor="text1"/>
                <w:szCs w:val="21"/>
              </w:rPr>
            </w:pPr>
            <w:r>
              <w:rPr>
                <w:rFonts w:ascii="Times New Roman" w:hAnsi="Times New Roman" w:cs="Times New Roman"/>
                <w:color w:val="000000" w:themeColor="text1"/>
                <w:szCs w:val="21"/>
              </w:rPr>
              <w:t>Anticancer function</w:t>
            </w:r>
            <w:r w:rsidR="00E769A4" w:rsidRPr="00C719F7">
              <w:rPr>
                <w:rFonts w:ascii="Times New Roman" w:hAnsi="Times New Roman" w:cs="Times New Roman"/>
                <w:color w:val="000000" w:themeColor="text1"/>
                <w:szCs w:val="21"/>
              </w:rPr>
              <w:fldChar w:fldCharType="begin">
                <w:fldData xml:space="preserve">PEVuZE5vdGU+PENpdGU+PEF1dGhvcj5Ic3U8L0F1dGhvcj48WWVhcj4yMDA4PC9ZZWFyPjxSZWNO
dW0+Mjk2ODU8L1JlY051bT48RGlzcGxheVRleHQ+WzI3LTMxXTwvRGlzcGxheVRleHQ+PHJlY29y
ZD48cmVjLW51bWJlcj4yOTY4NTwvcmVjLW51bWJlcj48Zm9yZWlnbi1rZXlzPjxrZXkgYXBwPSJF
TiIgZGItaWQ9InI1dGRmenR0d2Z6MnRnZXBkZXZ2NWZ0M2V0cnY1cnJ0ZTAyMiIgdGltZXN0YW1w
PSIxNTk4MDg0NTI4Ij4yOTY4NTwva2V5PjwvZm9yZWlnbi1rZXlzPjxyZWYtdHlwZSBuYW1lPSJK
b3VybmFsIEFydGljbGUiPjE3PC9yZWYtdHlwZT48Y29udHJpYnV0b3JzPjxhdXRob3JzPjxhdXRo
b3I+SHN1LCBQLiBJLjwvYXV0aG9yPjxhdXRob3I+SHVhbmcsIE0uIFMuPC9hdXRob3I+PGF1dGhv
cj5DaGVuLCBILiBDLjwvYXV0aG9yPjxhdXRob3I+SHN1LCBQLiBOLjwvYXV0aG9yPjxhdXRob3I+
TGFpLCBULiBDLjwvYXV0aG9yPjxhdXRob3I+V2FuZywgSi4gTC48L2F1dGhvcj48YXV0aG9yPkxv
LCBHLiBILjwvYXV0aG9yPjxhdXRob3I+TGFpLCBLLiBILjwvYXV0aG9yPjxhdXRob3I+VHNlbmcs
IEMuIEouPC9hdXRob3I+PGF1dGhvcj5Ic2lhbywgTS48L2F1dGhvcj48L2F1dGhvcnM+PC9jb250
cmlidXRvcnM+PGF1dGgtYWRkcmVzcz5EZXBhcnRtZW50IG9mIEludGVybmFsIE1lZGljaW5lLCBL
YW9oc2l1bmcgVmV0ZXJhbnMgR2VuZXJhbCBIb3NwaXRhbCBhbmQgTmF0aW9uYWwgWWFuZy1NaW5n
IFVuaXZlcnNpdHksIEthb2hzaXVuZywgVGFpd2FuLjwvYXV0aC1hZGRyZXNzPjx0aXRsZXM+PHRp
dGxlPlRoZSBzaWduaWZpY2FuY2Ugb2YgQU5YQTcgZXhwcmVzc2lvbiBhbmQgaXRzIGNvcnJlbGF0
aW9uIHdpdGggcG9vciBjZWxsdWxhciBkaWZmZXJlbnRpYXRpb24gYW5kIGVuaGFuY2VkIG1ldGFz
dGF0aWMgcG90ZW50aWFsIG9mIGdhc3RyaWMgY2FuY2VyPC90aXRsZT48c2Vjb25kYXJ5LXRpdGxl
PkogU3VyZyBPbmNvbDwvc2Vjb25kYXJ5LXRpdGxlPjxhbHQtdGl0bGU+Sm91cm5hbCBvZiBzdXJn
aWNhbCBvbmNvbG9neTwvYWx0LXRpdGxlPjwvdGl0bGVzPjxwZXJpb2RpY2FsPjxmdWxsLXRpdGxl
PkogU3VyZyBPbmNvbDwvZnVsbC10aXRsZT48YWJici0xPkpvdXJuYWwgb2Ygc3VyZ2ljYWwgb25j
b2xvZ3k8L2FiYnItMT48L3BlcmlvZGljYWw+PGFsdC1wZXJpb2RpY2FsPjxmdWxsLXRpdGxlPkog
U3VyZyBPbmNvbDwvZnVsbC10aXRsZT48YWJici0xPkpvdXJuYWwgb2Ygc3VyZ2ljYWwgb25jb2xv
Z3k8L2FiYnItMT48L2FsdC1wZXJpb2RpY2FsPjxwYWdlcz42MDktMTQ8L3BhZ2VzPjx2b2x1bWU+
OTc8L3ZvbHVtZT48bnVtYmVyPjc8L251bWJlcj48ZWRpdGlvbj4yMDA4LzA1LzAyPC9lZGl0aW9u
PjxrZXl3b3Jkcz48a2V5d29yZD5BZGVub2NhcmNpbm9tYS8qZ2VuZXRpY3MvcGF0aG9sb2d5PC9r
ZXl3b3JkPjxrZXl3b3JkPkFkdWx0PC9rZXl3b3JkPjxrZXl3b3JkPkFubmV4aW4gQTcvKmJpb3N5
bnRoZXNpczwva2V5d29yZD48a2V5d29yZD5DZWxsIERpZmZlcmVudGlhdGlvbi8qZ2VuZXRpY3M8
L2tleXdvcmQ+PGtleXdvcmQ+RmVtYWxlPC9rZXl3b3JkPjxrZXl3b3JkPkdlbmUgRXhwcmVzc2lv
bjwva2V5d29yZD48a2V5d29yZD5IdW1hbnM8L2tleXdvcmQ+PGtleXdvcmQ+SW1tdW5vaGlzdG9j
aGVtaXN0cnk8L2tleXdvcmQ+PGtleXdvcmQ+TWFsZTwva2V5d29yZD48a2V5d29yZD5TdG9tYWNo
IE5lb3BsYXNtcy8qZ2VuZXRpY3MvcGF0aG9sb2d5PC9rZXl3b3JkPjwva2V5d29yZHM+PGRhdGVz
Pjx5ZWFyPjIwMDg8L3llYXI+PHB1Yi1kYXRlcz48ZGF0ZT5KdW4gMTwvZGF0ZT48L3B1Yi1kYXRl
cz48L2RhdGVzPjxpc2JuPjAwMjItNDc5MCAoUHJpbnQpJiN4RDswMDIyLTQ3OTA8L2lzYm4+PGFj
Y2Vzc2lvbi1udW0+MTg0NDk5MTQ8L2FjY2Vzc2lvbi1udW0+PHVybHM+PC91cmxzPjxlbGVjdHJv
bmljLXJlc291cmNlLW51bT4xMC4xMDAyL2pzby4yMTA0NjwvZWxlY3Ryb25pYy1yZXNvdXJjZS1u
dW0+PHJlbW90ZS1kYXRhYmFzZS1wcm92aWRlcj5OTE08L3JlbW90ZS1kYXRhYmFzZS1wcm92aWRl
cj48bGFuZ3VhZ2U+ZW5nPC9sYW5ndWFnZT48L3JlY29yZD48L0NpdGU+PENpdGU+PEF1dGhvcj5M
ZWlnaHRvbjwvQXV0aG9yPjxZZWFyPjIwMTc8L1llYXI+PFJlY051bT4yOTY5NjwvUmVjTnVtPjxy
ZWNvcmQ+PHJlYy1udW1iZXI+Mjk2OTY8L3JlYy1udW1iZXI+PGZvcmVpZ24ta2V5cz48a2V5IGFw
cD0iRU4iIGRiLWlkPSJyNXRkZnp0dHdmejJ0Z2VwZGV2djVmdDNldHJ2NXJydGUwMjIiIHRpbWVz
dGFtcD0iMTU5ODA4NDUyOCI+Mjk2OTY8L2tleT48L2ZvcmVpZ24ta2V5cz48cmVmLXR5cGUgbmFt
ZT0iSm91cm5hbCBBcnRpY2xlIj4xNzwvcmVmLXR5cGU+PGNvbnRyaWJ1dG9ycz48YXV0aG9ycz48
YXV0aG9yPkxlaWdodG9uLCBYLjwvYXV0aG9yPjxhdXRob3I+RWlkZWxtYW4sIE8uPC9hdXRob3I+
PGF1dGhvcj5Kb3p3aWssIEMuPC9hdXRob3I+PGF1dGhvcj5Qb2xsYXJkLCBILiBCLjwvYXV0aG9y
PjxhdXRob3I+U3JpdmFzdGF2YSwgTS48L2F1dGhvcj48L2F1dGhvcnM+PC9jb250cmlidXRvcnM+
PGF1dGgtYWRkcmVzcz5EZXBhcnRtZW50IG9mIEFuYXRvbXksIFBoeXNpb2xvZ3kgYW5kIEdlbmV0
aWNzLCBJbnN0aXR1dGUgZm9yIE1vbGVjdWxhciBNZWRpY2luZSwgQ2VudGVyIGZvciBNZWRpY2Fs
IFByb3Rlb21pY3MsIFVuaWZvcm1lZCBTZXJ2aWNlcyBVbml2ZXJzaXR5IFNjaG9vbCBvZiBNZWRp
Y2luZSwgNDMwMSBKb25lcyBCcmlkZ2UgUm9hZCwgQmV0aGVzZGEsIE1ELCAyMDgxNCwgVVNBLiYj
eEQ7RGVwYXJ0bWVudCBvZiBBbmF0b215LCBQaHlzaW9sb2d5IGFuZCBHZW5ldGljcywgSW5zdGl0
dXRlIGZvciBNb2xlY3VsYXIgTWVkaWNpbmUsIENlbnRlciBmb3IgTWVkaWNhbCBQcm90ZW9taWNz
LCBVbmlmb3JtZWQgU2VydmljZXMgVW5pdmVyc2l0eSBTY2hvb2wgb2YgTWVkaWNpbmUsIDQzMDEg
Sm9uZXMgQnJpZGdlIFJvYWQsIEJldGhlc2RhLCBNRCwgMjA4MTQsIFVTQS4gbWVlcmEuc3JpdmFz
dGF2YUB1c3Vocy5lZHUuPC9hdXRoLWFkZHJlc3M+PHRpdGxlcz48dGl0bGU+QU5YQTctR1RQYXNl
IGFzIFR1bW9yIFN1cHByZXNzb3I6IE1lY2hhbmlzbXMgYW5kIFRoZXJhcGV1dGljIE9wcG9ydHVu
aXRpZXM8L3RpdGxlPjxzZWNvbmRhcnktdGl0bGU+TWV0aG9kcyBNb2wgQmlvbDwvc2Vjb25kYXJ5
LXRpdGxlPjxhbHQtdGl0bGU+TWV0aG9kcyBpbiBtb2xlY3VsYXIgYmlvbG9neSAoQ2xpZnRvbiwg
Ti5KLik8L2FsdC10aXRsZT48L3RpdGxlcz48cGVyaW9kaWNhbD48ZnVsbC10aXRsZT5NZXRob2Rz
IE1vbCBCaW9sPC9mdWxsLXRpdGxlPjwvcGVyaW9kaWNhbD48cGFnZXM+MjMtMzU8L3BhZ2VzPjx2
b2x1bWU+MTUxMzwvdm9sdW1lPjxlZGl0aW9uPjIwMTYvMTEvMDQ8L2VkaXRpb24+PGtleXdvcmRz
PjxrZXl3b3JkPkFubmV4aW4gQTcvYWdvbmlzdHMvKmdlbmV0aWNzL21ldGFib2xpc208L2tleXdv
cmQ+PGtleXdvcmQ+QnJlYXN0IE5lb3BsYXNtcy9nZW5ldGljcy9tZXRhYm9saXNtL3BhdGhvbG9n
eS8qdGhlcmFweTwva2V5d29yZD48a2V5d29yZD5DYWxjaXVtL21ldGFib2xpc208L2tleXdvcmQ+
PGtleXdvcmQ+Q2hyb21vc29tZXMsIEh1bWFuLCBQYWlyIDEwPC9rZXl3b3JkPjxrZXl3b3JkPkVy
YkIgUmVjZXB0b3JzL2dlbmV0aWNzL21ldGFib2xpc208L2tleXdvcmQ+PGtleXdvcmQ+RmVtYWxl
PC9rZXl3b3JkPjxrZXl3b3JkPipHZW5lIEV4cHJlc3Npb24gUmVndWxhdGlvbiwgTmVvcGxhc3Rp
Yzwva2V5d29yZD48a2V5d29yZD5HZW5ldGljIFRoZXJhcHkvKm1ldGhvZHM8L2tleXdvcmQ+PGtl
eXdvcmQ+R2VuZXRpYyBWZWN0b3JzL3RoZXJhcGV1dGljIHVzZTwva2V5d29yZD48a2V5d29yZD5I
dW1hbnM8L2tleXdvcmQ+PGtleXdvcmQ+S2lkbmV5IE5lb3BsYXNtcy9nZW5ldGljcy9tZXRhYm9s
aXNtL3BhdGhvbG9neS8qdGhlcmFweTwva2V5d29yZD48a2V5d29yZD5Mb3NzIG9mIEhldGVyb3p5
Z29zaXR5PC9rZXl3b3JkPjxrZXl3b3JkPk1hbGU8L2tleXdvcmQ+PGtleXdvcmQ+UFRFTiBQaG9z
cGhvaHlkcm9sYXNlL2dlbmV0aWNzL21ldGFib2xpc208L2tleXdvcmQ+PGtleXdvcmQ+UHJvc3Rh
dGljIE5lb3BsYXNtcy9nZW5ldGljcy9tZXRhYm9saXNtL3BhdGhvbG9neS8qdGhlcmFweTwva2V5
d29yZD48a2V5d29yZD5SZWNlcHRvciwgRXJiQi0yL2dlbmV0aWNzL21ldGFib2xpc208L2tleXdv
cmQ+PGtleXdvcmQ+U2lnbmFsIFRyYW5zZHVjdGlvbjwva2V5d29yZD48a2V5d29yZD4qQU5YQTct
R1RQYXNlPC9rZXl3b3JkPjxrZXl3b3JkPipBcG9wdG9zaXM8L2tleXdvcmQ+PGtleXdvcmQ+KkNh
bGNpdW08L2tleXdvcmQ+PGtleXdvcmQ+KkNhbmNlcjwva2V5d29yZD48a2V5d29yZD4qVHVtb3Ig
c3VwcHJlc3NvciBnZW5lPC9rZXl3b3JkPjwva2V5d29yZHM+PGRhdGVzPjx5ZWFyPjIwMTc8L3ll
YXI+PC9kYXRlcz48aXNibj4xMDY0LTM3NDU8L2lzYm4+PGFjY2Vzc2lvbi1udW0+Mjc4MDc4Mjg8
L2FjY2Vzc2lvbi1udW0+PHVybHM+PC91cmxzPjxlbGVjdHJvbmljLXJlc291cmNlLW51bT4xMC4x
MDA3Lzk3OC0xLTQ5MzktNjUzOS03XzM8L2VsZWN0cm9uaWMtcmVzb3VyY2UtbnVtPjxyZW1vdGUt
ZGF0YWJhc2UtcHJvdmlkZXI+TkxNPC9yZW1vdGUtZGF0YWJhc2UtcHJvdmlkZXI+PGxhbmd1YWdl
PmVuZzwvbGFuZ3VhZ2U+PC9yZWNvcmQ+PC9DaXRlPjxDaXRlPjxBdXRob3I+TGl1PC9BdXRob3I+
PFllYXI+MjAxODwvWWVhcj48UmVjTnVtPjI5Njg2PC9SZWNOdW0+PHJlY29yZD48cmVjLW51bWJl
cj4yOTY4NjwvcmVjLW51bWJlcj48Zm9yZWlnbi1rZXlzPjxrZXkgYXBwPSJFTiIgZGItaWQ9InI1
dGRmenR0d2Z6MnRnZXBkZXZ2NWZ0M2V0cnY1cnJ0ZTAyMiIgdGltZXN0YW1wPSIxNTk4MDg0NTI4
Ij4yOTY4Njwva2V5PjwvZm9yZWlnbi1rZXlzPjxyZWYtdHlwZSBuYW1lPSJKb3VybmFsIEFydGlj
bGUiPjE3PC9yZWYtdHlwZT48Y29udHJpYnV0b3JzPjxhdXRob3JzPjxhdXRob3I+TGl1LCBTLjwv
YXV0aG9yPjxhdXRob3I+TGksIFguPC9hdXRob3I+PGF1dGhvcj5MaW4sIFouPC9hdXRob3I+PGF1
dGhvcj5TdSwgTC48L2F1dGhvcj48YXV0aG9yPllhbiwgUy48L2F1dGhvcj48YXV0aG9yPlpoYW8s
IEIuPC9hdXRob3I+PGF1dGhvcj5NaWFvLCBKLjwvYXV0aG9yPjwvYXV0aG9ycz48L2NvbnRyaWJ1
dG9ycz48YXV0aC1hZGRyZXNzPlNoYW5kb25nIFByb3ZpbmNpYWwgS2V5IExhYm9yYXRvcnkgb2Yg
QW5pbWFsIENlbGxzIGFuZCBEZXZlbG9wbWVudGFsIEJpb2xvZ3ksIFNjaG9vbCBvZiBMaWZlIFNj
aWVuY2UsIFNoYW5kb25nIFVuaXZlcnNpdHksIEppbmFuIDI1MDEwMCwgQ2hpbmEuJiN4RDtDZW50
cmFsIFJlc2VhcmNoIExhYm9yYXRvcnksIFRoZSBTZWNvbmQgSG9zcGl0YWwsIFNoYW5kb25nIFVu
aXZlcnNpdHksIEppbmFuIDI1MDAzMywgQ2hpbmEuJiN4RDtEZXBhcnRtZW50IG9mIEJpb2xvZ2lj
YWwgU2NpZW5jZXMsIFVuaXZlcnNpdHkgb2YgTm9ydGggQ2Fyb2xpbmEgYXQgQ2hhcmxvdHRlLCA5
MjAxIFVuaXZlcnNpdHkgQ2l0eSBCbHZkLiwgQ2hhcmxvdHRlLCBOQyAyODIyMywgVVNBLiBFbGVj
dHJvbmljIGFkZHJlc3M6IHNoYW4ueWFuQHVuY2MuZWR1LiYjeEQ7SW5zdGl0dXRlIG9mIE9yZ2Fu
aWMgQ2hlbWlzdHJ5LCBTY2hvb2wgb2YgQ2hlbWlzdHJ5IGFuZCBDaGVtaWNhbCBFbmdpbmVlcmlu
ZywgU2hhbmRvbmcgVW5pdmVyc2l0eSwgSmluYW4gMjUwMTAwLCBDaGluYS4gRWxlY3Ryb25pYyBh
ZGRyZXNzOiBieHpoYW9Ac2R1LmVkdS5jbi4mI3hEO1NoYW5kb25nIFByb3ZpbmNpYWwgS2V5IExh
Ym9yYXRvcnkgb2YgQW5pbWFsIENlbGxzIGFuZCBEZXZlbG9wbWVudGFsIEJpb2xvZ3ksIFNjaG9v
bCBvZiBMaWZlIFNjaWVuY2UsIFNoYW5kb25nIFVuaXZlcnNpdHksIEppbmFuIDI1MDEwMCwgQ2hp
bmE7IFRoZSBLZXkgTGFib3JhdG9yeSBvZiBDYXJkaW92YXNjdWxhciBSZW1vZGVsaW5nIGFuZCBG
dW5jdGlvbiBSZXNlYXJjaCwgQ2hpbmVzZSBNaW5pc3RyeSBvZiBFZHVjYXRpb24gYW5kIENoaW5l
c2UgTWluaXN0cnkgb2YgSGVhbHRoLCBRaWx1IEhvc3BpdGFsLCBTaGFuZG9uZyBVbml2ZXJzaXR5
LCBKaW5hbiAyNTAwMTIsIENoaW5hLiBFbGVjdHJvbmljIGFkZHJlc3M6IG1pYW9qeUBzZHUuZWR1
LmNuLjwvYXV0aC1hZGRyZXNzPjx0aXRsZXM+PHRpdGxlPlNFQy1pbmR1Y2VkIGFjdGl2YXRpb24g
b2YgQU5YQTcgR1RQYXNlIHN1cHByZXNzZXMgcHJvc3RhdGUgY2FuY2VyIG1ldGFzdGFzaXM8L3Rp
dGxlPjxzZWNvbmRhcnktdGl0bGU+Q2FuY2VyIExldHQ8L3NlY29uZGFyeS10aXRsZT48YWx0LXRp
dGxlPkNhbmNlciBsZXR0ZXJzPC9hbHQtdGl0bGU+PC90aXRsZXM+PHBlcmlvZGljYWw+PGZ1bGwt
dGl0bGU+Q2FuY2VyIExldHQ8L2Z1bGwtdGl0bGU+PGFiYnItMT5DYW5jZXIgbGV0dGVyczwvYWJi
ci0xPjwvcGVyaW9kaWNhbD48YWx0LXBlcmlvZGljYWw+PGZ1bGwtdGl0bGU+Q2FuY2VyIExldHQ8
L2Z1bGwtdGl0bGU+PGFiYnItMT5DYW5jZXIgbGV0dGVyczwvYWJici0xPjwvYWx0LXBlcmlvZGlj
YWw+PHBhZ2VzPjExLTIzPC9wYWdlcz48dm9sdW1lPjQxNjwvdm9sdW1lPjxlZGl0aW9uPjIwMTcv
MTIvMTc8L2VkaXRpb24+PGtleXdvcmRzPjxrZXl3b3JkPkFNUC1BY3RpdmF0ZWQgUHJvdGVpbiBL
aW5hc2VzL21ldGFib2xpc208L2tleXdvcmQ+PGtleXdvcmQ+QW5pbWFsczwva2V5d29yZD48a2V5
d29yZD5Bbm5leGluIEE3LyptZXRhYm9saXNtPC9rZXl3b3JkPjxrZXl3b3JkPkNlbGwgTGluZSwg
VHVtb3I8L2tleXdvcmQ+PGtleXdvcmQ+Q2VsbCBNb3ZlbWVudC9kcnVnIGVmZmVjdHMvZ2VuZXRp
Y3M8L2tleXdvcmQ+PGtleXdvcmQ+RW56eW1lIEFjdGl2YXRpb24vZHJ1ZyBlZmZlY3RzPC9rZXl3
b3JkPjxrZXl3b3JkPkdUUCBQaG9zcGhvaHlkcm9sYXNlcy8qbWV0YWJvbGlzbTwva2V5d29yZD48
a2V5d29yZD5HZW5lIEV4cHJlc3Npb24gUHJvZmlsaW5nL21ldGhvZHM8L2tleXdvcmQ+PGtleXdv
cmQ+SEVLMjkzIENlbGxzPC9rZXl3b3JkPjxrZXl3b3JkPkh1bWFuczwva2V5d29yZD48a2V5d29y
ZD5NYWxlPC9rZXl3b3JkPjxrZXl3b3JkPk1lY2hhbmlzdGljIFRhcmdldCBvZiBSYXBhbXljaW4g
Q29tcGxleCAxL21ldGFib2xpc208L2tleXdvcmQ+PGtleXdvcmQ+TWljZSwgTnVkZTwva2V5d29y
ZD48a2V5d29yZD5OZW9wbGFzbSBNZXRhc3Rhc2lzPC9rZXl3b3JkPjxrZXl3b3JkPlBob3NwaGF0
aWR5bGV0aGFub2xhbWluZSBCaW5kaW5nIFByb3RlaW4vZ2VuZXRpY3MvbWV0YWJvbGlzbTwva2V5
d29yZD48a2V5d29yZD5Qcm9zdGF0aWMgTmVvcGxhc21zL3BhdGhvbG9neS8qcHJldmVudGlvbiAm
YW1wOyBjb250cm9sPC9rZXl3b3JkPjxrZXl3b3JkPlB5cmF6b2xlcy8qcGhhcm1hY29sb2d5PC9r
ZXl3b3JkPjxrZXl3b3JkPlNUQVQzIFRyYW5zY3JpcHRpb24gRmFjdG9yL21ldGFib2xpc208L2tl
eXdvcmQ+PGtleXdvcmQ+U2lnbmFsIFRyYW5zZHVjdGlvbi9kcnVnIGVmZmVjdHM8L2tleXdvcmQ+
PGtleXdvcmQ+WGVub2dyYWZ0IE1vZGVsIEFudGl0dW1vciBBc3NheXM8L2tleXdvcmQ+PGtleXdv
cmQ+KmFtcGs8L2tleXdvcmQ+PGtleXdvcmQ+KkFOWEE3IEdUUGFzZTwva2V5d29yZD48a2V5d29y
ZD4qTWV0YXN0YXNpczwva2V5d29yZD48a2V5d29yZD4qUHJvc3RhdGUgY2FuY2VyPC9rZXl3b3Jk
PjxrZXl3b3JkPipSS0lQPC9rZXl3b3JkPjxrZXl3b3JkPmludGVyZXN0Ljwva2V5d29yZD48L2tl
eXdvcmRzPjxkYXRlcz48eWVhcj4yMDE4PC95ZWFyPjxwdWItZGF0ZXM+PGRhdGU+TWFyIDE8L2Rh
dGU+PC9wdWItZGF0ZXM+PC9kYXRlcz48aXNibj4wMzA0LTM4MzUgKFByaW50KSYjeEQ7MDMwNC0z
ODM1PC9pc2JuPjxhY2Nlc3Npb24tbnVtPjI5MjQ3ODI3PC9hY2Nlc3Npb24tbnVtPjx1cmxzPjwv
dXJscz48Y3VzdG9tMj5QTUM1Nzc3MzQ5PC9jdXN0b20yPjxjdXN0b202Pk5JSE1TOTI5NTA1PC9j
dXN0b202PjxlbGVjdHJvbmljLXJlc291cmNlLW51bT4xMC4xMDE2L2ouY2FubGV0LjIwMTcuMTIu
MDA4PC9lbGVjdHJvbmljLXJlc291cmNlLW51bT48cmVtb3RlLWRhdGFiYXNlLXByb3ZpZGVyPk5M
TTwvcmVtb3RlLWRhdGFiYXNlLXByb3ZpZGVyPjxsYW5ndWFnZT5lbmc8L2xhbmd1YWdlPjwvcmVj
b3JkPjwvQ2l0ZT48Q2l0ZT48QXV0aG9yPlNyaXZhc3RhdmE8L0F1dGhvcj48WWVhcj4yMDA3PC9Z
ZWFyPjxSZWNOdW0+Mjk2OTc8L1JlY051bT48cmVjb3JkPjxyZWMtbnVtYmVyPjI5Njk3PC9yZWMt
bnVtYmVyPjxmb3JlaWduLWtleXM+PGtleSBhcHA9IkVOIiBkYi1pZD0icjV0ZGZ6dHR3ZnoydGdl
cGRldnY1ZnQzZXRydjVycnRlMDIyIiB0aW1lc3RhbXA9IjE1OTgwODQ1MjgiPjI5Njk3PC9rZXk+
PC9mb3JlaWduLWtleXM+PHJlZi10eXBlIG5hbWU9IkpvdXJuYWwgQXJ0aWNsZSI+MTc8L3JlZi10
eXBlPjxjb250cmlidXRvcnM+PGF1dGhvcnM+PGF1dGhvcj5Tcml2YXN0YXZhLCBNLjwvYXV0aG9y
PjxhdXRob3I+VG9yb3N5YW4sIFkuPC9hdXRob3I+PGF1dGhvcj5SYWZmZWxkLCBNLjwvYXV0aG9y
PjxhdXRob3I+RWlkZWxtYW4sIE8uPC9hdXRob3I+PGF1dGhvcj5Qb2xsYXJkLCBILiBCLjwvYXV0
aG9yPjxhdXRob3I+QnViZW5kb3JmLCBMLjwvYXV0aG9yPjwvYXV0aG9ycz48L2NvbnRyaWJ1dG9y
cz48YXV0aC1hZGRyZXNzPkRlcGFydG1lbnQgb2YgQW5hdG9teSwgUGh5c2lvbG9neSBhbmQgR2Vu
ZXRpY3MsIGFuZCBJbnN0aXR1dGUgZm9yIE1vbGVjdWxhciBNZWRpY2luZSwgVW5pZm9ybWVkIFNl
cnZpY2VzIFVuaXZlcnNpdHkgU2Nob29sIG9mIE1lZGljaW5lIChVU1VIUyksIEJldGhlc2RhLCBN
RCwgVVNBLiBtc3JpdmFzdGF2YUB1c3Vocy5taWw8L2F1dGgtYWRkcmVzcz48dGl0bGVzPjx0aXRs
ZT5BTlhBNyBleHByZXNzaW9uIHJlcHJlc2VudHMgaG9ybW9uZS1yZWxldmFudCB0dW1vciBzdXBw
cmVzc2lvbiBpbiBkaWZmZXJlbnQgY2FuY2VyczwvdGl0bGU+PHNlY29uZGFyeS10aXRsZT5JbnQg
SiBDYW5jZXI8L3NlY29uZGFyeS10aXRsZT48YWx0LXRpdGxlPkludGVybmF0aW9uYWwgam91cm5h
bCBvZiBjYW5jZXI8L2FsdC10aXRsZT48L3RpdGxlcz48cGVyaW9kaWNhbD48ZnVsbC10aXRsZT5J
bnQgSiBDYW5jZXI8L2Z1bGwtdGl0bGU+PGFiYnItMT5JbnRlcm5hdGlvbmFsIGpvdXJuYWwgb2Yg
Y2FuY2VyLiBKb3VybmFsIGludGVybmF0aW9uYWwgZHUgY2FuY2VyPC9hYmJyLTE+PC9wZXJpb2Rp
Y2FsPjxwYWdlcz4yNjI4LTM2PC9wYWdlcz48dm9sdW1lPjEyMTwvdm9sdW1lPjxudW1iZXI+MTI8
L251bWJlcj48ZWRpdGlvbj4yMDA3LzA4LzIyPC9lZGl0aW9uPjxrZXl3b3Jkcz48a2V5d29yZD5B
bmltYWxzPC9rZXl3b3JkPjxrZXl3b3JkPkFubmV4aW4gQTcvKmFuYWx5c2lzPC9rZXl3b3JkPjxr
ZXl3b3JkPkJpb21hcmtlcnMsIFR1bW9yLyphbmFseXNpczwva2V5d29yZD48a2V5d29yZD5CcmVh
c3QgTmVvcGxhc21zLypjaGVtaXN0cnkvKnBhdGhvbG9neTwva2V5d29yZD48a2V5d29yZD5Eb3du
LVJlZ3VsYXRpb248L2tleXdvcmQ+PGtleXdvcmQ+RmVtYWxlPC9rZXl3b3JkPjxrZXl3b3JkPkdl
bmUgRXhwcmVzc2lvbiBQcm9maWxpbmc8L2tleXdvcmQ+PGtleXdvcmQ+R2VuZSBFeHByZXNzaW9u
IFJlZ3VsYXRpb24sIE5lb3BsYXN0aWM8L2tleXdvcmQ+PGtleXdvcmQ+SG9tZW9kb21haW4gUHJv
dGVpbnMvYW5hbHlzaXM8L2tleXdvcmQ+PGtleXdvcmQ+SHVtYW5zPC9rZXl3b3JkPjxrZXl3b3Jk
PkltbXVub2hpc3RvY2hlbWlzdHJ5PC9rZXl3b3JkPjxrZXl3b3JkPkx5bXBoYXRpYyBNZXRhc3Rh
c2lzPC9rZXl3b3JkPjxrZXl3b3JkPk1hbGU8L2tleXdvcmQ+PGtleXdvcmQ+TWljZTwva2V5d29y
ZD48a2V5d29yZD5OZW9wbGFzbSBJbnZhc2l2ZW5lc3M8L2tleXdvcmQ+PGtleXdvcmQ+TmVvcGxh
c21zLCBIb3Jtb25lLURlcGVuZGVudC8qY2hlbWlzdHJ5LypwYXRob2xvZ3k8L2tleXdvcmQ+PGtl
eXdvcmQ+UHJvc3RhdGljIE5lb3BsYXNtcy8qY2hlbWlzdHJ5LypwYXRob2xvZ3k8L2tleXdvcmQ+
PGtleXdvcmQ+UHJvdGVpbiBBcnJheSBBbmFseXNpczwva2V5d29yZD48a2V5d29yZD5UaXNzdWUg
QXJyYXkgQW5hbHlzaXM8L2tleXdvcmQ+PGtleXdvcmQ+VHJhbnNjcmlwdGlvbiBGYWN0b3JzL2Fu
YWx5c2lzPC9rZXl3b3JkPjwva2V5d29yZHM+PGRhdGVzPjx5ZWFyPjIwMDc8L3llYXI+PHB1Yi1k
YXRlcz48ZGF0ZT5EZWMgMTU8L2RhdGU+PC9wdWItZGF0ZXM+PC9kYXRlcz48aXNibj4wMDIwLTcx
MzY8L2lzYm4+PGFjY2Vzc2lvbi1udW0+MTc3MDg1NzE8L2FjY2Vzc2lvbi1udW0+PHVybHM+PC91
cmxzPjxlbGVjdHJvbmljLXJlc291cmNlLW51bT4xMC4xMDAyL2lqYy4yMzAwODwvZWxlY3Ryb25p
Yy1yZXNvdXJjZS1udW0+PHJlbW90ZS1kYXRhYmFzZS1wcm92aWRlcj5OTE08L3JlbW90ZS1kYXRh
YmFzZS1wcm92aWRlcj48bGFuZ3VhZ2U+ZW5nPC9sYW5ndWFnZT48L3JlY29yZD48L0NpdGU+PENp
dGU+PEF1dGhvcj5Ub3Jvc3lhbjwvQXV0aG9yPjxZZWFyPjIwMTA8L1llYXI+PFJlY051bT4yOTY4
NzwvUmVjTnVtPjxyZWNvcmQ+PHJlYy1udW1iZXI+Mjk2ODc8L3JlYy1udW1iZXI+PGZvcmVpZ24t
a2V5cz48a2V5IGFwcD0iRU4iIGRiLWlkPSJyNXRkZnp0dHdmejJ0Z2VwZGV2djVmdDNldHJ2NXJy
dGUwMjIiIHRpbWVzdGFtcD0iMTU5ODA4NDUyOCI+Mjk2ODc8L2tleT48L2ZvcmVpZ24ta2V5cz48
cmVmLXR5cGUgbmFtZT0iSm91cm5hbCBBcnRpY2xlIj4xNzwvcmVmLXR5cGU+PGNvbnRyaWJ1dG9y
cz48YXV0aG9ycz48YXV0aG9yPlRvcm9zeWFuLCBZLjwvYXV0aG9yPjxhdXRob3I+RG9iaSwgQS48
L2F1dGhvcj48YXV0aG9yPkdsYXNtYW4sIE0uPC9hdXRob3I+PGF1dGhvcj5NZXpoZXZheWEsIEsu
PC9hdXRob3I+PGF1dGhvcj5OYWdhLCBTLjwvYXV0aG9yPjxhdXRob3I+SHVhbmcsIFcuPC9hdXRo
b3I+PGF1dGhvcj5QYXdlbGV0eiwgQy48L2F1dGhvcj48YXV0aG9yPkxlaWdodG9uLCBYLjwvYXV0
aG9yPjxhdXRob3I+UG9sbGFyZCwgSC4gQi48L2F1dGhvcj48YXV0aG9yPlNyaXZhc3RhdmEsIE0u
PC9hdXRob3I+PC9hdXRob3JzPjwvY29udHJpYnV0b3JzPjxhdXRoLWFkZHJlc3M+RGVwYXJ0bWVu
dCBvZiBBbmF0b215LCBQaHlzaW9sb2d5IGFuZCBHZW5ldGljcywgSW5zdGl0dXRlIGZvciBNb2xl
Y3VsYXIgTWVkaWNpbmUsIFVuaWZvcm1lZCBTZXJ2aWNlcyBVbml2ZXJzaXR5IFNjaG9vbCBvZiBN
ZWRpY2luZSAoVVNVSFMpLCBCZXRoZXNkYSwgTUQgMjA4MTQsIFVTQS48L2F1dGgtYWRkcmVzcz48
dGl0bGVzPjx0aXRsZT5Sb2xlIG9mIG11bHRpLWhuUk5QIG51Y2xlYXIgY29tcGxleCBpbiByZWd1
bGF0aW9uIG9mIHR1bW9yIHN1cHByZXNzb3IgQU5YQTcgaW4gcHJvc3RhdGUgY2FuY2VyIGNlbGxz
PC90aXRsZT48c2Vjb25kYXJ5LXRpdGxlPk9uY29nZW5lPC9zZWNvbmRhcnktdGl0bGU+PGFsdC10
aXRsZT5PbmNvZ2VuZTwvYWx0LXRpdGxlPjwvdGl0bGVzPjxwZXJpb2RpY2FsPjxmdWxsLXRpdGxl
Pk9uY29nZW5lPC9mdWxsLXRpdGxlPjxhYmJyLTE+T25jb2dlbmU8L2FiYnItMT48L3BlcmlvZGlj
YWw+PGFsdC1wZXJpb2RpY2FsPjxmdWxsLXRpdGxlPk9uY29nZW5lPC9mdWxsLXRpdGxlPjxhYmJy
LTE+T25jb2dlbmU8L2FiYnItMT48L2FsdC1wZXJpb2RpY2FsPjxwYWdlcz4yNDU3LTY2PC9wYWdl
cz48dm9sdW1lPjI5PC92b2x1bWU+PG51bWJlcj4xNzwvbnVtYmVyPjxlZGl0aW9uPjIwMTAvMDMv
MDI8L2VkaXRpb24+PGtleXdvcmRzPjxrZXl3b3JkPkFubmV4aW4gQTcvKmdlbmV0aWNzPC9rZXl3
b3JkPjxrZXl3b3JkPipHZW5lIEV4cHJlc3Npb24gUmVndWxhdGlvbiwgTmVvcGxhc3RpYzwva2V5
d29yZD48a2V5d29yZD5IZXRlcm9nZW5lb3VzIE51Y2xlYXIgUmlib251Y2xlb3Byb3RlaW4gQTE8
L2tleXdvcmQ+PGtleXdvcmQ+SGV0ZXJvZ2VuZW91cy1OdWNsZWFyIFJpYm9udWNsZW9wcm90ZWlu
IEdyb3VwIEEtQi9waHlzaW9sb2d5PC9rZXl3b3JkPjxrZXl3b3JkPkhldGVyb2dlbmVvdXMtTnVj
bGVhciBSaWJvbnVjbGVvcHJvdGVpbiBLL3BoeXNpb2xvZ3k8L2tleXdvcmQ+PGtleXdvcmQ+SGV0
ZXJvZ2VuZW91cy1OdWNsZWFyIFJpYm9udWNsZW9wcm90ZWlucy8qcGh5c2lvbG9neTwva2V5d29y
ZD48a2V5d29yZD5IdW1hbnM8L2tleXdvcmQ+PGtleXdvcmQ+TWFsZTwva2V5d29yZD48a2V5d29y
ZD5QaG9zcGhhdGlkeWxpbm9zaXRvbCAzLUtpbmFzZXMvcGh5c2lvbG9neTwva2V5d29yZD48a2V5
d29yZD5Qcm9tb3RlciBSZWdpb25zLCBHZW5ldGljPC9rZXl3b3JkPjxrZXl3b3JkPlByb3N0YXRl
L21ldGFib2xpc208L2tleXdvcmQ+PGtleXdvcmQ+UHJvc3RhdGljIE5lb3BsYXNtcy8qZ2VuZXRp
Y3MvcHJldmVudGlvbiAmYW1wOyBjb250cm9sPC9rZXl3b3JkPjxrZXl3b3JkPlNwZWN0cm9tZXRy
eSwgTWFzcywgTWF0cml4LUFzc2lzdGVkIExhc2VyIERlc29ycHRpb24tSW9uaXphdGlvbjwva2V5
d29yZD48a2V5d29yZD5UdW1vciBTdXBwcmVzc29yIFByb3RlaW5zLypnZW5ldGljczwva2V5d29y
ZD48L2tleXdvcmRzPjxkYXRlcz48eWVhcj4yMDEwPC95ZWFyPjxwdWItZGF0ZXM+PGRhdGU+QXBy
IDI5PC9kYXRlPjwvcHViLWRhdGVzPjwvZGF0ZXM+PGlzYm4+MDk1MC05MjMyPC9pc2JuPjxhY2Nl
c3Npb24tbnVtPjIwMTkwODA4PC9hY2Nlc3Npb24tbnVtPjx1cmxzPjwvdXJscz48ZWxlY3Ryb25p
Yy1yZXNvdXJjZS1udW0+MTAuMTAzOC9vbmMuMjAxMC4yPC9lbGVjdHJvbmljLXJlc291cmNlLW51
bT48cmVtb3RlLWRhdGFiYXNlLXByb3ZpZGVyPk5MTTwvcmVtb3RlLWRhdGFiYXNlLXByb3ZpZGVy
PjxsYW5ndWFnZT5lbmc8L2xhbmd1YWdlPjwvcmVjb3JkPjwvQ2l0ZT48L0VuZE5vdGU+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Ic3U8L0F1dGhvcj48WWVhcj4yMDA4PC9ZZWFyPjxSZWNO
dW0+Mjk2ODU8L1JlY051bT48RGlzcGxheVRleHQ+WzI3LTMxXTwvRGlzcGxheVRleHQ+PHJlY29y
ZD48cmVjLW51bWJlcj4yOTY4NTwvcmVjLW51bWJlcj48Zm9yZWlnbi1rZXlzPjxrZXkgYXBwPSJF
TiIgZGItaWQ9InI1dGRmenR0d2Z6MnRnZXBkZXZ2NWZ0M2V0cnY1cnJ0ZTAyMiIgdGltZXN0YW1w
PSIxNTk4MDg0NTI4Ij4yOTY4NTwva2V5PjwvZm9yZWlnbi1rZXlzPjxyZWYtdHlwZSBuYW1lPSJK
b3VybmFsIEFydGljbGUiPjE3PC9yZWYtdHlwZT48Y29udHJpYnV0b3JzPjxhdXRob3JzPjxhdXRo
b3I+SHN1LCBQLiBJLjwvYXV0aG9yPjxhdXRob3I+SHVhbmcsIE0uIFMuPC9hdXRob3I+PGF1dGhv
cj5DaGVuLCBILiBDLjwvYXV0aG9yPjxhdXRob3I+SHN1LCBQLiBOLjwvYXV0aG9yPjxhdXRob3I+
TGFpLCBULiBDLjwvYXV0aG9yPjxhdXRob3I+V2FuZywgSi4gTC48L2F1dGhvcj48YXV0aG9yPkxv
LCBHLiBILjwvYXV0aG9yPjxhdXRob3I+TGFpLCBLLiBILjwvYXV0aG9yPjxhdXRob3I+VHNlbmcs
IEMuIEouPC9hdXRob3I+PGF1dGhvcj5Ic2lhbywgTS48L2F1dGhvcj48L2F1dGhvcnM+PC9jb250
cmlidXRvcnM+PGF1dGgtYWRkcmVzcz5EZXBhcnRtZW50IG9mIEludGVybmFsIE1lZGljaW5lLCBL
YW9oc2l1bmcgVmV0ZXJhbnMgR2VuZXJhbCBIb3NwaXRhbCBhbmQgTmF0aW9uYWwgWWFuZy1NaW5n
IFVuaXZlcnNpdHksIEthb2hzaXVuZywgVGFpd2FuLjwvYXV0aC1hZGRyZXNzPjx0aXRsZXM+PHRp
dGxlPlRoZSBzaWduaWZpY2FuY2Ugb2YgQU5YQTcgZXhwcmVzc2lvbiBhbmQgaXRzIGNvcnJlbGF0
aW9uIHdpdGggcG9vciBjZWxsdWxhciBkaWZmZXJlbnRpYXRpb24gYW5kIGVuaGFuY2VkIG1ldGFz
dGF0aWMgcG90ZW50aWFsIG9mIGdhc3RyaWMgY2FuY2VyPC90aXRsZT48c2Vjb25kYXJ5LXRpdGxl
PkogU3VyZyBPbmNvbDwvc2Vjb25kYXJ5LXRpdGxlPjxhbHQtdGl0bGU+Sm91cm5hbCBvZiBzdXJn
aWNhbCBvbmNvbG9neTwvYWx0LXRpdGxlPjwvdGl0bGVzPjxwZXJpb2RpY2FsPjxmdWxsLXRpdGxl
PkogU3VyZyBPbmNvbDwvZnVsbC10aXRsZT48YWJici0xPkpvdXJuYWwgb2Ygc3VyZ2ljYWwgb25j
b2xvZ3k8L2FiYnItMT48L3BlcmlvZGljYWw+PGFsdC1wZXJpb2RpY2FsPjxmdWxsLXRpdGxlPkog
U3VyZyBPbmNvbDwvZnVsbC10aXRsZT48YWJici0xPkpvdXJuYWwgb2Ygc3VyZ2ljYWwgb25jb2xv
Z3k8L2FiYnItMT48L2FsdC1wZXJpb2RpY2FsPjxwYWdlcz42MDktMTQ8L3BhZ2VzPjx2b2x1bWU+
OTc8L3ZvbHVtZT48bnVtYmVyPjc8L251bWJlcj48ZWRpdGlvbj4yMDA4LzA1LzAyPC9lZGl0aW9u
PjxrZXl3b3Jkcz48a2V5d29yZD5BZGVub2NhcmNpbm9tYS8qZ2VuZXRpY3MvcGF0aG9sb2d5PC9r
ZXl3b3JkPjxrZXl3b3JkPkFkdWx0PC9rZXl3b3JkPjxrZXl3b3JkPkFubmV4aW4gQTcvKmJpb3N5
bnRoZXNpczwva2V5d29yZD48a2V5d29yZD5DZWxsIERpZmZlcmVudGlhdGlvbi8qZ2VuZXRpY3M8
L2tleXdvcmQ+PGtleXdvcmQ+RmVtYWxlPC9rZXl3b3JkPjxrZXl3b3JkPkdlbmUgRXhwcmVzc2lv
bjwva2V5d29yZD48a2V5d29yZD5IdW1hbnM8L2tleXdvcmQ+PGtleXdvcmQ+SW1tdW5vaGlzdG9j
aGVtaXN0cnk8L2tleXdvcmQ+PGtleXdvcmQ+TWFsZTwva2V5d29yZD48a2V5d29yZD5TdG9tYWNo
IE5lb3BsYXNtcy8qZ2VuZXRpY3MvcGF0aG9sb2d5PC9rZXl3b3JkPjwva2V5d29yZHM+PGRhdGVz
Pjx5ZWFyPjIwMDg8L3llYXI+PHB1Yi1kYXRlcz48ZGF0ZT5KdW4gMTwvZGF0ZT48L3B1Yi1kYXRl
cz48L2RhdGVzPjxpc2JuPjAwMjItNDc5MCAoUHJpbnQpJiN4RDswMDIyLTQ3OTA8L2lzYm4+PGFj
Y2Vzc2lvbi1udW0+MTg0NDk5MTQ8L2FjY2Vzc2lvbi1udW0+PHVybHM+PC91cmxzPjxlbGVjdHJv
bmljLXJlc291cmNlLW51bT4xMC4xMDAyL2pzby4yMTA0NjwvZWxlY3Ryb25pYy1yZXNvdXJjZS1u
dW0+PHJlbW90ZS1kYXRhYmFzZS1wcm92aWRlcj5OTE08L3JlbW90ZS1kYXRhYmFzZS1wcm92aWRl
cj48bGFuZ3VhZ2U+ZW5nPC9sYW5ndWFnZT48L3JlY29yZD48L0NpdGU+PENpdGU+PEF1dGhvcj5M
ZWlnaHRvbjwvQXV0aG9yPjxZZWFyPjIwMTc8L1llYXI+PFJlY051bT4yOTY5NjwvUmVjTnVtPjxy
ZWNvcmQ+PHJlYy1udW1iZXI+Mjk2OTY8L3JlYy1udW1iZXI+PGZvcmVpZ24ta2V5cz48a2V5IGFw
cD0iRU4iIGRiLWlkPSJyNXRkZnp0dHdmejJ0Z2VwZGV2djVmdDNldHJ2NXJydGUwMjIiIHRpbWVz
dGFtcD0iMTU5ODA4NDUyOCI+Mjk2OTY8L2tleT48L2ZvcmVpZ24ta2V5cz48cmVmLXR5cGUgbmFt
ZT0iSm91cm5hbCBBcnRpY2xlIj4xNzwvcmVmLXR5cGU+PGNvbnRyaWJ1dG9ycz48YXV0aG9ycz48
YXV0aG9yPkxlaWdodG9uLCBYLjwvYXV0aG9yPjxhdXRob3I+RWlkZWxtYW4sIE8uPC9hdXRob3I+
PGF1dGhvcj5Kb3p3aWssIEMuPC9hdXRob3I+PGF1dGhvcj5Qb2xsYXJkLCBILiBCLjwvYXV0aG9y
PjxhdXRob3I+U3JpdmFzdGF2YSwgTS48L2F1dGhvcj48L2F1dGhvcnM+PC9jb250cmlidXRvcnM+
PGF1dGgtYWRkcmVzcz5EZXBhcnRtZW50IG9mIEFuYXRvbXksIFBoeXNpb2xvZ3kgYW5kIEdlbmV0
aWNzLCBJbnN0aXR1dGUgZm9yIE1vbGVjdWxhciBNZWRpY2luZSwgQ2VudGVyIGZvciBNZWRpY2Fs
IFByb3Rlb21pY3MsIFVuaWZvcm1lZCBTZXJ2aWNlcyBVbml2ZXJzaXR5IFNjaG9vbCBvZiBNZWRp
Y2luZSwgNDMwMSBKb25lcyBCcmlkZ2UgUm9hZCwgQmV0aGVzZGEsIE1ELCAyMDgxNCwgVVNBLiYj
eEQ7RGVwYXJ0bWVudCBvZiBBbmF0b215LCBQaHlzaW9sb2d5IGFuZCBHZW5ldGljcywgSW5zdGl0
dXRlIGZvciBNb2xlY3VsYXIgTWVkaWNpbmUsIENlbnRlciBmb3IgTWVkaWNhbCBQcm90ZW9taWNz
LCBVbmlmb3JtZWQgU2VydmljZXMgVW5pdmVyc2l0eSBTY2hvb2wgb2YgTWVkaWNpbmUsIDQzMDEg
Sm9uZXMgQnJpZGdlIFJvYWQsIEJldGhlc2RhLCBNRCwgMjA4MTQsIFVTQS4gbWVlcmEuc3JpdmFz
dGF2YUB1c3Vocy5lZHUuPC9hdXRoLWFkZHJlc3M+PHRpdGxlcz48dGl0bGU+QU5YQTctR1RQYXNl
IGFzIFR1bW9yIFN1cHByZXNzb3I6IE1lY2hhbmlzbXMgYW5kIFRoZXJhcGV1dGljIE9wcG9ydHVu
aXRpZXM8L3RpdGxlPjxzZWNvbmRhcnktdGl0bGU+TWV0aG9kcyBNb2wgQmlvbDwvc2Vjb25kYXJ5
LXRpdGxlPjxhbHQtdGl0bGU+TWV0aG9kcyBpbiBtb2xlY3VsYXIgYmlvbG9neSAoQ2xpZnRvbiwg
Ti5KLik8L2FsdC10aXRsZT48L3RpdGxlcz48cGVyaW9kaWNhbD48ZnVsbC10aXRsZT5NZXRob2Rz
IE1vbCBCaW9sPC9mdWxsLXRpdGxlPjwvcGVyaW9kaWNhbD48cGFnZXM+MjMtMzU8L3BhZ2VzPjx2
b2x1bWU+MTUxMzwvdm9sdW1lPjxlZGl0aW9uPjIwMTYvMTEvMDQ8L2VkaXRpb24+PGtleXdvcmRz
PjxrZXl3b3JkPkFubmV4aW4gQTcvYWdvbmlzdHMvKmdlbmV0aWNzL21ldGFib2xpc208L2tleXdv
cmQ+PGtleXdvcmQ+QnJlYXN0IE5lb3BsYXNtcy9nZW5ldGljcy9tZXRhYm9saXNtL3BhdGhvbG9n
eS8qdGhlcmFweTwva2V5d29yZD48a2V5d29yZD5DYWxjaXVtL21ldGFib2xpc208L2tleXdvcmQ+
PGtleXdvcmQ+Q2hyb21vc29tZXMsIEh1bWFuLCBQYWlyIDEwPC9rZXl3b3JkPjxrZXl3b3JkPkVy
YkIgUmVjZXB0b3JzL2dlbmV0aWNzL21ldGFib2xpc208L2tleXdvcmQ+PGtleXdvcmQ+RmVtYWxl
PC9rZXl3b3JkPjxrZXl3b3JkPipHZW5lIEV4cHJlc3Npb24gUmVndWxhdGlvbiwgTmVvcGxhc3Rp
Yzwva2V5d29yZD48a2V5d29yZD5HZW5ldGljIFRoZXJhcHkvKm1ldGhvZHM8L2tleXdvcmQ+PGtl
eXdvcmQ+R2VuZXRpYyBWZWN0b3JzL3RoZXJhcGV1dGljIHVzZTwva2V5d29yZD48a2V5d29yZD5I
dW1hbnM8L2tleXdvcmQ+PGtleXdvcmQ+S2lkbmV5IE5lb3BsYXNtcy9nZW5ldGljcy9tZXRhYm9s
aXNtL3BhdGhvbG9neS8qdGhlcmFweTwva2V5d29yZD48a2V5d29yZD5Mb3NzIG9mIEhldGVyb3p5
Z29zaXR5PC9rZXl3b3JkPjxrZXl3b3JkPk1hbGU8L2tleXdvcmQ+PGtleXdvcmQ+UFRFTiBQaG9z
cGhvaHlkcm9sYXNlL2dlbmV0aWNzL21ldGFib2xpc208L2tleXdvcmQ+PGtleXdvcmQ+UHJvc3Rh
dGljIE5lb3BsYXNtcy9nZW5ldGljcy9tZXRhYm9saXNtL3BhdGhvbG9neS8qdGhlcmFweTwva2V5
d29yZD48a2V5d29yZD5SZWNlcHRvciwgRXJiQi0yL2dlbmV0aWNzL21ldGFib2xpc208L2tleXdv
cmQ+PGtleXdvcmQ+U2lnbmFsIFRyYW5zZHVjdGlvbjwva2V5d29yZD48a2V5d29yZD4qQU5YQTct
R1RQYXNlPC9rZXl3b3JkPjxrZXl3b3JkPipBcG9wdG9zaXM8L2tleXdvcmQ+PGtleXdvcmQ+KkNh
bGNpdW08L2tleXdvcmQ+PGtleXdvcmQ+KkNhbmNlcjwva2V5d29yZD48a2V5d29yZD4qVHVtb3Ig
c3VwcHJlc3NvciBnZW5lPC9rZXl3b3JkPjwva2V5d29yZHM+PGRhdGVzPjx5ZWFyPjIwMTc8L3ll
YXI+PC9kYXRlcz48aXNibj4xMDY0LTM3NDU8L2lzYm4+PGFjY2Vzc2lvbi1udW0+Mjc4MDc4Mjg8
L2FjY2Vzc2lvbi1udW0+PHVybHM+PC91cmxzPjxlbGVjdHJvbmljLXJlc291cmNlLW51bT4xMC4x
MDA3Lzk3OC0xLTQ5MzktNjUzOS03XzM8L2VsZWN0cm9uaWMtcmVzb3VyY2UtbnVtPjxyZW1vdGUt
ZGF0YWJhc2UtcHJvdmlkZXI+TkxNPC9yZW1vdGUtZGF0YWJhc2UtcHJvdmlkZXI+PGxhbmd1YWdl
PmVuZzwvbGFuZ3VhZ2U+PC9yZWNvcmQ+PC9DaXRlPjxDaXRlPjxBdXRob3I+TGl1PC9BdXRob3I+
PFllYXI+MjAxODwvWWVhcj48UmVjTnVtPjI5Njg2PC9SZWNOdW0+PHJlY29yZD48cmVjLW51bWJl
cj4yOTY4NjwvcmVjLW51bWJlcj48Zm9yZWlnbi1rZXlzPjxrZXkgYXBwPSJFTiIgZGItaWQ9InI1
dGRmenR0d2Z6MnRnZXBkZXZ2NWZ0M2V0cnY1cnJ0ZTAyMiIgdGltZXN0YW1wPSIxNTk4MDg0NTI4
Ij4yOTY4Njwva2V5PjwvZm9yZWlnbi1rZXlzPjxyZWYtdHlwZSBuYW1lPSJKb3VybmFsIEFydGlj
bGUiPjE3PC9yZWYtdHlwZT48Y29udHJpYnV0b3JzPjxhdXRob3JzPjxhdXRob3I+TGl1LCBTLjwv
YXV0aG9yPjxhdXRob3I+TGksIFguPC9hdXRob3I+PGF1dGhvcj5MaW4sIFouPC9hdXRob3I+PGF1
dGhvcj5TdSwgTC48L2F1dGhvcj48YXV0aG9yPllhbiwgUy48L2F1dGhvcj48YXV0aG9yPlpoYW8s
IEIuPC9hdXRob3I+PGF1dGhvcj5NaWFvLCBKLjwvYXV0aG9yPjwvYXV0aG9ycz48L2NvbnRyaWJ1
dG9ycz48YXV0aC1hZGRyZXNzPlNoYW5kb25nIFByb3ZpbmNpYWwgS2V5IExhYm9yYXRvcnkgb2Yg
QW5pbWFsIENlbGxzIGFuZCBEZXZlbG9wbWVudGFsIEJpb2xvZ3ksIFNjaG9vbCBvZiBMaWZlIFNj
aWVuY2UsIFNoYW5kb25nIFVuaXZlcnNpdHksIEppbmFuIDI1MDEwMCwgQ2hpbmEuJiN4RDtDZW50
cmFsIFJlc2VhcmNoIExhYm9yYXRvcnksIFRoZSBTZWNvbmQgSG9zcGl0YWwsIFNoYW5kb25nIFVu
aXZlcnNpdHksIEppbmFuIDI1MDAzMywgQ2hpbmEuJiN4RDtEZXBhcnRtZW50IG9mIEJpb2xvZ2lj
YWwgU2NpZW5jZXMsIFVuaXZlcnNpdHkgb2YgTm9ydGggQ2Fyb2xpbmEgYXQgQ2hhcmxvdHRlLCA5
MjAxIFVuaXZlcnNpdHkgQ2l0eSBCbHZkLiwgQ2hhcmxvdHRlLCBOQyAyODIyMywgVVNBLiBFbGVj
dHJvbmljIGFkZHJlc3M6IHNoYW4ueWFuQHVuY2MuZWR1LiYjeEQ7SW5zdGl0dXRlIG9mIE9yZ2Fu
aWMgQ2hlbWlzdHJ5LCBTY2hvb2wgb2YgQ2hlbWlzdHJ5IGFuZCBDaGVtaWNhbCBFbmdpbmVlcmlu
ZywgU2hhbmRvbmcgVW5pdmVyc2l0eSwgSmluYW4gMjUwMTAwLCBDaGluYS4gRWxlY3Ryb25pYyBh
ZGRyZXNzOiBieHpoYW9Ac2R1LmVkdS5jbi4mI3hEO1NoYW5kb25nIFByb3ZpbmNpYWwgS2V5IExh
Ym9yYXRvcnkgb2YgQW5pbWFsIENlbGxzIGFuZCBEZXZlbG9wbWVudGFsIEJpb2xvZ3ksIFNjaG9v
bCBvZiBMaWZlIFNjaWVuY2UsIFNoYW5kb25nIFVuaXZlcnNpdHksIEppbmFuIDI1MDEwMCwgQ2hp
bmE7IFRoZSBLZXkgTGFib3JhdG9yeSBvZiBDYXJkaW92YXNjdWxhciBSZW1vZGVsaW5nIGFuZCBG
dW5jdGlvbiBSZXNlYXJjaCwgQ2hpbmVzZSBNaW5pc3RyeSBvZiBFZHVjYXRpb24gYW5kIENoaW5l
c2UgTWluaXN0cnkgb2YgSGVhbHRoLCBRaWx1IEhvc3BpdGFsLCBTaGFuZG9uZyBVbml2ZXJzaXR5
LCBKaW5hbiAyNTAwMTIsIENoaW5hLiBFbGVjdHJvbmljIGFkZHJlc3M6IG1pYW9qeUBzZHUuZWR1
LmNuLjwvYXV0aC1hZGRyZXNzPjx0aXRsZXM+PHRpdGxlPlNFQy1pbmR1Y2VkIGFjdGl2YXRpb24g
b2YgQU5YQTcgR1RQYXNlIHN1cHByZXNzZXMgcHJvc3RhdGUgY2FuY2VyIG1ldGFzdGFzaXM8L3Rp
dGxlPjxzZWNvbmRhcnktdGl0bGU+Q2FuY2VyIExldHQ8L3NlY29uZGFyeS10aXRsZT48YWx0LXRp
dGxlPkNhbmNlciBsZXR0ZXJzPC9hbHQtdGl0bGU+PC90aXRsZXM+PHBlcmlvZGljYWw+PGZ1bGwt
dGl0bGU+Q2FuY2VyIExldHQ8L2Z1bGwtdGl0bGU+PGFiYnItMT5DYW5jZXIgbGV0dGVyczwvYWJi
ci0xPjwvcGVyaW9kaWNhbD48YWx0LXBlcmlvZGljYWw+PGZ1bGwtdGl0bGU+Q2FuY2VyIExldHQ8
L2Z1bGwtdGl0bGU+PGFiYnItMT5DYW5jZXIgbGV0dGVyczwvYWJici0xPjwvYWx0LXBlcmlvZGlj
YWw+PHBhZ2VzPjExLTIzPC9wYWdlcz48dm9sdW1lPjQxNjwvdm9sdW1lPjxlZGl0aW9uPjIwMTcv
MTIvMTc8L2VkaXRpb24+PGtleXdvcmRzPjxrZXl3b3JkPkFNUC1BY3RpdmF0ZWQgUHJvdGVpbiBL
aW5hc2VzL21ldGFib2xpc208L2tleXdvcmQ+PGtleXdvcmQ+QW5pbWFsczwva2V5d29yZD48a2V5
d29yZD5Bbm5leGluIEE3LyptZXRhYm9saXNtPC9rZXl3b3JkPjxrZXl3b3JkPkNlbGwgTGluZSwg
VHVtb3I8L2tleXdvcmQ+PGtleXdvcmQ+Q2VsbCBNb3ZlbWVudC9kcnVnIGVmZmVjdHMvZ2VuZXRp
Y3M8L2tleXdvcmQ+PGtleXdvcmQ+RW56eW1lIEFjdGl2YXRpb24vZHJ1ZyBlZmZlY3RzPC9rZXl3
b3JkPjxrZXl3b3JkPkdUUCBQaG9zcGhvaHlkcm9sYXNlcy8qbWV0YWJvbGlzbTwva2V5d29yZD48
a2V5d29yZD5HZW5lIEV4cHJlc3Npb24gUHJvZmlsaW5nL21ldGhvZHM8L2tleXdvcmQ+PGtleXdv
cmQ+SEVLMjkzIENlbGxzPC9rZXl3b3JkPjxrZXl3b3JkPkh1bWFuczwva2V5d29yZD48a2V5d29y
ZD5NYWxlPC9rZXl3b3JkPjxrZXl3b3JkPk1lY2hhbmlzdGljIFRhcmdldCBvZiBSYXBhbXljaW4g
Q29tcGxleCAxL21ldGFib2xpc208L2tleXdvcmQ+PGtleXdvcmQ+TWljZSwgTnVkZTwva2V5d29y
ZD48a2V5d29yZD5OZW9wbGFzbSBNZXRhc3Rhc2lzPC9rZXl3b3JkPjxrZXl3b3JkPlBob3NwaGF0
aWR5bGV0aGFub2xhbWluZSBCaW5kaW5nIFByb3RlaW4vZ2VuZXRpY3MvbWV0YWJvbGlzbTwva2V5
d29yZD48a2V5d29yZD5Qcm9zdGF0aWMgTmVvcGxhc21zL3BhdGhvbG9neS8qcHJldmVudGlvbiAm
YW1wOyBjb250cm9sPC9rZXl3b3JkPjxrZXl3b3JkPlB5cmF6b2xlcy8qcGhhcm1hY29sb2d5PC9r
ZXl3b3JkPjxrZXl3b3JkPlNUQVQzIFRyYW5zY3JpcHRpb24gRmFjdG9yL21ldGFib2xpc208L2tl
eXdvcmQ+PGtleXdvcmQ+U2lnbmFsIFRyYW5zZHVjdGlvbi9kcnVnIGVmZmVjdHM8L2tleXdvcmQ+
PGtleXdvcmQ+WGVub2dyYWZ0IE1vZGVsIEFudGl0dW1vciBBc3NheXM8L2tleXdvcmQ+PGtleXdv
cmQ+KmFtcGs8L2tleXdvcmQ+PGtleXdvcmQ+KkFOWEE3IEdUUGFzZTwva2V5d29yZD48a2V5d29y
ZD4qTWV0YXN0YXNpczwva2V5d29yZD48a2V5d29yZD4qUHJvc3RhdGUgY2FuY2VyPC9rZXl3b3Jk
PjxrZXl3b3JkPipSS0lQPC9rZXl3b3JkPjxrZXl3b3JkPmludGVyZXN0Ljwva2V5d29yZD48L2tl
eXdvcmRzPjxkYXRlcz48eWVhcj4yMDE4PC95ZWFyPjxwdWItZGF0ZXM+PGRhdGU+TWFyIDE8L2Rh
dGU+PC9wdWItZGF0ZXM+PC9kYXRlcz48aXNibj4wMzA0LTM4MzUgKFByaW50KSYjeEQ7MDMwNC0z
ODM1PC9pc2JuPjxhY2Nlc3Npb24tbnVtPjI5MjQ3ODI3PC9hY2Nlc3Npb24tbnVtPjx1cmxzPjwv
dXJscz48Y3VzdG9tMj5QTUM1Nzc3MzQ5PC9jdXN0b20yPjxjdXN0b202Pk5JSE1TOTI5NTA1PC9j
dXN0b202PjxlbGVjdHJvbmljLXJlc291cmNlLW51bT4xMC4xMDE2L2ouY2FubGV0LjIwMTcuMTIu
MDA4PC9lbGVjdHJvbmljLXJlc291cmNlLW51bT48cmVtb3RlLWRhdGFiYXNlLXByb3ZpZGVyPk5M
TTwvcmVtb3RlLWRhdGFiYXNlLXByb3ZpZGVyPjxsYW5ndWFnZT5lbmc8L2xhbmd1YWdlPjwvcmVj
b3JkPjwvQ2l0ZT48Q2l0ZT48QXV0aG9yPlNyaXZhc3RhdmE8L0F1dGhvcj48WWVhcj4yMDA3PC9Z
ZWFyPjxSZWNOdW0+Mjk2OTc8L1JlY051bT48cmVjb3JkPjxyZWMtbnVtYmVyPjI5Njk3PC9yZWMt
bnVtYmVyPjxmb3JlaWduLWtleXM+PGtleSBhcHA9IkVOIiBkYi1pZD0icjV0ZGZ6dHR3ZnoydGdl
cGRldnY1ZnQzZXRydjVycnRlMDIyIiB0aW1lc3RhbXA9IjE1OTgwODQ1MjgiPjI5Njk3PC9rZXk+
PC9mb3JlaWduLWtleXM+PHJlZi10eXBlIG5hbWU9IkpvdXJuYWwgQXJ0aWNsZSI+MTc8L3JlZi10
eXBlPjxjb250cmlidXRvcnM+PGF1dGhvcnM+PGF1dGhvcj5Tcml2YXN0YXZhLCBNLjwvYXV0aG9y
PjxhdXRob3I+VG9yb3N5YW4sIFkuPC9hdXRob3I+PGF1dGhvcj5SYWZmZWxkLCBNLjwvYXV0aG9y
PjxhdXRob3I+RWlkZWxtYW4sIE8uPC9hdXRob3I+PGF1dGhvcj5Qb2xsYXJkLCBILiBCLjwvYXV0
aG9yPjxhdXRob3I+QnViZW5kb3JmLCBMLjwvYXV0aG9yPjwvYXV0aG9ycz48L2NvbnRyaWJ1dG9y
cz48YXV0aC1hZGRyZXNzPkRlcGFydG1lbnQgb2YgQW5hdG9teSwgUGh5c2lvbG9neSBhbmQgR2Vu
ZXRpY3MsIGFuZCBJbnN0aXR1dGUgZm9yIE1vbGVjdWxhciBNZWRpY2luZSwgVW5pZm9ybWVkIFNl
cnZpY2VzIFVuaXZlcnNpdHkgU2Nob29sIG9mIE1lZGljaW5lIChVU1VIUyksIEJldGhlc2RhLCBN
RCwgVVNBLiBtc3JpdmFzdGF2YUB1c3Vocy5taWw8L2F1dGgtYWRkcmVzcz48dGl0bGVzPjx0aXRs
ZT5BTlhBNyBleHByZXNzaW9uIHJlcHJlc2VudHMgaG9ybW9uZS1yZWxldmFudCB0dW1vciBzdXBw
cmVzc2lvbiBpbiBkaWZmZXJlbnQgY2FuY2VyczwvdGl0bGU+PHNlY29uZGFyeS10aXRsZT5JbnQg
SiBDYW5jZXI8L3NlY29uZGFyeS10aXRsZT48YWx0LXRpdGxlPkludGVybmF0aW9uYWwgam91cm5h
bCBvZiBjYW5jZXI8L2FsdC10aXRsZT48L3RpdGxlcz48cGVyaW9kaWNhbD48ZnVsbC10aXRsZT5J
bnQgSiBDYW5jZXI8L2Z1bGwtdGl0bGU+PGFiYnItMT5JbnRlcm5hdGlvbmFsIGpvdXJuYWwgb2Yg
Y2FuY2VyLiBKb3VybmFsIGludGVybmF0aW9uYWwgZHUgY2FuY2VyPC9hYmJyLTE+PC9wZXJpb2Rp
Y2FsPjxwYWdlcz4yNjI4LTM2PC9wYWdlcz48dm9sdW1lPjEyMTwvdm9sdW1lPjxudW1iZXI+MTI8
L251bWJlcj48ZWRpdGlvbj4yMDA3LzA4LzIyPC9lZGl0aW9uPjxrZXl3b3Jkcz48a2V5d29yZD5B
bmltYWxzPC9rZXl3b3JkPjxrZXl3b3JkPkFubmV4aW4gQTcvKmFuYWx5c2lzPC9rZXl3b3JkPjxr
ZXl3b3JkPkJpb21hcmtlcnMsIFR1bW9yLyphbmFseXNpczwva2V5d29yZD48a2V5d29yZD5CcmVh
c3QgTmVvcGxhc21zLypjaGVtaXN0cnkvKnBhdGhvbG9neTwva2V5d29yZD48a2V5d29yZD5Eb3du
LVJlZ3VsYXRpb248L2tleXdvcmQ+PGtleXdvcmQ+RmVtYWxlPC9rZXl3b3JkPjxrZXl3b3JkPkdl
bmUgRXhwcmVzc2lvbiBQcm9maWxpbmc8L2tleXdvcmQ+PGtleXdvcmQ+R2VuZSBFeHByZXNzaW9u
IFJlZ3VsYXRpb24sIE5lb3BsYXN0aWM8L2tleXdvcmQ+PGtleXdvcmQ+SG9tZW9kb21haW4gUHJv
dGVpbnMvYW5hbHlzaXM8L2tleXdvcmQ+PGtleXdvcmQ+SHVtYW5zPC9rZXl3b3JkPjxrZXl3b3Jk
PkltbXVub2hpc3RvY2hlbWlzdHJ5PC9rZXl3b3JkPjxrZXl3b3JkPkx5bXBoYXRpYyBNZXRhc3Rh
c2lzPC9rZXl3b3JkPjxrZXl3b3JkPk1hbGU8L2tleXdvcmQ+PGtleXdvcmQ+TWljZTwva2V5d29y
ZD48a2V5d29yZD5OZW9wbGFzbSBJbnZhc2l2ZW5lc3M8L2tleXdvcmQ+PGtleXdvcmQ+TmVvcGxh
c21zLCBIb3Jtb25lLURlcGVuZGVudC8qY2hlbWlzdHJ5LypwYXRob2xvZ3k8L2tleXdvcmQ+PGtl
eXdvcmQ+UHJvc3RhdGljIE5lb3BsYXNtcy8qY2hlbWlzdHJ5LypwYXRob2xvZ3k8L2tleXdvcmQ+
PGtleXdvcmQ+UHJvdGVpbiBBcnJheSBBbmFseXNpczwva2V5d29yZD48a2V5d29yZD5UaXNzdWUg
QXJyYXkgQW5hbHlzaXM8L2tleXdvcmQ+PGtleXdvcmQ+VHJhbnNjcmlwdGlvbiBGYWN0b3JzL2Fu
YWx5c2lzPC9rZXl3b3JkPjwva2V5d29yZHM+PGRhdGVzPjx5ZWFyPjIwMDc8L3llYXI+PHB1Yi1k
YXRlcz48ZGF0ZT5EZWMgMTU8L2RhdGU+PC9wdWItZGF0ZXM+PC9kYXRlcz48aXNibj4wMDIwLTcx
MzY8L2lzYm4+PGFjY2Vzc2lvbi1udW0+MTc3MDg1NzE8L2FjY2Vzc2lvbi1udW0+PHVybHM+PC91
cmxzPjxlbGVjdHJvbmljLXJlc291cmNlLW51bT4xMC4xMDAyL2lqYy4yMzAwODwvZWxlY3Ryb25p
Yy1yZXNvdXJjZS1udW0+PHJlbW90ZS1kYXRhYmFzZS1wcm92aWRlcj5OTE08L3JlbW90ZS1kYXRh
YmFzZS1wcm92aWRlcj48bGFuZ3VhZ2U+ZW5nPC9sYW5ndWFnZT48L3JlY29yZD48L0NpdGU+PENp
dGU+PEF1dGhvcj5Ub3Jvc3lhbjwvQXV0aG9yPjxZZWFyPjIwMTA8L1llYXI+PFJlY051bT4yOTY4
NzwvUmVjTnVtPjxyZWNvcmQ+PHJlYy1udW1iZXI+Mjk2ODc8L3JlYy1udW1iZXI+PGZvcmVpZ24t
a2V5cz48a2V5IGFwcD0iRU4iIGRiLWlkPSJyNXRkZnp0dHdmejJ0Z2VwZGV2djVmdDNldHJ2NXJy
dGUwMjIiIHRpbWVzdGFtcD0iMTU5ODA4NDUyOCI+Mjk2ODc8L2tleT48L2ZvcmVpZ24ta2V5cz48
cmVmLXR5cGUgbmFtZT0iSm91cm5hbCBBcnRpY2xlIj4xNzwvcmVmLXR5cGU+PGNvbnRyaWJ1dG9y
cz48YXV0aG9ycz48YXV0aG9yPlRvcm9zeWFuLCBZLjwvYXV0aG9yPjxhdXRob3I+RG9iaSwgQS48
L2F1dGhvcj48YXV0aG9yPkdsYXNtYW4sIE0uPC9hdXRob3I+PGF1dGhvcj5NZXpoZXZheWEsIEsu
PC9hdXRob3I+PGF1dGhvcj5OYWdhLCBTLjwvYXV0aG9yPjxhdXRob3I+SHVhbmcsIFcuPC9hdXRo
b3I+PGF1dGhvcj5QYXdlbGV0eiwgQy48L2F1dGhvcj48YXV0aG9yPkxlaWdodG9uLCBYLjwvYXV0
aG9yPjxhdXRob3I+UG9sbGFyZCwgSC4gQi48L2F1dGhvcj48YXV0aG9yPlNyaXZhc3RhdmEsIE0u
PC9hdXRob3I+PC9hdXRob3JzPjwvY29udHJpYnV0b3JzPjxhdXRoLWFkZHJlc3M+RGVwYXJ0bWVu
dCBvZiBBbmF0b215LCBQaHlzaW9sb2d5IGFuZCBHZW5ldGljcywgSW5zdGl0dXRlIGZvciBNb2xl
Y3VsYXIgTWVkaWNpbmUsIFVuaWZvcm1lZCBTZXJ2aWNlcyBVbml2ZXJzaXR5IFNjaG9vbCBvZiBN
ZWRpY2luZSAoVVNVSFMpLCBCZXRoZXNkYSwgTUQgMjA4MTQsIFVTQS48L2F1dGgtYWRkcmVzcz48
dGl0bGVzPjx0aXRsZT5Sb2xlIG9mIG11bHRpLWhuUk5QIG51Y2xlYXIgY29tcGxleCBpbiByZWd1
bGF0aW9uIG9mIHR1bW9yIHN1cHByZXNzb3IgQU5YQTcgaW4gcHJvc3RhdGUgY2FuY2VyIGNlbGxz
PC90aXRsZT48c2Vjb25kYXJ5LXRpdGxlPk9uY29nZW5lPC9zZWNvbmRhcnktdGl0bGU+PGFsdC10
aXRsZT5PbmNvZ2VuZTwvYWx0LXRpdGxlPjwvdGl0bGVzPjxwZXJpb2RpY2FsPjxmdWxsLXRpdGxl
Pk9uY29nZW5lPC9mdWxsLXRpdGxlPjxhYmJyLTE+T25jb2dlbmU8L2FiYnItMT48L3BlcmlvZGlj
YWw+PGFsdC1wZXJpb2RpY2FsPjxmdWxsLXRpdGxlPk9uY29nZW5lPC9mdWxsLXRpdGxlPjxhYmJy
LTE+T25jb2dlbmU8L2FiYnItMT48L2FsdC1wZXJpb2RpY2FsPjxwYWdlcz4yNDU3LTY2PC9wYWdl
cz48dm9sdW1lPjI5PC92b2x1bWU+PG51bWJlcj4xNzwvbnVtYmVyPjxlZGl0aW9uPjIwMTAvMDMv
MDI8L2VkaXRpb24+PGtleXdvcmRzPjxrZXl3b3JkPkFubmV4aW4gQTcvKmdlbmV0aWNzPC9rZXl3
b3JkPjxrZXl3b3JkPipHZW5lIEV4cHJlc3Npb24gUmVndWxhdGlvbiwgTmVvcGxhc3RpYzwva2V5
d29yZD48a2V5d29yZD5IZXRlcm9nZW5lb3VzIE51Y2xlYXIgUmlib251Y2xlb3Byb3RlaW4gQTE8
L2tleXdvcmQ+PGtleXdvcmQ+SGV0ZXJvZ2VuZW91cy1OdWNsZWFyIFJpYm9udWNsZW9wcm90ZWlu
IEdyb3VwIEEtQi9waHlzaW9sb2d5PC9rZXl3b3JkPjxrZXl3b3JkPkhldGVyb2dlbmVvdXMtTnVj
bGVhciBSaWJvbnVjbGVvcHJvdGVpbiBLL3BoeXNpb2xvZ3k8L2tleXdvcmQ+PGtleXdvcmQ+SGV0
ZXJvZ2VuZW91cy1OdWNsZWFyIFJpYm9udWNsZW9wcm90ZWlucy8qcGh5c2lvbG9neTwva2V5d29y
ZD48a2V5d29yZD5IdW1hbnM8L2tleXdvcmQ+PGtleXdvcmQ+TWFsZTwva2V5d29yZD48a2V5d29y
ZD5QaG9zcGhhdGlkeWxpbm9zaXRvbCAzLUtpbmFzZXMvcGh5c2lvbG9neTwva2V5d29yZD48a2V5
d29yZD5Qcm9tb3RlciBSZWdpb25zLCBHZW5ldGljPC9rZXl3b3JkPjxrZXl3b3JkPlByb3N0YXRl
L21ldGFib2xpc208L2tleXdvcmQ+PGtleXdvcmQ+UHJvc3RhdGljIE5lb3BsYXNtcy8qZ2VuZXRp
Y3MvcHJldmVudGlvbiAmYW1wOyBjb250cm9sPC9rZXl3b3JkPjxrZXl3b3JkPlNwZWN0cm9tZXRy
eSwgTWFzcywgTWF0cml4LUFzc2lzdGVkIExhc2VyIERlc29ycHRpb24tSW9uaXphdGlvbjwva2V5
d29yZD48a2V5d29yZD5UdW1vciBTdXBwcmVzc29yIFByb3RlaW5zLypnZW5ldGljczwva2V5d29y
ZD48L2tleXdvcmRzPjxkYXRlcz48eWVhcj4yMDEwPC95ZWFyPjxwdWItZGF0ZXM+PGRhdGU+QXBy
IDI5PC9kYXRlPjwvcHViLWRhdGVzPjwvZGF0ZXM+PGlzYm4+MDk1MC05MjMyPC9pc2JuPjxhY2Nl
c3Npb24tbnVtPjIwMTkwODA4PC9hY2Nlc3Npb24tbnVtPjx1cmxzPjwvdXJscz48ZWxlY3Ryb25p
Yy1yZXNvdXJjZS1udW0+MTAuMTAzOC9vbmMuMjAxMC4yPC9lbGVjdHJvbmljLXJlc291cmNlLW51
bT48cmVtb3RlLWRhdGFiYXNlLXByb3ZpZGVyPk5MTTwvcmVtb3RlLWRhdGFiYXNlLXByb3ZpZGVy
PjxsYW5ndWFnZT5lbmc8L2xhbmd1YWdlPjwvcmVjb3JkPjwvQ2l0ZT48L0VuZE5vdGU+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r>
            <w:r w:rsidR="00E769A4"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27-31]</w:t>
            </w:r>
            <w:r w:rsidR="00E769A4"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t>：</w:t>
            </w:r>
            <w:r w:rsidR="00E769A4" w:rsidRPr="00C719F7">
              <w:rPr>
                <w:rFonts w:ascii="Times New Roman" w:hAnsi="Times New Roman" w:cs="Times New Roman"/>
                <w:color w:val="000000" w:themeColor="text1"/>
                <w:szCs w:val="21"/>
              </w:rPr>
              <w:t xml:space="preserve"> </w:t>
            </w:r>
          </w:p>
        </w:tc>
        <w:tc>
          <w:tcPr>
            <w:tcW w:w="1276" w:type="dxa"/>
          </w:tcPr>
          <w:p w14:paraId="46C08D7B" w14:textId="4C31C3F0"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N_Shore</w:t>
            </w:r>
          </w:p>
        </w:tc>
      </w:tr>
      <w:tr w:rsidR="00C719F7" w:rsidRPr="00C719F7" w14:paraId="0A8949D6" w14:textId="4D418148" w:rsidTr="00175D18">
        <w:tc>
          <w:tcPr>
            <w:tcW w:w="1698" w:type="dxa"/>
            <w:vMerge/>
          </w:tcPr>
          <w:p w14:paraId="70B1E6E7" w14:textId="77777777" w:rsidR="00E769A4" w:rsidRPr="00C719F7" w:rsidRDefault="00E769A4" w:rsidP="00E769A4">
            <w:pPr>
              <w:rPr>
                <w:rFonts w:ascii="Times New Roman" w:hAnsi="Times New Roman" w:cs="Times New Roman"/>
                <w:color w:val="000000" w:themeColor="text1"/>
                <w:szCs w:val="21"/>
              </w:rPr>
            </w:pPr>
          </w:p>
        </w:tc>
        <w:tc>
          <w:tcPr>
            <w:tcW w:w="1465" w:type="dxa"/>
          </w:tcPr>
          <w:p w14:paraId="73F41065" w14:textId="4FE23AC8"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05722918</w:t>
            </w:r>
          </w:p>
        </w:tc>
        <w:tc>
          <w:tcPr>
            <w:tcW w:w="1218" w:type="dxa"/>
          </w:tcPr>
          <w:p w14:paraId="7525E2DB" w14:textId="34F5F2A8"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090458</w:t>
            </w:r>
          </w:p>
        </w:tc>
        <w:tc>
          <w:tcPr>
            <w:tcW w:w="1424" w:type="dxa"/>
          </w:tcPr>
          <w:p w14:paraId="497CE89D" w14:textId="5A6AF55D"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12</w:t>
            </w:r>
          </w:p>
        </w:tc>
        <w:tc>
          <w:tcPr>
            <w:tcW w:w="2554" w:type="dxa"/>
          </w:tcPr>
          <w:p w14:paraId="37486FC9" w14:textId="6821F41F"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SLC5A8</w:t>
            </w:r>
          </w:p>
        </w:tc>
        <w:tc>
          <w:tcPr>
            <w:tcW w:w="4252" w:type="dxa"/>
          </w:tcPr>
          <w:p w14:paraId="0AB60BCE" w14:textId="495835F2" w:rsidR="00E769A4" w:rsidRPr="00C719F7" w:rsidRDefault="001F2E35" w:rsidP="00E769A4">
            <w:pPr>
              <w:rPr>
                <w:rFonts w:ascii="Times New Roman" w:hAnsi="Times New Roman" w:cs="Times New Roman"/>
                <w:color w:val="000000" w:themeColor="text1"/>
                <w:szCs w:val="21"/>
              </w:rPr>
            </w:pPr>
            <w:r>
              <w:rPr>
                <w:rFonts w:ascii="Times New Roman" w:hAnsi="Times New Roman" w:cs="Times New Roman"/>
                <w:color w:val="000000" w:themeColor="text1"/>
                <w:szCs w:val="21"/>
              </w:rPr>
              <w:t>C</w:t>
            </w:r>
            <w:r w:rsidR="00E769A4" w:rsidRPr="00C719F7">
              <w:rPr>
                <w:rFonts w:ascii="Times New Roman" w:hAnsi="Times New Roman" w:cs="Times New Roman"/>
                <w:color w:val="000000" w:themeColor="text1"/>
                <w:szCs w:val="21"/>
              </w:rPr>
              <w:t>hain fatty acids</w:t>
            </w:r>
            <w:r>
              <w:rPr>
                <w:rFonts w:ascii="Times New Roman" w:hAnsi="Times New Roman" w:cs="Times New Roman" w:hint="eastAsia"/>
                <w:color w:val="000000" w:themeColor="text1"/>
                <w:szCs w:val="21"/>
              </w:rPr>
              <w:t>,</w:t>
            </w:r>
            <w:r>
              <w:rPr>
                <w:rFonts w:ascii="Times New Roman" w:hAnsi="Times New Roman" w:cs="Times New Roman"/>
                <w:color w:val="000000" w:themeColor="text1"/>
                <w:szCs w:val="21"/>
              </w:rPr>
              <w:t xml:space="preserve"> </w:t>
            </w:r>
            <w:r w:rsidR="00E769A4" w:rsidRPr="00C719F7">
              <w:rPr>
                <w:rFonts w:ascii="Times New Roman" w:hAnsi="Times New Roman" w:cs="Times New Roman"/>
                <w:color w:val="000000" w:themeColor="text1"/>
                <w:szCs w:val="21"/>
              </w:rPr>
              <w:t>a tumor suppressor</w:t>
            </w:r>
            <w:r w:rsidR="00E769A4" w:rsidRPr="00C719F7">
              <w:rPr>
                <w:rFonts w:ascii="Times New Roman" w:hAnsi="Times New Roman" w:cs="Times New Roman"/>
                <w:color w:val="000000" w:themeColor="text1"/>
                <w:szCs w:val="21"/>
              </w:rPr>
              <w:fldChar w:fldCharType="begin">
                <w:fldData xml:space="preserve">PEVuZE5vdGU+PENpdGU+PEF1dGhvcj5MaTwvQXV0aG9yPjxZZWFyPjIwMDM8L1llYXI+PFJlY051
bT4yOTY4MjwvUmVjTnVtPjxEaXNwbGF5VGV4dD5bMzItMzVdPC9EaXNwbGF5VGV4dD48cmVjb3Jk
PjxyZWMtbnVtYmVyPjI5NjgyPC9yZWMtbnVtYmVyPjxmb3JlaWduLWtleXM+PGtleSBhcHA9IkVO
IiBkYi1pZD0icjV0ZGZ6dHR3ZnoydGdlcGRldnY1ZnQzZXRydjVycnRlMDIyIiB0aW1lc3RhbXA9
IjE1OTgwODQ1MjgiPjI5NjgyPC9rZXk+PC9mb3JlaWduLWtleXM+PHJlZi10eXBlIG5hbWU9Ikpv
dXJuYWwgQXJ0aWNsZSI+MTc8L3JlZi10eXBlPjxjb250cmlidXRvcnM+PGF1dGhvcnM+PGF1dGhv
cj5MaSwgSC48L2F1dGhvcj48YXV0aG9yPk15ZXJvZmYsIEwuPC9hdXRob3I+PGF1dGhvcj5TbWly
YWdsaWEsIEQuPC9hdXRob3I+PGF1dGhvcj5Sb21lcm8sIE0uIEYuPC9hdXRob3I+PGF1dGhvcj5Q
cmV0bG93LCBULiBQLjwvYXV0aG9yPjxhdXRob3I+S2FzdHVyaSwgTC48L2F1dGhvcj48YXV0aG9y
Pkx1dHRlcmJhdWdoLCBKLjwvYXV0aG9yPjxhdXRob3I+UmVya28sIFIuIE0uPC9hdXRob3I+PGF1
dGhvcj5DYXNleSwgRy48L2F1dGhvcj48YXV0aG9yPklzc2EsIEouIFAuPC9hdXRob3I+PGF1dGhv
cj5XaWxsaXMsIEouPC9hdXRob3I+PGF1dGhvcj5XaWxsc29uLCBKLiBLLjwvYXV0aG9yPjxhdXRo
b3I+UGxhc3MsIEMuPC9hdXRob3I+PGF1dGhvcj5NYXJrb3dpdHosIFMuIEQuPC9hdXRob3I+PC9h
dXRob3JzPjwvY29udHJpYnV0b3JzPjxhdXRoLWFkZHJlc3M+SXJlbGFuZCBDYW5jZXIgQ2VudGVy
LCBEZXBhcnRtZW50IG9mIE1lZGljaW5lLCBhbmQgUmVzZWFyY2ggSW5zdGl0dXRlLCBVbml2ZXJz
aXR5IEhvc3BpdGFscyBvZiBDbGV2ZWxhbmQgYW5kIENhc2UgV2VzdGVybiBSZXNlcnZlIFVuaXZl
cnNpdHksIENsZXZlbGFuZCwgT0ggNDQxMDYsIFVTQS48L2F1dGgtYWRkcmVzcz48dGl0bGVzPjx0
aXRsZT5TTEM1QTgsIGEgc29kaXVtIHRyYW5zcG9ydGVyLCBpcyBhIHR1bW9yIHN1cHByZXNzb3Ig
Z2VuZSBzaWxlbmNlZCBieSBtZXRoeWxhdGlvbiBpbiBodW1hbiBjb2xvbiBhYmVycmFudCBjcnlw
dCBmb2NpIGFuZCBjYW5jZXJzPC90aXRsZT48c2Vjb25kYXJ5LXRpdGxlPlByb2MgTmF0bCBBY2Fk
IFNjaSBVIFMgQTwvc2Vjb25kYXJ5LXRpdGxlPjxhbHQtdGl0bGU+UHJvY2VlZGluZ3Mgb2YgdGhl
IE5hdGlvbmFsIEFjYWRlbXkgb2YgU2NpZW5jZXMgb2YgdGhlIFVuaXRlZCBTdGF0ZXMgb2YgQW1l
cmljYTwvYWx0LXRpdGxlPjwvdGl0bGVzPjxwZXJpb2RpY2FsPjxmdWxsLXRpdGxlPlByb2MgTmF0
bCBBY2FkIFNjaSBVIFMgQTwvZnVsbC10aXRsZT48YWJici0xPlByb2NlZWRpbmdzIG9mIHRoZSBO
YXRpb25hbCBBY2FkZW15IG9mIFNjaWVuY2VzIG9mIHRoZSBVbml0ZWQgU3RhdGVzIG9mIEFtZXJp
Y2E8L2FiYnItMT48L3BlcmlvZGljYWw+PGFsdC1wZXJpb2RpY2FsPjxmdWxsLXRpdGxlPlByb2Mg
TmF0bCBBY2FkIFNjaSBVIFMgQTwvZnVsbC10aXRsZT48YWJici0xPlByb2NlZWRpbmdzIG9mIHRo
ZSBOYXRpb25hbCBBY2FkZW15IG9mIFNjaWVuY2VzIG9mIHRoZSBVbml0ZWQgU3RhdGVzIG9mIEFt
ZXJpY2E8L2FiYnItMT48L2FsdC1wZXJpb2RpY2FsPjxwYWdlcz44NDEyLTc8L3BhZ2VzPjx2b2x1
bWU+MTAwPC92b2x1bWU+PG51bWJlcj4xNDwvbnVtYmVyPjxlZGl0aW9uPjIwMDMvMDYvMjg8L2Vk
aXRpb24+PGtleXdvcmRzPjxrZXl3b3JkPkFkZW5vY2FyY2lub21hLypnZW5ldGljczwva2V5d29y
ZD48a2V5d29yZD5BZGVub21hLypnZW5ldGljczwva2V5d29yZD48a2V5d29yZD5BemFjaXRpZGlu
ZS9waGFybWFjb2xvZ3k8L2tleXdvcmQ+PGtleXdvcmQ+QmFzZSBTZXF1ZW5jZTwva2V5d29yZD48
a2V5d29yZD5DYXRpb24gVHJhbnNwb3J0IFByb3RlaW5zL2dlbmV0aWNzL3BoeXNpb2xvZ3k8L2tl
eXdvcmQ+PGtleXdvcmQ+Q29sb25pYyBOZW9wbGFzbXMvKmdlbmV0aWNzPC9rZXl3b3JkPjxrZXl3
b3JkPipETkEgTWV0aHlsYXRpb24vZHJ1ZyBlZmZlY3RzPC9rZXl3b3JkPjxrZXl3b3JkPkROQSwg
TmVvcGxhc20vZ2VuZXRpY3M8L2tleXdvcmQ+PGtleXdvcmQ+RXhvbnMvZ2VuZXRpY3M8L2tleXdv
cmQ+PGtleXdvcmQ+KkdlbmUgU2lsZW5jaW5nL2RydWcgZWZmZWN0czwva2V5d29yZD48a2V5d29y
ZD4qR2VuZXMsIFR1bW9yIFN1cHByZXNzb3I8L2tleXdvcmQ+PGtleXdvcmQ+SHVtYW5zPC9rZXl3
b3JkPjxrZXl3b3JkPkludGVzdGluYWwgTXVjb3NhLyptZXRhYm9saXNtL3BhdGhvbG9neTwva2V5
d29yZD48a2V5d29yZD5Jb24gVHJhbnNwb3J0PC9rZXl3b3JkPjxrZXl3b3JkPk1vbGVjdWxhciBT
ZXF1ZW5jZSBEYXRhPC9rZXl3b3JkPjxrZXl3b3JkPk1vbm9jYXJib3h5bGljIEFjaWQgVHJhbnNw
b3J0ZXJzPC9rZXl3b3JkPjxrZXl3b3JkPlJlY29tYmluYW50IEZ1c2lvbiBQcm90ZWlucy9waHlz
aW9sb2d5PC9rZXl3b3JkPjxrZXl3b3JkPlNvZGl1bS9tZXRhYm9saXNtPC9rZXl3b3JkPjxrZXl3
b3JkPlRyYW5zZmVjdGlvbjwva2V5d29yZD48a2V5d29yZD5UdW1vciBDZWxscywgQ3VsdHVyZWQv
Y2hlbWlzdHJ5L2RydWcgZWZmZWN0czwva2V5d29yZD48a2V5d29yZD5UdW1vciBTdGVtIENlbGwg
QXNzYXk8L2tleXdvcmQ+PC9rZXl3b3Jkcz48ZGF0ZXM+PHllYXI+MjAwMzwveWVhcj48cHViLWRh
dGVzPjxkYXRlPkp1bCA4PC9kYXRlPjwvcHViLWRhdGVzPjwvZGF0ZXM+PGlzYm4+MDAyNy04NDI0
IChQcmludCkmI3hEOzAwMjctODQyNDwvaXNibj48YWNjZXNzaW9uLW51bT4xMjgyOTc5MzwvYWNj
ZXNzaW9uLW51bT48dXJscz48L3VybHM+PGN1c3RvbTI+UE1DMTY2MjQzPC9jdXN0b20yPjxlbGVj
dHJvbmljLXJlc291cmNlLW51bT4xMC4xMDczL3BuYXMuMTQzMDg0NjEwMDwvZWxlY3Ryb25pYy1y
ZXNvdXJjZS1udW0+PHJlbW90ZS1kYXRhYmFzZS1wcm92aWRlcj5OTE08L3JlbW90ZS1kYXRhYmFz
ZS1wcm92aWRlcj48bGFuZ3VhZ2U+ZW5nPC9sYW5ndWFnZT48L3JlY29yZD48L0NpdGU+PENpdGU+
PEF1dGhvcj5IZWxtPC9BdXRob3I+PFllYXI+MjAxMjwvWWVhcj48UmVjTnVtPjI5Njg0PC9SZWNO
dW0+PHJlY29yZD48cmVjLW51bWJlcj4yOTY4NDwvcmVjLW51bWJlcj48Zm9yZWlnbi1rZXlzPjxr
ZXkgYXBwPSJFTiIgZGItaWQ9InI1dGRmenR0d2Z6MnRnZXBkZXZ2NWZ0M2V0cnY1cnJ0ZTAyMiIg
dGltZXN0YW1wPSIxNTk4MDg0NTI4Ij4yOTY4NDwva2V5PjwvZm9yZWlnbi1rZXlzPjxyZWYtdHlw
ZSBuYW1lPSJKb3VybmFsIEFydGljbGUiPjE3PC9yZWYtdHlwZT48Y29udHJpYnV0b3JzPjxhdXRo
b3JzPjxhdXRob3I+SGVsbSwgSi48L2F1dGhvcj48YXV0aG9yPkNvcHBvbGEsIEQuPC9hdXRob3I+
PGF1dGhvcj5HYW5hcGF0aHksIFYuPC9hdXRob3I+PGF1dGhvcj5MbG95ZCwgTS48L2F1dGhvcj48
YXV0aG9yPkNlbnRlbm8sIEIuIEEuPC9hdXRob3I+PGF1dGhvcj5DaGVuLCBELiBULjwvYXV0aG9y
PjxhdXRob3I+TWFsYWZhLCBNLiBQLjwvYXV0aG9yPjxhdXRob3I+UGFyaywgSi4gWS48L2F1dGhv
cj48L2F1dGhvcnM+PC9jb250cmlidXRvcnM+PGF1dGgtYWRkcmVzcz5EZXBhcnRtZW50IG9mIEdh
c3Ryb2ludGVzdGluYWwgT25jb2xvZ3ksIE1vZmZpdHQgQ2FuY2VyIENlbnRlciwgVGFtcGEsIEZM
IDMzNjEyLCBVU0EuPC9hdXRoLWFkZHJlc3M+PHRpdGxlcz48dGl0bGU+U0xDNUE4IG51Y2xlYXIg
dHJhbnNsb2NhdGlvbiBhbmQgbG9zcyBvZiBleHByZXNzaW9uIGFyZSBhc3NvY2lhdGVkIHdpdGgg
cG9vciBvdXRjb21lIGluIHBhbmNyZWF0aWMgZHVjdGFsIGFkZW5vY2FyY2lub21hPC90aXRsZT48
c2Vjb25kYXJ5LXRpdGxlPlBhbmNyZWFzPC9zZWNvbmRhcnktdGl0bGU+PGFsdC10aXRsZT5QYW5j
cmVhczwvYWx0LXRpdGxlPjwvdGl0bGVzPjxwZXJpb2RpY2FsPjxmdWxsLXRpdGxlPlBhbmNyZWFz
PC9mdWxsLXRpdGxlPjxhYmJyLTE+UGFuY3JlYXM8L2FiYnItMT48L3BlcmlvZGljYWw+PGFsdC1w
ZXJpb2RpY2FsPjxmdWxsLXRpdGxlPlBhbmNyZWFzPC9mdWxsLXRpdGxlPjxhYmJyLTE+UGFuY3Jl
YXM8L2FiYnItMT48L2FsdC1wZXJpb2RpY2FsPjxwYWdlcz45MDQtOTwvcGFnZXM+PHZvbHVtZT40
MTwvdm9sdW1lPjxudW1iZXI+NjwvbnVtYmVyPjxlZGl0aW9uPjIwMTIvMDMvMjg8L2VkaXRpb24+
PGtleXdvcmRzPjxrZXl3b3JkPkFjdGl2ZSBUcmFuc3BvcnQsIENlbGwgTnVjbGV1czwva2V5d29y
ZD48a2V5d29yZD5BZHVsdDwva2V5d29yZD48a2V5d29yZD5BZ2VkPC9rZXl3b3JkPjxrZXl3b3Jk
PkNhcmNpbm9tYSwgUGFuY3JlYXRpYyBEdWN0YWwvKmNoZW1pc3RyeS9tb3J0YWxpdHkvc3VyZ2Vy
eTwva2V5d29yZD48a2V5d29yZD5DYXRpb24gVHJhbnNwb3J0IFByb3RlaW5zLyphbmFseXNpczwv
a2V5d29yZD48a2V5d29yZD5DZWxsIE51Y2xldXMvKmNoZW1pc3RyeTwva2V5d29yZD48a2V5d29y
ZD5Eb3duLVJlZ3VsYXRpb248L2tleXdvcmQ+PGtleXdvcmQ+RmVtYWxlPC9rZXl3b3JkPjxrZXl3
b3JkPkZsb3JpZGE8L2tleXdvcmQ+PGtleXdvcmQ+SHVtYW5zPC9rZXl3b3JkPjxrZXl3b3JkPklt
bXVub2hpc3RvY2hlbWlzdHJ5PC9rZXl3b3JkPjxrZXl3b3JkPkthcGxhbi1NZWllciBFc3RpbWF0
ZTwva2V5d29yZD48a2V5d29yZD5NYWxlPC9rZXl3b3JkPjxrZXl3b3JkPk1pZGRsZSBBZ2VkPC9r
ZXl3b3JkPjxrZXl3b3JkPk1vbm9jYXJib3h5bGljIEFjaWQgVHJhbnNwb3J0ZXJzPC9rZXl3b3Jk
PjxrZXl3b3JkPk11bHRpdmFyaWF0ZSBBbmFseXNpczwva2V5d29yZD48a2V5d29yZD5QYW5jcmVh
dGVjdG9teTwva2V5d29yZD48a2V5d29yZD5QYW5jcmVhdGljIE5lb3BsYXNtcy8qY2hlbWlzdHJ5
L21vcnRhbGl0eS9zdXJnZXJ5PC9rZXl3b3JkPjxrZXl3b3JkPlByZWRpY3RpdmUgVmFsdWUgb2Yg
VGVzdHM8L2tleXdvcmQ+PGtleXdvcmQ+UHJvcG9ydGlvbmFsIEhhemFyZHMgTW9kZWxzPC9rZXl3
b3JkPjxrZXl3b3JkPlJlZ2lzdHJpZXM8L2tleXdvcmQ+PGtleXdvcmQ+UmlzayBBc3Nlc3NtZW50
PC9rZXl3b3JkPjxrZXl3b3JkPlJpc2sgRmFjdG9yczwva2V5d29yZD48a2V5d29yZD5UaW1lIEZh
Y3RvcnM8L2tleXdvcmQ+PGtleXdvcmQ+VGlzc3VlIEFycmF5IEFuYWx5c2lzL21ldGhvZHM8L2tl
eXdvcmQ+PGtleXdvcmQ+VHJlYXRtZW50IE91dGNvbWU8L2tleXdvcmQ+PC9rZXl3b3Jkcz48ZGF0
ZXM+PHllYXI+MjAxMjwveWVhcj48cHViLWRhdGVzPjxkYXRlPkF1ZzwvZGF0ZT48L3B1Yi1kYXRl
cz48L2RhdGVzPjxpc2JuPjA4ODUtMzE3NyAoUHJpbnQpJiN4RDswODg1LTMxNzc8L2lzYm4+PGFj
Y2Vzc2lvbi1udW0+MjI0NTAzNjg8L2FjY2Vzc2lvbi1udW0+PHVybHM+PC91cmxzPjxjdXN0b20y
PlBNQzQ1OTMzMDQ8L2N1c3RvbTI+PGN1c3RvbTY+TklITVM3MTQ4OTI8L2N1c3RvbTY+PGVsZWN0
cm9uaWMtcmVzb3VyY2UtbnVtPjEwLjEwOTcvTVBBLjBiMDEzZTMxODIzZjQyOWY8L2VsZWN0cm9u
aWMtcmVzb3VyY2UtbnVtPjxyZW1vdGUtZGF0YWJhc2UtcHJvdmlkZXI+TkxNPC9yZW1vdGUtZGF0
YWJhc2UtcHJvdmlkZXI+PGxhbmd1YWdlPmVuZzwvbGFuZ3VhZ2U+PC9yZWNvcmQ+PC9DaXRlPjxD
aXRlPjxBdXRob3I+RWxhbmdvdmFuPC9BdXRob3I+PFllYXI+MjAxMzwvWWVhcj48UmVjTnVtPjI5
NjkyPC9SZWNOdW0+PHJlY29yZD48cmVjLW51bWJlcj4yOTY5MjwvcmVjLW51bWJlcj48Zm9yZWln
bi1rZXlzPjxrZXkgYXBwPSJFTiIgZGItaWQ9InI1dGRmenR0d2Z6MnRnZXBkZXZ2NWZ0M2V0cnY1
cnJ0ZTAyMiIgdGltZXN0YW1wPSIxNTk4MDg0NTI4Ij4yOTY5Mjwva2V5PjwvZm9yZWlnbi1rZXlz
PjxyZWYtdHlwZSBuYW1lPSJKb3VybmFsIEFydGljbGUiPjE3PC9yZWYtdHlwZT48Y29udHJpYnV0
b3JzPjxhdXRob3JzPjxhdXRob3I+RWxhbmdvdmFuLCBTLjwvYXV0aG9yPjxhdXRob3I+UGF0aGFu
aWEsIFIuPC9hdXRob3I+PGF1dGhvcj5SYW1hY2hhbmRyYW4sIFMuPC9hdXRob3I+PGF1dGhvcj5B
bmFudGgsIFMuPC9hdXRob3I+PGF1dGhvcj5QYWRpYSwgUi4gTi48L2F1dGhvcj48YXV0aG9yPlNy
aW5pdmFzLCBTLiBSLjwvYXV0aG9yPjxhdXRob3I+QmFidSwgRS48L2F1dGhvcj48YXV0aG9yPkhh
d3Rob3JuLCBMLjwvYXV0aG9yPjxhdXRob3I+U2Nob2VubGVpbiwgUC4gVi48L2F1dGhvcj48YXV0
aG9yPkJvZXR0Z2VyLCBULjwvYXV0aG9yPjxhdXRob3I+U21pdGgsIFMuIEIuPC9hdXRob3I+PGF1
dGhvcj5QcmFzYWQsIFAuIEQuPC9hdXRob3I+PGF1dGhvcj5HYW5hcGF0aHksIFYuPC9hdXRob3I+
PGF1dGhvcj5UaGFuZ2FyYWp1LCBNLjwvYXV0aG9yPjwvYXV0aG9ycz48L2NvbnRyaWJ1dG9ycz48
YXV0aC1hZGRyZXNzPkRlcGFydG1lbnRzIG9mIEJpb2NoZW1pc3RyeSBhbmQgTW9sZWN1bGFyIEJp
b2xvZ3kuPC9hdXRoLWFkZHJlc3M+PHRpdGxlcz48dGl0bGU+TW9sZWN1bGFyIG1lY2hhbmlzbSBv
ZiBTTEM1QTggaW5hY3RpdmF0aW9uIGluIGJyZWFzdCBjYW5jZXI8L3RpdGxlPjxzZWNvbmRhcnkt
dGl0bGU+TW9sIENlbGwgQmlvbDwvc2Vjb25kYXJ5LXRpdGxlPjxhbHQtdGl0bGU+TW9sZWN1bGFy
IGFuZCBjZWxsdWxhciBiaW9sb2d5PC9hbHQtdGl0bGU+PC90aXRsZXM+PHBlcmlvZGljYWw+PGZ1
bGwtdGl0bGU+TW9sIENlbGwgQmlvbDwvZnVsbC10aXRsZT48YWJici0xPk1vbGVjdWxhciBhbmQg
Y2VsbHVsYXIgYmlvbG9neTwvYWJici0xPjwvcGVyaW9kaWNhbD48YWx0LXBlcmlvZGljYWw+PGZ1
bGwtdGl0bGU+TW9sIENlbGwgQmlvbDwvZnVsbC10aXRsZT48YWJici0xPk1vbGVjdWxhciBhbmQg
Y2VsbHVsYXIgYmlvbG9neTwvYWJici0xPjwvYWx0LXBlcmlvZGljYWw+PHBhZ2VzPjM5MjAtMzU8
L3BhZ2VzPjx2b2x1bWU+MzM8L3ZvbHVtZT48bnVtYmVyPjE5PC9udW1iZXI+PGVkaXRpb24+MjAx
My8wOC8wNzwvZWRpdGlvbj48a2V5d29yZHM+PGtleXdvcmQ+QW5pbWFsczwva2V5d29yZD48a2V5
d29yZD5CcmVhc3QgTmVvcGxhc21zLypnZW5ldGljcy9tZXRhYm9saXNtL3BhdGhvbG9neTwva2V5
d29yZD48a2V5d29yZD5DYXJjaW5vZ2VuZXNpcy9nZW5ldGljcy9tZXRhYm9saXNtPC9rZXl3b3Jk
PjxrZXl3b3JkPkNhdGlvbiBUcmFuc3BvcnQgUHJvdGVpbnMvKmdlbmV0aWNzL21ldGFib2xpc208
L2tleXdvcmQ+PGtleXdvcmQ+Q2VsbCBMaW5lPC9rZXl3b3JkPjxrZXl3b3JkPkNlbGwgTGluZSwg
VHVtb3I8L2tleXdvcmQ+PGtleXdvcmQ+RE5BIChDeXRvc2luZS01LSktTWV0aHlsdHJhbnNmZXJh
c2UgMTwva2V5d29yZD48a2V5d29yZD5ETkEgKEN5dG9zaW5lLTUtKS1NZXRoeWx0cmFuc2ZlcmFz
ZXMvZ2VuZXRpY3MvbWV0YWJvbGlzbTwva2V5d29yZD48a2V5d29yZD5GZW1hbGU8L2tleXdvcmQ+
PGtleXdvcmQ+KkdlbmUgRXhwcmVzc2lvbiBSZWd1bGF0aW9uLCBOZW9wbGFzdGljPC9rZXl3b3Jk
PjxrZXl3b3JkPkhDVDExNiBDZWxsczwva2V5d29yZD48a2V5d29yZD5IdW1hbnM8L2tleXdvcmQ+
PGtleXdvcmQ+SW1tdW5vYmxvdHRpbmc8L2tleXdvcmQ+PGtleXdvcmQ+TUNGLTcgQ2VsbHM8L2tl
eXdvcmQ+PGtleXdvcmQ+TWFsZTwva2V5d29yZD48a2V5d29yZD5NaWNlPC9rZXl3b3JkPjxrZXl3
b3JkPk1pY2UsIEtub2Nrb3V0PC9rZXl3b3JkPjxrZXl3b3JkPk1pY2UsIE51ZGU8L2tleXdvcmQ+
PGtleXdvcmQ+TWljZSwgVHJhbnNnZW5pYzwva2V5d29yZD48a2V5d29yZD5Nb25vY2FyYm94eWxp
YyBBY2lkIFRyYW5zcG9ydGVyczwva2V5d29yZD48a2V5d29yZD5NdXRhdGlvbjwva2V5d29yZD48
a2V5d29yZD5Qcm90by1PbmNvZ2VuZSBQcm90ZWlucyBwMjEocmFzKS8qZ2VuZXRpY3MvbWV0YWJv
bGlzbTwva2V5d29yZD48a2V5d29yZD5STkEgSW50ZXJmZXJlbmNlPC9rZXl3b3JkPjxrZXl3b3Jk
PlJldmVyc2UgVHJhbnNjcmlwdGFzZSBQb2x5bWVyYXNlIENoYWluIFJlYWN0aW9uPC9rZXl3b3Jk
PjxrZXl3b3JkPlRyYW5zcGxhbnRhdGlvbiwgSGV0ZXJvbG9nb3VzPC9rZXl3b3JkPjwva2V5d29y
ZHM+PGRhdGVzPjx5ZWFyPjIwMTM8L3llYXI+PHB1Yi1kYXRlcz48ZGF0ZT5PY3Q8L2RhdGU+PC9w
dWItZGF0ZXM+PC9kYXRlcz48aXNibj4wMjcwLTczMDYgKFByaW50KSYjeEQ7MDI3MC03MzA2PC9p
c2JuPjxhY2Nlc3Npb24tbnVtPjIzOTE4ODAwPC9hY2Nlc3Npb24tbnVtPjx1cmxzPjwvdXJscz48
Y3VzdG9tMj5QTUMzODExODY4PC9jdXN0b20yPjxlbGVjdHJvbmljLXJlc291cmNlLW51bT4xMC4x
MTI4L21jYi4wMTcwMi0xMjwvZWxlY3Ryb25pYy1yZXNvdXJjZS1udW0+PHJlbW90ZS1kYXRhYmFz
ZS1wcm92aWRlcj5OTE08L3JlbW90ZS1kYXRhYmFzZS1wcm92aWRlcj48bGFuZ3VhZ2U+ZW5nPC9s
YW5ndWFnZT48L3JlY29yZD48L0NpdGU+PENpdGU+PEF1dGhvcj5QYXJrPC9BdXRob3I+PFllYXI+
MjAxMzwvWWVhcj48UmVjTnVtPjI5Njk0PC9SZWNOdW0+PHJlY29yZD48cmVjLW51bWJlcj4yOTY5
NDwvcmVjLW51bWJlcj48Zm9yZWlnbi1rZXlzPjxrZXkgYXBwPSJFTiIgZGItaWQ9InI1dGRmenR0
d2Z6MnRnZXBkZXZ2NWZ0M2V0cnY1cnJ0ZTAyMiIgdGltZXN0YW1wPSIxNTk4MDg0NTI4Ij4yOTY5
NDwva2V5PjwvZm9yZWlnbi1rZXlzPjxyZWYtdHlwZSBuYW1lPSJKb3VybmFsIEFydGljbGUiPjE3
PC9yZWYtdHlwZT48Y29udHJpYnV0b3JzPjxhdXRob3JzPjxhdXRob3I+UGFyaywgSi4gWS48L2F1
dGhvcj48YXV0aG9yPktpbSwgRC48L2F1dGhvcj48YXV0aG9yPllhbmcsIE0uPC9hdXRob3I+PGF1
dGhvcj5QYXJrLCBILiBZLjwvYXV0aG9yPjxhdXRob3I+TGVlLCBTLiBILjwvYXV0aG9yPjxhdXRo
b3I+UmluY29uLCBNLjwvYXV0aG9yPjxhdXRob3I+S3JlYWhsaW5nLCBKLjwvYXV0aG9yPjxhdXRo
b3I+UGxhc3MsIEMuPC9hdXRob3I+PGF1dGhvcj5TbWlyYWdsaWEsIEQuIEouPC9hdXRob3I+PGF1
dGhvcj5Ub2NrbWFuLCBNLiBTLjwvYXV0aG9yPjxhdXRob3I+S2ltLCBTLiBKLjwvYXV0aG9yPjwv
YXV0aG9ycz48L2NvbnRyaWJ1dG9ycz48YXV0aC1hZGRyZXNzPkRlcGFydG1lbnQgb2YgQ2FuY2Vy
IEVwaWRlbWlvbG9neSwgTW9mZml0dCBDYW5jZXIgQ2VudGVyLCBUYW1wYSwgRkwsIFVuaXRlZCBT
dGF0ZXMuPC9hdXRoLWFkZHJlc3M+PHRpdGxlcz48dGl0bGU+R2VuZSBzaWxlbmNpbmcgb2YgU0xD
NUE4IGlkZW50aWZpZWQgYnkgZ2Vub21lLXdpZGUgbWV0aHlsYXRpb24gcHJvZmlsaW5nIGluIGx1
bmcgY2FuY2VyPC90aXRsZT48c2Vjb25kYXJ5LXRpdGxlPkx1bmcgQ2FuY2VyPC9zZWNvbmRhcnkt
dGl0bGU+PGFsdC10aXRsZT5MdW5nIGNhbmNlciAoQW1zdGVyZGFtLCBOZXRoZXJsYW5kcyk8L2Fs
dC10aXRsZT48L3RpdGxlcz48cGVyaW9kaWNhbD48ZnVsbC10aXRsZT5MdW5nIENhbmNlcjwvZnVs
bC10aXRsZT48YWJici0xPkx1bmcgY2FuY2VyIChBbXN0ZXJkYW0sIE5ldGhlcmxhbmRzKTwvYWJi
ci0xPjwvcGVyaW9kaWNhbD48YWx0LXBlcmlvZGljYWw+PGZ1bGwtdGl0bGU+THVuZyBDYW5jZXI8
L2Z1bGwtdGl0bGU+PGFiYnItMT5MdW5nIGNhbmNlciAoQW1zdGVyZGFtLCBOZXRoZXJsYW5kcyk8
L2FiYnItMT48L2FsdC1wZXJpb2RpY2FsPjxwYWdlcz4xOTgtMjA0PC9wYWdlcz48dm9sdW1lPjc5
PC92b2x1bWU+PG51bWJlcj4zPC9udW1iZXI+PGVkaXRpb24+MjAxMy8wMS8wMTwvZWRpdGlvbj48
a2V5d29yZHM+PGtleXdvcmQ+Q2F0aW9uIFRyYW5zcG9ydCBQcm90ZWlucy8qZ2VuZXRpY3M8L2tl
eXdvcmQ+PGtleXdvcmQ+Q2VsbCBMaW5lLCBUdW1vcjwva2V5d29yZD48a2V5d29yZD4qRE5BIE1l
dGh5bGF0aW9uPC9rZXl3b3JkPjxrZXl3b3JkPkZlbWFsZTwva2V5d29yZD48a2V5d29yZD4qR2Vu
ZSBFeHByZXNzaW9uIFJlZ3VsYXRpb24sIE5lb3BsYXN0aWM8L2tleXdvcmQ+PGtleXdvcmQ+Kkdl
bmUgU2lsZW5jaW5nPC9rZXl3b3JkPjxrZXl3b3JkPkdlbm9tZS1XaWRlIEFzc29jaWF0aW9uIFN0
dWR5PC9rZXl3b3JkPjxrZXl3b3JkPkh1bWFuczwva2V5d29yZD48a2V5d29yZD5MdW5nIE5lb3Bs
YXNtcy8qZ2VuZXRpY3M8L2tleXdvcmQ+PGtleXdvcmQ+TWFsZTwva2V5d29yZD48a2V5d29yZD5N
b25vY2FyYm94eWxpYyBBY2lkIFRyYW5zcG9ydGVyczwva2V5d29yZD48a2V5d29yZD5Qcm9tb3Rl
ciBSZWdpb25zLCBHZW5ldGljL2dlbmV0aWNzPC9rZXl3b3JkPjxrZXl3b3JkPipTdXBwcmVzc2lv
biwgR2VuZXRpYzwva2V5d29yZD48L2tleXdvcmRzPjxkYXRlcz48eWVhcj4yMDEzPC95ZWFyPjxw
dWItZGF0ZXM+PGRhdGU+TWFyPC9kYXRlPjwvcHViLWRhdGVzPjwvZGF0ZXM+PGlzYm4+MDE2OS01
MDAyIChQcmludCkmI3hEOzAxNjktNTAwMjwvaXNibj48YWNjZXNzaW9uLW51bT4yMzI3MzU2Mzwv
YWNjZXNzaW9uLW51bT48dXJscz48L3VybHM+PGN1c3RvbTI+UE1DMzU2NjMzMjwvY3VzdG9tMj48
Y3VzdG9tNj5OSUhNUzQzMTc4NSBpbnRlcmVzdC48L2N1c3RvbTY+PGVsZWN0cm9uaWMtcmVzb3Vy
Y2UtbnVtPjEwLjEwMTYvai5sdW5nY2FuLjIwMTIuMTEuMDE5PC9lbGVjdHJvbmljLXJlc291cmNl
LW51bT48cmVtb3RlLWRhdGFiYXNlLXByb3ZpZGVyPk5MTTwvcmVtb3RlLWRhdGFiYXNlLXByb3Zp
ZGVyPjxsYW5ndWFnZT5lbmc8L2xhbmd1YWdlPjwvcmVjb3JkPjwvQ2l0ZT48L0VuZE5vdGU+AG==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MaTwvQXV0aG9yPjxZZWFyPjIwMDM8L1llYXI+PFJlY051
bT4yOTY4MjwvUmVjTnVtPjxEaXNwbGF5VGV4dD5bMzItMzVdPC9EaXNwbGF5VGV4dD48cmVjb3Jk
PjxyZWMtbnVtYmVyPjI5NjgyPC9yZWMtbnVtYmVyPjxmb3JlaWduLWtleXM+PGtleSBhcHA9IkVO
IiBkYi1pZD0icjV0ZGZ6dHR3ZnoydGdlcGRldnY1ZnQzZXRydjVycnRlMDIyIiB0aW1lc3RhbXA9
IjE1OTgwODQ1MjgiPjI5NjgyPC9rZXk+PC9mb3JlaWduLWtleXM+PHJlZi10eXBlIG5hbWU9Ikpv
dXJuYWwgQXJ0aWNsZSI+MTc8L3JlZi10eXBlPjxjb250cmlidXRvcnM+PGF1dGhvcnM+PGF1dGhv
cj5MaSwgSC48L2F1dGhvcj48YXV0aG9yPk15ZXJvZmYsIEwuPC9hdXRob3I+PGF1dGhvcj5TbWly
YWdsaWEsIEQuPC9hdXRob3I+PGF1dGhvcj5Sb21lcm8sIE0uIEYuPC9hdXRob3I+PGF1dGhvcj5Q
cmV0bG93LCBULiBQLjwvYXV0aG9yPjxhdXRob3I+S2FzdHVyaSwgTC48L2F1dGhvcj48YXV0aG9y
Pkx1dHRlcmJhdWdoLCBKLjwvYXV0aG9yPjxhdXRob3I+UmVya28sIFIuIE0uPC9hdXRob3I+PGF1
dGhvcj5DYXNleSwgRy48L2F1dGhvcj48YXV0aG9yPklzc2EsIEouIFAuPC9hdXRob3I+PGF1dGhv
cj5XaWxsaXMsIEouPC9hdXRob3I+PGF1dGhvcj5XaWxsc29uLCBKLiBLLjwvYXV0aG9yPjxhdXRo
b3I+UGxhc3MsIEMuPC9hdXRob3I+PGF1dGhvcj5NYXJrb3dpdHosIFMuIEQuPC9hdXRob3I+PC9h
dXRob3JzPjwvY29udHJpYnV0b3JzPjxhdXRoLWFkZHJlc3M+SXJlbGFuZCBDYW5jZXIgQ2VudGVy
LCBEZXBhcnRtZW50IG9mIE1lZGljaW5lLCBhbmQgUmVzZWFyY2ggSW5zdGl0dXRlLCBVbml2ZXJz
aXR5IEhvc3BpdGFscyBvZiBDbGV2ZWxhbmQgYW5kIENhc2UgV2VzdGVybiBSZXNlcnZlIFVuaXZl
cnNpdHksIENsZXZlbGFuZCwgT0ggNDQxMDYsIFVTQS48L2F1dGgtYWRkcmVzcz48dGl0bGVzPjx0
aXRsZT5TTEM1QTgsIGEgc29kaXVtIHRyYW5zcG9ydGVyLCBpcyBhIHR1bW9yIHN1cHByZXNzb3Ig
Z2VuZSBzaWxlbmNlZCBieSBtZXRoeWxhdGlvbiBpbiBodW1hbiBjb2xvbiBhYmVycmFudCBjcnlw
dCBmb2NpIGFuZCBjYW5jZXJzPC90aXRsZT48c2Vjb25kYXJ5LXRpdGxlPlByb2MgTmF0bCBBY2Fk
IFNjaSBVIFMgQTwvc2Vjb25kYXJ5LXRpdGxlPjxhbHQtdGl0bGU+UHJvY2VlZGluZ3Mgb2YgdGhl
IE5hdGlvbmFsIEFjYWRlbXkgb2YgU2NpZW5jZXMgb2YgdGhlIFVuaXRlZCBTdGF0ZXMgb2YgQW1l
cmljYTwvYWx0LXRpdGxlPjwvdGl0bGVzPjxwZXJpb2RpY2FsPjxmdWxsLXRpdGxlPlByb2MgTmF0
bCBBY2FkIFNjaSBVIFMgQTwvZnVsbC10aXRsZT48YWJici0xPlByb2NlZWRpbmdzIG9mIHRoZSBO
YXRpb25hbCBBY2FkZW15IG9mIFNjaWVuY2VzIG9mIHRoZSBVbml0ZWQgU3RhdGVzIG9mIEFtZXJp
Y2E8L2FiYnItMT48L3BlcmlvZGljYWw+PGFsdC1wZXJpb2RpY2FsPjxmdWxsLXRpdGxlPlByb2Mg
TmF0bCBBY2FkIFNjaSBVIFMgQTwvZnVsbC10aXRsZT48YWJici0xPlByb2NlZWRpbmdzIG9mIHRo
ZSBOYXRpb25hbCBBY2FkZW15IG9mIFNjaWVuY2VzIG9mIHRoZSBVbml0ZWQgU3RhdGVzIG9mIEFt
ZXJpY2E8L2FiYnItMT48L2FsdC1wZXJpb2RpY2FsPjxwYWdlcz44NDEyLTc8L3BhZ2VzPjx2b2x1
bWU+MTAwPC92b2x1bWU+PG51bWJlcj4xNDwvbnVtYmVyPjxlZGl0aW9uPjIwMDMvMDYvMjg8L2Vk
aXRpb24+PGtleXdvcmRzPjxrZXl3b3JkPkFkZW5vY2FyY2lub21hLypnZW5ldGljczwva2V5d29y
ZD48a2V5d29yZD5BZGVub21hLypnZW5ldGljczwva2V5d29yZD48a2V5d29yZD5BemFjaXRpZGlu
ZS9waGFybWFjb2xvZ3k8L2tleXdvcmQ+PGtleXdvcmQ+QmFzZSBTZXF1ZW5jZTwva2V5d29yZD48
a2V5d29yZD5DYXRpb24gVHJhbnNwb3J0IFByb3RlaW5zL2dlbmV0aWNzL3BoeXNpb2xvZ3k8L2tl
eXdvcmQ+PGtleXdvcmQ+Q29sb25pYyBOZW9wbGFzbXMvKmdlbmV0aWNzPC9rZXl3b3JkPjxrZXl3
b3JkPipETkEgTWV0aHlsYXRpb24vZHJ1ZyBlZmZlY3RzPC9rZXl3b3JkPjxrZXl3b3JkPkROQSwg
TmVvcGxhc20vZ2VuZXRpY3M8L2tleXdvcmQ+PGtleXdvcmQ+RXhvbnMvZ2VuZXRpY3M8L2tleXdv
cmQ+PGtleXdvcmQ+KkdlbmUgU2lsZW5jaW5nL2RydWcgZWZmZWN0czwva2V5d29yZD48a2V5d29y
ZD4qR2VuZXMsIFR1bW9yIFN1cHByZXNzb3I8L2tleXdvcmQ+PGtleXdvcmQ+SHVtYW5zPC9rZXl3
b3JkPjxrZXl3b3JkPkludGVzdGluYWwgTXVjb3NhLyptZXRhYm9saXNtL3BhdGhvbG9neTwva2V5
d29yZD48a2V5d29yZD5Jb24gVHJhbnNwb3J0PC9rZXl3b3JkPjxrZXl3b3JkPk1vbGVjdWxhciBT
ZXF1ZW5jZSBEYXRhPC9rZXl3b3JkPjxrZXl3b3JkPk1vbm9jYXJib3h5bGljIEFjaWQgVHJhbnNw
b3J0ZXJzPC9rZXl3b3JkPjxrZXl3b3JkPlJlY29tYmluYW50IEZ1c2lvbiBQcm90ZWlucy9waHlz
aW9sb2d5PC9rZXl3b3JkPjxrZXl3b3JkPlNvZGl1bS9tZXRhYm9saXNtPC9rZXl3b3JkPjxrZXl3
b3JkPlRyYW5zZmVjdGlvbjwva2V5d29yZD48a2V5d29yZD5UdW1vciBDZWxscywgQ3VsdHVyZWQv
Y2hlbWlzdHJ5L2RydWcgZWZmZWN0czwva2V5d29yZD48a2V5d29yZD5UdW1vciBTdGVtIENlbGwg
QXNzYXk8L2tleXdvcmQ+PC9rZXl3b3Jkcz48ZGF0ZXM+PHllYXI+MjAwMzwveWVhcj48cHViLWRh
dGVzPjxkYXRlPkp1bCA4PC9kYXRlPjwvcHViLWRhdGVzPjwvZGF0ZXM+PGlzYm4+MDAyNy04NDI0
IChQcmludCkmI3hEOzAwMjctODQyNDwvaXNibj48YWNjZXNzaW9uLW51bT4xMjgyOTc5MzwvYWNj
ZXNzaW9uLW51bT48dXJscz48L3VybHM+PGN1c3RvbTI+UE1DMTY2MjQzPC9jdXN0b20yPjxlbGVj
dHJvbmljLXJlc291cmNlLW51bT4xMC4xMDczL3BuYXMuMTQzMDg0NjEwMDwvZWxlY3Ryb25pYy1y
ZXNvdXJjZS1udW0+PHJlbW90ZS1kYXRhYmFzZS1wcm92aWRlcj5OTE08L3JlbW90ZS1kYXRhYmFz
ZS1wcm92aWRlcj48bGFuZ3VhZ2U+ZW5nPC9sYW5ndWFnZT48L3JlY29yZD48L0NpdGU+PENpdGU+
PEF1dGhvcj5IZWxtPC9BdXRob3I+PFllYXI+MjAxMjwvWWVhcj48UmVjTnVtPjI5Njg0PC9SZWNO
dW0+PHJlY29yZD48cmVjLW51bWJlcj4yOTY4NDwvcmVjLW51bWJlcj48Zm9yZWlnbi1rZXlzPjxr
ZXkgYXBwPSJFTiIgZGItaWQ9InI1dGRmenR0d2Z6MnRnZXBkZXZ2NWZ0M2V0cnY1cnJ0ZTAyMiIg
dGltZXN0YW1wPSIxNTk4MDg0NTI4Ij4yOTY4NDwva2V5PjwvZm9yZWlnbi1rZXlzPjxyZWYtdHlw
ZSBuYW1lPSJKb3VybmFsIEFydGljbGUiPjE3PC9yZWYtdHlwZT48Y29udHJpYnV0b3JzPjxhdXRo
b3JzPjxhdXRob3I+SGVsbSwgSi48L2F1dGhvcj48YXV0aG9yPkNvcHBvbGEsIEQuPC9hdXRob3I+
PGF1dGhvcj5HYW5hcGF0aHksIFYuPC9hdXRob3I+PGF1dGhvcj5MbG95ZCwgTS48L2F1dGhvcj48
YXV0aG9yPkNlbnRlbm8sIEIuIEEuPC9hdXRob3I+PGF1dGhvcj5DaGVuLCBELiBULjwvYXV0aG9y
PjxhdXRob3I+TWFsYWZhLCBNLiBQLjwvYXV0aG9yPjxhdXRob3I+UGFyaywgSi4gWS48L2F1dGhv
cj48L2F1dGhvcnM+PC9jb250cmlidXRvcnM+PGF1dGgtYWRkcmVzcz5EZXBhcnRtZW50IG9mIEdh
c3Ryb2ludGVzdGluYWwgT25jb2xvZ3ksIE1vZmZpdHQgQ2FuY2VyIENlbnRlciwgVGFtcGEsIEZM
IDMzNjEyLCBVU0EuPC9hdXRoLWFkZHJlc3M+PHRpdGxlcz48dGl0bGU+U0xDNUE4IG51Y2xlYXIg
dHJhbnNsb2NhdGlvbiBhbmQgbG9zcyBvZiBleHByZXNzaW9uIGFyZSBhc3NvY2lhdGVkIHdpdGgg
cG9vciBvdXRjb21lIGluIHBhbmNyZWF0aWMgZHVjdGFsIGFkZW5vY2FyY2lub21hPC90aXRsZT48
c2Vjb25kYXJ5LXRpdGxlPlBhbmNyZWFzPC9zZWNvbmRhcnktdGl0bGU+PGFsdC10aXRsZT5QYW5j
cmVhczwvYWx0LXRpdGxlPjwvdGl0bGVzPjxwZXJpb2RpY2FsPjxmdWxsLXRpdGxlPlBhbmNyZWFz
PC9mdWxsLXRpdGxlPjxhYmJyLTE+UGFuY3JlYXM8L2FiYnItMT48L3BlcmlvZGljYWw+PGFsdC1w
ZXJpb2RpY2FsPjxmdWxsLXRpdGxlPlBhbmNyZWFzPC9mdWxsLXRpdGxlPjxhYmJyLTE+UGFuY3Jl
YXM8L2FiYnItMT48L2FsdC1wZXJpb2RpY2FsPjxwYWdlcz45MDQtOTwvcGFnZXM+PHZvbHVtZT40
MTwvdm9sdW1lPjxudW1iZXI+NjwvbnVtYmVyPjxlZGl0aW9uPjIwMTIvMDMvMjg8L2VkaXRpb24+
PGtleXdvcmRzPjxrZXl3b3JkPkFjdGl2ZSBUcmFuc3BvcnQsIENlbGwgTnVjbGV1czwva2V5d29y
ZD48a2V5d29yZD5BZHVsdDwva2V5d29yZD48a2V5d29yZD5BZ2VkPC9rZXl3b3JkPjxrZXl3b3Jk
PkNhcmNpbm9tYSwgUGFuY3JlYXRpYyBEdWN0YWwvKmNoZW1pc3RyeS9tb3J0YWxpdHkvc3VyZ2Vy
eTwva2V5d29yZD48a2V5d29yZD5DYXRpb24gVHJhbnNwb3J0IFByb3RlaW5zLyphbmFseXNpczwv
a2V5d29yZD48a2V5d29yZD5DZWxsIE51Y2xldXMvKmNoZW1pc3RyeTwva2V5d29yZD48a2V5d29y
ZD5Eb3duLVJlZ3VsYXRpb248L2tleXdvcmQ+PGtleXdvcmQ+RmVtYWxlPC9rZXl3b3JkPjxrZXl3
b3JkPkZsb3JpZGE8L2tleXdvcmQ+PGtleXdvcmQ+SHVtYW5zPC9rZXl3b3JkPjxrZXl3b3JkPklt
bXVub2hpc3RvY2hlbWlzdHJ5PC9rZXl3b3JkPjxrZXl3b3JkPkthcGxhbi1NZWllciBFc3RpbWF0
ZTwva2V5d29yZD48a2V5d29yZD5NYWxlPC9rZXl3b3JkPjxrZXl3b3JkPk1pZGRsZSBBZ2VkPC9r
ZXl3b3JkPjxrZXl3b3JkPk1vbm9jYXJib3h5bGljIEFjaWQgVHJhbnNwb3J0ZXJzPC9rZXl3b3Jk
PjxrZXl3b3JkPk11bHRpdmFyaWF0ZSBBbmFseXNpczwva2V5d29yZD48a2V5d29yZD5QYW5jcmVh
dGVjdG9teTwva2V5d29yZD48a2V5d29yZD5QYW5jcmVhdGljIE5lb3BsYXNtcy8qY2hlbWlzdHJ5
L21vcnRhbGl0eS9zdXJnZXJ5PC9rZXl3b3JkPjxrZXl3b3JkPlByZWRpY3RpdmUgVmFsdWUgb2Yg
VGVzdHM8L2tleXdvcmQ+PGtleXdvcmQ+UHJvcG9ydGlvbmFsIEhhemFyZHMgTW9kZWxzPC9rZXl3
b3JkPjxrZXl3b3JkPlJlZ2lzdHJpZXM8L2tleXdvcmQ+PGtleXdvcmQ+UmlzayBBc3Nlc3NtZW50
PC9rZXl3b3JkPjxrZXl3b3JkPlJpc2sgRmFjdG9yczwva2V5d29yZD48a2V5d29yZD5UaW1lIEZh
Y3RvcnM8L2tleXdvcmQ+PGtleXdvcmQ+VGlzc3VlIEFycmF5IEFuYWx5c2lzL21ldGhvZHM8L2tl
eXdvcmQ+PGtleXdvcmQ+VHJlYXRtZW50IE91dGNvbWU8L2tleXdvcmQ+PC9rZXl3b3Jkcz48ZGF0
ZXM+PHllYXI+MjAxMjwveWVhcj48cHViLWRhdGVzPjxkYXRlPkF1ZzwvZGF0ZT48L3B1Yi1kYXRl
cz48L2RhdGVzPjxpc2JuPjA4ODUtMzE3NyAoUHJpbnQpJiN4RDswODg1LTMxNzc8L2lzYm4+PGFj
Y2Vzc2lvbi1udW0+MjI0NTAzNjg8L2FjY2Vzc2lvbi1udW0+PHVybHM+PC91cmxzPjxjdXN0b20y
PlBNQzQ1OTMzMDQ8L2N1c3RvbTI+PGN1c3RvbTY+TklITVM3MTQ4OTI8L2N1c3RvbTY+PGVsZWN0
cm9uaWMtcmVzb3VyY2UtbnVtPjEwLjEwOTcvTVBBLjBiMDEzZTMxODIzZjQyOWY8L2VsZWN0cm9u
aWMtcmVzb3VyY2UtbnVtPjxyZW1vdGUtZGF0YWJhc2UtcHJvdmlkZXI+TkxNPC9yZW1vdGUtZGF0
YWJhc2UtcHJvdmlkZXI+PGxhbmd1YWdlPmVuZzwvbGFuZ3VhZ2U+PC9yZWNvcmQ+PC9DaXRlPjxD
aXRlPjxBdXRob3I+RWxhbmdvdmFuPC9BdXRob3I+PFllYXI+MjAxMzwvWWVhcj48UmVjTnVtPjI5
NjkyPC9SZWNOdW0+PHJlY29yZD48cmVjLW51bWJlcj4yOTY5MjwvcmVjLW51bWJlcj48Zm9yZWln
bi1rZXlzPjxrZXkgYXBwPSJFTiIgZGItaWQ9InI1dGRmenR0d2Z6MnRnZXBkZXZ2NWZ0M2V0cnY1
cnJ0ZTAyMiIgdGltZXN0YW1wPSIxNTk4MDg0NTI4Ij4yOTY5Mjwva2V5PjwvZm9yZWlnbi1rZXlz
PjxyZWYtdHlwZSBuYW1lPSJKb3VybmFsIEFydGljbGUiPjE3PC9yZWYtdHlwZT48Y29udHJpYnV0
b3JzPjxhdXRob3JzPjxhdXRob3I+RWxhbmdvdmFuLCBTLjwvYXV0aG9yPjxhdXRob3I+UGF0aGFu
aWEsIFIuPC9hdXRob3I+PGF1dGhvcj5SYW1hY2hhbmRyYW4sIFMuPC9hdXRob3I+PGF1dGhvcj5B
bmFudGgsIFMuPC9hdXRob3I+PGF1dGhvcj5QYWRpYSwgUi4gTi48L2F1dGhvcj48YXV0aG9yPlNy
aW5pdmFzLCBTLiBSLjwvYXV0aG9yPjxhdXRob3I+QmFidSwgRS48L2F1dGhvcj48YXV0aG9yPkhh
d3Rob3JuLCBMLjwvYXV0aG9yPjxhdXRob3I+U2Nob2VubGVpbiwgUC4gVi48L2F1dGhvcj48YXV0
aG9yPkJvZXR0Z2VyLCBULjwvYXV0aG9yPjxhdXRob3I+U21pdGgsIFMuIEIuPC9hdXRob3I+PGF1
dGhvcj5QcmFzYWQsIFAuIEQuPC9hdXRob3I+PGF1dGhvcj5HYW5hcGF0aHksIFYuPC9hdXRob3I+
PGF1dGhvcj5UaGFuZ2FyYWp1LCBNLjwvYXV0aG9yPjwvYXV0aG9ycz48L2NvbnRyaWJ1dG9ycz48
YXV0aC1hZGRyZXNzPkRlcGFydG1lbnRzIG9mIEJpb2NoZW1pc3RyeSBhbmQgTW9sZWN1bGFyIEJp
b2xvZ3kuPC9hdXRoLWFkZHJlc3M+PHRpdGxlcz48dGl0bGU+TW9sZWN1bGFyIG1lY2hhbmlzbSBv
ZiBTTEM1QTggaW5hY3RpdmF0aW9uIGluIGJyZWFzdCBjYW5jZXI8L3RpdGxlPjxzZWNvbmRhcnkt
dGl0bGU+TW9sIENlbGwgQmlvbDwvc2Vjb25kYXJ5LXRpdGxlPjxhbHQtdGl0bGU+TW9sZWN1bGFy
IGFuZCBjZWxsdWxhciBiaW9sb2d5PC9hbHQtdGl0bGU+PC90aXRsZXM+PHBlcmlvZGljYWw+PGZ1
bGwtdGl0bGU+TW9sIENlbGwgQmlvbDwvZnVsbC10aXRsZT48YWJici0xPk1vbGVjdWxhciBhbmQg
Y2VsbHVsYXIgYmlvbG9neTwvYWJici0xPjwvcGVyaW9kaWNhbD48YWx0LXBlcmlvZGljYWw+PGZ1
bGwtdGl0bGU+TW9sIENlbGwgQmlvbDwvZnVsbC10aXRsZT48YWJici0xPk1vbGVjdWxhciBhbmQg
Y2VsbHVsYXIgYmlvbG9neTwvYWJici0xPjwvYWx0LXBlcmlvZGljYWw+PHBhZ2VzPjM5MjAtMzU8
L3BhZ2VzPjx2b2x1bWU+MzM8L3ZvbHVtZT48bnVtYmVyPjE5PC9udW1iZXI+PGVkaXRpb24+MjAx
My8wOC8wNzwvZWRpdGlvbj48a2V5d29yZHM+PGtleXdvcmQ+QW5pbWFsczwva2V5d29yZD48a2V5
d29yZD5CcmVhc3QgTmVvcGxhc21zLypnZW5ldGljcy9tZXRhYm9saXNtL3BhdGhvbG9neTwva2V5
d29yZD48a2V5d29yZD5DYXJjaW5vZ2VuZXNpcy9nZW5ldGljcy9tZXRhYm9saXNtPC9rZXl3b3Jk
PjxrZXl3b3JkPkNhdGlvbiBUcmFuc3BvcnQgUHJvdGVpbnMvKmdlbmV0aWNzL21ldGFib2xpc208
L2tleXdvcmQ+PGtleXdvcmQ+Q2VsbCBMaW5lPC9rZXl3b3JkPjxrZXl3b3JkPkNlbGwgTGluZSwg
VHVtb3I8L2tleXdvcmQ+PGtleXdvcmQ+RE5BIChDeXRvc2luZS01LSktTWV0aHlsdHJhbnNmZXJh
c2UgMTwva2V5d29yZD48a2V5d29yZD5ETkEgKEN5dG9zaW5lLTUtKS1NZXRoeWx0cmFuc2ZlcmFz
ZXMvZ2VuZXRpY3MvbWV0YWJvbGlzbTwva2V5d29yZD48a2V5d29yZD5GZW1hbGU8L2tleXdvcmQ+
PGtleXdvcmQ+KkdlbmUgRXhwcmVzc2lvbiBSZWd1bGF0aW9uLCBOZW9wbGFzdGljPC9rZXl3b3Jk
PjxrZXl3b3JkPkhDVDExNiBDZWxsczwva2V5d29yZD48a2V5d29yZD5IdW1hbnM8L2tleXdvcmQ+
PGtleXdvcmQ+SW1tdW5vYmxvdHRpbmc8L2tleXdvcmQ+PGtleXdvcmQ+TUNGLTcgQ2VsbHM8L2tl
eXdvcmQ+PGtleXdvcmQ+TWFsZTwva2V5d29yZD48a2V5d29yZD5NaWNlPC9rZXl3b3JkPjxrZXl3
b3JkPk1pY2UsIEtub2Nrb3V0PC9rZXl3b3JkPjxrZXl3b3JkPk1pY2UsIE51ZGU8L2tleXdvcmQ+
PGtleXdvcmQ+TWljZSwgVHJhbnNnZW5pYzwva2V5d29yZD48a2V5d29yZD5Nb25vY2FyYm94eWxp
YyBBY2lkIFRyYW5zcG9ydGVyczwva2V5d29yZD48a2V5d29yZD5NdXRhdGlvbjwva2V5d29yZD48
a2V5d29yZD5Qcm90by1PbmNvZ2VuZSBQcm90ZWlucyBwMjEocmFzKS8qZ2VuZXRpY3MvbWV0YWJv
bGlzbTwva2V5d29yZD48a2V5d29yZD5STkEgSW50ZXJmZXJlbmNlPC9rZXl3b3JkPjxrZXl3b3Jk
PlJldmVyc2UgVHJhbnNjcmlwdGFzZSBQb2x5bWVyYXNlIENoYWluIFJlYWN0aW9uPC9rZXl3b3Jk
PjxrZXl3b3JkPlRyYW5zcGxhbnRhdGlvbiwgSGV0ZXJvbG9nb3VzPC9rZXl3b3JkPjwva2V5d29y
ZHM+PGRhdGVzPjx5ZWFyPjIwMTM8L3llYXI+PHB1Yi1kYXRlcz48ZGF0ZT5PY3Q8L2RhdGU+PC9w
dWItZGF0ZXM+PC9kYXRlcz48aXNibj4wMjcwLTczMDYgKFByaW50KSYjeEQ7MDI3MC03MzA2PC9p
c2JuPjxhY2Nlc3Npb24tbnVtPjIzOTE4ODAwPC9hY2Nlc3Npb24tbnVtPjx1cmxzPjwvdXJscz48
Y3VzdG9tMj5QTUMzODExODY4PC9jdXN0b20yPjxlbGVjdHJvbmljLXJlc291cmNlLW51bT4xMC4x
MTI4L21jYi4wMTcwMi0xMjwvZWxlY3Ryb25pYy1yZXNvdXJjZS1udW0+PHJlbW90ZS1kYXRhYmFz
ZS1wcm92aWRlcj5OTE08L3JlbW90ZS1kYXRhYmFzZS1wcm92aWRlcj48bGFuZ3VhZ2U+ZW5nPC9s
YW5ndWFnZT48L3JlY29yZD48L0NpdGU+PENpdGU+PEF1dGhvcj5QYXJrPC9BdXRob3I+PFllYXI+
MjAxMzwvWWVhcj48UmVjTnVtPjI5Njk0PC9SZWNOdW0+PHJlY29yZD48cmVjLW51bWJlcj4yOTY5
NDwvcmVjLW51bWJlcj48Zm9yZWlnbi1rZXlzPjxrZXkgYXBwPSJFTiIgZGItaWQ9InI1dGRmenR0
d2Z6MnRnZXBkZXZ2NWZ0M2V0cnY1cnJ0ZTAyMiIgdGltZXN0YW1wPSIxNTk4MDg0NTI4Ij4yOTY5
NDwva2V5PjwvZm9yZWlnbi1rZXlzPjxyZWYtdHlwZSBuYW1lPSJKb3VybmFsIEFydGljbGUiPjE3
PC9yZWYtdHlwZT48Y29udHJpYnV0b3JzPjxhdXRob3JzPjxhdXRob3I+UGFyaywgSi4gWS48L2F1
dGhvcj48YXV0aG9yPktpbSwgRC48L2F1dGhvcj48YXV0aG9yPllhbmcsIE0uPC9hdXRob3I+PGF1
dGhvcj5QYXJrLCBILiBZLjwvYXV0aG9yPjxhdXRob3I+TGVlLCBTLiBILjwvYXV0aG9yPjxhdXRo
b3I+UmluY29uLCBNLjwvYXV0aG9yPjxhdXRob3I+S3JlYWhsaW5nLCBKLjwvYXV0aG9yPjxhdXRo
b3I+UGxhc3MsIEMuPC9hdXRob3I+PGF1dGhvcj5TbWlyYWdsaWEsIEQuIEouPC9hdXRob3I+PGF1
dGhvcj5Ub2NrbWFuLCBNLiBTLjwvYXV0aG9yPjxhdXRob3I+S2ltLCBTLiBKLjwvYXV0aG9yPjwv
YXV0aG9ycz48L2NvbnRyaWJ1dG9ycz48YXV0aC1hZGRyZXNzPkRlcGFydG1lbnQgb2YgQ2FuY2Vy
IEVwaWRlbWlvbG9neSwgTW9mZml0dCBDYW5jZXIgQ2VudGVyLCBUYW1wYSwgRkwsIFVuaXRlZCBT
dGF0ZXMuPC9hdXRoLWFkZHJlc3M+PHRpdGxlcz48dGl0bGU+R2VuZSBzaWxlbmNpbmcgb2YgU0xD
NUE4IGlkZW50aWZpZWQgYnkgZ2Vub21lLXdpZGUgbWV0aHlsYXRpb24gcHJvZmlsaW5nIGluIGx1
bmcgY2FuY2VyPC90aXRsZT48c2Vjb25kYXJ5LXRpdGxlPkx1bmcgQ2FuY2VyPC9zZWNvbmRhcnkt
dGl0bGU+PGFsdC10aXRsZT5MdW5nIGNhbmNlciAoQW1zdGVyZGFtLCBOZXRoZXJsYW5kcyk8L2Fs
dC10aXRsZT48L3RpdGxlcz48cGVyaW9kaWNhbD48ZnVsbC10aXRsZT5MdW5nIENhbmNlcjwvZnVs
bC10aXRsZT48YWJici0xPkx1bmcgY2FuY2VyIChBbXN0ZXJkYW0sIE5ldGhlcmxhbmRzKTwvYWJi
ci0xPjwvcGVyaW9kaWNhbD48YWx0LXBlcmlvZGljYWw+PGZ1bGwtdGl0bGU+THVuZyBDYW5jZXI8
L2Z1bGwtdGl0bGU+PGFiYnItMT5MdW5nIGNhbmNlciAoQW1zdGVyZGFtLCBOZXRoZXJsYW5kcyk8
L2FiYnItMT48L2FsdC1wZXJpb2RpY2FsPjxwYWdlcz4xOTgtMjA0PC9wYWdlcz48dm9sdW1lPjc5
PC92b2x1bWU+PG51bWJlcj4zPC9udW1iZXI+PGVkaXRpb24+MjAxMy8wMS8wMTwvZWRpdGlvbj48
a2V5d29yZHM+PGtleXdvcmQ+Q2F0aW9uIFRyYW5zcG9ydCBQcm90ZWlucy8qZ2VuZXRpY3M8L2tl
eXdvcmQ+PGtleXdvcmQ+Q2VsbCBMaW5lLCBUdW1vcjwva2V5d29yZD48a2V5d29yZD4qRE5BIE1l
dGh5bGF0aW9uPC9rZXl3b3JkPjxrZXl3b3JkPkZlbWFsZTwva2V5d29yZD48a2V5d29yZD4qR2Vu
ZSBFeHByZXNzaW9uIFJlZ3VsYXRpb24sIE5lb3BsYXN0aWM8L2tleXdvcmQ+PGtleXdvcmQ+Kkdl
bmUgU2lsZW5jaW5nPC9rZXl3b3JkPjxrZXl3b3JkPkdlbm9tZS1XaWRlIEFzc29jaWF0aW9uIFN0
dWR5PC9rZXl3b3JkPjxrZXl3b3JkPkh1bWFuczwva2V5d29yZD48a2V5d29yZD5MdW5nIE5lb3Bs
YXNtcy8qZ2VuZXRpY3M8L2tleXdvcmQ+PGtleXdvcmQ+TWFsZTwva2V5d29yZD48a2V5d29yZD5N
b25vY2FyYm94eWxpYyBBY2lkIFRyYW5zcG9ydGVyczwva2V5d29yZD48a2V5d29yZD5Qcm9tb3Rl
ciBSZWdpb25zLCBHZW5ldGljL2dlbmV0aWNzPC9rZXl3b3JkPjxrZXl3b3JkPipTdXBwcmVzc2lv
biwgR2VuZXRpYzwva2V5d29yZD48L2tleXdvcmRzPjxkYXRlcz48eWVhcj4yMDEzPC95ZWFyPjxw
dWItZGF0ZXM+PGRhdGU+TWFyPC9kYXRlPjwvcHViLWRhdGVzPjwvZGF0ZXM+PGlzYm4+MDE2OS01
MDAyIChQcmludCkmI3hEOzAxNjktNTAwMjwvaXNibj48YWNjZXNzaW9uLW51bT4yMzI3MzU2Mzwv
YWNjZXNzaW9uLW51bT48dXJscz48L3VybHM+PGN1c3RvbTI+UE1DMzU2NjMzMjwvY3VzdG9tMj48
Y3VzdG9tNj5OSUhNUzQzMTc4NSBpbnRlcmVzdC48L2N1c3RvbTY+PGVsZWN0cm9uaWMtcmVzb3Vy
Y2UtbnVtPjEwLjEwMTYvai5sdW5nY2FuLjIwMTIuMTEuMDE5PC9lbGVjdHJvbmljLXJlc291cmNl
LW51bT48cmVtb3RlLWRhdGFiYXNlLXByb3ZpZGVyPk5MTTwvcmVtb3RlLWRhdGFiYXNlLXByb3Zp
ZGVyPjxsYW5ndWFnZT5lbmc8L2xhbmd1YWdlPjwvcmVjb3JkPjwvQ2l0ZT48L0VuZE5vdGU+AG==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r>
            <w:r w:rsidR="00E769A4"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32-35]</w:t>
            </w:r>
            <w:r w:rsidR="00E769A4" w:rsidRPr="00C719F7">
              <w:rPr>
                <w:rFonts w:ascii="Times New Roman" w:hAnsi="Times New Roman" w:cs="Times New Roman"/>
                <w:color w:val="000000" w:themeColor="text1"/>
                <w:szCs w:val="21"/>
              </w:rPr>
              <w:fldChar w:fldCharType="end"/>
            </w:r>
            <w:r>
              <w:rPr>
                <w:rFonts w:ascii="Times New Roman" w:hAnsi="Times New Roman" w:cs="Times New Roman"/>
                <w:color w:val="000000" w:themeColor="text1"/>
                <w:szCs w:val="21"/>
              </w:rPr>
              <w:t>, histone acetylation</w:t>
            </w:r>
            <w:r w:rsidR="00E769A4" w:rsidRPr="00C719F7">
              <w:rPr>
                <w:rFonts w:ascii="Times New Roman" w:hAnsi="Times New Roman" w:cs="Times New Roman"/>
                <w:color w:val="000000" w:themeColor="text1"/>
                <w:szCs w:val="21"/>
              </w:rPr>
              <w:fldChar w:fldCharType="begin">
                <w:fldData xml:space="preserve">PEVuZE5vdGU+PENpdGU+PEF1dGhvcj5UaGFuZ2FyYWp1PC9BdXRob3I+PFllYXI+MjAwNjwvWWVh
cj48UmVjTnVtPjI5NjgzPC9SZWNOdW0+PERpc3BsYXlUZXh0PlszNl08L0Rpc3BsYXlUZXh0Pjxy
ZWNvcmQ+PHJlYy1udW1iZXI+Mjk2ODM8L3JlYy1udW1iZXI+PGZvcmVpZ24ta2V5cz48a2V5IGFw
cD0iRU4iIGRiLWlkPSJyNXRkZnp0dHdmejJ0Z2VwZGV2djVmdDNldHJ2NXJydGUwMjIiIHRpbWVz
dGFtcD0iMTU5ODA4NDUyOCI+Mjk2ODM8L2tleT48L2ZvcmVpZ24ta2V5cz48cmVmLXR5cGUgbmFt
ZT0iSm91cm5hbCBBcnRpY2xlIj4xNzwvcmVmLXR5cGU+PGNvbnRyaWJ1dG9ycz48YXV0aG9ycz48
YXV0aG9yPlRoYW5nYXJhanUsIE0uPC9hdXRob3I+PGF1dGhvcj5Hb3BhbCwgRS48L2F1dGhvcj48
YXV0aG9yPk1hcnRpbiwgUC4gTS48L2F1dGhvcj48YXV0aG9yPkFuYW50aCwgUy48L2F1dGhvcj48
YXV0aG9yPlNtaXRoLCBTLiBCLjwvYXV0aG9yPjxhdXRob3I+UHJhc2FkLCBQLiBELjwvYXV0aG9y
PjxhdXRob3I+U3Rlcm5lY2ssIEUuPC9hdXRob3I+PGF1dGhvcj5HYW5hcGF0aHksIFYuPC9hdXRo
b3I+PC9hdXRob3JzPjwvY29udHJpYnV0b3JzPjxhdXRoLWFkZHJlc3M+RGVwYXJ0bWVudCBvZiBC
aW9jaGVtaXN0cnkgYW5kIE1vbGVjdWxhciBCaW9sb2d5LCBNZWRpY2FsIENvbGxlZ2Ugb2YgR2Vv
cmdpYSwgQXVndXN0YSwgR2VvcmdpYSAzMDkxMiwgVVNBLjwvYXV0aC1hZGRyZXNzPjx0aXRsZXM+
PHRpdGxlPlNMQzVBOCB0cmlnZ2VycyB0dW1vciBjZWxsIGFwb3B0b3NpcyB0aHJvdWdoIHB5cnV2
YXRlLWRlcGVuZGVudCBpbmhpYml0aW9uIG9mIGhpc3RvbmUgZGVhY2V0eWxhc2VzPC90aXRsZT48
c2Vjb25kYXJ5LXRpdGxlPkNhbmNlciBSZXM8L3NlY29uZGFyeS10aXRsZT48YWx0LXRpdGxlPkNh
bmNlciByZXNlYXJjaDwvYWx0LXRpdGxlPjwvdGl0bGVzPjxwZXJpb2RpY2FsPjxmdWxsLXRpdGxl
PkNhbmNlciBSZXM8L2Z1bGwtdGl0bGU+PGFiYnItMT5DYW5jZXIgcmVzZWFyY2g8L2FiYnItMT48
L3BlcmlvZGljYWw+PGFsdC1wZXJpb2RpY2FsPjxmdWxsLXRpdGxlPkNhbmNlciBSZXM8L2Z1bGwt
dGl0bGU+PGFiYnItMT5DYW5jZXIgcmVzZWFyY2g8L2FiYnItMT48L2FsdC1wZXJpb2RpY2FsPjxw
YWdlcz4xMTU2MC00PC9wYWdlcz48dm9sdW1lPjY2PC92b2x1bWU+PG51bWJlcj4yNDwvbnVtYmVy
PjxlZGl0aW9uPjIwMDYvMTIvMjE8L2VkaXRpb24+PGtleXdvcmRzPjxrZXl3b3JkPkFwb3B0b3Np
cy8qcGh5c2lvbG9neTwva2V5d29yZD48a2V5d29yZD5CcmVhc3QvY3l0b2xvZ3k8L2tleXdvcmQ+
PGtleXdvcmQ+QnJlYXN0IE5lb3BsYXNtcy9nZW5ldGljcy8qcGF0aG9sb2d5PC9rZXl3b3JkPjxr
ZXl3b3JkPkNhdGlvbiBUcmFuc3BvcnQgUHJvdGVpbnMvZ2VuZXRpY3MvKm1ldGFib2xpc208L2tl
eXdvcmQ+PGtleXdvcmQ+Q2VsbCBEZWF0aDwva2V5d29yZD48a2V5d29yZD5DZWxsIExpbmUsIFR1
bW9yPC9rZXl3b3JkPjxrZXl3b3JkPkNvbG9ueS1Gb3JtaW5nIFVuaXRzIEFzc2F5PC9rZXl3b3Jk
PjxrZXl3b3JkPkVwaXRoZWxpYWwgQ2VsbHMvcGh5c2lvbG9neTwva2V5d29yZD48a2V5d29yZD5G
ZW1hbGU8L2tleXdvcmQ+PGtleXdvcmQ+RmxvdyBDeXRvbWV0cnk8L2tleXdvcmQ+PGtleXdvcmQ+
R2VuZXMsIFR1bW9yIFN1cHByZXNzb3I8L2tleXdvcmQ+PGtleXdvcmQ+Kkhpc3RvbmUgRGVhY2V0
eWxhc2UgSW5oaWJpdG9yczwva2V5d29yZD48a2V5d29yZD5IdW1hbnM8L2tleXdvcmQ+PGtleXdv
cmQ+TW9ub2NhcmJveHlsaWMgQWNpZCBUcmFuc3BvcnRlcnM8L2tleXdvcmQ+PGtleXdvcmQ+UHJv
dGVpbiBUcmFuc3BvcnQ8L2tleXdvcmQ+PGtleXdvcmQ+UHlydXZhdGVzLypwaGFybWFjb2xvZ3k8
L2tleXdvcmQ+PGtleXdvcmQ+Uk5BL2dlbmV0aWNzL2lzb2xhdGlvbiAmYW1wOyBwdXJpZmljYXRp
b248L2tleXdvcmQ+PGtleXdvcmQ+UmVjb21iaW5hbnQgUHJvdGVpbnMvbWV0YWJvbGlzbTwva2V5
d29yZD48a2V5d29yZD5SZXZlcnNlIFRyYW5zY3JpcHRhc2UgUG9seW1lcmFzZSBDaGFpbiBSZWFj
dGlvbjwva2V5d29yZD48a2V5d29yZD5UcmFuc2ZlY3Rpb248L2tleXdvcmQ+PC9rZXl3b3Jkcz48
ZGF0ZXM+PHllYXI+MjAwNjwveWVhcj48cHViLWRhdGVzPjxkYXRlPkRlYyAxNTwvZGF0ZT48L3B1
Yi1kYXRlcz48L2RhdGVzPjxpc2JuPjAwMDgtNTQ3MiAoUHJpbnQpJiN4RDswMDA4LTU0NzI8L2lz
Ym4+PGFjY2Vzc2lvbi1udW0+MTcxNzg4NDU8L2FjY2Vzc2lvbi1udW0+PHVybHM+PC91cmxzPjxl
bGVjdHJvbmljLXJlc291cmNlLW51bT4xMC4xMTU4LzAwMDgtNTQ3Mi5DYW4tMDYtMTk1MDwvZWxl
Y3Ryb25pYy1yZXNvdXJjZS1udW0+PHJlbW90ZS1kYXRhYmFzZS1wcm92aWRlcj5OTE08L3JlbW90
ZS1kYXRhYmFzZS1wcm92aWRlcj48bGFuZ3VhZ2U+ZW5nPC9sYW5ndWFnZT48L3JlY29yZD48L0Np
dGU+PC9FbmROb3RlPn==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UaGFuZ2FyYWp1PC9BdXRob3I+PFllYXI+MjAwNjwvWWVh
cj48UmVjTnVtPjI5NjgzPC9SZWNOdW0+PERpc3BsYXlUZXh0PlszNl08L0Rpc3BsYXlUZXh0Pjxy
ZWNvcmQ+PHJlYy1udW1iZXI+Mjk2ODM8L3JlYy1udW1iZXI+PGZvcmVpZ24ta2V5cz48a2V5IGFw
cD0iRU4iIGRiLWlkPSJyNXRkZnp0dHdmejJ0Z2VwZGV2djVmdDNldHJ2NXJydGUwMjIiIHRpbWVz
dGFtcD0iMTU5ODA4NDUyOCI+Mjk2ODM8L2tleT48L2ZvcmVpZ24ta2V5cz48cmVmLXR5cGUgbmFt
ZT0iSm91cm5hbCBBcnRpY2xlIj4xNzwvcmVmLXR5cGU+PGNvbnRyaWJ1dG9ycz48YXV0aG9ycz48
YXV0aG9yPlRoYW5nYXJhanUsIE0uPC9hdXRob3I+PGF1dGhvcj5Hb3BhbCwgRS48L2F1dGhvcj48
YXV0aG9yPk1hcnRpbiwgUC4gTS48L2F1dGhvcj48YXV0aG9yPkFuYW50aCwgUy48L2F1dGhvcj48
YXV0aG9yPlNtaXRoLCBTLiBCLjwvYXV0aG9yPjxhdXRob3I+UHJhc2FkLCBQLiBELjwvYXV0aG9y
PjxhdXRob3I+U3Rlcm5lY2ssIEUuPC9hdXRob3I+PGF1dGhvcj5HYW5hcGF0aHksIFYuPC9hdXRo
b3I+PC9hdXRob3JzPjwvY29udHJpYnV0b3JzPjxhdXRoLWFkZHJlc3M+RGVwYXJ0bWVudCBvZiBC
aW9jaGVtaXN0cnkgYW5kIE1vbGVjdWxhciBCaW9sb2d5LCBNZWRpY2FsIENvbGxlZ2Ugb2YgR2Vv
cmdpYSwgQXVndXN0YSwgR2VvcmdpYSAzMDkxMiwgVVNBLjwvYXV0aC1hZGRyZXNzPjx0aXRsZXM+
PHRpdGxlPlNMQzVBOCB0cmlnZ2VycyB0dW1vciBjZWxsIGFwb3B0b3NpcyB0aHJvdWdoIHB5cnV2
YXRlLWRlcGVuZGVudCBpbmhpYml0aW9uIG9mIGhpc3RvbmUgZGVhY2V0eWxhc2VzPC90aXRsZT48
c2Vjb25kYXJ5LXRpdGxlPkNhbmNlciBSZXM8L3NlY29uZGFyeS10aXRsZT48YWx0LXRpdGxlPkNh
bmNlciByZXNlYXJjaDwvYWx0LXRpdGxlPjwvdGl0bGVzPjxwZXJpb2RpY2FsPjxmdWxsLXRpdGxl
PkNhbmNlciBSZXM8L2Z1bGwtdGl0bGU+PGFiYnItMT5DYW5jZXIgcmVzZWFyY2g8L2FiYnItMT48
L3BlcmlvZGljYWw+PGFsdC1wZXJpb2RpY2FsPjxmdWxsLXRpdGxlPkNhbmNlciBSZXM8L2Z1bGwt
dGl0bGU+PGFiYnItMT5DYW5jZXIgcmVzZWFyY2g8L2FiYnItMT48L2FsdC1wZXJpb2RpY2FsPjxw
YWdlcz4xMTU2MC00PC9wYWdlcz48dm9sdW1lPjY2PC92b2x1bWU+PG51bWJlcj4yNDwvbnVtYmVy
PjxlZGl0aW9uPjIwMDYvMTIvMjE8L2VkaXRpb24+PGtleXdvcmRzPjxrZXl3b3JkPkFwb3B0b3Np
cy8qcGh5c2lvbG9neTwva2V5d29yZD48a2V5d29yZD5CcmVhc3QvY3l0b2xvZ3k8L2tleXdvcmQ+
PGtleXdvcmQ+QnJlYXN0IE5lb3BsYXNtcy9nZW5ldGljcy8qcGF0aG9sb2d5PC9rZXl3b3JkPjxr
ZXl3b3JkPkNhdGlvbiBUcmFuc3BvcnQgUHJvdGVpbnMvZ2VuZXRpY3MvKm1ldGFib2xpc208L2tl
eXdvcmQ+PGtleXdvcmQ+Q2VsbCBEZWF0aDwva2V5d29yZD48a2V5d29yZD5DZWxsIExpbmUsIFR1
bW9yPC9rZXl3b3JkPjxrZXl3b3JkPkNvbG9ueS1Gb3JtaW5nIFVuaXRzIEFzc2F5PC9rZXl3b3Jk
PjxrZXl3b3JkPkVwaXRoZWxpYWwgQ2VsbHMvcGh5c2lvbG9neTwva2V5d29yZD48a2V5d29yZD5G
ZW1hbGU8L2tleXdvcmQ+PGtleXdvcmQ+RmxvdyBDeXRvbWV0cnk8L2tleXdvcmQ+PGtleXdvcmQ+
R2VuZXMsIFR1bW9yIFN1cHByZXNzb3I8L2tleXdvcmQ+PGtleXdvcmQ+Kkhpc3RvbmUgRGVhY2V0
eWxhc2UgSW5oaWJpdG9yczwva2V5d29yZD48a2V5d29yZD5IdW1hbnM8L2tleXdvcmQ+PGtleXdv
cmQ+TW9ub2NhcmJveHlsaWMgQWNpZCBUcmFuc3BvcnRlcnM8L2tleXdvcmQ+PGtleXdvcmQ+UHJv
dGVpbiBUcmFuc3BvcnQ8L2tleXdvcmQ+PGtleXdvcmQ+UHlydXZhdGVzLypwaGFybWFjb2xvZ3k8
L2tleXdvcmQ+PGtleXdvcmQ+Uk5BL2dlbmV0aWNzL2lzb2xhdGlvbiAmYW1wOyBwdXJpZmljYXRp
b248L2tleXdvcmQ+PGtleXdvcmQ+UmVjb21iaW5hbnQgUHJvdGVpbnMvbWV0YWJvbGlzbTwva2V5
d29yZD48a2V5d29yZD5SZXZlcnNlIFRyYW5zY3JpcHRhc2UgUG9seW1lcmFzZSBDaGFpbiBSZWFj
dGlvbjwva2V5d29yZD48a2V5d29yZD5UcmFuc2ZlY3Rpb248L2tleXdvcmQ+PC9rZXl3b3Jkcz48
ZGF0ZXM+PHllYXI+MjAwNjwveWVhcj48cHViLWRhdGVzPjxkYXRlPkRlYyAxNTwvZGF0ZT48L3B1
Yi1kYXRlcz48L2RhdGVzPjxpc2JuPjAwMDgtNTQ3MiAoUHJpbnQpJiN4RDswMDA4LTU0NzI8L2lz
Ym4+PGFjY2Vzc2lvbi1udW0+MTcxNzg4NDU8L2FjY2Vzc2lvbi1udW0+PHVybHM+PC91cmxzPjxl
bGVjdHJvbmljLXJlc291cmNlLW51bT4xMC4xMTU4LzAwMDgtNTQ3Mi5DYW4tMDYtMTk1MDwvZWxl
Y3Ryb25pYy1yZXNvdXJjZS1udW0+PHJlbW90ZS1kYXRhYmFzZS1wcm92aWRlcj5OTE08L3JlbW90
ZS1kYXRhYmFzZS1wcm92aWRlcj48bGFuZ3VhZ2U+ZW5nPC9sYW5ndWFnZT48L3JlY29yZD48L0Np
dGU+PC9FbmROb3RlPn==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r>
            <w:r w:rsidR="00E769A4"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36]</w:t>
            </w:r>
            <w:r w:rsidR="00E769A4" w:rsidRPr="00C719F7">
              <w:rPr>
                <w:rFonts w:ascii="Times New Roman" w:hAnsi="Times New Roman" w:cs="Times New Roman"/>
                <w:color w:val="000000" w:themeColor="text1"/>
                <w:szCs w:val="21"/>
              </w:rPr>
              <w:fldChar w:fldCharType="end"/>
            </w:r>
          </w:p>
        </w:tc>
        <w:tc>
          <w:tcPr>
            <w:tcW w:w="1276" w:type="dxa"/>
          </w:tcPr>
          <w:p w14:paraId="70F53899" w14:textId="465D7749"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Island</w:t>
            </w:r>
          </w:p>
        </w:tc>
      </w:tr>
      <w:tr w:rsidR="00C719F7" w:rsidRPr="00C719F7" w14:paraId="6E93E6BF" w14:textId="3744F837" w:rsidTr="00175D18">
        <w:tc>
          <w:tcPr>
            <w:tcW w:w="1698" w:type="dxa"/>
            <w:vMerge/>
          </w:tcPr>
          <w:p w14:paraId="2EDE8EE5" w14:textId="77777777" w:rsidR="00E769A4" w:rsidRPr="00C719F7" w:rsidRDefault="00E769A4" w:rsidP="00E769A4">
            <w:pPr>
              <w:rPr>
                <w:rFonts w:ascii="Times New Roman" w:hAnsi="Times New Roman" w:cs="Times New Roman"/>
                <w:color w:val="000000" w:themeColor="text1"/>
                <w:szCs w:val="21"/>
              </w:rPr>
            </w:pPr>
          </w:p>
        </w:tc>
        <w:tc>
          <w:tcPr>
            <w:tcW w:w="1465" w:type="dxa"/>
          </w:tcPr>
          <w:p w14:paraId="2B1CB0C6" w14:textId="3B082054"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06797533</w:t>
            </w:r>
          </w:p>
        </w:tc>
        <w:tc>
          <w:tcPr>
            <w:tcW w:w="1218" w:type="dxa"/>
          </w:tcPr>
          <w:p w14:paraId="06B65DA5" w14:textId="41CD0291"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025623</w:t>
            </w:r>
          </w:p>
        </w:tc>
        <w:tc>
          <w:tcPr>
            <w:tcW w:w="1424" w:type="dxa"/>
          </w:tcPr>
          <w:p w14:paraId="1D3341E2" w14:textId="70E85C86"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9</w:t>
            </w:r>
          </w:p>
        </w:tc>
        <w:tc>
          <w:tcPr>
            <w:tcW w:w="2554" w:type="dxa"/>
          </w:tcPr>
          <w:p w14:paraId="417DD2B7" w14:textId="579B59F7"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PLIN2;</w:t>
            </w:r>
          </w:p>
        </w:tc>
        <w:tc>
          <w:tcPr>
            <w:tcW w:w="4252" w:type="dxa"/>
          </w:tcPr>
          <w:p w14:paraId="77FF40B4" w14:textId="678BECAA"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Metabolism of lipids and lipoproteins</w:t>
            </w:r>
            <w:r w:rsidRPr="00C719F7">
              <w:rPr>
                <w:rFonts w:ascii="Times New Roman" w:hAnsi="Times New Roman" w:cs="Times New Roman"/>
                <w:color w:val="000000" w:themeColor="text1"/>
                <w:szCs w:val="21"/>
              </w:rPr>
              <w:fldChar w:fldCharType="begin">
                <w:fldData xml:space="preserve">PEVuZE5vdGU+PENpdGU+PEF1dGhvcj5LaW08L0F1dGhvcj48WWVhcj4yMDE5PC9ZZWFyPjxSZWNO
dW0+Mjk2ODg8L1JlY051bT48RGlzcGxheVRleHQ+WzM3LDM4XTwvRGlzcGxheVRleHQ+PHJlY29y
ZD48cmVjLW51bWJlcj4yOTY4ODwvcmVjLW51bWJlcj48Zm9yZWlnbi1rZXlzPjxrZXkgYXBwPSJF
TiIgZGItaWQ9InI1dGRmenR0d2Z6MnRnZXBkZXZ2NWZ0M2V0cnY1cnJ0ZTAyMiIgdGltZXN0YW1w
PSIxNTk4MDg0NTI4Ij4yOTY4ODwva2V5PjwvZm9yZWlnbi1rZXlzPjxyZWYtdHlwZSBuYW1lPSJK
b3VybmFsIEFydGljbGUiPjE3PC9yZWYtdHlwZT48Y29udHJpYnV0b3JzPjxhdXRob3JzPjxhdXRo
b3I+S2ltLCBKLiBULjwvYXV0aG9yPjxhdXRob3I+TGksIEMuPC9hdXRob3I+PGF1dGhvcj5XZWlz
cywgSC4gTC48L2F1dGhvcj48YXV0aG9yPlpob3UsIFkuPC9hdXRob3I+PGF1dGhvcj5MaXUsIEMu
PC9hdXRob3I+PGF1dGhvcj5XYW5nLCBRLjwvYXV0aG9yPjxhdXRob3I+RXZlcnMsIEIuIE0uPC9h
dXRob3I+PC9hdXRob3JzPjwvY29udHJpYnV0b3JzPjxhdXRoLWFkZHJlc3M+TWFya2V5IENhbmNl
ciBDZW50ZXIsIFVuaXZlcnNpdHkgb2YgS2VudHVja3ksIExleGluZ3RvbiwgS1kgNDA1MzYgVVNB
LiBqaS50YWUua2ltQHVreS5lZHUuJiN4RDtEZXBhcnRtZW50IG9mIFN1cmdlcnksIFVuaXZlcnNp
dHkgb2YgS2VudHVja3ksIExleGluZ3RvbiwgS1kgNDA1MzYgVVNBLiBDaGFuZy5MaUB1a3kuZWR1
LiYjeEQ7TWFya2V5IENhbmNlciBDZW50ZXIsIFVuaXZlcnNpdHkgb2YgS2VudHVja3ksIExleGlu
Z3RvbiwgS1kgNDA1MzYgVVNBLiBIZWlkaS5XZWlzc0B1a3kuZWR1LiYjeEQ7TWFya2V5IENhbmNl
ciBDZW50ZXIsIFVuaXZlcnNpdHkgb2YgS2VudHVja3ksIExleGluZ3RvbiwgS1kgNDA1MzYgVVNB
LiB5dW5pbmcuemhvdUB1a3kuZWR1LiYjeEQ7TWFya2V5IENhbmNlciBDZW50ZXIsIFVuaXZlcnNp
dHkgb2YgS2VudHVja3ksIExleGluZ3RvbiwgS1kgNDA1MzYgVVNBLiBDaHVubWluZy5MaXVAdWt5
LmVkdS4mI3hEO0RlcGFydG1lbnQgb2YgTW9sZWN1bGFyIGFuZCBDZWxsdWxhciBCaW9jaGVtaXN0
cnksIENvbGxlZ2Ugb2YgTWVkaWNpbmUsIFVuaXZlcnNpdHkgb2YgS2VudHVja3ksIExleGluZ3Rv
biwgS1kgNDA1MzYtMDUwOSwgVVNBLiBDaHVubWluZy5MaXVAdWt5LmVkdS4mI3hEO01hcmtleSBD
YW5jZXIgQ2VudGVyLCBVbml2ZXJzaXR5IG9mIEtlbnR1Y2t5LCBMZXhpbmd0b24sIEtZIDQwNTM2
IFVTQS4gcWluZ2Rpbmcud2FuZ0B1a3kuZWR1LiYjeEQ7RGVwYXJ0bWVudCBvZiBTdXJnZXJ5LCBV
bml2ZXJzaXR5IG9mIEtlbnR1Y2t5LCBMZXhpbmd0b24sIEtZIDQwNTM2IFVTQS4gcWluZ2Rpbmcu
d2FuZ0B1a3kuZWR1LiYjeEQ7TWFya2V5IENhbmNlciBDZW50ZXIsIFVuaXZlcnNpdHkgb2YgS2Vu
dHVja3ksIExleGluZ3RvbiwgS1kgNDA1MzYgVVNBLiBtYXJrLmV2ZXJzQHVreS5lZHUuJiN4RDtE
ZXBhcnRtZW50IG9mIFN1cmdlcnksIFVuaXZlcnNpdHkgb2YgS2VudHVja3ksIExleGluZ3Rvbiwg
S1kgNDA1MzYgVVNBLiBtYXJrLmV2ZXJzQHVreS5lZHUuPC9hdXRoLWFkZHJlc3M+PHRpdGxlcz48
dGl0bGU+UmVndWxhdGlvbiBvZiBLZXRvZ2VuaWMgRW56eW1lIEhNR0NTMiBieSBXbnQvzrItY2F0
ZW5pbi9QUEFSzrMgUGF0aHdheSBpbiBJbnRlc3RpbmFsIENlbGxzPC90aXRsZT48c2Vjb25kYXJ5
LXRpdGxlPkNlbGxzPC9zZWNvbmRhcnktdGl0bGU+PGFsdC10aXRsZT5DZWxsczwvYWx0LXRpdGxl
PjwvdGl0bGVzPjxwZXJpb2RpY2FsPjxmdWxsLXRpdGxlPkNlbGxzPC9mdWxsLXRpdGxlPjxhYmJy
LTE+Q2VsbHM8L2FiYnItMT48L3BlcmlvZGljYWw+PGFsdC1wZXJpb2RpY2FsPjxmdWxsLXRpdGxl
PkNlbGxzPC9mdWxsLXRpdGxlPjxhYmJyLTE+Q2VsbHM8L2FiYnItMT48L2FsdC1wZXJpb2RpY2Fs
Pjx2b2x1bWU+ODwvdm9sdW1lPjxudW1iZXI+OTwvbnVtYmVyPjxlZGl0aW9uPjIwMTkvMDkvMjU8
L2VkaXRpb24+PGtleXdvcmRzPjxrZXl3b3JkPkNhY28tMiBDZWxsczwva2V5d29yZD48a2V5d29y
ZD5IdW1hbnM8L2tleXdvcmQ+PGtleXdvcmQ+SHlkcm94eW1ldGh5bGdsdXRhcnlsLUNvQSBTeW50
aGFzZS8qbWV0YWJvbGlzbTwva2V5d29yZD48a2V5d29yZD5JbnRlc3RpbmUsIFNtYWxsL2N5dG9s
b2d5LyptZXRhYm9saXNtPC9rZXl3b3JkPjxrZXl3b3JkPk9yZ2Fub2lkcy9jeXRvbG9neS9tZXRh
Ym9saXNtPC9rZXl3b3JkPjxrZXl3b3JkPlBQQVIgZ2FtbWEvKm1ldGFib2xpc208L2tleXdvcmQ+
PGtleXdvcmQ+VHVtb3IgQ2VsbHMsIEN1bHR1cmVkPC9rZXl3b3JkPjxrZXl3b3JkPldudCBTaWdu
YWxpbmcgUGF0aHdheTwva2V5d29yZD48a2V5d29yZD4qaG1nY3MyPC9rZXl3b3JkPjxrZXl3b3Jk
PipwcGFyzrM8L2tleXdvcmQ+PGtleXdvcmQ+KldudC/Osi1jYXRlbmluIHBhdGh3YXk8L2tleXdv
cmQ+PGtleXdvcmQ+KmludGVzdGluYWwgY2VsbHM8L2tleXdvcmQ+PGtleXdvcmQ+KmtldG9nZW5l
c2lzPC9rZXl3b3JkPjxrZXl3b3JkPirOsi1oeWRyb3h5YnV0eXJhdGU8L2tleXdvcmQ+PC9rZXl3
b3Jkcz48ZGF0ZXM+PHllYXI+MjAxOTwveWVhcj48cHViLWRhdGVzPjxkYXRlPlNlcCAxOTwvZGF0
ZT48L3B1Yi1kYXRlcz48L2RhdGVzPjxpc2JuPjIwNzMtNDQwOTwvaXNibj48YWNjZXNzaW9uLW51
bT4zMTU0Njc4NTwvYWNjZXNzaW9uLW51bT48dXJscz48L3VybHM+PGN1c3RvbTI+UE1DNjc3MDIw
OTwvY3VzdG9tMj48ZWxlY3Ryb25pYy1yZXNvdXJjZS1udW0+MTAuMzM5MC9jZWxsczgwOTExMDY8
L2VsZWN0cm9uaWMtcmVzb3VyY2UtbnVtPjxyZW1vdGUtZGF0YWJhc2UtcHJvdmlkZXI+TkxNPC9y
ZW1vdGUtZGF0YWJhc2UtcHJvdmlkZXI+PGxhbmd1YWdlPmVuZzwvbGFuZ3VhZ2U+PC9yZWNvcmQ+
PC9DaXRlPjxDaXRlPjxBdXRob3I+VGFuZzwvQXV0aG9yPjxZZWFyPjIwMjA8L1llYXI+PFJlY051
bT4yOTY4OTwvUmVjTnVtPjxyZWNvcmQ+PHJlYy1udW1iZXI+Mjk2ODk8L3JlYy1udW1iZXI+PGZv
cmVpZ24ta2V5cz48a2V5IGFwcD0iRU4iIGRiLWlkPSJyNXRkZnp0dHdmejJ0Z2VwZGV2djVmdDNl
dHJ2NXJydGUwMjIiIHRpbWVzdGFtcD0iMTU5ODA4NDUyOCI+Mjk2ODk8L2tleT48L2ZvcmVpZ24t
a2V5cz48cmVmLXR5cGUgbmFtZT0iSm91cm5hbCBBcnRpY2xlIj4xNzwvcmVmLXR5cGU+PGNvbnRy
aWJ1dG9ycz48YXV0aG9ycz48YXV0aG9yPlRhbmcsIEQuPC9hdXRob3I+PGF1dGhvcj5aaGFvLCBZ
LiBDLjwvYXV0aG9yPjxhdXRob3I+TGl1LCBILjwvYXV0aG9yPjxhdXRob3I+THVvLCBTLjwvYXV0
aG9yPjxhdXRob3I+Q2xhcmtlLCBKLiBNLjwvYXV0aG9yPjxhdXRob3I+R2xhc3MsIEMuPC9hdXRo
b3I+PGF1dGhvcj5TdSwgTC48L2F1dGhvcj48YXV0aG9yPlNoZW4sIFMuPC9hdXRob3I+PGF1dGhv
cj5DaHJpc3RpYW5pLCBELiBDLjwvYXV0aG9yPjxhdXRob3I+R2FvLCBXLjwvYXV0aG9yPjxhdXRo
b3I+V2VpLCBRLjwvYXV0aG9yPjwvYXV0aG9ycz48L2NvbnRyaWJ1dG9ycz48YXV0aC1hZGRyZXNz
PkRlcGFydG1lbnQgb2YgVGhvcmFjaWMgT25jb2xvZ3ksIEh1YWRvbmcgSG9zcGl0YWwsIEZ1ZGFu
IFVuaXZlcnNpdHksIFNoYW5naGFpLCBDaGluYS4mI3hEO0R1a2UgQ2FuY2VyIEluc3RpdHV0ZSwg
RHVrZSBVbml2ZXJzaXR5IE1lZGljYWwgQ2VudGVyLCBEdXJoYW0sIE5DLiYjeEQ7RGVwYXJ0bWVu
dCBvZiBQb3B1bGF0aW9uIEhlYWx0aCBTY2llbmNlcywgRHVrZSBVbml2ZXJzaXR5IFNjaG9vbCBv
ZiBNZWRpY2luZSwgRHVyaGFtLCBOQy4mI3hEO0RlcGFydG1lbnQgb2YgQmlvc3RhdGlzdGljcyBh
bmQgQmlvaW5mb3JtYXRpY3MsIER1a2UgVW5pdmVyc2l0eSBTY2hvb2wgb2YgTWVkaWNpbmUsIER1
cmhhbSwgTkMuJiN4RDtEZXBhcnRtZW50IG9mIE1lZGljaW5lLCBEdWtlIFVuaXZlcnNpdHkgU2No
b29sIG9mIE1lZGljaW5lLCBEdXJoYW0sIE5DLiYjeEQ7RGVwYXJ0bWVudCBvZiBQYXRob2xvZ3ks
IER1a2UgVW5pdmVyc2l0eSBTY2hvb2wgb2YgTWVkaWNpbmUsIER1cmhhbSwgTkMuJiN4RDtEZXBh
cnRtZW50IG9mIEVudmlyb25tZW50YWwgSGVhbHRoIGFuZCBEZXBhcnRtZW50IG9mIEVwaWRlbWlv
bG9neSwgSGFydmFyZCBTY2hvb2wgb2YgUHVibGljIEhlYWx0aCwgQm9zdG9uLCBNQS4mI3hEO0Rl
cGFydG1lbnQgb2YgTWVkaWNpbmUsIE1hc3NhY2h1c2V0dHMgR2VuZXJhbCBIb3NwaXRhbCwgQm9z
dG9uLCBNQS48L2F1dGgtYWRkcmVzcz48dGl0bGVzPjx0aXRsZT5Qb3RlbnRpYWxseSBmdW5jdGlv
bmFsIGdlbmV0aWMgdmFyaWFudHMgaW4gUExJTjIsIFNVTFQyQTEgYW5kIFVHVDFBOSBnZW5lcyBv
ZiB0aGUga2V0b25lIHBhdGh3YXkgYW5kIHN1cnZpdmFsIG9mIG5vbnNtYWxsIGNlbGwgbHVuZyBj
YW5jZXI8L3RpdGxlPjxzZWNvbmRhcnktdGl0bGU+SW50IEogQ2FuY2VyPC9zZWNvbmRhcnktdGl0
bGU+PGFsdC10aXRsZT5JbnRlcm5hdGlvbmFsIGpvdXJuYWwgb2YgY2FuY2VyPC9hbHQtdGl0bGU+
PC90aXRsZXM+PHBlcmlvZGljYWw+PGZ1bGwtdGl0bGU+SW50IEogQ2FuY2VyPC9mdWxsLXRpdGxl
PjxhYmJyLTE+SW50ZXJuYXRpb25hbCBqb3VybmFsIG9mIGNhbmNlci4gSm91cm5hbCBpbnRlcm5h
dGlvbmFsIGR1IGNhbmNlcjwvYWJici0xPjwvcGVyaW9kaWNhbD48cGFnZXM+MTU1OS0xNTcwPC9w
YWdlcz48dm9sdW1lPjE0Nzwvdm9sdW1lPjxudW1iZXI+NjwvbnVtYmVyPjxlZGl0aW9uPjIwMjAv
MDIvMjA8L2VkaXRpb24+PGtleXdvcmRzPjxrZXl3b3JkPmdlbmV0aWMgc3VzY2VwdGliaWxpdHk8
L2tleXdvcmQ+PGtleXdvcmQ+a2V0b25lIG1ldGFib2xpc20gcGF0aHdheTwva2V5d29yZD48a2V5
d29yZD5ub25zbWFsbCBjZWxsIGx1bmcgY2FuY2VyPC9rZXl3b3JkPjxrZXl3b3JkPnNpbmdsZS1u
dWNsZW90aWRlIHBvbHltb3JwaGlzbTwva2V5d29yZD48a2V5d29yZD5zdXJ2aXZhbDwva2V5d29y
ZD48L2tleXdvcmRzPjxkYXRlcz48eWVhcj4yMDIwPC95ZWFyPjxwdWItZGF0ZXM+PGRhdGU+U2Vw
IDE1PC9kYXRlPjwvcHViLWRhdGVzPjwvZGF0ZXM+PGlzYm4+MDAyMC03MTM2PC9pc2JuPjxhY2Nl
c3Npb24tbnVtPjMyMDcyNjM3PC9hY2Nlc3Npb24tbnVtPjx1cmxzPjwvdXJscz48ZWxlY3Ryb25p
Yy1yZXNvdXJjZS1udW0+MTAuMTAwMi9pamMuMzI5MzI8L2VsZWN0cm9uaWMtcmVzb3VyY2UtbnVt
PjxyZW1vdGUtZGF0YWJhc2UtcHJvdmlkZXI+TkxNPC9yZW1vdGUtZGF0YWJhc2UtcHJvdmlkZXI+
PGxhbmd1YWdlPmVuZzwvbGFuZ3VhZ2U+PC9yZWNvcmQ+PC9DaXRlPjwvRW5kTm90ZT5=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LaW08L0F1dGhvcj48WWVhcj4yMDE5PC9ZZWFyPjxSZWNO
dW0+Mjk2ODg8L1JlY051bT48RGlzcGxheVRleHQ+WzM3LDM4XTwvRGlzcGxheVRleHQ+PHJlY29y
ZD48cmVjLW51bWJlcj4yOTY4ODwvcmVjLW51bWJlcj48Zm9yZWlnbi1rZXlzPjxrZXkgYXBwPSJF
TiIgZGItaWQ9InI1dGRmenR0d2Z6MnRnZXBkZXZ2NWZ0M2V0cnY1cnJ0ZTAyMiIgdGltZXN0YW1w
PSIxNTk4MDg0NTI4Ij4yOTY4ODwva2V5PjwvZm9yZWlnbi1rZXlzPjxyZWYtdHlwZSBuYW1lPSJK
b3VybmFsIEFydGljbGUiPjE3PC9yZWYtdHlwZT48Y29udHJpYnV0b3JzPjxhdXRob3JzPjxhdXRo
b3I+S2ltLCBKLiBULjwvYXV0aG9yPjxhdXRob3I+TGksIEMuPC9hdXRob3I+PGF1dGhvcj5XZWlz
cywgSC4gTC48L2F1dGhvcj48YXV0aG9yPlpob3UsIFkuPC9hdXRob3I+PGF1dGhvcj5MaXUsIEMu
PC9hdXRob3I+PGF1dGhvcj5XYW5nLCBRLjwvYXV0aG9yPjxhdXRob3I+RXZlcnMsIEIuIE0uPC9h
dXRob3I+PC9hdXRob3JzPjwvY29udHJpYnV0b3JzPjxhdXRoLWFkZHJlc3M+TWFya2V5IENhbmNl
ciBDZW50ZXIsIFVuaXZlcnNpdHkgb2YgS2VudHVja3ksIExleGluZ3RvbiwgS1kgNDA1MzYgVVNB
LiBqaS50YWUua2ltQHVreS5lZHUuJiN4RDtEZXBhcnRtZW50IG9mIFN1cmdlcnksIFVuaXZlcnNp
dHkgb2YgS2VudHVja3ksIExleGluZ3RvbiwgS1kgNDA1MzYgVVNBLiBDaGFuZy5MaUB1a3kuZWR1
LiYjeEQ7TWFya2V5IENhbmNlciBDZW50ZXIsIFVuaXZlcnNpdHkgb2YgS2VudHVja3ksIExleGlu
Z3RvbiwgS1kgNDA1MzYgVVNBLiBIZWlkaS5XZWlzc0B1a3kuZWR1LiYjeEQ7TWFya2V5IENhbmNl
ciBDZW50ZXIsIFVuaXZlcnNpdHkgb2YgS2VudHVja3ksIExleGluZ3RvbiwgS1kgNDA1MzYgVVNB
LiB5dW5pbmcuemhvdUB1a3kuZWR1LiYjeEQ7TWFya2V5IENhbmNlciBDZW50ZXIsIFVuaXZlcnNp
dHkgb2YgS2VudHVja3ksIExleGluZ3RvbiwgS1kgNDA1MzYgVVNBLiBDaHVubWluZy5MaXVAdWt5
LmVkdS4mI3hEO0RlcGFydG1lbnQgb2YgTW9sZWN1bGFyIGFuZCBDZWxsdWxhciBCaW9jaGVtaXN0
cnksIENvbGxlZ2Ugb2YgTWVkaWNpbmUsIFVuaXZlcnNpdHkgb2YgS2VudHVja3ksIExleGluZ3Rv
biwgS1kgNDA1MzYtMDUwOSwgVVNBLiBDaHVubWluZy5MaXVAdWt5LmVkdS4mI3hEO01hcmtleSBD
YW5jZXIgQ2VudGVyLCBVbml2ZXJzaXR5IG9mIEtlbnR1Y2t5LCBMZXhpbmd0b24sIEtZIDQwNTM2
IFVTQS4gcWluZ2Rpbmcud2FuZ0B1a3kuZWR1LiYjeEQ7RGVwYXJ0bWVudCBvZiBTdXJnZXJ5LCBV
bml2ZXJzaXR5IG9mIEtlbnR1Y2t5LCBMZXhpbmd0b24sIEtZIDQwNTM2IFVTQS4gcWluZ2Rpbmcu
d2FuZ0B1a3kuZWR1LiYjeEQ7TWFya2V5IENhbmNlciBDZW50ZXIsIFVuaXZlcnNpdHkgb2YgS2Vu
dHVja3ksIExleGluZ3RvbiwgS1kgNDA1MzYgVVNBLiBtYXJrLmV2ZXJzQHVreS5lZHUuJiN4RDtE
ZXBhcnRtZW50IG9mIFN1cmdlcnksIFVuaXZlcnNpdHkgb2YgS2VudHVja3ksIExleGluZ3Rvbiwg
S1kgNDA1MzYgVVNBLiBtYXJrLmV2ZXJzQHVreS5lZHUuPC9hdXRoLWFkZHJlc3M+PHRpdGxlcz48
dGl0bGU+UmVndWxhdGlvbiBvZiBLZXRvZ2VuaWMgRW56eW1lIEhNR0NTMiBieSBXbnQvzrItY2F0
ZW5pbi9QUEFSzrMgUGF0aHdheSBpbiBJbnRlc3RpbmFsIENlbGxzPC90aXRsZT48c2Vjb25kYXJ5
LXRpdGxlPkNlbGxzPC9zZWNvbmRhcnktdGl0bGU+PGFsdC10aXRsZT5DZWxsczwvYWx0LXRpdGxl
PjwvdGl0bGVzPjxwZXJpb2RpY2FsPjxmdWxsLXRpdGxlPkNlbGxzPC9mdWxsLXRpdGxlPjxhYmJy
LTE+Q2VsbHM8L2FiYnItMT48L3BlcmlvZGljYWw+PGFsdC1wZXJpb2RpY2FsPjxmdWxsLXRpdGxl
PkNlbGxzPC9mdWxsLXRpdGxlPjxhYmJyLTE+Q2VsbHM8L2FiYnItMT48L2FsdC1wZXJpb2RpY2Fs
Pjx2b2x1bWU+ODwvdm9sdW1lPjxudW1iZXI+OTwvbnVtYmVyPjxlZGl0aW9uPjIwMTkvMDkvMjU8
L2VkaXRpb24+PGtleXdvcmRzPjxrZXl3b3JkPkNhY28tMiBDZWxsczwva2V5d29yZD48a2V5d29y
ZD5IdW1hbnM8L2tleXdvcmQ+PGtleXdvcmQ+SHlkcm94eW1ldGh5bGdsdXRhcnlsLUNvQSBTeW50
aGFzZS8qbWV0YWJvbGlzbTwva2V5d29yZD48a2V5d29yZD5JbnRlc3RpbmUsIFNtYWxsL2N5dG9s
b2d5LyptZXRhYm9saXNtPC9rZXl3b3JkPjxrZXl3b3JkPk9yZ2Fub2lkcy9jeXRvbG9neS9tZXRh
Ym9saXNtPC9rZXl3b3JkPjxrZXl3b3JkPlBQQVIgZ2FtbWEvKm1ldGFib2xpc208L2tleXdvcmQ+
PGtleXdvcmQ+VHVtb3IgQ2VsbHMsIEN1bHR1cmVkPC9rZXl3b3JkPjxrZXl3b3JkPldudCBTaWdu
YWxpbmcgUGF0aHdheTwva2V5d29yZD48a2V5d29yZD4qaG1nY3MyPC9rZXl3b3JkPjxrZXl3b3Jk
PipwcGFyzrM8L2tleXdvcmQ+PGtleXdvcmQ+KldudC/Osi1jYXRlbmluIHBhdGh3YXk8L2tleXdv
cmQ+PGtleXdvcmQ+KmludGVzdGluYWwgY2VsbHM8L2tleXdvcmQ+PGtleXdvcmQ+KmtldG9nZW5l
c2lzPC9rZXl3b3JkPjxrZXl3b3JkPirOsi1oeWRyb3h5YnV0eXJhdGU8L2tleXdvcmQ+PC9rZXl3
b3Jkcz48ZGF0ZXM+PHllYXI+MjAxOTwveWVhcj48cHViLWRhdGVzPjxkYXRlPlNlcCAxOTwvZGF0
ZT48L3B1Yi1kYXRlcz48L2RhdGVzPjxpc2JuPjIwNzMtNDQwOTwvaXNibj48YWNjZXNzaW9uLW51
bT4zMTU0Njc4NTwvYWNjZXNzaW9uLW51bT48dXJscz48L3VybHM+PGN1c3RvbTI+UE1DNjc3MDIw
OTwvY3VzdG9tMj48ZWxlY3Ryb25pYy1yZXNvdXJjZS1udW0+MTAuMzM5MC9jZWxsczgwOTExMDY8
L2VsZWN0cm9uaWMtcmVzb3VyY2UtbnVtPjxyZW1vdGUtZGF0YWJhc2UtcHJvdmlkZXI+TkxNPC9y
ZW1vdGUtZGF0YWJhc2UtcHJvdmlkZXI+PGxhbmd1YWdlPmVuZzwvbGFuZ3VhZ2U+PC9yZWNvcmQ+
PC9DaXRlPjxDaXRlPjxBdXRob3I+VGFuZzwvQXV0aG9yPjxZZWFyPjIwMjA8L1llYXI+PFJlY051
bT4yOTY4OTwvUmVjTnVtPjxyZWNvcmQ+PHJlYy1udW1iZXI+Mjk2ODk8L3JlYy1udW1iZXI+PGZv
cmVpZ24ta2V5cz48a2V5IGFwcD0iRU4iIGRiLWlkPSJyNXRkZnp0dHdmejJ0Z2VwZGV2djVmdDNl
dHJ2NXJydGUwMjIiIHRpbWVzdGFtcD0iMTU5ODA4NDUyOCI+Mjk2ODk8L2tleT48L2ZvcmVpZ24t
a2V5cz48cmVmLXR5cGUgbmFtZT0iSm91cm5hbCBBcnRpY2xlIj4xNzwvcmVmLXR5cGU+PGNvbnRy
aWJ1dG9ycz48YXV0aG9ycz48YXV0aG9yPlRhbmcsIEQuPC9hdXRob3I+PGF1dGhvcj5aaGFvLCBZ
LiBDLjwvYXV0aG9yPjxhdXRob3I+TGl1LCBILjwvYXV0aG9yPjxhdXRob3I+THVvLCBTLjwvYXV0
aG9yPjxhdXRob3I+Q2xhcmtlLCBKLiBNLjwvYXV0aG9yPjxhdXRob3I+R2xhc3MsIEMuPC9hdXRo
b3I+PGF1dGhvcj5TdSwgTC48L2F1dGhvcj48YXV0aG9yPlNoZW4sIFMuPC9hdXRob3I+PGF1dGhv
cj5DaHJpc3RpYW5pLCBELiBDLjwvYXV0aG9yPjxhdXRob3I+R2FvLCBXLjwvYXV0aG9yPjxhdXRo
b3I+V2VpLCBRLjwvYXV0aG9yPjwvYXV0aG9ycz48L2NvbnRyaWJ1dG9ycz48YXV0aC1hZGRyZXNz
PkRlcGFydG1lbnQgb2YgVGhvcmFjaWMgT25jb2xvZ3ksIEh1YWRvbmcgSG9zcGl0YWwsIEZ1ZGFu
IFVuaXZlcnNpdHksIFNoYW5naGFpLCBDaGluYS4mI3hEO0R1a2UgQ2FuY2VyIEluc3RpdHV0ZSwg
RHVrZSBVbml2ZXJzaXR5IE1lZGljYWwgQ2VudGVyLCBEdXJoYW0sIE5DLiYjeEQ7RGVwYXJ0bWVu
dCBvZiBQb3B1bGF0aW9uIEhlYWx0aCBTY2llbmNlcywgRHVrZSBVbml2ZXJzaXR5IFNjaG9vbCBv
ZiBNZWRpY2luZSwgRHVyaGFtLCBOQy4mI3hEO0RlcGFydG1lbnQgb2YgQmlvc3RhdGlzdGljcyBh
bmQgQmlvaW5mb3JtYXRpY3MsIER1a2UgVW5pdmVyc2l0eSBTY2hvb2wgb2YgTWVkaWNpbmUsIER1
cmhhbSwgTkMuJiN4RDtEZXBhcnRtZW50IG9mIE1lZGljaW5lLCBEdWtlIFVuaXZlcnNpdHkgU2No
b29sIG9mIE1lZGljaW5lLCBEdXJoYW0sIE5DLiYjeEQ7RGVwYXJ0bWVudCBvZiBQYXRob2xvZ3ks
IER1a2UgVW5pdmVyc2l0eSBTY2hvb2wgb2YgTWVkaWNpbmUsIER1cmhhbSwgTkMuJiN4RDtEZXBh
cnRtZW50IG9mIEVudmlyb25tZW50YWwgSGVhbHRoIGFuZCBEZXBhcnRtZW50IG9mIEVwaWRlbWlv
bG9neSwgSGFydmFyZCBTY2hvb2wgb2YgUHVibGljIEhlYWx0aCwgQm9zdG9uLCBNQS4mI3hEO0Rl
cGFydG1lbnQgb2YgTWVkaWNpbmUsIE1hc3NhY2h1c2V0dHMgR2VuZXJhbCBIb3NwaXRhbCwgQm9z
dG9uLCBNQS48L2F1dGgtYWRkcmVzcz48dGl0bGVzPjx0aXRsZT5Qb3RlbnRpYWxseSBmdW5jdGlv
bmFsIGdlbmV0aWMgdmFyaWFudHMgaW4gUExJTjIsIFNVTFQyQTEgYW5kIFVHVDFBOSBnZW5lcyBv
ZiB0aGUga2V0b25lIHBhdGh3YXkgYW5kIHN1cnZpdmFsIG9mIG5vbnNtYWxsIGNlbGwgbHVuZyBj
YW5jZXI8L3RpdGxlPjxzZWNvbmRhcnktdGl0bGU+SW50IEogQ2FuY2VyPC9zZWNvbmRhcnktdGl0
bGU+PGFsdC10aXRsZT5JbnRlcm5hdGlvbmFsIGpvdXJuYWwgb2YgY2FuY2VyPC9hbHQtdGl0bGU+
PC90aXRsZXM+PHBlcmlvZGljYWw+PGZ1bGwtdGl0bGU+SW50IEogQ2FuY2VyPC9mdWxsLXRpdGxl
PjxhYmJyLTE+SW50ZXJuYXRpb25hbCBqb3VybmFsIG9mIGNhbmNlci4gSm91cm5hbCBpbnRlcm5h
dGlvbmFsIGR1IGNhbmNlcjwvYWJici0xPjwvcGVyaW9kaWNhbD48cGFnZXM+MTU1OS0xNTcwPC9w
YWdlcz48dm9sdW1lPjE0Nzwvdm9sdW1lPjxudW1iZXI+NjwvbnVtYmVyPjxlZGl0aW9uPjIwMjAv
MDIvMjA8L2VkaXRpb24+PGtleXdvcmRzPjxrZXl3b3JkPmdlbmV0aWMgc3VzY2VwdGliaWxpdHk8
L2tleXdvcmQ+PGtleXdvcmQ+a2V0b25lIG1ldGFib2xpc20gcGF0aHdheTwva2V5d29yZD48a2V5
d29yZD5ub25zbWFsbCBjZWxsIGx1bmcgY2FuY2VyPC9rZXl3b3JkPjxrZXl3b3JkPnNpbmdsZS1u
dWNsZW90aWRlIHBvbHltb3JwaGlzbTwva2V5d29yZD48a2V5d29yZD5zdXJ2aXZhbDwva2V5d29y
ZD48L2tleXdvcmRzPjxkYXRlcz48eWVhcj4yMDIwPC95ZWFyPjxwdWItZGF0ZXM+PGRhdGU+U2Vw
IDE1PC9kYXRlPjwvcHViLWRhdGVzPjwvZGF0ZXM+PGlzYm4+MDAyMC03MTM2PC9pc2JuPjxhY2Nl
c3Npb24tbnVtPjMyMDcyNjM3PC9hY2Nlc3Npb24tbnVtPjx1cmxzPjwvdXJscz48ZWxlY3Ryb25p
Yy1yZXNvdXJjZS1udW0+MTAuMTAwMi9pamMuMzI5MzI8L2VsZWN0cm9uaWMtcmVzb3VyY2UtbnVt
PjxyZW1vdGUtZGF0YWJhc2UtcHJvdmlkZXI+TkxNPC9yZW1vdGUtZGF0YWJhc2UtcHJvdmlkZXI+
PGxhbmd1YWdlPmVuZzwvbGFuZ3VhZ2U+PC9yZWNvcmQ+PC9DaXRlPjwvRW5kTm90ZT5=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Pr="00C719F7">
              <w:rPr>
                <w:rFonts w:ascii="Times New Roman" w:hAnsi="Times New Roman" w:cs="Times New Roman"/>
                <w:color w:val="000000" w:themeColor="text1"/>
                <w:szCs w:val="21"/>
              </w:rPr>
            </w:r>
            <w:r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37,38]</w:t>
            </w:r>
            <w:r w:rsidRPr="00C719F7">
              <w:rPr>
                <w:rFonts w:ascii="Times New Roman" w:hAnsi="Times New Roman" w:cs="Times New Roman"/>
                <w:color w:val="000000" w:themeColor="text1"/>
                <w:szCs w:val="21"/>
              </w:rPr>
              <w:fldChar w:fldCharType="end"/>
            </w:r>
            <w:r w:rsidR="001F2E35">
              <w:rPr>
                <w:rFonts w:ascii="Times New Roman" w:hAnsi="Times New Roman" w:cs="Times New Roman" w:hint="eastAsia"/>
                <w:color w:val="000000" w:themeColor="text1"/>
                <w:szCs w:val="21"/>
              </w:rPr>
              <w:t>,</w:t>
            </w:r>
            <w:r w:rsidR="001F2E35">
              <w:rPr>
                <w:rFonts w:ascii="Times New Roman" w:hAnsi="Times New Roman" w:cs="Times New Roman"/>
                <w:color w:val="000000" w:themeColor="text1"/>
                <w:szCs w:val="21"/>
              </w:rPr>
              <w:t xml:space="preserve"> </w:t>
            </w:r>
            <w:r w:rsidRPr="00C719F7">
              <w:rPr>
                <w:rFonts w:ascii="Times New Roman" w:hAnsi="Times New Roman" w:cs="Times New Roman"/>
                <w:color w:val="000000" w:themeColor="text1"/>
                <w:szCs w:val="21"/>
              </w:rPr>
              <w:t>HIF-1-alpha transcription factor network</w:t>
            </w:r>
            <w:r w:rsidRPr="00C719F7">
              <w:rPr>
                <w:rFonts w:ascii="Times New Roman" w:hAnsi="Times New Roman" w:cs="Times New Roman"/>
                <w:color w:val="000000" w:themeColor="text1"/>
                <w:szCs w:val="21"/>
              </w:rPr>
              <w:fldChar w:fldCharType="begin">
                <w:fldData xml:space="preserve">PEVuZE5vdGU+PENpdGU+PEF1dGhvcj5TaW08L0F1dGhvcj48WWVhcj4yMDE1PC9ZZWFyPjxSZWNO
dW0+Mjk2ODE8L1JlY051bT48RGlzcGxheVRleHQ+WzM5LDQwXTwvRGlzcGxheVRleHQ+PHJlY29y
ZD48cmVjLW51bWJlcj4yOTY4MTwvcmVjLW51bWJlcj48Zm9yZWlnbi1rZXlzPjxrZXkgYXBwPSJF
TiIgZGItaWQ9InI1dGRmenR0d2Z6MnRnZXBkZXZ2NWZ0M2V0cnY1cnJ0ZTAyMiIgdGltZXN0YW1w
PSIxNTk4MDg0NTI4Ij4yOTY4MTwva2V5PjwvZm9yZWlnbi1rZXlzPjxyZWYtdHlwZSBuYW1lPSJK
b3VybmFsIEFydGljbGUiPjE3PC9yZWYtdHlwZT48Y29udHJpYnV0b3JzPjxhdXRob3JzPjxhdXRo
b3I+U2ltLCBKLjwvYXV0aG9yPjxhdXRob3I+Sm9obnNvbiwgUi4gUy48L2F1dGhvcj48L2F1dGhv
cnM+PC9jb250cmlidXRvcnM+PGF1dGgtYWRkcmVzcz5QaHlzaW9sb2dpY2FsIExhYm9yYXRvcnks
IFVuaXZlcnNpdHkgb2YgQ2FtYnJpZGdlLCBDYW1icmlkZ2UsIFVuaXRlZCBLaW5nZG9tLiYjeEQ7
UGh5c2lvbG9naWNhbCBMYWJvcmF0b3J5LCBVbml2ZXJzaXR5IG9mIENhbWJyaWRnZSwgQ2FtYnJp
ZGdlLCBVbml0ZWQgS2luZ2RvbS4gcnNqMzNAY2FtLmFjLnVrLjwvYXV0aC1hZGRyZXNzPjx0aXRs
ZXM+PHRpdGxlPlRocm91Z2ggYSBDbGVhciBDZWxsLCBEYXJrbHk6IEhJRjLOsS9QTElOMi1NYWlu
dGFpbmVkIEZhdCBEcm9wbGV0cyBQcm90ZWN0IGNjUkNDcyBmcm9tIEVSIFN0cmVzczwvdGl0bGU+
PHNlY29uZGFyeS10aXRsZT5DYW5jZXIgRGlzY292PC9zZWNvbmRhcnktdGl0bGU+PGFsdC10aXRs
ZT5DYW5jZXIgZGlzY292ZXJ5PC9hbHQtdGl0bGU+PC90aXRsZXM+PHBlcmlvZGljYWw+PGZ1bGwt
dGl0bGU+Q2FuY2VyIERpc2NvdjwvZnVsbC10aXRsZT48YWJici0xPkNhbmNlciBkaXNjb3Zlcnk8
L2FiYnItMT48L3BlcmlvZGljYWw+PGFsdC1wZXJpb2RpY2FsPjxmdWxsLXRpdGxlPkNhbmNlciBE
aXNjb3Y8L2Z1bGwtdGl0bGU+PGFiYnItMT5DYW5jZXIgZGlzY292ZXJ5PC9hYmJyLTE+PC9hbHQt
cGVyaW9kaWNhbD48cGFnZXM+NTg0LTU8L3BhZ2VzPjx2b2x1bWU+NTwvdm9sdW1lPjxudW1iZXI+
NjwvbnVtYmVyPjxlZGl0aW9uPjIwMTUvMDYvMDQ8L2VkaXRpb24+PGtleXdvcmRzPjxrZXl3b3Jk
PkFuaW1hbHM8L2tleXdvcmQ+PGtleXdvcmQ+QmFzaWMgSGVsaXgtTG9vcC1IZWxpeCBUcmFuc2Ny
aXB0aW9uIEZhY3RvcnMvKm1ldGFib2xpc208L2tleXdvcmQ+PGtleXdvcmQ+Q2FyY2lub21hLCBS
ZW5hbCBDZWxsLyptZXRhYm9saXNtPC9rZXl3b3JkPjxrZXl3b3JkPkVuZG9wbGFzbWljIFJldGlj
dWx1bS8qbWV0YWJvbGlzbTwva2V5d29yZD48a2V5d29yZD4qSG9tZW9zdGFzaXM8L2tleXdvcmQ+
PGtleXdvcmQ+SHVtYW5zPC9rZXl3b3JkPjxrZXl3b3JkPktpZG5leSBOZW9wbGFzbXMvKm1ldGFi
b2xpc208L2tleXdvcmQ+PGtleXdvcmQ+KkxpcGlkIE1ldGFib2xpc208L2tleXdvcmQ+PC9rZXl3
b3Jkcz48ZGF0ZXM+PHllYXI+MjAxNTwveWVhcj48cHViLWRhdGVzPjxkYXRlPkp1bjwvZGF0ZT48
L3B1Yi1kYXRlcz48L2RhdGVzPjxpc2JuPjIxNTktODI3NDwvaXNibj48YWNjZXNzaW9uLW51bT4y
NjAzNzkxNjwvYWNjZXNzaW9uLW51bT48dXJscz48L3VybHM+PGVsZWN0cm9uaWMtcmVzb3VyY2Ut
bnVtPjEwLjExNTgvMjE1OS04MjkwLkNkLTE1LTA0ODA8L2VsZWN0cm9uaWMtcmVzb3VyY2UtbnVt
PjxyZW1vdGUtZGF0YWJhc2UtcHJvdmlkZXI+TkxNPC9yZW1vdGUtZGF0YWJhc2UtcHJvdmlkZXI+
PGxhbmd1YWdlPmVuZzwvbGFuZ3VhZ2U+PC9yZWNvcmQ+PC9DaXRlPjxDaXRlPjxBdXRob3I+UWl1
PC9BdXRob3I+PFllYXI+MjAxNTwvWWVhcj48UmVjTnVtPjI5NjkzPC9SZWNOdW0+PHJlY29yZD48
cmVjLW51bWJlcj4yOTY5MzwvcmVjLW51bWJlcj48Zm9yZWlnbi1rZXlzPjxrZXkgYXBwPSJFTiIg
ZGItaWQ9InI1dGRmenR0d2Z6MnRnZXBkZXZ2NWZ0M2V0cnY1cnJ0ZTAyMiIgdGltZXN0YW1wPSIx
NTk4MDg0NTI4Ij4yOTY5Mzwva2V5PjwvZm9yZWlnbi1rZXlzPjxyZWYtdHlwZSBuYW1lPSJKb3Vy
bmFsIEFydGljbGUiPjE3PC9yZWYtdHlwZT48Y29udHJpYnV0b3JzPjxhdXRob3JzPjxhdXRob3I+
UWl1LCBCLjwvYXV0aG9yPjxhdXRob3I+QWNrZXJtYW4sIEQuPC9hdXRob3I+PGF1dGhvcj5TYW5j
aGV6LCBELiBKLjwvYXV0aG9yPjxhdXRob3I+TGksIEIuPC9hdXRob3I+PGF1dGhvcj5PY2hvY2tp
LCBKLiBELjwvYXV0aG9yPjxhdXRob3I+R3JhemlvbGksIEEuPC9hdXRob3I+PGF1dGhvcj5Cb2Jy
b3ZuaWtvdmEtTWFyam9uLCBFLjwvYXV0aG9yPjxhdXRob3I+RGllaGwsIEouIEEuPC9hdXRob3I+
PGF1dGhvcj5LZWl0aCwgQi48L2F1dGhvcj48YXV0aG9yPlNpbW9uLCBNLiBDLjwvYXV0aG9yPjwv
YXV0aG9ycz48L2NvbnRyaWJ1dG9ycz48YXV0aC1hZGRyZXNzPkFicmFtc29uIEZhbWlseSBDYW5j
ZXIgUmVzZWFyY2ggSW5zdGl0dXRlLCBVbml2ZXJzaXR5IG9mIFBlbm5zeWx2YW5pYSwgUGhpbGFk
ZWxwaGlhLCBQZW5uc3lsdmFuaWEuIERlcGFydG1lbnQgb2YgQ2FuY2VyIEJpb2xvZ3ksIFVuaXZl
cnNpdHkgb2YgUGVubnN5bHZhbmlhLCBQaGlsYWRlbHBoaWEsIFBlbm5zeWx2YW5pYS4mI3hEO0Fi
cmFtc29uIEZhbWlseSBDYW5jZXIgUmVzZWFyY2ggSW5zdGl0dXRlLCBVbml2ZXJzaXR5IG9mIFBl
bm5zeWx2YW5pYSwgUGhpbGFkZWxwaGlhLCBQZW5uc3lsdmFuaWEuJiN4RDtBYnJhbXNvbiBGYW1p
bHkgQ2FuY2VyIFJlc2VhcmNoIEluc3RpdHV0ZSwgVW5pdmVyc2l0eSBvZiBQZW5uc3lsdmFuaWEs
IFBoaWxhZGVscGhpYSwgUGVubnN5bHZhbmlhLiBEZXBhcnRtZW50IG9mIENlbGwgYW5kIERldmVs
b3BtZW50YWwgQmlvbG9neSwgUGVyZWxtYW4gU2Nob29sIG9mIE1lZGljaW5lIGF0IHRoZSBVbml2
ZXJzaXR5IG9mIFBlbm5zeWx2YW5pYSwgUGhpbGFkZWxwaGlhLCBQZW5uc3lsdmFuaWEuJiN4RDtE
ZXBhcnRtZW50IG9mIEJpb2NoZW1pc3RyeSBhbmQgTW9sZWN1bGFyIEJpb2xvZ3ksIE1lZGljYWwg
VW5pdmVyc2l0eSBvZiBTb3V0aCBDYXJvbGluYSwgQ2hhcmxlc3RvbiwgU291dGggQ2Fyb2xpbmEu
JiN4RDtBYnJhbXNvbiBGYW1pbHkgQ2FuY2VyIFJlc2VhcmNoIEluc3RpdHV0ZSwgVW5pdmVyc2l0
eSBvZiBQZW5uc3lsdmFuaWEsIFBoaWxhZGVscGhpYSwgUGVubnN5bHZhbmlhLiBEZXBhcnRtZW50
IG9mIENlbGwgYW5kIERldmVsb3BtZW50YWwgQmlvbG9neSwgUGVyZWxtYW4gU2Nob29sIG9mIE1l
ZGljaW5lIGF0IHRoZSBVbml2ZXJzaXR5IG9mIFBlbm5zeWx2YW5pYSwgUGhpbGFkZWxwaGlhLCBQ
ZW5uc3lsdmFuaWEuIEhvd2FyZCBIdWdoZXMgTWVkaWNhbCBJbnN0aXR1dGUsIENoZXZ5IENoYXNl
LCBNYXJ5bGFuZC4gY2VsZXN0ZTJAbWFpbC5tZWQudXBlbm4uZWR1LjwvYXV0aC1hZGRyZXNzPjx0
aXRsZXM+PHRpdGxlPkhJRjLOsS1EZXBlbmRlbnQgTGlwaWQgU3RvcmFnZSBQcm9tb3RlcyBFbmRv
cGxhc21pYyBSZXRpY3VsdW0gSG9tZW9zdGFzaXMgaW4gQ2xlYXItQ2VsbCBSZW5hbCBDZWxsIENh
cmNpbm9tYTwvdGl0bGU+PHNlY29uZGFyeS10aXRsZT5DYW5jZXIgRGlzY292PC9zZWNvbmRhcnkt
dGl0bGU+PGFsdC10aXRsZT5DYW5jZXIgZGlzY292ZXJ5PC9hbHQtdGl0bGU+PC90aXRsZXM+PHBl
cmlvZGljYWw+PGZ1bGwtdGl0bGU+Q2FuY2VyIERpc2NvdjwvZnVsbC10aXRsZT48YWJici0xPkNh
bmNlciBkaXNjb3Zlcnk8L2FiYnItMT48L3BlcmlvZGljYWw+PGFsdC1wZXJpb2RpY2FsPjxmdWxs
LXRpdGxlPkNhbmNlciBEaXNjb3Y8L2Z1bGwtdGl0bGU+PGFiYnItMT5DYW5jZXIgZGlzY292ZXJ5
PC9hYmJyLTE+PC9hbHQtcGVyaW9kaWNhbD48cGFnZXM+NjUyLTY3PC9wYWdlcz48dm9sdW1lPjU8
L3ZvbHVtZT48bnVtYmVyPjY8L251bWJlcj48ZWRpdGlvbj4yMDE1LzA0LzAyPC9lZGl0aW9uPjxr
ZXl3b3Jkcz48a2V5d29yZD5BbmltYWxzPC9rZXl3b3JkPjxrZXl3b3JkPkJhc2ljIEhlbGl4LUxv
b3AtSGVsaXggVHJhbnNjcmlwdGlvbiBGYWN0b3JzLyptZXRhYm9saXNtPC9rZXl3b3JkPjxrZXl3
b3JkPkNhcmNpbm9tYSwgUmVuYWwgQ2VsbC9nZW5ldGljcy8qbWV0YWJvbGlzbS9wYXRob2xvZ3k8
L2tleXdvcmQ+PGtleXdvcmQ+Q2VsbCBMaW5lLCBUdW1vcjwva2V5d29yZD48a2V5d29yZD5DZWxs
IFN1cnZpdmFsL2dlbmV0aWNzPC9rZXl3b3JkPjxrZXl3b3JkPkRpc2Vhc2UgTW9kZWxzLCBBbmlt
YWw8L2tleXdvcmQ+PGtleXdvcmQ+RHJ1ZyBSZXNpc3RhbmNlLCBOZW9wbGFzbS9nZW5ldGljczwv
a2V5d29yZD48a2V5d29yZD5FbmRvcGxhc21pYyBSZXRpY3VsdW0vKm1ldGFib2xpc208L2tleXdv
cmQ+PGtleXdvcmQ+RW5kb3BsYXNtaWMgUmV0aWN1bHVtIFN0cmVzczwva2V5d29yZD48a2V5d29y
ZD5HZW5lIEV4cHJlc3Npb248L2tleXdvcmQ+PGtleXdvcmQ+R2VuZSBFeHByZXNzaW9uIFJlZ3Vs
YXRpb24sIE5lb3BsYXN0aWM8L2tleXdvcmQ+PGtleXdvcmQ+SGV0ZXJvZ3JhZnRzPC9rZXl3b3Jk
PjxrZXl3b3JkPipIb21lb3N0YXNpczwva2V5d29yZD48a2V5d29yZD5IdW1hbnM8L2tleXdvcmQ+
PGtleXdvcmQ+S2lkbmV5IE5lb3BsYXNtcy9nZW5ldGljcy8qbWV0YWJvbGlzbS9wYXRob2xvZ3k8
L2tleXdvcmQ+PGtleXdvcmQ+KkxpcGlkIE1ldGFib2xpc208L2tleXdvcmQ+PGtleXdvcmQ+TWVt
YnJhbmUgUHJvdGVpbnMvZ2VuZXRpY3MvbWV0YWJvbGlzbTwva2V5d29yZD48a2V5d29yZD5NaWNl
PC9rZXl3b3JkPjxrZXl3b3JkPk9uY29nZW5lczwva2V5d29yZD48a2V5d29yZD5QZXJpbGlwaW4t
Mjwva2V5d29yZD48a2V5d29yZD5Qcm90ZWluIEJpb3N5bnRoZXNpczwva2V5d29yZD48a2V5d29y
ZD5UdW1vciBCdXJkZW48L2tleXdvcmQ+PGtleXdvcmQ+VW5mb2xkZWQgUHJvdGVpbiBSZXNwb25z
ZTwva2V5d29yZD48L2tleXdvcmRzPjxkYXRlcz48eWVhcj4yMDE1PC95ZWFyPjxwdWItZGF0ZXM+
PGRhdGU+SnVuPC9kYXRlPjwvcHViLWRhdGVzPjwvZGF0ZXM+PGlzYm4+MjE1OS04Mjc0IChQcmlu
dCkmI3hEOzIxNTktODI3NDwvaXNibj48YWNjZXNzaW9uLW51bT4yNTgyOTQyNDwvYWNjZXNzaW9u
LW51bT48dXJscz48L3VybHM+PGN1c3RvbTI+UE1DNDQ1NjIxMjwvY3VzdG9tMj48Y3VzdG9tNj5O
SUhNUzY3NzI2MTwvY3VzdG9tNj48ZWxlY3Ryb25pYy1yZXNvdXJjZS1udW0+MTAuMTE1OC8yMTU5
LTgyOTAuQ2QtMTQtMTUwNzwvZWxlY3Ryb25pYy1yZXNvdXJjZS1udW0+PHJlbW90ZS1kYXRhYmFz
ZS1wcm92aWRlcj5OTE08L3JlbW90ZS1kYXRhYmFzZS1wcm92aWRlcj48bGFuZ3VhZ2U+ZW5nPC9s
YW5ndWFnZT48L3JlY29yZD48L0NpdGU+PC9FbmROb3RlPgB=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TaW08L0F1dGhvcj48WWVhcj4yMDE1PC9ZZWFyPjxSZWNO
dW0+Mjk2ODE8L1JlY051bT48RGlzcGxheVRleHQ+WzM5LDQwXTwvRGlzcGxheVRleHQ+PHJlY29y
ZD48cmVjLW51bWJlcj4yOTY4MTwvcmVjLW51bWJlcj48Zm9yZWlnbi1rZXlzPjxrZXkgYXBwPSJF
TiIgZGItaWQ9InI1dGRmenR0d2Z6MnRnZXBkZXZ2NWZ0M2V0cnY1cnJ0ZTAyMiIgdGltZXN0YW1w
PSIxNTk4MDg0NTI4Ij4yOTY4MTwva2V5PjwvZm9yZWlnbi1rZXlzPjxyZWYtdHlwZSBuYW1lPSJK
b3VybmFsIEFydGljbGUiPjE3PC9yZWYtdHlwZT48Y29udHJpYnV0b3JzPjxhdXRob3JzPjxhdXRo
b3I+U2ltLCBKLjwvYXV0aG9yPjxhdXRob3I+Sm9obnNvbiwgUi4gUy48L2F1dGhvcj48L2F1dGhv
cnM+PC9jb250cmlidXRvcnM+PGF1dGgtYWRkcmVzcz5QaHlzaW9sb2dpY2FsIExhYm9yYXRvcnks
IFVuaXZlcnNpdHkgb2YgQ2FtYnJpZGdlLCBDYW1icmlkZ2UsIFVuaXRlZCBLaW5nZG9tLiYjeEQ7
UGh5c2lvbG9naWNhbCBMYWJvcmF0b3J5LCBVbml2ZXJzaXR5IG9mIENhbWJyaWRnZSwgQ2FtYnJp
ZGdlLCBVbml0ZWQgS2luZ2RvbS4gcnNqMzNAY2FtLmFjLnVrLjwvYXV0aC1hZGRyZXNzPjx0aXRs
ZXM+PHRpdGxlPlRocm91Z2ggYSBDbGVhciBDZWxsLCBEYXJrbHk6IEhJRjLOsS9QTElOMi1NYWlu
dGFpbmVkIEZhdCBEcm9wbGV0cyBQcm90ZWN0IGNjUkNDcyBmcm9tIEVSIFN0cmVzczwvdGl0bGU+
PHNlY29uZGFyeS10aXRsZT5DYW5jZXIgRGlzY292PC9zZWNvbmRhcnktdGl0bGU+PGFsdC10aXRs
ZT5DYW5jZXIgZGlzY292ZXJ5PC9hbHQtdGl0bGU+PC90aXRsZXM+PHBlcmlvZGljYWw+PGZ1bGwt
dGl0bGU+Q2FuY2VyIERpc2NvdjwvZnVsbC10aXRsZT48YWJici0xPkNhbmNlciBkaXNjb3Zlcnk8
L2FiYnItMT48L3BlcmlvZGljYWw+PGFsdC1wZXJpb2RpY2FsPjxmdWxsLXRpdGxlPkNhbmNlciBE
aXNjb3Y8L2Z1bGwtdGl0bGU+PGFiYnItMT5DYW5jZXIgZGlzY292ZXJ5PC9hYmJyLTE+PC9hbHQt
cGVyaW9kaWNhbD48cGFnZXM+NTg0LTU8L3BhZ2VzPjx2b2x1bWU+NTwvdm9sdW1lPjxudW1iZXI+
NjwvbnVtYmVyPjxlZGl0aW9uPjIwMTUvMDYvMDQ8L2VkaXRpb24+PGtleXdvcmRzPjxrZXl3b3Jk
PkFuaW1hbHM8L2tleXdvcmQ+PGtleXdvcmQ+QmFzaWMgSGVsaXgtTG9vcC1IZWxpeCBUcmFuc2Ny
aXB0aW9uIEZhY3RvcnMvKm1ldGFib2xpc208L2tleXdvcmQ+PGtleXdvcmQ+Q2FyY2lub21hLCBS
ZW5hbCBDZWxsLyptZXRhYm9saXNtPC9rZXl3b3JkPjxrZXl3b3JkPkVuZG9wbGFzbWljIFJldGlj
dWx1bS8qbWV0YWJvbGlzbTwva2V5d29yZD48a2V5d29yZD4qSG9tZW9zdGFzaXM8L2tleXdvcmQ+
PGtleXdvcmQ+SHVtYW5zPC9rZXl3b3JkPjxrZXl3b3JkPktpZG5leSBOZW9wbGFzbXMvKm1ldGFi
b2xpc208L2tleXdvcmQ+PGtleXdvcmQ+KkxpcGlkIE1ldGFib2xpc208L2tleXdvcmQ+PC9rZXl3
b3Jkcz48ZGF0ZXM+PHllYXI+MjAxNTwveWVhcj48cHViLWRhdGVzPjxkYXRlPkp1bjwvZGF0ZT48
L3B1Yi1kYXRlcz48L2RhdGVzPjxpc2JuPjIxNTktODI3NDwvaXNibj48YWNjZXNzaW9uLW51bT4y
NjAzNzkxNjwvYWNjZXNzaW9uLW51bT48dXJscz48L3VybHM+PGVsZWN0cm9uaWMtcmVzb3VyY2Ut
bnVtPjEwLjExNTgvMjE1OS04MjkwLkNkLTE1LTA0ODA8L2VsZWN0cm9uaWMtcmVzb3VyY2UtbnVt
PjxyZW1vdGUtZGF0YWJhc2UtcHJvdmlkZXI+TkxNPC9yZW1vdGUtZGF0YWJhc2UtcHJvdmlkZXI+
PGxhbmd1YWdlPmVuZzwvbGFuZ3VhZ2U+PC9yZWNvcmQ+PC9DaXRlPjxDaXRlPjxBdXRob3I+UWl1
PC9BdXRob3I+PFllYXI+MjAxNTwvWWVhcj48UmVjTnVtPjI5NjkzPC9SZWNOdW0+PHJlY29yZD48
cmVjLW51bWJlcj4yOTY5MzwvcmVjLW51bWJlcj48Zm9yZWlnbi1rZXlzPjxrZXkgYXBwPSJFTiIg
ZGItaWQ9InI1dGRmenR0d2Z6MnRnZXBkZXZ2NWZ0M2V0cnY1cnJ0ZTAyMiIgdGltZXN0YW1wPSIx
NTk4MDg0NTI4Ij4yOTY5Mzwva2V5PjwvZm9yZWlnbi1rZXlzPjxyZWYtdHlwZSBuYW1lPSJKb3Vy
bmFsIEFydGljbGUiPjE3PC9yZWYtdHlwZT48Y29udHJpYnV0b3JzPjxhdXRob3JzPjxhdXRob3I+
UWl1LCBCLjwvYXV0aG9yPjxhdXRob3I+QWNrZXJtYW4sIEQuPC9hdXRob3I+PGF1dGhvcj5TYW5j
aGV6LCBELiBKLjwvYXV0aG9yPjxhdXRob3I+TGksIEIuPC9hdXRob3I+PGF1dGhvcj5PY2hvY2tp
LCBKLiBELjwvYXV0aG9yPjxhdXRob3I+R3JhemlvbGksIEEuPC9hdXRob3I+PGF1dGhvcj5Cb2Jy
b3ZuaWtvdmEtTWFyam9uLCBFLjwvYXV0aG9yPjxhdXRob3I+RGllaGwsIEouIEEuPC9hdXRob3I+
PGF1dGhvcj5LZWl0aCwgQi48L2F1dGhvcj48YXV0aG9yPlNpbW9uLCBNLiBDLjwvYXV0aG9yPjwv
YXV0aG9ycz48L2NvbnRyaWJ1dG9ycz48YXV0aC1hZGRyZXNzPkFicmFtc29uIEZhbWlseSBDYW5j
ZXIgUmVzZWFyY2ggSW5zdGl0dXRlLCBVbml2ZXJzaXR5IG9mIFBlbm5zeWx2YW5pYSwgUGhpbGFk
ZWxwaGlhLCBQZW5uc3lsdmFuaWEuIERlcGFydG1lbnQgb2YgQ2FuY2VyIEJpb2xvZ3ksIFVuaXZl
cnNpdHkgb2YgUGVubnN5bHZhbmlhLCBQaGlsYWRlbHBoaWEsIFBlbm5zeWx2YW5pYS4mI3hEO0Fi
cmFtc29uIEZhbWlseSBDYW5jZXIgUmVzZWFyY2ggSW5zdGl0dXRlLCBVbml2ZXJzaXR5IG9mIFBl
bm5zeWx2YW5pYSwgUGhpbGFkZWxwaGlhLCBQZW5uc3lsdmFuaWEuJiN4RDtBYnJhbXNvbiBGYW1p
bHkgQ2FuY2VyIFJlc2VhcmNoIEluc3RpdHV0ZSwgVW5pdmVyc2l0eSBvZiBQZW5uc3lsdmFuaWEs
IFBoaWxhZGVscGhpYSwgUGVubnN5bHZhbmlhLiBEZXBhcnRtZW50IG9mIENlbGwgYW5kIERldmVs
b3BtZW50YWwgQmlvbG9neSwgUGVyZWxtYW4gU2Nob29sIG9mIE1lZGljaW5lIGF0IHRoZSBVbml2
ZXJzaXR5IG9mIFBlbm5zeWx2YW5pYSwgUGhpbGFkZWxwaGlhLCBQZW5uc3lsdmFuaWEuJiN4RDtE
ZXBhcnRtZW50IG9mIEJpb2NoZW1pc3RyeSBhbmQgTW9sZWN1bGFyIEJpb2xvZ3ksIE1lZGljYWwg
VW5pdmVyc2l0eSBvZiBTb3V0aCBDYXJvbGluYSwgQ2hhcmxlc3RvbiwgU291dGggQ2Fyb2xpbmEu
JiN4RDtBYnJhbXNvbiBGYW1pbHkgQ2FuY2VyIFJlc2VhcmNoIEluc3RpdHV0ZSwgVW5pdmVyc2l0
eSBvZiBQZW5uc3lsdmFuaWEsIFBoaWxhZGVscGhpYSwgUGVubnN5bHZhbmlhLiBEZXBhcnRtZW50
IG9mIENlbGwgYW5kIERldmVsb3BtZW50YWwgQmlvbG9neSwgUGVyZWxtYW4gU2Nob29sIG9mIE1l
ZGljaW5lIGF0IHRoZSBVbml2ZXJzaXR5IG9mIFBlbm5zeWx2YW5pYSwgUGhpbGFkZWxwaGlhLCBQ
ZW5uc3lsdmFuaWEuIEhvd2FyZCBIdWdoZXMgTWVkaWNhbCBJbnN0aXR1dGUsIENoZXZ5IENoYXNl
LCBNYXJ5bGFuZC4gY2VsZXN0ZTJAbWFpbC5tZWQudXBlbm4uZWR1LjwvYXV0aC1hZGRyZXNzPjx0
aXRsZXM+PHRpdGxlPkhJRjLOsS1EZXBlbmRlbnQgTGlwaWQgU3RvcmFnZSBQcm9tb3RlcyBFbmRv
cGxhc21pYyBSZXRpY3VsdW0gSG9tZW9zdGFzaXMgaW4gQ2xlYXItQ2VsbCBSZW5hbCBDZWxsIENh
cmNpbm9tYTwvdGl0bGU+PHNlY29uZGFyeS10aXRsZT5DYW5jZXIgRGlzY292PC9zZWNvbmRhcnkt
dGl0bGU+PGFsdC10aXRsZT5DYW5jZXIgZGlzY292ZXJ5PC9hbHQtdGl0bGU+PC90aXRsZXM+PHBl
cmlvZGljYWw+PGZ1bGwtdGl0bGU+Q2FuY2VyIERpc2NvdjwvZnVsbC10aXRsZT48YWJici0xPkNh
bmNlciBkaXNjb3Zlcnk8L2FiYnItMT48L3BlcmlvZGljYWw+PGFsdC1wZXJpb2RpY2FsPjxmdWxs
LXRpdGxlPkNhbmNlciBEaXNjb3Y8L2Z1bGwtdGl0bGU+PGFiYnItMT5DYW5jZXIgZGlzY292ZXJ5
PC9hYmJyLTE+PC9hbHQtcGVyaW9kaWNhbD48cGFnZXM+NjUyLTY3PC9wYWdlcz48dm9sdW1lPjU8
L3ZvbHVtZT48bnVtYmVyPjY8L251bWJlcj48ZWRpdGlvbj4yMDE1LzA0LzAyPC9lZGl0aW9uPjxr
ZXl3b3Jkcz48a2V5d29yZD5BbmltYWxzPC9rZXl3b3JkPjxrZXl3b3JkPkJhc2ljIEhlbGl4LUxv
b3AtSGVsaXggVHJhbnNjcmlwdGlvbiBGYWN0b3JzLyptZXRhYm9saXNtPC9rZXl3b3JkPjxrZXl3
b3JkPkNhcmNpbm9tYSwgUmVuYWwgQ2VsbC9nZW5ldGljcy8qbWV0YWJvbGlzbS9wYXRob2xvZ3k8
L2tleXdvcmQ+PGtleXdvcmQ+Q2VsbCBMaW5lLCBUdW1vcjwva2V5d29yZD48a2V5d29yZD5DZWxs
IFN1cnZpdmFsL2dlbmV0aWNzPC9rZXl3b3JkPjxrZXl3b3JkPkRpc2Vhc2UgTW9kZWxzLCBBbmlt
YWw8L2tleXdvcmQ+PGtleXdvcmQ+RHJ1ZyBSZXNpc3RhbmNlLCBOZW9wbGFzbS9nZW5ldGljczwv
a2V5d29yZD48a2V5d29yZD5FbmRvcGxhc21pYyBSZXRpY3VsdW0vKm1ldGFib2xpc208L2tleXdv
cmQ+PGtleXdvcmQ+RW5kb3BsYXNtaWMgUmV0aWN1bHVtIFN0cmVzczwva2V5d29yZD48a2V5d29y
ZD5HZW5lIEV4cHJlc3Npb248L2tleXdvcmQ+PGtleXdvcmQ+R2VuZSBFeHByZXNzaW9uIFJlZ3Vs
YXRpb24sIE5lb3BsYXN0aWM8L2tleXdvcmQ+PGtleXdvcmQ+SGV0ZXJvZ3JhZnRzPC9rZXl3b3Jk
PjxrZXl3b3JkPipIb21lb3N0YXNpczwva2V5d29yZD48a2V5d29yZD5IdW1hbnM8L2tleXdvcmQ+
PGtleXdvcmQ+S2lkbmV5IE5lb3BsYXNtcy9nZW5ldGljcy8qbWV0YWJvbGlzbS9wYXRob2xvZ3k8
L2tleXdvcmQ+PGtleXdvcmQ+KkxpcGlkIE1ldGFib2xpc208L2tleXdvcmQ+PGtleXdvcmQ+TWVt
YnJhbmUgUHJvdGVpbnMvZ2VuZXRpY3MvbWV0YWJvbGlzbTwva2V5d29yZD48a2V5d29yZD5NaWNl
PC9rZXl3b3JkPjxrZXl3b3JkPk9uY29nZW5lczwva2V5d29yZD48a2V5d29yZD5QZXJpbGlwaW4t
Mjwva2V5d29yZD48a2V5d29yZD5Qcm90ZWluIEJpb3N5bnRoZXNpczwva2V5d29yZD48a2V5d29y
ZD5UdW1vciBCdXJkZW48L2tleXdvcmQ+PGtleXdvcmQ+VW5mb2xkZWQgUHJvdGVpbiBSZXNwb25z
ZTwva2V5d29yZD48L2tleXdvcmRzPjxkYXRlcz48eWVhcj4yMDE1PC95ZWFyPjxwdWItZGF0ZXM+
PGRhdGU+SnVuPC9kYXRlPjwvcHViLWRhdGVzPjwvZGF0ZXM+PGlzYm4+MjE1OS04Mjc0IChQcmlu
dCkmI3hEOzIxNTktODI3NDwvaXNibj48YWNjZXNzaW9uLW51bT4yNTgyOTQyNDwvYWNjZXNzaW9u
LW51bT48dXJscz48L3VybHM+PGN1c3RvbTI+UE1DNDQ1NjIxMjwvY3VzdG9tMj48Y3VzdG9tNj5O
SUhNUzY3NzI2MTwvY3VzdG9tNj48ZWxlY3Ryb25pYy1yZXNvdXJjZS1udW0+MTAuMTE1OC8yMTU5
LTgyOTAuQ2QtMTQtMTUwNzwvZWxlY3Ryb25pYy1yZXNvdXJjZS1udW0+PHJlbW90ZS1kYXRhYmFz
ZS1wcm92aWRlcj5OTE08L3JlbW90ZS1kYXRhYmFzZS1wcm92aWRlcj48bGFuZ3VhZ2U+ZW5nPC9s
YW5ndWFnZT48L3JlY29yZD48L0NpdGU+PC9FbmROb3RlPgB=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Pr="00C719F7">
              <w:rPr>
                <w:rFonts w:ascii="Times New Roman" w:hAnsi="Times New Roman" w:cs="Times New Roman"/>
                <w:color w:val="000000" w:themeColor="text1"/>
                <w:szCs w:val="21"/>
              </w:rPr>
            </w:r>
            <w:r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39,40]</w:t>
            </w:r>
            <w:r w:rsidRPr="00C719F7">
              <w:rPr>
                <w:rFonts w:ascii="Times New Roman" w:hAnsi="Times New Roman" w:cs="Times New Roman"/>
                <w:color w:val="000000" w:themeColor="text1"/>
                <w:szCs w:val="21"/>
              </w:rPr>
              <w:fldChar w:fldCharType="end"/>
            </w:r>
            <w:r w:rsidRPr="00C719F7">
              <w:rPr>
                <w:rFonts w:ascii="Times New Roman" w:hAnsi="Times New Roman" w:cs="Times New Roman"/>
                <w:color w:val="000000" w:themeColor="text1"/>
                <w:szCs w:val="21"/>
              </w:rPr>
              <w:t xml:space="preserve"> </w:t>
            </w:r>
            <w:r w:rsidR="001F2E35">
              <w:rPr>
                <w:rFonts w:ascii="Times New Roman" w:hAnsi="Times New Roman" w:cs="Times New Roman" w:hint="eastAsia"/>
                <w:color w:val="000000" w:themeColor="text1"/>
                <w:szCs w:val="21"/>
              </w:rPr>
              <w:t>,</w:t>
            </w:r>
            <w:r w:rsidR="001F2E35">
              <w:rPr>
                <w:rFonts w:ascii="Times New Roman" w:hAnsi="Times New Roman" w:cs="Times New Roman"/>
                <w:color w:val="000000" w:themeColor="text1"/>
                <w:szCs w:val="21"/>
              </w:rPr>
              <w:t xml:space="preserve"> </w:t>
            </w:r>
            <w:r w:rsidR="001F2E35" w:rsidRPr="00C719F7">
              <w:rPr>
                <w:rFonts w:ascii="Times New Roman" w:hAnsi="Times New Roman" w:cs="Times New Roman"/>
                <w:color w:val="000000" w:themeColor="text1"/>
                <w:szCs w:val="21"/>
              </w:rPr>
              <w:t xml:space="preserve">a tumor suppressor </w:t>
            </w:r>
            <w:r w:rsidRPr="00C719F7">
              <w:rPr>
                <w:rFonts w:ascii="Times New Roman" w:hAnsi="Times New Roman" w:cs="Times New Roman"/>
                <w:color w:val="000000" w:themeColor="text1"/>
                <w:szCs w:val="21"/>
              </w:rPr>
              <w:fldChar w:fldCharType="begin">
                <w:fldData xml:space="preserve">PEVuZE5vdGU+PENpdGU+PEF1dGhvcj5DYW88L0F1dGhvcj48WWVhcj4yMDE4PC9ZZWFyPjxSZWNO
dW0+Mjk2OTE8L1JlY051bT48RGlzcGxheVRleHQ+WzQxLTQzXTwvRGlzcGxheVRleHQ+PHJlY29y
ZD48cmVjLW51bWJlcj4yOTY5MTwvcmVjLW51bWJlcj48Zm9yZWlnbi1rZXlzPjxrZXkgYXBwPSJF
TiIgZGItaWQ9InI1dGRmenR0d2Z6MnRnZXBkZXZ2NWZ0M2V0cnY1cnJ0ZTAyMiIgdGltZXN0YW1w
PSIxNTk4MDg0NTI4Ij4yOTY5MTwva2V5PjwvZm9yZWlnbi1rZXlzPjxyZWYtdHlwZSBuYW1lPSJK
b3VybmFsIEFydGljbGUiPjE3PC9yZWYtdHlwZT48Y29udHJpYnV0b3JzPjxhdXRob3JzPjxhdXRo
b3I+Q2FvLCBRLjwvYXV0aG9yPjxhdXRob3I+UnVhbiwgSC48L2F1dGhvcj48YXV0aG9yPldhbmcs
IEsuPC9hdXRob3I+PGF1dGhvcj5Tb25nLCBaLjwvYXV0aG9yPjxhdXRob3I+QmFvLCBMLjwvYXV0
aG9yPjxhdXRob3I+WHUsIFQuPC9hdXRob3I+PGF1dGhvcj5YaWFvLCBILjwvYXV0aG9yPjxhdXRo
b3I+V2FuZywgQy48L2F1dGhvcj48YXV0aG9yPkNoZW5nLCBHLjwvYXV0aG9yPjxhdXRob3I+VG9u
ZywgSi48L2F1dGhvcj48YXV0aG9yPk1lbmcsIFguPC9hdXRob3I+PGF1dGhvcj5MaXUsIEQuPC9h
dXRob3I+PGF1dGhvcj5ZYW5nLCBILjwvYXV0aG9yPjxhdXRob3I+Q2hlbiwgSy48L2F1dGhvcj48
YXV0aG9yPlpoYW5nLCBYLjwvYXV0aG9yPjwvYXV0aG9ycz48L2NvbnRyaWJ1dG9ycz48YXV0aC1h
ZGRyZXNzPkRlcGFydG1lbnQgb2YgVXJvbG9neSwgVW5pb24gSG9zcGl0YWwsIFRvbmdqaSBNZWRp
Y2FsIENvbGxlZ2UsIEh1YXpob25nIFVuaXZlcnNpdHkgb2YgU2NpZW5jZSBhbmQgVGVjaG5vbG9n
eSwgV3VoYW4gNDMwMDIyLCBDaGluYS4mI3hEO0RlcGFydG1lbnQgb2YgUGF0aG9nZW5pYyBCaW9s
b2d5LCBTY2hvb2wgb2YgQmFzaWMgTWVkaWNpbmUsIEh1YXpob25nIFVuaXZlcnNpdHkgb2YgU2Np
ZW5jZSBhbmQgVGVjaG5vbG9neSwgV3VoYW4sIEh1YmVpIDQzMDAzMCwgUC5SLiBDaGluYS48L2F1
dGgtYWRkcmVzcz48dGl0bGVzPjx0aXRsZT5PdmVyZXhwcmVzc2lvbiBvZiBQTElOMiBpcyBhIHBy
b2dub3N0aWMgbWFya2VyIGFuZCBhdHRlbnVhdGVzIHR1bW9yIHByb2dyZXNzaW9uIGluIGNsZWFy
IGNlbGwgcmVuYWwgY2VsbCBjYXJjaW5vbWE8L3RpdGxlPjxzZWNvbmRhcnktdGl0bGU+SW50IEog
T25jb2w8L3NlY29uZGFyeS10aXRsZT48YWx0LXRpdGxlPkludGVybmF0aW9uYWwgam91cm5hbCBv
ZiBvbmNvbG9neTwvYWx0LXRpdGxlPjwvdGl0bGVzPjxwZXJpb2RpY2FsPjxmdWxsLXRpdGxlPklu
dCBKIE9uY29sPC9mdWxsLXRpdGxlPjxhYmJyLTE+SW50ZXJuYXRpb25hbCBqb3VybmFsIG9mIG9u
Y29sb2d5PC9hYmJyLTE+PC9wZXJpb2RpY2FsPjxhbHQtcGVyaW9kaWNhbD48ZnVsbC10aXRsZT5J
bnQgSiBPbmNvbDwvZnVsbC10aXRsZT48YWJici0xPkludGVybmF0aW9uYWwgam91cm5hbCBvZiBv
bmNvbG9neTwvYWJici0xPjwvYWx0LXBlcmlvZGljYWw+PHBhZ2VzPjEzNy0xNDc8L3BhZ2VzPjx2
b2x1bWU+NTM8L3ZvbHVtZT48bnVtYmVyPjE8L251bWJlcj48ZWRpdGlvbj4yMDE4LzA1LzEyPC9l
ZGl0aW9uPjxrZXl3b3Jkcz48a2V5d29yZD5BZHVsdDwva2V5d29yZD48a2V5d29yZD5BZ2VkPC9r
ZXl3b3JkPjxrZXl3b3JkPkJpb21hcmtlcnMsIFR1bW9yLypnZW5ldGljczwva2V5d29yZD48a2V5
d29yZD5DYXJjaW5vbWEsIFJlbmFsIENlbGwvZXBpZGVtaW9sb2d5LypnZW5ldGljcy9wYXRob2xv
Z3k8L2tleXdvcmQ+PGtleXdvcmQ+Q2VsbCBMaW5lLCBUdW1vcjwva2V5d29yZD48a2V5d29yZD5D
ZWxsIE1vdmVtZW50L2dlbmV0aWNzPC9rZXl3b3JkPjxrZXl3b3JkPkNlbGwgUHJvbGlmZXJhdGlv
bi9nZW5ldGljczwva2V5d29yZD48a2V5d29yZD5EaXNlYXNlIFByb2dyZXNzaW9uPC9rZXl3b3Jk
PjxrZXl3b3JkPkRpc2Vhc2UtRnJlZSBTdXJ2aXZhbDwva2V5d29yZD48a2V5d29yZD5GZW1hbGU8
L2tleXdvcmQ+PGtleXdvcmQ+R2VuZSBFeHByZXNzaW9uIFJlZ3VsYXRpb24sIE5lb3BsYXN0aWM8
L2tleXdvcmQ+PGtleXdvcmQ+SHVtYW5zPC9rZXl3b3JkPjxrZXl3b3JkPkthcGxhbi1NZWllciBF
c3RpbWF0ZTwva2V5d29yZD48a2V5d29yZD5NYWxlPC9rZXl3b3JkPjxrZXl3b3JkPk1pZGRsZSBB
Z2VkPC9rZXl3b3JkPjxrZXl3b3JkPk5lb3BsYXNtIFN0YWdpbmc8L2tleXdvcmQ+PGtleXdvcmQ+
UGVyaWxpcGluLTIvKmdlbmV0aWNzPC9rZXl3b3JkPjxrZXl3b3JkPipQcm9nbm9zaXM8L2tleXdv
cmQ+PC9rZXl3b3Jkcz48ZGF0ZXM+PHllYXI+MjAxODwveWVhcj48cHViLWRhdGVzPjxkYXRlPkp1
bDwvZGF0ZT48L3B1Yi1kYXRlcz48L2RhdGVzPjxpc2JuPjEwMTktNjQzOSAoUHJpbnQpJiN4RDsx
MDE5LTY0Mzk8L2lzYm4+PGFjY2Vzc2lvbi1udW0+Mjk3NDk0NzA8L2FjY2Vzc2lvbi1udW0+PHVy
bHM+PC91cmxzPjxjdXN0b20yPlBNQzU5NTg4NzU8L2N1c3RvbTI+PGVsZWN0cm9uaWMtcmVzb3Vy
Y2UtbnVtPjEwLjM4OTIvaWpvLjIwMTguNDM4NDwvZWxlY3Ryb25pYy1yZXNvdXJjZS1udW0+PHJl
bW90ZS1kYXRhYmFzZS1wcm92aWRlcj5OTE08L3JlbW90ZS1kYXRhYmFzZS1wcm92aWRlcj48bGFu
Z3VhZ2U+ZW5nPC9sYW5ndWFnZT48L3JlY29yZD48L0NpdGU+PENpdGU+PEF1dGhvcj5Pa2VpZ3dl
PC9BdXRob3I+PFllYXI+MjAxOTwvWWVhcj48UmVjTnVtPjI5NjkwPC9SZWNOdW0+PHJlY29yZD48
cmVjLW51bWJlcj4yOTY5MDwvcmVjLW51bWJlcj48Zm9yZWlnbi1rZXlzPjxrZXkgYXBwPSJFTiIg
ZGItaWQ9InI1dGRmenR0d2Z6MnRnZXBkZXZ2NWZ0M2V0cnY1cnJ0ZTAyMiIgdGltZXN0YW1wPSIx
NTk4MDg0NTI4Ij4yOTY5MDwva2V5PjwvZm9yZWlnbi1rZXlzPjxyZWYtdHlwZSBuYW1lPSJKb3Vy
bmFsIEFydGljbGUiPjE3PC9yZWYtdHlwZT48Y29udHJpYnV0b3JzPjxhdXRob3JzPjxhdXRob3I+
T2tlaWd3ZSwgSS48L2F1dGhvcj48YXV0aG9yPkJ1bHVuLCBTLjwvYXV0aG9yPjxhdXRob3I+TGl1
LCBTLjwvYXV0aG9yPjxhdXRob3I+UmFkZW1ha2VyLCBBLiBXLjwvYXV0aG9yPjxhdXRob3I+Q29v
biwgSi4gUy48L2F1dGhvcj48YXV0aG9yPkt1amF3YSwgUy48L2F1dGhvcj48YXV0aG9yPlJvYmlu
cywgSi48L2F1dGhvcj48YXV0aG9yPllpbiwgUC48L2F1dGhvcj48L2F1dGhvcnM+PC9jb250cmli
dXRvcnM+PGF1dGgtYWRkcmVzcz5EaXZpc2lvbiBvZiBSZXByb2R1Y3RpdmUgU2NpZW5jZSBpbiBN
ZWRpY2luZSwgRGVwYXJ0bWVudCBvZiBPYnN0ZXRyaWNzIGFuZCBHeW5lY29sb2d5LCBGZWluYmVy
ZyBTY2hvb2wgb2YgTWVkaWNpbmUsIE5vcnRod2VzdGVybiBVbml2ZXJzaXR5LCBDaGljYWdvLCBJ
bGxpbm9pcy4mI3hEO0RlcGFydG1lbnQgb2YgUHJldmVudGl2ZSBNZWRpY2luZSwgRmVpbmJlcmcg
U2Nob29sIG9mIE1lZGljaW5lLCBOb3J0aHdlc3Rlcm4gVW5pdmVyc2l0eSwgQ2hpY2FnbywgSWxs
aW5vaXMuPC9hdXRoLWFkZHJlc3M+PHRpdGxlcz48dGl0bGU+UExJTjIgRnVuY3Rpb25zIEFzIGEg
Tm92ZWwgTGluayBCZXR3ZWVuIFByb2dlc3Rlcm9uZSBTaWduYWxpbmcgYW5kIE1ldGFib2xpc20g
aW4gVXRlcmluZSBMZWlvbXlvbWEgQ2VsbHM8L3RpdGxlPjxzZWNvbmRhcnktdGl0bGU+SiBDbGlu
IEVuZG9jcmlub2wgTWV0YWI8L3NlY29uZGFyeS10aXRsZT48YWx0LXRpdGxlPlRoZSBKb3VybmFs
IG9mIGNsaW5pY2FsIGVuZG9jcmlub2xvZ3kgYW5kIG1ldGFib2xpc208L2FsdC10aXRsZT48L3Rp
dGxlcz48cGVyaW9kaWNhbD48ZnVsbC10aXRsZT5KIENsaW4gRW5kb2NyaW5vbCBNZXRhYjwvZnVs
bC10aXRsZT48YWJici0xPlRoZSBKb3VybmFsIG9mIGNsaW5pY2FsIGVuZG9jcmlub2xvZ3kgYW5k
IG1ldGFib2xpc208L2FiYnItMT48L3BlcmlvZGljYWw+PGFsdC1wZXJpb2RpY2FsPjxmdWxsLXRp
dGxlPkogQ2xpbiBFbmRvY3Jpbm9sIE1ldGFiPC9mdWxsLXRpdGxlPjxhYmJyLTE+VGhlIEpvdXJu
YWwgb2YgY2xpbmljYWwgZW5kb2NyaW5vbG9neSBhbmQgbWV0YWJvbGlzbTwvYWJici0xPjwvYWx0
LXBlcmlvZGljYWw+PHBhZ2VzPjYyNTYtNjI2NDwvcGFnZXM+PHZvbHVtZT4xMDQ8L3ZvbHVtZT48
bnVtYmVyPjEyPC9udW1iZXI+PGVkaXRpb24+MjAxOS8wOS8xMTwvZWRpdGlvbj48a2V5d29yZHM+
PGtleXdvcmQ+QWR1bHQ8L2tleXdvcmQ+PGtleXdvcmQ+QmlvbWFya2VycywgVHVtb3IvZ2VuZXRp
Y3MvKm1ldGFib2xpc208L2tleXdvcmQ+PGtleXdvcmQ+Q2FzZS1Db250cm9sIFN0dWRpZXM8L2tl
eXdvcmQ+PGtleXdvcmQ+Q2VsbCBQcm9saWZlcmF0aW9uPC9rZXl3b3JkPjxrZXl3b3JkPkZlbWFs
ZTwva2V5d29yZD48a2V5d29yZD5Gb2xsb3ctVXAgU3R1ZGllczwva2V5d29yZD48a2V5d29yZD5H
ZW5lIEV4cHJlc3Npb24gUHJvZmlsaW5nPC9rZXl3b3JkPjxrZXl3b3JkPkdlbmUgRXhwcmVzc2lv
biBSZWd1bGF0aW9uLCBOZW9wbGFzdGljPC9rZXl3b3JkPjxrZXl3b3JkPkdseWNvbHlzaXM8L2tl
eXdvcmQ+PGtleXdvcmQ+SHVtYW5zPC9rZXl3b3JkPjxrZXl3b3JkPkxlaW9teW9tYS9nZW5ldGlj
cy9tZXRhYm9saXNtLypwYXRob2xvZ3k8L2tleXdvcmQ+PGtleXdvcmQ+TWV0YWJvbG9tZTwva2V5
d29yZD48a2V5d29yZD5NeW9tZXRyaXVtL21ldGFib2xpc20vKnBhdGhvbG9neTwva2V5d29yZD48
a2V5d29yZD5QZXJpbGlwaW4tMi9hbnRhZ29uaXN0cyAmYW1wOyBpbmhpYml0b3JzL2dlbmV0aWNz
LyptZXRhYm9saXNtPC9rZXl3b3JkPjxrZXl3b3JkPlByb2dlc3Rlcm9uZS8qbWV0YWJvbGlzbTwv
a2V5d29yZD48a2V5d29yZD5Qcm9nbm9zaXM8L2tleXdvcmQ+PGtleXdvcmQ+Uk5BLCBTbWFsbCBJ
bnRlcmZlcmluZzwva2V5d29yZD48a2V5d29yZD5SZWNlcHRvcnMsIFByb2dlc3Rlcm9uZS9nZW5l
dGljcy8qbWV0YWJvbGlzbTwva2V5d29yZD48a2V5d29yZD5TaWduYWwgVHJhbnNkdWN0aW9uPC9r
ZXl3b3JkPjxrZXl3b3JkPlV0ZXJpbmUgTmVvcGxhc21zL2dlbmV0aWNzL21ldGFib2xpc20vKnBh
dGhvbG9neTwva2V5d29yZD48L2tleXdvcmRzPjxkYXRlcz48eWVhcj4yMDE5PC95ZWFyPjxwdWIt
ZGF0ZXM+PGRhdGU+RGVjIDE8L2RhdGU+PC9wdWItZGF0ZXM+PC9kYXRlcz48aXNibj4wMDIxLTk3
MlggKFByaW50KSYjeEQ7MDAyMS05NzJ4PC9pc2JuPjxhY2Nlc3Npb24tbnVtPjMxNTA0NjI5PC9h
Y2Nlc3Npb24tbnVtPjx1cmxzPjwvdXJscz48Y3VzdG9tMj5QTUM2ODIzNzI5PC9jdXN0b20yPjxl
bGVjdHJvbmljLXJlc291cmNlLW51bT4xMC4xMjEwL2pjLjIwMTktMDA3NjI8L2VsZWN0cm9uaWMt
cmVzb3VyY2UtbnVtPjxyZW1vdGUtZGF0YWJhc2UtcHJvdmlkZXI+TkxNPC9yZW1vdGUtZGF0YWJh
c2UtcHJvdmlkZXI+PGxhbmd1YWdlPmVuZzwvbGFuZ3VhZ2U+PC9yZWNvcmQ+PC9DaXRlPjxDaXRl
PjxBdXRob3I+U3VuPC9BdXRob3I+PFllYXI+MjAxNzwvWWVhcj48UmVjTnVtPjI5Njk1PC9SZWNO
dW0+PHJlY29yZD48cmVjLW51bWJlcj4yOTY5NTwvcmVjLW51bWJlcj48Zm9yZWlnbi1rZXlzPjxr
ZXkgYXBwPSJFTiIgZGItaWQ9InI1dGRmenR0d2Z6MnRnZXBkZXZ2NWZ0M2V0cnY1cnJ0ZTAyMiIg
dGltZXN0YW1wPSIxNTk4MDg0NTI4Ij4yOTY5NTwva2V5PjwvZm9yZWlnbi1rZXlzPjxyZWYtdHlw
ZSBuYW1lPSJKb3VybmFsIEFydGljbGUiPjE3PC9yZWYtdHlwZT48Y29udHJpYnV0b3JzPjxhdXRo
b3JzPjxhdXRob3I+U3VuLCBDLjwvYXV0aG9yPjxhdXRob3I+THVhbiwgUy48L2F1dGhvcj48YXV0
aG9yPlpoYW5nLCBHLjwvYXV0aG9yPjxhdXRob3I+V2FuZywgTi48L2F1dGhvcj48YXV0aG9yPlNo
YW8sIEguPC9hdXRob3I+PGF1dGhvcj5MdWFuLCBDLjwvYXV0aG9yPjwvYXV0aG9ycz48L2NvbnRy
aWJ1dG9ycz48YXV0aC1hZGRyZXNzPkRlcGFydG1lbnQgb2YgQ2xpbmljYWwgTGFib3JhdG9yeSwg
WWFudGFpIFl1aHVhbmdkaW5nIEhvc3BpdGFsIEFmZmlsaWF0ZWQgdG8gUWluZ2RhbyBVbml2ZXJz
aXR5IE1lZGljYWwgQ29sbGVnZVlhbnRhaSAyNjQwMDAsIFNoYW5kb25nIFByb3ZpbmNlLCBDaGlu
YS4mI3hEO1JvbmdjaGVuZyBTaGlkYW8gUGVvcGxlJmFwb3M7cyBIb3NwaXRhbFdlaWhhaSAyNjQy
MDAsIFNoYW5kb25nIFByb3ZpbmNlLCBDaGluYS48L2F1dGgtYWRkcmVzcz48dGl0bGVzPjx0aXRs
ZT5DRUJQQS1tZWRpYXRlZCB1cHJlZ3VsYXRpb24gb2YgdGhlIGxuY1JOQSBQTElOMiBwcm9tb3Rl
cyB0aGUgZGV2ZWxvcG1lbnQgb2YgY2hyb25pYyBteWVsb2dlbm91cyBsZXVrZW1pYSB2aWEgdGhl
IEdTSzMgYW5kIFdudC/Osi1jYXRlbmluIHNpZ25hbGluZyBwYXRod2F5czwvdGl0bGU+PHNlY29u
ZGFyeS10aXRsZT5BbSBKIENhbmNlciBSZXM8L3NlY29uZGFyeS10aXRsZT48YWx0LXRpdGxlPkFt
ZXJpY2FuIGpvdXJuYWwgb2YgY2FuY2VyIHJlc2VhcmNoPC9hbHQtdGl0bGU+PC90aXRsZXM+PHBl
cmlvZGljYWw+PGZ1bGwtdGl0bGU+QW0gSiBDYW5jZXIgUmVzPC9mdWxsLXRpdGxlPjxhYmJyLTE+
QW1lcmljYW4gam91cm5hbCBvZiBjYW5jZXIgcmVzZWFyY2g8L2FiYnItMT48L3BlcmlvZGljYWw+
PGFsdC1wZXJpb2RpY2FsPjxmdWxsLXRpdGxlPkFtIEogQ2FuY2VyIFJlczwvZnVsbC10aXRsZT48
YWJici0xPkFtZXJpY2FuIGpvdXJuYWwgb2YgY2FuY2VyIHJlc2VhcmNoPC9hYmJyLTE+PC9hbHQt
cGVyaW9kaWNhbD48cGFnZXM+MTA1NC0xMDY3PC9wYWdlcz48dm9sdW1lPjc8L3ZvbHVtZT48bnVt
YmVyPjU8L251bWJlcj48ZWRpdGlvbj4yMDE3LzA2LzAxPC9lZGl0aW9uPjxrZXl3b3Jkcz48a2V5
d29yZD5DZWJwYTwva2V5d29yZD48a2V5d29yZD5jaHJvbmljIG15ZWxvZ2Vub3VzIGxldWtlbWlh
PC9rZXl3b3JkPjxrZXl3b3JkPmxuY1JOQSBQTElOMjwva2V5d29yZD48L2tleXdvcmRzPjxkYXRl
cz48eWVhcj4yMDE3PC95ZWFyPjwvZGF0ZXM+PGlzYm4+MjE1Ni02OTc2IChQcmludCkmI3hEOzIx
NTYtNjk3NjwvaXNibj48YWNjZXNzaW9uLW51bT4yODU2MDA1NzwvYWNjZXNzaW9uLW51bT48dXJs
cz48L3VybHM+PGN1c3RvbTI+UE1DNTQ0NjQ3NDwvY3VzdG9tMj48cmVtb3RlLWRhdGFiYXNlLXBy
b3ZpZGVyPk5MTTwvcmVtb3RlLWRhdGFiYXNlLXByb3ZpZGVyPjxsYW5ndWFnZT5lbmc8L2xhbmd1
YWdlPjwvcmVjb3JkPjwvQ2l0ZT48L0VuZE5vdGU+AG==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DYW88L0F1dGhvcj48WWVhcj4yMDE4PC9ZZWFyPjxSZWNO
dW0+Mjk2OTE8L1JlY051bT48RGlzcGxheVRleHQ+WzQxLTQzXTwvRGlzcGxheVRleHQ+PHJlY29y
ZD48cmVjLW51bWJlcj4yOTY5MTwvcmVjLW51bWJlcj48Zm9yZWlnbi1rZXlzPjxrZXkgYXBwPSJF
TiIgZGItaWQ9InI1dGRmenR0d2Z6MnRnZXBkZXZ2NWZ0M2V0cnY1cnJ0ZTAyMiIgdGltZXN0YW1w
PSIxNTk4MDg0NTI4Ij4yOTY5MTwva2V5PjwvZm9yZWlnbi1rZXlzPjxyZWYtdHlwZSBuYW1lPSJK
b3VybmFsIEFydGljbGUiPjE3PC9yZWYtdHlwZT48Y29udHJpYnV0b3JzPjxhdXRob3JzPjxhdXRo
b3I+Q2FvLCBRLjwvYXV0aG9yPjxhdXRob3I+UnVhbiwgSC48L2F1dGhvcj48YXV0aG9yPldhbmcs
IEsuPC9hdXRob3I+PGF1dGhvcj5Tb25nLCBaLjwvYXV0aG9yPjxhdXRob3I+QmFvLCBMLjwvYXV0
aG9yPjxhdXRob3I+WHUsIFQuPC9hdXRob3I+PGF1dGhvcj5YaWFvLCBILjwvYXV0aG9yPjxhdXRo
b3I+V2FuZywgQy48L2F1dGhvcj48YXV0aG9yPkNoZW5nLCBHLjwvYXV0aG9yPjxhdXRob3I+VG9u
ZywgSi48L2F1dGhvcj48YXV0aG9yPk1lbmcsIFguPC9hdXRob3I+PGF1dGhvcj5MaXUsIEQuPC9h
dXRob3I+PGF1dGhvcj5ZYW5nLCBILjwvYXV0aG9yPjxhdXRob3I+Q2hlbiwgSy48L2F1dGhvcj48
YXV0aG9yPlpoYW5nLCBYLjwvYXV0aG9yPjwvYXV0aG9ycz48L2NvbnRyaWJ1dG9ycz48YXV0aC1h
ZGRyZXNzPkRlcGFydG1lbnQgb2YgVXJvbG9neSwgVW5pb24gSG9zcGl0YWwsIFRvbmdqaSBNZWRp
Y2FsIENvbGxlZ2UsIEh1YXpob25nIFVuaXZlcnNpdHkgb2YgU2NpZW5jZSBhbmQgVGVjaG5vbG9n
eSwgV3VoYW4gNDMwMDIyLCBDaGluYS4mI3hEO0RlcGFydG1lbnQgb2YgUGF0aG9nZW5pYyBCaW9s
b2d5LCBTY2hvb2wgb2YgQmFzaWMgTWVkaWNpbmUsIEh1YXpob25nIFVuaXZlcnNpdHkgb2YgU2Np
ZW5jZSBhbmQgVGVjaG5vbG9neSwgV3VoYW4sIEh1YmVpIDQzMDAzMCwgUC5SLiBDaGluYS48L2F1
dGgtYWRkcmVzcz48dGl0bGVzPjx0aXRsZT5PdmVyZXhwcmVzc2lvbiBvZiBQTElOMiBpcyBhIHBy
b2dub3N0aWMgbWFya2VyIGFuZCBhdHRlbnVhdGVzIHR1bW9yIHByb2dyZXNzaW9uIGluIGNsZWFy
IGNlbGwgcmVuYWwgY2VsbCBjYXJjaW5vbWE8L3RpdGxlPjxzZWNvbmRhcnktdGl0bGU+SW50IEog
T25jb2w8L3NlY29uZGFyeS10aXRsZT48YWx0LXRpdGxlPkludGVybmF0aW9uYWwgam91cm5hbCBv
ZiBvbmNvbG9neTwvYWx0LXRpdGxlPjwvdGl0bGVzPjxwZXJpb2RpY2FsPjxmdWxsLXRpdGxlPklu
dCBKIE9uY29sPC9mdWxsLXRpdGxlPjxhYmJyLTE+SW50ZXJuYXRpb25hbCBqb3VybmFsIG9mIG9u
Y29sb2d5PC9hYmJyLTE+PC9wZXJpb2RpY2FsPjxhbHQtcGVyaW9kaWNhbD48ZnVsbC10aXRsZT5J
bnQgSiBPbmNvbDwvZnVsbC10aXRsZT48YWJici0xPkludGVybmF0aW9uYWwgam91cm5hbCBvZiBv
bmNvbG9neTwvYWJici0xPjwvYWx0LXBlcmlvZGljYWw+PHBhZ2VzPjEzNy0xNDc8L3BhZ2VzPjx2
b2x1bWU+NTM8L3ZvbHVtZT48bnVtYmVyPjE8L251bWJlcj48ZWRpdGlvbj4yMDE4LzA1LzEyPC9l
ZGl0aW9uPjxrZXl3b3Jkcz48a2V5d29yZD5BZHVsdDwva2V5d29yZD48a2V5d29yZD5BZ2VkPC9r
ZXl3b3JkPjxrZXl3b3JkPkJpb21hcmtlcnMsIFR1bW9yLypnZW5ldGljczwva2V5d29yZD48a2V5
d29yZD5DYXJjaW5vbWEsIFJlbmFsIENlbGwvZXBpZGVtaW9sb2d5LypnZW5ldGljcy9wYXRob2xv
Z3k8L2tleXdvcmQ+PGtleXdvcmQ+Q2VsbCBMaW5lLCBUdW1vcjwva2V5d29yZD48a2V5d29yZD5D
ZWxsIE1vdmVtZW50L2dlbmV0aWNzPC9rZXl3b3JkPjxrZXl3b3JkPkNlbGwgUHJvbGlmZXJhdGlv
bi9nZW5ldGljczwva2V5d29yZD48a2V5d29yZD5EaXNlYXNlIFByb2dyZXNzaW9uPC9rZXl3b3Jk
PjxrZXl3b3JkPkRpc2Vhc2UtRnJlZSBTdXJ2aXZhbDwva2V5d29yZD48a2V5d29yZD5GZW1hbGU8
L2tleXdvcmQ+PGtleXdvcmQ+R2VuZSBFeHByZXNzaW9uIFJlZ3VsYXRpb24sIE5lb3BsYXN0aWM8
L2tleXdvcmQ+PGtleXdvcmQ+SHVtYW5zPC9rZXl3b3JkPjxrZXl3b3JkPkthcGxhbi1NZWllciBF
c3RpbWF0ZTwva2V5d29yZD48a2V5d29yZD5NYWxlPC9rZXl3b3JkPjxrZXl3b3JkPk1pZGRsZSBB
Z2VkPC9rZXl3b3JkPjxrZXl3b3JkPk5lb3BsYXNtIFN0YWdpbmc8L2tleXdvcmQ+PGtleXdvcmQ+
UGVyaWxpcGluLTIvKmdlbmV0aWNzPC9rZXl3b3JkPjxrZXl3b3JkPipQcm9nbm9zaXM8L2tleXdv
cmQ+PC9rZXl3b3Jkcz48ZGF0ZXM+PHllYXI+MjAxODwveWVhcj48cHViLWRhdGVzPjxkYXRlPkp1
bDwvZGF0ZT48L3B1Yi1kYXRlcz48L2RhdGVzPjxpc2JuPjEwMTktNjQzOSAoUHJpbnQpJiN4RDsx
MDE5LTY0Mzk8L2lzYm4+PGFjY2Vzc2lvbi1udW0+Mjk3NDk0NzA8L2FjY2Vzc2lvbi1udW0+PHVy
bHM+PC91cmxzPjxjdXN0b20yPlBNQzU5NTg4NzU8L2N1c3RvbTI+PGVsZWN0cm9uaWMtcmVzb3Vy
Y2UtbnVtPjEwLjM4OTIvaWpvLjIwMTguNDM4NDwvZWxlY3Ryb25pYy1yZXNvdXJjZS1udW0+PHJl
bW90ZS1kYXRhYmFzZS1wcm92aWRlcj5OTE08L3JlbW90ZS1kYXRhYmFzZS1wcm92aWRlcj48bGFu
Z3VhZ2U+ZW5nPC9sYW5ndWFnZT48L3JlY29yZD48L0NpdGU+PENpdGU+PEF1dGhvcj5Pa2VpZ3dl
PC9BdXRob3I+PFllYXI+MjAxOTwvWWVhcj48UmVjTnVtPjI5NjkwPC9SZWNOdW0+PHJlY29yZD48
cmVjLW51bWJlcj4yOTY5MDwvcmVjLW51bWJlcj48Zm9yZWlnbi1rZXlzPjxrZXkgYXBwPSJFTiIg
ZGItaWQ9InI1dGRmenR0d2Z6MnRnZXBkZXZ2NWZ0M2V0cnY1cnJ0ZTAyMiIgdGltZXN0YW1wPSIx
NTk4MDg0NTI4Ij4yOTY5MDwva2V5PjwvZm9yZWlnbi1rZXlzPjxyZWYtdHlwZSBuYW1lPSJKb3Vy
bmFsIEFydGljbGUiPjE3PC9yZWYtdHlwZT48Y29udHJpYnV0b3JzPjxhdXRob3JzPjxhdXRob3I+
T2tlaWd3ZSwgSS48L2F1dGhvcj48YXV0aG9yPkJ1bHVuLCBTLjwvYXV0aG9yPjxhdXRob3I+TGl1
LCBTLjwvYXV0aG9yPjxhdXRob3I+UmFkZW1ha2VyLCBBLiBXLjwvYXV0aG9yPjxhdXRob3I+Q29v
biwgSi4gUy48L2F1dGhvcj48YXV0aG9yPkt1amF3YSwgUy48L2F1dGhvcj48YXV0aG9yPlJvYmlu
cywgSi48L2F1dGhvcj48YXV0aG9yPllpbiwgUC48L2F1dGhvcj48L2F1dGhvcnM+PC9jb250cmli
dXRvcnM+PGF1dGgtYWRkcmVzcz5EaXZpc2lvbiBvZiBSZXByb2R1Y3RpdmUgU2NpZW5jZSBpbiBN
ZWRpY2luZSwgRGVwYXJ0bWVudCBvZiBPYnN0ZXRyaWNzIGFuZCBHeW5lY29sb2d5LCBGZWluYmVy
ZyBTY2hvb2wgb2YgTWVkaWNpbmUsIE5vcnRod2VzdGVybiBVbml2ZXJzaXR5LCBDaGljYWdvLCBJ
bGxpbm9pcy4mI3hEO0RlcGFydG1lbnQgb2YgUHJldmVudGl2ZSBNZWRpY2luZSwgRmVpbmJlcmcg
U2Nob29sIG9mIE1lZGljaW5lLCBOb3J0aHdlc3Rlcm4gVW5pdmVyc2l0eSwgQ2hpY2FnbywgSWxs
aW5vaXMuPC9hdXRoLWFkZHJlc3M+PHRpdGxlcz48dGl0bGU+UExJTjIgRnVuY3Rpb25zIEFzIGEg
Tm92ZWwgTGluayBCZXR3ZWVuIFByb2dlc3Rlcm9uZSBTaWduYWxpbmcgYW5kIE1ldGFib2xpc20g
aW4gVXRlcmluZSBMZWlvbXlvbWEgQ2VsbHM8L3RpdGxlPjxzZWNvbmRhcnktdGl0bGU+SiBDbGlu
IEVuZG9jcmlub2wgTWV0YWI8L3NlY29uZGFyeS10aXRsZT48YWx0LXRpdGxlPlRoZSBKb3VybmFs
IG9mIGNsaW5pY2FsIGVuZG9jcmlub2xvZ3kgYW5kIG1ldGFib2xpc208L2FsdC10aXRsZT48L3Rp
dGxlcz48cGVyaW9kaWNhbD48ZnVsbC10aXRsZT5KIENsaW4gRW5kb2NyaW5vbCBNZXRhYjwvZnVs
bC10aXRsZT48YWJici0xPlRoZSBKb3VybmFsIG9mIGNsaW5pY2FsIGVuZG9jcmlub2xvZ3kgYW5k
IG1ldGFib2xpc208L2FiYnItMT48L3BlcmlvZGljYWw+PGFsdC1wZXJpb2RpY2FsPjxmdWxsLXRp
dGxlPkogQ2xpbiBFbmRvY3Jpbm9sIE1ldGFiPC9mdWxsLXRpdGxlPjxhYmJyLTE+VGhlIEpvdXJu
YWwgb2YgY2xpbmljYWwgZW5kb2NyaW5vbG9neSBhbmQgbWV0YWJvbGlzbTwvYWJici0xPjwvYWx0
LXBlcmlvZGljYWw+PHBhZ2VzPjYyNTYtNjI2NDwvcGFnZXM+PHZvbHVtZT4xMDQ8L3ZvbHVtZT48
bnVtYmVyPjEyPC9udW1iZXI+PGVkaXRpb24+MjAxOS8wOS8xMTwvZWRpdGlvbj48a2V5d29yZHM+
PGtleXdvcmQ+QWR1bHQ8L2tleXdvcmQ+PGtleXdvcmQ+QmlvbWFya2VycywgVHVtb3IvZ2VuZXRp
Y3MvKm1ldGFib2xpc208L2tleXdvcmQ+PGtleXdvcmQ+Q2FzZS1Db250cm9sIFN0dWRpZXM8L2tl
eXdvcmQ+PGtleXdvcmQ+Q2VsbCBQcm9saWZlcmF0aW9uPC9rZXl3b3JkPjxrZXl3b3JkPkZlbWFs
ZTwva2V5d29yZD48a2V5d29yZD5Gb2xsb3ctVXAgU3R1ZGllczwva2V5d29yZD48a2V5d29yZD5H
ZW5lIEV4cHJlc3Npb24gUHJvZmlsaW5nPC9rZXl3b3JkPjxrZXl3b3JkPkdlbmUgRXhwcmVzc2lv
biBSZWd1bGF0aW9uLCBOZW9wbGFzdGljPC9rZXl3b3JkPjxrZXl3b3JkPkdseWNvbHlzaXM8L2tl
eXdvcmQ+PGtleXdvcmQ+SHVtYW5zPC9rZXl3b3JkPjxrZXl3b3JkPkxlaW9teW9tYS9nZW5ldGlj
cy9tZXRhYm9saXNtLypwYXRob2xvZ3k8L2tleXdvcmQ+PGtleXdvcmQ+TWV0YWJvbG9tZTwva2V5
d29yZD48a2V5d29yZD5NeW9tZXRyaXVtL21ldGFib2xpc20vKnBhdGhvbG9neTwva2V5d29yZD48
a2V5d29yZD5QZXJpbGlwaW4tMi9hbnRhZ29uaXN0cyAmYW1wOyBpbmhpYml0b3JzL2dlbmV0aWNz
LyptZXRhYm9saXNtPC9rZXl3b3JkPjxrZXl3b3JkPlByb2dlc3Rlcm9uZS8qbWV0YWJvbGlzbTwv
a2V5d29yZD48a2V5d29yZD5Qcm9nbm9zaXM8L2tleXdvcmQ+PGtleXdvcmQ+Uk5BLCBTbWFsbCBJ
bnRlcmZlcmluZzwva2V5d29yZD48a2V5d29yZD5SZWNlcHRvcnMsIFByb2dlc3Rlcm9uZS9nZW5l
dGljcy8qbWV0YWJvbGlzbTwva2V5d29yZD48a2V5d29yZD5TaWduYWwgVHJhbnNkdWN0aW9uPC9r
ZXl3b3JkPjxrZXl3b3JkPlV0ZXJpbmUgTmVvcGxhc21zL2dlbmV0aWNzL21ldGFib2xpc20vKnBh
dGhvbG9neTwva2V5d29yZD48L2tleXdvcmRzPjxkYXRlcz48eWVhcj4yMDE5PC95ZWFyPjxwdWIt
ZGF0ZXM+PGRhdGU+RGVjIDE8L2RhdGU+PC9wdWItZGF0ZXM+PC9kYXRlcz48aXNibj4wMDIxLTk3
MlggKFByaW50KSYjeEQ7MDAyMS05NzJ4PC9pc2JuPjxhY2Nlc3Npb24tbnVtPjMxNTA0NjI5PC9h
Y2Nlc3Npb24tbnVtPjx1cmxzPjwvdXJscz48Y3VzdG9tMj5QTUM2ODIzNzI5PC9jdXN0b20yPjxl
bGVjdHJvbmljLXJlc291cmNlLW51bT4xMC4xMjEwL2pjLjIwMTktMDA3NjI8L2VsZWN0cm9uaWMt
cmVzb3VyY2UtbnVtPjxyZW1vdGUtZGF0YWJhc2UtcHJvdmlkZXI+TkxNPC9yZW1vdGUtZGF0YWJh
c2UtcHJvdmlkZXI+PGxhbmd1YWdlPmVuZzwvbGFuZ3VhZ2U+PC9yZWNvcmQ+PC9DaXRlPjxDaXRl
PjxBdXRob3I+U3VuPC9BdXRob3I+PFllYXI+MjAxNzwvWWVhcj48UmVjTnVtPjI5Njk1PC9SZWNO
dW0+PHJlY29yZD48cmVjLW51bWJlcj4yOTY5NTwvcmVjLW51bWJlcj48Zm9yZWlnbi1rZXlzPjxr
ZXkgYXBwPSJFTiIgZGItaWQ9InI1dGRmenR0d2Z6MnRnZXBkZXZ2NWZ0M2V0cnY1cnJ0ZTAyMiIg
dGltZXN0YW1wPSIxNTk4MDg0NTI4Ij4yOTY5NTwva2V5PjwvZm9yZWlnbi1rZXlzPjxyZWYtdHlw
ZSBuYW1lPSJKb3VybmFsIEFydGljbGUiPjE3PC9yZWYtdHlwZT48Y29udHJpYnV0b3JzPjxhdXRo
b3JzPjxhdXRob3I+U3VuLCBDLjwvYXV0aG9yPjxhdXRob3I+THVhbiwgUy48L2F1dGhvcj48YXV0
aG9yPlpoYW5nLCBHLjwvYXV0aG9yPjxhdXRob3I+V2FuZywgTi48L2F1dGhvcj48YXV0aG9yPlNo
YW8sIEguPC9hdXRob3I+PGF1dGhvcj5MdWFuLCBDLjwvYXV0aG9yPjwvYXV0aG9ycz48L2NvbnRy
aWJ1dG9ycz48YXV0aC1hZGRyZXNzPkRlcGFydG1lbnQgb2YgQ2xpbmljYWwgTGFib3JhdG9yeSwg
WWFudGFpIFl1aHVhbmdkaW5nIEhvc3BpdGFsIEFmZmlsaWF0ZWQgdG8gUWluZ2RhbyBVbml2ZXJz
aXR5IE1lZGljYWwgQ29sbGVnZVlhbnRhaSAyNjQwMDAsIFNoYW5kb25nIFByb3ZpbmNlLCBDaGlu
YS4mI3hEO1JvbmdjaGVuZyBTaGlkYW8gUGVvcGxlJmFwb3M7cyBIb3NwaXRhbFdlaWhhaSAyNjQy
MDAsIFNoYW5kb25nIFByb3ZpbmNlLCBDaGluYS48L2F1dGgtYWRkcmVzcz48dGl0bGVzPjx0aXRs
ZT5DRUJQQS1tZWRpYXRlZCB1cHJlZ3VsYXRpb24gb2YgdGhlIGxuY1JOQSBQTElOMiBwcm9tb3Rl
cyB0aGUgZGV2ZWxvcG1lbnQgb2YgY2hyb25pYyBteWVsb2dlbm91cyBsZXVrZW1pYSB2aWEgdGhl
IEdTSzMgYW5kIFdudC/Osi1jYXRlbmluIHNpZ25hbGluZyBwYXRod2F5czwvdGl0bGU+PHNlY29u
ZGFyeS10aXRsZT5BbSBKIENhbmNlciBSZXM8L3NlY29uZGFyeS10aXRsZT48YWx0LXRpdGxlPkFt
ZXJpY2FuIGpvdXJuYWwgb2YgY2FuY2VyIHJlc2VhcmNoPC9hbHQtdGl0bGU+PC90aXRsZXM+PHBl
cmlvZGljYWw+PGZ1bGwtdGl0bGU+QW0gSiBDYW5jZXIgUmVzPC9mdWxsLXRpdGxlPjxhYmJyLTE+
QW1lcmljYW4gam91cm5hbCBvZiBjYW5jZXIgcmVzZWFyY2g8L2FiYnItMT48L3BlcmlvZGljYWw+
PGFsdC1wZXJpb2RpY2FsPjxmdWxsLXRpdGxlPkFtIEogQ2FuY2VyIFJlczwvZnVsbC10aXRsZT48
YWJici0xPkFtZXJpY2FuIGpvdXJuYWwgb2YgY2FuY2VyIHJlc2VhcmNoPC9hYmJyLTE+PC9hbHQt
cGVyaW9kaWNhbD48cGFnZXM+MTA1NC0xMDY3PC9wYWdlcz48dm9sdW1lPjc8L3ZvbHVtZT48bnVt
YmVyPjU8L251bWJlcj48ZWRpdGlvbj4yMDE3LzA2LzAxPC9lZGl0aW9uPjxrZXl3b3Jkcz48a2V5
d29yZD5DZWJwYTwva2V5d29yZD48a2V5d29yZD5jaHJvbmljIG15ZWxvZ2Vub3VzIGxldWtlbWlh
PC9rZXl3b3JkPjxrZXl3b3JkPmxuY1JOQSBQTElOMjwva2V5d29yZD48L2tleXdvcmRzPjxkYXRl
cz48eWVhcj4yMDE3PC95ZWFyPjwvZGF0ZXM+PGlzYm4+MjE1Ni02OTc2IChQcmludCkmI3hEOzIx
NTYtNjk3NjwvaXNibj48YWNjZXNzaW9uLW51bT4yODU2MDA1NzwvYWNjZXNzaW9uLW51bT48dXJs
cz48L3VybHM+PGN1c3RvbTI+UE1DNTQ0NjQ3NDwvY3VzdG9tMj48cmVtb3RlLWRhdGFiYXNlLXBy
b3ZpZGVyPk5MTTwvcmVtb3RlLWRhdGFiYXNlLXByb3ZpZGVyPjxsYW5ndWFnZT5lbmc8L2xhbmd1
YWdlPjwvcmVjb3JkPjwvQ2l0ZT48L0VuZE5vdGU+AG==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Pr="00C719F7">
              <w:rPr>
                <w:rFonts w:ascii="Times New Roman" w:hAnsi="Times New Roman" w:cs="Times New Roman"/>
                <w:color w:val="000000" w:themeColor="text1"/>
                <w:szCs w:val="21"/>
              </w:rPr>
            </w:r>
            <w:r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41-43]</w:t>
            </w:r>
            <w:r w:rsidRPr="00C719F7">
              <w:rPr>
                <w:rFonts w:ascii="Times New Roman" w:hAnsi="Times New Roman" w:cs="Times New Roman"/>
                <w:color w:val="000000" w:themeColor="text1"/>
                <w:szCs w:val="21"/>
              </w:rPr>
              <w:fldChar w:fldCharType="end"/>
            </w:r>
          </w:p>
        </w:tc>
        <w:tc>
          <w:tcPr>
            <w:tcW w:w="1276" w:type="dxa"/>
          </w:tcPr>
          <w:p w14:paraId="13098083" w14:textId="04EFA0FA"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Island</w:t>
            </w:r>
          </w:p>
        </w:tc>
      </w:tr>
      <w:tr w:rsidR="00C719F7" w:rsidRPr="00C719F7" w14:paraId="76362872" w14:textId="6CA66FA3" w:rsidTr="00175D18">
        <w:tc>
          <w:tcPr>
            <w:tcW w:w="1698" w:type="dxa"/>
            <w:vMerge/>
          </w:tcPr>
          <w:p w14:paraId="5E1EC707" w14:textId="77777777" w:rsidR="00E769A4" w:rsidRPr="00C719F7" w:rsidRDefault="00E769A4" w:rsidP="00E769A4">
            <w:pPr>
              <w:rPr>
                <w:rFonts w:ascii="Times New Roman" w:hAnsi="Times New Roman" w:cs="Times New Roman"/>
                <w:color w:val="000000" w:themeColor="text1"/>
                <w:szCs w:val="21"/>
              </w:rPr>
            </w:pPr>
          </w:p>
        </w:tc>
        <w:tc>
          <w:tcPr>
            <w:tcW w:w="1465" w:type="dxa"/>
          </w:tcPr>
          <w:p w14:paraId="5DC6373A" w14:textId="16BA874A"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06911113</w:t>
            </w:r>
          </w:p>
        </w:tc>
        <w:tc>
          <w:tcPr>
            <w:tcW w:w="1218" w:type="dxa"/>
          </w:tcPr>
          <w:p w14:paraId="18418430" w14:textId="0CE4EEB0"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051303</w:t>
            </w:r>
          </w:p>
        </w:tc>
        <w:tc>
          <w:tcPr>
            <w:tcW w:w="1424" w:type="dxa"/>
          </w:tcPr>
          <w:p w14:paraId="2478F04B" w14:textId="45A59062"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1</w:t>
            </w:r>
          </w:p>
        </w:tc>
        <w:tc>
          <w:tcPr>
            <w:tcW w:w="2554" w:type="dxa"/>
          </w:tcPr>
          <w:p w14:paraId="3BE0076F" w14:textId="7E032E8A"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UBXN10; UBXN10-AS1</w:t>
            </w:r>
          </w:p>
        </w:tc>
        <w:tc>
          <w:tcPr>
            <w:tcW w:w="4252" w:type="dxa"/>
          </w:tcPr>
          <w:p w14:paraId="4E9F0CB1" w14:textId="4B61564C" w:rsidR="00E769A4" w:rsidRPr="00C719F7" w:rsidRDefault="001F2E35" w:rsidP="00E769A4">
            <w:pPr>
              <w:rPr>
                <w:rFonts w:ascii="Times New Roman" w:hAnsi="Times New Roman" w:cs="Times New Roman"/>
                <w:color w:val="000000" w:themeColor="text1"/>
                <w:szCs w:val="21"/>
              </w:rPr>
            </w:pPr>
            <w:r w:rsidRPr="001F2E35">
              <w:rPr>
                <w:rFonts w:ascii="Times New Roman" w:hAnsi="Times New Roman" w:cs="Times New Roman"/>
                <w:color w:val="000000" w:themeColor="text1"/>
                <w:szCs w:val="21"/>
              </w:rPr>
              <w:t>Cilia formation</w:t>
            </w:r>
          </w:p>
        </w:tc>
        <w:tc>
          <w:tcPr>
            <w:tcW w:w="1276" w:type="dxa"/>
          </w:tcPr>
          <w:p w14:paraId="1C8A06DE" w14:textId="166227D6"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Island</w:t>
            </w:r>
          </w:p>
        </w:tc>
      </w:tr>
      <w:tr w:rsidR="00C719F7" w:rsidRPr="00C719F7" w14:paraId="602B03BC" w14:textId="05165F89" w:rsidTr="00175D18">
        <w:tc>
          <w:tcPr>
            <w:tcW w:w="1698" w:type="dxa"/>
            <w:vMerge/>
          </w:tcPr>
          <w:p w14:paraId="65EC4D22" w14:textId="77777777" w:rsidR="00E769A4" w:rsidRPr="00C719F7" w:rsidRDefault="00E769A4" w:rsidP="00E769A4">
            <w:pPr>
              <w:rPr>
                <w:rFonts w:ascii="Times New Roman" w:hAnsi="Times New Roman" w:cs="Times New Roman"/>
                <w:color w:val="000000" w:themeColor="text1"/>
                <w:szCs w:val="21"/>
              </w:rPr>
            </w:pPr>
          </w:p>
        </w:tc>
        <w:tc>
          <w:tcPr>
            <w:tcW w:w="1465" w:type="dxa"/>
          </w:tcPr>
          <w:p w14:paraId="3557EECA" w14:textId="6D3B1C89"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07038887</w:t>
            </w:r>
          </w:p>
        </w:tc>
        <w:tc>
          <w:tcPr>
            <w:tcW w:w="1218" w:type="dxa"/>
          </w:tcPr>
          <w:p w14:paraId="09708245" w14:textId="0FC29A6D"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017678</w:t>
            </w:r>
          </w:p>
        </w:tc>
        <w:tc>
          <w:tcPr>
            <w:tcW w:w="1424" w:type="dxa"/>
          </w:tcPr>
          <w:p w14:paraId="3C423E19" w14:textId="37AAF561"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17</w:t>
            </w:r>
          </w:p>
        </w:tc>
        <w:tc>
          <w:tcPr>
            <w:tcW w:w="2554" w:type="dxa"/>
          </w:tcPr>
          <w:p w14:paraId="2FF338E1" w14:textId="5AAC2B8F"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BLMH;</w:t>
            </w:r>
          </w:p>
        </w:tc>
        <w:tc>
          <w:tcPr>
            <w:tcW w:w="4252" w:type="dxa"/>
          </w:tcPr>
          <w:p w14:paraId="6A45AF4B" w14:textId="5255E2E2" w:rsidR="00E769A4" w:rsidRPr="00C719F7" w:rsidRDefault="001F2E35"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 xml:space="preserve">a tumor suppressor </w:t>
            </w:r>
            <w:r w:rsidR="00E769A4" w:rsidRPr="00C719F7">
              <w:rPr>
                <w:rFonts w:ascii="Times New Roman" w:hAnsi="Times New Roman" w:cs="Times New Roman"/>
                <w:color w:val="000000" w:themeColor="text1"/>
                <w:szCs w:val="21"/>
              </w:rPr>
              <w:fldChar w:fldCharType="begin">
                <w:fldData xml:space="preserve">PEVuZE5vdGU+PENpdGU+PEF1dGhvcj5Pa2FtdXJhPC9BdXRob3I+PFllYXI+MjAxMTwvWWVhcj48
UmVjTnVtPjI5NzAzPC9SZWNOdW0+PERpc3BsYXlUZXh0Pls0NF08L0Rpc3BsYXlUZXh0PjxyZWNv
cmQ+PHJlYy1udW1iZXI+Mjk3MDM8L3JlYy1udW1iZXI+PGZvcmVpZ24ta2V5cz48a2V5IGFwcD0i
RU4iIGRiLWlkPSJyNXRkZnp0dHdmejJ0Z2VwZGV2djVmdDNldHJ2NXJydGUwMjIiIHRpbWVzdGFt
cD0iMTU5ODA4NTM1MiI+Mjk3MDM8L2tleT48L2ZvcmVpZ24ta2V5cz48cmVmLXR5cGUgbmFtZT0i
Sm91cm5hbCBBcnRpY2xlIj4xNzwvcmVmLXR5cGU+PGNvbnRyaWJ1dG9ycz48YXV0aG9ycz48YXV0
aG9yPk9rYW11cmEsIFkuPC9hdXRob3I+PGF1dGhvcj5Ob21vdG8sIFMuPC9hdXRob3I+PGF1dGhv
cj5IYXlhc2hpLCBNLjwvYXV0aG9yPjxhdXRob3I+SGlzaGlkYSwgTS48L2F1dGhvcj48YXV0aG9y
Pk5pc2hpa2F3YSwgWS48L2F1dGhvcj48YXV0aG9yPllhbWFkYSwgUy48L2F1dGhvcj48YXV0aG9y
PkZ1amlpLCBULjwvYXV0aG9yPjxhdXRob3I+U3VnaW1vdG8sIEguPC9hdXRob3I+PGF1dGhvcj5U
YWtlZGEsIFMuPC9hdXRob3I+PGF1dGhvcj5Lb2RlcmEsIFkuPC9hdXRob3I+PGF1dGhvcj5OYWth
bywgQS48L2F1dGhvcj48L2F1dGhvcnM+PC9jb250cmlidXRvcnM+PGF1dGgtYWRkcmVzcz5EZXBh
cnRtZW50IG9mIFN1cmdlcnkgSUksIEdyYWR1YXRlIFNjaG9vbCBhbmQgTWVkaWNpbmUsIFVuaXZl
cnNpdHkgb2YgTmFnb3lhLCBTaG93YS1rdSwgSmFwYW4uPC9hdXRoLWFkZHJlc3M+PHRpdGxlcz48
dGl0bGU+SWRlbnRpZmljYXRpb24gb2YgdGhlIGJsZW9teWNpbiBoeWRyb2xhc2UgZ2VuZSBhcyBh
IG1ldGh5bGF0ZWQgdHVtb3Igc3VwcHJlc3NvciBnZW5lIGluIGhlcGF0b2NlbGx1bGFyIGNhcmNp
bm9tYSB1c2luZyBhIG5vdmVsIHRyaXBsZS1jb21iaW5hdGlvbiBhcnJheSBtZXRob2Q8L3RpdGxl
PjxzZWNvbmRhcnktdGl0bGU+Q2FuY2VyIExldHQ8L3NlY29uZGFyeS10aXRsZT48YWx0LXRpdGxl
PkNhbmNlciBsZXR0ZXJzPC9hbHQtdGl0bGU+PC90aXRsZXM+PHBlcmlvZGljYWw+PGZ1bGwtdGl0
bGU+Q2FuY2VyIExldHQ8L2Z1bGwtdGl0bGU+PGFiYnItMT5DYW5jZXIgbGV0dGVyczwvYWJici0x
PjwvcGVyaW9kaWNhbD48YWx0LXBlcmlvZGljYWw+PGZ1bGwtdGl0bGU+Q2FuY2VyIExldHQ8L2Z1
bGwtdGl0bGU+PGFiYnItMT5DYW5jZXIgbGV0dGVyczwvYWJici0xPjwvYWx0LXBlcmlvZGljYWw+
PHBhZ2VzPjE1MC03PC9wYWdlcz48dm9sdW1lPjMxMjwvdm9sdW1lPjxudW1iZXI+MjwvbnVtYmVy
PjxlZGl0aW9uPjIwMTEvMDkvMjk8L2VkaXRpb24+PGtleXdvcmRzPjxrZXl3b3JkPkJhc2UgU2Vx
dWVuY2U8L2tleXdvcmQ+PGtleXdvcmQ+Q2FyY2lub21hLCBIZXBhdG9jZWxsdWxhci9lbnp5bW9s
b2d5LypnZW5ldGljczwva2V5d29yZD48a2V5d29yZD5DZWxsIExpbmUsIFR1bW9yPC9rZXl3b3Jk
PjxrZXl3b3JkPkN5c3RlaW5lIEVuZG9wZXB0aWRhc2VzLypnZW5ldGljczwva2V5d29yZD48a2V5
d29yZD4qRE5BIE1ldGh5bGF0aW9uPC9rZXl3b3JkPjxrZXl3b3JkPkROQSBQcmltZXJzPC9rZXl3
b3JkPjxrZXl3b3JkPipHZW5lcywgVHVtb3IgU3VwcHJlc3Nvcjwva2V5d29yZD48a2V5d29yZD5I
dW1hbnM8L2tleXdvcmQ+PGtleXdvcmQ+TGl2ZXIgTmVvcGxhc21zL2Vuenltb2xvZ3kvKmdlbmV0
aWNzPC9rZXl3b3JkPjxrZXl3b3JkPlByb21vdGVyIFJlZ2lvbnMsIEdlbmV0aWM8L2tleXdvcmQ+
PGtleXdvcmQ+UmV2ZXJzZSBUcmFuc2NyaXB0YXNlIFBvbHltZXJhc2UgQ2hhaW4gUmVhY3Rpb248
L2tleXdvcmQ+PC9rZXl3b3Jkcz48ZGF0ZXM+PHllYXI+MjAxMTwveWVhcj48cHViLWRhdGVzPjxk
YXRlPkRlYyAyMjwvZGF0ZT48L3B1Yi1kYXRlcz48L2RhdGVzPjxpc2JuPjAzMDQtMzgzNTwvaXNi
bj48YWNjZXNzaW9uLW51bT4yMTk0MzgyMzwvYWNjZXNzaW9uLW51bT48dXJscz48L3VybHM+PGVs
ZWN0cm9uaWMtcmVzb3VyY2UtbnVtPjEwLjEwMTYvai5jYW5sZXQuMjAxMS4wNy4wMjg8L2VsZWN0
cm9uaWMtcmVzb3VyY2UtbnVtPjxyZW1vdGUtZGF0YWJhc2UtcHJvdmlkZXI+TkxNPC9yZW1vdGUt
ZGF0YWJhc2UtcHJvdmlkZXI+PGxhbmd1YWdlPmVuZzwvbGFuZ3VhZ2U+PC9yZWNvcmQ+PC9DaXRl
PjwvRW5kTm90ZT4A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Pa2FtdXJhPC9BdXRob3I+PFllYXI+MjAxMTwvWWVhcj48
UmVjTnVtPjI5NzAzPC9SZWNOdW0+PERpc3BsYXlUZXh0Pls0NF08L0Rpc3BsYXlUZXh0PjxyZWNv
cmQ+PHJlYy1udW1iZXI+Mjk3MDM8L3JlYy1udW1iZXI+PGZvcmVpZ24ta2V5cz48a2V5IGFwcD0i
RU4iIGRiLWlkPSJyNXRkZnp0dHdmejJ0Z2VwZGV2djVmdDNldHJ2NXJydGUwMjIiIHRpbWVzdGFt
cD0iMTU5ODA4NTM1MiI+Mjk3MDM8L2tleT48L2ZvcmVpZ24ta2V5cz48cmVmLXR5cGUgbmFtZT0i
Sm91cm5hbCBBcnRpY2xlIj4xNzwvcmVmLXR5cGU+PGNvbnRyaWJ1dG9ycz48YXV0aG9ycz48YXV0
aG9yPk9rYW11cmEsIFkuPC9hdXRob3I+PGF1dGhvcj5Ob21vdG8sIFMuPC9hdXRob3I+PGF1dGhv
cj5IYXlhc2hpLCBNLjwvYXV0aG9yPjxhdXRob3I+SGlzaGlkYSwgTS48L2F1dGhvcj48YXV0aG9y
Pk5pc2hpa2F3YSwgWS48L2F1dGhvcj48YXV0aG9yPllhbWFkYSwgUy48L2F1dGhvcj48YXV0aG9y
PkZ1amlpLCBULjwvYXV0aG9yPjxhdXRob3I+U3VnaW1vdG8sIEguPC9hdXRob3I+PGF1dGhvcj5U
YWtlZGEsIFMuPC9hdXRob3I+PGF1dGhvcj5Lb2RlcmEsIFkuPC9hdXRob3I+PGF1dGhvcj5OYWth
bywgQS48L2F1dGhvcj48L2F1dGhvcnM+PC9jb250cmlidXRvcnM+PGF1dGgtYWRkcmVzcz5EZXBh
cnRtZW50IG9mIFN1cmdlcnkgSUksIEdyYWR1YXRlIFNjaG9vbCBhbmQgTWVkaWNpbmUsIFVuaXZl
cnNpdHkgb2YgTmFnb3lhLCBTaG93YS1rdSwgSmFwYW4uPC9hdXRoLWFkZHJlc3M+PHRpdGxlcz48
dGl0bGU+SWRlbnRpZmljYXRpb24gb2YgdGhlIGJsZW9teWNpbiBoeWRyb2xhc2UgZ2VuZSBhcyBh
IG1ldGh5bGF0ZWQgdHVtb3Igc3VwcHJlc3NvciBnZW5lIGluIGhlcGF0b2NlbGx1bGFyIGNhcmNp
bm9tYSB1c2luZyBhIG5vdmVsIHRyaXBsZS1jb21iaW5hdGlvbiBhcnJheSBtZXRob2Q8L3RpdGxl
PjxzZWNvbmRhcnktdGl0bGU+Q2FuY2VyIExldHQ8L3NlY29uZGFyeS10aXRsZT48YWx0LXRpdGxl
PkNhbmNlciBsZXR0ZXJzPC9hbHQtdGl0bGU+PC90aXRsZXM+PHBlcmlvZGljYWw+PGZ1bGwtdGl0
bGU+Q2FuY2VyIExldHQ8L2Z1bGwtdGl0bGU+PGFiYnItMT5DYW5jZXIgbGV0dGVyczwvYWJici0x
PjwvcGVyaW9kaWNhbD48YWx0LXBlcmlvZGljYWw+PGZ1bGwtdGl0bGU+Q2FuY2VyIExldHQ8L2Z1
bGwtdGl0bGU+PGFiYnItMT5DYW5jZXIgbGV0dGVyczwvYWJici0xPjwvYWx0LXBlcmlvZGljYWw+
PHBhZ2VzPjE1MC03PC9wYWdlcz48dm9sdW1lPjMxMjwvdm9sdW1lPjxudW1iZXI+MjwvbnVtYmVy
PjxlZGl0aW9uPjIwMTEvMDkvMjk8L2VkaXRpb24+PGtleXdvcmRzPjxrZXl3b3JkPkJhc2UgU2Vx
dWVuY2U8L2tleXdvcmQ+PGtleXdvcmQ+Q2FyY2lub21hLCBIZXBhdG9jZWxsdWxhci9lbnp5bW9s
b2d5LypnZW5ldGljczwva2V5d29yZD48a2V5d29yZD5DZWxsIExpbmUsIFR1bW9yPC9rZXl3b3Jk
PjxrZXl3b3JkPkN5c3RlaW5lIEVuZG9wZXB0aWRhc2VzLypnZW5ldGljczwva2V5d29yZD48a2V5
d29yZD4qRE5BIE1ldGh5bGF0aW9uPC9rZXl3b3JkPjxrZXl3b3JkPkROQSBQcmltZXJzPC9rZXl3
b3JkPjxrZXl3b3JkPipHZW5lcywgVHVtb3IgU3VwcHJlc3Nvcjwva2V5d29yZD48a2V5d29yZD5I
dW1hbnM8L2tleXdvcmQ+PGtleXdvcmQ+TGl2ZXIgTmVvcGxhc21zL2Vuenltb2xvZ3kvKmdlbmV0
aWNzPC9rZXl3b3JkPjxrZXl3b3JkPlByb21vdGVyIFJlZ2lvbnMsIEdlbmV0aWM8L2tleXdvcmQ+
PGtleXdvcmQ+UmV2ZXJzZSBUcmFuc2NyaXB0YXNlIFBvbHltZXJhc2UgQ2hhaW4gUmVhY3Rpb248
L2tleXdvcmQ+PC9rZXl3b3Jkcz48ZGF0ZXM+PHllYXI+MjAxMTwveWVhcj48cHViLWRhdGVzPjxk
YXRlPkRlYyAyMjwvZGF0ZT48L3B1Yi1kYXRlcz48L2RhdGVzPjxpc2JuPjAzMDQtMzgzNTwvaXNi
bj48YWNjZXNzaW9uLW51bT4yMTk0MzgyMzwvYWNjZXNzaW9uLW51bT48dXJscz48L3VybHM+PGVs
ZWN0cm9uaWMtcmVzb3VyY2UtbnVtPjEwLjEwMTYvai5jYW5sZXQuMjAxMS4wNy4wMjg8L2VsZWN0
cm9uaWMtcmVzb3VyY2UtbnVtPjxyZW1vdGUtZGF0YWJhc2UtcHJvdmlkZXI+TkxNPC9yZW1vdGUt
ZGF0YWJhc2UtcHJvdmlkZXI+PGxhbmd1YWdlPmVuZzwvbGFuZ3VhZ2U+PC9yZWNvcmQ+PC9DaXRl
PjwvRW5kTm90ZT4A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r>
            <w:r w:rsidR="00E769A4"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44]</w:t>
            </w:r>
            <w:r w:rsidR="00E769A4" w:rsidRPr="00C719F7">
              <w:rPr>
                <w:rFonts w:ascii="Times New Roman" w:hAnsi="Times New Roman" w:cs="Times New Roman"/>
                <w:color w:val="000000" w:themeColor="text1"/>
                <w:szCs w:val="21"/>
              </w:rPr>
              <w:fldChar w:fldCharType="end"/>
            </w:r>
            <w:r>
              <w:rPr>
                <w:rFonts w:ascii="Times New Roman" w:hAnsi="Times New Roman" w:cs="Times New Roman" w:hint="eastAsia"/>
                <w:color w:val="000000" w:themeColor="text1"/>
                <w:szCs w:val="21"/>
              </w:rPr>
              <w:t>,</w:t>
            </w:r>
            <w:r>
              <w:t xml:space="preserve"> </w:t>
            </w:r>
            <w:r w:rsidRPr="001F2E35">
              <w:rPr>
                <w:rFonts w:ascii="Times New Roman" w:hAnsi="Times New Roman" w:cs="Times New Roman"/>
                <w:color w:val="000000" w:themeColor="text1"/>
                <w:szCs w:val="21"/>
              </w:rPr>
              <w:t xml:space="preserve">Drug sensitivity </w:t>
            </w:r>
            <w:r w:rsidR="00E769A4" w:rsidRPr="00C719F7">
              <w:rPr>
                <w:rFonts w:ascii="Times New Roman" w:hAnsi="Times New Roman" w:cs="Times New Roman"/>
                <w:color w:val="000000" w:themeColor="text1"/>
                <w:szCs w:val="21"/>
              </w:rPr>
              <w:fldChar w:fldCharType="begin">
                <w:fldData xml:space="preserve">PEVuZE5vdGU+PENpdGU+PEF1dGhvcj5kZSBIYWFzPC9BdXRob3I+PFllYXI+MjAwODwvWWVhcj48
UmVjTnVtPjI5NzAxPC9SZWNOdW0+PERpc3BsYXlUZXh0Pls0NSw0Nl08L0Rpc3BsYXlUZXh0Pjxy
ZWNvcmQ+PHJlYy1udW1iZXI+Mjk3MDE8L3JlYy1udW1iZXI+PGZvcmVpZ24ta2V5cz48a2V5IGFw
cD0iRU4iIGRiLWlkPSJyNXRkZnp0dHdmejJ0Z2VwZGV2djVmdDNldHJ2NXJydGUwMjIiIHRpbWVz
dGFtcD0iMTU5ODA4NTM1MiI+Mjk3MDE8L2tleT48L2ZvcmVpZ24ta2V5cz48cmVmLXR5cGUgbmFt
ZT0iSm91cm5hbCBBcnRpY2xlIj4xNzwvcmVmLXR5cGU+PGNvbnRyaWJ1dG9ycz48YXV0aG9ycz48
YXV0aG9yPmRlIEhhYXMsIEUuIEMuPC9hdXRob3I+PGF1dGhvcj5ad2FydCwgTi48L2F1dGhvcj48
YXV0aG9yPk1laWplciwgQy48L2F1dGhvcj48YXV0aG9yPk51dmVyLCBKLjwvYXV0aG9yPjxhdXRo
b3I+Qm9lemVuLCBILiBNLjwvYXV0aG9yPjxhdXRob3I+U3V1cm1laWplciwgQS4gSi48L2F1dGhv
cj48YXV0aG9yPkhvZWtzdHJhLCBILiBKLjwvYXV0aG9yPjxhdXRob3I+dmFuIGRlciBTdGVlZ2Us
IEcuPC9hdXRob3I+PGF1dGhvcj5TbGVpamZlciwgRC4gVC48L2F1dGhvcj48YXV0aG9yPkdpZXRl
bWEsIEouIEEuPC9hdXRob3I+PC9hdXRob3JzPjwvY29udHJpYnV0b3JzPjxhdXRoLWFkZHJlc3M+
RGVwYXJ0bWVudCBvZiBNZWRpY2FsIE9uY29sb2d5LCBVbml2ZXJzaXR5IE1lZGljYWwgQ2VudGVy
IEdyb25pbmdlbiwgVW5pdmVyc2l0eSBvZiBHcm9uaW5nZW4sIFBPIEJveCAzMDAwMSwgOTcwMCBS
QiBHcm9uaW5nZW4sIFRoZSBOZXRoZXJsYW5kcy48L2F1dGgtYWRkcmVzcz48dGl0bGVzPjx0aXRs
ZT5WYXJpYXRpb24gaW4gYmxlb215Y2luIGh5ZHJvbGFzZSBnZW5lIGlzIGFzc29jaWF0ZWQgd2l0
aCByZWR1Y2VkIHN1cnZpdmFsIGFmdGVyIGNoZW1vdGhlcmFweSBmb3IgdGVzdGljdWxhciBnZXJt
IGNlbGwgY2FuY2VyPC90aXRsZT48c2Vjb25kYXJ5LXRpdGxlPkogQ2xpbiBPbmNvbDwvc2Vjb25k
YXJ5LXRpdGxlPjxhbHQtdGl0bGU+Sm91cm5hbCBvZiBjbGluaWNhbCBvbmNvbG9neSA6IG9mZmlj
aWFsIGpvdXJuYWwgb2YgdGhlIEFtZXJpY2FuIFNvY2lldHkgb2YgQ2xpbmljYWwgT25jb2xvZ3k8
L2FsdC10aXRsZT48L3RpdGxlcz48cGVyaW9kaWNhbD48ZnVsbC10aXRsZT5KIENsaW4gT25jb2w8
L2Z1bGwtdGl0bGU+PGFiYnItMT5Kb3VybmFsIG9mIGNsaW5pY2FsIG9uY29sb2d5IDogb2ZmaWNp
YWwgam91cm5hbCBvZiB0aGUgQW1lcmljYW4gU29jaWV0eSBvZiBDbGluaWNhbCBPbmNvbG9neTwv
YWJici0xPjwvcGVyaW9kaWNhbD48YWx0LXBlcmlvZGljYWw+PGZ1bGwtdGl0bGU+SiBDbGluIE9u
Y29sPC9mdWxsLXRpdGxlPjxhYmJyLTE+Sm91cm5hbCBvZiBjbGluaWNhbCBvbmNvbG9neSA6IG9m
ZmljaWFsIGpvdXJuYWwgb2YgdGhlIEFtZXJpY2FuIFNvY2lldHkgb2YgQ2xpbmljYWwgT25jb2xv
Z3k8L2FiYnItMT48L2FsdC1wZXJpb2RpY2FsPjxwYWdlcz4xODE3LTIzPC9wYWdlcz48dm9sdW1l
PjI2PC92b2x1bWU+PG51bWJlcj4xMTwvbnVtYmVyPjxlZGl0aW9uPjIwMDgvMDQvMTA8L2VkaXRp
b24+PGtleXdvcmRzPjxrZXl3b3JkPkFkb2xlc2NlbnQ8L2tleXdvcmQ+PGtleXdvcmQ+QWR1bHQ8
L2tleXdvcmQ+PGtleXdvcmQ+QW50aW5lb3BsYXN0aWMgQ29tYmluZWQgQ2hlbW90aGVyYXB5IFBy
b3RvY29scy8qdGhlcmFwZXV0aWMgdXNlPC9rZXl3b3JkPjxrZXl3b3JkPkJsZW9teWNpbi8qYWRt
aW5pc3RyYXRpb24gJmFtcDsgZG9zYWdlL2FkdmVyc2UgZWZmZWN0czwva2V5d29yZD48a2V5d29y
ZD5DaXNwbGF0aW4vYWRtaW5pc3RyYXRpb24gJmFtcDsgZG9zYWdlPC9rZXl3b3JkPjxrZXl3b3Jk
PkNvaG9ydCBTdHVkaWVzPC9rZXl3b3JkPjxrZXl3b3JkPkN5c3RlaW5lIEVuZG9wZXB0aWRhc2Vz
LypnZW5ldGljczwva2V5d29yZD48a2V5d29yZD5FdG9wb3NpZGUvYWRtaW5pc3RyYXRpb24gJmFt
cDsgZG9zYWdlPC9rZXl3b3JkPjxrZXl3b3JkPkdlbmV0aWMgVmFyaWF0aW9uPC9rZXl3b3JkPjxr
ZXl3b3JkPkdlbm90eXBlPC9rZXl3b3JkPjxrZXl3b3JkPkh1bWFuczwva2V5d29yZD48a2V5d29y
ZD5NYWxlPC9rZXl3b3JkPjxrZXl3b3JkPk1pZGRsZSBBZ2VkPC9rZXl3b3JkPjxrZXl3b3JkPk5l
b3BsYXNtcywgR2VybSBDZWxsIGFuZCBFbWJyeW9uYWwvKmRydWcgdGhlcmFweS8qZW56eW1vbG9n
eS9nZW5ldGljcy9tb3J0YWxpdHk8L2tleXdvcmQ+PGtleXdvcmQ+UGhhcm1hY29nZW5ldGljczwv
a2V5d29yZD48a2V5d29yZD5Qb2x5bW9ycGhpc20sIEdlbmV0aWM8L2tleXdvcmQ+PGtleXdvcmQ+
UG9seW1vcnBoaXNtLCBTaW5nbGUgTnVjbGVvdGlkZTwva2V5d29yZD48a2V5d29yZD5Qcm9nbm9z
aXM8L2tleXdvcmQ+PGtleXdvcmQ+UHVsbW9uYXJ5IEZpYnJvc2lzL2NoZW1pY2FsbHkgaW5kdWNl
ZDwva2V5d29yZD48a2V5d29yZD5SZWdyZXNzaW9uIEFuYWx5c2lzPC9rZXl3b3JkPjxrZXl3b3Jk
PlN1cnZpdmFsIFJhdGU8L2tleXdvcmQ+PGtleXdvcmQ+VGVzdGljdWxhciBOZW9wbGFzbXMvKmRy
dWcgdGhlcmFweS8qZW56eW1vbG9neS9nZW5ldGljcy9tb3J0YWxpdHk8L2tleXdvcmQ+PC9rZXl3
b3Jkcz48ZGF0ZXM+PHllYXI+MjAwODwveWVhcj48cHViLWRhdGVzPjxkYXRlPkFwciAxMDwvZGF0
ZT48L3B1Yi1kYXRlcz48L2RhdGVzPjxpc2JuPjA3MzItMTgzeDwvaXNibj48YWNjZXNzaW9uLW51
bT4xODM5ODE0NjwvYWNjZXNzaW9uLW51bT48dXJscz48L3VybHM+PGVsZWN0cm9uaWMtcmVzb3Vy
Y2UtbnVtPjEwLjEyMDAvamNvLjIwMDcuMTQuMTYwNjwvZWxlY3Ryb25pYy1yZXNvdXJjZS1udW0+
PHJlbW90ZS1kYXRhYmFzZS1wcm92aWRlcj5OTE08L3JlbW90ZS1kYXRhYmFzZS1wcm92aWRlcj48
bGFuZ3VhZ2U+ZW5nPC9sYW5ndWFnZT48L3JlY29yZD48L0NpdGU+PENpdGU+PEF1dGhvcj5FbW1p
bms8L0F1dGhvcj48WWVhcj4yMDEzPC9ZZWFyPjxSZWNOdW0+Mjk3MDI8L1JlY051bT48cmVjb3Jk
PjxyZWMtbnVtYmVyPjI5NzAyPC9yZWMtbnVtYmVyPjxmb3JlaWduLWtleXM+PGtleSBhcHA9IkVO
IiBkYi1pZD0icjV0ZGZ6dHR3ZnoydGdlcGRldnY1ZnQzZXRydjVycnRlMDIyIiB0aW1lc3RhbXA9
IjE1OTgwODUzNTIiPjI5NzAyPC9rZXk+PC9mb3JlaWduLWtleXM+PHJlZi10eXBlIG5hbWU9Ikpv
dXJuYWwgQXJ0aWNsZSI+MTc8L3JlZi10eXBlPjxjb250cmlidXRvcnM+PGF1dGhvcnM+PGF1dGhv
cj5FbW1pbmssIEIuIEwuPC9hdXRob3I+PGF1dGhvcj5WZXJoZWVtLCBBLjwvYXV0aG9yPjxhdXRo
b3I+VmFuIEhvdWR0LCBXLiBKLjwvYXV0aG9yPjxhdXRob3I+U3RlbGxlciwgRS4gSi48L2F1dGhv
cj48YXV0aG9yPkdvdmFlcnQsIEsuIE0uPC9hdXRob3I+PGF1dGhvcj5QaGFtLCBULiBWLjwvYXV0
aG9yPjxhdXRob3I+UGllcnNtYSwgUy4gUi48L2F1dGhvcj48YXV0aG9yPkJvcmVsIFJpbmtlcywg
SS4gSC48L2F1dGhvcj48YXV0aG9yPkppbWVuZXosIEMuIFIuPC9hdXRob3I+PGF1dGhvcj5LcmFu
ZW5idXJnLCBPLjwvYXV0aG9yPjwvYXV0aG9ycz48L2NvbnRyaWJ1dG9ycz48YXV0aC1hZGRyZXNz
PkRlcGFydG1lbnQgb2YgU3VyZ2VyeSwgVW5pdmVyc2l0eSBNZWRpY2FsIENlbnRlciBVdHJlY2h0
LCBHMDQtMjI4LCBQTyBCb3ggODU1MDAsIDM1MDhHQSBVdHJlY2h0LCBUaGUgTmV0aGVybGFuZHMu
PC9hdXRoLWFkZHJlc3M+PHRpdGxlcz48dGl0bGU+VGhlIHNlY3JldG9tZSBvZiBjb2xvbiBjYW5j
ZXIgc3RlbSBjZWxscyBjb250YWlucyBkcnVnLW1ldGFib2xpemluZyBlbnp5bWVzPC90aXRsZT48
c2Vjb25kYXJ5LXRpdGxlPkogUHJvdGVvbWljczwvc2Vjb25kYXJ5LXRpdGxlPjxhbHQtdGl0bGU+
Sm91cm5hbCBvZiBwcm90ZW9taWNzPC9hbHQtdGl0bGU+PC90aXRsZXM+PHBlcmlvZGljYWw+PGZ1
bGwtdGl0bGU+SiBQcm90ZW9taWNzPC9mdWxsLXRpdGxlPjxhYmJyLTE+Sm91cm5hbCBvZiBwcm90
ZW9taWNzPC9hYmJyLTE+PC9wZXJpb2RpY2FsPjxhbHQtcGVyaW9kaWNhbD48ZnVsbC10aXRsZT5K
IFByb3Rlb21pY3M8L2Z1bGwtdGl0bGU+PGFiYnItMT5Kb3VybmFsIG9mIHByb3Rlb21pY3M8L2Fi
YnItMT48L2FsdC1wZXJpb2RpY2FsPjxwYWdlcz44NC05NjwvcGFnZXM+PHZvbHVtZT45MTwvdm9s
dW1lPjxlZGl0aW9uPjIwMTMvMDcvMTA8L2VkaXRpb24+PGtleXdvcmRzPjxrZXl3b3JkPkFudGlu
ZW9wbGFzdGljIEFnZW50cy9waGFybWFjb2xvZ3k8L2tleXdvcmQ+PGtleXdvcmQ+QW50aW94aWRh
bnRzL2NoZW1pc3RyeS9tZXRhYm9saXNtPC9rZXl3b3JkPjxrZXl3b3JkPkJsZW9teWNpbi9waGFy
bWFjb2xvZ3k8L2tleXdvcmQ+PGtleXdvcmQ+Q2VsbCBMaW5lLCBUdW1vcjwva2V5d29yZD48a2V5
d29yZD5DZWxsIFNlcGFyYXRpb248L2tleXdvcmQ+PGtleXdvcmQ+Q2VsbCBTdXJ2aXZhbDwva2V5
d29yZD48a2V5d29yZD5Db2xvbmljIE5lb3BsYXNtcy8qbWV0YWJvbGlzbTwva2V5d29yZD48a2V5
d29yZD5Db21wdXRhdGlvbmFsIEJpb2xvZ3k8L2tleXdvcmQ+PGtleXdvcmQ+Q3VsdHVyZSBNZWRp
YSwgQ29uZGl0aW9uZWQvY2hlbWlzdHJ5PC9rZXl3b3JkPjxrZXl3b3JkPkN5Y2xvcGhvc3BoYW1p
ZGUvYW5hbG9ncyAmYW1wOyBkZXJpdmF0aXZlcy9waGFybWFjb2xvZ3k8L2tleXdvcmQ+PGtleXdv
cmQ+KkRydWcgUmVzaXN0YW5jZSwgTmVvcGxhc208L2tleXdvcmQ+PGtleXdvcmQ+KkdlbmUgRXhw
cmVzc2lvbiBSZWd1bGF0aW9uLCBOZW9wbGFzdGljPC9rZXl3b3JkPjxrZXl3b3JkPkh1bWFuczwv
a2V5d29yZD48a2V5d29yZD5OZW9wbGFzdGljIFN0ZW0gQ2VsbHMvbWV0YWJvbGlzbTwva2V5d29y
ZD48a2V5d29yZD5PeGlkYXRpdmUgU3RyZXNzPC9rZXl3b3JkPjxrZXl3b3JkPlByb3RlaW4gRm9s
ZGluZzwva2V5d29yZD48a2V5d29yZD5Qcm90ZW9tZS8qbWV0YWJvbGlzbTwva2V5d29yZD48a2V5
d29yZD5Qcm90ZW9taWNzPC9rZXl3b3JkPjxrZXl3b3JkPlJlY3VycmVuY2U8L2tleXdvcmQ+PGtl
eXdvcmQ+Q2FuY2VyIHN0ZW0gY2VsbHM8L2tleXdvcmQ+PGtleXdvcmQ+Q29sb3JlY3RhbCBjYW5j
ZXI8L2tleXdvcmQ+PGtleXdvcmQ+RHJ1ZyByZXNpc3RhbmNlPC9rZXl3b3JkPjxrZXl3b3JkPk1h
c3Mtc3BlY3Ryb21ldHJ5PC9rZXl3b3JkPjxrZXl3b3JkPlNlY3JldG9tZTwva2V5d29yZD48L2tl
eXdvcmRzPjxkYXRlcz48eWVhcj4yMDEzPC95ZWFyPjxwdWItZGF0ZXM+PGRhdGU+T2N0IDg8L2Rh
dGU+PC9wdWItZGF0ZXM+PC9kYXRlcz48aXNibj4xODc0LTM5MTk8L2lzYm4+PGFjY2Vzc2lvbi1u
dW0+MjM4MzU0MzQ8L2FjY2Vzc2lvbi1udW0+PHVybHM+PC91cmxzPjxlbGVjdHJvbmljLXJlc291
cmNlLW51bT4xMC4xMDE2L2ouanByb3QuMjAxMy4wNi4wMjc8L2VsZWN0cm9uaWMtcmVzb3VyY2Ut
bnVtPjxyZW1vdGUtZGF0YWJhc2UtcHJvdmlkZXI+TkxNPC9yZW1vdGUtZGF0YWJhc2UtcHJvdmlk
ZXI+PGxhbmd1YWdlPmVuZzwvbGFuZ3VhZ2U+PC9yZWNvcmQ+PC9DaXRlPjxDaXRlPjxBdXRob3I+
RW1taW5rPC9BdXRob3I+PFllYXI+MjAxMzwvWWVhcj48UmVjTnVtPjI5NzAyPC9SZWNOdW0+PHJl
Y29yZD48cmVjLW51bWJlcj4yOTcwMjwvcmVjLW51bWJlcj48Zm9yZWlnbi1rZXlzPjxrZXkgYXBw
PSJFTiIgZGItaWQ9InI1dGRmenR0d2Z6MnRnZXBkZXZ2NWZ0M2V0cnY1cnJ0ZTAyMiIgdGltZXN0
YW1wPSIxNTk4MDg1MzUyIj4yOTcwMjwva2V5PjwvZm9yZWlnbi1rZXlzPjxyZWYtdHlwZSBuYW1l
PSJKb3VybmFsIEFydGljbGUiPjE3PC9yZWYtdHlwZT48Y29udHJpYnV0b3JzPjxhdXRob3JzPjxh
dXRob3I+RW1taW5rLCBCLiBMLjwvYXV0aG9yPjxhdXRob3I+VmVyaGVlbSwgQS48L2F1dGhvcj48
YXV0aG9yPlZhbiBIb3VkdCwgVy4gSi48L2F1dGhvcj48YXV0aG9yPlN0ZWxsZXIsIEUuIEouPC9h
dXRob3I+PGF1dGhvcj5Hb3ZhZXJ0LCBLLiBNLjwvYXV0aG9yPjxhdXRob3I+UGhhbSwgVC4gVi48
L2F1dGhvcj48YXV0aG9yPlBpZXJzbWEsIFMuIFIuPC9hdXRob3I+PGF1dGhvcj5Cb3JlbCBSaW5r
ZXMsIEkuIEguPC9hdXRob3I+PGF1dGhvcj5KaW1lbmV6LCBDLiBSLjwvYXV0aG9yPjxhdXRob3I+
S3JhbmVuYnVyZywgTy48L2F1dGhvcj48L2F1dGhvcnM+PC9jb250cmlidXRvcnM+PGF1dGgtYWRk
cmVzcz5EZXBhcnRtZW50IG9mIFN1cmdlcnksIFVuaXZlcnNpdHkgTWVkaWNhbCBDZW50ZXIgVXRy
ZWNodCwgRzA0LTIyOCwgUE8gQm94IDg1NTAwLCAzNTA4R0EgVXRyZWNodCwgVGhlIE5ldGhlcmxh
bmRzLjwvYXV0aC1hZGRyZXNzPjx0aXRsZXM+PHRpdGxlPlRoZSBzZWNyZXRvbWUgb2YgY29sb24g
Y2FuY2VyIHN0ZW0gY2VsbHMgY29udGFpbnMgZHJ1Zy1tZXRhYm9saXppbmcgZW56eW1lczwvdGl0
bGU+PHNlY29uZGFyeS10aXRsZT5KIFByb3Rlb21pY3M8L3NlY29uZGFyeS10aXRsZT48YWx0LXRp
dGxlPkpvdXJuYWwgb2YgcHJvdGVvbWljczwvYWx0LXRpdGxlPjwvdGl0bGVzPjxwZXJpb2RpY2Fs
PjxmdWxsLXRpdGxlPkogUHJvdGVvbWljczwvZnVsbC10aXRsZT48YWJici0xPkpvdXJuYWwgb2Yg
cHJvdGVvbWljczwvYWJici0xPjwvcGVyaW9kaWNhbD48YWx0LXBlcmlvZGljYWw+PGZ1bGwtdGl0
bGU+SiBQcm90ZW9taWNzPC9mdWxsLXRpdGxlPjxhYmJyLTE+Sm91cm5hbCBvZiBwcm90ZW9taWNz
PC9hYmJyLTE+PC9hbHQtcGVyaW9kaWNhbD48cGFnZXM+ODQtOTY8L3BhZ2VzPjx2b2x1bWU+OTE8
L3ZvbHVtZT48ZWRpdGlvbj4yMDEzLzA3LzEwPC9lZGl0aW9uPjxrZXl3b3Jkcz48a2V5d29yZD5B
bnRpbmVvcGxhc3RpYyBBZ2VudHMvcGhhcm1hY29sb2d5PC9rZXl3b3JkPjxrZXl3b3JkPkFudGlv
eGlkYW50cy9jaGVtaXN0cnkvbWV0YWJvbGlzbTwva2V5d29yZD48a2V5d29yZD5CbGVvbXljaW4v
cGhhcm1hY29sb2d5PC9rZXl3b3JkPjxrZXl3b3JkPkNlbGwgTGluZSwgVHVtb3I8L2tleXdvcmQ+
PGtleXdvcmQ+Q2VsbCBTZXBhcmF0aW9uPC9rZXl3b3JkPjxrZXl3b3JkPkNlbGwgU3Vydml2YWw8
L2tleXdvcmQ+PGtleXdvcmQ+Q29sb25pYyBOZW9wbGFzbXMvKm1ldGFib2xpc208L2tleXdvcmQ+
PGtleXdvcmQ+Q29tcHV0YXRpb25hbCBCaW9sb2d5PC9rZXl3b3JkPjxrZXl3b3JkPkN1bHR1cmUg
TWVkaWEsIENvbmRpdGlvbmVkL2NoZW1pc3RyeTwva2V5d29yZD48a2V5d29yZD5DeWNsb3Bob3Nw
aGFtaWRlL2FuYWxvZ3MgJmFtcDsgZGVyaXZhdGl2ZXMvcGhhcm1hY29sb2d5PC9rZXl3b3JkPjxr
ZXl3b3JkPipEcnVnIFJlc2lzdGFuY2UsIE5lb3BsYXNtPC9rZXl3b3JkPjxrZXl3b3JkPipHZW5l
IEV4cHJlc3Npb24gUmVndWxhdGlvbiwgTmVvcGxhc3RpYzwva2V5d29yZD48a2V5d29yZD5IdW1h
bnM8L2tleXdvcmQ+PGtleXdvcmQ+TmVvcGxhc3RpYyBTdGVtIENlbGxzL21ldGFib2xpc208L2tl
eXdvcmQ+PGtleXdvcmQ+T3hpZGF0aXZlIFN0cmVzczwva2V5d29yZD48a2V5d29yZD5Qcm90ZWlu
IEZvbGRpbmc8L2tleXdvcmQ+PGtleXdvcmQ+UHJvdGVvbWUvKm1ldGFib2xpc208L2tleXdvcmQ+
PGtleXdvcmQ+UHJvdGVvbWljczwva2V5d29yZD48a2V5d29yZD5SZWN1cnJlbmNlPC9rZXl3b3Jk
PjxrZXl3b3JkPkNhbmNlciBzdGVtIGNlbGxzPC9rZXl3b3JkPjxrZXl3b3JkPkNvbG9yZWN0YWwg
Y2FuY2VyPC9rZXl3b3JkPjxrZXl3b3JkPkRydWcgcmVzaXN0YW5jZTwva2V5d29yZD48a2V5d29y
ZD5NYXNzLXNwZWN0cm9tZXRyeTwva2V5d29yZD48a2V5d29yZD5TZWNyZXRvbWU8L2tleXdvcmQ+
PC9rZXl3b3Jkcz48ZGF0ZXM+PHllYXI+MjAxMzwveWVhcj48cHViLWRhdGVzPjxkYXRlPk9jdCA4
PC9kYXRlPjwvcHViLWRhdGVzPjwvZGF0ZXM+PGlzYm4+MTg3NC0zOTE5PC9pc2JuPjxhY2Nlc3Np
b24tbnVtPjIzODM1NDM0PC9hY2Nlc3Npb24tbnVtPjx1cmxzPjwvdXJscz48ZWxlY3Ryb25pYy1y
ZXNvdXJjZS1udW0+MTAuMTAxNi9qLmpwcm90LjIwMTMuMDYuMDI3PC9lbGVjdHJvbmljLXJlc291
cmNlLW51bT48cmVtb3RlLWRhdGFiYXNlLXByb3ZpZGVyPk5MTTwvcmVtb3RlLWRhdGFiYXNlLXBy
b3ZpZGVyPjxsYW5ndWFnZT5lbmc8L2xhbmd1YWdlPjwvcmVjb3JkPjwvQ2l0ZT48Q2l0ZT48QXV0
aG9yPmRlIEhhYXM8L0F1dGhvcj48WWVhcj4yMDA4PC9ZZWFyPjxSZWNOdW0+Mjk3MDE8L1JlY051
bT48cmVjb3JkPjxyZWMtbnVtYmVyPjI5NzAxPC9yZWMtbnVtYmVyPjxmb3JlaWduLWtleXM+PGtl
eSBhcHA9IkVOIiBkYi1pZD0icjV0ZGZ6dHR3ZnoydGdlcGRldnY1ZnQzZXRydjVycnRlMDIyIiB0
aW1lc3RhbXA9IjE1OTgwODUzNTIiPjI5NzAxPC9rZXk+PC9mb3JlaWduLWtleXM+PHJlZi10eXBl
IG5hbWU9IkpvdXJuYWwgQXJ0aWNsZSI+MTc8L3JlZi10eXBlPjxjb250cmlidXRvcnM+PGF1dGhv
cnM+PGF1dGhvcj5kZSBIYWFzLCBFLiBDLjwvYXV0aG9yPjxhdXRob3I+WndhcnQsIE4uPC9hdXRo
b3I+PGF1dGhvcj5NZWlqZXIsIEMuPC9hdXRob3I+PGF1dGhvcj5OdXZlciwgSi48L2F1dGhvcj48
YXV0aG9yPkJvZXplbiwgSC4gTS48L2F1dGhvcj48YXV0aG9yPlN1dXJtZWlqZXIsIEEuIEouPC9h
dXRob3I+PGF1dGhvcj5Ib2Vrc3RyYSwgSC4gSi48L2F1dGhvcj48YXV0aG9yPnZhbiBkZXIgU3Rl
ZWdlLCBHLjwvYXV0aG9yPjxhdXRob3I+U2xlaWpmZXIsIEQuIFQuPC9hdXRob3I+PGF1dGhvcj5H
aWV0ZW1hLCBKLiBBLjwvYXV0aG9yPjwvYXV0aG9ycz48L2NvbnRyaWJ1dG9ycz48YXV0aC1hZGRy
ZXNzPkRlcGFydG1lbnQgb2YgTWVkaWNhbCBPbmNvbG9neSwgVW5pdmVyc2l0eSBNZWRpY2FsIENl
bnRlciBHcm9uaW5nZW4sIFVuaXZlcnNpdHkgb2YgR3JvbmluZ2VuLCBQTyBCb3ggMzAwMDEsIDk3
MDAgUkIgR3JvbmluZ2VuLCBUaGUgTmV0aGVybGFuZHMuPC9hdXRoLWFkZHJlc3M+PHRpdGxlcz48
dGl0bGU+VmFyaWF0aW9uIGluIGJsZW9teWNpbiBoeWRyb2xhc2UgZ2VuZSBpcyBhc3NvY2lhdGVk
IHdpdGggcmVkdWNlZCBzdXJ2aXZhbCBhZnRlciBjaGVtb3RoZXJhcHkgZm9yIHRlc3RpY3VsYXIg
Z2VybSBjZWxsIGNhbmNlcjwvdGl0bGU+PHNlY29uZGFyeS10aXRsZT5KIENsaW4gT25jb2w8L3Nl
Y29uZGFyeS10aXRsZT48YWx0LXRpdGxlPkpvdXJuYWwgb2YgY2xpbmljYWwgb25jb2xvZ3kgOiBv
ZmZpY2lhbCBqb3VybmFsIG9mIHRoZSBBbWVyaWNhbiBTb2NpZXR5IG9mIENsaW5pY2FsIE9uY29s
b2d5PC9hbHQtdGl0bGU+PC90aXRsZXM+PHBlcmlvZGljYWw+PGZ1bGwtdGl0bGU+SiBDbGluIE9u
Y29sPC9mdWxsLXRpdGxlPjxhYmJyLTE+Sm91cm5hbCBvZiBjbGluaWNhbCBvbmNvbG9neSA6IG9m
ZmljaWFsIGpvdXJuYWwgb2YgdGhlIEFtZXJpY2FuIFNvY2lldHkgb2YgQ2xpbmljYWwgT25jb2xv
Z3k8L2FiYnItMT48L3BlcmlvZGljYWw+PGFsdC1wZXJpb2RpY2FsPjxmdWxsLXRpdGxlPkogQ2xp
biBPbmNvbDwvZnVsbC10aXRsZT48YWJici0xPkpvdXJuYWwgb2YgY2xpbmljYWwgb25jb2xvZ3kg
OiBvZmZpY2lhbCBqb3VybmFsIG9mIHRoZSBBbWVyaWNhbiBTb2NpZXR5IG9mIENsaW5pY2FsIE9u
Y29sb2d5PC9hYmJyLTE+PC9hbHQtcGVyaW9kaWNhbD48cGFnZXM+MTgxNy0yMzwvcGFnZXM+PHZv
bHVtZT4yNjwvdm9sdW1lPjxudW1iZXI+MTE8L251bWJlcj48ZWRpdGlvbj4yMDA4LzA0LzEwPC9l
ZGl0aW9uPjxrZXl3b3Jkcz48a2V5d29yZD5BZG9sZXNjZW50PC9rZXl3b3JkPjxrZXl3b3JkPkFk
dWx0PC9rZXl3b3JkPjxrZXl3b3JkPkFudGluZW9wbGFzdGljIENvbWJpbmVkIENoZW1vdGhlcmFw
eSBQcm90b2NvbHMvKnRoZXJhcGV1dGljIHVzZTwva2V5d29yZD48a2V5d29yZD5CbGVvbXljaW4v
KmFkbWluaXN0cmF0aW9uICZhbXA7IGRvc2FnZS9hZHZlcnNlIGVmZmVjdHM8L2tleXdvcmQ+PGtl
eXdvcmQ+Q2lzcGxhdGluL2FkbWluaXN0cmF0aW9uICZhbXA7IGRvc2FnZTwva2V5d29yZD48a2V5
d29yZD5Db2hvcnQgU3R1ZGllczwva2V5d29yZD48a2V5d29yZD5DeXN0ZWluZSBFbmRvcGVwdGlk
YXNlcy8qZ2VuZXRpY3M8L2tleXdvcmQ+PGtleXdvcmQ+RXRvcG9zaWRlL2FkbWluaXN0cmF0aW9u
ICZhbXA7IGRvc2FnZTwva2V5d29yZD48a2V5d29yZD5HZW5ldGljIFZhcmlhdGlvbjwva2V5d29y
ZD48a2V5d29yZD5HZW5vdHlwZTwva2V5d29yZD48a2V5d29yZD5IdW1hbnM8L2tleXdvcmQ+PGtl
eXdvcmQ+TWFsZTwva2V5d29yZD48a2V5d29yZD5NaWRkbGUgQWdlZDwva2V5d29yZD48a2V5d29y
ZD5OZW9wbGFzbXMsIEdlcm0gQ2VsbCBhbmQgRW1icnlvbmFsLypkcnVnIHRoZXJhcHkvKmVuenlt
b2xvZ3kvZ2VuZXRpY3MvbW9ydGFsaXR5PC9rZXl3b3JkPjxrZXl3b3JkPlBoYXJtYWNvZ2VuZXRp
Y3M8L2tleXdvcmQ+PGtleXdvcmQ+UG9seW1vcnBoaXNtLCBHZW5ldGljPC9rZXl3b3JkPjxrZXl3
b3JkPlBvbHltb3JwaGlzbSwgU2luZ2xlIE51Y2xlb3RpZGU8L2tleXdvcmQ+PGtleXdvcmQ+UHJv
Z25vc2lzPC9rZXl3b3JkPjxrZXl3b3JkPlB1bG1vbmFyeSBGaWJyb3Npcy9jaGVtaWNhbGx5IGlu
ZHVjZWQ8L2tleXdvcmQ+PGtleXdvcmQ+UmVncmVzc2lvbiBBbmFseXNpczwva2V5d29yZD48a2V5
d29yZD5TdXJ2aXZhbCBSYXRlPC9rZXl3b3JkPjxrZXl3b3JkPlRlc3RpY3VsYXIgTmVvcGxhc21z
LypkcnVnIHRoZXJhcHkvKmVuenltb2xvZ3kvZ2VuZXRpY3MvbW9ydGFsaXR5PC9rZXl3b3JkPjwv
a2V5d29yZHM+PGRhdGVzPjx5ZWFyPjIwMDg8L3llYXI+PHB1Yi1kYXRlcz48ZGF0ZT5BcHIgMTA8
L2RhdGU+PC9wdWItZGF0ZXM+PC9kYXRlcz48aXNibj4wNzMyLTE4M3g8L2lzYm4+PGFjY2Vzc2lv
bi1udW0+MTgzOTgxNDY8L2FjY2Vzc2lvbi1udW0+PHVybHM+PC91cmxzPjxlbGVjdHJvbmljLXJl
c291cmNlLW51bT4xMC4xMjAwL2pjby4yMDA3LjE0LjE2MDY8L2VsZWN0cm9uaWMtcmVzb3VyY2Ut
bnVtPjxyZW1vdGUtZGF0YWJhc2UtcHJvdmlkZXI+TkxNPC9yZW1vdGUtZGF0YWJhc2UtcHJvdmlk
ZXI+PGxhbmd1YWdlPmVuZzwvbGFuZ3VhZ2U+PC9yZWNvcmQ+PC9DaXRlPjwvRW5kTm90ZT4A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kZSBIYWFzPC9BdXRob3I+PFllYXI+MjAwODwvWWVhcj48
UmVjTnVtPjI5NzAxPC9SZWNOdW0+PERpc3BsYXlUZXh0Pls0NSw0Nl08L0Rpc3BsYXlUZXh0Pjxy
ZWNvcmQ+PHJlYy1udW1iZXI+Mjk3MDE8L3JlYy1udW1iZXI+PGZvcmVpZ24ta2V5cz48a2V5IGFw
cD0iRU4iIGRiLWlkPSJyNXRkZnp0dHdmejJ0Z2VwZGV2djVmdDNldHJ2NXJydGUwMjIiIHRpbWVz
dGFtcD0iMTU5ODA4NTM1MiI+Mjk3MDE8L2tleT48L2ZvcmVpZ24ta2V5cz48cmVmLXR5cGUgbmFt
ZT0iSm91cm5hbCBBcnRpY2xlIj4xNzwvcmVmLXR5cGU+PGNvbnRyaWJ1dG9ycz48YXV0aG9ycz48
YXV0aG9yPmRlIEhhYXMsIEUuIEMuPC9hdXRob3I+PGF1dGhvcj5ad2FydCwgTi48L2F1dGhvcj48
YXV0aG9yPk1laWplciwgQy48L2F1dGhvcj48YXV0aG9yPk51dmVyLCBKLjwvYXV0aG9yPjxhdXRo
b3I+Qm9lemVuLCBILiBNLjwvYXV0aG9yPjxhdXRob3I+U3V1cm1laWplciwgQS4gSi48L2F1dGhv
cj48YXV0aG9yPkhvZWtzdHJhLCBILiBKLjwvYXV0aG9yPjxhdXRob3I+dmFuIGRlciBTdGVlZ2Us
IEcuPC9hdXRob3I+PGF1dGhvcj5TbGVpamZlciwgRC4gVC48L2F1dGhvcj48YXV0aG9yPkdpZXRl
bWEsIEouIEEuPC9hdXRob3I+PC9hdXRob3JzPjwvY29udHJpYnV0b3JzPjxhdXRoLWFkZHJlc3M+
RGVwYXJ0bWVudCBvZiBNZWRpY2FsIE9uY29sb2d5LCBVbml2ZXJzaXR5IE1lZGljYWwgQ2VudGVy
IEdyb25pbmdlbiwgVW5pdmVyc2l0eSBvZiBHcm9uaW5nZW4sIFBPIEJveCAzMDAwMSwgOTcwMCBS
QiBHcm9uaW5nZW4sIFRoZSBOZXRoZXJsYW5kcy48L2F1dGgtYWRkcmVzcz48dGl0bGVzPjx0aXRs
ZT5WYXJpYXRpb24gaW4gYmxlb215Y2luIGh5ZHJvbGFzZSBnZW5lIGlzIGFzc29jaWF0ZWQgd2l0
aCByZWR1Y2VkIHN1cnZpdmFsIGFmdGVyIGNoZW1vdGhlcmFweSBmb3IgdGVzdGljdWxhciBnZXJt
IGNlbGwgY2FuY2VyPC90aXRsZT48c2Vjb25kYXJ5LXRpdGxlPkogQ2xpbiBPbmNvbDwvc2Vjb25k
YXJ5LXRpdGxlPjxhbHQtdGl0bGU+Sm91cm5hbCBvZiBjbGluaWNhbCBvbmNvbG9neSA6IG9mZmlj
aWFsIGpvdXJuYWwgb2YgdGhlIEFtZXJpY2FuIFNvY2lldHkgb2YgQ2xpbmljYWwgT25jb2xvZ3k8
L2FsdC10aXRsZT48L3RpdGxlcz48cGVyaW9kaWNhbD48ZnVsbC10aXRsZT5KIENsaW4gT25jb2w8
L2Z1bGwtdGl0bGU+PGFiYnItMT5Kb3VybmFsIG9mIGNsaW5pY2FsIG9uY29sb2d5IDogb2ZmaWNp
YWwgam91cm5hbCBvZiB0aGUgQW1lcmljYW4gU29jaWV0eSBvZiBDbGluaWNhbCBPbmNvbG9neTwv
YWJici0xPjwvcGVyaW9kaWNhbD48YWx0LXBlcmlvZGljYWw+PGZ1bGwtdGl0bGU+SiBDbGluIE9u
Y29sPC9mdWxsLXRpdGxlPjxhYmJyLTE+Sm91cm5hbCBvZiBjbGluaWNhbCBvbmNvbG9neSA6IG9m
ZmljaWFsIGpvdXJuYWwgb2YgdGhlIEFtZXJpY2FuIFNvY2lldHkgb2YgQ2xpbmljYWwgT25jb2xv
Z3k8L2FiYnItMT48L2FsdC1wZXJpb2RpY2FsPjxwYWdlcz4xODE3LTIzPC9wYWdlcz48dm9sdW1l
PjI2PC92b2x1bWU+PG51bWJlcj4xMTwvbnVtYmVyPjxlZGl0aW9uPjIwMDgvMDQvMTA8L2VkaXRp
b24+PGtleXdvcmRzPjxrZXl3b3JkPkFkb2xlc2NlbnQ8L2tleXdvcmQ+PGtleXdvcmQ+QWR1bHQ8
L2tleXdvcmQ+PGtleXdvcmQ+QW50aW5lb3BsYXN0aWMgQ29tYmluZWQgQ2hlbW90aGVyYXB5IFBy
b3RvY29scy8qdGhlcmFwZXV0aWMgdXNlPC9rZXl3b3JkPjxrZXl3b3JkPkJsZW9teWNpbi8qYWRt
aW5pc3RyYXRpb24gJmFtcDsgZG9zYWdlL2FkdmVyc2UgZWZmZWN0czwva2V5d29yZD48a2V5d29y
ZD5DaXNwbGF0aW4vYWRtaW5pc3RyYXRpb24gJmFtcDsgZG9zYWdlPC9rZXl3b3JkPjxrZXl3b3Jk
PkNvaG9ydCBTdHVkaWVzPC9rZXl3b3JkPjxrZXl3b3JkPkN5c3RlaW5lIEVuZG9wZXB0aWRhc2Vz
LypnZW5ldGljczwva2V5d29yZD48a2V5d29yZD5FdG9wb3NpZGUvYWRtaW5pc3RyYXRpb24gJmFt
cDsgZG9zYWdlPC9rZXl3b3JkPjxrZXl3b3JkPkdlbmV0aWMgVmFyaWF0aW9uPC9rZXl3b3JkPjxr
ZXl3b3JkPkdlbm90eXBlPC9rZXl3b3JkPjxrZXl3b3JkPkh1bWFuczwva2V5d29yZD48a2V5d29y
ZD5NYWxlPC9rZXl3b3JkPjxrZXl3b3JkPk1pZGRsZSBBZ2VkPC9rZXl3b3JkPjxrZXl3b3JkPk5l
b3BsYXNtcywgR2VybSBDZWxsIGFuZCBFbWJyeW9uYWwvKmRydWcgdGhlcmFweS8qZW56eW1vbG9n
eS9nZW5ldGljcy9tb3J0YWxpdHk8L2tleXdvcmQ+PGtleXdvcmQ+UGhhcm1hY29nZW5ldGljczwv
a2V5d29yZD48a2V5d29yZD5Qb2x5bW9ycGhpc20sIEdlbmV0aWM8L2tleXdvcmQ+PGtleXdvcmQ+
UG9seW1vcnBoaXNtLCBTaW5nbGUgTnVjbGVvdGlkZTwva2V5d29yZD48a2V5d29yZD5Qcm9nbm9z
aXM8L2tleXdvcmQ+PGtleXdvcmQ+UHVsbW9uYXJ5IEZpYnJvc2lzL2NoZW1pY2FsbHkgaW5kdWNl
ZDwva2V5d29yZD48a2V5d29yZD5SZWdyZXNzaW9uIEFuYWx5c2lzPC9rZXl3b3JkPjxrZXl3b3Jk
PlN1cnZpdmFsIFJhdGU8L2tleXdvcmQ+PGtleXdvcmQ+VGVzdGljdWxhciBOZW9wbGFzbXMvKmRy
dWcgdGhlcmFweS8qZW56eW1vbG9neS9nZW5ldGljcy9tb3J0YWxpdHk8L2tleXdvcmQ+PC9rZXl3
b3Jkcz48ZGF0ZXM+PHllYXI+MjAwODwveWVhcj48cHViLWRhdGVzPjxkYXRlPkFwciAxMDwvZGF0
ZT48L3B1Yi1kYXRlcz48L2RhdGVzPjxpc2JuPjA3MzItMTgzeDwvaXNibj48YWNjZXNzaW9uLW51
bT4xODM5ODE0NjwvYWNjZXNzaW9uLW51bT48dXJscz48L3VybHM+PGVsZWN0cm9uaWMtcmVzb3Vy
Y2UtbnVtPjEwLjEyMDAvamNvLjIwMDcuMTQuMTYwNjwvZWxlY3Ryb25pYy1yZXNvdXJjZS1udW0+
PHJlbW90ZS1kYXRhYmFzZS1wcm92aWRlcj5OTE08L3JlbW90ZS1kYXRhYmFzZS1wcm92aWRlcj48
bGFuZ3VhZ2U+ZW5nPC9sYW5ndWFnZT48L3JlY29yZD48L0NpdGU+PENpdGU+PEF1dGhvcj5FbW1p
bms8L0F1dGhvcj48WWVhcj4yMDEzPC9ZZWFyPjxSZWNOdW0+Mjk3MDI8L1JlY051bT48cmVjb3Jk
PjxyZWMtbnVtYmVyPjI5NzAyPC9yZWMtbnVtYmVyPjxmb3JlaWduLWtleXM+PGtleSBhcHA9IkVO
IiBkYi1pZD0icjV0ZGZ6dHR3ZnoydGdlcGRldnY1ZnQzZXRydjVycnRlMDIyIiB0aW1lc3RhbXA9
IjE1OTgwODUzNTIiPjI5NzAyPC9rZXk+PC9mb3JlaWduLWtleXM+PHJlZi10eXBlIG5hbWU9Ikpv
dXJuYWwgQXJ0aWNsZSI+MTc8L3JlZi10eXBlPjxjb250cmlidXRvcnM+PGF1dGhvcnM+PGF1dGhv
cj5FbW1pbmssIEIuIEwuPC9hdXRob3I+PGF1dGhvcj5WZXJoZWVtLCBBLjwvYXV0aG9yPjxhdXRo
b3I+VmFuIEhvdWR0LCBXLiBKLjwvYXV0aG9yPjxhdXRob3I+U3RlbGxlciwgRS4gSi48L2F1dGhv
cj48YXV0aG9yPkdvdmFlcnQsIEsuIE0uPC9hdXRob3I+PGF1dGhvcj5QaGFtLCBULiBWLjwvYXV0
aG9yPjxhdXRob3I+UGllcnNtYSwgUy4gUi48L2F1dGhvcj48YXV0aG9yPkJvcmVsIFJpbmtlcywg
SS4gSC48L2F1dGhvcj48YXV0aG9yPkppbWVuZXosIEMuIFIuPC9hdXRob3I+PGF1dGhvcj5LcmFu
ZW5idXJnLCBPLjwvYXV0aG9yPjwvYXV0aG9ycz48L2NvbnRyaWJ1dG9ycz48YXV0aC1hZGRyZXNz
PkRlcGFydG1lbnQgb2YgU3VyZ2VyeSwgVW5pdmVyc2l0eSBNZWRpY2FsIENlbnRlciBVdHJlY2h0
LCBHMDQtMjI4LCBQTyBCb3ggODU1MDAsIDM1MDhHQSBVdHJlY2h0LCBUaGUgTmV0aGVybGFuZHMu
PC9hdXRoLWFkZHJlc3M+PHRpdGxlcz48dGl0bGU+VGhlIHNlY3JldG9tZSBvZiBjb2xvbiBjYW5j
ZXIgc3RlbSBjZWxscyBjb250YWlucyBkcnVnLW1ldGFib2xpemluZyBlbnp5bWVzPC90aXRsZT48
c2Vjb25kYXJ5LXRpdGxlPkogUHJvdGVvbWljczwvc2Vjb25kYXJ5LXRpdGxlPjxhbHQtdGl0bGU+
Sm91cm5hbCBvZiBwcm90ZW9taWNzPC9hbHQtdGl0bGU+PC90aXRsZXM+PHBlcmlvZGljYWw+PGZ1
bGwtdGl0bGU+SiBQcm90ZW9taWNzPC9mdWxsLXRpdGxlPjxhYmJyLTE+Sm91cm5hbCBvZiBwcm90
ZW9taWNzPC9hYmJyLTE+PC9wZXJpb2RpY2FsPjxhbHQtcGVyaW9kaWNhbD48ZnVsbC10aXRsZT5K
IFByb3Rlb21pY3M8L2Z1bGwtdGl0bGU+PGFiYnItMT5Kb3VybmFsIG9mIHByb3Rlb21pY3M8L2Fi
YnItMT48L2FsdC1wZXJpb2RpY2FsPjxwYWdlcz44NC05NjwvcGFnZXM+PHZvbHVtZT45MTwvdm9s
dW1lPjxlZGl0aW9uPjIwMTMvMDcvMTA8L2VkaXRpb24+PGtleXdvcmRzPjxrZXl3b3JkPkFudGlu
ZW9wbGFzdGljIEFnZW50cy9waGFybWFjb2xvZ3k8L2tleXdvcmQ+PGtleXdvcmQ+QW50aW94aWRh
bnRzL2NoZW1pc3RyeS9tZXRhYm9saXNtPC9rZXl3b3JkPjxrZXl3b3JkPkJsZW9teWNpbi9waGFy
bWFjb2xvZ3k8L2tleXdvcmQ+PGtleXdvcmQ+Q2VsbCBMaW5lLCBUdW1vcjwva2V5d29yZD48a2V5
d29yZD5DZWxsIFNlcGFyYXRpb248L2tleXdvcmQ+PGtleXdvcmQ+Q2VsbCBTdXJ2aXZhbDwva2V5
d29yZD48a2V5d29yZD5Db2xvbmljIE5lb3BsYXNtcy8qbWV0YWJvbGlzbTwva2V5d29yZD48a2V5
d29yZD5Db21wdXRhdGlvbmFsIEJpb2xvZ3k8L2tleXdvcmQ+PGtleXdvcmQ+Q3VsdHVyZSBNZWRp
YSwgQ29uZGl0aW9uZWQvY2hlbWlzdHJ5PC9rZXl3b3JkPjxrZXl3b3JkPkN5Y2xvcGhvc3BoYW1p
ZGUvYW5hbG9ncyAmYW1wOyBkZXJpdmF0aXZlcy9waGFybWFjb2xvZ3k8L2tleXdvcmQ+PGtleXdv
cmQ+KkRydWcgUmVzaXN0YW5jZSwgTmVvcGxhc208L2tleXdvcmQ+PGtleXdvcmQ+KkdlbmUgRXhw
cmVzc2lvbiBSZWd1bGF0aW9uLCBOZW9wbGFzdGljPC9rZXl3b3JkPjxrZXl3b3JkPkh1bWFuczwv
a2V5d29yZD48a2V5d29yZD5OZW9wbGFzdGljIFN0ZW0gQ2VsbHMvbWV0YWJvbGlzbTwva2V5d29y
ZD48a2V5d29yZD5PeGlkYXRpdmUgU3RyZXNzPC9rZXl3b3JkPjxrZXl3b3JkPlByb3RlaW4gRm9s
ZGluZzwva2V5d29yZD48a2V5d29yZD5Qcm90ZW9tZS8qbWV0YWJvbGlzbTwva2V5d29yZD48a2V5
d29yZD5Qcm90ZW9taWNzPC9rZXl3b3JkPjxrZXl3b3JkPlJlY3VycmVuY2U8L2tleXdvcmQ+PGtl
eXdvcmQ+Q2FuY2VyIHN0ZW0gY2VsbHM8L2tleXdvcmQ+PGtleXdvcmQ+Q29sb3JlY3RhbCBjYW5j
ZXI8L2tleXdvcmQ+PGtleXdvcmQ+RHJ1ZyByZXNpc3RhbmNlPC9rZXl3b3JkPjxrZXl3b3JkPk1h
c3Mtc3BlY3Ryb21ldHJ5PC9rZXl3b3JkPjxrZXl3b3JkPlNlY3JldG9tZTwva2V5d29yZD48L2tl
eXdvcmRzPjxkYXRlcz48eWVhcj4yMDEzPC95ZWFyPjxwdWItZGF0ZXM+PGRhdGU+T2N0IDg8L2Rh
dGU+PC9wdWItZGF0ZXM+PC9kYXRlcz48aXNibj4xODc0LTM5MTk8L2lzYm4+PGFjY2Vzc2lvbi1u
dW0+MjM4MzU0MzQ8L2FjY2Vzc2lvbi1udW0+PHVybHM+PC91cmxzPjxlbGVjdHJvbmljLXJlc291
cmNlLW51bT4xMC4xMDE2L2ouanByb3QuMjAxMy4wNi4wMjc8L2VsZWN0cm9uaWMtcmVzb3VyY2Ut
bnVtPjxyZW1vdGUtZGF0YWJhc2UtcHJvdmlkZXI+TkxNPC9yZW1vdGUtZGF0YWJhc2UtcHJvdmlk
ZXI+PGxhbmd1YWdlPmVuZzwvbGFuZ3VhZ2U+PC9yZWNvcmQ+PC9DaXRlPjxDaXRlPjxBdXRob3I+
RW1taW5rPC9BdXRob3I+PFllYXI+MjAxMzwvWWVhcj48UmVjTnVtPjI5NzAyPC9SZWNOdW0+PHJl
Y29yZD48cmVjLW51bWJlcj4yOTcwMjwvcmVjLW51bWJlcj48Zm9yZWlnbi1rZXlzPjxrZXkgYXBw
PSJFTiIgZGItaWQ9InI1dGRmenR0d2Z6MnRnZXBkZXZ2NWZ0M2V0cnY1cnJ0ZTAyMiIgdGltZXN0
YW1wPSIxNTk4MDg1MzUyIj4yOTcwMjwva2V5PjwvZm9yZWlnbi1rZXlzPjxyZWYtdHlwZSBuYW1l
PSJKb3VybmFsIEFydGljbGUiPjE3PC9yZWYtdHlwZT48Y29udHJpYnV0b3JzPjxhdXRob3JzPjxh
dXRob3I+RW1taW5rLCBCLiBMLjwvYXV0aG9yPjxhdXRob3I+VmVyaGVlbSwgQS48L2F1dGhvcj48
YXV0aG9yPlZhbiBIb3VkdCwgVy4gSi48L2F1dGhvcj48YXV0aG9yPlN0ZWxsZXIsIEUuIEouPC9h
dXRob3I+PGF1dGhvcj5Hb3ZhZXJ0LCBLLiBNLjwvYXV0aG9yPjxhdXRob3I+UGhhbSwgVC4gVi48
L2F1dGhvcj48YXV0aG9yPlBpZXJzbWEsIFMuIFIuPC9hdXRob3I+PGF1dGhvcj5Cb3JlbCBSaW5r
ZXMsIEkuIEguPC9hdXRob3I+PGF1dGhvcj5KaW1lbmV6LCBDLiBSLjwvYXV0aG9yPjxhdXRob3I+
S3JhbmVuYnVyZywgTy48L2F1dGhvcj48L2F1dGhvcnM+PC9jb250cmlidXRvcnM+PGF1dGgtYWRk
cmVzcz5EZXBhcnRtZW50IG9mIFN1cmdlcnksIFVuaXZlcnNpdHkgTWVkaWNhbCBDZW50ZXIgVXRy
ZWNodCwgRzA0LTIyOCwgUE8gQm94IDg1NTAwLCAzNTA4R0EgVXRyZWNodCwgVGhlIE5ldGhlcmxh
bmRzLjwvYXV0aC1hZGRyZXNzPjx0aXRsZXM+PHRpdGxlPlRoZSBzZWNyZXRvbWUgb2YgY29sb24g
Y2FuY2VyIHN0ZW0gY2VsbHMgY29udGFpbnMgZHJ1Zy1tZXRhYm9saXppbmcgZW56eW1lczwvdGl0
bGU+PHNlY29uZGFyeS10aXRsZT5KIFByb3Rlb21pY3M8L3NlY29uZGFyeS10aXRsZT48YWx0LXRp
dGxlPkpvdXJuYWwgb2YgcHJvdGVvbWljczwvYWx0LXRpdGxlPjwvdGl0bGVzPjxwZXJpb2RpY2Fs
PjxmdWxsLXRpdGxlPkogUHJvdGVvbWljczwvZnVsbC10aXRsZT48YWJici0xPkpvdXJuYWwgb2Yg
cHJvdGVvbWljczwvYWJici0xPjwvcGVyaW9kaWNhbD48YWx0LXBlcmlvZGljYWw+PGZ1bGwtdGl0
bGU+SiBQcm90ZW9taWNzPC9mdWxsLXRpdGxlPjxhYmJyLTE+Sm91cm5hbCBvZiBwcm90ZW9taWNz
PC9hYmJyLTE+PC9hbHQtcGVyaW9kaWNhbD48cGFnZXM+ODQtOTY8L3BhZ2VzPjx2b2x1bWU+OTE8
L3ZvbHVtZT48ZWRpdGlvbj4yMDEzLzA3LzEwPC9lZGl0aW9uPjxrZXl3b3Jkcz48a2V5d29yZD5B
bnRpbmVvcGxhc3RpYyBBZ2VudHMvcGhhcm1hY29sb2d5PC9rZXl3b3JkPjxrZXl3b3JkPkFudGlv
eGlkYW50cy9jaGVtaXN0cnkvbWV0YWJvbGlzbTwva2V5d29yZD48a2V5d29yZD5CbGVvbXljaW4v
cGhhcm1hY29sb2d5PC9rZXl3b3JkPjxrZXl3b3JkPkNlbGwgTGluZSwgVHVtb3I8L2tleXdvcmQ+
PGtleXdvcmQ+Q2VsbCBTZXBhcmF0aW9uPC9rZXl3b3JkPjxrZXl3b3JkPkNlbGwgU3Vydml2YWw8
L2tleXdvcmQ+PGtleXdvcmQ+Q29sb25pYyBOZW9wbGFzbXMvKm1ldGFib2xpc208L2tleXdvcmQ+
PGtleXdvcmQ+Q29tcHV0YXRpb25hbCBCaW9sb2d5PC9rZXl3b3JkPjxrZXl3b3JkPkN1bHR1cmUg
TWVkaWEsIENvbmRpdGlvbmVkL2NoZW1pc3RyeTwva2V5d29yZD48a2V5d29yZD5DeWNsb3Bob3Nw
aGFtaWRlL2FuYWxvZ3MgJmFtcDsgZGVyaXZhdGl2ZXMvcGhhcm1hY29sb2d5PC9rZXl3b3JkPjxr
ZXl3b3JkPipEcnVnIFJlc2lzdGFuY2UsIE5lb3BsYXNtPC9rZXl3b3JkPjxrZXl3b3JkPipHZW5l
IEV4cHJlc3Npb24gUmVndWxhdGlvbiwgTmVvcGxhc3RpYzwva2V5d29yZD48a2V5d29yZD5IdW1h
bnM8L2tleXdvcmQ+PGtleXdvcmQ+TmVvcGxhc3RpYyBTdGVtIENlbGxzL21ldGFib2xpc208L2tl
eXdvcmQ+PGtleXdvcmQ+T3hpZGF0aXZlIFN0cmVzczwva2V5d29yZD48a2V5d29yZD5Qcm90ZWlu
IEZvbGRpbmc8L2tleXdvcmQ+PGtleXdvcmQ+UHJvdGVvbWUvKm1ldGFib2xpc208L2tleXdvcmQ+
PGtleXdvcmQ+UHJvdGVvbWljczwva2V5d29yZD48a2V5d29yZD5SZWN1cnJlbmNlPC9rZXl3b3Jk
PjxrZXl3b3JkPkNhbmNlciBzdGVtIGNlbGxzPC9rZXl3b3JkPjxrZXl3b3JkPkNvbG9yZWN0YWwg
Y2FuY2VyPC9rZXl3b3JkPjxrZXl3b3JkPkRydWcgcmVzaXN0YW5jZTwva2V5d29yZD48a2V5d29y
ZD5NYXNzLXNwZWN0cm9tZXRyeTwva2V5d29yZD48a2V5d29yZD5TZWNyZXRvbWU8L2tleXdvcmQ+
PC9rZXl3b3Jkcz48ZGF0ZXM+PHllYXI+MjAxMzwveWVhcj48cHViLWRhdGVzPjxkYXRlPk9jdCA4
PC9kYXRlPjwvcHViLWRhdGVzPjwvZGF0ZXM+PGlzYm4+MTg3NC0zOTE5PC9pc2JuPjxhY2Nlc3Np
b24tbnVtPjIzODM1NDM0PC9hY2Nlc3Npb24tbnVtPjx1cmxzPjwvdXJscz48ZWxlY3Ryb25pYy1y
ZXNvdXJjZS1udW0+MTAuMTAxNi9qLmpwcm90LjIwMTMuMDYuMDI3PC9lbGVjdHJvbmljLXJlc291
cmNlLW51bT48cmVtb3RlLWRhdGFiYXNlLXByb3ZpZGVyPk5MTTwvcmVtb3RlLWRhdGFiYXNlLXBy
b3ZpZGVyPjxsYW5ndWFnZT5lbmc8L2xhbmd1YWdlPjwvcmVjb3JkPjwvQ2l0ZT48Q2l0ZT48QXV0
aG9yPmRlIEhhYXM8L0F1dGhvcj48WWVhcj4yMDA4PC9ZZWFyPjxSZWNOdW0+Mjk3MDE8L1JlY051
bT48cmVjb3JkPjxyZWMtbnVtYmVyPjI5NzAxPC9yZWMtbnVtYmVyPjxmb3JlaWduLWtleXM+PGtl
eSBhcHA9IkVOIiBkYi1pZD0icjV0ZGZ6dHR3ZnoydGdlcGRldnY1ZnQzZXRydjVycnRlMDIyIiB0
aW1lc3RhbXA9IjE1OTgwODUzNTIiPjI5NzAxPC9rZXk+PC9mb3JlaWduLWtleXM+PHJlZi10eXBl
IG5hbWU9IkpvdXJuYWwgQXJ0aWNsZSI+MTc8L3JlZi10eXBlPjxjb250cmlidXRvcnM+PGF1dGhv
cnM+PGF1dGhvcj5kZSBIYWFzLCBFLiBDLjwvYXV0aG9yPjxhdXRob3I+WndhcnQsIE4uPC9hdXRo
b3I+PGF1dGhvcj5NZWlqZXIsIEMuPC9hdXRob3I+PGF1dGhvcj5OdXZlciwgSi48L2F1dGhvcj48
YXV0aG9yPkJvZXplbiwgSC4gTS48L2F1dGhvcj48YXV0aG9yPlN1dXJtZWlqZXIsIEEuIEouPC9h
dXRob3I+PGF1dGhvcj5Ib2Vrc3RyYSwgSC4gSi48L2F1dGhvcj48YXV0aG9yPnZhbiBkZXIgU3Rl
ZWdlLCBHLjwvYXV0aG9yPjxhdXRob3I+U2xlaWpmZXIsIEQuIFQuPC9hdXRob3I+PGF1dGhvcj5H
aWV0ZW1hLCBKLiBBLjwvYXV0aG9yPjwvYXV0aG9ycz48L2NvbnRyaWJ1dG9ycz48YXV0aC1hZGRy
ZXNzPkRlcGFydG1lbnQgb2YgTWVkaWNhbCBPbmNvbG9neSwgVW5pdmVyc2l0eSBNZWRpY2FsIENl
bnRlciBHcm9uaW5nZW4sIFVuaXZlcnNpdHkgb2YgR3JvbmluZ2VuLCBQTyBCb3ggMzAwMDEsIDk3
MDAgUkIgR3JvbmluZ2VuLCBUaGUgTmV0aGVybGFuZHMuPC9hdXRoLWFkZHJlc3M+PHRpdGxlcz48
dGl0bGU+VmFyaWF0aW9uIGluIGJsZW9teWNpbiBoeWRyb2xhc2UgZ2VuZSBpcyBhc3NvY2lhdGVk
IHdpdGggcmVkdWNlZCBzdXJ2aXZhbCBhZnRlciBjaGVtb3RoZXJhcHkgZm9yIHRlc3RpY3VsYXIg
Z2VybSBjZWxsIGNhbmNlcjwvdGl0bGU+PHNlY29uZGFyeS10aXRsZT5KIENsaW4gT25jb2w8L3Nl
Y29uZGFyeS10aXRsZT48YWx0LXRpdGxlPkpvdXJuYWwgb2YgY2xpbmljYWwgb25jb2xvZ3kgOiBv
ZmZpY2lhbCBqb3VybmFsIG9mIHRoZSBBbWVyaWNhbiBTb2NpZXR5IG9mIENsaW5pY2FsIE9uY29s
b2d5PC9hbHQtdGl0bGU+PC90aXRsZXM+PHBlcmlvZGljYWw+PGZ1bGwtdGl0bGU+SiBDbGluIE9u
Y29sPC9mdWxsLXRpdGxlPjxhYmJyLTE+Sm91cm5hbCBvZiBjbGluaWNhbCBvbmNvbG9neSA6IG9m
ZmljaWFsIGpvdXJuYWwgb2YgdGhlIEFtZXJpY2FuIFNvY2lldHkgb2YgQ2xpbmljYWwgT25jb2xv
Z3k8L2FiYnItMT48L3BlcmlvZGljYWw+PGFsdC1wZXJpb2RpY2FsPjxmdWxsLXRpdGxlPkogQ2xp
biBPbmNvbDwvZnVsbC10aXRsZT48YWJici0xPkpvdXJuYWwgb2YgY2xpbmljYWwgb25jb2xvZ3kg
OiBvZmZpY2lhbCBqb3VybmFsIG9mIHRoZSBBbWVyaWNhbiBTb2NpZXR5IG9mIENsaW5pY2FsIE9u
Y29sb2d5PC9hYmJyLTE+PC9hbHQtcGVyaW9kaWNhbD48cGFnZXM+MTgxNy0yMzwvcGFnZXM+PHZv
bHVtZT4yNjwvdm9sdW1lPjxudW1iZXI+MTE8L251bWJlcj48ZWRpdGlvbj4yMDA4LzA0LzEwPC9l
ZGl0aW9uPjxrZXl3b3Jkcz48a2V5d29yZD5BZG9sZXNjZW50PC9rZXl3b3JkPjxrZXl3b3JkPkFk
dWx0PC9rZXl3b3JkPjxrZXl3b3JkPkFudGluZW9wbGFzdGljIENvbWJpbmVkIENoZW1vdGhlcmFw
eSBQcm90b2NvbHMvKnRoZXJhcGV1dGljIHVzZTwva2V5d29yZD48a2V5d29yZD5CbGVvbXljaW4v
KmFkbWluaXN0cmF0aW9uICZhbXA7IGRvc2FnZS9hZHZlcnNlIGVmZmVjdHM8L2tleXdvcmQ+PGtl
eXdvcmQ+Q2lzcGxhdGluL2FkbWluaXN0cmF0aW9uICZhbXA7IGRvc2FnZTwva2V5d29yZD48a2V5
d29yZD5Db2hvcnQgU3R1ZGllczwva2V5d29yZD48a2V5d29yZD5DeXN0ZWluZSBFbmRvcGVwdGlk
YXNlcy8qZ2VuZXRpY3M8L2tleXdvcmQ+PGtleXdvcmQ+RXRvcG9zaWRlL2FkbWluaXN0cmF0aW9u
ICZhbXA7IGRvc2FnZTwva2V5d29yZD48a2V5d29yZD5HZW5ldGljIFZhcmlhdGlvbjwva2V5d29y
ZD48a2V5d29yZD5HZW5vdHlwZTwva2V5d29yZD48a2V5d29yZD5IdW1hbnM8L2tleXdvcmQ+PGtl
eXdvcmQ+TWFsZTwva2V5d29yZD48a2V5d29yZD5NaWRkbGUgQWdlZDwva2V5d29yZD48a2V5d29y
ZD5OZW9wbGFzbXMsIEdlcm0gQ2VsbCBhbmQgRW1icnlvbmFsLypkcnVnIHRoZXJhcHkvKmVuenlt
b2xvZ3kvZ2VuZXRpY3MvbW9ydGFsaXR5PC9rZXl3b3JkPjxrZXl3b3JkPlBoYXJtYWNvZ2VuZXRp
Y3M8L2tleXdvcmQ+PGtleXdvcmQ+UG9seW1vcnBoaXNtLCBHZW5ldGljPC9rZXl3b3JkPjxrZXl3
b3JkPlBvbHltb3JwaGlzbSwgU2luZ2xlIE51Y2xlb3RpZGU8L2tleXdvcmQ+PGtleXdvcmQ+UHJv
Z25vc2lzPC9rZXl3b3JkPjxrZXl3b3JkPlB1bG1vbmFyeSBGaWJyb3Npcy9jaGVtaWNhbGx5IGlu
ZHVjZWQ8L2tleXdvcmQ+PGtleXdvcmQ+UmVncmVzc2lvbiBBbmFseXNpczwva2V5d29yZD48a2V5
d29yZD5TdXJ2aXZhbCBSYXRlPC9rZXl3b3JkPjxrZXl3b3JkPlRlc3RpY3VsYXIgTmVvcGxhc21z
LypkcnVnIHRoZXJhcHkvKmVuenltb2xvZ3kvZ2VuZXRpY3MvbW9ydGFsaXR5PC9rZXl3b3JkPjwv
a2V5d29yZHM+PGRhdGVzPjx5ZWFyPjIwMDg8L3llYXI+PHB1Yi1kYXRlcz48ZGF0ZT5BcHIgMTA8
L2RhdGU+PC9wdWItZGF0ZXM+PC9kYXRlcz48aXNibj4wNzMyLTE4M3g8L2lzYm4+PGFjY2Vzc2lv
bi1udW0+MTgzOTgxNDY8L2FjY2Vzc2lvbi1udW0+PHVybHM+PC91cmxzPjxlbGVjdHJvbmljLXJl
c291cmNlLW51bT4xMC4xMjAwL2pjby4yMDA3LjE0LjE2MDY8L2VsZWN0cm9uaWMtcmVzb3VyY2Ut
bnVtPjxyZW1vdGUtZGF0YWJhc2UtcHJvdmlkZXI+TkxNPC9yZW1vdGUtZGF0YWJhc2UtcHJvdmlk
ZXI+PGxhbmd1YWdlPmVuZzwvbGFuZ3VhZ2U+PC9yZWNvcmQ+PC9DaXRlPjwvRW5kTm90ZT4A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r>
            <w:r w:rsidR="00E769A4"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45,46]</w:t>
            </w:r>
            <w:r w:rsidR="00E769A4" w:rsidRPr="00C719F7">
              <w:rPr>
                <w:rFonts w:ascii="Times New Roman" w:hAnsi="Times New Roman" w:cs="Times New Roman"/>
                <w:color w:val="000000" w:themeColor="text1"/>
                <w:szCs w:val="21"/>
              </w:rPr>
              <w:fldChar w:fldCharType="end"/>
            </w:r>
          </w:p>
        </w:tc>
        <w:tc>
          <w:tcPr>
            <w:tcW w:w="1276" w:type="dxa"/>
          </w:tcPr>
          <w:p w14:paraId="20D9D772" w14:textId="46B6B4DF"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Island</w:t>
            </w:r>
          </w:p>
        </w:tc>
      </w:tr>
      <w:tr w:rsidR="00C719F7" w:rsidRPr="00C719F7" w14:paraId="2EF57D34" w14:textId="4A1117E0" w:rsidTr="00175D18">
        <w:tc>
          <w:tcPr>
            <w:tcW w:w="1698" w:type="dxa"/>
            <w:vMerge/>
          </w:tcPr>
          <w:p w14:paraId="609ABD92" w14:textId="77777777" w:rsidR="00E769A4" w:rsidRPr="00C719F7" w:rsidRDefault="00E769A4" w:rsidP="00E769A4">
            <w:pPr>
              <w:rPr>
                <w:rFonts w:ascii="Times New Roman" w:hAnsi="Times New Roman" w:cs="Times New Roman"/>
                <w:color w:val="000000" w:themeColor="text1"/>
                <w:szCs w:val="21"/>
              </w:rPr>
            </w:pPr>
          </w:p>
        </w:tc>
        <w:tc>
          <w:tcPr>
            <w:tcW w:w="1465" w:type="dxa"/>
          </w:tcPr>
          <w:p w14:paraId="2B6778EF" w14:textId="1AD0F3E2"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07190917</w:t>
            </w:r>
          </w:p>
        </w:tc>
        <w:tc>
          <w:tcPr>
            <w:tcW w:w="1218" w:type="dxa"/>
          </w:tcPr>
          <w:p w14:paraId="3B973C12" w14:textId="5D28DD39"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053745</w:t>
            </w:r>
          </w:p>
        </w:tc>
        <w:tc>
          <w:tcPr>
            <w:tcW w:w="1424" w:type="dxa"/>
          </w:tcPr>
          <w:p w14:paraId="33E850D0" w14:textId="03BBAF6C"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16</w:t>
            </w:r>
          </w:p>
        </w:tc>
        <w:tc>
          <w:tcPr>
            <w:tcW w:w="2554" w:type="dxa"/>
          </w:tcPr>
          <w:p w14:paraId="759A1903" w14:textId="7544D467"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STX4;</w:t>
            </w:r>
          </w:p>
        </w:tc>
        <w:tc>
          <w:tcPr>
            <w:tcW w:w="4252" w:type="dxa"/>
          </w:tcPr>
          <w:p w14:paraId="7C7CA4A2" w14:textId="23F0D9AA" w:rsidR="00E769A4" w:rsidRPr="00C719F7" w:rsidRDefault="00E769A4" w:rsidP="001F2E35">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Stabilization and expansion of the E-cadherin adherens junction</w:t>
            </w:r>
            <w:r w:rsidRPr="00C719F7">
              <w:rPr>
                <w:rFonts w:ascii="Times New Roman" w:hAnsi="Times New Roman" w:cs="Times New Roman"/>
                <w:color w:val="000000" w:themeColor="text1"/>
                <w:szCs w:val="21"/>
              </w:rPr>
              <w:fldChar w:fldCharType="begin">
                <w:fldData xml:space="preserve">PEVuZE5vdGU+PENpdGU+PEF1dGhvcj5Sw7ZobDwvQXV0aG9yPjxZZWFyPjIwMTk8L1llYXI+PFJl
Y051bT4yOTcyMTwvUmVjTnVtPjxEaXNwbGF5VGV4dD5bNDddPC9EaXNwbGF5VGV4dD48cmVjb3Jk
PjxyZWMtbnVtYmVyPjI5NzIxPC9yZWMtbnVtYmVyPjxmb3JlaWduLWtleXM+PGtleSBhcHA9IkVO
IiBkYi1pZD0icjV0ZGZ6dHR3ZnoydGdlcGRldnY1ZnQzZXRydjVycnRlMDIyIiB0aW1lc3RhbXA9
IjE1OTgwODY4NjYiPjI5NzIxPC9rZXk+PC9mb3JlaWduLWtleXM+PHJlZi10eXBlIG5hbWU9Ikpv
dXJuYWwgQXJ0aWNsZSI+MTc8L3JlZi10eXBlPjxjb250cmlidXRvcnM+PGF1dGhvcnM+PGF1dGhv
cj5Sw7ZobCwgSi48L2F1dGhvcj48YXV0aG9yPldlc3QsIFouIEUuPC9hdXRob3I+PGF1dGhvcj5S
dWRvbHBoLCBNLjwvYXV0aG9yPjxhdXRob3I+WmFoYXJpYSwgQS48L2F1dGhvcj48YXV0aG9yPlZh
biBMb25raHV5emVuLCBELjwvYXV0aG9yPjxhdXRob3I+SGlja2V5LCBELiBLLjwvYXV0aG9yPjxh
dXRob3I+U2VtbWxlciwgQS4gQi4gVC48L2F1dGhvcj48YXV0aG9yPk11cnJheSwgUi4gWi48L2F1
dGhvcj48L2F1dGhvcnM+PC9jb250cmlidXRvcnM+PGF1dGgtYWRkcmVzcz5JbnN0aXR1dGUgb2Yg
SGVhbHRoIGFuZCBCaW9tZWRpY2FsIElubm92YXRpb24sIFNjaG9vbCBvZiBCaW9tZWRpY2FsIFNj
aWVuY2VzLCBGYWN1bHR5IG9mIEhlYWx0aCwgUXVlZW5zbGFuZCBVbml2ZXJzaXR5IG9mIFRlY2hu
b2xvZ3ksIEJyaXNiYW5lLCBRdWVlbnNsYW5kLCBBdXN0cmFsaWEuJiN4RDtJbnN0aXR1dGUgb2Yg
SGVhbHRoIGFuZCBCaW9tZWRpY2FsIElubm92YXRpb24sIFNjaG9vbCBvZiBDbGluaWNhbCBTY2ll
bmNlcywgRmFjdWx0eSBvZiBIZWFsdGgsIFF1ZWVuc2xhbmQgVW5pdmVyc2l0eSBvZiBUZWNobm9s
b2d5LCBCcmlzYmFuZSwgUXVlZW5zbGFuZCwgQXVzdHJhbGlhLjwvYXV0aC1hZGRyZXNzPjx0aXRs
ZXM+PHRpdGxlPkludmFzaW9uIGJ5IGFjdGl2YXRlZCBtYWNyb3BoYWdlcyByZXF1aXJlcyBkZWxp
dmVyeSBvZiBuYXNjZW50IG1lbWJyYW5lLXR5cGUtMSBtYXRyaXggbWV0YWxsb3Byb3RlaW5hc2Ug
dGhyb3VnaCBsYXRlIGVuZG9zb21lcy9seXNvc29tZXMgdG8gdGhlIGNlbGwgc3VyZmFjZTwvdGl0
bGU+PHNlY29uZGFyeS10aXRsZT5UcmFmZmljPC9zZWNvbmRhcnktdGl0bGU+PGFsdC10aXRsZT5U
cmFmZmljIChDb3BlbmhhZ2VuLCBEZW5tYXJrKTwvYWx0LXRpdGxlPjwvdGl0bGVzPjxwZXJpb2Rp
Y2FsPjxmdWxsLXRpdGxlPlRyYWZmaWM8L2Z1bGwtdGl0bGU+PGFiYnItMT5UcmFmZmljIChDb3Bl
bmhhZ2VuLCBEZW5tYXJrKTwvYWJici0xPjwvcGVyaW9kaWNhbD48YWx0LXBlcmlvZGljYWw+PGZ1
bGwtdGl0bGU+VHJhZmZpYzwvZnVsbC10aXRsZT48YWJici0xPlRyYWZmaWMgKENvcGVuaGFnZW4s
IERlbm1hcmspPC9hYmJyLTE+PC9hbHQtcGVyaW9kaWNhbD48cGFnZXM+NjYxLTY3MzwvcGFnZXM+
PHZvbHVtZT4yMDwvdm9sdW1lPjxudW1iZXI+OTwvbnVtYmVyPjxlZGl0aW9uPjIwMTkvMDcvMTM8
L2VkaXRpb24+PGtleXdvcmRzPjxrZXl3b3JkPkFuaW1hbHM8L2tleXdvcmQ+PGtleXdvcmQ+Q2Vs
bCBNZW1icmFuZS8qbWV0YWJvbGlzbTwva2V5d29yZD48a2V5d29yZD5DZWxsIE1vdmVtZW50PC9r
ZXl3b3JkPjxrZXl3b3JkPkVuZG9zb21lcy8qbWV0YWJvbGlzbTwva2V5d29yZD48a2V5d29yZD5H
b2xnaSBBcHBhcmF0dXMvbWV0YWJvbGlzbTwva2V5d29yZD48a2V5d29yZD5MeXNvc29tZXMvKm1l
dGFib2xpc208L2tleXdvcmQ+PGtleXdvcmQ+Kk1hY3JvcGhhZ2UgQWN0aXZhdGlvbjwva2V5d29y
ZD48a2V5d29yZD5NYXRyaXggTWV0YWxsb3Byb3RlaW5hc2UgMTQvKm1ldGFib2xpc208L2tleXdv
cmQ+PGtleXdvcmQ+TWljZTwva2V5d29yZD48a2V5d29yZD5Qcm90ZWluIFRyYW5zcG9ydDwva2V5
d29yZD48a2V5d29yZD5RYi1TTkFSRSBQcm90ZWlucy9tZXRhYm9saXNtPC9rZXl3b3JkPjxrZXl3
b3JkPlFjLVNOQVJFIFByb3RlaW5zL21ldGFib2xpc208L2tleXdvcmQ+PGtleXdvcmQ+Ui1TTkFS
RSBQcm90ZWlucy9tZXRhYm9saXNtPC9rZXl3b3JkPjxrZXl3b3JkPlJBVyAyNjQuNyBDZWxsczwv
a2V5d29yZD48a2V5d29yZD4qbXQxLW1tcDwva2V5d29yZD48a2V5d29yZD4qc25hcDIzPC9rZXl3
b3JkPjxrZXl3b3JkPipzbmFyZTwva2V5d29yZD48a2V5d29yZD4qU3R4NDwva2V5d29yZD48a2V5
d29yZD4qdmFtcDc8L2tleXdvcmQ+PGtleXdvcmQ+KnZhbXA4PC9rZXl3b3JkPjxrZXl3b3JkPips
YXRlIGVuZG9zb21lPC9rZXl3b3JkPjxrZXl3b3JkPiptYWNyb3BoYWdlPC9rZXl3b3JkPjxrZXl3
b3JkPiptaWdyYXRpb248L2tleXdvcmQ+PC9rZXl3b3Jkcz48ZGF0ZXM+PHllYXI+MjAxOTwveWVh
cj48cHViLWRhdGVzPjxkYXRlPlNlcDwvZGF0ZT48L3B1Yi1kYXRlcz48L2RhdGVzPjxpc2JuPjEz
OTgtOTIxOTwvaXNibj48YWNjZXNzaW9uLW51bT4zMTI5NzkzMzwvYWNjZXNzaW9uLW51bT48dXJs
cz48L3VybHM+PGVsZWN0cm9uaWMtcmVzb3VyY2UtbnVtPjEwLjExMTEvdHJhLjEyNjc1PC9lbGVj
dHJvbmljLXJlc291cmNlLW51bT48cmVtb3RlLWRhdGFiYXNlLXByb3ZpZGVyPk5MTTwvcmVtb3Rl
LWRhdGFiYXNlLXByb3ZpZGVyPjxsYW5ndWFnZT5lbmc8L2xhbmd1YWdlPjwvcmVjb3JkPjwvQ2l0
ZT48L0VuZE5vdGU+AG==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Sw7ZobDwvQXV0aG9yPjxZZWFyPjIwMTk8L1llYXI+PFJl
Y051bT4yOTcyMTwvUmVjTnVtPjxEaXNwbGF5VGV4dD5bNDddPC9EaXNwbGF5VGV4dD48cmVjb3Jk
PjxyZWMtbnVtYmVyPjI5NzIxPC9yZWMtbnVtYmVyPjxmb3JlaWduLWtleXM+PGtleSBhcHA9IkVO
IiBkYi1pZD0icjV0ZGZ6dHR3ZnoydGdlcGRldnY1ZnQzZXRydjVycnRlMDIyIiB0aW1lc3RhbXA9
IjE1OTgwODY4NjYiPjI5NzIxPC9rZXk+PC9mb3JlaWduLWtleXM+PHJlZi10eXBlIG5hbWU9Ikpv
dXJuYWwgQXJ0aWNsZSI+MTc8L3JlZi10eXBlPjxjb250cmlidXRvcnM+PGF1dGhvcnM+PGF1dGhv
cj5Sw7ZobCwgSi48L2F1dGhvcj48YXV0aG9yPldlc3QsIFouIEUuPC9hdXRob3I+PGF1dGhvcj5S
dWRvbHBoLCBNLjwvYXV0aG9yPjxhdXRob3I+WmFoYXJpYSwgQS48L2F1dGhvcj48YXV0aG9yPlZh
biBMb25raHV5emVuLCBELjwvYXV0aG9yPjxhdXRob3I+SGlja2V5LCBELiBLLjwvYXV0aG9yPjxh
dXRob3I+U2VtbWxlciwgQS4gQi4gVC48L2F1dGhvcj48YXV0aG9yPk11cnJheSwgUi4gWi48L2F1
dGhvcj48L2F1dGhvcnM+PC9jb250cmlidXRvcnM+PGF1dGgtYWRkcmVzcz5JbnN0aXR1dGUgb2Yg
SGVhbHRoIGFuZCBCaW9tZWRpY2FsIElubm92YXRpb24sIFNjaG9vbCBvZiBCaW9tZWRpY2FsIFNj
aWVuY2VzLCBGYWN1bHR5IG9mIEhlYWx0aCwgUXVlZW5zbGFuZCBVbml2ZXJzaXR5IG9mIFRlY2hu
b2xvZ3ksIEJyaXNiYW5lLCBRdWVlbnNsYW5kLCBBdXN0cmFsaWEuJiN4RDtJbnN0aXR1dGUgb2Yg
SGVhbHRoIGFuZCBCaW9tZWRpY2FsIElubm92YXRpb24sIFNjaG9vbCBvZiBDbGluaWNhbCBTY2ll
bmNlcywgRmFjdWx0eSBvZiBIZWFsdGgsIFF1ZWVuc2xhbmQgVW5pdmVyc2l0eSBvZiBUZWNobm9s
b2d5LCBCcmlzYmFuZSwgUXVlZW5zbGFuZCwgQXVzdHJhbGlhLjwvYXV0aC1hZGRyZXNzPjx0aXRs
ZXM+PHRpdGxlPkludmFzaW9uIGJ5IGFjdGl2YXRlZCBtYWNyb3BoYWdlcyByZXF1aXJlcyBkZWxp
dmVyeSBvZiBuYXNjZW50IG1lbWJyYW5lLXR5cGUtMSBtYXRyaXggbWV0YWxsb3Byb3RlaW5hc2Ug
dGhyb3VnaCBsYXRlIGVuZG9zb21lcy9seXNvc29tZXMgdG8gdGhlIGNlbGwgc3VyZmFjZTwvdGl0
bGU+PHNlY29uZGFyeS10aXRsZT5UcmFmZmljPC9zZWNvbmRhcnktdGl0bGU+PGFsdC10aXRsZT5U
cmFmZmljIChDb3BlbmhhZ2VuLCBEZW5tYXJrKTwvYWx0LXRpdGxlPjwvdGl0bGVzPjxwZXJpb2Rp
Y2FsPjxmdWxsLXRpdGxlPlRyYWZmaWM8L2Z1bGwtdGl0bGU+PGFiYnItMT5UcmFmZmljIChDb3Bl
bmhhZ2VuLCBEZW5tYXJrKTwvYWJici0xPjwvcGVyaW9kaWNhbD48YWx0LXBlcmlvZGljYWw+PGZ1
bGwtdGl0bGU+VHJhZmZpYzwvZnVsbC10aXRsZT48YWJici0xPlRyYWZmaWMgKENvcGVuaGFnZW4s
IERlbm1hcmspPC9hYmJyLTE+PC9hbHQtcGVyaW9kaWNhbD48cGFnZXM+NjYxLTY3MzwvcGFnZXM+
PHZvbHVtZT4yMDwvdm9sdW1lPjxudW1iZXI+OTwvbnVtYmVyPjxlZGl0aW9uPjIwMTkvMDcvMTM8
L2VkaXRpb24+PGtleXdvcmRzPjxrZXl3b3JkPkFuaW1hbHM8L2tleXdvcmQ+PGtleXdvcmQ+Q2Vs
bCBNZW1icmFuZS8qbWV0YWJvbGlzbTwva2V5d29yZD48a2V5d29yZD5DZWxsIE1vdmVtZW50PC9r
ZXl3b3JkPjxrZXl3b3JkPkVuZG9zb21lcy8qbWV0YWJvbGlzbTwva2V5d29yZD48a2V5d29yZD5H
b2xnaSBBcHBhcmF0dXMvbWV0YWJvbGlzbTwva2V5d29yZD48a2V5d29yZD5MeXNvc29tZXMvKm1l
dGFib2xpc208L2tleXdvcmQ+PGtleXdvcmQ+Kk1hY3JvcGhhZ2UgQWN0aXZhdGlvbjwva2V5d29y
ZD48a2V5d29yZD5NYXRyaXggTWV0YWxsb3Byb3RlaW5hc2UgMTQvKm1ldGFib2xpc208L2tleXdv
cmQ+PGtleXdvcmQ+TWljZTwva2V5d29yZD48a2V5d29yZD5Qcm90ZWluIFRyYW5zcG9ydDwva2V5
d29yZD48a2V5d29yZD5RYi1TTkFSRSBQcm90ZWlucy9tZXRhYm9saXNtPC9rZXl3b3JkPjxrZXl3
b3JkPlFjLVNOQVJFIFByb3RlaW5zL21ldGFib2xpc208L2tleXdvcmQ+PGtleXdvcmQ+Ui1TTkFS
RSBQcm90ZWlucy9tZXRhYm9saXNtPC9rZXl3b3JkPjxrZXl3b3JkPlJBVyAyNjQuNyBDZWxsczwv
a2V5d29yZD48a2V5d29yZD4qbXQxLW1tcDwva2V5d29yZD48a2V5d29yZD4qc25hcDIzPC9rZXl3
b3JkPjxrZXl3b3JkPipzbmFyZTwva2V5d29yZD48a2V5d29yZD4qU3R4NDwva2V5d29yZD48a2V5
d29yZD4qdmFtcDc8L2tleXdvcmQ+PGtleXdvcmQ+KnZhbXA4PC9rZXl3b3JkPjxrZXl3b3JkPips
YXRlIGVuZG9zb21lPC9rZXl3b3JkPjxrZXl3b3JkPiptYWNyb3BoYWdlPC9rZXl3b3JkPjxrZXl3
b3JkPiptaWdyYXRpb248L2tleXdvcmQ+PC9rZXl3b3Jkcz48ZGF0ZXM+PHllYXI+MjAxOTwveWVh
cj48cHViLWRhdGVzPjxkYXRlPlNlcDwvZGF0ZT48L3B1Yi1kYXRlcz48L2RhdGVzPjxpc2JuPjEz
OTgtOTIxOTwvaXNibj48YWNjZXNzaW9uLW51bT4zMTI5NzkzMzwvYWNjZXNzaW9uLW51bT48dXJs
cz48L3VybHM+PGVsZWN0cm9uaWMtcmVzb3VyY2UtbnVtPjEwLjExMTEvdHJhLjEyNjc1PC9lbGVj
dHJvbmljLXJlc291cmNlLW51bT48cmVtb3RlLWRhdGFiYXNlLXByb3ZpZGVyPk5MTTwvcmVtb3Rl
LWRhdGFiYXNlLXByb3ZpZGVyPjxsYW5ndWFnZT5lbmc8L2xhbmd1YWdlPjwvcmVjb3JkPjwvQ2l0
ZT48L0VuZE5vdGU+AG==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Pr="00C719F7">
              <w:rPr>
                <w:rFonts w:ascii="Times New Roman" w:hAnsi="Times New Roman" w:cs="Times New Roman"/>
                <w:color w:val="000000" w:themeColor="text1"/>
                <w:szCs w:val="21"/>
              </w:rPr>
            </w:r>
            <w:r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47]</w:t>
            </w:r>
            <w:r w:rsidRPr="00C719F7">
              <w:rPr>
                <w:rFonts w:ascii="Times New Roman" w:hAnsi="Times New Roman" w:cs="Times New Roman"/>
                <w:color w:val="000000" w:themeColor="text1"/>
                <w:szCs w:val="21"/>
              </w:rPr>
              <w:fldChar w:fldCharType="end"/>
            </w:r>
            <w:r w:rsidR="001F2E35">
              <w:rPr>
                <w:rFonts w:ascii="Times New Roman" w:hAnsi="Times New Roman" w:cs="Times New Roman" w:hint="eastAsia"/>
                <w:color w:val="000000" w:themeColor="text1"/>
                <w:szCs w:val="21"/>
              </w:rPr>
              <w:t>,</w:t>
            </w:r>
            <w:r w:rsidR="001F2E35">
              <w:rPr>
                <w:rFonts w:ascii="Times New Roman" w:hAnsi="Times New Roman" w:cs="Times New Roman"/>
                <w:color w:val="000000" w:themeColor="text1"/>
                <w:szCs w:val="21"/>
              </w:rPr>
              <w:t xml:space="preserve"> </w:t>
            </w:r>
            <w:r w:rsidR="001F2E35" w:rsidRPr="00C719F7">
              <w:rPr>
                <w:rFonts w:ascii="Times New Roman" w:hAnsi="Times New Roman" w:cs="Times New Roman"/>
                <w:color w:val="000000" w:themeColor="text1"/>
                <w:szCs w:val="21"/>
              </w:rPr>
              <w:t xml:space="preserve">a tumor suppressor </w:t>
            </w:r>
            <w:r w:rsidRPr="00C719F7">
              <w:rPr>
                <w:rFonts w:ascii="Times New Roman" w:hAnsi="Times New Roman" w:cs="Times New Roman"/>
                <w:color w:val="000000" w:themeColor="text1"/>
                <w:szCs w:val="21"/>
              </w:rPr>
              <w:fldChar w:fldCharType="begin">
                <w:fldData xml:space="preserve">PEVuZE5vdGU+PENpdGU+PEF1dGhvcj5BbHRodWJpdGk8L0F1dGhvcj48WWVhcj4yMDE0PC9ZZWFy
PjxSZWNOdW0+Mjk3MTQ8L1JlY051bT48RGlzcGxheVRleHQ+WzQ4XTwvRGlzcGxheVRleHQ+PHJl
Y29yZD48cmVjLW51bWJlcj4yOTcxNDwvcmVjLW51bWJlcj48Zm9yZWlnbi1rZXlzPjxrZXkgYXBw
PSJFTiIgZGItaWQ9InI1dGRmenR0d2Z6MnRnZXBkZXZ2NWZ0M2V0cnY1cnJ0ZTAyMiIgdGltZXN0
YW1wPSIxNTk4MDg2ODY2Ij4yOTcxNDwva2V5PjwvZm9yZWlnbi1rZXlzPjxyZWYtdHlwZSBuYW1l
PSJKb3VybmFsIEFydGljbGUiPjE3PC9yZWYtdHlwZT48Y29udHJpYnV0b3JzPjxhdXRob3JzPjxh
dXRob3I+QWx0aHViaXRpLCBNLjwvYXV0aG9yPjxhdXRob3I+TGV6aW5hLCBMLjwvYXV0aG9yPjxh
dXRob3I+Q2FycmVyYSwgUy48L2F1dGhvcj48YXV0aG9yPkp1a2VzLUpvbmVzLCBSLjwvYXV0aG9y
PjxhdXRob3I+R2libGV0dCwgUy4gTS48L2F1dGhvcj48YXV0aG9yPkFudG9ub3YsIEEuPC9hdXRo
b3I+PGF1dGhvcj5CYXJsZXYsIE4uPC9hdXRob3I+PGF1dGhvcj5TYWxkYW5oYSwgRy4gUy48L2F1
dGhvcj48YXV0aG9yPlByaXRjaGFyZCwgQy4gQS48L2F1dGhvcj48YXV0aG9yPkNhaW4sIEsuPC9h
dXRob3I+PGF1dGhvcj5NYWNpcCwgUy48L2F1dGhvcj48L2F1dGhvcnM+PC9jb250cmlidXRvcnM+
PGF1dGgtYWRkcmVzcz4xXSBEZXBhcnRtZW50IG9mIEJpb2NoZW1pc3RyeSwgVW5pdmVyc2l0eSBv
ZiBMZWljZXN0ZXIsIExlaWNlc3RlciwgVUsgWzJdIERlcGFydG1lbnQgb2YgQmlvY2hlbWlzdHJ5
LCBGYWN1bHR5IG9mIE1lZGljaW5lLCBVbW0gQUwtUXVyYSBVbml2ZXJzaXR5LCBNZWNjYSwgU2F1
ZGkgQXJhYmlhLiYjeEQ7MV0gRGVwYXJ0bWVudCBvZiBCaW9jaGVtaXN0cnksIFVuaXZlcnNpdHkg
b2YgTGVpY2VzdGVyLCBMZWljZXN0ZXIsIFVLIFsyXSBJbnN0aXR1dGUgb2YgQ3l0b2xvZ3kgUkFT
LCBTYWludC1QZXRlcnNidXJnLCBSdXNzaWEuJiN4RDtEZXBhcnRtZW50IG9mIEJpb2NoZW1pc3Ry
eSwgVW5pdmVyc2l0eSBvZiBMZWljZXN0ZXIsIExlaWNlc3RlciwgVUsuJiN4RDtNUkMgVG94aWNv
bG9neSBVbml0LCBMZWljZXN0ZXIsIFVLLiYjeEQ7RGVwYXJ0bWVudCBvZiBDYW5jZXIgU3R1ZGll
cyBhbmQgTW9sZWN1bGFyIE1lZGljaW5lLCBVbml2ZXJzaXR5IG9mIExlaWNlc3RlciwgTGVpY2Vz
dGVyLCBVSy4mI3hEOzFdIERlcGFydG1lbnQgb2YgQmlvY2hlbWlzdHJ5LCBVbml2ZXJzaXR5IG9m
IExlaWNlc3RlciwgTGVpY2VzdGVyLCBVSyBbMl0gRGVwYXJ0bWVudCBvZiBDYW5jZXIgU3R1ZGll
cyBhbmQgTW9sZWN1bGFyIE1lZGljaW5lLCBVbml2ZXJzaXR5IG9mIExlaWNlc3RlciwgTGVpY2Vz
dGVyLCBVSy4mI3hEOzFdIE1SQyBUb3hpY29sb2d5IFVuaXQsIExlaWNlc3RlciwgVUsgWzJdIERl
cGFydG1lbnQgb2YgQ2FuY2VyIFN0dWRpZXMgYW5kIE1vbGVjdWxhciBNZWRpY2luZSwgVW5pdmVy
c2l0eSBvZiBMZWljZXN0ZXIsIExlaWNlc3RlciwgVUsuPC9hdXRoLWFkZHJlc3M+PHRpdGxlcz48
dGl0bGU+Q2hhcmFjdGVyaXphdGlvbiBvZiBub3ZlbCBtYXJrZXJzIG9mIHNlbmVzY2VuY2UgYW5k
IHRoZWlyIHByb2dub3N0aWMgcG90ZW50aWFsIGluIGNhbmNlcjwvdGl0bGU+PHNlY29uZGFyeS10
aXRsZT5DZWxsIERlYXRoIERpczwvc2Vjb25kYXJ5LXRpdGxlPjxhbHQtdGl0bGU+Q2VsbCBkZWF0
aCAmYW1wOyBkaXNlYXNlPC9hbHQtdGl0bGU+PC90aXRsZXM+PHBlcmlvZGljYWw+PGZ1bGwtdGl0
bGU+Q2VsbCBEZWF0aCBEaXM8L2Z1bGwtdGl0bGU+PGFiYnItMT5DZWxsIGRlYXRoICZhbXA7IGRp
c2Vhc2U8L2FiYnItMT48L3BlcmlvZGljYWw+PGFsdC1wZXJpb2RpY2FsPjxmdWxsLXRpdGxlPkNl
bGwgRGVhdGggRGlzPC9mdWxsLXRpdGxlPjxhYmJyLTE+Q2VsbCBkZWF0aCAmYW1wOyBkaXNlYXNl
PC9hYmJyLTE+PC9hbHQtcGVyaW9kaWNhbD48cGFnZXM+ZTE1Mjg8L3BhZ2VzPjx2b2x1bWU+NTwv
dm9sdW1lPjxudW1iZXI+MTE8L251bWJlcj48ZWRpdGlvbj4yMDE0LzExLzIxPC9lZGl0aW9uPjxr
ZXl3b3Jkcz48a2V5d29yZD5BZ2luZy8qZ2VuZXRpY3MvbWV0YWJvbGlzbTwva2V5d29yZD48a2V5
d29yZD5CaW9tYXJrZXJzLCBUdW1vci8qZ2VuZXRpY3MvbWV0YWJvbGlzbTwva2V5d29yZD48a2V5
d29yZD5CcmVhc3QgTmVvcGxhc21zL2RpYWdub3Npcy8qZ2VuZXRpY3MvbW9ydGFsaXR5L3BhdGhv
bG9neTwva2V5d29yZD48a2V5d29yZD5DZWxsIExpbmUsIFR1bW9yPC9rZXl3b3JkPjxrZXl3b3Jk
PkNlbGx1bGFyIFNlbmVzY2VuY2UvZ2VuZXRpY3M8L2tleXdvcmQ+PGtleXdvcmQ+RmVtYWxlPC9r
ZXl3b3JkPjxrZXl3b3JkPkh1bWFuczwva2V5d29yZD48a2V5d29yZD5NZW1icmFuZSBQcm90ZWlu
cy8qZ2VuZXRpY3MvbWV0YWJvbGlzbTwva2V5d29yZD48a2V5d29yZD5SZWNlcHRvci1MaWtlIFBy
b3RlaW4gVHlyb3NpbmUgUGhvc3BoYXRhc2VzLCBDbGFzcyAzLypnZW5ldGljcy9tZXRhYm9saXNt
PC9rZXl3b3JkPjxrZXl3b3JkPlN1cnZpdmFsIEFuYWx5c2lzPC9rZXl3b3JkPjxrZXl3b3JkPmJl
dGEgMi1NaWNyb2dsb2J1bGluLypnZW5ldGljcy9tZXRhYm9saXNtPC9rZXl3b3JkPjwva2V5d29y
ZHM+PGRhdGVzPjx5ZWFyPjIwMTQ8L3llYXI+PHB1Yi1kYXRlcz48ZGF0ZT5Ob3YgMjA8L2RhdGU+
PC9wdWItZGF0ZXM+PC9kYXRlcz48YWNjZXNzaW9uLW51bT4yNTQxMjMwNjwvYWNjZXNzaW9uLW51
bT48dXJscz48L3VybHM+PGN1c3RvbTI+UE1DNDI2MDc0NzwvY3VzdG9tMj48ZWxlY3Ryb25pYy1y
ZXNvdXJjZS1udW0+MTAuMTAzOC9jZGRpcy4yMDE0LjQ4OTwvZWxlY3Ryb25pYy1yZXNvdXJjZS1u
dW0+PHJlbW90ZS1kYXRhYmFzZS1wcm92aWRlcj5OTE08L3JlbW90ZS1kYXRhYmFzZS1wcm92aWRl
cj48bGFuZ3VhZ2U+ZW5nPC9sYW5ndWFnZT48L3JlY29yZD48L0NpdGU+PC9FbmROb3RlPgB=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BbHRodWJpdGk8L0F1dGhvcj48WWVhcj4yMDE0PC9ZZWFy
PjxSZWNOdW0+Mjk3MTQ8L1JlY051bT48RGlzcGxheVRleHQ+WzQ4XTwvRGlzcGxheVRleHQ+PHJl
Y29yZD48cmVjLW51bWJlcj4yOTcxNDwvcmVjLW51bWJlcj48Zm9yZWlnbi1rZXlzPjxrZXkgYXBw
PSJFTiIgZGItaWQ9InI1dGRmenR0d2Z6MnRnZXBkZXZ2NWZ0M2V0cnY1cnJ0ZTAyMiIgdGltZXN0
YW1wPSIxNTk4MDg2ODY2Ij4yOTcxNDwva2V5PjwvZm9yZWlnbi1rZXlzPjxyZWYtdHlwZSBuYW1l
PSJKb3VybmFsIEFydGljbGUiPjE3PC9yZWYtdHlwZT48Y29udHJpYnV0b3JzPjxhdXRob3JzPjxh
dXRob3I+QWx0aHViaXRpLCBNLjwvYXV0aG9yPjxhdXRob3I+TGV6aW5hLCBMLjwvYXV0aG9yPjxh
dXRob3I+Q2FycmVyYSwgUy48L2F1dGhvcj48YXV0aG9yPkp1a2VzLUpvbmVzLCBSLjwvYXV0aG9y
PjxhdXRob3I+R2libGV0dCwgUy4gTS48L2F1dGhvcj48YXV0aG9yPkFudG9ub3YsIEEuPC9hdXRo
b3I+PGF1dGhvcj5CYXJsZXYsIE4uPC9hdXRob3I+PGF1dGhvcj5TYWxkYW5oYSwgRy4gUy48L2F1
dGhvcj48YXV0aG9yPlByaXRjaGFyZCwgQy4gQS48L2F1dGhvcj48YXV0aG9yPkNhaW4sIEsuPC9h
dXRob3I+PGF1dGhvcj5NYWNpcCwgUy48L2F1dGhvcj48L2F1dGhvcnM+PC9jb250cmlidXRvcnM+
PGF1dGgtYWRkcmVzcz4xXSBEZXBhcnRtZW50IG9mIEJpb2NoZW1pc3RyeSwgVW5pdmVyc2l0eSBv
ZiBMZWljZXN0ZXIsIExlaWNlc3RlciwgVUsgWzJdIERlcGFydG1lbnQgb2YgQmlvY2hlbWlzdHJ5
LCBGYWN1bHR5IG9mIE1lZGljaW5lLCBVbW0gQUwtUXVyYSBVbml2ZXJzaXR5LCBNZWNjYSwgU2F1
ZGkgQXJhYmlhLiYjeEQ7MV0gRGVwYXJ0bWVudCBvZiBCaW9jaGVtaXN0cnksIFVuaXZlcnNpdHkg
b2YgTGVpY2VzdGVyLCBMZWljZXN0ZXIsIFVLIFsyXSBJbnN0aXR1dGUgb2YgQ3l0b2xvZ3kgUkFT
LCBTYWludC1QZXRlcnNidXJnLCBSdXNzaWEuJiN4RDtEZXBhcnRtZW50IG9mIEJpb2NoZW1pc3Ry
eSwgVW5pdmVyc2l0eSBvZiBMZWljZXN0ZXIsIExlaWNlc3RlciwgVUsuJiN4RDtNUkMgVG94aWNv
bG9neSBVbml0LCBMZWljZXN0ZXIsIFVLLiYjeEQ7RGVwYXJ0bWVudCBvZiBDYW5jZXIgU3R1ZGll
cyBhbmQgTW9sZWN1bGFyIE1lZGljaW5lLCBVbml2ZXJzaXR5IG9mIExlaWNlc3RlciwgTGVpY2Vz
dGVyLCBVSy4mI3hEOzFdIERlcGFydG1lbnQgb2YgQmlvY2hlbWlzdHJ5LCBVbml2ZXJzaXR5IG9m
IExlaWNlc3RlciwgTGVpY2VzdGVyLCBVSyBbMl0gRGVwYXJ0bWVudCBvZiBDYW5jZXIgU3R1ZGll
cyBhbmQgTW9sZWN1bGFyIE1lZGljaW5lLCBVbml2ZXJzaXR5IG9mIExlaWNlc3RlciwgTGVpY2Vz
dGVyLCBVSy4mI3hEOzFdIE1SQyBUb3hpY29sb2d5IFVuaXQsIExlaWNlc3RlciwgVUsgWzJdIERl
cGFydG1lbnQgb2YgQ2FuY2VyIFN0dWRpZXMgYW5kIE1vbGVjdWxhciBNZWRpY2luZSwgVW5pdmVy
c2l0eSBvZiBMZWljZXN0ZXIsIExlaWNlc3RlciwgVUsuPC9hdXRoLWFkZHJlc3M+PHRpdGxlcz48
dGl0bGU+Q2hhcmFjdGVyaXphdGlvbiBvZiBub3ZlbCBtYXJrZXJzIG9mIHNlbmVzY2VuY2UgYW5k
IHRoZWlyIHByb2dub3N0aWMgcG90ZW50aWFsIGluIGNhbmNlcjwvdGl0bGU+PHNlY29uZGFyeS10
aXRsZT5DZWxsIERlYXRoIERpczwvc2Vjb25kYXJ5LXRpdGxlPjxhbHQtdGl0bGU+Q2VsbCBkZWF0
aCAmYW1wOyBkaXNlYXNlPC9hbHQtdGl0bGU+PC90aXRsZXM+PHBlcmlvZGljYWw+PGZ1bGwtdGl0
bGU+Q2VsbCBEZWF0aCBEaXM8L2Z1bGwtdGl0bGU+PGFiYnItMT5DZWxsIGRlYXRoICZhbXA7IGRp
c2Vhc2U8L2FiYnItMT48L3BlcmlvZGljYWw+PGFsdC1wZXJpb2RpY2FsPjxmdWxsLXRpdGxlPkNl
bGwgRGVhdGggRGlzPC9mdWxsLXRpdGxlPjxhYmJyLTE+Q2VsbCBkZWF0aCAmYW1wOyBkaXNlYXNl
PC9hYmJyLTE+PC9hbHQtcGVyaW9kaWNhbD48cGFnZXM+ZTE1Mjg8L3BhZ2VzPjx2b2x1bWU+NTwv
dm9sdW1lPjxudW1iZXI+MTE8L251bWJlcj48ZWRpdGlvbj4yMDE0LzExLzIxPC9lZGl0aW9uPjxr
ZXl3b3Jkcz48a2V5d29yZD5BZ2luZy8qZ2VuZXRpY3MvbWV0YWJvbGlzbTwva2V5d29yZD48a2V5
d29yZD5CaW9tYXJrZXJzLCBUdW1vci8qZ2VuZXRpY3MvbWV0YWJvbGlzbTwva2V5d29yZD48a2V5
d29yZD5CcmVhc3QgTmVvcGxhc21zL2RpYWdub3Npcy8qZ2VuZXRpY3MvbW9ydGFsaXR5L3BhdGhv
bG9neTwva2V5d29yZD48a2V5d29yZD5DZWxsIExpbmUsIFR1bW9yPC9rZXl3b3JkPjxrZXl3b3Jk
PkNlbGx1bGFyIFNlbmVzY2VuY2UvZ2VuZXRpY3M8L2tleXdvcmQ+PGtleXdvcmQ+RmVtYWxlPC9r
ZXl3b3JkPjxrZXl3b3JkPkh1bWFuczwva2V5d29yZD48a2V5d29yZD5NZW1icmFuZSBQcm90ZWlu
cy8qZ2VuZXRpY3MvbWV0YWJvbGlzbTwva2V5d29yZD48a2V5d29yZD5SZWNlcHRvci1MaWtlIFBy
b3RlaW4gVHlyb3NpbmUgUGhvc3BoYXRhc2VzLCBDbGFzcyAzLypnZW5ldGljcy9tZXRhYm9saXNt
PC9rZXl3b3JkPjxrZXl3b3JkPlN1cnZpdmFsIEFuYWx5c2lzPC9rZXl3b3JkPjxrZXl3b3JkPmJl
dGEgMi1NaWNyb2dsb2J1bGluLypnZW5ldGljcy9tZXRhYm9saXNtPC9rZXl3b3JkPjwva2V5d29y
ZHM+PGRhdGVzPjx5ZWFyPjIwMTQ8L3llYXI+PHB1Yi1kYXRlcz48ZGF0ZT5Ob3YgMjA8L2RhdGU+
PC9wdWItZGF0ZXM+PC9kYXRlcz48YWNjZXNzaW9uLW51bT4yNTQxMjMwNjwvYWNjZXNzaW9uLW51
bT48dXJscz48L3VybHM+PGN1c3RvbTI+UE1DNDI2MDc0NzwvY3VzdG9tMj48ZWxlY3Ryb25pYy1y
ZXNvdXJjZS1udW0+MTAuMTAzOC9jZGRpcy4yMDE0LjQ4OTwvZWxlY3Ryb25pYy1yZXNvdXJjZS1u
dW0+PHJlbW90ZS1kYXRhYmFzZS1wcm92aWRlcj5OTE08L3JlbW90ZS1kYXRhYmFzZS1wcm92aWRl
cj48bGFuZ3VhZ2U+ZW5nPC9sYW5ndWFnZT48L3JlY29yZD48L0NpdGU+PC9FbmROb3RlPgB=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Pr="00C719F7">
              <w:rPr>
                <w:rFonts w:ascii="Times New Roman" w:hAnsi="Times New Roman" w:cs="Times New Roman"/>
                <w:color w:val="000000" w:themeColor="text1"/>
                <w:szCs w:val="21"/>
              </w:rPr>
            </w:r>
            <w:r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48]</w:t>
            </w:r>
            <w:r w:rsidRPr="00C719F7">
              <w:rPr>
                <w:rFonts w:ascii="Times New Roman" w:hAnsi="Times New Roman" w:cs="Times New Roman"/>
                <w:color w:val="000000" w:themeColor="text1"/>
                <w:szCs w:val="21"/>
              </w:rPr>
              <w:fldChar w:fldCharType="end"/>
            </w:r>
            <w:r w:rsidR="001F2E35">
              <w:rPr>
                <w:rFonts w:ascii="Times New Roman" w:hAnsi="Times New Roman" w:cs="Times New Roman" w:hint="eastAsia"/>
                <w:color w:val="000000" w:themeColor="text1"/>
                <w:szCs w:val="21"/>
              </w:rPr>
              <w:t>,</w:t>
            </w:r>
            <w:r w:rsidR="001F2E35">
              <w:rPr>
                <w:rFonts w:ascii="Times New Roman" w:hAnsi="Times New Roman" w:cs="Times New Roman"/>
                <w:color w:val="000000" w:themeColor="text1"/>
                <w:szCs w:val="21"/>
              </w:rPr>
              <w:t xml:space="preserve"> </w:t>
            </w:r>
            <w:r w:rsidR="001F2E35" w:rsidRPr="001F2E35">
              <w:rPr>
                <w:rFonts w:ascii="Times New Roman" w:hAnsi="Times New Roman" w:cs="Times New Roman"/>
                <w:color w:val="000000" w:themeColor="text1"/>
                <w:szCs w:val="21"/>
              </w:rPr>
              <w:t xml:space="preserve">Low expression promotes autophagy </w:t>
            </w:r>
            <w:r w:rsidRPr="00C719F7">
              <w:rPr>
                <w:rFonts w:ascii="Times New Roman" w:hAnsi="Times New Roman" w:cs="Times New Roman"/>
                <w:color w:val="000000" w:themeColor="text1"/>
                <w:szCs w:val="21"/>
              </w:rPr>
              <w:fldChar w:fldCharType="begin">
                <w:fldData xml:space="preserve">PEVuZE5vdGU+PENpdGU+PEF1dGhvcj5Eb2xhaTwvQXV0aG9yPjxZZWFyPjIwMTg8L1llYXI+PFJl
Y051bT4yOTcxNjwvUmVjTnVtPjxEaXNwbGF5VGV4dD5bNDldPC9EaXNwbGF5VGV4dD48cmVjb3Jk
PjxyZWMtbnVtYmVyPjI5NzE2PC9yZWMtbnVtYmVyPjxmb3JlaWduLWtleXM+PGtleSBhcHA9IkVO
IiBkYi1pZD0icjV0ZGZ6dHR3ZnoydGdlcGRldnY1ZnQzZXRydjVycnRlMDIyIiB0aW1lc3RhbXA9
IjE1OTgwODY4NjYiPjI5NzE2PC9rZXk+PC9mb3JlaWduLWtleXM+PHJlZi10eXBlIG5hbWU9Ikpv
dXJuYWwgQXJ0aWNsZSI+MTc8L3JlZi10eXBlPjxjb250cmlidXRvcnM+PGF1dGhvcnM+PGF1dGhv
cj5Eb2xhaSwgUy48L2F1dGhvcj48YXV0aG9yPkxpYW5nLCBULjwvYXV0aG9yPjxhdXRob3I+T3Jh
YmksIEEuIEkuPC9hdXRob3I+PGF1dGhvcj5Ib2xteWFyZCwgRC48L2F1dGhvcj48YXV0aG9yPlhp
ZSwgTC48L2F1dGhvcj48YXV0aG9yPkdyZWl0emVyLUFudGVzLCBELjwvYXV0aG9yPjxhdXRob3I+
S2FuZywgWS48L2F1dGhvcj48YXV0aG9yPlhpZSwgSC48L2F1dGhvcj48YXV0aG9yPkphdmVkLCBU
LiBBLjwvYXV0aG9yPjxhdXRob3I+TGFtLCBQLiBQLjwvYXV0aG9yPjxhdXRob3I+UnViaW4sIEQu
IEMuPC9hdXRob3I+PGF1dGhvcj5UaG9ybiwgUC48L2F1dGhvcj48YXV0aG9yPkdhaXNhbm8sIEgu
IFkuPC9hdXRob3I+PC9hdXRob3JzPjwvY29udHJpYnV0b3JzPjxhdXRoLWFkZHJlc3M+RGVwYXJ0
bWVudCBvZiBNZWRpY2luZSwgVW5pdmVyc2l0eSBvZiBUb3JvbnRvLCBUb3JvbnRvLCBPbnRhcmlv
LCBDYW5hZGEuIEVsZWN0cm9uaWMgYWRkcmVzczogc3ViaGFua2FyLmRvbGFpQGdtYWlsLmNvbS4m
I3hEO0RlcGFydG1lbnQgb2YgTWVkaWNpbmUsIFVuaXZlcnNpdHkgb2YgVG9yb250bywgVG9yb250
bywgT250YXJpbywgQ2FuYWRhLiYjeEQ7Q2hpbGRyZW4mYXBvcztzIEhvc3BpdGFsIG9mIFBpdHRz
YnVyZ2ggb2YgVW5pdmVyc2l0eSBvZiBQaXR0c2J1cmdoIE1lZGljYWwgQ2VudGVyLCBQaXR0c2J1
cmdoLCBQZW5uc3lsdmFuaWEuJiN4RDtMdW5lbmZlbGQtVGFuZW5iYXVtIFJlc2VhcmNoIEluc3Rp
dHV0ZSwgTW91bnQgU2luYWkgSG9zcGl0YWwsIFRvcm9udG8sIENhbmFkYS4mI3hEO0RpdmlzaW9u
IG9mIEdhc3Ryb2VudGVyb2xvZ3ksIERlcGFydG1lbnRzIG9mIE1lZGljaW5lLCBhbmQgRGV2ZWxv
cG1lbnRhbCBCaW9sb2d5LCBXYXNoaW5ndG9uIFVuaXZlcnNpdHkgU2Nob29sIG9mIE1lZGljaW5l
LCBTdCBMb3VpcywgTWlzc291cmkuJiN4RDtVbml2ZXJzaXR5IG9mIFN5ZG5leSwgU3lkbmV5LCBO
ZXcgU291dGggV2FsZXMsIEF1c3RyYWxpYS4mI3hEO0RlcGFydG1lbnQgb2YgTWVkaWNpbmUsIFVu
aXZlcnNpdHkgb2YgVG9yb250bywgVG9yb250bywgT250YXJpbywgQ2FuYWRhOyBEZXBhcnRtZW50
IG9mIFBoeXNpb2xvZ3ksIFVuaXZlcnNpdHkgb2YgVG9yb250bywgVG9yb250bywgT250YXJpbywg
Q2FuYWRhLiBFbGVjdHJvbmljIGFkZHJlc3M6IGhlcmJlcnQuZ2Fpc2Fub0B1dG9yb250by5jYS48
L2F1dGgtYWRkcmVzcz48dGl0bGVzPjx0aXRsZT5QYW5jcmVhdGl0aXMtSW5kdWNlZCBEZXBsZXRp
b24gb2YgU3ludGF4aW4gMiBQcm9tb3RlcyBBdXRvcGhhZ3kgYW5kIEluY3JlYXNlcyBCYXNvbGF0
ZXJhbCBFeG9jeXRvc2lzPC90aXRsZT48c2Vjb25kYXJ5LXRpdGxlPkdhc3Ryb2VudGVyb2xvZ3k8
L3NlY29uZGFyeS10aXRsZT48YWx0LXRpdGxlPkdhc3Ryb2VudGVyb2xvZ3k8L2FsdC10aXRsZT48
L3RpdGxlcz48cGVyaW9kaWNhbD48ZnVsbC10aXRsZT5HYXN0cm9lbnRlcm9sb2d5PC9mdWxsLXRp
dGxlPjxhYmJyLTE+R2FzdHJvZW50ZXJvbG9neTwvYWJici0xPjwvcGVyaW9kaWNhbD48YWx0LXBl
cmlvZGljYWw+PGZ1bGwtdGl0bGU+R2FzdHJvZW50ZXJvbG9neTwvZnVsbC10aXRsZT48YWJici0x
Pkdhc3Ryb2VudGVyb2xvZ3k8L2FiYnItMT48L2FsdC1wZXJpb2RpY2FsPjxwYWdlcz4xODA1LTE4
MjEuZTU8L3BhZ2VzPjx2b2x1bWU+MTU0PC92b2x1bWU+PG51bWJlcj42PC9udW1iZXI+PGVkaXRp
b24+MjAxOC8wMS8yNDwvZWRpdGlvbj48a2V5d29yZHM+PGtleXdvcmQ+QWNpbmFyIENlbGxzL21l
dGFib2xpc208L2tleXdvcmQ+PGtleXdvcmQ+QW5pbWFsczwva2V5d29yZD48a2V5d29yZD5BdXRv
cGhhZ3kvKmdlbmV0aWNzPC9rZXl3b3JkPjxrZXl3b3JkPkNlbGwgTWVtYnJhbmUvbWV0YWJvbGlz
bTwva2V5d29yZD48a2V5d29yZD5DZXJ1bGV0aWRlPC9rZXl3b3JkPjxrZXl3b3JkPkV4b2N5dG9z
aXMvKmdlbmV0aWNzPC9rZXl3b3JkPjxrZXl3b3JkPkh1bWFuczwva2V5d29yZD48a2V5d29yZD5N
aWNlPC9rZXl3b3JkPjxrZXl3b3JkPk1pY2UsIEluYnJlZCBDNTdCTDwva2V5d29yZD48a2V5d29y
ZD5NaWNlLCBLbm9ja291dDwva2V5d29yZD48a2V5d29yZD5QYW5jcmVhcy8qY3l0b2xvZ3kvcGF0
aG9sb2d5PC9rZXl3b3JkPjxrZXl3b3JkPlBhbmNyZWF0aWMgTmVvcGxhc21zL2dlbmV0aWNzL3N1
cmdlcnk8L2tleXdvcmQ+PGtleXdvcmQ+UGFuY3JlYXRpdGlzL2NoZW1pY2FsbHkgaW5kdWNlZC8q
Z2VuZXRpY3M8L2tleXdvcmQ+PGtleXdvcmQ+U2VjcmV0b3J5IFZlc2ljbGVzL3BoeXNpb2xvZ3k8
L2tleXdvcmQ+PGtleXdvcmQ+U3ludGF4aW4gMS8qbWV0YWJvbGlzbTwva2V5d29yZD48a2V5d29y
ZD5Ucnlwc2lub2dlbi9tZXRhYm9saXNtPC9rZXl3b3JkPjxrZXl3b3JkPipQYW5jcmVhdGljIElu
anVyeTwva2V5d29yZD48a2V5d29yZD4qUGF0aG9sb2dpYyBGdXNpb248L2tleXdvcmQ+PGtleXdv
cmQ+KlNOQVJFczwva2V5d29yZD48a2V5d29yZD4qVHJ5cHNpbjwva2V5d29yZD48L2tleXdvcmRz
PjxkYXRlcz48eWVhcj4yMDE4PC95ZWFyPjxwdWItZGF0ZXM+PGRhdGU+TWF5PC9kYXRlPjwvcHVi
LWRhdGVzPjwvZGF0ZXM+PGlzYm4+MDAxNi01MDg1IChQcmludCkmI3hEOzAwMTYtNTA4NTwvaXNi
bj48YWNjZXNzaW9uLW51bT4yOTM2MDQ2MTwvYWNjZXNzaW9uLW51bT48dXJscz48L3VybHM+PGN1
c3RvbTI+UE1DNjQ2MTQ0NzwvY3VzdG9tMj48Y3VzdG9tNj5OSUhNUzEwMDA5NzA8L2N1c3RvbTY+
PGVsZWN0cm9uaWMtcmVzb3VyY2UtbnVtPjEwLjEwNTMvai5nYXN0cm8uMjAxOC4wMS4wMjU8L2Vs
ZWN0cm9uaWMtcmVzb3VyY2UtbnVtPjxyZW1vdGUtZGF0YWJhc2UtcHJvdmlkZXI+TkxNPC9yZW1v
dGUtZGF0YWJhc2UtcHJvdmlkZXI+PGxhbmd1YWdlPmVuZzwvbGFuZ3VhZ2U+PC9yZWNvcmQ+PC9D
aXRlPjwvRW5kTm90ZT4A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Eb2xhaTwvQXV0aG9yPjxZZWFyPjIwMTg8L1llYXI+PFJl
Y051bT4yOTcxNjwvUmVjTnVtPjxEaXNwbGF5VGV4dD5bNDldPC9EaXNwbGF5VGV4dD48cmVjb3Jk
PjxyZWMtbnVtYmVyPjI5NzE2PC9yZWMtbnVtYmVyPjxmb3JlaWduLWtleXM+PGtleSBhcHA9IkVO
IiBkYi1pZD0icjV0ZGZ6dHR3ZnoydGdlcGRldnY1ZnQzZXRydjVycnRlMDIyIiB0aW1lc3RhbXA9
IjE1OTgwODY4NjYiPjI5NzE2PC9rZXk+PC9mb3JlaWduLWtleXM+PHJlZi10eXBlIG5hbWU9Ikpv
dXJuYWwgQXJ0aWNsZSI+MTc8L3JlZi10eXBlPjxjb250cmlidXRvcnM+PGF1dGhvcnM+PGF1dGhv
cj5Eb2xhaSwgUy48L2F1dGhvcj48YXV0aG9yPkxpYW5nLCBULjwvYXV0aG9yPjxhdXRob3I+T3Jh
YmksIEEuIEkuPC9hdXRob3I+PGF1dGhvcj5Ib2xteWFyZCwgRC48L2F1dGhvcj48YXV0aG9yPlhp
ZSwgTC48L2F1dGhvcj48YXV0aG9yPkdyZWl0emVyLUFudGVzLCBELjwvYXV0aG9yPjxhdXRob3I+
S2FuZywgWS48L2F1dGhvcj48YXV0aG9yPlhpZSwgSC48L2F1dGhvcj48YXV0aG9yPkphdmVkLCBU
LiBBLjwvYXV0aG9yPjxhdXRob3I+TGFtLCBQLiBQLjwvYXV0aG9yPjxhdXRob3I+UnViaW4sIEQu
IEMuPC9hdXRob3I+PGF1dGhvcj5UaG9ybiwgUC48L2F1dGhvcj48YXV0aG9yPkdhaXNhbm8sIEgu
IFkuPC9hdXRob3I+PC9hdXRob3JzPjwvY29udHJpYnV0b3JzPjxhdXRoLWFkZHJlc3M+RGVwYXJ0
bWVudCBvZiBNZWRpY2luZSwgVW5pdmVyc2l0eSBvZiBUb3JvbnRvLCBUb3JvbnRvLCBPbnRhcmlv
LCBDYW5hZGEuIEVsZWN0cm9uaWMgYWRkcmVzczogc3ViaGFua2FyLmRvbGFpQGdtYWlsLmNvbS4m
I3hEO0RlcGFydG1lbnQgb2YgTWVkaWNpbmUsIFVuaXZlcnNpdHkgb2YgVG9yb250bywgVG9yb250
bywgT250YXJpbywgQ2FuYWRhLiYjeEQ7Q2hpbGRyZW4mYXBvcztzIEhvc3BpdGFsIG9mIFBpdHRz
YnVyZ2ggb2YgVW5pdmVyc2l0eSBvZiBQaXR0c2J1cmdoIE1lZGljYWwgQ2VudGVyLCBQaXR0c2J1
cmdoLCBQZW5uc3lsdmFuaWEuJiN4RDtMdW5lbmZlbGQtVGFuZW5iYXVtIFJlc2VhcmNoIEluc3Rp
dHV0ZSwgTW91bnQgU2luYWkgSG9zcGl0YWwsIFRvcm9udG8sIENhbmFkYS4mI3hEO0RpdmlzaW9u
IG9mIEdhc3Ryb2VudGVyb2xvZ3ksIERlcGFydG1lbnRzIG9mIE1lZGljaW5lLCBhbmQgRGV2ZWxv
cG1lbnRhbCBCaW9sb2d5LCBXYXNoaW5ndG9uIFVuaXZlcnNpdHkgU2Nob29sIG9mIE1lZGljaW5l
LCBTdCBMb3VpcywgTWlzc291cmkuJiN4RDtVbml2ZXJzaXR5IG9mIFN5ZG5leSwgU3lkbmV5LCBO
ZXcgU291dGggV2FsZXMsIEF1c3RyYWxpYS4mI3hEO0RlcGFydG1lbnQgb2YgTWVkaWNpbmUsIFVu
aXZlcnNpdHkgb2YgVG9yb250bywgVG9yb250bywgT250YXJpbywgQ2FuYWRhOyBEZXBhcnRtZW50
IG9mIFBoeXNpb2xvZ3ksIFVuaXZlcnNpdHkgb2YgVG9yb250bywgVG9yb250bywgT250YXJpbywg
Q2FuYWRhLiBFbGVjdHJvbmljIGFkZHJlc3M6IGhlcmJlcnQuZ2Fpc2Fub0B1dG9yb250by5jYS48
L2F1dGgtYWRkcmVzcz48dGl0bGVzPjx0aXRsZT5QYW5jcmVhdGl0aXMtSW5kdWNlZCBEZXBsZXRp
b24gb2YgU3ludGF4aW4gMiBQcm9tb3RlcyBBdXRvcGhhZ3kgYW5kIEluY3JlYXNlcyBCYXNvbGF0
ZXJhbCBFeG9jeXRvc2lzPC90aXRsZT48c2Vjb25kYXJ5LXRpdGxlPkdhc3Ryb2VudGVyb2xvZ3k8
L3NlY29uZGFyeS10aXRsZT48YWx0LXRpdGxlPkdhc3Ryb2VudGVyb2xvZ3k8L2FsdC10aXRsZT48
L3RpdGxlcz48cGVyaW9kaWNhbD48ZnVsbC10aXRsZT5HYXN0cm9lbnRlcm9sb2d5PC9mdWxsLXRp
dGxlPjxhYmJyLTE+R2FzdHJvZW50ZXJvbG9neTwvYWJici0xPjwvcGVyaW9kaWNhbD48YWx0LXBl
cmlvZGljYWw+PGZ1bGwtdGl0bGU+R2FzdHJvZW50ZXJvbG9neTwvZnVsbC10aXRsZT48YWJici0x
Pkdhc3Ryb2VudGVyb2xvZ3k8L2FiYnItMT48L2FsdC1wZXJpb2RpY2FsPjxwYWdlcz4xODA1LTE4
MjEuZTU8L3BhZ2VzPjx2b2x1bWU+MTU0PC92b2x1bWU+PG51bWJlcj42PC9udW1iZXI+PGVkaXRp
b24+MjAxOC8wMS8yNDwvZWRpdGlvbj48a2V5d29yZHM+PGtleXdvcmQ+QWNpbmFyIENlbGxzL21l
dGFib2xpc208L2tleXdvcmQ+PGtleXdvcmQ+QW5pbWFsczwva2V5d29yZD48a2V5d29yZD5BdXRv
cGhhZ3kvKmdlbmV0aWNzPC9rZXl3b3JkPjxrZXl3b3JkPkNlbGwgTWVtYnJhbmUvbWV0YWJvbGlz
bTwva2V5d29yZD48a2V5d29yZD5DZXJ1bGV0aWRlPC9rZXl3b3JkPjxrZXl3b3JkPkV4b2N5dG9z
aXMvKmdlbmV0aWNzPC9rZXl3b3JkPjxrZXl3b3JkPkh1bWFuczwva2V5d29yZD48a2V5d29yZD5N
aWNlPC9rZXl3b3JkPjxrZXl3b3JkPk1pY2UsIEluYnJlZCBDNTdCTDwva2V5d29yZD48a2V5d29y
ZD5NaWNlLCBLbm9ja291dDwva2V5d29yZD48a2V5d29yZD5QYW5jcmVhcy8qY3l0b2xvZ3kvcGF0
aG9sb2d5PC9rZXl3b3JkPjxrZXl3b3JkPlBhbmNyZWF0aWMgTmVvcGxhc21zL2dlbmV0aWNzL3N1
cmdlcnk8L2tleXdvcmQ+PGtleXdvcmQ+UGFuY3JlYXRpdGlzL2NoZW1pY2FsbHkgaW5kdWNlZC8q
Z2VuZXRpY3M8L2tleXdvcmQ+PGtleXdvcmQ+U2VjcmV0b3J5IFZlc2ljbGVzL3BoeXNpb2xvZ3k8
L2tleXdvcmQ+PGtleXdvcmQ+U3ludGF4aW4gMS8qbWV0YWJvbGlzbTwva2V5d29yZD48a2V5d29y
ZD5Ucnlwc2lub2dlbi9tZXRhYm9saXNtPC9rZXl3b3JkPjxrZXl3b3JkPipQYW5jcmVhdGljIElu
anVyeTwva2V5d29yZD48a2V5d29yZD4qUGF0aG9sb2dpYyBGdXNpb248L2tleXdvcmQ+PGtleXdv
cmQ+KlNOQVJFczwva2V5d29yZD48a2V5d29yZD4qVHJ5cHNpbjwva2V5d29yZD48L2tleXdvcmRz
PjxkYXRlcz48eWVhcj4yMDE4PC95ZWFyPjxwdWItZGF0ZXM+PGRhdGU+TWF5PC9kYXRlPjwvcHVi
LWRhdGVzPjwvZGF0ZXM+PGlzYm4+MDAxNi01MDg1IChQcmludCkmI3hEOzAwMTYtNTA4NTwvaXNi
bj48YWNjZXNzaW9uLW51bT4yOTM2MDQ2MTwvYWNjZXNzaW9uLW51bT48dXJscz48L3VybHM+PGN1
c3RvbTI+UE1DNjQ2MTQ0NzwvY3VzdG9tMj48Y3VzdG9tNj5OSUhNUzEwMDA5NzA8L2N1c3RvbTY+
PGVsZWN0cm9uaWMtcmVzb3VyY2UtbnVtPjEwLjEwNTMvai5nYXN0cm8uMjAxOC4wMS4wMjU8L2Vs
ZWN0cm9uaWMtcmVzb3VyY2UtbnVtPjxyZW1vdGUtZGF0YWJhc2UtcHJvdmlkZXI+TkxNPC9yZW1v
dGUtZGF0YWJhc2UtcHJvdmlkZXI+PGxhbmd1YWdlPmVuZzwvbGFuZ3VhZ2U+PC9yZWNvcmQ+PC9D
aXRlPjwvRW5kTm90ZT4A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Pr="00C719F7">
              <w:rPr>
                <w:rFonts w:ascii="Times New Roman" w:hAnsi="Times New Roman" w:cs="Times New Roman"/>
                <w:color w:val="000000" w:themeColor="text1"/>
                <w:szCs w:val="21"/>
              </w:rPr>
            </w:r>
            <w:r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49]</w:t>
            </w:r>
            <w:r w:rsidRPr="00C719F7">
              <w:rPr>
                <w:rFonts w:ascii="Times New Roman" w:hAnsi="Times New Roman" w:cs="Times New Roman"/>
                <w:color w:val="000000" w:themeColor="text1"/>
                <w:szCs w:val="21"/>
              </w:rPr>
              <w:fldChar w:fldCharType="end"/>
            </w:r>
            <w:r w:rsidR="001F2E35">
              <w:rPr>
                <w:rFonts w:ascii="Times New Roman" w:hAnsi="Times New Roman" w:cs="Times New Roman"/>
                <w:color w:val="000000" w:themeColor="text1"/>
                <w:szCs w:val="21"/>
              </w:rPr>
              <w:t xml:space="preserve">, </w:t>
            </w:r>
            <w:r w:rsidR="001F2E35" w:rsidRPr="001F2E35">
              <w:rPr>
                <w:rFonts w:ascii="Times New Roman" w:hAnsi="Times New Roman" w:cs="Times New Roman"/>
                <w:color w:val="000000" w:themeColor="text1"/>
                <w:szCs w:val="21"/>
              </w:rPr>
              <w:t>Facilitating transfer</w:t>
            </w:r>
            <w:r w:rsidRPr="00C719F7">
              <w:rPr>
                <w:rFonts w:ascii="Times New Roman" w:hAnsi="Times New Roman" w:cs="Times New Roman"/>
                <w:color w:val="000000" w:themeColor="text1"/>
                <w:szCs w:val="21"/>
              </w:rPr>
              <w:fldChar w:fldCharType="begin">
                <w:fldData xml:space="preserve">PEVuZE5vdGU+PENpdGU+PEF1dGhvcj5CcmFzaGVyPC9BdXRob3I+PFllYXI+MjAxNzwvWWVhcj48
UmVjTnVtPjI5NzE1PC9SZWNOdW0+PERpc3BsYXlUZXh0Pls1MF08L0Rpc3BsYXlUZXh0PjxyZWNv
cmQ+PHJlYy1udW1iZXI+Mjk3MTU8L3JlYy1udW1iZXI+PGZvcmVpZ24ta2V5cz48a2V5IGFwcD0i
RU4iIGRiLWlkPSJyNXRkZnp0dHdmejJ0Z2VwZGV2djVmdDNldHJ2NXJydGUwMjIiIHRpbWVzdGFt
cD0iMTU5ODA4Njg2NiI+Mjk3MTU8L2tleT48L2ZvcmVpZ24ta2V5cz48cmVmLXR5cGUgbmFtZT0i
Sm91cm5hbCBBcnRpY2xlIj4xNzwvcmVmLXR5cGU+PGNvbnRyaWJ1dG9ycz48YXV0aG9ycz48YXV0
aG9yPkJyYXNoZXIsIE0uIEkuPC9hdXRob3I+PGF1dGhvcj5NYXJ0eW5vd2ljeiwgRC4gTS48L2F1
dGhvcj48YXV0aG9yPkdyYWZpbmdlciwgTy4gUi48L2F1dGhvcj48YXV0aG9yPkh1Y2lrLCBBLjwv
YXV0aG9yPjxhdXRob3I+U2hhbmtzLVNraW5uZXIsIEUuPC9hdXRob3I+PGF1dGhvcj5VbmlhY2tl
LCBKLjwvYXV0aG9yPjxhdXRob3I+Q29wcG9saW5vLCBNLiBHLjwvYXV0aG9yPjwvYXV0aG9ycz48
L2NvbnRyaWJ1dG9ycz48YXV0aC1hZGRyZXNzPkZyb20gdGhlIERlcGFydG1lbnQgb2YgTW9sZWN1
bGFyIGFuZCBDZWxsdWxhciBCaW9sb2d5LCBVbml2ZXJzaXR5IG9mIEd1ZWxwaCwgR3VlbHBoLCBP
bnRhcmlvIE4xRyAyVzEsIENhbmFkYS4mI3hEO0Zyb20gdGhlIERlcGFydG1lbnQgb2YgTW9sZWN1
bGFyIGFuZCBDZWxsdWxhciBCaW9sb2d5LCBVbml2ZXJzaXR5IG9mIEd1ZWxwaCwgR3VlbHBoLCBP
bnRhcmlvIE4xRyAyVzEsIENhbmFkYSBtY29wcG9saUB1b2d1ZWxwaC5jYS48L2F1dGgtYWRkcmVz
cz48dGl0bGVzPjx0aXRsZT5JbnRlcmFjdGlvbiBvZiBNdW5jMThjIGFuZCBzeW50YXhpbjQgZmFj
aWxpdGF0ZXMgaW52YWRvcG9kaXVtIGZvcm1hdGlvbiBhbmQgZXh0cmFjZWxsdWxhciBtYXRyaXgg
aW52YXNpb24gb2YgdHVtb3IgY2VsbHM8L3RpdGxlPjxzZWNvbmRhcnktdGl0bGU+SiBCaW9sIENo
ZW08L3NlY29uZGFyeS10aXRsZT48YWx0LXRpdGxlPlRoZSBKb3VybmFsIG9mIGJpb2xvZ2ljYWwg
Y2hlbWlzdHJ5PC9hbHQtdGl0bGU+PC90aXRsZXM+PHBlcmlvZGljYWw+PGZ1bGwtdGl0bGU+SiBC
aW9sIENoZW08L2Z1bGwtdGl0bGU+PGFiYnItMT5UaGUgSm91cm5hbCBvZiBiaW9sb2dpY2FsIGNo
ZW1pc3RyeTwvYWJici0xPjwvcGVyaW9kaWNhbD48YWx0LXBlcmlvZGljYWw+PGZ1bGwtdGl0bGU+
SiBCaW9sIENoZW08L2Z1bGwtdGl0bGU+PGFiYnItMT5UaGUgSm91cm5hbCBvZiBiaW9sb2dpY2Fs
IGNoZW1pc3RyeTwvYWJici0xPjwvYWx0LXBlcmlvZGljYWw+PHBhZ2VzPjE2MTk5LTE2MjEwPC9w
YWdlcz48dm9sdW1lPjI5Mjwvdm9sdW1lPjxudW1iZXI+Mzk8L251bWJlcj48ZWRpdGlvbj4yMDE3
LzA4LzEyPC9lZGl0aW9uPjxrZXl3b3Jkcz48a2V5d29yZD5BZGVub2NhcmNpbm9tYS8qbWV0YWJv
bGlzbS9wYXRob2xvZ3k8L2tleXdvcmQ+PGtleXdvcmQ+QmluZGluZywgQ29tcGV0aXRpdmU8L2tl
eXdvcmQ+PGtleXdvcmQ+Q2VsbCBMaW5lLCBUdW1vcjwva2V5d29yZD48a2V5d29yZD5FcmJCIFJl
Y2VwdG9ycy9tZXRhYm9saXNtPC9rZXl3b3JkPjxrZXl3b3JkPkV4dHJhY2VsbHVsYXIgTWF0cml4
LyptZXRhYm9saXNtL3BhdGhvbG9neTwva2V5d29yZD48a2V5d29yZD5GaWJyb3NhcmNvbWEvKm1l
dGFib2xpc20vcGF0aG9sb2d5PC9rZXl3b3JkPjxrZXl3b3JkPkdyZWVuIEZsdW9yZXNjZW50IFBy
b3RlaW5zL2dlbmV0aWNzL21ldGFib2xpc208L2tleXdvcmQ+PGtleXdvcmQ+SHVtYW5zPC9rZXl3
b3JkPjxrZXl3b3JkPk1hdHJpeCBNZXRhbGxvcHJvdGVpbmFzZSAxNC9tZXRhYm9saXNtPC9rZXl3
b3JkPjxrZXl3b3JkPk11bmMxOCBQcm90ZWlucy9hbnRhZ29uaXN0cyAmYW1wOyBpbmhpYml0b3Jz
L2NoZW1pc3RyeS9nZW5ldGljcy8qbWV0YWJvbGlzbTwva2V5d29yZD48a2V5d29yZD5OZW9wbGFz
bSBJbnZhc2l2ZW5lc3M8L2tleXdvcmQ+PGtleXdvcmQ+TmVvcGxhc20gUHJvdGVpbnMvYW50YWdv
bmlzdHMgJmFtcDsgaW5oaWJpdG9ycy9jaGVtaXN0cnkvZ2VuZXRpY3MvKm1ldGFib2xpc208L2tl
eXdvcmQ+PGtleXdvcmQ+UGVwdGlkZSBGcmFnbWVudHMvY2hlbWlzdHJ5L2dlbmV0aWNzL21ldGFi
b2xpc208L2tleXdvcmQ+PGtleXdvcmQ+UG9kb3NvbWVzLyptZXRhYm9saXNtL3BhdGhvbG9neTwv
a2V5d29yZD48a2V5d29yZD5Qcm90ZWluIEludGVyYWN0aW9uIERvbWFpbnMgYW5kIE1vdGlmczwv
a2V5d29yZD48a2V5d29yZD5Qcm90ZWluIE11bHRpbWVyaXphdGlvbjwva2V5d29yZD48a2V5d29y
ZD5Qcm90ZWluIFRyYW5zcG9ydDwva2V5d29yZD48a2V5d29yZD5RYS1TTkFSRSBQcm90ZWlucy9j
aGVtaXN0cnkvZ2VuZXRpY3MvKm1ldGFib2xpc208L2tleXdvcmQ+PGtleXdvcmQ+UWItU05BUkUg
UHJvdGVpbnMvYW50YWdvbmlzdHMgJmFtcDsgaW5oaWJpdG9ycy9jaGVtaXN0cnkvbWV0YWJvbGlz
bTwva2V5d29yZD48a2V5d29yZD5RYy1TTkFSRSBQcm90ZWlucy9hbnRhZ29uaXN0cyAmYW1wOyBp
bmhpYml0b3JzL2NoZW1pc3RyeS9tZXRhYm9saXNtPC9rZXl3b3JkPjxrZXl3b3JkPlJOQSBJbnRl
cmZlcmVuY2U8L2tleXdvcmQ+PGtleXdvcmQ+UmVjb21iaW5hbnQgRnVzaW9uIFByb3RlaW5zL2No
ZW1pc3RyeS9tZXRhYm9saXNtPC9rZXl3b3JkPjxrZXl3b3JkPlZlc2ljbGUtQXNzb2NpYXRlZCBN
ZW1icmFuZSBQcm90ZWluIDIvYW50YWdvbmlzdHMgJmFtcDsgaW5oaWJpdG9ycy9jaGVtaXN0cnkv
bWV0YWJvbGlzbTwva2V5d29yZD48a2V5d29yZD4qTXVuYzE4Yzwva2V5d29yZD48a2V5d29yZD4q
Y2VsbCBpbnZhc2lvbjwva2V5d29yZD48a2V5d29yZD4qZXBpZGVybWFsIGdyb3d0aCBmYWN0b3Ig
cmVjZXB0b3IgKEVHRlIpPC9rZXl3b3JkPjxrZXl3b3JkPippbnZhZG9wb2RpYTwva2V5d29yZD48
a2V5d29yZD4qbWF0cml4IG1ldGFsbG9wcm90ZWluYXNlIChNTVApPC9rZXl3b3JkPjxrZXl3b3Jk
PipzeW50YXhpbjQ8L2tleXdvcmQ+PGtleXdvcmQ+KnRyYWZmaWNraW5nPC9rZXl3b3JkPjxrZXl3
b3JkPnRoaXMgYXJ0aWNsZTwva2V5d29yZD48L2tleXdvcmRzPjxkYXRlcz48eWVhcj4yMDE3PC95
ZWFyPjxwdWItZGF0ZXM+PGRhdGU+U2VwIDI5PC9kYXRlPjwvcHViLWRhdGVzPjwvZGF0ZXM+PGlz
Ym4+MDAyMS05MjU4IChQcmludCkmI3hEOzAwMjEtOTI1ODwvaXNibj48YWNjZXNzaW9uLW51bT4y
ODc5ODIzOTwvYWNjZXNzaW9uLW51bT48dXJscz48L3VybHM+PGN1c3RvbTI+UE1DNTYyNTA1MDwv
Y3VzdG9tMj48ZWxlY3Ryb25pYy1yZXNvdXJjZS1udW0+MTAuMTA3NC9qYmMuTTExNy44MDc0Mzg8
L2VsZWN0cm9uaWMtcmVzb3VyY2UtbnVtPjxyZW1vdGUtZGF0YWJhc2UtcHJvdmlkZXI+TkxNPC9y
ZW1vdGUtZGF0YWJhc2UtcHJvdmlkZXI+PGxhbmd1YWdlPmVuZzwvbGFuZ3VhZ2U+PC9yZWNvcmQ+
PC9DaXRlPjwvRW5kTm90ZT5=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CcmFzaGVyPC9BdXRob3I+PFllYXI+MjAxNzwvWWVhcj48
UmVjTnVtPjI5NzE1PC9SZWNOdW0+PERpc3BsYXlUZXh0Pls1MF08L0Rpc3BsYXlUZXh0PjxyZWNv
cmQ+PHJlYy1udW1iZXI+Mjk3MTU8L3JlYy1udW1iZXI+PGZvcmVpZ24ta2V5cz48a2V5IGFwcD0i
RU4iIGRiLWlkPSJyNXRkZnp0dHdmejJ0Z2VwZGV2djVmdDNldHJ2NXJydGUwMjIiIHRpbWVzdGFt
cD0iMTU5ODA4Njg2NiI+Mjk3MTU8L2tleT48L2ZvcmVpZ24ta2V5cz48cmVmLXR5cGUgbmFtZT0i
Sm91cm5hbCBBcnRpY2xlIj4xNzwvcmVmLXR5cGU+PGNvbnRyaWJ1dG9ycz48YXV0aG9ycz48YXV0
aG9yPkJyYXNoZXIsIE0uIEkuPC9hdXRob3I+PGF1dGhvcj5NYXJ0eW5vd2ljeiwgRC4gTS48L2F1
dGhvcj48YXV0aG9yPkdyYWZpbmdlciwgTy4gUi48L2F1dGhvcj48YXV0aG9yPkh1Y2lrLCBBLjwv
YXV0aG9yPjxhdXRob3I+U2hhbmtzLVNraW5uZXIsIEUuPC9hdXRob3I+PGF1dGhvcj5VbmlhY2tl
LCBKLjwvYXV0aG9yPjxhdXRob3I+Q29wcG9saW5vLCBNLiBHLjwvYXV0aG9yPjwvYXV0aG9ycz48
L2NvbnRyaWJ1dG9ycz48YXV0aC1hZGRyZXNzPkZyb20gdGhlIERlcGFydG1lbnQgb2YgTW9sZWN1
bGFyIGFuZCBDZWxsdWxhciBCaW9sb2d5LCBVbml2ZXJzaXR5IG9mIEd1ZWxwaCwgR3VlbHBoLCBP
bnRhcmlvIE4xRyAyVzEsIENhbmFkYS4mI3hEO0Zyb20gdGhlIERlcGFydG1lbnQgb2YgTW9sZWN1
bGFyIGFuZCBDZWxsdWxhciBCaW9sb2d5LCBVbml2ZXJzaXR5IG9mIEd1ZWxwaCwgR3VlbHBoLCBP
bnRhcmlvIE4xRyAyVzEsIENhbmFkYSBtY29wcG9saUB1b2d1ZWxwaC5jYS48L2F1dGgtYWRkcmVz
cz48dGl0bGVzPjx0aXRsZT5JbnRlcmFjdGlvbiBvZiBNdW5jMThjIGFuZCBzeW50YXhpbjQgZmFj
aWxpdGF0ZXMgaW52YWRvcG9kaXVtIGZvcm1hdGlvbiBhbmQgZXh0cmFjZWxsdWxhciBtYXRyaXgg
aW52YXNpb24gb2YgdHVtb3IgY2VsbHM8L3RpdGxlPjxzZWNvbmRhcnktdGl0bGU+SiBCaW9sIENo
ZW08L3NlY29uZGFyeS10aXRsZT48YWx0LXRpdGxlPlRoZSBKb3VybmFsIG9mIGJpb2xvZ2ljYWwg
Y2hlbWlzdHJ5PC9hbHQtdGl0bGU+PC90aXRsZXM+PHBlcmlvZGljYWw+PGZ1bGwtdGl0bGU+SiBC
aW9sIENoZW08L2Z1bGwtdGl0bGU+PGFiYnItMT5UaGUgSm91cm5hbCBvZiBiaW9sb2dpY2FsIGNo
ZW1pc3RyeTwvYWJici0xPjwvcGVyaW9kaWNhbD48YWx0LXBlcmlvZGljYWw+PGZ1bGwtdGl0bGU+
SiBCaW9sIENoZW08L2Z1bGwtdGl0bGU+PGFiYnItMT5UaGUgSm91cm5hbCBvZiBiaW9sb2dpY2Fs
IGNoZW1pc3RyeTwvYWJici0xPjwvYWx0LXBlcmlvZGljYWw+PHBhZ2VzPjE2MTk5LTE2MjEwPC9w
YWdlcz48dm9sdW1lPjI5Mjwvdm9sdW1lPjxudW1iZXI+Mzk8L251bWJlcj48ZWRpdGlvbj4yMDE3
LzA4LzEyPC9lZGl0aW9uPjxrZXl3b3Jkcz48a2V5d29yZD5BZGVub2NhcmNpbm9tYS8qbWV0YWJv
bGlzbS9wYXRob2xvZ3k8L2tleXdvcmQ+PGtleXdvcmQ+QmluZGluZywgQ29tcGV0aXRpdmU8L2tl
eXdvcmQ+PGtleXdvcmQ+Q2VsbCBMaW5lLCBUdW1vcjwva2V5d29yZD48a2V5d29yZD5FcmJCIFJl
Y2VwdG9ycy9tZXRhYm9saXNtPC9rZXl3b3JkPjxrZXl3b3JkPkV4dHJhY2VsbHVsYXIgTWF0cml4
LyptZXRhYm9saXNtL3BhdGhvbG9neTwva2V5d29yZD48a2V5d29yZD5GaWJyb3NhcmNvbWEvKm1l
dGFib2xpc20vcGF0aG9sb2d5PC9rZXl3b3JkPjxrZXl3b3JkPkdyZWVuIEZsdW9yZXNjZW50IFBy
b3RlaW5zL2dlbmV0aWNzL21ldGFib2xpc208L2tleXdvcmQ+PGtleXdvcmQ+SHVtYW5zPC9rZXl3
b3JkPjxrZXl3b3JkPk1hdHJpeCBNZXRhbGxvcHJvdGVpbmFzZSAxNC9tZXRhYm9saXNtPC9rZXl3
b3JkPjxrZXl3b3JkPk11bmMxOCBQcm90ZWlucy9hbnRhZ29uaXN0cyAmYW1wOyBpbmhpYml0b3Jz
L2NoZW1pc3RyeS9nZW5ldGljcy8qbWV0YWJvbGlzbTwva2V5d29yZD48a2V5d29yZD5OZW9wbGFz
bSBJbnZhc2l2ZW5lc3M8L2tleXdvcmQ+PGtleXdvcmQ+TmVvcGxhc20gUHJvdGVpbnMvYW50YWdv
bmlzdHMgJmFtcDsgaW5oaWJpdG9ycy9jaGVtaXN0cnkvZ2VuZXRpY3MvKm1ldGFib2xpc208L2tl
eXdvcmQ+PGtleXdvcmQ+UGVwdGlkZSBGcmFnbWVudHMvY2hlbWlzdHJ5L2dlbmV0aWNzL21ldGFi
b2xpc208L2tleXdvcmQ+PGtleXdvcmQ+UG9kb3NvbWVzLyptZXRhYm9saXNtL3BhdGhvbG9neTwv
a2V5d29yZD48a2V5d29yZD5Qcm90ZWluIEludGVyYWN0aW9uIERvbWFpbnMgYW5kIE1vdGlmczwv
a2V5d29yZD48a2V5d29yZD5Qcm90ZWluIE11bHRpbWVyaXphdGlvbjwva2V5d29yZD48a2V5d29y
ZD5Qcm90ZWluIFRyYW5zcG9ydDwva2V5d29yZD48a2V5d29yZD5RYS1TTkFSRSBQcm90ZWlucy9j
aGVtaXN0cnkvZ2VuZXRpY3MvKm1ldGFib2xpc208L2tleXdvcmQ+PGtleXdvcmQ+UWItU05BUkUg
UHJvdGVpbnMvYW50YWdvbmlzdHMgJmFtcDsgaW5oaWJpdG9ycy9jaGVtaXN0cnkvbWV0YWJvbGlz
bTwva2V5d29yZD48a2V5d29yZD5RYy1TTkFSRSBQcm90ZWlucy9hbnRhZ29uaXN0cyAmYW1wOyBp
bmhpYml0b3JzL2NoZW1pc3RyeS9tZXRhYm9saXNtPC9rZXl3b3JkPjxrZXl3b3JkPlJOQSBJbnRl
cmZlcmVuY2U8L2tleXdvcmQ+PGtleXdvcmQ+UmVjb21iaW5hbnQgRnVzaW9uIFByb3RlaW5zL2No
ZW1pc3RyeS9tZXRhYm9saXNtPC9rZXl3b3JkPjxrZXl3b3JkPlZlc2ljbGUtQXNzb2NpYXRlZCBN
ZW1icmFuZSBQcm90ZWluIDIvYW50YWdvbmlzdHMgJmFtcDsgaW5oaWJpdG9ycy9jaGVtaXN0cnkv
bWV0YWJvbGlzbTwva2V5d29yZD48a2V5d29yZD4qTXVuYzE4Yzwva2V5d29yZD48a2V5d29yZD4q
Y2VsbCBpbnZhc2lvbjwva2V5d29yZD48a2V5d29yZD4qZXBpZGVybWFsIGdyb3d0aCBmYWN0b3Ig
cmVjZXB0b3IgKEVHRlIpPC9rZXl3b3JkPjxrZXl3b3JkPippbnZhZG9wb2RpYTwva2V5d29yZD48
a2V5d29yZD4qbWF0cml4IG1ldGFsbG9wcm90ZWluYXNlIChNTVApPC9rZXl3b3JkPjxrZXl3b3Jk
PipzeW50YXhpbjQ8L2tleXdvcmQ+PGtleXdvcmQ+KnRyYWZmaWNraW5nPC9rZXl3b3JkPjxrZXl3
b3JkPnRoaXMgYXJ0aWNsZTwva2V5d29yZD48L2tleXdvcmRzPjxkYXRlcz48eWVhcj4yMDE3PC95
ZWFyPjxwdWItZGF0ZXM+PGRhdGU+U2VwIDI5PC9kYXRlPjwvcHViLWRhdGVzPjwvZGF0ZXM+PGlz
Ym4+MDAyMS05MjU4IChQcmludCkmI3hEOzAwMjEtOTI1ODwvaXNibj48YWNjZXNzaW9uLW51bT4y
ODc5ODIzOTwvYWNjZXNzaW9uLW51bT48dXJscz48L3VybHM+PGN1c3RvbTI+UE1DNTYyNTA1MDwv
Y3VzdG9tMj48ZWxlY3Ryb25pYy1yZXNvdXJjZS1udW0+MTAuMTA3NC9qYmMuTTExNy44MDc0Mzg8
L2VsZWN0cm9uaWMtcmVzb3VyY2UtbnVtPjxyZW1vdGUtZGF0YWJhc2UtcHJvdmlkZXI+TkxNPC9y
ZW1vdGUtZGF0YWJhc2UtcHJvdmlkZXI+PGxhbmd1YWdlPmVuZzwvbGFuZ3VhZ2U+PC9yZWNvcmQ+
PC9DaXRlPjwvRW5kTm90ZT5=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Pr="00C719F7">
              <w:rPr>
                <w:rFonts w:ascii="Times New Roman" w:hAnsi="Times New Roman" w:cs="Times New Roman"/>
                <w:color w:val="000000" w:themeColor="text1"/>
                <w:szCs w:val="21"/>
              </w:rPr>
            </w:r>
            <w:r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50]</w:t>
            </w:r>
            <w:r w:rsidRPr="00C719F7">
              <w:rPr>
                <w:rFonts w:ascii="Times New Roman" w:hAnsi="Times New Roman" w:cs="Times New Roman"/>
                <w:color w:val="000000" w:themeColor="text1"/>
                <w:szCs w:val="21"/>
              </w:rPr>
              <w:fldChar w:fldCharType="end"/>
            </w:r>
            <w:r w:rsidR="001F2E35">
              <w:rPr>
                <w:rFonts w:ascii="Times New Roman" w:hAnsi="Times New Roman" w:cs="Times New Roman"/>
                <w:color w:val="000000" w:themeColor="text1"/>
                <w:szCs w:val="21"/>
              </w:rPr>
              <w:t xml:space="preserve">, </w:t>
            </w:r>
            <w:r w:rsidRPr="00C719F7">
              <w:rPr>
                <w:rFonts w:ascii="Times New Roman" w:hAnsi="Times New Roman" w:cs="Times New Roman"/>
                <w:color w:val="000000" w:themeColor="text1"/>
                <w:szCs w:val="21"/>
              </w:rPr>
              <w:t>Insulin-mediated glucose transport</w:t>
            </w:r>
            <w:r w:rsidR="001F2E35">
              <w:rPr>
                <w:rFonts w:ascii="Times New Roman" w:hAnsi="Times New Roman" w:cs="Times New Roman" w:hint="eastAsia"/>
                <w:color w:val="000000" w:themeColor="text1"/>
                <w:szCs w:val="21"/>
              </w:rPr>
              <w:t>,</w:t>
            </w:r>
            <w:r w:rsidR="001F2E35">
              <w:rPr>
                <w:rFonts w:ascii="Times New Roman" w:hAnsi="Times New Roman" w:cs="Times New Roman"/>
                <w:color w:val="000000" w:themeColor="text1"/>
                <w:szCs w:val="21"/>
              </w:rPr>
              <w:t xml:space="preserve"> </w:t>
            </w:r>
            <w:r w:rsidRPr="00C719F7">
              <w:rPr>
                <w:rFonts w:ascii="Times New Roman" w:hAnsi="Times New Roman" w:cs="Times New Roman"/>
                <w:color w:val="000000" w:themeColor="text1"/>
                <w:szCs w:val="21"/>
              </w:rPr>
              <w:t>MT1-MMP</w:t>
            </w:r>
            <w:r w:rsidRPr="00C719F7">
              <w:rPr>
                <w:rFonts w:ascii="Times New Roman" w:hAnsi="Times New Roman" w:cs="Times New Roman"/>
                <w:color w:val="000000" w:themeColor="text1"/>
                <w:szCs w:val="21"/>
              </w:rPr>
              <w:fldChar w:fldCharType="begin">
                <w:fldData xml:space="preserve">PEVuZE5vdGU+PENpdGU+PEF1dGhvcj5Sw7ZobDwvQXV0aG9yPjxZZWFyPjIwMTk8L1llYXI+PFJl
Y051bT4yOTcyMTwvUmVjTnVtPjxEaXNwbGF5VGV4dD5bNDddPC9EaXNwbGF5VGV4dD48cmVjb3Jk
PjxyZWMtbnVtYmVyPjI5NzIxPC9yZWMtbnVtYmVyPjxmb3JlaWduLWtleXM+PGtleSBhcHA9IkVO
IiBkYi1pZD0icjV0ZGZ6dHR3ZnoydGdlcGRldnY1ZnQzZXRydjVycnRlMDIyIiB0aW1lc3RhbXA9
IjE1OTgwODY4NjYiPjI5NzIxPC9rZXk+PC9mb3JlaWduLWtleXM+PHJlZi10eXBlIG5hbWU9Ikpv
dXJuYWwgQXJ0aWNsZSI+MTc8L3JlZi10eXBlPjxjb250cmlidXRvcnM+PGF1dGhvcnM+PGF1dGhv
cj5Sw7ZobCwgSi48L2F1dGhvcj48YXV0aG9yPldlc3QsIFouIEUuPC9hdXRob3I+PGF1dGhvcj5S
dWRvbHBoLCBNLjwvYXV0aG9yPjxhdXRob3I+WmFoYXJpYSwgQS48L2F1dGhvcj48YXV0aG9yPlZh
biBMb25raHV5emVuLCBELjwvYXV0aG9yPjxhdXRob3I+SGlja2V5LCBELiBLLjwvYXV0aG9yPjxh
dXRob3I+U2VtbWxlciwgQS4gQi4gVC48L2F1dGhvcj48YXV0aG9yPk11cnJheSwgUi4gWi48L2F1
dGhvcj48L2F1dGhvcnM+PC9jb250cmlidXRvcnM+PGF1dGgtYWRkcmVzcz5JbnN0aXR1dGUgb2Yg
SGVhbHRoIGFuZCBCaW9tZWRpY2FsIElubm92YXRpb24sIFNjaG9vbCBvZiBCaW9tZWRpY2FsIFNj
aWVuY2VzLCBGYWN1bHR5IG9mIEhlYWx0aCwgUXVlZW5zbGFuZCBVbml2ZXJzaXR5IG9mIFRlY2hu
b2xvZ3ksIEJyaXNiYW5lLCBRdWVlbnNsYW5kLCBBdXN0cmFsaWEuJiN4RDtJbnN0aXR1dGUgb2Yg
SGVhbHRoIGFuZCBCaW9tZWRpY2FsIElubm92YXRpb24sIFNjaG9vbCBvZiBDbGluaWNhbCBTY2ll
bmNlcywgRmFjdWx0eSBvZiBIZWFsdGgsIFF1ZWVuc2xhbmQgVW5pdmVyc2l0eSBvZiBUZWNobm9s
b2d5LCBCcmlzYmFuZSwgUXVlZW5zbGFuZCwgQXVzdHJhbGlhLjwvYXV0aC1hZGRyZXNzPjx0aXRs
ZXM+PHRpdGxlPkludmFzaW9uIGJ5IGFjdGl2YXRlZCBtYWNyb3BoYWdlcyByZXF1aXJlcyBkZWxp
dmVyeSBvZiBuYXNjZW50IG1lbWJyYW5lLXR5cGUtMSBtYXRyaXggbWV0YWxsb3Byb3RlaW5hc2Ug
dGhyb3VnaCBsYXRlIGVuZG9zb21lcy9seXNvc29tZXMgdG8gdGhlIGNlbGwgc3VyZmFjZTwvdGl0
bGU+PHNlY29uZGFyeS10aXRsZT5UcmFmZmljPC9zZWNvbmRhcnktdGl0bGU+PGFsdC10aXRsZT5U
cmFmZmljIChDb3BlbmhhZ2VuLCBEZW5tYXJrKTwvYWx0LXRpdGxlPjwvdGl0bGVzPjxwZXJpb2Rp
Y2FsPjxmdWxsLXRpdGxlPlRyYWZmaWM8L2Z1bGwtdGl0bGU+PGFiYnItMT5UcmFmZmljIChDb3Bl
bmhhZ2VuLCBEZW5tYXJrKTwvYWJici0xPjwvcGVyaW9kaWNhbD48YWx0LXBlcmlvZGljYWw+PGZ1
bGwtdGl0bGU+VHJhZmZpYzwvZnVsbC10aXRsZT48YWJici0xPlRyYWZmaWMgKENvcGVuaGFnZW4s
IERlbm1hcmspPC9hYmJyLTE+PC9hbHQtcGVyaW9kaWNhbD48cGFnZXM+NjYxLTY3MzwvcGFnZXM+
PHZvbHVtZT4yMDwvdm9sdW1lPjxudW1iZXI+OTwvbnVtYmVyPjxlZGl0aW9uPjIwMTkvMDcvMTM8
L2VkaXRpb24+PGtleXdvcmRzPjxrZXl3b3JkPkFuaW1hbHM8L2tleXdvcmQ+PGtleXdvcmQ+Q2Vs
bCBNZW1icmFuZS8qbWV0YWJvbGlzbTwva2V5d29yZD48a2V5d29yZD5DZWxsIE1vdmVtZW50PC9r
ZXl3b3JkPjxrZXl3b3JkPkVuZG9zb21lcy8qbWV0YWJvbGlzbTwva2V5d29yZD48a2V5d29yZD5H
b2xnaSBBcHBhcmF0dXMvbWV0YWJvbGlzbTwva2V5d29yZD48a2V5d29yZD5MeXNvc29tZXMvKm1l
dGFib2xpc208L2tleXdvcmQ+PGtleXdvcmQ+Kk1hY3JvcGhhZ2UgQWN0aXZhdGlvbjwva2V5d29y
ZD48a2V5d29yZD5NYXRyaXggTWV0YWxsb3Byb3RlaW5hc2UgMTQvKm1ldGFib2xpc208L2tleXdv
cmQ+PGtleXdvcmQ+TWljZTwva2V5d29yZD48a2V5d29yZD5Qcm90ZWluIFRyYW5zcG9ydDwva2V5
d29yZD48a2V5d29yZD5RYi1TTkFSRSBQcm90ZWlucy9tZXRhYm9saXNtPC9rZXl3b3JkPjxrZXl3
b3JkPlFjLVNOQVJFIFByb3RlaW5zL21ldGFib2xpc208L2tleXdvcmQ+PGtleXdvcmQ+Ui1TTkFS
RSBQcm90ZWlucy9tZXRhYm9saXNtPC9rZXl3b3JkPjxrZXl3b3JkPlJBVyAyNjQuNyBDZWxsczwv
a2V5d29yZD48a2V5d29yZD4qbXQxLW1tcDwva2V5d29yZD48a2V5d29yZD4qc25hcDIzPC9rZXl3
b3JkPjxrZXl3b3JkPipzbmFyZTwva2V5d29yZD48a2V5d29yZD4qU3R4NDwva2V5d29yZD48a2V5
d29yZD4qdmFtcDc8L2tleXdvcmQ+PGtleXdvcmQ+KnZhbXA4PC9rZXl3b3JkPjxrZXl3b3JkPips
YXRlIGVuZG9zb21lPC9rZXl3b3JkPjxrZXl3b3JkPiptYWNyb3BoYWdlPC9rZXl3b3JkPjxrZXl3
b3JkPiptaWdyYXRpb248L2tleXdvcmQ+PC9rZXl3b3Jkcz48ZGF0ZXM+PHllYXI+MjAxOTwveWVh
cj48cHViLWRhdGVzPjxkYXRlPlNlcDwvZGF0ZT48L3B1Yi1kYXRlcz48L2RhdGVzPjxpc2JuPjEz
OTgtOTIxOTwvaXNibj48YWNjZXNzaW9uLW51bT4zMTI5NzkzMzwvYWNjZXNzaW9uLW51bT48dXJs
cz48L3VybHM+PGVsZWN0cm9uaWMtcmVzb3VyY2UtbnVtPjEwLjExMTEvdHJhLjEyNjc1PC9lbGVj
dHJvbmljLXJlc291cmNlLW51bT48cmVtb3RlLWRhdGFiYXNlLXByb3ZpZGVyPk5MTTwvcmVtb3Rl
LWRhdGFiYXNlLXByb3ZpZGVyPjxsYW5ndWFnZT5lbmc8L2xhbmd1YWdlPjwvcmVjb3JkPjwvQ2l0
ZT48L0VuZE5vdGU+AG==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Sw7ZobDwvQXV0aG9yPjxZZWFyPjIwMTk8L1llYXI+PFJl
Y051bT4yOTcyMTwvUmVjTnVtPjxEaXNwbGF5VGV4dD5bNDddPC9EaXNwbGF5VGV4dD48cmVjb3Jk
PjxyZWMtbnVtYmVyPjI5NzIxPC9yZWMtbnVtYmVyPjxmb3JlaWduLWtleXM+PGtleSBhcHA9IkVO
IiBkYi1pZD0icjV0ZGZ6dHR3ZnoydGdlcGRldnY1ZnQzZXRydjVycnRlMDIyIiB0aW1lc3RhbXA9
IjE1OTgwODY4NjYiPjI5NzIxPC9rZXk+PC9mb3JlaWduLWtleXM+PHJlZi10eXBlIG5hbWU9Ikpv
dXJuYWwgQXJ0aWNsZSI+MTc8L3JlZi10eXBlPjxjb250cmlidXRvcnM+PGF1dGhvcnM+PGF1dGhv
cj5Sw7ZobCwgSi48L2F1dGhvcj48YXV0aG9yPldlc3QsIFouIEUuPC9hdXRob3I+PGF1dGhvcj5S
dWRvbHBoLCBNLjwvYXV0aG9yPjxhdXRob3I+WmFoYXJpYSwgQS48L2F1dGhvcj48YXV0aG9yPlZh
biBMb25raHV5emVuLCBELjwvYXV0aG9yPjxhdXRob3I+SGlja2V5LCBELiBLLjwvYXV0aG9yPjxh
dXRob3I+U2VtbWxlciwgQS4gQi4gVC48L2F1dGhvcj48YXV0aG9yPk11cnJheSwgUi4gWi48L2F1
dGhvcj48L2F1dGhvcnM+PC9jb250cmlidXRvcnM+PGF1dGgtYWRkcmVzcz5JbnN0aXR1dGUgb2Yg
SGVhbHRoIGFuZCBCaW9tZWRpY2FsIElubm92YXRpb24sIFNjaG9vbCBvZiBCaW9tZWRpY2FsIFNj
aWVuY2VzLCBGYWN1bHR5IG9mIEhlYWx0aCwgUXVlZW5zbGFuZCBVbml2ZXJzaXR5IG9mIFRlY2hu
b2xvZ3ksIEJyaXNiYW5lLCBRdWVlbnNsYW5kLCBBdXN0cmFsaWEuJiN4RDtJbnN0aXR1dGUgb2Yg
SGVhbHRoIGFuZCBCaW9tZWRpY2FsIElubm92YXRpb24sIFNjaG9vbCBvZiBDbGluaWNhbCBTY2ll
bmNlcywgRmFjdWx0eSBvZiBIZWFsdGgsIFF1ZWVuc2xhbmQgVW5pdmVyc2l0eSBvZiBUZWNobm9s
b2d5LCBCcmlzYmFuZSwgUXVlZW5zbGFuZCwgQXVzdHJhbGlhLjwvYXV0aC1hZGRyZXNzPjx0aXRs
ZXM+PHRpdGxlPkludmFzaW9uIGJ5IGFjdGl2YXRlZCBtYWNyb3BoYWdlcyByZXF1aXJlcyBkZWxp
dmVyeSBvZiBuYXNjZW50IG1lbWJyYW5lLXR5cGUtMSBtYXRyaXggbWV0YWxsb3Byb3RlaW5hc2Ug
dGhyb3VnaCBsYXRlIGVuZG9zb21lcy9seXNvc29tZXMgdG8gdGhlIGNlbGwgc3VyZmFjZTwvdGl0
bGU+PHNlY29uZGFyeS10aXRsZT5UcmFmZmljPC9zZWNvbmRhcnktdGl0bGU+PGFsdC10aXRsZT5U
cmFmZmljIChDb3BlbmhhZ2VuLCBEZW5tYXJrKTwvYWx0LXRpdGxlPjwvdGl0bGVzPjxwZXJpb2Rp
Y2FsPjxmdWxsLXRpdGxlPlRyYWZmaWM8L2Z1bGwtdGl0bGU+PGFiYnItMT5UcmFmZmljIChDb3Bl
bmhhZ2VuLCBEZW5tYXJrKTwvYWJici0xPjwvcGVyaW9kaWNhbD48YWx0LXBlcmlvZGljYWw+PGZ1
bGwtdGl0bGU+VHJhZmZpYzwvZnVsbC10aXRsZT48YWJici0xPlRyYWZmaWMgKENvcGVuaGFnZW4s
IERlbm1hcmspPC9hYmJyLTE+PC9hbHQtcGVyaW9kaWNhbD48cGFnZXM+NjYxLTY3MzwvcGFnZXM+
PHZvbHVtZT4yMDwvdm9sdW1lPjxudW1iZXI+OTwvbnVtYmVyPjxlZGl0aW9uPjIwMTkvMDcvMTM8
L2VkaXRpb24+PGtleXdvcmRzPjxrZXl3b3JkPkFuaW1hbHM8L2tleXdvcmQ+PGtleXdvcmQ+Q2Vs
bCBNZW1icmFuZS8qbWV0YWJvbGlzbTwva2V5d29yZD48a2V5d29yZD5DZWxsIE1vdmVtZW50PC9r
ZXl3b3JkPjxrZXl3b3JkPkVuZG9zb21lcy8qbWV0YWJvbGlzbTwva2V5d29yZD48a2V5d29yZD5H
b2xnaSBBcHBhcmF0dXMvbWV0YWJvbGlzbTwva2V5d29yZD48a2V5d29yZD5MeXNvc29tZXMvKm1l
dGFib2xpc208L2tleXdvcmQ+PGtleXdvcmQ+Kk1hY3JvcGhhZ2UgQWN0aXZhdGlvbjwva2V5d29y
ZD48a2V5d29yZD5NYXRyaXggTWV0YWxsb3Byb3RlaW5hc2UgMTQvKm1ldGFib2xpc208L2tleXdv
cmQ+PGtleXdvcmQ+TWljZTwva2V5d29yZD48a2V5d29yZD5Qcm90ZWluIFRyYW5zcG9ydDwva2V5
d29yZD48a2V5d29yZD5RYi1TTkFSRSBQcm90ZWlucy9tZXRhYm9saXNtPC9rZXl3b3JkPjxrZXl3
b3JkPlFjLVNOQVJFIFByb3RlaW5zL21ldGFib2xpc208L2tleXdvcmQ+PGtleXdvcmQ+Ui1TTkFS
RSBQcm90ZWlucy9tZXRhYm9saXNtPC9rZXl3b3JkPjxrZXl3b3JkPlJBVyAyNjQuNyBDZWxsczwv
a2V5d29yZD48a2V5d29yZD4qbXQxLW1tcDwva2V5d29yZD48a2V5d29yZD4qc25hcDIzPC9rZXl3
b3JkPjxrZXl3b3JkPipzbmFyZTwva2V5d29yZD48a2V5d29yZD4qU3R4NDwva2V5d29yZD48a2V5
d29yZD4qdmFtcDc8L2tleXdvcmQ+PGtleXdvcmQ+KnZhbXA4PC9rZXl3b3JkPjxrZXl3b3JkPips
YXRlIGVuZG9zb21lPC9rZXl3b3JkPjxrZXl3b3JkPiptYWNyb3BoYWdlPC9rZXl3b3JkPjxrZXl3
b3JkPiptaWdyYXRpb248L2tleXdvcmQ+PC9rZXl3b3Jkcz48ZGF0ZXM+PHllYXI+MjAxOTwveWVh
cj48cHViLWRhdGVzPjxkYXRlPlNlcDwvZGF0ZT48L3B1Yi1kYXRlcz48L2RhdGVzPjxpc2JuPjEz
OTgtOTIxOTwvaXNibj48YWNjZXNzaW9uLW51bT4zMTI5NzkzMzwvYWNjZXNzaW9uLW51bT48dXJs
cz48L3VybHM+PGVsZWN0cm9uaWMtcmVzb3VyY2UtbnVtPjEwLjExMTEvdHJhLjEyNjc1PC9lbGVj
dHJvbmljLXJlc291cmNlLW51bT48cmVtb3RlLWRhdGFiYXNlLXByb3ZpZGVyPk5MTTwvcmVtb3Rl
LWRhdGFiYXNlLXByb3ZpZGVyPjxsYW5ndWFnZT5lbmc8L2xhbmd1YWdlPjwvcmVjb3JkPjwvQ2l0
ZT48L0VuZE5vdGU+AG==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Pr="00C719F7">
              <w:rPr>
                <w:rFonts w:ascii="Times New Roman" w:hAnsi="Times New Roman" w:cs="Times New Roman"/>
                <w:color w:val="000000" w:themeColor="text1"/>
                <w:szCs w:val="21"/>
              </w:rPr>
            </w:r>
            <w:r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47]</w:t>
            </w:r>
            <w:r w:rsidRPr="00C719F7">
              <w:rPr>
                <w:rFonts w:ascii="Times New Roman" w:hAnsi="Times New Roman" w:cs="Times New Roman"/>
                <w:color w:val="000000" w:themeColor="text1"/>
                <w:szCs w:val="21"/>
              </w:rPr>
              <w:fldChar w:fldCharType="end"/>
            </w:r>
          </w:p>
        </w:tc>
        <w:tc>
          <w:tcPr>
            <w:tcW w:w="1276" w:type="dxa"/>
          </w:tcPr>
          <w:p w14:paraId="33BE84B2" w14:textId="0E62B9C0"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Island</w:t>
            </w:r>
          </w:p>
        </w:tc>
      </w:tr>
      <w:tr w:rsidR="00C719F7" w:rsidRPr="00C719F7" w14:paraId="503205AD" w14:textId="4DFA94FD" w:rsidTr="00175D18">
        <w:tc>
          <w:tcPr>
            <w:tcW w:w="1698" w:type="dxa"/>
            <w:vMerge/>
          </w:tcPr>
          <w:p w14:paraId="54D31912" w14:textId="77777777" w:rsidR="00E769A4" w:rsidRPr="00C719F7" w:rsidRDefault="00E769A4" w:rsidP="00E769A4">
            <w:pPr>
              <w:rPr>
                <w:rFonts w:ascii="Times New Roman" w:hAnsi="Times New Roman" w:cs="Times New Roman"/>
                <w:color w:val="000000" w:themeColor="text1"/>
                <w:szCs w:val="21"/>
              </w:rPr>
            </w:pPr>
          </w:p>
        </w:tc>
        <w:tc>
          <w:tcPr>
            <w:tcW w:w="1465" w:type="dxa"/>
          </w:tcPr>
          <w:p w14:paraId="4175ACC4" w14:textId="2A108BB3"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07740989</w:t>
            </w:r>
          </w:p>
        </w:tc>
        <w:tc>
          <w:tcPr>
            <w:tcW w:w="1218" w:type="dxa"/>
          </w:tcPr>
          <w:p w14:paraId="5A71C440" w14:textId="57CC214D"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043114</w:t>
            </w:r>
          </w:p>
        </w:tc>
        <w:tc>
          <w:tcPr>
            <w:tcW w:w="1424" w:type="dxa"/>
          </w:tcPr>
          <w:p w14:paraId="5982BE6A" w14:textId="4D26678E"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6</w:t>
            </w:r>
          </w:p>
        </w:tc>
        <w:tc>
          <w:tcPr>
            <w:tcW w:w="2554" w:type="dxa"/>
          </w:tcPr>
          <w:p w14:paraId="276B5196" w14:textId="07D3D1EA"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EEF1A1;</w:t>
            </w:r>
          </w:p>
        </w:tc>
        <w:tc>
          <w:tcPr>
            <w:tcW w:w="4252" w:type="dxa"/>
          </w:tcPr>
          <w:p w14:paraId="1C6B388F" w14:textId="7760E16B" w:rsidR="00E769A4" w:rsidRPr="00C719F7" w:rsidRDefault="001F2E35" w:rsidP="00E769A4">
            <w:pP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C</w:t>
            </w:r>
            <w:r w:rsidR="00E769A4" w:rsidRPr="00C719F7">
              <w:rPr>
                <w:rFonts w:ascii="Times New Roman" w:hAnsi="Times New Roman" w:cs="Times New Roman"/>
                <w:color w:val="000000" w:themeColor="text1"/>
                <w:szCs w:val="21"/>
              </w:rPr>
              <w:t>ellular response to epidermal growth factor stimulus</w:t>
            </w:r>
            <w:r w:rsidR="00E769A4" w:rsidRPr="00C719F7">
              <w:rPr>
                <w:rFonts w:ascii="Times New Roman" w:hAnsi="Times New Roman" w:cs="Times New Roman"/>
                <w:color w:val="000000" w:themeColor="text1"/>
                <w:szCs w:val="21"/>
              </w:rPr>
              <w:fldChar w:fldCharType="begin">
                <w:fldData xml:space="preserve">PEVuZE5vdGU+PENpdGU+PEF1dGhvcj5HYW5nd2FuaTwvQXV0aG9yPjxZZWFyPjE5OTg8L1llYXI+
PFJlY051bT4yOTcxNzwvUmVjTnVtPjxEaXNwbGF5VGV4dD5bNTFdPC9EaXNwbGF5VGV4dD48cmVj
b3JkPjxyZWMtbnVtYmVyPjI5NzE3PC9yZWMtbnVtYmVyPjxmb3JlaWduLWtleXM+PGtleSBhcHA9
IkVOIiBkYi1pZD0icjV0ZGZ6dHR3ZnoydGdlcGRldnY1ZnQzZXRydjVycnRlMDIyIiB0aW1lc3Rh
bXA9IjE1OTgwODY4NjYiPjI5NzE3PC9rZXk+PC9mb3JlaWduLWtleXM+PHJlZi10eXBlIG5hbWU9
IkpvdXJuYWwgQXJ0aWNsZSI+MTc8L3JlZi10eXBlPjxjb250cmlidXRvcnM+PGF1dGhvcnM+PGF1
dGhvcj5HYW5nd2FuaSwgTC48L2F1dGhvcj48YXV0aG9yPk1pa3J1dCwgTS48L2F1dGhvcj48YXV0
aG9yPkdhbGNoZXZhLUdhcmdvdmEsIFouPC9hdXRob3I+PGF1dGhvcj5EYXZpcywgUi4gSi48L2F1
dGhvcj48L2F1dGhvcnM+PC9jb250cmlidXRvcnM+PGF1dGgtYWRkcmVzcz5Ib3dhcmQgSHVnaGVz
IE1lZGljYWwgSW5zdGl0dXRlIGFuZCBQcm9ncmFtIGluIE1vbGVjdWxhciBNZWRpY2luZSwgRGVw
YXJ0bWVudCBvZiBCaW9jaGVtaXN0cnkgYW5kIE1vbGVjdWxhciBCaW9sb2d5LCBVbml2ZXJzaXR5
IG9mIE1hc3NhY2h1c2V0dHMgTWVkaWNhbCBTY2hvb2wsIFdvcmNlc3RlciwgTWFzc2FjaHVzZXR0
cyAwMTYwNSwgVVNBLjwvYXV0aC1hZGRyZXNzPjx0aXRsZXM+PHRpdGxlPkludGVyYWN0aW9uIG9m
IFpQUjEgd2l0aCB0cmFuc2xhdGlvbiBlbG9uZ2F0aW9uIGZhY3Rvci0xYWxwaGEgaW4gcHJvbGlm
ZXJhdGluZyBjZWxsczwvdGl0bGU+PHNlY29uZGFyeS10aXRsZT5KIENlbGwgQmlvbDwvc2Vjb25k
YXJ5LXRpdGxlPjxhbHQtdGl0bGU+VGhlIEpvdXJuYWwgb2YgY2VsbCBiaW9sb2d5PC9hbHQtdGl0
bGU+PC90aXRsZXM+PHBlcmlvZGljYWw+PGZ1bGwtdGl0bGU+SiBDZWxsIEJpb2w8L2Z1bGwtdGl0
bGU+PC9wZXJpb2RpY2FsPjxwYWdlcz4xNDcxLTg0PC9wYWdlcz48dm9sdW1lPjE0Mzwvdm9sdW1l
PjxudW1iZXI+NjwvbnVtYmVyPjxlZGl0aW9uPjE5OTgvMTIvMTY8L2VkaXRpb24+PGtleXdvcmRz
PjxrZXl3b3JkPkFtaW5vIEFjaWQgU2VxdWVuY2U8L2tleXdvcmQ+PGtleXdvcmQ+QW5pbWFsczwv
a2V5d29yZD48a2V5d29yZD5DT1MgQ2VsbHM8L2tleXdvcmQ+PGtleXdvcmQ+Q2FycmllciBQcm90
ZWlucy9jaGVtaXN0cnkvKmdlbmV0aWNzLyptZXRhYm9saXNtPC9rZXl3b3JkPjxrZXl3b3JkPkNl
bGwgQ3ljbGUvKnBoeXNpb2xvZ3k8L2tleXdvcmQ+PGtleXdvcmQ+Q2VsbCBEaXZpc2lvbjwva2V5
d29yZD48a2V5d29yZD5DZWxsIExpbmU8L2tleXdvcmQ+PGtleXdvcmQ+Q29uc2Vuc3VzIFNlcXVl
bmNlPC9rZXl3b3JkPjxrZXl3b3JkPkZ1bmdhbCBQcm90ZWlucy9nZW5ldGljcy9tZXRhYm9saXNt
PC9rZXl3b3JkPjxrZXl3b3JkPkcyIFBoYXNlPC9rZXl3b3JkPjxrZXl3b3JkPkdlbmUgRGVsZXRp
b248L2tleXdvcmQ+PGtleXdvcmQ+R2VuZXMsIEZ1bmdhbDwva2V5d29yZD48a2V5d29yZD5HZW5v
dHlwZTwva2V5d29yZD48a2V5d29yZD5IdW1hbnM8L2tleXdvcmQ+PGtleXdvcmQ+SW50cmFjZWxs
dWxhciBTaWduYWxpbmcgUGVwdGlkZXMgYW5kIFByb3RlaW5zPC9rZXl3b3JkPjxrZXl3b3JkPk1h
bW1hbHM8L2tleXdvcmQ+PGtleXdvcmQ+TWVtYnJhbmUgVHJhbnNwb3J0IFByb3RlaW5zPC9rZXl3
b3JkPjxrZXl3b3JkPk1pY2U8L2tleXdvcmQ+PGtleXdvcmQ+TWl0b3Npczwva2V5d29yZD48a2V5
d29yZD5Nb2xlY3VsYXIgU2VxdWVuY2UgRGF0YTwva2V5d29yZD48a2V5d29yZD5QZXB0aWRlIEVs
b25nYXRpb24gRmFjdG9yIDE8L2tleXdvcmQ+PGtleXdvcmQ+UGVwdGlkZSBFbG9uZ2F0aW9uIEZh
Y3RvcnMvaXNvbGF0aW9uICZhbXA7IHB1cmlmaWNhdGlvbi8qbWV0YWJvbGlzbTwva2V5d29yZD48
a2V5d29yZD5SZWNvbWJpbmFudCBQcm90ZWlucy9jaGVtaXN0cnkvbWV0YWJvbGlzbTwva2V5d29y
ZD48a2V5d29yZD5SZXN0cmljdGlvbiBNYXBwaW5nPC9rZXl3b3JkPjxrZXl3b3JkPlNhY2NoYXJv
bXljZXMgY2VyZXZpc2lhZS9jeXRvbG9neS8qZ2VuZXRpY3MvKnBoeXNpb2xvZ3k8L2tleXdvcmQ+
PGtleXdvcmQ+KlNhY2NoYXJvbXljZXMgY2VyZXZpc2lhZSBQcm90ZWluczwva2V5d29yZD48a2V5
d29yZD5TY2hpem9zYWNjaGFyb215Y2VzL2dlbmV0aWNzPC9rZXl3b3JkPjxrZXl3b3JkPlNlcXVl
bmNlIEFsaWdubWVudDwva2V5d29yZD48a2V5d29yZD5TZXF1ZW5jZSBIb21vbG9neSwgQW1pbm8g
QWNpZDwva2V5d29yZD48a2V5d29yZD5aaW5jIEZpbmdlcnM8L2tleXdvcmQ+PC9rZXl3b3Jkcz48
ZGF0ZXM+PHllYXI+MTk5ODwveWVhcj48cHViLWRhdGVzPjxkYXRlPkRlYyAxNDwvZGF0ZT48L3B1
Yi1kYXRlcz48L2RhdGVzPjxpc2JuPjAwMjEtOTUyNSAoUHJpbnQpJiN4RDswMDIxLTk1MjU8L2lz
Ym4+PGFjY2Vzc2lvbi1udW0+OTg1MjE0NTwvYWNjZXNzaW9uLW51bT48dXJscz48L3VybHM+PGN1
c3RvbTI+UE1DMjEzMjk3NzwvY3VzdG9tMj48ZWxlY3Ryb25pYy1yZXNvdXJjZS1udW0+MTAuMTA4
My9qY2IuMTQzLjYuMTQ3MTwvZWxlY3Ryb25pYy1yZXNvdXJjZS1udW0+PHJlbW90ZS1kYXRhYmFz
ZS1wcm92aWRlcj5OTE08L3JlbW90ZS1kYXRhYmFzZS1wcm92aWRlcj48bGFuZ3VhZ2U+ZW5nPC9s
YW5ndWFnZT48L3JlY29yZD48L0NpdGU+PC9FbmROb3RlPgB=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HYW5nd2FuaTwvQXV0aG9yPjxZZWFyPjE5OTg8L1llYXI+
PFJlY051bT4yOTcxNzwvUmVjTnVtPjxEaXNwbGF5VGV4dD5bNTFdPC9EaXNwbGF5VGV4dD48cmVj
b3JkPjxyZWMtbnVtYmVyPjI5NzE3PC9yZWMtbnVtYmVyPjxmb3JlaWduLWtleXM+PGtleSBhcHA9
IkVOIiBkYi1pZD0icjV0ZGZ6dHR3ZnoydGdlcGRldnY1ZnQzZXRydjVycnRlMDIyIiB0aW1lc3Rh
bXA9IjE1OTgwODY4NjYiPjI5NzE3PC9rZXk+PC9mb3JlaWduLWtleXM+PHJlZi10eXBlIG5hbWU9
IkpvdXJuYWwgQXJ0aWNsZSI+MTc8L3JlZi10eXBlPjxjb250cmlidXRvcnM+PGF1dGhvcnM+PGF1
dGhvcj5HYW5nd2FuaSwgTC48L2F1dGhvcj48YXV0aG9yPk1pa3J1dCwgTS48L2F1dGhvcj48YXV0
aG9yPkdhbGNoZXZhLUdhcmdvdmEsIFouPC9hdXRob3I+PGF1dGhvcj5EYXZpcywgUi4gSi48L2F1
dGhvcj48L2F1dGhvcnM+PC9jb250cmlidXRvcnM+PGF1dGgtYWRkcmVzcz5Ib3dhcmQgSHVnaGVz
IE1lZGljYWwgSW5zdGl0dXRlIGFuZCBQcm9ncmFtIGluIE1vbGVjdWxhciBNZWRpY2luZSwgRGVw
YXJ0bWVudCBvZiBCaW9jaGVtaXN0cnkgYW5kIE1vbGVjdWxhciBCaW9sb2d5LCBVbml2ZXJzaXR5
IG9mIE1hc3NhY2h1c2V0dHMgTWVkaWNhbCBTY2hvb2wsIFdvcmNlc3RlciwgTWFzc2FjaHVzZXR0
cyAwMTYwNSwgVVNBLjwvYXV0aC1hZGRyZXNzPjx0aXRsZXM+PHRpdGxlPkludGVyYWN0aW9uIG9m
IFpQUjEgd2l0aCB0cmFuc2xhdGlvbiBlbG9uZ2F0aW9uIGZhY3Rvci0xYWxwaGEgaW4gcHJvbGlm
ZXJhdGluZyBjZWxsczwvdGl0bGU+PHNlY29uZGFyeS10aXRsZT5KIENlbGwgQmlvbDwvc2Vjb25k
YXJ5LXRpdGxlPjxhbHQtdGl0bGU+VGhlIEpvdXJuYWwgb2YgY2VsbCBiaW9sb2d5PC9hbHQtdGl0
bGU+PC90aXRsZXM+PHBlcmlvZGljYWw+PGZ1bGwtdGl0bGU+SiBDZWxsIEJpb2w8L2Z1bGwtdGl0
bGU+PC9wZXJpb2RpY2FsPjxwYWdlcz4xNDcxLTg0PC9wYWdlcz48dm9sdW1lPjE0Mzwvdm9sdW1l
PjxudW1iZXI+NjwvbnVtYmVyPjxlZGl0aW9uPjE5OTgvMTIvMTY8L2VkaXRpb24+PGtleXdvcmRz
PjxrZXl3b3JkPkFtaW5vIEFjaWQgU2VxdWVuY2U8L2tleXdvcmQ+PGtleXdvcmQ+QW5pbWFsczwv
a2V5d29yZD48a2V5d29yZD5DT1MgQ2VsbHM8L2tleXdvcmQ+PGtleXdvcmQ+Q2FycmllciBQcm90
ZWlucy9jaGVtaXN0cnkvKmdlbmV0aWNzLyptZXRhYm9saXNtPC9rZXl3b3JkPjxrZXl3b3JkPkNl
bGwgQ3ljbGUvKnBoeXNpb2xvZ3k8L2tleXdvcmQ+PGtleXdvcmQ+Q2VsbCBEaXZpc2lvbjwva2V5
d29yZD48a2V5d29yZD5DZWxsIExpbmU8L2tleXdvcmQ+PGtleXdvcmQ+Q29uc2Vuc3VzIFNlcXVl
bmNlPC9rZXl3b3JkPjxrZXl3b3JkPkZ1bmdhbCBQcm90ZWlucy9nZW5ldGljcy9tZXRhYm9saXNt
PC9rZXl3b3JkPjxrZXl3b3JkPkcyIFBoYXNlPC9rZXl3b3JkPjxrZXl3b3JkPkdlbmUgRGVsZXRp
b248L2tleXdvcmQ+PGtleXdvcmQ+R2VuZXMsIEZ1bmdhbDwva2V5d29yZD48a2V5d29yZD5HZW5v
dHlwZTwva2V5d29yZD48a2V5d29yZD5IdW1hbnM8L2tleXdvcmQ+PGtleXdvcmQ+SW50cmFjZWxs
dWxhciBTaWduYWxpbmcgUGVwdGlkZXMgYW5kIFByb3RlaW5zPC9rZXl3b3JkPjxrZXl3b3JkPk1h
bW1hbHM8L2tleXdvcmQ+PGtleXdvcmQ+TWVtYnJhbmUgVHJhbnNwb3J0IFByb3RlaW5zPC9rZXl3
b3JkPjxrZXl3b3JkPk1pY2U8L2tleXdvcmQ+PGtleXdvcmQ+TWl0b3Npczwva2V5d29yZD48a2V5
d29yZD5Nb2xlY3VsYXIgU2VxdWVuY2UgRGF0YTwva2V5d29yZD48a2V5d29yZD5QZXB0aWRlIEVs
b25nYXRpb24gRmFjdG9yIDE8L2tleXdvcmQ+PGtleXdvcmQ+UGVwdGlkZSBFbG9uZ2F0aW9uIEZh
Y3RvcnMvaXNvbGF0aW9uICZhbXA7IHB1cmlmaWNhdGlvbi8qbWV0YWJvbGlzbTwva2V5d29yZD48
a2V5d29yZD5SZWNvbWJpbmFudCBQcm90ZWlucy9jaGVtaXN0cnkvbWV0YWJvbGlzbTwva2V5d29y
ZD48a2V5d29yZD5SZXN0cmljdGlvbiBNYXBwaW5nPC9rZXl3b3JkPjxrZXl3b3JkPlNhY2NoYXJv
bXljZXMgY2VyZXZpc2lhZS9jeXRvbG9neS8qZ2VuZXRpY3MvKnBoeXNpb2xvZ3k8L2tleXdvcmQ+
PGtleXdvcmQ+KlNhY2NoYXJvbXljZXMgY2VyZXZpc2lhZSBQcm90ZWluczwva2V5d29yZD48a2V5
d29yZD5TY2hpem9zYWNjaGFyb215Y2VzL2dlbmV0aWNzPC9rZXl3b3JkPjxrZXl3b3JkPlNlcXVl
bmNlIEFsaWdubWVudDwva2V5d29yZD48a2V5d29yZD5TZXF1ZW5jZSBIb21vbG9neSwgQW1pbm8g
QWNpZDwva2V5d29yZD48a2V5d29yZD5aaW5jIEZpbmdlcnM8L2tleXdvcmQ+PC9rZXl3b3Jkcz48
ZGF0ZXM+PHllYXI+MTk5ODwveWVhcj48cHViLWRhdGVzPjxkYXRlPkRlYyAxNDwvZGF0ZT48L3B1
Yi1kYXRlcz48L2RhdGVzPjxpc2JuPjAwMjEtOTUyNSAoUHJpbnQpJiN4RDswMDIxLTk1MjU8L2lz
Ym4+PGFjY2Vzc2lvbi1udW0+OTg1MjE0NTwvYWNjZXNzaW9uLW51bT48dXJscz48L3VybHM+PGN1
c3RvbTI+UE1DMjEzMjk3NzwvY3VzdG9tMj48ZWxlY3Ryb25pYy1yZXNvdXJjZS1udW0+MTAuMTA4
My9qY2IuMTQzLjYuMTQ3MTwvZWxlY3Ryb25pYy1yZXNvdXJjZS1udW0+PHJlbW90ZS1kYXRhYmFz
ZS1wcm92aWRlcj5OTE08L3JlbW90ZS1kYXRhYmFzZS1wcm92aWRlcj48bGFuZ3VhZ2U+ZW5nPC9s
YW5ndWFnZT48L3JlY29yZD48L0NpdGU+PC9FbmROb3RlPgB=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r>
            <w:r w:rsidR="00E769A4"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51]</w:t>
            </w:r>
            <w:r w:rsidR="00E769A4"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fldChar w:fldCharType="begin">
                <w:fldData xml:space="preserve">PEVuZE5vdGU+PENpdGU+PEF1dGhvcj5MaTwvQXV0aG9yPjxZZWFyPjIwMTk8L1llYXI+PFJlY051
bT4yOTcxODwvUmVjTnVtPjxEaXNwbGF5VGV4dD5bNTItNTYsNTFdPC9EaXNwbGF5VGV4dD48cmVj
b3JkPjxyZWMtbnVtYmVyPjI5NzE4PC9yZWMtbnVtYmVyPjxmb3JlaWduLWtleXM+PGtleSBhcHA9
IkVOIiBkYi1pZD0icjV0ZGZ6dHR3ZnoydGdlcGRldnY1ZnQzZXRydjVycnRlMDIyIiB0aW1lc3Rh
bXA9IjE1OTgwODY4NjYiPjI5NzE4PC9rZXk+PC9mb3JlaWduLWtleXM+PHJlZi10eXBlIG5hbWU9
IkpvdXJuYWwgQXJ0aWNsZSI+MTc8L3JlZi10eXBlPjxjb250cmlidXRvcnM+PGF1dGhvcnM+PGF1
dGhvcj5MaSwgWC48L2F1dGhvcj48YXV0aG9yPkNoZW4sIE4uPC9hdXRob3I+PGF1dGhvcj5aaG91
LCBMLjwvYXV0aG9yPjxhdXRob3I+V2FuZywgQy48L2F1dGhvcj48YXV0aG9yPldlbiwgWC48L2F1
dGhvcj48YXV0aG9yPkppYSwgTC48L2F1dGhvcj48YXV0aG9yPkN1aSwgSi48L2F1dGhvcj48YXV0
aG9yPkhvZmZtYW4sIEEuIFIuPC9hdXRob3I+PGF1dGhvcj5IdSwgSi4gRi48L2F1dGhvcj48YXV0
aG9yPkxpLCBXLjwvYXV0aG9yPjwvYXV0aG9ycz48L2NvbnRyaWJ1dG9ycz48YXV0aC1hZGRyZXNz
PlN0ZW0gQ2VsbCBhbmQgQ2FuY2VyIENlbnRlciwgVGhlIEZpcnN0IEhvc3BpdGFsIG9mIEppbGlu
IFVuaXZlcnNpdHkgNzEgWGlubWluIFN0cmVldCwgQ2hhbmdjaHVuIDEzMDAyMSwgSmlsaW4sIENo
aW5hLiYjeEQ7U3RhbmZvcmQgVW5pdmVyc2l0eSBNZWRpY2FsIFNjaG9vbCwgUGFsbyBBbHRvIFZl
dGVyYW5zIEluc3RpdHV0ZSBmb3IgUmVzZWFyY2ggUGFsbyBBbHRvLCBDQSA5NDMwNCwgVVNBLjwv
YXV0aC1hZGRyZXNzPjx0aXRsZXM+PHRpdGxlPkdlbm9tZS13aWRlIHRhcmdldCBpbnRlcmFjdG9t
ZSBwcm9maWxpbmcgcmV2ZWFscyBhIG5vdmVsIEVFRjFBMSBlcGlnZW5ldGljIHBhdGh3YXkgZm9y
IG9uY29nZW5pYyBsbmNSTkEgTUFMQVQxIGluIGJyZWFzdCBjYW5jZXI8L3RpdGxlPjxzZWNvbmRh
cnktdGl0bGU+QW0gSiBDYW5jZXIgUmVzPC9zZWNvbmRhcnktdGl0bGU+PGFsdC10aXRsZT5BbWVy
aWNhbiBqb3VybmFsIG9mIGNhbmNlciByZXNlYXJjaDwvYWx0LXRpdGxlPjwvdGl0bGVzPjxwZXJp
b2RpY2FsPjxmdWxsLXRpdGxlPkFtIEogQ2FuY2VyIFJlczwvZnVsbC10aXRsZT48YWJici0xPkFt
ZXJpY2FuIGpvdXJuYWwgb2YgY2FuY2VyIHJlc2VhcmNoPC9hYmJyLTE+PC9wZXJpb2RpY2FsPjxh
bHQtcGVyaW9kaWNhbD48ZnVsbC10aXRsZT5BbSBKIENhbmNlciBSZXM8L2Z1bGwtdGl0bGU+PGFi
YnItMT5BbWVyaWNhbiBqb3VybmFsIG9mIGNhbmNlciByZXNlYXJjaDwvYWJici0xPjwvYWx0LXBl
cmlvZGljYWw+PHBhZ2VzPjcxNC03Mjk8L3BhZ2VzPjx2b2x1bWU+OTwvdm9sdW1lPjxudW1iZXI+
NDwvbnVtYmVyPjxlZGl0aW9uPjIwMTkvMDUvMjE8L2VkaXRpb24+PGtleXdvcmRzPjxrZXl3b3Jk
PkVlZjFhMTwva2V5d29yZD48a2V5d29yZD5MbmNSTkE8L2tleXdvcmQ+PGtleXdvcmQ+TWFsYXQx
PC9rZXl3b3JkPjxrZXl3b3JkPmJyZWFzdCBjYW5jZXI8L2tleXdvcmQ+PGtleXdvcmQ+ZXBpZ2Vu
ZXRpY3M8L2tleXdvcmQ+PGtleXdvcmQ+aGlzdG9uZSBtZXRoeWxhdGlvbjwva2V5d29yZD48a2V5
d29yZD5pbnRlcmFjdG9tZTwva2V5d29yZD48L2tleXdvcmRzPjxkYXRlcz48eWVhcj4yMDE5PC95
ZWFyPjwvZGF0ZXM+PGlzYm4+MjE1Ni02OTc2IChQcmludCkmI3hEOzIxNTYtNjk3NjwvaXNibj48
YWNjZXNzaW9uLW51bT4zMTEwNTk5ODwvYWNjZXNzaW9uLW51bT48dXJscz48L3VybHM+PGN1c3Rv
bTI+UE1DNjUxMTY0NzwvY3VzdG9tMj48cmVtb3RlLWRhdGFiYXNlLXByb3ZpZGVyPk5MTTwvcmVt
b3RlLWRhdGFiYXNlLXByb3ZpZGVyPjxsYW5ndWFnZT5lbmc8L2xhbmd1YWdlPjwvcmVjb3JkPjwv
Q2l0ZT48Q2l0ZT48QXV0aG9yPkxpdTwvQXV0aG9yPjxZZWFyPjIwMTk8L1llYXI+PFJlY051bT4y
OTcxOTwvUmVjTnVtPjxyZWNvcmQ+PHJlYy1udW1iZXI+Mjk3MTk8L3JlYy1udW1iZXI+PGZvcmVp
Z24ta2V5cz48a2V5IGFwcD0iRU4iIGRiLWlkPSJyNXRkZnp0dHdmejJ0Z2VwZGV2djVmdDNldHJ2
NXJydGUwMjIiIHRpbWVzdGFtcD0iMTU5ODA4Njg2NiI+Mjk3MTk8L2tleT48L2ZvcmVpZ24ta2V5
cz48cmVmLXR5cGUgbmFtZT0iSm91cm5hbCBBcnRpY2xlIj4xNzwvcmVmLXR5cGU+PGNvbnRyaWJ1
dG9ycz48YXV0aG9ycz48YXV0aG9yPkxpdSwgUy48L2F1dGhvcj48YXV0aG9yPkhhdXNtYW5uLCBT
LjwvYXV0aG9yPjxhdXRob3I+Q2FybHNvbiwgUy4gTS48L2F1dGhvcj48YXV0aG9yPkZ1ZW50ZXMs
IE0uIEUuPC9hdXRob3I+PGF1dGhvcj5GcmFuY2lzLCBKLiBXLjwvYXV0aG9yPjxhdXRob3I+UGls
bGFpLCBSLjwvYXV0aG9yPjxhdXRob3I+TG9mZ3JlbiwgUy4gTS48L2F1dGhvcj48YXV0aG9yPkh1
bGVhLCBMLjwvYXV0aG9yPjxhdXRob3I+VGFuZG9jLCBLLjwvYXV0aG9yPjxhdXRob3I+THUsIEou
PC9hdXRob3I+PGF1dGhvcj5MaSwgQS48L2F1dGhvcj48YXV0aG9yPk5ndXllbiwgTi4gRC48L2F1
dGhvcj48YXV0aG9yPkNhcG9yaWNjaSwgTS48L2F1dGhvcj48YXV0aG9yPktpbSwgTS4gUC48L2F1
dGhvcj48YXV0aG9yPk1haXRyYSwgQS48L2F1dGhvcj48YXV0aG9yPldhbmcsIEguPC9hdXRob3I+
PGF1dGhvcj5XaXN0dWJhLCwgSUk8L2F1dGhvcj48YXV0aG9yPlBvcmNvLCBKLiBBLiwgSnIuPC9h
dXRob3I+PGF1dGhvcj5CYXNzaWssIE0uIEMuPC9hdXRob3I+PGF1dGhvcj5FbGlhcywgSi4gRS48
L2F1dGhvcj48YXV0aG9yPlNvbmcsIEouPC9hdXRob3I+PGF1dGhvcj5Ub3Bpc2lyb3ZpYywgSS48
L2F1dGhvcj48YXV0aG9yPlZhbiBSZWNoZW0sIEMuPC9hdXRob3I+PGF1dGhvcj5NYXp1ciwgUC4g
Sy48L2F1dGhvcj48YXV0aG9yPkdvemFuaSwgTy48L2F1dGhvcj48L2F1dGhvcnM+PC9jb250cmli
dXRvcnM+PGF1dGgtYWRkcmVzcz5EZXBhcnRtZW50IG9mIEJpb2xvZ3ksIFN0YW5mb3JkIFVuaXZl
cnNpdHksIFN0YW5mb3JkLCBDQSA5NDMwNSwgVVNBLiYjeEQ7RGVwYXJ0bWVudCBvZiBFeHBlcmlt
ZW50YWwgUmFkaWF0aW9uIE9uY29sb2d5LCBUaGUgVW5pdmVyc2l0eSBvZiBUZXhhcyBNRCBBbmRl
cnNvbiBDYW5jZXIgQ2VudGVyLCBIb3VzdG9uLCBUWCA3NzAzMCwgVVNBLiYjeEQ7RGVwYXJ0bWVu
dCBvZiBQYXRob2xvZ3ksIFN0YW5mb3JkIFVuaXZlcnNpdHkgU2Nob29sIG9mIE1lZGljaW5lLCBT
dGFuZm9yZCwgQ0EgOTQzMDUsIFVTQS4mI3hEO0xhZHkgRGF2aXMgSW5zdGl0dXRlIGFuZCBHZXJh
bGQgQnJvbmZtYW4gRGVwYXJ0bWVudCBvZiBPbmNvbG9neSwgTWNHaWxsIFVuaXZlcnNpdHksIE1v
bnRyZWFsLCBRQyBIM1QgMUUyLCBDYW5hZGEuJiN4RDtEZXBhcnRtZW50IG9mIEJpb2NoZW1pc3Ry
eSwgVW5pdmVyc2l0eSBvZiBDYWxpZm9ybmlhLCBSaXZlcnNpZGUsIFJpdmVyc2lkZSwgQ0EgOTI1
MjEsIFVTQS4mI3hEO0RlcGFydG1lbnQgb2YgR2VuZXRpY3MsIFN0YW5mb3JkIFVuaXZlcnNpdHkg
U2Nob29sIG9mIE1lZGljaW5lLCBTdGFuZm9yZCwgQ0EgOTQzMDUsIFVTQS4mI3hEO0RlcGFydG1l
bnQgb2YgU3VyZ2ljYWwgT25jb2xvZ3ksIFRoZSBVbml2ZXJzaXR5IG9mIFRleGFzIE1EIEFuZGVy
c29uIENhbmNlciBDZW50ZXIsIEhvdXN0b24sIFRYIDc3MDMwLCBVU0EuJiN4RDtEZXBhcnRtZW50
IG9mIFRyYW5zbGF0aW9uYWwgTW9sZWN1bGFyIFBhdGhvbG9neSwgVGhlIFVuaXZlcnNpdHkgb2Yg
VGV4YXMgTUQgQW5kZXJzb24gQ2FuY2VyIENlbnRlciwgSG91c3RvbiwgVFggNzcwMzAsIFVTQS4m
I3hEO0RlcGFydG1lbnQgb2YgVHJhbnNsYXRpb25hbCBNb2xlY3VsYXIgUGF0aG9sb2d5LCBUaGUg
VW5pdmVyc2l0eSBvZiBUZXhhcyBNRCBBbmRlcnNvbiBDYW5jZXIgQ2VudGVyLCBIb3VzdG9uLCBU
WCA3NzAzMCwgVVNBOyBEZXBhcnRtZW50IG9mIFBhdGhvbG9neSwgVGhlIFVuaXZlcnNpdHkgb2Yg
VGV4YXMgTUQgQW5kZXJzb24gQ2FuY2VyIENlbnRlciwgSG91c3RvbiwgVFggNzcwMzAsIFVTQS4m
I3hEO0RlcGFydG1lbnQgb2YgVHJhbnNsYXRpb25hbCBNb2xlY3VsYXIgUGF0aG9sb2d5LCBUaGUg
VW5pdmVyc2l0eSBvZiBUZXhhcyBNRCBBbmRlcnNvbiBDYW5jZXIgQ2VudGVyLCBIb3VzdG9uLCBU
WCA3NzAzMCwgVVNBOyBEZXBhcnRtZW50IG9mIFRob3JhY2ljL0hlYWQgYW5kIE5lY2sgTWVkaWNh
bCBPbmNvbG9neSwgVGhlIFVuaXZlcnNpdHkgb2YgVGV4YXMgTUQgQW5kZXJzb24gQ2FuY2VyIENl
bnRlciwgSG91c3RvbiwgVFggNzcwMzAsIFVTQS4mI3hEO0RlcGFydG1lbnQgb2YgQ2hlbWlzdHJ5
LCBCb3N0b24gVW5pdmVyc2l0eSwgQm9zdG9uLCBNQSAwMjIxNSwgVVNBLiYjeEQ7RGVwYXJtZW50
IG9mIENoZW1pY2FsIGFuZCBTeXN0ZW1zIEJpb2xvZ3ksIFN0YW5mb3JkIFVuaXZlcnNpdHkgU2No
b29sIG9mIE1lZGljaW5lLCBTdGFuZm9yZCwgQ0EgOTQzMDUsIFVTQS4mI3hEO0RlcGFydG1lbnQg
b2YgRXhwZXJpbWVudGFsIFJhZGlhdGlvbiBPbmNvbG9neSwgVGhlIFVuaXZlcnNpdHkgb2YgVGV4
YXMgTUQgQW5kZXJzb24gQ2FuY2VyIENlbnRlciwgSG91c3RvbiwgVFggNzcwMzAsIFVTQS4gRWxl
Y3Ryb25pYyBhZGRyZXNzOiBwa21henVyQG1kYW5kZXJzb24ub3JnLiYjeEQ7RGVwYXJ0bWVudCBv
ZiBCaW9sb2d5LCBTdGFuZm9yZCBVbml2ZXJzaXR5LCBTdGFuZm9yZCwgQ0EgOTQzMDUsIFVTQS4g
RWxlY3Ryb25pYyBhZGRyZXNzOiBvZ296YW5pQHN0YW5mb3JkLmVkdS48L2F1dGgtYWRkcmVzcz48
dGl0bGVzPjx0aXRsZT5NRVRUTDEzIE1ldGh5bGF0aW9uIG9mIGVFRjFBIEluY3JlYXNlcyBUcmFu
c2xhdGlvbmFsIE91dHB1dCB0byBQcm9tb3RlIFR1bW9yaWdlbmVzaXM8L3RpdGxlPjxzZWNvbmRh
cnktdGl0bGU+Q2VsbDwvc2Vjb25kYXJ5LXRpdGxlPjxhbHQtdGl0bGU+Q2VsbDwvYWx0LXRpdGxl
PjwvdGl0bGVzPjxwZXJpb2RpY2FsPjxmdWxsLXRpdGxlPkNlbGw8L2Z1bGwtdGl0bGU+PGFiYnIt
MT5DZWxsPC9hYmJyLTE+PC9wZXJpb2RpY2FsPjxhbHQtcGVyaW9kaWNhbD48ZnVsbC10aXRsZT5D
ZWxsPC9mdWxsLXRpdGxlPjxhYmJyLTE+Q2VsbDwvYWJici0xPjwvYWx0LXBlcmlvZGljYWw+PHBh
Z2VzPjQ5MS01MDQuZTIxPC9wYWdlcz48dm9sdW1lPjE3Njwvdm9sdW1lPjxudW1iZXI+MzwvbnVt
YmVyPjxlZGl0aW9uPjIwMTkvMDEvMDg8L2VkaXRpb24+PGtleXdvcmRzPjxrZXl3b3JkPkFkdWx0
PC9rZXl3b3JkPjxrZXl3b3JkPkFnZWQ8L2tleXdvcmQ+PGtleXdvcmQ+QW5pbWFsczwva2V5d29y
ZD48a2V5d29yZD5DYXJjaW5vZ2VuZXNpczwva2V5d29yZD48a2V5d29yZD5DZWxsIExpbmU8L2tl
eXdvcmQ+PGtleXdvcmQ+Q2VsbCBUcmFuc2Zvcm1hdGlvbiwgTmVvcGxhc3RpYy9tZXRhYm9saXNt
PC9rZXl3b3JkPjxrZXl3b3JkPkZlbWFsZTwva2V5d29yZD48a2V5d29yZD5IRUsyOTMgQ2VsbHM8
L2tleXdvcmQ+PGtleXdvcmQ+SGV0ZXJvZ3JhZnRzPC9rZXl3b3JkPjxrZXl3b3JkPkh1bWFuczwv
a2V5d29yZD48a2V5d29yZD5MeXNpbmUvbWV0YWJvbGlzbTwva2V5d29yZD48a2V5d29yZD5NYWxl
PC9rZXl3b3JkPjxrZXl3b3JkPk1ldGh5bGF0aW9uPC9rZXl3b3JkPjxrZXl3b3JkPk1ldGh5bHRy
YW5zZmVyYXNlcy9nZW5ldGljcy8qbWV0YWJvbGlzbTwva2V5d29yZD48a2V5d29yZD5NaWNlPC9r
ZXl3b3JkPjxrZXl3b3JkPk1pY2UsIEluYnJlZCBDNTdCTDwva2V5d29yZD48a2V5d29yZD5NaWNl
LCBLbm9ja291dDwva2V5d29yZD48a2V5d29yZD5NaWNlLCBUcmFuc2dlbmljPC9rZXl3b3JkPjxr
ZXl3b3JkPlBhbmNyZWF0aWMgTmVvcGxhc21zL2dlbmV0aWNzL21ldGFib2xpc20vcGF0aG9sb2d5
PC9rZXl3b3JkPjxrZXl3b3JkPlBlcHRpZGUgRWxvbmdhdGlvbiBGYWN0b3IgMS9nZW5ldGljcy8q
bWV0YWJvbGlzbTwva2V5d29yZD48a2V5d29yZD5Qcm90ZWluIEJpb3N5bnRoZXNpczwva2V5d29y
ZD48a2V5d29yZD5Qcm90ZWluIFByb2Nlc3NpbmcsIFBvc3QtVHJhbnNsYXRpb25hbDwva2V5d29y
ZD48a2V5d29yZD5Qcm90ZW9taWNzPC9rZXl3b3JkPjxrZXl3b3JkPlNpZ25hbCBUcmFuc2R1Y3Rp
b248L2tleXdvcmQ+PGtleXdvcmQ+Km1ldHRsMTM8L2tleXdvcmQ+PGtleXdvcmQ+KnJhczwva2V5
d29yZD48a2V5d29yZD4qZUVGMUE8L2tleXdvcmQ+PGtleXdvcmQ+Kmx1bmcgY2FuY2VyPC9rZXl3
b3JkPjxrZXl3b3JkPipseXNpbmUgbWV0aHlsYXRpb248L2tleXdvcmQ+PGtleXdvcmQ+KnBhbmNy
ZWF0aWMgY2FuY2VyPC9rZXl3b3JkPjxrZXl3b3JkPipwcm90ZWluIG1ldGh5bGF0aW9uPC9rZXl3
b3JkPjxrZXl3b3JkPip0cmFuc2xhdGlvbjwva2V5d29yZD48a2V5d29yZD4qdHJhbnNsYXRpb24g
ZWxvbmdhdGlvbjwva2V5d29yZD48L2tleXdvcmRzPjxkYXRlcz48eWVhcj4yMDE5PC95ZWFyPjxw
dWItZGF0ZXM+PGRhdGU+SmFuIDI0PC9kYXRlPjwvcHViLWRhdGVzPjwvZGF0ZXM+PGlzYm4+MDA5
Mi04Njc0IChQcmludCkmI3hEOzAwOTItODY3NDwvaXNibj48YWNjZXNzaW9uLW51bT4zMDYxMjc0
MDwvYWNjZXNzaW9uLW51bT48dXJscz48L3VybHM+PGN1c3RvbTI+UE1DNjQ5OTA4MTwvY3VzdG9t
Mj48Y3VzdG9tNj5OSUhNUzE1MTU0MDI8L2N1c3RvbTY+PGVsZWN0cm9uaWMtcmVzb3VyY2UtbnVt
PjEwLjEwMTYvai5jZWxsLjIwMTguMTEuMDM4PC9lbGVjdHJvbmljLXJlc291cmNlLW51bT48cmVt
b3RlLWRhdGFiYXNlLXByb3ZpZGVyPk5MTTwvcmVtb3RlLWRhdGFiYXNlLXByb3ZpZGVyPjxsYW5n
dWFnZT5lbmc8L2xhbmd1YWdlPjwvcmVjb3JkPjwvQ2l0ZT48Q2l0ZT48QXV0aG9yPkxpdTwvQXV0
aG9yPjxZZWFyPjIwMTY8L1llYXI+PFJlY051bT4yOTcyMDwvUmVjTnVtPjxyZWNvcmQ+PHJlYy1u
dW1iZXI+Mjk3MjA8L3JlYy1udW1iZXI+PGZvcmVpZ24ta2V5cz48a2V5IGFwcD0iRU4iIGRiLWlk
PSJyNXRkZnp0dHdmejJ0Z2VwZGV2djVmdDNldHJ2NXJydGUwMjIiIHRpbWVzdGFtcD0iMTU5ODA4
Njg2NiI+Mjk3MjA8L2tleT48L2ZvcmVpZ24ta2V5cz48cmVmLXR5cGUgbmFtZT0iSm91cm5hbCBB
cnRpY2xlIj4xNzwvcmVmLXR5cGU+PGNvbnRyaWJ1dG9ycz48YXV0aG9ycz48YXV0aG9yPkxpdSwg
WC48L2F1dGhvcj48YXV0aG9yPkNoZW4sIEwuPC9hdXRob3I+PGF1dGhvcj5HZSwgSi48L2F1dGhv
cj48YXV0aG9yPllhbiwgQy48L2F1dGhvcj48YXV0aG9yPkh1YW5nLCBaLjwvYXV0aG9yPjxhdXRo
b3I+SHUsIEouPC9hdXRob3I+PGF1dGhvcj5XZW4sIEMuPC9hdXRob3I+PGF1dGhvcj5MaSwgTS48
L2F1dGhvcj48YXV0aG9yPkh1YW5nLCBELjwvYXV0aG9yPjxhdXRob3I+UWl1LCBZLjwvYXV0aG9y
PjxhdXRob3I+SGFvLCBILjwvYXV0aG9yPjxhdXRob3I+WXVhbiwgUi48L2F1dGhvcj48YXV0aG9y
PkxlaSwgSi48L2F1dGhvcj48YXV0aG9yPll1LCBYLjwvYXV0aG9yPjxhdXRob3I+U2hhbywgSi48
L2F1dGhvcj48L2F1dGhvcnM+PC9jb250cmlidXRvcnM+PGF1dGgtYWRkcmVzcz5EZXBhcnRtZW50
IG9mIEdlbmVyYWwgU3VyZ2VyeSwgU2Vjb25kIEFmZmlsaWF0ZWQgSG9zcGl0YWwgb2YgTmFuY2hh
bmcgVW5pdmVyc2l0eSwgTmFuY2hhbmcsIENoaW5hLiBKaWFuZ3hpIFByb3ZpbmNlIEtleSBMYWJv
cmF0b3J5IG9mIE1vbGVjdWxhciBNZWRpY2luZSwgTmFuY2hhbmcsIENoaW5hLiYjeEQ7RGVwYXJ0
bWVudCBvZiBHZW5lcmFsIFN1cmdlcnksIFNlY29uZCBBZmZpbGlhdGVkIEhvc3BpdGFsIG9mIE5h
bmNoYW5nIFVuaXZlcnNpdHksIE5hbmNoYW5nLCBDaGluYS4gSmlhbmd4aSBQcm92aW5jZSBLZXkg
TGFib3JhdG9yeSBvZiBNb2xlY3VsYXIgTWVkaWNpbmUsIE5hbmNoYW5nLCBDaGluYS4gSmlhbmd4
aSBQcm92aW5jZSBFbmdpbmVlcmluZyBSZXNlYXJjaCBDZW50ZXIgb2YgSGVwYXRvYmlsaWFyeSBE
aXNlYXNlLCBOYW5jaGFuZywgQ2hpbmEuJiN4RDtEZXBhcnRtZW50IG9mIEdlbmVyYWwgU3VyZ2Vy
eSwgU2Vjb25kIEFmZmlsaWF0ZWQgSG9zcGl0YWwgb2YgTmFuY2hhbmcgVW5pdmVyc2l0eSwgTmFu
Y2hhbmcsIENoaW5hLiBKaWFuZ3hpIFByb3ZpbmNlIEVuZ2luZWVyaW5nIFJlc2VhcmNoIENlbnRl
ciBvZiBIZXBhdG9iaWxpYXJ5IERpc2Vhc2UsIE5hbmNoYW5nLCBDaGluYS4mI3hEO0RlcGFydG1l
bnQgb2YgR2VuZXJhbCBTdXJnZXJ5LCBTZWNvbmQgQWZmaWxpYXRlZCBIb3NwaXRhbCBvZiBOYW5j
aGFuZyBVbml2ZXJzaXR5LCBOYW5jaGFuZywgQ2hpbmEuJiN4RDtEZXBhcnRtZW50IG9mIEdlbmVy
YWwgU3VyZ2VyeSwgU2Vjb25kIEFmZmlsaWF0ZWQgSG9zcGl0YWwgb2YgTmFuY2hhbmcgVW5pdmVy
c2l0eSwgTmFuY2hhbmcsIENoaW5hLiBKaWFuZ3hpIFByb3ZpbmNlIEtleSBMYWJvcmF0b3J5IG9m
IE1vbGVjdWxhciBNZWRpY2luZSwgTmFuY2hhbmcsIENoaW5hLiBKaWFuZ3hpIFByb3ZpbmNlIEVu
Z2luZWVyaW5nIFJlc2VhcmNoIENlbnRlciBvZiBIZXBhdG9iaWxpYXJ5IERpc2Vhc2UsIE5hbmNo
YW5nLCBDaGluYS4gc2hhbzUwMjJAMTYzLmNvbS48L2F1dGgtYWRkcmVzcz48dGl0bGVzPjx0aXRs
ZT5UaGUgVWJpcXVpdGluLWxpa2UgUHJvdGVpbiBGQVQxMCBTdGFiaWxpemVzIGVFRjFBMSBFeHBy
ZXNzaW9uIHRvIFByb21vdGUgVHVtb3IgUHJvbGlmZXJhdGlvbiBpbiBhIENvbXBsZXggTWFubmVy
PC90aXRsZT48c2Vjb25kYXJ5LXRpdGxlPkNhbmNlciBSZXM8L3NlY29uZGFyeS10aXRsZT48YWx0
LXRpdGxlPkNhbmNlciByZXNlYXJjaDwvYWx0LXRpdGxlPjwvdGl0bGVzPjxwZXJpb2RpY2FsPjxm
dWxsLXRpdGxlPkNhbmNlciBSZXM8L2Z1bGwtdGl0bGU+PGFiYnItMT5DYW5jZXIgcmVzZWFyY2g8
L2FiYnItMT48L3BlcmlvZGljYWw+PGFsdC1wZXJpb2RpY2FsPjxmdWxsLXRpdGxlPkNhbmNlciBS
ZXM8L2Z1bGwtdGl0bGU+PGFiYnItMT5DYW5jZXIgcmVzZWFyY2g8L2FiYnItMT48L2FsdC1wZXJp
b2RpY2FsPjxwYWdlcz40ODk3LTkwNzwvcGFnZXM+PHZvbHVtZT43Njwvdm9sdW1lPjxudW1iZXI+
MTY8L251bWJlcj48ZWRpdGlvbj4yMDE2LzA2LzE4PC9lZGl0aW9uPjxrZXl3b3Jkcz48a2V5d29y
ZD5BbmltYWxzPC9rZXl3b3JkPjxrZXl3b3JkPkJsb3R0aW5nLCBXZXN0ZXJuPC9rZXl3b3JkPjxr
ZXl3b3JkPkNlbGwgUHJvbGlmZXJhdGlvbjwva2V5d29yZD48a2V5d29yZD5IZXRlcm9ncmFmdHM8
L2tleXdvcmQ+PGtleXdvcmQ+SHVtYW5zPC9rZXl3b3JkPjxrZXl3b3JkPkltbXVub3ByZWNpcGl0
YXRpb248L2tleXdvcmQ+PGtleXdvcmQ+TWljZTwva2V5d29yZD48a2V5d29yZD5NaWNlLCBOdWRl
PC9rZXl3b3JkPjxrZXl3b3JkPk1pY3Jvc2NvcHksIENvbmZvY2FsPC9rZXl3b3JkPjxrZXl3b3Jk
Pk11dGFnZW5lc2lzLCBTaXRlLURpcmVjdGVkPC9rZXl3b3JkPjxrZXl3b3JkPk5lb3BsYXNtcywg
RXhwZXJpbWVudGFsLyptZXRhYm9saXNtLypwYXRob2xvZ3k8L2tleXdvcmQ+PGtleXdvcmQ+UGVw
dGlkZSBFbG9uZ2F0aW9uIEZhY3RvciAxLyptZXRhYm9saXNtPC9rZXl3b3JkPjxrZXl3b3JkPlBv
bHltZXJhc2UgQ2hhaW4gUmVhY3Rpb248L2tleXdvcmQ+PGtleXdvcmQ+VWJpcXVpdGluL21ldGFi
b2xpc208L2tleXdvcmQ+PGtleXdvcmQ+VWJpcXVpdGluYXRpb248L2tleXdvcmQ+PGtleXdvcmQ+
VWJpcXVpdGlucy8qbWV0YWJvbGlzbTwva2V5d29yZD48L2tleXdvcmRzPjxkYXRlcz48eWVhcj4y
MDE2PC95ZWFyPjxwdWItZGF0ZXM+PGRhdGU+QXVnIDE1PC9kYXRlPjwvcHViLWRhdGVzPjwvZGF0
ZXM+PGlzYm4+MDAwOC01NDcyPC9pc2JuPjxhY2Nlc3Npb24tbnVtPjI3MzEyNTI4PC9hY2Nlc3Np
b24tbnVtPjx1cmxzPjwvdXJscz48ZWxlY3Ryb25pYy1yZXNvdXJjZS1udW0+MTAuMTE1OC8wMDA4
LTU0NzIuQ2FuLTE1LTMxMTg8L2VsZWN0cm9uaWMtcmVzb3VyY2UtbnVtPjxyZW1vdGUtZGF0YWJh
c2UtcHJvdmlkZXI+TkxNPC9yZW1vdGUtZGF0YWJhc2UtcHJvdmlkZXI+PGxhbmd1YWdlPmVuZzwv
bGFuZ3VhZ2U+PC9yZWNvcmQ+PC9DaXRlPjxDaXRlPjxBdXRob3I+U2NhZ2dpYW50ZTwvQXV0aG9y
PjxZZWFyPjIwMTI8L1llYXI+PFJlY051bT4yOTcyMjwvUmVjTnVtPjxyZWNvcmQ+PHJlYy1udW1i
ZXI+Mjk3MjI8L3JlYy1udW1iZXI+PGZvcmVpZ24ta2V5cz48a2V5IGFwcD0iRU4iIGRiLWlkPSJy
NXRkZnp0dHdmejJ0Z2VwZGV2djVmdDNldHJ2NXJydGUwMjIiIHRpbWVzdGFtcD0iMTU5ODA4Njg2
NiI+Mjk3MjI8L2tleT48L2ZvcmVpZ24ta2V5cz48cmVmLXR5cGUgbmFtZT0iSm91cm5hbCBBcnRp
Y2xlIj4xNzwvcmVmLXR5cGU+PGNvbnRyaWJ1dG9ycz48YXV0aG9ycz48YXV0aG9yPlNjYWdnaWFu
dGUsIEIuPC9hdXRob3I+PGF1dGhvcj5EYXBhcywgQi48L2F1dGhvcj48YXV0aG9yPkJvbmluLCBT
LjwvYXV0aG9yPjxhdXRob3I+R3Jhc3NpLCBNLjwvYXV0aG9yPjxhdXRob3I+WmVubmFybywgQy48
L2F1dGhvcj48YXV0aG9yPkZhcnJhLCBSLjwvYXV0aG9yPjxhdXRob3I+Q3Jpc3RpYW5vLCBMLjwv
YXV0aG9yPjxhdXRob3I+U2lyYWN1c2FubywgUy48L2F1dGhvcj48YXV0aG9yPlphbmNvbmF0aSwg
Ri48L2F1dGhvcj48YXV0aG9yPkdpYW5zYW50ZSwgQy48L2F1dGhvcj48YXV0aG9yPkdyYXNzaSwg
Ry48L2F1dGhvcj48L2F1dGhvcnM+PC9jb250cmlidXRvcnM+PGF1dGgtYWRkcmVzcz5Nb2xlY3Vs
YXIgQmlvbG9neSBTZWN0aW9uLCBEZXBhcnRtZW50IG9mIExpZmUgU2NpZW5jZXMsIFVuaXZlcnNp
dHkgb2YgVHJpZXN0ZSwgVmlhIEdpb3JnaWVyaSwgMSwgVHJpZXN0ZSAzNDEyNywgSXRhbHkuIGJz
Y2FnZ2lhbnRlQHVuaXRzLml0PC9hdXRoLWFkZHJlc3M+PHRpdGxlcz48dGl0bGU+RGlzc2VjdGlu
ZyB0aGUgZXhwcmVzc2lvbiBvZiBFRUYxQTEvMiBnZW5lcyBpbiBodW1hbiBwcm9zdGF0ZSBjYW5j
ZXIgY2VsbHM6IHRoZSBwb3RlbnRpYWwgb2YgRUVGMUEyIGFzIGEgaGFsbG1hcmsgZm9yIHByb3N0
YXRlIHRyYW5zZm9ybWF0aW9uIGFuZCBwcm9ncmVzc2lvbjwvdGl0bGU+PHNlY29uZGFyeS10aXRs
ZT5CciBKIENhbmNlcjwvc2Vjb25kYXJ5LXRpdGxlPjxhbHQtdGl0bGU+QnJpdGlzaCBqb3VybmFs
IG9mIGNhbmNlcjwvYWx0LXRpdGxlPjwvdGl0bGVzPjxwZXJpb2RpY2FsPjxmdWxsLXRpdGxlPkJy
IEogQ2FuY2VyPC9mdWxsLXRpdGxlPjxhYmJyLTE+QnJpdGlzaCBqb3VybmFsIG9mIGNhbmNlcjwv
YWJici0xPjwvcGVyaW9kaWNhbD48YWx0LXBlcmlvZGljYWw+PGZ1bGwtdGl0bGU+QnIgSiBDYW5j
ZXI8L2Z1bGwtdGl0bGU+PGFiYnItMT5Ccml0aXNoIGpvdXJuYWwgb2YgY2FuY2VyPC9hYmJyLTE+
PC9hbHQtcGVyaW9kaWNhbD48cGFnZXM+MTY2LTczPC9wYWdlcz48dm9sdW1lPjEwNjwvdm9sdW1l
PjxudW1iZXI+MTwvbnVtYmVyPjxlZGl0aW9uPjIwMTEvMTEvMTk8L2VkaXRpb24+PGtleXdvcmRz
PjxrZXl3b3JkPkJhc2UgU2VxdWVuY2U8L2tleXdvcmQ+PGtleXdvcmQ+QmxvdHRpbmcsIFdlc3Rl
cm48L2tleXdvcmQ+PGtleXdvcmQ+Q2VsbCBMaW5lLCBUdW1vcjwva2V5d29yZD48a2V5d29yZD5D
ZWxsIFRyYW5zZm9ybWF0aW9uLCBOZW9wbGFzdGljLypnZW5ldGljczwva2V5d29yZD48a2V5d29y
ZD5ETkEgUHJpbWVyczwva2V5d29yZD48a2V5d29yZD5GbHVvcmVzY2VudCBBbnRpYm9keSBUZWNo
bmlxdWU8L2tleXdvcmQ+PGtleXdvcmQ+SHVtYW5zPC9rZXl3b3JkPjxrZXl3b3JkPk1hbGU8L2tl
eXdvcmQ+PGtleXdvcmQ+UGFyYWZmaW4gRW1iZWRkaW5nPC9rZXl3b3JkPjxrZXl3b3JkPlBlcHRp
ZGUgRWxvbmdhdGlvbiBGYWN0b3IgMS8qZ2VuZXRpY3M8L2tleXdvcmQ+PGtleXdvcmQ+UHJvc3Rh
dGljIE5lb3BsYXNtcy8qZ2VuZXRpY3MvcGF0aG9sb2d5PC9rZXl3b3JkPjxrZXl3b3JkPlJOQSwg
TWVzc2VuZ2VyL2dlbmV0aWNzPC9rZXl3b3JkPjxrZXl3b3JkPlJlYWwtVGltZSBQb2x5bWVyYXNl
IENoYWluIFJlYWN0aW9uPC9rZXl3b3JkPjxrZXl3b3JkPlJldmVyc2UgVHJhbnNjcmlwdGFzZSBQ
b2x5bWVyYXNlIENoYWluIFJlYWN0aW9uPC9rZXl3b3JkPjwva2V5d29yZHM+PGRhdGVzPjx5ZWFy
PjIwMTI8L3llYXI+PHB1Yi1kYXRlcz48ZGF0ZT5KYW4gMzwvZGF0ZT48L3B1Yi1kYXRlcz48L2Rh
dGVzPjxpc2JuPjAwMDctMDkyMCAoUHJpbnQpJiN4RDswMDA3LTA5MjA8L2lzYm4+PGFjY2Vzc2lv
bi1udW0+MjIwOTUyMjQ8L2FjY2Vzc2lvbi1udW0+PHVybHM+PC91cmxzPjxjdXN0b20yPlBNQzMy
NTE4NTA8L2N1c3RvbTI+PGVsZWN0cm9uaWMtcmVzb3VyY2UtbnVtPjEwLjEwMzgvYmpjLjIwMTEu
NTAwPC9lbGVjdHJvbmljLXJlc291cmNlLW51bT48cmVtb3RlLWRhdGFiYXNlLXByb3ZpZGVyPk5M
TTwvcmVtb3RlLWRhdGFiYXNlLXByb3ZpZGVyPjxsYW5ndWFnZT5lbmc8L2xhbmd1YWdlPjwvcmVj
b3JkPjwvQ2l0ZT48Q2l0ZT48QXV0aG9yPlRvbWxpbnNvbjwvQXV0aG9yPjxZZWFyPjIwMDc8L1ll
YXI+PFJlY051bT4yOTcyMzwvUmVjTnVtPjxyZWNvcmQ+PHJlYy1udW1iZXI+Mjk3MjM8L3JlYy1u
dW1iZXI+PGZvcmVpZ24ta2V5cz48a2V5IGFwcD0iRU4iIGRiLWlkPSJyNXRkZnp0dHdmejJ0Z2Vw
ZGV2djVmdDNldHJ2NXJydGUwMjIiIHRpbWVzdGFtcD0iMTU5ODA4Njg2NiI+Mjk3MjM8L2tleT48
L2ZvcmVpZ24ta2V5cz48cmVmLXR5cGUgbmFtZT0iSm91cm5hbCBBcnRpY2xlIj4xNzwvcmVmLXR5
cGU+PGNvbnRyaWJ1dG9ycz48YXV0aG9ycz48YXV0aG9yPlRvbWxpbnNvbiwgVi4gQS48L2F1dGhv
cj48YXV0aG9yPk5ld2JlcnksIEguIEouPC9hdXRob3I+PGF1dGhvcj5CZXJnbWFubiwgSi4gSC48
L2F1dGhvcj48YXV0aG9yPkJveWQsIEouPC9hdXRob3I+PGF1dGhvcj5TY290dCwgRC48L2F1dGhv
cj48YXV0aG9yPldyYXksIE4uIFIuPC9hdXRob3I+PGF1dGhvcj5TZWxsYXIsIEcuIEMuPC9hdXRo
b3I+PGF1dGhvcj5HYWJyYSwgSC48L2F1dGhvcj48YXV0aG9yPkdyYWhhbSwgQS48L2F1dGhvcj48
YXV0aG9yPldpbGxpYW1zLCBBLiBSLjwvYXV0aG9yPjxhdXRob3I+QWJib3R0LCBDLiBNLjwvYXV0
aG9yPjwvYXV0aG9ycz48L2NvbnRyaWJ1dG9ycz48YXV0aC1hZGRyZXNzPk1lZGljYWwgR2VuZXRp
Y3MsIFNjaG9vbCBvZiBNb2xlY3VsYXIgYW5kIENsaW5pY2FsIE1lZGljaW5lLCBVbml2ZXJzaXR5
IG9mIEVkaW5idXJnaCwgTW9sZWN1bGFyIE1lZGljaW5lIENlbnRyZSwgV2VzdGVybiBHZW5lcmFs
IEhvc3BpdGFsLCBFZGluYnVyZ2ggRUg0IDJYVSwgVUsuPC9hdXRoLWFkZHJlc3M+PHRpdGxlcz48
dGl0bGU+RXhwcmVzc2lvbiBvZiBlRUYxQTIgaXMgYXNzb2NpYXRlZCB3aXRoIGNsZWFyIGNlbGwg
aGlzdG9sb2d5IGluIG92YXJpYW4gY2FyY2lub21hczogb3ZlcmV4cHJlc3Npb24gb2YgdGhlIGdl
bmUgaXMgbm90IGRlcGVuZGVudCBvbiBtb2RpZmljYXRpb25zIGF0IHRoZSBFRUYxQTIgbG9jdXM8
L3RpdGxlPjxzZWNvbmRhcnktdGl0bGU+QnIgSiBDYW5jZXI8L3NlY29uZGFyeS10aXRsZT48YWx0
LXRpdGxlPkJyaXRpc2ggam91cm5hbCBvZiBjYW5jZXI8L2FsdC10aXRsZT48L3RpdGxlcz48cGVy
aW9kaWNhbD48ZnVsbC10aXRsZT5CciBKIENhbmNlcjwvZnVsbC10aXRsZT48YWJici0xPkJyaXRp
c2ggam91cm5hbCBvZiBjYW5jZXI8L2FiYnItMT48L3BlcmlvZGljYWw+PGFsdC1wZXJpb2RpY2Fs
PjxmdWxsLXRpdGxlPkJyIEogQ2FuY2VyPC9mdWxsLXRpdGxlPjxhYmJyLTE+QnJpdGlzaCBqb3Vy
bmFsIG9mIGNhbmNlcjwvYWJici0xPjwvYWx0LXBlcmlvZGljYWw+PHBhZ2VzPjE2MTMtMjA8L3Bh
Z2VzPjx2b2x1bWU+OTY8L3ZvbHVtZT48bnVtYmVyPjEwPC9udW1iZXI+PGVkaXRpb24+MjAwNy8w
NC8xODwvZWRpdGlvbj48a2V5d29yZHM+PGtleXdvcmQ+QWRlbm9jYXJjaW5vbWEsIENsZWFyIENl
bGwvKmdlbmV0aWNzL3BhdGhvbG9neTwva2V5d29yZD48a2V5d29yZD5ETkEgTWV0aHlsYXRpb248
L2tleXdvcmQ+PGtleXdvcmQ+RXBpZ2VuZXNpcywgR2VuZXRpYy8qcGh5c2lvbG9neTwva2V5d29y
ZD48a2V5d29yZD5GZW1hbGU8L2tleXdvcmQ+PGtleXdvcmQ+R2VuZSBFeHByZXNzaW9uIFByb2Zp
bGluZzwva2V5d29yZD48a2V5d29yZD4qR2VuZSBFeHByZXNzaW9uIFJlZ3VsYXRpb24sIE5lb3Bs
YXN0aWM8L2tleXdvcmQ+PGtleXdvcmQ+SEwtNjAgQ2VsbHM8L2tleXdvcmQ+PGtleXdvcmQ+SGVM
YSBDZWxsczwva2V5d29yZD48a2V5d29yZD5IdW1hbnM8L2tleXdvcmQ+PGtleXdvcmQ+T3Zhcmlh
biBOZW9wbGFzbXMvKmdlbmV0aWNzL3BhdGhvbG9neTwva2V5d29yZD48a2V5d29yZD5QZXB0aWRl
IEVsb25nYXRpb24gRmFjdG9yIDEvKmdlbmV0aWNzPC9rZXl3b3JkPjxrZXl3b3JkPlR1bW9yIENl
bGxzLCBDdWx0dXJlZDwva2V5d29yZD48L2tleXdvcmRzPjxkYXRlcz48eWVhcj4yMDA3PC95ZWFy
PjxwdWItZGF0ZXM+PGRhdGU+TWF5IDIxPC9kYXRlPjwvcHViLWRhdGVzPjwvZGF0ZXM+PGlzYm4+
MDAwNy0wOTIwIChQcmludCkmI3hEOzAwMDctMDkyMDwvaXNibj48YWNjZXNzaW9uLW51bT4xNzQz
NzAxMDwvYWNjZXNzaW9uLW51bT48dXJscz48L3VybHM+PGN1c3RvbTI+UE1DMjM1OTk0MjwvY3Vz
dG9tMj48ZWxlY3Ryb25pYy1yZXNvdXJjZS1udW0+MTAuMTAzOC9zai5iamMuNjYwMzc0ODwvZWxl
Y3Ryb25pYy1yZXNvdXJjZS1udW0+PHJlbW90ZS1kYXRhYmFzZS1wcm92aWRlcj5OTE08L3JlbW90
ZS1kYXRhYmFzZS1wcm92aWRlcj48bGFuZ3VhZ2U+ZW5nPC9sYW5ndWFnZT48L3JlY29yZD48L0Np
dGU+PENpdGU+PEF1dGhvcj5HYW5nd2FuaTwvQXV0aG9yPjxZZWFyPjE5OTg8L1llYXI+PFJlY051
bT4yOTcxNzwvUmVjTnVtPjxyZWNvcmQ+PHJlYy1udW1iZXI+Mjk3MTc8L3JlYy1udW1iZXI+PGZv
cmVpZ24ta2V5cz48a2V5IGFwcD0iRU4iIGRiLWlkPSJyNXRkZnp0dHdmejJ0Z2VwZGV2djVmdDNl
dHJ2NXJydGUwMjIiIHRpbWVzdGFtcD0iMTU5ODA4Njg2NiI+Mjk3MTc8L2tleT48L2ZvcmVpZ24t
a2V5cz48cmVmLXR5cGUgbmFtZT0iSm91cm5hbCBBcnRpY2xlIj4xNzwvcmVmLXR5cGU+PGNvbnRy
aWJ1dG9ycz48YXV0aG9ycz48YXV0aG9yPkdhbmd3YW5pLCBMLjwvYXV0aG9yPjxhdXRob3I+TWlr
cnV0LCBNLjwvYXV0aG9yPjxhdXRob3I+R2FsY2hldmEtR2FyZ292YSwgWi48L2F1dGhvcj48YXV0
aG9yPkRhdmlzLCBSLiBKLjwvYXV0aG9yPjwvYXV0aG9ycz48L2NvbnRyaWJ1dG9ycz48YXV0aC1h
ZGRyZXNzPkhvd2FyZCBIdWdoZXMgTWVkaWNhbCBJbnN0aXR1dGUgYW5kIFByb2dyYW0gaW4gTW9s
ZWN1bGFyIE1lZGljaW5lLCBEZXBhcnRtZW50IG9mIEJpb2NoZW1pc3RyeSBhbmQgTW9sZWN1bGFy
IEJpb2xvZ3ksIFVuaXZlcnNpdHkgb2YgTWFzc2FjaHVzZXR0cyBNZWRpY2FsIFNjaG9vbCwgV29y
Y2VzdGVyLCBNYXNzYWNodXNldHRzIDAxNjA1LCBVU0EuPC9hdXRoLWFkZHJlc3M+PHRpdGxlcz48
dGl0bGU+SW50ZXJhY3Rpb24gb2YgWlBSMSB3aXRoIHRyYW5zbGF0aW9uIGVsb25nYXRpb24gZmFj
dG9yLTFhbHBoYSBpbiBwcm9saWZlcmF0aW5nIGNlbGxzPC90aXRsZT48c2Vjb25kYXJ5LXRpdGxl
PkogQ2VsbCBCaW9sPC9zZWNvbmRhcnktdGl0bGU+PGFsdC10aXRsZT5UaGUgSm91cm5hbCBvZiBj
ZWxsIGJpb2xvZ3k8L2FsdC10aXRsZT48L3RpdGxlcz48cGVyaW9kaWNhbD48ZnVsbC10aXRsZT5K
IENlbGwgQmlvbDwvZnVsbC10aXRsZT48L3BlcmlvZGljYWw+PHBhZ2VzPjE0NzEtODQ8L3BhZ2Vz
Pjx2b2x1bWU+MTQzPC92b2x1bWU+PG51bWJlcj42PC9udW1iZXI+PGVkaXRpb24+MTk5OC8xMi8x
NjwvZWRpdGlvbj48a2V5d29yZHM+PGtleXdvcmQ+QW1pbm8gQWNpZCBTZXF1ZW5jZTwva2V5d29y
ZD48a2V5d29yZD5BbmltYWxzPC9rZXl3b3JkPjxrZXl3b3JkPkNPUyBDZWxsczwva2V5d29yZD48
a2V5d29yZD5DYXJyaWVyIFByb3RlaW5zL2NoZW1pc3RyeS8qZ2VuZXRpY3MvKm1ldGFib2xpc208
L2tleXdvcmQ+PGtleXdvcmQ+Q2VsbCBDeWNsZS8qcGh5c2lvbG9neTwva2V5d29yZD48a2V5d29y
ZD5DZWxsIERpdmlzaW9uPC9rZXl3b3JkPjxrZXl3b3JkPkNlbGwgTGluZTwva2V5d29yZD48a2V5
d29yZD5Db25zZW5zdXMgU2VxdWVuY2U8L2tleXdvcmQ+PGtleXdvcmQ+RnVuZ2FsIFByb3RlaW5z
L2dlbmV0aWNzL21ldGFib2xpc208L2tleXdvcmQ+PGtleXdvcmQ+RzIgUGhhc2U8L2tleXdvcmQ+
PGtleXdvcmQ+R2VuZSBEZWxldGlvbjwva2V5d29yZD48a2V5d29yZD5HZW5lcywgRnVuZ2FsPC9r
ZXl3b3JkPjxrZXl3b3JkPkdlbm90eXBlPC9rZXl3b3JkPjxrZXl3b3JkPkh1bWFuczwva2V5d29y
ZD48a2V5d29yZD5JbnRyYWNlbGx1bGFyIFNpZ25hbGluZyBQZXB0aWRlcyBhbmQgUHJvdGVpbnM8
L2tleXdvcmQ+PGtleXdvcmQ+TWFtbWFsczwva2V5d29yZD48a2V5d29yZD5NZW1icmFuZSBUcmFu
c3BvcnQgUHJvdGVpbnM8L2tleXdvcmQ+PGtleXdvcmQ+TWljZTwva2V5d29yZD48a2V5d29yZD5N
aXRvc2lzPC9rZXl3b3JkPjxrZXl3b3JkPk1vbGVjdWxhciBTZXF1ZW5jZSBEYXRhPC9rZXl3b3Jk
PjxrZXl3b3JkPlBlcHRpZGUgRWxvbmdhdGlvbiBGYWN0b3IgMTwva2V5d29yZD48a2V5d29yZD5Q
ZXB0aWRlIEVsb25nYXRpb24gRmFjdG9ycy9pc29sYXRpb24gJmFtcDsgcHVyaWZpY2F0aW9uLypt
ZXRhYm9saXNtPC9rZXl3b3JkPjxrZXl3b3JkPlJlY29tYmluYW50IFByb3RlaW5zL2NoZW1pc3Ry
eS9tZXRhYm9saXNtPC9rZXl3b3JkPjxrZXl3b3JkPlJlc3RyaWN0aW9uIE1hcHBpbmc8L2tleXdv
cmQ+PGtleXdvcmQ+U2FjY2hhcm9teWNlcyBjZXJldmlzaWFlL2N5dG9sb2d5LypnZW5ldGljcy8q
cGh5c2lvbG9neTwva2V5d29yZD48a2V5d29yZD4qU2FjY2hhcm9teWNlcyBjZXJldmlzaWFlIFBy
b3RlaW5zPC9rZXl3b3JkPjxrZXl3b3JkPlNjaGl6b3NhY2NoYXJvbXljZXMvZ2VuZXRpY3M8L2tl
eXdvcmQ+PGtleXdvcmQ+U2VxdWVuY2UgQWxpZ25tZW50PC9rZXl3b3JkPjxrZXl3b3JkPlNlcXVl
bmNlIEhvbW9sb2d5LCBBbWlubyBBY2lkPC9rZXl3b3JkPjxrZXl3b3JkPlppbmMgRmluZ2Vyczwv
a2V5d29yZD48L2tleXdvcmRzPjxkYXRlcz48eWVhcj4xOTk4PC95ZWFyPjxwdWItZGF0ZXM+PGRh
dGU+RGVjIDE0PC9kYXRlPjwvcHViLWRhdGVzPjwvZGF0ZXM+PGlzYm4+MDAyMS05NTI1IChQcmlu
dCkmI3hEOzAwMjEtOTUyNTwvaXNibj48YWNjZXNzaW9uLW51bT45ODUyMTQ1PC9hY2Nlc3Npb24t
bnVtPjx1cmxzPjwvdXJscz48Y3VzdG9tMj5QTUMyMTMyOTc3PC9jdXN0b20yPjxlbGVjdHJvbmlj
LXJlc291cmNlLW51bT4xMC4xMDgzL2pjYi4xNDMuNi4xNDcxPC9lbGVjdHJvbmljLXJlc291cmNl
LW51bT48cmVtb3RlLWRhdGFiYXNlLXByb3ZpZGVyPk5MTTwvcmVtb3RlLWRhdGFiYXNlLXByb3Zp
ZGVyPjxsYW5ndWFnZT5lbmc8L2xhbmd1YWdlPjwvcmVjb3JkPjwvQ2l0ZT48L0VuZE5vdGU+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MaTwvQXV0aG9yPjxZZWFyPjIwMTk8L1llYXI+PFJlY051
bT4yOTcxODwvUmVjTnVtPjxEaXNwbGF5VGV4dD5bNTItNTYsNTFdPC9EaXNwbGF5VGV4dD48cmVj
b3JkPjxyZWMtbnVtYmVyPjI5NzE4PC9yZWMtbnVtYmVyPjxmb3JlaWduLWtleXM+PGtleSBhcHA9
IkVOIiBkYi1pZD0icjV0ZGZ6dHR3ZnoydGdlcGRldnY1ZnQzZXRydjVycnRlMDIyIiB0aW1lc3Rh
bXA9IjE1OTgwODY4NjYiPjI5NzE4PC9rZXk+PC9mb3JlaWduLWtleXM+PHJlZi10eXBlIG5hbWU9
IkpvdXJuYWwgQXJ0aWNsZSI+MTc8L3JlZi10eXBlPjxjb250cmlidXRvcnM+PGF1dGhvcnM+PGF1
dGhvcj5MaSwgWC48L2F1dGhvcj48YXV0aG9yPkNoZW4sIE4uPC9hdXRob3I+PGF1dGhvcj5aaG91
LCBMLjwvYXV0aG9yPjxhdXRob3I+V2FuZywgQy48L2F1dGhvcj48YXV0aG9yPldlbiwgWC48L2F1
dGhvcj48YXV0aG9yPkppYSwgTC48L2F1dGhvcj48YXV0aG9yPkN1aSwgSi48L2F1dGhvcj48YXV0
aG9yPkhvZmZtYW4sIEEuIFIuPC9hdXRob3I+PGF1dGhvcj5IdSwgSi4gRi48L2F1dGhvcj48YXV0
aG9yPkxpLCBXLjwvYXV0aG9yPjwvYXV0aG9ycz48L2NvbnRyaWJ1dG9ycz48YXV0aC1hZGRyZXNz
PlN0ZW0gQ2VsbCBhbmQgQ2FuY2VyIENlbnRlciwgVGhlIEZpcnN0IEhvc3BpdGFsIG9mIEppbGlu
IFVuaXZlcnNpdHkgNzEgWGlubWluIFN0cmVldCwgQ2hhbmdjaHVuIDEzMDAyMSwgSmlsaW4sIENo
aW5hLiYjeEQ7U3RhbmZvcmQgVW5pdmVyc2l0eSBNZWRpY2FsIFNjaG9vbCwgUGFsbyBBbHRvIFZl
dGVyYW5zIEluc3RpdHV0ZSBmb3IgUmVzZWFyY2ggUGFsbyBBbHRvLCBDQSA5NDMwNCwgVVNBLjwv
YXV0aC1hZGRyZXNzPjx0aXRsZXM+PHRpdGxlPkdlbm9tZS13aWRlIHRhcmdldCBpbnRlcmFjdG9t
ZSBwcm9maWxpbmcgcmV2ZWFscyBhIG5vdmVsIEVFRjFBMSBlcGlnZW5ldGljIHBhdGh3YXkgZm9y
IG9uY29nZW5pYyBsbmNSTkEgTUFMQVQxIGluIGJyZWFzdCBjYW5jZXI8L3RpdGxlPjxzZWNvbmRh
cnktdGl0bGU+QW0gSiBDYW5jZXIgUmVzPC9zZWNvbmRhcnktdGl0bGU+PGFsdC10aXRsZT5BbWVy
aWNhbiBqb3VybmFsIG9mIGNhbmNlciByZXNlYXJjaDwvYWx0LXRpdGxlPjwvdGl0bGVzPjxwZXJp
b2RpY2FsPjxmdWxsLXRpdGxlPkFtIEogQ2FuY2VyIFJlczwvZnVsbC10aXRsZT48YWJici0xPkFt
ZXJpY2FuIGpvdXJuYWwgb2YgY2FuY2VyIHJlc2VhcmNoPC9hYmJyLTE+PC9wZXJpb2RpY2FsPjxh
bHQtcGVyaW9kaWNhbD48ZnVsbC10aXRsZT5BbSBKIENhbmNlciBSZXM8L2Z1bGwtdGl0bGU+PGFi
YnItMT5BbWVyaWNhbiBqb3VybmFsIG9mIGNhbmNlciByZXNlYXJjaDwvYWJici0xPjwvYWx0LXBl
cmlvZGljYWw+PHBhZ2VzPjcxNC03Mjk8L3BhZ2VzPjx2b2x1bWU+OTwvdm9sdW1lPjxudW1iZXI+
NDwvbnVtYmVyPjxlZGl0aW9uPjIwMTkvMDUvMjE8L2VkaXRpb24+PGtleXdvcmRzPjxrZXl3b3Jk
PkVlZjFhMTwva2V5d29yZD48a2V5d29yZD5MbmNSTkE8L2tleXdvcmQ+PGtleXdvcmQ+TWFsYXQx
PC9rZXl3b3JkPjxrZXl3b3JkPmJyZWFzdCBjYW5jZXI8L2tleXdvcmQ+PGtleXdvcmQ+ZXBpZ2Vu
ZXRpY3M8L2tleXdvcmQ+PGtleXdvcmQ+aGlzdG9uZSBtZXRoeWxhdGlvbjwva2V5d29yZD48a2V5
d29yZD5pbnRlcmFjdG9tZTwva2V5d29yZD48L2tleXdvcmRzPjxkYXRlcz48eWVhcj4yMDE5PC95
ZWFyPjwvZGF0ZXM+PGlzYm4+MjE1Ni02OTc2IChQcmludCkmI3hEOzIxNTYtNjk3NjwvaXNibj48
YWNjZXNzaW9uLW51bT4zMTEwNTk5ODwvYWNjZXNzaW9uLW51bT48dXJscz48L3VybHM+PGN1c3Rv
bTI+UE1DNjUxMTY0NzwvY3VzdG9tMj48cmVtb3RlLWRhdGFiYXNlLXByb3ZpZGVyPk5MTTwvcmVt
b3RlLWRhdGFiYXNlLXByb3ZpZGVyPjxsYW5ndWFnZT5lbmc8L2xhbmd1YWdlPjwvcmVjb3JkPjwv
Q2l0ZT48Q2l0ZT48QXV0aG9yPkxpdTwvQXV0aG9yPjxZZWFyPjIwMTk8L1llYXI+PFJlY051bT4y
OTcxOTwvUmVjTnVtPjxyZWNvcmQ+PHJlYy1udW1iZXI+Mjk3MTk8L3JlYy1udW1iZXI+PGZvcmVp
Z24ta2V5cz48a2V5IGFwcD0iRU4iIGRiLWlkPSJyNXRkZnp0dHdmejJ0Z2VwZGV2djVmdDNldHJ2
NXJydGUwMjIiIHRpbWVzdGFtcD0iMTU5ODA4Njg2NiI+Mjk3MTk8L2tleT48L2ZvcmVpZ24ta2V5
cz48cmVmLXR5cGUgbmFtZT0iSm91cm5hbCBBcnRpY2xlIj4xNzwvcmVmLXR5cGU+PGNvbnRyaWJ1
dG9ycz48YXV0aG9ycz48YXV0aG9yPkxpdSwgUy48L2F1dGhvcj48YXV0aG9yPkhhdXNtYW5uLCBT
LjwvYXV0aG9yPjxhdXRob3I+Q2FybHNvbiwgUy4gTS48L2F1dGhvcj48YXV0aG9yPkZ1ZW50ZXMs
IE0uIEUuPC9hdXRob3I+PGF1dGhvcj5GcmFuY2lzLCBKLiBXLjwvYXV0aG9yPjxhdXRob3I+UGls
bGFpLCBSLjwvYXV0aG9yPjxhdXRob3I+TG9mZ3JlbiwgUy4gTS48L2F1dGhvcj48YXV0aG9yPkh1
bGVhLCBMLjwvYXV0aG9yPjxhdXRob3I+VGFuZG9jLCBLLjwvYXV0aG9yPjxhdXRob3I+THUsIEou
PC9hdXRob3I+PGF1dGhvcj5MaSwgQS48L2F1dGhvcj48YXV0aG9yPk5ndXllbiwgTi4gRC48L2F1
dGhvcj48YXV0aG9yPkNhcG9yaWNjaSwgTS48L2F1dGhvcj48YXV0aG9yPktpbSwgTS4gUC48L2F1
dGhvcj48YXV0aG9yPk1haXRyYSwgQS48L2F1dGhvcj48YXV0aG9yPldhbmcsIEguPC9hdXRob3I+
PGF1dGhvcj5XaXN0dWJhLCwgSUk8L2F1dGhvcj48YXV0aG9yPlBvcmNvLCBKLiBBLiwgSnIuPC9h
dXRob3I+PGF1dGhvcj5CYXNzaWssIE0uIEMuPC9hdXRob3I+PGF1dGhvcj5FbGlhcywgSi4gRS48
L2F1dGhvcj48YXV0aG9yPlNvbmcsIEouPC9hdXRob3I+PGF1dGhvcj5Ub3Bpc2lyb3ZpYywgSS48
L2F1dGhvcj48YXV0aG9yPlZhbiBSZWNoZW0sIEMuPC9hdXRob3I+PGF1dGhvcj5NYXp1ciwgUC4g
Sy48L2F1dGhvcj48YXV0aG9yPkdvemFuaSwgTy48L2F1dGhvcj48L2F1dGhvcnM+PC9jb250cmli
dXRvcnM+PGF1dGgtYWRkcmVzcz5EZXBhcnRtZW50IG9mIEJpb2xvZ3ksIFN0YW5mb3JkIFVuaXZl
cnNpdHksIFN0YW5mb3JkLCBDQSA5NDMwNSwgVVNBLiYjeEQ7RGVwYXJ0bWVudCBvZiBFeHBlcmlt
ZW50YWwgUmFkaWF0aW9uIE9uY29sb2d5LCBUaGUgVW5pdmVyc2l0eSBvZiBUZXhhcyBNRCBBbmRl
cnNvbiBDYW5jZXIgQ2VudGVyLCBIb3VzdG9uLCBUWCA3NzAzMCwgVVNBLiYjeEQ7RGVwYXJ0bWVu
dCBvZiBQYXRob2xvZ3ksIFN0YW5mb3JkIFVuaXZlcnNpdHkgU2Nob29sIG9mIE1lZGljaW5lLCBT
dGFuZm9yZCwgQ0EgOTQzMDUsIFVTQS4mI3hEO0xhZHkgRGF2aXMgSW5zdGl0dXRlIGFuZCBHZXJh
bGQgQnJvbmZtYW4gRGVwYXJ0bWVudCBvZiBPbmNvbG9neSwgTWNHaWxsIFVuaXZlcnNpdHksIE1v
bnRyZWFsLCBRQyBIM1QgMUUyLCBDYW5hZGEuJiN4RDtEZXBhcnRtZW50IG9mIEJpb2NoZW1pc3Ry
eSwgVW5pdmVyc2l0eSBvZiBDYWxpZm9ybmlhLCBSaXZlcnNpZGUsIFJpdmVyc2lkZSwgQ0EgOTI1
MjEsIFVTQS4mI3hEO0RlcGFydG1lbnQgb2YgR2VuZXRpY3MsIFN0YW5mb3JkIFVuaXZlcnNpdHkg
U2Nob29sIG9mIE1lZGljaW5lLCBTdGFuZm9yZCwgQ0EgOTQzMDUsIFVTQS4mI3hEO0RlcGFydG1l
bnQgb2YgU3VyZ2ljYWwgT25jb2xvZ3ksIFRoZSBVbml2ZXJzaXR5IG9mIFRleGFzIE1EIEFuZGVy
c29uIENhbmNlciBDZW50ZXIsIEhvdXN0b24sIFRYIDc3MDMwLCBVU0EuJiN4RDtEZXBhcnRtZW50
IG9mIFRyYW5zbGF0aW9uYWwgTW9sZWN1bGFyIFBhdGhvbG9neSwgVGhlIFVuaXZlcnNpdHkgb2Yg
VGV4YXMgTUQgQW5kZXJzb24gQ2FuY2VyIENlbnRlciwgSG91c3RvbiwgVFggNzcwMzAsIFVTQS4m
I3hEO0RlcGFydG1lbnQgb2YgVHJhbnNsYXRpb25hbCBNb2xlY3VsYXIgUGF0aG9sb2d5LCBUaGUg
VW5pdmVyc2l0eSBvZiBUZXhhcyBNRCBBbmRlcnNvbiBDYW5jZXIgQ2VudGVyLCBIb3VzdG9uLCBU
WCA3NzAzMCwgVVNBOyBEZXBhcnRtZW50IG9mIFBhdGhvbG9neSwgVGhlIFVuaXZlcnNpdHkgb2Yg
VGV4YXMgTUQgQW5kZXJzb24gQ2FuY2VyIENlbnRlciwgSG91c3RvbiwgVFggNzcwMzAsIFVTQS4m
I3hEO0RlcGFydG1lbnQgb2YgVHJhbnNsYXRpb25hbCBNb2xlY3VsYXIgUGF0aG9sb2d5LCBUaGUg
VW5pdmVyc2l0eSBvZiBUZXhhcyBNRCBBbmRlcnNvbiBDYW5jZXIgQ2VudGVyLCBIb3VzdG9uLCBU
WCA3NzAzMCwgVVNBOyBEZXBhcnRtZW50IG9mIFRob3JhY2ljL0hlYWQgYW5kIE5lY2sgTWVkaWNh
bCBPbmNvbG9neSwgVGhlIFVuaXZlcnNpdHkgb2YgVGV4YXMgTUQgQW5kZXJzb24gQ2FuY2VyIENl
bnRlciwgSG91c3RvbiwgVFggNzcwMzAsIFVTQS4mI3hEO0RlcGFydG1lbnQgb2YgQ2hlbWlzdHJ5
LCBCb3N0b24gVW5pdmVyc2l0eSwgQm9zdG9uLCBNQSAwMjIxNSwgVVNBLiYjeEQ7RGVwYXJtZW50
IG9mIENoZW1pY2FsIGFuZCBTeXN0ZW1zIEJpb2xvZ3ksIFN0YW5mb3JkIFVuaXZlcnNpdHkgU2No
b29sIG9mIE1lZGljaW5lLCBTdGFuZm9yZCwgQ0EgOTQzMDUsIFVTQS4mI3hEO0RlcGFydG1lbnQg
b2YgRXhwZXJpbWVudGFsIFJhZGlhdGlvbiBPbmNvbG9neSwgVGhlIFVuaXZlcnNpdHkgb2YgVGV4
YXMgTUQgQW5kZXJzb24gQ2FuY2VyIENlbnRlciwgSG91c3RvbiwgVFggNzcwMzAsIFVTQS4gRWxl
Y3Ryb25pYyBhZGRyZXNzOiBwa21henVyQG1kYW5kZXJzb24ub3JnLiYjeEQ7RGVwYXJ0bWVudCBv
ZiBCaW9sb2d5LCBTdGFuZm9yZCBVbml2ZXJzaXR5LCBTdGFuZm9yZCwgQ0EgOTQzMDUsIFVTQS4g
RWxlY3Ryb25pYyBhZGRyZXNzOiBvZ296YW5pQHN0YW5mb3JkLmVkdS48L2F1dGgtYWRkcmVzcz48
dGl0bGVzPjx0aXRsZT5NRVRUTDEzIE1ldGh5bGF0aW9uIG9mIGVFRjFBIEluY3JlYXNlcyBUcmFu
c2xhdGlvbmFsIE91dHB1dCB0byBQcm9tb3RlIFR1bW9yaWdlbmVzaXM8L3RpdGxlPjxzZWNvbmRh
cnktdGl0bGU+Q2VsbDwvc2Vjb25kYXJ5LXRpdGxlPjxhbHQtdGl0bGU+Q2VsbDwvYWx0LXRpdGxl
PjwvdGl0bGVzPjxwZXJpb2RpY2FsPjxmdWxsLXRpdGxlPkNlbGw8L2Z1bGwtdGl0bGU+PGFiYnIt
MT5DZWxsPC9hYmJyLTE+PC9wZXJpb2RpY2FsPjxhbHQtcGVyaW9kaWNhbD48ZnVsbC10aXRsZT5D
ZWxsPC9mdWxsLXRpdGxlPjxhYmJyLTE+Q2VsbDwvYWJici0xPjwvYWx0LXBlcmlvZGljYWw+PHBh
Z2VzPjQ5MS01MDQuZTIxPC9wYWdlcz48dm9sdW1lPjE3Njwvdm9sdW1lPjxudW1iZXI+MzwvbnVt
YmVyPjxlZGl0aW9uPjIwMTkvMDEvMDg8L2VkaXRpb24+PGtleXdvcmRzPjxrZXl3b3JkPkFkdWx0
PC9rZXl3b3JkPjxrZXl3b3JkPkFnZWQ8L2tleXdvcmQ+PGtleXdvcmQ+QW5pbWFsczwva2V5d29y
ZD48a2V5d29yZD5DYXJjaW5vZ2VuZXNpczwva2V5d29yZD48a2V5d29yZD5DZWxsIExpbmU8L2tl
eXdvcmQ+PGtleXdvcmQ+Q2VsbCBUcmFuc2Zvcm1hdGlvbiwgTmVvcGxhc3RpYy9tZXRhYm9saXNt
PC9rZXl3b3JkPjxrZXl3b3JkPkZlbWFsZTwva2V5d29yZD48a2V5d29yZD5IRUsyOTMgQ2VsbHM8
L2tleXdvcmQ+PGtleXdvcmQ+SGV0ZXJvZ3JhZnRzPC9rZXl3b3JkPjxrZXl3b3JkPkh1bWFuczwv
a2V5d29yZD48a2V5d29yZD5MeXNpbmUvbWV0YWJvbGlzbTwva2V5d29yZD48a2V5d29yZD5NYWxl
PC9rZXl3b3JkPjxrZXl3b3JkPk1ldGh5bGF0aW9uPC9rZXl3b3JkPjxrZXl3b3JkPk1ldGh5bHRy
YW5zZmVyYXNlcy9nZW5ldGljcy8qbWV0YWJvbGlzbTwva2V5d29yZD48a2V5d29yZD5NaWNlPC9r
ZXl3b3JkPjxrZXl3b3JkPk1pY2UsIEluYnJlZCBDNTdCTDwva2V5d29yZD48a2V5d29yZD5NaWNl
LCBLbm9ja291dDwva2V5d29yZD48a2V5d29yZD5NaWNlLCBUcmFuc2dlbmljPC9rZXl3b3JkPjxr
ZXl3b3JkPlBhbmNyZWF0aWMgTmVvcGxhc21zL2dlbmV0aWNzL21ldGFib2xpc20vcGF0aG9sb2d5
PC9rZXl3b3JkPjxrZXl3b3JkPlBlcHRpZGUgRWxvbmdhdGlvbiBGYWN0b3IgMS9nZW5ldGljcy8q
bWV0YWJvbGlzbTwva2V5d29yZD48a2V5d29yZD5Qcm90ZWluIEJpb3N5bnRoZXNpczwva2V5d29y
ZD48a2V5d29yZD5Qcm90ZWluIFByb2Nlc3NpbmcsIFBvc3QtVHJhbnNsYXRpb25hbDwva2V5d29y
ZD48a2V5d29yZD5Qcm90ZW9taWNzPC9rZXl3b3JkPjxrZXl3b3JkPlNpZ25hbCBUcmFuc2R1Y3Rp
b248L2tleXdvcmQ+PGtleXdvcmQ+Km1ldHRsMTM8L2tleXdvcmQ+PGtleXdvcmQ+KnJhczwva2V5
d29yZD48a2V5d29yZD4qZUVGMUE8L2tleXdvcmQ+PGtleXdvcmQ+Kmx1bmcgY2FuY2VyPC9rZXl3
b3JkPjxrZXl3b3JkPipseXNpbmUgbWV0aHlsYXRpb248L2tleXdvcmQ+PGtleXdvcmQ+KnBhbmNy
ZWF0aWMgY2FuY2VyPC9rZXl3b3JkPjxrZXl3b3JkPipwcm90ZWluIG1ldGh5bGF0aW9uPC9rZXl3
b3JkPjxrZXl3b3JkPip0cmFuc2xhdGlvbjwva2V5d29yZD48a2V5d29yZD4qdHJhbnNsYXRpb24g
ZWxvbmdhdGlvbjwva2V5d29yZD48L2tleXdvcmRzPjxkYXRlcz48eWVhcj4yMDE5PC95ZWFyPjxw
dWItZGF0ZXM+PGRhdGU+SmFuIDI0PC9kYXRlPjwvcHViLWRhdGVzPjwvZGF0ZXM+PGlzYm4+MDA5
Mi04Njc0IChQcmludCkmI3hEOzAwOTItODY3NDwvaXNibj48YWNjZXNzaW9uLW51bT4zMDYxMjc0
MDwvYWNjZXNzaW9uLW51bT48dXJscz48L3VybHM+PGN1c3RvbTI+UE1DNjQ5OTA4MTwvY3VzdG9t
Mj48Y3VzdG9tNj5OSUhNUzE1MTU0MDI8L2N1c3RvbTY+PGVsZWN0cm9uaWMtcmVzb3VyY2UtbnVt
PjEwLjEwMTYvai5jZWxsLjIwMTguMTEuMDM4PC9lbGVjdHJvbmljLXJlc291cmNlLW51bT48cmVt
b3RlLWRhdGFiYXNlLXByb3ZpZGVyPk5MTTwvcmVtb3RlLWRhdGFiYXNlLXByb3ZpZGVyPjxsYW5n
dWFnZT5lbmc8L2xhbmd1YWdlPjwvcmVjb3JkPjwvQ2l0ZT48Q2l0ZT48QXV0aG9yPkxpdTwvQXV0
aG9yPjxZZWFyPjIwMTY8L1llYXI+PFJlY051bT4yOTcyMDwvUmVjTnVtPjxyZWNvcmQ+PHJlYy1u
dW1iZXI+Mjk3MjA8L3JlYy1udW1iZXI+PGZvcmVpZ24ta2V5cz48a2V5IGFwcD0iRU4iIGRiLWlk
PSJyNXRkZnp0dHdmejJ0Z2VwZGV2djVmdDNldHJ2NXJydGUwMjIiIHRpbWVzdGFtcD0iMTU5ODA4
Njg2NiI+Mjk3MjA8L2tleT48L2ZvcmVpZ24ta2V5cz48cmVmLXR5cGUgbmFtZT0iSm91cm5hbCBB
cnRpY2xlIj4xNzwvcmVmLXR5cGU+PGNvbnRyaWJ1dG9ycz48YXV0aG9ycz48YXV0aG9yPkxpdSwg
WC48L2F1dGhvcj48YXV0aG9yPkNoZW4sIEwuPC9hdXRob3I+PGF1dGhvcj5HZSwgSi48L2F1dGhv
cj48YXV0aG9yPllhbiwgQy48L2F1dGhvcj48YXV0aG9yPkh1YW5nLCBaLjwvYXV0aG9yPjxhdXRo
b3I+SHUsIEouPC9hdXRob3I+PGF1dGhvcj5XZW4sIEMuPC9hdXRob3I+PGF1dGhvcj5MaSwgTS48
L2F1dGhvcj48YXV0aG9yPkh1YW5nLCBELjwvYXV0aG9yPjxhdXRob3I+UWl1LCBZLjwvYXV0aG9y
PjxhdXRob3I+SGFvLCBILjwvYXV0aG9yPjxhdXRob3I+WXVhbiwgUi48L2F1dGhvcj48YXV0aG9y
PkxlaSwgSi48L2F1dGhvcj48YXV0aG9yPll1LCBYLjwvYXV0aG9yPjxhdXRob3I+U2hhbywgSi48
L2F1dGhvcj48L2F1dGhvcnM+PC9jb250cmlidXRvcnM+PGF1dGgtYWRkcmVzcz5EZXBhcnRtZW50
IG9mIEdlbmVyYWwgU3VyZ2VyeSwgU2Vjb25kIEFmZmlsaWF0ZWQgSG9zcGl0YWwgb2YgTmFuY2hh
bmcgVW5pdmVyc2l0eSwgTmFuY2hhbmcsIENoaW5hLiBKaWFuZ3hpIFByb3ZpbmNlIEtleSBMYWJv
cmF0b3J5IG9mIE1vbGVjdWxhciBNZWRpY2luZSwgTmFuY2hhbmcsIENoaW5hLiYjeEQ7RGVwYXJ0
bWVudCBvZiBHZW5lcmFsIFN1cmdlcnksIFNlY29uZCBBZmZpbGlhdGVkIEhvc3BpdGFsIG9mIE5h
bmNoYW5nIFVuaXZlcnNpdHksIE5hbmNoYW5nLCBDaGluYS4gSmlhbmd4aSBQcm92aW5jZSBLZXkg
TGFib3JhdG9yeSBvZiBNb2xlY3VsYXIgTWVkaWNpbmUsIE5hbmNoYW5nLCBDaGluYS4gSmlhbmd4
aSBQcm92aW5jZSBFbmdpbmVlcmluZyBSZXNlYXJjaCBDZW50ZXIgb2YgSGVwYXRvYmlsaWFyeSBE
aXNlYXNlLCBOYW5jaGFuZywgQ2hpbmEuJiN4RDtEZXBhcnRtZW50IG9mIEdlbmVyYWwgU3VyZ2Vy
eSwgU2Vjb25kIEFmZmlsaWF0ZWQgSG9zcGl0YWwgb2YgTmFuY2hhbmcgVW5pdmVyc2l0eSwgTmFu
Y2hhbmcsIENoaW5hLiBKaWFuZ3hpIFByb3ZpbmNlIEVuZ2luZWVyaW5nIFJlc2VhcmNoIENlbnRl
ciBvZiBIZXBhdG9iaWxpYXJ5IERpc2Vhc2UsIE5hbmNoYW5nLCBDaGluYS4mI3hEO0RlcGFydG1l
bnQgb2YgR2VuZXJhbCBTdXJnZXJ5LCBTZWNvbmQgQWZmaWxpYXRlZCBIb3NwaXRhbCBvZiBOYW5j
aGFuZyBVbml2ZXJzaXR5LCBOYW5jaGFuZywgQ2hpbmEuJiN4RDtEZXBhcnRtZW50IG9mIEdlbmVy
YWwgU3VyZ2VyeSwgU2Vjb25kIEFmZmlsaWF0ZWQgSG9zcGl0YWwgb2YgTmFuY2hhbmcgVW5pdmVy
c2l0eSwgTmFuY2hhbmcsIENoaW5hLiBKaWFuZ3hpIFByb3ZpbmNlIEtleSBMYWJvcmF0b3J5IG9m
IE1vbGVjdWxhciBNZWRpY2luZSwgTmFuY2hhbmcsIENoaW5hLiBKaWFuZ3hpIFByb3ZpbmNlIEVu
Z2luZWVyaW5nIFJlc2VhcmNoIENlbnRlciBvZiBIZXBhdG9iaWxpYXJ5IERpc2Vhc2UsIE5hbmNo
YW5nLCBDaGluYS4gc2hhbzUwMjJAMTYzLmNvbS48L2F1dGgtYWRkcmVzcz48dGl0bGVzPjx0aXRs
ZT5UaGUgVWJpcXVpdGluLWxpa2UgUHJvdGVpbiBGQVQxMCBTdGFiaWxpemVzIGVFRjFBMSBFeHBy
ZXNzaW9uIHRvIFByb21vdGUgVHVtb3IgUHJvbGlmZXJhdGlvbiBpbiBhIENvbXBsZXggTWFubmVy
PC90aXRsZT48c2Vjb25kYXJ5LXRpdGxlPkNhbmNlciBSZXM8L3NlY29uZGFyeS10aXRsZT48YWx0
LXRpdGxlPkNhbmNlciByZXNlYXJjaDwvYWx0LXRpdGxlPjwvdGl0bGVzPjxwZXJpb2RpY2FsPjxm
dWxsLXRpdGxlPkNhbmNlciBSZXM8L2Z1bGwtdGl0bGU+PGFiYnItMT5DYW5jZXIgcmVzZWFyY2g8
L2FiYnItMT48L3BlcmlvZGljYWw+PGFsdC1wZXJpb2RpY2FsPjxmdWxsLXRpdGxlPkNhbmNlciBS
ZXM8L2Z1bGwtdGl0bGU+PGFiYnItMT5DYW5jZXIgcmVzZWFyY2g8L2FiYnItMT48L2FsdC1wZXJp
b2RpY2FsPjxwYWdlcz40ODk3LTkwNzwvcGFnZXM+PHZvbHVtZT43Njwvdm9sdW1lPjxudW1iZXI+
MTY8L251bWJlcj48ZWRpdGlvbj4yMDE2LzA2LzE4PC9lZGl0aW9uPjxrZXl3b3Jkcz48a2V5d29y
ZD5BbmltYWxzPC9rZXl3b3JkPjxrZXl3b3JkPkJsb3R0aW5nLCBXZXN0ZXJuPC9rZXl3b3JkPjxr
ZXl3b3JkPkNlbGwgUHJvbGlmZXJhdGlvbjwva2V5d29yZD48a2V5d29yZD5IZXRlcm9ncmFmdHM8
L2tleXdvcmQ+PGtleXdvcmQ+SHVtYW5zPC9rZXl3b3JkPjxrZXl3b3JkPkltbXVub3ByZWNpcGl0
YXRpb248L2tleXdvcmQ+PGtleXdvcmQ+TWljZTwva2V5d29yZD48a2V5d29yZD5NaWNlLCBOdWRl
PC9rZXl3b3JkPjxrZXl3b3JkPk1pY3Jvc2NvcHksIENvbmZvY2FsPC9rZXl3b3JkPjxrZXl3b3Jk
Pk11dGFnZW5lc2lzLCBTaXRlLURpcmVjdGVkPC9rZXl3b3JkPjxrZXl3b3JkPk5lb3BsYXNtcywg
RXhwZXJpbWVudGFsLyptZXRhYm9saXNtLypwYXRob2xvZ3k8L2tleXdvcmQ+PGtleXdvcmQ+UGVw
dGlkZSBFbG9uZ2F0aW9uIEZhY3RvciAxLyptZXRhYm9saXNtPC9rZXl3b3JkPjxrZXl3b3JkPlBv
bHltZXJhc2UgQ2hhaW4gUmVhY3Rpb248L2tleXdvcmQ+PGtleXdvcmQ+VWJpcXVpdGluL21ldGFi
b2xpc208L2tleXdvcmQ+PGtleXdvcmQ+VWJpcXVpdGluYXRpb248L2tleXdvcmQ+PGtleXdvcmQ+
VWJpcXVpdGlucy8qbWV0YWJvbGlzbTwva2V5d29yZD48L2tleXdvcmRzPjxkYXRlcz48eWVhcj4y
MDE2PC95ZWFyPjxwdWItZGF0ZXM+PGRhdGU+QXVnIDE1PC9kYXRlPjwvcHViLWRhdGVzPjwvZGF0
ZXM+PGlzYm4+MDAwOC01NDcyPC9pc2JuPjxhY2Nlc3Npb24tbnVtPjI3MzEyNTI4PC9hY2Nlc3Np
b24tbnVtPjx1cmxzPjwvdXJscz48ZWxlY3Ryb25pYy1yZXNvdXJjZS1udW0+MTAuMTE1OC8wMDA4
LTU0NzIuQ2FuLTE1LTMxMTg8L2VsZWN0cm9uaWMtcmVzb3VyY2UtbnVtPjxyZW1vdGUtZGF0YWJh
c2UtcHJvdmlkZXI+TkxNPC9yZW1vdGUtZGF0YWJhc2UtcHJvdmlkZXI+PGxhbmd1YWdlPmVuZzwv
bGFuZ3VhZ2U+PC9yZWNvcmQ+PC9DaXRlPjxDaXRlPjxBdXRob3I+U2NhZ2dpYW50ZTwvQXV0aG9y
PjxZZWFyPjIwMTI8L1llYXI+PFJlY051bT4yOTcyMjwvUmVjTnVtPjxyZWNvcmQ+PHJlYy1udW1i
ZXI+Mjk3MjI8L3JlYy1udW1iZXI+PGZvcmVpZ24ta2V5cz48a2V5IGFwcD0iRU4iIGRiLWlkPSJy
NXRkZnp0dHdmejJ0Z2VwZGV2djVmdDNldHJ2NXJydGUwMjIiIHRpbWVzdGFtcD0iMTU5ODA4Njg2
NiI+Mjk3MjI8L2tleT48L2ZvcmVpZ24ta2V5cz48cmVmLXR5cGUgbmFtZT0iSm91cm5hbCBBcnRp
Y2xlIj4xNzwvcmVmLXR5cGU+PGNvbnRyaWJ1dG9ycz48YXV0aG9ycz48YXV0aG9yPlNjYWdnaWFu
dGUsIEIuPC9hdXRob3I+PGF1dGhvcj5EYXBhcywgQi48L2F1dGhvcj48YXV0aG9yPkJvbmluLCBT
LjwvYXV0aG9yPjxhdXRob3I+R3Jhc3NpLCBNLjwvYXV0aG9yPjxhdXRob3I+WmVubmFybywgQy48
L2F1dGhvcj48YXV0aG9yPkZhcnJhLCBSLjwvYXV0aG9yPjxhdXRob3I+Q3Jpc3RpYW5vLCBMLjwv
YXV0aG9yPjxhdXRob3I+U2lyYWN1c2FubywgUy48L2F1dGhvcj48YXV0aG9yPlphbmNvbmF0aSwg
Ri48L2F1dGhvcj48YXV0aG9yPkdpYW5zYW50ZSwgQy48L2F1dGhvcj48YXV0aG9yPkdyYXNzaSwg
Ry48L2F1dGhvcj48L2F1dGhvcnM+PC9jb250cmlidXRvcnM+PGF1dGgtYWRkcmVzcz5Nb2xlY3Vs
YXIgQmlvbG9neSBTZWN0aW9uLCBEZXBhcnRtZW50IG9mIExpZmUgU2NpZW5jZXMsIFVuaXZlcnNp
dHkgb2YgVHJpZXN0ZSwgVmlhIEdpb3JnaWVyaSwgMSwgVHJpZXN0ZSAzNDEyNywgSXRhbHkuIGJz
Y2FnZ2lhbnRlQHVuaXRzLml0PC9hdXRoLWFkZHJlc3M+PHRpdGxlcz48dGl0bGU+RGlzc2VjdGlu
ZyB0aGUgZXhwcmVzc2lvbiBvZiBFRUYxQTEvMiBnZW5lcyBpbiBodW1hbiBwcm9zdGF0ZSBjYW5j
ZXIgY2VsbHM6IHRoZSBwb3RlbnRpYWwgb2YgRUVGMUEyIGFzIGEgaGFsbG1hcmsgZm9yIHByb3N0
YXRlIHRyYW5zZm9ybWF0aW9uIGFuZCBwcm9ncmVzc2lvbjwvdGl0bGU+PHNlY29uZGFyeS10aXRs
ZT5CciBKIENhbmNlcjwvc2Vjb25kYXJ5LXRpdGxlPjxhbHQtdGl0bGU+QnJpdGlzaCBqb3VybmFs
IG9mIGNhbmNlcjwvYWx0LXRpdGxlPjwvdGl0bGVzPjxwZXJpb2RpY2FsPjxmdWxsLXRpdGxlPkJy
IEogQ2FuY2VyPC9mdWxsLXRpdGxlPjxhYmJyLTE+QnJpdGlzaCBqb3VybmFsIG9mIGNhbmNlcjwv
YWJici0xPjwvcGVyaW9kaWNhbD48YWx0LXBlcmlvZGljYWw+PGZ1bGwtdGl0bGU+QnIgSiBDYW5j
ZXI8L2Z1bGwtdGl0bGU+PGFiYnItMT5Ccml0aXNoIGpvdXJuYWwgb2YgY2FuY2VyPC9hYmJyLTE+
PC9hbHQtcGVyaW9kaWNhbD48cGFnZXM+MTY2LTczPC9wYWdlcz48dm9sdW1lPjEwNjwvdm9sdW1l
PjxudW1iZXI+MTwvbnVtYmVyPjxlZGl0aW9uPjIwMTEvMTEvMTk8L2VkaXRpb24+PGtleXdvcmRz
PjxrZXl3b3JkPkJhc2UgU2VxdWVuY2U8L2tleXdvcmQ+PGtleXdvcmQ+QmxvdHRpbmcsIFdlc3Rl
cm48L2tleXdvcmQ+PGtleXdvcmQ+Q2VsbCBMaW5lLCBUdW1vcjwva2V5d29yZD48a2V5d29yZD5D
ZWxsIFRyYW5zZm9ybWF0aW9uLCBOZW9wbGFzdGljLypnZW5ldGljczwva2V5d29yZD48a2V5d29y
ZD5ETkEgUHJpbWVyczwva2V5d29yZD48a2V5d29yZD5GbHVvcmVzY2VudCBBbnRpYm9keSBUZWNo
bmlxdWU8L2tleXdvcmQ+PGtleXdvcmQ+SHVtYW5zPC9rZXl3b3JkPjxrZXl3b3JkPk1hbGU8L2tl
eXdvcmQ+PGtleXdvcmQ+UGFyYWZmaW4gRW1iZWRkaW5nPC9rZXl3b3JkPjxrZXl3b3JkPlBlcHRp
ZGUgRWxvbmdhdGlvbiBGYWN0b3IgMS8qZ2VuZXRpY3M8L2tleXdvcmQ+PGtleXdvcmQ+UHJvc3Rh
dGljIE5lb3BsYXNtcy8qZ2VuZXRpY3MvcGF0aG9sb2d5PC9rZXl3b3JkPjxrZXl3b3JkPlJOQSwg
TWVzc2VuZ2VyL2dlbmV0aWNzPC9rZXl3b3JkPjxrZXl3b3JkPlJlYWwtVGltZSBQb2x5bWVyYXNl
IENoYWluIFJlYWN0aW9uPC9rZXl3b3JkPjxrZXl3b3JkPlJldmVyc2UgVHJhbnNjcmlwdGFzZSBQ
b2x5bWVyYXNlIENoYWluIFJlYWN0aW9uPC9rZXl3b3JkPjwva2V5d29yZHM+PGRhdGVzPjx5ZWFy
PjIwMTI8L3llYXI+PHB1Yi1kYXRlcz48ZGF0ZT5KYW4gMzwvZGF0ZT48L3B1Yi1kYXRlcz48L2Rh
dGVzPjxpc2JuPjAwMDctMDkyMCAoUHJpbnQpJiN4RDswMDA3LTA5MjA8L2lzYm4+PGFjY2Vzc2lv
bi1udW0+MjIwOTUyMjQ8L2FjY2Vzc2lvbi1udW0+PHVybHM+PC91cmxzPjxjdXN0b20yPlBNQzMy
NTE4NTA8L2N1c3RvbTI+PGVsZWN0cm9uaWMtcmVzb3VyY2UtbnVtPjEwLjEwMzgvYmpjLjIwMTEu
NTAwPC9lbGVjdHJvbmljLXJlc291cmNlLW51bT48cmVtb3RlLWRhdGFiYXNlLXByb3ZpZGVyPk5M
TTwvcmVtb3RlLWRhdGFiYXNlLXByb3ZpZGVyPjxsYW5ndWFnZT5lbmc8L2xhbmd1YWdlPjwvcmVj
b3JkPjwvQ2l0ZT48Q2l0ZT48QXV0aG9yPlRvbWxpbnNvbjwvQXV0aG9yPjxZZWFyPjIwMDc8L1ll
YXI+PFJlY051bT4yOTcyMzwvUmVjTnVtPjxyZWNvcmQ+PHJlYy1udW1iZXI+Mjk3MjM8L3JlYy1u
dW1iZXI+PGZvcmVpZ24ta2V5cz48a2V5IGFwcD0iRU4iIGRiLWlkPSJyNXRkZnp0dHdmejJ0Z2Vw
ZGV2djVmdDNldHJ2NXJydGUwMjIiIHRpbWVzdGFtcD0iMTU5ODA4Njg2NiI+Mjk3MjM8L2tleT48
L2ZvcmVpZ24ta2V5cz48cmVmLXR5cGUgbmFtZT0iSm91cm5hbCBBcnRpY2xlIj4xNzwvcmVmLXR5
cGU+PGNvbnRyaWJ1dG9ycz48YXV0aG9ycz48YXV0aG9yPlRvbWxpbnNvbiwgVi4gQS48L2F1dGhv
cj48YXV0aG9yPk5ld2JlcnksIEguIEouPC9hdXRob3I+PGF1dGhvcj5CZXJnbWFubiwgSi4gSC48
L2F1dGhvcj48YXV0aG9yPkJveWQsIEouPC9hdXRob3I+PGF1dGhvcj5TY290dCwgRC48L2F1dGhv
cj48YXV0aG9yPldyYXksIE4uIFIuPC9hdXRob3I+PGF1dGhvcj5TZWxsYXIsIEcuIEMuPC9hdXRo
b3I+PGF1dGhvcj5HYWJyYSwgSC48L2F1dGhvcj48YXV0aG9yPkdyYWhhbSwgQS48L2F1dGhvcj48
YXV0aG9yPldpbGxpYW1zLCBBLiBSLjwvYXV0aG9yPjxhdXRob3I+QWJib3R0LCBDLiBNLjwvYXV0
aG9yPjwvYXV0aG9ycz48L2NvbnRyaWJ1dG9ycz48YXV0aC1hZGRyZXNzPk1lZGljYWwgR2VuZXRp
Y3MsIFNjaG9vbCBvZiBNb2xlY3VsYXIgYW5kIENsaW5pY2FsIE1lZGljaW5lLCBVbml2ZXJzaXR5
IG9mIEVkaW5idXJnaCwgTW9sZWN1bGFyIE1lZGljaW5lIENlbnRyZSwgV2VzdGVybiBHZW5lcmFs
IEhvc3BpdGFsLCBFZGluYnVyZ2ggRUg0IDJYVSwgVUsuPC9hdXRoLWFkZHJlc3M+PHRpdGxlcz48
dGl0bGU+RXhwcmVzc2lvbiBvZiBlRUYxQTIgaXMgYXNzb2NpYXRlZCB3aXRoIGNsZWFyIGNlbGwg
aGlzdG9sb2d5IGluIG92YXJpYW4gY2FyY2lub21hczogb3ZlcmV4cHJlc3Npb24gb2YgdGhlIGdl
bmUgaXMgbm90IGRlcGVuZGVudCBvbiBtb2RpZmljYXRpb25zIGF0IHRoZSBFRUYxQTIgbG9jdXM8
L3RpdGxlPjxzZWNvbmRhcnktdGl0bGU+QnIgSiBDYW5jZXI8L3NlY29uZGFyeS10aXRsZT48YWx0
LXRpdGxlPkJyaXRpc2ggam91cm5hbCBvZiBjYW5jZXI8L2FsdC10aXRsZT48L3RpdGxlcz48cGVy
aW9kaWNhbD48ZnVsbC10aXRsZT5CciBKIENhbmNlcjwvZnVsbC10aXRsZT48YWJici0xPkJyaXRp
c2ggam91cm5hbCBvZiBjYW5jZXI8L2FiYnItMT48L3BlcmlvZGljYWw+PGFsdC1wZXJpb2RpY2Fs
PjxmdWxsLXRpdGxlPkJyIEogQ2FuY2VyPC9mdWxsLXRpdGxlPjxhYmJyLTE+QnJpdGlzaCBqb3Vy
bmFsIG9mIGNhbmNlcjwvYWJici0xPjwvYWx0LXBlcmlvZGljYWw+PHBhZ2VzPjE2MTMtMjA8L3Bh
Z2VzPjx2b2x1bWU+OTY8L3ZvbHVtZT48bnVtYmVyPjEwPC9udW1iZXI+PGVkaXRpb24+MjAwNy8w
NC8xODwvZWRpdGlvbj48a2V5d29yZHM+PGtleXdvcmQ+QWRlbm9jYXJjaW5vbWEsIENsZWFyIENl
bGwvKmdlbmV0aWNzL3BhdGhvbG9neTwva2V5d29yZD48a2V5d29yZD5ETkEgTWV0aHlsYXRpb248
L2tleXdvcmQ+PGtleXdvcmQ+RXBpZ2VuZXNpcywgR2VuZXRpYy8qcGh5c2lvbG9neTwva2V5d29y
ZD48a2V5d29yZD5GZW1hbGU8L2tleXdvcmQ+PGtleXdvcmQ+R2VuZSBFeHByZXNzaW9uIFByb2Zp
bGluZzwva2V5d29yZD48a2V5d29yZD4qR2VuZSBFeHByZXNzaW9uIFJlZ3VsYXRpb24sIE5lb3Bs
YXN0aWM8L2tleXdvcmQ+PGtleXdvcmQ+SEwtNjAgQ2VsbHM8L2tleXdvcmQ+PGtleXdvcmQ+SGVM
YSBDZWxsczwva2V5d29yZD48a2V5d29yZD5IdW1hbnM8L2tleXdvcmQ+PGtleXdvcmQ+T3Zhcmlh
biBOZW9wbGFzbXMvKmdlbmV0aWNzL3BhdGhvbG9neTwva2V5d29yZD48a2V5d29yZD5QZXB0aWRl
IEVsb25nYXRpb24gRmFjdG9yIDEvKmdlbmV0aWNzPC9rZXl3b3JkPjxrZXl3b3JkPlR1bW9yIENl
bGxzLCBDdWx0dXJlZDwva2V5d29yZD48L2tleXdvcmRzPjxkYXRlcz48eWVhcj4yMDA3PC95ZWFy
PjxwdWItZGF0ZXM+PGRhdGU+TWF5IDIxPC9kYXRlPjwvcHViLWRhdGVzPjwvZGF0ZXM+PGlzYm4+
MDAwNy0wOTIwIChQcmludCkmI3hEOzAwMDctMDkyMDwvaXNibj48YWNjZXNzaW9uLW51bT4xNzQz
NzAxMDwvYWNjZXNzaW9uLW51bT48dXJscz48L3VybHM+PGN1c3RvbTI+UE1DMjM1OTk0MjwvY3Vz
dG9tMj48ZWxlY3Ryb25pYy1yZXNvdXJjZS1udW0+MTAuMTAzOC9zai5iamMuNjYwMzc0ODwvZWxl
Y3Ryb25pYy1yZXNvdXJjZS1udW0+PHJlbW90ZS1kYXRhYmFzZS1wcm92aWRlcj5OTE08L3JlbW90
ZS1kYXRhYmFzZS1wcm92aWRlcj48bGFuZ3VhZ2U+ZW5nPC9sYW5ndWFnZT48L3JlY29yZD48L0Np
dGU+PENpdGU+PEF1dGhvcj5HYW5nd2FuaTwvQXV0aG9yPjxZZWFyPjE5OTg8L1llYXI+PFJlY051
bT4yOTcxNzwvUmVjTnVtPjxyZWNvcmQ+PHJlYy1udW1iZXI+Mjk3MTc8L3JlYy1udW1iZXI+PGZv
cmVpZ24ta2V5cz48a2V5IGFwcD0iRU4iIGRiLWlkPSJyNXRkZnp0dHdmejJ0Z2VwZGV2djVmdDNl
dHJ2NXJydGUwMjIiIHRpbWVzdGFtcD0iMTU5ODA4Njg2NiI+Mjk3MTc8L2tleT48L2ZvcmVpZ24t
a2V5cz48cmVmLXR5cGUgbmFtZT0iSm91cm5hbCBBcnRpY2xlIj4xNzwvcmVmLXR5cGU+PGNvbnRy
aWJ1dG9ycz48YXV0aG9ycz48YXV0aG9yPkdhbmd3YW5pLCBMLjwvYXV0aG9yPjxhdXRob3I+TWlr
cnV0LCBNLjwvYXV0aG9yPjxhdXRob3I+R2FsY2hldmEtR2FyZ292YSwgWi48L2F1dGhvcj48YXV0
aG9yPkRhdmlzLCBSLiBKLjwvYXV0aG9yPjwvYXV0aG9ycz48L2NvbnRyaWJ1dG9ycz48YXV0aC1h
ZGRyZXNzPkhvd2FyZCBIdWdoZXMgTWVkaWNhbCBJbnN0aXR1dGUgYW5kIFByb2dyYW0gaW4gTW9s
ZWN1bGFyIE1lZGljaW5lLCBEZXBhcnRtZW50IG9mIEJpb2NoZW1pc3RyeSBhbmQgTW9sZWN1bGFy
IEJpb2xvZ3ksIFVuaXZlcnNpdHkgb2YgTWFzc2FjaHVzZXR0cyBNZWRpY2FsIFNjaG9vbCwgV29y
Y2VzdGVyLCBNYXNzYWNodXNldHRzIDAxNjA1LCBVU0EuPC9hdXRoLWFkZHJlc3M+PHRpdGxlcz48
dGl0bGU+SW50ZXJhY3Rpb24gb2YgWlBSMSB3aXRoIHRyYW5zbGF0aW9uIGVsb25nYXRpb24gZmFj
dG9yLTFhbHBoYSBpbiBwcm9saWZlcmF0aW5nIGNlbGxzPC90aXRsZT48c2Vjb25kYXJ5LXRpdGxl
PkogQ2VsbCBCaW9sPC9zZWNvbmRhcnktdGl0bGU+PGFsdC10aXRsZT5UaGUgSm91cm5hbCBvZiBj
ZWxsIGJpb2xvZ3k8L2FsdC10aXRsZT48L3RpdGxlcz48cGVyaW9kaWNhbD48ZnVsbC10aXRsZT5K
IENlbGwgQmlvbDwvZnVsbC10aXRsZT48L3BlcmlvZGljYWw+PHBhZ2VzPjE0NzEtODQ8L3BhZ2Vz
Pjx2b2x1bWU+MTQzPC92b2x1bWU+PG51bWJlcj42PC9udW1iZXI+PGVkaXRpb24+MTk5OC8xMi8x
NjwvZWRpdGlvbj48a2V5d29yZHM+PGtleXdvcmQ+QW1pbm8gQWNpZCBTZXF1ZW5jZTwva2V5d29y
ZD48a2V5d29yZD5BbmltYWxzPC9rZXl3b3JkPjxrZXl3b3JkPkNPUyBDZWxsczwva2V5d29yZD48
a2V5d29yZD5DYXJyaWVyIFByb3RlaW5zL2NoZW1pc3RyeS8qZ2VuZXRpY3MvKm1ldGFib2xpc208
L2tleXdvcmQ+PGtleXdvcmQ+Q2VsbCBDeWNsZS8qcGh5c2lvbG9neTwva2V5d29yZD48a2V5d29y
ZD5DZWxsIERpdmlzaW9uPC9rZXl3b3JkPjxrZXl3b3JkPkNlbGwgTGluZTwva2V5d29yZD48a2V5
d29yZD5Db25zZW5zdXMgU2VxdWVuY2U8L2tleXdvcmQ+PGtleXdvcmQ+RnVuZ2FsIFByb3RlaW5z
L2dlbmV0aWNzL21ldGFib2xpc208L2tleXdvcmQ+PGtleXdvcmQ+RzIgUGhhc2U8L2tleXdvcmQ+
PGtleXdvcmQ+R2VuZSBEZWxldGlvbjwva2V5d29yZD48a2V5d29yZD5HZW5lcywgRnVuZ2FsPC9r
ZXl3b3JkPjxrZXl3b3JkPkdlbm90eXBlPC9rZXl3b3JkPjxrZXl3b3JkPkh1bWFuczwva2V5d29y
ZD48a2V5d29yZD5JbnRyYWNlbGx1bGFyIFNpZ25hbGluZyBQZXB0aWRlcyBhbmQgUHJvdGVpbnM8
L2tleXdvcmQ+PGtleXdvcmQ+TWFtbWFsczwva2V5d29yZD48a2V5d29yZD5NZW1icmFuZSBUcmFu
c3BvcnQgUHJvdGVpbnM8L2tleXdvcmQ+PGtleXdvcmQ+TWljZTwva2V5d29yZD48a2V5d29yZD5N
aXRvc2lzPC9rZXl3b3JkPjxrZXl3b3JkPk1vbGVjdWxhciBTZXF1ZW5jZSBEYXRhPC9rZXl3b3Jk
PjxrZXl3b3JkPlBlcHRpZGUgRWxvbmdhdGlvbiBGYWN0b3IgMTwva2V5d29yZD48a2V5d29yZD5Q
ZXB0aWRlIEVsb25nYXRpb24gRmFjdG9ycy9pc29sYXRpb24gJmFtcDsgcHVyaWZpY2F0aW9uLypt
ZXRhYm9saXNtPC9rZXl3b3JkPjxrZXl3b3JkPlJlY29tYmluYW50IFByb3RlaW5zL2NoZW1pc3Ry
eS9tZXRhYm9saXNtPC9rZXl3b3JkPjxrZXl3b3JkPlJlc3RyaWN0aW9uIE1hcHBpbmc8L2tleXdv
cmQ+PGtleXdvcmQ+U2FjY2hhcm9teWNlcyBjZXJldmlzaWFlL2N5dG9sb2d5LypnZW5ldGljcy8q
cGh5c2lvbG9neTwva2V5d29yZD48a2V5d29yZD4qU2FjY2hhcm9teWNlcyBjZXJldmlzaWFlIFBy
b3RlaW5zPC9rZXl3b3JkPjxrZXl3b3JkPlNjaGl6b3NhY2NoYXJvbXljZXMvZ2VuZXRpY3M8L2tl
eXdvcmQ+PGtleXdvcmQ+U2VxdWVuY2UgQWxpZ25tZW50PC9rZXl3b3JkPjxrZXl3b3JkPlNlcXVl
bmNlIEhvbW9sb2d5LCBBbWlubyBBY2lkPC9rZXl3b3JkPjxrZXl3b3JkPlppbmMgRmluZ2Vyczwv
a2V5d29yZD48L2tleXdvcmRzPjxkYXRlcz48eWVhcj4xOTk4PC95ZWFyPjxwdWItZGF0ZXM+PGRh
dGU+RGVjIDE0PC9kYXRlPjwvcHViLWRhdGVzPjwvZGF0ZXM+PGlzYm4+MDAyMS05NTI1IChQcmlu
dCkmI3hEOzAwMjEtOTUyNTwvaXNibj48YWNjZXNzaW9uLW51bT45ODUyMTQ1PC9hY2Nlc3Npb24t
bnVtPjx1cmxzPjwvdXJscz48Y3VzdG9tMj5QTUMyMTMyOTc3PC9jdXN0b20yPjxlbGVjdHJvbmlj
LXJlc291cmNlLW51bT4xMC4xMDgzL2pjYi4xNDMuNi4xNDcxPC9lbGVjdHJvbmljLXJlc291cmNl
LW51bT48cmVtb3RlLWRhdGFiYXNlLXByb3ZpZGVyPk5MTTwvcmVtb3RlLWRhdGFiYXNlLXByb3Zp
ZGVyPjxsYW5ndWFnZT5lbmc8L2xhbmd1YWdlPjwvcmVjb3JkPjwvQ2l0ZT48L0VuZE5vdGU+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r>
            <w:r w:rsidR="00E769A4"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52-56,51]</w:t>
            </w:r>
            <w:r w:rsidR="00E769A4" w:rsidRPr="00C719F7">
              <w:rPr>
                <w:rFonts w:ascii="Times New Roman" w:hAnsi="Times New Roman" w:cs="Times New Roman"/>
                <w:color w:val="000000" w:themeColor="text1"/>
                <w:szCs w:val="21"/>
              </w:rPr>
              <w:fldChar w:fldCharType="end"/>
            </w:r>
          </w:p>
        </w:tc>
        <w:tc>
          <w:tcPr>
            <w:tcW w:w="1276" w:type="dxa"/>
          </w:tcPr>
          <w:p w14:paraId="5B25B232" w14:textId="54C4C94C"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Island</w:t>
            </w:r>
          </w:p>
        </w:tc>
      </w:tr>
      <w:tr w:rsidR="00C719F7" w:rsidRPr="00C719F7" w14:paraId="7B262CBE" w14:textId="295B1043" w:rsidTr="00175D18">
        <w:tc>
          <w:tcPr>
            <w:tcW w:w="1698" w:type="dxa"/>
            <w:vMerge/>
          </w:tcPr>
          <w:p w14:paraId="35D460A0" w14:textId="77777777" w:rsidR="00E769A4" w:rsidRPr="00C719F7" w:rsidRDefault="00E769A4" w:rsidP="00E769A4">
            <w:pPr>
              <w:rPr>
                <w:rFonts w:ascii="Times New Roman" w:hAnsi="Times New Roman" w:cs="Times New Roman"/>
                <w:color w:val="000000" w:themeColor="text1"/>
                <w:szCs w:val="21"/>
              </w:rPr>
            </w:pPr>
          </w:p>
        </w:tc>
        <w:tc>
          <w:tcPr>
            <w:tcW w:w="1465" w:type="dxa"/>
          </w:tcPr>
          <w:p w14:paraId="2F8BB9BC" w14:textId="028F7933"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08376864</w:t>
            </w:r>
          </w:p>
        </w:tc>
        <w:tc>
          <w:tcPr>
            <w:tcW w:w="1218" w:type="dxa"/>
          </w:tcPr>
          <w:p w14:paraId="1E613272" w14:textId="55295CE3"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183557</w:t>
            </w:r>
          </w:p>
        </w:tc>
        <w:tc>
          <w:tcPr>
            <w:tcW w:w="1424" w:type="dxa"/>
          </w:tcPr>
          <w:p w14:paraId="11D90E64" w14:textId="2EDD559F"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3</w:t>
            </w:r>
          </w:p>
        </w:tc>
        <w:tc>
          <w:tcPr>
            <w:tcW w:w="2554" w:type="dxa"/>
          </w:tcPr>
          <w:p w14:paraId="497F1478" w14:textId="394AEA40"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HRASLS</w:t>
            </w:r>
          </w:p>
        </w:tc>
        <w:tc>
          <w:tcPr>
            <w:tcW w:w="4252" w:type="dxa"/>
          </w:tcPr>
          <w:p w14:paraId="4C990699" w14:textId="6EF28F8E"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MAPK cascade</w:t>
            </w:r>
            <w:r w:rsidR="001F2E35">
              <w:t xml:space="preserve">, </w:t>
            </w:r>
            <w:r w:rsidR="001F2E35" w:rsidRPr="001F2E35">
              <w:rPr>
                <w:rFonts w:ascii="Times New Roman" w:hAnsi="Times New Roman" w:cs="Times New Roman"/>
                <w:color w:val="000000" w:themeColor="text1"/>
                <w:szCs w:val="21"/>
              </w:rPr>
              <w:t xml:space="preserve">Hypermethylation in tumors </w:t>
            </w:r>
            <w:r w:rsidRPr="00C719F7">
              <w:rPr>
                <w:rFonts w:ascii="Times New Roman" w:hAnsi="Times New Roman" w:cs="Times New Roman"/>
                <w:color w:val="000000" w:themeColor="text1"/>
                <w:szCs w:val="21"/>
              </w:rPr>
              <w:fldChar w:fldCharType="begin">
                <w:fldData xml:space="preserve">PEVuZE5vdGU+PENpdGU+PEF1dGhvcj5TaGk8L0F1dGhvcj48WWVhcj4yMDEyPC9ZZWFyPjxSZWNO
dW0+Mjk3NDE8L1JlY051bT48RGlzcGxheVRleHQ+WzU3LDU4XTwvRGlzcGxheVRleHQ+PHJlY29y
ZD48cmVjLW51bWJlcj4yOTc0MTwvcmVjLW51bWJlcj48Zm9yZWlnbi1rZXlzPjxrZXkgYXBwPSJF
TiIgZGItaWQ9InI1dGRmenR0d2Z6MnRnZXBkZXZ2NWZ0M2V0cnY1cnJ0ZTAyMiIgdGltZXN0YW1w
PSIxNTk4MDkxODYxIj4yOTc0MTwva2V5PjwvZm9yZWlnbi1rZXlzPjxyZWYtdHlwZSBuYW1lPSJK
b3VybmFsIEFydGljbGUiPjE3PC9yZWYtdHlwZT48Y29udHJpYnV0b3JzPjxhdXRob3JzPjxhdXRo
b3I+U2hpLCBKLjwvYXV0aG9yPjxhdXRob3I+WmhhbmcsIEcuPC9hdXRob3I+PGF1dGhvcj5ZYW8s
IEQuPC9hdXRob3I+PGF1dGhvcj5MaXUsIFcuPC9hdXRob3I+PGF1dGhvcj5XYW5nLCBOLjwvYXV0
aG9yPjxhdXRob3I+SmksIE0uPC9hdXRob3I+PGF1dGhvcj5IZSwgTi48L2F1dGhvcj48YXV0aG9y
PlNoaSwgQi48L2F1dGhvcj48YXV0aG9yPkhvdSwgUC48L2F1dGhvcj48L2F1dGhvcnM+PC9jb250
cmlidXRvcnM+PHRpdGxlcz48dGl0bGU+UHJvZ25vc3RpYyBzaWduaWZpY2FuY2Ugb2YgYWJlcnJh
bnQgZ2VuZSBtZXRoeWxhdGlvbiBpbiBnYXN0cmljIGNhbmNlcjwvdGl0bGU+PHNlY29uZGFyeS10
aXRsZT5BbSBKIENhbmNlciBSZXM8L3NlY29uZGFyeS10aXRsZT48YWx0LXRpdGxlPkFtZXJpY2Fu
IGpvdXJuYWwgb2YgY2FuY2VyIHJlc2VhcmNoPC9hbHQtdGl0bGU+PC90aXRsZXM+PHBlcmlvZGlj
YWw+PGZ1bGwtdGl0bGU+QW0gSiBDYW5jZXIgUmVzPC9mdWxsLXRpdGxlPjxhYmJyLTE+QW1lcmlj
YW4gam91cm5hbCBvZiBjYW5jZXIgcmVzZWFyY2g8L2FiYnItMT48L3BlcmlvZGljYWw+PGFsdC1w
ZXJpb2RpY2FsPjxmdWxsLXRpdGxlPkFtIEogQ2FuY2VyIFJlczwvZnVsbC10aXRsZT48YWJici0x
PkFtZXJpY2FuIGpvdXJuYWwgb2YgY2FuY2VyIHJlc2VhcmNoPC9hYmJyLTE+PC9hbHQtcGVyaW9k
aWNhbD48cGFnZXM+MTE2LTI5PC9wYWdlcz48dm9sdW1lPjI8L3ZvbHVtZT48bnVtYmVyPjE8L251
bWJlcj48ZWRpdGlvbj4yMDExLzEyLzMwPC9lZGl0aW9uPjxrZXl3b3Jkcz48a2V5d29yZD5HYXN0
cmljIGNhbmNlcjwva2V5d29yZD48a2V5d29yZD5lYXJseSBkaWFnbm9zaXM8L2tleXdvcmQ+PGtl
eXdvcmQ+Z2VuZSBtZXRoeWxhdGlvbjwva2V5d29yZD48a2V5d29yZD5tZXRoeWxhdGlvbi1zcGVj
aWZpYyBQQ1IgKE1TUCk8L2tleXdvcmQ+PGtleXdvcmQ+cG9vciBwcm9nbm9zaXM8L2tleXdvcmQ+
PC9rZXl3b3Jkcz48ZGF0ZXM+PHllYXI+MjAxMjwveWVhcj48L2RhdGVzPjxpc2JuPjIxNTYtNjk3
NjwvaXNibj48YWNjZXNzaW9uLW51bT4yMjIwNjA1MDwvYWNjZXNzaW9uLW51bT48dXJscz48L3Vy
bHM+PGN1c3RvbTI+UE1DMzIzNjU3NTwvY3VzdG9tMj48cmVtb3RlLWRhdGFiYXNlLXByb3ZpZGVy
Pk5MTTwvcmVtb3RlLWRhdGFiYXNlLXByb3ZpZGVyPjxsYW5ndWFnZT5lbmc8L2xhbmd1YWdlPjwv
cmVjb3JkPjwvQ2l0ZT48Q2l0ZT48QXV0aG9yPkxpPC9BdXRob3I+PFllYXI+MjAxNzwvWWVhcj48
UmVjTnVtPjI5NzM5PC9SZWNOdW0+PHJlY29yZD48cmVjLW51bWJlcj4yOTczOTwvcmVjLW51bWJl
cj48Zm9yZWlnbi1rZXlzPjxrZXkgYXBwPSJFTiIgZGItaWQ9InI1dGRmenR0d2Z6MnRnZXBkZXZ2
NWZ0M2V0cnY1cnJ0ZTAyMiIgdGltZXN0YW1wPSIxNTk4MDkxODYxIj4yOTczOTwva2V5PjwvZm9y
ZWlnbi1rZXlzPjxyZWYtdHlwZSBuYW1lPSJKb3VybmFsIEFydGljbGUiPjE3PC9yZWYtdHlwZT48
Y29udHJpYnV0b3JzPjxhdXRob3JzPjxhdXRob3I+TGksIEouPC9hdXRob3I+PGF1dGhvcj5XYW5n
LCBKLjwvYXV0aG9yPjxhdXRob3I+Q2hlbiwgWS48L2F1dGhvcj48YXV0aG9yPllhbmcsIEwuPC9h
dXRob3I+PGF1dGhvcj5DaGVuLCBTLjwvYXV0aG9yPjwvYXV0aG9ycz48L2NvbnRyaWJ1dG9ycz48
YXV0aC1hZGRyZXNzPlNjaG9vbCBvZiBDbGluaWNhbCBNZWRpY2luZSwgRGFsaSBVbml2ZXJzaXR5
LCBEYWxpIFl1bm5hbiwgQ2hpbmEuJiN4RDtTY2hvb2wgb2YgQmFzaWMgTWVkaWNhbCBTY2llbmNl
cywgRGFsaSBVbml2ZXJzaXR5LCBEYWxpIFl1bm5hbiwgQ2hpbmEuJiN4RDtBZmZpbGlhdGVkIEhv
c3BpdGFsIG9mIERhbGkgVW5pdmVyc2l0eSwgRGFsaSBZdW5uYW4sIENoaW5hLjwvYXV0aC1hZGRy
ZXNzPjx0aXRsZXM+PHRpdGxlPkEgcHJvZ25vc3RpYyA0LWdlbmUgZXhwcmVzc2lvbiBzaWduYXR1
cmUgZm9yIHNxdWFtb3VzIGNlbGwgbHVuZyBjYXJjaW5vbWE8L3RpdGxlPjxzZWNvbmRhcnktdGl0
bGU+SiBDZWxsIFBoeXNpb2w8L3NlY29uZGFyeS10aXRsZT48YWx0LXRpdGxlPkpvdXJuYWwgb2Yg
Y2VsbHVsYXIgcGh5c2lvbG9neTwvYWx0LXRpdGxlPjwvdGl0bGVzPjxwZXJpb2RpY2FsPjxmdWxs
LXRpdGxlPkogQ2VsbCBQaHlzaW9sPC9mdWxsLXRpdGxlPjxhYmJyLTE+Sm91cm5hbCBvZiBjZWxs
dWxhciBwaHlzaW9sb2d5PC9hYmJyLTE+PC9wZXJpb2RpY2FsPjxhbHQtcGVyaW9kaWNhbD48ZnVs
bC10aXRsZT5KIENlbGwgUGh5c2lvbDwvZnVsbC10aXRsZT48YWJici0xPkpvdXJuYWwgb2YgY2Vs
bHVsYXIgcGh5c2lvbG9neTwvYWJici0xPjwvYWx0LXBlcmlvZGljYWw+PHBhZ2VzPjM3MDItMzcx
MzwvcGFnZXM+PHZvbHVtZT4yMzI8L3ZvbHVtZT48bnVtYmVyPjEyPC9udW1iZXI+PGVkaXRpb24+
MjAxNy8wMi8wNjwvZWRpdGlvbj48a2V5d29yZHM+PGtleXdvcmQ+QWxnb3JpdGhtczwva2V5d29y
ZD48a2V5d29yZD5BcmVhIFVuZGVyIEN1cnZlPC9rZXl3b3JkPjxrZXl3b3JkPkJpb21hcmtlcnMs
IFR1bW9yLypnZW5ldGljczwva2V5d29yZD48a2V5d29yZD5DYXJjaW5vbWEsIFNxdWFtb3VzIENl
bGwvKmdlbmV0aWNzL21vcnRhbGl0eS9wYXRob2xvZ3kvdGhlcmFweTwva2V5d29yZD48a2V5d29y
ZD5DbHVzdGVyIEFuYWx5c2lzPC9rZXl3b3JkPjxrZXl3b3JkPkRhdGFiYXNlcywgR2VuZXRpYzwv
a2V5d29yZD48a2V5d29yZD4qRGVjaXNpb24gU3VwcG9ydCBUZWNobmlxdWVzPC9rZXl3b3JkPjxr
ZXl3b3JkPkdlbmUgRXhwcmVzc2lvbiBQcm9maWxpbmcvKm1ldGhvZHM8L2tleXdvcmQ+PGtleXdv
cmQ+R2VuZSBFeHByZXNzaW9uIFJlZ3VsYXRpb24sIE5lb3BsYXN0aWM8L2tleXdvcmQ+PGtleXdv
cmQ+R2VuZXRpYyBQcmVkaXNwb3NpdGlvbiB0byBEaXNlYXNlPC9rZXl3b3JkPjxrZXl3b3JkPkh1
bWFuczwva2V5d29yZD48a2V5d29yZD5LYXBsYW4tTWVpZXIgRXN0aW1hdGU8L2tleXdvcmQ+PGtl
eXdvcmQ+THVuZyBOZW9wbGFzbXMvKmdlbmV0aWNzL21vcnRhbGl0eS9wYXRob2xvZ3kvdGhlcmFw
eTwva2V5d29yZD48a2V5d29yZD5NdWx0aXZhcmlhdGUgQW5hbHlzaXM8L2tleXdvcmQ+PGtleXdv
cmQ+UGhlbm90eXBlPC9rZXl3b3JkPjxrZXl3b3JkPlByZWNpc2lvbiBNZWRpY2luZTwva2V5d29y
ZD48a2V5d29yZD5QcmVkaWN0aXZlIFZhbHVlIG9mIFRlc3RzPC9rZXl3b3JkPjxrZXl3b3JkPlBy
b2dub3Npczwva2V5d29yZD48a2V5d29yZD5ST0MgQ3VydmU8L2tleXdvcmQ+PGtleXdvcmQ+UmVw
cm9kdWNpYmlsaXR5IG9mIFJlc3VsdHM8L2tleXdvcmQ+PGtleXdvcmQ+UmlzayBBc3Nlc3NtZW50
PC9rZXl3b3JkPjxrZXl3b3JkPlJpc2sgRmFjdG9yczwva2V5d29yZD48a2V5d29yZD4qVHJhbnNj
cmlwdG9tZTwva2V5d29yZD48a2V5d29yZD5Db3g8L2tleXdvcmQ+PGtleXdvcmQ+S2FwbGFuLU1l
aWVyIHN1cnZpdmFsIGFuYWx5c2lzPC9rZXl3b3JkPjxrZXl3b3JkPlJOQS1zZXE8L2tleXdvcmQ+
PGtleXdvcmQ+VGNnYTwva2V5d29yZD48a2V5d29yZD5zcXVhbW91cyBjZWxsIGx1bmcgY2FyY2lu
b21hPC9rZXl3b3JkPjwva2V5d29yZHM+PGRhdGVzPjx5ZWFyPjIwMTc8L3llYXI+PHB1Yi1kYXRl
cz48ZGF0ZT5EZWM8L2RhdGU+PC9wdWItZGF0ZXM+PC9kYXRlcz48aXNibj4wMDIxLTk1NDE8L2lz
Ym4+PGFjY2Vzc2lvbi1udW0+MjgxNjA0OTI8L2FjY2Vzc2lvbi1udW0+PHVybHM+PC91cmxzPjxl
bGVjdHJvbmljLXJlc291cmNlLW51bT4xMC4xMDAyL2pjcC4yNTg0NjwvZWxlY3Ryb25pYy1yZXNv
dXJjZS1udW0+PHJlbW90ZS1kYXRhYmFzZS1wcm92aWRlcj5OTE08L3JlbW90ZS1kYXRhYmFzZS1w
cm92aWRlcj48bGFuZ3VhZ2U+ZW5nPC9sYW5ndWFnZT48L3JlY29yZD48L0NpdGU+PC9FbmROb3Rl
PgB=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TaGk8L0F1dGhvcj48WWVhcj4yMDEyPC9ZZWFyPjxSZWNO
dW0+Mjk3NDE8L1JlY051bT48RGlzcGxheVRleHQ+WzU3LDU4XTwvRGlzcGxheVRleHQ+PHJlY29y
ZD48cmVjLW51bWJlcj4yOTc0MTwvcmVjLW51bWJlcj48Zm9yZWlnbi1rZXlzPjxrZXkgYXBwPSJF
TiIgZGItaWQ9InI1dGRmenR0d2Z6MnRnZXBkZXZ2NWZ0M2V0cnY1cnJ0ZTAyMiIgdGltZXN0YW1w
PSIxNTk4MDkxODYxIj4yOTc0MTwva2V5PjwvZm9yZWlnbi1rZXlzPjxyZWYtdHlwZSBuYW1lPSJK
b3VybmFsIEFydGljbGUiPjE3PC9yZWYtdHlwZT48Y29udHJpYnV0b3JzPjxhdXRob3JzPjxhdXRo
b3I+U2hpLCBKLjwvYXV0aG9yPjxhdXRob3I+WmhhbmcsIEcuPC9hdXRob3I+PGF1dGhvcj5ZYW8s
IEQuPC9hdXRob3I+PGF1dGhvcj5MaXUsIFcuPC9hdXRob3I+PGF1dGhvcj5XYW5nLCBOLjwvYXV0
aG9yPjxhdXRob3I+SmksIE0uPC9hdXRob3I+PGF1dGhvcj5IZSwgTi48L2F1dGhvcj48YXV0aG9y
PlNoaSwgQi48L2F1dGhvcj48YXV0aG9yPkhvdSwgUC48L2F1dGhvcj48L2F1dGhvcnM+PC9jb250
cmlidXRvcnM+PHRpdGxlcz48dGl0bGU+UHJvZ25vc3RpYyBzaWduaWZpY2FuY2Ugb2YgYWJlcnJh
bnQgZ2VuZSBtZXRoeWxhdGlvbiBpbiBnYXN0cmljIGNhbmNlcjwvdGl0bGU+PHNlY29uZGFyeS10
aXRsZT5BbSBKIENhbmNlciBSZXM8L3NlY29uZGFyeS10aXRsZT48YWx0LXRpdGxlPkFtZXJpY2Fu
IGpvdXJuYWwgb2YgY2FuY2VyIHJlc2VhcmNoPC9hbHQtdGl0bGU+PC90aXRsZXM+PHBlcmlvZGlj
YWw+PGZ1bGwtdGl0bGU+QW0gSiBDYW5jZXIgUmVzPC9mdWxsLXRpdGxlPjxhYmJyLTE+QW1lcmlj
YW4gam91cm5hbCBvZiBjYW5jZXIgcmVzZWFyY2g8L2FiYnItMT48L3BlcmlvZGljYWw+PGFsdC1w
ZXJpb2RpY2FsPjxmdWxsLXRpdGxlPkFtIEogQ2FuY2VyIFJlczwvZnVsbC10aXRsZT48YWJici0x
PkFtZXJpY2FuIGpvdXJuYWwgb2YgY2FuY2VyIHJlc2VhcmNoPC9hYmJyLTE+PC9hbHQtcGVyaW9k
aWNhbD48cGFnZXM+MTE2LTI5PC9wYWdlcz48dm9sdW1lPjI8L3ZvbHVtZT48bnVtYmVyPjE8L251
bWJlcj48ZWRpdGlvbj4yMDExLzEyLzMwPC9lZGl0aW9uPjxrZXl3b3Jkcz48a2V5d29yZD5HYXN0
cmljIGNhbmNlcjwva2V5d29yZD48a2V5d29yZD5lYXJseSBkaWFnbm9zaXM8L2tleXdvcmQ+PGtl
eXdvcmQ+Z2VuZSBtZXRoeWxhdGlvbjwva2V5d29yZD48a2V5d29yZD5tZXRoeWxhdGlvbi1zcGVj
aWZpYyBQQ1IgKE1TUCk8L2tleXdvcmQ+PGtleXdvcmQ+cG9vciBwcm9nbm9zaXM8L2tleXdvcmQ+
PC9rZXl3b3Jkcz48ZGF0ZXM+PHllYXI+MjAxMjwveWVhcj48L2RhdGVzPjxpc2JuPjIxNTYtNjk3
NjwvaXNibj48YWNjZXNzaW9uLW51bT4yMjIwNjA1MDwvYWNjZXNzaW9uLW51bT48dXJscz48L3Vy
bHM+PGN1c3RvbTI+UE1DMzIzNjU3NTwvY3VzdG9tMj48cmVtb3RlLWRhdGFiYXNlLXByb3ZpZGVy
Pk5MTTwvcmVtb3RlLWRhdGFiYXNlLXByb3ZpZGVyPjxsYW5ndWFnZT5lbmc8L2xhbmd1YWdlPjwv
cmVjb3JkPjwvQ2l0ZT48Q2l0ZT48QXV0aG9yPkxpPC9BdXRob3I+PFllYXI+MjAxNzwvWWVhcj48
UmVjTnVtPjI5NzM5PC9SZWNOdW0+PHJlY29yZD48cmVjLW51bWJlcj4yOTczOTwvcmVjLW51bWJl
cj48Zm9yZWlnbi1rZXlzPjxrZXkgYXBwPSJFTiIgZGItaWQ9InI1dGRmenR0d2Z6MnRnZXBkZXZ2
NWZ0M2V0cnY1cnJ0ZTAyMiIgdGltZXN0YW1wPSIxNTk4MDkxODYxIj4yOTczOTwva2V5PjwvZm9y
ZWlnbi1rZXlzPjxyZWYtdHlwZSBuYW1lPSJKb3VybmFsIEFydGljbGUiPjE3PC9yZWYtdHlwZT48
Y29udHJpYnV0b3JzPjxhdXRob3JzPjxhdXRob3I+TGksIEouPC9hdXRob3I+PGF1dGhvcj5XYW5n
LCBKLjwvYXV0aG9yPjxhdXRob3I+Q2hlbiwgWS48L2F1dGhvcj48YXV0aG9yPllhbmcsIEwuPC9h
dXRob3I+PGF1dGhvcj5DaGVuLCBTLjwvYXV0aG9yPjwvYXV0aG9ycz48L2NvbnRyaWJ1dG9ycz48
YXV0aC1hZGRyZXNzPlNjaG9vbCBvZiBDbGluaWNhbCBNZWRpY2luZSwgRGFsaSBVbml2ZXJzaXR5
LCBEYWxpIFl1bm5hbiwgQ2hpbmEuJiN4RDtTY2hvb2wgb2YgQmFzaWMgTWVkaWNhbCBTY2llbmNl
cywgRGFsaSBVbml2ZXJzaXR5LCBEYWxpIFl1bm5hbiwgQ2hpbmEuJiN4RDtBZmZpbGlhdGVkIEhv
c3BpdGFsIG9mIERhbGkgVW5pdmVyc2l0eSwgRGFsaSBZdW5uYW4sIENoaW5hLjwvYXV0aC1hZGRy
ZXNzPjx0aXRsZXM+PHRpdGxlPkEgcHJvZ25vc3RpYyA0LWdlbmUgZXhwcmVzc2lvbiBzaWduYXR1
cmUgZm9yIHNxdWFtb3VzIGNlbGwgbHVuZyBjYXJjaW5vbWE8L3RpdGxlPjxzZWNvbmRhcnktdGl0
bGU+SiBDZWxsIFBoeXNpb2w8L3NlY29uZGFyeS10aXRsZT48YWx0LXRpdGxlPkpvdXJuYWwgb2Yg
Y2VsbHVsYXIgcGh5c2lvbG9neTwvYWx0LXRpdGxlPjwvdGl0bGVzPjxwZXJpb2RpY2FsPjxmdWxs
LXRpdGxlPkogQ2VsbCBQaHlzaW9sPC9mdWxsLXRpdGxlPjxhYmJyLTE+Sm91cm5hbCBvZiBjZWxs
dWxhciBwaHlzaW9sb2d5PC9hYmJyLTE+PC9wZXJpb2RpY2FsPjxhbHQtcGVyaW9kaWNhbD48ZnVs
bC10aXRsZT5KIENlbGwgUGh5c2lvbDwvZnVsbC10aXRsZT48YWJici0xPkpvdXJuYWwgb2YgY2Vs
bHVsYXIgcGh5c2lvbG9neTwvYWJici0xPjwvYWx0LXBlcmlvZGljYWw+PHBhZ2VzPjM3MDItMzcx
MzwvcGFnZXM+PHZvbHVtZT4yMzI8L3ZvbHVtZT48bnVtYmVyPjEyPC9udW1iZXI+PGVkaXRpb24+
MjAxNy8wMi8wNjwvZWRpdGlvbj48a2V5d29yZHM+PGtleXdvcmQ+QWxnb3JpdGhtczwva2V5d29y
ZD48a2V5d29yZD5BcmVhIFVuZGVyIEN1cnZlPC9rZXl3b3JkPjxrZXl3b3JkPkJpb21hcmtlcnMs
IFR1bW9yLypnZW5ldGljczwva2V5d29yZD48a2V5d29yZD5DYXJjaW5vbWEsIFNxdWFtb3VzIENl
bGwvKmdlbmV0aWNzL21vcnRhbGl0eS9wYXRob2xvZ3kvdGhlcmFweTwva2V5d29yZD48a2V5d29y
ZD5DbHVzdGVyIEFuYWx5c2lzPC9rZXl3b3JkPjxrZXl3b3JkPkRhdGFiYXNlcywgR2VuZXRpYzwv
a2V5d29yZD48a2V5d29yZD4qRGVjaXNpb24gU3VwcG9ydCBUZWNobmlxdWVzPC9rZXl3b3JkPjxr
ZXl3b3JkPkdlbmUgRXhwcmVzc2lvbiBQcm9maWxpbmcvKm1ldGhvZHM8L2tleXdvcmQ+PGtleXdv
cmQ+R2VuZSBFeHByZXNzaW9uIFJlZ3VsYXRpb24sIE5lb3BsYXN0aWM8L2tleXdvcmQ+PGtleXdv
cmQ+R2VuZXRpYyBQcmVkaXNwb3NpdGlvbiB0byBEaXNlYXNlPC9rZXl3b3JkPjxrZXl3b3JkPkh1
bWFuczwva2V5d29yZD48a2V5d29yZD5LYXBsYW4tTWVpZXIgRXN0aW1hdGU8L2tleXdvcmQ+PGtl
eXdvcmQ+THVuZyBOZW9wbGFzbXMvKmdlbmV0aWNzL21vcnRhbGl0eS9wYXRob2xvZ3kvdGhlcmFw
eTwva2V5d29yZD48a2V5d29yZD5NdWx0aXZhcmlhdGUgQW5hbHlzaXM8L2tleXdvcmQ+PGtleXdv
cmQ+UGhlbm90eXBlPC9rZXl3b3JkPjxrZXl3b3JkPlByZWNpc2lvbiBNZWRpY2luZTwva2V5d29y
ZD48a2V5d29yZD5QcmVkaWN0aXZlIFZhbHVlIG9mIFRlc3RzPC9rZXl3b3JkPjxrZXl3b3JkPlBy
b2dub3Npczwva2V5d29yZD48a2V5d29yZD5ST0MgQ3VydmU8L2tleXdvcmQ+PGtleXdvcmQ+UmVw
cm9kdWNpYmlsaXR5IG9mIFJlc3VsdHM8L2tleXdvcmQ+PGtleXdvcmQ+UmlzayBBc3Nlc3NtZW50
PC9rZXl3b3JkPjxrZXl3b3JkPlJpc2sgRmFjdG9yczwva2V5d29yZD48a2V5d29yZD4qVHJhbnNj
cmlwdG9tZTwva2V5d29yZD48a2V5d29yZD5Db3g8L2tleXdvcmQ+PGtleXdvcmQ+S2FwbGFuLU1l
aWVyIHN1cnZpdmFsIGFuYWx5c2lzPC9rZXl3b3JkPjxrZXl3b3JkPlJOQS1zZXE8L2tleXdvcmQ+
PGtleXdvcmQ+VGNnYTwva2V5d29yZD48a2V5d29yZD5zcXVhbW91cyBjZWxsIGx1bmcgY2FyY2lu
b21hPC9rZXl3b3JkPjwva2V5d29yZHM+PGRhdGVzPjx5ZWFyPjIwMTc8L3llYXI+PHB1Yi1kYXRl
cz48ZGF0ZT5EZWM8L2RhdGU+PC9wdWItZGF0ZXM+PC9kYXRlcz48aXNibj4wMDIxLTk1NDE8L2lz
Ym4+PGFjY2Vzc2lvbi1udW0+MjgxNjA0OTI8L2FjY2Vzc2lvbi1udW0+PHVybHM+PC91cmxzPjxl
bGVjdHJvbmljLXJlc291cmNlLW51bT4xMC4xMDAyL2pjcC4yNTg0NjwvZWxlY3Ryb25pYy1yZXNv
dXJjZS1udW0+PHJlbW90ZS1kYXRhYmFzZS1wcm92aWRlcj5OTE08L3JlbW90ZS1kYXRhYmFzZS1w
cm92aWRlcj48bGFuZ3VhZ2U+ZW5nPC9sYW5ndWFnZT48L3JlY29yZD48L0NpdGU+PC9FbmROb3Rl
PgB=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Pr="00C719F7">
              <w:rPr>
                <w:rFonts w:ascii="Times New Roman" w:hAnsi="Times New Roman" w:cs="Times New Roman"/>
                <w:color w:val="000000" w:themeColor="text1"/>
                <w:szCs w:val="21"/>
              </w:rPr>
            </w:r>
            <w:r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57,58]</w:t>
            </w:r>
            <w:r w:rsidRPr="00C719F7">
              <w:rPr>
                <w:rFonts w:ascii="Times New Roman" w:hAnsi="Times New Roman" w:cs="Times New Roman"/>
                <w:color w:val="000000" w:themeColor="text1"/>
                <w:szCs w:val="21"/>
              </w:rPr>
              <w:fldChar w:fldCharType="end"/>
            </w:r>
            <w:r w:rsidR="001F2E35">
              <w:rPr>
                <w:rFonts w:ascii="Times New Roman" w:hAnsi="Times New Roman" w:cs="Times New Roman" w:hint="eastAsia"/>
                <w:color w:val="000000" w:themeColor="text1"/>
                <w:szCs w:val="21"/>
              </w:rPr>
              <w:t>,</w:t>
            </w:r>
            <w:r w:rsidR="001F2E35">
              <w:rPr>
                <w:rFonts w:ascii="Times New Roman" w:hAnsi="Times New Roman" w:cs="Times New Roman"/>
                <w:color w:val="000000" w:themeColor="text1"/>
                <w:szCs w:val="21"/>
              </w:rPr>
              <w:t xml:space="preserve"> </w:t>
            </w:r>
          </w:p>
        </w:tc>
        <w:tc>
          <w:tcPr>
            <w:tcW w:w="1276" w:type="dxa"/>
          </w:tcPr>
          <w:p w14:paraId="2B411743" w14:textId="58659885"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Island</w:t>
            </w:r>
          </w:p>
        </w:tc>
      </w:tr>
      <w:tr w:rsidR="00C719F7" w:rsidRPr="00C719F7" w14:paraId="6244479E" w14:textId="78925CA7" w:rsidTr="00175D18">
        <w:tc>
          <w:tcPr>
            <w:tcW w:w="1698" w:type="dxa"/>
            <w:vMerge/>
          </w:tcPr>
          <w:p w14:paraId="12DA16F8" w14:textId="77777777" w:rsidR="00E769A4" w:rsidRPr="00C719F7" w:rsidRDefault="00E769A4" w:rsidP="00E769A4">
            <w:pPr>
              <w:rPr>
                <w:rFonts w:ascii="Times New Roman" w:hAnsi="Times New Roman" w:cs="Times New Roman"/>
                <w:color w:val="000000" w:themeColor="text1"/>
                <w:szCs w:val="21"/>
              </w:rPr>
            </w:pPr>
          </w:p>
        </w:tc>
        <w:tc>
          <w:tcPr>
            <w:tcW w:w="1465" w:type="dxa"/>
          </w:tcPr>
          <w:p w14:paraId="53AFECE1" w14:textId="707C668A"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09439093</w:t>
            </w:r>
          </w:p>
        </w:tc>
        <w:tc>
          <w:tcPr>
            <w:tcW w:w="1218" w:type="dxa"/>
          </w:tcPr>
          <w:p w14:paraId="1F1F43D7" w14:textId="6F76BCC8"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033929</w:t>
            </w:r>
          </w:p>
        </w:tc>
        <w:tc>
          <w:tcPr>
            <w:tcW w:w="1424" w:type="dxa"/>
          </w:tcPr>
          <w:p w14:paraId="0D7A4941" w14:textId="39354037"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6</w:t>
            </w:r>
          </w:p>
        </w:tc>
        <w:tc>
          <w:tcPr>
            <w:tcW w:w="2554" w:type="dxa"/>
          </w:tcPr>
          <w:p w14:paraId="1FEBD28F" w14:textId="2E94927F"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ECI2; RP3-400B16.1; RP3-</w:t>
            </w:r>
            <w:r w:rsidRPr="00C719F7">
              <w:rPr>
                <w:rFonts w:ascii="Times New Roman" w:hAnsi="Times New Roman" w:cs="Times New Roman"/>
                <w:color w:val="000000" w:themeColor="text1"/>
                <w:szCs w:val="21"/>
              </w:rPr>
              <w:lastRenderedPageBreak/>
              <w:t>400B16.4</w:t>
            </w:r>
          </w:p>
        </w:tc>
        <w:tc>
          <w:tcPr>
            <w:tcW w:w="4252" w:type="dxa"/>
          </w:tcPr>
          <w:p w14:paraId="6092C6E0" w14:textId="137447C8" w:rsidR="00E769A4" w:rsidRPr="00C719F7" w:rsidRDefault="003510EA" w:rsidP="00E769A4">
            <w:pPr>
              <w:rPr>
                <w:rFonts w:ascii="Times New Roman" w:hAnsi="Times New Roman" w:cs="Times New Roman"/>
                <w:color w:val="000000" w:themeColor="text1"/>
                <w:szCs w:val="21"/>
              </w:rPr>
            </w:pPr>
            <w:r>
              <w:rPr>
                <w:rFonts w:ascii="Times New Roman" w:hAnsi="Times New Roman" w:cs="Times New Roman"/>
                <w:color w:val="000000" w:themeColor="text1"/>
                <w:szCs w:val="21"/>
              </w:rPr>
              <w:lastRenderedPageBreak/>
              <w:t>F</w:t>
            </w:r>
            <w:r w:rsidR="00E769A4" w:rsidRPr="00C719F7">
              <w:rPr>
                <w:rFonts w:ascii="Times New Roman" w:hAnsi="Times New Roman" w:cs="Times New Roman"/>
                <w:color w:val="000000" w:themeColor="text1"/>
                <w:szCs w:val="21"/>
              </w:rPr>
              <w:t>atty acid beta-oxidation</w:t>
            </w:r>
            <w:r>
              <w:rPr>
                <w:rFonts w:ascii="Times New Roman" w:hAnsi="Times New Roman" w:cs="Times New Roman"/>
                <w:color w:val="000000" w:themeColor="text1"/>
                <w:szCs w:val="21"/>
              </w:rPr>
              <w:t xml:space="preserve"> </w:t>
            </w:r>
            <w:r w:rsidR="00E769A4" w:rsidRPr="00C719F7">
              <w:rPr>
                <w:rFonts w:ascii="Times New Roman" w:hAnsi="Times New Roman" w:cs="Times New Roman"/>
                <w:color w:val="000000" w:themeColor="text1"/>
                <w:szCs w:val="21"/>
              </w:rPr>
              <w:t>(GO:0006635)</w:t>
            </w:r>
          </w:p>
        </w:tc>
        <w:tc>
          <w:tcPr>
            <w:tcW w:w="1276" w:type="dxa"/>
          </w:tcPr>
          <w:p w14:paraId="34F97D2F" w14:textId="259F0515"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Island</w:t>
            </w:r>
          </w:p>
        </w:tc>
      </w:tr>
      <w:tr w:rsidR="00C719F7" w:rsidRPr="00C719F7" w14:paraId="5B9559F6" w14:textId="7696AAC3" w:rsidTr="00175D18">
        <w:tc>
          <w:tcPr>
            <w:tcW w:w="1698" w:type="dxa"/>
            <w:vMerge/>
          </w:tcPr>
          <w:p w14:paraId="388C4340" w14:textId="77777777" w:rsidR="00E769A4" w:rsidRPr="00C719F7" w:rsidRDefault="00E769A4" w:rsidP="00E769A4">
            <w:pPr>
              <w:rPr>
                <w:rFonts w:ascii="Times New Roman" w:hAnsi="Times New Roman" w:cs="Times New Roman"/>
                <w:color w:val="000000" w:themeColor="text1"/>
                <w:szCs w:val="21"/>
              </w:rPr>
            </w:pPr>
          </w:p>
        </w:tc>
        <w:tc>
          <w:tcPr>
            <w:tcW w:w="1465" w:type="dxa"/>
          </w:tcPr>
          <w:p w14:paraId="77FCB4D4" w14:textId="0BA91101"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09593402</w:t>
            </w:r>
          </w:p>
        </w:tc>
        <w:tc>
          <w:tcPr>
            <w:tcW w:w="1218" w:type="dxa"/>
          </w:tcPr>
          <w:p w14:paraId="34B22D44" w14:textId="6FFE16A5"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092498</w:t>
            </w:r>
          </w:p>
        </w:tc>
        <w:tc>
          <w:tcPr>
            <w:tcW w:w="1424" w:type="dxa"/>
          </w:tcPr>
          <w:p w14:paraId="327F541C" w14:textId="01B7BC7E"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5</w:t>
            </w:r>
          </w:p>
        </w:tc>
        <w:tc>
          <w:tcPr>
            <w:tcW w:w="2554" w:type="dxa"/>
          </w:tcPr>
          <w:p w14:paraId="40973B8C" w14:textId="6F3A6729"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TD-2260A17.2;LNPEP;</w:t>
            </w:r>
          </w:p>
        </w:tc>
        <w:tc>
          <w:tcPr>
            <w:tcW w:w="4252" w:type="dxa"/>
          </w:tcPr>
          <w:p w14:paraId="4B55E116" w14:textId="5D3AD8DA"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Adaptive Immune System; Class I MHC mediated antigen processing and presentation</w:t>
            </w:r>
          </w:p>
        </w:tc>
        <w:tc>
          <w:tcPr>
            <w:tcW w:w="1276" w:type="dxa"/>
          </w:tcPr>
          <w:p w14:paraId="04D4322B" w14:textId="79E46DD1"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N_Shore</w:t>
            </w:r>
          </w:p>
        </w:tc>
      </w:tr>
      <w:tr w:rsidR="00C719F7" w:rsidRPr="00C719F7" w14:paraId="1EC4F8C3" w14:textId="6B6C4988" w:rsidTr="00175D18">
        <w:tc>
          <w:tcPr>
            <w:tcW w:w="1698" w:type="dxa"/>
            <w:vMerge/>
          </w:tcPr>
          <w:p w14:paraId="2895E56E" w14:textId="77777777" w:rsidR="00E769A4" w:rsidRPr="00C719F7" w:rsidRDefault="00E769A4" w:rsidP="00E769A4">
            <w:pPr>
              <w:rPr>
                <w:rFonts w:ascii="Times New Roman" w:hAnsi="Times New Roman" w:cs="Times New Roman"/>
                <w:color w:val="000000" w:themeColor="text1"/>
                <w:szCs w:val="21"/>
              </w:rPr>
            </w:pPr>
          </w:p>
        </w:tc>
        <w:tc>
          <w:tcPr>
            <w:tcW w:w="1465" w:type="dxa"/>
          </w:tcPr>
          <w:p w14:paraId="198F81DB" w14:textId="05880BD0"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09659887</w:t>
            </w:r>
          </w:p>
        </w:tc>
        <w:tc>
          <w:tcPr>
            <w:tcW w:w="1218" w:type="dxa"/>
          </w:tcPr>
          <w:p w14:paraId="317580AE" w14:textId="4F39DC2A"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039208</w:t>
            </w:r>
          </w:p>
        </w:tc>
        <w:tc>
          <w:tcPr>
            <w:tcW w:w="1424" w:type="dxa"/>
          </w:tcPr>
          <w:p w14:paraId="03D6700D" w14:textId="79C01A89"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11</w:t>
            </w:r>
          </w:p>
        </w:tc>
        <w:tc>
          <w:tcPr>
            <w:tcW w:w="2554" w:type="dxa"/>
          </w:tcPr>
          <w:p w14:paraId="70330CF6" w14:textId="277392A4"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IPO7;</w:t>
            </w:r>
          </w:p>
        </w:tc>
        <w:tc>
          <w:tcPr>
            <w:tcW w:w="4252" w:type="dxa"/>
          </w:tcPr>
          <w:p w14:paraId="44A7F94E" w14:textId="5A4C8B01" w:rsidR="00E769A4" w:rsidRPr="00C719F7" w:rsidRDefault="001F2E35" w:rsidP="00E769A4">
            <w:pPr>
              <w:rPr>
                <w:rFonts w:ascii="Times New Roman" w:hAnsi="Times New Roman" w:cs="Times New Roman"/>
                <w:color w:val="000000" w:themeColor="text1"/>
                <w:szCs w:val="21"/>
              </w:rPr>
            </w:pPr>
            <w:r w:rsidRPr="001F2E35">
              <w:rPr>
                <w:rFonts w:ascii="Times New Roman" w:hAnsi="Times New Roman" w:cs="Times New Roman"/>
                <w:color w:val="000000" w:themeColor="text1"/>
                <w:szCs w:val="21"/>
              </w:rPr>
              <w:t xml:space="preserve">Promote proliferation, invasion and migration </w:t>
            </w:r>
            <w:r w:rsidR="00E769A4" w:rsidRPr="00C719F7">
              <w:rPr>
                <w:rFonts w:ascii="Times New Roman" w:hAnsi="Times New Roman" w:cs="Times New Roman"/>
                <w:color w:val="000000" w:themeColor="text1"/>
                <w:szCs w:val="21"/>
              </w:rPr>
              <w:fldChar w:fldCharType="begin">
                <w:fldData xml:space="preserve">PEVuZE5vdGU+PENpdGU+PEF1dGhvcj5Hb2xvbWI8L0F1dGhvcj48WWVhcj4yMDEyPC9ZZWFyPjxS
ZWNOdW0+Mjk3MzQ8L1JlY051bT48RGlzcGxheVRleHQ+WzU5LTYyXTwvRGlzcGxheVRleHQ+PHJl
Y29yZD48cmVjLW51bWJlcj4yOTczNDwvcmVjLW51bWJlcj48Zm9yZWlnbi1rZXlzPjxrZXkgYXBw
PSJFTiIgZGItaWQ9InI1dGRmenR0d2Z6MnRnZXBkZXZ2NWZ0M2V0cnY1cnJ0ZTAyMiIgdGltZXN0
YW1wPSIxNTk4MDkxODYxIj4yOTczNDwva2V5PjwvZm9yZWlnbi1rZXlzPjxyZWYtdHlwZSBuYW1l
PSJKb3VybmFsIEFydGljbGUiPjE3PC9yZWYtdHlwZT48Y29udHJpYnV0b3JzPjxhdXRob3JzPjxh
dXRob3I+R29sb21iLCBMLjwvYXV0aG9yPjxhdXRob3I+QnVibGlrLCBELiBSLjwvYXV0aG9yPjxh
dXRob3I+V2lsZGVyLCBTLjwvYXV0aG9yPjxhdXRob3I+TmV2bywgUi48L2F1dGhvcj48YXV0aG9y
Pktpc3MsIFYuPC9hdXRob3I+PGF1dGhvcj5HcmFidXNpYywgSy48L2F1dGhvcj48YXV0aG9yPlZv
bGFyZXZpYywgUy48L2F1dGhvcj48YXV0aG9yPk9yZW4sIE0uPC9hdXRob3I+PC9hdXRob3JzPjwv
Y29udHJpYnV0b3JzPjxhdXRoLWFkZHJlc3M+RGVwYXJ0bWVudCBvZiBNb2xlY3VsYXIgQ2VsbCBC
aW9sb2d5LCBXZWl6bWFubiBJbnN0aXR1dGUgb2YgU2NpZW5jZSwgUmVob3ZvdCA3NjEwMCwgSXNy
YWVsLjwvYXV0aC1hZGRyZXNzPjx0aXRsZXM+PHRpdGxlPkltcG9ydGluIDcgYW5kIGV4cG9ydGlu
IDEgbGluayBjLU15YyBhbmQgcDUzIHRvIHJlZ3VsYXRpb24gb2Ygcmlib3NvbWFsIGJpb2dlbmVz
aXM8L3RpdGxlPjxzZWNvbmRhcnktdGl0bGU+TW9sIENlbGw8L3NlY29uZGFyeS10aXRsZT48YWx0
LXRpdGxlPk1vbGVjdWxhciBjZWxsPC9hbHQtdGl0bGU+PC90aXRsZXM+PHBlcmlvZGljYWw+PGZ1
bGwtdGl0bGU+TW9sIENlbGw8L2Z1bGwtdGl0bGU+PC9wZXJpb2RpY2FsPjxwYWdlcz4yMjItMzI8
L3BhZ2VzPjx2b2x1bWU+NDU8L3ZvbHVtZT48bnVtYmVyPjI8L251bWJlcj48ZWRpdGlvbj4yMDEy
LzAxLzMxPC9lZGl0aW9uPjxrZXl3b3Jkcz48a2V5d29yZD5BY3RpdmUgVHJhbnNwb3J0LCBDZWxs
IE51Y2xldXM8L2tleXdvcmQ+PGtleXdvcmQ+Q2VsbCBMaW5lLCBUdW1vcjwva2V5d29yZD48a2V5
d29yZD5HZW5lIEV4cHJlc3Npb24gUmVndWxhdGlvbiwgTmVvcGxhc3RpYzwva2V5d29yZD48a2V5
d29yZD5IdW1hbnM8L2tleXdvcmQ+PGtleXdvcmQ+S2FyeW9waGVyaW5zL2dlbmV0aWNzL21ldGFi
b2xpc20vKnBoeXNpb2xvZ3k8L2tleXdvcmQ+PGtleXdvcmQ+UHJvdG8tT25jb2dlbmUgUHJvdGVp
bnMgYy1teWMvZ2VuZXRpY3MvbWV0YWJvbGlzbS8qcGh5c2lvbG9neTwva2V5d29yZD48a2V5d29y
ZD5SZWNlcHRvcnMsIEN5dG9wbGFzbWljIGFuZCBOdWNsZWFyL2dlbmV0aWNzL21ldGFib2xpc20v
KnBoeXNpb2xvZ3k8L2tleXdvcmQ+PGtleXdvcmQ+Umlib3NvbWFsIFByb3RlaW5zL21ldGFib2xp
c208L2tleXdvcmQ+PGtleXdvcmQ+Umlib3NvbWVzLyptZXRhYm9saXNtPC9rZXl3b3JkPjxrZXl3
b3JkPlN0cmVzcywgUGh5c2lvbG9naWNhbDwva2V5d29yZD48a2V5d29yZD5UdW1vciBTdXBwcmVz
c29yIFByb3RlaW4gcDUzL2dlbmV0aWNzL21ldGFib2xpc20vKnBoeXNpb2xvZ3k8L2tleXdvcmQ+
PC9rZXl3b3Jkcz48ZGF0ZXM+PHllYXI+MjAxMjwveWVhcj48cHViLWRhdGVzPjxkYXRlPkphbiAy
NzwvZGF0ZT48L3B1Yi1kYXRlcz48L2RhdGVzPjxpc2JuPjEwOTctMjc2NSAoUHJpbnQpJiN4RDsx
MDk3LTI3NjU8L2lzYm4+PGFjY2Vzc2lvbi1udW0+MjIyODQ2Nzg8L2FjY2Vzc2lvbi1udW0+PHVy
bHM+PC91cmxzPjxjdXN0b20yPlBNQzMyNzAzNzQ8L2N1c3RvbTI+PGN1c3RvbTY+TklITVMzNDUx
OTk8L2N1c3RvbTY+PGVsZWN0cm9uaWMtcmVzb3VyY2UtbnVtPjEwLjEwMTYvai5tb2xjZWwuMjAx
MS4xMS4wMjI8L2VsZWN0cm9uaWMtcmVzb3VyY2UtbnVtPjxyZW1vdGUtZGF0YWJhc2UtcHJvdmlk
ZXI+TkxNPC9yZW1vdGUtZGF0YWJhc2UtcHJvdmlkZXI+PGxhbmd1YWdlPmVuZzwvbGFuZ3VhZ2U+
PC9yZWNvcmQ+PC9DaXRlPjxDaXRlPjxBdXRob3I+SnU8L0F1dGhvcj48WWVhcj4yMDEzPC9ZZWFy
PjxSZWNOdW0+Mjk3MzY8L1JlY051bT48cmVjb3JkPjxyZWMtbnVtYmVyPjI5NzM2PC9yZWMtbnVt
YmVyPjxmb3JlaWduLWtleXM+PGtleSBhcHA9IkVOIiBkYi1pZD0icjV0ZGZ6dHR3ZnoydGdlcGRl
dnY1ZnQzZXRydjVycnRlMDIyIiB0aW1lc3RhbXA9IjE1OTgwOTE4NjEiPjI5NzM2PC9rZXk+PC9m
b3JlaWduLWtleXM+PHJlZi10eXBlIG5hbWU9IkpvdXJuYWwgQXJ0aWNsZSI+MTc8L3JlZi10eXBl
Pjxjb250cmlidXRvcnM+PGF1dGhvcnM+PGF1dGhvcj5KdSwgSi4gSC48L2F1dGhvcj48YXV0aG9y
PllhbmcsIFcuPC9hdXRob3I+PGF1dGhvcj5MZWUsIEsuIE0uPC9hdXRob3I+PGF1dGhvcj5PaCwg
Uy48L2F1dGhvcj48YXV0aG9yPk5hbSwgSy48L2F1dGhvcj48YXV0aG9yPlNoaW0sIFMuPC9hdXRo
b3I+PGF1dGhvcj5TaGluLCBTLiBZLjwvYXV0aG9yPjxhdXRob3I+R3llLCBNLiBDLjwvYXV0aG9y
PjxhdXRob3I+Q2h1LCBJLiBTLjwvYXV0aG9yPjxhdXRob3I+U2hpbiwgSS48L2F1dGhvcj48L2F1
dGhvcnM+PC9jb250cmlidXRvcnM+PGF1dGgtYWRkcmVzcz5EZXBhcnRtZW50IG9mIExpZmUgU2Np
ZW5jZSwgSGFueWFuZyBVbml2ZXJzaXR5LCBTZW91bCwgUmVwdWJsaWMgb2YgS29yZWEuPC9hdXRo
LWFkZHJlc3M+PHRpdGxlcz48dGl0bGU+UmVndWxhdGlvbiBvZiBjZWxsIHByb2xpZmVyYXRpb24g
YW5kIG1pZ3JhdGlvbiBieSBrZXJhdGluMTktaW5kdWNlZCBudWNsZWFyIGltcG9ydCBvZiBlYXJs
eSBncm93dGggcmVzcG9uc2UtMSBpbiBicmVhc3QgY2FuY2VyIGNlbGxzPC90aXRsZT48c2Vjb25k
YXJ5LXRpdGxlPkNsaW4gQ2FuY2VyIFJlczwvc2Vjb25kYXJ5LXRpdGxlPjxhbHQtdGl0bGU+Q2xp
bmljYWwgY2FuY2VyIHJlc2VhcmNoIDogYW4gb2ZmaWNpYWwgam91cm5hbCBvZiB0aGUgQW1lcmlj
YW4gQXNzb2NpYXRpb24gZm9yIENhbmNlciBSZXNlYXJjaDwvYWx0LXRpdGxlPjwvdGl0bGVzPjxw
ZXJpb2RpY2FsPjxmdWxsLXRpdGxlPkNsaW4gQ2FuY2VyIFJlczwvZnVsbC10aXRsZT48YWJici0x
PkNsaW5pY2FsIGNhbmNlciByZXNlYXJjaCA6IGFuIG9mZmljaWFsIGpvdXJuYWwgb2YgdGhlIEFt
ZXJpY2FuIEFzc29jaWF0aW9uIGZvciBDYW5jZXIgUmVzZWFyY2g8L2FiYnItMT48L3BlcmlvZGlj
YWw+PGFsdC1wZXJpb2RpY2FsPjxmdWxsLXRpdGxlPkNsaW4gQ2FuY2VyIFJlczwvZnVsbC10aXRs
ZT48YWJici0xPkNsaW5pY2FsIGNhbmNlciByZXNlYXJjaCA6IGFuIG9mZmljaWFsIGpvdXJuYWwg
b2YgdGhlIEFtZXJpY2FuIEFzc29jaWF0aW9uIGZvciBDYW5jZXIgUmVzZWFyY2g8L2FiYnItMT48
L2FsdC1wZXJpb2RpY2FsPjxwYWdlcz40MzM1LTQ2PC9wYWdlcz48dm9sdW1lPjE5PC92b2x1bWU+
PG51bWJlcj4xNjwvbnVtYmVyPjxlZGl0aW9uPjIwMTMvMDcvMDk8L2VkaXRpb24+PGtleXdvcmRz
PjxrZXl3b3JkPkFuaW1hbHM8L2tleXdvcmQ+PGtleXdvcmQ+QnJlYXN0IE5lb3BsYXNtcy9nZW5l
dGljcy8qbWV0YWJvbGlzbTwva2V5d29yZD48a2V5d29yZD5DZWxsIExpbmUsIFR1bW9yPC9rZXl3
b3JkPjxrZXl3b3JkPkNlbGwgTW92ZW1lbnQvZ2VuZXRpY3M8L2tleXdvcmQ+PGtleXdvcmQ+Q2Vs
bCBOdWNsZXVzLyptZXRhYm9saXNtPC9rZXl3b3JkPjxrZXl3b3JkPkNlbGwgUHJvbGlmZXJhdGlv
bjwva2V5d29yZD48a2V5d29yZD5DZWxsIFN1cnZpdmFsL2dlbmV0aWNzPC9rZXl3b3JkPjxrZXl3
b3JkPkNlbGwgVHJhbnNmb3JtYXRpb24sIE5lb3BsYXN0aWMvZ2VuZXRpY3MvbWV0YWJvbGlzbTwv
a2V5d29yZD48a2V5d29yZD5EaXNlYXNlIE1vZGVscywgQW5pbWFsPC9rZXl3b3JkPjxrZXl3b3Jk
PkVhcmx5IEdyb3d0aCBSZXNwb25zZSBQcm90ZWluIDEvKm1ldGFib2xpc208L2tleXdvcmQ+PGtl
eXdvcmQ+RmVtYWxlPC9rZXl3b3JkPjxrZXl3b3JkPkdlbmUgRXhwcmVzc2lvbiBSZWd1bGF0aW9u
LCBOZW9wbGFzdGljPC9rZXl3b3JkPjxrZXl3b3JkPkdlbmUgU2lsZW5jaW5nPC9rZXl3b3JkPjxr
ZXl3b3JkPkhldGVyb2dyYWZ0czwva2V5d29yZD48a2V5d29yZD5IdW1hbnM8L2tleXdvcmQ+PGtl
eXdvcmQ+S2FyeW9waGVyaW5zL21ldGFib2xpc208L2tleXdvcmQ+PGtleXdvcmQ+S2VyYXRpbi0x
OS9nZW5ldGljcy8qbWV0YWJvbGlzbTwva2V5d29yZD48a2V5d29yZD5NaWNlPC9rZXl3b3JkPjxr
ZXl3b3JkPlBURU4gUGhvc3Bob2h5ZHJvbGFzZS9nZW5ldGljcy9tZXRhYm9saXNtPC9rZXl3b3Jk
PjxrZXl3b3JkPlByb3RlaW4gQmluZGluZzwva2V5d29yZD48a2V5d29yZD5Qcm90ZWluIFRyYW5z
cG9ydDwva2V5d29yZD48a2V5d29yZD5Qcm90by1PbmNvZ2VuZSBQcm90ZWlucyBjLWFrdC9tZXRh
Ym9saXNtPC9rZXl3b3JkPjxrZXl3b3JkPlJlY2VwdG9ycywgQ3l0b3BsYXNtaWMgYW5kIE51Y2xl
YXIvbWV0YWJvbGlzbTwva2V5d29yZD48a2V5d29yZD5TaWduYWwgVHJhbnNkdWN0aW9uPC9rZXl3
b3JkPjwva2V5d29yZHM+PGRhdGVzPjx5ZWFyPjIwMTM8L3llYXI+PHB1Yi1kYXRlcz48ZGF0ZT5B
dWcgMTU8L2RhdGU+PC9wdWItZGF0ZXM+PC9kYXRlcz48aXNibj4xMDc4LTA0MzIgKFByaW50KSYj
eEQ7MTA3OC0wNDMyPC9pc2JuPjxhY2Nlc3Npb24tbnVtPjIzODMzMjk4PC9hY2Nlc3Npb24tbnVt
Pjx1cmxzPjwvdXJscz48ZWxlY3Ryb25pYy1yZXNvdXJjZS1udW0+MTAuMTE1OC8xMDc4LTA0MzIu
Q2NyLTEyLTMyOTU8L2VsZWN0cm9uaWMtcmVzb3VyY2UtbnVtPjxyZW1vdGUtZGF0YWJhc2UtcHJv
dmlkZXI+TkxNPC9yZW1vdGUtZGF0YWJhc2UtcHJvdmlkZXI+PGxhbmd1YWdlPmVuZzwvbGFuZ3Vh
Z2U+PC9yZWNvcmQ+PC9DaXRlPjxDaXRlPjxBdXRob3I+U3pjenlyYmE8L0F1dGhvcj48WWVhcj4y
MDEzPC9ZZWFyPjxSZWNOdW0+Mjk3NDI8L1JlY051bT48cmVjb3JkPjxyZWMtbnVtYmVyPjI5NzQy
PC9yZWMtbnVtYmVyPjxmb3JlaWduLWtleXM+PGtleSBhcHA9IkVOIiBkYi1pZD0icjV0ZGZ6dHR3
ZnoydGdlcGRldnY1ZnQzZXRydjVycnRlMDIyIiB0aW1lc3RhbXA9IjE1OTgwOTE4NjEiPjI5NzQy
PC9rZXk+PC9mb3JlaWduLWtleXM+PHJlZi10eXBlIG5hbWU9IkpvdXJuYWwgQXJ0aWNsZSI+MTc8
L3JlZi10eXBlPjxjb250cmlidXRvcnM+PGF1dGhvcnM+PGF1dGhvcj5TemN6eXJiYSwgSi48L2F1
dGhvcj48YXV0aG9yPk5vbHRlLCBFLjwvYXV0aG9yPjxhdXRob3I+SGFydCwgTS48L2F1dGhvcj48
YXV0aG9yPkTDtmxsLCBDLjwvYXV0aG9yPjxhdXRob3I+V2FjaCwgUy48L2F1dGhvcj48YXV0aG9y
PlRhdWJlcnQsIEguPC9hdXRob3I+PGF1dGhvcj5LZWNrLCBCLjwvYXV0aG9yPjxhdXRob3I+S3Jl
bW1lciwgRS48L2F1dGhvcj48YXV0aG9yPlN0w7ZociwgUi48L2F1dGhvcj48YXV0aG9yPkhhcnRt
YW5uLCBBLjwvYXV0aG9yPjxhdXRob3I+V2llbGFuZCwgVy48L2F1dGhvcj48YXV0aG9yPld1bGxp
Y2gsIEIuPC9hdXRob3I+PGF1dGhvcj5HcsOkc3NlciwgRi4gQS48L2F1dGhvcj48L2F1dGhvcnM+
PC9jb250cmlidXRvcnM+PGF1dGgtYWRkcmVzcz5EZXBhcnRtZW50IG9mIFZpcm9sb2d5LCBTYWFy
bGFuZCBVbml2ZXJzaXR5IE1lZGljYWwgU2Nob29sLCBIb21idXJnL1NhYXIsIEdlcm1hbnkuPC9h
dXRoLWFkZHJlc3M+PHRpdGxlcz48dGl0bGU+SWRlbnRpZmljYXRpb24gb2YgWk5GMjE3LCBoblJO
UC1LLCBWRUdGLUEgYW5kIElQTzcgYXMgdGFyZ2V0cyBmb3IgbWljcm9STkFzIHRoYXQgYXJlIGRv
d25yZWd1bGF0ZWQgaW4gcHJvc3RhdGUgY2FyY2lub21hPC90aXRsZT48c2Vjb25kYXJ5LXRpdGxl
PkludCBKIENhbmNlcjwvc2Vjb25kYXJ5LXRpdGxlPjxhbHQtdGl0bGU+SW50ZXJuYXRpb25hbCBq
b3VybmFsIG9mIGNhbmNlcjwvYWx0LXRpdGxlPjwvdGl0bGVzPjxwZXJpb2RpY2FsPjxmdWxsLXRp
dGxlPkludCBKIENhbmNlcjwvZnVsbC10aXRsZT48YWJici0xPkludGVybmF0aW9uYWwgam91cm5h
bCBvZiBjYW5jZXIuIEpvdXJuYWwgaW50ZXJuYXRpb25hbCBkdSBjYW5jZXI8L2FiYnItMT48L3Bl
cmlvZGljYWw+PHBhZ2VzPjc3NS04NDwvcGFnZXM+PHZvbHVtZT4xMzI8L3ZvbHVtZT48bnVtYmVy
PjQ8L251bWJlcj48ZWRpdGlvbj4yMDEyLzA3LzIxPC9lZGl0aW9uPjxrZXl3b3Jkcz48a2V5d29y
ZD4zJmFwb3M7IFVudHJhbnNsYXRlZCBSZWdpb25zPC9rZXl3b3JkPjxrZXl3b3JkPkFnZWQ8L2tl
eXdvcmQ+PGtleXdvcmQ+Q2VsbCBQcm9saWZlcmF0aW9uPC9rZXl3b3JkPjxrZXl3b3JkPkRvd24t
UmVndWxhdGlvbjwva2V5d29yZD48a2V5d29yZD5HZW5lIEV4cHJlc3Npb24gUmVndWxhdGlvbiwg
TmVvcGxhc3RpYzwva2V5d29yZD48a2V5d29yZD5IZXRlcm9nZW5lb3VzLU51Y2xlYXIgUmlib251
Y2xlb3Byb3RlaW4gSy8qbWV0YWJvbGlzbTwva2V5d29yZD48a2V5d29yZD5IdW1hbnM8L2tleXdv
cmQ+PGtleXdvcmQ+S2FyeW9waGVyaW5zL2dlbmV0aWNzLyptZXRhYm9saXNtPC9rZXl3b3JkPjxr
ZXl3b3JkPk1hbGU8L2tleXdvcmQ+PGtleXdvcmQ+TWljcm9STkFzL2dlbmV0aWNzL21ldGFib2xp
c208L2tleXdvcmQ+PGtleXdvcmQ+TWlkZGxlIEFnZWQ8L2tleXdvcmQ+PGtleXdvcmQ+UHJvc3Rh
dGljIE5lb3BsYXNtcy9nZW5ldGljcy8qbWV0YWJvbGlzbTwva2V5d29yZD48a2V5d29yZD5STkEg
SW50ZXJmZXJlbmNlPC9rZXl3b3JkPjxrZXl3b3JkPlJOQSwgTWVzc2VuZ2VyL2dlbmV0aWNzL21l
dGFib2xpc208L2tleXdvcmQ+PGtleXdvcmQ+Uk5BLCBTbWFsbCBJbnRlcmZlcmluZy9nZW5ldGlj
cy9tZXRhYm9saXNtPC9rZXl3b3JkPjxrZXl3b3JkPlJlY2VwdG9ycywgQ3l0b3BsYXNtaWMgYW5k
IE51Y2xlYXIvZ2VuZXRpY3MvKm1ldGFib2xpc208L2tleXdvcmQ+PGtleXdvcmQ+VHJhbnMtQWN0
aXZhdG9ycy9nZW5ldGljcy8qbWV0YWJvbGlzbTwva2V5d29yZD48a2V5d29yZD5VcC1SZWd1bGF0
aW9uPC9rZXl3b3JkPjxrZXl3b3JkPlZhc2N1bGFyIEVuZG90aGVsaWFsIEdyb3d0aCBGYWN0b3Ig
QS8qbWV0YWJvbGlzbTwva2V5d29yZD48L2tleXdvcmRzPjxkYXRlcz48eWVhcj4yMDEzPC95ZWFy
PjxwdWItZGF0ZXM+PGRhdGU+RmViIDE1PC9kYXRlPjwvcHViLWRhdGVzPjwvZGF0ZXM+PGlzYm4+
MDAyMC03MTM2PC9pc2JuPjxhY2Nlc3Npb24tbnVtPjIyODE1MjM1PC9hY2Nlc3Npb24tbnVtPjx1
cmxzPjwvdXJscz48ZWxlY3Ryb25pYy1yZXNvdXJjZS1udW0+MTAuMTAwMi9pamMuMjc3MzE8L2Vs
ZWN0cm9uaWMtcmVzb3VyY2UtbnVtPjxyZW1vdGUtZGF0YWJhc2UtcHJvdmlkZXI+TkxNPC9yZW1v
dGUtZGF0YWJhc2UtcHJvdmlkZXI+PGxhbmd1YWdlPmVuZzwvbGFuZ3VhZ2U+PC9yZWNvcmQ+PC9D
aXRlPjxDaXRlPjxBdXRob3I+WHVlPC9BdXRob3I+PFllYXI+MjAxNTwvWWVhcj48UmVjTnVtPjI5
NzQzPC9SZWNOdW0+PHJlY29yZD48cmVjLW51bWJlcj4yOTc0MzwvcmVjLW51bWJlcj48Zm9yZWln
bi1rZXlzPjxrZXkgYXBwPSJFTiIgZGItaWQ9InI1dGRmenR0d2Z6MnRnZXBkZXZ2NWZ0M2V0cnY1
cnJ0ZTAyMiIgdGltZXN0YW1wPSIxNTk4MDkxODYxIj4yOTc0Mzwva2V5PjwvZm9yZWlnbi1rZXlz
PjxyZWYtdHlwZSBuYW1lPSJKb3VybmFsIEFydGljbGUiPjE3PC9yZWYtdHlwZT48Y29udHJpYnV0
b3JzPjxhdXRob3JzPjxhdXRob3I+WHVlLCBKLjwvYXV0aG9yPjxhdXRob3I+WmhvdSwgQS48L2F1
dGhvcj48YXV0aG9yPlRhbiwgQy48L2F1dGhvcj48YXV0aG9yPld1LCBZLjwvYXV0aG9yPjxhdXRo
b3I+TGVlLCBILiBULjwvYXV0aG9yPjxhdXRob3I+TGksIFcuPC9hdXRob3I+PGF1dGhvcj5YaWUs
IEsuPC9hdXRob3I+PGF1dGhvcj5IdWFuZywgUy48L2F1dGhvcj48L2F1dGhvcnM+PC9jb250cmli
dXRvcnM+PGF1dGgtYWRkcmVzcz5Gcm9tIHRoZSBEZXBhcnRtZW50IG9mIE5ldXJvc3VyZ2VyeSwg
VGhlIFVuaXZlcnNpdHkgb2YgVGV4YXMgTUQgQW5kZXJzb24gQ2FuY2VyIENlbnRlciwgSG91c3Rv
biwgVGV4YXMgNzcwMzAsIGpmeHVlMDlAZ21haWwuY29tLiYjeEQ7RnJvbSB0aGUgRGVwYXJ0bWVu
dCBvZiBOZXVyb3N1cmdlcnksIFRoZSBVbml2ZXJzaXR5IG9mIFRleGFzIE1EIEFuZGVyc29uIENh
bmNlciBDZW50ZXIsIEhvdXN0b24sIFRleGFzIDc3MDMwLiYjeEQ7dGhlIFRpYW5qaW4gTWVkaWNh
bCBVbml2ZXJzaXR5IENhbmNlciBJbnN0aXR1dGUgYW5kIEhvc3BpdGFsLCBOYXRpb25hbCBDbGlu
aWNhbCBSZXNlYXJjaCBDZW50ZXIgZm9yIENhbmNlciwgYW5kIHRoZSBLZXkgTGFib3JhdG9yeSBv
ZiBDYW5jZXIgUHJldmVudGlvbiBhbmQgVGhlcmFweSwgVGlhbmppbiAzMDAwNjAsIENoaW5hLCBh
bmQuJiN4RDt0aGUgRGVwYXJ0bWVudHMgb2YgR2FzdHJvZW50ZXJvbG9neSwgSGVwYXRvbG9neSAm
YW1wOyBOdXRyaXRpb24gYW5kIFByb2dyYW0gaW4gQ2FuY2VyIEJpb2xvZ3ksIFRoZSBVbml2ZXJz
aXR5IG9mIFRleGFzIEdyYWR1YXRlIFNjaG9vbCBvZiBCaW9tZWRpY2FsIFNjaWVuY2VzLCBIb3Vz
dG9uLCBUZXhhcyA3NzAzMC4mI3hEO0Zyb20gdGhlIERlcGFydG1lbnQgb2YgTmV1cm9zdXJnZXJ5
LCBUaGUgVW5pdmVyc2l0eSBvZiBUZXhhcyBNRCBBbmRlcnNvbiBDYW5jZXIgQ2VudGVyLCBIb3Vz
dG9uLCBUZXhhcyA3NzAzMCwgUHJvZ3JhbSBpbiBDYW5jZXIgQmlvbG9neSwgVGhlIFVuaXZlcnNp
dHkgb2YgVGV4YXMgR3JhZHVhdGUgU2Nob29sIG9mIEJpb21lZGljYWwgU2NpZW5jZXMsIEhvdXN0
b24sIFRleGFzIDc3MDMwIHN1aHVhbmdAbWRhbmRlcnNvbi5vcmcuPC9hdXRoLWFkZHJlc3M+PHRp
dGxlcz48dGl0bGU+Rm9ya2hlYWQgQm94IE0xIElzIEVzc2VudGlhbCBmb3IgTnVjbGVhciBMb2Nh
bGl6YXRpb24gb2YgR2xpb21hLWFzc29jaWF0ZWQgT25jb2dlbmUgSG9tb2xvZyAxIGluIEdsaW9i
bGFzdG9tYSBNdWx0aWZvcm1lIENlbGxzIGJ5IFByb21vdGluZyBJbXBvcnRpbi03IEV4cHJlc3Np
b248L3RpdGxlPjxzZWNvbmRhcnktdGl0bGU+SiBCaW9sIENoZW08L3NlY29uZGFyeS10aXRsZT48
YWx0LXRpdGxlPlRoZSBKb3VybmFsIG9mIGJpb2xvZ2ljYWwgY2hlbWlzdHJ5PC9hbHQtdGl0bGU+
PC90aXRsZXM+PHBlcmlvZGljYWw+PGZ1bGwtdGl0bGU+SiBCaW9sIENoZW08L2Z1bGwtdGl0bGU+
PGFiYnItMT5UaGUgSm91cm5hbCBvZiBiaW9sb2dpY2FsIGNoZW1pc3RyeTwvYWJici0xPjwvcGVy
aW9kaWNhbD48YWx0LXBlcmlvZGljYWw+PGZ1bGwtdGl0bGU+SiBCaW9sIENoZW08L2Z1bGwtdGl0
bGU+PGFiYnItMT5UaGUgSm91cm5hbCBvZiBiaW9sb2dpY2FsIGNoZW1pc3RyeTwvYWJici0xPjwv
YWx0LXBlcmlvZGljYWw+PHBhZ2VzPjE4NjYyLTcwPC9wYWdlcz48dm9sdW1lPjI5MDwvdm9sdW1l
PjxudW1iZXI+MzA8L251bWJlcj48ZWRpdGlvbj4yMDE1LzA2LzE5PC9lZGl0aW9uPjxrZXl3b3Jk
cz48a2V5d29yZD5DZWxsIE1vdmVtZW50L2dlbmV0aWNzPC9rZXl3b3JkPjxrZXl3b3JkPkNlbGwg
UHJvbGlmZXJhdGlvbi9nZW5ldGljczwva2V5d29yZD48a2V5d29yZD5Gb3JraGVhZCBCb3ggUHJv
dGVpbiBNMTwva2V5d29yZD48a2V5d29yZD5Gb3JraGVhZCBUcmFuc2NyaXB0aW9uIEZhY3RvcnMv
Z2VuZXRpY3MvKm1ldGFib2xpc208L2tleXdvcmQ+PGtleXdvcmQ+R2VuZSBFeHByZXNzaW9uIFJl
Z3VsYXRpb24sIE5lb3BsYXN0aWM8L2tleXdvcmQ+PGtleXdvcmQ+R2xpb2JsYXN0b21hLypnZW5l
dGljcy9wYXRob2xvZ3k8L2tleXdvcmQ+PGtleXdvcmQ+SHVtYW5zPC9rZXl3b3JkPjxrZXl3b3Jk
PkthcnlvcGhlcmlucy8qYmlvc3ludGhlc2lzL2dlbmV0aWNzL21ldGFib2xpc208L2tleXdvcmQ+
PGtleXdvcmQ+TmVvcGxhc20gSW52YXNpdmVuZXNzL2dlbmV0aWNzPC9rZXl3b3JkPjxrZXl3b3Jk
PlByb21vdGVyIFJlZ2lvbnMsIEdlbmV0aWM8L2tleXdvcmQ+PGtleXdvcmQ+UHJvdGVpbiBCaW5k
aW5nPC9rZXl3b3JkPjxrZXl3b3JkPlJlY2VwdG9ycywgQ3l0b3BsYXNtaWMgYW5kIE51Y2xlYXIv
KmJpb3N5bnRoZXNpcy9nZW5ldGljcy9tZXRhYm9saXNtPC9rZXl3b3JkPjxrZXl3b3JkPlNpZ25h
bCBUcmFuc2R1Y3Rpb248L2tleXdvcmQ+PGtleXdvcmQ+VHJhbnNjcmlwdGlvbiBGYWN0b3JzLypi
aW9zeW50aGVzaXMvZ2VuZXRpY3MvbWV0YWJvbGlzbTwva2V5d29yZD48a2V5d29yZD5aaW5jIEZp
bmdlciBQcm90ZWluIEdMSTE8L2tleXdvcmQ+PGtleXdvcmQ+Rm94bTE8L2tleXdvcmQ+PGtleXdv
cmQ+R2xpMTwva2V5d29yZD48a2V5d29yZD5IZWRnZWhvZyBzaWduYWxpbmcgcGF0aHdheTwva2V5
d29yZD48a2V5d29yZD5JbXBvcnRpbi03PC9rZXl3b3JkPjxrZXl3b3JkPmJyYWluIHR1bW9yPC9r
ZXl3b3JkPjxrZXl3b3JkPmdlbmUgcmVndWxhdGlvbjwva2V5d29yZD48a2V5d29yZD5tb2xlY3Vs
YXIgY2VsbCBiaW9sb2d5PC9rZXl3b3JkPjwva2V5d29yZHM+PGRhdGVzPjx5ZWFyPjIwMTU8L3ll
YXI+PHB1Yi1kYXRlcz48ZGF0ZT5KdWwgMjQ8L2RhdGU+PC9wdWItZGF0ZXM+PC9kYXRlcz48aXNi
bj4wMDIxLTkyNTggKFByaW50KSYjeEQ7MDAyMS05MjU4PC9pc2JuPjxhY2Nlc3Npb24tbnVtPjI2
MDg1MDg1PC9hY2Nlc3Npb24tbnVtPjx1cmxzPjwvdXJscz48Y3VzdG9tMj5QTUM0NTEzMTIzPC9j
dXN0b20yPjxlbGVjdHJvbmljLXJlc291cmNlLW51bT4xMC4xMDc0L2piYy5NMTE1LjY2Mjg4Mjwv
ZWxlY3Ryb25pYy1yZXNvdXJjZS1udW0+PHJlbW90ZS1kYXRhYmFzZS1wcm92aWRlcj5OTE08L3Jl
bW90ZS1kYXRhYmFzZS1wcm92aWRlcj48bGFuZ3VhZ2U+ZW5nPC9sYW5ndWFnZT48L3JlY29yZD48
L0NpdGU+PC9FbmROb3RlPn==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Hb2xvbWI8L0F1dGhvcj48WWVhcj4yMDEyPC9ZZWFyPjxS
ZWNOdW0+Mjk3MzQ8L1JlY051bT48RGlzcGxheVRleHQ+WzU5LTYyXTwvRGlzcGxheVRleHQ+PHJl
Y29yZD48cmVjLW51bWJlcj4yOTczNDwvcmVjLW51bWJlcj48Zm9yZWlnbi1rZXlzPjxrZXkgYXBw
PSJFTiIgZGItaWQ9InI1dGRmenR0d2Z6MnRnZXBkZXZ2NWZ0M2V0cnY1cnJ0ZTAyMiIgdGltZXN0
YW1wPSIxNTk4MDkxODYxIj4yOTczNDwva2V5PjwvZm9yZWlnbi1rZXlzPjxyZWYtdHlwZSBuYW1l
PSJKb3VybmFsIEFydGljbGUiPjE3PC9yZWYtdHlwZT48Y29udHJpYnV0b3JzPjxhdXRob3JzPjxh
dXRob3I+R29sb21iLCBMLjwvYXV0aG9yPjxhdXRob3I+QnVibGlrLCBELiBSLjwvYXV0aG9yPjxh
dXRob3I+V2lsZGVyLCBTLjwvYXV0aG9yPjxhdXRob3I+TmV2bywgUi48L2F1dGhvcj48YXV0aG9y
Pktpc3MsIFYuPC9hdXRob3I+PGF1dGhvcj5HcmFidXNpYywgSy48L2F1dGhvcj48YXV0aG9yPlZv
bGFyZXZpYywgUy48L2F1dGhvcj48YXV0aG9yPk9yZW4sIE0uPC9hdXRob3I+PC9hdXRob3JzPjwv
Y29udHJpYnV0b3JzPjxhdXRoLWFkZHJlc3M+RGVwYXJ0bWVudCBvZiBNb2xlY3VsYXIgQ2VsbCBC
aW9sb2d5LCBXZWl6bWFubiBJbnN0aXR1dGUgb2YgU2NpZW5jZSwgUmVob3ZvdCA3NjEwMCwgSXNy
YWVsLjwvYXV0aC1hZGRyZXNzPjx0aXRsZXM+PHRpdGxlPkltcG9ydGluIDcgYW5kIGV4cG9ydGlu
IDEgbGluayBjLU15YyBhbmQgcDUzIHRvIHJlZ3VsYXRpb24gb2Ygcmlib3NvbWFsIGJpb2dlbmVz
aXM8L3RpdGxlPjxzZWNvbmRhcnktdGl0bGU+TW9sIENlbGw8L3NlY29uZGFyeS10aXRsZT48YWx0
LXRpdGxlPk1vbGVjdWxhciBjZWxsPC9hbHQtdGl0bGU+PC90aXRsZXM+PHBlcmlvZGljYWw+PGZ1
bGwtdGl0bGU+TW9sIENlbGw8L2Z1bGwtdGl0bGU+PC9wZXJpb2RpY2FsPjxwYWdlcz4yMjItMzI8
L3BhZ2VzPjx2b2x1bWU+NDU8L3ZvbHVtZT48bnVtYmVyPjI8L251bWJlcj48ZWRpdGlvbj4yMDEy
LzAxLzMxPC9lZGl0aW9uPjxrZXl3b3Jkcz48a2V5d29yZD5BY3RpdmUgVHJhbnNwb3J0LCBDZWxs
IE51Y2xldXM8L2tleXdvcmQ+PGtleXdvcmQ+Q2VsbCBMaW5lLCBUdW1vcjwva2V5d29yZD48a2V5
d29yZD5HZW5lIEV4cHJlc3Npb24gUmVndWxhdGlvbiwgTmVvcGxhc3RpYzwva2V5d29yZD48a2V5
d29yZD5IdW1hbnM8L2tleXdvcmQ+PGtleXdvcmQ+S2FyeW9waGVyaW5zL2dlbmV0aWNzL21ldGFi
b2xpc20vKnBoeXNpb2xvZ3k8L2tleXdvcmQ+PGtleXdvcmQ+UHJvdG8tT25jb2dlbmUgUHJvdGVp
bnMgYy1teWMvZ2VuZXRpY3MvbWV0YWJvbGlzbS8qcGh5c2lvbG9neTwva2V5d29yZD48a2V5d29y
ZD5SZWNlcHRvcnMsIEN5dG9wbGFzbWljIGFuZCBOdWNsZWFyL2dlbmV0aWNzL21ldGFib2xpc20v
KnBoeXNpb2xvZ3k8L2tleXdvcmQ+PGtleXdvcmQ+Umlib3NvbWFsIFByb3RlaW5zL21ldGFib2xp
c208L2tleXdvcmQ+PGtleXdvcmQ+Umlib3NvbWVzLyptZXRhYm9saXNtPC9rZXl3b3JkPjxrZXl3
b3JkPlN0cmVzcywgUGh5c2lvbG9naWNhbDwva2V5d29yZD48a2V5d29yZD5UdW1vciBTdXBwcmVz
c29yIFByb3RlaW4gcDUzL2dlbmV0aWNzL21ldGFib2xpc20vKnBoeXNpb2xvZ3k8L2tleXdvcmQ+
PC9rZXl3b3Jkcz48ZGF0ZXM+PHllYXI+MjAxMjwveWVhcj48cHViLWRhdGVzPjxkYXRlPkphbiAy
NzwvZGF0ZT48L3B1Yi1kYXRlcz48L2RhdGVzPjxpc2JuPjEwOTctMjc2NSAoUHJpbnQpJiN4RDsx
MDk3LTI3NjU8L2lzYm4+PGFjY2Vzc2lvbi1udW0+MjIyODQ2Nzg8L2FjY2Vzc2lvbi1udW0+PHVy
bHM+PC91cmxzPjxjdXN0b20yPlBNQzMyNzAzNzQ8L2N1c3RvbTI+PGN1c3RvbTY+TklITVMzNDUx
OTk8L2N1c3RvbTY+PGVsZWN0cm9uaWMtcmVzb3VyY2UtbnVtPjEwLjEwMTYvai5tb2xjZWwuMjAx
MS4xMS4wMjI8L2VsZWN0cm9uaWMtcmVzb3VyY2UtbnVtPjxyZW1vdGUtZGF0YWJhc2UtcHJvdmlk
ZXI+TkxNPC9yZW1vdGUtZGF0YWJhc2UtcHJvdmlkZXI+PGxhbmd1YWdlPmVuZzwvbGFuZ3VhZ2U+
PC9yZWNvcmQ+PC9DaXRlPjxDaXRlPjxBdXRob3I+SnU8L0F1dGhvcj48WWVhcj4yMDEzPC9ZZWFy
PjxSZWNOdW0+Mjk3MzY8L1JlY051bT48cmVjb3JkPjxyZWMtbnVtYmVyPjI5NzM2PC9yZWMtbnVt
YmVyPjxmb3JlaWduLWtleXM+PGtleSBhcHA9IkVOIiBkYi1pZD0icjV0ZGZ6dHR3ZnoydGdlcGRl
dnY1ZnQzZXRydjVycnRlMDIyIiB0aW1lc3RhbXA9IjE1OTgwOTE4NjEiPjI5NzM2PC9rZXk+PC9m
b3JlaWduLWtleXM+PHJlZi10eXBlIG5hbWU9IkpvdXJuYWwgQXJ0aWNsZSI+MTc8L3JlZi10eXBl
Pjxjb250cmlidXRvcnM+PGF1dGhvcnM+PGF1dGhvcj5KdSwgSi4gSC48L2F1dGhvcj48YXV0aG9y
PllhbmcsIFcuPC9hdXRob3I+PGF1dGhvcj5MZWUsIEsuIE0uPC9hdXRob3I+PGF1dGhvcj5PaCwg
Uy48L2F1dGhvcj48YXV0aG9yPk5hbSwgSy48L2F1dGhvcj48YXV0aG9yPlNoaW0sIFMuPC9hdXRo
b3I+PGF1dGhvcj5TaGluLCBTLiBZLjwvYXV0aG9yPjxhdXRob3I+R3llLCBNLiBDLjwvYXV0aG9y
PjxhdXRob3I+Q2h1LCBJLiBTLjwvYXV0aG9yPjxhdXRob3I+U2hpbiwgSS48L2F1dGhvcj48L2F1
dGhvcnM+PC9jb250cmlidXRvcnM+PGF1dGgtYWRkcmVzcz5EZXBhcnRtZW50IG9mIExpZmUgU2Np
ZW5jZSwgSGFueWFuZyBVbml2ZXJzaXR5LCBTZW91bCwgUmVwdWJsaWMgb2YgS29yZWEuPC9hdXRo
LWFkZHJlc3M+PHRpdGxlcz48dGl0bGU+UmVndWxhdGlvbiBvZiBjZWxsIHByb2xpZmVyYXRpb24g
YW5kIG1pZ3JhdGlvbiBieSBrZXJhdGluMTktaW5kdWNlZCBudWNsZWFyIGltcG9ydCBvZiBlYXJs
eSBncm93dGggcmVzcG9uc2UtMSBpbiBicmVhc3QgY2FuY2VyIGNlbGxzPC90aXRsZT48c2Vjb25k
YXJ5LXRpdGxlPkNsaW4gQ2FuY2VyIFJlczwvc2Vjb25kYXJ5LXRpdGxlPjxhbHQtdGl0bGU+Q2xp
bmljYWwgY2FuY2VyIHJlc2VhcmNoIDogYW4gb2ZmaWNpYWwgam91cm5hbCBvZiB0aGUgQW1lcmlj
YW4gQXNzb2NpYXRpb24gZm9yIENhbmNlciBSZXNlYXJjaDwvYWx0LXRpdGxlPjwvdGl0bGVzPjxw
ZXJpb2RpY2FsPjxmdWxsLXRpdGxlPkNsaW4gQ2FuY2VyIFJlczwvZnVsbC10aXRsZT48YWJici0x
PkNsaW5pY2FsIGNhbmNlciByZXNlYXJjaCA6IGFuIG9mZmljaWFsIGpvdXJuYWwgb2YgdGhlIEFt
ZXJpY2FuIEFzc29jaWF0aW9uIGZvciBDYW5jZXIgUmVzZWFyY2g8L2FiYnItMT48L3BlcmlvZGlj
YWw+PGFsdC1wZXJpb2RpY2FsPjxmdWxsLXRpdGxlPkNsaW4gQ2FuY2VyIFJlczwvZnVsbC10aXRs
ZT48YWJici0xPkNsaW5pY2FsIGNhbmNlciByZXNlYXJjaCA6IGFuIG9mZmljaWFsIGpvdXJuYWwg
b2YgdGhlIEFtZXJpY2FuIEFzc29jaWF0aW9uIGZvciBDYW5jZXIgUmVzZWFyY2g8L2FiYnItMT48
L2FsdC1wZXJpb2RpY2FsPjxwYWdlcz40MzM1LTQ2PC9wYWdlcz48dm9sdW1lPjE5PC92b2x1bWU+
PG51bWJlcj4xNjwvbnVtYmVyPjxlZGl0aW9uPjIwMTMvMDcvMDk8L2VkaXRpb24+PGtleXdvcmRz
PjxrZXl3b3JkPkFuaW1hbHM8L2tleXdvcmQ+PGtleXdvcmQ+QnJlYXN0IE5lb3BsYXNtcy9nZW5l
dGljcy8qbWV0YWJvbGlzbTwva2V5d29yZD48a2V5d29yZD5DZWxsIExpbmUsIFR1bW9yPC9rZXl3
b3JkPjxrZXl3b3JkPkNlbGwgTW92ZW1lbnQvZ2VuZXRpY3M8L2tleXdvcmQ+PGtleXdvcmQ+Q2Vs
bCBOdWNsZXVzLyptZXRhYm9saXNtPC9rZXl3b3JkPjxrZXl3b3JkPkNlbGwgUHJvbGlmZXJhdGlv
bjwva2V5d29yZD48a2V5d29yZD5DZWxsIFN1cnZpdmFsL2dlbmV0aWNzPC9rZXl3b3JkPjxrZXl3
b3JkPkNlbGwgVHJhbnNmb3JtYXRpb24sIE5lb3BsYXN0aWMvZ2VuZXRpY3MvbWV0YWJvbGlzbTwv
a2V5d29yZD48a2V5d29yZD5EaXNlYXNlIE1vZGVscywgQW5pbWFsPC9rZXl3b3JkPjxrZXl3b3Jk
PkVhcmx5IEdyb3d0aCBSZXNwb25zZSBQcm90ZWluIDEvKm1ldGFib2xpc208L2tleXdvcmQ+PGtl
eXdvcmQ+RmVtYWxlPC9rZXl3b3JkPjxrZXl3b3JkPkdlbmUgRXhwcmVzc2lvbiBSZWd1bGF0aW9u
LCBOZW9wbGFzdGljPC9rZXl3b3JkPjxrZXl3b3JkPkdlbmUgU2lsZW5jaW5nPC9rZXl3b3JkPjxr
ZXl3b3JkPkhldGVyb2dyYWZ0czwva2V5d29yZD48a2V5d29yZD5IdW1hbnM8L2tleXdvcmQ+PGtl
eXdvcmQ+S2FyeW9waGVyaW5zL21ldGFib2xpc208L2tleXdvcmQ+PGtleXdvcmQ+S2VyYXRpbi0x
OS9nZW5ldGljcy8qbWV0YWJvbGlzbTwva2V5d29yZD48a2V5d29yZD5NaWNlPC9rZXl3b3JkPjxr
ZXl3b3JkPlBURU4gUGhvc3Bob2h5ZHJvbGFzZS9nZW5ldGljcy9tZXRhYm9saXNtPC9rZXl3b3Jk
PjxrZXl3b3JkPlByb3RlaW4gQmluZGluZzwva2V5d29yZD48a2V5d29yZD5Qcm90ZWluIFRyYW5z
cG9ydDwva2V5d29yZD48a2V5d29yZD5Qcm90by1PbmNvZ2VuZSBQcm90ZWlucyBjLWFrdC9tZXRh
Ym9saXNtPC9rZXl3b3JkPjxrZXl3b3JkPlJlY2VwdG9ycywgQ3l0b3BsYXNtaWMgYW5kIE51Y2xl
YXIvbWV0YWJvbGlzbTwva2V5d29yZD48a2V5d29yZD5TaWduYWwgVHJhbnNkdWN0aW9uPC9rZXl3
b3JkPjwva2V5d29yZHM+PGRhdGVzPjx5ZWFyPjIwMTM8L3llYXI+PHB1Yi1kYXRlcz48ZGF0ZT5B
dWcgMTU8L2RhdGU+PC9wdWItZGF0ZXM+PC9kYXRlcz48aXNibj4xMDc4LTA0MzIgKFByaW50KSYj
eEQ7MTA3OC0wNDMyPC9pc2JuPjxhY2Nlc3Npb24tbnVtPjIzODMzMjk4PC9hY2Nlc3Npb24tbnVt
Pjx1cmxzPjwvdXJscz48ZWxlY3Ryb25pYy1yZXNvdXJjZS1udW0+MTAuMTE1OC8xMDc4LTA0MzIu
Q2NyLTEyLTMyOTU8L2VsZWN0cm9uaWMtcmVzb3VyY2UtbnVtPjxyZW1vdGUtZGF0YWJhc2UtcHJv
dmlkZXI+TkxNPC9yZW1vdGUtZGF0YWJhc2UtcHJvdmlkZXI+PGxhbmd1YWdlPmVuZzwvbGFuZ3Vh
Z2U+PC9yZWNvcmQ+PC9DaXRlPjxDaXRlPjxBdXRob3I+U3pjenlyYmE8L0F1dGhvcj48WWVhcj4y
MDEzPC9ZZWFyPjxSZWNOdW0+Mjk3NDI8L1JlY051bT48cmVjb3JkPjxyZWMtbnVtYmVyPjI5NzQy
PC9yZWMtbnVtYmVyPjxmb3JlaWduLWtleXM+PGtleSBhcHA9IkVOIiBkYi1pZD0icjV0ZGZ6dHR3
ZnoydGdlcGRldnY1ZnQzZXRydjVycnRlMDIyIiB0aW1lc3RhbXA9IjE1OTgwOTE4NjEiPjI5NzQy
PC9rZXk+PC9mb3JlaWduLWtleXM+PHJlZi10eXBlIG5hbWU9IkpvdXJuYWwgQXJ0aWNsZSI+MTc8
L3JlZi10eXBlPjxjb250cmlidXRvcnM+PGF1dGhvcnM+PGF1dGhvcj5TemN6eXJiYSwgSi48L2F1
dGhvcj48YXV0aG9yPk5vbHRlLCBFLjwvYXV0aG9yPjxhdXRob3I+SGFydCwgTS48L2F1dGhvcj48
YXV0aG9yPkTDtmxsLCBDLjwvYXV0aG9yPjxhdXRob3I+V2FjaCwgUy48L2F1dGhvcj48YXV0aG9y
PlRhdWJlcnQsIEguPC9hdXRob3I+PGF1dGhvcj5LZWNrLCBCLjwvYXV0aG9yPjxhdXRob3I+S3Jl
bW1lciwgRS48L2F1dGhvcj48YXV0aG9yPlN0w7ZociwgUi48L2F1dGhvcj48YXV0aG9yPkhhcnRt
YW5uLCBBLjwvYXV0aG9yPjxhdXRob3I+V2llbGFuZCwgVy48L2F1dGhvcj48YXV0aG9yPld1bGxp
Y2gsIEIuPC9hdXRob3I+PGF1dGhvcj5HcsOkc3NlciwgRi4gQS48L2F1dGhvcj48L2F1dGhvcnM+
PC9jb250cmlidXRvcnM+PGF1dGgtYWRkcmVzcz5EZXBhcnRtZW50IG9mIFZpcm9sb2d5LCBTYWFy
bGFuZCBVbml2ZXJzaXR5IE1lZGljYWwgU2Nob29sLCBIb21idXJnL1NhYXIsIEdlcm1hbnkuPC9h
dXRoLWFkZHJlc3M+PHRpdGxlcz48dGl0bGU+SWRlbnRpZmljYXRpb24gb2YgWk5GMjE3LCBoblJO
UC1LLCBWRUdGLUEgYW5kIElQTzcgYXMgdGFyZ2V0cyBmb3IgbWljcm9STkFzIHRoYXQgYXJlIGRv
d25yZWd1bGF0ZWQgaW4gcHJvc3RhdGUgY2FyY2lub21hPC90aXRsZT48c2Vjb25kYXJ5LXRpdGxl
PkludCBKIENhbmNlcjwvc2Vjb25kYXJ5LXRpdGxlPjxhbHQtdGl0bGU+SW50ZXJuYXRpb25hbCBq
b3VybmFsIG9mIGNhbmNlcjwvYWx0LXRpdGxlPjwvdGl0bGVzPjxwZXJpb2RpY2FsPjxmdWxsLXRp
dGxlPkludCBKIENhbmNlcjwvZnVsbC10aXRsZT48YWJici0xPkludGVybmF0aW9uYWwgam91cm5h
bCBvZiBjYW5jZXIuIEpvdXJuYWwgaW50ZXJuYXRpb25hbCBkdSBjYW5jZXI8L2FiYnItMT48L3Bl
cmlvZGljYWw+PHBhZ2VzPjc3NS04NDwvcGFnZXM+PHZvbHVtZT4xMzI8L3ZvbHVtZT48bnVtYmVy
PjQ8L251bWJlcj48ZWRpdGlvbj4yMDEyLzA3LzIxPC9lZGl0aW9uPjxrZXl3b3Jkcz48a2V5d29y
ZD4zJmFwb3M7IFVudHJhbnNsYXRlZCBSZWdpb25zPC9rZXl3b3JkPjxrZXl3b3JkPkFnZWQ8L2tl
eXdvcmQ+PGtleXdvcmQ+Q2VsbCBQcm9saWZlcmF0aW9uPC9rZXl3b3JkPjxrZXl3b3JkPkRvd24t
UmVndWxhdGlvbjwva2V5d29yZD48a2V5d29yZD5HZW5lIEV4cHJlc3Npb24gUmVndWxhdGlvbiwg
TmVvcGxhc3RpYzwva2V5d29yZD48a2V5d29yZD5IZXRlcm9nZW5lb3VzLU51Y2xlYXIgUmlib251
Y2xlb3Byb3RlaW4gSy8qbWV0YWJvbGlzbTwva2V5d29yZD48a2V5d29yZD5IdW1hbnM8L2tleXdv
cmQ+PGtleXdvcmQ+S2FyeW9waGVyaW5zL2dlbmV0aWNzLyptZXRhYm9saXNtPC9rZXl3b3JkPjxr
ZXl3b3JkPk1hbGU8L2tleXdvcmQ+PGtleXdvcmQ+TWljcm9STkFzL2dlbmV0aWNzL21ldGFib2xp
c208L2tleXdvcmQ+PGtleXdvcmQ+TWlkZGxlIEFnZWQ8L2tleXdvcmQ+PGtleXdvcmQ+UHJvc3Rh
dGljIE5lb3BsYXNtcy9nZW5ldGljcy8qbWV0YWJvbGlzbTwva2V5d29yZD48a2V5d29yZD5STkEg
SW50ZXJmZXJlbmNlPC9rZXl3b3JkPjxrZXl3b3JkPlJOQSwgTWVzc2VuZ2VyL2dlbmV0aWNzL21l
dGFib2xpc208L2tleXdvcmQ+PGtleXdvcmQ+Uk5BLCBTbWFsbCBJbnRlcmZlcmluZy9nZW5ldGlj
cy9tZXRhYm9saXNtPC9rZXl3b3JkPjxrZXl3b3JkPlJlY2VwdG9ycywgQ3l0b3BsYXNtaWMgYW5k
IE51Y2xlYXIvZ2VuZXRpY3MvKm1ldGFib2xpc208L2tleXdvcmQ+PGtleXdvcmQ+VHJhbnMtQWN0
aXZhdG9ycy9nZW5ldGljcy8qbWV0YWJvbGlzbTwva2V5d29yZD48a2V5d29yZD5VcC1SZWd1bGF0
aW9uPC9rZXl3b3JkPjxrZXl3b3JkPlZhc2N1bGFyIEVuZG90aGVsaWFsIEdyb3d0aCBGYWN0b3Ig
QS8qbWV0YWJvbGlzbTwva2V5d29yZD48L2tleXdvcmRzPjxkYXRlcz48eWVhcj4yMDEzPC95ZWFy
PjxwdWItZGF0ZXM+PGRhdGU+RmViIDE1PC9kYXRlPjwvcHViLWRhdGVzPjwvZGF0ZXM+PGlzYm4+
MDAyMC03MTM2PC9pc2JuPjxhY2Nlc3Npb24tbnVtPjIyODE1MjM1PC9hY2Nlc3Npb24tbnVtPjx1
cmxzPjwvdXJscz48ZWxlY3Ryb25pYy1yZXNvdXJjZS1udW0+MTAuMTAwMi9pamMuMjc3MzE8L2Vs
ZWN0cm9uaWMtcmVzb3VyY2UtbnVtPjxyZW1vdGUtZGF0YWJhc2UtcHJvdmlkZXI+TkxNPC9yZW1v
dGUtZGF0YWJhc2UtcHJvdmlkZXI+PGxhbmd1YWdlPmVuZzwvbGFuZ3VhZ2U+PC9yZWNvcmQ+PC9D
aXRlPjxDaXRlPjxBdXRob3I+WHVlPC9BdXRob3I+PFllYXI+MjAxNTwvWWVhcj48UmVjTnVtPjI5
NzQzPC9SZWNOdW0+PHJlY29yZD48cmVjLW51bWJlcj4yOTc0MzwvcmVjLW51bWJlcj48Zm9yZWln
bi1rZXlzPjxrZXkgYXBwPSJFTiIgZGItaWQ9InI1dGRmenR0d2Z6MnRnZXBkZXZ2NWZ0M2V0cnY1
cnJ0ZTAyMiIgdGltZXN0YW1wPSIxNTk4MDkxODYxIj4yOTc0Mzwva2V5PjwvZm9yZWlnbi1rZXlz
PjxyZWYtdHlwZSBuYW1lPSJKb3VybmFsIEFydGljbGUiPjE3PC9yZWYtdHlwZT48Y29udHJpYnV0
b3JzPjxhdXRob3JzPjxhdXRob3I+WHVlLCBKLjwvYXV0aG9yPjxhdXRob3I+WmhvdSwgQS48L2F1
dGhvcj48YXV0aG9yPlRhbiwgQy48L2F1dGhvcj48YXV0aG9yPld1LCBZLjwvYXV0aG9yPjxhdXRo
b3I+TGVlLCBILiBULjwvYXV0aG9yPjxhdXRob3I+TGksIFcuPC9hdXRob3I+PGF1dGhvcj5YaWUs
IEsuPC9hdXRob3I+PGF1dGhvcj5IdWFuZywgUy48L2F1dGhvcj48L2F1dGhvcnM+PC9jb250cmli
dXRvcnM+PGF1dGgtYWRkcmVzcz5Gcm9tIHRoZSBEZXBhcnRtZW50IG9mIE5ldXJvc3VyZ2VyeSwg
VGhlIFVuaXZlcnNpdHkgb2YgVGV4YXMgTUQgQW5kZXJzb24gQ2FuY2VyIENlbnRlciwgSG91c3Rv
biwgVGV4YXMgNzcwMzAsIGpmeHVlMDlAZ21haWwuY29tLiYjeEQ7RnJvbSB0aGUgRGVwYXJ0bWVu
dCBvZiBOZXVyb3N1cmdlcnksIFRoZSBVbml2ZXJzaXR5IG9mIFRleGFzIE1EIEFuZGVyc29uIENh
bmNlciBDZW50ZXIsIEhvdXN0b24sIFRleGFzIDc3MDMwLiYjeEQ7dGhlIFRpYW5qaW4gTWVkaWNh
bCBVbml2ZXJzaXR5IENhbmNlciBJbnN0aXR1dGUgYW5kIEhvc3BpdGFsLCBOYXRpb25hbCBDbGlu
aWNhbCBSZXNlYXJjaCBDZW50ZXIgZm9yIENhbmNlciwgYW5kIHRoZSBLZXkgTGFib3JhdG9yeSBv
ZiBDYW5jZXIgUHJldmVudGlvbiBhbmQgVGhlcmFweSwgVGlhbmppbiAzMDAwNjAsIENoaW5hLCBh
bmQuJiN4RDt0aGUgRGVwYXJ0bWVudHMgb2YgR2FzdHJvZW50ZXJvbG9neSwgSGVwYXRvbG9neSAm
YW1wOyBOdXRyaXRpb24gYW5kIFByb2dyYW0gaW4gQ2FuY2VyIEJpb2xvZ3ksIFRoZSBVbml2ZXJz
aXR5IG9mIFRleGFzIEdyYWR1YXRlIFNjaG9vbCBvZiBCaW9tZWRpY2FsIFNjaWVuY2VzLCBIb3Vz
dG9uLCBUZXhhcyA3NzAzMC4mI3hEO0Zyb20gdGhlIERlcGFydG1lbnQgb2YgTmV1cm9zdXJnZXJ5
LCBUaGUgVW5pdmVyc2l0eSBvZiBUZXhhcyBNRCBBbmRlcnNvbiBDYW5jZXIgQ2VudGVyLCBIb3Vz
dG9uLCBUZXhhcyA3NzAzMCwgUHJvZ3JhbSBpbiBDYW5jZXIgQmlvbG9neSwgVGhlIFVuaXZlcnNp
dHkgb2YgVGV4YXMgR3JhZHVhdGUgU2Nob29sIG9mIEJpb21lZGljYWwgU2NpZW5jZXMsIEhvdXN0
b24sIFRleGFzIDc3MDMwIHN1aHVhbmdAbWRhbmRlcnNvbi5vcmcuPC9hdXRoLWFkZHJlc3M+PHRp
dGxlcz48dGl0bGU+Rm9ya2hlYWQgQm94IE0xIElzIEVzc2VudGlhbCBmb3IgTnVjbGVhciBMb2Nh
bGl6YXRpb24gb2YgR2xpb21hLWFzc29jaWF0ZWQgT25jb2dlbmUgSG9tb2xvZyAxIGluIEdsaW9i
bGFzdG9tYSBNdWx0aWZvcm1lIENlbGxzIGJ5IFByb21vdGluZyBJbXBvcnRpbi03IEV4cHJlc3Np
b248L3RpdGxlPjxzZWNvbmRhcnktdGl0bGU+SiBCaW9sIENoZW08L3NlY29uZGFyeS10aXRsZT48
YWx0LXRpdGxlPlRoZSBKb3VybmFsIG9mIGJpb2xvZ2ljYWwgY2hlbWlzdHJ5PC9hbHQtdGl0bGU+
PC90aXRsZXM+PHBlcmlvZGljYWw+PGZ1bGwtdGl0bGU+SiBCaW9sIENoZW08L2Z1bGwtdGl0bGU+
PGFiYnItMT5UaGUgSm91cm5hbCBvZiBiaW9sb2dpY2FsIGNoZW1pc3RyeTwvYWJici0xPjwvcGVy
aW9kaWNhbD48YWx0LXBlcmlvZGljYWw+PGZ1bGwtdGl0bGU+SiBCaW9sIENoZW08L2Z1bGwtdGl0
bGU+PGFiYnItMT5UaGUgSm91cm5hbCBvZiBiaW9sb2dpY2FsIGNoZW1pc3RyeTwvYWJici0xPjwv
YWx0LXBlcmlvZGljYWw+PHBhZ2VzPjE4NjYyLTcwPC9wYWdlcz48dm9sdW1lPjI5MDwvdm9sdW1l
PjxudW1iZXI+MzA8L251bWJlcj48ZWRpdGlvbj4yMDE1LzA2LzE5PC9lZGl0aW9uPjxrZXl3b3Jk
cz48a2V5d29yZD5DZWxsIE1vdmVtZW50L2dlbmV0aWNzPC9rZXl3b3JkPjxrZXl3b3JkPkNlbGwg
UHJvbGlmZXJhdGlvbi9nZW5ldGljczwva2V5d29yZD48a2V5d29yZD5Gb3JraGVhZCBCb3ggUHJv
dGVpbiBNMTwva2V5d29yZD48a2V5d29yZD5Gb3JraGVhZCBUcmFuc2NyaXB0aW9uIEZhY3RvcnMv
Z2VuZXRpY3MvKm1ldGFib2xpc208L2tleXdvcmQ+PGtleXdvcmQ+R2VuZSBFeHByZXNzaW9uIFJl
Z3VsYXRpb24sIE5lb3BsYXN0aWM8L2tleXdvcmQ+PGtleXdvcmQ+R2xpb2JsYXN0b21hLypnZW5l
dGljcy9wYXRob2xvZ3k8L2tleXdvcmQ+PGtleXdvcmQ+SHVtYW5zPC9rZXl3b3JkPjxrZXl3b3Jk
PkthcnlvcGhlcmlucy8qYmlvc3ludGhlc2lzL2dlbmV0aWNzL21ldGFib2xpc208L2tleXdvcmQ+
PGtleXdvcmQ+TmVvcGxhc20gSW52YXNpdmVuZXNzL2dlbmV0aWNzPC9rZXl3b3JkPjxrZXl3b3Jk
PlByb21vdGVyIFJlZ2lvbnMsIEdlbmV0aWM8L2tleXdvcmQ+PGtleXdvcmQ+UHJvdGVpbiBCaW5k
aW5nPC9rZXl3b3JkPjxrZXl3b3JkPlJlY2VwdG9ycywgQ3l0b3BsYXNtaWMgYW5kIE51Y2xlYXIv
KmJpb3N5bnRoZXNpcy9nZW5ldGljcy9tZXRhYm9saXNtPC9rZXl3b3JkPjxrZXl3b3JkPlNpZ25h
bCBUcmFuc2R1Y3Rpb248L2tleXdvcmQ+PGtleXdvcmQ+VHJhbnNjcmlwdGlvbiBGYWN0b3JzLypi
aW9zeW50aGVzaXMvZ2VuZXRpY3MvbWV0YWJvbGlzbTwva2V5d29yZD48a2V5d29yZD5aaW5jIEZp
bmdlciBQcm90ZWluIEdMSTE8L2tleXdvcmQ+PGtleXdvcmQ+Rm94bTE8L2tleXdvcmQ+PGtleXdv
cmQ+R2xpMTwva2V5d29yZD48a2V5d29yZD5IZWRnZWhvZyBzaWduYWxpbmcgcGF0aHdheTwva2V5
d29yZD48a2V5d29yZD5JbXBvcnRpbi03PC9rZXl3b3JkPjxrZXl3b3JkPmJyYWluIHR1bW9yPC9r
ZXl3b3JkPjxrZXl3b3JkPmdlbmUgcmVndWxhdGlvbjwva2V5d29yZD48a2V5d29yZD5tb2xlY3Vs
YXIgY2VsbCBiaW9sb2d5PC9rZXl3b3JkPjwva2V5d29yZHM+PGRhdGVzPjx5ZWFyPjIwMTU8L3ll
YXI+PHB1Yi1kYXRlcz48ZGF0ZT5KdWwgMjQ8L2RhdGU+PC9wdWItZGF0ZXM+PC9kYXRlcz48aXNi
bj4wMDIxLTkyNTggKFByaW50KSYjeEQ7MDAyMS05MjU4PC9pc2JuPjxhY2Nlc3Npb24tbnVtPjI2
MDg1MDg1PC9hY2Nlc3Npb24tbnVtPjx1cmxzPjwvdXJscz48Y3VzdG9tMj5QTUM0NTEzMTIzPC9j
dXN0b20yPjxlbGVjdHJvbmljLXJlc291cmNlLW51bT4xMC4xMDc0L2piYy5NMTE1LjY2Mjg4Mjwv
ZWxlY3Ryb25pYy1yZXNvdXJjZS1udW0+PHJlbW90ZS1kYXRhYmFzZS1wcm92aWRlcj5OTE08L3Jl
bW90ZS1kYXRhYmFzZS1wcm92aWRlcj48bGFuZ3VhZ2U+ZW5nPC9sYW5ndWFnZT48L3JlY29yZD48
L0NpdGU+PC9FbmROb3RlPn==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r>
            <w:r w:rsidR="00E769A4"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59-62]</w:t>
            </w:r>
            <w:r w:rsidR="00E769A4"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t xml:space="preserve"> </w:t>
            </w:r>
          </w:p>
        </w:tc>
        <w:tc>
          <w:tcPr>
            <w:tcW w:w="1276" w:type="dxa"/>
          </w:tcPr>
          <w:p w14:paraId="71853812" w14:textId="38A8F411"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Island</w:t>
            </w:r>
          </w:p>
        </w:tc>
      </w:tr>
      <w:tr w:rsidR="00C719F7" w:rsidRPr="00C719F7" w14:paraId="62B8FC0C" w14:textId="2952FA7D" w:rsidTr="00175D18">
        <w:tc>
          <w:tcPr>
            <w:tcW w:w="1698" w:type="dxa"/>
            <w:vMerge/>
          </w:tcPr>
          <w:p w14:paraId="7678DFA8" w14:textId="77777777" w:rsidR="00E769A4" w:rsidRPr="00C719F7" w:rsidRDefault="00E769A4" w:rsidP="00E769A4">
            <w:pPr>
              <w:rPr>
                <w:rFonts w:ascii="Times New Roman" w:hAnsi="Times New Roman" w:cs="Times New Roman"/>
                <w:color w:val="000000" w:themeColor="text1"/>
                <w:szCs w:val="21"/>
              </w:rPr>
            </w:pPr>
          </w:p>
        </w:tc>
        <w:tc>
          <w:tcPr>
            <w:tcW w:w="1465" w:type="dxa"/>
          </w:tcPr>
          <w:p w14:paraId="1629358E" w14:textId="4FFE4A54"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09801842</w:t>
            </w:r>
          </w:p>
        </w:tc>
        <w:tc>
          <w:tcPr>
            <w:tcW w:w="1218" w:type="dxa"/>
          </w:tcPr>
          <w:p w14:paraId="45F85670" w14:textId="69764BC2"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01491</w:t>
            </w:r>
          </w:p>
        </w:tc>
        <w:tc>
          <w:tcPr>
            <w:tcW w:w="1424" w:type="dxa"/>
          </w:tcPr>
          <w:p w14:paraId="6318D5F6" w14:textId="7A454A1C"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5</w:t>
            </w:r>
          </w:p>
        </w:tc>
        <w:tc>
          <w:tcPr>
            <w:tcW w:w="2554" w:type="dxa"/>
          </w:tcPr>
          <w:p w14:paraId="474FE9A6" w14:textId="0EA8FF65"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SFXN1;</w:t>
            </w:r>
          </w:p>
        </w:tc>
        <w:tc>
          <w:tcPr>
            <w:tcW w:w="4252" w:type="dxa"/>
          </w:tcPr>
          <w:p w14:paraId="4ACF2065" w14:textId="38B4214E" w:rsidR="00E769A4" w:rsidRPr="00C719F7" w:rsidRDefault="003510EA" w:rsidP="00E769A4">
            <w:pPr>
              <w:rPr>
                <w:rFonts w:ascii="Times New Roman" w:hAnsi="Times New Roman" w:cs="Times New Roman"/>
                <w:color w:val="000000" w:themeColor="text1"/>
                <w:szCs w:val="21"/>
              </w:rPr>
            </w:pPr>
            <w:r>
              <w:rPr>
                <w:rFonts w:ascii="Times New Roman" w:hAnsi="Times New Roman" w:cs="Times New Roman"/>
                <w:color w:val="000000" w:themeColor="text1"/>
                <w:szCs w:val="21"/>
              </w:rPr>
              <w:t>Ion transport</w:t>
            </w:r>
            <w:r w:rsidR="00E769A4" w:rsidRPr="00C719F7">
              <w:rPr>
                <w:rFonts w:ascii="Times New Roman" w:hAnsi="Times New Roman" w:cs="Times New Roman"/>
                <w:color w:val="000000" w:themeColor="text1"/>
                <w:szCs w:val="21"/>
              </w:rPr>
              <w:fldChar w:fldCharType="begin"/>
            </w:r>
            <w:r w:rsidR="007329C0" w:rsidRPr="00C719F7">
              <w:rPr>
                <w:rFonts w:ascii="Times New Roman" w:hAnsi="Times New Roman" w:cs="Times New Roman"/>
                <w:color w:val="000000" w:themeColor="text1"/>
                <w:szCs w:val="21"/>
              </w:rPr>
              <w:instrText xml:space="preserve"> ADDIN EN.CITE &lt;EndNote&gt;&lt;Cite&gt;&lt;Author&gt;Roy&lt;/Author&gt;&lt;Year&gt;2001&lt;/Year&gt;&lt;RecNum&gt;29740&lt;/RecNum&gt;&lt;DisplayText&gt;[63]&lt;/DisplayText&gt;&lt;record&gt;&lt;rec-number&gt;29740&lt;/rec-number&gt;&lt;foreign-keys&gt;&lt;key app="EN" db-id="r5tdfzttwfz2tgepdevv5ft3etrv5rrte022" timestamp="1598091861"&gt;29740&lt;/key&gt;&lt;/foreign-keys&gt;&lt;ref-type name="Journal Article"&gt;17&lt;/ref-type&gt;&lt;contributors&gt;&lt;authors&gt;&lt;author&gt;Roy, C. N.&lt;/author&gt;&lt;author&gt;Andrews, N. C.&lt;/author&gt;&lt;/authors&gt;&lt;/contributors&gt;&lt;auth-address&gt;Division of Hematology/Oncology, Children&amp;apos;s Hospital, Department of Pediatrics, Harvard Medical School, Boston, MA 02115, USA.&lt;/auth-address&gt;&lt;titles&gt;&lt;title&gt;Recent advances in disorders of iron metabolism: mutations, mechanisms and modifiers&lt;/title&gt;&lt;secondary-title&gt;Hum Mol Genet&lt;/secondary-title&gt;&lt;alt-title&gt;Human molecular genetics&lt;/alt-title&gt;&lt;/titles&gt;&lt;periodical&gt;&lt;full-title&gt;Hum Mol Genet&lt;/full-title&gt;&lt;abbr-1&gt;Human molecular genetics&lt;/abbr-1&gt;&lt;/periodical&gt;&lt;alt-periodical&gt;&lt;full-title&gt;Hum Mol Genet&lt;/full-title&gt;&lt;abbr-1&gt;Human molecular genetics&lt;/abbr-1&gt;&lt;/alt-periodical&gt;&lt;pages&gt;2181-6&lt;/pages&gt;&lt;volume&gt;10&lt;/volume&gt;&lt;number&gt;20&lt;/number&gt;&lt;edition&gt;2001/10/24&lt;/edition&gt;&lt;keywords&gt;&lt;keyword&gt;Humans&lt;/keyword&gt;&lt;keyword&gt;Intestinal Absorption&lt;/keyword&gt;&lt;keyword&gt;Iron/deficiency/*metabolism&lt;/keyword&gt;&lt;keyword&gt;*Iron Metabolism Disorders/genetics/metabolism&lt;/keyword&gt;&lt;keyword&gt;*Mutation&lt;/keyword&gt;&lt;/keywords&gt;&lt;dates&gt;&lt;year&gt;2001&lt;/year&gt;&lt;pub-dates&gt;&lt;date&gt;Oct 1&lt;/date&gt;&lt;/pub-dates&gt;&lt;/dates&gt;&lt;isbn&gt;0964-6906 (Print)&amp;#xD;0964-6906&lt;/isbn&gt;&lt;accession-num&gt;11673399&lt;/accession-num&gt;&lt;urls&gt;&lt;/urls&gt;&lt;electronic-resource-num&gt;10.1093/hmg/10.20.2181&lt;/electronic-resource-num&gt;&lt;remote-database-provider&gt;NLM&lt;/remote-database-provider&gt;&lt;language&gt;eng&lt;/language&gt;&lt;/record&gt;&lt;/Cite&gt;&lt;/EndNote&gt;</w:instrText>
            </w:r>
            <w:r w:rsidR="00E769A4"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63]</w:t>
            </w:r>
            <w:r w:rsidR="00E769A4" w:rsidRPr="00C719F7">
              <w:rPr>
                <w:rFonts w:ascii="Times New Roman" w:hAnsi="Times New Roman" w:cs="Times New Roman"/>
                <w:color w:val="000000" w:themeColor="text1"/>
                <w:szCs w:val="21"/>
              </w:rPr>
              <w:fldChar w:fldCharType="end"/>
            </w:r>
            <w:r>
              <w:rPr>
                <w:rFonts w:ascii="Times New Roman" w:hAnsi="Times New Roman" w:cs="Times New Roman" w:hint="eastAsia"/>
                <w:color w:val="000000" w:themeColor="text1"/>
                <w:szCs w:val="21"/>
              </w:rPr>
              <w:t>,</w:t>
            </w:r>
            <w:r>
              <w:rPr>
                <w:rFonts w:ascii="Times New Roman" w:hAnsi="Times New Roman" w:cs="Times New Roman"/>
                <w:color w:val="000000" w:themeColor="text1"/>
                <w:szCs w:val="21"/>
              </w:rPr>
              <w:t xml:space="preserve"> </w:t>
            </w:r>
            <w:r w:rsidRPr="003510EA">
              <w:rPr>
                <w:rFonts w:ascii="Times New Roman" w:hAnsi="Times New Roman" w:cs="Times New Roman"/>
                <w:color w:val="000000" w:themeColor="text1"/>
                <w:szCs w:val="21"/>
              </w:rPr>
              <w:t xml:space="preserve">One carbon metabolism </w:t>
            </w:r>
            <w:r w:rsidR="00E769A4" w:rsidRPr="00C719F7">
              <w:rPr>
                <w:rFonts w:ascii="Times New Roman" w:hAnsi="Times New Roman" w:cs="Times New Roman"/>
                <w:color w:val="000000" w:themeColor="text1"/>
                <w:szCs w:val="21"/>
              </w:rPr>
              <w:fldChar w:fldCharType="begin">
                <w:fldData xml:space="preserve">PEVuZE5vdGU+PENpdGU+PEF1dGhvcj5Lb3J5PC9BdXRob3I+PFllYXI+MjAxODwvWWVhcj48UmVj
TnVtPjI5NzM4PC9SZWNOdW0+PERpc3BsYXlUZXh0Pls2NF08L0Rpc3BsYXlUZXh0PjxyZWNvcmQ+
PHJlYy1udW1iZXI+Mjk3Mzg8L3JlYy1udW1iZXI+PGZvcmVpZ24ta2V5cz48a2V5IGFwcD0iRU4i
IGRiLWlkPSJyNXRkZnp0dHdmejJ0Z2VwZGV2djVmdDNldHJ2NXJydGUwMjIiIHRpbWVzdGFtcD0i
MTU5ODA5MTg2MSI+Mjk3Mzg8L2tleT48L2ZvcmVpZ24ta2V5cz48cmVmLXR5cGUgbmFtZT0iSm91
cm5hbCBBcnRpY2xlIj4xNzwvcmVmLXR5cGU+PGNvbnRyaWJ1dG9ycz48YXV0aG9ycz48YXV0aG9y
PktvcnksIE4uPC9hdXRob3I+PGF1dGhvcj5XeWFudCwgRy4gQS48L2F1dGhvcj48YXV0aG9yPlBy
YWthc2gsIEcuPC9hdXRob3I+PGF1dGhvcj5VaXQgZGUgQm9zLCBKLjwvYXV0aG9yPjxhdXRob3I+
Qm90dGFuZWxsaSwgRi48L2F1dGhvcj48YXV0aG9yPlBhY29sZCwgTS4gRS48L2F1dGhvcj48YXV0
aG9yPkNoYW4sIFMuIEguPC9hdXRob3I+PGF1dGhvcj5MZXdpcywgQy4gQS48L2F1dGhvcj48YXV0
aG9yPldhbmcsIFQuPC9hdXRob3I+PGF1dGhvcj5LZXlzLCBILiBSLjwvYXV0aG9yPjxhdXRob3I+
R3VvLCBZLiBFLjwvYXV0aG9yPjxhdXRob3I+U2FiYXRpbmksIEQuIE0uPC9hdXRob3I+PC9hdXRo
b3JzPjwvY29udHJpYnV0b3JzPjxhdXRoLWFkZHJlc3M+V2hpdGVoZWFkIEluc3RpdHV0ZSBmb3Ig
QmlvbWVkaWNhbCBSZXNlYXJjaCwgNDU1IE1haW4gU3RyZWV0LCBDYW1icmlkZ2UsIE1BIDAyMTQy
LCBVU0EuJiN4RDtIb3dhcmQgSHVnaGVzIE1lZGljYWwgSW5zdGl0dXRlLCBEZXBhcnRtZW50IG9m
IEJpb2xvZ3ksIE1hc3NhY2h1c2V0dHMgSW5zdGl0dXRlIG9mIFRlY2hub2xvZ3ksIENhbWJyaWRn
ZSwgTUEgMDIxMzksIFVTQS4mI3hEO0tvY2ggSW5zdGl0dXRlIGZvciBJbnRlZ3JhdGl2ZSBDYW5j
ZXIgUmVzZWFyY2gsIE1hc3NhY2h1c2V0dHMgSW5zdGl0dXRlIG9mIFRlY2hub2xvZ3ksIERlcGFy
dG1lbnQgb2YgQmlvbG9neSwgNzcgTWFzc2FjaHVzZXR0cyBBdmVudWUsIENhbWJyaWRnZSwgTUEg
MDIxMzksIFVTQS4mI3hEO0Jyb2FkIEluc3RpdHV0ZSBvZiBIYXJ2YXJkIGFuZCBNYXNzYWNodXNl
dHRzIEluc3RpdHV0ZSBvZiBUZWNobm9sb2d5LCA0MTUgTWFpbiBTdHJlZXQsIENhbWJyaWRnZSwg
TUEgMDIxNDIsIFVTQS4mI3hEO0RlcGFydG1lbnQgb2YgQ2VsbCBCaW9sb2d5LCBZYWxlIFVuaXZl
cnNpdHkgU2Nob29sIG9mIE1lZGljaW5lLCBOZXcgSGF2ZW4sIENUIDA2NTIwLCBVU0EuJiN4RDtE
ZXBhcnRtZW50IG9mIFJhZGlhdGlvbiBPbmNvbG9neSBhdCBOWVUgTGFuZ29uZSBNZWRpY2FsIENl
bnRlciwgTmV3IFlvcmssIE5ZIDEwMDE2LCBVU0EuJiN4RDtXaGl0ZWhlYWQgSW5zdGl0dXRlIGZv
ciBCaW9tZWRpY2FsIFJlc2VhcmNoLCA0NTUgTWFpbiBTdHJlZXQsIENhbWJyaWRnZSwgTUEgMDIx
NDIsIFVTQS4gc2FiYXRpbmlAd2kubWl0LmVkdS48L2F1dGgtYWRkcmVzcz48dGl0bGVzPjx0aXRs
ZT5TRlhOMSBpcyBhIG1pdG9jaG9uZHJpYWwgc2VyaW5lIHRyYW5zcG9ydGVyIHJlcXVpcmVkIGZv
ciBvbmUtY2FyYm9uIG1ldGFib2xpc208L3RpdGxlPjxzZWNvbmRhcnktdGl0bGU+U2NpZW5jZTwv
c2Vjb25kYXJ5LXRpdGxlPjxhbHQtdGl0bGU+U2NpZW5jZSAoTmV3IFlvcmssIE4uWS4pPC9hbHQt
dGl0bGU+PC90aXRsZXM+PHBlcmlvZGljYWw+PGZ1bGwtdGl0bGU+U2NpZW5jZTwvZnVsbC10aXRs
ZT48YWJici0xPlNjaWVuY2U8L2FiYnItMT48L3BlcmlvZGljYWw+PHZvbHVtZT4zNjI8L3ZvbHVt
ZT48bnVtYmVyPjY0MTY8L251bWJlcj48ZWRpdGlvbj4yMDE4LzExLzE4PC9lZGl0aW9uPjxrZXl3
b3Jkcz48a2V5d29yZD5CaW9sb2dpY2FsIFRyYW5zcG9ydDwva2V5d29yZD48a2V5d29yZD5DUklT
UFItQ2FzIFN5c3RlbXM8L2tleXdvcmQ+PGtleXdvcmQ+Q2FyYm9uL21ldGFib2xpc208L2tleXdv
cmQ+PGtleXdvcmQ+R2VuZXRpYyBUZXN0aW5nPC9rZXl3b3JkPjxrZXl3b3JkPkh1bWFuczwva2V5
d29yZD48a2V5d29yZD5KdXJrYXQgQ2VsbHM8L2tleXdvcmQ+PGtleXdvcmQ+SzU2MiBDZWxsczwv
a2V5d29yZD48a2V5d29yZD5NaXRvY2hvbmRyaWEvKm1ldGFib2xpc208L2tleXdvcmQ+PGtleXdv
cmQ+U2VyaW5lLyptZXRhYm9saXNtPC9rZXl3b3JkPjxrZXl3b3JkPlNvZGl1bS1HbHVjb3NlIFRy
YW5zcG9ydGVyIDEvZ2VuZXRpY3MvKm1ldGFib2xpc208L2tleXdvcmQ+PC9rZXl3b3Jkcz48ZGF0
ZXM+PHllYXI+MjAxODwveWVhcj48cHViLWRhdGVzPjxkYXRlPk5vdiAxNjwvZGF0ZT48L3B1Yi1k
YXRlcz48L2RhdGVzPjxpc2JuPjAwMzYtODA3NSAoUHJpbnQpJiN4RDswMDM2LTgwNzU8L2lzYm4+
PGFjY2Vzc2lvbi1udW0+MzA0NDI3Nzg8L2FjY2Vzc2lvbi1udW0+PHVybHM+PC91cmxzPjxjdXN0
b20yPlBNQzYzMDAwNTg8L2N1c3RvbTI+PGN1c3RvbTY+TklITVM5OTkzODAgdGhlIFdoaXRlaGVh
ZCBJbnN0aXR1dGUgcmVsYXRpbmcgdG8gd29yayBkZXNjcmliZWQgaW4gdGhpcyBwYXBlci4gTm9u
ZSBvZiB0aGUgYXV0aG9ycyBoYXZlIGEgY29tcGV0aW5nIGludGVyZXN0LiBEYXRhIGFuZCBtYXRl
cmlhbHMgYXZhaWxhYmlsaXR5OiBBbGwgZGF0YSBhcmUgYXZhaWxhYmxlIGluIHRoZSBtYW51c2Ny
aXB0IG9yIHRoZSBzdXBwbGVtZW50YXJ5IG1hdGVyaWFscy4gQWxsIGV4cHJlc3Npb24gcGxhc21p
ZHMgd2VyZSBkZXBvc2l0ZWQgYXQgQWRkZ2VuZS48L2N1c3RvbTY+PGVsZWN0cm9uaWMtcmVzb3Vy
Y2UtbnVtPjEwLjExMjYvc2NpZW5jZS5hYXQ5NTI4PC9lbGVjdHJvbmljLXJlc291cmNlLW51bT48
cmVtb3RlLWRhdGFiYXNlLXByb3ZpZGVyPk5MTTwvcmVtb3RlLWRhdGFiYXNlLXByb3ZpZGVyPjxs
YW5ndWFnZT5lbmc8L2xhbmd1YWdlPjwvcmVjb3JkPjwvQ2l0ZT48L0VuZE5vdGU+AG==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Lb3J5PC9BdXRob3I+PFllYXI+MjAxODwvWWVhcj48UmVj
TnVtPjI5NzM4PC9SZWNOdW0+PERpc3BsYXlUZXh0Pls2NF08L0Rpc3BsYXlUZXh0PjxyZWNvcmQ+
PHJlYy1udW1iZXI+Mjk3Mzg8L3JlYy1udW1iZXI+PGZvcmVpZ24ta2V5cz48a2V5IGFwcD0iRU4i
IGRiLWlkPSJyNXRkZnp0dHdmejJ0Z2VwZGV2djVmdDNldHJ2NXJydGUwMjIiIHRpbWVzdGFtcD0i
MTU5ODA5MTg2MSI+Mjk3Mzg8L2tleT48L2ZvcmVpZ24ta2V5cz48cmVmLXR5cGUgbmFtZT0iSm91
cm5hbCBBcnRpY2xlIj4xNzwvcmVmLXR5cGU+PGNvbnRyaWJ1dG9ycz48YXV0aG9ycz48YXV0aG9y
PktvcnksIE4uPC9hdXRob3I+PGF1dGhvcj5XeWFudCwgRy4gQS48L2F1dGhvcj48YXV0aG9yPlBy
YWthc2gsIEcuPC9hdXRob3I+PGF1dGhvcj5VaXQgZGUgQm9zLCBKLjwvYXV0aG9yPjxhdXRob3I+
Qm90dGFuZWxsaSwgRi48L2F1dGhvcj48YXV0aG9yPlBhY29sZCwgTS4gRS48L2F1dGhvcj48YXV0
aG9yPkNoYW4sIFMuIEguPC9hdXRob3I+PGF1dGhvcj5MZXdpcywgQy4gQS48L2F1dGhvcj48YXV0
aG9yPldhbmcsIFQuPC9hdXRob3I+PGF1dGhvcj5LZXlzLCBILiBSLjwvYXV0aG9yPjxhdXRob3I+
R3VvLCBZLiBFLjwvYXV0aG9yPjxhdXRob3I+U2FiYXRpbmksIEQuIE0uPC9hdXRob3I+PC9hdXRo
b3JzPjwvY29udHJpYnV0b3JzPjxhdXRoLWFkZHJlc3M+V2hpdGVoZWFkIEluc3RpdHV0ZSBmb3Ig
QmlvbWVkaWNhbCBSZXNlYXJjaCwgNDU1IE1haW4gU3RyZWV0LCBDYW1icmlkZ2UsIE1BIDAyMTQy
LCBVU0EuJiN4RDtIb3dhcmQgSHVnaGVzIE1lZGljYWwgSW5zdGl0dXRlLCBEZXBhcnRtZW50IG9m
IEJpb2xvZ3ksIE1hc3NhY2h1c2V0dHMgSW5zdGl0dXRlIG9mIFRlY2hub2xvZ3ksIENhbWJyaWRn
ZSwgTUEgMDIxMzksIFVTQS4mI3hEO0tvY2ggSW5zdGl0dXRlIGZvciBJbnRlZ3JhdGl2ZSBDYW5j
ZXIgUmVzZWFyY2gsIE1hc3NhY2h1c2V0dHMgSW5zdGl0dXRlIG9mIFRlY2hub2xvZ3ksIERlcGFy
dG1lbnQgb2YgQmlvbG9neSwgNzcgTWFzc2FjaHVzZXR0cyBBdmVudWUsIENhbWJyaWRnZSwgTUEg
MDIxMzksIFVTQS4mI3hEO0Jyb2FkIEluc3RpdHV0ZSBvZiBIYXJ2YXJkIGFuZCBNYXNzYWNodXNl
dHRzIEluc3RpdHV0ZSBvZiBUZWNobm9sb2d5LCA0MTUgTWFpbiBTdHJlZXQsIENhbWJyaWRnZSwg
TUEgMDIxNDIsIFVTQS4mI3hEO0RlcGFydG1lbnQgb2YgQ2VsbCBCaW9sb2d5LCBZYWxlIFVuaXZl
cnNpdHkgU2Nob29sIG9mIE1lZGljaW5lLCBOZXcgSGF2ZW4sIENUIDA2NTIwLCBVU0EuJiN4RDtE
ZXBhcnRtZW50IG9mIFJhZGlhdGlvbiBPbmNvbG9neSBhdCBOWVUgTGFuZ29uZSBNZWRpY2FsIENl
bnRlciwgTmV3IFlvcmssIE5ZIDEwMDE2LCBVU0EuJiN4RDtXaGl0ZWhlYWQgSW5zdGl0dXRlIGZv
ciBCaW9tZWRpY2FsIFJlc2VhcmNoLCA0NTUgTWFpbiBTdHJlZXQsIENhbWJyaWRnZSwgTUEgMDIx
NDIsIFVTQS4gc2FiYXRpbmlAd2kubWl0LmVkdS48L2F1dGgtYWRkcmVzcz48dGl0bGVzPjx0aXRs
ZT5TRlhOMSBpcyBhIG1pdG9jaG9uZHJpYWwgc2VyaW5lIHRyYW5zcG9ydGVyIHJlcXVpcmVkIGZv
ciBvbmUtY2FyYm9uIG1ldGFib2xpc208L3RpdGxlPjxzZWNvbmRhcnktdGl0bGU+U2NpZW5jZTwv
c2Vjb25kYXJ5LXRpdGxlPjxhbHQtdGl0bGU+U2NpZW5jZSAoTmV3IFlvcmssIE4uWS4pPC9hbHQt
dGl0bGU+PC90aXRsZXM+PHBlcmlvZGljYWw+PGZ1bGwtdGl0bGU+U2NpZW5jZTwvZnVsbC10aXRs
ZT48YWJici0xPlNjaWVuY2U8L2FiYnItMT48L3BlcmlvZGljYWw+PHZvbHVtZT4zNjI8L3ZvbHVt
ZT48bnVtYmVyPjY0MTY8L251bWJlcj48ZWRpdGlvbj4yMDE4LzExLzE4PC9lZGl0aW9uPjxrZXl3
b3Jkcz48a2V5d29yZD5CaW9sb2dpY2FsIFRyYW5zcG9ydDwva2V5d29yZD48a2V5d29yZD5DUklT
UFItQ2FzIFN5c3RlbXM8L2tleXdvcmQ+PGtleXdvcmQ+Q2FyYm9uL21ldGFib2xpc208L2tleXdv
cmQ+PGtleXdvcmQ+R2VuZXRpYyBUZXN0aW5nPC9rZXl3b3JkPjxrZXl3b3JkPkh1bWFuczwva2V5
d29yZD48a2V5d29yZD5KdXJrYXQgQ2VsbHM8L2tleXdvcmQ+PGtleXdvcmQ+SzU2MiBDZWxsczwv
a2V5d29yZD48a2V5d29yZD5NaXRvY2hvbmRyaWEvKm1ldGFib2xpc208L2tleXdvcmQ+PGtleXdv
cmQ+U2VyaW5lLyptZXRhYm9saXNtPC9rZXl3b3JkPjxrZXl3b3JkPlNvZGl1bS1HbHVjb3NlIFRy
YW5zcG9ydGVyIDEvZ2VuZXRpY3MvKm1ldGFib2xpc208L2tleXdvcmQ+PC9rZXl3b3Jkcz48ZGF0
ZXM+PHllYXI+MjAxODwveWVhcj48cHViLWRhdGVzPjxkYXRlPk5vdiAxNjwvZGF0ZT48L3B1Yi1k
YXRlcz48L2RhdGVzPjxpc2JuPjAwMzYtODA3NSAoUHJpbnQpJiN4RDswMDM2LTgwNzU8L2lzYm4+
PGFjY2Vzc2lvbi1udW0+MzA0NDI3Nzg8L2FjY2Vzc2lvbi1udW0+PHVybHM+PC91cmxzPjxjdXN0
b20yPlBNQzYzMDAwNTg8L2N1c3RvbTI+PGN1c3RvbTY+TklITVM5OTkzODAgdGhlIFdoaXRlaGVh
ZCBJbnN0aXR1dGUgcmVsYXRpbmcgdG8gd29yayBkZXNjcmliZWQgaW4gdGhpcyBwYXBlci4gTm9u
ZSBvZiB0aGUgYXV0aG9ycyBoYXZlIGEgY29tcGV0aW5nIGludGVyZXN0LiBEYXRhIGFuZCBtYXRl
cmlhbHMgYXZhaWxhYmlsaXR5OiBBbGwgZGF0YSBhcmUgYXZhaWxhYmxlIGluIHRoZSBtYW51c2Ny
aXB0IG9yIHRoZSBzdXBwbGVtZW50YXJ5IG1hdGVyaWFscy4gQWxsIGV4cHJlc3Npb24gcGxhc21p
ZHMgd2VyZSBkZXBvc2l0ZWQgYXQgQWRkZ2VuZS48L2N1c3RvbTY+PGVsZWN0cm9uaWMtcmVzb3Vy
Y2UtbnVtPjEwLjExMjYvc2NpZW5jZS5hYXQ5NTI4PC9lbGVjdHJvbmljLXJlc291cmNlLW51bT48
cmVtb3RlLWRhdGFiYXNlLXByb3ZpZGVyPk5MTTwvcmVtb3RlLWRhdGFiYXNlLXByb3ZpZGVyPjxs
YW5ndWFnZT5lbmc8L2xhbmd1YWdlPjwvcmVjb3JkPjwvQ2l0ZT48L0VuZE5vdGU+AG==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r>
            <w:r w:rsidR="00E769A4"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64]</w:t>
            </w:r>
            <w:r w:rsidR="00E769A4" w:rsidRPr="00C719F7">
              <w:rPr>
                <w:rFonts w:ascii="Times New Roman" w:hAnsi="Times New Roman" w:cs="Times New Roman"/>
                <w:color w:val="000000" w:themeColor="text1"/>
                <w:szCs w:val="21"/>
              </w:rPr>
              <w:fldChar w:fldCharType="end"/>
            </w:r>
            <w:r>
              <w:rPr>
                <w:rFonts w:ascii="Times New Roman" w:hAnsi="Times New Roman" w:cs="Times New Roman" w:hint="eastAsia"/>
                <w:color w:val="000000" w:themeColor="text1"/>
                <w:szCs w:val="21"/>
              </w:rPr>
              <w:t>,</w:t>
            </w:r>
            <w:r>
              <w:rPr>
                <w:rFonts w:ascii="Times New Roman" w:hAnsi="Times New Roman" w:cs="Times New Roman"/>
                <w:color w:val="000000" w:themeColor="text1"/>
                <w:szCs w:val="21"/>
              </w:rPr>
              <w:t xml:space="preserve"> </w:t>
            </w:r>
            <w:r w:rsidRPr="003510EA">
              <w:rPr>
                <w:rFonts w:ascii="Times New Roman" w:hAnsi="Times New Roman" w:cs="Times New Roman"/>
                <w:color w:val="000000" w:themeColor="text1"/>
                <w:szCs w:val="21"/>
              </w:rPr>
              <w:t xml:space="preserve">It is associated with poor prognosis of lung adenocarcinoma </w:t>
            </w:r>
            <w:r w:rsidR="00E769A4" w:rsidRPr="00C719F7">
              <w:rPr>
                <w:rFonts w:ascii="Times New Roman" w:hAnsi="Times New Roman" w:cs="Times New Roman"/>
                <w:color w:val="000000" w:themeColor="text1"/>
                <w:szCs w:val="21"/>
              </w:rPr>
              <w:fldChar w:fldCharType="begin"/>
            </w:r>
            <w:r w:rsidR="007329C0" w:rsidRPr="00C719F7">
              <w:rPr>
                <w:rFonts w:ascii="Times New Roman" w:hAnsi="Times New Roman" w:cs="Times New Roman"/>
                <w:color w:val="000000" w:themeColor="text1"/>
                <w:szCs w:val="21"/>
              </w:rPr>
              <w:instrText xml:space="preserve"> ADDIN EN.CITE &lt;EndNote&gt;&lt;Cite&gt;&lt;Author&gt;Jiang&lt;/Author&gt;&lt;Year&gt;2020&lt;/Year&gt;&lt;RecNum&gt;29735&lt;/RecNum&gt;&lt;DisplayText&gt;[65]&lt;/DisplayText&gt;&lt;record&gt;&lt;rec-number&gt;29735&lt;/rec-number&gt;&lt;foreign-keys&gt;&lt;key app="EN" db-id="r5tdfzttwfz2tgepdevv5ft3etrv5rrte022" timestamp="1598091861"&gt;29735&lt;/key&gt;&lt;/foreign-keys&gt;&lt;ref-type name="Journal Article"&gt;17&lt;/ref-type&gt;&lt;contributors&gt;&lt;authors&gt;&lt;author&gt;Jiang, H.&lt;/author&gt;&lt;author&gt;Xu, S.&lt;/author&gt;&lt;author&gt;Chen, C.&lt;/author&gt;&lt;/authors&gt;&lt;/contributors&gt;&lt;auth-address&gt;Department of Pulmonary and Critical Care Medicine, Sir Run Run Shaw Hospital, Zhejiang University School of Medicine, No. 3 Eastern Qingchun Road, Hangzhou, 310016, China. aock@zju.edu.cn.&amp;#xD;Department of Pulmonary and Critical Care Medicine, Sir Run Run Shaw Hospital, Zhejiang University School of Medicine, No. 3 Eastern Qingchun Road, Hangzhou, 310016, China.&lt;/auth-address&gt;&lt;titles&gt;&lt;title&gt;A ten-gene signature-based risk assessment model predicts the prognosis of lung adenocarcinoma&lt;/title&gt;&lt;secondary-title&gt;BMC Cancer&lt;/secondary-title&gt;&lt;alt-title&gt;BMC cancer&lt;/alt-title&gt;&lt;/titles&gt;&lt;periodical&gt;&lt;full-title&gt;BMC Cancer&lt;/full-title&gt;&lt;abbr-1&gt;BMC cancer&lt;/abbr-1&gt;&lt;/periodical&gt;&lt;alt-periodical&gt;&lt;full-title&gt;BMC Cancer&lt;/full-title&gt;&lt;abbr-1&gt;BMC cancer&lt;/abbr-1&gt;&lt;/alt-periodical&gt;&lt;pages&gt;782&lt;/pages&gt;&lt;volume&gt;20&lt;/volume&gt;&lt;number&gt;1&lt;/number&gt;&lt;edition&gt;2020/08/21&lt;/edition&gt;&lt;keywords&gt;&lt;keyword&gt;Feature gene&lt;/keyword&gt;&lt;keyword&gt;Luad&lt;/keyword&gt;&lt;keyword&gt;Prognosis prediction&lt;/keyword&gt;&lt;keyword&gt;Risk assessment model&lt;/keyword&gt;&lt;/keywords&gt;&lt;dates&gt;&lt;year&gt;2020&lt;/year&gt;&lt;pub-dates&gt;&lt;date&gt;Aug 20&lt;/date&gt;&lt;/pub-dates&gt;&lt;/dates&gt;&lt;isbn&gt;1471-2407&lt;/isbn&gt;&lt;accession-num&gt;32819300&lt;/accession-num&gt;&lt;urls&gt;&lt;/urls&gt;&lt;electronic-resource-num&gt;10.1186/s12885-020-07235-z&lt;/electronic-resource-num&gt;&lt;remote-database-provider&gt;NLM&lt;/remote-database-provider&gt;&lt;language&gt;eng&lt;/language&gt;&lt;/record&gt;&lt;/Cite&gt;&lt;/EndNote&gt;</w:instrText>
            </w:r>
            <w:r w:rsidR="00E769A4"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65]</w:t>
            </w:r>
            <w:r w:rsidR="00E769A4"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t xml:space="preserve"> </w:t>
            </w:r>
          </w:p>
        </w:tc>
        <w:tc>
          <w:tcPr>
            <w:tcW w:w="1276" w:type="dxa"/>
          </w:tcPr>
          <w:p w14:paraId="5FC34EF5" w14:textId="7B1409F6"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Island</w:t>
            </w:r>
          </w:p>
        </w:tc>
      </w:tr>
      <w:tr w:rsidR="00C719F7" w:rsidRPr="00C719F7" w14:paraId="7806A6E3" w14:textId="601277AC" w:rsidTr="00175D18">
        <w:tc>
          <w:tcPr>
            <w:tcW w:w="1698" w:type="dxa"/>
            <w:vMerge/>
          </w:tcPr>
          <w:p w14:paraId="6DAA398A" w14:textId="77777777" w:rsidR="00E769A4" w:rsidRPr="00C719F7" w:rsidRDefault="00E769A4" w:rsidP="00E769A4">
            <w:pPr>
              <w:rPr>
                <w:rFonts w:ascii="Times New Roman" w:hAnsi="Times New Roman" w:cs="Times New Roman"/>
                <w:color w:val="000000" w:themeColor="text1"/>
                <w:szCs w:val="21"/>
              </w:rPr>
            </w:pPr>
          </w:p>
        </w:tc>
        <w:tc>
          <w:tcPr>
            <w:tcW w:w="1465" w:type="dxa"/>
          </w:tcPr>
          <w:p w14:paraId="366E5387" w14:textId="1CBC45BF"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10985987</w:t>
            </w:r>
          </w:p>
        </w:tc>
        <w:tc>
          <w:tcPr>
            <w:tcW w:w="1218" w:type="dxa"/>
          </w:tcPr>
          <w:p w14:paraId="41872734" w14:textId="7DCC6A01"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047634</w:t>
            </w:r>
          </w:p>
        </w:tc>
        <w:tc>
          <w:tcPr>
            <w:tcW w:w="1424" w:type="dxa"/>
          </w:tcPr>
          <w:p w14:paraId="78F7C277" w14:textId="260B9C5B"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16</w:t>
            </w:r>
          </w:p>
        </w:tc>
        <w:tc>
          <w:tcPr>
            <w:tcW w:w="2554" w:type="dxa"/>
          </w:tcPr>
          <w:p w14:paraId="00AECE3D" w14:textId="14C4DCB1"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DIPT;CDIPT-AS1;CTD-2574D22.7</w:t>
            </w:r>
          </w:p>
        </w:tc>
        <w:tc>
          <w:tcPr>
            <w:tcW w:w="4252" w:type="dxa"/>
          </w:tcPr>
          <w:p w14:paraId="25F63C6C" w14:textId="00AB873E" w:rsidR="00E769A4" w:rsidRPr="00C719F7" w:rsidRDefault="003510EA" w:rsidP="00E769A4">
            <w:pPr>
              <w:rPr>
                <w:rFonts w:ascii="Times New Roman" w:hAnsi="Times New Roman" w:cs="Times New Roman"/>
                <w:color w:val="000000" w:themeColor="text1"/>
                <w:szCs w:val="21"/>
              </w:rPr>
            </w:pPr>
            <w:r>
              <w:rPr>
                <w:rFonts w:ascii="Times New Roman" w:hAnsi="Times New Roman" w:cs="Times New Roman"/>
                <w:color w:val="000000" w:themeColor="text1"/>
                <w:szCs w:val="21"/>
              </w:rPr>
              <w:t>None related research</w:t>
            </w:r>
          </w:p>
        </w:tc>
        <w:tc>
          <w:tcPr>
            <w:tcW w:w="1276" w:type="dxa"/>
          </w:tcPr>
          <w:p w14:paraId="4D2AA4F2" w14:textId="071AB09D"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Island</w:t>
            </w:r>
          </w:p>
        </w:tc>
      </w:tr>
      <w:tr w:rsidR="00C719F7" w:rsidRPr="00C719F7" w14:paraId="512EA4C4" w14:textId="0DD709D8" w:rsidTr="00175D18">
        <w:tc>
          <w:tcPr>
            <w:tcW w:w="1698" w:type="dxa"/>
            <w:vMerge/>
          </w:tcPr>
          <w:p w14:paraId="323D4901" w14:textId="77777777" w:rsidR="00E769A4" w:rsidRPr="00C719F7" w:rsidRDefault="00E769A4" w:rsidP="00E769A4">
            <w:pPr>
              <w:rPr>
                <w:rFonts w:ascii="Times New Roman" w:hAnsi="Times New Roman" w:cs="Times New Roman"/>
                <w:color w:val="000000" w:themeColor="text1"/>
                <w:szCs w:val="21"/>
              </w:rPr>
            </w:pPr>
          </w:p>
        </w:tc>
        <w:tc>
          <w:tcPr>
            <w:tcW w:w="1465" w:type="dxa"/>
          </w:tcPr>
          <w:p w14:paraId="74266C9F" w14:textId="7062E57E"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11868900</w:t>
            </w:r>
          </w:p>
        </w:tc>
        <w:tc>
          <w:tcPr>
            <w:tcW w:w="1218" w:type="dxa"/>
          </w:tcPr>
          <w:p w14:paraId="012217FC" w14:textId="1D0AF53B"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275769</w:t>
            </w:r>
          </w:p>
        </w:tc>
        <w:tc>
          <w:tcPr>
            <w:tcW w:w="1424" w:type="dxa"/>
          </w:tcPr>
          <w:p w14:paraId="13FEDAB8" w14:textId="486EA5FC"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8</w:t>
            </w:r>
          </w:p>
        </w:tc>
        <w:tc>
          <w:tcPr>
            <w:tcW w:w="2554" w:type="dxa"/>
          </w:tcPr>
          <w:p w14:paraId="317B9963" w14:textId="566C05B6"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EFCAB1;</w:t>
            </w:r>
          </w:p>
        </w:tc>
        <w:tc>
          <w:tcPr>
            <w:tcW w:w="4252" w:type="dxa"/>
          </w:tcPr>
          <w:p w14:paraId="1BF8809A" w14:textId="57900B35" w:rsidR="00E769A4" w:rsidRPr="00C719F7" w:rsidRDefault="003510EA" w:rsidP="00E769A4">
            <w:pPr>
              <w:rPr>
                <w:rFonts w:ascii="Times New Roman" w:hAnsi="Times New Roman" w:cs="Times New Roman"/>
                <w:color w:val="000000" w:themeColor="text1"/>
                <w:szCs w:val="21"/>
              </w:rPr>
            </w:pPr>
            <w:r w:rsidRPr="003510EA">
              <w:rPr>
                <w:rFonts w:ascii="Times New Roman" w:hAnsi="Times New Roman" w:cs="Times New Roman"/>
                <w:color w:val="000000" w:themeColor="text1"/>
                <w:szCs w:val="21"/>
              </w:rPr>
              <w:t xml:space="preserve">Tumor suppressor </w:t>
            </w:r>
            <w:r w:rsidR="00E769A4" w:rsidRPr="00C719F7">
              <w:rPr>
                <w:rFonts w:ascii="Times New Roman" w:hAnsi="Times New Roman" w:cs="Times New Roman"/>
                <w:color w:val="000000" w:themeColor="text1"/>
                <w:szCs w:val="21"/>
              </w:rPr>
              <w:fldChar w:fldCharType="begin">
                <w:fldData xml:space="preserve">PEVuZE5vdGU+PENpdGU+PEF1dGhvcj5PaGFyYTwvQXV0aG9yPjxZZWFyPjIwMTc8L1llYXI+PFJl
Y051bT4yOTc5NDwvUmVjTnVtPjxEaXNwbGF5VGV4dD5bNjYsNjddPC9EaXNwbGF5VGV4dD48cmVj
b3JkPjxyZWMtbnVtYmVyPjI5Nzk0PC9yZWMtbnVtYmVyPjxmb3JlaWduLWtleXM+PGtleSBhcHA9
IkVOIiBkYi1pZD0icjV0ZGZ6dHR3ZnoydGdlcGRldnY1ZnQzZXRydjVycnRlMDIyIiB0aW1lc3Rh
bXA9IjE1OTgxMTA4MDAiPjI5Nzk0PC9rZXk+PC9mb3JlaWduLWtleXM+PHJlZi10eXBlIG5hbWU9
IkpvdXJuYWwgQXJ0aWNsZSI+MTc8L3JlZi10eXBlPjxjb250cmlidXRvcnM+PGF1dGhvcnM+PGF1
dGhvcj5PaGFyYSwgSy48L2F1dGhvcj48YXV0aG9yPkFyYWksIEUuPC9hdXRob3I+PGF1dGhvcj5U
YWthaGFzaGksIFkuPC9hdXRob3I+PGF1dGhvcj5JdG8sIE4uPC9hdXRob3I+PGF1dGhvcj5TaGli
dXlhLCBBLjwvYXV0aG9yPjxhdXRob3I+VHN1dGEsIEsuPC9hdXRob3I+PGF1dGhvcj5LdXNoaW1h
LCBSLjwvYXV0aG9yPjxhdXRob3I+VHN1ZGEsIEguPC9hdXRob3I+PGF1dGhvcj5PamltYSwgSC48
L2F1dGhvcj48YXV0aG9yPkZ1amltb3RvLCBILjwvYXV0aG9yPjxhdXRob3I+V2F0YW5hYmUsIFMu
IEkuPC9hdXRob3I+PGF1dGhvcj5LYXRhaSwgSC48L2F1dGhvcj48YXV0aG9yPktpbm9zaGl0YSwg
VC48L2F1dGhvcj48YXV0aG9yPlNoaWJhdGEsIFQuPC9hdXRob3I+PGF1dGhvcj5Lb2hubywgVC48
L2F1dGhvcj48YXV0aG9yPkthbmFpLCBZLjwvYXV0aG9yPjwvYXV0aG9ycz48L2NvbnRyaWJ1dG9y
cz48YXV0aC1hZGRyZXNzPkRlcGFydG1lbnQgb2YgUGF0aG9sb2d5LCBLZWlvIFVuaXZlcnNpdHkg
U2Nob29sIG9mIE1lZGljaW5lLCBUb2t5byAxNjAtODU4MiwgSmFwYW4uJiN4RDtEaXZpc2lvbiBv
ZiBNb2xlY3VsYXIgUGF0aG9sb2d5LCBOYXRpb25hbCBDYW5jZXIgQ2VudGVyIFJlc2VhcmNoIElu
c3RpdHV0ZSwgVG9reW8gMTA0LTAwNDUsIEphcGFuLiYjeEQ7QmlvbWVkaWNhbCBEZXBhcnRtZW50
LCBTb2x1dGlvbiBDZW50ZXIsIE1pdHN1aSBLbm93bGVkZ2UgSW5kdXN0cnkgQ28uLCBMdGQuLCBU
b2t5byAxMDUtNjIxNSwgSmFwYW4uJiN4RDtEZXBhcnRtZW50IG9mIFBhdGhvbG9neSBhbmQgQ2xp
bmljYWwgTGFib3JhdG9yaWVzLCBQYXRob2xvZ3kgRGl2aXNpb24sIE5hdGlvbmFsIENhbmNlciBD
ZW50ZXIgSG9zcGl0YWwsIFRva3lvIDEwNC0wMDQ1LCBKYXBhbi4mI3hEO0RlcGFydG1lbnQgb2Yg
QmFzaWMgUGF0aG9sb2d5LCBOYXRpb25hbCBEZWZlbnNlIE1lZGljYWwgQ29sbGVnZSwgU2FpdGFt
YSAzNTktMDA0MiwgSmFwYW4uJiN4RDtEZXBhcnRtZW50IG9mIFVyb2xvZ3kuJiN4RDtEZXBhcnRt
ZW50IG9mIFRob3JhY2ljIFN1cmdlcnkuJiN4RDtEZXBhcnRtZW50IG9mIEdhc3RyaWMgU3VyZ2Vy
eSBhbmQuJiN4RDtEZXBhcnRtZW50IG9mIEJyZWFzdCBTdXJnZXJ5LCBOYXRpb25hbCBDYW5jZXIg
Q2VudGVyIEhvc3BpdGFsLCBUb2t5byAxMDQtMDA0NSwgSmFwYW4uJiN4RDtEaXZpc2lvbiBvZiBD
YW5jZXIgR2Vub21pY3MsIE5hdGlvbmFsIENhbmNlciBDZW50ZXIgUmVzZWFyY2ggSW5zdGl0dXRl
LCBUb2t5byAxMDQtMDA0NSwgSmFwYW4uJiN4RDtMYWJvcmF0b3J5IG9mIE1vbGVjdWxhciBNZWRp
Y2luZSwgSHVtYW4gR2Vub21lIENlbnRlciwgVGhlIEluc3RpdHV0ZSBvZiBNZWRpY2FsIFNjaWVu
Y2UsIFRoZSBVbml2ZXJzaXR5IG9mIFRva3lvLCBUb2t5byAxMDgtMDA3MSwgSmFwYW4gYW5kLiYj
eEQ7RGl2aXNpb24gb2YgR2Vub21lIEJpb2xvZ3ksIE5hdGlvbmFsIENhbmNlciBDZW50ZXIgUmVz
ZWFyY2ggSW5zdGl0dXRlLCBUb2t5byAxMDQtMDA0NSwgSmFwYW4uPC9hdXRoLWFkZHJlc3M+PHRp
dGxlcz48dGl0bGU+R2VuZXMgaW52b2x2ZWQgaW4gZGV2ZWxvcG1lbnQgYW5kIGRpZmZlcmVudGlh
dGlvbiBhcmUgY29tbW9ubHkgbWV0aHlsYXRlZCBpbiBjYW5jZXJzIGRlcml2ZWQgZnJvbSBtdWx0
aXBsZSBvcmdhbnM6IGEgc2luZ2xlLWluc3RpdHV0aW9uYWwgbWV0aHlsb21lIGFuYWx5c2lzIHVz
aW5nIDEwMDcgdGlzc3VlIHNwZWNpbWVuczwvdGl0bGU+PHNlY29uZGFyeS10aXRsZT5DYXJjaW5v
Z2VuZXNpczwvc2Vjb25kYXJ5LXRpdGxlPjxhbHQtdGl0bGU+Q2FyY2lub2dlbmVzaXM8L2FsdC10
aXRsZT48L3RpdGxlcz48cGVyaW9kaWNhbD48ZnVsbC10aXRsZT5DYXJjaW5vZ2VuZXNpczwvZnVs
bC10aXRsZT48YWJici0xPkNhcmNpbm9nZW5lc2lzPC9hYmJyLTE+PC9wZXJpb2RpY2FsPjxhbHQt
cGVyaW9kaWNhbD48ZnVsbC10aXRsZT5DYXJjaW5vZ2VuZXNpczwvZnVsbC10aXRsZT48YWJici0x
PkNhcmNpbm9nZW5lc2lzPC9hYmJyLTE+PC9hbHQtcGVyaW9kaWNhbD48cGFnZXM+MjQxLTI1MTwv
cGFnZXM+PHZvbHVtZT4zODwvdm9sdW1lPjxudW1iZXI+MzwvbnVtYmVyPjxlZGl0aW9uPjIwMTcv
MDEvMTE8L2VkaXRpb24+PGtleXdvcmRzPjxrZXl3b3JkPkFkdWx0PC9rZXl3b3JkPjxrZXl3b3Jk
PkFnZWQ8L2tleXdvcmQ+PGtleXdvcmQ+QnJlYXN0L21ldGFib2xpc20vcGF0aG9sb2d5PC9rZXl3
b3JkPjxrZXl3b3JkPkNwRyBJc2xhbmRzL2dlbmV0aWNzPC9rZXl3b3JkPjxrZXl3b3JkPkROQSBN
ZXRoeWxhdGlvbi8qZ2VuZXRpY3M8L2tleXdvcmQ+PGtleXdvcmQ+RmVtYWxlPC9rZXl3b3JkPjxr
ZXl3b3JkPkdhc3RyaWMgTXVjb3NhL21ldGFib2xpc208L2tleXdvcmQ+PGtleXdvcmQ+R2VuZSBF
eHByZXNzaW9uIFJlZ3VsYXRpb24sIE5lb3BsYXN0aWM8L2tleXdvcmQ+PGtleXdvcmQ+SG9tZW9k
b21haW4gUHJvdGVpbnMvYmlvc3ludGhlc2lzL2dlbmV0aWNzPC9rZXl3b3JkPjxrZXl3b3JkPkh1
bWFuczwva2V5d29yZD48a2V5d29yZD5LaWRuZXkvbWV0YWJvbGlzbS9wYXRob2xvZ3k8L2tleXdv
cmQ+PGtleXdvcmQ+TGl2ZXIvbWV0YWJvbGlzbS9wYXRob2xvZ3k8L2tleXdvcmQ+PGtleXdvcmQ+
THVuZy9tZXRhYm9saXNtL3BhdGhvbG9neTwva2V5d29yZD48a2V5d29yZD5NYWxlPC9rZXl3b3Jk
PjxrZXl3b3JkPk1pZGRsZSBBZ2VkPC9rZXl3b3JkPjxrZXl3b3JkPk5lb3BsYXNtIFByb3RlaW5z
L2Jpb3N5bnRoZXNpcy8qZ2VuZXRpY3M8L2tleXdvcmQ+PGtleXdvcmQ+TmVvcGxhc21zLypnZW5l
dGljcy9tZXRhYm9saXNtL3BhdGhvbG9neTwva2V5d29yZD48a2V5d29yZD5QcmVjYW5jZXJvdXMg
Q29uZGl0aW9ucy8qZ2VuZXRpY3MvcGF0aG9sb2d5PC9rZXl3b3JkPjxrZXl3b3JkPlJOQSwgTWVz
c2VuZ2VyL2dlbmV0aWNzPC9rZXl3b3JkPjxrZXl3b3JkPlN0b21hY2gvcGF0aG9sb2d5PC9rZXl3
b3JkPjwva2V5d29yZHM+PGRhdGVzPjx5ZWFyPjIwMTc8L3llYXI+PHB1Yi1kYXRlcz48ZGF0ZT5N
YXIgMTwvZGF0ZT48L3B1Yi1kYXRlcz48L2RhdGVzPjxpc2JuPjAxNDMtMzMzNCAoUHJpbnQpJiN4
RDswMTQzLTMzMzQ8L2lzYm4+PGFjY2Vzc2lvbi1udW0+MjgwNjk2OTI8L2FjY2Vzc2lvbi1udW0+
PHVybHM+PC91cmxzPjxjdXN0b20yPlBNQzU4NjIyODE8L2N1c3RvbTI+PGVsZWN0cm9uaWMtcmVz
b3VyY2UtbnVtPjEwLjEwOTMvY2FyY2luL2JndzIwOTwvZWxlY3Ryb25pYy1yZXNvdXJjZS1udW0+
PHJlbW90ZS1kYXRhYmFzZS1wcm92aWRlcj5OTE08L3JlbW90ZS1kYXRhYmFzZS1wcm92aWRlcj48
bGFuZ3VhZ2U+ZW5nPC9sYW5ndWFnZT48L3JlY29yZD48L0NpdGU+PENpdGU+PEF1dGhvcj5aaHU8
L0F1dGhvcj48WWVhcj4yMDIwPC9ZZWFyPjxSZWNOdW0+Mjk4MDk8L1JlY051bT48cmVjb3JkPjxy
ZWMtbnVtYmVyPjI5ODA5PC9yZWMtbnVtYmVyPjxmb3JlaWduLWtleXM+PGtleSBhcHA9IkVOIiBk
Yi1pZD0icjV0ZGZ6dHR3ZnoydGdlcGRldnY1ZnQzZXRydjVycnRlMDIyIiB0aW1lc3RhbXA9IjE1
OTgxMTA4MDEiPjI5ODA5PC9rZXk+PC9mb3JlaWduLWtleXM+PHJlZi10eXBlIG5hbWU9IkpvdXJu
YWwgQXJ0aWNsZSI+MTc8L3JlZi10eXBlPjxjb250cmlidXRvcnM+PGF1dGhvcnM+PGF1dGhvcj5a
aHUsIFkuPC9hdXRob3I+PGF1dGhvcj5XYW5nLCBRLjwvYXV0aG9yPjxhdXRob3I+WGlhLCBZLjwv
YXV0aG9yPjxhdXRob3I+WGlvbmcsIFguPC9hdXRob3I+PGF1dGhvcj5XZW5nLCBTLjwvYXV0aG9y
PjxhdXRob3I+TmksIEguPC9hdXRob3I+PGF1dGhvcj5ZZSwgWS48L2F1dGhvcj48YXV0aG9yPkNo
ZW4sIEwuPC9hdXRob3I+PGF1dGhvcj5MaW4sIEouPC9hdXRob3I+PGF1dGhvcj5DaGVuLCBZLjwv
YXV0aG9yPjxhdXRob3I+Tml1LCBILjwvYXV0aG9yPjxhdXRob3I+Q2hlbiwgWC48L2F1dGhvcj48
YXV0aG9yPkxpbiwgWS48L2F1dGhvcj48L2F1dGhvcnM+PC9jb250cmlidXRvcnM+PGF1dGgtYWRk
cmVzcz5EZXBhcnRtZW50IG9mIFRoeXJvaWQgYW5kIEJyZWFzdCBTdXJnZXJ5LCBUaGUgRmlyc3Qg
QWZmaWxpYXRlZCBIb3NwaXRhbCBvZiBGdWppYW4gTWVkaWNhbCBVbml2ZXJzaXR5LCBGdXpob3Us
IENoaW5hLiYjeEQ7S2V5IExhYm9yYXRvcnkgb2YgT3B0b0VsZWN0cm9uaWMgU2NpZW5jZSBhbmQg
VGVjaG5vbG9neSBmb3IgTWVkaWNpbmUgb2YgTWluaXN0cnkgb2YgRWR1Y2F0aW9uLCBDb2xsZWdl
IG9mIExpZmUgU2NpZW5jZXMsIEZ1amlhbiBOb3JtYWwgVW5pdmVyc2l0eSwgRnV6aG91LCBDaGlu
YS4mI3hEO1RoZSBFbmdpbmVlcmluZyBUZWNobm9sb2d5IFJlc2VhcmNoIENlbnRlciBvZiBDaGFy
YWN0ZXJpc3RpYyBNZWRpY2luYWwgUGxhbnRzIG9mIEZ1amlhbiwgTmluZ2RlIE5vcm1hbCBVbml2
ZXJzaXR5LCBOaW5nZGUsIENoaW5hLiYjeEQ7RGVwYXJ0bWVudCBvZiBUaHlyb2lkIGFuZCBCcmVh
c3QgU3VyZ2VyeSwgVGhlIEZpcnN0IEFmZmlsaWF0ZWQgSG9zcGl0YWwgb2YgRnVqaWFuIE1lZGlj
YWwgVW5pdmVyc2l0eSwgRnV6aG91LCBDaGluYS4gcmpiaGN4akBmam11LmVkdS5jbi4mI3hEO0tl
eSBMYWJvcmF0b3J5IG9mIE9wdG9FbGVjdHJvbmljIFNjaWVuY2UgYW5kIFRlY2hub2xvZ3kgZm9y
IE1lZGljaW5lIG9mIE1pbmlzdHJ5IG9mIEVkdWNhdGlvbiwgQ29sbGVnZSBvZiBMaWZlIFNjaWVu
Y2VzLCBGdWppYW4gTm9ybWFsIFVuaXZlcnNpdHksIEZ1emhvdSwgQ2hpbmEuIHlhb2xpbkBmam51
LmVkdS5jbi48L2F1dGgtYWRkcmVzcz48dGl0bGVzPjx0aXRsZT5FdmFsdWF0aW9uIG9mIE1pUi0x
OTA4LTNwIGFzIGEgbm92ZWwgc2VydW0gYmlvbWFya2VyIGZvciBicmVhc3QgY2FuY2VyIGFuZCBh
bmFseXNpcyBpdHMgb25jb2dlbmljIGZ1bmN0aW9uIGFuZCB0YXJnZXQgZ2VuZXM8L3RpdGxlPjxz
ZWNvbmRhcnktdGl0bGU+Qk1DIENhbmNlcjwvc2Vjb25kYXJ5LXRpdGxlPjxhbHQtdGl0bGU+Qk1D
IGNhbmNlcjwvYWx0LXRpdGxlPjwvdGl0bGVzPjxwZXJpb2RpY2FsPjxmdWxsLXRpdGxlPkJNQyBD
YW5jZXI8L2Z1bGwtdGl0bGU+PGFiYnItMT5CTUMgY2FuY2VyPC9hYmJyLTE+PC9wZXJpb2RpY2Fs
PjxhbHQtcGVyaW9kaWNhbD48ZnVsbC10aXRsZT5CTUMgQ2FuY2VyPC9mdWxsLXRpdGxlPjxhYmJy
LTE+Qk1DIGNhbmNlcjwvYWJici0xPjwvYWx0LXBlcmlvZGljYWw+PHBhZ2VzPjY0NDwvcGFnZXM+
PHZvbHVtZT4yMDwvdm9sdW1lPjxudW1iZXI+MTwvbnVtYmVyPjxlZGl0aW9uPjIwMjAvMDcvMTI8
L2VkaXRpb24+PGtleXdvcmRzPjxrZXl3b3JkPkJyZWFzdCBjYW5jZXI8L2tleXdvcmQ+PGtleXdv
cmQ+SW52YXNpb248L2tleXdvcmQ+PGtleXdvcmQ+TWlncmF0aW9uPC9rZXl3b3JkPjxrZXl3b3Jk
PlByb2xpZmVyYXRpb248L2tleXdvcmQ+PGtleXdvcmQ+bWlSLTE5MDgtM3A8L2tleXdvcmQ+PC9r
ZXl3b3Jkcz48ZGF0ZXM+PHllYXI+MjAyMDwveWVhcj48cHViLWRhdGVzPjxkYXRlPkp1bCAxMDwv
ZGF0ZT48L3B1Yi1kYXRlcz48L2RhdGVzPjxpc2JuPjE0NzEtMjQwNzwvaXNibj48YWNjZXNzaW9u
LW51bT4zMjY1MDc1NTwvYWNjZXNzaW9uLW51bT48dXJscz48L3VybHM+PGN1c3RvbTI+UE1DNzM1
MDIwNDwvY3VzdG9tMj48ZWxlY3Ryb25pYy1yZXNvdXJjZS1udW0+MTAuMTE4Ni9zMTI4ODUtMDIw
LTA3MTI1LTQ8L2VsZWN0cm9uaWMtcmVzb3VyY2UtbnVtPjxyZW1vdGUtZGF0YWJhc2UtcHJvdmlk
ZXI+TkxNPC9yZW1vdGUtZGF0YWJhc2UtcHJvdmlkZXI+PGxhbmd1YWdlPmVuZzwvbGFuZ3VhZ2U+
PC9yZWNvcmQ+PC9DaXRlPjwvRW5kTm90ZT4A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PaGFyYTwvQXV0aG9yPjxZZWFyPjIwMTc8L1llYXI+PFJl
Y051bT4yOTc5NDwvUmVjTnVtPjxEaXNwbGF5VGV4dD5bNjYsNjddPC9EaXNwbGF5VGV4dD48cmVj
b3JkPjxyZWMtbnVtYmVyPjI5Nzk0PC9yZWMtbnVtYmVyPjxmb3JlaWduLWtleXM+PGtleSBhcHA9
IkVOIiBkYi1pZD0icjV0ZGZ6dHR3ZnoydGdlcGRldnY1ZnQzZXRydjVycnRlMDIyIiB0aW1lc3Rh
bXA9IjE1OTgxMTA4MDAiPjI5Nzk0PC9rZXk+PC9mb3JlaWduLWtleXM+PHJlZi10eXBlIG5hbWU9
IkpvdXJuYWwgQXJ0aWNsZSI+MTc8L3JlZi10eXBlPjxjb250cmlidXRvcnM+PGF1dGhvcnM+PGF1
dGhvcj5PaGFyYSwgSy48L2F1dGhvcj48YXV0aG9yPkFyYWksIEUuPC9hdXRob3I+PGF1dGhvcj5U
YWthaGFzaGksIFkuPC9hdXRob3I+PGF1dGhvcj5JdG8sIE4uPC9hdXRob3I+PGF1dGhvcj5TaGli
dXlhLCBBLjwvYXV0aG9yPjxhdXRob3I+VHN1dGEsIEsuPC9hdXRob3I+PGF1dGhvcj5LdXNoaW1h
LCBSLjwvYXV0aG9yPjxhdXRob3I+VHN1ZGEsIEguPC9hdXRob3I+PGF1dGhvcj5PamltYSwgSC48
L2F1dGhvcj48YXV0aG9yPkZ1amltb3RvLCBILjwvYXV0aG9yPjxhdXRob3I+V2F0YW5hYmUsIFMu
IEkuPC9hdXRob3I+PGF1dGhvcj5LYXRhaSwgSC48L2F1dGhvcj48YXV0aG9yPktpbm9zaGl0YSwg
VC48L2F1dGhvcj48YXV0aG9yPlNoaWJhdGEsIFQuPC9hdXRob3I+PGF1dGhvcj5Lb2hubywgVC48
L2F1dGhvcj48YXV0aG9yPkthbmFpLCBZLjwvYXV0aG9yPjwvYXV0aG9ycz48L2NvbnRyaWJ1dG9y
cz48YXV0aC1hZGRyZXNzPkRlcGFydG1lbnQgb2YgUGF0aG9sb2d5LCBLZWlvIFVuaXZlcnNpdHkg
U2Nob29sIG9mIE1lZGljaW5lLCBUb2t5byAxNjAtODU4MiwgSmFwYW4uJiN4RDtEaXZpc2lvbiBv
ZiBNb2xlY3VsYXIgUGF0aG9sb2d5LCBOYXRpb25hbCBDYW5jZXIgQ2VudGVyIFJlc2VhcmNoIElu
c3RpdHV0ZSwgVG9reW8gMTA0LTAwNDUsIEphcGFuLiYjeEQ7QmlvbWVkaWNhbCBEZXBhcnRtZW50
LCBTb2x1dGlvbiBDZW50ZXIsIE1pdHN1aSBLbm93bGVkZ2UgSW5kdXN0cnkgQ28uLCBMdGQuLCBU
b2t5byAxMDUtNjIxNSwgSmFwYW4uJiN4RDtEZXBhcnRtZW50IG9mIFBhdGhvbG9neSBhbmQgQ2xp
bmljYWwgTGFib3JhdG9yaWVzLCBQYXRob2xvZ3kgRGl2aXNpb24sIE5hdGlvbmFsIENhbmNlciBD
ZW50ZXIgSG9zcGl0YWwsIFRva3lvIDEwNC0wMDQ1LCBKYXBhbi4mI3hEO0RlcGFydG1lbnQgb2Yg
QmFzaWMgUGF0aG9sb2d5LCBOYXRpb25hbCBEZWZlbnNlIE1lZGljYWwgQ29sbGVnZSwgU2FpdGFt
YSAzNTktMDA0MiwgSmFwYW4uJiN4RDtEZXBhcnRtZW50IG9mIFVyb2xvZ3kuJiN4RDtEZXBhcnRt
ZW50IG9mIFRob3JhY2ljIFN1cmdlcnkuJiN4RDtEZXBhcnRtZW50IG9mIEdhc3RyaWMgU3VyZ2Vy
eSBhbmQuJiN4RDtEZXBhcnRtZW50IG9mIEJyZWFzdCBTdXJnZXJ5LCBOYXRpb25hbCBDYW5jZXIg
Q2VudGVyIEhvc3BpdGFsLCBUb2t5byAxMDQtMDA0NSwgSmFwYW4uJiN4RDtEaXZpc2lvbiBvZiBD
YW5jZXIgR2Vub21pY3MsIE5hdGlvbmFsIENhbmNlciBDZW50ZXIgUmVzZWFyY2ggSW5zdGl0dXRl
LCBUb2t5byAxMDQtMDA0NSwgSmFwYW4uJiN4RDtMYWJvcmF0b3J5IG9mIE1vbGVjdWxhciBNZWRp
Y2luZSwgSHVtYW4gR2Vub21lIENlbnRlciwgVGhlIEluc3RpdHV0ZSBvZiBNZWRpY2FsIFNjaWVu
Y2UsIFRoZSBVbml2ZXJzaXR5IG9mIFRva3lvLCBUb2t5byAxMDgtMDA3MSwgSmFwYW4gYW5kLiYj
eEQ7RGl2aXNpb24gb2YgR2Vub21lIEJpb2xvZ3ksIE5hdGlvbmFsIENhbmNlciBDZW50ZXIgUmVz
ZWFyY2ggSW5zdGl0dXRlLCBUb2t5byAxMDQtMDA0NSwgSmFwYW4uPC9hdXRoLWFkZHJlc3M+PHRp
dGxlcz48dGl0bGU+R2VuZXMgaW52b2x2ZWQgaW4gZGV2ZWxvcG1lbnQgYW5kIGRpZmZlcmVudGlh
dGlvbiBhcmUgY29tbW9ubHkgbWV0aHlsYXRlZCBpbiBjYW5jZXJzIGRlcml2ZWQgZnJvbSBtdWx0
aXBsZSBvcmdhbnM6IGEgc2luZ2xlLWluc3RpdHV0aW9uYWwgbWV0aHlsb21lIGFuYWx5c2lzIHVz
aW5nIDEwMDcgdGlzc3VlIHNwZWNpbWVuczwvdGl0bGU+PHNlY29uZGFyeS10aXRsZT5DYXJjaW5v
Z2VuZXNpczwvc2Vjb25kYXJ5LXRpdGxlPjxhbHQtdGl0bGU+Q2FyY2lub2dlbmVzaXM8L2FsdC10
aXRsZT48L3RpdGxlcz48cGVyaW9kaWNhbD48ZnVsbC10aXRsZT5DYXJjaW5vZ2VuZXNpczwvZnVs
bC10aXRsZT48YWJici0xPkNhcmNpbm9nZW5lc2lzPC9hYmJyLTE+PC9wZXJpb2RpY2FsPjxhbHQt
cGVyaW9kaWNhbD48ZnVsbC10aXRsZT5DYXJjaW5vZ2VuZXNpczwvZnVsbC10aXRsZT48YWJici0x
PkNhcmNpbm9nZW5lc2lzPC9hYmJyLTE+PC9hbHQtcGVyaW9kaWNhbD48cGFnZXM+MjQxLTI1MTwv
cGFnZXM+PHZvbHVtZT4zODwvdm9sdW1lPjxudW1iZXI+MzwvbnVtYmVyPjxlZGl0aW9uPjIwMTcv
MDEvMTE8L2VkaXRpb24+PGtleXdvcmRzPjxrZXl3b3JkPkFkdWx0PC9rZXl3b3JkPjxrZXl3b3Jk
PkFnZWQ8L2tleXdvcmQ+PGtleXdvcmQ+QnJlYXN0L21ldGFib2xpc20vcGF0aG9sb2d5PC9rZXl3
b3JkPjxrZXl3b3JkPkNwRyBJc2xhbmRzL2dlbmV0aWNzPC9rZXl3b3JkPjxrZXl3b3JkPkROQSBN
ZXRoeWxhdGlvbi8qZ2VuZXRpY3M8L2tleXdvcmQ+PGtleXdvcmQ+RmVtYWxlPC9rZXl3b3JkPjxr
ZXl3b3JkPkdhc3RyaWMgTXVjb3NhL21ldGFib2xpc208L2tleXdvcmQ+PGtleXdvcmQ+R2VuZSBF
eHByZXNzaW9uIFJlZ3VsYXRpb24sIE5lb3BsYXN0aWM8L2tleXdvcmQ+PGtleXdvcmQ+SG9tZW9k
b21haW4gUHJvdGVpbnMvYmlvc3ludGhlc2lzL2dlbmV0aWNzPC9rZXl3b3JkPjxrZXl3b3JkPkh1
bWFuczwva2V5d29yZD48a2V5d29yZD5LaWRuZXkvbWV0YWJvbGlzbS9wYXRob2xvZ3k8L2tleXdv
cmQ+PGtleXdvcmQ+TGl2ZXIvbWV0YWJvbGlzbS9wYXRob2xvZ3k8L2tleXdvcmQ+PGtleXdvcmQ+
THVuZy9tZXRhYm9saXNtL3BhdGhvbG9neTwva2V5d29yZD48a2V5d29yZD5NYWxlPC9rZXl3b3Jk
PjxrZXl3b3JkPk1pZGRsZSBBZ2VkPC9rZXl3b3JkPjxrZXl3b3JkPk5lb3BsYXNtIFByb3RlaW5z
L2Jpb3N5bnRoZXNpcy8qZ2VuZXRpY3M8L2tleXdvcmQ+PGtleXdvcmQ+TmVvcGxhc21zLypnZW5l
dGljcy9tZXRhYm9saXNtL3BhdGhvbG9neTwva2V5d29yZD48a2V5d29yZD5QcmVjYW5jZXJvdXMg
Q29uZGl0aW9ucy8qZ2VuZXRpY3MvcGF0aG9sb2d5PC9rZXl3b3JkPjxrZXl3b3JkPlJOQSwgTWVz
c2VuZ2VyL2dlbmV0aWNzPC9rZXl3b3JkPjxrZXl3b3JkPlN0b21hY2gvcGF0aG9sb2d5PC9rZXl3
b3JkPjwva2V5d29yZHM+PGRhdGVzPjx5ZWFyPjIwMTc8L3llYXI+PHB1Yi1kYXRlcz48ZGF0ZT5N
YXIgMTwvZGF0ZT48L3B1Yi1kYXRlcz48L2RhdGVzPjxpc2JuPjAxNDMtMzMzNCAoUHJpbnQpJiN4
RDswMTQzLTMzMzQ8L2lzYm4+PGFjY2Vzc2lvbi1udW0+MjgwNjk2OTI8L2FjY2Vzc2lvbi1udW0+
PHVybHM+PC91cmxzPjxjdXN0b20yPlBNQzU4NjIyODE8L2N1c3RvbTI+PGVsZWN0cm9uaWMtcmVz
b3VyY2UtbnVtPjEwLjEwOTMvY2FyY2luL2JndzIwOTwvZWxlY3Ryb25pYy1yZXNvdXJjZS1udW0+
PHJlbW90ZS1kYXRhYmFzZS1wcm92aWRlcj5OTE08L3JlbW90ZS1kYXRhYmFzZS1wcm92aWRlcj48
bGFuZ3VhZ2U+ZW5nPC9sYW5ndWFnZT48L3JlY29yZD48L0NpdGU+PENpdGU+PEF1dGhvcj5aaHU8
L0F1dGhvcj48WWVhcj4yMDIwPC9ZZWFyPjxSZWNOdW0+Mjk4MDk8L1JlY051bT48cmVjb3JkPjxy
ZWMtbnVtYmVyPjI5ODA5PC9yZWMtbnVtYmVyPjxmb3JlaWduLWtleXM+PGtleSBhcHA9IkVOIiBk
Yi1pZD0icjV0ZGZ6dHR3ZnoydGdlcGRldnY1ZnQzZXRydjVycnRlMDIyIiB0aW1lc3RhbXA9IjE1
OTgxMTA4MDEiPjI5ODA5PC9rZXk+PC9mb3JlaWduLWtleXM+PHJlZi10eXBlIG5hbWU9IkpvdXJu
YWwgQXJ0aWNsZSI+MTc8L3JlZi10eXBlPjxjb250cmlidXRvcnM+PGF1dGhvcnM+PGF1dGhvcj5a
aHUsIFkuPC9hdXRob3I+PGF1dGhvcj5XYW5nLCBRLjwvYXV0aG9yPjxhdXRob3I+WGlhLCBZLjwv
YXV0aG9yPjxhdXRob3I+WGlvbmcsIFguPC9hdXRob3I+PGF1dGhvcj5XZW5nLCBTLjwvYXV0aG9y
PjxhdXRob3I+TmksIEguPC9hdXRob3I+PGF1dGhvcj5ZZSwgWS48L2F1dGhvcj48YXV0aG9yPkNo
ZW4sIEwuPC9hdXRob3I+PGF1dGhvcj5MaW4sIEouPC9hdXRob3I+PGF1dGhvcj5DaGVuLCBZLjwv
YXV0aG9yPjxhdXRob3I+Tml1LCBILjwvYXV0aG9yPjxhdXRob3I+Q2hlbiwgWC48L2F1dGhvcj48
YXV0aG9yPkxpbiwgWS48L2F1dGhvcj48L2F1dGhvcnM+PC9jb250cmlidXRvcnM+PGF1dGgtYWRk
cmVzcz5EZXBhcnRtZW50IG9mIFRoeXJvaWQgYW5kIEJyZWFzdCBTdXJnZXJ5LCBUaGUgRmlyc3Qg
QWZmaWxpYXRlZCBIb3NwaXRhbCBvZiBGdWppYW4gTWVkaWNhbCBVbml2ZXJzaXR5LCBGdXpob3Us
IENoaW5hLiYjeEQ7S2V5IExhYm9yYXRvcnkgb2YgT3B0b0VsZWN0cm9uaWMgU2NpZW5jZSBhbmQg
VGVjaG5vbG9neSBmb3IgTWVkaWNpbmUgb2YgTWluaXN0cnkgb2YgRWR1Y2F0aW9uLCBDb2xsZWdl
IG9mIExpZmUgU2NpZW5jZXMsIEZ1amlhbiBOb3JtYWwgVW5pdmVyc2l0eSwgRnV6aG91LCBDaGlu
YS4mI3hEO1RoZSBFbmdpbmVlcmluZyBUZWNobm9sb2d5IFJlc2VhcmNoIENlbnRlciBvZiBDaGFy
YWN0ZXJpc3RpYyBNZWRpY2luYWwgUGxhbnRzIG9mIEZ1amlhbiwgTmluZ2RlIE5vcm1hbCBVbml2
ZXJzaXR5LCBOaW5nZGUsIENoaW5hLiYjeEQ7RGVwYXJ0bWVudCBvZiBUaHlyb2lkIGFuZCBCcmVh
c3QgU3VyZ2VyeSwgVGhlIEZpcnN0IEFmZmlsaWF0ZWQgSG9zcGl0YWwgb2YgRnVqaWFuIE1lZGlj
YWwgVW5pdmVyc2l0eSwgRnV6aG91LCBDaGluYS4gcmpiaGN4akBmam11LmVkdS5jbi4mI3hEO0tl
eSBMYWJvcmF0b3J5IG9mIE9wdG9FbGVjdHJvbmljIFNjaWVuY2UgYW5kIFRlY2hub2xvZ3kgZm9y
IE1lZGljaW5lIG9mIE1pbmlzdHJ5IG9mIEVkdWNhdGlvbiwgQ29sbGVnZSBvZiBMaWZlIFNjaWVu
Y2VzLCBGdWppYW4gTm9ybWFsIFVuaXZlcnNpdHksIEZ1emhvdSwgQ2hpbmEuIHlhb2xpbkBmam51
LmVkdS5jbi48L2F1dGgtYWRkcmVzcz48dGl0bGVzPjx0aXRsZT5FdmFsdWF0aW9uIG9mIE1pUi0x
OTA4LTNwIGFzIGEgbm92ZWwgc2VydW0gYmlvbWFya2VyIGZvciBicmVhc3QgY2FuY2VyIGFuZCBh
bmFseXNpcyBpdHMgb25jb2dlbmljIGZ1bmN0aW9uIGFuZCB0YXJnZXQgZ2VuZXM8L3RpdGxlPjxz
ZWNvbmRhcnktdGl0bGU+Qk1DIENhbmNlcjwvc2Vjb25kYXJ5LXRpdGxlPjxhbHQtdGl0bGU+Qk1D
IGNhbmNlcjwvYWx0LXRpdGxlPjwvdGl0bGVzPjxwZXJpb2RpY2FsPjxmdWxsLXRpdGxlPkJNQyBD
YW5jZXI8L2Z1bGwtdGl0bGU+PGFiYnItMT5CTUMgY2FuY2VyPC9hYmJyLTE+PC9wZXJpb2RpY2Fs
PjxhbHQtcGVyaW9kaWNhbD48ZnVsbC10aXRsZT5CTUMgQ2FuY2VyPC9mdWxsLXRpdGxlPjxhYmJy
LTE+Qk1DIGNhbmNlcjwvYWJici0xPjwvYWx0LXBlcmlvZGljYWw+PHBhZ2VzPjY0NDwvcGFnZXM+
PHZvbHVtZT4yMDwvdm9sdW1lPjxudW1iZXI+MTwvbnVtYmVyPjxlZGl0aW9uPjIwMjAvMDcvMTI8
L2VkaXRpb24+PGtleXdvcmRzPjxrZXl3b3JkPkJyZWFzdCBjYW5jZXI8L2tleXdvcmQ+PGtleXdv
cmQ+SW52YXNpb248L2tleXdvcmQ+PGtleXdvcmQ+TWlncmF0aW9uPC9rZXl3b3JkPjxrZXl3b3Jk
PlByb2xpZmVyYXRpb248L2tleXdvcmQ+PGtleXdvcmQ+bWlSLTE5MDgtM3A8L2tleXdvcmQ+PC9r
ZXl3b3Jkcz48ZGF0ZXM+PHllYXI+MjAyMDwveWVhcj48cHViLWRhdGVzPjxkYXRlPkp1bCAxMDwv
ZGF0ZT48L3B1Yi1kYXRlcz48L2RhdGVzPjxpc2JuPjE0NzEtMjQwNzwvaXNibj48YWNjZXNzaW9u
LW51bT4zMjY1MDc1NTwvYWNjZXNzaW9uLW51bT48dXJscz48L3VybHM+PGN1c3RvbTI+UE1DNzM1
MDIwNDwvY3VzdG9tMj48ZWxlY3Ryb25pYy1yZXNvdXJjZS1udW0+MTAuMTE4Ni9zMTI4ODUtMDIw
LTA3MTI1LTQ8L2VsZWN0cm9uaWMtcmVzb3VyY2UtbnVtPjxyZW1vdGUtZGF0YWJhc2UtcHJvdmlk
ZXI+TkxNPC9yZW1vdGUtZGF0YWJhc2UtcHJvdmlkZXI+PGxhbmd1YWdlPmVuZzwvbGFuZ3VhZ2U+
PC9yZWNvcmQ+PC9DaXRlPjwvRW5kTm90ZT4A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r>
            <w:r w:rsidR="00E769A4"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66,67]</w:t>
            </w:r>
            <w:r w:rsidR="00E769A4"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t xml:space="preserve"> </w:t>
            </w:r>
          </w:p>
        </w:tc>
        <w:tc>
          <w:tcPr>
            <w:tcW w:w="1276" w:type="dxa"/>
          </w:tcPr>
          <w:p w14:paraId="6DB844A7" w14:textId="7278B65A"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S_Shore</w:t>
            </w:r>
          </w:p>
        </w:tc>
      </w:tr>
      <w:tr w:rsidR="00C719F7" w:rsidRPr="00C719F7" w14:paraId="14705B52" w14:textId="02A5472D" w:rsidTr="00175D18">
        <w:tc>
          <w:tcPr>
            <w:tcW w:w="1698" w:type="dxa"/>
            <w:vMerge/>
          </w:tcPr>
          <w:p w14:paraId="0573D4D7" w14:textId="77777777" w:rsidR="00E769A4" w:rsidRPr="00C719F7" w:rsidRDefault="00E769A4" w:rsidP="00E769A4">
            <w:pPr>
              <w:rPr>
                <w:rFonts w:ascii="Times New Roman" w:hAnsi="Times New Roman" w:cs="Times New Roman"/>
                <w:color w:val="000000" w:themeColor="text1"/>
                <w:szCs w:val="21"/>
              </w:rPr>
            </w:pPr>
          </w:p>
        </w:tc>
        <w:tc>
          <w:tcPr>
            <w:tcW w:w="1465" w:type="dxa"/>
          </w:tcPr>
          <w:p w14:paraId="47B8E338" w14:textId="46D38B27"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12316147</w:t>
            </w:r>
          </w:p>
        </w:tc>
        <w:tc>
          <w:tcPr>
            <w:tcW w:w="1218" w:type="dxa"/>
          </w:tcPr>
          <w:p w14:paraId="1AF1AE24" w14:textId="3C8E37C0"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031216</w:t>
            </w:r>
          </w:p>
        </w:tc>
        <w:tc>
          <w:tcPr>
            <w:tcW w:w="1424" w:type="dxa"/>
          </w:tcPr>
          <w:p w14:paraId="44B269E7" w14:textId="36FD9FC3"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9</w:t>
            </w:r>
          </w:p>
        </w:tc>
        <w:tc>
          <w:tcPr>
            <w:tcW w:w="2554" w:type="dxa"/>
          </w:tcPr>
          <w:p w14:paraId="15E00E63" w14:textId="6BEDD68A"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GBA2; RGP1;</w:t>
            </w:r>
          </w:p>
        </w:tc>
        <w:tc>
          <w:tcPr>
            <w:tcW w:w="4252" w:type="dxa"/>
          </w:tcPr>
          <w:p w14:paraId="3370C9D7" w14:textId="3AF2C829" w:rsidR="00E769A4" w:rsidRPr="00C719F7" w:rsidRDefault="003510EA" w:rsidP="00E769A4">
            <w:pPr>
              <w:rPr>
                <w:rFonts w:ascii="Times New Roman" w:hAnsi="Times New Roman" w:cs="Times New Roman"/>
                <w:color w:val="000000" w:themeColor="text1"/>
                <w:szCs w:val="21"/>
              </w:rPr>
            </w:pPr>
            <w:r w:rsidRPr="003510EA">
              <w:rPr>
                <w:rFonts w:ascii="Times New Roman" w:hAnsi="Times New Roman" w:cs="Times New Roman"/>
                <w:color w:val="000000" w:themeColor="text1"/>
                <w:szCs w:val="21"/>
              </w:rPr>
              <w:t xml:space="preserve">Tumor suppressor </w:t>
            </w:r>
            <w:r w:rsidR="00E769A4" w:rsidRPr="00C719F7">
              <w:rPr>
                <w:rFonts w:ascii="Times New Roman" w:hAnsi="Times New Roman" w:cs="Times New Roman"/>
                <w:color w:val="000000" w:themeColor="text1"/>
                <w:szCs w:val="21"/>
              </w:rPr>
              <w:fldChar w:fldCharType="begin">
                <w:fldData xml:space="preserve">PEVuZE5vdGU+PENpdGU+PEF1dGhvcj5Tb3JsaTwvQXV0aG9yPjxZZWFyPjIwMTM8L1llYXI+PFJl
Y051bT4yOTgwMDwvUmVjTnVtPjxEaXNwbGF5VGV4dD5bNjgsNjldPC9EaXNwbGF5VGV4dD48cmVj
b3JkPjxyZWMtbnVtYmVyPjI5ODAwPC9yZWMtbnVtYmVyPjxmb3JlaWduLWtleXM+PGtleSBhcHA9
IkVOIiBkYi1pZD0icjV0ZGZ6dHR3ZnoydGdlcGRldnY1ZnQzZXRydjVycnRlMDIyIiB0aW1lc3Rh
bXA9IjE1OTgxMTA4MDAiPjI5ODAwPC9rZXk+PC9mb3JlaWduLWtleXM+PHJlZi10eXBlIG5hbWU9
IkpvdXJuYWwgQXJ0aWNsZSI+MTc8L3JlZi10eXBlPjxjb250cmlidXRvcnM+PGF1dGhvcnM+PGF1
dGhvcj5Tb3JsaSwgUy4gQy48L2F1dGhvcj48YXV0aG9yPkNvbGnDqSwgUy48L2F1dGhvcj48YXV0
aG9yPkFsYmluZXQsIFYuPC9hdXRob3I+PGF1dGhvcj5EdWJyYWMsIEEuPC9hdXRob3I+PGF1dGhv
cj5Ub3VyaW9sLCBDLjwvYXV0aG9yPjxhdXRob3I+R3VpbGJhdWQsIE4uPC9hdXRob3I+PGF1dGhv
cj5CZWRpYSwgQy48L2F1dGhvcj48YXV0aG9yPkZhYnJpw6BzLCBHLjwvYXV0aG9yPjxhdXRob3I+
Q2FzYXMsIEouPC9hdXRob3I+PGF1dGhvcj5Tw6lndWksIEIuPC9hdXRob3I+PGF1dGhvcj5MZXZh
ZGUsIFQuPC9hdXRob3I+PGF1dGhvcj5BbmRyaWV1LUFiYWRpZSwgTi48L2F1dGhvcj48L2F1dGhv
cnM+PC9jb250cmlidXRvcnM+PGF1dGgtYWRkcmVzcz5JbnN0aXR1dCBOYXRpb25hbCBkZSBTYW50
w6kgZXQgZGUgUmVjaGVyY2hlIE3DqWRpY2FsZSAoSU5TRVJNKSBVbml0w6kgTWl4dGUgZGUgUmVj
aGVyY2hlIDEwMzcsIENlbnRyZSBkZSBSZWNoZXJjaGVzIGVuIENhbmPDqXJvbG9naWUgZGUgVG91
bG91c2UsIFRvdWxvdXNlLCBGcmFuY2UuPC9hdXRoLWFkZHJlc3M+PHRpdGxlcz48dGl0bGU+VGhl
IG5vbmx5c29zb21hbCDOsi1nbHVjb3NpZGFzZSBHQkEyIHByb21vdGVzIGVuZG9wbGFzbWljIHJl
dGljdWx1bSBzdHJlc3MgYW5kIGltcGFpcnMgdHVtb3JpZ2VuaWNpdHkgb2YgaHVtYW4gbWVsYW5v
bWEgY2VsbHM8L3RpdGxlPjxzZWNvbmRhcnktdGl0bGU+RmFzZWIgajwvc2Vjb25kYXJ5LXRpdGxl
PjxhbHQtdGl0bGU+RkFTRUIgam91cm5hbCA6IG9mZmljaWFsIHB1YmxpY2F0aW9uIG9mIHRoZSBG
ZWRlcmF0aW9uIG9mIEFtZXJpY2FuIFNvY2lldGllcyBmb3IgRXhwZXJpbWVudGFsIEJpb2xvZ3k8
L2FsdC10aXRsZT48L3RpdGxlcz48cGVyaW9kaWNhbD48ZnVsbC10aXRsZT5GYXNlYiBqPC9mdWxs
LXRpdGxlPjxhYmJyLTE+RkFTRUIgam91cm5hbCA6IG9mZmljaWFsIHB1YmxpY2F0aW9uIG9mIHRo
ZSBGZWRlcmF0aW9uIG9mIEFtZXJpY2FuIFNvY2lldGllcyBmb3IgRXhwZXJpbWVudGFsIEJpb2xv
Z3k8L2FiYnItMT48L3BlcmlvZGljYWw+PGFsdC1wZXJpb2RpY2FsPjxmdWxsLXRpdGxlPkZhc2Vi
IGo8L2Z1bGwtdGl0bGU+PGFiYnItMT5GQVNFQiBqb3VybmFsIDogb2ZmaWNpYWwgcHVibGljYXRp
b24gb2YgdGhlIEZlZGVyYXRpb24gb2YgQW1lcmljYW4gU29jaWV0aWVzIGZvciBFeHBlcmltZW50
YWwgQmlvbG9neTwvYWJici0xPjwvYWx0LXBlcmlvZGljYWw+PHBhZ2VzPjQ4OS05ODwvcGFnZXM+
PHZvbHVtZT4yNzwvdm9sdW1lPjxudW1iZXI+MjwvbnVtYmVyPjxlZGl0aW9uPjIwMTIvMTAvMTg8
L2VkaXRpb24+PGtleXdvcmRzPjxrZXl3b3JkPkFuaW1hbHM8L2tleXdvcmQ+PGtleXdvcmQ+QXBv
cHRvc2lzPC9rZXl3b3JkPjxrZXl3b3JkPkNlbGwgTGluZSwgVHVtb3I8L2tleXdvcmQ+PGtleXdv
cmQ+Q2VsbCBQcm9saWZlcmF0aW9uPC9rZXl3b3JkPjxrZXl3b3JkPkNlcmFtaWRlcy9tZXRhYm9s
aXNtPC9rZXl3b3JkPjxrZXl3b3JkPkRvd24tUmVndWxhdGlvbjwva2V5d29yZD48a2V5d29yZD5F
bmRvcGxhc21pYyBSZXRpY3VsdW0gU3RyZXNzL2dlbmV0aWNzLypwaHlzaW9sb2d5PC9rZXl3b3Jk
PjxrZXl3b3JkPkZlbWFsZTwva2V5d29yZD48a2V5d29yZD5HbHVjb3N5bGNlcmFtaWRlcy9tZXRh
Ym9saXNtPC9rZXl3b3JkPjxrZXl3b3JkPkh1bWFuczwva2V5d29yZD48a2V5d29yZD5NZWxhbm9t
YS8qZW56eW1vbG9neS9nZW5ldGljcy9wYXRob2xvZ3k8L2tleXdvcmQ+PGtleXdvcmQ+TWljZTwv
a2V5d29yZD48a2V5d29yZD5NaWNlLCBOdWRlPC9rZXl3b3JkPjxrZXl3b3JkPk11dGFudCBQcm90
ZWlucy9nZW5ldGljcy9tZXRhYm9saXNtPC9rZXl3b3JkPjxrZXl3b3JkPlNwaGluZ29saXBpZHMv
bWV0YWJvbGlzbTwva2V5d29yZD48a2V5d29yZD5UcmFuc3BsYW50YXRpb24sIEhldGVyb2xvZ291
czwva2V5d29yZD48a2V5d29yZD5VbmZvbGRlZCBQcm90ZWluIFJlc3BvbnNlPC9rZXl3b3JkPjxr
ZXl3b3JkPmJldGEtR2x1Y29zaWRhc2UvZ2VuZXRpY3MvKm1ldGFib2xpc208L2tleXdvcmQ+PC9r
ZXl3b3Jkcz48ZGF0ZXM+PHllYXI+MjAxMzwveWVhcj48cHViLWRhdGVzPjxkYXRlPkZlYjwvZGF0
ZT48L3B1Yi1kYXRlcz48L2RhdGVzPjxpc2JuPjA4OTItNjYzODwvaXNibj48YWNjZXNzaW9uLW51
bT4yMzA3MzgzMDwvYWNjZXNzaW9uLW51bT48dXJscz48L3VybHM+PGVsZWN0cm9uaWMtcmVzb3Vy
Y2UtbnVtPjEwLjEwOTYvZmouMTItMjE1MTUyPC9lbGVjdHJvbmljLXJlc291cmNlLW51bT48cmVt
b3RlLWRhdGFiYXNlLXByb3ZpZGVyPk5MTTwvcmVtb3RlLWRhdGFiYXNlLXByb3ZpZGVyPjxsYW5n
dWFnZT5lbmc8L2xhbmd1YWdlPjwvcmVjb3JkPjwvQ2l0ZT48Q2l0ZT48QXV0aG9yPkFzdHVkaWxs
bzwvQXV0aG9yPjxZZWFyPjIwMTY8L1llYXI+PFJlY051bT4yOTc3NzwvUmVjTnVtPjxyZWNvcmQ+
PHJlYy1udW1iZXI+Mjk3Nzc8L3JlYy1udW1iZXI+PGZvcmVpZ24ta2V5cz48a2V5IGFwcD0iRU4i
IGRiLWlkPSJyNXRkZnp0dHdmejJ0Z2VwZGV2djVmdDNldHJ2NXJydGUwMjIiIHRpbWVzdGFtcD0i
MTU5ODExMDgwMCI+Mjk3Nzc8L2tleT48L2ZvcmVpZ24ta2V5cz48cmVmLXR5cGUgbmFtZT0iSm91
cm5hbCBBcnRpY2xlIj4xNzwvcmVmLXR5cGU+PGNvbnRyaWJ1dG9ycz48YXV0aG9ycz48YXV0aG9y
PkFzdHVkaWxsbywgTC48L2F1dGhvcj48YXV0aG9yPlRoZXJ2aWxsZSwgTi48L2F1dGhvcj48YXV0
aG9yPkNvbGFjaW9zLCBDLjwvYXV0aG9yPjxhdXRob3I+U8OpZ3VpLCBCLjwvYXV0aG9yPjxhdXRo
b3I+QW5kcmlldS1BYmFkaWUsIE4uPC9hdXRob3I+PGF1dGhvcj5MZXZhZGUsIFQuPC9hdXRob3I+
PC9hdXRob3JzPjwvY29udHJpYnV0b3JzPjxhdXRoLWFkZHJlc3M+SW5zdGl0dXQgTmF0aW9uYWwg
ZGUgbGEgU2FudMOpIGV0IGRlIGxhIFJlY2hlcmNoZSBNw6lkaWNhbGUgKElOU0VSTSkgVU1SMTAz
NywgVG91bG91c2UsIEZyYW5jZTsgRXF1aXBlIExhYmVsbGlzw6llIExpZ3VlIENvbnRyZSBsZSBD
YW5jZXIgMjAxMywgQ2VudHJlIGRlIFJlY2hlcmNoZXMgZW4gQ2FuY8Opcm9sb2dpZSBkZSBUb3Vs
b3VzZSAoQ1JDVCksIFVuaXZlcnNpdMOpIGRlIFRvdWxvdXNlLCBUb3Vsb3VzZSwgRnJhbmNlOyBT
ZXJ2aWNlIGRlIE3DqWRlY2luZSBJbnRlcm5lLCBDSFUgUHVycGFuLCBUb3Vsb3VzZSwgRnJhbmNl
LiBFbGVjdHJvbmljIGFkZHJlc3M6IGxlb25hcmRvLmFzdHVkaWxsbzMxQGdtYWlsLmNvbS4mI3hE
O0luc3RpdHV0IE5hdGlvbmFsIGRlIGxhIFNhbnTDqSBldCBkZSBsYSBSZWNoZXJjaGUgTcOpZGlj
YWxlIChJTlNFUk0pIFVNUjEwMzcsIFRvdWxvdXNlLCBGcmFuY2U7IEVxdWlwZSBMYWJlbGxpc8Op
ZSBMaWd1ZSBDb250cmUgbGUgQ2FuY2VyIDIwMTMsIENlbnRyZSBkZSBSZWNoZXJjaGVzIGVuIENh
bmPDqXJvbG9naWUgZGUgVG91bG91c2UgKENSQ1QpLCBVbml2ZXJzaXTDqSBkZSBUb3Vsb3VzZSwg
VG91bG91c2UsIEZyYW5jZS4mI3hEO0luc3RpdHV0IE5hdGlvbmFsIGRlIGxhIFNhbnTDqSBldCBk
ZSBsYSBSZWNoZXJjaGUgTcOpZGljYWxlIChJTlNFUk0pIFVNUjEwMzcsIFRvdWxvdXNlLCBGcmFu
Y2U7IEVxdWlwZSBMYWJlbGxpc8OpZSBMaWd1ZSBDb250cmUgbGUgQ2FuY2VyIDIwMTMsIENlbnRy
ZSBkZSBSZWNoZXJjaGVzIGVuIENhbmPDqXJvbG9naWUgZGUgVG91bG91c2UgKENSQ1QpLCBVbml2
ZXJzaXTDqSBkZSBUb3Vsb3VzZSwgVG91bG91c2UsIEZyYW5jZTsgTGFib3JhdG9pcmUgZGUgQmlv
Y2hpbWllIE3DqXRhYm9saXF1ZSwgSW5zdGl0dXQgRsOpZMOpcmF0aWYgZGUgQmlvbG9naWUsIENI
VSBQdXJwYW4sIFRvdWxvdXNlLCBGcmFuY2UuIEVsZWN0cm9uaWMgYWRkcmVzczogdGhpZXJyeS5s
ZXZhZGVAaW5zZXJtLmZyLjwvYXV0aC1hZGRyZXNzPjx0aXRsZXM+PHRpdGxlPkdsdWNvc3lsY2Vy
YW1pZGFzZXMgYW5kIG1hbGlnbmFuY2llcyBpbiBtYW1tYWxzPC90aXRsZT48c2Vjb25kYXJ5LXRp
dGxlPkJpb2NoaW1pZTwvc2Vjb25kYXJ5LXRpdGxlPjxhbHQtdGl0bGU+QmlvY2hpbWllPC9hbHQt
dGl0bGU+PC90aXRsZXM+PHBlcmlvZGljYWw+PGZ1bGwtdGl0bGU+QmlvY2hpbWllPC9mdWxsLXRp
dGxlPjxhYmJyLTE+QmlvY2hpbWllPC9hYmJyLTE+PC9wZXJpb2RpY2FsPjxhbHQtcGVyaW9kaWNh
bD48ZnVsbC10aXRsZT5CaW9jaGltaWU8L2Z1bGwtdGl0bGU+PGFiYnItMT5CaW9jaGltaWU8L2Fi
YnItMT48L2FsdC1wZXJpb2RpY2FsPjxwYWdlcz4yNjctODA8L3BhZ2VzPjx2b2x1bWU+MTI1PC92
b2x1bWU+PGVkaXRpb24+MjAxNS8xMS8yMDwvZWRpdGlvbj48a2V5d29yZHM+PGtleXdvcmQ+QW5p
bWFsczwva2V5d29yZD48a2V5d29yZD5DZXJhbWlkZXMvZ2VuZXRpY3MvbWV0YWJvbGlzbTwva2V5
d29yZD48a2V5d29yZD5HYXVjaGVyIERpc2Vhc2UvZW56eW1vbG9neS9nZW5ldGljczwva2V5d29y
ZD48a2V5d29yZD5IdW1hbnM8L2tleXdvcmQ+PGtleXdvcmQ+TGFjdGFzZS1QaGxvcml6aW4gSHlk
cm9sYXNlLypnZW5ldGljcy8qbWV0YWJvbGlzbTwva2V5d29yZD48a2V5d29yZD5OZW9wbGFzbSBQ
cm90ZWlucy8qZ2VuZXRpY3MvKm1ldGFib2xpc208L2tleXdvcmQ+PGtleXdvcmQ+TmVvcGxhc21z
Lyplbnp5bW9sb2d5LypnZW5ldGljcy9wYXRob2xvZ3k8L2tleXdvcmQ+PGtleXdvcmQ+Q2VyYW1p
ZGU8L2tleXdvcmQ+PGtleXdvcmQ+R2F1Y2hlciBkaXNlYXNlPC9rZXl3b3JkPjxrZXl3b3JkPkds
dWNvc3lsY2VyYW1pZGFzZTwva2V5d29yZD48a2V5d29yZD5HbHVjb3N5bGNlcmFtaWRlPC9rZXl3
b3JkPjxrZXl3b3JkPk1lbGFub21hPC9rZXl3b3JkPjwva2V5d29yZHM+PGRhdGVzPjx5ZWFyPjIw
MTY8L3llYXI+PHB1Yi1kYXRlcz48ZGF0ZT5KdW48L2RhdGU+PC9wdWItZGF0ZXM+PC9kYXRlcz48
aXNibj4wMzAwLTkwODQ8L2lzYm4+PGFjY2Vzc2lvbi1udW0+MjY1ODI0MTc8L2FjY2Vzc2lvbi1u
dW0+PHVybHM+PC91cmxzPjxlbGVjdHJvbmljLXJlc291cmNlLW51bT4xMC4xMDE2L2ouYmlvY2hp
LjIwMTUuMTEuMDA5PC9lbGVjdHJvbmljLXJlc291cmNlLW51bT48cmVtb3RlLWRhdGFiYXNlLXBy
b3ZpZGVyPk5MTTwvcmVtb3RlLWRhdGFiYXNlLXByb3ZpZGVyPjxsYW5ndWFnZT5lbmc8L2xhbmd1
YWdlPjwvcmVjb3JkPjwvQ2l0ZT48L0VuZE5vdGU+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Tb3JsaTwvQXV0aG9yPjxZZWFyPjIwMTM8L1llYXI+PFJl
Y051bT4yOTgwMDwvUmVjTnVtPjxEaXNwbGF5VGV4dD5bNjgsNjldPC9EaXNwbGF5VGV4dD48cmVj
b3JkPjxyZWMtbnVtYmVyPjI5ODAwPC9yZWMtbnVtYmVyPjxmb3JlaWduLWtleXM+PGtleSBhcHA9
IkVOIiBkYi1pZD0icjV0ZGZ6dHR3ZnoydGdlcGRldnY1ZnQzZXRydjVycnRlMDIyIiB0aW1lc3Rh
bXA9IjE1OTgxMTA4MDAiPjI5ODAwPC9rZXk+PC9mb3JlaWduLWtleXM+PHJlZi10eXBlIG5hbWU9
IkpvdXJuYWwgQXJ0aWNsZSI+MTc8L3JlZi10eXBlPjxjb250cmlidXRvcnM+PGF1dGhvcnM+PGF1
dGhvcj5Tb3JsaSwgUy4gQy48L2F1dGhvcj48YXV0aG9yPkNvbGnDqSwgUy48L2F1dGhvcj48YXV0
aG9yPkFsYmluZXQsIFYuPC9hdXRob3I+PGF1dGhvcj5EdWJyYWMsIEEuPC9hdXRob3I+PGF1dGhv
cj5Ub3VyaW9sLCBDLjwvYXV0aG9yPjxhdXRob3I+R3VpbGJhdWQsIE4uPC9hdXRob3I+PGF1dGhv
cj5CZWRpYSwgQy48L2F1dGhvcj48YXV0aG9yPkZhYnJpw6BzLCBHLjwvYXV0aG9yPjxhdXRob3I+
Q2FzYXMsIEouPC9hdXRob3I+PGF1dGhvcj5Tw6lndWksIEIuPC9hdXRob3I+PGF1dGhvcj5MZXZh
ZGUsIFQuPC9hdXRob3I+PGF1dGhvcj5BbmRyaWV1LUFiYWRpZSwgTi48L2F1dGhvcj48L2F1dGhv
cnM+PC9jb250cmlidXRvcnM+PGF1dGgtYWRkcmVzcz5JbnN0aXR1dCBOYXRpb25hbCBkZSBTYW50
w6kgZXQgZGUgUmVjaGVyY2hlIE3DqWRpY2FsZSAoSU5TRVJNKSBVbml0w6kgTWl4dGUgZGUgUmVj
aGVyY2hlIDEwMzcsIENlbnRyZSBkZSBSZWNoZXJjaGVzIGVuIENhbmPDqXJvbG9naWUgZGUgVG91
bG91c2UsIFRvdWxvdXNlLCBGcmFuY2UuPC9hdXRoLWFkZHJlc3M+PHRpdGxlcz48dGl0bGU+VGhl
IG5vbmx5c29zb21hbCDOsi1nbHVjb3NpZGFzZSBHQkEyIHByb21vdGVzIGVuZG9wbGFzbWljIHJl
dGljdWx1bSBzdHJlc3MgYW5kIGltcGFpcnMgdHVtb3JpZ2VuaWNpdHkgb2YgaHVtYW4gbWVsYW5v
bWEgY2VsbHM8L3RpdGxlPjxzZWNvbmRhcnktdGl0bGU+RmFzZWIgajwvc2Vjb25kYXJ5LXRpdGxl
PjxhbHQtdGl0bGU+RkFTRUIgam91cm5hbCA6IG9mZmljaWFsIHB1YmxpY2F0aW9uIG9mIHRoZSBG
ZWRlcmF0aW9uIG9mIEFtZXJpY2FuIFNvY2lldGllcyBmb3IgRXhwZXJpbWVudGFsIEJpb2xvZ3k8
L2FsdC10aXRsZT48L3RpdGxlcz48cGVyaW9kaWNhbD48ZnVsbC10aXRsZT5GYXNlYiBqPC9mdWxs
LXRpdGxlPjxhYmJyLTE+RkFTRUIgam91cm5hbCA6IG9mZmljaWFsIHB1YmxpY2F0aW9uIG9mIHRo
ZSBGZWRlcmF0aW9uIG9mIEFtZXJpY2FuIFNvY2lldGllcyBmb3IgRXhwZXJpbWVudGFsIEJpb2xv
Z3k8L2FiYnItMT48L3BlcmlvZGljYWw+PGFsdC1wZXJpb2RpY2FsPjxmdWxsLXRpdGxlPkZhc2Vi
IGo8L2Z1bGwtdGl0bGU+PGFiYnItMT5GQVNFQiBqb3VybmFsIDogb2ZmaWNpYWwgcHVibGljYXRp
b24gb2YgdGhlIEZlZGVyYXRpb24gb2YgQW1lcmljYW4gU29jaWV0aWVzIGZvciBFeHBlcmltZW50
YWwgQmlvbG9neTwvYWJici0xPjwvYWx0LXBlcmlvZGljYWw+PHBhZ2VzPjQ4OS05ODwvcGFnZXM+
PHZvbHVtZT4yNzwvdm9sdW1lPjxudW1iZXI+MjwvbnVtYmVyPjxlZGl0aW9uPjIwMTIvMTAvMTg8
L2VkaXRpb24+PGtleXdvcmRzPjxrZXl3b3JkPkFuaW1hbHM8L2tleXdvcmQ+PGtleXdvcmQ+QXBv
cHRvc2lzPC9rZXl3b3JkPjxrZXl3b3JkPkNlbGwgTGluZSwgVHVtb3I8L2tleXdvcmQ+PGtleXdv
cmQ+Q2VsbCBQcm9saWZlcmF0aW9uPC9rZXl3b3JkPjxrZXl3b3JkPkNlcmFtaWRlcy9tZXRhYm9s
aXNtPC9rZXl3b3JkPjxrZXl3b3JkPkRvd24tUmVndWxhdGlvbjwva2V5d29yZD48a2V5d29yZD5F
bmRvcGxhc21pYyBSZXRpY3VsdW0gU3RyZXNzL2dlbmV0aWNzLypwaHlzaW9sb2d5PC9rZXl3b3Jk
PjxrZXl3b3JkPkZlbWFsZTwva2V5d29yZD48a2V5d29yZD5HbHVjb3N5bGNlcmFtaWRlcy9tZXRh
Ym9saXNtPC9rZXl3b3JkPjxrZXl3b3JkPkh1bWFuczwva2V5d29yZD48a2V5d29yZD5NZWxhbm9t
YS8qZW56eW1vbG9neS9nZW5ldGljcy9wYXRob2xvZ3k8L2tleXdvcmQ+PGtleXdvcmQ+TWljZTwv
a2V5d29yZD48a2V5d29yZD5NaWNlLCBOdWRlPC9rZXl3b3JkPjxrZXl3b3JkPk11dGFudCBQcm90
ZWlucy9nZW5ldGljcy9tZXRhYm9saXNtPC9rZXl3b3JkPjxrZXl3b3JkPlNwaGluZ29saXBpZHMv
bWV0YWJvbGlzbTwva2V5d29yZD48a2V5d29yZD5UcmFuc3BsYW50YXRpb24sIEhldGVyb2xvZ291
czwva2V5d29yZD48a2V5d29yZD5VbmZvbGRlZCBQcm90ZWluIFJlc3BvbnNlPC9rZXl3b3JkPjxr
ZXl3b3JkPmJldGEtR2x1Y29zaWRhc2UvZ2VuZXRpY3MvKm1ldGFib2xpc208L2tleXdvcmQ+PC9r
ZXl3b3Jkcz48ZGF0ZXM+PHllYXI+MjAxMzwveWVhcj48cHViLWRhdGVzPjxkYXRlPkZlYjwvZGF0
ZT48L3B1Yi1kYXRlcz48L2RhdGVzPjxpc2JuPjA4OTItNjYzODwvaXNibj48YWNjZXNzaW9uLW51
bT4yMzA3MzgzMDwvYWNjZXNzaW9uLW51bT48dXJscz48L3VybHM+PGVsZWN0cm9uaWMtcmVzb3Vy
Y2UtbnVtPjEwLjEwOTYvZmouMTItMjE1MTUyPC9lbGVjdHJvbmljLXJlc291cmNlLW51bT48cmVt
b3RlLWRhdGFiYXNlLXByb3ZpZGVyPk5MTTwvcmVtb3RlLWRhdGFiYXNlLXByb3ZpZGVyPjxsYW5n
dWFnZT5lbmc8L2xhbmd1YWdlPjwvcmVjb3JkPjwvQ2l0ZT48Q2l0ZT48QXV0aG9yPkFzdHVkaWxs
bzwvQXV0aG9yPjxZZWFyPjIwMTY8L1llYXI+PFJlY051bT4yOTc3NzwvUmVjTnVtPjxyZWNvcmQ+
PHJlYy1udW1iZXI+Mjk3Nzc8L3JlYy1udW1iZXI+PGZvcmVpZ24ta2V5cz48a2V5IGFwcD0iRU4i
IGRiLWlkPSJyNXRkZnp0dHdmejJ0Z2VwZGV2djVmdDNldHJ2NXJydGUwMjIiIHRpbWVzdGFtcD0i
MTU5ODExMDgwMCI+Mjk3Nzc8L2tleT48L2ZvcmVpZ24ta2V5cz48cmVmLXR5cGUgbmFtZT0iSm91
cm5hbCBBcnRpY2xlIj4xNzwvcmVmLXR5cGU+PGNvbnRyaWJ1dG9ycz48YXV0aG9ycz48YXV0aG9y
PkFzdHVkaWxsbywgTC48L2F1dGhvcj48YXV0aG9yPlRoZXJ2aWxsZSwgTi48L2F1dGhvcj48YXV0
aG9yPkNvbGFjaW9zLCBDLjwvYXV0aG9yPjxhdXRob3I+U8OpZ3VpLCBCLjwvYXV0aG9yPjxhdXRo
b3I+QW5kcmlldS1BYmFkaWUsIE4uPC9hdXRob3I+PGF1dGhvcj5MZXZhZGUsIFQuPC9hdXRob3I+
PC9hdXRob3JzPjwvY29udHJpYnV0b3JzPjxhdXRoLWFkZHJlc3M+SW5zdGl0dXQgTmF0aW9uYWwg
ZGUgbGEgU2FudMOpIGV0IGRlIGxhIFJlY2hlcmNoZSBNw6lkaWNhbGUgKElOU0VSTSkgVU1SMTAz
NywgVG91bG91c2UsIEZyYW5jZTsgRXF1aXBlIExhYmVsbGlzw6llIExpZ3VlIENvbnRyZSBsZSBD
YW5jZXIgMjAxMywgQ2VudHJlIGRlIFJlY2hlcmNoZXMgZW4gQ2FuY8Opcm9sb2dpZSBkZSBUb3Vs
b3VzZSAoQ1JDVCksIFVuaXZlcnNpdMOpIGRlIFRvdWxvdXNlLCBUb3Vsb3VzZSwgRnJhbmNlOyBT
ZXJ2aWNlIGRlIE3DqWRlY2luZSBJbnRlcm5lLCBDSFUgUHVycGFuLCBUb3Vsb3VzZSwgRnJhbmNl
LiBFbGVjdHJvbmljIGFkZHJlc3M6IGxlb25hcmRvLmFzdHVkaWxsbzMxQGdtYWlsLmNvbS4mI3hE
O0luc3RpdHV0IE5hdGlvbmFsIGRlIGxhIFNhbnTDqSBldCBkZSBsYSBSZWNoZXJjaGUgTcOpZGlj
YWxlIChJTlNFUk0pIFVNUjEwMzcsIFRvdWxvdXNlLCBGcmFuY2U7IEVxdWlwZSBMYWJlbGxpc8Op
ZSBMaWd1ZSBDb250cmUgbGUgQ2FuY2VyIDIwMTMsIENlbnRyZSBkZSBSZWNoZXJjaGVzIGVuIENh
bmPDqXJvbG9naWUgZGUgVG91bG91c2UgKENSQ1QpLCBVbml2ZXJzaXTDqSBkZSBUb3Vsb3VzZSwg
VG91bG91c2UsIEZyYW5jZS4mI3hEO0luc3RpdHV0IE5hdGlvbmFsIGRlIGxhIFNhbnTDqSBldCBk
ZSBsYSBSZWNoZXJjaGUgTcOpZGljYWxlIChJTlNFUk0pIFVNUjEwMzcsIFRvdWxvdXNlLCBGcmFu
Y2U7IEVxdWlwZSBMYWJlbGxpc8OpZSBMaWd1ZSBDb250cmUgbGUgQ2FuY2VyIDIwMTMsIENlbnRy
ZSBkZSBSZWNoZXJjaGVzIGVuIENhbmPDqXJvbG9naWUgZGUgVG91bG91c2UgKENSQ1QpLCBVbml2
ZXJzaXTDqSBkZSBUb3Vsb3VzZSwgVG91bG91c2UsIEZyYW5jZTsgTGFib3JhdG9pcmUgZGUgQmlv
Y2hpbWllIE3DqXRhYm9saXF1ZSwgSW5zdGl0dXQgRsOpZMOpcmF0aWYgZGUgQmlvbG9naWUsIENI
VSBQdXJwYW4sIFRvdWxvdXNlLCBGcmFuY2UuIEVsZWN0cm9uaWMgYWRkcmVzczogdGhpZXJyeS5s
ZXZhZGVAaW5zZXJtLmZyLjwvYXV0aC1hZGRyZXNzPjx0aXRsZXM+PHRpdGxlPkdsdWNvc3lsY2Vy
YW1pZGFzZXMgYW5kIG1hbGlnbmFuY2llcyBpbiBtYW1tYWxzPC90aXRsZT48c2Vjb25kYXJ5LXRp
dGxlPkJpb2NoaW1pZTwvc2Vjb25kYXJ5LXRpdGxlPjxhbHQtdGl0bGU+QmlvY2hpbWllPC9hbHQt
dGl0bGU+PC90aXRsZXM+PHBlcmlvZGljYWw+PGZ1bGwtdGl0bGU+QmlvY2hpbWllPC9mdWxsLXRp
dGxlPjxhYmJyLTE+QmlvY2hpbWllPC9hYmJyLTE+PC9wZXJpb2RpY2FsPjxhbHQtcGVyaW9kaWNh
bD48ZnVsbC10aXRsZT5CaW9jaGltaWU8L2Z1bGwtdGl0bGU+PGFiYnItMT5CaW9jaGltaWU8L2Fi
YnItMT48L2FsdC1wZXJpb2RpY2FsPjxwYWdlcz4yNjctODA8L3BhZ2VzPjx2b2x1bWU+MTI1PC92
b2x1bWU+PGVkaXRpb24+MjAxNS8xMS8yMDwvZWRpdGlvbj48a2V5d29yZHM+PGtleXdvcmQ+QW5p
bWFsczwva2V5d29yZD48a2V5d29yZD5DZXJhbWlkZXMvZ2VuZXRpY3MvbWV0YWJvbGlzbTwva2V5
d29yZD48a2V5d29yZD5HYXVjaGVyIERpc2Vhc2UvZW56eW1vbG9neS9nZW5ldGljczwva2V5d29y
ZD48a2V5d29yZD5IdW1hbnM8L2tleXdvcmQ+PGtleXdvcmQ+TGFjdGFzZS1QaGxvcml6aW4gSHlk
cm9sYXNlLypnZW5ldGljcy8qbWV0YWJvbGlzbTwva2V5d29yZD48a2V5d29yZD5OZW9wbGFzbSBQ
cm90ZWlucy8qZ2VuZXRpY3MvKm1ldGFib2xpc208L2tleXdvcmQ+PGtleXdvcmQ+TmVvcGxhc21z
Lyplbnp5bW9sb2d5LypnZW5ldGljcy9wYXRob2xvZ3k8L2tleXdvcmQ+PGtleXdvcmQ+Q2VyYW1p
ZGU8L2tleXdvcmQ+PGtleXdvcmQ+R2F1Y2hlciBkaXNlYXNlPC9rZXl3b3JkPjxrZXl3b3JkPkds
dWNvc3lsY2VyYW1pZGFzZTwva2V5d29yZD48a2V5d29yZD5HbHVjb3N5bGNlcmFtaWRlPC9rZXl3
b3JkPjxrZXl3b3JkPk1lbGFub21hPC9rZXl3b3JkPjwva2V5d29yZHM+PGRhdGVzPjx5ZWFyPjIw
MTY8L3llYXI+PHB1Yi1kYXRlcz48ZGF0ZT5KdW48L2RhdGU+PC9wdWItZGF0ZXM+PC9kYXRlcz48
aXNibj4wMzAwLTkwODQ8L2lzYm4+PGFjY2Vzc2lvbi1udW0+MjY1ODI0MTc8L2FjY2Vzc2lvbi1u
dW0+PHVybHM+PC91cmxzPjxlbGVjdHJvbmljLXJlc291cmNlLW51bT4xMC4xMDE2L2ouYmlvY2hp
LjIwMTUuMTEuMDA5PC9lbGVjdHJvbmljLXJlc291cmNlLW51bT48cmVtb3RlLWRhdGFiYXNlLXBy
b3ZpZGVyPk5MTTwvcmVtb3RlLWRhdGFiYXNlLXByb3ZpZGVyPjxsYW5ndWFnZT5lbmc8L2xhbmd1
YWdlPjwvcmVjb3JkPjwvQ2l0ZT48L0VuZE5vdGU+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r>
            <w:r w:rsidR="00E769A4"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68,69]</w:t>
            </w:r>
            <w:r w:rsidR="00E769A4" w:rsidRPr="00C719F7">
              <w:rPr>
                <w:rFonts w:ascii="Times New Roman" w:hAnsi="Times New Roman" w:cs="Times New Roman"/>
                <w:color w:val="000000" w:themeColor="text1"/>
                <w:szCs w:val="21"/>
              </w:rPr>
              <w:fldChar w:fldCharType="end"/>
            </w:r>
            <w:r>
              <w:rPr>
                <w:rFonts w:ascii="Times New Roman" w:hAnsi="Times New Roman" w:cs="Times New Roman"/>
                <w:color w:val="000000" w:themeColor="text1"/>
                <w:szCs w:val="21"/>
              </w:rPr>
              <w:t xml:space="preserve">, </w:t>
            </w:r>
            <w:r w:rsidR="00E769A4" w:rsidRPr="00C719F7">
              <w:rPr>
                <w:rFonts w:ascii="Times New Roman" w:hAnsi="Times New Roman" w:cs="Times New Roman"/>
                <w:color w:val="000000" w:themeColor="text1"/>
                <w:szCs w:val="21"/>
                <w:shd w:val="clear" w:color="auto" w:fill="F5F5F5"/>
              </w:rPr>
              <w:t>lipid metabolic process</w:t>
            </w:r>
          </w:p>
        </w:tc>
        <w:tc>
          <w:tcPr>
            <w:tcW w:w="1276" w:type="dxa"/>
          </w:tcPr>
          <w:p w14:paraId="4F94A44F" w14:textId="276A489F"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Island</w:t>
            </w:r>
          </w:p>
        </w:tc>
      </w:tr>
      <w:tr w:rsidR="00C719F7" w:rsidRPr="00C719F7" w14:paraId="7A128C95" w14:textId="645511CB" w:rsidTr="00175D18">
        <w:tc>
          <w:tcPr>
            <w:tcW w:w="1698" w:type="dxa"/>
            <w:vMerge/>
          </w:tcPr>
          <w:p w14:paraId="356C0C7E" w14:textId="77777777" w:rsidR="00E769A4" w:rsidRPr="00C719F7" w:rsidRDefault="00E769A4" w:rsidP="00E769A4">
            <w:pPr>
              <w:rPr>
                <w:rFonts w:ascii="Times New Roman" w:hAnsi="Times New Roman" w:cs="Times New Roman"/>
                <w:color w:val="000000" w:themeColor="text1"/>
                <w:szCs w:val="21"/>
              </w:rPr>
            </w:pPr>
          </w:p>
        </w:tc>
        <w:tc>
          <w:tcPr>
            <w:tcW w:w="1465" w:type="dxa"/>
          </w:tcPr>
          <w:p w14:paraId="0D27FDFE" w14:textId="70DCFF57"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12352006</w:t>
            </w:r>
          </w:p>
        </w:tc>
        <w:tc>
          <w:tcPr>
            <w:tcW w:w="1218" w:type="dxa"/>
          </w:tcPr>
          <w:p w14:paraId="52479FF0" w14:textId="693C9BA6"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038934</w:t>
            </w:r>
          </w:p>
        </w:tc>
        <w:tc>
          <w:tcPr>
            <w:tcW w:w="1424" w:type="dxa"/>
          </w:tcPr>
          <w:p w14:paraId="20CF898A" w14:textId="552C10A3"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22</w:t>
            </w:r>
          </w:p>
        </w:tc>
        <w:tc>
          <w:tcPr>
            <w:tcW w:w="2554" w:type="dxa"/>
          </w:tcPr>
          <w:p w14:paraId="2DE9BB5A" w14:textId="767CA599"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UQCR10; ZMAT5;</w:t>
            </w:r>
          </w:p>
        </w:tc>
        <w:tc>
          <w:tcPr>
            <w:tcW w:w="4252" w:type="dxa"/>
          </w:tcPr>
          <w:p w14:paraId="45D603F4" w14:textId="28D5E28D" w:rsidR="00E769A4" w:rsidRPr="00C719F7" w:rsidRDefault="003510EA" w:rsidP="00E769A4">
            <w:pPr>
              <w:rPr>
                <w:rFonts w:ascii="Times New Roman" w:hAnsi="Times New Roman" w:cs="Times New Roman"/>
                <w:color w:val="000000" w:themeColor="text1"/>
                <w:szCs w:val="21"/>
              </w:rPr>
            </w:pPr>
            <w:r>
              <w:rPr>
                <w:rFonts w:ascii="Times New Roman" w:hAnsi="Times New Roman" w:cs="Times New Roman"/>
                <w:color w:val="000000" w:themeColor="text1"/>
                <w:szCs w:val="21"/>
              </w:rPr>
              <w:t>M</w:t>
            </w:r>
            <w:r w:rsidR="00E769A4" w:rsidRPr="00C719F7">
              <w:rPr>
                <w:rFonts w:ascii="Times New Roman" w:hAnsi="Times New Roman" w:cs="Times New Roman"/>
                <w:color w:val="000000" w:themeColor="text1"/>
                <w:szCs w:val="21"/>
              </w:rPr>
              <w:t>itochondrial respiratory chain complex III assembly</w:t>
            </w:r>
            <w:r w:rsidR="00E769A4" w:rsidRPr="00C719F7">
              <w:rPr>
                <w:rFonts w:ascii="Times New Roman" w:hAnsi="Times New Roman" w:cs="Times New Roman"/>
                <w:color w:val="000000" w:themeColor="text1"/>
                <w:szCs w:val="21"/>
              </w:rPr>
              <w:fldChar w:fldCharType="begin"/>
            </w:r>
            <w:r w:rsidR="007329C0" w:rsidRPr="00C719F7">
              <w:rPr>
                <w:rFonts w:ascii="Times New Roman" w:hAnsi="Times New Roman" w:cs="Times New Roman"/>
                <w:color w:val="000000" w:themeColor="text1"/>
                <w:szCs w:val="21"/>
              </w:rPr>
              <w:instrText xml:space="preserve"> ADDIN EN.CITE &lt;EndNote&gt;&lt;Cite&gt;&lt;Author&gt;Gaudet&lt;/Author&gt;&lt;Year&gt;2011&lt;/Year&gt;&lt;RecNum&gt;29782&lt;/RecNum&gt;&lt;DisplayText&gt;[70]&lt;/DisplayText&gt;&lt;record&gt;&lt;rec-number&gt;29782&lt;/rec-number&gt;&lt;foreign-keys&gt;&lt;key app="EN" db-id="r5tdfzttwfz2tgepdevv5ft3etrv5rrte022" timestamp="1598110800"&gt;29782&lt;/key&gt;&lt;/foreign-keys&gt;&lt;ref-type name="Journal Article"&gt;17&lt;/ref-type&gt;&lt;contributors&gt;&lt;authors&gt;&lt;author&gt;Gaudet, P.&lt;/author&gt;&lt;author&gt;Livstone, M. S.&lt;/author&gt;&lt;author&gt;Lewis, S. E.&lt;/author&gt;&lt;author&gt;Thomas, P. D.&lt;/author&gt;&lt;/authors&gt;&lt;/contributors&gt;&lt;auth-address&gt;Swiss Institute for Bioinformatics, CMU, 1 Rue Michel Servet, 1211 Geneva 4, Switzerland. pascale.gaudet@isb-sib.ch&lt;/auth-address&gt;&lt;titles&gt;&lt;title&gt;Phylogenetic-based propagation of functional annotations within the Gene Ontology consortium&lt;/title&gt;&lt;secondary-title&gt;Brief Bioinform&lt;/secondary-title&gt;&lt;alt-title&gt;Briefings in bioinformatics&lt;/alt-title&gt;&lt;/titles&gt;&lt;periodical&gt;&lt;full-title&gt;Brief Bioinform&lt;/full-title&gt;&lt;abbr-1&gt;Briefings in bioinformatics&lt;/abbr-1&gt;&lt;/periodical&gt;&lt;alt-periodical&gt;&lt;full-title&gt;Brief Bioinform&lt;/full-title&gt;&lt;abbr-1&gt;Briefings in bioinformatics&lt;/abbr-1&gt;&lt;/alt-periodical&gt;&lt;pages&gt;449-62&lt;/pages&gt;&lt;volume&gt;12&lt;/volume&gt;&lt;number&gt;5&lt;/number&gt;&lt;edition&gt;2011/08/30&lt;/edition&gt;&lt;keywords&gt;&lt;keyword&gt;Databases, Genetic&lt;/keyword&gt;&lt;keyword&gt;Genome&lt;/keyword&gt;&lt;keyword&gt;Genomics/*methods&lt;/keyword&gt;&lt;keyword&gt;Molecular Sequence Annotation/*methods&lt;/keyword&gt;&lt;keyword&gt;*Phylogeny&lt;/keyword&gt;&lt;keyword&gt;Proteins/*chemistry/genetics&lt;/keyword&gt;&lt;/keywords&gt;&lt;dates&gt;&lt;year&gt;2011&lt;/year&gt;&lt;pub-dates&gt;&lt;date&gt;Sep&lt;/date&gt;&lt;/pub-dates&gt;&lt;/dates&gt;&lt;isbn&gt;1467-5463 (Print)&amp;#xD;1467-5463&lt;/isbn&gt;&lt;accession-num&gt;21873635&lt;/accession-num&gt;&lt;urls&gt;&lt;/urls&gt;&lt;custom2&gt;PMC3178059&lt;/custom2&gt;&lt;electronic-resource-num&gt;10.1093/bib/bbr042&lt;/electronic-resource-num&gt;&lt;remote-database-provider&gt;NLM&lt;/remote-database-provider&gt;&lt;language&gt;eng&lt;/language&gt;&lt;/record&gt;&lt;/Cite&gt;&lt;/EndNote&gt;</w:instrText>
            </w:r>
            <w:r w:rsidR="00E769A4"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70]</w:t>
            </w:r>
            <w:r w:rsidR="00E769A4"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fldChar w:fldCharType="begin">
                <w:fldData xml:space="preserve">PEVuZE5vdGU+PENpdGU+PEF1dGhvcj5XYW5nPC9BdXRob3I+PFllYXI+MjAxMzwvWWVhcj48UmVj
TnVtPjI5ODAzPC9SZWNOdW0+PERpc3BsYXlUZXh0Pls3MV08L0Rpc3BsYXlUZXh0PjxyZWNvcmQ+
PHJlYy1udW1iZXI+Mjk4MDM8L3JlYy1udW1iZXI+PGZvcmVpZ24ta2V5cz48a2V5IGFwcD0iRU4i
IGRiLWlkPSJyNXRkZnp0dHdmejJ0Z2VwZGV2djVmdDNldHJ2NXJydGUwMjIiIHRpbWVzdGFtcD0i
MTU5ODExMDgwMCI+Mjk4MDM8L2tleT48L2ZvcmVpZ24ta2V5cz48cmVmLXR5cGUgbmFtZT0iSm91
cm5hbCBBcnRpY2xlIj4xNzwvcmVmLXR5cGU+PGNvbnRyaWJ1dG9ycz48YXV0aG9ycz48YXV0aG9y
PldhbmcsIFYuIFcuPC9hdXRob3I+PGF1dGhvcj5MYWJvcmRlLCBSLiBSLjwvYXV0aG9yPjxhdXRo
b3I+QXNtYW5uLCBZLiBXLjwvYXV0aG9yPjxhdXRob3I+TGksIFkuPC9hdXRob3I+PGF1dGhvcj5N
YSwgSi48L2F1dGhvcj48YXV0aG9yPkVja2xvZmYsIEIuIFcuPC9hdXRob3I+PGF1dGhvcj5Ub21i
ZXJzLCBOLiBNLjwvYXV0aG9yPjxhdXRob3I+T2xzZW4sIFMuIE0uPC9hdXRob3I+PGF1dGhvcj5N
b29yZSwgRS4gSi48L2F1dGhvcj48YXV0aG9yPk9sc2VuLCBLLiBELjwvYXV0aG9yPjxhdXRob3I+
U21pdGgsIEQuIEkuPC9hdXRob3I+PC9hdXRob3JzPjwvY29udHJpYnV0b3JzPjxhdXRoLWFkZHJl
c3M+RGVwYXJ0bWVudCBvZiBFeHBlcmltZW50YWwgUGF0aG9sb2d5LCBEaXZpc2lvbiBvZiBMYWJv
cmF0b3J5IE1lZGljaW5lIGFuZCBQYXRob2xvZ3ksIE1heW8gQ2xpbmljLCBSb2NoZXN0ZXIsIE1p
bm5lc290YSwgVVNBLjwvYXV0aC1hZGRyZXNzPjx0aXRsZXM+PHRpdGxlPlNlYXJjaCBmb3IgY2hy
b21vc29tZSByZWFycmFuZ2VtZW50czogbmV3IGFwcHJvYWNoZXMgdG93YXJkIGRpc2NvdmVyeSBv
ZiBub3ZlbCB0cmFuc2xvY2F0aW9ucyBpbiBoZWFkIGFuZCBuZWNrIHNxdWFtb3VzIGNlbGwgY2Fy
Y2lub21hPC90aXRsZT48c2Vjb25kYXJ5LXRpdGxlPkhlYWQgTmVjazwvc2Vjb25kYXJ5LXRpdGxl
PjxhbHQtdGl0bGU+SGVhZCAmYW1wOyBuZWNrPC9hbHQtdGl0bGU+PC90aXRsZXM+PHBlcmlvZGlj
YWw+PGZ1bGwtdGl0bGU+SGVhZCBOZWNrPC9mdWxsLXRpdGxlPjxhYmJyLTE+SGVhZCAmYW1wOyBu
ZWNrPC9hYmJyLTE+PC9wZXJpb2RpY2FsPjxhbHQtcGVyaW9kaWNhbD48ZnVsbC10aXRsZT5IZWFk
IE5lY2s8L2Z1bGwtdGl0bGU+PGFiYnItMT5IZWFkICZhbXA7IG5lY2s8L2FiYnItMT48L2FsdC1w
ZXJpb2RpY2FsPjxwYWdlcz44MzEtNTwvcGFnZXM+PHZvbHVtZT4zNTwvdm9sdW1lPjxudW1iZXI+
NjwvbnVtYmVyPjxlZGl0aW9uPjIwMTIvMDcvMTk8L2VkaXRpb24+PGtleXdvcmRzPjxrZXl3b3Jk
PkFnZWQ8L2tleXdvcmQ+PGtleXdvcmQ+Q2FyY2lub21hLCBTcXVhbW91cyBDZWxsLypnZW5ldGlj
czwva2V5d29yZD48a2V5d29yZD5GZW1hbGU8L2tleXdvcmQ+PGtleXdvcmQ+R2VuZSBFeHByZXNz
aW9uIFJlZ3VsYXRpb24sIE5lb3BsYXN0aWMvZ2VuZXRpY3M8L2tleXdvcmQ+PGtleXdvcmQ+R2x1
dGF0aGlvbmUgVHJhbnNmZXJhc2UvZ2VuZXRpY3M8L2tleXdvcmQ+PGtleXdvcmQ+SGVhZCBhbmQg
TmVjayBOZW9wbGFzbXMvKmdlbmV0aWNzPC9rZXl3b3JkPjxrZXl3b3JkPkh1bWFuczwva2V5d29y
ZD48a2V5d29yZD5NYWxlPC9rZXl3b3JkPjxrZXl3b3JkPk1lbWJyYW5lIFByb3RlaW5zL2dlbmV0
aWNzPC9rZXl3b3JkPjxrZXl3b3JkPk1pZGRsZSBBZ2VkPC9rZXl3b3JkPjxrZXl3b3JkPipPbmNv
Z2VuZSBGdXNpb248L2tleXdvcmQ+PGtleXdvcmQ+U2VxdWVuY2UgQW5hbHlzaXMsIFJOQTwva2V5
d29yZD48a2V5d29yZD4qVHJhbnNsb2NhdGlvbiwgR2VuZXRpYzwva2V5d29yZD48L2tleXdvcmRz
PjxkYXRlcz48eWVhcj4yMDEzPC95ZWFyPjxwdWItZGF0ZXM+PGRhdGU+SnVuPC9kYXRlPjwvcHVi
LWRhdGVzPjwvZGF0ZXM+PGlzYm4+MTA0My0zMDc0PC9pc2JuPjxhY2Nlc3Npb24tbnVtPjIyODA3
MDk2PC9hY2Nlc3Npb24tbnVtPjx1cmxzPjwvdXJscz48ZWxlY3Ryb25pYy1yZXNvdXJjZS1udW0+
MTAuMTAwMi9oZWQuMjMwMzc8L2VsZWN0cm9uaWMtcmVzb3VyY2UtbnVtPjxyZW1vdGUtZGF0YWJh
c2UtcHJvdmlkZXI+TkxNPC9yZW1vdGUtZGF0YWJhc2UtcHJvdmlkZXI+PGxhbmd1YWdlPmVuZzwv
bGFuZ3VhZ2U+PC9yZWNvcmQ+PC9DaXRlPjwvRW5kTm90ZT4A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XYW5nPC9BdXRob3I+PFllYXI+MjAxMzwvWWVhcj48UmVj
TnVtPjI5ODAzPC9SZWNOdW0+PERpc3BsYXlUZXh0Pls3MV08L0Rpc3BsYXlUZXh0PjxyZWNvcmQ+
PHJlYy1udW1iZXI+Mjk4MDM8L3JlYy1udW1iZXI+PGZvcmVpZ24ta2V5cz48a2V5IGFwcD0iRU4i
IGRiLWlkPSJyNXRkZnp0dHdmejJ0Z2VwZGV2djVmdDNldHJ2NXJydGUwMjIiIHRpbWVzdGFtcD0i
MTU5ODExMDgwMCI+Mjk4MDM8L2tleT48L2ZvcmVpZ24ta2V5cz48cmVmLXR5cGUgbmFtZT0iSm91
cm5hbCBBcnRpY2xlIj4xNzwvcmVmLXR5cGU+PGNvbnRyaWJ1dG9ycz48YXV0aG9ycz48YXV0aG9y
PldhbmcsIFYuIFcuPC9hdXRob3I+PGF1dGhvcj5MYWJvcmRlLCBSLiBSLjwvYXV0aG9yPjxhdXRo
b3I+QXNtYW5uLCBZLiBXLjwvYXV0aG9yPjxhdXRob3I+TGksIFkuPC9hdXRob3I+PGF1dGhvcj5N
YSwgSi48L2F1dGhvcj48YXV0aG9yPkVja2xvZmYsIEIuIFcuPC9hdXRob3I+PGF1dGhvcj5Ub21i
ZXJzLCBOLiBNLjwvYXV0aG9yPjxhdXRob3I+T2xzZW4sIFMuIE0uPC9hdXRob3I+PGF1dGhvcj5N
b29yZSwgRS4gSi48L2F1dGhvcj48YXV0aG9yPk9sc2VuLCBLLiBELjwvYXV0aG9yPjxhdXRob3I+
U21pdGgsIEQuIEkuPC9hdXRob3I+PC9hdXRob3JzPjwvY29udHJpYnV0b3JzPjxhdXRoLWFkZHJl
c3M+RGVwYXJ0bWVudCBvZiBFeHBlcmltZW50YWwgUGF0aG9sb2d5LCBEaXZpc2lvbiBvZiBMYWJv
cmF0b3J5IE1lZGljaW5lIGFuZCBQYXRob2xvZ3ksIE1heW8gQ2xpbmljLCBSb2NoZXN0ZXIsIE1p
bm5lc290YSwgVVNBLjwvYXV0aC1hZGRyZXNzPjx0aXRsZXM+PHRpdGxlPlNlYXJjaCBmb3IgY2hy
b21vc29tZSByZWFycmFuZ2VtZW50czogbmV3IGFwcHJvYWNoZXMgdG93YXJkIGRpc2NvdmVyeSBv
ZiBub3ZlbCB0cmFuc2xvY2F0aW9ucyBpbiBoZWFkIGFuZCBuZWNrIHNxdWFtb3VzIGNlbGwgY2Fy
Y2lub21hPC90aXRsZT48c2Vjb25kYXJ5LXRpdGxlPkhlYWQgTmVjazwvc2Vjb25kYXJ5LXRpdGxl
PjxhbHQtdGl0bGU+SGVhZCAmYW1wOyBuZWNrPC9hbHQtdGl0bGU+PC90aXRsZXM+PHBlcmlvZGlj
YWw+PGZ1bGwtdGl0bGU+SGVhZCBOZWNrPC9mdWxsLXRpdGxlPjxhYmJyLTE+SGVhZCAmYW1wOyBu
ZWNrPC9hYmJyLTE+PC9wZXJpb2RpY2FsPjxhbHQtcGVyaW9kaWNhbD48ZnVsbC10aXRsZT5IZWFk
IE5lY2s8L2Z1bGwtdGl0bGU+PGFiYnItMT5IZWFkICZhbXA7IG5lY2s8L2FiYnItMT48L2FsdC1w
ZXJpb2RpY2FsPjxwYWdlcz44MzEtNTwvcGFnZXM+PHZvbHVtZT4zNTwvdm9sdW1lPjxudW1iZXI+
NjwvbnVtYmVyPjxlZGl0aW9uPjIwMTIvMDcvMTk8L2VkaXRpb24+PGtleXdvcmRzPjxrZXl3b3Jk
PkFnZWQ8L2tleXdvcmQ+PGtleXdvcmQ+Q2FyY2lub21hLCBTcXVhbW91cyBDZWxsLypnZW5ldGlj
czwva2V5d29yZD48a2V5d29yZD5GZW1hbGU8L2tleXdvcmQ+PGtleXdvcmQ+R2VuZSBFeHByZXNz
aW9uIFJlZ3VsYXRpb24sIE5lb3BsYXN0aWMvZ2VuZXRpY3M8L2tleXdvcmQ+PGtleXdvcmQ+R2x1
dGF0aGlvbmUgVHJhbnNmZXJhc2UvZ2VuZXRpY3M8L2tleXdvcmQ+PGtleXdvcmQ+SGVhZCBhbmQg
TmVjayBOZW9wbGFzbXMvKmdlbmV0aWNzPC9rZXl3b3JkPjxrZXl3b3JkPkh1bWFuczwva2V5d29y
ZD48a2V5d29yZD5NYWxlPC9rZXl3b3JkPjxrZXl3b3JkPk1lbWJyYW5lIFByb3RlaW5zL2dlbmV0
aWNzPC9rZXl3b3JkPjxrZXl3b3JkPk1pZGRsZSBBZ2VkPC9rZXl3b3JkPjxrZXl3b3JkPipPbmNv
Z2VuZSBGdXNpb248L2tleXdvcmQ+PGtleXdvcmQ+U2VxdWVuY2UgQW5hbHlzaXMsIFJOQTwva2V5
d29yZD48a2V5d29yZD4qVHJhbnNsb2NhdGlvbiwgR2VuZXRpYzwva2V5d29yZD48L2tleXdvcmRz
PjxkYXRlcz48eWVhcj4yMDEzPC95ZWFyPjxwdWItZGF0ZXM+PGRhdGU+SnVuPC9kYXRlPjwvcHVi
LWRhdGVzPjwvZGF0ZXM+PGlzYm4+MTA0My0zMDc0PC9pc2JuPjxhY2Nlc3Npb24tbnVtPjIyODA3
MDk2PC9hY2Nlc3Npb24tbnVtPjx1cmxzPjwvdXJscz48ZWxlY3Ryb25pYy1yZXNvdXJjZS1udW0+
MTAuMTAwMi9oZWQuMjMwMzc8L2VsZWN0cm9uaWMtcmVzb3VyY2UtbnVtPjxyZW1vdGUtZGF0YWJh
c2UtcHJvdmlkZXI+TkxNPC9yZW1vdGUtZGF0YWJhc2UtcHJvdmlkZXI+PGxhbmd1YWdlPmVuZzwv
bGFuZ3VhZ2U+PC9yZWNvcmQ+PC9DaXRlPjwvRW5kTm90ZT4A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r>
            <w:r w:rsidR="00E769A4"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71]</w:t>
            </w:r>
            <w:r w:rsidR="00E769A4" w:rsidRPr="00C719F7">
              <w:rPr>
                <w:rFonts w:ascii="Times New Roman" w:hAnsi="Times New Roman" w:cs="Times New Roman"/>
                <w:color w:val="000000" w:themeColor="text1"/>
                <w:szCs w:val="21"/>
              </w:rPr>
              <w:fldChar w:fldCharType="end"/>
            </w:r>
          </w:p>
        </w:tc>
        <w:tc>
          <w:tcPr>
            <w:tcW w:w="1276" w:type="dxa"/>
          </w:tcPr>
          <w:p w14:paraId="7AC531C0" w14:textId="08FBFAED"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S_Shore</w:t>
            </w:r>
          </w:p>
        </w:tc>
      </w:tr>
      <w:tr w:rsidR="00C719F7" w:rsidRPr="00C719F7" w14:paraId="3FBB8A00" w14:textId="2BDABA5C" w:rsidTr="00175D18">
        <w:tc>
          <w:tcPr>
            <w:tcW w:w="1698" w:type="dxa"/>
            <w:vMerge/>
          </w:tcPr>
          <w:p w14:paraId="34A81775" w14:textId="77777777" w:rsidR="00E769A4" w:rsidRPr="00C719F7" w:rsidRDefault="00E769A4" w:rsidP="00E769A4">
            <w:pPr>
              <w:rPr>
                <w:rFonts w:ascii="Times New Roman" w:hAnsi="Times New Roman" w:cs="Times New Roman"/>
                <w:color w:val="000000" w:themeColor="text1"/>
                <w:szCs w:val="21"/>
              </w:rPr>
            </w:pPr>
          </w:p>
        </w:tc>
        <w:tc>
          <w:tcPr>
            <w:tcW w:w="1465" w:type="dxa"/>
          </w:tcPr>
          <w:p w14:paraId="2F98A990" w14:textId="71EFBAFA"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12385425</w:t>
            </w:r>
          </w:p>
        </w:tc>
        <w:tc>
          <w:tcPr>
            <w:tcW w:w="1218" w:type="dxa"/>
          </w:tcPr>
          <w:p w14:paraId="0EADCCC9" w14:textId="14E4EC2E"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05569</w:t>
            </w:r>
          </w:p>
        </w:tc>
        <w:tc>
          <w:tcPr>
            <w:tcW w:w="1424" w:type="dxa"/>
          </w:tcPr>
          <w:p w14:paraId="3C95FBD5" w14:textId="2D454ECB"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2</w:t>
            </w:r>
          </w:p>
        </w:tc>
        <w:tc>
          <w:tcPr>
            <w:tcW w:w="2554" w:type="dxa"/>
          </w:tcPr>
          <w:p w14:paraId="792AE02B" w14:textId="1866D1F1"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TMEM17;</w:t>
            </w:r>
          </w:p>
        </w:tc>
        <w:tc>
          <w:tcPr>
            <w:tcW w:w="4252" w:type="dxa"/>
          </w:tcPr>
          <w:p w14:paraId="64FF927D" w14:textId="6DEBCF7A" w:rsidR="00E769A4" w:rsidRPr="00C719F7" w:rsidRDefault="003510EA" w:rsidP="00E769A4">
            <w:pPr>
              <w:rPr>
                <w:rFonts w:ascii="Times New Roman" w:hAnsi="Times New Roman" w:cs="Times New Roman"/>
                <w:color w:val="000000" w:themeColor="text1"/>
                <w:szCs w:val="21"/>
              </w:rPr>
            </w:pPr>
            <w:r w:rsidRPr="003510EA">
              <w:rPr>
                <w:rFonts w:ascii="Times New Roman" w:hAnsi="Times New Roman" w:cs="Times New Roman"/>
                <w:color w:val="000000" w:themeColor="text1"/>
                <w:szCs w:val="21"/>
              </w:rPr>
              <w:t>The relationship with tumor is unclear</w:t>
            </w:r>
            <w:r w:rsidR="00E769A4" w:rsidRPr="00C719F7">
              <w:rPr>
                <w:rFonts w:ascii="Times New Roman" w:hAnsi="Times New Roman" w:cs="Times New Roman"/>
                <w:color w:val="000000" w:themeColor="text1"/>
                <w:szCs w:val="21"/>
              </w:rPr>
              <w:fldChar w:fldCharType="begin">
                <w:fldData xml:space="preserve">PEVuZE5vdGU+PENpdGU+PEF1dGhvcj5UYWthdGE8L0F1dGhvcj48WWVhcj4yMDE5PC9ZZWFyPjxS
ZWNOdW0+Mjk4MDI8L1JlY051bT48RGlzcGxheVRleHQ+WzcyLTc0XTwvRGlzcGxheVRleHQ+PHJl
Y29yZD48cmVjLW51bWJlcj4yOTgwMjwvcmVjLW51bWJlcj48Zm9yZWlnbi1rZXlzPjxrZXkgYXBw
PSJFTiIgZGItaWQ9InI1dGRmenR0d2Z6MnRnZXBkZXZ2NWZ0M2V0cnY1cnJ0ZTAyMiIgdGltZXN0
YW1wPSIxNTk4MTEwODAwIj4yOTgwMjwva2V5PjwvZm9yZWlnbi1rZXlzPjxyZWYtdHlwZSBuYW1l
PSJKb3VybmFsIEFydGljbGUiPjE3PC9yZWYtdHlwZT48Y29udHJpYnV0b3JzPjxhdXRob3JzPjxh
dXRob3I+VGFrYXRhLCBSLjwvYXV0aG9yPjxhdXRob3I+VGFrYWhhc2hpLCBBLjwvYXV0aG9yPjxh
dXRob3I+RnVqaXRhLCBNLjwvYXV0aG9yPjxhdXRob3I+TW9tb3phd2EsIFkuPC9hdXRob3I+PGF1
dGhvcj5TYXVuZGVycywgRS4gSi48L2F1dGhvcj48YXV0aG9yPllhbWFkYSwgSC48L2F1dGhvcj48
YXV0aG9yPk1hZWppbWEsIEsuPC9hdXRob3I+PGF1dGhvcj5OYWthbm8sIEsuPC9hdXRob3I+PGF1
dGhvcj5OaXNoaWRhLCBZLjwvYXV0aG9yPjxhdXRob3I+SGlzaGlkYSwgQS48L2F1dGhvcj48YXV0
aG9yPk1hdHN1bywgSy48L2F1dGhvcj48YXV0aG9yPldha2FpLCBLLjwvYXV0aG9yPjxhdXRob3I+
WWFtYWppLCBULjwvYXV0aG9yPjxhdXRob3I+U2F3YWRhLCBOLjwvYXV0aG9yPjxhdXRob3I+SXdh
c2FraSwgTS48L2F1dGhvcj48YXV0aG9yPlRzdWdhbmUsIFMuPC9hdXRob3I+PGF1dGhvcj5TYXNh
a2ksIE0uPC9hdXRob3I+PGF1dGhvcj5TaGltaXp1LCBBLjwvYXV0aG9yPjxhdXRob3I+VGFubm8s
IEsuPC9hdXRob3I+PGF1dGhvcj5NaW5lZ2lzaGksIE4uPC9hdXRob3I+PGF1dGhvcj5TdXp1a2ks
IEsuPC9hdXRob3I+PGF1dGhvcj5NYXRzdWRhLCBLLjwvYXV0aG9yPjxhdXRob3I+S3VibywgTS48
L2F1dGhvcj48YXV0aG9yPkluYXphd2EsIEouPC9hdXRob3I+PGF1dGhvcj5FZ2F3YSwgUy48L2F1
dGhvcj48YXV0aG9yPkhhaW1hbiwgQy4gQS48L2F1dGhvcj48YXV0aG9yPk9nYXdhLCBPLjwvYXV0
aG9yPjxhdXRob3I+T2JhcmEsIFcuPC9hdXRob3I+PGF1dGhvcj5LYW1hdGFuaSwgWS48L2F1dGhv
cj48YXV0aG9yPkFrYW1hdHN1LCBTLjwvYXV0aG9yPjxhdXRob3I+TmFrYWdhd2EsIEguPC9hdXRo
b3I+PC9hdXRob3JzPjwvY29udHJpYnV0b3JzPjxhdXRoLWFkZHJlc3M+RGVwYXJ0bWVudCBvZiBV
cm9sb2d5LCBJd2F0ZSBNZWRpY2FsIFVuaXZlcnNpdHksIE1vcmlva2EsIDAyMC04NTA1LCBKYXBh
bi4gcnRha2F0YUBpd2F0ZS1tZWQuYWMuanAuJiN4RDtMYWJvcmF0b3J5IGZvciBDYW5jZXIgR2Vu
b21pY3MsIFJJS0VOIENlbnRlciBmb3IgSW50ZWdyYXRpdmUgTWVkaWNhbCBTY2llbmNlcywgWW9r
b2hhbWEsIDIzMC0wMDQ1LCBKYXBhbi4gcnRha2F0YUBpd2F0ZS1tZWQuYWMuanAuJiN4RDtMYWJv
cmF0b3J5IGZvciBTdGF0aXN0aWNhbCBBbmFseXNpcywgUklLRU4gQ2VudGVyIGZvciBJbnRlZ3Jh
dGl2ZSBNZWRpY2FsIFNjaWVuY2VzLCBZb2tvaGFtYSwgMjMwLTAwNDUsIEphcGFuLiYjeEQ7RGVw
YXJ0bWVudCBvZiBHZW5vbWljIE1lZGljaW5lLCBOYXRpb25hbCBDZXJlYnJhbCBhbmQgQ2FyZGlv
dmFzY3VsYXIgQ2VudGVyIFJlc2VhcmNoIEluc3RpdHV0ZSwgU3VpdGEsIDU2NC04NTY1LCBKYXBh
bi4mI3hEO0xhYm9yYXRvcnkgZm9yIENhbmNlciBHZW5vbWljcywgUklLRU4gQ2VudGVyIGZvciBJ
bnRlZ3JhdGl2ZSBNZWRpY2FsIFNjaWVuY2VzLCBZb2tvaGFtYSwgMjMwLTAwNDUsIEphcGFuLiYj
eEQ7TGFib3JhdG9yeSBmb3IgR2Vub3R5cGluZyBEZXZlbG9wbWVudCwgUklLRU4gQ2VudGVyIGZv
ciBJbnRlZ3JhdGl2ZSBNZWRpY2FsIFNjaWVuY2VzLCBZb2tvaGFtYSwgMjMwLTAwNDUsIEphcGFu
LiYjeEQ7VGhlIEluc3RpdHV0ZSBvZiBDYW5jZXIgUmVzZWFyY2gsIExvbmRvbiwgU1c3IDNSUCwg
VUsuJiN4RDtEZXBhcnRtZW50IG9mIFVyb2xvZ3ksIEppa2VpIFVuaXZlcnNpdHkgU2Nob29sIG9m
IE1lZGljaW5lLCAxMDUtODQ2MSwgVG9reW8sIEphcGFuLiYjeEQ7RGVwYXJ0bWVudCBvZiBQcmV2
ZW50aXZlIE1lZGljaW5lLCBGYWN1bHR5IG9mIE1lZGljaW5lLCBTYWdhIFVuaXZlcnNpdHksIDg0
MC04NTAyLCBTYWdhLCBKYXBhbi4mI3hEO0RlcGFydG1lbnQgb2YgUHJldmVudGl2ZSBNZWRpY2lu
ZSwgTmFnb3lhIFVuaXZlcnNpdHkgR3JhZHVhdGUgU2Nob29sIG9mIE1lZGljaW5lLCBOYWdveWEs
IDQ2Ni04NTUwLCBKYXBhbi4mI3hEO0RpdmlzaW9uIG9mIENhbmNlciBFcGlkZW1pb2xvZ3kgYW5k
IFByZXZlbnRpb24sIEFpY2hpIENhbmNlciBDZW50ZXIgUmVzZWFyY2ggSW5zdGl0dXRlLCA0NjQt
ODY4MSwgTmFnb3lhLCBKYXBhbi4mI3hEO0RlcGFydG1lbnQgb2YgQ2FuY2VyIEVwaWRlbWlvbG9n
eSwgTmFnb3lhIFVuaXZlcnNpdHkgR3JhZHVhdGUgU2Nob29sIG9mIE1lZGljaW5lLCBOYWdveWEs
IDQ2Ni04NTUwLCBKYXBhbi4mI3hEO0RpdmlzaW9uIG9mIEVwaWRlbWlvbG9neSwgQ2VudGVyIGZv
ciBQdWJsaWMgSGVhbHRoIFNjaWVuY2VzLCBOYXRpb25hbCBDYW5jZXIgQ2VudGVyLCBUb2t5bywg
MTA0LTAwNDUsIEphcGFuLiYjeEQ7Q2VudGVyIGZvciBQdWJsaWMgSGVhbHRoIFNjaWVuY2VzLCBO
YXRpb25hbCBDYW5jZXIgQ2VudGVyLCAxMDQtMDA0NSwgVG9reW8sIEphcGFuLiYjeEQ7SXdhdGUg
VG9ob2t1IE1lZGljYWwgTWVnYWJhbmsgT3JnYW5pemF0aW9uLCBJd2F0ZSBNZWRpY2FsIFVuaXZl
cnNpdHksIFlhaGFiYSwgMDI4LTM2OTQsIEphcGFuLiYjeEQ7VG9ob2t1IE1lZGljYWwgTWVnYWJh
bmsgT3JnYW5pemF0aW9uLCBUb2hva3UgVW5pdmVyc2l0eSwgU2VuZGFpLCA5ODAtODU3MywgSmFw
YW4uJiN4RDtMYWJvcmF0b3J5IG9mIENsaW5pY2FsIEdlbm9tZSBTZXF1ZW5jaW5nLCBEZXBhcnRt
ZW50IG9mIENvbXB1dGF0aW9uYWwgQmlvbG9neSBhbmQgTWVkaWNhbCBTY2llbmNlcywgR3JhZHVh
dGUgU2Nob29sIG9mIEZyb250aWVyIFNjaWVuY2VzLCBUaGUgVW5pdmVyc2l0eSBvZiBUb2t5bywg
MTA4LTg2MzksIFRva3lvLCBKYXBhbi4mI3hEO1JJS0VOIENlbnRlciBmb3IgSW50ZWdyYXRpdmUg
TWVkaWNhbCBTY2llbmNlcywgWW9rb2hhbWEsIDIzMC0wMDQ1LCBKYXBhbi4mI3hEO0RlcGFydG1l
bnQgb2YgTW9sZWN1bGFyIEN5dG9nZW5ldGljcywgTWVkaWNhbCBSZXNlYXJjaCBJbnN0aXR1dGUs
IFRva3lvIE1lZGljYWwgYW5kIERlbnRhbCBVbml2ZXJzaXR5LCBUb2t5bywgMTEzLTg1MTAsIEph
cGFuLiYjeEQ7Q2VudGVyIGZvciBHZW5ldGljIEVwaWRlbWlvbG9neSwgRGVwYXJ0bWVudCBvZiBQ
cmV2ZW50aXZlIE1lZGljaW5lLCBLZWNrIFNjaG9vbCBvZiBNZWRpY2luZSwgVW5pdmVyc2l0eSBv
ZiBTb3V0aGVybiBDYWxpZm9ybmlhLCBMb3MgQW5nZWxlcywgQ2FsaWZvcm5pYSwgOTAwMzMsIFVT
QS4mI3hEO0RlcGFydG1lbnQgb2YgVXJvbG9neSwgS3lvdG8gVW5pdmVyc2l0eSBHcmFkdWF0ZSBT
Y2hvb2wgb2YgTWVkaWNpbmUsIEt5b3RvLCA2MDYtODUwMSwgSmFwYW4uJiN4RDtEZXBhcnRtZW50
IG9mIFVyb2xvZ3ksIEl3YXRlIE1lZGljYWwgVW5pdmVyc2l0eSwgTW9yaW9rYSwgMDIwLTg1MDUs
IEphcGFuLiYjeEQ7TGFib3JhdG9yeSBmb3IgQ2FuY2VyIEdlbm9taWNzLCBSSUtFTiBDZW50ZXIg
Zm9yIEludGVncmF0aXZlIE1lZGljYWwgU2NpZW5jZXMsIFlva29oYW1hLCAyMzAtMDA0NSwgSmFw
YW4uIGFrYW1hdHNAa3VocC5reW90by11LmFjLmpwLiYjeEQ7RGVwYXJ0bWVudCBvZiBVcm9sb2d5
LCBLeW90byBVbml2ZXJzaXR5IEdyYWR1YXRlIFNjaG9vbCBvZiBNZWRpY2luZSwgS3lvdG8sIDYw
Ni04NTAxLCBKYXBhbi4gYWthbWF0c0BrdWhwLmt5b3RvLXUuYWMuanAuJiN4RDtMYWJvcmF0b3J5
IGZvciBDYW5jZXIgR2Vub21pY3MsIFJJS0VOIENlbnRlciBmb3IgSW50ZWdyYXRpdmUgTWVkaWNh
bCBTY2llbmNlcywgWW9rb2hhbWEsIDIzMC0wMDQ1LCBKYXBhbi4gaGlkZXdha2lAcmlrZW4uanAu
PC9hdXRoLWFkZHJlc3M+PHRpdGxlcz48dGl0bGU+MTIgbmV3IHN1c2NlcHRpYmlsaXR5IGxvY2kg
Zm9yIHByb3N0YXRlIGNhbmNlciBpZGVudGlmaWVkIGJ5IGdlbm9tZS13aWRlIGFzc29jaWF0aW9u
IHN0dWR5IGluIEphcGFuZXNlIHBvcHVsYXRpb248L3RpdGxlPjxzZWNvbmRhcnktdGl0bGU+TmF0
IENvbW11bjwvc2Vjb25kYXJ5LXRpdGxlPjxhbHQtdGl0bGU+TmF0dXJlIGNvbW11bmljYXRpb25z
PC9hbHQtdGl0bGU+PC90aXRsZXM+PHBlcmlvZGljYWw+PGZ1bGwtdGl0bGU+TmF0IENvbW11bjwv
ZnVsbC10aXRsZT48YWJici0xPk5hdHVyZSBjb21tdW5pY2F0aW9uczwvYWJici0xPjwvcGVyaW9k
aWNhbD48YWx0LXBlcmlvZGljYWw+PGZ1bGwtdGl0bGU+TmF0IENvbW11bjwvZnVsbC10aXRsZT48
YWJici0xPk5hdHVyZSBjb21tdW5pY2F0aW9uczwvYWJici0xPjwvYWx0LXBlcmlvZGljYWw+PHBh
Z2VzPjQ0MjI8L3BhZ2VzPjx2b2x1bWU+MTA8L3ZvbHVtZT48bnVtYmVyPjE8L251bWJlcj48ZWRp
dGlvbj4yMDE5LzA5LzI5PC9lZGl0aW9uPjxrZXl3b3Jkcz48a2V5d29yZD5BZ2VkPC9rZXl3b3Jk
PjxrZXl3b3JkPkFsbGVsZXM8L2tleXdvcmQ+PGtleXdvcmQ+R0FUQTIgVHJhbnNjcmlwdGlvbiBG
YWN0b3IvZ2VuZXRpY3M8L2tleXdvcmQ+PGtleXdvcmQ+R2VuZSBGcmVxdWVuY3k8L2tleXdvcmQ+
PGtleXdvcmQ+R2VuZXRpYyBMb2NpLypnZW5ldGljczwva2V5d29yZD48a2V5d29yZD5HZW5ldGlj
IFByZWRpc3Bvc2l0aW9uIHRvIERpc2Vhc2UvKmdlbmV0aWNzPC9rZXl3b3JkPjxrZXl3b3JkPipH
ZW5vbWUtV2lkZSBBc3NvY2lhdGlvbiBTdHVkeTwva2V5d29yZD48a2V5d29yZD5HZW5vdHlwZTwv
a2V5d29yZD48a2V5d29yZD5HZW5vdHlwaW5nIFRlY2huaXF1ZXM8L2tleXdvcmQ+PGtleXdvcmQ+
SHVtYW5zPC9rZXl3b3JkPjxrZXl3b3JkPkludHJhY2VsbHVsYXIgU2lnbmFsaW5nIFBlcHRpZGVz
IGFuZCBQcm90ZWlucy9nZW5ldGljczwva2V5d29yZD48a2V5d29yZD5KYXBhbjwva2V5d29yZD48
a2V5d29yZD5NYWxlPC9rZXl3b3JkPjxrZXl3b3JkPk1lbWJyYW5lIFByb3RlaW5zL2dlbmV0aWNz
PC9rZXl3b3JkPjxrZXl3b3JkPk1pZGRsZSBBZ2VkPC9rZXl3b3JkPjxrZXl3b3JkPlBvbHltb3Jw
aGlzbSwgU2luZ2xlIE51Y2xlb3RpZGU8L2tleXdvcmQ+PGtleXdvcmQ+UHJvc3RhdGljIE5lb3Bs
YXNtcy8qZ2VuZXRpY3M8L2tleXdvcmQ+PGtleXdvcmQ+UmlzayBGYWN0b3JzPC9rZXl3b3JkPjxr
ZXl3b3JkPlRyYW5zY3JpcHRpb24gRmFjdG9ycy9nZW5ldGljczwva2V5d29yZD48a2V5d29yZD5U
cmFuc2NyaXB0b21lPC9rZXl3b3JkPjwva2V5d29yZHM+PGRhdGVzPjx5ZWFyPjIwMTk8L3llYXI+
PHB1Yi1kYXRlcz48ZGF0ZT5TZXAgMjc8L2RhdGU+PC9wdWItZGF0ZXM+PC9kYXRlcz48aXNibj4y
MDQxLTE3MjM8L2lzYm4+PGFjY2Vzc2lvbi1udW0+MzE1NjIzMjI8L2FjY2Vzc2lvbi1udW0+PHVy
bHM+PC91cmxzPjxjdXN0b20yPlBNQzY3NjQ5NTc8L2N1c3RvbTI+PGVsZWN0cm9uaWMtcmVzb3Vy
Y2UtbnVtPjEwLjEwMzgvczQxNDY3LTAxOS0xMjI2Ny02PC9lbGVjdHJvbmljLXJlc291cmNlLW51
bT48cmVtb3RlLWRhdGFiYXNlLXByb3ZpZGVyPk5MTTwvcmVtb3RlLWRhdGFiYXNlLXByb3ZpZGVy
PjxsYW5ndWFnZT5lbmc8L2xhbmd1YWdlPjwvcmVjb3JkPjwvQ2l0ZT48Q2l0ZT48QXV0aG9yPlpo
YW5nPC9BdXRob3I+PFllYXI+MjAxNzwvWWVhcj48UmVjTnVtPjI5ODA2PC9SZWNOdW0+PHJlY29y
ZD48cmVjLW51bWJlcj4yOTgwNjwvcmVjLW51bWJlcj48Zm9yZWlnbi1rZXlzPjxrZXkgYXBwPSJF
TiIgZGItaWQ9InI1dGRmenR0d2Z6MnRnZXBkZXZ2NWZ0M2V0cnY1cnJ0ZTAyMiIgdGltZXN0YW1w
PSIxNTk4MTEwODAwIj4yOTgwNjwva2V5PjwvZm9yZWlnbi1rZXlzPjxyZWYtdHlwZSBuYW1lPSJK
b3VybmFsIEFydGljbGUiPjE3PC9yZWYtdHlwZT48Y29udHJpYnV0b3JzPjxhdXRob3JzPjxhdXRo
b3I+WmhhbmcsIFguPC9hdXRob3I+PGF1dGhvcj5aaGFuZywgWS48L2F1dGhvcj48YXV0aG9yPk1p
YW8sIFkuPC9hdXRob3I+PGF1dGhvcj5aaG91LCBILjwvYXV0aG9yPjxhdXRob3I+SmlhbmcsIEcu
PC9hdXRob3I+PGF1dGhvcj5XYW5nLCBFLjwvYXV0aG9yPjwvYXV0aG9ycz48L2NvbnRyaWJ1dG9y
cz48YXV0aC1hZGRyZXNzPkRlcGFydG1lbnQgb2YgUGF0aG9sb2d5LCBDb2xsZWdlIG9mIEJhc2lj
IE1lZGljYWwgU2NpZW5jZXMgYW5kIFRoZSBGaXJzdCBBZmZpbGlhdGVkIEhvc3BpdGFsLCBDaGlu
YSBNZWRpY2FsIFVuaXZlcnNpdHksIFNoZW55YW5nLCBDaGluYS4mI3hEO0RlcGFydG1lbnQgb2Yg
UGF0aG9sb2d5LCBDYW5jZXIgSG9zcGl0YWwgb2YgQ2hpbmEgTWVkaWNhbCBVbml2ZXJzaXR5LCBT
aGVueWFuZywgQ2hpbmEuPC9hdXRoLWFkZHJlc3M+PHRpdGxlcz48dGl0bGU+VE1FTTE3IGRlcHJl
c3NlcyBpbnZhc2lvbiBhbmQgbWV0YXN0YXNpcyBpbiBsdW5nIGNhbmNlciBjZWxscyB2aWEgRVJL
IHNpZ25hbGluZyBwYXRod2F5PC90aXRsZT48c2Vjb25kYXJ5LXRpdGxlPk9uY290YXJnZXQ8L3Nl
Y29uZGFyeS10aXRsZT48YWx0LXRpdGxlPk9uY290YXJnZXQ8L2FsdC10aXRsZT48L3RpdGxlcz48
cGVyaW9kaWNhbD48ZnVsbC10aXRsZT5PbmNvdGFyZ2V0PC9mdWxsLXRpdGxlPjxhYmJyLTE+T25j
b3RhcmdldDwvYWJici0xPjwvcGVyaW9kaWNhbD48YWx0LXBlcmlvZGljYWw+PGZ1bGwtdGl0bGU+
T25jb3RhcmdldDwvZnVsbC10aXRsZT48YWJici0xPk9uY290YXJnZXQ8L2FiYnItMT48L2FsdC1w
ZXJpb2RpY2FsPjxwYWdlcz43MDY4NS03MDY5NDwvcGFnZXM+PHZvbHVtZT44PC92b2x1bWU+PG51
bWJlcj40MTwvbnVtYmVyPjxlZGl0aW9uPjIwMTcvMTAvMjE8L2VkaXRpb24+PGtleXdvcmRzPjxr
ZXl3b3JkPkVSSyBzaWduYWxpbmc8L2tleXdvcmQ+PGtleXdvcmQ+VG1lbTE3PC9rZXl3b3JkPjxr
ZXl3b3JkPmx1bmcgY2FuY2VyPC9rZXl3b3JkPjxrZXl3b3JkPm9jY2x1ZGluIGFuZCBaby0xPC9r
ZXl3b3JkPjxrZXl3b3JkPnNuYWlsPC9rZXl3b3JkPjwva2V5d29yZHM+PGRhdGVzPjx5ZWFyPjIw
MTc8L3llYXI+PHB1Yi1kYXRlcz48ZGF0ZT5TZXAgMTk8L2RhdGU+PC9wdWItZGF0ZXM+PC9kYXRl
cz48aXNibj4xOTQ5LTI1NTM8L2lzYm4+PGFjY2Vzc2lvbi1udW0+MjkwNTAzMTE8L2FjY2Vzc2lv
bi1udW0+PHVybHM+PC91cmxzPjxjdXN0b20yPlBNQzU2NDI1ODY8L2N1c3RvbTI+PGVsZWN0cm9u
aWMtcmVzb3VyY2UtbnVtPjEwLjE4NjMyL29uY290YXJnZXQuMTk5Nzc8L2VsZWN0cm9uaWMtcmVz
b3VyY2UtbnVtPjxyZW1vdGUtZGF0YWJhc2UtcHJvdmlkZXI+TkxNPC9yZW1vdGUtZGF0YWJhc2Ut
cHJvdmlkZXI+PGxhbmd1YWdlPmVuZzwvbGFuZ3VhZ2U+PC9yZWNvcmQ+PC9DaXRlPjxDaXRlPjxB
dXRob3I+WmhhbzwvQXV0aG9yPjxZZWFyPjIwMTg8L1llYXI+PFJlY051bT4yOTgwNzwvUmVjTnVt
PjxyZWNvcmQ+PHJlYy1udW1iZXI+Mjk4MDc8L3JlYy1udW1iZXI+PGZvcmVpZ24ta2V5cz48a2V5
IGFwcD0iRU4iIGRiLWlkPSJyNXRkZnp0dHdmejJ0Z2VwZGV2djVmdDNldHJ2NXJydGUwMjIiIHRp
bWVzdGFtcD0iMTU5ODExMDgwMCI+Mjk4MDc8L2tleT48L2ZvcmVpZ24ta2V5cz48cmVmLXR5cGUg
bmFtZT0iSm91cm5hbCBBcnRpY2xlIj4xNzwvcmVmLXR5cGU+PGNvbnRyaWJ1dG9ycz48YXV0aG9y
cz48YXV0aG9yPlpoYW8sIFkuPC9hdXRob3I+PGF1dGhvcj5Tb25nLCBLLjwvYXV0aG9yPjxhdXRo
b3I+WmhhbmcsIFkuPC9hdXRob3I+PGF1dGhvcj5YdSwgSC48L2F1dGhvcj48YXV0aG9yPlpoYW5n
LCBYLjwvYXV0aG9yPjxhdXRob3I+V2FuZywgTC48L2F1dGhvcj48YXV0aG9yPkZhbiwgQy48L2F1
dGhvcj48YXV0aG9yPkppYW5nLCBHLjwvYXV0aG9yPjxhdXRob3I+V2FuZywgRS48L2F1dGhvcj48
L2F1dGhvcnM+PC9jb250cmlidXRvcnM+PGF1dGgtYWRkcmVzcz5EZXBhcnRtZW50IG9mIFBhdGhv
bG9neSwgRmlyc3QgQWZmaWxpYXRlZCBIb3NwaXRhbCBhbmQgQ29sbGVnZSBvZiBCYXNpYyBNZWRp
Y2FsIFNjaWVuY2VzLCBDaGluYSBNZWRpY2FsIFVuaXZlcnNpdHksIFNoZW55YW5nLCBDaGluYSwg
amlhbmdneUBob3RtYWlsLmNvbS4mI3hEO0RlcGFydG1lbnRzIG9mIFBhdGhvbG9neSwgQ2FuY2Vy
IEhvc3BpdGFsIG9mIENoaW5hIE1lZGljYWwgVW5pdmVyc2l0eSwgTGlhb25pbmcgQ2FuY2VyIEhv
c3BpdGFsIGFuZCBJbnN0aXR1dGUsIFNoZW55YW5nLCBDaGluYS48L2F1dGgtYWRkcmVzcz48dGl0
bGVzPjx0aXRsZT5UTUVNMTcgcHJvbW90ZXMgbWFsaWduYW50IHByb2dyZXNzaW9uIG9mIGJyZWFz
dCBjYW5jZXIgdmlhIEFLVC9HU0szzrIgc2lnbmFsaW5nPC90aXRsZT48c2Vjb25kYXJ5LXRpdGxl
PkNhbmNlciBNYW5hZyBSZXM8L3NlY29uZGFyeS10aXRsZT48YWx0LXRpdGxlPkNhbmNlciBtYW5h
Z2VtZW50IGFuZCByZXNlYXJjaDwvYWx0LXRpdGxlPjwvdGl0bGVzPjxwZXJpb2RpY2FsPjxmdWxs
LXRpdGxlPkNhbmNlciBNYW5hZyBSZXM8L2Z1bGwtdGl0bGU+PGFiYnItMT5DYW5jZXIgbWFuYWdl
bWVudCBhbmQgcmVzZWFyY2g8L2FiYnItMT48L3BlcmlvZGljYWw+PGFsdC1wZXJpb2RpY2FsPjxm
dWxsLXRpdGxlPkNhbmNlciBNYW5hZyBSZXM8L2Z1bGwtdGl0bGU+PGFiYnItMT5DYW5jZXIgbWFu
YWdlbWVudCBhbmQgcmVzZWFyY2g8L2FiYnItMT48L2FsdC1wZXJpb2RpY2FsPjxwYWdlcz4yNDE5
LTI0Mjg8L3BhZ2VzPjx2b2x1bWU+MTA8L3ZvbHVtZT48ZWRpdGlvbj4yMDE4LzA4LzIxPC9lZGl0
aW9uPjxrZXl3b3Jkcz48a2V5d29yZD5TbmFpbDwva2V5d29yZD48a2V5d29yZD5pbnZhc2lvbjwv
a2V5d29yZD48a2V5d29yZD5taWdyYXRpb248L2tleXdvcmQ+PGtleXdvcmQ+cHJvbGlmZXJhdGlv
bjwva2V5d29yZD48a2V5d29yZD7Osi1jYXRlbmluPC9rZXl3b3JkPjwva2V5d29yZHM+PGRhdGVz
Pjx5ZWFyPjIwMTg8L3llYXI+PC9kYXRlcz48aXNibj4xMTc5LTEzMjIgKFByaW50KSYjeEQ7MTE3
OS0xMzIyPC9pc2JuPjxhY2Nlc3Npb24tbnVtPjMwMTIyOTkxPC9hY2Nlc3Npb24tbnVtPjx1cmxz
PjwvdXJscz48Y3VzdG9tMj5QTUM2MDgwODczPC9jdXN0b20yPjxlbGVjdHJvbmljLXJlc291cmNl
LW51bT4xMC4yMTQ3L2NtYXIuUzE2ODcyMzwvZWxlY3Ryb25pYy1yZXNvdXJjZS1udW0+PHJlbW90
ZS1kYXRhYmFzZS1wcm92aWRlcj5OTE08L3JlbW90ZS1kYXRhYmFzZS1wcm92aWRlcj48bGFuZ3Vh
Z2U+ZW5nPC9sYW5ndWFnZT48L3JlY29yZD48L0NpdGU+PC9FbmROb3RlPn==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UYWthdGE8L0F1dGhvcj48WWVhcj4yMDE5PC9ZZWFyPjxS
ZWNOdW0+Mjk4MDI8L1JlY051bT48RGlzcGxheVRleHQ+WzcyLTc0XTwvRGlzcGxheVRleHQ+PHJl
Y29yZD48cmVjLW51bWJlcj4yOTgwMjwvcmVjLW51bWJlcj48Zm9yZWlnbi1rZXlzPjxrZXkgYXBw
PSJFTiIgZGItaWQ9InI1dGRmenR0d2Z6MnRnZXBkZXZ2NWZ0M2V0cnY1cnJ0ZTAyMiIgdGltZXN0
YW1wPSIxNTk4MTEwODAwIj4yOTgwMjwva2V5PjwvZm9yZWlnbi1rZXlzPjxyZWYtdHlwZSBuYW1l
PSJKb3VybmFsIEFydGljbGUiPjE3PC9yZWYtdHlwZT48Y29udHJpYnV0b3JzPjxhdXRob3JzPjxh
dXRob3I+VGFrYXRhLCBSLjwvYXV0aG9yPjxhdXRob3I+VGFrYWhhc2hpLCBBLjwvYXV0aG9yPjxh
dXRob3I+RnVqaXRhLCBNLjwvYXV0aG9yPjxhdXRob3I+TW9tb3phd2EsIFkuPC9hdXRob3I+PGF1
dGhvcj5TYXVuZGVycywgRS4gSi48L2F1dGhvcj48YXV0aG9yPllhbWFkYSwgSC48L2F1dGhvcj48
YXV0aG9yPk1hZWppbWEsIEsuPC9hdXRob3I+PGF1dGhvcj5OYWthbm8sIEsuPC9hdXRob3I+PGF1
dGhvcj5OaXNoaWRhLCBZLjwvYXV0aG9yPjxhdXRob3I+SGlzaGlkYSwgQS48L2F1dGhvcj48YXV0
aG9yPk1hdHN1bywgSy48L2F1dGhvcj48YXV0aG9yPldha2FpLCBLLjwvYXV0aG9yPjxhdXRob3I+
WWFtYWppLCBULjwvYXV0aG9yPjxhdXRob3I+U2F3YWRhLCBOLjwvYXV0aG9yPjxhdXRob3I+SXdh
c2FraSwgTS48L2F1dGhvcj48YXV0aG9yPlRzdWdhbmUsIFMuPC9hdXRob3I+PGF1dGhvcj5TYXNh
a2ksIE0uPC9hdXRob3I+PGF1dGhvcj5TaGltaXp1LCBBLjwvYXV0aG9yPjxhdXRob3I+VGFubm8s
IEsuPC9hdXRob3I+PGF1dGhvcj5NaW5lZ2lzaGksIE4uPC9hdXRob3I+PGF1dGhvcj5TdXp1a2ks
IEsuPC9hdXRob3I+PGF1dGhvcj5NYXRzdWRhLCBLLjwvYXV0aG9yPjxhdXRob3I+S3VibywgTS48
L2F1dGhvcj48YXV0aG9yPkluYXphd2EsIEouPC9hdXRob3I+PGF1dGhvcj5FZ2F3YSwgUy48L2F1
dGhvcj48YXV0aG9yPkhhaW1hbiwgQy4gQS48L2F1dGhvcj48YXV0aG9yPk9nYXdhLCBPLjwvYXV0
aG9yPjxhdXRob3I+T2JhcmEsIFcuPC9hdXRob3I+PGF1dGhvcj5LYW1hdGFuaSwgWS48L2F1dGhv
cj48YXV0aG9yPkFrYW1hdHN1LCBTLjwvYXV0aG9yPjxhdXRob3I+TmFrYWdhd2EsIEguPC9hdXRo
b3I+PC9hdXRob3JzPjwvY29udHJpYnV0b3JzPjxhdXRoLWFkZHJlc3M+RGVwYXJ0bWVudCBvZiBV
cm9sb2d5LCBJd2F0ZSBNZWRpY2FsIFVuaXZlcnNpdHksIE1vcmlva2EsIDAyMC04NTA1LCBKYXBh
bi4gcnRha2F0YUBpd2F0ZS1tZWQuYWMuanAuJiN4RDtMYWJvcmF0b3J5IGZvciBDYW5jZXIgR2Vu
b21pY3MsIFJJS0VOIENlbnRlciBmb3IgSW50ZWdyYXRpdmUgTWVkaWNhbCBTY2llbmNlcywgWW9r
b2hhbWEsIDIzMC0wMDQ1LCBKYXBhbi4gcnRha2F0YUBpd2F0ZS1tZWQuYWMuanAuJiN4RDtMYWJv
cmF0b3J5IGZvciBTdGF0aXN0aWNhbCBBbmFseXNpcywgUklLRU4gQ2VudGVyIGZvciBJbnRlZ3Jh
dGl2ZSBNZWRpY2FsIFNjaWVuY2VzLCBZb2tvaGFtYSwgMjMwLTAwNDUsIEphcGFuLiYjeEQ7RGVw
YXJ0bWVudCBvZiBHZW5vbWljIE1lZGljaW5lLCBOYXRpb25hbCBDZXJlYnJhbCBhbmQgQ2FyZGlv
dmFzY3VsYXIgQ2VudGVyIFJlc2VhcmNoIEluc3RpdHV0ZSwgU3VpdGEsIDU2NC04NTY1LCBKYXBh
bi4mI3hEO0xhYm9yYXRvcnkgZm9yIENhbmNlciBHZW5vbWljcywgUklLRU4gQ2VudGVyIGZvciBJ
bnRlZ3JhdGl2ZSBNZWRpY2FsIFNjaWVuY2VzLCBZb2tvaGFtYSwgMjMwLTAwNDUsIEphcGFuLiYj
eEQ7TGFib3JhdG9yeSBmb3IgR2Vub3R5cGluZyBEZXZlbG9wbWVudCwgUklLRU4gQ2VudGVyIGZv
ciBJbnRlZ3JhdGl2ZSBNZWRpY2FsIFNjaWVuY2VzLCBZb2tvaGFtYSwgMjMwLTAwNDUsIEphcGFu
LiYjeEQ7VGhlIEluc3RpdHV0ZSBvZiBDYW5jZXIgUmVzZWFyY2gsIExvbmRvbiwgU1c3IDNSUCwg
VUsuJiN4RDtEZXBhcnRtZW50IG9mIFVyb2xvZ3ksIEppa2VpIFVuaXZlcnNpdHkgU2Nob29sIG9m
IE1lZGljaW5lLCAxMDUtODQ2MSwgVG9reW8sIEphcGFuLiYjeEQ7RGVwYXJ0bWVudCBvZiBQcmV2
ZW50aXZlIE1lZGljaW5lLCBGYWN1bHR5IG9mIE1lZGljaW5lLCBTYWdhIFVuaXZlcnNpdHksIDg0
MC04NTAyLCBTYWdhLCBKYXBhbi4mI3hEO0RlcGFydG1lbnQgb2YgUHJldmVudGl2ZSBNZWRpY2lu
ZSwgTmFnb3lhIFVuaXZlcnNpdHkgR3JhZHVhdGUgU2Nob29sIG9mIE1lZGljaW5lLCBOYWdveWEs
IDQ2Ni04NTUwLCBKYXBhbi4mI3hEO0RpdmlzaW9uIG9mIENhbmNlciBFcGlkZW1pb2xvZ3kgYW5k
IFByZXZlbnRpb24sIEFpY2hpIENhbmNlciBDZW50ZXIgUmVzZWFyY2ggSW5zdGl0dXRlLCA0NjQt
ODY4MSwgTmFnb3lhLCBKYXBhbi4mI3hEO0RlcGFydG1lbnQgb2YgQ2FuY2VyIEVwaWRlbWlvbG9n
eSwgTmFnb3lhIFVuaXZlcnNpdHkgR3JhZHVhdGUgU2Nob29sIG9mIE1lZGljaW5lLCBOYWdveWEs
IDQ2Ni04NTUwLCBKYXBhbi4mI3hEO0RpdmlzaW9uIG9mIEVwaWRlbWlvbG9neSwgQ2VudGVyIGZv
ciBQdWJsaWMgSGVhbHRoIFNjaWVuY2VzLCBOYXRpb25hbCBDYW5jZXIgQ2VudGVyLCBUb2t5bywg
MTA0LTAwNDUsIEphcGFuLiYjeEQ7Q2VudGVyIGZvciBQdWJsaWMgSGVhbHRoIFNjaWVuY2VzLCBO
YXRpb25hbCBDYW5jZXIgQ2VudGVyLCAxMDQtMDA0NSwgVG9reW8sIEphcGFuLiYjeEQ7SXdhdGUg
VG9ob2t1IE1lZGljYWwgTWVnYWJhbmsgT3JnYW5pemF0aW9uLCBJd2F0ZSBNZWRpY2FsIFVuaXZl
cnNpdHksIFlhaGFiYSwgMDI4LTM2OTQsIEphcGFuLiYjeEQ7VG9ob2t1IE1lZGljYWwgTWVnYWJh
bmsgT3JnYW5pemF0aW9uLCBUb2hva3UgVW5pdmVyc2l0eSwgU2VuZGFpLCA5ODAtODU3MywgSmFw
YW4uJiN4RDtMYWJvcmF0b3J5IG9mIENsaW5pY2FsIEdlbm9tZSBTZXF1ZW5jaW5nLCBEZXBhcnRt
ZW50IG9mIENvbXB1dGF0aW9uYWwgQmlvbG9neSBhbmQgTWVkaWNhbCBTY2llbmNlcywgR3JhZHVh
dGUgU2Nob29sIG9mIEZyb250aWVyIFNjaWVuY2VzLCBUaGUgVW5pdmVyc2l0eSBvZiBUb2t5bywg
MTA4LTg2MzksIFRva3lvLCBKYXBhbi4mI3hEO1JJS0VOIENlbnRlciBmb3IgSW50ZWdyYXRpdmUg
TWVkaWNhbCBTY2llbmNlcywgWW9rb2hhbWEsIDIzMC0wMDQ1LCBKYXBhbi4mI3hEO0RlcGFydG1l
bnQgb2YgTW9sZWN1bGFyIEN5dG9nZW5ldGljcywgTWVkaWNhbCBSZXNlYXJjaCBJbnN0aXR1dGUs
IFRva3lvIE1lZGljYWwgYW5kIERlbnRhbCBVbml2ZXJzaXR5LCBUb2t5bywgMTEzLTg1MTAsIEph
cGFuLiYjeEQ7Q2VudGVyIGZvciBHZW5ldGljIEVwaWRlbWlvbG9neSwgRGVwYXJ0bWVudCBvZiBQ
cmV2ZW50aXZlIE1lZGljaW5lLCBLZWNrIFNjaG9vbCBvZiBNZWRpY2luZSwgVW5pdmVyc2l0eSBv
ZiBTb3V0aGVybiBDYWxpZm9ybmlhLCBMb3MgQW5nZWxlcywgQ2FsaWZvcm5pYSwgOTAwMzMsIFVT
QS4mI3hEO0RlcGFydG1lbnQgb2YgVXJvbG9neSwgS3lvdG8gVW5pdmVyc2l0eSBHcmFkdWF0ZSBT
Y2hvb2wgb2YgTWVkaWNpbmUsIEt5b3RvLCA2MDYtODUwMSwgSmFwYW4uJiN4RDtEZXBhcnRtZW50
IG9mIFVyb2xvZ3ksIEl3YXRlIE1lZGljYWwgVW5pdmVyc2l0eSwgTW9yaW9rYSwgMDIwLTg1MDUs
IEphcGFuLiYjeEQ7TGFib3JhdG9yeSBmb3IgQ2FuY2VyIEdlbm9taWNzLCBSSUtFTiBDZW50ZXIg
Zm9yIEludGVncmF0aXZlIE1lZGljYWwgU2NpZW5jZXMsIFlva29oYW1hLCAyMzAtMDA0NSwgSmFw
YW4uIGFrYW1hdHNAa3VocC5reW90by11LmFjLmpwLiYjeEQ7RGVwYXJ0bWVudCBvZiBVcm9sb2d5
LCBLeW90byBVbml2ZXJzaXR5IEdyYWR1YXRlIFNjaG9vbCBvZiBNZWRpY2luZSwgS3lvdG8sIDYw
Ni04NTAxLCBKYXBhbi4gYWthbWF0c0BrdWhwLmt5b3RvLXUuYWMuanAuJiN4RDtMYWJvcmF0b3J5
IGZvciBDYW5jZXIgR2Vub21pY3MsIFJJS0VOIENlbnRlciBmb3IgSW50ZWdyYXRpdmUgTWVkaWNh
bCBTY2llbmNlcywgWW9rb2hhbWEsIDIzMC0wMDQ1LCBKYXBhbi4gaGlkZXdha2lAcmlrZW4uanAu
PC9hdXRoLWFkZHJlc3M+PHRpdGxlcz48dGl0bGU+MTIgbmV3IHN1c2NlcHRpYmlsaXR5IGxvY2kg
Zm9yIHByb3N0YXRlIGNhbmNlciBpZGVudGlmaWVkIGJ5IGdlbm9tZS13aWRlIGFzc29jaWF0aW9u
IHN0dWR5IGluIEphcGFuZXNlIHBvcHVsYXRpb248L3RpdGxlPjxzZWNvbmRhcnktdGl0bGU+TmF0
IENvbW11bjwvc2Vjb25kYXJ5LXRpdGxlPjxhbHQtdGl0bGU+TmF0dXJlIGNvbW11bmljYXRpb25z
PC9hbHQtdGl0bGU+PC90aXRsZXM+PHBlcmlvZGljYWw+PGZ1bGwtdGl0bGU+TmF0IENvbW11bjwv
ZnVsbC10aXRsZT48YWJici0xPk5hdHVyZSBjb21tdW5pY2F0aW9uczwvYWJici0xPjwvcGVyaW9k
aWNhbD48YWx0LXBlcmlvZGljYWw+PGZ1bGwtdGl0bGU+TmF0IENvbW11bjwvZnVsbC10aXRsZT48
YWJici0xPk5hdHVyZSBjb21tdW5pY2F0aW9uczwvYWJici0xPjwvYWx0LXBlcmlvZGljYWw+PHBh
Z2VzPjQ0MjI8L3BhZ2VzPjx2b2x1bWU+MTA8L3ZvbHVtZT48bnVtYmVyPjE8L251bWJlcj48ZWRp
dGlvbj4yMDE5LzA5LzI5PC9lZGl0aW9uPjxrZXl3b3Jkcz48a2V5d29yZD5BZ2VkPC9rZXl3b3Jk
PjxrZXl3b3JkPkFsbGVsZXM8L2tleXdvcmQ+PGtleXdvcmQ+R0FUQTIgVHJhbnNjcmlwdGlvbiBG
YWN0b3IvZ2VuZXRpY3M8L2tleXdvcmQ+PGtleXdvcmQ+R2VuZSBGcmVxdWVuY3k8L2tleXdvcmQ+
PGtleXdvcmQ+R2VuZXRpYyBMb2NpLypnZW5ldGljczwva2V5d29yZD48a2V5d29yZD5HZW5ldGlj
IFByZWRpc3Bvc2l0aW9uIHRvIERpc2Vhc2UvKmdlbmV0aWNzPC9rZXl3b3JkPjxrZXl3b3JkPipH
ZW5vbWUtV2lkZSBBc3NvY2lhdGlvbiBTdHVkeTwva2V5d29yZD48a2V5d29yZD5HZW5vdHlwZTwv
a2V5d29yZD48a2V5d29yZD5HZW5vdHlwaW5nIFRlY2huaXF1ZXM8L2tleXdvcmQ+PGtleXdvcmQ+
SHVtYW5zPC9rZXl3b3JkPjxrZXl3b3JkPkludHJhY2VsbHVsYXIgU2lnbmFsaW5nIFBlcHRpZGVz
IGFuZCBQcm90ZWlucy9nZW5ldGljczwva2V5d29yZD48a2V5d29yZD5KYXBhbjwva2V5d29yZD48
a2V5d29yZD5NYWxlPC9rZXl3b3JkPjxrZXl3b3JkPk1lbWJyYW5lIFByb3RlaW5zL2dlbmV0aWNz
PC9rZXl3b3JkPjxrZXl3b3JkPk1pZGRsZSBBZ2VkPC9rZXl3b3JkPjxrZXl3b3JkPlBvbHltb3Jw
aGlzbSwgU2luZ2xlIE51Y2xlb3RpZGU8L2tleXdvcmQ+PGtleXdvcmQ+UHJvc3RhdGljIE5lb3Bs
YXNtcy8qZ2VuZXRpY3M8L2tleXdvcmQ+PGtleXdvcmQ+UmlzayBGYWN0b3JzPC9rZXl3b3JkPjxr
ZXl3b3JkPlRyYW5zY3JpcHRpb24gRmFjdG9ycy9nZW5ldGljczwva2V5d29yZD48a2V5d29yZD5U
cmFuc2NyaXB0b21lPC9rZXl3b3JkPjwva2V5d29yZHM+PGRhdGVzPjx5ZWFyPjIwMTk8L3llYXI+
PHB1Yi1kYXRlcz48ZGF0ZT5TZXAgMjc8L2RhdGU+PC9wdWItZGF0ZXM+PC9kYXRlcz48aXNibj4y
MDQxLTE3MjM8L2lzYm4+PGFjY2Vzc2lvbi1udW0+MzE1NjIzMjI8L2FjY2Vzc2lvbi1udW0+PHVy
bHM+PC91cmxzPjxjdXN0b20yPlBNQzY3NjQ5NTc8L2N1c3RvbTI+PGVsZWN0cm9uaWMtcmVzb3Vy
Y2UtbnVtPjEwLjEwMzgvczQxNDY3LTAxOS0xMjI2Ny02PC9lbGVjdHJvbmljLXJlc291cmNlLW51
bT48cmVtb3RlLWRhdGFiYXNlLXByb3ZpZGVyPk5MTTwvcmVtb3RlLWRhdGFiYXNlLXByb3ZpZGVy
PjxsYW5ndWFnZT5lbmc8L2xhbmd1YWdlPjwvcmVjb3JkPjwvQ2l0ZT48Q2l0ZT48QXV0aG9yPlpo
YW5nPC9BdXRob3I+PFllYXI+MjAxNzwvWWVhcj48UmVjTnVtPjI5ODA2PC9SZWNOdW0+PHJlY29y
ZD48cmVjLW51bWJlcj4yOTgwNjwvcmVjLW51bWJlcj48Zm9yZWlnbi1rZXlzPjxrZXkgYXBwPSJF
TiIgZGItaWQ9InI1dGRmenR0d2Z6MnRnZXBkZXZ2NWZ0M2V0cnY1cnJ0ZTAyMiIgdGltZXN0YW1w
PSIxNTk4MTEwODAwIj4yOTgwNjwva2V5PjwvZm9yZWlnbi1rZXlzPjxyZWYtdHlwZSBuYW1lPSJK
b3VybmFsIEFydGljbGUiPjE3PC9yZWYtdHlwZT48Y29udHJpYnV0b3JzPjxhdXRob3JzPjxhdXRo
b3I+WmhhbmcsIFguPC9hdXRob3I+PGF1dGhvcj5aaGFuZywgWS48L2F1dGhvcj48YXV0aG9yPk1p
YW8sIFkuPC9hdXRob3I+PGF1dGhvcj5aaG91LCBILjwvYXV0aG9yPjxhdXRob3I+SmlhbmcsIEcu
PC9hdXRob3I+PGF1dGhvcj5XYW5nLCBFLjwvYXV0aG9yPjwvYXV0aG9ycz48L2NvbnRyaWJ1dG9y
cz48YXV0aC1hZGRyZXNzPkRlcGFydG1lbnQgb2YgUGF0aG9sb2d5LCBDb2xsZWdlIG9mIEJhc2lj
IE1lZGljYWwgU2NpZW5jZXMgYW5kIFRoZSBGaXJzdCBBZmZpbGlhdGVkIEhvc3BpdGFsLCBDaGlu
YSBNZWRpY2FsIFVuaXZlcnNpdHksIFNoZW55YW5nLCBDaGluYS4mI3hEO0RlcGFydG1lbnQgb2Yg
UGF0aG9sb2d5LCBDYW5jZXIgSG9zcGl0YWwgb2YgQ2hpbmEgTWVkaWNhbCBVbml2ZXJzaXR5LCBT
aGVueWFuZywgQ2hpbmEuPC9hdXRoLWFkZHJlc3M+PHRpdGxlcz48dGl0bGU+VE1FTTE3IGRlcHJl
c3NlcyBpbnZhc2lvbiBhbmQgbWV0YXN0YXNpcyBpbiBsdW5nIGNhbmNlciBjZWxscyB2aWEgRVJL
IHNpZ25hbGluZyBwYXRod2F5PC90aXRsZT48c2Vjb25kYXJ5LXRpdGxlPk9uY290YXJnZXQ8L3Nl
Y29uZGFyeS10aXRsZT48YWx0LXRpdGxlPk9uY290YXJnZXQ8L2FsdC10aXRsZT48L3RpdGxlcz48
cGVyaW9kaWNhbD48ZnVsbC10aXRsZT5PbmNvdGFyZ2V0PC9mdWxsLXRpdGxlPjxhYmJyLTE+T25j
b3RhcmdldDwvYWJici0xPjwvcGVyaW9kaWNhbD48YWx0LXBlcmlvZGljYWw+PGZ1bGwtdGl0bGU+
T25jb3RhcmdldDwvZnVsbC10aXRsZT48YWJici0xPk9uY290YXJnZXQ8L2FiYnItMT48L2FsdC1w
ZXJpb2RpY2FsPjxwYWdlcz43MDY4NS03MDY5NDwvcGFnZXM+PHZvbHVtZT44PC92b2x1bWU+PG51
bWJlcj40MTwvbnVtYmVyPjxlZGl0aW9uPjIwMTcvMTAvMjE8L2VkaXRpb24+PGtleXdvcmRzPjxr
ZXl3b3JkPkVSSyBzaWduYWxpbmc8L2tleXdvcmQ+PGtleXdvcmQ+VG1lbTE3PC9rZXl3b3JkPjxr
ZXl3b3JkPmx1bmcgY2FuY2VyPC9rZXl3b3JkPjxrZXl3b3JkPm9jY2x1ZGluIGFuZCBaby0xPC9r
ZXl3b3JkPjxrZXl3b3JkPnNuYWlsPC9rZXl3b3JkPjwva2V5d29yZHM+PGRhdGVzPjx5ZWFyPjIw
MTc8L3llYXI+PHB1Yi1kYXRlcz48ZGF0ZT5TZXAgMTk8L2RhdGU+PC9wdWItZGF0ZXM+PC9kYXRl
cz48aXNibj4xOTQ5LTI1NTM8L2lzYm4+PGFjY2Vzc2lvbi1udW0+MjkwNTAzMTE8L2FjY2Vzc2lv
bi1udW0+PHVybHM+PC91cmxzPjxjdXN0b20yPlBNQzU2NDI1ODY8L2N1c3RvbTI+PGVsZWN0cm9u
aWMtcmVzb3VyY2UtbnVtPjEwLjE4NjMyL29uY290YXJnZXQuMTk5Nzc8L2VsZWN0cm9uaWMtcmVz
b3VyY2UtbnVtPjxyZW1vdGUtZGF0YWJhc2UtcHJvdmlkZXI+TkxNPC9yZW1vdGUtZGF0YWJhc2Ut
cHJvdmlkZXI+PGxhbmd1YWdlPmVuZzwvbGFuZ3VhZ2U+PC9yZWNvcmQ+PC9DaXRlPjxDaXRlPjxB
dXRob3I+WmhhbzwvQXV0aG9yPjxZZWFyPjIwMTg8L1llYXI+PFJlY051bT4yOTgwNzwvUmVjTnVt
PjxyZWNvcmQ+PHJlYy1udW1iZXI+Mjk4MDc8L3JlYy1udW1iZXI+PGZvcmVpZ24ta2V5cz48a2V5
IGFwcD0iRU4iIGRiLWlkPSJyNXRkZnp0dHdmejJ0Z2VwZGV2djVmdDNldHJ2NXJydGUwMjIiIHRp
bWVzdGFtcD0iMTU5ODExMDgwMCI+Mjk4MDc8L2tleT48L2ZvcmVpZ24ta2V5cz48cmVmLXR5cGUg
bmFtZT0iSm91cm5hbCBBcnRpY2xlIj4xNzwvcmVmLXR5cGU+PGNvbnRyaWJ1dG9ycz48YXV0aG9y
cz48YXV0aG9yPlpoYW8sIFkuPC9hdXRob3I+PGF1dGhvcj5Tb25nLCBLLjwvYXV0aG9yPjxhdXRo
b3I+WmhhbmcsIFkuPC9hdXRob3I+PGF1dGhvcj5YdSwgSC48L2F1dGhvcj48YXV0aG9yPlpoYW5n
LCBYLjwvYXV0aG9yPjxhdXRob3I+V2FuZywgTC48L2F1dGhvcj48YXV0aG9yPkZhbiwgQy48L2F1
dGhvcj48YXV0aG9yPkppYW5nLCBHLjwvYXV0aG9yPjxhdXRob3I+V2FuZywgRS48L2F1dGhvcj48
L2F1dGhvcnM+PC9jb250cmlidXRvcnM+PGF1dGgtYWRkcmVzcz5EZXBhcnRtZW50IG9mIFBhdGhv
bG9neSwgRmlyc3QgQWZmaWxpYXRlZCBIb3NwaXRhbCBhbmQgQ29sbGVnZSBvZiBCYXNpYyBNZWRp
Y2FsIFNjaWVuY2VzLCBDaGluYSBNZWRpY2FsIFVuaXZlcnNpdHksIFNoZW55YW5nLCBDaGluYSwg
amlhbmdneUBob3RtYWlsLmNvbS4mI3hEO0RlcGFydG1lbnRzIG9mIFBhdGhvbG9neSwgQ2FuY2Vy
IEhvc3BpdGFsIG9mIENoaW5hIE1lZGljYWwgVW5pdmVyc2l0eSwgTGlhb25pbmcgQ2FuY2VyIEhv
c3BpdGFsIGFuZCBJbnN0aXR1dGUsIFNoZW55YW5nLCBDaGluYS48L2F1dGgtYWRkcmVzcz48dGl0
bGVzPjx0aXRsZT5UTUVNMTcgcHJvbW90ZXMgbWFsaWduYW50IHByb2dyZXNzaW9uIG9mIGJyZWFz
dCBjYW5jZXIgdmlhIEFLVC9HU0szzrIgc2lnbmFsaW5nPC90aXRsZT48c2Vjb25kYXJ5LXRpdGxl
PkNhbmNlciBNYW5hZyBSZXM8L3NlY29uZGFyeS10aXRsZT48YWx0LXRpdGxlPkNhbmNlciBtYW5h
Z2VtZW50IGFuZCByZXNlYXJjaDwvYWx0LXRpdGxlPjwvdGl0bGVzPjxwZXJpb2RpY2FsPjxmdWxs
LXRpdGxlPkNhbmNlciBNYW5hZyBSZXM8L2Z1bGwtdGl0bGU+PGFiYnItMT5DYW5jZXIgbWFuYWdl
bWVudCBhbmQgcmVzZWFyY2g8L2FiYnItMT48L3BlcmlvZGljYWw+PGFsdC1wZXJpb2RpY2FsPjxm
dWxsLXRpdGxlPkNhbmNlciBNYW5hZyBSZXM8L2Z1bGwtdGl0bGU+PGFiYnItMT5DYW5jZXIgbWFu
YWdlbWVudCBhbmQgcmVzZWFyY2g8L2FiYnItMT48L2FsdC1wZXJpb2RpY2FsPjxwYWdlcz4yNDE5
LTI0Mjg8L3BhZ2VzPjx2b2x1bWU+MTA8L3ZvbHVtZT48ZWRpdGlvbj4yMDE4LzA4LzIxPC9lZGl0
aW9uPjxrZXl3b3Jkcz48a2V5d29yZD5TbmFpbDwva2V5d29yZD48a2V5d29yZD5pbnZhc2lvbjwv
a2V5d29yZD48a2V5d29yZD5taWdyYXRpb248L2tleXdvcmQ+PGtleXdvcmQ+cHJvbGlmZXJhdGlv
bjwva2V5d29yZD48a2V5d29yZD7Osi1jYXRlbmluPC9rZXl3b3JkPjwva2V5d29yZHM+PGRhdGVz
Pjx5ZWFyPjIwMTg8L3llYXI+PC9kYXRlcz48aXNibj4xMTc5LTEzMjIgKFByaW50KSYjeEQ7MTE3
OS0xMzIyPC9pc2JuPjxhY2Nlc3Npb24tbnVtPjMwMTIyOTkxPC9hY2Nlc3Npb24tbnVtPjx1cmxz
PjwvdXJscz48Y3VzdG9tMj5QTUM2MDgwODczPC9jdXN0b20yPjxlbGVjdHJvbmljLXJlc291cmNl
LW51bT4xMC4yMTQ3L2NtYXIuUzE2ODcyMzwvZWxlY3Ryb25pYy1yZXNvdXJjZS1udW0+PHJlbW90
ZS1kYXRhYmFzZS1wcm92aWRlcj5OTE08L3JlbW90ZS1kYXRhYmFzZS1wcm92aWRlcj48bGFuZ3Vh
Z2U+ZW5nPC9sYW5ndWFnZT48L3JlY29yZD48L0NpdGU+PC9FbmROb3RlPn==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r>
            <w:r w:rsidR="00E769A4"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72-74]</w:t>
            </w:r>
            <w:r w:rsidR="00E769A4" w:rsidRPr="00C719F7">
              <w:rPr>
                <w:rFonts w:ascii="Times New Roman" w:hAnsi="Times New Roman" w:cs="Times New Roman"/>
                <w:color w:val="000000" w:themeColor="text1"/>
                <w:szCs w:val="21"/>
              </w:rPr>
              <w:fldChar w:fldCharType="end"/>
            </w:r>
          </w:p>
        </w:tc>
        <w:tc>
          <w:tcPr>
            <w:tcW w:w="1276" w:type="dxa"/>
          </w:tcPr>
          <w:p w14:paraId="7CE6DD0F" w14:textId="3E6287C6"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S_Shore</w:t>
            </w:r>
          </w:p>
        </w:tc>
      </w:tr>
      <w:tr w:rsidR="00C719F7" w:rsidRPr="00C719F7" w14:paraId="4F117C93" w14:textId="17660421" w:rsidTr="00175D18">
        <w:tc>
          <w:tcPr>
            <w:tcW w:w="1698" w:type="dxa"/>
            <w:vMerge/>
          </w:tcPr>
          <w:p w14:paraId="18A9FE17" w14:textId="77777777" w:rsidR="00E769A4" w:rsidRPr="00C719F7" w:rsidRDefault="00E769A4" w:rsidP="00E769A4">
            <w:pPr>
              <w:rPr>
                <w:rFonts w:ascii="Times New Roman" w:hAnsi="Times New Roman" w:cs="Times New Roman"/>
                <w:color w:val="000000" w:themeColor="text1"/>
                <w:szCs w:val="21"/>
              </w:rPr>
            </w:pPr>
          </w:p>
        </w:tc>
        <w:tc>
          <w:tcPr>
            <w:tcW w:w="1465" w:type="dxa"/>
          </w:tcPr>
          <w:p w14:paraId="4C8574E6" w14:textId="3C3B542E"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13912117</w:t>
            </w:r>
          </w:p>
        </w:tc>
        <w:tc>
          <w:tcPr>
            <w:tcW w:w="1218" w:type="dxa"/>
          </w:tcPr>
          <w:p w14:paraId="36E26C67" w14:textId="4B1935D0"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739511</w:t>
            </w:r>
          </w:p>
        </w:tc>
        <w:tc>
          <w:tcPr>
            <w:tcW w:w="1424" w:type="dxa"/>
          </w:tcPr>
          <w:p w14:paraId="276584E2" w14:textId="213242E2"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8</w:t>
            </w:r>
          </w:p>
        </w:tc>
        <w:tc>
          <w:tcPr>
            <w:tcW w:w="2554" w:type="dxa"/>
          </w:tcPr>
          <w:p w14:paraId="482CD4E0" w14:textId="030B5A16"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ADCY8</w:t>
            </w:r>
          </w:p>
        </w:tc>
        <w:tc>
          <w:tcPr>
            <w:tcW w:w="4252" w:type="dxa"/>
          </w:tcPr>
          <w:p w14:paraId="14AD2C0A" w14:textId="47A7CD0F" w:rsidR="00E769A4" w:rsidRPr="00C719F7" w:rsidRDefault="003510EA" w:rsidP="00E769A4">
            <w:pPr>
              <w:rPr>
                <w:rFonts w:ascii="Times New Roman" w:hAnsi="Times New Roman" w:cs="Times New Roman"/>
                <w:color w:val="000000" w:themeColor="text1"/>
                <w:szCs w:val="21"/>
              </w:rPr>
            </w:pPr>
            <w:r w:rsidRPr="003510EA">
              <w:rPr>
                <w:rFonts w:ascii="Times New Roman" w:hAnsi="Times New Roman" w:cs="Times New Roman"/>
                <w:color w:val="000000" w:themeColor="text1"/>
                <w:szCs w:val="21"/>
              </w:rPr>
              <w:t xml:space="preserve">Tumor suppressor </w:t>
            </w:r>
            <w:r w:rsidR="00E769A4" w:rsidRPr="00C719F7">
              <w:rPr>
                <w:rFonts w:ascii="Times New Roman" w:hAnsi="Times New Roman" w:cs="Times New Roman"/>
                <w:color w:val="000000" w:themeColor="text1"/>
                <w:szCs w:val="21"/>
              </w:rPr>
              <w:fldChar w:fldCharType="begin">
                <w:fldData xml:space="preserve">PEVuZE5vdGU+PENpdGU+PEF1dGhvcj5DaG9pPC9BdXRob3I+PFllYXI+MjAxNzwvWWVhcj48UmVj
TnVtPjI5NzgxPC9SZWNOdW0+PERpc3BsYXlUZXh0Pls3NSw3Nl08L0Rpc3BsYXlUZXh0PjxyZWNv
cmQ+PHJlYy1udW1iZXI+Mjk3ODE8L3JlYy1udW1iZXI+PGZvcmVpZ24ta2V5cz48a2V5IGFwcD0i
RU4iIGRiLWlkPSJyNXRkZnp0dHdmejJ0Z2VwZGV2djVmdDNldHJ2NXJydGUwMjIiIHRpbWVzdGFt
cD0iMTU5ODExMDgwMCI+Mjk3ODE8L2tleT48L2ZvcmVpZ24ta2V5cz48cmVmLXR5cGUgbmFtZT0i
Sm91cm5hbCBBcnRpY2xlIj4xNzwvcmVmLXR5cGU+PGNvbnRyaWJ1dG9ycz48YXV0aG9ycz48YXV0
aG9yPkNob2ksIE0uPC9hdXRob3I+PGF1dGhvcj5LYWRhcmEsIEguPC9hdXRob3I+PGF1dGhvcj5a
aGFuZywgSi48L2F1dGhvcj48YXV0aG9yPlBhcnJhLCBFLiBSLjwvYXV0aG9yPjxhdXRob3I+Um9k
cmlndWV6LUNhbmFsZXMsIEouPC9hdXRob3I+PGF1dGhvcj5HYWZmbmV5LCBTLiBHLjwvYXV0aG9y
PjxhdXRob3I+WmhhbywgWi48L2F1dGhvcj48YXV0aG9yPkJlaHJlbnMsIEMuPC9hdXRob3I+PGF1
dGhvcj5GdWppbW90bywgSi48L2F1dGhvcj48YXV0aG9yPkNob3csIEMuPC9hdXRob3I+PGF1dGhv
cj5LaW0sIEsuPC9hdXRob3I+PGF1dGhvcj5LYWxob3IsIE4uPC9hdXRob3I+PGF1dGhvcj5Nb3Jh
biwgQy48L2F1dGhvcj48YXV0aG9yPlJpbW0sIEQuPC9hdXRob3I+PGF1dGhvcj5Td2lzaGVyLCBT
LjwvYXV0aG9yPjxhdXRob3I+R2liYm9ucywgRC4gTC48L2F1dGhvcj48YXV0aG9yPkhleW1hY2gs
IEouPC9hdXRob3I+PGF1dGhvcj5LYWZ0YW4sIEUuPC9hdXRob3I+PGF1dGhvcj5Ub3duc2VuZCwg
Si4gUC48L2F1dGhvcj48YXV0aG9yPkx5bmNoLCBULiBKLjwvYXV0aG9yPjxhdXRob3I+U2NobGVz
c2luZ2VyLCBKLjwvYXV0aG9yPjxhdXRob3I+TGVlLCBKLjwvYXV0aG9yPjxhdXRob3I+TGlmdG9u
LCBSLiBQLjwvYXV0aG9yPjxhdXRob3I+SGVyYnN0LCBSLiBTLjwvYXV0aG9yPjxhdXRob3I+V2lz
dHViYSwsIElJPC9hdXRob3I+PC9hdXRob3JzPjwvY29udHJpYnV0b3JzPjxhdXRoLWFkZHJlc3M+
RGVwYXJ0bWVudCBvZiBHZW5ldGljcywgSG93YXJkIEh1Z2hlcyBNZWRpY2FsIEluc3RpdHV0ZSwg
TWFyeWxhbmQmI3hEO0RlcGFydG1lbnQgb2YgQmlvY2hlbWlzdHJ5IGFuZCBNb2xlY3VsYXIgR2Vu
ZXRpY3MsIEZhY3VsdHkgb2YgTWVkaWNpbmUsIEFtZXJpY2FuIFVuaXZlcnNpdHkgb2YgQmVpcnV0
LCBCZWlydXQsIExlYmFub24uJiN4RDtEZXBhcnRtZW50IG9mIEJpb3N0YXRpc3RpY3MgYW5kIENv
bXB1dGF0aW9uYWwgQmlvbG9neSwgVGhlIFVuaXZlcnNpdHkgb2YgVGV4YXMgTUQgQW5kZXJzb24g
Q2FuY2VyIENlbnRlciwgSG91c3Rvbi4mI3hEO0RlcGFydG1lbnQgb2YgVHJhbnNsYXRpb25hbCBN
b2xlY3VsYXIgUGF0aG9sb2d5LCBUaGUgVW5pdmVyc2l0eSBvZiBUZXhhcyBNRCBBbmRlcnNvbiBD
YW5jZXIgQ2VudGVyLCBIb3VzdG9uLCBVU0EuJiN4RDtEZXBhcnRtZW50IG9mIEVjb2xvZ3kgYW5k
IEV2b2x1dGlvbmFyeSBCaW9sb2d5LCBZYWxlIFVuaXZlcnNpdHksIE5ldyBIYXZlbiYjeEQ7RGVw
YXJ0bWVudCBvZiBZYWxlIFNjaG9vbCBvZiBQdWJsaWMgSGVhbHRoJiN4RDtEZXBhcnRtZW50IG9m
IFRob3JhY2ljL0hlYWQgYW5kIE5lY2sgTWVkaWNhbCBPbmNvbG9neSwgVGhlIFVuaXZlcnNpdHkg
b2YgVGV4YXMgTUQgQW5kZXJzb24gQ2FuY2VyIENlbnRlciwgSG91c3RvbiwgVVNBLiYjeEQ7RGVw
YXJ0bWVudCBvZiBCaW9tZWRpY2FsIFJlc2VhcmNoLCBCaW9tZWRpY2FsIFJlc2VhcmNoIEluc3Rp
dHV0ZSwgU2VvdWwgTmF0aW9uYWwgVW5pdmVyc2l0eSBIb3NwaXRhbCwgU2VvdWwsIFJlcHVibGlj
IG9mIEtvcmVhLiYjeEQ7RGVwYXJ0bWVudCBvZiBQYXRob2xvZ3ksIFRoZSBVbml2ZXJzaXR5IG9m
IFRleGFzIE1EIEFuZGVyc29uIENhbmNlciBDZW50ZXIsIEhvdXN0b24uJiN4RDtZYWxlIENvbXBy
ZWhlbnNpdmUgQ2FuY2VyIENlbnRlciwgWWFsZSBTY2hvb2wgb2YgTWVkaWNpbmUsIFlhbGUgVW5p
dmVyc2l0eSwgTmV3IEhhdmVuLiYjeEQ7RGVwYXJ0bWVudCBvZiBUaG9yYWNpYyBhbmQgQ2FyZGlv
dmFzY3VsYXIgU3VyZ2VyeSwgVGhlIFVuaXZlcnNpdHkgb2YgVGV4YXMgTUQgQW5kZXJzb24gQ2Fu
Y2VyIENlbnRlciwgSG91c3Rvbi4mI3hEO1lhbGUgQ2VudGVyIGZvciBHZW5vbWUgQW5hbHlzaXMs
IFlhbGUgU2Nob29sIG9mIE1lZGljaW5lLCBZYWxlIFVuaXZlcnNpdHksIE5ldyBIYXZlbiwgVVNB
PC9hdXRoLWFkZHJlc3M+PHRpdGxlcz48dGl0bGU+TXV0YXRpb24gcHJvZmlsZXMgaW4gZWFybHkt
c3RhZ2UgbHVuZyBzcXVhbW91cyBjZWxsIGNhcmNpbm9tYSB3aXRoIGNsaW5pY2FsIGZvbGxvdy11
cCBhbmQgY29ycmVsYXRpb24gd2l0aCBtYXJrZXJzIG9mIGltbXVuZSBmdW5jdGlvbjwvdGl0bGU+
PHNlY29uZGFyeS10aXRsZT5Bbm4gT25jb2w8L3NlY29uZGFyeS10aXRsZT48YWx0LXRpdGxlPkFu
bmFscyBvZiBvbmNvbG9neSA6IG9mZmljaWFsIGpvdXJuYWwgb2YgdGhlIEV1cm9wZWFuIFNvY2ll
dHkgZm9yIE1lZGljYWwgT25jb2xvZ3k8L2FsdC10aXRsZT48L3RpdGxlcz48cGVyaW9kaWNhbD48
ZnVsbC10aXRsZT5Bbm4gT25jb2w8L2Z1bGwtdGl0bGU+PGFiYnItMT5Bbm5hbHMgb2Ygb25jb2xv
Z3kgOiBvZmZpY2lhbCBqb3VybmFsIG9mIHRoZSBFdXJvcGVhbiBTb2NpZXR5IGZvciBNZWRpY2Fs
IE9uY29sb2d5IC8gRVNNTzwvYWJici0xPjwvcGVyaW9kaWNhbD48cGFnZXM+ODMtODk8L3BhZ2Vz
Pjx2b2x1bWU+Mjg8L3ZvbHVtZT48bnVtYmVyPjE8L251bWJlcj48ZWRpdGlvbj4yMDE3LzAyLzA5
PC9lZGl0aW9uPjxrZXl3b3Jkcz48a2V5d29yZD5CaW9tYXJrZXJzLCBUdW1vci9nZW5ldGljcy9p
bW11bm9sb2d5PC9rZXl3b3JkPjxrZXl3b3JkPkNhcmNpbm9tYSwgTm9uLVNtYWxsLUNlbGwgTHVu
Zy8qZ2VuZXRpY3MvKmltbXVub2xvZ3kvcGF0aG9sb2d5L3RoZXJhcHk8L2tleXdvcmQ+PGtleXdv
cmQ+Q2FyY2lub21hLCBTcXVhbW91cyBDZWxsLypnZW5ldGljcy8qaW1tdW5vbG9neS9wYXRob2xv
Z3kvdGhlcmFweTwva2V5d29yZD48a2V5d29yZD5Db2hvcnQgU3R1ZGllczwva2V5d29yZD48a2V5
d29yZD5Gb2xsb3ctVXAgU3R1ZGllczwva2V5d29yZD48a2V5d29yZD5IdW1hbnM8L2tleXdvcmQ+
PGtleXdvcmQ+SW1tdW5vaGlzdG9jaGVtaXN0cnk8L2tleXdvcmQ+PGtleXdvcmQ+SW1tdW5vcGhl
bm90eXBpbmc8L2tleXdvcmQ+PGtleXdvcmQ+THVuZyBOZW9wbGFzbXMvKmdlbmV0aWNzLyppbW11
bm9sb2d5L3BhdGhvbG9neTwva2V5d29yZD48a2V5d29yZD4qTXV0YXRpb248L2tleXdvcmQ+PGtl
eXdvcmQ+TmVvcGxhc20gU3RhZ2luZzwva2V5d29yZD48a2V5d29yZD5QcmVjaXNpb24gTWVkaWNp
bmU8L2tleXdvcmQ+PGtleXdvcmQ+V2hvbGUgRXhvbWUgU2VxdWVuY2luZzwva2V5d29yZD48L2tl
eXdvcmRzPjxkYXRlcz48eWVhcj4yMDE3PC95ZWFyPjxwdWItZGF0ZXM+PGRhdGU+SmFuIDE8L2Rh
dGU+PC9wdWItZGF0ZXM+PC9kYXRlcz48aXNibj4wOTIzLTc1MzQgKFByaW50KSYjeEQ7MDkyMy03
NTM0PC9pc2JuPjxhY2Nlc3Npb24tbnVtPjI4MTc3NDM1PC9hY2Nlc3Npb24tbnVtPjx1cmxzPjwv
dXJscz48Y3VzdG9tMj5QTUM2MjQ2NTAxPC9jdXN0b20yPjxlbGVjdHJvbmljLXJlc291cmNlLW51
bT4xMC4xMDkzL2Fubm9uYy9tZHc0Mzc8L2VsZWN0cm9uaWMtcmVzb3VyY2UtbnVtPjxyZW1vdGUt
ZGF0YWJhc2UtcHJvdmlkZXI+TkxNPC9yZW1vdGUtZGF0YWJhc2UtcHJvdmlkZXI+PGxhbmd1YWdl
PmVuZzwvbGFuZ3VhZ2U+PC9yZWNvcmQ+PC9DaXRlPjxDaXRlPjxBdXRob3I+U2hlbi1HdW50aGVy
PC9BdXRob3I+PFllYXI+MjAxNjwvWWVhcj48UmVjTnVtPjI5Nzk4PC9SZWNOdW0+PHJlY29yZD48
cmVjLW51bWJlcj4yOTc5ODwvcmVjLW51bWJlcj48Zm9yZWlnbi1rZXlzPjxrZXkgYXBwPSJFTiIg
ZGItaWQ9InI1dGRmenR0d2Z6MnRnZXBkZXZ2NWZ0M2V0cnY1cnJ0ZTAyMiIgdGltZXN0YW1wPSIx
NTk4MTEwODAwIj4yOTc5ODwva2V5PjwvZm9yZWlnbi1rZXlzPjxyZWYtdHlwZSBuYW1lPSJKb3Vy
bmFsIEFydGljbGUiPjE3PC9yZWYtdHlwZT48Y29udHJpYnV0b3JzPjxhdXRob3JzPjxhdXRob3I+
U2hlbi1HdW50aGVyLCBKLjwvYXV0aG9yPjxhdXRob3I+V2FuZywgQy4gTS48L2F1dGhvcj48YXV0
aG9yPlBvYWdlLCBHLiBNLjwvYXV0aG9yPjxhdXRob3I+TGluLCBDLiBMLjwvYXV0aG9yPjxhdXRo
b3I+UGVyZXosIEwuPC9hdXRob3I+PGF1dGhvcj5CYW5rcywgTi4gQS48L2F1dGhvcj48YXV0aG9y
Pkh1YW5nLCBULiBILjwvYXV0aG9yPjwvYXV0aG9ycz48L2NvbnRyaWJ1dG9ycz48YXV0aC1hZGRy
ZXNzPkd5bmVjb2xvZ2ljIE9uY29sb2d5ICZhbXA7IENsaW5pY2FsIEludmVzdGlnYXRpb24sIERl
cGFydG1lbnQgb2YgQ2xpbmljYWwgSW52ZXN0aWdhdGlvbiwgQnJvb2tlIEFybXkgTWVkaWNhbCBD
ZW50ZXIsIDM2OTggQ2hhbWJlcnMgUGFzcywgRm9ydCBTYW0gSG91c3RvbiwgVFggNzgyMzQtNjMx
NSBVU0EuJiN4RDtEZXBhcnRtZW50IG9mIE1vbGVjdWxhciBNZWRpY2luZSwgQ2FuY2VyIFRoZXJh
cHkgYW5kIFJlc2VhcmNoIENlbnRlciwgVW5pdmVyc2l0eSBvZiBUZXhhcyBIZWFsdGggU2NpZW5j
ZSBDZW50ZXIgYXQgU2FuIEFudG9uaW8sIFNhbiBBbnRvbmlvLCBUWCA3ODIyOSBVU0EuJiN4RDtE
ZXBhcnRtZW50IG9mIENsaW5pY2FsIEludmVzdGlnYXRpb24sIEJyb29rZSBBcm15IE1lZGljYWwg
Q2VudGVyLCBGb3J0IFNhbSBIb3VzdG9uLCBUWCA3ODIzNCBVU0EuJiN4RDtEZXBhcnRtZW50IG9m
IFBhdGhvbG9neSBhbmQgQXJlYSBMYWJvcmF0b3JpZXMsIEJyb29rZSBBcm15IE1lZGljYWwgQ2Vu
dGVyLCBGb3J0IFNhbSBIb3VzdG9uLCBUWCA3ODIzNCBVU0EuPC9hdXRoLWFkZHJlc3M+PHRpdGxl
cz48dGl0bGU+TW9sZWN1bGFyIFBhcCBzbWVhcjogSFBWIGdlbm90eXBlIGFuZCBETkEgbWV0aHls
YXRpb24gb2YgQURDWTgsIENESDgsIGFuZCBaTkY1ODIgYXMgYW4gaW50ZWdyYXRlZCBiaW9tYXJr
ZXIgZm9yIGhpZ2gtZ3JhZGUgY2VydmljYWwgY3l0b2xvZ3k8L3RpdGxlPjxzZWNvbmRhcnktdGl0
bGU+Q2xpbiBFcGlnZW5ldGljczwvc2Vjb25kYXJ5LXRpdGxlPjxhbHQtdGl0bGU+Q2xpbmljYWwg
ZXBpZ2VuZXRpY3M8L2FsdC10aXRsZT48L3RpdGxlcz48cGVyaW9kaWNhbD48ZnVsbC10aXRsZT5D
bGluIEVwaWdlbmV0aWNzPC9mdWxsLXRpdGxlPjxhYmJyLTE+Q2xpbmljYWwgZXBpZ2VuZXRpY3M8
L2FiYnItMT48L3BlcmlvZGljYWw+PGFsdC1wZXJpb2RpY2FsPjxmdWxsLXRpdGxlPkNsaW4gRXBp
Z2VuZXRpY3M8L2Z1bGwtdGl0bGU+PGFiYnItMT5DbGluaWNhbCBlcGlnZW5ldGljczwvYWJici0x
PjwvYWx0LXBlcmlvZGljYWw+PHBhZ2VzPjk2PC9wYWdlcz48dm9sdW1lPjg8L3ZvbHVtZT48bnVt
YmVyPjE8L251bWJlcj48ZWRpdGlvbj4yMDE2LzA5LzIyPC9lZGl0aW9uPjxrZXl3b3Jkcz48a2V5
d29yZD5BZGVueWx5bCBDeWNsYXNlcy8qZ2VuZXRpY3M8L2tleXdvcmQ+PGtleXdvcmQ+QWR1bHQ8
L2tleXdvcmQ+PGtleXdvcmQ+Q2FkaGVyaW5zLypnZW5ldGljczwva2V5d29yZD48a2V5d29yZD5D
ZWxsIExpbmUsIFR1bW9yPC9rZXl3b3JkPjxrZXl3b3JkPkNlcnZpY2FsIEludHJhZXBpdGhlbGlh
bCBOZW9wbGFzaWEvZXBpZGVtaW9sb2d5L2dlbmV0aWNzL3BhdGhvbG9neS92aXJvbG9neTwva2V5
d29yZD48a2V5d29yZD5Dcm9zcy1TZWN0aW9uYWwgU3R1ZGllczwva2V5d29yZD48a2V5d29yZD4q
RE5BIE1ldGh5bGF0aW9uPC9rZXl3b3JkPjxrZXl3b3JkPkROQSwgVmlyYWwvYW5hbHlzaXM8L2tl
eXdvcmQ+PGtleXdvcmQ+RWFybHkgRGV0ZWN0aW9uIG9mIENhbmNlcjwva2V5d29yZD48a2V5d29y
ZD5GZW1hbGU8L2tleXdvcmQ+PGtleXdvcmQ+R2Vub3R5cGU8L2tleXdvcmQ+PGtleXdvcmQ+SHVt
YW5zPC9rZXl3b3JkPjxrZXl3b3JkPktydXBwZWwtTGlrZSBUcmFuc2NyaXB0aW9uIEZhY3RvcnMv
KmdlbmV0aWNzPC9rZXl3b3JkPjxrZXl3b3JkPk1pZGRsZSBBZ2VkPC9rZXl3b3JkPjxrZXl3b3Jk
Pk5lb3BsYXNtIEdyYWRpbmc8L2tleXdvcmQ+PGtleXdvcmQ+UGFwYW5pY29sYW91IFRlc3QvbWV0
aG9kczwva2V5d29yZD48a2V5d29yZD5QYXBpbGxvbWF2aXJpZGFlLypnZW5ldGljczwva2V5d29y
ZD48a2V5d29yZD5QYXBpbGxvbWF2aXJ1cyBJbmZlY3Rpb25zLypkaWFnbm9zaXMvZXBpZGVtaW9s
b2d5PC9rZXl3b3JkPjxrZXl3b3JkPlByb21vdGVyIFJlZ2lvbnMsIEdlbmV0aWM8L2tleXdvcmQ+
PGtleXdvcmQ+UHJvc3BlY3RpdmUgU3R1ZGllczwva2V5d29yZD48a2V5d29yZD5TZXF1ZW5jZSBB
bmFseXNpcywgRE5BL21ldGhvZHM8L2tleXdvcmQ+PGtleXdvcmQ+U3F1YW1vdXMgSW50cmFlcGl0
aGVsaWFsIExlc2lvbnMgb2YgdGhlPC9rZXl3b3JkPjxrZXl3b3JkPkNlcnZpeC9lcGlkZW1pb2xv
Z3kvZ2VuZXRpY3MvcGF0aG9sb2d5L3Zpcm9sb2d5PC9rZXl3b3JkPjxrZXl3b3JkPlV0ZXJpbmUg
Q2VydmljYWwgTmVvcGxhc21zLyplcGlkZW1pb2xvZ3kvZ2VuZXRpY3MvKnBhdGhvbG9neS92aXJv
bG9neTwva2V5d29yZD48a2V5d29yZD5WYWdpbmFsIFNtZWFycy9tZXRob2RzPC9rZXl3b3JkPjxr
ZXl3b3JkPllvdW5nIEFkdWx0PC9rZXl3b3JkPjxrZXl3b3JkPipocHY8L2tleXdvcmQ+PGtleXdv
cmQ+KkhQViBnZW5vdHlwaW5nPC9rZXl3b3JkPjxrZXl3b3JkPipNb2xlY3VsYXIgYmlvbWFya2Vy
czwva2V5d29yZD48a2V5d29yZD4qTW9sZWN1bGFyIGRpYWdub3N0aWNzPC9rZXl3b3JkPjxrZXl3
b3JkPipQYXAgc21lYXI8L2tleXdvcmQ+PGtleXdvcmQ+KlB5cm9zZXF1ZW5jaW5nPC9rZXl3b3Jk
Pjwva2V5d29yZHM+PGRhdGVzPjx5ZWFyPjIwMTY8L3llYXI+PC9kYXRlcz48aXNibj4xODY4LTcw
NzUgKFByaW50KSYjeEQ7MTg2OC03MDc1PC9pc2JuPjxhY2Nlc3Npb24tbnVtPjI3NjUxODM5PC9h
Y2Nlc3Npb24tbnVtPjx1cmxzPjwvdXJscz48Y3VzdG9tMj5QTUM1MDIyMTYzPC9jdXN0b20yPjxl
bGVjdHJvbmljLXJlc291cmNlLW51bT4xMC4xMTg2L3MxMzE0OC0wMTYtMDI2My05PC9lbGVjdHJv
bmljLXJlc291cmNlLW51bT48cmVtb3RlLWRhdGFiYXNlLXByb3ZpZGVyPk5MTTwvcmVtb3RlLWRh
dGFiYXNlLXByb3ZpZGVyPjxsYW5ndWFnZT5lbmc8L2xhbmd1YWdlPjwvcmVjb3JkPjwvQ2l0ZT48
L0VuZE5vdGU+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DaG9pPC9BdXRob3I+PFllYXI+MjAxNzwvWWVhcj48UmVj
TnVtPjI5NzgxPC9SZWNOdW0+PERpc3BsYXlUZXh0Pls3NSw3Nl08L0Rpc3BsYXlUZXh0PjxyZWNv
cmQ+PHJlYy1udW1iZXI+Mjk3ODE8L3JlYy1udW1iZXI+PGZvcmVpZ24ta2V5cz48a2V5IGFwcD0i
RU4iIGRiLWlkPSJyNXRkZnp0dHdmejJ0Z2VwZGV2djVmdDNldHJ2NXJydGUwMjIiIHRpbWVzdGFt
cD0iMTU5ODExMDgwMCI+Mjk3ODE8L2tleT48L2ZvcmVpZ24ta2V5cz48cmVmLXR5cGUgbmFtZT0i
Sm91cm5hbCBBcnRpY2xlIj4xNzwvcmVmLXR5cGU+PGNvbnRyaWJ1dG9ycz48YXV0aG9ycz48YXV0
aG9yPkNob2ksIE0uPC9hdXRob3I+PGF1dGhvcj5LYWRhcmEsIEguPC9hdXRob3I+PGF1dGhvcj5a
aGFuZywgSi48L2F1dGhvcj48YXV0aG9yPlBhcnJhLCBFLiBSLjwvYXV0aG9yPjxhdXRob3I+Um9k
cmlndWV6LUNhbmFsZXMsIEouPC9hdXRob3I+PGF1dGhvcj5HYWZmbmV5LCBTLiBHLjwvYXV0aG9y
PjxhdXRob3I+WmhhbywgWi48L2F1dGhvcj48YXV0aG9yPkJlaHJlbnMsIEMuPC9hdXRob3I+PGF1
dGhvcj5GdWppbW90bywgSi48L2F1dGhvcj48YXV0aG9yPkNob3csIEMuPC9hdXRob3I+PGF1dGhv
cj5LaW0sIEsuPC9hdXRob3I+PGF1dGhvcj5LYWxob3IsIE4uPC9hdXRob3I+PGF1dGhvcj5Nb3Jh
biwgQy48L2F1dGhvcj48YXV0aG9yPlJpbW0sIEQuPC9hdXRob3I+PGF1dGhvcj5Td2lzaGVyLCBT
LjwvYXV0aG9yPjxhdXRob3I+R2liYm9ucywgRC4gTC48L2F1dGhvcj48YXV0aG9yPkhleW1hY2gs
IEouPC9hdXRob3I+PGF1dGhvcj5LYWZ0YW4sIEUuPC9hdXRob3I+PGF1dGhvcj5Ub3duc2VuZCwg
Si4gUC48L2F1dGhvcj48YXV0aG9yPkx5bmNoLCBULiBKLjwvYXV0aG9yPjxhdXRob3I+U2NobGVz
c2luZ2VyLCBKLjwvYXV0aG9yPjxhdXRob3I+TGVlLCBKLjwvYXV0aG9yPjxhdXRob3I+TGlmdG9u
LCBSLiBQLjwvYXV0aG9yPjxhdXRob3I+SGVyYnN0LCBSLiBTLjwvYXV0aG9yPjxhdXRob3I+V2lz
dHViYSwsIElJPC9hdXRob3I+PC9hdXRob3JzPjwvY29udHJpYnV0b3JzPjxhdXRoLWFkZHJlc3M+
RGVwYXJ0bWVudCBvZiBHZW5ldGljcywgSG93YXJkIEh1Z2hlcyBNZWRpY2FsIEluc3RpdHV0ZSwg
TWFyeWxhbmQmI3hEO0RlcGFydG1lbnQgb2YgQmlvY2hlbWlzdHJ5IGFuZCBNb2xlY3VsYXIgR2Vu
ZXRpY3MsIEZhY3VsdHkgb2YgTWVkaWNpbmUsIEFtZXJpY2FuIFVuaXZlcnNpdHkgb2YgQmVpcnV0
LCBCZWlydXQsIExlYmFub24uJiN4RDtEZXBhcnRtZW50IG9mIEJpb3N0YXRpc3RpY3MgYW5kIENv
bXB1dGF0aW9uYWwgQmlvbG9neSwgVGhlIFVuaXZlcnNpdHkgb2YgVGV4YXMgTUQgQW5kZXJzb24g
Q2FuY2VyIENlbnRlciwgSG91c3Rvbi4mI3hEO0RlcGFydG1lbnQgb2YgVHJhbnNsYXRpb25hbCBN
b2xlY3VsYXIgUGF0aG9sb2d5LCBUaGUgVW5pdmVyc2l0eSBvZiBUZXhhcyBNRCBBbmRlcnNvbiBD
YW5jZXIgQ2VudGVyLCBIb3VzdG9uLCBVU0EuJiN4RDtEZXBhcnRtZW50IG9mIEVjb2xvZ3kgYW5k
IEV2b2x1dGlvbmFyeSBCaW9sb2d5LCBZYWxlIFVuaXZlcnNpdHksIE5ldyBIYXZlbiYjeEQ7RGVw
YXJ0bWVudCBvZiBZYWxlIFNjaG9vbCBvZiBQdWJsaWMgSGVhbHRoJiN4RDtEZXBhcnRtZW50IG9m
IFRob3JhY2ljL0hlYWQgYW5kIE5lY2sgTWVkaWNhbCBPbmNvbG9neSwgVGhlIFVuaXZlcnNpdHkg
b2YgVGV4YXMgTUQgQW5kZXJzb24gQ2FuY2VyIENlbnRlciwgSG91c3RvbiwgVVNBLiYjeEQ7RGVw
YXJ0bWVudCBvZiBCaW9tZWRpY2FsIFJlc2VhcmNoLCBCaW9tZWRpY2FsIFJlc2VhcmNoIEluc3Rp
dHV0ZSwgU2VvdWwgTmF0aW9uYWwgVW5pdmVyc2l0eSBIb3NwaXRhbCwgU2VvdWwsIFJlcHVibGlj
IG9mIEtvcmVhLiYjeEQ7RGVwYXJ0bWVudCBvZiBQYXRob2xvZ3ksIFRoZSBVbml2ZXJzaXR5IG9m
IFRleGFzIE1EIEFuZGVyc29uIENhbmNlciBDZW50ZXIsIEhvdXN0b24uJiN4RDtZYWxlIENvbXBy
ZWhlbnNpdmUgQ2FuY2VyIENlbnRlciwgWWFsZSBTY2hvb2wgb2YgTWVkaWNpbmUsIFlhbGUgVW5p
dmVyc2l0eSwgTmV3IEhhdmVuLiYjeEQ7RGVwYXJ0bWVudCBvZiBUaG9yYWNpYyBhbmQgQ2FyZGlv
dmFzY3VsYXIgU3VyZ2VyeSwgVGhlIFVuaXZlcnNpdHkgb2YgVGV4YXMgTUQgQW5kZXJzb24gQ2Fu
Y2VyIENlbnRlciwgSG91c3Rvbi4mI3hEO1lhbGUgQ2VudGVyIGZvciBHZW5vbWUgQW5hbHlzaXMs
IFlhbGUgU2Nob29sIG9mIE1lZGljaW5lLCBZYWxlIFVuaXZlcnNpdHksIE5ldyBIYXZlbiwgVVNB
PC9hdXRoLWFkZHJlc3M+PHRpdGxlcz48dGl0bGU+TXV0YXRpb24gcHJvZmlsZXMgaW4gZWFybHkt
c3RhZ2UgbHVuZyBzcXVhbW91cyBjZWxsIGNhcmNpbm9tYSB3aXRoIGNsaW5pY2FsIGZvbGxvdy11
cCBhbmQgY29ycmVsYXRpb24gd2l0aCBtYXJrZXJzIG9mIGltbXVuZSBmdW5jdGlvbjwvdGl0bGU+
PHNlY29uZGFyeS10aXRsZT5Bbm4gT25jb2w8L3NlY29uZGFyeS10aXRsZT48YWx0LXRpdGxlPkFu
bmFscyBvZiBvbmNvbG9neSA6IG9mZmljaWFsIGpvdXJuYWwgb2YgdGhlIEV1cm9wZWFuIFNvY2ll
dHkgZm9yIE1lZGljYWwgT25jb2xvZ3k8L2FsdC10aXRsZT48L3RpdGxlcz48cGVyaW9kaWNhbD48
ZnVsbC10aXRsZT5Bbm4gT25jb2w8L2Z1bGwtdGl0bGU+PGFiYnItMT5Bbm5hbHMgb2Ygb25jb2xv
Z3kgOiBvZmZpY2lhbCBqb3VybmFsIG9mIHRoZSBFdXJvcGVhbiBTb2NpZXR5IGZvciBNZWRpY2Fs
IE9uY29sb2d5IC8gRVNNTzwvYWJici0xPjwvcGVyaW9kaWNhbD48cGFnZXM+ODMtODk8L3BhZ2Vz
Pjx2b2x1bWU+Mjg8L3ZvbHVtZT48bnVtYmVyPjE8L251bWJlcj48ZWRpdGlvbj4yMDE3LzAyLzA5
PC9lZGl0aW9uPjxrZXl3b3Jkcz48a2V5d29yZD5CaW9tYXJrZXJzLCBUdW1vci9nZW5ldGljcy9p
bW11bm9sb2d5PC9rZXl3b3JkPjxrZXl3b3JkPkNhcmNpbm9tYSwgTm9uLVNtYWxsLUNlbGwgTHVu
Zy8qZ2VuZXRpY3MvKmltbXVub2xvZ3kvcGF0aG9sb2d5L3RoZXJhcHk8L2tleXdvcmQ+PGtleXdv
cmQ+Q2FyY2lub21hLCBTcXVhbW91cyBDZWxsLypnZW5ldGljcy8qaW1tdW5vbG9neS9wYXRob2xv
Z3kvdGhlcmFweTwva2V5d29yZD48a2V5d29yZD5Db2hvcnQgU3R1ZGllczwva2V5d29yZD48a2V5
d29yZD5Gb2xsb3ctVXAgU3R1ZGllczwva2V5d29yZD48a2V5d29yZD5IdW1hbnM8L2tleXdvcmQ+
PGtleXdvcmQ+SW1tdW5vaGlzdG9jaGVtaXN0cnk8L2tleXdvcmQ+PGtleXdvcmQ+SW1tdW5vcGhl
bm90eXBpbmc8L2tleXdvcmQ+PGtleXdvcmQ+THVuZyBOZW9wbGFzbXMvKmdlbmV0aWNzLyppbW11
bm9sb2d5L3BhdGhvbG9neTwva2V5d29yZD48a2V5d29yZD4qTXV0YXRpb248L2tleXdvcmQ+PGtl
eXdvcmQ+TmVvcGxhc20gU3RhZ2luZzwva2V5d29yZD48a2V5d29yZD5QcmVjaXNpb24gTWVkaWNp
bmU8L2tleXdvcmQ+PGtleXdvcmQ+V2hvbGUgRXhvbWUgU2VxdWVuY2luZzwva2V5d29yZD48L2tl
eXdvcmRzPjxkYXRlcz48eWVhcj4yMDE3PC95ZWFyPjxwdWItZGF0ZXM+PGRhdGU+SmFuIDE8L2Rh
dGU+PC9wdWItZGF0ZXM+PC9kYXRlcz48aXNibj4wOTIzLTc1MzQgKFByaW50KSYjeEQ7MDkyMy03
NTM0PC9pc2JuPjxhY2Nlc3Npb24tbnVtPjI4MTc3NDM1PC9hY2Nlc3Npb24tbnVtPjx1cmxzPjwv
dXJscz48Y3VzdG9tMj5QTUM2MjQ2NTAxPC9jdXN0b20yPjxlbGVjdHJvbmljLXJlc291cmNlLW51
bT4xMC4xMDkzL2Fubm9uYy9tZHc0Mzc8L2VsZWN0cm9uaWMtcmVzb3VyY2UtbnVtPjxyZW1vdGUt
ZGF0YWJhc2UtcHJvdmlkZXI+TkxNPC9yZW1vdGUtZGF0YWJhc2UtcHJvdmlkZXI+PGxhbmd1YWdl
PmVuZzwvbGFuZ3VhZ2U+PC9yZWNvcmQ+PC9DaXRlPjxDaXRlPjxBdXRob3I+U2hlbi1HdW50aGVy
PC9BdXRob3I+PFllYXI+MjAxNjwvWWVhcj48UmVjTnVtPjI5Nzk4PC9SZWNOdW0+PHJlY29yZD48
cmVjLW51bWJlcj4yOTc5ODwvcmVjLW51bWJlcj48Zm9yZWlnbi1rZXlzPjxrZXkgYXBwPSJFTiIg
ZGItaWQ9InI1dGRmenR0d2Z6MnRnZXBkZXZ2NWZ0M2V0cnY1cnJ0ZTAyMiIgdGltZXN0YW1wPSIx
NTk4MTEwODAwIj4yOTc5ODwva2V5PjwvZm9yZWlnbi1rZXlzPjxyZWYtdHlwZSBuYW1lPSJKb3Vy
bmFsIEFydGljbGUiPjE3PC9yZWYtdHlwZT48Y29udHJpYnV0b3JzPjxhdXRob3JzPjxhdXRob3I+
U2hlbi1HdW50aGVyLCBKLjwvYXV0aG9yPjxhdXRob3I+V2FuZywgQy4gTS48L2F1dGhvcj48YXV0
aG9yPlBvYWdlLCBHLiBNLjwvYXV0aG9yPjxhdXRob3I+TGluLCBDLiBMLjwvYXV0aG9yPjxhdXRo
b3I+UGVyZXosIEwuPC9hdXRob3I+PGF1dGhvcj5CYW5rcywgTi4gQS48L2F1dGhvcj48YXV0aG9y
Pkh1YW5nLCBULiBILjwvYXV0aG9yPjwvYXV0aG9ycz48L2NvbnRyaWJ1dG9ycz48YXV0aC1hZGRy
ZXNzPkd5bmVjb2xvZ2ljIE9uY29sb2d5ICZhbXA7IENsaW5pY2FsIEludmVzdGlnYXRpb24sIERl
cGFydG1lbnQgb2YgQ2xpbmljYWwgSW52ZXN0aWdhdGlvbiwgQnJvb2tlIEFybXkgTWVkaWNhbCBD
ZW50ZXIsIDM2OTggQ2hhbWJlcnMgUGFzcywgRm9ydCBTYW0gSG91c3RvbiwgVFggNzgyMzQtNjMx
NSBVU0EuJiN4RDtEZXBhcnRtZW50IG9mIE1vbGVjdWxhciBNZWRpY2luZSwgQ2FuY2VyIFRoZXJh
cHkgYW5kIFJlc2VhcmNoIENlbnRlciwgVW5pdmVyc2l0eSBvZiBUZXhhcyBIZWFsdGggU2NpZW5j
ZSBDZW50ZXIgYXQgU2FuIEFudG9uaW8sIFNhbiBBbnRvbmlvLCBUWCA3ODIyOSBVU0EuJiN4RDtE
ZXBhcnRtZW50IG9mIENsaW5pY2FsIEludmVzdGlnYXRpb24sIEJyb29rZSBBcm15IE1lZGljYWwg
Q2VudGVyLCBGb3J0IFNhbSBIb3VzdG9uLCBUWCA3ODIzNCBVU0EuJiN4RDtEZXBhcnRtZW50IG9m
IFBhdGhvbG9neSBhbmQgQXJlYSBMYWJvcmF0b3JpZXMsIEJyb29rZSBBcm15IE1lZGljYWwgQ2Vu
dGVyLCBGb3J0IFNhbSBIb3VzdG9uLCBUWCA3ODIzNCBVU0EuPC9hdXRoLWFkZHJlc3M+PHRpdGxl
cz48dGl0bGU+TW9sZWN1bGFyIFBhcCBzbWVhcjogSFBWIGdlbm90eXBlIGFuZCBETkEgbWV0aHls
YXRpb24gb2YgQURDWTgsIENESDgsIGFuZCBaTkY1ODIgYXMgYW4gaW50ZWdyYXRlZCBiaW9tYXJr
ZXIgZm9yIGhpZ2gtZ3JhZGUgY2VydmljYWwgY3l0b2xvZ3k8L3RpdGxlPjxzZWNvbmRhcnktdGl0
bGU+Q2xpbiBFcGlnZW5ldGljczwvc2Vjb25kYXJ5LXRpdGxlPjxhbHQtdGl0bGU+Q2xpbmljYWwg
ZXBpZ2VuZXRpY3M8L2FsdC10aXRsZT48L3RpdGxlcz48cGVyaW9kaWNhbD48ZnVsbC10aXRsZT5D
bGluIEVwaWdlbmV0aWNzPC9mdWxsLXRpdGxlPjxhYmJyLTE+Q2xpbmljYWwgZXBpZ2VuZXRpY3M8
L2FiYnItMT48L3BlcmlvZGljYWw+PGFsdC1wZXJpb2RpY2FsPjxmdWxsLXRpdGxlPkNsaW4gRXBp
Z2VuZXRpY3M8L2Z1bGwtdGl0bGU+PGFiYnItMT5DbGluaWNhbCBlcGlnZW5ldGljczwvYWJici0x
PjwvYWx0LXBlcmlvZGljYWw+PHBhZ2VzPjk2PC9wYWdlcz48dm9sdW1lPjg8L3ZvbHVtZT48bnVt
YmVyPjE8L251bWJlcj48ZWRpdGlvbj4yMDE2LzA5LzIyPC9lZGl0aW9uPjxrZXl3b3Jkcz48a2V5
d29yZD5BZGVueWx5bCBDeWNsYXNlcy8qZ2VuZXRpY3M8L2tleXdvcmQ+PGtleXdvcmQ+QWR1bHQ8
L2tleXdvcmQ+PGtleXdvcmQ+Q2FkaGVyaW5zLypnZW5ldGljczwva2V5d29yZD48a2V5d29yZD5D
ZWxsIExpbmUsIFR1bW9yPC9rZXl3b3JkPjxrZXl3b3JkPkNlcnZpY2FsIEludHJhZXBpdGhlbGlh
bCBOZW9wbGFzaWEvZXBpZGVtaW9sb2d5L2dlbmV0aWNzL3BhdGhvbG9neS92aXJvbG9neTwva2V5
d29yZD48a2V5d29yZD5Dcm9zcy1TZWN0aW9uYWwgU3R1ZGllczwva2V5d29yZD48a2V5d29yZD4q
RE5BIE1ldGh5bGF0aW9uPC9rZXl3b3JkPjxrZXl3b3JkPkROQSwgVmlyYWwvYW5hbHlzaXM8L2tl
eXdvcmQ+PGtleXdvcmQ+RWFybHkgRGV0ZWN0aW9uIG9mIENhbmNlcjwva2V5d29yZD48a2V5d29y
ZD5GZW1hbGU8L2tleXdvcmQ+PGtleXdvcmQ+R2Vub3R5cGU8L2tleXdvcmQ+PGtleXdvcmQ+SHVt
YW5zPC9rZXl3b3JkPjxrZXl3b3JkPktydXBwZWwtTGlrZSBUcmFuc2NyaXB0aW9uIEZhY3RvcnMv
KmdlbmV0aWNzPC9rZXl3b3JkPjxrZXl3b3JkPk1pZGRsZSBBZ2VkPC9rZXl3b3JkPjxrZXl3b3Jk
Pk5lb3BsYXNtIEdyYWRpbmc8L2tleXdvcmQ+PGtleXdvcmQ+UGFwYW5pY29sYW91IFRlc3QvbWV0
aG9kczwva2V5d29yZD48a2V5d29yZD5QYXBpbGxvbWF2aXJpZGFlLypnZW5ldGljczwva2V5d29y
ZD48a2V5d29yZD5QYXBpbGxvbWF2aXJ1cyBJbmZlY3Rpb25zLypkaWFnbm9zaXMvZXBpZGVtaW9s
b2d5PC9rZXl3b3JkPjxrZXl3b3JkPlByb21vdGVyIFJlZ2lvbnMsIEdlbmV0aWM8L2tleXdvcmQ+
PGtleXdvcmQ+UHJvc3BlY3RpdmUgU3R1ZGllczwva2V5d29yZD48a2V5d29yZD5TZXF1ZW5jZSBB
bmFseXNpcywgRE5BL21ldGhvZHM8L2tleXdvcmQ+PGtleXdvcmQ+U3F1YW1vdXMgSW50cmFlcGl0
aGVsaWFsIExlc2lvbnMgb2YgdGhlPC9rZXl3b3JkPjxrZXl3b3JkPkNlcnZpeC9lcGlkZW1pb2xv
Z3kvZ2VuZXRpY3MvcGF0aG9sb2d5L3Zpcm9sb2d5PC9rZXl3b3JkPjxrZXl3b3JkPlV0ZXJpbmUg
Q2VydmljYWwgTmVvcGxhc21zLyplcGlkZW1pb2xvZ3kvZ2VuZXRpY3MvKnBhdGhvbG9neS92aXJv
bG9neTwva2V5d29yZD48a2V5d29yZD5WYWdpbmFsIFNtZWFycy9tZXRob2RzPC9rZXl3b3JkPjxr
ZXl3b3JkPllvdW5nIEFkdWx0PC9rZXl3b3JkPjxrZXl3b3JkPipocHY8L2tleXdvcmQ+PGtleXdv
cmQ+KkhQViBnZW5vdHlwaW5nPC9rZXl3b3JkPjxrZXl3b3JkPipNb2xlY3VsYXIgYmlvbWFya2Vy
czwva2V5d29yZD48a2V5d29yZD4qTW9sZWN1bGFyIGRpYWdub3N0aWNzPC9rZXl3b3JkPjxrZXl3
b3JkPipQYXAgc21lYXI8L2tleXdvcmQ+PGtleXdvcmQ+KlB5cm9zZXF1ZW5jaW5nPC9rZXl3b3Jk
Pjwva2V5d29yZHM+PGRhdGVzPjx5ZWFyPjIwMTY8L3llYXI+PC9kYXRlcz48aXNibj4xODY4LTcw
NzUgKFByaW50KSYjeEQ7MTg2OC03MDc1PC9pc2JuPjxhY2Nlc3Npb24tbnVtPjI3NjUxODM5PC9h
Y2Nlc3Npb24tbnVtPjx1cmxzPjwvdXJscz48Y3VzdG9tMj5QTUM1MDIyMTYzPC9jdXN0b20yPjxl
bGVjdHJvbmljLXJlc291cmNlLW51bT4xMC4xMTg2L3MxMzE0OC0wMTYtMDI2My05PC9lbGVjdHJv
bmljLXJlc291cmNlLW51bT48cmVtb3RlLWRhdGFiYXNlLXByb3ZpZGVyPk5MTTwvcmVtb3RlLWRh
dGFiYXNlLXByb3ZpZGVyPjxsYW5ndWFnZT5lbmc8L2xhbmd1YWdlPjwvcmVjb3JkPjwvQ2l0ZT48
L0VuZE5vdGU+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r>
            <w:r w:rsidR="00E769A4"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75,76]</w:t>
            </w:r>
            <w:r w:rsidR="00E769A4" w:rsidRPr="00C719F7">
              <w:rPr>
                <w:rFonts w:ascii="Times New Roman" w:hAnsi="Times New Roman" w:cs="Times New Roman"/>
                <w:color w:val="000000" w:themeColor="text1"/>
                <w:szCs w:val="21"/>
              </w:rPr>
              <w:fldChar w:fldCharType="end"/>
            </w:r>
            <w:r>
              <w:rPr>
                <w:rFonts w:ascii="Times New Roman" w:hAnsi="Times New Roman" w:cs="Times New Roman"/>
                <w:color w:val="000000" w:themeColor="text1"/>
                <w:szCs w:val="21"/>
              </w:rPr>
              <w:t xml:space="preserve">, </w:t>
            </w:r>
            <w:r w:rsidRPr="003510EA">
              <w:rPr>
                <w:rFonts w:ascii="Times New Roman" w:hAnsi="Times New Roman" w:cs="Times New Roman"/>
                <w:color w:val="000000" w:themeColor="text1"/>
                <w:szCs w:val="21"/>
              </w:rPr>
              <w:t xml:space="preserve">Tumor suppressor </w:t>
            </w:r>
            <w:r w:rsidR="00E769A4" w:rsidRPr="00C719F7">
              <w:rPr>
                <w:rFonts w:ascii="Times New Roman" w:hAnsi="Times New Roman" w:cs="Times New Roman"/>
                <w:color w:val="000000" w:themeColor="text1"/>
                <w:szCs w:val="21"/>
              </w:rPr>
              <w:fldChar w:fldCharType="begin">
                <w:fldData xml:space="preserve">PEVuZE5vdGU+PENpdGU+PEF1dGhvcj5XYXJyaW5ndG9uPC9BdXRob3I+PFllYXI+MjAxNTwvWWVh
cj48UmVjTnVtPjI5ODA0PC9SZWNOdW0+PERpc3BsYXlUZXh0Pls3N108L0Rpc3BsYXlUZXh0Pjxy
ZWNvcmQ+PHJlYy1udW1iZXI+Mjk4MDQ8L3JlYy1udW1iZXI+PGZvcmVpZ24ta2V5cz48a2V5IGFw
cD0iRU4iIGRiLWlkPSJyNXRkZnp0dHdmejJ0Z2VwZGV2djVmdDNldHJ2NXJydGUwMjIiIHRpbWVz
dGFtcD0iMTU5ODExMDgwMCI+Mjk4MDQ8L2tleT48L2ZvcmVpZ24ta2V5cz48cmVmLXR5cGUgbmFt
ZT0iSm91cm5hbCBBcnRpY2xlIj4xNzwvcmVmLXR5cGU+PGNvbnRyaWJ1dG9ycz48YXV0aG9ycz48
YXV0aG9yPldhcnJpbmd0b24sIE4uIE0uPC9hdXRob3I+PGF1dGhvcj5TdW4sIFQuPC9hdXRob3I+
PGF1dGhvcj5MdW8sIEouPC9hdXRob3I+PGF1dGhvcj5NY0tpbnN0cnksIFIuIEMuPC9hdXRob3I+
PGF1dGhvcj5QYXJraW4sIFAuIEMuPC9hdXRob3I+PGF1dGhvcj5HYW56aG9ybiwgUy48L2F1dGhv
cj48YXV0aG9yPlNwb2xqYXJpYywgRC48L2F1dGhvcj48YXV0aG9yPkFsYmVycywgQS4gQy48L2F1
dGhvcj48YXV0aG9yPk1lcmtlbHNvbiwgQS48L2F1dGhvcj48YXV0aG9yPlN0ZXdhcnQsIEQuIFIu
PC9hdXRob3I+PGF1dGhvcj5TdGV2ZW5zb24sIEQuIEEuPC9hdXRob3I+PGF1dGhvcj5WaXNrb2No
aWwsIEQuPC9hdXRob3I+PGF1dGhvcj5EcnVsZXksIFQuIEUuPC9hdXRob3I+PGF1dGhvcj5Gb3J5
cywgSi4gVC48L2F1dGhvcj48YXV0aG9yPlJlaWxseSwgSy4gTS48L2F1dGhvcj48YXV0aG9yPkZp
c2hlciwgTS4gSi48L2F1dGhvcj48YXV0aG9yPlRhYm9yaSwgVS48L2F1dGhvcj48YXV0aG9yPkFs
bGVuLCBKLiBDLjwvYXV0aG9yPjxhdXRob3I+U2NoaWZmbWFuLCBKLiBELjwvYXV0aG9yPjxhdXRo
b3I+R3V0bWFubiwgRC4gSC48L2F1dGhvcj48YXV0aG9yPlJ1YmluLCBKLiBCLjwvYXV0aG9yPjwv
YXV0aG9ycz48L2NvbnRyaWJ1dG9ycz48YXV0aC1hZGRyZXNzPkRpdmlzaW9uIG9mIFBlZGlhdHJp
YyBIZW1hdG9sb2d5L09uY29sb2d5LCBEZXBhcnRtZW50IG9mIFBlZGlhdHJpY3MsIFdhc2hpbmd0
b24gVW5pdmVyc2l0eSBTY2hvb2wgb2YgTWVkaWNpbmUsIFN0IExvdWlzLCBNaXNzb3VyaS4mI3hE
O0RpdmlzaW9uIG9mIEJpb3N0YXRpc3RpY3MsIFdhc2hpbmd0b24gVW5pdmVyc2l0eSBTY2hvb2wg
b2YgTWVkaWNpbmUsIFN0IExvdWlzLCBNaXNzb3VyaS4mI3hEO0RpdmlzaW9uIG9mIFBlZGlhdHJp
YyBIZW1hdG9sb2d5L09uY29sb2d5LCBEZXBhcnRtZW50IG9mIFBlZGlhdHJpY3MsIFdhc2hpbmd0
b24gVW5pdmVyc2l0eSBTY2hvb2wgb2YgTWVkaWNpbmUsIFN0IExvdWlzLCBNaXNzb3VyaS4gTWFs
bGluY2tyb2R0IEluc3RpdHV0ZSBvZiBSYWRpb2xvZ3ksIFdhc2hpbmd0b24gVW5pdmVyc2l0eSBT
Y2hvb2wgb2YgTWVkaWNpbmUsIFN0IExvdWlzLCBNaXNzb3VyaS4mI3hEO0RlcGFydG1lbnQgb2Yg
UGVkaWF0cmljcywgVGhlIEhvc3BpdGFsIGZvciBTaWNrIENoaWxkcmVuLCBVbml2ZXJzaXR5IG9m
IFRvcm9udG8sIFRvcm9udG8sIE9udGFyaW8sIENhbmFkYS4mI3hEO0RlcGFydG1lbnQgb2YgTmV1
cm9sb2d5LCBXYXNoaW5ndG9uIFVuaXZlcnNpdHkgU2Nob29sIG9mIE1lZGljaW5lLCBTdCBMb3Vp
cywgTWlzc291cmkuJiN4RDtEZXBhcnRtZW50IG9mIFBlZGlhdHJpY3MsIE5ldyBZb3JrIFVuaXZl
cnNpdHkgTGFuZ29uZSBNZWRpY2FsIENlbnRlciwgTmV3IFlvcmssIE5ldyBZb3JrLiYjeEQ7Q2xp
bmljYWwgR2VuZXRpY3MgQnJhbmNoLCBEaXZpc2lvbiBvZiBDYW5jZXIgRXBpZGVtaW9sb2d5IGFu
ZCBHZW5ldGljcywgTmF0aW9uYWwgQ2FuY2VyIEluc3RpdHV0ZSwgTklILCBSb2NrdmlsbGUsIE1h
cnlsYW5kLiYjeEQ7RGl2aXNpb24gb2YgTWVkaWNhbCBHZW5ldGljcywgVW5pdmVyc2l0eSBvZiBV
dGFoLCBTYWx0IExha2UgQ2l0eSwgVXRhaC4mI3hEO0h1bnRzbWFuIENhbmNlciBJbnN0aXR1dGUs
IFVuaXZlcnNpdHkgb2YgVXRhaCwgU2FsdCBMYWtlIENpdHksIFV0YWguJiN4RDtSYXJlIFR1bW9y
cyBJbml0aWF0aXZlLCBPZmZpY2Ugb2YgdGhlIERpcmVjdG9yLCBDZW50ZXIgZm9yIENhbmNlciBS
ZXNlYXJjaCwgTmF0aW9uYWwgQ2FuY2VyIEluc3RpdHV0ZSwgTkNJLCBCZXRoZXNkYSwgTWFyeWxh
bmQuJiN4RDtEaXZpc2lvbiBvZiBPbmNvbG9neSwgVGhlIENoaWxkcmVuJmFwb3M7cyBIb3NwaXRh
bCBvZiBQaGlsYWRlbHBoaWEsIFBlbm5zeWx2YW5pYS4gRGVwYXJ0bWVudCBvZiBQZWRpYXRyaWNz
LCBUaGUgUGVyZWxtYW4gU2Nob29sIG9mIE1lZGljaW5lIGF0IHRoZSBVbml2ZXJzaXR5IG9mIFBl
bm5zeWx2YW5pYSwgUGhpbGFkZWxwaGlhLCBQZW5uc3lsdmFuaWEuJiN4RDtEaXZpc2lvbiBvZiBQ
ZWRpYXRyaWMgSGVtYXRvbG9neS9PbmNvbG9neSwgRGVwYXJ0bWVudCBvZiBQZWRpYXRyaWNzLCBX
YXNoaW5ndG9uIFVuaXZlcnNpdHkgU2Nob29sIG9mIE1lZGljaW5lLCBTdCBMb3VpcywgTWlzc291
cmkuIERlcGFydG1lbnQgb2YgQW5hdG9teSBhbmQgTmV1cm9iaW9sb2d5LCBXYXNoaW5ndG9uIFVu
aXZlcnNpdHkgU2Nob29sIG9mIE1lZGljaW5lLCBTdCBMb3VpcywgTWlzc291cmkuIHJ1YmluX2pA
a2lkcy53dXN0bC5lZHUuPC9hdXRoLWFkZHJlc3M+PHRpdGxlcz48dGl0bGU+VGhlIGN5Y2xpYyBB
TVAgcGF0aHdheSBpcyBhIHNleC1zcGVjaWZpYyBtb2RpZmllciBvZiBnbGlvbWEgcmlzayBpbiB0
eXBlIEkgbmV1cm9maWJyb21hdG9zaXMgcGF0aWVudHM8L3RpdGxlPjxzZWNvbmRhcnktdGl0bGU+
Q2FuY2VyIFJlczwvc2Vjb25kYXJ5LXRpdGxlPjxhbHQtdGl0bGU+Q2FuY2VyIHJlc2VhcmNoPC9h
bHQtdGl0bGU+PC90aXRsZXM+PHBlcmlvZGljYWw+PGZ1bGwtdGl0bGU+Q2FuY2VyIFJlczwvZnVs
bC10aXRsZT48YWJici0xPkNhbmNlciByZXNlYXJjaDwvYWJici0xPjwvcGVyaW9kaWNhbD48YWx0
LXBlcmlvZGljYWw+PGZ1bGwtdGl0bGU+Q2FuY2VyIFJlczwvZnVsbC10aXRsZT48YWJici0xPkNh
bmNlciByZXNlYXJjaDwvYWJici0xPjwvYWx0LXBlcmlvZGljYWw+PHBhZ2VzPjE2LTIxPC9wYWdl
cz48dm9sdW1lPjc1PC92b2x1bWU+PG51bWJlcj4xPC9udW1iZXI+PGVkaXRpb24+MjAxNC8xMS8w
OTwvZWRpdGlvbj48a2V5d29yZHM+PGtleXdvcmQ+QW5pbWFsczwva2V5d29yZD48a2V5d29yZD5B
c3Ryb2N5dGVzL21ldGFib2xpc20vcGF0aG9sb2d5PC9rZXl3b3JkPjxrZXl3b3JkPkN5Y2xpYyBB
TVAvKm1ldGFib2xpc208L2tleXdvcmQ+PGtleXdvcmQ+RmVtYWxlPC9rZXl3b3JkPjxrZXl3b3Jk
PkdsaW9tYS9nZW5ldGljcy8qbWV0YWJvbGlzbTwva2V5d29yZD48a2V5d29yZD5IdW1hbnM8L2tl
eXdvcmQ+PGtleXdvcmQ+TWFsZTwva2V5d29yZD48a2V5d29yZD5NaWNlPC9rZXl3b3JkPjxrZXl3
b3JkPk1pY2UsIEluYnJlZCBDNTdCTDwva2V5d29yZD48a2V5d29yZD5OZXVyb2ZpYnJvbWF0b3Np
cyAxL2dlbmV0aWNzLyptZXRhYm9saXNtPC9rZXl3b3JkPjxrZXl3b3JkPlJpc2sgRmFjdG9yczwv
a2V5d29yZD48a2V5d29yZD5TZXggRmFjdG9yczwva2V5d29yZD48a2V5d29yZD5TaWduYWwgVHJh
bnNkdWN0aW9uPC9rZXl3b3JkPjwva2V5d29yZHM+PGRhdGVzPjx5ZWFyPjIwMTU8L3llYXI+PHB1
Yi1kYXRlcz48ZGF0ZT5KYW4gMTwvZGF0ZT48L3B1Yi1kYXRlcz48L2RhdGVzPjxpc2JuPjAwMDgt
NTQ3MiAoUHJpbnQpJiN4RDswMDA4LTU0NzI8L2lzYm4+PGFjY2Vzc2lvbi1udW0+MjUzODExNTQ8
L2FjY2Vzc2lvbi1udW0+PHVybHM+PC91cmxzPjxjdXN0b20yPlBNQzQyODY0MzA8L2N1c3RvbTI+
PGN1c3RvbTY+TklITVM2NDIxNzY8L2N1c3RvbTY+PGVsZWN0cm9uaWMtcmVzb3VyY2UtbnVtPjEw
LjExNTgvMDAwOC01NDcyLkNhbi0xNC0xODkxPC9lbGVjdHJvbmljLXJlc291cmNlLW51bT48cmVt
b3RlLWRhdGFiYXNlLXByb3ZpZGVyPk5MTTwvcmVtb3RlLWRhdGFiYXNlLXByb3ZpZGVyPjxsYW5n
dWFnZT5lbmc8L2xhbmd1YWdlPjwvcmVjb3JkPjwvQ2l0ZT48L0VuZE5vdGU+AG==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XYXJyaW5ndG9uPC9BdXRob3I+PFllYXI+MjAxNTwvWWVh
cj48UmVjTnVtPjI5ODA0PC9SZWNOdW0+PERpc3BsYXlUZXh0Pls3N108L0Rpc3BsYXlUZXh0Pjxy
ZWNvcmQ+PHJlYy1udW1iZXI+Mjk4MDQ8L3JlYy1udW1iZXI+PGZvcmVpZ24ta2V5cz48a2V5IGFw
cD0iRU4iIGRiLWlkPSJyNXRkZnp0dHdmejJ0Z2VwZGV2djVmdDNldHJ2NXJydGUwMjIiIHRpbWVz
dGFtcD0iMTU5ODExMDgwMCI+Mjk4MDQ8L2tleT48L2ZvcmVpZ24ta2V5cz48cmVmLXR5cGUgbmFt
ZT0iSm91cm5hbCBBcnRpY2xlIj4xNzwvcmVmLXR5cGU+PGNvbnRyaWJ1dG9ycz48YXV0aG9ycz48
YXV0aG9yPldhcnJpbmd0b24sIE4uIE0uPC9hdXRob3I+PGF1dGhvcj5TdW4sIFQuPC9hdXRob3I+
PGF1dGhvcj5MdW8sIEouPC9hdXRob3I+PGF1dGhvcj5NY0tpbnN0cnksIFIuIEMuPC9hdXRob3I+
PGF1dGhvcj5QYXJraW4sIFAuIEMuPC9hdXRob3I+PGF1dGhvcj5HYW56aG9ybiwgUy48L2F1dGhv
cj48YXV0aG9yPlNwb2xqYXJpYywgRC48L2F1dGhvcj48YXV0aG9yPkFsYmVycywgQS4gQy48L2F1
dGhvcj48YXV0aG9yPk1lcmtlbHNvbiwgQS48L2F1dGhvcj48YXV0aG9yPlN0ZXdhcnQsIEQuIFIu
PC9hdXRob3I+PGF1dGhvcj5TdGV2ZW5zb24sIEQuIEEuPC9hdXRob3I+PGF1dGhvcj5WaXNrb2No
aWwsIEQuPC9hdXRob3I+PGF1dGhvcj5EcnVsZXksIFQuIEUuPC9hdXRob3I+PGF1dGhvcj5Gb3J5
cywgSi4gVC48L2F1dGhvcj48YXV0aG9yPlJlaWxseSwgSy4gTS48L2F1dGhvcj48YXV0aG9yPkZp
c2hlciwgTS4gSi48L2F1dGhvcj48YXV0aG9yPlRhYm9yaSwgVS48L2F1dGhvcj48YXV0aG9yPkFs
bGVuLCBKLiBDLjwvYXV0aG9yPjxhdXRob3I+U2NoaWZmbWFuLCBKLiBELjwvYXV0aG9yPjxhdXRo
b3I+R3V0bWFubiwgRC4gSC48L2F1dGhvcj48YXV0aG9yPlJ1YmluLCBKLiBCLjwvYXV0aG9yPjwv
YXV0aG9ycz48L2NvbnRyaWJ1dG9ycz48YXV0aC1hZGRyZXNzPkRpdmlzaW9uIG9mIFBlZGlhdHJp
YyBIZW1hdG9sb2d5L09uY29sb2d5LCBEZXBhcnRtZW50IG9mIFBlZGlhdHJpY3MsIFdhc2hpbmd0
b24gVW5pdmVyc2l0eSBTY2hvb2wgb2YgTWVkaWNpbmUsIFN0IExvdWlzLCBNaXNzb3VyaS4mI3hE
O0RpdmlzaW9uIG9mIEJpb3N0YXRpc3RpY3MsIFdhc2hpbmd0b24gVW5pdmVyc2l0eSBTY2hvb2wg
b2YgTWVkaWNpbmUsIFN0IExvdWlzLCBNaXNzb3VyaS4mI3hEO0RpdmlzaW9uIG9mIFBlZGlhdHJp
YyBIZW1hdG9sb2d5L09uY29sb2d5LCBEZXBhcnRtZW50IG9mIFBlZGlhdHJpY3MsIFdhc2hpbmd0
b24gVW5pdmVyc2l0eSBTY2hvb2wgb2YgTWVkaWNpbmUsIFN0IExvdWlzLCBNaXNzb3VyaS4gTWFs
bGluY2tyb2R0IEluc3RpdHV0ZSBvZiBSYWRpb2xvZ3ksIFdhc2hpbmd0b24gVW5pdmVyc2l0eSBT
Y2hvb2wgb2YgTWVkaWNpbmUsIFN0IExvdWlzLCBNaXNzb3VyaS4mI3hEO0RlcGFydG1lbnQgb2Yg
UGVkaWF0cmljcywgVGhlIEhvc3BpdGFsIGZvciBTaWNrIENoaWxkcmVuLCBVbml2ZXJzaXR5IG9m
IFRvcm9udG8sIFRvcm9udG8sIE9udGFyaW8sIENhbmFkYS4mI3hEO0RlcGFydG1lbnQgb2YgTmV1
cm9sb2d5LCBXYXNoaW5ndG9uIFVuaXZlcnNpdHkgU2Nob29sIG9mIE1lZGljaW5lLCBTdCBMb3Vp
cywgTWlzc291cmkuJiN4RDtEZXBhcnRtZW50IG9mIFBlZGlhdHJpY3MsIE5ldyBZb3JrIFVuaXZl
cnNpdHkgTGFuZ29uZSBNZWRpY2FsIENlbnRlciwgTmV3IFlvcmssIE5ldyBZb3JrLiYjeEQ7Q2xp
bmljYWwgR2VuZXRpY3MgQnJhbmNoLCBEaXZpc2lvbiBvZiBDYW5jZXIgRXBpZGVtaW9sb2d5IGFu
ZCBHZW5ldGljcywgTmF0aW9uYWwgQ2FuY2VyIEluc3RpdHV0ZSwgTklILCBSb2NrdmlsbGUsIE1h
cnlsYW5kLiYjeEQ7RGl2aXNpb24gb2YgTWVkaWNhbCBHZW5ldGljcywgVW5pdmVyc2l0eSBvZiBV
dGFoLCBTYWx0IExha2UgQ2l0eSwgVXRhaC4mI3hEO0h1bnRzbWFuIENhbmNlciBJbnN0aXR1dGUs
IFVuaXZlcnNpdHkgb2YgVXRhaCwgU2FsdCBMYWtlIENpdHksIFV0YWguJiN4RDtSYXJlIFR1bW9y
cyBJbml0aWF0aXZlLCBPZmZpY2Ugb2YgdGhlIERpcmVjdG9yLCBDZW50ZXIgZm9yIENhbmNlciBS
ZXNlYXJjaCwgTmF0aW9uYWwgQ2FuY2VyIEluc3RpdHV0ZSwgTkNJLCBCZXRoZXNkYSwgTWFyeWxh
bmQuJiN4RDtEaXZpc2lvbiBvZiBPbmNvbG9neSwgVGhlIENoaWxkcmVuJmFwb3M7cyBIb3NwaXRh
bCBvZiBQaGlsYWRlbHBoaWEsIFBlbm5zeWx2YW5pYS4gRGVwYXJ0bWVudCBvZiBQZWRpYXRyaWNz
LCBUaGUgUGVyZWxtYW4gU2Nob29sIG9mIE1lZGljaW5lIGF0IHRoZSBVbml2ZXJzaXR5IG9mIFBl
bm5zeWx2YW5pYSwgUGhpbGFkZWxwaGlhLCBQZW5uc3lsdmFuaWEuJiN4RDtEaXZpc2lvbiBvZiBQ
ZWRpYXRyaWMgSGVtYXRvbG9neS9PbmNvbG9neSwgRGVwYXJ0bWVudCBvZiBQZWRpYXRyaWNzLCBX
YXNoaW5ndG9uIFVuaXZlcnNpdHkgU2Nob29sIG9mIE1lZGljaW5lLCBTdCBMb3VpcywgTWlzc291
cmkuIERlcGFydG1lbnQgb2YgQW5hdG9teSBhbmQgTmV1cm9iaW9sb2d5LCBXYXNoaW5ndG9uIFVu
aXZlcnNpdHkgU2Nob29sIG9mIE1lZGljaW5lLCBTdCBMb3VpcywgTWlzc291cmkuIHJ1YmluX2pA
a2lkcy53dXN0bC5lZHUuPC9hdXRoLWFkZHJlc3M+PHRpdGxlcz48dGl0bGU+VGhlIGN5Y2xpYyBB
TVAgcGF0aHdheSBpcyBhIHNleC1zcGVjaWZpYyBtb2RpZmllciBvZiBnbGlvbWEgcmlzayBpbiB0
eXBlIEkgbmV1cm9maWJyb21hdG9zaXMgcGF0aWVudHM8L3RpdGxlPjxzZWNvbmRhcnktdGl0bGU+
Q2FuY2VyIFJlczwvc2Vjb25kYXJ5LXRpdGxlPjxhbHQtdGl0bGU+Q2FuY2VyIHJlc2VhcmNoPC9h
bHQtdGl0bGU+PC90aXRsZXM+PHBlcmlvZGljYWw+PGZ1bGwtdGl0bGU+Q2FuY2VyIFJlczwvZnVs
bC10aXRsZT48YWJici0xPkNhbmNlciByZXNlYXJjaDwvYWJici0xPjwvcGVyaW9kaWNhbD48YWx0
LXBlcmlvZGljYWw+PGZ1bGwtdGl0bGU+Q2FuY2VyIFJlczwvZnVsbC10aXRsZT48YWJici0xPkNh
bmNlciByZXNlYXJjaDwvYWJici0xPjwvYWx0LXBlcmlvZGljYWw+PHBhZ2VzPjE2LTIxPC9wYWdl
cz48dm9sdW1lPjc1PC92b2x1bWU+PG51bWJlcj4xPC9udW1iZXI+PGVkaXRpb24+MjAxNC8xMS8w
OTwvZWRpdGlvbj48a2V5d29yZHM+PGtleXdvcmQ+QW5pbWFsczwva2V5d29yZD48a2V5d29yZD5B
c3Ryb2N5dGVzL21ldGFib2xpc20vcGF0aG9sb2d5PC9rZXl3b3JkPjxrZXl3b3JkPkN5Y2xpYyBB
TVAvKm1ldGFib2xpc208L2tleXdvcmQ+PGtleXdvcmQ+RmVtYWxlPC9rZXl3b3JkPjxrZXl3b3Jk
PkdsaW9tYS9nZW5ldGljcy8qbWV0YWJvbGlzbTwva2V5d29yZD48a2V5d29yZD5IdW1hbnM8L2tl
eXdvcmQ+PGtleXdvcmQ+TWFsZTwva2V5d29yZD48a2V5d29yZD5NaWNlPC9rZXl3b3JkPjxrZXl3
b3JkPk1pY2UsIEluYnJlZCBDNTdCTDwva2V5d29yZD48a2V5d29yZD5OZXVyb2ZpYnJvbWF0b3Np
cyAxL2dlbmV0aWNzLyptZXRhYm9saXNtPC9rZXl3b3JkPjxrZXl3b3JkPlJpc2sgRmFjdG9yczwv
a2V5d29yZD48a2V5d29yZD5TZXggRmFjdG9yczwva2V5d29yZD48a2V5d29yZD5TaWduYWwgVHJh
bnNkdWN0aW9uPC9rZXl3b3JkPjwva2V5d29yZHM+PGRhdGVzPjx5ZWFyPjIwMTU8L3llYXI+PHB1
Yi1kYXRlcz48ZGF0ZT5KYW4gMTwvZGF0ZT48L3B1Yi1kYXRlcz48L2RhdGVzPjxpc2JuPjAwMDgt
NTQ3MiAoUHJpbnQpJiN4RDswMDA4LTU0NzI8L2lzYm4+PGFjY2Vzc2lvbi1udW0+MjUzODExNTQ8
L2FjY2Vzc2lvbi1udW0+PHVybHM+PC91cmxzPjxjdXN0b20yPlBNQzQyODY0MzA8L2N1c3RvbTI+
PGN1c3RvbTY+TklITVM2NDIxNzY8L2N1c3RvbTY+PGVsZWN0cm9uaWMtcmVzb3VyY2UtbnVtPjEw
LjExNTgvMDAwOC01NDcyLkNhbi0xNC0xODkxPC9lbGVjdHJvbmljLXJlc291cmNlLW51bT48cmVt
b3RlLWRhdGFiYXNlLXByb3ZpZGVyPk5MTTwvcmVtb3RlLWRhdGFiYXNlLXByb3ZpZGVyPjxsYW5n
dWFnZT5lbmc8L2xhbmd1YWdlPjwvcmVjb3JkPjwvQ2l0ZT48L0VuZE5vdGU+AG==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r>
            <w:r w:rsidR="00E769A4"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77]</w:t>
            </w:r>
            <w:r w:rsidR="00E769A4" w:rsidRPr="00C719F7">
              <w:rPr>
                <w:rFonts w:ascii="Times New Roman" w:hAnsi="Times New Roman" w:cs="Times New Roman"/>
                <w:color w:val="000000" w:themeColor="text1"/>
                <w:szCs w:val="21"/>
              </w:rPr>
              <w:fldChar w:fldCharType="end"/>
            </w:r>
          </w:p>
        </w:tc>
        <w:tc>
          <w:tcPr>
            <w:tcW w:w="1276" w:type="dxa"/>
          </w:tcPr>
          <w:p w14:paraId="7AEF72BB" w14:textId="3BA3C444"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Island</w:t>
            </w:r>
          </w:p>
        </w:tc>
      </w:tr>
      <w:tr w:rsidR="00C719F7" w:rsidRPr="00C719F7" w14:paraId="33DB5A7C" w14:textId="3A7A6E42" w:rsidTr="00175D18">
        <w:tc>
          <w:tcPr>
            <w:tcW w:w="1698" w:type="dxa"/>
            <w:vMerge/>
          </w:tcPr>
          <w:p w14:paraId="6CE4EAFE" w14:textId="77777777" w:rsidR="00E769A4" w:rsidRPr="00C719F7" w:rsidRDefault="00E769A4" w:rsidP="00E769A4">
            <w:pPr>
              <w:rPr>
                <w:rFonts w:ascii="Times New Roman" w:hAnsi="Times New Roman" w:cs="Times New Roman"/>
                <w:color w:val="000000" w:themeColor="text1"/>
                <w:szCs w:val="21"/>
              </w:rPr>
            </w:pPr>
          </w:p>
        </w:tc>
        <w:tc>
          <w:tcPr>
            <w:tcW w:w="1465" w:type="dxa"/>
          </w:tcPr>
          <w:p w14:paraId="2517F914" w14:textId="3AD67DC3"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15401952</w:t>
            </w:r>
          </w:p>
        </w:tc>
        <w:tc>
          <w:tcPr>
            <w:tcW w:w="1218" w:type="dxa"/>
          </w:tcPr>
          <w:p w14:paraId="23BB2FD6" w14:textId="51A3680C"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051192</w:t>
            </w:r>
          </w:p>
        </w:tc>
        <w:tc>
          <w:tcPr>
            <w:tcW w:w="1424" w:type="dxa"/>
          </w:tcPr>
          <w:p w14:paraId="5F26E7BA" w14:textId="04DB75C5"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4</w:t>
            </w:r>
          </w:p>
        </w:tc>
        <w:tc>
          <w:tcPr>
            <w:tcW w:w="2554" w:type="dxa"/>
          </w:tcPr>
          <w:p w14:paraId="0BB80EAC" w14:textId="0B7291B1"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KCNIP4;RP11-120A1.1</w:t>
            </w:r>
          </w:p>
        </w:tc>
        <w:tc>
          <w:tcPr>
            <w:tcW w:w="4252" w:type="dxa"/>
          </w:tcPr>
          <w:p w14:paraId="73CC1C04" w14:textId="68E33E11" w:rsidR="00E769A4" w:rsidRPr="00C719F7" w:rsidRDefault="003510EA" w:rsidP="00E769A4">
            <w:pPr>
              <w:rPr>
                <w:rFonts w:ascii="Times New Roman" w:hAnsi="Times New Roman" w:cs="Times New Roman"/>
                <w:color w:val="000000" w:themeColor="text1"/>
                <w:szCs w:val="21"/>
              </w:rPr>
            </w:pPr>
            <w:r w:rsidRPr="003510EA">
              <w:rPr>
                <w:rFonts w:ascii="Times New Roman" w:hAnsi="Times New Roman" w:cs="Times New Roman"/>
                <w:color w:val="000000" w:themeColor="text1"/>
                <w:szCs w:val="21"/>
              </w:rPr>
              <w:t xml:space="preserve">Tumor suppressor </w:t>
            </w:r>
            <w:r w:rsidR="00E769A4" w:rsidRPr="00C719F7">
              <w:rPr>
                <w:rFonts w:ascii="Times New Roman" w:hAnsi="Times New Roman" w:cs="Times New Roman"/>
                <w:color w:val="000000" w:themeColor="text1"/>
                <w:szCs w:val="21"/>
              </w:rPr>
              <w:fldChar w:fldCharType="begin">
                <w:fldData xml:space="preserve">PEVuZE5vdGU+PENpdGU+PEF1dGhvcj5Cb25uZTwvQXV0aG9yPjxZZWFyPjIwMDc8L1llYXI+PFJl
Y051bT4yOTc3ODwvUmVjTnVtPjxEaXNwbGF5VGV4dD5bNzktODFdPC9EaXNwbGF5VGV4dD48cmVj
b3JkPjxyZWMtbnVtYmVyPjI5Nzc4PC9yZWMtbnVtYmVyPjxmb3JlaWduLWtleXM+PGtleSBhcHA9
IkVOIiBkYi1pZD0icjV0ZGZ6dHR3ZnoydGdlcGRldnY1ZnQzZXRydjVycnRlMDIyIiB0aW1lc3Rh
bXA9IjE1OTgxMTA4MDAiPjI5Nzc4PC9rZXk+PC9mb3JlaWduLWtleXM+PHJlZi10eXBlIG5hbWU9
IkpvdXJuYWwgQXJ0aWNsZSI+MTc8L3JlZi10eXBlPjxjb250cmlidXRvcnM+PGF1dGhvcnM+PGF1
dGhvcj5Cb25uZSwgQS48L2F1dGhvcj48YXV0aG9yPlZyZWVkZSwgTC48L2F1dGhvcj48YXV0aG9y
Pkt1aXBlciwgUi4gUC48L2F1dGhvcj48YXV0aG9yPkJvZG1lciwgRC48L2F1dGhvcj48YXV0aG9y
PkphbnNlbiwgQy48L2F1dGhvcj48YXV0aG9yPkVsZXZlbGQsIE0uPC9hdXRob3I+PGF1dGhvcj52
YW4gRXJwLCBGLjwvYXV0aG9yPjxhdXRob3I+QXJrZXN0ZWlqbiwgRy48L2F1dGhvcj48YXV0aG9y
Pkhvb2dlcmJydWdnZSwgTi48L2F1dGhvcj48YXV0aG9yPnZhbiBSYXZlbnN3YWFpaiwgQy48L2F1
dGhvcj48YXV0aG9yPlNjaG9lbm1ha2VycywgRS4gRi48L2F1dGhvcj48YXV0aG9yPkdldXJ0cyB2
YW4gS2Vzc2VsLCBBLjwvYXV0aG9yPjwvYXV0aG9ycz48L2NvbnRyaWJ1dG9ycz48YXV0aC1hZGRy
ZXNzPkRlcGFydG1lbnQgb2YgSHVtYW4gR2VuZXRpY3MsIFJhZGJvdWQgVW5pdmVyc2l0eSBOaWpt
ZWdlbiBNZWRpY2FsIENlbnRyZSBhbmQgTmlqbWVnZW4gQ2VudHJlIGZvciBNb2xlY3VsYXIgTGlm
ZSBTY2llbmNlcywgUC5PLiBCb3ggOTEwMSwgNjUwMCBIQiBOaWptZWdlbiwgVGhlIE5ldGhlcmxh
bmRzLjwvYXV0aC1hZGRyZXNzPjx0aXRsZXM+PHRpdGxlPk1hcHBpbmcgb2YgY29uc3RpdHV0aW9u
YWwgdHJhbnNsb2NhdGlvbiBicmVha3BvaW50cyBpbiByZW5hbCBjZWxsIGNhbmNlciBwYXRpZW50
czogaWRlbnRpZmljYXRpb24gb2YgS0NOSVA0IGFzIGEgY2FuZGlkYXRlIGdlbmU8L3RpdGxlPjxz
ZWNvbmRhcnktdGl0bGU+Q2FuY2VyIEdlbmV0IEN5dG9nZW5ldDwvc2Vjb25kYXJ5LXRpdGxlPjxh
bHQtdGl0bGU+Q2FuY2VyIGdlbmV0aWNzIGFuZCBjeXRvZ2VuZXRpY3M8L2FsdC10aXRsZT48L3Rp
dGxlcz48cGVyaW9kaWNhbD48ZnVsbC10aXRsZT5DYW5jZXIgR2VuZXQgQ3l0b2dlbmV0PC9mdWxs
LXRpdGxlPjxhYmJyLTE+Q2FuY2VyIGdlbmV0aWNzIGFuZCBjeXRvZ2VuZXRpY3M8L2FiYnItMT48
L3BlcmlvZGljYWw+PGFsdC1wZXJpb2RpY2FsPjxmdWxsLXRpdGxlPkNhbmNlciBHZW5ldCBDeXRv
Z2VuZXQ8L2Z1bGwtdGl0bGU+PGFiYnItMT5DYW5jZXIgZ2VuZXRpY3MgYW5kIGN5dG9nZW5ldGlj
czwvYWJici0xPjwvYWx0LXBlcmlvZGljYWw+PHBhZ2VzPjExLTg8L3BhZ2VzPjx2b2x1bWU+MTc5
PC92b2x1bWU+PG51bWJlcj4xPC9udW1iZXI+PGVkaXRpb24+MjAwNy8xMS8wNjwvZWRpdGlvbj48
a2V5d29yZHM+PGtleXdvcmQ+Q2FyY2lub21hLCBSZW5hbCBDZWxsLypnZW5ldGljczwva2V5d29y
ZD48a2V5d29yZD5DZWxsIExpbmUsIFR1bW9yPC9rZXl3b3JkPjxrZXl3b3JkPkNocm9tb3NvbWUg
QnJlYWthZ2U8L2tleXdvcmQ+PGtleXdvcmQ+Q2hyb21vc29tZSBNYXBwaW5nPC9rZXl3b3JkPjxr
ZXl3b3JkPkNocm9tb3NvbWVzLCBIdW1hbiwgUGFpciAzPC9rZXl3b3JkPjxrZXl3b3JkPkNocm9t
b3NvbWVzLCBIdW1hbiwgUGFpciA0PC9rZXl3b3JkPjxrZXl3b3JkPkNsb25pbmcsIE1vbGVjdWxh
cjwva2V5d29yZD48a2V5d29yZD5IdW1hbnM8L2tleXdvcmQ+PGtleXdvcmQ+SW4gU2l0dSBIeWJy
aWRpemF0aW9uLCBGbHVvcmVzY2VuY2U8L2tleXdvcmQ+PGtleXdvcmQ+S2lkbmV5IE5lb3BsYXNt
cy8qZ2VuZXRpY3M8L2tleXdvcmQ+PGtleXdvcmQ+S3YgQ2hhbm5lbC1JbnRlcmFjdGluZyBQcm90
ZWlucy8qZ2VuZXRpY3M8L2tleXdvcmQ+PGtleXdvcmQ+TG9zcyBvZiBIZXRlcm96eWdvc2l0eTwv
a2V5d29yZD48a2V5d29yZD5NdXRhZ2VuZXNpcywgSW5zZXJ0aW9uYWw8L2tleXdvcmQ+PGtleXdv
cmQ+KlRyYW5zbG9jYXRpb24sIEdlbmV0aWM8L2tleXdvcmQ+PC9rZXl3b3Jkcz48ZGF0ZXM+PHll
YXI+MjAwNzwveWVhcj48cHViLWRhdGVzPjxkYXRlPk5vdjwvZGF0ZT48L3B1Yi1kYXRlcz48L2Rh
dGVzPjxpc2JuPjAxNjUtNDYwOCAoUHJpbnQpJiN4RDswMTY1LTQ2MDg8L2lzYm4+PGFjY2Vzc2lv
bi1udW0+MTc5ODEyMDk8L2FjY2Vzc2lvbi1udW0+PHVybHM+PC91cmxzPjxlbGVjdHJvbmljLXJl
c291cmNlLW51bT4xMC4xMDE2L2ouY2FuY2VyZ2VuY3l0by4yMDA3LjA3LjAwNTwvZWxlY3Ryb25p
Yy1yZXNvdXJjZS1udW0+PHJlbW90ZS1kYXRhYmFzZS1wcm92aWRlcj5OTE08L3JlbW90ZS1kYXRh
YmFzZS1wcm92aWRlcj48bGFuZ3VhZ2U+ZW5nPC9sYW5ndWFnZT48L3JlY29yZD48L0NpdGU+PENp
dGU+PEF1dGhvcj5CcmVubmVyPC9BdXRob3I+PFllYXI+MjAxNTwvWWVhcj48UmVjTnVtPjI5Nzc5
PC9SZWNOdW0+PHJlY29yZD48cmVjLW51bWJlcj4yOTc3OTwvcmVjLW51bWJlcj48Zm9yZWlnbi1r
ZXlzPjxrZXkgYXBwPSJFTiIgZGItaWQ9InI1dGRmenR0d2Z6MnRnZXBkZXZ2NWZ0M2V0cnY1cnJ0
ZTAyMiIgdGltZXN0YW1wPSIxNTk4MTEwODAwIj4yOTc3OTwva2V5PjwvZm9yZWlnbi1rZXlzPjxy
ZWYtdHlwZSBuYW1lPSJKb3VybmFsIEFydGljbGUiPjE3PC9yZWYtdHlwZT48Y29udHJpYnV0b3Jz
PjxhdXRob3JzPjxhdXRob3I+QnJlbm5lciwgRC4gUi48L2F1dGhvcj48YXV0aG9yPkFtb3MsIEMu
IEkuPC9hdXRob3I+PGF1dGhvcj5CcmhhbmUsIFkuPC9hdXRob3I+PGF1dGhvcj5UaW1vZmVldmEs
IE0uIE4uPC9hdXRob3I+PGF1dGhvcj5DYXBvcmFzbywgTi48L2F1dGhvcj48YXV0aG9yPldhbmcs
IFkuPC9hdXRob3I+PGF1dGhvcj5DaHJpc3RpYW5pLCBELiBDLjwvYXV0aG9yPjxhdXRob3I+Qmlj
a2Viw7ZsbGVyLCBILjwvYXV0aG9yPjxhdXRob3I+WWFuZywgUC48L2F1dGhvcj48YXV0aG9yPkFs
YmFuZXMsIEQuPC9hdXRob3I+PGF1dGhvcj5TdGV2ZW5zLCBWLiBMLjwvYXV0aG9yPjxhdXRob3I+
R2Fwc3R1ciwgUy48L2F1dGhvcj48YXV0aG9yPk1jS2F5LCBKLjwvYXV0aG9yPjxhdXRob3I+Qm9m
ZmV0dGEsIFAuPC9hdXRob3I+PGF1dGhvcj5aYXJpZHplLCBELjwvYXV0aG9yPjxhdXRob3I+U3pl
c3plbmlhLURhYnJvd3NrYSwgTi48L2F1dGhvcj48YXV0aG9yPkxpc3Nvd3NrYSwgSi48L2F1dGhv
cj48YXV0aG9yPlJ1ZG5haSwgUC48L2F1dGhvcj48YXV0aG9yPkZhYmlhbm92YSwgRS48L2F1dGhv
cj48YXV0aG9yPk1hdGVzLCBELjwvYXV0aG9yPjxhdXRob3I+QmVuY2tvLCBWLjwvYXV0aG9yPjxh
dXRob3I+Rm9yZXRvdmEsIEwuPC9hdXRob3I+PGF1dGhvcj5KYW5vdXQsIFYuPC9hdXRob3I+PGF1
dGhvcj5Lcm9rYW4sIEguIEUuPC9hdXRob3I+PGF1dGhvcj5Ta29ycGVuLCBGLjwvYXV0aG9yPjxh
dXRob3I+R2FicmllbHNlbiwgTS4gRS48L2F1dGhvcj48YXV0aG9yPlZhdHRlbiwgTC48L2F1dGhv
cj48YXV0aG9yPk5qw7hsc3RhZCwgSS48L2F1dGhvcj48YXV0aG9yPkNoZW4sIEMuPC9hdXRob3I+
PGF1dGhvcj5Hb29kbWFuLCBHLjwvYXV0aG9yPjxhdXRob3I+TGF0aHJvcCwgTS48L2F1dGhvcj48
YXV0aG9yPlZvb2RlciwgVC48L2F1dGhvcj48YXV0aG9yPlbDpGxrLCBLLjwvYXV0aG9yPjxhdXRo
b3I+TmVsaXMsIE0uPC9hdXRob3I+PGF1dGhvcj5NZXRzcGFsdSwgQS48L2F1dGhvcj48YXV0aG9y
PkJyb2RlcmljaywgUC48L2F1dGhvcj48YXV0aG9yPkVpc2VuLCBULjwvYXV0aG9yPjxhdXRob3I+
V3UsIFguPC9hdXRob3I+PGF1dGhvcj5aaGFuZywgRC48L2F1dGhvcj48YXV0aG9yPkNoZW4sIFcu
PC9hdXRob3I+PGF1dGhvcj5TcGl0eiwgTS4gUi48L2F1dGhvcj48YXV0aG9yPldlaSwgWS48L2F1
dGhvcj48YXV0aG9yPlN1LCBMLjwvYXV0aG9yPjxhdXRob3I+WGllLCBELjwvYXV0aG9yPjxhdXRo
b3I+U2hlLCBKLjwvYXV0aG9yPjxhdXRob3I+TWF0c3VvLCBLLjwvYXV0aG9yPjxhdXRob3I+TWF0
c3VkYSwgRi48L2F1dGhvcj48YXV0aG9yPkl0bywgSC48L2F1dGhvcj48YXV0aG9yPlJpc2NoLCBB
LjwvYXV0aG9yPjxhdXRob3I+SGVpbnJpY2gsIEouPC9hdXRob3I+PGF1dGhvcj5Sb3NlbmJlcmdl
ciwgQS48L2F1dGhvcj48YXV0aG9yPk11bGV5LCBULjwvYXV0aG9yPjxhdXRob3I+RGllbmVtYW5u
LCBILjwvYXV0aG9yPjxhdXRob3I+RmllbGQsIEouIEsuPC9hdXRob3I+PGF1dGhvcj5SYWppLCBP
LjwvYXV0aG9yPjxhdXRob3I+Q2hlbiwgWS48L2F1dGhvcj48YXV0aG9yPkdvc25leSwgSi48L2F1
dGhvcj48YXV0aG9yPkxpbG9nbG91LCBULjwvYXV0aG9yPjxhdXRob3I+RGF2aWVzLCBNLiBQLjwv
YXV0aG9yPjxhdXRob3I+TWFyY3VzLCBNLjwvYXV0aG9yPjxhdXRob3I+TWNMYXVnaGxpbiwgSi48
L2F1dGhvcj48YXV0aG9yPk9ybG93LCBJLjwvYXV0aG9yPjxhdXRob3I+SGFuLCBZLjwvYXV0aG9y
PjxhdXRob3I+TGksIFkuPC9hdXRob3I+PGF1dGhvcj5ab25nLCBYLjwvYXV0aG9yPjxhdXRob3I+
Sm9oYW5zc29uLCBNLjwvYXV0aG9yPjxhdXRob3I+TGl1LCBHLjwvYXV0aG9yPjxhdXRob3I+VHdv
cm9nZXIsIFMuIFMuPC9hdXRob3I+PGF1dGhvcj5MZSBNYXJjaGFuZCwgTC48L2F1dGhvcj48YXV0
aG9yPkhlbmRlcnNvbiwgQi4gRS48L2F1dGhvcj48YXV0aG9yPldpbGtlbnMsIEwuIFIuPC9hdXRo
b3I+PGF1dGhvcj5EYWksIEouPC9hdXRob3I+PGF1dGhvcj5TaGVuLCBILjwvYXV0aG9yPjxhdXRo
b3I+SG91bHN0b24sIFIuIFMuPC9hdXRob3I+PGF1dGhvcj5MYW5kaSwgTS4gVC48L2F1dGhvcj48
YXV0aG9yPkJyZW5uYW4sIFAuPC9hdXRob3I+PGF1dGhvcj5IdW5nLCBSLiBKLjwvYXV0aG9yPjwv
YXV0aG9ycz48L2NvbnRyaWJ1dG9ycz48YXV0aC1hZGRyZXNzPkx1bmVuZmVsZC1UYW5lbmJhdW0g
UmVzZWFyY2ggSW5zdGl0dXRlIG9mIE1vdW50IFNpbmFpIEhvc3BpdGFsLCBUb3JvbnRvLCBPbnRh
cmlvIE01VCAzTDksIENhbmFkYSwgU2VjdGlvbiBvZiBHZW5ldGljcywgSW50ZXJuYXRpb25hbCBB
Z2VuY3kgZm9yIFJlc2VhcmNoIG9uIENhbmNlciwgNjkzNzIgTHlvbiwgRnJhbmNlLCBEZXBhcnRt
ZW50IG9mIENhbmNlciBFcGlkZW1pb2xvZ3kgYW5kIFByZXZlbnRpb24gUmVzZWFyY2gsIENhbmNl
ciBDb250cm9sIEFsYmVydGEsIEFsYmVydGEgSGVhbHRoIFNlcnZpY2VzLCBDYWxnYXJ5LCBBbGJl
cnRhIFQyVCA1QzcsIENhbmFkYS4mI3hEO0RlcGFydG1lbnQgb2YgQ29tbXVuaXR5IGFuZCBGYW1p
bHkgTWVkaWNpbmUsIENlbnRlciBmb3IgR2Vub21pYyBNZWRpY2luZSwgR2Vpc2VsIFNjaG9vbCBv
ZiBNZWRpY2luZSwgRGFydG1vdXRoIENvbGxlZ2UsIExlYmFub24sIE5IIDAzNzY2LCBVU0EuJiN4
RDtMdW5lbmZlbGQtVGFuZW5iYXVtIFJlc2VhcmNoIEluc3RpdHV0ZSBvZiBNb3VudCBTaW5haSBI
b3NwaXRhbCwgVG9yb250bywgT250YXJpbyBNNVQgM0w5LCBDYW5hZGEuJiN4RDtJbnN0aXR1dGUg
b2YgR2VuZXRpY3MgYW5kIE1vbGVjdWxhciBNZWRpY2luZSwgVW5pdmVyc2l0eSBvZiBFZGluYnVy
Z2gsIEVkaW5idXJnaCBFSDggOVlMLCBVSy4mI3hEO0RlcGFydG1lbnQgb2YgSGVhbHRoIGFuZCBI
dW1hbiBTZXJ2aWNlcywgRGl2aXNpb24gb2YgQ2FuY2VyIEVwaWRlbWlvbG9neSBhbmQgR2VuZXRp
Y3MsIE5hdGlvbmFsIENhbmNlciBJbnN0aXR1dGUsIE5hdGlvbmFsIEluc3RpdHV0ZXMgb2YgSGVh
bHRoLCBCZXRoZXNkYSwgTUQgMjA4OTIsIFVTQS4mI3hEO0RpdmlzaW9uIG9mIEdlbmV0aWNzIGFu
ZCBFcGlkZW1pb2xvZ3ksIFRoZSBJbnN0aXR1dGUgb2YgQ2FuY2VyIFJlc2VhcmNoLCBTdXR0b24s
IFN1cnJleSBTTTIgNU5HLCBVSy4mI3hEO0RlcGFydG1lbnRzIG9mIEVudmlyb25tZW50YWwgSGVh
bHRoIGFuZCBFcGlkZW1pb2xvZ3ksIEhhcnZhcmQgVW5pdmVyc2l0eSBTY2hvb2wgb2YgUHVibGlj
IEhlYWx0aCwgQm9zdG9uLCBNQSAwMjExNSwgVVNBLiYjeEQ7RGVwYXJ0bWVudCBvZiBHZW5ldGlj
IEVwaWRlbWlvbG9neSwgVW5pdmVyc2l0eSBNZWRpY2FsIENlbnRlciwgR2VvcmctQXVndXN0LVVu
aXZlcnNpdHkgR8O2dHRpbmdlbiwgMzcwNzMgR8O2dHRpbmdlbiwgR2VybWFueS4mI3hEO0Rpdmlz
aW9uIG9mIEhlYWx0aCBTY2llbmNlcywgQ2FuY2VyIENlbnRlciBhbmQgQ29sbGVnZSBvZiBNZWRp
Y2luZSwgTWF5byBDbGluaWMsIFJvY2hlc3RlciwgTlkgNTU5MDUsIFVTQS4mI3hEO0VwaWRlbWlv
bG9neSBSZXNlYXJjaCBQcm9ncmFtLCBBbWVyaWNhbiBDYW5jZXIgU29jaWV0eSwgRXBpZGVtaW9s
b2d5IGFuZCBTdXJ2ZWlsbGFuY2UgUmVzZWFyY2gsIEF0bGFudGEsIEdBIDMwMzAxLCBVU0EuJiN4
RDtTZWN0aW9uIG9mIEdlbmV0aWNzLCBJbnRlcm5hdGlvbmFsIEFnZW5jeSBmb3IgUmVzZWFyY2gg
b24gQ2FuY2VyLCA2OTM3MiBMeW9uLCBGcmFuY2UuJiN4RDtQb3B1bGF0aW9uIFNjaWVuY2VzLCBU
aXNjaCBDYW5jZXIgQ2VudGVyIGFuZCBJbnN0aXR1dGUgZm9yIFRyYW5zbGF0aW9uYWwgRXBpZGVt
aW9sb2d5LCBJY2FobiBTY2hvb2wgb2YgTWVkaWNpbmUgYXQgTW91bnQgU2luYWksIE5ldyBZb3Jr
LCBOWSAxMDAyOSwgVVNBLiYjeEQ7SW5zdGl0dXRlIG9mIENhcmNpbm9nZW5lc2lzLCBSdXNzaWFu
IE4uTi5CbG9raGluIENhbmNlciBSZXNlYXJjaCBDZW50cmUsIDExNTQ3OCBNb3Njb3csIFJ1c3Np
YS4mI3hEO0RlcGFydG1lbnQgb2YgRXBpZGVtaW9sb2d5LCBJbnN0aXR1dGUgb2YgT2NjdXBhdGlv
bmFsIE1lZGljaW5lLCA5MTM0OCBMb2R6LCBQb2xhbmQuJiN4RDtEZXBhcnRtZW50IG9mIEVwaWRl
bWlvbG9neSBhbmQgQ2FuY2VyIFByZXZlbnRpb24sIFRoZSBNLiBTa2xvZG93c2thLUN1cmllIE1l
bW9yaWFsIENhbmNlciBDZW50ZXIgYW5kIEluc3RpdHV0ZSBvZiBPbmNvbG9neSwgV2Fyc2F3IDAy
NzgxLCBQb2xhbmQuJiN4RDtOYXRpb25hbCBJbnN0aXR1dGUgb2YgRW52aXJvbm1lbnRhbCBIZWFs
dGgsIEJ1ZGFwZXN0IDEwOTcsIEh1bmdhcnkuJiN4RDtEZXBhcnRtZW50IG9mIEhlYWx0aCBSaXNr
IEFzc2Vzc21lbnQsIFJlZ2lvbmFsIEF1dGhvcml0eSBvZiBQdWJsaWMgSGVhbHRoLCBCYW5za8Oh
IEJ5c3RyaWNhIDk3NTU2LCBTbG92YWsgUmVwdWJsaWMuJiN4RDtOYXRpb25hbCBJbnN0aXR1dGUg
b2YgUHVibGljIEhlYWx0aCwgQnVjaGFyZXN0IDA1MDQ2MywgUm9tYW5pYS4mI3hEO0luc3RpdHV0
ZSBvZiBIeWdpZW5lIGFuZCBFcGlkZW1pb2xvZ3ksIDFzdCBGYWN1bHR5IG9mIE1lZGljaW5lLCBD
aGFybGVzIFVuaXZlcnNpdHkgaW4gUHJhZ3VlLCAxMjggMDAgUHJhZ3VlIDIsIEN6ZWNoIFJlcHVi
bGljLiYjeEQ7RGVwYXJ0bWVudCBvZiBDYW5jZXIgRXBpZGVtaW9sb2d5IGFuZCBHZW5ldGljcywg
TWFzYXJ5ayBNZW1vcmlhbCBDYW5jZXIgSW5zdGl0dXRlLCBCcm5vIDY1NjUzLCBDemVjaCBSZXB1
YmxpYy4mI3hEO0RlcGFydG1lbnQgb2YgUHJldmVudGl2ZSBNZWRpY2luZSwgUGFsYWNreSBVbml2
ZXJzaXR5LCBPbG9tb3VjIDc3NTE1LCBDemVjaCBSZXB1YmxpYy4mI3hEO0RlcGFydG1lbnQgb2Yg
Q2FuY2VyIFJlc2VhcmNoIGFuZCBNb2xlY3VsYXIgTWVkaWNpbmUsIEZhY3VsdHkgb2YgTWVkaWNp
bmUuJiN4RDtEZXBhcnRtZW50IG9mIExhYm9yYXRvcnkgTWVkaWNpbmUsIENoaWxkcmVuJmFwb3M7
cyBhbmQgV29tZW4mYXBvcztzIEhlYWx0aCwgRmFjdWx0eSBvZiBNZWRpY2luZSBhbmQuJiN4RDtE
ZXBhcnRtZW50IG9mIFB1YmxpYyBIZWFsdGggYW5kIEdlbmVyYWwgUHJhY3RpY2UsIEZhY3VsdHkg
b2YgTWVkaWNpbmUsIE5vcndlZ2lhbiBVbml2ZXJzaXR5IG9mIFNjaWVuY2UgYW5kIFRlY2hub2xv
Z3ksIFRyb25kaGVpbSA3NDg5LCBOb3J3YXkuJiN4RDtEZXBhcnRtZW50IG9mIENvbW11bml0eSBN
ZWRpY2luZSwgVW5pdmVyc2l0eSBvZiBUcm9tc28sIFRyb21zbyBOLTkwMzcsIE5vcndheS4mI3hE
O0RpdmlzaW9uIG9mIFB1YmxpYyBIZWFsdGggU2NpZW5jZXMsIEZyZWQgSHV0Y2hpbnNvbiBDYW5j
ZXIgUmVzZWFyY2ggQ2VudGVyLCBTZWF0dGxlLCBXQSA5ODEwOSwgVVNBLiYjeEQ7TWNHaWxsIFVu
aXZlcnNpdHkgYW5kIEdlbm9tZSBRdcOpYmVjIElubm92YXRpb24gQ2VudHJlLCBNb250csOpYWws
IFF1ZWJlYywgQ2FuYWRhLiYjeEQ7SW5zdGl0dXRlIG9mIE1vbGVjdWxhciBhbmQgQ2VsbCBCaW9s
b2d5LCBVbml2ZXJzaXR5IG9mIFRhcnR1LCBUYXJ0dSA1MTAxMCwgRXN0b25pYS4mI3hEO0RlcGFy
dG1lbnQgb2YgQmlvbWVkaWNpbmUsIFVuaXZlcnNpdHkgb2YgQmVyZ2VuLCBCZXJnZW4gNTAwOSwg
Tm9yd2F5LiYjeEQ7SW5zdGl0dXRlIG9mIE1vbGVjdWxhciBhbmQgQ2VsbCBCaW9sb2d5LCBFc3Rv
bmlhbiBCaW9jZW50cmUsIEdlbm90eXBpbmcgQ29yZSBGYWNpbGl0eSwgVGFydHUgNTEwMTAsIEVz
dG9uaWEuJiN4RDtEZXBhcnRtZW50IG9mIE9uY29sb2d5LCBDYW1icmlkZ2UgQmlvbWVkaWNhbCBS
ZXNlYXJjaCBDZW50cmUsIENhbWJyaWRnZSBDQjIgMFFRLCBVSy4mI3hEO0RlcGFydG1lbnQgb2Yg
RXBpZGVtaW9sb2d5LCBVbml2ZXJzaXR5IG9mIFRleGFzIE1EIEFuZGVyc29uIENhbmNlciBDZW50
ZXIsIEhvdXN0b24sIFRYIDc3MDMwLCBVU0EuJiN4RDtEZXBhcnRtZW50IG9mIEdlbmV0aWNzLCBV
LlQuIE0uRC4gQW5kZXJzb24gQ2FuY2VyIENlbnRlciwgSG91c3RvbiwgVFggNzcwMzAsIFVTQS4m
I3hEO0R1bmNhbiBDYW5jZXIgQ2VudGVyLCBCYXlsb3IgQ29sbGVnZSBvZiBNZWRpY2luZSwgSG91
c3RvbiwgVFggNzcwMzAsIFVTQS4mI3hEO0RlcGFydG1lbnQgb2YgUHJldmVudGl2ZSBNZWRpY2lu
ZSwgS3l1c2h1IFVuaXZlcnNpdHkgR3JhZHVhdGUgU2Nob29sIG9mIE1lZGljaW5lLCBGdWt1b2th
IENpdHkgODE5LTAzOTUsIEphcGFuLiYjeEQ7Q2VudGVyIGZvciBHZW5vbWljIE1lZGljaW5lLCBH
cmFkdWF0ZSBTY2hvb2wgb2YgTWVkaWNpbmUsIEt5b3RvIFVuaXZlcnNpdHksIEt5b3RvIDYwNi04
NTAxLCBKYXBhbi4mI3hEO0RlcGFydG1lbnQgb2YgRXBpZGVtaW9sb2d5IGFuZCBQcmV2ZW50aW9u
LCBBaWNoaSBDYW5jZXIgQ2VudGVyIFJlc2VhcmNoIEluc3RpdHV0ZSwgQ2hpa3VzYS1rdSBOYWdv
eWEgNDY0LTAwMjEsIEphcGFuLiYjeEQ7RGl2aXNpb24gb2YgRXBpZ2Vub21pY3MgYW5kIENhbmNl
ciBSaXNrIEZhY3RvcnMsIERLRlosIDY5MTIxIEhlaWRlbGJlcmcsIEdlcm1hbnksIERpdmlzaW9u
IG9mIEVwaWdlbm9taWNzIGFuZCBDYW5jZXIgUmlzayBGYWN0b3JzLCBUcmFuc2xhdGlvbmFsIEx1
bmcgUmVzZWFyY2ggQ2VudGVyIEhlaWRlbGJlcmcgKFRMUkMtSCksIEdlcm1hbiBDZW50ZXIgZm9y
IEx1bmcgUmVzZWFyY2ggKERaTCksIDY5MTIxIEhlaWRlbGJlcmcsIEdlcm1hbnkuJiN4RDtVbml0
IG9mIEVudmlyb25tZW50YWwgRXBpZGVtaW9sb2d5LCBIZWxtaG9sdHogWmVudHJ1bSBNdW5jaGVu
LCA4NTc2NCBOZXVoZXJiZXJnLCBHZXJtYW55LiYjeEQ7RGl2aXNpb24gb2YgRXBpZ2Vub21pY3Mg
YW5kIENhbmNlciBSaXNrIEZhY3RvcnMsIFRyYW5zbGF0aW9uYWwgTHVuZyBSZXNlYXJjaCBDZW50
ZXIgSGVpZGVsYmVyZyAoVExSQy1IKSwgR2VybWFuIENlbnRlciBmb3IgTHVuZyBSZXNlYXJjaCAo
RFpMKSwgNjkxMjEgSGVpZGVsYmVyZywgR2VybWFueSwgVHJhbnNsYXRpb25hbCBSZXNlYXJjaCBV
bml0IGFuZC4mI3hEO0RpdmlzaW9uIG9mIEVwaWdlbm9taWNzIGFuZCBDYW5jZXIgUmlzayBGYWN0
b3JzLCBUcmFuc2xhdGlvbmFsIEx1bmcgUmVzZWFyY2ggQ2VudGVyIEhlaWRlbGJlcmcgKFRMUkMt
SCksIEdlcm1hbiBDZW50ZXIgZm9yIEx1bmcgUmVzZWFyY2ggKERaTCksIDY5MTIxIEhlaWRlbGJl
cmcsIEdlcm1hbnksIERlcGFydG1lbnQgb2YgVGhvcmFjaWMgU3VyZ2VyeSwgVGhvcmF4a2xpbmlr
IGFtIFVuaXZlcnNpdMOkdHNrbGluaWt1bSBIZWlkZWxiZXJnLCA2OTExNyBIZWlkZWxiZXJnLCBH
ZXJtYW55LiYjeEQ7Um95IENhc3RsZSBMdW5nIENhbmNlciBSZXNlYXJjaCBQcm9ncmFtbWUsIFRo
ZSBVbml2ZXJzaXR5IG9mIExpdmVycG9vbCBDYW5jZXIgUmVzZWFyY2ggQ2VudHJlLCBEZXBhcnRt
ZW50IG9mIE1vbGVjdWxhciBhbmQgQ2xpbmljYWwgQ2FuY2VyIE1lZGljaW5lLCBJbnN0aXR1dGUg
b2YgVHJhbnNsYXRpb25hbCBNZWRpY2luZSwgVGhlIFVuaXZlcnNpdHkgb2YgTGl2ZXJwb29sLCBM
aXZlcnBvb2wgTDY5IDNCWCwgVUsuJiN4RDtEZXBhcnRtZW50IG9mIEVwaWRlbWlvbG9neSBhbmQg
Qmlvc3RhdGlzdGljcywgTWVtb3JpYWwgU2xvYW4gS2V0dGVyaW5nIENhbmNlciBDZW50ZXIsIE5l
dyBZb3JrLCBOWSAxMDA2NSwgVVNBLiYjeEQ7TWVkaWNhbCBPbmNvbG9neSBhbmQgSGFlbWF0b2xv
Z3ksIERlcGFydG1lbnQgb2YgTWVkaWNpbmUsIFByaW5jZXNzIE1hcmdhcmV0IEhvc3BpdGFsLCBU
b3JvbnRvLCBPbnRhcmlvIE01RyAyTTksIENhbmFkYS4mI3hEO0RlcGFydG1lbnQgb2YgRXBpZGVt
aW9sb2d5LCBIYXJ2YXJkIFNjaG9vbCBvZiBQdWJsaWMgSGVhbHRoLCBCb3N0b24sIE1BIDAyMTE1
LCBVU0EsIENoYW5uaW5nIERpdmlzaW9uIG9mIE5ldHdvcmsgTWVkaWNpbmUsIEJyaWdoYW0gYW5k
IFdvbWVuJmFwb3M7cyBIb3NwaXRhbCBhbmQgSGFydmFyZCBNZWRpY2FsIFNjaG9vbCwgQm9zdG9u
LCBNQSAwMjExNSwgVVNBLiYjeEQ7Q2FuY2VyIEVwaWRlbWlvbG9neSBQcm9ncmFtLCBVbml2ZXJz
aXR5IG9mIEhhd2FpaSBDYW5jZXIgQ2VudGVyLCBIb25vbHVsdSwgSEkgOTY4MTMsIFVTQS4mI3hE
O0tlY2sgU2Nob29sIG9mIE1lZGljaW5lLCBVbml2ZXJzaXR5IG9mIFNvdXRoIENhbGlmb3JuaWEs
IExvcyBBbmdlbGVzLCBDQSA5MDA4OS0wOTExLCBVU0EgYW5kLiYjeEQ7RGVwYXJ0bWVudCBvZiBF
cGlkZW1pb2xvZ3kgYW5kIEJpb3N0YXRpc3RpY3MsIFNjaG9vbCBvZiBQdWJsaWMgSGVhbHRoLCBO
YW5qaW5nIE1lZGljYWwgVW5pdmVyc2l0eSwgTmFuamluZyAyMTAwMjksIENoaW5hLiYjeEQ7THVu
ZW5mZWxkLVRhbmVuYmF1bSBSZXNlYXJjaCBJbnN0aXR1dGUgb2YgTW91bnQgU2luYWkgSG9zcGl0
YWwsIFRvcm9udG8sIE9udGFyaW8gTTVUIDNMOSwgQ2FuYWRhLCByYXlqZWFuLmh1bmdAbHVuZW5m
ZWxkLmNhLjwvYXV0aC1hZGRyZXNzPjx0aXRsZXM+PHRpdGxlPklkZW50aWZpY2F0aW9uIG9mIGx1
bmcgY2FuY2VyIGhpc3RvbG9neS1zcGVjaWZpYyB2YXJpYW50cyBhcHBseWluZyBCYXllc2lhbiBm
cmFtZXdvcmsgdmFyaWFudCBwcmlvcml0aXphdGlvbiBhcHByb2FjaGVzIHdpdGhpbiB0aGUgVFJJ
Q0wgYW5kIElMQ0NPIGNvbnNvcnRpYTwvdGl0bGU+PHNlY29uZGFyeS10aXRsZT5DYXJjaW5vZ2Vu
ZXNpczwvc2Vjb25kYXJ5LXRpdGxlPjxhbHQtdGl0bGU+Q2FyY2lub2dlbmVzaXM8L2FsdC10aXRs
ZT48L3RpdGxlcz48cGVyaW9kaWNhbD48ZnVsbC10aXRsZT5DYXJjaW5vZ2VuZXNpczwvZnVsbC10
aXRsZT48YWJici0xPkNhcmNpbm9nZW5lc2lzPC9hYmJyLTE+PC9wZXJpb2RpY2FsPjxhbHQtcGVy
aW9kaWNhbD48ZnVsbC10aXRsZT5DYXJjaW5vZ2VuZXNpczwvZnVsbC10aXRsZT48YWJici0xPkNh
cmNpbm9nZW5lc2lzPC9hYmJyLTE+PC9hbHQtcGVyaW9kaWNhbD48cGFnZXM+MTMxNC0yNjwvcGFn
ZXM+PHZvbHVtZT4zNjwvdm9sdW1lPjxudW1iZXI+MTE8L251bWJlcj48ZWRpdGlvbj4yMDE1LzA5
LzEzPC9lZGl0aW9uPjxrZXl3b3Jkcz48a2V5d29yZD5BZGVub2NhcmNpbm9tYS8qZ2VuZXRpY3Mv
cGF0aG9sb2d5PC9rZXl3b3JkPjxrZXl3b3JkPkJheWVzIFRoZW9yZW08L2tleXdvcmQ+PGtleXdv
cmQ+Q2FyY2lub21hLCBTcXVhbW91cyBDZWxsLypnZW5ldGljcy9wYXRob2xvZ3k8L2tleXdvcmQ+
PGtleXdvcmQ+Q2FzZS1Db250cm9sIFN0dWRpZXM8L2tleXdvcmQ+PGtleXdvcmQ+R2VuZXRpYyBQ
cmVkaXNwb3NpdGlvbiB0byBEaXNlYXNlPC9rZXl3b3JkPjxrZXl3b3JkPkdlbm9tZS1XaWRlIEFz
c29jaWF0aW9uIFN0dWR5PC9rZXl3b3JkPjxrZXl3b3JkPkh1bWFuczwva2V5d29yZD48a2V5d29y
ZD5MdW5nIE5lb3BsYXNtcy8qZ2VuZXRpY3MvcGF0aG9sb2d5PC9rZXl3b3JkPjwva2V5d29yZHM+
PGRhdGVzPjx5ZWFyPjIwMTU8L3llYXI+PHB1Yi1kYXRlcz48ZGF0ZT5Ob3Y8L2RhdGU+PC9wdWIt
ZGF0ZXM+PC9kYXRlcz48aXNibj4wMTQzLTMzMzQgKFByaW50KSYjeEQ7MDE0My0zMzM0PC9pc2Ju
PjxhY2Nlc3Npb24tbnVtPjI2MzYzMDMzPC9hY2Nlc3Npb24tbnVtPjx1cmxzPjwvdXJscz48Y3Vz
dG9tMj5QTUM0NjM1NjY5PC9jdXN0b20yPjxlbGVjdHJvbmljLXJlc291cmNlLW51bT4xMC4xMDkz
L2NhcmNpbi9iZ3YxMjg8L2VsZWN0cm9uaWMtcmVzb3VyY2UtbnVtPjxyZW1vdGUtZGF0YWJhc2Ut
cHJvdmlkZXI+TkxNPC9yZW1vdGUtZGF0YWJhc2UtcHJvdmlkZXI+PGxhbmd1YWdlPmVuZzwvbGFu
Z3VhZ2U+PC9yZWNvcmQ+PC9DaXRlPjxDaXRlPjxBdXRob3I+UG9pcmllcjwvQXV0aG9yPjxZZWFy
PjIwMTU8L1llYXI+PFJlY051bT4yOTc5NjwvUmVjTnVtPjxyZWNvcmQ+PHJlYy1udW1iZXI+Mjk3
OTY8L3JlYy1udW1iZXI+PGZvcmVpZ24ta2V5cz48a2V5IGFwcD0iRU4iIGRiLWlkPSJyNXRkZnp0
dHdmejJ0Z2VwZGV2djVmdDNldHJ2NXJydGUwMjIiIHRpbWVzdGFtcD0iMTU5ODExMDgwMCI+Mjk3
OTY8L2tleT48L2ZvcmVpZ24ta2V5cz48cmVmLXR5cGUgbmFtZT0iSm91cm5hbCBBcnRpY2xlIj4x
NzwvcmVmLXR5cGU+PGNvbnRyaWJ1dG9ycz48YXV0aG9ycz48YXV0aG9yPlBvaXJpZXIsIEouIEcu
PC9hdXRob3I+PGF1dGhvcj5CcmVubmFuLCBQLjwvYXV0aG9yPjxhdXRob3I+TWNLYXksIEouIEQu
PC9hdXRob3I+PGF1dGhvcj5TcGl0eiwgTS4gUi48L2F1dGhvcj48YXV0aG9yPkJpY2tlYsO2bGxl
ciwgSC48L2F1dGhvcj48YXV0aG9yPlJpc2NoLCBBLjwvYXV0aG9yPjxhdXRob3I+TGl1LCBHLjwv
YXV0aG9yPjxhdXRob3I+TGUgTWFyY2hhbmQsIEwuPC9hdXRob3I+PGF1dGhvcj5Ud29yb2dlciwg
Uy48L2F1dGhvcj48YXV0aG9yPk1jTGF1Z2hsaW4sIEouPC9hdXRob3I+PGF1dGhvcj5Sb3NlbmJl
cmdlciwgQS48L2F1dGhvcj48YXV0aG9yPkhlaW5yaWNoLCBKLjwvYXV0aG9yPjxhdXRob3I+QnLD
vHNrZSwgSS48L2F1dGhvcj48YXV0aG9yPk11bGV5LCBULjwvYXV0aG9yPjxhdXRob3I+SGVuZGVy
c29uLCBCLiBFLjwvYXV0aG9yPjxhdXRob3I+V2lsa2VucywgTC4gUi48L2F1dGhvcj48YXV0aG9y
PlpvbmcsIFguPC9hdXRob3I+PGF1dGhvcj5MaSwgWS48L2F1dGhvcj48YXV0aG9yPkhhbywgSy48
L2F1dGhvcj48YXV0aG9yPlRpbWVucywgVy48L2F1dGhvcj48YXV0aG9yPkJvc3PDqSwgWS48L2F1
dGhvcj48YXV0aG9yPlNpbiwgRC4gRC48L2F1dGhvcj48YXV0aG9yPk9iZWlkYXQsIE0uPC9hdXRo
b3I+PGF1dGhvcj5BbW9zLCBDLiBJLjwvYXV0aG9yPjxhdXRob3I+SHVuZywgUi4gSi48L2F1dGhv
cj48L2F1dGhvcnM+PC9jb250cmlidXRvcnM+PGF1dGgtYWRkcmVzcz5MdW5lbmZlbGQtVGFuZW5i
YXVtIFJlc2VhcmNoIEluc3RpdHV0ZSwgTW91bnQgU2luYWkgSG9zcGl0YWwsIFRvcm9udG8sIE9u
dGFyaW8sIENhbmFkYS48L2F1dGgtYWRkcmVzcz48dGl0bGVzPjx0aXRsZT5JbmZvcm1lZCBnZW5v
bWUtd2lkZSBhc3NvY2lhdGlvbiBhbmFseXNpcyB3aXRoIGZhbWlseSBoaXN0b3J5IGFzIGEgc2Vj
b25kYXJ5IHBoZW5vdHlwZSBpZGVudGlmaWVzIG5vdmVsIGxvY2kgb2YgbHVuZyBjYW5jZXI8L3Rp
dGxlPjxzZWNvbmRhcnktdGl0bGU+R2VuZXQgRXBpZGVtaW9sPC9zZWNvbmRhcnktdGl0bGU+PGFs
dC10aXRsZT5HZW5ldGljIGVwaWRlbWlvbG9neTwvYWx0LXRpdGxlPjwvdGl0bGVzPjxwZXJpb2Rp
Y2FsPjxmdWxsLXRpdGxlPkdlbmV0IEVwaWRlbWlvbDwvZnVsbC10aXRsZT48YWJici0xPkdlbmV0
aWMgZXBpZGVtaW9sb2d5PC9hYmJyLTE+PC9wZXJpb2RpY2FsPjxhbHQtcGVyaW9kaWNhbD48ZnVs
bC10aXRsZT5HZW5ldCBFcGlkZW1pb2w8L2Z1bGwtdGl0bGU+PGFiYnItMT5HZW5ldGljIGVwaWRl
bWlvbG9neTwvYWJici0xPjwvYWx0LXBlcmlvZGljYWw+PHBhZ2VzPjE5Ny0yMDY8L3BhZ2VzPjx2
b2x1bWU+Mzk8L3ZvbHVtZT48bnVtYmVyPjM8L251bWJlcj48ZWRpdGlvbj4yMDE1LzAyLzA0PC9l
ZGl0aW9uPjxrZXl3b3Jkcz48a2V5d29yZD5CaW9tYXJrZXJzLCBUdW1vci8qZ2VuZXRpY3M8L2tl
eXdvcmQ+PGtleXdvcmQ+Q2FzZS1Db250cm9sIFN0dWRpZXM8L2tleXdvcmQ+PGtleXdvcmQ+RmVt
YWxlPC9rZXl3b3JkPjxrZXl3b3JkPipHZW5ldGljIFByZWRpc3Bvc2l0aW9uIHRvIERpc2Vhc2U8
L2tleXdvcmQ+PGtleXdvcmQ+R2VuZXRpYyBWYXJpYXRpb24vKmdlbmV0aWNzPC9rZXl3b3JkPjxr
ZXl3b3JkPipHZW5vbWUtV2lkZSBBc3NvY2lhdGlvbiBTdHVkeTwva2V5d29yZD48a2V5d29yZD5I
dW1hbnM8L2tleXdvcmQ+PGtleXdvcmQ+Kkx1bmcgTmVvcGxhc21zL2dlbmV0aWNzPC9rZXl3b3Jk
PjxrZXl3b3JkPk1hbGU8L2tleXdvcmQ+PGtleXdvcmQ+KlBoZW5vdHlwZTwva2V5d29yZD48a2V5
d29yZD5lUVRMPC9rZXl3b3JkPjxrZXl3b3JkPmZhbWlseSBoaXN0b3J5PC9rZXl3b3JkPjxrZXl3
b3JkPmdlbmV0aWMgc3VzY2VwdGliaWxpdHk8L2tleXdvcmQ+PGtleXdvcmQ+Z2Vub21lLXdpZGUg
YXNzb2NpYXRpb24gc3R1ZGllczwva2V5d29yZD48a2V5d29yZD5sdW5nIGNhbmNlcjwva2V5d29y
ZD48a2V5d29yZD5zZWNvbmRhcnkgcGhlbm90eXBlPC9rZXl3b3JkPjwva2V5d29yZHM+PGRhdGVz
Pjx5ZWFyPjIwMTU8L3llYXI+PHB1Yi1kYXRlcz48ZGF0ZT5NYXI8L2RhdGU+PC9wdWItZGF0ZXM+
PC9kYXRlcz48aXNibj4wNzQxLTAzOTUgKFByaW50KSYjeEQ7MDc0MS0wMzk1PC9pc2JuPjxhY2Nl
c3Npb24tbnVtPjI1NjQ0Mzc0PC9hY2Nlc3Npb24tbnVtPjx1cmxzPjwvdXJscz48Y3VzdG9tMj5Q
TUM0NTU0NzE5PC9jdXN0b20yPjxjdXN0b202Pk5JSE1TNzE3MTgzPC9jdXN0b202PjxlbGVjdHJv
bmljLXJlc291cmNlLW51bT4xMC4xMDAyL2dlcGkuMjE4ODI8L2VsZWN0cm9uaWMtcmVzb3VyY2Ut
bnVtPjxyZW1vdGUtZGF0YWJhc2UtcHJvdmlkZXI+TkxNPC9yZW1vdGUtZGF0YWJhc2UtcHJvdmlk
ZXI+PGxhbmd1YWdlPmVuZzwvbGFuZ3VhZ2U+PC9yZWNvcmQ+PC9DaXRlPjwvRW5kTm90ZT4A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Cb25uZTwvQXV0aG9yPjxZZWFyPjIwMDc8L1llYXI+PFJl
Y051bT4yOTc3ODwvUmVjTnVtPjxEaXNwbGF5VGV4dD5bNzktODFdPC9EaXNwbGF5VGV4dD48cmVj
b3JkPjxyZWMtbnVtYmVyPjI5Nzc4PC9yZWMtbnVtYmVyPjxmb3JlaWduLWtleXM+PGtleSBhcHA9
IkVOIiBkYi1pZD0icjV0ZGZ6dHR3ZnoydGdlcGRldnY1ZnQzZXRydjVycnRlMDIyIiB0aW1lc3Rh
bXA9IjE1OTgxMTA4MDAiPjI5Nzc4PC9rZXk+PC9mb3JlaWduLWtleXM+PHJlZi10eXBlIG5hbWU9
IkpvdXJuYWwgQXJ0aWNsZSI+MTc8L3JlZi10eXBlPjxjb250cmlidXRvcnM+PGF1dGhvcnM+PGF1
dGhvcj5Cb25uZSwgQS48L2F1dGhvcj48YXV0aG9yPlZyZWVkZSwgTC48L2F1dGhvcj48YXV0aG9y
Pkt1aXBlciwgUi4gUC48L2F1dGhvcj48YXV0aG9yPkJvZG1lciwgRC48L2F1dGhvcj48YXV0aG9y
PkphbnNlbiwgQy48L2F1dGhvcj48YXV0aG9yPkVsZXZlbGQsIE0uPC9hdXRob3I+PGF1dGhvcj52
YW4gRXJwLCBGLjwvYXV0aG9yPjxhdXRob3I+QXJrZXN0ZWlqbiwgRy48L2F1dGhvcj48YXV0aG9y
Pkhvb2dlcmJydWdnZSwgTi48L2F1dGhvcj48YXV0aG9yPnZhbiBSYXZlbnN3YWFpaiwgQy48L2F1
dGhvcj48YXV0aG9yPlNjaG9lbm1ha2VycywgRS4gRi48L2F1dGhvcj48YXV0aG9yPkdldXJ0cyB2
YW4gS2Vzc2VsLCBBLjwvYXV0aG9yPjwvYXV0aG9ycz48L2NvbnRyaWJ1dG9ycz48YXV0aC1hZGRy
ZXNzPkRlcGFydG1lbnQgb2YgSHVtYW4gR2VuZXRpY3MsIFJhZGJvdWQgVW5pdmVyc2l0eSBOaWpt
ZWdlbiBNZWRpY2FsIENlbnRyZSBhbmQgTmlqbWVnZW4gQ2VudHJlIGZvciBNb2xlY3VsYXIgTGlm
ZSBTY2llbmNlcywgUC5PLiBCb3ggOTEwMSwgNjUwMCBIQiBOaWptZWdlbiwgVGhlIE5ldGhlcmxh
bmRzLjwvYXV0aC1hZGRyZXNzPjx0aXRsZXM+PHRpdGxlPk1hcHBpbmcgb2YgY29uc3RpdHV0aW9u
YWwgdHJhbnNsb2NhdGlvbiBicmVha3BvaW50cyBpbiByZW5hbCBjZWxsIGNhbmNlciBwYXRpZW50
czogaWRlbnRpZmljYXRpb24gb2YgS0NOSVA0IGFzIGEgY2FuZGlkYXRlIGdlbmU8L3RpdGxlPjxz
ZWNvbmRhcnktdGl0bGU+Q2FuY2VyIEdlbmV0IEN5dG9nZW5ldDwvc2Vjb25kYXJ5LXRpdGxlPjxh
bHQtdGl0bGU+Q2FuY2VyIGdlbmV0aWNzIGFuZCBjeXRvZ2VuZXRpY3M8L2FsdC10aXRsZT48L3Rp
dGxlcz48cGVyaW9kaWNhbD48ZnVsbC10aXRsZT5DYW5jZXIgR2VuZXQgQ3l0b2dlbmV0PC9mdWxs
LXRpdGxlPjxhYmJyLTE+Q2FuY2VyIGdlbmV0aWNzIGFuZCBjeXRvZ2VuZXRpY3M8L2FiYnItMT48
L3BlcmlvZGljYWw+PGFsdC1wZXJpb2RpY2FsPjxmdWxsLXRpdGxlPkNhbmNlciBHZW5ldCBDeXRv
Z2VuZXQ8L2Z1bGwtdGl0bGU+PGFiYnItMT5DYW5jZXIgZ2VuZXRpY3MgYW5kIGN5dG9nZW5ldGlj
czwvYWJici0xPjwvYWx0LXBlcmlvZGljYWw+PHBhZ2VzPjExLTg8L3BhZ2VzPjx2b2x1bWU+MTc5
PC92b2x1bWU+PG51bWJlcj4xPC9udW1iZXI+PGVkaXRpb24+MjAwNy8xMS8wNjwvZWRpdGlvbj48
a2V5d29yZHM+PGtleXdvcmQ+Q2FyY2lub21hLCBSZW5hbCBDZWxsLypnZW5ldGljczwva2V5d29y
ZD48a2V5d29yZD5DZWxsIExpbmUsIFR1bW9yPC9rZXl3b3JkPjxrZXl3b3JkPkNocm9tb3NvbWUg
QnJlYWthZ2U8L2tleXdvcmQ+PGtleXdvcmQ+Q2hyb21vc29tZSBNYXBwaW5nPC9rZXl3b3JkPjxr
ZXl3b3JkPkNocm9tb3NvbWVzLCBIdW1hbiwgUGFpciAzPC9rZXl3b3JkPjxrZXl3b3JkPkNocm9t
b3NvbWVzLCBIdW1hbiwgUGFpciA0PC9rZXl3b3JkPjxrZXl3b3JkPkNsb25pbmcsIE1vbGVjdWxh
cjwva2V5d29yZD48a2V5d29yZD5IdW1hbnM8L2tleXdvcmQ+PGtleXdvcmQ+SW4gU2l0dSBIeWJy
aWRpemF0aW9uLCBGbHVvcmVzY2VuY2U8L2tleXdvcmQ+PGtleXdvcmQ+S2lkbmV5IE5lb3BsYXNt
cy8qZ2VuZXRpY3M8L2tleXdvcmQ+PGtleXdvcmQ+S3YgQ2hhbm5lbC1JbnRlcmFjdGluZyBQcm90
ZWlucy8qZ2VuZXRpY3M8L2tleXdvcmQ+PGtleXdvcmQ+TG9zcyBvZiBIZXRlcm96eWdvc2l0eTwv
a2V5d29yZD48a2V5d29yZD5NdXRhZ2VuZXNpcywgSW5zZXJ0aW9uYWw8L2tleXdvcmQ+PGtleXdv
cmQ+KlRyYW5zbG9jYXRpb24sIEdlbmV0aWM8L2tleXdvcmQ+PC9rZXl3b3Jkcz48ZGF0ZXM+PHll
YXI+MjAwNzwveWVhcj48cHViLWRhdGVzPjxkYXRlPk5vdjwvZGF0ZT48L3B1Yi1kYXRlcz48L2Rh
dGVzPjxpc2JuPjAxNjUtNDYwOCAoUHJpbnQpJiN4RDswMTY1LTQ2MDg8L2lzYm4+PGFjY2Vzc2lv
bi1udW0+MTc5ODEyMDk8L2FjY2Vzc2lvbi1udW0+PHVybHM+PC91cmxzPjxlbGVjdHJvbmljLXJl
c291cmNlLW51bT4xMC4xMDE2L2ouY2FuY2VyZ2VuY3l0by4yMDA3LjA3LjAwNTwvZWxlY3Ryb25p
Yy1yZXNvdXJjZS1udW0+PHJlbW90ZS1kYXRhYmFzZS1wcm92aWRlcj5OTE08L3JlbW90ZS1kYXRh
YmFzZS1wcm92aWRlcj48bGFuZ3VhZ2U+ZW5nPC9sYW5ndWFnZT48L3JlY29yZD48L0NpdGU+PENp
dGU+PEF1dGhvcj5CcmVubmVyPC9BdXRob3I+PFllYXI+MjAxNTwvWWVhcj48UmVjTnVtPjI5Nzc5
PC9SZWNOdW0+PHJlY29yZD48cmVjLW51bWJlcj4yOTc3OTwvcmVjLW51bWJlcj48Zm9yZWlnbi1r
ZXlzPjxrZXkgYXBwPSJFTiIgZGItaWQ9InI1dGRmenR0d2Z6MnRnZXBkZXZ2NWZ0M2V0cnY1cnJ0
ZTAyMiIgdGltZXN0YW1wPSIxNTk4MTEwODAwIj4yOTc3OTwva2V5PjwvZm9yZWlnbi1rZXlzPjxy
ZWYtdHlwZSBuYW1lPSJKb3VybmFsIEFydGljbGUiPjE3PC9yZWYtdHlwZT48Y29udHJpYnV0b3Jz
PjxhdXRob3JzPjxhdXRob3I+QnJlbm5lciwgRC4gUi48L2F1dGhvcj48YXV0aG9yPkFtb3MsIEMu
IEkuPC9hdXRob3I+PGF1dGhvcj5CcmhhbmUsIFkuPC9hdXRob3I+PGF1dGhvcj5UaW1vZmVldmEs
IE0uIE4uPC9hdXRob3I+PGF1dGhvcj5DYXBvcmFzbywgTi48L2F1dGhvcj48YXV0aG9yPldhbmcs
IFkuPC9hdXRob3I+PGF1dGhvcj5DaHJpc3RpYW5pLCBELiBDLjwvYXV0aG9yPjxhdXRob3I+Qmlj
a2Viw7ZsbGVyLCBILjwvYXV0aG9yPjxhdXRob3I+WWFuZywgUC48L2F1dGhvcj48YXV0aG9yPkFs
YmFuZXMsIEQuPC9hdXRob3I+PGF1dGhvcj5TdGV2ZW5zLCBWLiBMLjwvYXV0aG9yPjxhdXRob3I+
R2Fwc3R1ciwgUy48L2F1dGhvcj48YXV0aG9yPk1jS2F5LCBKLjwvYXV0aG9yPjxhdXRob3I+Qm9m
ZmV0dGEsIFAuPC9hdXRob3I+PGF1dGhvcj5aYXJpZHplLCBELjwvYXV0aG9yPjxhdXRob3I+U3pl
c3plbmlhLURhYnJvd3NrYSwgTi48L2F1dGhvcj48YXV0aG9yPkxpc3Nvd3NrYSwgSi48L2F1dGhv
cj48YXV0aG9yPlJ1ZG5haSwgUC48L2F1dGhvcj48YXV0aG9yPkZhYmlhbm92YSwgRS48L2F1dGhv
cj48YXV0aG9yPk1hdGVzLCBELjwvYXV0aG9yPjxhdXRob3I+QmVuY2tvLCBWLjwvYXV0aG9yPjxh
dXRob3I+Rm9yZXRvdmEsIEwuPC9hdXRob3I+PGF1dGhvcj5KYW5vdXQsIFYuPC9hdXRob3I+PGF1
dGhvcj5Lcm9rYW4sIEguIEUuPC9hdXRob3I+PGF1dGhvcj5Ta29ycGVuLCBGLjwvYXV0aG9yPjxh
dXRob3I+R2FicmllbHNlbiwgTS4gRS48L2F1dGhvcj48YXV0aG9yPlZhdHRlbiwgTC48L2F1dGhv
cj48YXV0aG9yPk5qw7hsc3RhZCwgSS48L2F1dGhvcj48YXV0aG9yPkNoZW4sIEMuPC9hdXRob3I+
PGF1dGhvcj5Hb29kbWFuLCBHLjwvYXV0aG9yPjxhdXRob3I+TGF0aHJvcCwgTS48L2F1dGhvcj48
YXV0aG9yPlZvb2RlciwgVC48L2F1dGhvcj48YXV0aG9yPlbDpGxrLCBLLjwvYXV0aG9yPjxhdXRo
b3I+TmVsaXMsIE0uPC9hdXRob3I+PGF1dGhvcj5NZXRzcGFsdSwgQS48L2F1dGhvcj48YXV0aG9y
PkJyb2RlcmljaywgUC48L2F1dGhvcj48YXV0aG9yPkVpc2VuLCBULjwvYXV0aG9yPjxhdXRob3I+
V3UsIFguPC9hdXRob3I+PGF1dGhvcj5aaGFuZywgRC48L2F1dGhvcj48YXV0aG9yPkNoZW4sIFcu
PC9hdXRob3I+PGF1dGhvcj5TcGl0eiwgTS4gUi48L2F1dGhvcj48YXV0aG9yPldlaSwgWS48L2F1
dGhvcj48YXV0aG9yPlN1LCBMLjwvYXV0aG9yPjxhdXRob3I+WGllLCBELjwvYXV0aG9yPjxhdXRo
b3I+U2hlLCBKLjwvYXV0aG9yPjxhdXRob3I+TWF0c3VvLCBLLjwvYXV0aG9yPjxhdXRob3I+TWF0
c3VkYSwgRi48L2F1dGhvcj48YXV0aG9yPkl0bywgSC48L2F1dGhvcj48YXV0aG9yPlJpc2NoLCBB
LjwvYXV0aG9yPjxhdXRob3I+SGVpbnJpY2gsIEouPC9hdXRob3I+PGF1dGhvcj5Sb3NlbmJlcmdl
ciwgQS48L2F1dGhvcj48YXV0aG9yPk11bGV5LCBULjwvYXV0aG9yPjxhdXRob3I+RGllbmVtYW5u
LCBILjwvYXV0aG9yPjxhdXRob3I+RmllbGQsIEouIEsuPC9hdXRob3I+PGF1dGhvcj5SYWppLCBP
LjwvYXV0aG9yPjxhdXRob3I+Q2hlbiwgWS48L2F1dGhvcj48YXV0aG9yPkdvc25leSwgSi48L2F1
dGhvcj48YXV0aG9yPkxpbG9nbG91LCBULjwvYXV0aG9yPjxhdXRob3I+RGF2aWVzLCBNLiBQLjwv
YXV0aG9yPjxhdXRob3I+TWFyY3VzLCBNLjwvYXV0aG9yPjxhdXRob3I+TWNMYXVnaGxpbiwgSi48
L2F1dGhvcj48YXV0aG9yPk9ybG93LCBJLjwvYXV0aG9yPjxhdXRob3I+SGFuLCBZLjwvYXV0aG9y
PjxhdXRob3I+TGksIFkuPC9hdXRob3I+PGF1dGhvcj5ab25nLCBYLjwvYXV0aG9yPjxhdXRob3I+
Sm9oYW5zc29uLCBNLjwvYXV0aG9yPjxhdXRob3I+TGl1LCBHLjwvYXV0aG9yPjxhdXRob3I+VHdv
cm9nZXIsIFMuIFMuPC9hdXRob3I+PGF1dGhvcj5MZSBNYXJjaGFuZCwgTC48L2F1dGhvcj48YXV0
aG9yPkhlbmRlcnNvbiwgQi4gRS48L2F1dGhvcj48YXV0aG9yPldpbGtlbnMsIEwuIFIuPC9hdXRo
b3I+PGF1dGhvcj5EYWksIEouPC9hdXRob3I+PGF1dGhvcj5TaGVuLCBILjwvYXV0aG9yPjxhdXRo
b3I+SG91bHN0b24sIFIuIFMuPC9hdXRob3I+PGF1dGhvcj5MYW5kaSwgTS4gVC48L2F1dGhvcj48
YXV0aG9yPkJyZW5uYW4sIFAuPC9hdXRob3I+PGF1dGhvcj5IdW5nLCBSLiBKLjwvYXV0aG9yPjwv
YXV0aG9ycz48L2NvbnRyaWJ1dG9ycz48YXV0aC1hZGRyZXNzPkx1bmVuZmVsZC1UYW5lbmJhdW0g
UmVzZWFyY2ggSW5zdGl0dXRlIG9mIE1vdW50IFNpbmFpIEhvc3BpdGFsLCBUb3JvbnRvLCBPbnRh
cmlvIE01VCAzTDksIENhbmFkYSwgU2VjdGlvbiBvZiBHZW5ldGljcywgSW50ZXJuYXRpb25hbCBB
Z2VuY3kgZm9yIFJlc2VhcmNoIG9uIENhbmNlciwgNjkzNzIgTHlvbiwgRnJhbmNlLCBEZXBhcnRt
ZW50IG9mIENhbmNlciBFcGlkZW1pb2xvZ3kgYW5kIFByZXZlbnRpb24gUmVzZWFyY2gsIENhbmNl
ciBDb250cm9sIEFsYmVydGEsIEFsYmVydGEgSGVhbHRoIFNlcnZpY2VzLCBDYWxnYXJ5LCBBbGJl
cnRhIFQyVCA1QzcsIENhbmFkYS4mI3hEO0RlcGFydG1lbnQgb2YgQ29tbXVuaXR5IGFuZCBGYW1p
bHkgTWVkaWNpbmUsIENlbnRlciBmb3IgR2Vub21pYyBNZWRpY2luZSwgR2Vpc2VsIFNjaG9vbCBv
ZiBNZWRpY2luZSwgRGFydG1vdXRoIENvbGxlZ2UsIExlYmFub24sIE5IIDAzNzY2LCBVU0EuJiN4
RDtMdW5lbmZlbGQtVGFuZW5iYXVtIFJlc2VhcmNoIEluc3RpdHV0ZSBvZiBNb3VudCBTaW5haSBI
b3NwaXRhbCwgVG9yb250bywgT250YXJpbyBNNVQgM0w5LCBDYW5hZGEuJiN4RDtJbnN0aXR1dGUg
b2YgR2VuZXRpY3MgYW5kIE1vbGVjdWxhciBNZWRpY2luZSwgVW5pdmVyc2l0eSBvZiBFZGluYnVy
Z2gsIEVkaW5idXJnaCBFSDggOVlMLCBVSy4mI3hEO0RlcGFydG1lbnQgb2YgSGVhbHRoIGFuZCBI
dW1hbiBTZXJ2aWNlcywgRGl2aXNpb24gb2YgQ2FuY2VyIEVwaWRlbWlvbG9neSBhbmQgR2VuZXRp
Y3MsIE5hdGlvbmFsIENhbmNlciBJbnN0aXR1dGUsIE5hdGlvbmFsIEluc3RpdHV0ZXMgb2YgSGVh
bHRoLCBCZXRoZXNkYSwgTUQgMjA4OTIsIFVTQS4mI3hEO0RpdmlzaW9uIG9mIEdlbmV0aWNzIGFu
ZCBFcGlkZW1pb2xvZ3ksIFRoZSBJbnN0aXR1dGUgb2YgQ2FuY2VyIFJlc2VhcmNoLCBTdXR0b24s
IFN1cnJleSBTTTIgNU5HLCBVSy4mI3hEO0RlcGFydG1lbnRzIG9mIEVudmlyb25tZW50YWwgSGVh
bHRoIGFuZCBFcGlkZW1pb2xvZ3ksIEhhcnZhcmQgVW5pdmVyc2l0eSBTY2hvb2wgb2YgUHVibGlj
IEhlYWx0aCwgQm9zdG9uLCBNQSAwMjExNSwgVVNBLiYjeEQ7RGVwYXJ0bWVudCBvZiBHZW5ldGlj
IEVwaWRlbWlvbG9neSwgVW5pdmVyc2l0eSBNZWRpY2FsIENlbnRlciwgR2VvcmctQXVndXN0LVVu
aXZlcnNpdHkgR8O2dHRpbmdlbiwgMzcwNzMgR8O2dHRpbmdlbiwgR2VybWFueS4mI3hEO0Rpdmlz
aW9uIG9mIEhlYWx0aCBTY2llbmNlcywgQ2FuY2VyIENlbnRlciBhbmQgQ29sbGVnZSBvZiBNZWRp
Y2luZSwgTWF5byBDbGluaWMsIFJvY2hlc3RlciwgTlkgNTU5MDUsIFVTQS4mI3hEO0VwaWRlbWlv
bG9neSBSZXNlYXJjaCBQcm9ncmFtLCBBbWVyaWNhbiBDYW5jZXIgU29jaWV0eSwgRXBpZGVtaW9s
b2d5IGFuZCBTdXJ2ZWlsbGFuY2UgUmVzZWFyY2gsIEF0bGFudGEsIEdBIDMwMzAxLCBVU0EuJiN4
RDtTZWN0aW9uIG9mIEdlbmV0aWNzLCBJbnRlcm5hdGlvbmFsIEFnZW5jeSBmb3IgUmVzZWFyY2gg
b24gQ2FuY2VyLCA2OTM3MiBMeW9uLCBGcmFuY2UuJiN4RDtQb3B1bGF0aW9uIFNjaWVuY2VzLCBU
aXNjaCBDYW5jZXIgQ2VudGVyIGFuZCBJbnN0aXR1dGUgZm9yIFRyYW5zbGF0aW9uYWwgRXBpZGVt
aW9sb2d5LCBJY2FobiBTY2hvb2wgb2YgTWVkaWNpbmUgYXQgTW91bnQgU2luYWksIE5ldyBZb3Jr
LCBOWSAxMDAyOSwgVVNBLiYjeEQ7SW5zdGl0dXRlIG9mIENhcmNpbm9nZW5lc2lzLCBSdXNzaWFu
IE4uTi5CbG9raGluIENhbmNlciBSZXNlYXJjaCBDZW50cmUsIDExNTQ3OCBNb3Njb3csIFJ1c3Np
YS4mI3hEO0RlcGFydG1lbnQgb2YgRXBpZGVtaW9sb2d5LCBJbnN0aXR1dGUgb2YgT2NjdXBhdGlv
bmFsIE1lZGljaW5lLCA5MTM0OCBMb2R6LCBQb2xhbmQuJiN4RDtEZXBhcnRtZW50IG9mIEVwaWRl
bWlvbG9neSBhbmQgQ2FuY2VyIFByZXZlbnRpb24sIFRoZSBNLiBTa2xvZG93c2thLUN1cmllIE1l
bW9yaWFsIENhbmNlciBDZW50ZXIgYW5kIEluc3RpdHV0ZSBvZiBPbmNvbG9neSwgV2Fyc2F3IDAy
NzgxLCBQb2xhbmQuJiN4RDtOYXRpb25hbCBJbnN0aXR1dGUgb2YgRW52aXJvbm1lbnRhbCBIZWFs
dGgsIEJ1ZGFwZXN0IDEwOTcsIEh1bmdhcnkuJiN4RDtEZXBhcnRtZW50IG9mIEhlYWx0aCBSaXNr
IEFzc2Vzc21lbnQsIFJlZ2lvbmFsIEF1dGhvcml0eSBvZiBQdWJsaWMgSGVhbHRoLCBCYW5za8Oh
IEJ5c3RyaWNhIDk3NTU2LCBTbG92YWsgUmVwdWJsaWMuJiN4RDtOYXRpb25hbCBJbnN0aXR1dGUg
b2YgUHVibGljIEhlYWx0aCwgQnVjaGFyZXN0IDA1MDQ2MywgUm9tYW5pYS4mI3hEO0luc3RpdHV0
ZSBvZiBIeWdpZW5lIGFuZCBFcGlkZW1pb2xvZ3ksIDFzdCBGYWN1bHR5IG9mIE1lZGljaW5lLCBD
aGFybGVzIFVuaXZlcnNpdHkgaW4gUHJhZ3VlLCAxMjggMDAgUHJhZ3VlIDIsIEN6ZWNoIFJlcHVi
bGljLiYjeEQ7RGVwYXJ0bWVudCBvZiBDYW5jZXIgRXBpZGVtaW9sb2d5IGFuZCBHZW5ldGljcywg
TWFzYXJ5ayBNZW1vcmlhbCBDYW5jZXIgSW5zdGl0dXRlLCBCcm5vIDY1NjUzLCBDemVjaCBSZXB1
YmxpYy4mI3hEO0RlcGFydG1lbnQgb2YgUHJldmVudGl2ZSBNZWRpY2luZSwgUGFsYWNreSBVbml2
ZXJzaXR5LCBPbG9tb3VjIDc3NTE1LCBDemVjaCBSZXB1YmxpYy4mI3hEO0RlcGFydG1lbnQgb2Yg
Q2FuY2VyIFJlc2VhcmNoIGFuZCBNb2xlY3VsYXIgTWVkaWNpbmUsIEZhY3VsdHkgb2YgTWVkaWNp
bmUuJiN4RDtEZXBhcnRtZW50IG9mIExhYm9yYXRvcnkgTWVkaWNpbmUsIENoaWxkcmVuJmFwb3M7
cyBhbmQgV29tZW4mYXBvcztzIEhlYWx0aCwgRmFjdWx0eSBvZiBNZWRpY2luZSBhbmQuJiN4RDtE
ZXBhcnRtZW50IG9mIFB1YmxpYyBIZWFsdGggYW5kIEdlbmVyYWwgUHJhY3RpY2UsIEZhY3VsdHkg
b2YgTWVkaWNpbmUsIE5vcndlZ2lhbiBVbml2ZXJzaXR5IG9mIFNjaWVuY2UgYW5kIFRlY2hub2xv
Z3ksIFRyb25kaGVpbSA3NDg5LCBOb3J3YXkuJiN4RDtEZXBhcnRtZW50IG9mIENvbW11bml0eSBN
ZWRpY2luZSwgVW5pdmVyc2l0eSBvZiBUcm9tc28sIFRyb21zbyBOLTkwMzcsIE5vcndheS4mI3hE
O0RpdmlzaW9uIG9mIFB1YmxpYyBIZWFsdGggU2NpZW5jZXMsIEZyZWQgSHV0Y2hpbnNvbiBDYW5j
ZXIgUmVzZWFyY2ggQ2VudGVyLCBTZWF0dGxlLCBXQSA5ODEwOSwgVVNBLiYjeEQ7TWNHaWxsIFVu
aXZlcnNpdHkgYW5kIEdlbm9tZSBRdcOpYmVjIElubm92YXRpb24gQ2VudHJlLCBNb250csOpYWws
IFF1ZWJlYywgQ2FuYWRhLiYjeEQ7SW5zdGl0dXRlIG9mIE1vbGVjdWxhciBhbmQgQ2VsbCBCaW9s
b2d5LCBVbml2ZXJzaXR5IG9mIFRhcnR1LCBUYXJ0dSA1MTAxMCwgRXN0b25pYS4mI3hEO0RlcGFy
dG1lbnQgb2YgQmlvbWVkaWNpbmUsIFVuaXZlcnNpdHkgb2YgQmVyZ2VuLCBCZXJnZW4gNTAwOSwg
Tm9yd2F5LiYjeEQ7SW5zdGl0dXRlIG9mIE1vbGVjdWxhciBhbmQgQ2VsbCBCaW9sb2d5LCBFc3Rv
bmlhbiBCaW9jZW50cmUsIEdlbm90eXBpbmcgQ29yZSBGYWNpbGl0eSwgVGFydHUgNTEwMTAsIEVz
dG9uaWEuJiN4RDtEZXBhcnRtZW50IG9mIE9uY29sb2d5LCBDYW1icmlkZ2UgQmlvbWVkaWNhbCBS
ZXNlYXJjaCBDZW50cmUsIENhbWJyaWRnZSBDQjIgMFFRLCBVSy4mI3hEO0RlcGFydG1lbnQgb2Yg
RXBpZGVtaW9sb2d5LCBVbml2ZXJzaXR5IG9mIFRleGFzIE1EIEFuZGVyc29uIENhbmNlciBDZW50
ZXIsIEhvdXN0b24sIFRYIDc3MDMwLCBVU0EuJiN4RDtEZXBhcnRtZW50IG9mIEdlbmV0aWNzLCBV
LlQuIE0uRC4gQW5kZXJzb24gQ2FuY2VyIENlbnRlciwgSG91c3RvbiwgVFggNzcwMzAsIFVTQS4m
I3hEO0R1bmNhbiBDYW5jZXIgQ2VudGVyLCBCYXlsb3IgQ29sbGVnZSBvZiBNZWRpY2luZSwgSG91
c3RvbiwgVFggNzcwMzAsIFVTQS4mI3hEO0RlcGFydG1lbnQgb2YgUHJldmVudGl2ZSBNZWRpY2lu
ZSwgS3l1c2h1IFVuaXZlcnNpdHkgR3JhZHVhdGUgU2Nob29sIG9mIE1lZGljaW5lLCBGdWt1b2th
IENpdHkgODE5LTAzOTUsIEphcGFuLiYjeEQ7Q2VudGVyIGZvciBHZW5vbWljIE1lZGljaW5lLCBH
cmFkdWF0ZSBTY2hvb2wgb2YgTWVkaWNpbmUsIEt5b3RvIFVuaXZlcnNpdHksIEt5b3RvIDYwNi04
NTAxLCBKYXBhbi4mI3hEO0RlcGFydG1lbnQgb2YgRXBpZGVtaW9sb2d5IGFuZCBQcmV2ZW50aW9u
LCBBaWNoaSBDYW5jZXIgQ2VudGVyIFJlc2VhcmNoIEluc3RpdHV0ZSwgQ2hpa3VzYS1rdSBOYWdv
eWEgNDY0LTAwMjEsIEphcGFuLiYjeEQ7RGl2aXNpb24gb2YgRXBpZ2Vub21pY3MgYW5kIENhbmNl
ciBSaXNrIEZhY3RvcnMsIERLRlosIDY5MTIxIEhlaWRlbGJlcmcsIEdlcm1hbnksIERpdmlzaW9u
IG9mIEVwaWdlbm9taWNzIGFuZCBDYW5jZXIgUmlzayBGYWN0b3JzLCBUcmFuc2xhdGlvbmFsIEx1
bmcgUmVzZWFyY2ggQ2VudGVyIEhlaWRlbGJlcmcgKFRMUkMtSCksIEdlcm1hbiBDZW50ZXIgZm9y
IEx1bmcgUmVzZWFyY2ggKERaTCksIDY5MTIxIEhlaWRlbGJlcmcsIEdlcm1hbnkuJiN4RDtVbml0
IG9mIEVudmlyb25tZW50YWwgRXBpZGVtaW9sb2d5LCBIZWxtaG9sdHogWmVudHJ1bSBNdW5jaGVu
LCA4NTc2NCBOZXVoZXJiZXJnLCBHZXJtYW55LiYjeEQ7RGl2aXNpb24gb2YgRXBpZ2Vub21pY3Mg
YW5kIENhbmNlciBSaXNrIEZhY3RvcnMsIFRyYW5zbGF0aW9uYWwgTHVuZyBSZXNlYXJjaCBDZW50
ZXIgSGVpZGVsYmVyZyAoVExSQy1IKSwgR2VybWFuIENlbnRlciBmb3IgTHVuZyBSZXNlYXJjaCAo
RFpMKSwgNjkxMjEgSGVpZGVsYmVyZywgR2VybWFueSwgVHJhbnNsYXRpb25hbCBSZXNlYXJjaCBV
bml0IGFuZC4mI3hEO0RpdmlzaW9uIG9mIEVwaWdlbm9taWNzIGFuZCBDYW5jZXIgUmlzayBGYWN0
b3JzLCBUcmFuc2xhdGlvbmFsIEx1bmcgUmVzZWFyY2ggQ2VudGVyIEhlaWRlbGJlcmcgKFRMUkMt
SCksIEdlcm1hbiBDZW50ZXIgZm9yIEx1bmcgUmVzZWFyY2ggKERaTCksIDY5MTIxIEhlaWRlbGJl
cmcsIEdlcm1hbnksIERlcGFydG1lbnQgb2YgVGhvcmFjaWMgU3VyZ2VyeSwgVGhvcmF4a2xpbmlr
IGFtIFVuaXZlcnNpdMOkdHNrbGluaWt1bSBIZWlkZWxiZXJnLCA2OTExNyBIZWlkZWxiZXJnLCBH
ZXJtYW55LiYjeEQ7Um95IENhc3RsZSBMdW5nIENhbmNlciBSZXNlYXJjaCBQcm9ncmFtbWUsIFRo
ZSBVbml2ZXJzaXR5IG9mIExpdmVycG9vbCBDYW5jZXIgUmVzZWFyY2ggQ2VudHJlLCBEZXBhcnRt
ZW50IG9mIE1vbGVjdWxhciBhbmQgQ2xpbmljYWwgQ2FuY2VyIE1lZGljaW5lLCBJbnN0aXR1dGUg
b2YgVHJhbnNsYXRpb25hbCBNZWRpY2luZSwgVGhlIFVuaXZlcnNpdHkgb2YgTGl2ZXJwb29sLCBM
aXZlcnBvb2wgTDY5IDNCWCwgVUsuJiN4RDtEZXBhcnRtZW50IG9mIEVwaWRlbWlvbG9neSBhbmQg
Qmlvc3RhdGlzdGljcywgTWVtb3JpYWwgU2xvYW4gS2V0dGVyaW5nIENhbmNlciBDZW50ZXIsIE5l
dyBZb3JrLCBOWSAxMDA2NSwgVVNBLiYjeEQ7TWVkaWNhbCBPbmNvbG9neSBhbmQgSGFlbWF0b2xv
Z3ksIERlcGFydG1lbnQgb2YgTWVkaWNpbmUsIFByaW5jZXNzIE1hcmdhcmV0IEhvc3BpdGFsLCBU
b3JvbnRvLCBPbnRhcmlvIE01RyAyTTksIENhbmFkYS4mI3hEO0RlcGFydG1lbnQgb2YgRXBpZGVt
aW9sb2d5LCBIYXJ2YXJkIFNjaG9vbCBvZiBQdWJsaWMgSGVhbHRoLCBCb3N0b24sIE1BIDAyMTE1
LCBVU0EsIENoYW5uaW5nIERpdmlzaW9uIG9mIE5ldHdvcmsgTWVkaWNpbmUsIEJyaWdoYW0gYW5k
IFdvbWVuJmFwb3M7cyBIb3NwaXRhbCBhbmQgSGFydmFyZCBNZWRpY2FsIFNjaG9vbCwgQm9zdG9u
LCBNQSAwMjExNSwgVVNBLiYjeEQ7Q2FuY2VyIEVwaWRlbWlvbG9neSBQcm9ncmFtLCBVbml2ZXJz
aXR5IG9mIEhhd2FpaSBDYW5jZXIgQ2VudGVyLCBIb25vbHVsdSwgSEkgOTY4MTMsIFVTQS4mI3hE
O0tlY2sgU2Nob29sIG9mIE1lZGljaW5lLCBVbml2ZXJzaXR5IG9mIFNvdXRoIENhbGlmb3JuaWEs
IExvcyBBbmdlbGVzLCBDQSA5MDA4OS0wOTExLCBVU0EgYW5kLiYjeEQ7RGVwYXJ0bWVudCBvZiBF
cGlkZW1pb2xvZ3kgYW5kIEJpb3N0YXRpc3RpY3MsIFNjaG9vbCBvZiBQdWJsaWMgSGVhbHRoLCBO
YW5qaW5nIE1lZGljYWwgVW5pdmVyc2l0eSwgTmFuamluZyAyMTAwMjksIENoaW5hLiYjeEQ7THVu
ZW5mZWxkLVRhbmVuYmF1bSBSZXNlYXJjaCBJbnN0aXR1dGUgb2YgTW91bnQgU2luYWkgSG9zcGl0
YWwsIFRvcm9udG8sIE9udGFyaW8gTTVUIDNMOSwgQ2FuYWRhLCByYXlqZWFuLmh1bmdAbHVuZW5m
ZWxkLmNhLjwvYXV0aC1hZGRyZXNzPjx0aXRsZXM+PHRpdGxlPklkZW50aWZpY2F0aW9uIG9mIGx1
bmcgY2FuY2VyIGhpc3RvbG9neS1zcGVjaWZpYyB2YXJpYW50cyBhcHBseWluZyBCYXllc2lhbiBm
cmFtZXdvcmsgdmFyaWFudCBwcmlvcml0aXphdGlvbiBhcHByb2FjaGVzIHdpdGhpbiB0aGUgVFJJ
Q0wgYW5kIElMQ0NPIGNvbnNvcnRpYTwvdGl0bGU+PHNlY29uZGFyeS10aXRsZT5DYXJjaW5vZ2Vu
ZXNpczwvc2Vjb25kYXJ5LXRpdGxlPjxhbHQtdGl0bGU+Q2FyY2lub2dlbmVzaXM8L2FsdC10aXRs
ZT48L3RpdGxlcz48cGVyaW9kaWNhbD48ZnVsbC10aXRsZT5DYXJjaW5vZ2VuZXNpczwvZnVsbC10
aXRsZT48YWJici0xPkNhcmNpbm9nZW5lc2lzPC9hYmJyLTE+PC9wZXJpb2RpY2FsPjxhbHQtcGVy
aW9kaWNhbD48ZnVsbC10aXRsZT5DYXJjaW5vZ2VuZXNpczwvZnVsbC10aXRsZT48YWJici0xPkNh
cmNpbm9nZW5lc2lzPC9hYmJyLTE+PC9hbHQtcGVyaW9kaWNhbD48cGFnZXM+MTMxNC0yNjwvcGFn
ZXM+PHZvbHVtZT4zNjwvdm9sdW1lPjxudW1iZXI+MTE8L251bWJlcj48ZWRpdGlvbj4yMDE1LzA5
LzEzPC9lZGl0aW9uPjxrZXl3b3Jkcz48a2V5d29yZD5BZGVub2NhcmNpbm9tYS8qZ2VuZXRpY3Mv
cGF0aG9sb2d5PC9rZXl3b3JkPjxrZXl3b3JkPkJheWVzIFRoZW9yZW08L2tleXdvcmQ+PGtleXdv
cmQ+Q2FyY2lub21hLCBTcXVhbW91cyBDZWxsLypnZW5ldGljcy9wYXRob2xvZ3k8L2tleXdvcmQ+
PGtleXdvcmQ+Q2FzZS1Db250cm9sIFN0dWRpZXM8L2tleXdvcmQ+PGtleXdvcmQ+R2VuZXRpYyBQ
cmVkaXNwb3NpdGlvbiB0byBEaXNlYXNlPC9rZXl3b3JkPjxrZXl3b3JkPkdlbm9tZS1XaWRlIEFz
c29jaWF0aW9uIFN0dWR5PC9rZXl3b3JkPjxrZXl3b3JkPkh1bWFuczwva2V5d29yZD48a2V5d29y
ZD5MdW5nIE5lb3BsYXNtcy8qZ2VuZXRpY3MvcGF0aG9sb2d5PC9rZXl3b3JkPjwva2V5d29yZHM+
PGRhdGVzPjx5ZWFyPjIwMTU8L3llYXI+PHB1Yi1kYXRlcz48ZGF0ZT5Ob3Y8L2RhdGU+PC9wdWIt
ZGF0ZXM+PC9kYXRlcz48aXNibj4wMTQzLTMzMzQgKFByaW50KSYjeEQ7MDE0My0zMzM0PC9pc2Ju
PjxhY2Nlc3Npb24tbnVtPjI2MzYzMDMzPC9hY2Nlc3Npb24tbnVtPjx1cmxzPjwvdXJscz48Y3Vz
dG9tMj5QTUM0NjM1NjY5PC9jdXN0b20yPjxlbGVjdHJvbmljLXJlc291cmNlLW51bT4xMC4xMDkz
L2NhcmNpbi9iZ3YxMjg8L2VsZWN0cm9uaWMtcmVzb3VyY2UtbnVtPjxyZW1vdGUtZGF0YWJhc2Ut
cHJvdmlkZXI+TkxNPC9yZW1vdGUtZGF0YWJhc2UtcHJvdmlkZXI+PGxhbmd1YWdlPmVuZzwvbGFu
Z3VhZ2U+PC9yZWNvcmQ+PC9DaXRlPjxDaXRlPjxBdXRob3I+UG9pcmllcjwvQXV0aG9yPjxZZWFy
PjIwMTU8L1llYXI+PFJlY051bT4yOTc5NjwvUmVjTnVtPjxyZWNvcmQ+PHJlYy1udW1iZXI+Mjk3
OTY8L3JlYy1udW1iZXI+PGZvcmVpZ24ta2V5cz48a2V5IGFwcD0iRU4iIGRiLWlkPSJyNXRkZnp0
dHdmejJ0Z2VwZGV2djVmdDNldHJ2NXJydGUwMjIiIHRpbWVzdGFtcD0iMTU5ODExMDgwMCI+Mjk3
OTY8L2tleT48L2ZvcmVpZ24ta2V5cz48cmVmLXR5cGUgbmFtZT0iSm91cm5hbCBBcnRpY2xlIj4x
NzwvcmVmLXR5cGU+PGNvbnRyaWJ1dG9ycz48YXV0aG9ycz48YXV0aG9yPlBvaXJpZXIsIEouIEcu
PC9hdXRob3I+PGF1dGhvcj5CcmVubmFuLCBQLjwvYXV0aG9yPjxhdXRob3I+TWNLYXksIEouIEQu
PC9hdXRob3I+PGF1dGhvcj5TcGl0eiwgTS4gUi48L2F1dGhvcj48YXV0aG9yPkJpY2tlYsO2bGxl
ciwgSC48L2F1dGhvcj48YXV0aG9yPlJpc2NoLCBBLjwvYXV0aG9yPjxhdXRob3I+TGl1LCBHLjwv
YXV0aG9yPjxhdXRob3I+TGUgTWFyY2hhbmQsIEwuPC9hdXRob3I+PGF1dGhvcj5Ud29yb2dlciwg
Uy48L2F1dGhvcj48YXV0aG9yPk1jTGF1Z2hsaW4sIEouPC9hdXRob3I+PGF1dGhvcj5Sb3NlbmJl
cmdlciwgQS48L2F1dGhvcj48YXV0aG9yPkhlaW5yaWNoLCBKLjwvYXV0aG9yPjxhdXRob3I+QnLD
vHNrZSwgSS48L2F1dGhvcj48YXV0aG9yPk11bGV5LCBULjwvYXV0aG9yPjxhdXRob3I+SGVuZGVy
c29uLCBCLiBFLjwvYXV0aG9yPjxhdXRob3I+V2lsa2VucywgTC4gUi48L2F1dGhvcj48YXV0aG9y
PlpvbmcsIFguPC9hdXRob3I+PGF1dGhvcj5MaSwgWS48L2F1dGhvcj48YXV0aG9yPkhhbywgSy48
L2F1dGhvcj48YXV0aG9yPlRpbWVucywgVy48L2F1dGhvcj48YXV0aG9yPkJvc3PDqSwgWS48L2F1
dGhvcj48YXV0aG9yPlNpbiwgRC4gRC48L2F1dGhvcj48YXV0aG9yPk9iZWlkYXQsIE0uPC9hdXRo
b3I+PGF1dGhvcj5BbW9zLCBDLiBJLjwvYXV0aG9yPjxhdXRob3I+SHVuZywgUi4gSi48L2F1dGhv
cj48L2F1dGhvcnM+PC9jb250cmlidXRvcnM+PGF1dGgtYWRkcmVzcz5MdW5lbmZlbGQtVGFuZW5i
YXVtIFJlc2VhcmNoIEluc3RpdHV0ZSwgTW91bnQgU2luYWkgSG9zcGl0YWwsIFRvcm9udG8sIE9u
dGFyaW8sIENhbmFkYS48L2F1dGgtYWRkcmVzcz48dGl0bGVzPjx0aXRsZT5JbmZvcm1lZCBnZW5v
bWUtd2lkZSBhc3NvY2lhdGlvbiBhbmFseXNpcyB3aXRoIGZhbWlseSBoaXN0b3J5IGFzIGEgc2Vj
b25kYXJ5IHBoZW5vdHlwZSBpZGVudGlmaWVzIG5vdmVsIGxvY2kgb2YgbHVuZyBjYW5jZXI8L3Rp
dGxlPjxzZWNvbmRhcnktdGl0bGU+R2VuZXQgRXBpZGVtaW9sPC9zZWNvbmRhcnktdGl0bGU+PGFs
dC10aXRsZT5HZW5ldGljIGVwaWRlbWlvbG9neTwvYWx0LXRpdGxlPjwvdGl0bGVzPjxwZXJpb2Rp
Y2FsPjxmdWxsLXRpdGxlPkdlbmV0IEVwaWRlbWlvbDwvZnVsbC10aXRsZT48YWJici0xPkdlbmV0
aWMgZXBpZGVtaW9sb2d5PC9hYmJyLTE+PC9wZXJpb2RpY2FsPjxhbHQtcGVyaW9kaWNhbD48ZnVs
bC10aXRsZT5HZW5ldCBFcGlkZW1pb2w8L2Z1bGwtdGl0bGU+PGFiYnItMT5HZW5ldGljIGVwaWRl
bWlvbG9neTwvYWJici0xPjwvYWx0LXBlcmlvZGljYWw+PHBhZ2VzPjE5Ny0yMDY8L3BhZ2VzPjx2
b2x1bWU+Mzk8L3ZvbHVtZT48bnVtYmVyPjM8L251bWJlcj48ZWRpdGlvbj4yMDE1LzAyLzA0PC9l
ZGl0aW9uPjxrZXl3b3Jkcz48a2V5d29yZD5CaW9tYXJrZXJzLCBUdW1vci8qZ2VuZXRpY3M8L2tl
eXdvcmQ+PGtleXdvcmQ+Q2FzZS1Db250cm9sIFN0dWRpZXM8L2tleXdvcmQ+PGtleXdvcmQ+RmVt
YWxlPC9rZXl3b3JkPjxrZXl3b3JkPipHZW5ldGljIFByZWRpc3Bvc2l0aW9uIHRvIERpc2Vhc2U8
L2tleXdvcmQ+PGtleXdvcmQ+R2VuZXRpYyBWYXJpYXRpb24vKmdlbmV0aWNzPC9rZXl3b3JkPjxr
ZXl3b3JkPipHZW5vbWUtV2lkZSBBc3NvY2lhdGlvbiBTdHVkeTwva2V5d29yZD48a2V5d29yZD5I
dW1hbnM8L2tleXdvcmQ+PGtleXdvcmQ+Kkx1bmcgTmVvcGxhc21zL2dlbmV0aWNzPC9rZXl3b3Jk
PjxrZXl3b3JkPk1hbGU8L2tleXdvcmQ+PGtleXdvcmQ+KlBoZW5vdHlwZTwva2V5d29yZD48a2V5
d29yZD5lUVRMPC9rZXl3b3JkPjxrZXl3b3JkPmZhbWlseSBoaXN0b3J5PC9rZXl3b3JkPjxrZXl3
b3JkPmdlbmV0aWMgc3VzY2VwdGliaWxpdHk8L2tleXdvcmQ+PGtleXdvcmQ+Z2Vub21lLXdpZGUg
YXNzb2NpYXRpb24gc3R1ZGllczwva2V5d29yZD48a2V5d29yZD5sdW5nIGNhbmNlcjwva2V5d29y
ZD48a2V5d29yZD5zZWNvbmRhcnkgcGhlbm90eXBlPC9rZXl3b3JkPjwva2V5d29yZHM+PGRhdGVz
Pjx5ZWFyPjIwMTU8L3llYXI+PHB1Yi1kYXRlcz48ZGF0ZT5NYXI8L2RhdGU+PC9wdWItZGF0ZXM+
PC9kYXRlcz48aXNibj4wNzQxLTAzOTUgKFByaW50KSYjeEQ7MDc0MS0wMzk1PC9pc2JuPjxhY2Nl
c3Npb24tbnVtPjI1NjQ0Mzc0PC9hY2Nlc3Npb24tbnVtPjx1cmxzPjwvdXJscz48Y3VzdG9tMj5Q
TUM0NTU0NzE5PC9jdXN0b20yPjxjdXN0b202Pk5JSE1TNzE3MTgzPC9jdXN0b202PjxlbGVjdHJv
bmljLXJlc291cmNlLW51bT4xMC4xMDAyL2dlcGkuMjE4ODI8L2VsZWN0cm9uaWMtcmVzb3VyY2Ut
bnVtPjxyZW1vdGUtZGF0YWJhc2UtcHJvdmlkZXI+TkxNPC9yZW1vdGUtZGF0YWJhc2UtcHJvdmlk
ZXI+PGxhbmd1YWdlPmVuZzwvbGFuZ3VhZ2U+PC9yZWNvcmQ+PC9DaXRlPjwvRW5kTm90ZT4A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r>
            <w:r w:rsidR="00E769A4"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79-81]</w:t>
            </w:r>
            <w:r w:rsidR="00E769A4"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t xml:space="preserve"> </w:t>
            </w:r>
          </w:p>
        </w:tc>
        <w:tc>
          <w:tcPr>
            <w:tcW w:w="1276" w:type="dxa"/>
          </w:tcPr>
          <w:p w14:paraId="2F1781CD" w14:textId="527F2C1C"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w:t>
            </w:r>
          </w:p>
        </w:tc>
      </w:tr>
      <w:tr w:rsidR="00C719F7" w:rsidRPr="00C719F7" w14:paraId="33391F43" w14:textId="32320655" w:rsidTr="00175D18">
        <w:tc>
          <w:tcPr>
            <w:tcW w:w="1698" w:type="dxa"/>
            <w:vMerge/>
          </w:tcPr>
          <w:p w14:paraId="012B05B1" w14:textId="77777777" w:rsidR="00E769A4" w:rsidRPr="00C719F7" w:rsidRDefault="00E769A4" w:rsidP="00E769A4">
            <w:pPr>
              <w:rPr>
                <w:rFonts w:ascii="Times New Roman" w:hAnsi="Times New Roman" w:cs="Times New Roman"/>
                <w:color w:val="000000" w:themeColor="text1"/>
                <w:szCs w:val="21"/>
              </w:rPr>
            </w:pPr>
          </w:p>
        </w:tc>
        <w:tc>
          <w:tcPr>
            <w:tcW w:w="1465" w:type="dxa"/>
          </w:tcPr>
          <w:p w14:paraId="6A860514" w14:textId="47FDA78D"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16108132</w:t>
            </w:r>
          </w:p>
        </w:tc>
        <w:tc>
          <w:tcPr>
            <w:tcW w:w="1218" w:type="dxa"/>
          </w:tcPr>
          <w:p w14:paraId="327DCFCC" w14:textId="6911AB3B"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047614</w:t>
            </w:r>
          </w:p>
        </w:tc>
        <w:tc>
          <w:tcPr>
            <w:tcW w:w="1424" w:type="dxa"/>
          </w:tcPr>
          <w:p w14:paraId="1F9989E5" w14:textId="65E2DC8F"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10</w:t>
            </w:r>
          </w:p>
        </w:tc>
        <w:tc>
          <w:tcPr>
            <w:tcW w:w="2554" w:type="dxa"/>
          </w:tcPr>
          <w:p w14:paraId="3FE0255F" w14:textId="14E75E39" w:rsidR="00E769A4" w:rsidRPr="00C719F7" w:rsidRDefault="00E769A4" w:rsidP="00E769A4">
            <w:pPr>
              <w:rPr>
                <w:rFonts w:ascii="Times New Roman" w:hAnsi="Times New Roman" w:cs="Times New Roman"/>
                <w:color w:val="000000" w:themeColor="text1"/>
                <w:szCs w:val="21"/>
              </w:rPr>
            </w:pPr>
            <w:bookmarkStart w:id="10" w:name="_Hlk49150674"/>
            <w:r w:rsidRPr="00C719F7">
              <w:rPr>
                <w:rFonts w:ascii="Times New Roman" w:hAnsi="Times New Roman" w:cs="Times New Roman"/>
                <w:color w:val="000000" w:themeColor="text1"/>
                <w:szCs w:val="21"/>
              </w:rPr>
              <w:t>ANXA7</w:t>
            </w:r>
            <w:bookmarkEnd w:id="10"/>
            <w:r w:rsidRPr="00C719F7">
              <w:rPr>
                <w:rFonts w:ascii="Times New Roman" w:hAnsi="Times New Roman" w:cs="Times New Roman"/>
                <w:color w:val="000000" w:themeColor="text1"/>
                <w:szCs w:val="21"/>
              </w:rPr>
              <w:t>;</w:t>
            </w:r>
          </w:p>
        </w:tc>
        <w:tc>
          <w:tcPr>
            <w:tcW w:w="4252" w:type="dxa"/>
          </w:tcPr>
          <w:p w14:paraId="6F9E7F1C" w14:textId="3FBEFDB1" w:rsidR="00E769A4" w:rsidRPr="00C719F7" w:rsidRDefault="003510EA" w:rsidP="00E769A4">
            <w:pPr>
              <w:rPr>
                <w:rFonts w:ascii="Times New Roman" w:hAnsi="Times New Roman" w:cs="Times New Roman"/>
                <w:color w:val="000000" w:themeColor="text1"/>
                <w:szCs w:val="21"/>
              </w:rPr>
            </w:pPr>
            <w:r>
              <w:rPr>
                <w:rFonts w:ascii="Times New Roman" w:hAnsi="Times New Roman" w:cs="Times New Roman"/>
                <w:color w:val="000000" w:themeColor="text1"/>
                <w:szCs w:val="21"/>
              </w:rPr>
              <w:t>None related research</w:t>
            </w:r>
          </w:p>
        </w:tc>
        <w:tc>
          <w:tcPr>
            <w:tcW w:w="1276" w:type="dxa"/>
          </w:tcPr>
          <w:p w14:paraId="15067166" w14:textId="785BAA3B"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S_Shore</w:t>
            </w:r>
          </w:p>
        </w:tc>
      </w:tr>
      <w:tr w:rsidR="00C719F7" w:rsidRPr="00C719F7" w14:paraId="04765DF4" w14:textId="0E395D60" w:rsidTr="00175D18">
        <w:tc>
          <w:tcPr>
            <w:tcW w:w="1698" w:type="dxa"/>
            <w:vMerge/>
          </w:tcPr>
          <w:p w14:paraId="31711293" w14:textId="77777777" w:rsidR="00E769A4" w:rsidRPr="00C719F7" w:rsidRDefault="00E769A4" w:rsidP="00E769A4">
            <w:pPr>
              <w:rPr>
                <w:rFonts w:ascii="Times New Roman" w:hAnsi="Times New Roman" w:cs="Times New Roman"/>
                <w:color w:val="000000" w:themeColor="text1"/>
                <w:szCs w:val="21"/>
              </w:rPr>
            </w:pPr>
          </w:p>
        </w:tc>
        <w:tc>
          <w:tcPr>
            <w:tcW w:w="1465" w:type="dxa"/>
          </w:tcPr>
          <w:p w14:paraId="59E264F2" w14:textId="78610A76"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16178491</w:t>
            </w:r>
          </w:p>
        </w:tc>
        <w:tc>
          <w:tcPr>
            <w:tcW w:w="1218" w:type="dxa"/>
          </w:tcPr>
          <w:p w14:paraId="5D47860F" w14:textId="3DDB586A"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080079</w:t>
            </w:r>
          </w:p>
        </w:tc>
        <w:tc>
          <w:tcPr>
            <w:tcW w:w="1424" w:type="dxa"/>
          </w:tcPr>
          <w:p w14:paraId="1BEEC7BE" w14:textId="22DBA49D"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12</w:t>
            </w:r>
          </w:p>
        </w:tc>
        <w:tc>
          <w:tcPr>
            <w:tcW w:w="2554" w:type="dxa"/>
          </w:tcPr>
          <w:p w14:paraId="3B50D143" w14:textId="0E47F316" w:rsidR="00E769A4" w:rsidRPr="00C719F7" w:rsidRDefault="00E769A4" w:rsidP="00E769A4">
            <w:pPr>
              <w:rPr>
                <w:rFonts w:ascii="Times New Roman" w:hAnsi="Times New Roman" w:cs="Times New Roman"/>
                <w:color w:val="000000" w:themeColor="text1"/>
                <w:szCs w:val="21"/>
              </w:rPr>
            </w:pPr>
            <w:bookmarkStart w:id="11" w:name="_Hlk49150702"/>
            <w:r w:rsidRPr="00C719F7">
              <w:rPr>
                <w:rFonts w:ascii="Times New Roman" w:hAnsi="Times New Roman" w:cs="Times New Roman"/>
                <w:color w:val="000000" w:themeColor="text1"/>
                <w:szCs w:val="21"/>
              </w:rPr>
              <w:t>SLC5A8</w:t>
            </w:r>
            <w:bookmarkEnd w:id="11"/>
          </w:p>
        </w:tc>
        <w:tc>
          <w:tcPr>
            <w:tcW w:w="4252" w:type="dxa"/>
          </w:tcPr>
          <w:p w14:paraId="6309F781" w14:textId="577F0A67" w:rsidR="00E769A4" w:rsidRPr="00C719F7" w:rsidRDefault="003510EA" w:rsidP="00E769A4">
            <w:pPr>
              <w:rPr>
                <w:rFonts w:ascii="Times New Roman" w:hAnsi="Times New Roman" w:cs="Times New Roman"/>
                <w:color w:val="000000" w:themeColor="text1"/>
                <w:szCs w:val="21"/>
              </w:rPr>
            </w:pPr>
            <w:r>
              <w:rPr>
                <w:rFonts w:ascii="Times New Roman" w:hAnsi="Times New Roman" w:cs="Times New Roman"/>
                <w:color w:val="000000" w:themeColor="text1"/>
                <w:szCs w:val="21"/>
              </w:rPr>
              <w:t>None related research</w:t>
            </w:r>
          </w:p>
        </w:tc>
        <w:tc>
          <w:tcPr>
            <w:tcW w:w="1276" w:type="dxa"/>
          </w:tcPr>
          <w:p w14:paraId="2678D454" w14:textId="2E7F41BF"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S_Shore</w:t>
            </w:r>
          </w:p>
        </w:tc>
      </w:tr>
      <w:tr w:rsidR="00C719F7" w:rsidRPr="00C719F7" w14:paraId="59C8AB2A" w14:textId="64608967" w:rsidTr="00175D18">
        <w:tc>
          <w:tcPr>
            <w:tcW w:w="1698" w:type="dxa"/>
            <w:vMerge/>
          </w:tcPr>
          <w:p w14:paraId="4BFF1F66" w14:textId="77777777" w:rsidR="00E769A4" w:rsidRPr="00C719F7" w:rsidRDefault="00E769A4" w:rsidP="00E769A4">
            <w:pPr>
              <w:rPr>
                <w:rFonts w:ascii="Times New Roman" w:hAnsi="Times New Roman" w:cs="Times New Roman"/>
                <w:color w:val="000000" w:themeColor="text1"/>
                <w:szCs w:val="21"/>
              </w:rPr>
            </w:pPr>
          </w:p>
        </w:tc>
        <w:tc>
          <w:tcPr>
            <w:tcW w:w="1465" w:type="dxa"/>
          </w:tcPr>
          <w:p w14:paraId="15646A05" w14:textId="44CE650C"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16267059</w:t>
            </w:r>
          </w:p>
        </w:tc>
        <w:tc>
          <w:tcPr>
            <w:tcW w:w="1218" w:type="dxa"/>
          </w:tcPr>
          <w:p w14:paraId="4843ECC0" w14:textId="3D075480"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056157</w:t>
            </w:r>
          </w:p>
        </w:tc>
        <w:tc>
          <w:tcPr>
            <w:tcW w:w="1424" w:type="dxa"/>
          </w:tcPr>
          <w:p w14:paraId="70DE5EA9" w14:textId="5D4195DA"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15</w:t>
            </w:r>
          </w:p>
        </w:tc>
        <w:tc>
          <w:tcPr>
            <w:tcW w:w="2554" w:type="dxa"/>
          </w:tcPr>
          <w:p w14:paraId="5AC3B5BB" w14:textId="40A9BB0D"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MFAP1</w:t>
            </w:r>
          </w:p>
        </w:tc>
        <w:tc>
          <w:tcPr>
            <w:tcW w:w="4252" w:type="dxa"/>
          </w:tcPr>
          <w:p w14:paraId="25A93B3E" w14:textId="4BF2248F" w:rsidR="00E769A4" w:rsidRPr="00C719F7" w:rsidRDefault="003510EA" w:rsidP="00E769A4">
            <w:pPr>
              <w:rPr>
                <w:rFonts w:ascii="Times New Roman" w:hAnsi="Times New Roman" w:cs="Times New Roman"/>
                <w:color w:val="000000" w:themeColor="text1"/>
                <w:szCs w:val="21"/>
              </w:rPr>
            </w:pPr>
            <w:r w:rsidRPr="003510EA">
              <w:rPr>
                <w:rFonts w:ascii="Times New Roman" w:hAnsi="Times New Roman" w:cs="Times New Roman"/>
                <w:color w:val="000000" w:themeColor="text1"/>
                <w:szCs w:val="21"/>
              </w:rPr>
              <w:t xml:space="preserve">It's not about the tumor </w:t>
            </w:r>
            <w:r w:rsidR="00E769A4" w:rsidRPr="00C719F7">
              <w:rPr>
                <w:rFonts w:ascii="Times New Roman" w:hAnsi="Times New Roman" w:cs="Times New Roman"/>
                <w:color w:val="000000" w:themeColor="text1"/>
                <w:szCs w:val="21"/>
              </w:rPr>
              <w:fldChar w:fldCharType="begin"/>
            </w:r>
            <w:r w:rsidR="007329C0" w:rsidRPr="00C719F7">
              <w:rPr>
                <w:rFonts w:ascii="Times New Roman" w:hAnsi="Times New Roman" w:cs="Times New Roman"/>
                <w:color w:val="000000" w:themeColor="text1"/>
                <w:szCs w:val="21"/>
              </w:rPr>
              <w:instrText xml:space="preserve"> ADDIN EN.CITE &lt;EndNote&gt;&lt;Cite&gt;&lt;Author&gt;Zhu&lt;/Author&gt;&lt;Year&gt;2020&lt;/Year&gt;&lt;RecNum&gt;29808&lt;/RecNum&gt;&lt;DisplayText&gt;[82]&lt;/DisplayText&gt;&lt;record&gt;&lt;rec-number&gt;29808&lt;/rec-number&gt;&lt;foreign-keys&gt;&lt;key app="EN" db-id="r5tdfzttwfz2tgepdevv5ft3etrv5rrte022" timestamp="1598110801"&gt;29808&lt;/key&gt;&lt;/foreign-keys&gt;&lt;ref-type name="Journal Article"&gt;17&lt;/ref-type&gt;&lt;contributors&gt;&lt;authors&gt;&lt;author&gt;Zhu, S.&lt;/author&gt;&lt;author&gt;Ye, L.&lt;/author&gt;&lt;author&gt;Bennett, S.&lt;/author&gt;&lt;author&gt;Xu, H.&lt;/author&gt;&lt;author&gt;He, D.&lt;/author&gt;&lt;author&gt;Xu, J.&lt;/author&gt;&lt;/authors&gt;&lt;/contributors&gt;&lt;auth-address&gt;Department of Orthopaedics, The Second Affiliated Hospital and Yuying Children&amp;apos;s Hospital of Wenzhou Medical University, Wenzhou, Zhejiang, China.&amp;#xD;Division of Regenerative Biology, School of Biomedical Sciences, University of Western Australia, Perth, Australia.&amp;#xD;Department of Orthopaedic Surgery, Lishui Municipal Central Hospital, The Fifth Affiliated Hospital of Wenzhou Medical University, Lishui, Zhejiang, China.&lt;/auth-address&gt;&lt;titles&gt;&lt;title&gt;Molecular structure and function of microfibrillar-associated proteins in skeletal and metabolic disorders and cancers&lt;/title&gt;&lt;secondary-title&gt;J Cell Physiol&lt;/secondary-title&gt;&lt;alt-title&gt;Journal of cellular physiology&lt;/alt-title&gt;&lt;/titles&gt;&lt;periodical&gt;&lt;full-title&gt;J Cell Physiol&lt;/full-title&gt;&lt;abbr-1&gt;Journal of cellular physiology&lt;/abbr-1&gt;&lt;/periodical&gt;&lt;alt-periodical&gt;&lt;full-title&gt;J Cell Physiol&lt;/full-title&gt;&lt;abbr-1&gt;Journal of cellular physiology&lt;/abbr-1&gt;&lt;/alt-periodical&gt;&lt;edition&gt;2020/06/24&lt;/edition&gt;&lt;keywords&gt;&lt;keyword&gt;bone&lt;/keyword&gt;&lt;keyword&gt;connective tissue&lt;/keyword&gt;&lt;keyword&gt;enzyme&lt;/keyword&gt;&lt;keyword&gt;fibre&lt;/keyword&gt;&lt;keyword&gt;genotype&lt;/keyword&gt;&lt;keyword&gt;osteoclast&lt;/keyword&gt;&lt;keyword&gt;phenotype&lt;/keyword&gt;&lt;/keywords&gt;&lt;dates&gt;&lt;year&gt;2020&lt;/year&gt;&lt;pub-dates&gt;&lt;date&gt;Jun 22&lt;/date&gt;&lt;/pub-dates&gt;&lt;/dates&gt;&lt;isbn&gt;0021-9541&lt;/isbn&gt;&lt;accession-num&gt;32572962&lt;/accession-num&gt;&lt;urls&gt;&lt;/urls&gt;&lt;electronic-resource-num&gt;10.1002/jcp.29893&lt;/electronic-resource-num&gt;&lt;remote-database-provider&gt;NLM&lt;/remote-database-provider&gt;&lt;language&gt;eng&lt;/language&gt;&lt;/record&gt;&lt;/Cite&gt;&lt;/EndNote&gt;</w:instrText>
            </w:r>
            <w:r w:rsidR="00E769A4"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82]</w:t>
            </w:r>
            <w:r w:rsidR="00E769A4" w:rsidRPr="00C719F7">
              <w:rPr>
                <w:rFonts w:ascii="Times New Roman" w:hAnsi="Times New Roman" w:cs="Times New Roman"/>
                <w:color w:val="000000" w:themeColor="text1"/>
                <w:szCs w:val="21"/>
              </w:rPr>
              <w:fldChar w:fldCharType="end"/>
            </w:r>
          </w:p>
        </w:tc>
        <w:tc>
          <w:tcPr>
            <w:tcW w:w="1276" w:type="dxa"/>
          </w:tcPr>
          <w:p w14:paraId="211FBDFF" w14:textId="1068F5C5"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S_Shore</w:t>
            </w:r>
          </w:p>
        </w:tc>
      </w:tr>
      <w:tr w:rsidR="00C719F7" w:rsidRPr="00C719F7" w14:paraId="313F5B4B" w14:textId="77B5B702" w:rsidTr="00175D18">
        <w:tc>
          <w:tcPr>
            <w:tcW w:w="1698" w:type="dxa"/>
            <w:vMerge/>
          </w:tcPr>
          <w:p w14:paraId="025B47B3" w14:textId="77777777" w:rsidR="00E769A4" w:rsidRPr="00C719F7" w:rsidRDefault="00E769A4" w:rsidP="00E769A4">
            <w:pPr>
              <w:rPr>
                <w:rFonts w:ascii="Times New Roman" w:hAnsi="Times New Roman" w:cs="Times New Roman"/>
                <w:color w:val="000000" w:themeColor="text1"/>
                <w:szCs w:val="21"/>
              </w:rPr>
            </w:pPr>
          </w:p>
        </w:tc>
        <w:tc>
          <w:tcPr>
            <w:tcW w:w="1465" w:type="dxa"/>
          </w:tcPr>
          <w:p w14:paraId="02DA3E8D" w14:textId="3AF7F6AB"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16545079</w:t>
            </w:r>
          </w:p>
        </w:tc>
        <w:tc>
          <w:tcPr>
            <w:tcW w:w="1218" w:type="dxa"/>
          </w:tcPr>
          <w:p w14:paraId="099E5443" w14:textId="55BEC05B"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079649</w:t>
            </w:r>
          </w:p>
        </w:tc>
        <w:tc>
          <w:tcPr>
            <w:tcW w:w="1424" w:type="dxa"/>
          </w:tcPr>
          <w:p w14:paraId="1A1338D2" w14:textId="11E652C8"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17</w:t>
            </w:r>
          </w:p>
        </w:tc>
        <w:tc>
          <w:tcPr>
            <w:tcW w:w="2554" w:type="dxa"/>
          </w:tcPr>
          <w:p w14:paraId="0225D604" w14:textId="4BDD974D"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PER1;RP11-599B13.6</w:t>
            </w:r>
          </w:p>
        </w:tc>
        <w:tc>
          <w:tcPr>
            <w:tcW w:w="4252" w:type="dxa"/>
          </w:tcPr>
          <w:p w14:paraId="4128DCC3" w14:textId="4B9C6BD1" w:rsidR="00E769A4" w:rsidRPr="00C719F7" w:rsidRDefault="003510EA" w:rsidP="00E769A4">
            <w:pPr>
              <w:rPr>
                <w:rFonts w:ascii="Times New Roman" w:hAnsi="Times New Roman" w:cs="Times New Roman"/>
                <w:color w:val="000000" w:themeColor="text1"/>
                <w:szCs w:val="21"/>
              </w:rPr>
            </w:pPr>
            <w:r w:rsidRPr="003510EA">
              <w:rPr>
                <w:rFonts w:ascii="Times New Roman" w:hAnsi="Times New Roman" w:cs="Times New Roman"/>
                <w:color w:val="000000" w:themeColor="text1"/>
                <w:szCs w:val="21"/>
              </w:rPr>
              <w:t xml:space="preserve">Tumor suppressor </w:t>
            </w:r>
            <w:r w:rsidR="00E769A4" w:rsidRPr="00C719F7">
              <w:rPr>
                <w:rFonts w:ascii="Times New Roman" w:hAnsi="Times New Roman" w:cs="Times New Roman"/>
                <w:color w:val="000000" w:themeColor="text1"/>
                <w:szCs w:val="21"/>
              </w:rPr>
              <w:fldChar w:fldCharType="begin">
                <w:fldData xml:space="preserve">PEVuZE5vdGU+PENpdGU+PEF1dGhvcj5DYW88L0F1dGhvcj48WWVhcj4yMDA5PC9ZZWFyPjxSZWNO
dW0+Mjk3ODA8L1JlY051bT48RGlzcGxheVRleHQ+WzgzLTg2XTwvRGlzcGxheVRleHQ+PHJlY29y
ZD48cmVjLW51bWJlcj4yOTc4MDwvcmVjLW51bWJlcj48Zm9yZWlnbi1rZXlzPjxrZXkgYXBwPSJF
TiIgZGItaWQ9InI1dGRmenR0d2Z6MnRnZXBkZXZ2NWZ0M2V0cnY1cnJ0ZTAyMiIgdGltZXN0YW1w
PSIxNTk4MTEwODAwIj4yOTc4MDwva2V5PjwvZm9yZWlnbi1rZXlzPjxyZWYtdHlwZSBuYW1lPSJK
b3VybmFsIEFydGljbGUiPjE3PC9yZWYtdHlwZT48Y29udHJpYnV0b3JzPjxhdXRob3JzPjxhdXRo
b3I+Q2FvLCBRLjwvYXV0aG9yPjxhdXRob3I+R2VyeSwgUy48L2F1dGhvcj48YXV0aG9yPkRhc2h0
aSwgQS48L2F1dGhvcj48YXV0aG9yPllpbiwgRC48L2F1dGhvcj48YXV0aG9yPlpob3UsIFkuPC9h
dXRob3I+PGF1dGhvcj5HdSwgSi48L2F1dGhvcj48YXV0aG9yPktvZWZmbGVyLCBILiBQLjwvYXV0
aG9yPjwvYXV0aG9ycz48L2NvbnRyaWJ1dG9ycz48YXV0aC1hZGRyZXNzPkNlZGFycy1TaW5haSBN
ZWRpY2FsIENlbnRlciwgRGl2aXNpb24gb2YgSGVtYXRvbG9neS9PbmNvbG9neSwgVW5pdmVyc2l0
eSBvZiBDYWxpZm9ybmlhIGF0IExvcyBBbmdlbGVzIFNjaG9vbCBvZiBNZWRpY2luZSwgTG9zIEFu
Z2VsZXMsIENhbGlmb3JuaWEgOTAwNDgsIFVTQS48L2F1dGgtYWRkcmVzcz48dGl0bGVzPjx0aXRs
ZT5BIHJvbGUgZm9yIHRoZSBjbG9jayBnZW5lIHBlcjEgaW4gcHJvc3RhdGUgY2FuY2VyPC90aXRs
ZT48c2Vjb25kYXJ5LXRpdGxlPkNhbmNlciBSZXM8L3NlY29uZGFyeS10aXRsZT48YWx0LXRpdGxl
PkNhbmNlciByZXNlYXJjaDwvYWx0LXRpdGxlPjwvdGl0bGVzPjxwZXJpb2RpY2FsPjxmdWxsLXRp
dGxlPkNhbmNlciBSZXM8L2Z1bGwtdGl0bGU+PGFiYnItMT5DYW5jZXIgcmVzZWFyY2g8L2FiYnIt
MT48L3BlcmlvZGljYWw+PGFsdC1wZXJpb2RpY2FsPjxmdWxsLXRpdGxlPkNhbmNlciBSZXM8L2Z1
bGwtdGl0bGU+PGFiYnItMT5DYW5jZXIgcmVzZWFyY2g8L2FiYnItMT48L2FsdC1wZXJpb2RpY2Fs
PjxwYWdlcz43NjE5LTI1PC9wYWdlcz48dm9sdW1lPjY5PC92b2x1bWU+PG51bWJlcj4xOTwvbnVt
YmVyPjxlZGl0aW9uPjIwMDkvMDkvMTY8L2VkaXRpb24+PGtleXdvcmRzPjxrZXl3b3JkPkFuaW1h
bHM8L2tleXdvcmQ+PGtleXdvcmQ+Q2VsbCBHcm93dGggUHJvY2Vzc2VzL2dlbmV0aWNzPC9rZXl3
b3JkPjxrZXl3b3JkPkNlbGwgTGluZSwgVHVtb3I8L2tleXdvcmQ+PGtleXdvcmQ+Q2VsbCBUcmFu
c2Zvcm1hdGlvbiwgTmVvcGxhc3RpYy9nZW5ldGljczwva2V5d29yZD48a2V5d29yZD5DaXJjYWRp
YW4gUmh5dGhtL2dlbmV0aWNzPC9rZXl3b3JkPjxrZXl3b3JkPkRvd24tUmVndWxhdGlvbjwva2V5
d29yZD48a2V5d29yZD5HZW5lIEV4cHJlc3Npb24gUmVndWxhdGlvbiwgTmVvcGxhc3RpYzwva2V5
d29yZD48a2V5d29yZD5IdW1hbnM8L2tleXdvcmQ+PGtleXdvcmQ+TWFsZTwva2V5d29yZD48a2V5
d29yZD5NaWNlPC9rZXl3b3JkPjxrZXl3b3JkPk1pY2UsIEluYnJlZCBCQUxCIEM8L2tleXdvcmQ+
PGtleXdvcmQ+TklIIDNUMyBDZWxsczwva2V5d29yZD48a2V5d29yZD5QZXJpb2QgQ2lyY2FkaWFu
IFByb3RlaW5zLypnZW5ldGljcy9tZXRhYm9saXNtPC9rZXl3b3JkPjxrZXl3b3JkPlByb3N0YXRp
YyBOZW9wbGFzbXMvKmdlbmV0aWNzL21ldGFib2xpc208L2tleXdvcmQ+PGtleXdvcmQ+UmVjZXB0
b3JzLCBBbmRyb2dlbi9iaW9zeW50aGVzaXMvZ2VuZXRpY3MvbWV0YWJvbGlzbTwva2V5d29yZD48
a2V5d29yZD5TaWduYWwgVHJhbnNkdWN0aW9uPC9rZXl3b3JkPjxrZXl3b3JkPlRyYW5zY3JpcHRp
b24sIEdlbmV0aWM8L2tleXdvcmQ+PGtleXdvcmQ+VHJhbnNmZWN0aW9uPC9rZXl3b3JkPjwva2V5
d29yZHM+PGRhdGVzPjx5ZWFyPjIwMDk8L3llYXI+PHB1Yi1kYXRlcz48ZGF0ZT5PY3QgMTwvZGF0
ZT48L3B1Yi1kYXRlcz48L2RhdGVzPjxpc2JuPjAwMDgtNTQ3MiAoUHJpbnQpJiN4RDswMDA4LTU0
NzI8L2lzYm4+PGFjY2Vzc2lvbi1udW0+MTk3NTIwODk8L2FjY2Vzc2lvbi1udW0+PHVybHM+PC91
cmxzPjxjdXN0b20yPlBNQzI3NTYzMDk8L2N1c3RvbTI+PGN1c3RvbTY+TklITVMxNDAyMzc8L2N1
c3RvbTY+PGVsZWN0cm9uaWMtcmVzb3VyY2UtbnVtPjEwLjExNTgvMDAwOC01NDcyLkNhbi0wOC00
MTk5PC9lbGVjdHJvbmljLXJlc291cmNlLW51bT48cmVtb3RlLWRhdGFiYXNlLXByb3ZpZGVyPk5M
TTwvcmVtb3RlLWRhdGFiYXNlLXByb3ZpZGVyPjxsYW5ndWFnZT5lbmc8L2xhbmd1YWdlPjwvcmVj
b3JkPjwvQ2l0ZT48Q2l0ZT48QXV0aG9yPkd1bzwvQXV0aG9yPjxZZWFyPjIwMjA8L1llYXI+PFJl
Y051bT4yOTc4NDwvUmVjTnVtPjxyZWNvcmQ+PHJlYy1udW1iZXI+Mjk3ODQ8L3JlYy1udW1iZXI+
PGZvcmVpZ24ta2V5cz48a2V5IGFwcD0iRU4iIGRiLWlkPSJyNXRkZnp0dHdmejJ0Z2VwZGV2djVm
dDNldHJ2NXJydGUwMjIiIHRpbWVzdGFtcD0iMTU5ODExMDgwMCI+Mjk3ODQ8L2tleT48L2ZvcmVp
Z24ta2V5cz48cmVmLXR5cGUgbmFtZT0iSm91cm5hbCBBcnRpY2xlIj4xNzwvcmVmLXR5cGU+PGNv
bnRyaWJ1dG9ycz48YXV0aG9ycz48YXV0aG9yPkd1bywgWC48L2F1dGhvcj48YXV0aG9yPkxpLCBL
LjwvYXV0aG9yPjxhdXRob3I+SmlhbmcsIFcuPC9hdXRob3I+PGF1dGhvcj5IdSwgWS48L2F1dGhv
cj48YXV0aG9yPlhpYW8sIFcuPC9hdXRob3I+PGF1dGhvcj5IdWFuZywgWS48L2F1dGhvcj48YXV0
aG9yPkZlbmcsIFkuPC9hdXRob3I+PGF1dGhvcj5QYW4sIFEuPC9hdXRob3I+PGF1dGhvcj5XYW4s
IFIuPC9hdXRob3I+PC9hdXRob3JzPjwvY29udHJpYnV0b3JzPjxhdXRoLWFkZHJlc3M+RGVwYXJ0
bWVudCBvZiBHYXN0cm9lbnRlcm9sb2d5LCBTaGFuZ2hhaSBHZW5lcmFsIEhvc3BpdGFsLCBTaGFu
Z2hhaSBKaWFvdG9uZyBVbml2ZXJzaXR5IFNjaG9vbCBvZiBNZWRpY2luZSwgTm8uIDEwMCwgSGFp
bmluZyBSb2FkLCBTaGFuZ2hhaSwgMjAwMDgwLCBQZW9wbGUmYXBvcztzIFJlcHVibGljIG9mIENo
aW5hLiYjeEQ7RGVwYXJ0bWVudCBvZiBHYXN0cm9lbnRlcm9sb2d5LCBYaW5odWEgSG9zcGl0YWws
IFNoYW5naGFpIEppYW90b25nIFVuaXZlcnNpdHkgU2Nob29sIG9mIE1lZGljaW5lLCBOby4gMTY2
NSwgS29uZ2ppYW5nIFJvYWQsIFNoYW5naGFpLCAyMDAwOTIsIFBlb3BsZSZhcG9zO3MgUmVwdWJs
aWMgb2YgQ2hpbmEuIHBhbnFpbkB4aW5odWFtZWQuY29tLmNuLiYjeEQ7RGVwYXJ0bWVudCBvZiBH
YXN0cm9lbnRlcm9sb2d5LCBTaGFuZ2hhaSBHZW5lcmFsIEhvc3BpdGFsLCBTaGFuZ2hhaSBKaWFv
dG9uZyBVbml2ZXJzaXR5IFNjaG9vbCBvZiBNZWRpY2luZSwgTm8uIDEwMCwgSGFpbmluZyBSb2Fk
LCBTaGFuZ2hhaSwgMjAwMDgwLCBQZW9wbGUmYXBvcztzIFJlcHVibGljIG9mIENoaW5hLiByb25n
LndhbkBzaGdoLmNuLjwvYXV0aC1hZGRyZXNzPjx0aXRsZXM+PHRpdGxlPlJOQSBkZW1ldGh5bGFz
ZSBBTEtCSDUgcHJldmVudHMgcGFuY3JlYXRpYyBjYW5jZXIgcHJvZ3Jlc3Npb24gYnkgcG9zdHRy
YW5zY3JpcHRpb25hbCBhY3RpdmF0aW9uIG9mIFBFUjEgaW4gYW4gbTZBLVlUSERGMi1kZXBlbmRl
bnQgbWFubmVyPC90aXRsZT48c2Vjb25kYXJ5LXRpdGxlPk1vbCBDYW5jZXI8L3NlY29uZGFyeS10
aXRsZT48YWx0LXRpdGxlPk1vbGVjdWxhciBjYW5jZXI8L2FsdC10aXRsZT48L3RpdGxlcz48cGVy
aW9kaWNhbD48ZnVsbC10aXRsZT5Nb2wgQ2FuY2VyPC9mdWxsLXRpdGxlPjxhYmJyLTE+TW9sZWN1
bGFyIGNhbmNlcjwvYWJici0xPjwvcGVyaW9kaWNhbD48YWx0LXBlcmlvZGljYWw+PGZ1bGwtdGl0
bGU+TW9sIENhbmNlcjwvZnVsbC10aXRsZT48YWJici0xPk1vbGVjdWxhciBjYW5jZXI8L2FiYnIt
MT48L2FsdC1wZXJpb2RpY2FsPjxwYWdlcz45MTwvcGFnZXM+PHZvbHVtZT4xOTwvdm9sdW1lPjxu
dW1iZXI+MTwvbnVtYmVyPjxlZGl0aW9uPjIwMjAvMDUvMjE8L2VkaXRpb24+PGtleXdvcmRzPjxr
ZXl3b3JkPiphbGtiaDU8L2tleXdvcmQ+PGtleXdvcmQ+KnBlcjE8L2tleXdvcmQ+PGtleXdvcmQ+
KlBhbmNyZWF0aWMgY2FuY2VyPC9rZXl3b3JkPjxrZXl3b3JkPiptNkE8L2tleXdvcmQ+PGtleXdv
cmQ+cGFwZXIuPC9rZXl3b3JkPjwva2V5d29yZHM+PGRhdGVzPjx5ZWFyPjIwMjA8L3llYXI+PHB1
Yi1kYXRlcz48ZGF0ZT5NYXkgMTk8L2RhdGU+PC9wdWItZGF0ZXM+PC9kYXRlcz48aXNibj4xNDc2
LTQ1OTg8L2lzYm4+PGFjY2Vzc2lvbi1udW0+MzI0Mjk5Mjg8L2FjY2Vzc2lvbi1udW0+PHVybHM+
PC91cmxzPjxjdXN0b20yPlBNQzcyMzYxODE8L2N1c3RvbTI+PGVsZWN0cm9uaWMtcmVzb3VyY2Ut
bnVtPjEwLjExODYvczEyOTQzLTAyMC0wMTE1OC13PC9lbGVjdHJvbmljLXJlc291cmNlLW51bT48
cmVtb3RlLWRhdGFiYXNlLXByb3ZpZGVyPk5MTTwvcmVtb3RlLWRhdGFiYXNlLXByb3ZpZGVyPjxs
YW5ndWFnZT5lbmc8L2xhbmd1YWdlPjwvcmVjb3JkPjwvQ2l0ZT48Q2l0ZT48QXV0aG9yPkhhbjwv
QXV0aG9yPjxZZWFyPjIwMTY8L1llYXI+PFJlY051bT4yOTc4NTwvUmVjTnVtPjxyZWNvcmQ+PHJl
Yy1udW1iZXI+Mjk3ODU8L3JlYy1udW1iZXI+PGZvcmVpZ24ta2V5cz48a2V5IGFwcD0iRU4iIGRi
LWlkPSJyNXRkZnp0dHdmejJ0Z2VwZGV2djVmdDNldHJ2NXJydGUwMjIiIHRpbWVzdGFtcD0iMTU5
ODExMDgwMCI+Mjk3ODU8L2tleT48L2ZvcmVpZ24ta2V5cz48cmVmLXR5cGUgbmFtZT0iSm91cm5h
bCBBcnRpY2xlIj4xNzwvcmVmLXR5cGU+PGNvbnRyaWJ1dG9ycz48YXV0aG9ycz48YXV0aG9yPkhh
biwgWS48L2F1dGhvcj48YXV0aG9yPk1lbmcsIEYuPC9hdXRob3I+PGF1dGhvcj5WZW50ZXIsIEou
PC9hdXRob3I+PGF1dGhvcj5XdSwgTi48L2F1dGhvcj48YXV0aG9yPldhbiwgWS48L2F1dGhvcj48
YXV0aG9yPlN0YW5kZWZvcmQsIEguPC9hdXRob3I+PGF1dGhvcj5GcmFuY2lzLCBILjwvYXV0aG9y
PjxhdXRob3I+TWVpbmluZ2VyLCBDLjwvYXV0aG9yPjxhdXRob3I+R3JlZW5lLCBKLiwgSnIuPC9h
dXRob3I+PGF1dGhvcj5UcnplY2lha293c2tpLCBKLiBQLjwvYXV0aG9yPjxhdXRob3I+RWhybGlj
aCwgTC48L2F1dGhvcj48YXV0aG9yPkdsYXNlciwgUy48L2F1dGhvcj48YXV0aG9yPkFscGluaSwg
Ry48L2F1dGhvcj48L2F1dGhvcnM+PC9jb250cmlidXRvcnM+PGF1dGgtYWRkcmVzcz5SZXNlYXJj
aCwgQ2VudHJhbCBUZXhhcyBWZXRlcmFucyBIZWFsdGggQ2FyZSBTeXN0ZW0sIFVuaXRlZCBTdGF0
ZXM7IERlcGFydG1lbnQgb2YgTWVkaWNpbmUsIFRleGFzIEEmYW1wO00gSGVhbHRoIFNjaWVuY2Ug
Q2VudGVyLCBVbml0ZWQgU3RhdGVzLiYjeEQ7UmVzZWFyY2gsIENlbnRyYWwgVGV4YXMgVmV0ZXJh
bnMgSGVhbHRoIENhcmUgU3lzdGVtLCBVbml0ZWQgU3RhdGVzOyBCYXlsb3IgU2NvdHQgJmFtcDsg
V2hpdGUgRGlnZXN0aXZlIERpc2Vhc2UgUmVzZWFyY2ggQ2VudGVyLCBVbml0ZWQgU3RhdGVzOyBC
YXlsb3IgU2NvdHQgJmFtcDsgV2hpdGUgQWNhZGVtaWMgT3BlcmF0aW9ucywgQmF5bG9yIFNjb3R0
ICZhbXA7IFdoaXRlIEhlYWx0aGNhcmUsIFVuaXRlZCBTdGF0ZXMuJiN4RDtEZXBhcnRtZW50IG9m
IE1lZGljaW5lLCBUZXhhcyBBJmFtcDtNIEhlYWx0aCBTY2llbmNlIENlbnRlciwgVW5pdGVkIFN0
YXRlcy4mI3hEO0JheWxvciBTY290dCAmYW1wOyBXaGl0ZSBEaWdlc3RpdmUgRGlzZWFzZSBSZXNl
YXJjaCBDZW50ZXIsIFVuaXRlZCBTdGF0ZXMuJiN4RDtSZXNlYXJjaCwgQ2VudHJhbCBUZXhhcyBW
ZXRlcmFucyBIZWFsdGggQ2FyZSBTeXN0ZW0sIFVuaXRlZCBTdGF0ZXMuJiN4RDtEZXBhcnRtZW50
IG9mIE1lZGljYWwgUGh5c2lvbG9neSwgVGV4YXMgQSZhbXA7TSBIZWFsdGggU2NpZW5jZSBDZW50
ZXIsIFVuaXRlZCBTdGF0ZXMuJiN4RDtQYXRob2xvZ3ksIEJheWxvciBTY290dCAmYW1wOyBXaGl0
ZSwgVGVtcGxlLCBUWCA3NjUwNCwgVW5pdGVkIFN0YXRlcy4mI3hEO1Jlc2VhcmNoLCBDZW50cmFs
IFRleGFzIFZldGVyYW5zIEhlYWx0aCBDYXJlIFN5c3RlbSwgVW5pdGVkIFN0YXRlczsgQmF5bG9y
IFNjb3R0ICZhbXA7IFdoaXRlIERpZ2VzdGl2ZSBEaXNlYXNlIFJlc2VhcmNoIENlbnRlciwgVW5p
dGVkIFN0YXRlczsgRGVwYXJ0bWVudCBvZiBNZWRpY2luZSwgVGV4YXMgQSZhbXA7TSBIZWFsdGgg
U2NpZW5jZSBDZW50ZXIsIFVuaXRlZCBTdGF0ZXMuJiN4RDtSZXNlYXJjaCwgQ2VudHJhbCBUZXhh
cyBWZXRlcmFucyBIZWFsdGggQ2FyZSBTeXN0ZW0sIFVuaXRlZCBTdGF0ZXM7IEJheWxvciBTY290
dCAmYW1wOyBXaGl0ZSBEaWdlc3RpdmUgRGlzZWFzZSBSZXNlYXJjaCBDZW50ZXIsIFVuaXRlZCBT
dGF0ZXM7IERlcGFydG1lbnQgb2YgTWVkaWNpbmUsIFRleGFzIEEmYW1wO00gSGVhbHRoIFNjaWVu
Y2UgQ2VudGVyLCBVbml0ZWQgU3RhdGVzOyBEZXBhcnRtZW50IG9mIE1lZGljYWwgUGh5c2lvbG9n
eSwgVGV4YXMgQSZhbXA7TSBIZWFsdGggU2NpZW5jZSBDZW50ZXIsIFVuaXRlZCBTdGF0ZXMuIEVs
ZWN0cm9uaWMgYWRkcmVzczogZ2FscGluaUBtZWRpY2luZS50YW1oc2MuZWR1LjwvYXV0aC1hZGRy
ZXNzPjx0aXRsZXM+PHRpdGxlPm1pUi0zNGEtZGVwZW5kZW50IG92ZXJleHByZXNzaW9uIG9mIFBl
cjEgZGVjcmVhc2VzIGNob2xhbmdpb2NhcmNpbm9tYSBncm93dGg8L3RpdGxlPjxzZWNvbmRhcnkt
dGl0bGU+SiBIZXBhdG9sPC9zZWNvbmRhcnktdGl0bGU+PGFsdC10aXRsZT5Kb3VybmFsIG9mIGhl
cGF0b2xvZ3k8L2FsdC10aXRsZT48L3RpdGxlcz48cGVyaW9kaWNhbD48ZnVsbC10aXRsZT5KIEhl
cGF0b2w8L2Z1bGwtdGl0bGU+PGFiYnItMT5Kb3VybmFsIG9mIGhlcGF0b2xvZ3k8L2FiYnItMT48
L3BlcmlvZGljYWw+PGFsdC1wZXJpb2RpY2FsPjxmdWxsLXRpdGxlPkogSGVwYXRvbDwvZnVsbC10
aXRsZT48YWJici0xPkpvdXJuYWwgb2YgaGVwYXRvbG9neTwvYWJici0xPjwvYWx0LXBlcmlvZGlj
YWw+PHBhZ2VzPjEyOTUtMzA0PC9wYWdlcz48dm9sdW1lPjY0PC92b2x1bWU+PG51bWJlcj42PC9u
dW1iZXI+PGVkaXRpb24+MjAxNi8wMy8wMTwvZWRpdGlvbj48a2V5d29yZHM+PGtleXdvcmQ+QW5p
bWFsczwva2V5d29yZD48a2V5d29yZD5CaWxlIER1Y3QgTmVvcGxhc21zLypwYXRob2xvZ3k8L2tl
eXdvcmQ+PGtleXdvcmQ+Q0xPQ0sgUHJvdGVpbnMvZ2VuZXRpY3M8L2tleXdvcmQ+PGtleXdvcmQ+
Q2VsbCBMaW5lLCBUdW1vcjwva2V5d29yZD48a2V5d29yZD5DZWxsIFByb2xpZmVyYXRpb248L2tl
eXdvcmQ+PGtleXdvcmQ+Q2hvbGFuZ2lvY2FyY2lub21hLypwYXRob2xvZ3k8L2tleXdvcmQ+PGtl
eXdvcmQ+Q2lyY2FkaWFuIFJoeXRobTwva2V5d29yZD48a2V5d29yZD5IdW1hbnM8L2tleXdvcmQ+
PGtleXdvcmQ+TWFsZTwva2V5d29yZD48a2V5d29yZD5NaWNlPC9rZXl3b3JkPjxrZXl3b3JkPk1p
Y2UsIEluYnJlZCBCQUxCIEM8L2tleXdvcmQ+PGtleXdvcmQ+TWljcm9STkFzLypwaHlzaW9sb2d5
PC9rZXl3b3JkPjxrZXl3b3JkPk5lb3BsYXNtIEludmFzaXZlbmVzczwva2V5d29yZD48a2V5d29y
ZD5QZXJpb2QgQ2lyY2FkaWFuIFByb3RlaW5zLypwaHlzaW9sb2d5PC9rZXl3b3JkPjxrZXl3b3Jk
PipCaWxpYXJ5IGVwaXRoZWxpdW08L2tleXdvcmQ+PGtleXdvcmQ+KkNob2xhbmdpb2NhcmNpbm9t
YTwva2V5d29yZD48a2V5d29yZD4qQ2lyY2FkaWFuIHJoeXRobTwva2V5d29yZD48a2V5d29yZD4q
Q2xvY2sgZ2VuZXM8L2tleXdvcmQ+PGtleXdvcmQ+Km1pY3JvUk5Bczwva2V5d29yZD48L2tleXdv
cmRzPjxkYXRlcz48eWVhcj4yMDE2PC95ZWFyPjxwdWItZGF0ZXM+PGRhdGU+SnVuPC9kYXRlPjwv
cHViLWRhdGVzPjwvZGF0ZXM+PGlzYm4+MDE2OC04Mjc4IChQcmludCkmI3hEOzAxNjgtODI3ODwv
aXNibj48YWNjZXNzaW9uLW51bT4yNjkyMzYzNzwvYWNjZXNzaW9uLW51bT48dXJscz48L3VybHM+
PGN1c3RvbTI+UE1DNDg3NDg5NjwvY3VzdG9tMj48Y3VzdG9tNj5OSUhNUzc2MzE4NjwvY3VzdG9t
Nj48ZWxlY3Ryb25pYy1yZXNvdXJjZS1udW0+MTAuMTAxNi9qLmpoZXAuMjAxNi4wMi4wMjQ8L2Vs
ZWN0cm9uaWMtcmVzb3VyY2UtbnVtPjxyZW1vdGUtZGF0YWJhc2UtcHJvdmlkZXI+TkxNPC9yZW1v
dGUtZGF0YWJhc2UtcHJvdmlkZXI+PGxhbmd1YWdlPmVuZzwvbGFuZ3VhZ2U+PC9yZWNvcmQ+PC9D
aXRlPjxDaXRlPjxBdXRob3I+SGVybsOhbmRlei1Sb3NhczwvQXV0aG9yPjxZZWFyPjIwMTg8L1ll
YXI+PFJlY051bT4yOTc4NjwvUmVjTnVtPjxyZWNvcmQ+PHJlYy1udW1iZXI+Mjk3ODY8L3JlYy1u
dW1iZXI+PGZvcmVpZ24ta2V5cz48a2V5IGFwcD0iRU4iIGRiLWlkPSJyNXRkZnp0dHdmejJ0Z2Vw
ZGV2djVmdDNldHJ2NXJydGUwMjIiIHRpbWVzdGFtcD0iMTU5ODExMDgwMCI+Mjk3ODY8L2tleT48
L2ZvcmVpZ24ta2V5cz48cmVmLXR5cGUgbmFtZT0iSm91cm5hbCBBcnRpY2xlIj4xNzwvcmVmLXR5
cGU+PGNvbnRyaWJ1dG9ycz48YXV0aG9ycz48YXV0aG9yPkhlcm7DoW5kZXotUm9zYXMsIEYuPC9h
dXRob3I+PGF1dGhvcj5IZXJuw6FuZGV6LU9saXZlcmFzLCBBLjwvYXV0aG9yPjxhdXRob3I+Rmxv
cmVzLVBlcmVkbywgTC48L2F1dGhvcj48YXV0aG9yPlJvZHLDrWd1ZXosIEcuPC9hdXRob3I+PGF1
dGhvcj5aYXJhaW4tSGVyemJlcmcsIMOBPC9hdXRob3I+PGF1dGhvcj5DYWJhLCBNLjwvYXV0aG9y
PjxhdXRob3I+U2FudGlhZ28tR2FyY8OtYSwgSi48L2F1dGhvcj48L2F1dGhvcnM+PC9jb250cmli
dXRvcnM+PGF1dGgtYWRkcmVzcz5Qcm9ncmFtYSBkZSBEb2N0b3JhZG8gZW4gQ2llbmNpYXMgQmlv
bcOpZGljYXMsIFVuaXZlcnNpZGFkIFZlcmFjcnV6YW5hLCBYYWxhcGEsIFZlcmFjcnV6IDkxMTkw
LCBNw6l4aWNvLiYjeEQ7SW5zdGl0dXRvIGRlIEludmVzdGlnYWNpb25lcyBCaW9sw7NnaWNhcywg
VW5pdmVyc2lkYWQgVmVyYWNydXphbmEsIFhhbGFwYSwgVmVyYWNydXogOTExOTAsIE3DqXhpY28u
JiN4RDtQcm9ncmFtYSBkZSBEb2N0b3JhZG8gZW4gQ2llbmNpYXMgZGUgbGEgU2FsdWQsIFVuaXZl
cnNpZGFkIFZlcmFjcnV6YW5hLCBYYWxhcGEsIFZlcmFjcnV6IDkxMTkwLCBNw6l4aWNvLiYjeEQ7
RGVwYXJ0YW1lbnRvIGRlIEJpb3F1w61taWNhLCBGYWN1bHRhZCBkZSBNZWRpY2luYSwgVW5pdmVy
c2lkYWQgTmFjaW9uYWwgQXV0w7Nub21hIGRlIE3DqXhpY28sIE1leGljbyBDaXR5IDA0NTEwLCBN
w6l4aWNvLiYjeEQ7Q2VudHJvIGRlIEludmVzdGlnYWNpb25lcyBCaW9tw6lkaWNhcywgVW5pdmVy
c2lkYWQgVmVyYWNydXphbmEsIFhhbGFwYSwgVmVyYWNydXogOTExOTAsIE3DqXhpY28uPC9hdXRo
LWFkZHJlc3M+PHRpdGxlcz48dGl0bGU+SGlzdG9uZSBkZWFjZXR5bGFzZSBpbmhpYml0b3JzIGlu
ZHVjZSB0aGUgZXhwcmVzc2lvbiBvZiB0dW1vciBzdXBwcmVzc29yIGdlbmVzIFBlcjEgYW5kIFBl
cjIgaW4gaHVtYW4gZ2FzdHJpYyBjYW5jZXIgY2VsbHM8L3RpdGxlPjxzZWNvbmRhcnktdGl0bGU+
T25jb2wgTGV0dDwvc2Vjb25kYXJ5LXRpdGxlPjxhbHQtdGl0bGU+T25jb2xvZ3kgbGV0dGVyczwv
YWx0LXRpdGxlPjwvdGl0bGVzPjxwZXJpb2RpY2FsPjxmdWxsLXRpdGxlPk9uY29sIExldHQ8L2Z1
bGwtdGl0bGU+PGFiYnItMT5PbmNvbG9neSBsZXR0ZXJzPC9hYmJyLTE+PC9wZXJpb2RpY2FsPjxh
bHQtcGVyaW9kaWNhbD48ZnVsbC10aXRsZT5PbmNvbCBMZXR0PC9mdWxsLXRpdGxlPjxhYmJyLTE+
T25jb2xvZ3kgbGV0dGVyczwvYWJici0xPjwvYWx0LXBlcmlvZGljYWw+PHBhZ2VzPjE5ODEtMTk5
MDwvcGFnZXM+PHZvbHVtZT4xNjwvdm9sdW1lPjxudW1iZXI+MjwvbnVtYmVyPjxlZGl0aW9uPjIw
MTgvMDcvMTc8L2VkaXRpb24+PGtleXdvcmRzPjxrZXl3b3JkPmNocm9tYXRpbiByZW1vZGVsaW5n
PC9rZXl3b3JkPjxrZXl3b3JkPmNsb2NrIGdlbmVzPC9rZXl3b3JkPjxrZXl3b3JkPmdhc3RyaWMg
Y2FuY2VyIGNlbGxzPC9rZXl3b3JkPjxrZXl3b3JkPmhpc3RvbmUgZGVhY2V0eWxhc2UgaW5oaWJp
dG9yczwva2V5d29yZD48a2V5d29yZD5wZXJpb2QgY2lyY2FkaWFuIHJlZ3VsYXRvcjwva2V5d29y
ZD48a2V5d29yZD5wZXJpb2QgY2lyY2FkaWFuIHJlZ3VsYXRvciAyPC9rZXl3b3JkPjwva2V5d29y
ZHM+PGRhdGVzPjx5ZWFyPjIwMTg8L3llYXI+PHB1Yi1kYXRlcz48ZGF0ZT5BdWc8L2RhdGU+PC9w
dWItZGF0ZXM+PC9kYXRlcz48aXNibj4xNzkyLTEwNzQgKFByaW50KSYjeEQ7MTc5Mi0xMDc0PC9p
c2JuPjxhY2Nlc3Npb24tbnVtPjMwMDA4ODkyPC9hY2Nlc3Npb24tbnVtPjx1cmxzPjwvdXJscz48
Y3VzdG9tMj5QTUM2MDM2NTE3PC9jdXN0b20yPjxlbGVjdHJvbmljLXJlc291cmNlLW51bT4xMC4z
ODkyL29sLjIwMTguODg1MTwvZWxlY3Ryb25pYy1yZXNvdXJjZS1udW0+PHJlbW90ZS1kYXRhYmFz
ZS1wcm92aWRlcj5OTE08L3JlbW90ZS1kYXRhYmFzZS1wcm92aWRlcj48bGFuZ3VhZ2U+ZW5nPC9s
YW5ndWFnZT48L3JlY29yZD48L0NpdGU+PC9FbmROb3RlPn==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DYW88L0F1dGhvcj48WWVhcj4yMDA5PC9ZZWFyPjxSZWNO
dW0+Mjk3ODA8L1JlY051bT48RGlzcGxheVRleHQ+WzgzLTg2XTwvRGlzcGxheVRleHQ+PHJlY29y
ZD48cmVjLW51bWJlcj4yOTc4MDwvcmVjLW51bWJlcj48Zm9yZWlnbi1rZXlzPjxrZXkgYXBwPSJF
TiIgZGItaWQ9InI1dGRmenR0d2Z6MnRnZXBkZXZ2NWZ0M2V0cnY1cnJ0ZTAyMiIgdGltZXN0YW1w
PSIxNTk4MTEwODAwIj4yOTc4MDwva2V5PjwvZm9yZWlnbi1rZXlzPjxyZWYtdHlwZSBuYW1lPSJK
b3VybmFsIEFydGljbGUiPjE3PC9yZWYtdHlwZT48Y29udHJpYnV0b3JzPjxhdXRob3JzPjxhdXRo
b3I+Q2FvLCBRLjwvYXV0aG9yPjxhdXRob3I+R2VyeSwgUy48L2F1dGhvcj48YXV0aG9yPkRhc2h0
aSwgQS48L2F1dGhvcj48YXV0aG9yPllpbiwgRC48L2F1dGhvcj48YXV0aG9yPlpob3UsIFkuPC9h
dXRob3I+PGF1dGhvcj5HdSwgSi48L2F1dGhvcj48YXV0aG9yPktvZWZmbGVyLCBILiBQLjwvYXV0
aG9yPjwvYXV0aG9ycz48L2NvbnRyaWJ1dG9ycz48YXV0aC1hZGRyZXNzPkNlZGFycy1TaW5haSBN
ZWRpY2FsIENlbnRlciwgRGl2aXNpb24gb2YgSGVtYXRvbG9neS9PbmNvbG9neSwgVW5pdmVyc2l0
eSBvZiBDYWxpZm9ybmlhIGF0IExvcyBBbmdlbGVzIFNjaG9vbCBvZiBNZWRpY2luZSwgTG9zIEFu
Z2VsZXMsIENhbGlmb3JuaWEgOTAwNDgsIFVTQS48L2F1dGgtYWRkcmVzcz48dGl0bGVzPjx0aXRs
ZT5BIHJvbGUgZm9yIHRoZSBjbG9jayBnZW5lIHBlcjEgaW4gcHJvc3RhdGUgY2FuY2VyPC90aXRs
ZT48c2Vjb25kYXJ5LXRpdGxlPkNhbmNlciBSZXM8L3NlY29uZGFyeS10aXRsZT48YWx0LXRpdGxl
PkNhbmNlciByZXNlYXJjaDwvYWx0LXRpdGxlPjwvdGl0bGVzPjxwZXJpb2RpY2FsPjxmdWxsLXRp
dGxlPkNhbmNlciBSZXM8L2Z1bGwtdGl0bGU+PGFiYnItMT5DYW5jZXIgcmVzZWFyY2g8L2FiYnIt
MT48L3BlcmlvZGljYWw+PGFsdC1wZXJpb2RpY2FsPjxmdWxsLXRpdGxlPkNhbmNlciBSZXM8L2Z1
bGwtdGl0bGU+PGFiYnItMT5DYW5jZXIgcmVzZWFyY2g8L2FiYnItMT48L2FsdC1wZXJpb2RpY2Fs
PjxwYWdlcz43NjE5LTI1PC9wYWdlcz48dm9sdW1lPjY5PC92b2x1bWU+PG51bWJlcj4xOTwvbnVt
YmVyPjxlZGl0aW9uPjIwMDkvMDkvMTY8L2VkaXRpb24+PGtleXdvcmRzPjxrZXl3b3JkPkFuaW1h
bHM8L2tleXdvcmQ+PGtleXdvcmQ+Q2VsbCBHcm93dGggUHJvY2Vzc2VzL2dlbmV0aWNzPC9rZXl3
b3JkPjxrZXl3b3JkPkNlbGwgTGluZSwgVHVtb3I8L2tleXdvcmQ+PGtleXdvcmQ+Q2VsbCBUcmFu
c2Zvcm1hdGlvbiwgTmVvcGxhc3RpYy9nZW5ldGljczwva2V5d29yZD48a2V5d29yZD5DaXJjYWRp
YW4gUmh5dGhtL2dlbmV0aWNzPC9rZXl3b3JkPjxrZXl3b3JkPkRvd24tUmVndWxhdGlvbjwva2V5
d29yZD48a2V5d29yZD5HZW5lIEV4cHJlc3Npb24gUmVndWxhdGlvbiwgTmVvcGxhc3RpYzwva2V5
d29yZD48a2V5d29yZD5IdW1hbnM8L2tleXdvcmQ+PGtleXdvcmQ+TWFsZTwva2V5d29yZD48a2V5
d29yZD5NaWNlPC9rZXl3b3JkPjxrZXl3b3JkPk1pY2UsIEluYnJlZCBCQUxCIEM8L2tleXdvcmQ+
PGtleXdvcmQ+TklIIDNUMyBDZWxsczwva2V5d29yZD48a2V5d29yZD5QZXJpb2QgQ2lyY2FkaWFu
IFByb3RlaW5zLypnZW5ldGljcy9tZXRhYm9saXNtPC9rZXl3b3JkPjxrZXl3b3JkPlByb3N0YXRp
YyBOZW9wbGFzbXMvKmdlbmV0aWNzL21ldGFib2xpc208L2tleXdvcmQ+PGtleXdvcmQ+UmVjZXB0
b3JzLCBBbmRyb2dlbi9iaW9zeW50aGVzaXMvZ2VuZXRpY3MvbWV0YWJvbGlzbTwva2V5d29yZD48
a2V5d29yZD5TaWduYWwgVHJhbnNkdWN0aW9uPC9rZXl3b3JkPjxrZXl3b3JkPlRyYW5zY3JpcHRp
b24sIEdlbmV0aWM8L2tleXdvcmQ+PGtleXdvcmQ+VHJhbnNmZWN0aW9uPC9rZXl3b3JkPjwva2V5
d29yZHM+PGRhdGVzPjx5ZWFyPjIwMDk8L3llYXI+PHB1Yi1kYXRlcz48ZGF0ZT5PY3QgMTwvZGF0
ZT48L3B1Yi1kYXRlcz48L2RhdGVzPjxpc2JuPjAwMDgtNTQ3MiAoUHJpbnQpJiN4RDswMDA4LTU0
NzI8L2lzYm4+PGFjY2Vzc2lvbi1udW0+MTk3NTIwODk8L2FjY2Vzc2lvbi1udW0+PHVybHM+PC91
cmxzPjxjdXN0b20yPlBNQzI3NTYzMDk8L2N1c3RvbTI+PGN1c3RvbTY+TklITVMxNDAyMzc8L2N1
c3RvbTY+PGVsZWN0cm9uaWMtcmVzb3VyY2UtbnVtPjEwLjExNTgvMDAwOC01NDcyLkNhbi0wOC00
MTk5PC9lbGVjdHJvbmljLXJlc291cmNlLW51bT48cmVtb3RlLWRhdGFiYXNlLXByb3ZpZGVyPk5M
TTwvcmVtb3RlLWRhdGFiYXNlLXByb3ZpZGVyPjxsYW5ndWFnZT5lbmc8L2xhbmd1YWdlPjwvcmVj
b3JkPjwvQ2l0ZT48Q2l0ZT48QXV0aG9yPkd1bzwvQXV0aG9yPjxZZWFyPjIwMjA8L1llYXI+PFJl
Y051bT4yOTc4NDwvUmVjTnVtPjxyZWNvcmQ+PHJlYy1udW1iZXI+Mjk3ODQ8L3JlYy1udW1iZXI+
PGZvcmVpZ24ta2V5cz48a2V5IGFwcD0iRU4iIGRiLWlkPSJyNXRkZnp0dHdmejJ0Z2VwZGV2djVm
dDNldHJ2NXJydGUwMjIiIHRpbWVzdGFtcD0iMTU5ODExMDgwMCI+Mjk3ODQ8L2tleT48L2ZvcmVp
Z24ta2V5cz48cmVmLXR5cGUgbmFtZT0iSm91cm5hbCBBcnRpY2xlIj4xNzwvcmVmLXR5cGU+PGNv
bnRyaWJ1dG9ycz48YXV0aG9ycz48YXV0aG9yPkd1bywgWC48L2F1dGhvcj48YXV0aG9yPkxpLCBL
LjwvYXV0aG9yPjxhdXRob3I+SmlhbmcsIFcuPC9hdXRob3I+PGF1dGhvcj5IdSwgWS48L2F1dGhv
cj48YXV0aG9yPlhpYW8sIFcuPC9hdXRob3I+PGF1dGhvcj5IdWFuZywgWS48L2F1dGhvcj48YXV0
aG9yPkZlbmcsIFkuPC9hdXRob3I+PGF1dGhvcj5QYW4sIFEuPC9hdXRob3I+PGF1dGhvcj5XYW4s
IFIuPC9hdXRob3I+PC9hdXRob3JzPjwvY29udHJpYnV0b3JzPjxhdXRoLWFkZHJlc3M+RGVwYXJ0
bWVudCBvZiBHYXN0cm9lbnRlcm9sb2d5LCBTaGFuZ2hhaSBHZW5lcmFsIEhvc3BpdGFsLCBTaGFu
Z2hhaSBKaWFvdG9uZyBVbml2ZXJzaXR5IFNjaG9vbCBvZiBNZWRpY2luZSwgTm8uIDEwMCwgSGFp
bmluZyBSb2FkLCBTaGFuZ2hhaSwgMjAwMDgwLCBQZW9wbGUmYXBvcztzIFJlcHVibGljIG9mIENo
aW5hLiYjeEQ7RGVwYXJ0bWVudCBvZiBHYXN0cm9lbnRlcm9sb2d5LCBYaW5odWEgSG9zcGl0YWws
IFNoYW5naGFpIEppYW90b25nIFVuaXZlcnNpdHkgU2Nob29sIG9mIE1lZGljaW5lLCBOby4gMTY2
NSwgS29uZ2ppYW5nIFJvYWQsIFNoYW5naGFpLCAyMDAwOTIsIFBlb3BsZSZhcG9zO3MgUmVwdWJs
aWMgb2YgQ2hpbmEuIHBhbnFpbkB4aW5odWFtZWQuY29tLmNuLiYjeEQ7RGVwYXJ0bWVudCBvZiBH
YXN0cm9lbnRlcm9sb2d5LCBTaGFuZ2hhaSBHZW5lcmFsIEhvc3BpdGFsLCBTaGFuZ2hhaSBKaWFv
dG9uZyBVbml2ZXJzaXR5IFNjaG9vbCBvZiBNZWRpY2luZSwgTm8uIDEwMCwgSGFpbmluZyBSb2Fk
LCBTaGFuZ2hhaSwgMjAwMDgwLCBQZW9wbGUmYXBvcztzIFJlcHVibGljIG9mIENoaW5hLiByb25n
LndhbkBzaGdoLmNuLjwvYXV0aC1hZGRyZXNzPjx0aXRsZXM+PHRpdGxlPlJOQSBkZW1ldGh5bGFz
ZSBBTEtCSDUgcHJldmVudHMgcGFuY3JlYXRpYyBjYW5jZXIgcHJvZ3Jlc3Npb24gYnkgcG9zdHRy
YW5zY3JpcHRpb25hbCBhY3RpdmF0aW9uIG9mIFBFUjEgaW4gYW4gbTZBLVlUSERGMi1kZXBlbmRl
bnQgbWFubmVyPC90aXRsZT48c2Vjb25kYXJ5LXRpdGxlPk1vbCBDYW5jZXI8L3NlY29uZGFyeS10
aXRsZT48YWx0LXRpdGxlPk1vbGVjdWxhciBjYW5jZXI8L2FsdC10aXRsZT48L3RpdGxlcz48cGVy
aW9kaWNhbD48ZnVsbC10aXRsZT5Nb2wgQ2FuY2VyPC9mdWxsLXRpdGxlPjxhYmJyLTE+TW9sZWN1
bGFyIGNhbmNlcjwvYWJici0xPjwvcGVyaW9kaWNhbD48YWx0LXBlcmlvZGljYWw+PGZ1bGwtdGl0
bGU+TW9sIENhbmNlcjwvZnVsbC10aXRsZT48YWJici0xPk1vbGVjdWxhciBjYW5jZXI8L2FiYnIt
MT48L2FsdC1wZXJpb2RpY2FsPjxwYWdlcz45MTwvcGFnZXM+PHZvbHVtZT4xOTwvdm9sdW1lPjxu
dW1iZXI+MTwvbnVtYmVyPjxlZGl0aW9uPjIwMjAvMDUvMjE8L2VkaXRpb24+PGtleXdvcmRzPjxr
ZXl3b3JkPiphbGtiaDU8L2tleXdvcmQ+PGtleXdvcmQ+KnBlcjE8L2tleXdvcmQ+PGtleXdvcmQ+
KlBhbmNyZWF0aWMgY2FuY2VyPC9rZXl3b3JkPjxrZXl3b3JkPiptNkE8L2tleXdvcmQ+PGtleXdv
cmQ+cGFwZXIuPC9rZXl3b3JkPjwva2V5d29yZHM+PGRhdGVzPjx5ZWFyPjIwMjA8L3llYXI+PHB1
Yi1kYXRlcz48ZGF0ZT5NYXkgMTk8L2RhdGU+PC9wdWItZGF0ZXM+PC9kYXRlcz48aXNibj4xNDc2
LTQ1OTg8L2lzYm4+PGFjY2Vzc2lvbi1udW0+MzI0Mjk5Mjg8L2FjY2Vzc2lvbi1udW0+PHVybHM+
PC91cmxzPjxjdXN0b20yPlBNQzcyMzYxODE8L2N1c3RvbTI+PGVsZWN0cm9uaWMtcmVzb3VyY2Ut
bnVtPjEwLjExODYvczEyOTQzLTAyMC0wMTE1OC13PC9lbGVjdHJvbmljLXJlc291cmNlLW51bT48
cmVtb3RlLWRhdGFiYXNlLXByb3ZpZGVyPk5MTTwvcmVtb3RlLWRhdGFiYXNlLXByb3ZpZGVyPjxs
YW5ndWFnZT5lbmc8L2xhbmd1YWdlPjwvcmVjb3JkPjwvQ2l0ZT48Q2l0ZT48QXV0aG9yPkhhbjwv
QXV0aG9yPjxZZWFyPjIwMTY8L1llYXI+PFJlY051bT4yOTc4NTwvUmVjTnVtPjxyZWNvcmQ+PHJl
Yy1udW1iZXI+Mjk3ODU8L3JlYy1udW1iZXI+PGZvcmVpZ24ta2V5cz48a2V5IGFwcD0iRU4iIGRi
LWlkPSJyNXRkZnp0dHdmejJ0Z2VwZGV2djVmdDNldHJ2NXJydGUwMjIiIHRpbWVzdGFtcD0iMTU5
ODExMDgwMCI+Mjk3ODU8L2tleT48L2ZvcmVpZ24ta2V5cz48cmVmLXR5cGUgbmFtZT0iSm91cm5h
bCBBcnRpY2xlIj4xNzwvcmVmLXR5cGU+PGNvbnRyaWJ1dG9ycz48YXV0aG9ycz48YXV0aG9yPkhh
biwgWS48L2F1dGhvcj48YXV0aG9yPk1lbmcsIEYuPC9hdXRob3I+PGF1dGhvcj5WZW50ZXIsIEou
PC9hdXRob3I+PGF1dGhvcj5XdSwgTi48L2F1dGhvcj48YXV0aG9yPldhbiwgWS48L2F1dGhvcj48
YXV0aG9yPlN0YW5kZWZvcmQsIEguPC9hdXRob3I+PGF1dGhvcj5GcmFuY2lzLCBILjwvYXV0aG9y
PjxhdXRob3I+TWVpbmluZ2VyLCBDLjwvYXV0aG9yPjxhdXRob3I+R3JlZW5lLCBKLiwgSnIuPC9h
dXRob3I+PGF1dGhvcj5UcnplY2lha293c2tpLCBKLiBQLjwvYXV0aG9yPjxhdXRob3I+RWhybGlj
aCwgTC48L2F1dGhvcj48YXV0aG9yPkdsYXNlciwgUy48L2F1dGhvcj48YXV0aG9yPkFscGluaSwg
Ry48L2F1dGhvcj48L2F1dGhvcnM+PC9jb250cmlidXRvcnM+PGF1dGgtYWRkcmVzcz5SZXNlYXJj
aCwgQ2VudHJhbCBUZXhhcyBWZXRlcmFucyBIZWFsdGggQ2FyZSBTeXN0ZW0sIFVuaXRlZCBTdGF0
ZXM7IERlcGFydG1lbnQgb2YgTWVkaWNpbmUsIFRleGFzIEEmYW1wO00gSGVhbHRoIFNjaWVuY2Ug
Q2VudGVyLCBVbml0ZWQgU3RhdGVzLiYjeEQ7UmVzZWFyY2gsIENlbnRyYWwgVGV4YXMgVmV0ZXJh
bnMgSGVhbHRoIENhcmUgU3lzdGVtLCBVbml0ZWQgU3RhdGVzOyBCYXlsb3IgU2NvdHQgJmFtcDsg
V2hpdGUgRGlnZXN0aXZlIERpc2Vhc2UgUmVzZWFyY2ggQ2VudGVyLCBVbml0ZWQgU3RhdGVzOyBC
YXlsb3IgU2NvdHQgJmFtcDsgV2hpdGUgQWNhZGVtaWMgT3BlcmF0aW9ucywgQmF5bG9yIFNjb3R0
ICZhbXA7IFdoaXRlIEhlYWx0aGNhcmUsIFVuaXRlZCBTdGF0ZXMuJiN4RDtEZXBhcnRtZW50IG9m
IE1lZGljaW5lLCBUZXhhcyBBJmFtcDtNIEhlYWx0aCBTY2llbmNlIENlbnRlciwgVW5pdGVkIFN0
YXRlcy4mI3hEO0JheWxvciBTY290dCAmYW1wOyBXaGl0ZSBEaWdlc3RpdmUgRGlzZWFzZSBSZXNl
YXJjaCBDZW50ZXIsIFVuaXRlZCBTdGF0ZXMuJiN4RDtSZXNlYXJjaCwgQ2VudHJhbCBUZXhhcyBW
ZXRlcmFucyBIZWFsdGggQ2FyZSBTeXN0ZW0sIFVuaXRlZCBTdGF0ZXMuJiN4RDtEZXBhcnRtZW50
IG9mIE1lZGljYWwgUGh5c2lvbG9neSwgVGV4YXMgQSZhbXA7TSBIZWFsdGggU2NpZW5jZSBDZW50
ZXIsIFVuaXRlZCBTdGF0ZXMuJiN4RDtQYXRob2xvZ3ksIEJheWxvciBTY290dCAmYW1wOyBXaGl0
ZSwgVGVtcGxlLCBUWCA3NjUwNCwgVW5pdGVkIFN0YXRlcy4mI3hEO1Jlc2VhcmNoLCBDZW50cmFs
IFRleGFzIFZldGVyYW5zIEhlYWx0aCBDYXJlIFN5c3RlbSwgVW5pdGVkIFN0YXRlczsgQmF5bG9y
IFNjb3R0ICZhbXA7IFdoaXRlIERpZ2VzdGl2ZSBEaXNlYXNlIFJlc2VhcmNoIENlbnRlciwgVW5p
dGVkIFN0YXRlczsgRGVwYXJ0bWVudCBvZiBNZWRpY2luZSwgVGV4YXMgQSZhbXA7TSBIZWFsdGgg
U2NpZW5jZSBDZW50ZXIsIFVuaXRlZCBTdGF0ZXMuJiN4RDtSZXNlYXJjaCwgQ2VudHJhbCBUZXhh
cyBWZXRlcmFucyBIZWFsdGggQ2FyZSBTeXN0ZW0sIFVuaXRlZCBTdGF0ZXM7IEJheWxvciBTY290
dCAmYW1wOyBXaGl0ZSBEaWdlc3RpdmUgRGlzZWFzZSBSZXNlYXJjaCBDZW50ZXIsIFVuaXRlZCBT
dGF0ZXM7IERlcGFydG1lbnQgb2YgTWVkaWNpbmUsIFRleGFzIEEmYW1wO00gSGVhbHRoIFNjaWVu
Y2UgQ2VudGVyLCBVbml0ZWQgU3RhdGVzOyBEZXBhcnRtZW50IG9mIE1lZGljYWwgUGh5c2lvbG9n
eSwgVGV4YXMgQSZhbXA7TSBIZWFsdGggU2NpZW5jZSBDZW50ZXIsIFVuaXRlZCBTdGF0ZXMuIEVs
ZWN0cm9uaWMgYWRkcmVzczogZ2FscGluaUBtZWRpY2luZS50YW1oc2MuZWR1LjwvYXV0aC1hZGRy
ZXNzPjx0aXRsZXM+PHRpdGxlPm1pUi0zNGEtZGVwZW5kZW50IG92ZXJleHByZXNzaW9uIG9mIFBl
cjEgZGVjcmVhc2VzIGNob2xhbmdpb2NhcmNpbm9tYSBncm93dGg8L3RpdGxlPjxzZWNvbmRhcnkt
dGl0bGU+SiBIZXBhdG9sPC9zZWNvbmRhcnktdGl0bGU+PGFsdC10aXRsZT5Kb3VybmFsIG9mIGhl
cGF0b2xvZ3k8L2FsdC10aXRsZT48L3RpdGxlcz48cGVyaW9kaWNhbD48ZnVsbC10aXRsZT5KIEhl
cGF0b2w8L2Z1bGwtdGl0bGU+PGFiYnItMT5Kb3VybmFsIG9mIGhlcGF0b2xvZ3k8L2FiYnItMT48
L3BlcmlvZGljYWw+PGFsdC1wZXJpb2RpY2FsPjxmdWxsLXRpdGxlPkogSGVwYXRvbDwvZnVsbC10
aXRsZT48YWJici0xPkpvdXJuYWwgb2YgaGVwYXRvbG9neTwvYWJici0xPjwvYWx0LXBlcmlvZGlj
YWw+PHBhZ2VzPjEyOTUtMzA0PC9wYWdlcz48dm9sdW1lPjY0PC92b2x1bWU+PG51bWJlcj42PC9u
dW1iZXI+PGVkaXRpb24+MjAxNi8wMy8wMTwvZWRpdGlvbj48a2V5d29yZHM+PGtleXdvcmQ+QW5p
bWFsczwva2V5d29yZD48a2V5d29yZD5CaWxlIER1Y3QgTmVvcGxhc21zLypwYXRob2xvZ3k8L2tl
eXdvcmQ+PGtleXdvcmQ+Q0xPQ0sgUHJvdGVpbnMvZ2VuZXRpY3M8L2tleXdvcmQ+PGtleXdvcmQ+
Q2VsbCBMaW5lLCBUdW1vcjwva2V5d29yZD48a2V5d29yZD5DZWxsIFByb2xpZmVyYXRpb248L2tl
eXdvcmQ+PGtleXdvcmQ+Q2hvbGFuZ2lvY2FyY2lub21hLypwYXRob2xvZ3k8L2tleXdvcmQ+PGtl
eXdvcmQ+Q2lyY2FkaWFuIFJoeXRobTwva2V5d29yZD48a2V5d29yZD5IdW1hbnM8L2tleXdvcmQ+
PGtleXdvcmQ+TWFsZTwva2V5d29yZD48a2V5d29yZD5NaWNlPC9rZXl3b3JkPjxrZXl3b3JkPk1p
Y2UsIEluYnJlZCBCQUxCIEM8L2tleXdvcmQ+PGtleXdvcmQ+TWljcm9STkFzLypwaHlzaW9sb2d5
PC9rZXl3b3JkPjxrZXl3b3JkPk5lb3BsYXNtIEludmFzaXZlbmVzczwva2V5d29yZD48a2V5d29y
ZD5QZXJpb2QgQ2lyY2FkaWFuIFByb3RlaW5zLypwaHlzaW9sb2d5PC9rZXl3b3JkPjxrZXl3b3Jk
PipCaWxpYXJ5IGVwaXRoZWxpdW08L2tleXdvcmQ+PGtleXdvcmQ+KkNob2xhbmdpb2NhcmNpbm9t
YTwva2V5d29yZD48a2V5d29yZD4qQ2lyY2FkaWFuIHJoeXRobTwva2V5d29yZD48a2V5d29yZD4q
Q2xvY2sgZ2VuZXM8L2tleXdvcmQ+PGtleXdvcmQ+Km1pY3JvUk5Bczwva2V5d29yZD48L2tleXdv
cmRzPjxkYXRlcz48eWVhcj4yMDE2PC95ZWFyPjxwdWItZGF0ZXM+PGRhdGU+SnVuPC9kYXRlPjwv
cHViLWRhdGVzPjwvZGF0ZXM+PGlzYm4+MDE2OC04Mjc4IChQcmludCkmI3hEOzAxNjgtODI3ODwv
aXNibj48YWNjZXNzaW9uLW51bT4yNjkyMzYzNzwvYWNjZXNzaW9uLW51bT48dXJscz48L3VybHM+
PGN1c3RvbTI+UE1DNDg3NDg5NjwvY3VzdG9tMj48Y3VzdG9tNj5OSUhNUzc2MzE4NjwvY3VzdG9t
Nj48ZWxlY3Ryb25pYy1yZXNvdXJjZS1udW0+MTAuMTAxNi9qLmpoZXAuMjAxNi4wMi4wMjQ8L2Vs
ZWN0cm9uaWMtcmVzb3VyY2UtbnVtPjxyZW1vdGUtZGF0YWJhc2UtcHJvdmlkZXI+TkxNPC9yZW1v
dGUtZGF0YWJhc2UtcHJvdmlkZXI+PGxhbmd1YWdlPmVuZzwvbGFuZ3VhZ2U+PC9yZWNvcmQ+PC9D
aXRlPjxDaXRlPjxBdXRob3I+SGVybsOhbmRlei1Sb3NhczwvQXV0aG9yPjxZZWFyPjIwMTg8L1ll
YXI+PFJlY051bT4yOTc4NjwvUmVjTnVtPjxyZWNvcmQ+PHJlYy1udW1iZXI+Mjk3ODY8L3JlYy1u
dW1iZXI+PGZvcmVpZ24ta2V5cz48a2V5IGFwcD0iRU4iIGRiLWlkPSJyNXRkZnp0dHdmejJ0Z2Vw
ZGV2djVmdDNldHJ2NXJydGUwMjIiIHRpbWVzdGFtcD0iMTU5ODExMDgwMCI+Mjk3ODY8L2tleT48
L2ZvcmVpZ24ta2V5cz48cmVmLXR5cGUgbmFtZT0iSm91cm5hbCBBcnRpY2xlIj4xNzwvcmVmLXR5
cGU+PGNvbnRyaWJ1dG9ycz48YXV0aG9ycz48YXV0aG9yPkhlcm7DoW5kZXotUm9zYXMsIEYuPC9h
dXRob3I+PGF1dGhvcj5IZXJuw6FuZGV6LU9saXZlcmFzLCBBLjwvYXV0aG9yPjxhdXRob3I+Rmxv
cmVzLVBlcmVkbywgTC48L2F1dGhvcj48YXV0aG9yPlJvZHLDrWd1ZXosIEcuPC9hdXRob3I+PGF1
dGhvcj5aYXJhaW4tSGVyemJlcmcsIMOBPC9hdXRob3I+PGF1dGhvcj5DYWJhLCBNLjwvYXV0aG9y
PjxhdXRob3I+U2FudGlhZ28tR2FyY8OtYSwgSi48L2F1dGhvcj48L2F1dGhvcnM+PC9jb250cmli
dXRvcnM+PGF1dGgtYWRkcmVzcz5Qcm9ncmFtYSBkZSBEb2N0b3JhZG8gZW4gQ2llbmNpYXMgQmlv
bcOpZGljYXMsIFVuaXZlcnNpZGFkIFZlcmFjcnV6YW5hLCBYYWxhcGEsIFZlcmFjcnV6IDkxMTkw
LCBNw6l4aWNvLiYjeEQ7SW5zdGl0dXRvIGRlIEludmVzdGlnYWNpb25lcyBCaW9sw7NnaWNhcywg
VW5pdmVyc2lkYWQgVmVyYWNydXphbmEsIFhhbGFwYSwgVmVyYWNydXogOTExOTAsIE3DqXhpY28u
JiN4RDtQcm9ncmFtYSBkZSBEb2N0b3JhZG8gZW4gQ2llbmNpYXMgZGUgbGEgU2FsdWQsIFVuaXZl
cnNpZGFkIFZlcmFjcnV6YW5hLCBYYWxhcGEsIFZlcmFjcnV6IDkxMTkwLCBNw6l4aWNvLiYjeEQ7
RGVwYXJ0YW1lbnRvIGRlIEJpb3F1w61taWNhLCBGYWN1bHRhZCBkZSBNZWRpY2luYSwgVW5pdmVy
c2lkYWQgTmFjaW9uYWwgQXV0w7Nub21hIGRlIE3DqXhpY28sIE1leGljbyBDaXR5IDA0NTEwLCBN
w6l4aWNvLiYjeEQ7Q2VudHJvIGRlIEludmVzdGlnYWNpb25lcyBCaW9tw6lkaWNhcywgVW5pdmVy
c2lkYWQgVmVyYWNydXphbmEsIFhhbGFwYSwgVmVyYWNydXogOTExOTAsIE3DqXhpY28uPC9hdXRo
LWFkZHJlc3M+PHRpdGxlcz48dGl0bGU+SGlzdG9uZSBkZWFjZXR5bGFzZSBpbmhpYml0b3JzIGlu
ZHVjZSB0aGUgZXhwcmVzc2lvbiBvZiB0dW1vciBzdXBwcmVzc29yIGdlbmVzIFBlcjEgYW5kIFBl
cjIgaW4gaHVtYW4gZ2FzdHJpYyBjYW5jZXIgY2VsbHM8L3RpdGxlPjxzZWNvbmRhcnktdGl0bGU+
T25jb2wgTGV0dDwvc2Vjb25kYXJ5LXRpdGxlPjxhbHQtdGl0bGU+T25jb2xvZ3kgbGV0dGVyczwv
YWx0LXRpdGxlPjwvdGl0bGVzPjxwZXJpb2RpY2FsPjxmdWxsLXRpdGxlPk9uY29sIExldHQ8L2Z1
bGwtdGl0bGU+PGFiYnItMT5PbmNvbG9neSBsZXR0ZXJzPC9hYmJyLTE+PC9wZXJpb2RpY2FsPjxh
bHQtcGVyaW9kaWNhbD48ZnVsbC10aXRsZT5PbmNvbCBMZXR0PC9mdWxsLXRpdGxlPjxhYmJyLTE+
T25jb2xvZ3kgbGV0dGVyczwvYWJici0xPjwvYWx0LXBlcmlvZGljYWw+PHBhZ2VzPjE5ODEtMTk5
MDwvcGFnZXM+PHZvbHVtZT4xNjwvdm9sdW1lPjxudW1iZXI+MjwvbnVtYmVyPjxlZGl0aW9uPjIw
MTgvMDcvMTc8L2VkaXRpb24+PGtleXdvcmRzPjxrZXl3b3JkPmNocm9tYXRpbiByZW1vZGVsaW5n
PC9rZXl3b3JkPjxrZXl3b3JkPmNsb2NrIGdlbmVzPC9rZXl3b3JkPjxrZXl3b3JkPmdhc3RyaWMg
Y2FuY2VyIGNlbGxzPC9rZXl3b3JkPjxrZXl3b3JkPmhpc3RvbmUgZGVhY2V0eWxhc2UgaW5oaWJp
dG9yczwva2V5d29yZD48a2V5d29yZD5wZXJpb2QgY2lyY2FkaWFuIHJlZ3VsYXRvcjwva2V5d29y
ZD48a2V5d29yZD5wZXJpb2QgY2lyY2FkaWFuIHJlZ3VsYXRvciAyPC9rZXl3b3JkPjwva2V5d29y
ZHM+PGRhdGVzPjx5ZWFyPjIwMTg8L3llYXI+PHB1Yi1kYXRlcz48ZGF0ZT5BdWc8L2RhdGU+PC9w
dWItZGF0ZXM+PC9kYXRlcz48aXNibj4xNzkyLTEwNzQgKFByaW50KSYjeEQ7MTc5Mi0xMDc0PC9p
c2JuPjxhY2Nlc3Npb24tbnVtPjMwMDA4ODkyPC9hY2Nlc3Npb24tbnVtPjx1cmxzPjwvdXJscz48
Y3VzdG9tMj5QTUM2MDM2NTE3PC9jdXN0b20yPjxlbGVjdHJvbmljLXJlc291cmNlLW51bT4xMC4z
ODkyL29sLjIwMTguODg1MTwvZWxlY3Ryb25pYy1yZXNvdXJjZS1udW0+PHJlbW90ZS1kYXRhYmFz
ZS1wcm92aWRlcj5OTE08L3JlbW90ZS1kYXRhYmFzZS1wcm92aWRlcj48bGFuZ3VhZ2U+ZW5nPC9s
YW5ndWFnZT48L3JlY29yZD48L0NpdGU+PC9FbmROb3RlPn==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r>
            <w:r w:rsidR="00E769A4"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83-86]</w:t>
            </w:r>
            <w:r w:rsidR="00E769A4"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t xml:space="preserve"> </w:t>
            </w:r>
          </w:p>
        </w:tc>
        <w:tc>
          <w:tcPr>
            <w:tcW w:w="1276" w:type="dxa"/>
          </w:tcPr>
          <w:p w14:paraId="00900C95" w14:textId="68528799"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S_Shore</w:t>
            </w:r>
          </w:p>
        </w:tc>
      </w:tr>
      <w:tr w:rsidR="00C719F7" w:rsidRPr="00C719F7" w14:paraId="06D0737C" w14:textId="189E956B" w:rsidTr="00175D18">
        <w:tc>
          <w:tcPr>
            <w:tcW w:w="1698" w:type="dxa"/>
            <w:vMerge/>
          </w:tcPr>
          <w:p w14:paraId="669E0855" w14:textId="77777777" w:rsidR="00E769A4" w:rsidRPr="00C719F7" w:rsidRDefault="00E769A4" w:rsidP="00E769A4">
            <w:pPr>
              <w:rPr>
                <w:rFonts w:ascii="Times New Roman" w:hAnsi="Times New Roman" w:cs="Times New Roman"/>
                <w:color w:val="000000" w:themeColor="text1"/>
                <w:szCs w:val="21"/>
              </w:rPr>
            </w:pPr>
          </w:p>
        </w:tc>
        <w:tc>
          <w:tcPr>
            <w:tcW w:w="1465" w:type="dxa"/>
          </w:tcPr>
          <w:p w14:paraId="57B2857F" w14:textId="71E356E3"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17057965</w:t>
            </w:r>
          </w:p>
        </w:tc>
        <w:tc>
          <w:tcPr>
            <w:tcW w:w="1218" w:type="dxa"/>
          </w:tcPr>
          <w:p w14:paraId="76B84EC5" w14:textId="398924FF"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021663</w:t>
            </w:r>
          </w:p>
        </w:tc>
        <w:tc>
          <w:tcPr>
            <w:tcW w:w="1424" w:type="dxa"/>
          </w:tcPr>
          <w:p w14:paraId="17B2E284" w14:textId="5D5D1F14"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1</w:t>
            </w:r>
          </w:p>
        </w:tc>
        <w:tc>
          <w:tcPr>
            <w:tcW w:w="2554" w:type="dxa"/>
          </w:tcPr>
          <w:p w14:paraId="7ED70A95" w14:textId="4895B362"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FBXO28;</w:t>
            </w:r>
          </w:p>
        </w:tc>
        <w:tc>
          <w:tcPr>
            <w:tcW w:w="4252" w:type="dxa"/>
          </w:tcPr>
          <w:p w14:paraId="2EC49495" w14:textId="6471764A" w:rsidR="00E769A4" w:rsidRPr="00C719F7" w:rsidRDefault="003510EA" w:rsidP="00E769A4">
            <w:pPr>
              <w:rPr>
                <w:rFonts w:ascii="Times New Roman" w:hAnsi="Times New Roman" w:cs="Times New Roman"/>
                <w:color w:val="000000" w:themeColor="text1"/>
                <w:szCs w:val="21"/>
              </w:rPr>
            </w:pPr>
            <w:r w:rsidRPr="003510EA">
              <w:rPr>
                <w:rFonts w:ascii="Times New Roman" w:hAnsi="Times New Roman" w:cs="Times New Roman"/>
                <w:color w:val="000000" w:themeColor="text1"/>
                <w:szCs w:val="21"/>
              </w:rPr>
              <w:t xml:space="preserve">Cancer promoting </w:t>
            </w:r>
            <w:r w:rsidR="00E769A4" w:rsidRPr="00C719F7">
              <w:rPr>
                <w:rFonts w:ascii="Times New Roman" w:hAnsi="Times New Roman" w:cs="Times New Roman"/>
                <w:color w:val="000000" w:themeColor="text1"/>
                <w:szCs w:val="21"/>
              </w:rPr>
              <w:fldChar w:fldCharType="begin">
                <w:fldData xml:space="preserve">PEVuZE5vdGU+PENpdGU+PEF1dGhvcj5DZXBlZGE8L0F1dGhvcj48WWVhcj4yMDEzPC9ZZWFyPjxS
ZWNOdW0+Mjk4MjE8L1JlY051bT48RGlzcGxheVRleHQ+Wzg3XTwvRGlzcGxheVRleHQ+PHJlY29y
ZD48cmVjLW51bWJlcj4yOTgyMTwvcmVjLW51bWJlcj48Zm9yZWlnbi1rZXlzPjxrZXkgYXBwPSJF
TiIgZGItaWQ9InI1dGRmenR0d2Z6MnRnZXBkZXZ2NWZ0M2V0cnY1cnJ0ZTAyMiIgdGltZXN0YW1w
PSIxNTk4MTEyODA4Ij4yOTgyMTwva2V5PjwvZm9yZWlnbi1rZXlzPjxyZWYtdHlwZSBuYW1lPSJK
b3VybmFsIEFydGljbGUiPjE3PC9yZWYtdHlwZT48Y29udHJpYnV0b3JzPjxhdXRob3JzPjxhdXRo
b3I+Q2VwZWRhLCBELjwvYXV0aG9yPjxhdXRob3I+TmcsIEguIEYuPC9hdXRob3I+PGF1dGhvcj5T
aGFyaWZpLCBILiBSLjwvYXV0aG9yPjxhdXRob3I+TWFobW91ZGksIFMuPC9hdXRob3I+PGF1dGhv
cj5DZXJyYXRvLCBWLiBTLjwvYXV0aG9yPjxhdXRob3I+RnJlZGx1bmQsIEUuPC9hdXRob3I+PGF1
dGhvcj5NYWdudXNzb24sIEsuPC9hdXRob3I+PGF1dGhvcj5OaWxzc29uLCBILjwvYXV0aG9yPjxh
dXRob3I+TWFseXVrb3ZhLCBBLjwvYXV0aG9yPjxhdXRob3I+UmFudGFsYSwgSi48L2F1dGhvcj48
YXV0aG9yPktsZXZlYnJpbmcsIEQuPC9hdXRob3I+PGF1dGhvcj5WacOxYWxzLCBGLjwvYXV0aG9y
PjxhdXRob3I+Qmhhc2thcmFuLCBOLjwvYXV0aG9yPjxhdXRob3I+WmFrYXJpYSwgUy4gTS48L2F1
dGhvcj48YXV0aG9yPlJhaG1hbnRvLCBBLiBTLjwvYXV0aG9yPjxhdXRob3I+R3JvdGVndXQsIFMu
PC9hdXRob3I+PGF1dGhvcj5OaWVsc2VuLCBNLiBMLjwvYXV0aG9yPjxhdXRob3I+U3ppZ3lhcnRv
LCBDLiBBLjwvYXV0aG9yPjxhdXRob3I+U3VuLCBELjwvYXV0aG9yPjxhdXRob3I+TGVybmVyLCBN
LjwvYXV0aG9yPjxhdXRob3I+TmF2YW5pLCBTLjwvYXV0aG9yPjxhdXRob3I+V2lkc2Nod2VuZHRl
ciwgTS48L2F1dGhvcj48YXV0aG9yPlVobMOpbiwgTS48L2F1dGhvcj48YXV0aG9yPkppcnN0csO2
bSwgSy48L2F1dGhvcj48YXV0aG9yPlBvbnTDqW4sIEYuPC9hdXRob3I+PGF1dGhvcj5Xb2hsc2No
bGVnZWwsIEouPC9hdXRob3I+PGF1dGhvcj5HcmFuZMOpciwgRC48L2F1dGhvcj48YXV0aG9yPlNw
cnVjaywgQy48L2F1dGhvcj48YXV0aG9yPkxhcnNzb24sIEwuIEcuPC9hdXRob3I+PGF1dGhvcj5T
YW5nZmVsdCwgTy48L2F1dGhvcj48L2F1dGhvcnM+PC9jb250cmlidXRvcnM+PGF1dGgtYWRkcmVz
cz5EZXBhcnRtZW50IG9mIENlbGwgYW5kIE1vbGVjdWxhciBCaW9sb2d5LCBLYXJvbGluc2thIElu
c3RpdHV0ZXQsIFN0b2NraG9sbSwgU3dlZGVuLjwvYXV0aC1hZGRyZXNzPjx0aXRsZXM+PHRpdGxl
PkNESy1tZWRpYXRlZCBhY3RpdmF0aW9uIG9mIHRoZSBTQ0YoRkJYTykgKDI4KSB1YmlxdWl0aW4g
bGlnYXNlIHByb21vdGVzIE1ZQy1kcml2ZW4gdHJhbnNjcmlwdGlvbiBhbmQgdHVtb3VyaWdlbmVz
aXMgYW5kIHByZWRpY3RzIHBvb3Igc3Vydml2YWwgaW4gYnJlYXN0IGNhbmNlcjwvdGl0bGU+PHNl
Y29uZGFyeS10aXRsZT5FTUJPIE1vbCBNZWQ8L3NlY29uZGFyeS10aXRsZT48YWx0LXRpdGxlPkVN
Qk8gbW9sZWN1bGFyIG1lZGljaW5lPC9hbHQtdGl0bGU+PC90aXRsZXM+PHBlcmlvZGljYWw+PGZ1
bGwtdGl0bGU+RU1CTyBNb2wgTWVkPC9mdWxsLXRpdGxlPjxhYmJyLTE+RU1CTyBtb2xlY3VsYXIg
bWVkaWNpbmU8L2FiYnItMT48L3BlcmlvZGljYWw+PGFsdC1wZXJpb2RpY2FsPjxmdWxsLXRpdGxl
PkVNQk8gTW9sIE1lZDwvZnVsbC10aXRsZT48YWJici0xPkVNQk8gbW9sZWN1bGFyIG1lZGljaW5l
PC9hYmJyLTE+PC9hbHQtcGVyaW9kaWNhbD48cGFnZXM+MTA2Ny04NjwvcGFnZXM+PHZvbHVtZT41
PC92b2x1bWU+PG51bWJlcj43PC9udW1iZXI+PGVkaXRpb24+MjAxMy8wNi8xOTwvZWRpdGlvbj48
a2V5d29yZHM+PGtleXdvcmQ+QW1pbm8gQWNpZCBTZXF1ZW5jZTwva2V5d29yZD48a2V5d29yZD5C
cmVhc3QvbWV0YWJvbGlzbS8qcGF0aG9sb2d5PC9rZXl3b3JkPjxrZXl3b3JkPkJyZWFzdCBOZW9w
bGFzbXMvZGlhZ25vc2lzL2dlbmV0aWNzLyptZXRhYm9saXNtL3BhdGhvbG9neTwva2V5d29yZD48
a2V5d29yZD5DREMyIFByb3RlaW4gS2luYXNlLyptZXRhYm9saXNtPC9rZXl3b3JkPjxrZXl3b3Jk
PkNlbGwgTGluZSwgVHVtb3I8L2tleXdvcmQ+PGtleXdvcmQ+Q2VsbCBQcm9saWZlcmF0aW9uPC9r
ZXl3b3JkPjxrZXl3b3JkPkN5Y2xpbi1EZXBlbmRlbnQgS2luYXNlIDIvKm1ldGFib2xpc208L2tl
eXdvcmQ+PGtleXdvcmQ+RmVtYWxlPC9rZXl3b3JkPjxrZXl3b3JkPkdlbmUgRXhwcmVzc2lvbiBS
ZWd1bGF0aW9uLCBOZW9wbGFzdGljPC9rZXl3b3JkPjxrZXl3b3JkPkh1bWFuczwva2V5d29yZD48
a2V5d29yZD5Nb2xlY3VsYXIgU2VxdWVuY2UgRGF0YTwva2V5d29yZD48a2V5d29yZD5QaG9zcGhv
cnlsYXRpb248L2tleXdvcmQ+PGtleXdvcmQ+UHJvZ25vc2lzPC9rZXl3b3JkPjxrZXl3b3JkPlBy
b21vdGVyIFJlZ2lvbnMsIEdlbmV0aWM8L2tleXdvcmQ+PGtleXdvcmQ+UHJvdGVvbHlzaXM8L2tl
eXdvcmQ+PGtleXdvcmQ+UHJvdG8tT25jb2dlbmUgUHJvdGVpbnMgYy1teWMvKm1ldGFib2xpc208
L2tleXdvcmQ+PGtleXdvcmQ+U0tQIEN1bGxpbiBGLUJveCBQcm90ZWluIExpZ2FzZXMvYW5hbHlz
aXMvZ2VuZXRpY3MvKm1ldGFib2xpc208L2tleXdvcmQ+PGtleXdvcmQ+U2lnbmFsIFRyYW5zZHVj
dGlvbjwva2V5d29yZD48a2V5d29yZD5TdXJ2aXZhbCBBbmFseXNpczwva2V5d29yZD48a2V5d29y
ZD5UcmFuc2NyaXB0aW9uYWwgQWN0aXZhdGlvbjwva2V5d29yZD48a2V5d29yZD5VYmlxdWl0aW5h
dGlvbjwva2V5d29yZD48a2V5d29yZD5CcmVhc3QgY2FuY2VyPC9rZXl3b3JkPjxrZXl3b3JkPkNk
azwva2V5d29yZD48a2V5d29yZD5GLWJveCBwcm90ZWluPC9rZXl3b3JkPjxrZXl3b3JkPkZieG8y
ODwva2V5d29yZD48a2V5d29yZD5NeWM8L2tleXdvcmQ+PC9rZXl3b3Jkcz48ZGF0ZXM+PHllYXI+
MjAxMzwveWVhcj48cHViLWRhdGVzPjxkYXRlPkp1bDwvZGF0ZT48L3B1Yi1kYXRlcz48L2RhdGVz
Pjxpc2JuPjE3NTctNDY3NiAoUHJpbnQpJiN4RDsxNzU3LTQ2NzY8L2lzYm4+PGFjY2Vzc2lvbi1u
dW0+MjM3NzYxMzE8L2FjY2Vzc2lvbi1udW0+PHVybHM+PC91cmxzPjxjdXN0b20yPlBNQzM3MjE0
NzQ8L2N1c3RvbTI+PGVsZWN0cm9uaWMtcmVzb3VyY2UtbnVtPjEwLjEwMDIvZW1tbS4yMDEyMDIz
NDE8L2VsZWN0cm9uaWMtcmVzb3VyY2UtbnVtPjxyZW1vdGUtZGF0YWJhc2UtcHJvdmlkZXI+TkxN
PC9yZW1vdGUtZGF0YWJhc2UtcHJvdmlkZXI+PGxhbmd1YWdlPmVuZzwvbGFuZ3VhZ2U+PC9yZWNv
cmQ+PC9DaXRlPjwvRW5kTm90ZT4A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DZXBlZGE8L0F1dGhvcj48WWVhcj4yMDEzPC9ZZWFyPjxS
ZWNOdW0+Mjk4MjE8L1JlY051bT48RGlzcGxheVRleHQ+Wzg3XTwvRGlzcGxheVRleHQ+PHJlY29y
ZD48cmVjLW51bWJlcj4yOTgyMTwvcmVjLW51bWJlcj48Zm9yZWlnbi1rZXlzPjxrZXkgYXBwPSJF
TiIgZGItaWQ9InI1dGRmenR0d2Z6MnRnZXBkZXZ2NWZ0M2V0cnY1cnJ0ZTAyMiIgdGltZXN0YW1w
PSIxNTk4MTEyODA4Ij4yOTgyMTwva2V5PjwvZm9yZWlnbi1rZXlzPjxyZWYtdHlwZSBuYW1lPSJK
b3VybmFsIEFydGljbGUiPjE3PC9yZWYtdHlwZT48Y29udHJpYnV0b3JzPjxhdXRob3JzPjxhdXRo
b3I+Q2VwZWRhLCBELjwvYXV0aG9yPjxhdXRob3I+TmcsIEguIEYuPC9hdXRob3I+PGF1dGhvcj5T
aGFyaWZpLCBILiBSLjwvYXV0aG9yPjxhdXRob3I+TWFobW91ZGksIFMuPC9hdXRob3I+PGF1dGhv
cj5DZXJyYXRvLCBWLiBTLjwvYXV0aG9yPjxhdXRob3I+RnJlZGx1bmQsIEUuPC9hdXRob3I+PGF1
dGhvcj5NYWdudXNzb24sIEsuPC9hdXRob3I+PGF1dGhvcj5OaWxzc29uLCBILjwvYXV0aG9yPjxh
dXRob3I+TWFseXVrb3ZhLCBBLjwvYXV0aG9yPjxhdXRob3I+UmFudGFsYSwgSi48L2F1dGhvcj48
YXV0aG9yPktsZXZlYnJpbmcsIEQuPC9hdXRob3I+PGF1dGhvcj5WacOxYWxzLCBGLjwvYXV0aG9y
PjxhdXRob3I+Qmhhc2thcmFuLCBOLjwvYXV0aG9yPjxhdXRob3I+WmFrYXJpYSwgUy4gTS48L2F1
dGhvcj48YXV0aG9yPlJhaG1hbnRvLCBBLiBTLjwvYXV0aG9yPjxhdXRob3I+R3JvdGVndXQsIFMu
PC9hdXRob3I+PGF1dGhvcj5OaWVsc2VuLCBNLiBMLjwvYXV0aG9yPjxhdXRob3I+U3ppZ3lhcnRv
LCBDLiBBLjwvYXV0aG9yPjxhdXRob3I+U3VuLCBELjwvYXV0aG9yPjxhdXRob3I+TGVybmVyLCBN
LjwvYXV0aG9yPjxhdXRob3I+TmF2YW5pLCBTLjwvYXV0aG9yPjxhdXRob3I+V2lkc2Nod2VuZHRl
ciwgTS48L2F1dGhvcj48YXV0aG9yPlVobMOpbiwgTS48L2F1dGhvcj48YXV0aG9yPkppcnN0csO2
bSwgSy48L2F1dGhvcj48YXV0aG9yPlBvbnTDqW4sIEYuPC9hdXRob3I+PGF1dGhvcj5Xb2hsc2No
bGVnZWwsIEouPC9hdXRob3I+PGF1dGhvcj5HcmFuZMOpciwgRC48L2F1dGhvcj48YXV0aG9yPlNw
cnVjaywgQy48L2F1dGhvcj48YXV0aG9yPkxhcnNzb24sIEwuIEcuPC9hdXRob3I+PGF1dGhvcj5T
YW5nZmVsdCwgTy48L2F1dGhvcj48L2F1dGhvcnM+PC9jb250cmlidXRvcnM+PGF1dGgtYWRkcmVz
cz5EZXBhcnRtZW50IG9mIENlbGwgYW5kIE1vbGVjdWxhciBCaW9sb2d5LCBLYXJvbGluc2thIElu
c3RpdHV0ZXQsIFN0b2NraG9sbSwgU3dlZGVuLjwvYXV0aC1hZGRyZXNzPjx0aXRsZXM+PHRpdGxl
PkNESy1tZWRpYXRlZCBhY3RpdmF0aW9uIG9mIHRoZSBTQ0YoRkJYTykgKDI4KSB1YmlxdWl0aW4g
bGlnYXNlIHByb21vdGVzIE1ZQy1kcml2ZW4gdHJhbnNjcmlwdGlvbiBhbmQgdHVtb3VyaWdlbmVz
aXMgYW5kIHByZWRpY3RzIHBvb3Igc3Vydml2YWwgaW4gYnJlYXN0IGNhbmNlcjwvdGl0bGU+PHNl
Y29uZGFyeS10aXRsZT5FTUJPIE1vbCBNZWQ8L3NlY29uZGFyeS10aXRsZT48YWx0LXRpdGxlPkVN
Qk8gbW9sZWN1bGFyIG1lZGljaW5lPC9hbHQtdGl0bGU+PC90aXRsZXM+PHBlcmlvZGljYWw+PGZ1
bGwtdGl0bGU+RU1CTyBNb2wgTWVkPC9mdWxsLXRpdGxlPjxhYmJyLTE+RU1CTyBtb2xlY3VsYXIg
bWVkaWNpbmU8L2FiYnItMT48L3BlcmlvZGljYWw+PGFsdC1wZXJpb2RpY2FsPjxmdWxsLXRpdGxl
PkVNQk8gTW9sIE1lZDwvZnVsbC10aXRsZT48YWJici0xPkVNQk8gbW9sZWN1bGFyIG1lZGljaW5l
PC9hYmJyLTE+PC9hbHQtcGVyaW9kaWNhbD48cGFnZXM+MTA2Ny04NjwvcGFnZXM+PHZvbHVtZT41
PC92b2x1bWU+PG51bWJlcj43PC9udW1iZXI+PGVkaXRpb24+MjAxMy8wNi8xOTwvZWRpdGlvbj48
a2V5d29yZHM+PGtleXdvcmQ+QW1pbm8gQWNpZCBTZXF1ZW5jZTwva2V5d29yZD48a2V5d29yZD5C
cmVhc3QvbWV0YWJvbGlzbS8qcGF0aG9sb2d5PC9rZXl3b3JkPjxrZXl3b3JkPkJyZWFzdCBOZW9w
bGFzbXMvZGlhZ25vc2lzL2dlbmV0aWNzLyptZXRhYm9saXNtL3BhdGhvbG9neTwva2V5d29yZD48
a2V5d29yZD5DREMyIFByb3RlaW4gS2luYXNlLyptZXRhYm9saXNtPC9rZXl3b3JkPjxrZXl3b3Jk
PkNlbGwgTGluZSwgVHVtb3I8L2tleXdvcmQ+PGtleXdvcmQ+Q2VsbCBQcm9saWZlcmF0aW9uPC9r
ZXl3b3JkPjxrZXl3b3JkPkN5Y2xpbi1EZXBlbmRlbnQgS2luYXNlIDIvKm1ldGFib2xpc208L2tl
eXdvcmQ+PGtleXdvcmQ+RmVtYWxlPC9rZXl3b3JkPjxrZXl3b3JkPkdlbmUgRXhwcmVzc2lvbiBS
ZWd1bGF0aW9uLCBOZW9wbGFzdGljPC9rZXl3b3JkPjxrZXl3b3JkPkh1bWFuczwva2V5d29yZD48
a2V5d29yZD5Nb2xlY3VsYXIgU2VxdWVuY2UgRGF0YTwva2V5d29yZD48a2V5d29yZD5QaG9zcGhv
cnlsYXRpb248L2tleXdvcmQ+PGtleXdvcmQ+UHJvZ25vc2lzPC9rZXl3b3JkPjxrZXl3b3JkPlBy
b21vdGVyIFJlZ2lvbnMsIEdlbmV0aWM8L2tleXdvcmQ+PGtleXdvcmQ+UHJvdGVvbHlzaXM8L2tl
eXdvcmQ+PGtleXdvcmQ+UHJvdG8tT25jb2dlbmUgUHJvdGVpbnMgYy1teWMvKm1ldGFib2xpc208
L2tleXdvcmQ+PGtleXdvcmQ+U0tQIEN1bGxpbiBGLUJveCBQcm90ZWluIExpZ2FzZXMvYW5hbHlz
aXMvZ2VuZXRpY3MvKm1ldGFib2xpc208L2tleXdvcmQ+PGtleXdvcmQ+U2lnbmFsIFRyYW5zZHVj
dGlvbjwva2V5d29yZD48a2V5d29yZD5TdXJ2aXZhbCBBbmFseXNpczwva2V5d29yZD48a2V5d29y
ZD5UcmFuc2NyaXB0aW9uYWwgQWN0aXZhdGlvbjwva2V5d29yZD48a2V5d29yZD5VYmlxdWl0aW5h
dGlvbjwva2V5d29yZD48a2V5d29yZD5CcmVhc3QgY2FuY2VyPC9rZXl3b3JkPjxrZXl3b3JkPkNk
azwva2V5d29yZD48a2V5d29yZD5GLWJveCBwcm90ZWluPC9rZXl3b3JkPjxrZXl3b3JkPkZieG8y
ODwva2V5d29yZD48a2V5d29yZD5NeWM8L2tleXdvcmQ+PC9rZXl3b3Jkcz48ZGF0ZXM+PHllYXI+
MjAxMzwveWVhcj48cHViLWRhdGVzPjxkYXRlPkp1bDwvZGF0ZT48L3B1Yi1kYXRlcz48L2RhdGVz
Pjxpc2JuPjE3NTctNDY3NiAoUHJpbnQpJiN4RDsxNzU3LTQ2NzY8L2lzYm4+PGFjY2Vzc2lvbi1u
dW0+MjM3NzYxMzE8L2FjY2Vzc2lvbi1udW0+PHVybHM+PC91cmxzPjxjdXN0b20yPlBNQzM3MjE0
NzQ8L2N1c3RvbTI+PGVsZWN0cm9uaWMtcmVzb3VyY2UtbnVtPjEwLjEwMDIvZW1tbS4yMDEyMDIz
NDE8L2VsZWN0cm9uaWMtcmVzb3VyY2UtbnVtPjxyZW1vdGUtZGF0YWJhc2UtcHJvdmlkZXI+TkxN
PC9yZW1vdGUtZGF0YWJhc2UtcHJvdmlkZXI+PGxhbmd1YWdlPmVuZzwvbGFuZ3VhZ2U+PC9yZWNv
cmQ+PC9DaXRlPjwvRW5kTm90ZT4A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r>
            <w:r w:rsidR="00E769A4"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87]</w:t>
            </w:r>
            <w:r w:rsidR="00E769A4" w:rsidRPr="00C719F7">
              <w:rPr>
                <w:rFonts w:ascii="Times New Roman" w:hAnsi="Times New Roman" w:cs="Times New Roman"/>
                <w:color w:val="000000" w:themeColor="text1"/>
                <w:szCs w:val="21"/>
              </w:rPr>
              <w:fldChar w:fldCharType="end"/>
            </w:r>
          </w:p>
        </w:tc>
        <w:tc>
          <w:tcPr>
            <w:tcW w:w="1276" w:type="dxa"/>
          </w:tcPr>
          <w:p w14:paraId="1ABE04F2" w14:textId="57A9F90F"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N_Shore</w:t>
            </w:r>
          </w:p>
        </w:tc>
      </w:tr>
      <w:tr w:rsidR="00C719F7" w:rsidRPr="00C719F7" w14:paraId="4EAC67D9" w14:textId="4D85FF07" w:rsidTr="00175D18">
        <w:tc>
          <w:tcPr>
            <w:tcW w:w="1698" w:type="dxa"/>
            <w:vMerge/>
          </w:tcPr>
          <w:p w14:paraId="05EB1F09" w14:textId="77777777" w:rsidR="00E769A4" w:rsidRPr="00C719F7" w:rsidRDefault="00E769A4" w:rsidP="00E769A4">
            <w:pPr>
              <w:rPr>
                <w:rFonts w:ascii="Times New Roman" w:hAnsi="Times New Roman" w:cs="Times New Roman"/>
                <w:color w:val="000000" w:themeColor="text1"/>
                <w:szCs w:val="21"/>
              </w:rPr>
            </w:pPr>
          </w:p>
        </w:tc>
        <w:tc>
          <w:tcPr>
            <w:tcW w:w="1465" w:type="dxa"/>
          </w:tcPr>
          <w:p w14:paraId="28125E95" w14:textId="1B8980B0"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17746675</w:t>
            </w:r>
          </w:p>
        </w:tc>
        <w:tc>
          <w:tcPr>
            <w:tcW w:w="1218" w:type="dxa"/>
          </w:tcPr>
          <w:p w14:paraId="63C34A73" w14:textId="051AAD0B"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039912</w:t>
            </w:r>
          </w:p>
        </w:tc>
        <w:tc>
          <w:tcPr>
            <w:tcW w:w="1424" w:type="dxa"/>
          </w:tcPr>
          <w:p w14:paraId="560C1330" w14:textId="6B6D2EF3"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3</w:t>
            </w:r>
          </w:p>
        </w:tc>
        <w:tc>
          <w:tcPr>
            <w:tcW w:w="2554" w:type="dxa"/>
          </w:tcPr>
          <w:p w14:paraId="1AC9CC4F" w14:textId="6978E64D"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TAMM41;</w:t>
            </w:r>
          </w:p>
        </w:tc>
        <w:tc>
          <w:tcPr>
            <w:tcW w:w="4252" w:type="dxa"/>
          </w:tcPr>
          <w:p w14:paraId="7585A5CA" w14:textId="57BB304B"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lipid metabolic process</w:t>
            </w:r>
          </w:p>
        </w:tc>
        <w:tc>
          <w:tcPr>
            <w:tcW w:w="1276" w:type="dxa"/>
          </w:tcPr>
          <w:p w14:paraId="4AAFA07B" w14:textId="4684F3B1"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Island</w:t>
            </w:r>
          </w:p>
        </w:tc>
      </w:tr>
      <w:tr w:rsidR="00C719F7" w:rsidRPr="00C719F7" w14:paraId="6BE4BDD3" w14:textId="0C17A287" w:rsidTr="00175D18">
        <w:tc>
          <w:tcPr>
            <w:tcW w:w="1698" w:type="dxa"/>
            <w:vMerge/>
          </w:tcPr>
          <w:p w14:paraId="4718CF84" w14:textId="77777777" w:rsidR="00E769A4" w:rsidRPr="00C719F7" w:rsidRDefault="00E769A4" w:rsidP="00E769A4">
            <w:pPr>
              <w:rPr>
                <w:rFonts w:ascii="Times New Roman" w:hAnsi="Times New Roman" w:cs="Times New Roman"/>
                <w:color w:val="000000" w:themeColor="text1"/>
                <w:szCs w:val="21"/>
              </w:rPr>
            </w:pPr>
          </w:p>
        </w:tc>
        <w:tc>
          <w:tcPr>
            <w:tcW w:w="1465" w:type="dxa"/>
          </w:tcPr>
          <w:p w14:paraId="1DDDD312" w14:textId="424892A0"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17820591</w:t>
            </w:r>
          </w:p>
        </w:tc>
        <w:tc>
          <w:tcPr>
            <w:tcW w:w="1218" w:type="dxa"/>
          </w:tcPr>
          <w:p w14:paraId="61F72464" w14:textId="752DD62B"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037709</w:t>
            </w:r>
          </w:p>
        </w:tc>
        <w:tc>
          <w:tcPr>
            <w:tcW w:w="1424" w:type="dxa"/>
          </w:tcPr>
          <w:p w14:paraId="613BFBC6" w14:textId="7A7E2BD9"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17</w:t>
            </w:r>
          </w:p>
        </w:tc>
        <w:tc>
          <w:tcPr>
            <w:tcW w:w="2554" w:type="dxa"/>
          </w:tcPr>
          <w:p w14:paraId="17C90618" w14:textId="4CAD1BA0"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ENO3;PFN1;</w:t>
            </w:r>
          </w:p>
        </w:tc>
        <w:tc>
          <w:tcPr>
            <w:tcW w:w="4252" w:type="dxa"/>
          </w:tcPr>
          <w:p w14:paraId="6F12EA1B" w14:textId="53149928" w:rsidR="00E769A4" w:rsidRPr="00C719F7" w:rsidRDefault="003510EA" w:rsidP="003510EA">
            <w:pPr>
              <w:rPr>
                <w:rFonts w:ascii="Times New Roman" w:hAnsi="Times New Roman" w:cs="Times New Roman"/>
                <w:color w:val="000000" w:themeColor="text1"/>
                <w:szCs w:val="21"/>
              </w:rPr>
            </w:pPr>
            <w:r w:rsidRPr="003510EA">
              <w:rPr>
                <w:rFonts w:ascii="Times New Roman" w:hAnsi="Times New Roman" w:cs="Times New Roman"/>
                <w:color w:val="000000" w:themeColor="text1"/>
                <w:szCs w:val="21"/>
              </w:rPr>
              <w:t xml:space="preserve">Tumor suppressor </w:t>
            </w:r>
            <w:r w:rsidR="00E769A4" w:rsidRPr="00C719F7">
              <w:rPr>
                <w:rFonts w:ascii="Times New Roman" w:hAnsi="Times New Roman" w:cs="Times New Roman"/>
                <w:color w:val="000000" w:themeColor="text1"/>
                <w:szCs w:val="21"/>
              </w:rPr>
              <w:fldChar w:fldCharType="begin">
                <w:fldData xml:space="preserve">PEVuZE5vdGU+PENpdGU+PEF1dGhvcj5QYXJrPC9BdXRob3I+PFllYXI+MjAxOTwvWWVhcj48UmVj
TnVtPjI5ODI2PC9SZWNOdW0+PERpc3BsYXlUZXh0Pls4OV08L0Rpc3BsYXlUZXh0PjxyZWNvcmQ+
PHJlYy1udW1iZXI+Mjk4MjY8L3JlYy1udW1iZXI+PGZvcmVpZ24ta2V5cz48a2V5IGFwcD0iRU4i
IGRiLWlkPSJyNXRkZnp0dHdmejJ0Z2VwZGV2djVmdDNldHJ2NXJydGUwMjIiIHRpbWVzdGFtcD0i
MTU5ODExMjgwOCI+Mjk4MjY8L2tleT48L2ZvcmVpZ24ta2V5cz48cmVmLXR5cGUgbmFtZT0iSm91
cm5hbCBBcnRpY2xlIj4xNzwvcmVmLXR5cGU+PGNvbnRyaWJ1dG9ycz48YXV0aG9ycz48YXV0aG9y
PlBhcmssIEMuPC9hdXRob3I+PGF1dGhvcj5MZWUsIFkuPC9hdXRob3I+PGF1dGhvcj5KZSwgUy48
L2F1dGhvcj48YXV0aG9yPkNoYW5nLCBTLjwvYXV0aG9yPjxhdXRob3I+S2ltLCBOLjwvYXV0aG9y
PjxhdXRob3I+SmVvbmcsIEUuPC9hdXRob3I+PGF1dGhvcj5Zb29uLCBTLjwvYXV0aG9yPjwvYXV0
aG9ycz48L2NvbnRyaWJ1dG9ycz48YXV0aC1hZGRyZXNzPkRlcGFydG1lbnQgb2YgQmlvbG9naWNh
bCBTY2llbmNlcywgU29va215dW5nIFdvbWVuJmFwb3M7cyBVbml2ZXJzaXR5LCBTZW91bCAwNDMx
MCwgS29yZWEuJiN4RDtUaGVzZSBhdXRob3JzIGNvbnRyaWJ1dGVkIGVxdWFsbHkgdG8gdGhpcyB3
b3JrLiYjeEQ7UmVzZWFyY2ggSW5zdGl0dXRlIG9mIFdvbWVuJmFwb3M7cyBIZWFsdGgsIFNvb2tt
eXVuZyBXb21lbiZhcG9zO3MgVW5pdmVyc2l0eSwgU2VvdWwgMDQzMTAsIEtvcmVhLjwvYXV0aC1h
ZGRyZXNzPjx0aXRsZXM+PHRpdGxlPk92ZXJleHByZXNzaW9uIGFuZCBTZWxlY3RpdmUgQW50aWNh
bmNlciBFZmZpY2FjeSBvZiBFTk8zIGluIFNUSzExIE11dGFudCBMdW5nIENhbmNlcnM8L3RpdGxl
PjxzZWNvbmRhcnktdGl0bGU+TW9sIENlbGxzPC9zZWNvbmRhcnktdGl0bGU+PGFsdC10aXRsZT5N
b2xlY3VsZXMgYW5kIGNlbGxzPC9hbHQtdGl0bGU+PC90aXRsZXM+PHBlcmlvZGljYWw+PGZ1bGwt
dGl0bGU+TW9sIENlbGxzPC9mdWxsLXRpdGxlPjxhYmJyLTE+TW9sZWN1bGVzIGFuZCBjZWxsczwv
YWJici0xPjwvcGVyaW9kaWNhbD48YWx0LXBlcmlvZGljYWw+PGZ1bGwtdGl0bGU+TW9sIENlbGxz
PC9mdWxsLXRpdGxlPjxhYmJyLTE+TW9sZWN1bGVzIGFuZCBjZWxsczwvYWJici0xPjwvYWx0LXBl
cmlvZGljYWw+PHBhZ2VzPjgwNC04MDk8L3BhZ2VzPjx2b2x1bWU+NDI8L3ZvbHVtZT48bnVtYmVy
PjExPC9udW1iZXI+PGVkaXRpb24+MjAxOS8xMS8wODwvZWRpdGlvbj48a2V5d29yZHM+PGtleXdv
cmQ+QTU0OSBDZWxsczwva2V5d29yZD48a2V5d29yZD5BZGVub2NhcmNpbm9tYS8qZ2VuZXRpY3Mv
cGF0aG9sb2d5PC9rZXl3b3JkPjxrZXl3b3JkPkJpb21hcmtlcnMsIFR1bW9yL2dlbmV0aWNzPC9r
ZXl3b3JkPjxrZXl3b3JkPkNlbGwgTGluZSwgVHVtb3I8L2tleXdvcmQ+PGtleXdvcmQ+Q2VsbCBQ
cm9saWZlcmF0aW9uL2dlbmV0aWNzPC9rZXl3b3JkPjxrZXl3b3JkPkNlbGwgU3Vydml2YWwvZ2Vu
ZXRpY3M8L2tleXdvcmQ+PGtleXdvcmQ+KkdhaW4gb2YgRnVuY3Rpb24gTXV0YXRpb248L2tleXdv
cmQ+PGtleXdvcmQ+R2VuZSBFeHByZXNzaW9uIFByb2ZpbGluZy8qbWV0aG9kczwva2V5d29yZD48
a2V5d29yZD4qR2VuZSBFeHByZXNzaW9uIFJlZ3VsYXRpb24sIE5lb3BsYXN0aWM8L2tleXdvcmQ+
PGtleXdvcmQ+SHVtYW5zPC9rZXl3b3JkPjxrZXl3b3JkPkx1bmcgTmVvcGxhc21zLypnZW5ldGlj
cy9wYXRob2xvZ3k8L2tleXdvcmQ+PGtleXdvcmQ+UGhvc3Bob3B5cnV2YXRlIEh5ZHJhdGFzZS8q
Z2VuZXRpY3M8L2tleXdvcmQ+PGtleXdvcmQ+UHJvdGVpbi1TZXJpbmUtVGhyZW9uaW5lIEtpbmFz
ZXMvKmdlbmV0aWNzPC9rZXl3b3JkPjxrZXl3b3JkPlJOQSBJbnRlcmZlcmVuY2U8L2tleXdvcmQ+
PGtleXdvcmQ+RW5vbGFzZSAzPC9rZXl3b3JkPjxrZXl3b3JkPlNUSzExIGxvc3Mtb2ZmdW5jdGlv
biBtdXRhdGlvbjwva2V5d29yZD48a2V5d29yZD5sdW5nIGFkZW5vY2FyY2lub21hPC9rZXl3b3Jk
Pjwva2V5d29yZHM+PGRhdGVzPjx5ZWFyPjIwMTk8L3llYXI+PHB1Yi1kYXRlcz48ZGF0ZT5Ob3Yg
MzA8L2RhdGU+PC9wdWItZGF0ZXM+PC9kYXRlcz48aXNibj4xMDE2LTg0NzggKFByaW50KSYjeEQ7
MTAxNi04NDc4PC9pc2JuPjxhY2Nlc3Npb24tbnVtPjMxNjk3ODc0PC9hY2Nlc3Npb24tbnVtPjx1
cmxzPjwvdXJscz48Y3VzdG9tMj5QTUM2ODgzOTc1PC9jdXN0b20yPjxlbGVjdHJvbmljLXJlc291
cmNlLW51bT4xMC4xNDM0OC9tb2xjZWxscy4yMDE5LjAwOTk8L2VsZWN0cm9uaWMtcmVzb3VyY2Ut
bnVtPjxyZW1vdGUtZGF0YWJhc2UtcHJvdmlkZXI+TkxNPC9yZW1vdGUtZGF0YWJhc2UtcHJvdmlk
ZXI+PGxhbmd1YWdlPmVuZzwvbGFuZ3VhZ2U+PC9yZWNvcmQ+PC9DaXRlPjwvRW5kTm90ZT4A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QYXJrPC9BdXRob3I+PFllYXI+MjAxOTwvWWVhcj48UmVj
TnVtPjI5ODI2PC9SZWNOdW0+PERpc3BsYXlUZXh0Pls4OV08L0Rpc3BsYXlUZXh0PjxyZWNvcmQ+
PHJlYy1udW1iZXI+Mjk4MjY8L3JlYy1udW1iZXI+PGZvcmVpZ24ta2V5cz48a2V5IGFwcD0iRU4i
IGRiLWlkPSJyNXRkZnp0dHdmejJ0Z2VwZGV2djVmdDNldHJ2NXJydGUwMjIiIHRpbWVzdGFtcD0i
MTU5ODExMjgwOCI+Mjk4MjY8L2tleT48L2ZvcmVpZ24ta2V5cz48cmVmLXR5cGUgbmFtZT0iSm91
cm5hbCBBcnRpY2xlIj4xNzwvcmVmLXR5cGU+PGNvbnRyaWJ1dG9ycz48YXV0aG9ycz48YXV0aG9y
PlBhcmssIEMuPC9hdXRob3I+PGF1dGhvcj5MZWUsIFkuPC9hdXRob3I+PGF1dGhvcj5KZSwgUy48
L2F1dGhvcj48YXV0aG9yPkNoYW5nLCBTLjwvYXV0aG9yPjxhdXRob3I+S2ltLCBOLjwvYXV0aG9y
PjxhdXRob3I+SmVvbmcsIEUuPC9hdXRob3I+PGF1dGhvcj5Zb29uLCBTLjwvYXV0aG9yPjwvYXV0
aG9ycz48L2NvbnRyaWJ1dG9ycz48YXV0aC1hZGRyZXNzPkRlcGFydG1lbnQgb2YgQmlvbG9naWNh
bCBTY2llbmNlcywgU29va215dW5nIFdvbWVuJmFwb3M7cyBVbml2ZXJzaXR5LCBTZW91bCAwNDMx
MCwgS29yZWEuJiN4RDtUaGVzZSBhdXRob3JzIGNvbnRyaWJ1dGVkIGVxdWFsbHkgdG8gdGhpcyB3
b3JrLiYjeEQ7UmVzZWFyY2ggSW5zdGl0dXRlIG9mIFdvbWVuJmFwb3M7cyBIZWFsdGgsIFNvb2tt
eXVuZyBXb21lbiZhcG9zO3MgVW5pdmVyc2l0eSwgU2VvdWwgMDQzMTAsIEtvcmVhLjwvYXV0aC1h
ZGRyZXNzPjx0aXRsZXM+PHRpdGxlPk92ZXJleHByZXNzaW9uIGFuZCBTZWxlY3RpdmUgQW50aWNh
bmNlciBFZmZpY2FjeSBvZiBFTk8zIGluIFNUSzExIE11dGFudCBMdW5nIENhbmNlcnM8L3RpdGxl
PjxzZWNvbmRhcnktdGl0bGU+TW9sIENlbGxzPC9zZWNvbmRhcnktdGl0bGU+PGFsdC10aXRsZT5N
b2xlY3VsZXMgYW5kIGNlbGxzPC9hbHQtdGl0bGU+PC90aXRsZXM+PHBlcmlvZGljYWw+PGZ1bGwt
dGl0bGU+TW9sIENlbGxzPC9mdWxsLXRpdGxlPjxhYmJyLTE+TW9sZWN1bGVzIGFuZCBjZWxsczwv
YWJici0xPjwvcGVyaW9kaWNhbD48YWx0LXBlcmlvZGljYWw+PGZ1bGwtdGl0bGU+TW9sIENlbGxz
PC9mdWxsLXRpdGxlPjxhYmJyLTE+TW9sZWN1bGVzIGFuZCBjZWxsczwvYWJici0xPjwvYWx0LXBl
cmlvZGljYWw+PHBhZ2VzPjgwNC04MDk8L3BhZ2VzPjx2b2x1bWU+NDI8L3ZvbHVtZT48bnVtYmVy
PjExPC9udW1iZXI+PGVkaXRpb24+MjAxOS8xMS8wODwvZWRpdGlvbj48a2V5d29yZHM+PGtleXdv
cmQ+QTU0OSBDZWxsczwva2V5d29yZD48a2V5d29yZD5BZGVub2NhcmNpbm9tYS8qZ2VuZXRpY3Mv
cGF0aG9sb2d5PC9rZXl3b3JkPjxrZXl3b3JkPkJpb21hcmtlcnMsIFR1bW9yL2dlbmV0aWNzPC9r
ZXl3b3JkPjxrZXl3b3JkPkNlbGwgTGluZSwgVHVtb3I8L2tleXdvcmQ+PGtleXdvcmQ+Q2VsbCBQ
cm9saWZlcmF0aW9uL2dlbmV0aWNzPC9rZXl3b3JkPjxrZXl3b3JkPkNlbGwgU3Vydml2YWwvZ2Vu
ZXRpY3M8L2tleXdvcmQ+PGtleXdvcmQ+KkdhaW4gb2YgRnVuY3Rpb24gTXV0YXRpb248L2tleXdv
cmQ+PGtleXdvcmQ+R2VuZSBFeHByZXNzaW9uIFByb2ZpbGluZy8qbWV0aG9kczwva2V5d29yZD48
a2V5d29yZD4qR2VuZSBFeHByZXNzaW9uIFJlZ3VsYXRpb24sIE5lb3BsYXN0aWM8L2tleXdvcmQ+
PGtleXdvcmQ+SHVtYW5zPC9rZXl3b3JkPjxrZXl3b3JkPkx1bmcgTmVvcGxhc21zLypnZW5ldGlj
cy9wYXRob2xvZ3k8L2tleXdvcmQ+PGtleXdvcmQ+UGhvc3Bob3B5cnV2YXRlIEh5ZHJhdGFzZS8q
Z2VuZXRpY3M8L2tleXdvcmQ+PGtleXdvcmQ+UHJvdGVpbi1TZXJpbmUtVGhyZW9uaW5lIEtpbmFz
ZXMvKmdlbmV0aWNzPC9rZXl3b3JkPjxrZXl3b3JkPlJOQSBJbnRlcmZlcmVuY2U8L2tleXdvcmQ+
PGtleXdvcmQ+RW5vbGFzZSAzPC9rZXl3b3JkPjxrZXl3b3JkPlNUSzExIGxvc3Mtb2ZmdW5jdGlv
biBtdXRhdGlvbjwva2V5d29yZD48a2V5d29yZD5sdW5nIGFkZW5vY2FyY2lub21hPC9rZXl3b3Jk
Pjwva2V5d29yZHM+PGRhdGVzPjx5ZWFyPjIwMTk8L3llYXI+PHB1Yi1kYXRlcz48ZGF0ZT5Ob3Yg
MzA8L2RhdGU+PC9wdWItZGF0ZXM+PC9kYXRlcz48aXNibj4xMDE2LTg0NzggKFByaW50KSYjeEQ7
MTAxNi04NDc4PC9pc2JuPjxhY2Nlc3Npb24tbnVtPjMxNjk3ODc0PC9hY2Nlc3Npb24tbnVtPjx1
cmxzPjwvdXJscz48Y3VzdG9tMj5QTUM2ODgzOTc1PC9jdXN0b20yPjxlbGVjdHJvbmljLXJlc291
cmNlLW51bT4xMC4xNDM0OC9tb2xjZWxscy4yMDE5LjAwOTk8L2VsZWN0cm9uaWMtcmVzb3VyY2Ut
bnVtPjxyZW1vdGUtZGF0YWJhc2UtcHJvdmlkZXI+TkxNPC9yZW1vdGUtZGF0YWJhc2UtcHJvdmlk
ZXI+PGxhbmd1YWdlPmVuZzwvbGFuZ3VhZ2U+PC9yZWNvcmQ+PC9DaXRlPjwvRW5kTm90ZT4A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r>
            <w:r w:rsidR="00E769A4"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89]</w:t>
            </w:r>
            <w:r w:rsidR="00E769A4" w:rsidRPr="00C719F7">
              <w:rPr>
                <w:rFonts w:ascii="Times New Roman" w:hAnsi="Times New Roman" w:cs="Times New Roman"/>
                <w:color w:val="000000" w:themeColor="text1"/>
                <w:szCs w:val="21"/>
              </w:rPr>
              <w:fldChar w:fldCharType="end"/>
            </w:r>
            <w:r>
              <w:rPr>
                <w:rFonts w:ascii="Times New Roman" w:hAnsi="Times New Roman" w:cs="Times New Roman" w:hint="eastAsia"/>
                <w:color w:val="000000" w:themeColor="text1"/>
                <w:szCs w:val="21"/>
              </w:rPr>
              <w:t>,</w:t>
            </w:r>
            <w:r>
              <w:rPr>
                <w:rFonts w:ascii="Times New Roman" w:hAnsi="Times New Roman" w:cs="Times New Roman"/>
                <w:color w:val="000000" w:themeColor="text1"/>
                <w:szCs w:val="21"/>
              </w:rPr>
              <w:t xml:space="preserve"> </w:t>
            </w:r>
            <w:r w:rsidR="00E769A4" w:rsidRPr="00C719F7">
              <w:rPr>
                <w:rFonts w:ascii="Times New Roman" w:hAnsi="Times New Roman" w:cs="Times New Roman"/>
                <w:color w:val="000000" w:themeColor="text1"/>
                <w:szCs w:val="21"/>
              </w:rPr>
              <w:t>glycolytic process</w:t>
            </w:r>
            <w:r>
              <w:rPr>
                <w:rFonts w:ascii="Times New Roman" w:hAnsi="Times New Roman" w:cs="Times New Roman" w:hint="eastAsia"/>
                <w:color w:val="000000" w:themeColor="text1"/>
                <w:szCs w:val="21"/>
              </w:rPr>
              <w:t xml:space="preserve"> </w:t>
            </w:r>
            <w:r>
              <w:rPr>
                <w:rFonts w:ascii="Times New Roman" w:hAnsi="Times New Roman" w:cs="Times New Roman"/>
                <w:color w:val="000000" w:themeColor="text1"/>
                <w:szCs w:val="21"/>
              </w:rPr>
              <w:lastRenderedPageBreak/>
              <w:t>(</w:t>
            </w:r>
            <w:r w:rsidR="00E769A4" w:rsidRPr="00C719F7">
              <w:rPr>
                <w:rFonts w:ascii="Times New Roman" w:hAnsi="Times New Roman" w:cs="Times New Roman"/>
                <w:color w:val="000000" w:themeColor="text1"/>
                <w:szCs w:val="21"/>
              </w:rPr>
              <w:t>GO:0006096</w:t>
            </w:r>
            <w:r>
              <w:rPr>
                <w:rFonts w:ascii="Times New Roman" w:hAnsi="Times New Roman" w:cs="Times New Roman" w:hint="eastAsia"/>
                <w:color w:val="000000" w:themeColor="text1"/>
                <w:szCs w:val="21"/>
              </w:rPr>
              <w:t>)</w:t>
            </w:r>
            <w:r>
              <w:rPr>
                <w:rFonts w:ascii="Times New Roman" w:hAnsi="Times New Roman" w:cs="Times New Roman"/>
                <w:color w:val="000000" w:themeColor="text1"/>
                <w:szCs w:val="21"/>
              </w:rPr>
              <w:t xml:space="preserve">, </w:t>
            </w:r>
            <w:r w:rsidRPr="003510EA">
              <w:rPr>
                <w:rFonts w:ascii="Times New Roman" w:hAnsi="Times New Roman" w:cs="Times New Roman"/>
                <w:color w:val="000000" w:themeColor="text1"/>
                <w:szCs w:val="21"/>
              </w:rPr>
              <w:t xml:space="preserve">Cancer promoting </w:t>
            </w:r>
            <w:r w:rsidR="00E769A4" w:rsidRPr="00C719F7">
              <w:rPr>
                <w:rFonts w:ascii="Times New Roman" w:hAnsi="Times New Roman" w:cs="Times New Roman"/>
                <w:color w:val="000000" w:themeColor="text1"/>
                <w:szCs w:val="21"/>
              </w:rPr>
              <w:fldChar w:fldCharType="begin">
                <w:fldData xml:space="preserve">PEVuZE5vdGU+PENpdGU+PEF1dGhvcj5DaGFrcmFib3J0eTwvQXV0aG9yPjxZZWFyPjIwMTg8L1ll
YXI+PFJlY051bT4yOTgyMjwvUmVjTnVtPjxEaXNwbGF5VGV4dD5bOTAsOTFdPC9EaXNwbGF5VGV4
dD48cmVjb3JkPjxyZWMtbnVtYmVyPjI5ODIyPC9yZWMtbnVtYmVyPjxmb3JlaWduLWtleXM+PGtl
eSBhcHA9IkVOIiBkYi1pZD0icjV0ZGZ6dHR3ZnoydGdlcGRldnY1ZnQzZXRydjVycnRlMDIyIiB0
aW1lc3RhbXA9IjE1OTgxMTI4MDgiPjI5ODIyPC9rZXk+PC9mb3JlaWduLWtleXM+PHJlZi10eXBl
IG5hbWU9IkpvdXJuYWwgQXJ0aWNsZSI+MTc8L3JlZi10eXBlPjxjb250cmlidXRvcnM+PGF1dGhv
cnM+PGF1dGhvcj5DaGFrcmFib3J0eSwgUy48L2F1dGhvcj48YXV0aG9yPkppYW5nLCBDLjwvYXV0
aG9yPjxhdXRob3I+R2F1LCBELjwvYXV0aG9yPjxhdXRob3I+T2RkbywgTS48L2F1dGhvcj48YXV0
aG9yPkRpbmcsIFouPC9hdXRob3I+PGF1dGhvcj5Wb2xsbWVyLCBMLjwvYXV0aG9yPjxhdXRob3I+
Sm95LCBNLjwvYXV0aG9yPjxhdXRob3I+U2NoaWVtYW5uLCBXLjwvYXV0aG9yPjxhdXRob3I+U3Rv
bHosIEQuIEIuPC9hdXRob3I+PGF1dGhvcj5Wb2d0LCBBLjwvYXV0aG9yPjxhdXRob3I+R2hvc2gs
IFMuPC9hdXRob3I+PGF1dGhvcj5Sb3ksIFAuPC9hdXRob3I+PC9hdXRob3JzPjwvY29udHJpYnV0
b3JzPjxhdXRoLWFkZHJlc3M+QmlvZW5naW5lZXJpbmcsIFVuaXZlcnNpdHkgb2YgUGl0dHNidXJn
aCwgUGl0dHNidXJnaCwgVVNBLiYjeEQ7SGFydmFyZCBNZWRpY2FsIFNjaG9vbCwgQm9zdG9uLCBN
QSwgVVNBLiYjeEQ7SmFuc3NlbiBTY2llbnRpZmljIEFmZmFpcnMsIE5ldyBKZXJzZXksIFJhcml0
YW4sIFVTQS4mI3hEO0RydWcgRGlzY292ZXJ5IEluc3RpdHV0ZSwgVW5pdmVyc2l0eSBvZiBQaXR0
c2J1cmdoLCBQaXR0c2J1cmdoLCBVU0EuJiN4RDtOU0FCUCwgUGl0dHNidXJnaCwgUEEsIFVTQS4m
I3hEO0Nhc2UgV2VzdGVybiBSZXNlcnZlIFVuaXZlcnNpdHksIENsZXZlbGFuZCwgVVNBLiYjeEQ7
Q2VsbCBCaW9sb2d5LCBVbml2ZXJzaXR5IG9mIFBpdHRzYnVyZ2gsIFBpdHRzYnVyZ2gsIFVTQS4m
I3hEO0NlbnRlciBmb3IgQ29tcHV0YXRpb25hbCBCaW9sb2d5LCBEdWtlLU5VUyBNZWRpY2FsIFNj
aG9vbCwgU2luZ2Fwb3JlLCBTaW5nYXBvcmUuJiN4RDtCaW9lbmdpbmVlcmluZywgVW5pdmVyc2l0
eSBvZiBQaXR0c2J1cmdoLCBQaXR0c2J1cmdoLCBVU0EuIHBhcjE5QHBpdHQuZWR1LiYjeEQ7UGF0
aG9sb2d5LCBVbml2ZXJzaXR5IG9mIFBpdHRzYnVyZ2gsIFBpdHRzYnVyZ2gsIFVTQS4gcGFyMTlA
cGl0dC5lZHUuPC9hdXRoLWFkZHJlc3M+PHRpdGxlcz48dGl0bGU+UHJvZmlsaW4tMSBkZWZpY2ll
bmN5IGxlYWRzIHRvIFNNQUQzIHVwcmVndWxhdGlvbiBhbmQgaW1wYWlyZWQgM0Qgb3V0Z3Jvd3Ro
IG9mIGJyZWFzdCBjYW5jZXIgY2VsbHM8L3RpdGxlPjxzZWNvbmRhcnktdGl0bGU+QnIgSiBDYW5j
ZXI8L3NlY29uZGFyeS10aXRsZT48YWx0LXRpdGxlPkJyaXRpc2ggam91cm5hbCBvZiBjYW5jZXI8
L2FsdC10aXRsZT48L3RpdGxlcz48cGVyaW9kaWNhbD48ZnVsbC10aXRsZT5CciBKIENhbmNlcjwv
ZnVsbC10aXRsZT48YWJici0xPkJyaXRpc2ggam91cm5hbCBvZiBjYW5jZXI8L2FiYnItMT48L3Bl
cmlvZGljYWw+PGFsdC1wZXJpb2RpY2FsPjxmdWxsLXRpdGxlPkJyIEogQ2FuY2VyPC9mdWxsLXRp
dGxlPjxhYmJyLTE+QnJpdGlzaCBqb3VybmFsIG9mIGNhbmNlcjwvYWJici0xPjwvYWx0LXBlcmlv
ZGljYWw+PHBhZ2VzPjExMDYtMTExNzwvcGFnZXM+PHZvbHVtZT4xMTk8L3ZvbHVtZT48bnVtYmVy
Pjk8L251bWJlcj48ZWRpdGlvbj4yMDE4LzEwLzE2PC9lZGl0aW9uPjxrZXl3b3Jkcz48a2V5d29y
ZD5CcmVhc3QgTmVvcGxhc21zL2dlbmV0aWNzL21ldGFib2xpc20vKnBhdGhvbG9neTwva2V5d29y
ZD48a2V5d29yZD5DZWxsIEN1bHR1cmUgVGVjaG5pcXVlcy8qbWV0aG9kczwva2V5d29yZD48a2V5
d29yZD5DZWxsIExpbmUsIFR1bW9yPC9rZXl3b3JkPjxrZXl3b3JkPkNlbGwgUHJvbGlmZXJhdGlv
bjwva2V5d29yZD48a2V5d29yZD5GZW1hbGU8L2tleXdvcmQ+PGtleXdvcmQ+R2VuZSBFeHByZXNz
aW9uIFJlZ3VsYXRpb24sIE5lb3BsYXN0aWM8L2tleXdvcmQ+PGtleXdvcmQ+SHVtYW5zPC9rZXl3
b3JkPjxrZXl3b3JkPk5lb3BsYXNtIEdyYWRpbmc8L2tleXdvcmQ+PGtleXdvcmQ+UHJvZmlsaW5z
LypkZWZpY2llbmN5PC9rZXl3b3JkPjxrZXl3b3JkPlByb2dub3Npczwva2V5d29yZD48a2V5d29y
ZD5TaWduYWwgVHJhbnNkdWN0aW9uPC9rZXl3b3JkPjxrZXl3b3JkPlNtYWQzIFByb3RlaW4vKmdl
bmV0aWNzPC9rZXl3b3JkPjxrZXl3b3JkPlN1cnZpdmFsIEFuYWx5c2lzPC9rZXl3b3JkPjxrZXl3
b3JkPlRpc3N1ZSBBcnJheSBBbmFseXNpczwva2V5d29yZD48a2V5d29yZD5UdW1vciBNaWNyb2Vu
dmlyb25tZW50PC9rZXl3b3JkPjxrZXl3b3JkPipVcC1SZWd1bGF0aW9uPC9rZXl3b3JkPjwva2V5
d29yZHM+PGRhdGVzPjx5ZWFyPjIwMTg8L3llYXI+PHB1Yi1kYXRlcz48ZGF0ZT5PY3Q8L2RhdGU+
PC9wdWItZGF0ZXM+PC9kYXRlcz48aXNibj4wMDA3LTA5MjAgKFByaW50KSYjeEQ7MDAwNy0wOTIw
PC9pc2JuPjxhY2Nlc3Npb24tbnVtPjMwMzE4NTE5PC9hY2Nlc3Npb24tbnVtPjx1cmxzPjwvdXJs
cz48Y3VzdG9tMj5QTUM2MjE5NDk3PC9jdXN0b20yPjxlbGVjdHJvbmljLXJlc291cmNlLW51bT4x
MC4xMDM4L3M0MTQxNi0wMTgtMDI4NC02PC9lbGVjdHJvbmljLXJlc291cmNlLW51bT48cmVtb3Rl
LWRhdGFiYXNlLXByb3ZpZGVyPk5MTTwvcmVtb3RlLWRhdGFiYXNlLXByb3ZpZGVyPjxsYW5ndWFn
ZT5lbmc8L2xhbmd1YWdlPjwvcmVjb3JkPjwvQ2l0ZT48Q2l0ZT48QXV0aG9yPkNvdW1hbnM8L0F1
dGhvcj48WWVhcj4yMDE0PC9ZZWFyPjxSZWNOdW0+Mjk4MjM8L1JlY051bT48cmVjb3JkPjxyZWMt
bnVtYmVyPjI5ODIzPC9yZWMtbnVtYmVyPjxmb3JlaWduLWtleXM+PGtleSBhcHA9IkVOIiBkYi1p
ZD0icjV0ZGZ6dHR3ZnoydGdlcGRldnY1ZnQzZXRydjVycnRlMDIyIiB0aW1lc3RhbXA9IjE1OTgx
MTI4MDgiPjI5ODIzPC9rZXk+PC9mb3JlaWduLWtleXM+PHJlZi10eXBlIG5hbWU9IkpvdXJuYWwg
QXJ0aWNsZSI+MTc8L3JlZi10eXBlPjxjb250cmlidXRvcnM+PGF1dGhvcnM+PGF1dGhvcj5Db3Vt
YW5zLCBKLiBWLjwvYXV0aG9yPjxhdXRob3I+R2F1LCBELjwvYXV0aG9yPjxhdXRob3I+UG9samFr
LCBBLjwvYXV0aG9yPjxhdXRob3I+V2FzaW5nZXIsIFYuPC9hdXRob3I+PGF1dGhvcj5Sb3ksIFAu
PC9hdXRob3I+PGF1dGhvcj5Nb2VucywgUC4gRC48L2F1dGhvcj48L2F1dGhvcnM+PC9jb250cmli
dXRvcnM+PGF1dGgtYWRkcmVzcz4xIFNjaG9vbCBvZiBTY2llbmNlIGFuZCBUZWNobm9sb2d5LCBV
bml2ZXJzaXR5IG9mIE5ldyBFbmdsYW5kICwgQXJtaWRhbGUsIE5TVywgQXVzdHJhbGlhIC48L2F1
dGgtYWRkcmVzcz48dGl0bGVzPjx0aXRsZT5Qcm9maWxpbi0xIG92ZXJleHByZXNzaW9uIGluIE1E
QS1NQi0yMzEgYnJlYXN0IGNhbmNlciBjZWxscyBpcyBhc3NvY2lhdGVkIHdpdGggYWx0ZXJhdGlv
bnMgaW4gcHJvdGVvbWljcyBiaW9tYXJrZXJzIG9mIGNlbGwgcHJvbGlmZXJhdGlvbiwgc3Vydml2
YWwsIGFuZCBtb3RpbGl0eSBhcyByZXZlYWxlZCBieSBnbG9iYWwgcHJvdGVvbWljcyBhbmFseXNl
czwvdGl0bGU+PHNlY29uZGFyeS10aXRsZT5PbWljczwvc2Vjb25kYXJ5LXRpdGxlPjxhbHQtdGl0
bGU+T21pY3MgOiBhIGpvdXJuYWwgb2YgaW50ZWdyYXRpdmUgYmlvbG9neTwvYWx0LXRpdGxlPjwv
dGl0bGVzPjxwZXJpb2RpY2FsPjxmdWxsLXRpdGxlPk9taWNzPC9mdWxsLXRpdGxlPjxhYmJyLTE+
T21pY3MgOiBhIGpvdXJuYWwgb2YgaW50ZWdyYXRpdmUgYmlvbG9neTwvYWJici0xPjwvcGVyaW9k
aWNhbD48YWx0LXBlcmlvZGljYWw+PGZ1bGwtdGl0bGU+T21pY3M8L2Z1bGwtdGl0bGU+PGFiYnIt
MT5PbWljcyA6IGEgam91cm5hbCBvZiBpbnRlZ3JhdGl2ZSBiaW9sb2d5PC9hYmJyLTE+PC9hbHQt
cGVyaW9kaWNhbD48cGFnZXM+Nzc4LTkxPC9wYWdlcz48dm9sdW1lPjE4PC92b2x1bWU+PG51bWJl
cj4xMjwvbnVtYmVyPjxlZGl0aW9uPjIwMTQvMTIvMDM8L2VkaXRpb24+PGtleXdvcmRzPjxrZXl3
b3JkPkJyZWFzdCBOZW9wbGFzbXMvbWV0YWJvbGlzbTwva2V5d29yZD48a2V5d29yZD5DZWxsIExp
bmUsIFR1bW9yPC9rZXl3b3JkPjxrZXl3b3JkPkNlbGwgTW92ZW1lbnQvcGh5c2lvbG9neTwva2V5
d29yZD48a2V5d29yZD5DZWxsIFByb2xpZmVyYXRpb24vcGh5c2lvbG9neTwva2V5d29yZD48a2V5
d29yZD5GZW1hbGU8L2tleXdvcmQ+PGtleXdvcmQ+R2VuZSBFeHByZXNzaW9uIFJlZ3VsYXRpb24s
IE5lb3BsYXN0aWMvZ2VuZXRpY3MvcGh5c2lvbG9neTwva2V5d29yZD48a2V5d29yZD5IdW1hbnM8
L2tleXdvcmQ+PGtleXdvcmQ+TWFzcyBTcGVjdHJvbWV0cnk8L2tleXdvcmQ+PGtleXdvcmQ+UHJv
ZmlsaW5zLyptZXRhYm9saXNtPC9rZXl3b3JkPjxrZXl3b3JkPlByb3Rlb21pY3MvKm1ldGhvZHM8
L2tleXdvcmQ+PC9rZXl3b3Jkcz48ZGF0ZXM+PHllYXI+MjAxNDwveWVhcj48cHViLWRhdGVzPjxk
YXRlPkRlYzwvZGF0ZT48L3B1Yi1kYXRlcz48L2RhdGVzPjxpc2JuPjE1MzYtMjMxMCAoUHJpbnQp
JiN4RDsxNTM2LTIzMTA8L2lzYm4+PGFjY2Vzc2lvbi1udW0+MjU0NTQ1MTQ8L2FjY2Vzc2lvbi1u
dW0+PHVybHM+PC91cmxzPjxjdXN0b20yPlBNQzQyNTMxNDM8L2N1c3RvbTI+PGVsZWN0cm9uaWMt
cmVzb3VyY2UtbnVtPjEwLjEwODkvb21pLjIwMTQuMDA3NTwvZWxlY3Ryb25pYy1yZXNvdXJjZS1u
dW0+PHJlbW90ZS1kYXRhYmFzZS1wcm92aWRlcj5OTE08L3JlbW90ZS1kYXRhYmFzZS1wcm92aWRl
cj48bGFuZ3VhZ2U+ZW5nPC9sYW5ndWFnZT48L3JlY29yZD48L0NpdGU+PC9FbmROb3RlPn==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DaGFrcmFib3J0eTwvQXV0aG9yPjxZZWFyPjIwMTg8L1ll
YXI+PFJlY051bT4yOTgyMjwvUmVjTnVtPjxEaXNwbGF5VGV4dD5bOTAsOTFdPC9EaXNwbGF5VGV4
dD48cmVjb3JkPjxyZWMtbnVtYmVyPjI5ODIyPC9yZWMtbnVtYmVyPjxmb3JlaWduLWtleXM+PGtl
eSBhcHA9IkVOIiBkYi1pZD0icjV0ZGZ6dHR3ZnoydGdlcGRldnY1ZnQzZXRydjVycnRlMDIyIiB0
aW1lc3RhbXA9IjE1OTgxMTI4MDgiPjI5ODIyPC9rZXk+PC9mb3JlaWduLWtleXM+PHJlZi10eXBl
IG5hbWU9IkpvdXJuYWwgQXJ0aWNsZSI+MTc8L3JlZi10eXBlPjxjb250cmlidXRvcnM+PGF1dGhv
cnM+PGF1dGhvcj5DaGFrcmFib3J0eSwgUy48L2F1dGhvcj48YXV0aG9yPkppYW5nLCBDLjwvYXV0
aG9yPjxhdXRob3I+R2F1LCBELjwvYXV0aG9yPjxhdXRob3I+T2RkbywgTS48L2F1dGhvcj48YXV0
aG9yPkRpbmcsIFouPC9hdXRob3I+PGF1dGhvcj5Wb2xsbWVyLCBMLjwvYXV0aG9yPjxhdXRob3I+
Sm95LCBNLjwvYXV0aG9yPjxhdXRob3I+U2NoaWVtYW5uLCBXLjwvYXV0aG9yPjxhdXRob3I+U3Rv
bHosIEQuIEIuPC9hdXRob3I+PGF1dGhvcj5Wb2d0LCBBLjwvYXV0aG9yPjxhdXRob3I+R2hvc2gs
IFMuPC9hdXRob3I+PGF1dGhvcj5Sb3ksIFAuPC9hdXRob3I+PC9hdXRob3JzPjwvY29udHJpYnV0
b3JzPjxhdXRoLWFkZHJlc3M+QmlvZW5naW5lZXJpbmcsIFVuaXZlcnNpdHkgb2YgUGl0dHNidXJn
aCwgUGl0dHNidXJnaCwgVVNBLiYjeEQ7SGFydmFyZCBNZWRpY2FsIFNjaG9vbCwgQm9zdG9uLCBN
QSwgVVNBLiYjeEQ7SmFuc3NlbiBTY2llbnRpZmljIEFmZmFpcnMsIE5ldyBKZXJzZXksIFJhcml0
YW4sIFVTQS4mI3hEO0RydWcgRGlzY292ZXJ5IEluc3RpdHV0ZSwgVW5pdmVyc2l0eSBvZiBQaXR0
c2J1cmdoLCBQaXR0c2J1cmdoLCBVU0EuJiN4RDtOU0FCUCwgUGl0dHNidXJnaCwgUEEsIFVTQS4m
I3hEO0Nhc2UgV2VzdGVybiBSZXNlcnZlIFVuaXZlcnNpdHksIENsZXZlbGFuZCwgVVNBLiYjeEQ7
Q2VsbCBCaW9sb2d5LCBVbml2ZXJzaXR5IG9mIFBpdHRzYnVyZ2gsIFBpdHRzYnVyZ2gsIFVTQS4m
I3hEO0NlbnRlciBmb3IgQ29tcHV0YXRpb25hbCBCaW9sb2d5LCBEdWtlLU5VUyBNZWRpY2FsIFNj
aG9vbCwgU2luZ2Fwb3JlLCBTaW5nYXBvcmUuJiN4RDtCaW9lbmdpbmVlcmluZywgVW5pdmVyc2l0
eSBvZiBQaXR0c2J1cmdoLCBQaXR0c2J1cmdoLCBVU0EuIHBhcjE5QHBpdHQuZWR1LiYjeEQ7UGF0
aG9sb2d5LCBVbml2ZXJzaXR5IG9mIFBpdHRzYnVyZ2gsIFBpdHRzYnVyZ2gsIFVTQS4gcGFyMTlA
cGl0dC5lZHUuPC9hdXRoLWFkZHJlc3M+PHRpdGxlcz48dGl0bGU+UHJvZmlsaW4tMSBkZWZpY2ll
bmN5IGxlYWRzIHRvIFNNQUQzIHVwcmVndWxhdGlvbiBhbmQgaW1wYWlyZWQgM0Qgb3V0Z3Jvd3Ro
IG9mIGJyZWFzdCBjYW5jZXIgY2VsbHM8L3RpdGxlPjxzZWNvbmRhcnktdGl0bGU+QnIgSiBDYW5j
ZXI8L3NlY29uZGFyeS10aXRsZT48YWx0LXRpdGxlPkJyaXRpc2ggam91cm5hbCBvZiBjYW5jZXI8
L2FsdC10aXRsZT48L3RpdGxlcz48cGVyaW9kaWNhbD48ZnVsbC10aXRsZT5CciBKIENhbmNlcjwv
ZnVsbC10aXRsZT48YWJici0xPkJyaXRpc2ggam91cm5hbCBvZiBjYW5jZXI8L2FiYnItMT48L3Bl
cmlvZGljYWw+PGFsdC1wZXJpb2RpY2FsPjxmdWxsLXRpdGxlPkJyIEogQ2FuY2VyPC9mdWxsLXRp
dGxlPjxhYmJyLTE+QnJpdGlzaCBqb3VybmFsIG9mIGNhbmNlcjwvYWJici0xPjwvYWx0LXBlcmlv
ZGljYWw+PHBhZ2VzPjExMDYtMTExNzwvcGFnZXM+PHZvbHVtZT4xMTk8L3ZvbHVtZT48bnVtYmVy
Pjk8L251bWJlcj48ZWRpdGlvbj4yMDE4LzEwLzE2PC9lZGl0aW9uPjxrZXl3b3Jkcz48a2V5d29y
ZD5CcmVhc3QgTmVvcGxhc21zL2dlbmV0aWNzL21ldGFib2xpc20vKnBhdGhvbG9neTwva2V5d29y
ZD48a2V5d29yZD5DZWxsIEN1bHR1cmUgVGVjaG5pcXVlcy8qbWV0aG9kczwva2V5d29yZD48a2V5
d29yZD5DZWxsIExpbmUsIFR1bW9yPC9rZXl3b3JkPjxrZXl3b3JkPkNlbGwgUHJvbGlmZXJhdGlv
bjwva2V5d29yZD48a2V5d29yZD5GZW1hbGU8L2tleXdvcmQ+PGtleXdvcmQ+R2VuZSBFeHByZXNz
aW9uIFJlZ3VsYXRpb24sIE5lb3BsYXN0aWM8L2tleXdvcmQ+PGtleXdvcmQ+SHVtYW5zPC9rZXl3
b3JkPjxrZXl3b3JkPk5lb3BsYXNtIEdyYWRpbmc8L2tleXdvcmQ+PGtleXdvcmQ+UHJvZmlsaW5z
LypkZWZpY2llbmN5PC9rZXl3b3JkPjxrZXl3b3JkPlByb2dub3Npczwva2V5d29yZD48a2V5d29y
ZD5TaWduYWwgVHJhbnNkdWN0aW9uPC9rZXl3b3JkPjxrZXl3b3JkPlNtYWQzIFByb3RlaW4vKmdl
bmV0aWNzPC9rZXl3b3JkPjxrZXl3b3JkPlN1cnZpdmFsIEFuYWx5c2lzPC9rZXl3b3JkPjxrZXl3
b3JkPlRpc3N1ZSBBcnJheSBBbmFseXNpczwva2V5d29yZD48a2V5d29yZD5UdW1vciBNaWNyb2Vu
dmlyb25tZW50PC9rZXl3b3JkPjxrZXl3b3JkPipVcC1SZWd1bGF0aW9uPC9rZXl3b3JkPjwva2V5
d29yZHM+PGRhdGVzPjx5ZWFyPjIwMTg8L3llYXI+PHB1Yi1kYXRlcz48ZGF0ZT5PY3Q8L2RhdGU+
PC9wdWItZGF0ZXM+PC9kYXRlcz48aXNibj4wMDA3LTA5MjAgKFByaW50KSYjeEQ7MDAwNy0wOTIw
PC9pc2JuPjxhY2Nlc3Npb24tbnVtPjMwMzE4NTE5PC9hY2Nlc3Npb24tbnVtPjx1cmxzPjwvdXJs
cz48Y3VzdG9tMj5QTUM2MjE5NDk3PC9jdXN0b20yPjxlbGVjdHJvbmljLXJlc291cmNlLW51bT4x
MC4xMDM4L3M0MTQxNi0wMTgtMDI4NC02PC9lbGVjdHJvbmljLXJlc291cmNlLW51bT48cmVtb3Rl
LWRhdGFiYXNlLXByb3ZpZGVyPk5MTTwvcmVtb3RlLWRhdGFiYXNlLXByb3ZpZGVyPjxsYW5ndWFn
ZT5lbmc8L2xhbmd1YWdlPjwvcmVjb3JkPjwvQ2l0ZT48Q2l0ZT48QXV0aG9yPkNvdW1hbnM8L0F1
dGhvcj48WWVhcj4yMDE0PC9ZZWFyPjxSZWNOdW0+Mjk4MjM8L1JlY051bT48cmVjb3JkPjxyZWMt
bnVtYmVyPjI5ODIzPC9yZWMtbnVtYmVyPjxmb3JlaWduLWtleXM+PGtleSBhcHA9IkVOIiBkYi1p
ZD0icjV0ZGZ6dHR3ZnoydGdlcGRldnY1ZnQzZXRydjVycnRlMDIyIiB0aW1lc3RhbXA9IjE1OTgx
MTI4MDgiPjI5ODIzPC9rZXk+PC9mb3JlaWduLWtleXM+PHJlZi10eXBlIG5hbWU9IkpvdXJuYWwg
QXJ0aWNsZSI+MTc8L3JlZi10eXBlPjxjb250cmlidXRvcnM+PGF1dGhvcnM+PGF1dGhvcj5Db3Vt
YW5zLCBKLiBWLjwvYXV0aG9yPjxhdXRob3I+R2F1LCBELjwvYXV0aG9yPjxhdXRob3I+UG9samFr
LCBBLjwvYXV0aG9yPjxhdXRob3I+V2FzaW5nZXIsIFYuPC9hdXRob3I+PGF1dGhvcj5Sb3ksIFAu
PC9hdXRob3I+PGF1dGhvcj5Nb2VucywgUC4gRC48L2F1dGhvcj48L2F1dGhvcnM+PC9jb250cmli
dXRvcnM+PGF1dGgtYWRkcmVzcz4xIFNjaG9vbCBvZiBTY2llbmNlIGFuZCBUZWNobm9sb2d5LCBV
bml2ZXJzaXR5IG9mIE5ldyBFbmdsYW5kICwgQXJtaWRhbGUsIE5TVywgQXVzdHJhbGlhIC48L2F1
dGgtYWRkcmVzcz48dGl0bGVzPjx0aXRsZT5Qcm9maWxpbi0xIG92ZXJleHByZXNzaW9uIGluIE1E
QS1NQi0yMzEgYnJlYXN0IGNhbmNlciBjZWxscyBpcyBhc3NvY2lhdGVkIHdpdGggYWx0ZXJhdGlv
bnMgaW4gcHJvdGVvbWljcyBiaW9tYXJrZXJzIG9mIGNlbGwgcHJvbGlmZXJhdGlvbiwgc3Vydml2
YWwsIGFuZCBtb3RpbGl0eSBhcyByZXZlYWxlZCBieSBnbG9iYWwgcHJvdGVvbWljcyBhbmFseXNl
czwvdGl0bGU+PHNlY29uZGFyeS10aXRsZT5PbWljczwvc2Vjb25kYXJ5LXRpdGxlPjxhbHQtdGl0
bGU+T21pY3MgOiBhIGpvdXJuYWwgb2YgaW50ZWdyYXRpdmUgYmlvbG9neTwvYWx0LXRpdGxlPjwv
dGl0bGVzPjxwZXJpb2RpY2FsPjxmdWxsLXRpdGxlPk9taWNzPC9mdWxsLXRpdGxlPjxhYmJyLTE+
T21pY3MgOiBhIGpvdXJuYWwgb2YgaW50ZWdyYXRpdmUgYmlvbG9neTwvYWJici0xPjwvcGVyaW9k
aWNhbD48YWx0LXBlcmlvZGljYWw+PGZ1bGwtdGl0bGU+T21pY3M8L2Z1bGwtdGl0bGU+PGFiYnIt
MT5PbWljcyA6IGEgam91cm5hbCBvZiBpbnRlZ3JhdGl2ZSBiaW9sb2d5PC9hYmJyLTE+PC9hbHQt
cGVyaW9kaWNhbD48cGFnZXM+Nzc4LTkxPC9wYWdlcz48dm9sdW1lPjE4PC92b2x1bWU+PG51bWJl
cj4xMjwvbnVtYmVyPjxlZGl0aW9uPjIwMTQvMTIvMDM8L2VkaXRpb24+PGtleXdvcmRzPjxrZXl3
b3JkPkJyZWFzdCBOZW9wbGFzbXMvbWV0YWJvbGlzbTwva2V5d29yZD48a2V5d29yZD5DZWxsIExp
bmUsIFR1bW9yPC9rZXl3b3JkPjxrZXl3b3JkPkNlbGwgTW92ZW1lbnQvcGh5c2lvbG9neTwva2V5
d29yZD48a2V5d29yZD5DZWxsIFByb2xpZmVyYXRpb24vcGh5c2lvbG9neTwva2V5d29yZD48a2V5
d29yZD5GZW1hbGU8L2tleXdvcmQ+PGtleXdvcmQ+R2VuZSBFeHByZXNzaW9uIFJlZ3VsYXRpb24s
IE5lb3BsYXN0aWMvZ2VuZXRpY3MvcGh5c2lvbG9neTwva2V5d29yZD48a2V5d29yZD5IdW1hbnM8
L2tleXdvcmQ+PGtleXdvcmQ+TWFzcyBTcGVjdHJvbWV0cnk8L2tleXdvcmQ+PGtleXdvcmQ+UHJv
ZmlsaW5zLyptZXRhYm9saXNtPC9rZXl3b3JkPjxrZXl3b3JkPlByb3Rlb21pY3MvKm1ldGhvZHM8
L2tleXdvcmQ+PC9rZXl3b3Jkcz48ZGF0ZXM+PHllYXI+MjAxNDwveWVhcj48cHViLWRhdGVzPjxk
YXRlPkRlYzwvZGF0ZT48L3B1Yi1kYXRlcz48L2RhdGVzPjxpc2JuPjE1MzYtMjMxMCAoUHJpbnQp
JiN4RDsxNTM2LTIzMTA8L2lzYm4+PGFjY2Vzc2lvbi1udW0+MjU0NTQ1MTQ8L2FjY2Vzc2lvbi1u
dW0+PHVybHM+PC91cmxzPjxjdXN0b20yPlBNQzQyNTMxNDM8L2N1c3RvbTI+PGVsZWN0cm9uaWMt
cmVzb3VyY2UtbnVtPjEwLjEwODkvb21pLjIwMTQuMDA3NTwvZWxlY3Ryb25pYy1yZXNvdXJjZS1u
dW0+PHJlbW90ZS1kYXRhYmFzZS1wcm92aWRlcj5OTE08L3JlbW90ZS1kYXRhYmFzZS1wcm92aWRl
cj48bGFuZ3VhZ2U+ZW5nPC9sYW5ndWFnZT48L3JlY29yZD48L0NpdGU+PC9FbmROb3RlPn==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r>
            <w:r w:rsidR="00E769A4"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90,91]</w:t>
            </w:r>
            <w:r w:rsidR="00E769A4" w:rsidRPr="00C719F7">
              <w:rPr>
                <w:rFonts w:ascii="Times New Roman" w:hAnsi="Times New Roman" w:cs="Times New Roman"/>
                <w:color w:val="000000" w:themeColor="text1"/>
                <w:szCs w:val="21"/>
              </w:rPr>
              <w:fldChar w:fldCharType="end"/>
            </w:r>
            <w:r>
              <w:rPr>
                <w:rFonts w:ascii="Times New Roman" w:hAnsi="Times New Roman" w:cs="Times New Roman" w:hint="eastAsia"/>
                <w:color w:val="000000" w:themeColor="text1"/>
                <w:szCs w:val="21"/>
              </w:rPr>
              <w:t>,</w:t>
            </w:r>
            <w:r>
              <w:rPr>
                <w:rFonts w:ascii="Times New Roman" w:hAnsi="Times New Roman" w:cs="Times New Roman"/>
                <w:color w:val="000000" w:themeColor="text1"/>
                <w:szCs w:val="21"/>
              </w:rPr>
              <w:t xml:space="preserve"> </w:t>
            </w:r>
            <w:r w:rsidRPr="003510EA">
              <w:rPr>
                <w:rFonts w:ascii="Times New Roman" w:hAnsi="Times New Roman" w:cs="Times New Roman"/>
                <w:color w:val="000000" w:themeColor="text1"/>
                <w:szCs w:val="21"/>
              </w:rPr>
              <w:t xml:space="preserve">Tumor suppressor </w:t>
            </w:r>
            <w:r w:rsidR="00E769A4" w:rsidRPr="00C719F7">
              <w:rPr>
                <w:rFonts w:ascii="Times New Roman" w:hAnsi="Times New Roman" w:cs="Times New Roman"/>
                <w:color w:val="000000" w:themeColor="text1"/>
                <w:szCs w:val="21"/>
              </w:rPr>
              <w:fldChar w:fldCharType="begin">
                <w:fldData xml:space="preserve">PEVuZE5vdGU+PENpdGU+PEF1dGhvcj5ZYW88L0F1dGhvcj48WWVhcj4yMDE0PC9ZZWFyPjxSZWNO
dW0+Mjk4MzA8L1JlY051bT48RGlzcGxheVRleHQ+WzkyXTwvRGlzcGxheVRleHQ+PHJlY29yZD48
cmVjLW51bWJlcj4yOTgzMDwvcmVjLW51bWJlcj48Zm9yZWlnbi1rZXlzPjxrZXkgYXBwPSJFTiIg
ZGItaWQ9InI1dGRmenR0d2Z6MnRnZXBkZXZ2NWZ0M2V0cnY1cnJ0ZTAyMiIgdGltZXN0YW1wPSIx
NTk4MTEyODA4Ij4yOTgzMDwva2V5PjwvZm9yZWlnbi1rZXlzPjxyZWYtdHlwZSBuYW1lPSJKb3Vy
bmFsIEFydGljbGUiPjE3PC9yZWYtdHlwZT48Y29udHJpYnV0b3JzPjxhdXRob3JzPjxhdXRob3I+
WWFvLCBXLjwvYXV0aG9yPjxhdXRob3I+SmksIFMuPC9hdXRob3I+PGF1dGhvcj5RaW4sIFkuPC9h
dXRob3I+PGF1dGhvcj5ZYW5nLCBKLjwvYXV0aG9yPjxhdXRob3I+WHUsIEouPC9hdXRob3I+PGF1
dGhvcj5aaGFuZywgQi48L2F1dGhvcj48YXV0aG9yPlh1LCBXLjwvYXV0aG9yPjxhdXRob3I+TGl1
LCBKLjwvYXV0aG9yPjxhdXRob3I+U2hpLCBTLjwvYXV0aG9yPjxhdXRob3I+TGl1LCBMLjwvYXV0
aG9yPjxhdXRob3I+TGl1LCBDLjwvYXV0aG9yPjxhdXRob3I+TG9uZywgSi48L2F1dGhvcj48YXV0
aG9yPk5pLCBRLjwvYXV0aG9yPjxhdXRob3I+TGksIE0uPC9hdXRob3I+PGF1dGhvcj5ZdSwgWC48
L2F1dGhvcj48L2F1dGhvcnM+PC9jb250cmlidXRvcnM+PGF1dGgtYWRkcmVzcz5EZXBhcnRtZW50
IG9mIFBhbmNyZWF0aWMgYW5kIEhlcGF0b2JpbGlhcnkgU3VyZ2VyeSwgRnVkYW4gVW5pdmVyc2l0
eSBTaGFuZ2hhaSBDYW5jZXIgQ2VudGVyLCAyNzAgRG9uZ0FuIFJvYWQsIFNoYW5naGFpIDIwMDAz
MiwgUCwgUiwgQ2hpbmEuIHl1eGlhbmp1bkBmdWRhbi5lZHUuY24uPC9hdXRoLWFkZHJlc3M+PHRp
dGxlcz48dGl0bGU+UHJvZmlsaW4tMSBzdXBwcmVzc2VzIHR1bW9yaWdlbmljaXR5IGluIHBhbmNy
ZWF0aWMgY2FuY2VyIHRocm91Z2ggcmVndWxhdGlvbiBvZiB0aGUgU0lSVDMtSElGMc6xIGF4aXM8
L3RpdGxlPjxzZWNvbmRhcnktdGl0bGU+TW9sIENhbmNlcjwvc2Vjb25kYXJ5LXRpdGxlPjxhbHQt
dGl0bGU+TW9sZWN1bGFyIGNhbmNlcjwvYWx0LXRpdGxlPjwvdGl0bGVzPjxwZXJpb2RpY2FsPjxm
dWxsLXRpdGxlPk1vbCBDYW5jZXI8L2Z1bGwtdGl0bGU+PGFiYnItMT5Nb2xlY3VsYXIgY2FuY2Vy
PC9hYmJyLTE+PC9wZXJpb2RpY2FsPjxhbHQtcGVyaW9kaWNhbD48ZnVsbC10aXRsZT5Nb2wgQ2Fu
Y2VyPC9mdWxsLXRpdGxlPjxhYmJyLTE+TW9sZWN1bGFyIGNhbmNlcjwvYWJici0xPjwvYWx0LXBl
cmlvZGljYWw+PHBhZ2VzPjE4NzwvcGFnZXM+PHZvbHVtZT4xMzwvdm9sdW1lPjxlZGl0aW9uPjIw
MTQvMDgvMTI8L2VkaXRpb24+PGtleXdvcmRzPjxrZXl3b3JkPkFnZWQ8L2tleXdvcmQ+PGtleXdv
cmQ+QW5pbWFsczwva2V5d29yZD48a2V5d29yZD5CbG90dGluZywgV2VzdGVybjwva2V5d29yZD48
a2V5d29yZD5DYXJjaW5vZ2VuZXNpcy8qbWV0YWJvbGlzbS8qcGF0aG9sb2d5PC9rZXl3b3JkPjxr
ZXl3b3JkPkNlbGwgTGluZSwgVHVtb3I8L2tleXdvcmQ+PGtleXdvcmQ+Q2VsbCBQcm9saWZlcmF0
aW9uPC9rZXl3b3JkPjxrZXl3b3JkPkRvd24tUmVndWxhdGlvbi9nZW5ldGljczwva2V5d29yZD48
a2V5d29yZD5GZW1hbGU8L2tleXdvcmQ+PGtleXdvcmQ+SHVtYW5zPC9rZXl3b3JkPjxrZXl3b3Jk
Pkh5cG94aWEtSW5kdWNpYmxlIEZhY3RvciAxLCBhbHBoYSBTdWJ1bml0LyptZXRhYm9saXNtPC9r
ZXl3b3JkPjxrZXl3b3JkPk1hbGU8L2tleXdvcmQ+PGtleXdvcmQ+TWFzcyBTcGVjdHJvbWV0cnk8
L2tleXdvcmQ+PGtleXdvcmQ+TWljZSwgTnVkZTwva2V5d29yZD48a2V5d29yZD5NaWRkbGUgQWdl
ZDwva2V5d29yZD48a2V5d29yZD5QYW5jcmVhdGljIE5lb3BsYXNtcy8qbWV0YWJvbGlzbS8qcGF0
aG9sb2d5PC9rZXl3b3JkPjxrZXl3b3JkPlByb2ZpbGlucy8qbWV0YWJvbGlzbTwva2V5d29yZD48
a2V5d29yZD5Qcm90ZWluIEJpbmRpbmc8L2tleXdvcmQ+PGtleXdvcmQ+UHJvdGVpbiBJbnRlcmFj
dGlvbiBNYXBwaW5nPC9rZXl3b3JkPjxrZXl3b3JkPlByb3Rlb2x5c2lzPC9rZXl3b3JkPjxrZXl3
b3JkPlNpcnR1aW4gMy8qbWV0YWJvbGlzbTwva2V5d29yZD48a2V5d29yZD5TdXJ2aXZhbCBBbmFs
eXNpczwva2V5d29yZD48L2tleXdvcmRzPjxkYXRlcz48eWVhcj4yMDE0PC95ZWFyPjxwdWItZGF0
ZXM+PGRhdGU+QXVnIDc8L2RhdGU+PC9wdWItZGF0ZXM+PC9kYXRlcz48aXNibj4xNDc2LTQ1OTg8
L2lzYm4+PGFjY2Vzc2lvbi1udW0+MjUxMDMzNjM8L2FjY2Vzc2lvbi1udW0+PHVybHM+PC91cmxz
PjxjdXN0b20yPlBNQzQyNDk2MDE8L2N1c3RvbTI+PGVsZWN0cm9uaWMtcmVzb3VyY2UtbnVtPjEw
LjExODYvMTQ3Ni00NTk4LTEzLTE4NzwvZWxlY3Ryb25pYy1yZXNvdXJjZS1udW0+PHJlbW90ZS1k
YXRhYmFzZS1wcm92aWRlcj5OTE08L3JlbW90ZS1kYXRhYmFzZS1wcm92aWRlcj48bGFuZ3VhZ2U+
ZW5nPC9sYW5ndWFnZT48L3JlY29yZD48L0NpdGU+PC9FbmROb3RlPn==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ZYW88L0F1dGhvcj48WWVhcj4yMDE0PC9ZZWFyPjxSZWNO
dW0+Mjk4MzA8L1JlY051bT48RGlzcGxheVRleHQ+WzkyXTwvRGlzcGxheVRleHQ+PHJlY29yZD48
cmVjLW51bWJlcj4yOTgzMDwvcmVjLW51bWJlcj48Zm9yZWlnbi1rZXlzPjxrZXkgYXBwPSJFTiIg
ZGItaWQ9InI1dGRmenR0d2Z6MnRnZXBkZXZ2NWZ0M2V0cnY1cnJ0ZTAyMiIgdGltZXN0YW1wPSIx
NTk4MTEyODA4Ij4yOTgzMDwva2V5PjwvZm9yZWlnbi1rZXlzPjxyZWYtdHlwZSBuYW1lPSJKb3Vy
bmFsIEFydGljbGUiPjE3PC9yZWYtdHlwZT48Y29udHJpYnV0b3JzPjxhdXRob3JzPjxhdXRob3I+
WWFvLCBXLjwvYXV0aG9yPjxhdXRob3I+SmksIFMuPC9hdXRob3I+PGF1dGhvcj5RaW4sIFkuPC9h
dXRob3I+PGF1dGhvcj5ZYW5nLCBKLjwvYXV0aG9yPjxhdXRob3I+WHUsIEouPC9hdXRob3I+PGF1
dGhvcj5aaGFuZywgQi48L2F1dGhvcj48YXV0aG9yPlh1LCBXLjwvYXV0aG9yPjxhdXRob3I+TGl1
LCBKLjwvYXV0aG9yPjxhdXRob3I+U2hpLCBTLjwvYXV0aG9yPjxhdXRob3I+TGl1LCBMLjwvYXV0
aG9yPjxhdXRob3I+TGl1LCBDLjwvYXV0aG9yPjxhdXRob3I+TG9uZywgSi48L2F1dGhvcj48YXV0
aG9yPk5pLCBRLjwvYXV0aG9yPjxhdXRob3I+TGksIE0uPC9hdXRob3I+PGF1dGhvcj5ZdSwgWC48
L2F1dGhvcj48L2F1dGhvcnM+PC9jb250cmlidXRvcnM+PGF1dGgtYWRkcmVzcz5EZXBhcnRtZW50
IG9mIFBhbmNyZWF0aWMgYW5kIEhlcGF0b2JpbGlhcnkgU3VyZ2VyeSwgRnVkYW4gVW5pdmVyc2l0
eSBTaGFuZ2hhaSBDYW5jZXIgQ2VudGVyLCAyNzAgRG9uZ0FuIFJvYWQsIFNoYW5naGFpIDIwMDAz
MiwgUCwgUiwgQ2hpbmEuIHl1eGlhbmp1bkBmdWRhbi5lZHUuY24uPC9hdXRoLWFkZHJlc3M+PHRp
dGxlcz48dGl0bGU+UHJvZmlsaW4tMSBzdXBwcmVzc2VzIHR1bW9yaWdlbmljaXR5IGluIHBhbmNy
ZWF0aWMgY2FuY2VyIHRocm91Z2ggcmVndWxhdGlvbiBvZiB0aGUgU0lSVDMtSElGMc6xIGF4aXM8
L3RpdGxlPjxzZWNvbmRhcnktdGl0bGU+TW9sIENhbmNlcjwvc2Vjb25kYXJ5LXRpdGxlPjxhbHQt
dGl0bGU+TW9sZWN1bGFyIGNhbmNlcjwvYWx0LXRpdGxlPjwvdGl0bGVzPjxwZXJpb2RpY2FsPjxm
dWxsLXRpdGxlPk1vbCBDYW5jZXI8L2Z1bGwtdGl0bGU+PGFiYnItMT5Nb2xlY3VsYXIgY2FuY2Vy
PC9hYmJyLTE+PC9wZXJpb2RpY2FsPjxhbHQtcGVyaW9kaWNhbD48ZnVsbC10aXRsZT5Nb2wgQ2Fu
Y2VyPC9mdWxsLXRpdGxlPjxhYmJyLTE+TW9sZWN1bGFyIGNhbmNlcjwvYWJici0xPjwvYWx0LXBl
cmlvZGljYWw+PHBhZ2VzPjE4NzwvcGFnZXM+PHZvbHVtZT4xMzwvdm9sdW1lPjxlZGl0aW9uPjIw
MTQvMDgvMTI8L2VkaXRpb24+PGtleXdvcmRzPjxrZXl3b3JkPkFnZWQ8L2tleXdvcmQ+PGtleXdv
cmQ+QW5pbWFsczwva2V5d29yZD48a2V5d29yZD5CbG90dGluZywgV2VzdGVybjwva2V5d29yZD48
a2V5d29yZD5DYXJjaW5vZ2VuZXNpcy8qbWV0YWJvbGlzbS8qcGF0aG9sb2d5PC9rZXl3b3JkPjxr
ZXl3b3JkPkNlbGwgTGluZSwgVHVtb3I8L2tleXdvcmQ+PGtleXdvcmQ+Q2VsbCBQcm9saWZlcmF0
aW9uPC9rZXl3b3JkPjxrZXl3b3JkPkRvd24tUmVndWxhdGlvbi9nZW5ldGljczwva2V5d29yZD48
a2V5d29yZD5GZW1hbGU8L2tleXdvcmQ+PGtleXdvcmQ+SHVtYW5zPC9rZXl3b3JkPjxrZXl3b3Jk
Pkh5cG94aWEtSW5kdWNpYmxlIEZhY3RvciAxLCBhbHBoYSBTdWJ1bml0LyptZXRhYm9saXNtPC9r
ZXl3b3JkPjxrZXl3b3JkPk1hbGU8L2tleXdvcmQ+PGtleXdvcmQ+TWFzcyBTcGVjdHJvbWV0cnk8
L2tleXdvcmQ+PGtleXdvcmQ+TWljZSwgTnVkZTwva2V5d29yZD48a2V5d29yZD5NaWRkbGUgQWdl
ZDwva2V5d29yZD48a2V5d29yZD5QYW5jcmVhdGljIE5lb3BsYXNtcy8qbWV0YWJvbGlzbS8qcGF0
aG9sb2d5PC9rZXl3b3JkPjxrZXl3b3JkPlByb2ZpbGlucy8qbWV0YWJvbGlzbTwva2V5d29yZD48
a2V5d29yZD5Qcm90ZWluIEJpbmRpbmc8L2tleXdvcmQ+PGtleXdvcmQ+UHJvdGVpbiBJbnRlcmFj
dGlvbiBNYXBwaW5nPC9rZXl3b3JkPjxrZXl3b3JkPlByb3Rlb2x5c2lzPC9rZXl3b3JkPjxrZXl3
b3JkPlNpcnR1aW4gMy8qbWV0YWJvbGlzbTwva2V5d29yZD48a2V5d29yZD5TdXJ2aXZhbCBBbmFs
eXNpczwva2V5d29yZD48L2tleXdvcmRzPjxkYXRlcz48eWVhcj4yMDE0PC95ZWFyPjxwdWItZGF0
ZXM+PGRhdGU+QXVnIDc8L2RhdGU+PC9wdWItZGF0ZXM+PC9kYXRlcz48aXNibj4xNDc2LTQ1OTg8
L2lzYm4+PGFjY2Vzc2lvbi1udW0+MjUxMDMzNjM8L2FjY2Vzc2lvbi1udW0+PHVybHM+PC91cmxz
PjxjdXN0b20yPlBNQzQyNDk2MDE8L2N1c3RvbTI+PGVsZWN0cm9uaWMtcmVzb3VyY2UtbnVtPjEw
LjExODYvMTQ3Ni00NTk4LTEzLTE4NzwvZWxlY3Ryb25pYy1yZXNvdXJjZS1udW0+PHJlbW90ZS1k
YXRhYmFzZS1wcm92aWRlcj5OTE08L3JlbW90ZS1kYXRhYmFzZS1wcm92aWRlcj48bGFuZ3VhZ2U+
ZW5nPC9sYW5ndWFnZT48L3JlY29yZD48L0NpdGU+PC9FbmROb3RlPn==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r>
            <w:r w:rsidR="00E769A4"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92]</w:t>
            </w:r>
            <w:r w:rsidR="00E769A4" w:rsidRPr="00C719F7">
              <w:rPr>
                <w:rFonts w:ascii="Times New Roman" w:hAnsi="Times New Roman" w:cs="Times New Roman"/>
                <w:color w:val="000000" w:themeColor="text1"/>
                <w:szCs w:val="21"/>
              </w:rPr>
              <w:fldChar w:fldCharType="end"/>
            </w:r>
            <w:r>
              <w:rPr>
                <w:rFonts w:ascii="Times New Roman" w:hAnsi="Times New Roman" w:cs="Times New Roman" w:hint="eastAsia"/>
                <w:color w:val="000000" w:themeColor="text1"/>
                <w:szCs w:val="21"/>
              </w:rPr>
              <w:t>,</w:t>
            </w:r>
            <w:r>
              <w:rPr>
                <w:rFonts w:ascii="Times New Roman" w:hAnsi="Times New Roman" w:cs="Times New Roman"/>
                <w:color w:val="000000" w:themeColor="text1"/>
                <w:szCs w:val="21"/>
              </w:rPr>
              <w:t xml:space="preserve"> </w:t>
            </w:r>
            <w:r w:rsidRPr="003510EA">
              <w:rPr>
                <w:rFonts w:ascii="Times New Roman" w:hAnsi="Times New Roman" w:cs="Times New Roman"/>
                <w:color w:val="000000" w:themeColor="text1"/>
                <w:szCs w:val="21"/>
              </w:rPr>
              <w:t xml:space="preserve">Immune related </w:t>
            </w:r>
            <w:r w:rsidR="00E769A4" w:rsidRPr="00C719F7">
              <w:rPr>
                <w:rFonts w:ascii="Times New Roman" w:hAnsi="Times New Roman" w:cs="Times New Roman"/>
                <w:color w:val="000000" w:themeColor="text1"/>
                <w:szCs w:val="21"/>
              </w:rPr>
              <w:fldChar w:fldCharType="begin">
                <w:fldData xml:space="preserve">PEVuZE5vdGU+PENpdGU+PEF1dGhvcj5TY2hvcHBtZXllcjwvQXV0aG9yPjxZZWFyPjIwMTc8L1ll
YXI+PFJlY051bT4yOTgyNzwvUmVjTnVtPjxEaXNwbGF5VGV4dD5bOTRdPC9EaXNwbGF5VGV4dD48
cmVjb3JkPjxyZWMtbnVtYmVyPjI5ODI3PC9yZWMtbnVtYmVyPjxmb3JlaWduLWtleXM+PGtleSBh
cHA9IkVOIiBkYi1pZD0icjV0ZGZ6dHR3ZnoydGdlcGRldnY1ZnQzZXRydjVycnRlMDIyIiB0aW1l
c3RhbXA9IjE1OTgxMTI4MDgiPjI5ODI3PC9rZXk+PC9mb3JlaWduLWtleXM+PHJlZi10eXBlIG5h
bWU9IkpvdXJuYWwgQXJ0aWNsZSI+MTc8L3JlZi10eXBlPjxjb250cmlidXRvcnM+PGF1dGhvcnM+
PGF1dGhvcj5TY2hvcHBtZXllciwgUi48L2F1dGhvcj48YXV0aG9yPlpoYW8sIFIuPC9hdXRob3I+
PGF1dGhvcj5DaGVuZywgSC48L2F1dGhvcj48YXV0aG9yPkhhbWVkLCBNLjwvYXV0aG9yPjxhdXRo
b3I+TGl1LCBDLjwvYXV0aG9yPjxhdXRob3I+WmhvdSwgWC48L2F1dGhvcj48YXV0aG9yPlNjaHdh
cnosIEUuIEMuPC9hdXRob3I+PGF1dGhvcj5aaG91LCBZLjwvYXV0aG9yPjxhdXRob3I+S27DtnJj
aywgQS48L2F1dGhvcj48YXV0aG9yPlNjaHfDpHIsIEcuPC9hdXRob3I+PGF1dGhvcj5KaSwgUy48
L2F1dGhvcj48YXV0aG9yPkxpdSwgTC48L2F1dGhvcj48YXV0aG9yPkxvbmcsIEouPC9hdXRob3I+
PGF1dGhvcj5IZWxtcywgVi48L2F1dGhvcj48YXV0aG9yPkhvdGgsIE0uPC9hdXRob3I+PGF1dGhv
cj5ZdSwgWC48L2F1dGhvcj48YXV0aG9yPlF1LCBCLjwvYXV0aG9yPjwvYXV0aG9ycz48L2NvbnRy
aWJ1dG9ycz48YXV0aC1hZGRyZXNzPkJpb3BoeXNpY3MsIENlbnRlciBmb3IgSW50ZWdyYXRpdmUg
UGh5c2lvbG9neSBhbmQgTW9sZWN1bGFyIE1lZGljaW5lLCBTY2hvb2wgb2YgTWVkaWNpbmUsIFNh
YXJsYW5kIFVuaXZlcnNpdHksIEhvbWJ1cmcsIEdlcm1hbnkuJiN4RDtEZXBhcnRtZW50IG9mIFBh
bmNyZWF0aWMgYW5kIEhlcGF0b2JpbGlhcnkgU3VyZ2VyeSwgRnVkYW4gVW5pdmVyc2l0eSBTaGFu
Z2hhaSBDYW5jZXIgQ2VudGVyLCBQLlIuIENoaW5hLiYjeEQ7RGVwYXJ0bWVudCBvZiBPbmNvbG9n
eSwgU2hhbmdoYWkgTWVkaWNhbCBDb2xsZWdlLCBGdWRhbiBVbml2ZXJzaXR5LCBQLlIuIENoaW5h
LiYjeEQ7UGFuY3JlYXRpYyBDYW5jZXIgSW5zdGl0dXRlLCBGdWRhbiBVbml2ZXJzaXR5LCBTaGFu
Z2hhaSwgUC5SLiBDaGluYS4mI3hEO0NlbnRlciBmb3IgQmlvaW5mb3JtYXRpY3MsIFNhYXJsYW5k
IFVuaXZlcnNpdHksIFNhYXJicsO8Y2tlbiwgR2VybWFueS4mI3hEO0luc3RpdHV0ZSBmb3IgQmlv
c3RhdGlzdGljcyBhbmQgSW5mb3JtYXRpY3MgaW4gTWVkaWNpbmUgYW5kIEFnZWluZyBSZXNlYXJj
aCwgUm9zdG9jayBVbml2ZXJzaXR5IE1lZGljYWwgQ2VudHJlLCBSb3N0b2NrLCBHZXJtYW55Ljwv
YXV0aC1hZGRyZXNzPjx0aXRsZXM+PHRpdGxlPkh1bWFuIHByb2ZpbGluIDEgaXMgYSBuZWdhdGl2
ZSByZWd1bGF0b3Igb2YgQ1RMIG1lZGlhdGVkIGNlbGwta2lsbGluZyBhbmQgbWlncmF0aW9uPC90
aXRsZT48c2Vjb25kYXJ5LXRpdGxlPkV1ciBKIEltbXVub2w8L3NlY29uZGFyeS10aXRsZT48YWx0
LXRpdGxlPkV1cm9wZWFuIGpvdXJuYWwgb2YgaW1tdW5vbG9neTwvYWx0LXRpdGxlPjwvdGl0bGVz
PjxwZXJpb2RpY2FsPjxmdWxsLXRpdGxlPkV1ciBKIEltbXVub2w8L2Z1bGwtdGl0bGU+PGFiYnIt
MT5FdXJvcGVhbiBqb3VybmFsIG9mIGltbXVub2xvZ3k8L2FiYnItMT48L3BlcmlvZGljYWw+PGFs
dC1wZXJpb2RpY2FsPjxmdWxsLXRpdGxlPkV1ciBKIEltbXVub2w8L2Z1bGwtdGl0bGU+PGFiYnIt
MT5FdXJvcGVhbiBqb3VybmFsIG9mIGltbXVub2xvZ3k8L2FiYnItMT48L2FsdC1wZXJpb2RpY2Fs
PjxwYWdlcz4xNTYyLTE1NzI8L3BhZ2VzPjx2b2x1bWU+NDc8L3ZvbHVtZT48bnVtYmVyPjk8L251
bWJlcj48ZWRpdGlvbj4yMDE3LzA3LzA5PC9lZGl0aW9uPjxrZXl3b3Jkcz48a2V5d29yZD5BY3Rp
biBDeXRvc2tlbGV0b24vdWx0cmFzdHJ1Y3R1cmU8L2tleXdvcmQ+PGtleXdvcmQ+Q0Q4IEFudGln
ZW5zL21ldGFib2xpc208L2tleXdvcmQ+PGtleXdvcmQ+KkNlbGwgTW92ZW1lbnQ8L2tleXdvcmQ+
PGtleXdvcmQ+Q2VsbCBTdXJmYWNlIEV4dGVuc2lvbnMvKnVsdHJhc3RydWN0dXJlPC9rZXl3b3Jk
PjxrZXl3b3JkPkNlbGxzLCBDdWx0dXJlZDwva2V5d29yZD48a2V5d29yZD5DeXRvdG94aWNpdHks
IEltbXVub2xvZ2ljPC9rZXl3b3JkPjxrZXl3b3JkPkRvd24tUmVndWxhdGlvbjwva2V5d29yZD48
a2V5d29yZD5FeHRyYWNlbGx1bGFyIE1hdHJpeC8qbWV0YWJvbGlzbTwva2V5d29yZD48a2V5d29y
ZD5HZW5lIEV4cHJlc3Npb24gUmVndWxhdGlvbiwgTmVvcGxhc3RpYzwva2V5d29yZD48a2V5d29y
ZD5IdW1hbnM8L2tleXdvcmQ+PGtleXdvcmQ+SHlkcm9nZW4gUGVyb3hpZGUvbWV0YWJvbGlzbTwv
a2V5d29yZD48a2V5d29yZD5JbW11bm9sb2dpY2FsIFN5bmFwc2VzLyp1bHRyYXN0cnVjdHVyZTwv
a2V5d29yZD48a2V5d29yZD5MeW1waG9jeXRlIEFjdGl2YXRpb248L2tleXdvcmQ+PGtleXdvcmQ+
UGFuY3JlYXRpYyBOZW9wbGFzbXMvZ2VuZXRpY3MvKmltbXVub2xvZ3k8L2tleXdvcmQ+PGtleXdv
cmQ+UHJvZmlsaW5zL2ltbXVub2xvZ3kvKm1ldGFib2xpc208L2tleXdvcmQ+PGtleXdvcmQ+VC1M
eW1waG9jeXRlcywgQ3l0b3RveGljLyppbW11bm9sb2d5L3VsdHJhc3RydWN0dXJlPC9rZXl3b3Jk
PjxrZXl3b3JkPlR1bW9yIE1pY3JvZW52aXJvbm1lbnQ8L2tleXdvcmQ+PGtleXdvcmQ+KkFjdGlu
IGR5bmFtaWNzPC9rZXl3b3JkPjxrZXl3b3JkPipDVEwgbWlncmF0aW9uPC9rZXl3b3JkPjxrZXl3
b3JkPipDZWxsIHByb3RydXNpb248L2tleXdvcmQ+PGtleXdvcmQ+KkN5dG90b3hpYyBUIGx5bXBo
b2N5dGVzPC9rZXl3b3JkPjxrZXl3b3JkPipJbW11bm9sb2dpY2FsIHN5bmFwc2U8L2tleXdvcmQ+
PGtleXdvcmQ+KlBhbmNyZWF0aWMgY2FuY2VyPC9rZXl3b3JkPjxrZXl3b3JkPipQcm9maWxpbiAx
PC9rZXl3b3JkPjwva2V5d29yZHM+PGRhdGVzPjx5ZWFyPjIwMTc8L3llYXI+PHB1Yi1kYXRlcz48
ZGF0ZT5TZXA8L2RhdGU+PC9wdWItZGF0ZXM+PC9kYXRlcz48aXNibj4wMDE0LTI5ODA8L2lzYm4+
PGFjY2Vzc2lvbi1udW0+Mjg2ODgyMDg8L2FjY2Vzc2lvbi1udW0+PHVybHM+PC91cmxzPjxlbGVj
dHJvbmljLXJlc291cmNlLW51bT4xMC4xMDAyL2VqaS4yMDE3NDcxMjQ8L2VsZWN0cm9uaWMtcmVz
b3VyY2UtbnVtPjxyZW1vdGUtZGF0YWJhc2UtcHJvdmlkZXI+TkxNPC9yZW1vdGUtZGF0YWJhc2Ut
cHJvdmlkZXI+PGxhbmd1YWdlPmVuZzwvbGFuZ3VhZ2U+PC9yZWNvcmQ+PC9DaXRlPjwvRW5kTm90
ZT4A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TY2hvcHBtZXllcjwvQXV0aG9yPjxZZWFyPjIwMTc8L1ll
YXI+PFJlY051bT4yOTgyNzwvUmVjTnVtPjxEaXNwbGF5VGV4dD5bOTRdPC9EaXNwbGF5VGV4dD48
cmVjb3JkPjxyZWMtbnVtYmVyPjI5ODI3PC9yZWMtbnVtYmVyPjxmb3JlaWduLWtleXM+PGtleSBh
cHA9IkVOIiBkYi1pZD0icjV0ZGZ6dHR3ZnoydGdlcGRldnY1ZnQzZXRydjVycnRlMDIyIiB0aW1l
c3RhbXA9IjE1OTgxMTI4MDgiPjI5ODI3PC9rZXk+PC9mb3JlaWduLWtleXM+PHJlZi10eXBlIG5h
bWU9IkpvdXJuYWwgQXJ0aWNsZSI+MTc8L3JlZi10eXBlPjxjb250cmlidXRvcnM+PGF1dGhvcnM+
PGF1dGhvcj5TY2hvcHBtZXllciwgUi48L2F1dGhvcj48YXV0aG9yPlpoYW8sIFIuPC9hdXRob3I+
PGF1dGhvcj5DaGVuZywgSC48L2F1dGhvcj48YXV0aG9yPkhhbWVkLCBNLjwvYXV0aG9yPjxhdXRo
b3I+TGl1LCBDLjwvYXV0aG9yPjxhdXRob3I+WmhvdSwgWC48L2F1dGhvcj48YXV0aG9yPlNjaHdh
cnosIEUuIEMuPC9hdXRob3I+PGF1dGhvcj5aaG91LCBZLjwvYXV0aG9yPjxhdXRob3I+S27DtnJj
aywgQS48L2F1dGhvcj48YXV0aG9yPlNjaHfDpHIsIEcuPC9hdXRob3I+PGF1dGhvcj5KaSwgUy48
L2F1dGhvcj48YXV0aG9yPkxpdSwgTC48L2F1dGhvcj48YXV0aG9yPkxvbmcsIEouPC9hdXRob3I+
PGF1dGhvcj5IZWxtcywgVi48L2F1dGhvcj48YXV0aG9yPkhvdGgsIE0uPC9hdXRob3I+PGF1dGhv
cj5ZdSwgWC48L2F1dGhvcj48YXV0aG9yPlF1LCBCLjwvYXV0aG9yPjwvYXV0aG9ycz48L2NvbnRy
aWJ1dG9ycz48YXV0aC1hZGRyZXNzPkJpb3BoeXNpY3MsIENlbnRlciBmb3IgSW50ZWdyYXRpdmUg
UGh5c2lvbG9neSBhbmQgTW9sZWN1bGFyIE1lZGljaW5lLCBTY2hvb2wgb2YgTWVkaWNpbmUsIFNh
YXJsYW5kIFVuaXZlcnNpdHksIEhvbWJ1cmcsIEdlcm1hbnkuJiN4RDtEZXBhcnRtZW50IG9mIFBh
bmNyZWF0aWMgYW5kIEhlcGF0b2JpbGlhcnkgU3VyZ2VyeSwgRnVkYW4gVW5pdmVyc2l0eSBTaGFu
Z2hhaSBDYW5jZXIgQ2VudGVyLCBQLlIuIENoaW5hLiYjeEQ7RGVwYXJ0bWVudCBvZiBPbmNvbG9n
eSwgU2hhbmdoYWkgTWVkaWNhbCBDb2xsZWdlLCBGdWRhbiBVbml2ZXJzaXR5LCBQLlIuIENoaW5h
LiYjeEQ7UGFuY3JlYXRpYyBDYW5jZXIgSW5zdGl0dXRlLCBGdWRhbiBVbml2ZXJzaXR5LCBTaGFu
Z2hhaSwgUC5SLiBDaGluYS4mI3hEO0NlbnRlciBmb3IgQmlvaW5mb3JtYXRpY3MsIFNhYXJsYW5k
IFVuaXZlcnNpdHksIFNhYXJicsO8Y2tlbiwgR2VybWFueS4mI3hEO0luc3RpdHV0ZSBmb3IgQmlv
c3RhdGlzdGljcyBhbmQgSW5mb3JtYXRpY3MgaW4gTWVkaWNpbmUgYW5kIEFnZWluZyBSZXNlYXJj
aCwgUm9zdG9jayBVbml2ZXJzaXR5IE1lZGljYWwgQ2VudHJlLCBSb3N0b2NrLCBHZXJtYW55Ljwv
YXV0aC1hZGRyZXNzPjx0aXRsZXM+PHRpdGxlPkh1bWFuIHByb2ZpbGluIDEgaXMgYSBuZWdhdGl2
ZSByZWd1bGF0b3Igb2YgQ1RMIG1lZGlhdGVkIGNlbGwta2lsbGluZyBhbmQgbWlncmF0aW9uPC90
aXRsZT48c2Vjb25kYXJ5LXRpdGxlPkV1ciBKIEltbXVub2w8L3NlY29uZGFyeS10aXRsZT48YWx0
LXRpdGxlPkV1cm9wZWFuIGpvdXJuYWwgb2YgaW1tdW5vbG9neTwvYWx0LXRpdGxlPjwvdGl0bGVz
PjxwZXJpb2RpY2FsPjxmdWxsLXRpdGxlPkV1ciBKIEltbXVub2w8L2Z1bGwtdGl0bGU+PGFiYnIt
MT5FdXJvcGVhbiBqb3VybmFsIG9mIGltbXVub2xvZ3k8L2FiYnItMT48L3BlcmlvZGljYWw+PGFs
dC1wZXJpb2RpY2FsPjxmdWxsLXRpdGxlPkV1ciBKIEltbXVub2w8L2Z1bGwtdGl0bGU+PGFiYnIt
MT5FdXJvcGVhbiBqb3VybmFsIG9mIGltbXVub2xvZ3k8L2FiYnItMT48L2FsdC1wZXJpb2RpY2Fs
PjxwYWdlcz4xNTYyLTE1NzI8L3BhZ2VzPjx2b2x1bWU+NDc8L3ZvbHVtZT48bnVtYmVyPjk8L251
bWJlcj48ZWRpdGlvbj4yMDE3LzA3LzA5PC9lZGl0aW9uPjxrZXl3b3Jkcz48a2V5d29yZD5BY3Rp
biBDeXRvc2tlbGV0b24vdWx0cmFzdHJ1Y3R1cmU8L2tleXdvcmQ+PGtleXdvcmQ+Q0Q4IEFudGln
ZW5zL21ldGFib2xpc208L2tleXdvcmQ+PGtleXdvcmQ+KkNlbGwgTW92ZW1lbnQ8L2tleXdvcmQ+
PGtleXdvcmQ+Q2VsbCBTdXJmYWNlIEV4dGVuc2lvbnMvKnVsdHJhc3RydWN0dXJlPC9rZXl3b3Jk
PjxrZXl3b3JkPkNlbGxzLCBDdWx0dXJlZDwva2V5d29yZD48a2V5d29yZD5DeXRvdG94aWNpdHks
IEltbXVub2xvZ2ljPC9rZXl3b3JkPjxrZXl3b3JkPkRvd24tUmVndWxhdGlvbjwva2V5d29yZD48
a2V5d29yZD5FeHRyYWNlbGx1bGFyIE1hdHJpeC8qbWV0YWJvbGlzbTwva2V5d29yZD48a2V5d29y
ZD5HZW5lIEV4cHJlc3Npb24gUmVndWxhdGlvbiwgTmVvcGxhc3RpYzwva2V5d29yZD48a2V5d29y
ZD5IdW1hbnM8L2tleXdvcmQ+PGtleXdvcmQ+SHlkcm9nZW4gUGVyb3hpZGUvbWV0YWJvbGlzbTwv
a2V5d29yZD48a2V5d29yZD5JbW11bm9sb2dpY2FsIFN5bmFwc2VzLyp1bHRyYXN0cnVjdHVyZTwv
a2V5d29yZD48a2V5d29yZD5MeW1waG9jeXRlIEFjdGl2YXRpb248L2tleXdvcmQ+PGtleXdvcmQ+
UGFuY3JlYXRpYyBOZW9wbGFzbXMvZ2VuZXRpY3MvKmltbXVub2xvZ3k8L2tleXdvcmQ+PGtleXdv
cmQ+UHJvZmlsaW5zL2ltbXVub2xvZ3kvKm1ldGFib2xpc208L2tleXdvcmQ+PGtleXdvcmQ+VC1M
eW1waG9jeXRlcywgQ3l0b3RveGljLyppbW11bm9sb2d5L3VsdHJhc3RydWN0dXJlPC9rZXl3b3Jk
PjxrZXl3b3JkPlR1bW9yIE1pY3JvZW52aXJvbm1lbnQ8L2tleXdvcmQ+PGtleXdvcmQ+KkFjdGlu
IGR5bmFtaWNzPC9rZXl3b3JkPjxrZXl3b3JkPipDVEwgbWlncmF0aW9uPC9rZXl3b3JkPjxrZXl3
b3JkPipDZWxsIHByb3RydXNpb248L2tleXdvcmQ+PGtleXdvcmQ+KkN5dG90b3hpYyBUIGx5bXBo
b2N5dGVzPC9rZXl3b3JkPjxrZXl3b3JkPipJbW11bm9sb2dpY2FsIHN5bmFwc2U8L2tleXdvcmQ+
PGtleXdvcmQ+KlBhbmNyZWF0aWMgY2FuY2VyPC9rZXl3b3JkPjxrZXl3b3JkPipQcm9maWxpbiAx
PC9rZXl3b3JkPjwva2V5d29yZHM+PGRhdGVzPjx5ZWFyPjIwMTc8L3llYXI+PHB1Yi1kYXRlcz48
ZGF0ZT5TZXA8L2RhdGU+PC9wdWItZGF0ZXM+PC9kYXRlcz48aXNibj4wMDE0LTI5ODA8L2lzYm4+
PGFjY2Vzc2lvbi1udW0+Mjg2ODgyMDg8L2FjY2Vzc2lvbi1udW0+PHVybHM+PC91cmxzPjxlbGVj
dHJvbmljLXJlc291cmNlLW51bT4xMC4xMDAyL2VqaS4yMDE3NDcxMjQ8L2VsZWN0cm9uaWMtcmVz
b3VyY2UtbnVtPjxyZW1vdGUtZGF0YWJhc2UtcHJvdmlkZXI+TkxNPC9yZW1vdGUtZGF0YWJhc2Ut
cHJvdmlkZXI+PGxhbmd1YWdlPmVuZzwvbGFuZ3VhZ2U+PC9yZWNvcmQ+PC9DaXRlPjwvRW5kTm90
ZT4A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r>
            <w:r w:rsidR="00E769A4"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94]</w:t>
            </w:r>
            <w:r w:rsidR="00E769A4"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t xml:space="preserve"> </w:t>
            </w:r>
          </w:p>
        </w:tc>
        <w:tc>
          <w:tcPr>
            <w:tcW w:w="1276" w:type="dxa"/>
          </w:tcPr>
          <w:p w14:paraId="15FB7C85" w14:textId="23362414"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lastRenderedPageBreak/>
              <w:t>Island</w:t>
            </w:r>
          </w:p>
        </w:tc>
      </w:tr>
      <w:tr w:rsidR="00C719F7" w:rsidRPr="00C719F7" w14:paraId="20B3665A" w14:textId="27D89065" w:rsidTr="00175D18">
        <w:tc>
          <w:tcPr>
            <w:tcW w:w="1698" w:type="dxa"/>
            <w:vMerge/>
          </w:tcPr>
          <w:p w14:paraId="41533ABE" w14:textId="77777777" w:rsidR="00E769A4" w:rsidRPr="00C719F7" w:rsidRDefault="00E769A4" w:rsidP="00E769A4">
            <w:pPr>
              <w:rPr>
                <w:rFonts w:ascii="Times New Roman" w:hAnsi="Times New Roman" w:cs="Times New Roman"/>
                <w:color w:val="000000" w:themeColor="text1"/>
                <w:szCs w:val="21"/>
              </w:rPr>
            </w:pPr>
          </w:p>
        </w:tc>
        <w:tc>
          <w:tcPr>
            <w:tcW w:w="1465" w:type="dxa"/>
          </w:tcPr>
          <w:p w14:paraId="310164DD" w14:textId="1719543F"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17868994</w:t>
            </w:r>
          </w:p>
        </w:tc>
        <w:tc>
          <w:tcPr>
            <w:tcW w:w="1218" w:type="dxa"/>
          </w:tcPr>
          <w:p w14:paraId="1D8743F6" w14:textId="41C1B8D9"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057781</w:t>
            </w:r>
          </w:p>
        </w:tc>
        <w:tc>
          <w:tcPr>
            <w:tcW w:w="1424" w:type="dxa"/>
          </w:tcPr>
          <w:p w14:paraId="6946E764" w14:textId="3FDD2D01"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9</w:t>
            </w:r>
          </w:p>
        </w:tc>
        <w:tc>
          <w:tcPr>
            <w:tcW w:w="2554" w:type="dxa"/>
          </w:tcPr>
          <w:p w14:paraId="6CEEA19A" w14:textId="5E8542CD"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NIPSNAP3B;</w:t>
            </w:r>
          </w:p>
        </w:tc>
        <w:tc>
          <w:tcPr>
            <w:tcW w:w="4252" w:type="dxa"/>
          </w:tcPr>
          <w:p w14:paraId="37E21A99" w14:textId="1CF81B15" w:rsidR="00E769A4" w:rsidRPr="00C719F7" w:rsidRDefault="003510EA" w:rsidP="00E769A4">
            <w:pPr>
              <w:rPr>
                <w:rFonts w:ascii="Times New Roman" w:hAnsi="Times New Roman" w:cs="Times New Roman"/>
                <w:color w:val="000000" w:themeColor="text1"/>
                <w:szCs w:val="21"/>
              </w:rPr>
            </w:pPr>
            <w:r>
              <w:rPr>
                <w:rFonts w:ascii="Times New Roman" w:hAnsi="Times New Roman" w:cs="Times New Roman"/>
                <w:color w:val="000000" w:themeColor="text1"/>
                <w:szCs w:val="21"/>
              </w:rPr>
              <w:t>None related research</w:t>
            </w:r>
          </w:p>
        </w:tc>
        <w:tc>
          <w:tcPr>
            <w:tcW w:w="1276" w:type="dxa"/>
          </w:tcPr>
          <w:p w14:paraId="19BA71FB" w14:textId="43ABFBA7"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Island</w:t>
            </w:r>
          </w:p>
        </w:tc>
      </w:tr>
      <w:tr w:rsidR="00C719F7" w:rsidRPr="00C719F7" w14:paraId="4AEB0F58" w14:textId="36E1C806" w:rsidTr="00175D18">
        <w:tc>
          <w:tcPr>
            <w:tcW w:w="1698" w:type="dxa"/>
            <w:vMerge/>
          </w:tcPr>
          <w:p w14:paraId="1D6A5F11" w14:textId="77777777" w:rsidR="00E769A4" w:rsidRPr="00C719F7" w:rsidRDefault="00E769A4" w:rsidP="00E769A4">
            <w:pPr>
              <w:rPr>
                <w:rFonts w:ascii="Times New Roman" w:hAnsi="Times New Roman" w:cs="Times New Roman"/>
                <w:color w:val="000000" w:themeColor="text1"/>
                <w:szCs w:val="21"/>
              </w:rPr>
            </w:pPr>
          </w:p>
        </w:tc>
        <w:tc>
          <w:tcPr>
            <w:tcW w:w="1465" w:type="dxa"/>
          </w:tcPr>
          <w:p w14:paraId="14CDD6E3" w14:textId="4AAE2B4F"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19461621</w:t>
            </w:r>
          </w:p>
        </w:tc>
        <w:tc>
          <w:tcPr>
            <w:tcW w:w="1218" w:type="dxa"/>
          </w:tcPr>
          <w:p w14:paraId="37B96F6C" w14:textId="16C04B1F"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501833</w:t>
            </w:r>
          </w:p>
        </w:tc>
        <w:tc>
          <w:tcPr>
            <w:tcW w:w="1424" w:type="dxa"/>
          </w:tcPr>
          <w:p w14:paraId="5FF45B79" w14:textId="6A0E9A6F"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18</w:t>
            </w:r>
          </w:p>
        </w:tc>
        <w:tc>
          <w:tcPr>
            <w:tcW w:w="2554" w:type="dxa"/>
          </w:tcPr>
          <w:p w14:paraId="4B285E59" w14:textId="32842198"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OLEC12;</w:t>
            </w:r>
          </w:p>
        </w:tc>
        <w:tc>
          <w:tcPr>
            <w:tcW w:w="4252" w:type="dxa"/>
          </w:tcPr>
          <w:p w14:paraId="7878EBC2" w14:textId="6192724D"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immune response</w:t>
            </w:r>
            <w:r w:rsidRPr="00C719F7">
              <w:rPr>
                <w:rFonts w:ascii="Times New Roman" w:hAnsi="Times New Roman" w:cs="Times New Roman"/>
                <w:color w:val="000000" w:themeColor="text1"/>
                <w:szCs w:val="21"/>
              </w:rPr>
              <w:fldChar w:fldCharType="begin">
                <w:fldData xml:space="preserve">PEVuZE5vdGU+PENpdGU+PEF1dGhvcj5Ub21hPC9BdXRob3I+PFllYXI+MjAxOTwvWWVhcj48UmVj
TnVtPjI5ODI4PC9SZWNOdW0+PERpc3BsYXlUZXh0Pls5NV08L0Rpc3BsYXlUZXh0PjxyZWNvcmQ+
PHJlYy1udW1iZXI+Mjk4Mjg8L3JlYy1udW1iZXI+PGZvcmVpZ24ta2V5cz48a2V5IGFwcD0iRU4i
IGRiLWlkPSJyNXRkZnp0dHdmejJ0Z2VwZGV2djVmdDNldHJ2NXJydGUwMjIiIHRpbWVzdGFtcD0i
MTU5ODExMjgwOCI+Mjk4Mjg8L2tleT48L2ZvcmVpZ24ta2V5cz48cmVmLXR5cGUgbmFtZT0iSm91
cm5hbCBBcnRpY2xlIj4xNzwvcmVmLXR5cGU+PGNvbnRyaWJ1dG9ycz48YXV0aG9ycz48YXV0aG9y
PlRvbWEsIFYuIEEuPC9hdXRob3I+PGF1dGhvcj5UaWd1LCBBLiBCLjwvYXV0aG9yPjxhdXRob3I+
RmFyY2HImSwgQS4gRC48L2F1dGhvcj48YXV0aG9yPlNldmFzdHJlLCBCLjwvYXV0aG9yPjxhdXRo
b3I+VGF1bGVzY3UsIE0uPC9hdXRob3I+PGF1dGhvcj5HaGVybWFuLCBBLiBNLiBSLjwvYXV0aG9y
PjxhdXRob3I+Um9tYW4sIEkuPC9hdXRob3I+PGF1dGhvcj5GaXNjaGVyLUZvZG9yLCBFLjwvYXV0
aG9yPjxhdXRob3I+UMOicnZ1LCBNLjwvYXV0aG9yPjwvYXV0aG9ycz48L2NvbnRyaWJ1dG9ycz48
YXV0aC1hZGRyZXNzPkZhY3VsdHkgb2YgQmlvbG9neSBhbmQgR2VvbG9neSwgRGVwYXJ0bWVudCBv
ZiBNb2xlY3VsYXIgQmlvbG9neSBhbmQgQmlvdGVjaG5vbG9naWVzLCBCYWJlyJktQm9seWFpIFVu
aXZlcnNpdHksIDQwMDAyOCBDbHVqLU5hcG9jYSwgUm9tYW5pYS4gdmxhZC5hbC50b21hQGdtYWls
LmNvbS4mI3hEO0luc3RpdHV0ZSBvZiBCaW9sb2dpY2FsIFJlc2VhcmNoIENsdWotTmFwb2NhLCBi
cmFuY2ggb2YgTklSREJTIEJ1Y3VyZcWfdGksIDQwMDExMyBDbHVqLU5hcG9jYSwgUm9tYW5pYS4g
dmxhZC5hbC50b21hQGdtYWlsLmNvbS4mI3hEO0RlcGFydG1lbnQgb2YgTW9sZWN1bGFyIGFuZCBC
aW9tb2xlY3VsYXIgUGh5c2ljcywgTmF0aW9uYWwgSW5zdGl0dXRlIGZvciBSJmFtcDtEIG9mIElz
b3RvcGljIGFuZCBNb2xlY3VsYXIgVGVjaG5vbG9naWVzLCA2Ny0xMDMgRG9uYXQsIDQwMDI5MyBD
bHVqLU5hcG9jYSwgUm9tYW5pYS4gdmxhZC5hbC50b21hQGdtYWlsLmNvbS4mI3hEO0ZhY3VsdHkg
b2YgQmlvbG9neSBhbmQgR2VvbG9neSwgRGVwYXJ0bWVudCBvZiBNb2xlY3VsYXIgQmlvbG9neSBh
bmQgQmlvdGVjaG5vbG9naWVzLCBCYWJlyJktQm9seWFpIFVuaXZlcnNpdHksIDQwMDAyOCBDbHVq
LU5hcG9jYSwgUm9tYW5pYS4mI3hEOyZxdW90O01lZGZ1dHVyZSZxdW90Oy1SZXNlYXJjaCBDZW50
cmUgZm9yIEFkdmFuY2VkIE1lZGljaW5lLCBVbml2ZXJzaXR5IG9mIE1lZGljaW5lIGFuZCBQaGFy
bWFjeSAmcXVvdDtJdWxpdSBIYcWjaWVnYW51JnF1b3Q7IDQwMDM0OSBDbHVqLU5hcG9jYSwgUm9t
YW5pYS4mI3hEO0luc3RpdHV0ZSBvZiBCaW9sb2dpY2FsIFJlc2VhcmNoIENsdWotTmFwb2NhLCBi
cmFuY2ggb2YgTklSREJTIEJ1Y3VyZcWfdGksIDQwMDExMyBDbHVqLU5hcG9jYSwgUm9tYW5pYS4m
I3hEO0RlcGFydG1lbnQgb2YgTW9sZWN1bGFyIGFuZCBCaW9tb2xlY3VsYXIgUGh5c2ljcywgTmF0
aW9uYWwgSW5zdGl0dXRlIGZvciBSJmFtcDtEIG9mIElzb3RvcGljIGFuZCBNb2xlY3VsYXIgVGVj
aG5vbG9naWVzLCA2Ny0xMDMgRG9uYXQsIDQwMDI5MyBDbHVqLU5hcG9jYSwgUm9tYW5pYS4mI3hE
O0ZhY3VsdHkgb2YgVmV0ZXJpbmFyeSBNZWRpY2luZSwgVW5pdmVyc2l0eSBvZiBBZ3JpY3VsdHVy
YWwgU2NpZW5jZXMgYW5kIFZldGVyaW5hcnkgTWVkaWNpbmUsIDQwMDM3MiBDbHVqLU5hcG9jYSwg
Um9tYW5pYS4mI3hEO0ZhY3VsdHkgb2YgUGh5c2ljcywgQmFiZciZLUJvbHlhaSBVbml2ZXJzaXR5
LCAxIEtvZ8SDbG5pY2VhbnUsIDQwMDA4NCBDbHVqLU5hcG9jYSwgUm9tYW5pYS4mI3hEO0luc3Rp
dHV0ZSBvZiBPbmNvbG9neSAmcXVvdDtJb24gQ2hpcmljdcibxIMmcXVvdDssIDQwMDAxNSBDbHVq
LU5hcG9jYSwgUm9tYW5pYS48L2F1dGgtYWRkcmVzcz48dGl0bGVzPjx0aXRsZT5OZXcgQXNwZWN0
cyBUb3dhcmRzIGEgTW9sZWN1bGFyIFVuZGVyc3RhbmRpbmcgb2YgdGhlIEFsbGljaW4gSW1tdW5v
c3RpbXVsYXRvcnkgTWVjaGFuaXNtIHZpYSBDb2xlYzEyLCBNQVJDTywgYW5kIFNDQVJCMSBSZWNl
cHRvcnM8L3RpdGxlPjxzZWNvbmRhcnktdGl0bGU+SW50IEogTW9sIFNjaTwvc2Vjb25kYXJ5LXRp
dGxlPjxhbHQtdGl0bGU+SW50ZXJuYXRpb25hbCBqb3VybmFsIG9mIG1vbGVjdWxhciBzY2llbmNl
czwvYWx0LXRpdGxlPjwvdGl0bGVzPjxwZXJpb2RpY2FsPjxmdWxsLXRpdGxlPkludCBKIE1vbCBT
Y2k8L2Z1bGwtdGl0bGU+PGFiYnItMT5JbnRlcm5hdGlvbmFsIGpvdXJuYWwgb2YgbW9sZWN1bGFy
IHNjaWVuY2VzPC9hYmJyLTE+PC9wZXJpb2RpY2FsPjxhbHQtcGVyaW9kaWNhbD48ZnVsbC10aXRs
ZT5JbnQgSiBNb2wgU2NpPC9mdWxsLXRpdGxlPjxhYmJyLTE+SW50ZXJuYXRpb25hbCBqb3VybmFs
IG9mIG1vbGVjdWxhciBzY2llbmNlczwvYWJici0xPjwvYWx0LXBlcmlvZGljYWw+PHZvbHVtZT4y
MDwvdm9sdW1lPjxudW1iZXI+MTU8L251bWJlcj48ZWRpdGlvbj4yMDE5LzA3LzI4PC9lZGl0aW9u
PjxrZXl3b3Jkcz48a2V5d29yZD5BbmltYWxzPC9rZXl3b3JkPjxrZXl3b3JkPkFudGktQmFjdGVy
aWFsIEFnZW50cy9waGFybWFjb2xvZ3k8L2tleXdvcmQ+PGtleXdvcmQ+QW50aS1JbmZsYW1tYXRv
cnkgQWdlbnRzL3BoYXJtYWNvbG9neTwva2V5d29yZD48a2V5d29yZD5BbnRpZ2VucywgQ0QxOS9n
ZW5ldGljcy9pbW11bm9sb2d5PC9rZXl3b3JkPjxrZXl3b3JkPkFudGluZW9wbGFzdGljIEFnZW50
cy9waGFybWFjb2xvZ3k8L2tleXdvcmQ+PGtleXdvcmQ+QW50aW94aWRhbnRzL3BoYXJtYWNvbG9n
eTwva2V5d29yZD48a2V5d29yZD5DYXRhbGFzZS9nZW5ldGljczwva2V5d29yZD48a2V5d29yZD5D
b2xsZWN0aW5zLypnZW5ldGljczwva2V5d29yZD48a2V5d29yZD5HbHV0YXRoaW9uZS9nZW5ldGlj
cy9pbW11bm9sb2d5PC9rZXl3b3JkPjxrZXl3b3JkPkh1bWFuczwva2V5d29yZD48a2V5d29yZD5J
bW11bml6YXRpb248L2tleXdvcmQ+PGtleXdvcmQ+THltcGhvY3l0ZXMvZHJ1ZyBlZmZlY3RzL2lt
bXVub2xvZ3k8L2tleXdvcmQ+PGtleXdvcmQ+TWFjcm9waGFnZXMvZHJ1ZyBlZmZlY3RzL2ltbXVu
b2xvZ3k8L2tleXdvcmQ+PGtleXdvcmQ+TW9sZWN1bGFyIERvY2tpbmcgU2ltdWxhdGlvbjwva2V5
d29yZD48a2V5d29yZD5PeGlkYXRpdmUgU3RyZXNzLypkcnVnIGVmZmVjdHM8L2tleXdvcmQ+PGtl
eXdvcmQ+UmF0czwva2V5d29yZD48a2V5d29yZD5SZWNlcHRvcnMsIEltbXVub2xvZ2ljLypnZW5l
dGljczwva2V5d29yZD48a2V5d29yZD5SZWNlcHRvcnMsIFNjYXZlbmdlci8qZ2VuZXRpY3M8L2tl
eXdvcmQ+PGtleXdvcmQ+U2NhdmVuZ2VyIFJlY2VwdG9ycywgQ2xhc3MgQi8qZ2VuZXRpY3M8L2tl
eXdvcmQ+PGtleXdvcmQ+U3VsZmluaWMgQWNpZHMvaW1tdW5vbG9neS8qcGhhcm1hY29sb2d5PC9r
ZXl3b3JkPjxrZXl3b3JkPmFsbGljaW48L2tleXdvcmQ+PGtleXdvcmQ+aW1tdW5vZ2xvYnVsaW5z
PC9rZXl3b3JkPjxrZXl3b3JkPm1lY2hhbmlzbTwva2V5d29yZD48a2V5d29yZD5zY2F2ZW5nZXIg
cmVjZXB0b3JzPC9rZXl3b3JkPjwva2V5d29yZHM+PGRhdGVzPjx5ZWFyPjIwMTk8L3llYXI+PHB1
Yi1kYXRlcz48ZGF0ZT5KdWwgMjQ8L2RhdGU+PC9wdWItZGF0ZXM+PC9kYXRlcz48aXNibj4xNDIy
LTAwNjc8L2lzYm4+PGFjY2Vzc2lvbi1udW0+MzEzNDQ5Nzg8L2FjY2Vzc2lvbi1udW0+PHVybHM+
PC91cmxzPjxjdXN0b20yPlBNQzY2OTYxOTQ8L2N1c3RvbTI+PGVsZWN0cm9uaWMtcmVzb3VyY2Ut
bnVtPjEwLjMzOTAvaWptczIwMTUzNjI3PC9lbGVjdHJvbmljLXJlc291cmNlLW51bT48cmVtb3Rl
LWRhdGFiYXNlLXByb3ZpZGVyPk5MTTwvcmVtb3RlLWRhdGFiYXNlLXByb3ZpZGVyPjxsYW5ndWFn
ZT5lbmc8L2xhbmd1YWdlPjwvcmVjb3JkPjwvQ2l0ZT48L0VuZE5vdGU+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Ub21hPC9BdXRob3I+PFllYXI+MjAxOTwvWWVhcj48UmVj
TnVtPjI5ODI4PC9SZWNOdW0+PERpc3BsYXlUZXh0Pls5NV08L0Rpc3BsYXlUZXh0PjxyZWNvcmQ+
PHJlYy1udW1iZXI+Mjk4Mjg8L3JlYy1udW1iZXI+PGZvcmVpZ24ta2V5cz48a2V5IGFwcD0iRU4i
IGRiLWlkPSJyNXRkZnp0dHdmejJ0Z2VwZGV2djVmdDNldHJ2NXJydGUwMjIiIHRpbWVzdGFtcD0i
MTU5ODExMjgwOCI+Mjk4Mjg8L2tleT48L2ZvcmVpZ24ta2V5cz48cmVmLXR5cGUgbmFtZT0iSm91
cm5hbCBBcnRpY2xlIj4xNzwvcmVmLXR5cGU+PGNvbnRyaWJ1dG9ycz48YXV0aG9ycz48YXV0aG9y
PlRvbWEsIFYuIEEuPC9hdXRob3I+PGF1dGhvcj5UaWd1LCBBLiBCLjwvYXV0aG9yPjxhdXRob3I+
RmFyY2HImSwgQS4gRC48L2F1dGhvcj48YXV0aG9yPlNldmFzdHJlLCBCLjwvYXV0aG9yPjxhdXRo
b3I+VGF1bGVzY3UsIE0uPC9hdXRob3I+PGF1dGhvcj5HaGVybWFuLCBBLiBNLiBSLjwvYXV0aG9y
PjxhdXRob3I+Um9tYW4sIEkuPC9hdXRob3I+PGF1dGhvcj5GaXNjaGVyLUZvZG9yLCBFLjwvYXV0
aG9yPjxhdXRob3I+UMOicnZ1LCBNLjwvYXV0aG9yPjwvYXV0aG9ycz48L2NvbnRyaWJ1dG9ycz48
YXV0aC1hZGRyZXNzPkZhY3VsdHkgb2YgQmlvbG9neSBhbmQgR2VvbG9neSwgRGVwYXJ0bWVudCBv
ZiBNb2xlY3VsYXIgQmlvbG9neSBhbmQgQmlvdGVjaG5vbG9naWVzLCBCYWJlyJktQm9seWFpIFVu
aXZlcnNpdHksIDQwMDAyOCBDbHVqLU5hcG9jYSwgUm9tYW5pYS4gdmxhZC5hbC50b21hQGdtYWls
LmNvbS4mI3hEO0luc3RpdHV0ZSBvZiBCaW9sb2dpY2FsIFJlc2VhcmNoIENsdWotTmFwb2NhLCBi
cmFuY2ggb2YgTklSREJTIEJ1Y3VyZcWfdGksIDQwMDExMyBDbHVqLU5hcG9jYSwgUm9tYW5pYS4g
dmxhZC5hbC50b21hQGdtYWlsLmNvbS4mI3hEO0RlcGFydG1lbnQgb2YgTW9sZWN1bGFyIGFuZCBC
aW9tb2xlY3VsYXIgUGh5c2ljcywgTmF0aW9uYWwgSW5zdGl0dXRlIGZvciBSJmFtcDtEIG9mIElz
b3RvcGljIGFuZCBNb2xlY3VsYXIgVGVjaG5vbG9naWVzLCA2Ny0xMDMgRG9uYXQsIDQwMDI5MyBD
bHVqLU5hcG9jYSwgUm9tYW5pYS4gdmxhZC5hbC50b21hQGdtYWlsLmNvbS4mI3hEO0ZhY3VsdHkg
b2YgQmlvbG9neSBhbmQgR2VvbG9neSwgRGVwYXJ0bWVudCBvZiBNb2xlY3VsYXIgQmlvbG9neSBh
bmQgQmlvdGVjaG5vbG9naWVzLCBCYWJlyJktQm9seWFpIFVuaXZlcnNpdHksIDQwMDAyOCBDbHVq
LU5hcG9jYSwgUm9tYW5pYS4mI3hEOyZxdW90O01lZGZ1dHVyZSZxdW90Oy1SZXNlYXJjaCBDZW50
cmUgZm9yIEFkdmFuY2VkIE1lZGljaW5lLCBVbml2ZXJzaXR5IG9mIE1lZGljaW5lIGFuZCBQaGFy
bWFjeSAmcXVvdDtJdWxpdSBIYcWjaWVnYW51JnF1b3Q7IDQwMDM0OSBDbHVqLU5hcG9jYSwgUm9t
YW5pYS4mI3hEO0luc3RpdHV0ZSBvZiBCaW9sb2dpY2FsIFJlc2VhcmNoIENsdWotTmFwb2NhLCBi
cmFuY2ggb2YgTklSREJTIEJ1Y3VyZcWfdGksIDQwMDExMyBDbHVqLU5hcG9jYSwgUm9tYW5pYS4m
I3hEO0RlcGFydG1lbnQgb2YgTW9sZWN1bGFyIGFuZCBCaW9tb2xlY3VsYXIgUGh5c2ljcywgTmF0
aW9uYWwgSW5zdGl0dXRlIGZvciBSJmFtcDtEIG9mIElzb3RvcGljIGFuZCBNb2xlY3VsYXIgVGVj
aG5vbG9naWVzLCA2Ny0xMDMgRG9uYXQsIDQwMDI5MyBDbHVqLU5hcG9jYSwgUm9tYW5pYS4mI3hE
O0ZhY3VsdHkgb2YgVmV0ZXJpbmFyeSBNZWRpY2luZSwgVW5pdmVyc2l0eSBvZiBBZ3JpY3VsdHVy
YWwgU2NpZW5jZXMgYW5kIFZldGVyaW5hcnkgTWVkaWNpbmUsIDQwMDM3MiBDbHVqLU5hcG9jYSwg
Um9tYW5pYS4mI3hEO0ZhY3VsdHkgb2YgUGh5c2ljcywgQmFiZciZLUJvbHlhaSBVbml2ZXJzaXR5
LCAxIEtvZ8SDbG5pY2VhbnUsIDQwMDA4NCBDbHVqLU5hcG9jYSwgUm9tYW5pYS4mI3hEO0luc3Rp
dHV0ZSBvZiBPbmNvbG9neSAmcXVvdDtJb24gQ2hpcmljdcibxIMmcXVvdDssIDQwMDAxNSBDbHVq
LU5hcG9jYSwgUm9tYW5pYS48L2F1dGgtYWRkcmVzcz48dGl0bGVzPjx0aXRsZT5OZXcgQXNwZWN0
cyBUb3dhcmRzIGEgTW9sZWN1bGFyIFVuZGVyc3RhbmRpbmcgb2YgdGhlIEFsbGljaW4gSW1tdW5v
c3RpbXVsYXRvcnkgTWVjaGFuaXNtIHZpYSBDb2xlYzEyLCBNQVJDTywgYW5kIFNDQVJCMSBSZWNl
cHRvcnM8L3RpdGxlPjxzZWNvbmRhcnktdGl0bGU+SW50IEogTW9sIFNjaTwvc2Vjb25kYXJ5LXRp
dGxlPjxhbHQtdGl0bGU+SW50ZXJuYXRpb25hbCBqb3VybmFsIG9mIG1vbGVjdWxhciBzY2llbmNl
czwvYWx0LXRpdGxlPjwvdGl0bGVzPjxwZXJpb2RpY2FsPjxmdWxsLXRpdGxlPkludCBKIE1vbCBT
Y2k8L2Z1bGwtdGl0bGU+PGFiYnItMT5JbnRlcm5hdGlvbmFsIGpvdXJuYWwgb2YgbW9sZWN1bGFy
IHNjaWVuY2VzPC9hYmJyLTE+PC9wZXJpb2RpY2FsPjxhbHQtcGVyaW9kaWNhbD48ZnVsbC10aXRs
ZT5JbnQgSiBNb2wgU2NpPC9mdWxsLXRpdGxlPjxhYmJyLTE+SW50ZXJuYXRpb25hbCBqb3VybmFs
IG9mIG1vbGVjdWxhciBzY2llbmNlczwvYWJici0xPjwvYWx0LXBlcmlvZGljYWw+PHZvbHVtZT4y
MDwvdm9sdW1lPjxudW1iZXI+MTU8L251bWJlcj48ZWRpdGlvbj4yMDE5LzA3LzI4PC9lZGl0aW9u
PjxrZXl3b3Jkcz48a2V5d29yZD5BbmltYWxzPC9rZXl3b3JkPjxrZXl3b3JkPkFudGktQmFjdGVy
aWFsIEFnZW50cy9waGFybWFjb2xvZ3k8L2tleXdvcmQ+PGtleXdvcmQ+QW50aS1JbmZsYW1tYXRv
cnkgQWdlbnRzL3BoYXJtYWNvbG9neTwva2V5d29yZD48a2V5d29yZD5BbnRpZ2VucywgQ0QxOS9n
ZW5ldGljcy9pbW11bm9sb2d5PC9rZXl3b3JkPjxrZXl3b3JkPkFudGluZW9wbGFzdGljIEFnZW50
cy9waGFybWFjb2xvZ3k8L2tleXdvcmQ+PGtleXdvcmQ+QW50aW94aWRhbnRzL3BoYXJtYWNvbG9n
eTwva2V5d29yZD48a2V5d29yZD5DYXRhbGFzZS9nZW5ldGljczwva2V5d29yZD48a2V5d29yZD5D
b2xsZWN0aW5zLypnZW5ldGljczwva2V5d29yZD48a2V5d29yZD5HbHV0YXRoaW9uZS9nZW5ldGlj
cy9pbW11bm9sb2d5PC9rZXl3b3JkPjxrZXl3b3JkPkh1bWFuczwva2V5d29yZD48a2V5d29yZD5J
bW11bml6YXRpb248L2tleXdvcmQ+PGtleXdvcmQ+THltcGhvY3l0ZXMvZHJ1ZyBlZmZlY3RzL2lt
bXVub2xvZ3k8L2tleXdvcmQ+PGtleXdvcmQ+TWFjcm9waGFnZXMvZHJ1ZyBlZmZlY3RzL2ltbXVu
b2xvZ3k8L2tleXdvcmQ+PGtleXdvcmQ+TW9sZWN1bGFyIERvY2tpbmcgU2ltdWxhdGlvbjwva2V5
d29yZD48a2V5d29yZD5PeGlkYXRpdmUgU3RyZXNzLypkcnVnIGVmZmVjdHM8L2tleXdvcmQ+PGtl
eXdvcmQ+UmF0czwva2V5d29yZD48a2V5d29yZD5SZWNlcHRvcnMsIEltbXVub2xvZ2ljLypnZW5l
dGljczwva2V5d29yZD48a2V5d29yZD5SZWNlcHRvcnMsIFNjYXZlbmdlci8qZ2VuZXRpY3M8L2tl
eXdvcmQ+PGtleXdvcmQ+U2NhdmVuZ2VyIFJlY2VwdG9ycywgQ2xhc3MgQi8qZ2VuZXRpY3M8L2tl
eXdvcmQ+PGtleXdvcmQ+U3VsZmluaWMgQWNpZHMvaW1tdW5vbG9neS8qcGhhcm1hY29sb2d5PC9r
ZXl3b3JkPjxrZXl3b3JkPmFsbGljaW48L2tleXdvcmQ+PGtleXdvcmQ+aW1tdW5vZ2xvYnVsaW5z
PC9rZXl3b3JkPjxrZXl3b3JkPm1lY2hhbmlzbTwva2V5d29yZD48a2V5d29yZD5zY2F2ZW5nZXIg
cmVjZXB0b3JzPC9rZXl3b3JkPjwva2V5d29yZHM+PGRhdGVzPjx5ZWFyPjIwMTk8L3llYXI+PHB1
Yi1kYXRlcz48ZGF0ZT5KdWwgMjQ8L2RhdGU+PC9wdWItZGF0ZXM+PC9kYXRlcz48aXNibj4xNDIy
LTAwNjc8L2lzYm4+PGFjY2Vzc2lvbi1udW0+MzEzNDQ5Nzg8L2FjY2Vzc2lvbi1udW0+PHVybHM+
PC91cmxzPjxjdXN0b20yPlBNQzY2OTYxOTQ8L2N1c3RvbTI+PGVsZWN0cm9uaWMtcmVzb3VyY2Ut
bnVtPjEwLjMzOTAvaWptczIwMTUzNjI3PC9lbGVjdHJvbmljLXJlc291cmNlLW51bT48cmVtb3Rl
LWRhdGFiYXNlLXByb3ZpZGVyPk5MTTwvcmVtb3RlLWRhdGFiYXNlLXByb3ZpZGVyPjxsYW5ndWFn
ZT5lbmc8L2xhbmd1YWdlPjwvcmVjb3JkPjwvQ2l0ZT48L0VuZE5vdGU+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Pr="00C719F7">
              <w:rPr>
                <w:rFonts w:ascii="Times New Roman" w:hAnsi="Times New Roman" w:cs="Times New Roman"/>
                <w:color w:val="000000" w:themeColor="text1"/>
                <w:szCs w:val="21"/>
              </w:rPr>
            </w:r>
            <w:r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95]</w:t>
            </w:r>
            <w:r w:rsidRPr="00C719F7">
              <w:rPr>
                <w:rFonts w:ascii="Times New Roman" w:hAnsi="Times New Roman" w:cs="Times New Roman"/>
                <w:color w:val="000000" w:themeColor="text1"/>
                <w:szCs w:val="21"/>
              </w:rPr>
              <w:fldChar w:fldCharType="end"/>
            </w:r>
            <w:r w:rsidR="003510EA">
              <w:rPr>
                <w:rFonts w:ascii="Times New Roman" w:hAnsi="Times New Roman" w:cs="Times New Roman" w:hint="eastAsia"/>
                <w:color w:val="000000" w:themeColor="text1"/>
                <w:szCs w:val="21"/>
              </w:rPr>
              <w:t>,</w:t>
            </w:r>
            <w:r w:rsidR="003510EA">
              <w:rPr>
                <w:rFonts w:ascii="Times New Roman" w:hAnsi="Times New Roman" w:cs="Times New Roman"/>
                <w:color w:val="000000" w:themeColor="text1"/>
                <w:szCs w:val="21"/>
              </w:rPr>
              <w:t xml:space="preserve"> </w:t>
            </w:r>
            <w:r w:rsidRPr="00C719F7">
              <w:rPr>
                <w:rFonts w:ascii="Times New Roman" w:hAnsi="Times New Roman" w:cs="Times New Roman"/>
                <w:color w:val="000000" w:themeColor="text1"/>
                <w:kern w:val="0"/>
                <w:szCs w:val="21"/>
              </w:rPr>
              <w:t>Estrogen receptors (ERs) primary target genes</w:t>
            </w:r>
            <w:r w:rsidRPr="00C719F7">
              <w:rPr>
                <w:rFonts w:ascii="Times New Roman" w:hAnsi="Times New Roman" w:cs="Times New Roman"/>
                <w:color w:val="000000" w:themeColor="text1"/>
                <w:kern w:val="0"/>
                <w:szCs w:val="21"/>
              </w:rPr>
              <w:fldChar w:fldCharType="begin"/>
            </w:r>
            <w:r w:rsidR="007329C0" w:rsidRPr="00C719F7">
              <w:rPr>
                <w:rFonts w:ascii="Times New Roman" w:hAnsi="Times New Roman" w:cs="Times New Roman"/>
                <w:color w:val="000000" w:themeColor="text1"/>
                <w:kern w:val="0"/>
                <w:szCs w:val="21"/>
              </w:rPr>
              <w:instrText xml:space="preserve"> ADDIN EN.CITE &lt;EndNote&gt;&lt;Cite&gt;&lt;Author&gt;Zhao&lt;/Author&gt;&lt;Year&gt;2009&lt;/Year&gt;&lt;RecNum&gt;29831&lt;/RecNum&gt;&lt;DisplayText&gt;[96]&lt;/DisplayText&gt;&lt;record&gt;&lt;rec-number&gt;29831&lt;/rec-number&gt;&lt;foreign-keys&gt;&lt;key app="EN" db-id="r5tdfzttwfz2tgepdevv5ft3etrv5rrte022" timestamp="1598112808"&gt;29831&lt;/key&gt;&lt;/foreign-keys&gt;&lt;ref-type name="Journal Article"&gt;17&lt;/ref-type&gt;&lt;contributors&gt;&lt;authors&gt;&lt;author&gt;Zhao, C.&lt;/author&gt;&lt;author&gt;Putnik, M.&lt;/author&gt;&lt;author&gt;Gustafsson, J. A.&lt;/author&gt;&lt;author&gt;Dahlman-Wright, K.&lt;/author&gt;&lt;/authors&gt;&lt;/contributors&gt;&lt;auth-address&gt;Department of Biosciences and Nutrition, NOVUM, Karolinska Institutet, 141 57, Huddinge, Sweden. chunyan.zhao@ki.se&lt;/auth-address&gt;&lt;titles&gt;&lt;title&gt;Microarray analysis of altered gene expression in ERbeta-overexpressing HEK293 cells&lt;/title&gt;&lt;secondary-title&gt;Endocrine&lt;/secondary-title&gt;&lt;alt-title&gt;Endocrine&lt;/alt-title&gt;&lt;/titles&gt;&lt;periodical&gt;&lt;full-title&gt;Endocrine&lt;/full-title&gt;&lt;abbr-1&gt;Endocrine&lt;/abbr-1&gt;&lt;/periodical&gt;&lt;alt-periodical&gt;&lt;full-title&gt;Endocrine&lt;/full-title&gt;&lt;abbr-1&gt;Endocrine&lt;/abbr-1&gt;&lt;/alt-periodical&gt;&lt;pages&gt;224-32&lt;/pages&gt;&lt;volume&gt;36&lt;/volume&gt;&lt;number&gt;2&lt;/number&gt;&lt;edition&gt;2009/08/15&lt;/edition&gt;&lt;keywords&gt;&lt;keyword&gt;Binding Sites/genetics&lt;/keyword&gt;&lt;keyword&gt;*Cell Line&lt;/keyword&gt;&lt;keyword&gt;Cell Proliferation&lt;/keyword&gt;&lt;keyword&gt;Estrogen Receptor beta/*genetics/metabolism/*physiology&lt;/keyword&gt;&lt;keyword&gt;Gene Expression Profiling&lt;/keyword&gt;&lt;keyword&gt;*Gene Expression Regulation&lt;/keyword&gt;&lt;keyword&gt;Humans&lt;/keyword&gt;&lt;keyword&gt;Oligonucleotide Array Sequence Analysis&lt;/keyword&gt;&lt;keyword&gt;Transfection&lt;/keyword&gt;&lt;/keywords&gt;&lt;dates&gt;&lt;year&gt;2009&lt;/year&gt;&lt;pub-dates&gt;&lt;date&gt;Oct&lt;/date&gt;&lt;/pub-dates&gt;&lt;/dates&gt;&lt;isbn&gt;1355-008x&lt;/isbn&gt;&lt;accession-num&gt;19680825&lt;/accession-num&gt;&lt;urls&gt;&lt;/urls&gt;&lt;electronic-resource-num&gt;10.1007/s12020-009-9233-8&lt;/electronic-resource-num&gt;&lt;remote-database-provider&gt;NLM&lt;/remote-database-provider&gt;&lt;language&gt;eng&lt;/language&gt;&lt;/record&gt;&lt;/Cite&gt;&lt;/EndNote&gt;</w:instrText>
            </w:r>
            <w:r w:rsidRPr="00C719F7">
              <w:rPr>
                <w:rFonts w:ascii="Times New Roman" w:hAnsi="Times New Roman" w:cs="Times New Roman"/>
                <w:color w:val="000000" w:themeColor="text1"/>
                <w:kern w:val="0"/>
                <w:szCs w:val="21"/>
              </w:rPr>
              <w:fldChar w:fldCharType="separate"/>
            </w:r>
            <w:r w:rsidR="007329C0" w:rsidRPr="00C719F7">
              <w:rPr>
                <w:rFonts w:ascii="Times New Roman" w:hAnsi="Times New Roman" w:cs="Times New Roman"/>
                <w:noProof/>
                <w:color w:val="000000" w:themeColor="text1"/>
                <w:kern w:val="0"/>
                <w:szCs w:val="21"/>
              </w:rPr>
              <w:t>[96]</w:t>
            </w:r>
            <w:r w:rsidRPr="00C719F7">
              <w:rPr>
                <w:rFonts w:ascii="Times New Roman" w:hAnsi="Times New Roman" w:cs="Times New Roman"/>
                <w:color w:val="000000" w:themeColor="text1"/>
                <w:kern w:val="0"/>
                <w:szCs w:val="21"/>
              </w:rPr>
              <w:fldChar w:fldCharType="end"/>
            </w:r>
          </w:p>
        </w:tc>
        <w:tc>
          <w:tcPr>
            <w:tcW w:w="1276" w:type="dxa"/>
          </w:tcPr>
          <w:p w14:paraId="66B86441" w14:textId="78232CC1"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Island</w:t>
            </w:r>
          </w:p>
        </w:tc>
      </w:tr>
      <w:tr w:rsidR="00C719F7" w:rsidRPr="00C719F7" w14:paraId="587BB30F" w14:textId="75D143A5" w:rsidTr="00175D18">
        <w:tc>
          <w:tcPr>
            <w:tcW w:w="1698" w:type="dxa"/>
            <w:vMerge/>
          </w:tcPr>
          <w:p w14:paraId="36B874DE" w14:textId="77777777" w:rsidR="00E769A4" w:rsidRPr="00C719F7" w:rsidRDefault="00E769A4" w:rsidP="00E769A4">
            <w:pPr>
              <w:rPr>
                <w:rFonts w:ascii="Times New Roman" w:hAnsi="Times New Roman" w:cs="Times New Roman"/>
                <w:color w:val="000000" w:themeColor="text1"/>
                <w:szCs w:val="21"/>
              </w:rPr>
            </w:pPr>
          </w:p>
        </w:tc>
        <w:tc>
          <w:tcPr>
            <w:tcW w:w="1465" w:type="dxa"/>
          </w:tcPr>
          <w:p w14:paraId="5D683094" w14:textId="1224A39D"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19747852</w:t>
            </w:r>
          </w:p>
        </w:tc>
        <w:tc>
          <w:tcPr>
            <w:tcW w:w="1218" w:type="dxa"/>
          </w:tcPr>
          <w:p w14:paraId="011C85FF" w14:textId="22A56F44"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01018</w:t>
            </w:r>
          </w:p>
        </w:tc>
        <w:tc>
          <w:tcPr>
            <w:tcW w:w="1424" w:type="dxa"/>
          </w:tcPr>
          <w:p w14:paraId="3E4D2E26" w14:textId="3FAA4424"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7</w:t>
            </w:r>
          </w:p>
        </w:tc>
        <w:tc>
          <w:tcPr>
            <w:tcW w:w="2554" w:type="dxa"/>
          </w:tcPr>
          <w:p w14:paraId="3FEAA44D" w14:textId="1FB9FC82"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TRA2A;</w:t>
            </w:r>
          </w:p>
        </w:tc>
        <w:tc>
          <w:tcPr>
            <w:tcW w:w="4252" w:type="dxa"/>
          </w:tcPr>
          <w:p w14:paraId="6A5FA863" w14:textId="271DF5E5" w:rsidR="00E769A4" w:rsidRPr="00C719F7" w:rsidRDefault="006C2D96" w:rsidP="00E769A4">
            <w:pPr>
              <w:rPr>
                <w:rFonts w:ascii="Times New Roman" w:hAnsi="Times New Roman" w:cs="Times New Roman"/>
                <w:color w:val="000000" w:themeColor="text1"/>
                <w:szCs w:val="21"/>
              </w:rPr>
            </w:pPr>
            <w:r w:rsidRPr="006C2D96">
              <w:rPr>
                <w:rFonts w:ascii="Times New Roman" w:hAnsi="Times New Roman" w:cs="Times New Roman"/>
                <w:color w:val="000000" w:themeColor="text1"/>
                <w:szCs w:val="21"/>
              </w:rPr>
              <w:t xml:space="preserve">Cancer promoting </w:t>
            </w:r>
            <w:r w:rsidR="00E769A4" w:rsidRPr="00C719F7">
              <w:rPr>
                <w:rFonts w:ascii="Times New Roman" w:hAnsi="Times New Roman" w:cs="Times New Roman"/>
                <w:color w:val="000000" w:themeColor="text1"/>
                <w:szCs w:val="21"/>
              </w:rPr>
              <w:fldChar w:fldCharType="begin">
                <w:fldData xml:space="preserve">PEVuZE5vdGU+PENpdGU+PEF1dGhvcj5UYW48L0F1dGhvcj48WWVhcj4yMDE4PC9ZZWFyPjxSZWNO
dW0+Mjk4NTI8L1JlY051bT48RGlzcGxheVRleHQ+Wzk3LTk5XTwvRGlzcGxheVRleHQ+PHJlY29y
ZD48cmVjLW51bWJlcj4yOTg1MjwvcmVjLW51bWJlcj48Zm9yZWlnbi1rZXlzPjxrZXkgYXBwPSJF
TiIgZGItaWQ9InI1dGRmenR0d2Z6MnRnZXBkZXZ2NWZ0M2V0cnY1cnJ0ZTAyMiIgdGltZXN0YW1w
PSIxNTk4MTQwOTI2Ij4yOTg1Mjwva2V5PjwvZm9yZWlnbi1rZXlzPjxyZWYtdHlwZSBuYW1lPSJK
b3VybmFsIEFydGljbGUiPjE3PC9yZWYtdHlwZT48Y29udHJpYnV0b3JzPjxhdXRob3JzPjxhdXRo
b3I+VGFuLCBZLjwvYXV0aG9yPjxhdXRob3I+SHUsIFguPC9hdXRob3I+PGF1dGhvcj5EZW5nLCBZ
LjwvYXV0aG9yPjxhdXRob3I+WXVhbiwgUC48L2F1dGhvcj48YXV0aG9yPlhpZSwgWS48L2F1dGhv
cj48YXV0aG9yPldhbmcsIEouPC9hdXRob3I+PC9hdXRob3JzPjwvY29udHJpYnV0b3JzPjxhdXRo
LWFkZHJlc3M+RGVwYXJtZW50IG9mIE5ldXJvc3VyZ2VyeSwgR3VpemhvdSBQcm92aW5jaWFsIFBl
b3BsZSZhcG9zO3MgSG9zcGl0YWwsIEd1aXlhbmcsIENoaW5hLiYjeEQ7RGVwYXJ0bWVudCBvZiBO
ZXVyb3N1cmdlcnksIFRoZSBFbWVyZ2VuY3kgTWVkaWNhbCBDZW50ZXIsIENob25ncWluZywgQ2hp
bmEuJiN4RDtEZXBhcnRtZW50IG9mIE5ldXJvc3VyZ2VyeSwgVGhlIEZpcnN0IEFmZmlsaWF0ZWQg
SG9zcGl0YWwgb2YgQ2hvbmdxaW5nIE1lZGljYWwgVW5pdmVyc2l0eSwgQ2hvbmdxaW5nLCBDaGlu
YS4mI3hEO0RlcGFydG1lbnQgb2YgTmV1cm9zdXJnZXJ5LCBUaGUgRW1lcmdlbmN5IE1lZGljYWwg
Q2VudGVyLCBDaG9uZ3FpbmcsIENoaW5hLiBFbGVjdHJvbmljIGFkZHJlc3M6IGppYXdhbmcwMjNA
MTI2LmNvbS48L2F1dGgtYWRkcmVzcz48dGl0bGVzPjx0aXRsZT5UUkEyQSBwcm9tb3RlcyBwcm9s
aWZlcmF0aW9uLCBtaWdyYXRpb24sIGludmFzaW9uIGFuZCBlcGl0aGVsaWFsIG1lc2VuY2h5bWFs
IHRyYW5zaXRpb24gb2YgZ2xpb21hIGNlbGxzPC90aXRsZT48c2Vjb25kYXJ5LXRpdGxlPkJyYWlu
IFJlcyBCdWxsPC9zZWNvbmRhcnktdGl0bGU+PGFsdC10aXRsZT5CcmFpbiByZXNlYXJjaCBidWxs
ZXRpbjwvYWx0LXRpdGxlPjwvdGl0bGVzPjxwZXJpb2RpY2FsPjxmdWxsLXRpdGxlPkJyYWluIFJl
cyBCdWxsPC9mdWxsLXRpdGxlPjxhYmJyLTE+QnJhaW4gcmVzZWFyY2ggYnVsbGV0aW48L2FiYnIt
MT48L3BlcmlvZGljYWw+PGFsdC1wZXJpb2RpY2FsPjxmdWxsLXRpdGxlPkJyYWluIFJlcyBCdWxs
PC9mdWxsLXRpdGxlPjxhYmJyLTE+QnJhaW4gcmVzZWFyY2ggYnVsbGV0aW48L2FiYnItMT48L2Fs
dC1wZXJpb2RpY2FsPjxwYWdlcz4xMzgtMTQ0PC9wYWdlcz48dm9sdW1lPjE0Mzwvdm9sdW1lPjxl
ZGl0aW9uPjIwMTgvMTAvMjg8L2VkaXRpb24+PGtleXdvcmRzPjxrZXl3b3JkPkFkdWx0PC9rZXl3
b3JkPjxrZXl3b3JkPkFnZWQ8L2tleXdvcmQ+PGtleXdvcmQ+QXBvcHRvc2lzL3BoeXNpb2xvZ3k8
L2tleXdvcmQ+PGtleXdvcmQ+QnJhaW4gTmVvcGxhc21zL2dlbmV0aWNzLyptZXRhYm9saXNtL3Bh
dGhvbG9neTwva2V5d29yZD48a2V5d29yZD5DZWxsIExpbmUsIFR1bW9yPC9rZXl3b3JkPjxrZXl3
b3JkPkNlbGwgTW92ZW1lbnQvcGh5c2lvbG9neTwva2V5d29yZD48a2V5d29yZD5DZWxsIFByb2xp
ZmVyYXRpb24vcGh5c2lvbG9neTwva2V5d29yZD48a2V5d29yZD5DaGluYTwva2V5d29yZD48a2V5
d29yZD5EaXNlYXNlIFByb2dyZXNzaW9uPC9rZXl3b3JkPjxrZXl3b3JkPkVwaXRoZWxpYWwtTWVz
ZW5jaHltYWwgVHJhbnNpdGlvbjwva2V5d29yZD48a2V5d29yZD5GZW1hbGU8L2tleXdvcmQ+PGtl
eXdvcmQ+R2VuZSBLbm9ja2Rvd24gVGVjaG5pcXVlczwva2V5d29yZD48a2V5d29yZD5HbGlvbWEv
Z2VuZXRpY3MvKm1ldGFib2xpc20vcGF0aG9sb2d5PC9rZXl3b3JkPjxrZXl3b3JkPkh1bWFuczwv
a2V5d29yZD48a2V5d29yZD5NYWxlPC9rZXl3b3JkPjxrZXl3b3JkPk1pZGRsZSBBZ2VkPC9rZXl3
b3JkPjxrZXl3b3JkPk5lb3BsYXNtIEludmFzaXZlbmVzczwva2V5d29yZD48a2V5d29yZD5STkEt
QmluZGluZyBQcm90ZWlucy9iaW9zeW50aGVzaXMvZ2VuZXRpY3MvKm1ldGFib2xpc208L2tleXdv
cmQ+PGtleXdvcmQ+KmVtdDwva2V5d29yZD48a2V5d29yZD4qR2xpb21hPC9rZXl3b3JkPjxrZXl3
b3JkPipJbnZhc2lvbjwva2V5d29yZD48a2V5d29yZD4qTWlncmF0aW9uPC9rZXl3b3JkPjxrZXl3
b3JkPipQcm9saWZlcmF0aW9uPC9rZXl3b3JkPjxrZXl3b3JkPip0cmEyYTwva2V5d29yZD48L2tl
eXdvcmRzPjxkYXRlcz48eWVhcj4yMDE4PC95ZWFyPjxwdWItZGF0ZXM+PGRhdGU+T2N0PC9kYXRl
PjwvcHViLWRhdGVzPjwvZGF0ZXM+PGlzYm4+MDM2MS05MjMwPC9pc2JuPjxhY2Nlc3Npb24tbnVt
PjMwMzY3ODk1PC9hY2Nlc3Npb24tbnVtPjx1cmxzPjwvdXJscz48ZWxlY3Ryb25pYy1yZXNvdXJj
ZS1udW0+MTAuMTAxNi9qLmJyYWlucmVzYnVsbC4yMDE4LjEwLjAwNjwvZWxlY3Ryb25pYy1yZXNv
dXJjZS1udW0+PHJlbW90ZS1kYXRhYmFzZS1wcm92aWRlcj5OTE08L3JlbW90ZS1kYXRhYmFzZS1w
cm92aWRlcj48bGFuZ3VhZ2U+ZW5nPC9sYW5ndWFnZT48L3JlY29yZD48L0NpdGU+PENpdGU+PEF1
dGhvcj5MaXU8L0F1dGhvcj48WWVhcj4yMDE3PC9ZZWFyPjxSZWNOdW0+Mjk4NTM8L1JlY051bT48
cmVjb3JkPjxyZWMtbnVtYmVyPjI5ODUzPC9yZWMtbnVtYmVyPjxmb3JlaWduLWtleXM+PGtleSBh
cHA9IkVOIiBkYi1pZD0icjV0ZGZ6dHR3ZnoydGdlcGRldnY1ZnQzZXRydjVycnRlMDIyIiB0aW1l
c3RhbXA9IjE1OTgxNDA5MjYiPjI5ODUzPC9rZXk+PC9mb3JlaWduLWtleXM+PHJlZi10eXBlIG5h
bWU9IkpvdXJuYWwgQXJ0aWNsZSI+MTc8L3JlZi10eXBlPjxjb250cmlidXRvcnM+PGF1dGhvcnM+
PGF1dGhvcj5MaXUsIFQuPC9hdXRob3I+PGF1dGhvcj5TdW4sIEguPC9hdXRob3I+PGF1dGhvcj5a
aHUsIEQuPC9hdXRob3I+PGF1dGhvcj5Eb25nLCBYLjwvYXV0aG9yPjxhdXRob3I+TGl1LCBGLjwv
YXV0aG9yPjxhdXRob3I+TGlhbmcsIFguPC9hdXRob3I+PGF1dGhvcj5DaGVuLCBDLjwvYXV0aG9y
PjxhdXRob3I+U2hhbywgQi48L2F1dGhvcj48YXV0aG9yPldhbmcsIE0uPC9hdXRob3I+PGF1dGhv
cj5XYW5nLCBZLjwvYXV0aG9yPjxhdXRob3I+U3VuLCBCLjwvYXV0aG9yPjwvYXV0aG9ycz48L2Nv
bnRyaWJ1dG9ycz48YXV0aC1hZGRyZXNzPkRlcGFydG1lbnQgb2YgUGF0aG9sb2d5LCBUaWFuamlu
IE1lZGljYWwgVW5pdmVyc2l0eSwgVGlhbmppbiwgQ2hpbmEuJiN4RDtEZXBhcnRtZW50IG9mIFBh
dGhvbG9neSwgR2VuZXJhbCBIb3NwaXRhbCBvZiBUaWFuamluIE1lZGljYWwgVW5pdmVyc2l0eSwg
VGlhbmppbiwgQ2hpbmEuJiN4RDtTdG9tYXRvbG9neSBIb3NwaXRhbCBvZiBUaWFuamluIE1lZGlj
YWwgVW5pdmVyc2l0eSwgVGlhbmppbiwgQ2hpbmEuJiN4RDtEZXBhcnRtZW50IG9mIFBhdGhvbG9n
eSwgVGlhbmppbiBNZWRpY2FsIFVuaXZlcnNpdHksIFRpYW5qaW4sIENoaW5hLiBzdW5iYW9jdW5A
YWxpeXVuLmNvbS48L2F1dGgtYWRkcmVzcz48dGl0bGVzPjx0aXRsZT5UUkEyQSBQcm9tb3RlZCBQ
YWNsaXRheGVsIFJlc2lzdGFuY2UgYW5kIFR1bW9yIFByb2dyZXNzaW9uIGluIFRyaXBsZS1OZWdh
dGl2ZSBCcmVhc3QgQ2FuY2VycyB2aWEgUmVndWxhdGluZyBBbHRlcm5hdGl2ZSBTcGxpY2luZzwv
dGl0bGU+PHNlY29uZGFyeS10aXRsZT5Nb2wgQ2FuY2VyIFRoZXI8L3NlY29uZGFyeS10aXRsZT48
YWx0LXRpdGxlPk1vbGVjdWxhciBjYW5jZXIgdGhlcmFwZXV0aWNzPC9hbHQtdGl0bGU+PC90aXRs
ZXM+PHBlcmlvZGljYWw+PGZ1bGwtdGl0bGU+TW9sIENhbmNlciBUaGVyPC9mdWxsLXRpdGxlPjxh
YmJyLTE+TW9sZWN1bGFyIGNhbmNlciB0aGVyYXBldXRpY3M8L2FiYnItMT48L3BlcmlvZGljYWw+
PGFsdC1wZXJpb2RpY2FsPjxmdWxsLXRpdGxlPk1vbCBDYW5jZXIgVGhlcjwvZnVsbC10aXRsZT48
YWJici0xPk1vbGVjdWxhciBjYW5jZXIgdGhlcmFwZXV0aWNzPC9hYmJyLTE+PC9hbHQtcGVyaW9k
aWNhbD48cGFnZXM+MTM3Ny0xMzg4PC9wYWdlcz48dm9sdW1lPjE2PC92b2x1bWU+PG51bWJlcj43
PC9udW1iZXI+PGVkaXRpb24+MjAxNy8wNC8xOTwvZWRpdGlvbj48a2V5d29yZHM+PGtleXdvcmQ+
QWx0ZXJuYXRpdmUgU3BsaWNpbmcvZ2VuZXRpY3M8L2tleXdvcmQ+PGtleXdvcmQ+Q2VsbCBMaW5l
LCBUdW1vcjwva2V5d29yZD48a2V5d29yZD5DZWxsIFByb2xpZmVyYXRpb24vZHJ1ZyBlZmZlY3Rz
PC9rZXl3b3JkPjxrZXl3b3JkPkNlbGwgU3Vydml2YWwvZHJ1ZyBlZmZlY3RzPC9rZXl3b3JkPjxr
ZXl3b3JkPkZlbWFsZTwva2V5d29yZD48a2V5d29yZD5HZW5lIEV4cHJlc3Npb24gUmVndWxhdGlv
biwgTmVvcGxhc3RpYy9kcnVnIGVmZmVjdHM8L2tleXdvcmQ+PGtleXdvcmQ+SHVtYW5zPC9rZXl3
b3JkPjxrZXl3b3JkPk1lbWJyYW5lIENvZmFjdG9yIFByb3RlaW4vKmdlbmV0aWNzPC9rZXl3b3Jk
PjxrZXl3b3JkPlBhY2xpdGF4ZWwvKmFkbWluaXN0cmF0aW9uICZhbXA7IGRvc2FnZS9hZHZlcnNl
IGVmZmVjdHM8L2tleXdvcmQ+PGtleXdvcmQ+UHJvZ25vc2lzPC9rZXl3b3JkPjxrZXl3b3JkPlRy
aXBsZSBOZWdhdGl2ZSBCcmVhc3QgTmVvcGxhc21zLypkcnVnIHRoZXJhcHkvZ2VuZXRpY3MvcGF0
aG9sb2d5PC9rZXl3b3JkPjxrZXl3b3JkPlR1bW9yIFN1cHByZXNzb3IgUHJvdGVpbnMvKmdlbmV0
aWNzPC9rZXl3b3JkPjwva2V5d29yZHM+PGRhdGVzPjx5ZWFyPjIwMTc8L3llYXI+PHB1Yi1kYXRl
cz48ZGF0ZT5KdWw8L2RhdGU+PC9wdWItZGF0ZXM+PC9kYXRlcz48aXNibj4xNTM1LTcxNjM8L2lz
Ym4+PGFjY2Vzc2lvbi1udW0+Mjg0MTY2MDY8L2FjY2Vzc2lvbi1udW0+PHVybHM+PC91cmxzPjxl
bGVjdHJvbmljLXJlc291cmNlLW51bT4xMC4xMTU4LzE1MzUtNzE2My5NY3QtMTctMDAyNjwvZWxl
Y3Ryb25pYy1yZXNvdXJjZS1udW0+PHJlbW90ZS1kYXRhYmFzZS1wcm92aWRlcj5OTE08L3JlbW90
ZS1kYXRhYmFzZS1wcm92aWRlcj48bGFuZ3VhZ2U+ZW5nPC9sYW5ndWFnZT48L3JlY29yZD48L0Np
dGU+PENpdGU+PEF1dGhvcj5OZ3V5ZW48L0F1dGhvcj48WWVhcj4yMDIwPC9ZZWFyPjxSZWNOdW0+
Mjk4NTQ8L1JlY051bT48cmVjb3JkPjxyZWMtbnVtYmVyPjI5ODU0PC9yZWMtbnVtYmVyPjxmb3Jl
aWduLWtleXM+PGtleSBhcHA9IkVOIiBkYi1pZD0icjV0ZGZ6dHR3ZnoydGdlcGRldnY1ZnQzZXRy
djVycnRlMDIyIiB0aW1lc3RhbXA9IjE1OTgxNDA5MjYiPjI5ODU0PC9rZXk+PC9mb3JlaWduLWtl
eXM+PHJlZi10eXBlIG5hbWU9IkpvdXJuYWwgQXJ0aWNsZSI+MTc8L3JlZi10eXBlPjxjb250cmli
dXRvcnM+PGF1dGhvcnM+PGF1dGhvcj5OZ3V5ZW4sIFQuIE0uPC9hdXRob3I+PGF1dGhvcj5LYWJv
dHlhbnNraSwgRS4gQi48L2F1dGhvcj48YXV0aG9yPlJlaW5la2UsIEwuIEMuPC9hdXRob3I+PGF1
dGhvcj5TaGFvLCBKLjwvYXV0aG9yPjxhdXRob3I+WGlvbmcsIEYuPC9hdXRob3I+PGF1dGhvcj5M
ZWUsIEouIEguPC9hdXRob3I+PGF1dGhvcj5EdWJydWxsZSwgSi48L2F1dGhvcj48YXV0aG9yPkpv
aG5zb24sIEguPC9hdXRob3I+PGF1dGhvcj5TdG9zc2ksIEYuPC9hdXRob3I+PGF1dGhvcj5Uc29p
LCBQLiBTLjwvYXV0aG9yPjxhdXRob3I+Q2hvaSwgSy4gSi48L2F1dGhvcj48YXV0aG9yPkVsbGlz
LCBBLiBHLjwvYXV0aG9yPjxhdXRob3I+WmhhbywgTi48L2F1dGhvcj48YXV0aG9yPkNhbywgSi48
L2F1dGhvcj48YXV0aG9yPkFkZXd1bm1pLCBPLjwvYXV0aG9yPjxhdXRob3I+RmVycmVvbiwgSi4g
Qy48L2F1dGhvcj48YXV0aG9yPkZlcnJlb24sIEEuIEMuIE0uPC9hdXRob3I+PGF1dGhvcj5OZWls
c29uLCBKLiBSLjwvYXV0aG9yPjxhdXRob3I+TWFuY2luaSwgTS4gQS48L2F1dGhvcj48YXV0aG9y
PkNoZW4sIFguPC9hdXRob3I+PGF1dGhvcj5LaW0sIEouPC9hdXRob3I+PGF1dGhvcj5NYSwgTC48
L2F1dGhvcj48YXV0aG9yPkxpLCBXLjwvYXV0aG9yPjxhdXRob3I+Um9zZW4sIEouIE0uPC9hdXRo
b3I+PC9hdXRob3JzPjwvY29udHJpYnV0b3JzPjxhdXRoLWFkZHJlc3M+Q2FuY2VyIFJlc2VhcmNo
IEluc3RpdHV0ZSwgQmV0aCBJc3JhZWwgRGVhY29uZXNzIENhbmNlciBDZW50ZXIsIERlcGFydG1l
bnQgb2YgTWVkaWNpbmUgYW5kIFBhdGhvbG9neSwgQmV0aCBJc3JhZWwgRGVhY29uZXNzIE1lZGlj
YWwgQ2VudGVyLCBIYXJ2YXJkIE1lZGljYWwgU2Nob29sLCBCb3N0b24sIE1BIDAyMTE1LCBVU0Eu
JiN4RDtEZXBhcnRtZW50IG9mIE1vbGVjdWxhciBhbmQgQ2VsbHVsYXIgQmlvbG9neSwgQmF5bG9y
IENvbGxlZ2Ugb2YgTWVkaWNpbmUsIEhvdXN0b24sIFRYIDc3MDMwLCBVU0EuJiN4RDtEZXBhcnRt
ZW50IG9mIE5ldXJvc2NpZW5jZSwgQmF5bG9yIENvbGxlZ2Ugb2YgTWVkaWNpbmUsIEhvdXN0b24s
IFRYIDc3MDMwLCBVU0EuJiN4RDtEZXBhcnRtZW50IG9mIEJpb2NoZW1pc3RyeSBhbmQgTW9sZWN1
bGFyIEJpb2xvZ3ksIFRoZSBVbml2ZXJzaXR5IG9mIFRleGFzIEhlYWx0aCBTY2llbmNlIENlbnRl
ciBhdCBIb3VzdG9uLCBNY0dvdmVybiBNZWRpY2FsIFNjaG9vbCwgSG91c3RvbiwgVFggNzcwMzAs
IFVTQS4mI3hEO0ludGVncmF0ZWQgTWljcm9zY29weSBDb3JlLCBCYXlsb3IgQ29sbGVnZSBvZiBN
ZWRpY2luZSwgSG91c3RvbiwgVFggNzcwMzAsIFVTQS4mI3hEO0RlcGFydG1lbnQgb2YgUGhhcm1h
Y29sb2d5IGFuZCBDaGVtaWNhbCBCaW9sb2d5LCBIb3VzdG9uLCBUWCA3NzAzMCwgVVNBLiYjeEQ7
TWljaGFlbCBFLiBEZUJha2V5IEhpZ2ggU2Nob29sIGZvciBIZWFsdGggUHJvZmVzc2lvbnMsIEhv
dXN0b24sIFRYIDc3MDMwLCBVU0EuJiN4RDtEZXBhcnRtZW50IG9mIE1vbGVjdWxhciBQaHlzaW9s
b2d5IGFuZCBCaW9waHlzaWNzLCBIb3VzdG9uLCBUWCA3NzAzMCwgVVNBLiYjeEQ7RGVwYXJ0bWVu
dCBvZiBFeHBlcmltZW50YWwgUmFkaWF0aW9uIE9uY29sb2d5LCBUaGUgVW5pdmVyc2l0eSBvZiBU
ZXhhcyBNRCBBbmRlcnNvbiBDYW5jZXIgQ2VudGVyLCBIb3VzdG9uLCBUWMKgNzcwMzAsIFVTQS48
L2F1dGgtYWRkcmVzcz48dGl0bGVzPjx0aXRsZT5UaGUgU0lORUIxIGVsZW1lbnQgaW4gdGhlIGxv
bmcgbm9uLWNvZGluZyBSTkEgTWFsYXQxIGlzIG5lY2Vzc2FyeSBmb3IgVERQLTQzIHByb3Rlb3N0
YXNpczwvdGl0bGU+PHNlY29uZGFyeS10aXRsZT5OdWNsZWljIEFjaWRzIFJlczwvc2Vjb25kYXJ5
LXRpdGxlPjxhbHQtdGl0bGU+TnVjbGVpYyBhY2lkcyByZXNlYXJjaDwvYWx0LXRpdGxlPjwvdGl0
bGVzPjxwZXJpb2RpY2FsPjxmdWxsLXRpdGxlPk51Y2xlaWMgQWNpZHMgUmVzPC9mdWxsLXRpdGxl
PjxhYmJyLTE+TnVjbGVpYyBhY2lkcyByZXNlYXJjaDwvYWJici0xPjwvcGVyaW9kaWNhbD48YWx0
LXBlcmlvZGljYWw+PGZ1bGwtdGl0bGU+TnVjbGVpYyBBY2lkcyBSZXM8L2Z1bGwtdGl0bGU+PGFi
YnItMT5OdWNsZWljIGFjaWRzIHJlc2VhcmNoPC9hYmJyLTE+PC9hbHQtcGVyaW9kaWNhbD48cGFn
ZXM+MjYyMS0yNjQyPC9wYWdlcz48dm9sdW1lPjQ4PC92b2x1bWU+PG51bWJlcj41PC9udW1iZXI+
PGVkaXRpb24+MjAxOS8xMi8yMjwvZWRpdGlvbj48a2V5d29yZHM+PGtleXdvcmQ+QXBvcHRvc2lz
PC9rZXl3b3JkPjxrZXl3b3JkPkNlbGwgTGluZTwva2V5d29yZD48a2V5d29yZD5DeXRvcGxhc20v
bWV0YWJvbGlzbTwva2V5d29yZD48a2V5d29yZD5ETkEgRGFtYWdlPC9rZXl3b3JkPjxrZXl3b3Jk
PkROQS1CaW5kaW5nIFByb3RlaW5zLyptZXRhYm9saXNtPC9rZXl3b3JkPjxrZXl3b3JkPkVuZG9w
bGFzbWljIFJldGljdWx1bSBTdHJlc3M8L2tleXdvcmQ+PGtleXdvcmQ+RW56eW1lIEFjdGl2YXRp
b248L2tleXdvcmQ+PGtleXdvcmQ+R2VuZSBEb3NhZ2U8L2tleXdvcmQ+PGtleXdvcmQ+SGV0ZXJv
Z2VuZW91cy1OdWNsZWFyIFJpYm9udWNsZW9wcm90ZWluIEsvbWV0YWJvbGlzbTwva2V5d29yZD48
a2V5d29yZD5IdW1hbnM8L2tleXdvcmQ+PGtleXdvcmQ+TWl0b3Npczwva2V5d29yZD48a2V5d29y
ZD5Nb2RlbHMsIEJpb2xvZ2ljYWw8L2tleXdvcmQ+PGtleXdvcmQ+UHJvdGVpbiBUcmFuc3BvcnQ8
L2tleXdvcmQ+PGtleXdvcmQ+UHJvdGVvc3Rhc2lzLypnZW5ldGljczwva2V5d29yZD48a2V5d29y
ZD5STkEsIExvbmcgTm9uY29kaW5nLypnZW5ldGljczwva2V5d29yZD48a2V5d29yZD5STkEsIE1l
c3Nlbmdlci9nZW5ldGljcy9tZXRhYm9saXNtPC9rZXl3b3JkPjxrZXl3b3JkPlNlcXVlbmNlIERl
bGV0aW9uL2dlbmV0aWNzPC9rZXl3b3JkPjxrZXl3b3JkPlNob3J0IEludGVyc3BlcnNlZCBOdWNs
ZW90aWRlIEVsZW1lbnRzLypnZW5ldGljczwva2V5d29yZD48a2V5d29yZD5lSUYtMiBLaW5hc2U8
L2tleXdvcmQ+PC9rZXl3b3Jkcz48ZGF0ZXM+PHllYXI+MjAyMDwveWVhcj48cHViLWRhdGVzPjxk
YXRlPk1hciAxODwvZGF0ZT48L3B1Yi1kYXRlcz48L2RhdGVzPjxpc2JuPjAzMDUtMTA0OCAoUHJp
bnQpJiN4RDswMzA1LTEwNDg8L2lzYm4+PGFjY2Vzc2lvbi1udW0+MzE4NjM1OTA8L2FjY2Vzc2lv
bi1udW0+PHVybHM+PC91cmxzPjxjdXN0b20yPlBNQzcwNDk3MDY8L2N1c3RvbTI+PGVsZWN0cm9u
aWMtcmVzb3VyY2UtbnVtPjEwLjEwOTMvbmFyL2drejExNzY8L2VsZWN0cm9uaWMtcmVzb3VyY2Ut
bnVtPjxyZW1vdGUtZGF0YWJhc2UtcHJvdmlkZXI+TkxNPC9yZW1vdGUtZGF0YWJhc2UtcHJvdmlk
ZXI+PGxhbmd1YWdlPmVuZzwvbGFuZ3VhZ2U+PC9yZWNvcmQ+PC9DaXRlPjwvRW5kTm90ZT4A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UYW48L0F1dGhvcj48WWVhcj4yMDE4PC9ZZWFyPjxSZWNO
dW0+Mjk4NTI8L1JlY051bT48RGlzcGxheVRleHQ+Wzk3LTk5XTwvRGlzcGxheVRleHQ+PHJlY29y
ZD48cmVjLW51bWJlcj4yOTg1MjwvcmVjLW51bWJlcj48Zm9yZWlnbi1rZXlzPjxrZXkgYXBwPSJF
TiIgZGItaWQ9InI1dGRmenR0d2Z6MnRnZXBkZXZ2NWZ0M2V0cnY1cnJ0ZTAyMiIgdGltZXN0YW1w
PSIxNTk4MTQwOTI2Ij4yOTg1Mjwva2V5PjwvZm9yZWlnbi1rZXlzPjxyZWYtdHlwZSBuYW1lPSJK
b3VybmFsIEFydGljbGUiPjE3PC9yZWYtdHlwZT48Y29udHJpYnV0b3JzPjxhdXRob3JzPjxhdXRo
b3I+VGFuLCBZLjwvYXV0aG9yPjxhdXRob3I+SHUsIFguPC9hdXRob3I+PGF1dGhvcj5EZW5nLCBZ
LjwvYXV0aG9yPjxhdXRob3I+WXVhbiwgUC48L2F1dGhvcj48YXV0aG9yPlhpZSwgWS48L2F1dGhv
cj48YXV0aG9yPldhbmcsIEouPC9hdXRob3I+PC9hdXRob3JzPjwvY29udHJpYnV0b3JzPjxhdXRo
LWFkZHJlc3M+RGVwYXJtZW50IG9mIE5ldXJvc3VyZ2VyeSwgR3VpemhvdSBQcm92aW5jaWFsIFBl
b3BsZSZhcG9zO3MgSG9zcGl0YWwsIEd1aXlhbmcsIENoaW5hLiYjeEQ7RGVwYXJ0bWVudCBvZiBO
ZXVyb3N1cmdlcnksIFRoZSBFbWVyZ2VuY3kgTWVkaWNhbCBDZW50ZXIsIENob25ncWluZywgQ2hp
bmEuJiN4RDtEZXBhcnRtZW50IG9mIE5ldXJvc3VyZ2VyeSwgVGhlIEZpcnN0IEFmZmlsaWF0ZWQg
SG9zcGl0YWwgb2YgQ2hvbmdxaW5nIE1lZGljYWwgVW5pdmVyc2l0eSwgQ2hvbmdxaW5nLCBDaGlu
YS4mI3hEO0RlcGFydG1lbnQgb2YgTmV1cm9zdXJnZXJ5LCBUaGUgRW1lcmdlbmN5IE1lZGljYWwg
Q2VudGVyLCBDaG9uZ3FpbmcsIENoaW5hLiBFbGVjdHJvbmljIGFkZHJlc3M6IGppYXdhbmcwMjNA
MTI2LmNvbS48L2F1dGgtYWRkcmVzcz48dGl0bGVzPjx0aXRsZT5UUkEyQSBwcm9tb3RlcyBwcm9s
aWZlcmF0aW9uLCBtaWdyYXRpb24sIGludmFzaW9uIGFuZCBlcGl0aGVsaWFsIG1lc2VuY2h5bWFs
IHRyYW5zaXRpb24gb2YgZ2xpb21hIGNlbGxzPC90aXRsZT48c2Vjb25kYXJ5LXRpdGxlPkJyYWlu
IFJlcyBCdWxsPC9zZWNvbmRhcnktdGl0bGU+PGFsdC10aXRsZT5CcmFpbiByZXNlYXJjaCBidWxs
ZXRpbjwvYWx0LXRpdGxlPjwvdGl0bGVzPjxwZXJpb2RpY2FsPjxmdWxsLXRpdGxlPkJyYWluIFJl
cyBCdWxsPC9mdWxsLXRpdGxlPjxhYmJyLTE+QnJhaW4gcmVzZWFyY2ggYnVsbGV0aW48L2FiYnIt
MT48L3BlcmlvZGljYWw+PGFsdC1wZXJpb2RpY2FsPjxmdWxsLXRpdGxlPkJyYWluIFJlcyBCdWxs
PC9mdWxsLXRpdGxlPjxhYmJyLTE+QnJhaW4gcmVzZWFyY2ggYnVsbGV0aW48L2FiYnItMT48L2Fs
dC1wZXJpb2RpY2FsPjxwYWdlcz4xMzgtMTQ0PC9wYWdlcz48dm9sdW1lPjE0Mzwvdm9sdW1lPjxl
ZGl0aW9uPjIwMTgvMTAvMjg8L2VkaXRpb24+PGtleXdvcmRzPjxrZXl3b3JkPkFkdWx0PC9rZXl3
b3JkPjxrZXl3b3JkPkFnZWQ8L2tleXdvcmQ+PGtleXdvcmQ+QXBvcHRvc2lzL3BoeXNpb2xvZ3k8
L2tleXdvcmQ+PGtleXdvcmQ+QnJhaW4gTmVvcGxhc21zL2dlbmV0aWNzLyptZXRhYm9saXNtL3Bh
dGhvbG9neTwva2V5d29yZD48a2V5d29yZD5DZWxsIExpbmUsIFR1bW9yPC9rZXl3b3JkPjxrZXl3
b3JkPkNlbGwgTW92ZW1lbnQvcGh5c2lvbG9neTwva2V5d29yZD48a2V5d29yZD5DZWxsIFByb2xp
ZmVyYXRpb24vcGh5c2lvbG9neTwva2V5d29yZD48a2V5d29yZD5DaGluYTwva2V5d29yZD48a2V5
d29yZD5EaXNlYXNlIFByb2dyZXNzaW9uPC9rZXl3b3JkPjxrZXl3b3JkPkVwaXRoZWxpYWwtTWVz
ZW5jaHltYWwgVHJhbnNpdGlvbjwva2V5d29yZD48a2V5d29yZD5GZW1hbGU8L2tleXdvcmQ+PGtl
eXdvcmQ+R2VuZSBLbm9ja2Rvd24gVGVjaG5pcXVlczwva2V5d29yZD48a2V5d29yZD5HbGlvbWEv
Z2VuZXRpY3MvKm1ldGFib2xpc20vcGF0aG9sb2d5PC9rZXl3b3JkPjxrZXl3b3JkPkh1bWFuczwv
a2V5d29yZD48a2V5d29yZD5NYWxlPC9rZXl3b3JkPjxrZXl3b3JkPk1pZGRsZSBBZ2VkPC9rZXl3
b3JkPjxrZXl3b3JkPk5lb3BsYXNtIEludmFzaXZlbmVzczwva2V5d29yZD48a2V5d29yZD5STkEt
QmluZGluZyBQcm90ZWlucy9iaW9zeW50aGVzaXMvZ2VuZXRpY3MvKm1ldGFib2xpc208L2tleXdv
cmQ+PGtleXdvcmQ+KmVtdDwva2V5d29yZD48a2V5d29yZD4qR2xpb21hPC9rZXl3b3JkPjxrZXl3
b3JkPipJbnZhc2lvbjwva2V5d29yZD48a2V5d29yZD4qTWlncmF0aW9uPC9rZXl3b3JkPjxrZXl3
b3JkPipQcm9saWZlcmF0aW9uPC9rZXl3b3JkPjxrZXl3b3JkPip0cmEyYTwva2V5d29yZD48L2tl
eXdvcmRzPjxkYXRlcz48eWVhcj4yMDE4PC95ZWFyPjxwdWItZGF0ZXM+PGRhdGU+T2N0PC9kYXRl
PjwvcHViLWRhdGVzPjwvZGF0ZXM+PGlzYm4+MDM2MS05MjMwPC9pc2JuPjxhY2Nlc3Npb24tbnVt
PjMwMzY3ODk1PC9hY2Nlc3Npb24tbnVtPjx1cmxzPjwvdXJscz48ZWxlY3Ryb25pYy1yZXNvdXJj
ZS1udW0+MTAuMTAxNi9qLmJyYWlucmVzYnVsbC4yMDE4LjEwLjAwNjwvZWxlY3Ryb25pYy1yZXNv
dXJjZS1udW0+PHJlbW90ZS1kYXRhYmFzZS1wcm92aWRlcj5OTE08L3JlbW90ZS1kYXRhYmFzZS1w
cm92aWRlcj48bGFuZ3VhZ2U+ZW5nPC9sYW5ndWFnZT48L3JlY29yZD48L0NpdGU+PENpdGU+PEF1
dGhvcj5MaXU8L0F1dGhvcj48WWVhcj4yMDE3PC9ZZWFyPjxSZWNOdW0+Mjk4NTM8L1JlY051bT48
cmVjb3JkPjxyZWMtbnVtYmVyPjI5ODUzPC9yZWMtbnVtYmVyPjxmb3JlaWduLWtleXM+PGtleSBh
cHA9IkVOIiBkYi1pZD0icjV0ZGZ6dHR3ZnoydGdlcGRldnY1ZnQzZXRydjVycnRlMDIyIiB0aW1l
c3RhbXA9IjE1OTgxNDA5MjYiPjI5ODUzPC9rZXk+PC9mb3JlaWduLWtleXM+PHJlZi10eXBlIG5h
bWU9IkpvdXJuYWwgQXJ0aWNsZSI+MTc8L3JlZi10eXBlPjxjb250cmlidXRvcnM+PGF1dGhvcnM+
PGF1dGhvcj5MaXUsIFQuPC9hdXRob3I+PGF1dGhvcj5TdW4sIEguPC9hdXRob3I+PGF1dGhvcj5a
aHUsIEQuPC9hdXRob3I+PGF1dGhvcj5Eb25nLCBYLjwvYXV0aG9yPjxhdXRob3I+TGl1LCBGLjwv
YXV0aG9yPjxhdXRob3I+TGlhbmcsIFguPC9hdXRob3I+PGF1dGhvcj5DaGVuLCBDLjwvYXV0aG9y
PjxhdXRob3I+U2hhbywgQi48L2F1dGhvcj48YXV0aG9yPldhbmcsIE0uPC9hdXRob3I+PGF1dGhv
cj5XYW5nLCBZLjwvYXV0aG9yPjxhdXRob3I+U3VuLCBCLjwvYXV0aG9yPjwvYXV0aG9ycz48L2Nv
bnRyaWJ1dG9ycz48YXV0aC1hZGRyZXNzPkRlcGFydG1lbnQgb2YgUGF0aG9sb2d5LCBUaWFuamlu
IE1lZGljYWwgVW5pdmVyc2l0eSwgVGlhbmppbiwgQ2hpbmEuJiN4RDtEZXBhcnRtZW50IG9mIFBh
dGhvbG9neSwgR2VuZXJhbCBIb3NwaXRhbCBvZiBUaWFuamluIE1lZGljYWwgVW5pdmVyc2l0eSwg
VGlhbmppbiwgQ2hpbmEuJiN4RDtTdG9tYXRvbG9neSBIb3NwaXRhbCBvZiBUaWFuamluIE1lZGlj
YWwgVW5pdmVyc2l0eSwgVGlhbmppbiwgQ2hpbmEuJiN4RDtEZXBhcnRtZW50IG9mIFBhdGhvbG9n
eSwgVGlhbmppbiBNZWRpY2FsIFVuaXZlcnNpdHksIFRpYW5qaW4sIENoaW5hLiBzdW5iYW9jdW5A
YWxpeXVuLmNvbS48L2F1dGgtYWRkcmVzcz48dGl0bGVzPjx0aXRsZT5UUkEyQSBQcm9tb3RlZCBQ
YWNsaXRheGVsIFJlc2lzdGFuY2UgYW5kIFR1bW9yIFByb2dyZXNzaW9uIGluIFRyaXBsZS1OZWdh
dGl2ZSBCcmVhc3QgQ2FuY2VycyB2aWEgUmVndWxhdGluZyBBbHRlcm5hdGl2ZSBTcGxpY2luZzwv
dGl0bGU+PHNlY29uZGFyeS10aXRsZT5Nb2wgQ2FuY2VyIFRoZXI8L3NlY29uZGFyeS10aXRsZT48
YWx0LXRpdGxlPk1vbGVjdWxhciBjYW5jZXIgdGhlcmFwZXV0aWNzPC9hbHQtdGl0bGU+PC90aXRs
ZXM+PHBlcmlvZGljYWw+PGZ1bGwtdGl0bGU+TW9sIENhbmNlciBUaGVyPC9mdWxsLXRpdGxlPjxh
YmJyLTE+TW9sZWN1bGFyIGNhbmNlciB0aGVyYXBldXRpY3M8L2FiYnItMT48L3BlcmlvZGljYWw+
PGFsdC1wZXJpb2RpY2FsPjxmdWxsLXRpdGxlPk1vbCBDYW5jZXIgVGhlcjwvZnVsbC10aXRsZT48
YWJici0xPk1vbGVjdWxhciBjYW5jZXIgdGhlcmFwZXV0aWNzPC9hYmJyLTE+PC9hbHQtcGVyaW9k
aWNhbD48cGFnZXM+MTM3Ny0xMzg4PC9wYWdlcz48dm9sdW1lPjE2PC92b2x1bWU+PG51bWJlcj43
PC9udW1iZXI+PGVkaXRpb24+MjAxNy8wNC8xOTwvZWRpdGlvbj48a2V5d29yZHM+PGtleXdvcmQ+
QWx0ZXJuYXRpdmUgU3BsaWNpbmcvZ2VuZXRpY3M8L2tleXdvcmQ+PGtleXdvcmQ+Q2VsbCBMaW5l
LCBUdW1vcjwva2V5d29yZD48a2V5d29yZD5DZWxsIFByb2xpZmVyYXRpb24vZHJ1ZyBlZmZlY3Rz
PC9rZXl3b3JkPjxrZXl3b3JkPkNlbGwgU3Vydml2YWwvZHJ1ZyBlZmZlY3RzPC9rZXl3b3JkPjxr
ZXl3b3JkPkZlbWFsZTwva2V5d29yZD48a2V5d29yZD5HZW5lIEV4cHJlc3Npb24gUmVndWxhdGlv
biwgTmVvcGxhc3RpYy9kcnVnIGVmZmVjdHM8L2tleXdvcmQ+PGtleXdvcmQ+SHVtYW5zPC9rZXl3
b3JkPjxrZXl3b3JkPk1lbWJyYW5lIENvZmFjdG9yIFByb3RlaW4vKmdlbmV0aWNzPC9rZXl3b3Jk
PjxrZXl3b3JkPlBhY2xpdGF4ZWwvKmFkbWluaXN0cmF0aW9uICZhbXA7IGRvc2FnZS9hZHZlcnNl
IGVmZmVjdHM8L2tleXdvcmQ+PGtleXdvcmQ+UHJvZ25vc2lzPC9rZXl3b3JkPjxrZXl3b3JkPlRy
aXBsZSBOZWdhdGl2ZSBCcmVhc3QgTmVvcGxhc21zLypkcnVnIHRoZXJhcHkvZ2VuZXRpY3MvcGF0
aG9sb2d5PC9rZXl3b3JkPjxrZXl3b3JkPlR1bW9yIFN1cHByZXNzb3IgUHJvdGVpbnMvKmdlbmV0
aWNzPC9rZXl3b3JkPjwva2V5d29yZHM+PGRhdGVzPjx5ZWFyPjIwMTc8L3llYXI+PHB1Yi1kYXRl
cz48ZGF0ZT5KdWw8L2RhdGU+PC9wdWItZGF0ZXM+PC9kYXRlcz48aXNibj4xNTM1LTcxNjM8L2lz
Ym4+PGFjY2Vzc2lvbi1udW0+Mjg0MTY2MDY8L2FjY2Vzc2lvbi1udW0+PHVybHM+PC91cmxzPjxl
bGVjdHJvbmljLXJlc291cmNlLW51bT4xMC4xMTU4LzE1MzUtNzE2My5NY3QtMTctMDAyNjwvZWxl
Y3Ryb25pYy1yZXNvdXJjZS1udW0+PHJlbW90ZS1kYXRhYmFzZS1wcm92aWRlcj5OTE08L3JlbW90
ZS1kYXRhYmFzZS1wcm92aWRlcj48bGFuZ3VhZ2U+ZW5nPC9sYW5ndWFnZT48L3JlY29yZD48L0Np
dGU+PENpdGU+PEF1dGhvcj5OZ3V5ZW48L0F1dGhvcj48WWVhcj4yMDIwPC9ZZWFyPjxSZWNOdW0+
Mjk4NTQ8L1JlY051bT48cmVjb3JkPjxyZWMtbnVtYmVyPjI5ODU0PC9yZWMtbnVtYmVyPjxmb3Jl
aWduLWtleXM+PGtleSBhcHA9IkVOIiBkYi1pZD0icjV0ZGZ6dHR3ZnoydGdlcGRldnY1ZnQzZXRy
djVycnRlMDIyIiB0aW1lc3RhbXA9IjE1OTgxNDA5MjYiPjI5ODU0PC9rZXk+PC9mb3JlaWduLWtl
eXM+PHJlZi10eXBlIG5hbWU9IkpvdXJuYWwgQXJ0aWNsZSI+MTc8L3JlZi10eXBlPjxjb250cmli
dXRvcnM+PGF1dGhvcnM+PGF1dGhvcj5OZ3V5ZW4sIFQuIE0uPC9hdXRob3I+PGF1dGhvcj5LYWJv
dHlhbnNraSwgRS4gQi48L2F1dGhvcj48YXV0aG9yPlJlaW5la2UsIEwuIEMuPC9hdXRob3I+PGF1
dGhvcj5TaGFvLCBKLjwvYXV0aG9yPjxhdXRob3I+WGlvbmcsIEYuPC9hdXRob3I+PGF1dGhvcj5M
ZWUsIEouIEguPC9hdXRob3I+PGF1dGhvcj5EdWJydWxsZSwgSi48L2F1dGhvcj48YXV0aG9yPkpv
aG5zb24sIEguPC9hdXRob3I+PGF1dGhvcj5TdG9zc2ksIEYuPC9hdXRob3I+PGF1dGhvcj5Uc29p
LCBQLiBTLjwvYXV0aG9yPjxhdXRob3I+Q2hvaSwgSy4gSi48L2F1dGhvcj48YXV0aG9yPkVsbGlz
LCBBLiBHLjwvYXV0aG9yPjxhdXRob3I+WmhhbywgTi48L2F1dGhvcj48YXV0aG9yPkNhbywgSi48
L2F1dGhvcj48YXV0aG9yPkFkZXd1bm1pLCBPLjwvYXV0aG9yPjxhdXRob3I+RmVycmVvbiwgSi4g
Qy48L2F1dGhvcj48YXV0aG9yPkZlcnJlb24sIEEuIEMuIE0uPC9hdXRob3I+PGF1dGhvcj5OZWls
c29uLCBKLiBSLjwvYXV0aG9yPjxhdXRob3I+TWFuY2luaSwgTS4gQS48L2F1dGhvcj48YXV0aG9y
PkNoZW4sIFguPC9hdXRob3I+PGF1dGhvcj5LaW0sIEouPC9hdXRob3I+PGF1dGhvcj5NYSwgTC48
L2F1dGhvcj48YXV0aG9yPkxpLCBXLjwvYXV0aG9yPjxhdXRob3I+Um9zZW4sIEouIE0uPC9hdXRo
b3I+PC9hdXRob3JzPjwvY29udHJpYnV0b3JzPjxhdXRoLWFkZHJlc3M+Q2FuY2VyIFJlc2VhcmNo
IEluc3RpdHV0ZSwgQmV0aCBJc3JhZWwgRGVhY29uZXNzIENhbmNlciBDZW50ZXIsIERlcGFydG1l
bnQgb2YgTWVkaWNpbmUgYW5kIFBhdGhvbG9neSwgQmV0aCBJc3JhZWwgRGVhY29uZXNzIE1lZGlj
YWwgQ2VudGVyLCBIYXJ2YXJkIE1lZGljYWwgU2Nob29sLCBCb3N0b24sIE1BIDAyMTE1LCBVU0Eu
JiN4RDtEZXBhcnRtZW50IG9mIE1vbGVjdWxhciBhbmQgQ2VsbHVsYXIgQmlvbG9neSwgQmF5bG9y
IENvbGxlZ2Ugb2YgTWVkaWNpbmUsIEhvdXN0b24sIFRYIDc3MDMwLCBVU0EuJiN4RDtEZXBhcnRt
ZW50IG9mIE5ldXJvc2NpZW5jZSwgQmF5bG9yIENvbGxlZ2Ugb2YgTWVkaWNpbmUsIEhvdXN0b24s
IFRYIDc3MDMwLCBVU0EuJiN4RDtEZXBhcnRtZW50IG9mIEJpb2NoZW1pc3RyeSBhbmQgTW9sZWN1
bGFyIEJpb2xvZ3ksIFRoZSBVbml2ZXJzaXR5IG9mIFRleGFzIEhlYWx0aCBTY2llbmNlIENlbnRl
ciBhdCBIb3VzdG9uLCBNY0dvdmVybiBNZWRpY2FsIFNjaG9vbCwgSG91c3RvbiwgVFggNzcwMzAs
IFVTQS4mI3hEO0ludGVncmF0ZWQgTWljcm9zY29weSBDb3JlLCBCYXlsb3IgQ29sbGVnZSBvZiBN
ZWRpY2luZSwgSG91c3RvbiwgVFggNzcwMzAsIFVTQS4mI3hEO0RlcGFydG1lbnQgb2YgUGhhcm1h
Y29sb2d5IGFuZCBDaGVtaWNhbCBCaW9sb2d5LCBIb3VzdG9uLCBUWCA3NzAzMCwgVVNBLiYjeEQ7
TWljaGFlbCBFLiBEZUJha2V5IEhpZ2ggU2Nob29sIGZvciBIZWFsdGggUHJvZmVzc2lvbnMsIEhv
dXN0b24sIFRYIDc3MDMwLCBVU0EuJiN4RDtEZXBhcnRtZW50IG9mIE1vbGVjdWxhciBQaHlzaW9s
b2d5IGFuZCBCaW9waHlzaWNzLCBIb3VzdG9uLCBUWCA3NzAzMCwgVVNBLiYjeEQ7RGVwYXJ0bWVu
dCBvZiBFeHBlcmltZW50YWwgUmFkaWF0aW9uIE9uY29sb2d5LCBUaGUgVW5pdmVyc2l0eSBvZiBU
ZXhhcyBNRCBBbmRlcnNvbiBDYW5jZXIgQ2VudGVyLCBIb3VzdG9uLCBUWMKgNzcwMzAsIFVTQS48
L2F1dGgtYWRkcmVzcz48dGl0bGVzPjx0aXRsZT5UaGUgU0lORUIxIGVsZW1lbnQgaW4gdGhlIGxv
bmcgbm9uLWNvZGluZyBSTkEgTWFsYXQxIGlzIG5lY2Vzc2FyeSBmb3IgVERQLTQzIHByb3Rlb3N0
YXNpczwvdGl0bGU+PHNlY29uZGFyeS10aXRsZT5OdWNsZWljIEFjaWRzIFJlczwvc2Vjb25kYXJ5
LXRpdGxlPjxhbHQtdGl0bGU+TnVjbGVpYyBhY2lkcyByZXNlYXJjaDwvYWx0LXRpdGxlPjwvdGl0
bGVzPjxwZXJpb2RpY2FsPjxmdWxsLXRpdGxlPk51Y2xlaWMgQWNpZHMgUmVzPC9mdWxsLXRpdGxl
PjxhYmJyLTE+TnVjbGVpYyBhY2lkcyByZXNlYXJjaDwvYWJici0xPjwvcGVyaW9kaWNhbD48YWx0
LXBlcmlvZGljYWw+PGZ1bGwtdGl0bGU+TnVjbGVpYyBBY2lkcyBSZXM8L2Z1bGwtdGl0bGU+PGFi
YnItMT5OdWNsZWljIGFjaWRzIHJlc2VhcmNoPC9hYmJyLTE+PC9hbHQtcGVyaW9kaWNhbD48cGFn
ZXM+MjYyMS0yNjQyPC9wYWdlcz48dm9sdW1lPjQ4PC92b2x1bWU+PG51bWJlcj41PC9udW1iZXI+
PGVkaXRpb24+MjAxOS8xMi8yMjwvZWRpdGlvbj48a2V5d29yZHM+PGtleXdvcmQ+QXBvcHRvc2lz
PC9rZXl3b3JkPjxrZXl3b3JkPkNlbGwgTGluZTwva2V5d29yZD48a2V5d29yZD5DeXRvcGxhc20v
bWV0YWJvbGlzbTwva2V5d29yZD48a2V5d29yZD5ETkEgRGFtYWdlPC9rZXl3b3JkPjxrZXl3b3Jk
PkROQS1CaW5kaW5nIFByb3RlaW5zLyptZXRhYm9saXNtPC9rZXl3b3JkPjxrZXl3b3JkPkVuZG9w
bGFzbWljIFJldGljdWx1bSBTdHJlc3M8L2tleXdvcmQ+PGtleXdvcmQ+RW56eW1lIEFjdGl2YXRp
b248L2tleXdvcmQ+PGtleXdvcmQ+R2VuZSBEb3NhZ2U8L2tleXdvcmQ+PGtleXdvcmQ+SGV0ZXJv
Z2VuZW91cy1OdWNsZWFyIFJpYm9udWNsZW9wcm90ZWluIEsvbWV0YWJvbGlzbTwva2V5d29yZD48
a2V5d29yZD5IdW1hbnM8L2tleXdvcmQ+PGtleXdvcmQ+TWl0b3Npczwva2V5d29yZD48a2V5d29y
ZD5Nb2RlbHMsIEJpb2xvZ2ljYWw8L2tleXdvcmQ+PGtleXdvcmQ+UHJvdGVpbiBUcmFuc3BvcnQ8
L2tleXdvcmQ+PGtleXdvcmQ+UHJvdGVvc3Rhc2lzLypnZW5ldGljczwva2V5d29yZD48a2V5d29y
ZD5STkEsIExvbmcgTm9uY29kaW5nLypnZW5ldGljczwva2V5d29yZD48a2V5d29yZD5STkEsIE1l
c3Nlbmdlci9nZW5ldGljcy9tZXRhYm9saXNtPC9rZXl3b3JkPjxrZXl3b3JkPlNlcXVlbmNlIERl
bGV0aW9uL2dlbmV0aWNzPC9rZXl3b3JkPjxrZXl3b3JkPlNob3J0IEludGVyc3BlcnNlZCBOdWNs
ZW90aWRlIEVsZW1lbnRzLypnZW5ldGljczwva2V5d29yZD48a2V5d29yZD5lSUYtMiBLaW5hc2U8
L2tleXdvcmQ+PC9rZXl3b3Jkcz48ZGF0ZXM+PHllYXI+MjAyMDwveWVhcj48cHViLWRhdGVzPjxk
YXRlPk1hciAxODwvZGF0ZT48L3B1Yi1kYXRlcz48L2RhdGVzPjxpc2JuPjAzMDUtMTA0OCAoUHJp
bnQpJiN4RDswMzA1LTEwNDg8L2lzYm4+PGFjY2Vzc2lvbi1udW0+MzE4NjM1OTA8L2FjY2Vzc2lv
bi1udW0+PHVybHM+PC91cmxzPjxjdXN0b20yPlBNQzcwNDk3MDY8L2N1c3RvbTI+PGVsZWN0cm9u
aWMtcmVzb3VyY2UtbnVtPjEwLjEwOTMvbmFyL2drejExNzY8L2VsZWN0cm9uaWMtcmVzb3VyY2Ut
bnVtPjxyZW1vdGUtZGF0YWJhc2UtcHJvdmlkZXI+TkxNPC9yZW1vdGUtZGF0YWJhc2UtcHJvdmlk
ZXI+PGxhbmd1YWdlPmVuZzwvbGFuZ3VhZ2U+PC9yZWNvcmQ+PC9DaXRlPjwvRW5kTm90ZT4A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r>
            <w:r w:rsidR="00E769A4"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97-99]</w:t>
            </w:r>
            <w:r w:rsidR="00E769A4" w:rsidRPr="00C719F7">
              <w:rPr>
                <w:rFonts w:ascii="Times New Roman" w:hAnsi="Times New Roman" w:cs="Times New Roman"/>
                <w:color w:val="000000" w:themeColor="text1"/>
                <w:szCs w:val="21"/>
              </w:rPr>
              <w:fldChar w:fldCharType="end"/>
            </w:r>
            <w:r>
              <w:rPr>
                <w:rFonts w:ascii="Times New Roman" w:hAnsi="Times New Roman" w:cs="Times New Roman"/>
                <w:color w:val="000000" w:themeColor="text1"/>
                <w:szCs w:val="21"/>
              </w:rPr>
              <w:t xml:space="preserve">, </w:t>
            </w:r>
            <w:r w:rsidRPr="006C2D96">
              <w:rPr>
                <w:rFonts w:ascii="Times New Roman" w:hAnsi="Times New Roman" w:cs="Times New Roman"/>
                <w:color w:val="000000" w:themeColor="text1"/>
                <w:szCs w:val="21"/>
              </w:rPr>
              <w:t xml:space="preserve">histone methylation </w:t>
            </w:r>
            <w:r w:rsidR="00E769A4" w:rsidRPr="00C719F7">
              <w:rPr>
                <w:rFonts w:ascii="Times New Roman" w:hAnsi="Times New Roman" w:cs="Times New Roman"/>
                <w:color w:val="000000" w:themeColor="text1"/>
                <w:szCs w:val="21"/>
              </w:rPr>
              <w:fldChar w:fldCharType="begin">
                <w:fldData xml:space="preserve">PEVuZE5vdGU+PENpdGU+PEF1dGhvcj5FbCBPdWFyZGk8L0F1dGhvcj48WWVhcj4yMDIwPC9ZZWFy
PjxSZWNOdW0+Mjk4NjY8L1JlY051bT48RGlzcGxheVRleHQ+WzEwMCwxMDFdPC9EaXNwbGF5VGV4
dD48cmVjb3JkPjxyZWMtbnVtYmVyPjI5ODY2PC9yZWMtbnVtYmVyPjxmb3JlaWduLWtleXM+PGtl
eSBhcHA9IkVOIiBkYi1pZD0icjV0ZGZ6dHR3ZnoydGdlcGRldnY1ZnQzZXRydjVycnRlMDIyIiB0
aW1lc3RhbXA9IjE1OTgxNDA5MjYiPjI5ODY2PC9rZXk+PC9mb3JlaWduLWtleXM+PHJlZi10eXBl
IG5hbWU9IkpvdXJuYWwgQXJ0aWNsZSI+MTc8L3JlZi10eXBlPjxjb250cmlidXRvcnM+PGF1dGhv
cnM+PGF1dGhvcj5FbCBPdWFyZGksIEQuPC9hdXRob3I+PGF1dGhvcj5JZHJpc3NvdSwgTS48L2F1
dGhvcj48YXV0aG9yPlNhbmNoZXosIEEuPC9hdXRob3I+PGF1dGhvcj5QZW5hdWx0LUxsb3JjYSwg
Ri48L2F1dGhvcj48YXV0aG9yPkJpZ25vbiwgWS4gSi48L2F1dGhvcj48YXV0aG9yPkd1eSwgTC48
L2F1dGhvcj48YXV0aG9yPkJlcm5hcmQtR2FsbG9uLCBELjwvYXV0aG9yPjwvYXV0aG9ycz48L2Nv
bnRyaWJ1dG9ycz48YXV0aC1hZGRyZXNzPkRlcGFydG1lbnQgb2YgT25jb2dlbmV0aWNzLCBDZW50
cmUgSmVhbiBQZXJyaW4sIENCUlYsIENsZXJtb250LUZlcnJhbmQsIEZyYW5jZS4mI3hEO0lOU0VS
TS1VMTI0MC1Nb2xlY3VsYXIgSW1hZ2luZyBhbmQgVGhlcmFub3N0aWMgU3RyYXRlZ2llcyAoSU1P
U1QpLCBDbGVybW9udC1GZXJyYW5kLCBGcmFuY2UuJiN4RDtEZXBhcnRtZW50IG9mIEJpb3BhdGhv
bG9neSwgQ2VudHJlIEplYW4gUGVycmluLCBDbGVybW9udC1GZXJyYW5kLCBGcmFuY2UuJiN4RDtE
ZXBhcnRtZW50IG9mIFVyb2xvZ3ksIEdhYnJpZWwgTW9udHBpZWQgSG9zcGl0YWwsIENsZXJtb250
LUZlcnJhbmQsIEZyYW5jZS48L2F1dGgtYWRkcmVzcz48dGl0bGVzPjx0aXRsZT5UaGUgSW5oaWJp
dGlvbiBvZiB0aGUgSGlzdG9uZSBNZXRoeWx0cmFuc2ZlcmFzZSBFWkgyIGJ5IERaTkVQIG9yIFNp
Uk5BIERlbW9uc3RyYXRlcyBJdHMgSW52b2x2ZW1lbnQgaW4gTUdNVCwgVFJBMkEsIFJQUzZLQTIs
IGFuZCBVMkFGMSBHZW5lIFJlZ3VsYXRpb24gaW4gUHJvc3RhdGUgQ2FuY2VyPC90aXRsZT48c2Vj
b25kYXJ5LXRpdGxlPk9taWNzPC9zZWNvbmRhcnktdGl0bGU+PGFsdC10aXRsZT5PbWljcyA6IGEg
am91cm5hbCBvZiBpbnRlZ3JhdGl2ZSBiaW9sb2d5PC9hbHQtdGl0bGU+PC90aXRsZXM+PHBlcmlv
ZGljYWw+PGZ1bGwtdGl0bGU+T21pY3M8L2Z1bGwtdGl0bGU+PGFiYnItMT5PbWljcyA6IGEgam91
cm5hbCBvZiBpbnRlZ3JhdGl2ZSBiaW9sb2d5PC9hYmJyLTE+PC9wZXJpb2RpY2FsPjxhbHQtcGVy
aW9kaWNhbD48ZnVsbC10aXRsZT5PbWljczwvZnVsbC10aXRsZT48YWJici0xPk9taWNzIDogYSBq
b3VybmFsIG9mIGludGVncmF0aXZlIGJpb2xvZ3k8L2FiYnItMT48L2FsdC1wZXJpb2RpY2FsPjxw
YWdlcz4xMTYtMTE4PC9wYWdlcz48dm9sdW1lPjI0PC92b2x1bWU+PG51bWJlcj4yPC9udW1iZXI+
PGVkaXRpb24+MjAyMC8wMS8wMzwvZWRpdGlvbj48ZGF0ZXM+PHllYXI+MjAyMDwveWVhcj48cHVi
LWRhdGVzPjxkYXRlPkZlYjwvZGF0ZT48L3B1Yi1kYXRlcz48L2RhdGVzPjxpc2JuPjE1MzYtMjMx
MDwvaXNibj48YWNjZXNzaW9uLW51bT4zMTg5NTYyNDwvYWNjZXNzaW9uLW51bT48dXJscz48L3Vy
bHM+PGVsZWN0cm9uaWMtcmVzb3VyY2UtbnVtPjEwLjEwODkvb21pLjIwMTkuMDE2MjwvZWxlY3Ry
b25pYy1yZXNvdXJjZS1udW0+PHJlbW90ZS1kYXRhYmFzZS1wcm92aWRlcj5OTE08L3JlbW90ZS1k
YXRhYmFzZS1wcm92aWRlcj48bGFuZ3VhZ2U+ZW5nPC9sYW5ndWFnZT48L3JlY29yZD48L0NpdGU+
PENpdGU+PEF1dGhvcj5OZ29sbG88L0F1dGhvcj48WWVhcj4yMDE3PC9ZZWFyPjxSZWNOdW0+Mjk4
Njg8L1JlY051bT48cmVjb3JkPjxyZWMtbnVtYmVyPjI5ODY4PC9yZWMtbnVtYmVyPjxmb3JlaWdu
LWtleXM+PGtleSBhcHA9IkVOIiBkYi1pZD0icjV0ZGZ6dHR3ZnoydGdlcGRldnY1ZnQzZXRydjVy
cnRlMDIyIiB0aW1lc3RhbXA9IjE1OTgxNDA5MjYiPjI5ODY4PC9rZXk+PC9mb3JlaWduLWtleXM+
PHJlZi10eXBlIG5hbWU9IkpvdXJuYWwgQXJ0aWNsZSI+MTc8L3JlZi10eXBlPjxjb250cmlidXRv
cnM+PGF1dGhvcnM+PGF1dGhvcj5OZ29sbG8sIE0uPC9hdXRob3I+PGF1dGhvcj5MZWJlcnQsIEEu
PC9hdXRob3I+PGF1dGhvcj5EYXVyZXMsIE0uPC9hdXRob3I+PGF1dGhvcj5KdWRlcywgRy48L2F1
dGhvcj48YXV0aG9yPlJpZmFpLCBLLjwvYXV0aG9yPjxhdXRob3I+RHVib2lzLCBMLjwvYXV0aG9y
PjxhdXRob3I+S2VtZW55LCBKLiBMLjwvYXV0aG9yPjxhdXRob3I+UGVuYXVsdC1MbG9yY2EsIEYu
PC9hdXRob3I+PGF1dGhvcj5CaWdub24sIFkuIEouPC9hdXRob3I+PGF1dGhvcj5HdXksIEwuPC9h
dXRob3I+PGF1dGhvcj5CZXJuYXJkLUdhbGxvbiwgRC48L2F1dGhvcj48L2F1dGhvcnM+PC9jb250
cmlidXRvcnM+PGF1dGgtYWRkcmVzcz5EZXBhcnRtZW50IG9mIE9uY29nZW5ldGljcywgQ2VudHJl
IEplYW4gUGVycmluIC0gQ0JSViwgMjggcGxhY2UgSGVucmkgRHVuYW50LCBCUCAzOCwgNjMwMDEs
IENsZXJtb250LUZlcnJhbmQsIEZyYW5jZS4mI3hEO0lOU0VSTSBVIDEyNDAsIElNT1NULCA1OCBy
dWUgTW9udGFsZW1iZXJ0LUJQMTg0LCA2MzAwNSwgQ2xlcm1vbnQtRmVycmFuZCwgRnJhbmNlLiYj
eEQ7VW5pdmVyc2l0eSBCbGFpc2UgUGFzY2FsLCBJbnN0aXR1dCBQYXNjYWwgVU1SIDY2MDIgQ05S
Uy9VQlAsIDI0IEF2ZW51ZSBkZXMgTGFuZGFpcywgQXViacOocmUsIEZyYW5jZS4mI3hEO0RlcGFy
dG1lbnQgb2YgQmlvcGF0aG9sb2d5LCBHYWJyaWVsIE1vbnRwaWVkIEhvc3BpdGFsLCA1OCBydWUg
TW9udGFsZW1iZXJ0LCA2MzAwMCwgQ2xlcm1vbnQtRmVycmFuZCwgRnJhbmNlLiYjeEQ7RGVwYXJ0
bWVudCBvZiBCaW9wYXRob2xvZ3ksIENlbnRyZSBKZWFuIFBlcnJpbiwgNTggcnVlIE1vbnRhbGVt
YmVydCwgNjMwMDAsIENsZXJtb250LUZlcnJhbmQsIEZyYW5jZS4mI3hEO0RlcGFydG1lbnQgb2Yg
VXJvbG9neSwgR2FicmllbCBNb250cGllZCBIb3NwaXRhbCwgNTggcnVlIE1vbnRhbGVtYmVydCwg
NjMwMDAsIENsZXJtb250LUZlcnJhbmQsIEZyYW5jZS4mI3hEO0RlcGFydG1lbnQgb2YgT25jb2dl
bmV0aWNzLCBDZW50cmUgSmVhbiBQZXJyaW4gLSBDQlJWLCAyOCBwbGFjZSBIZW5yaSBEdW5hbnQs
IEJQIDM4LCA2MzAwMSwgQ2xlcm1vbnQtRmVycmFuZCwgRnJhbmNlLiBkb21pbmlxdWUuZ2FsbG9u
LWJlcm5hcmRAY2xlcm1vbnQudW5pY2FuY2VyLmZyLiYjeEQ7SU5TRVJNIFUgMTI0MCwgSU1PU1Qs
IDU4IHJ1ZSBNb250YWxlbWJlcnQtQlAxODQsIDYzMDA1LCBDbGVybW9udC1GZXJyYW5kLCBGcmFu
Y2UuIGRvbWluaXF1ZS5nYWxsb24tYmVybmFyZEBjbGVybW9udC51bmljYW5jZXIuZnIuPC9hdXRo
LWFkZHJlc3M+PHRpdGxlcz48dGl0bGU+R2xvYmFsIGFuYWx5c2lzIG9mIEgzSzI3bWUzIGFzIGFu
IGVwaWdlbmV0aWMgbWFya2VyIGluIHByb3N0YXRlIGNhbmNlciBwcm9ncmVzc2lvbjwvdGl0bGU+
PHNlY29uZGFyeS10aXRsZT5CTUMgQ2FuY2VyPC9zZWNvbmRhcnktdGl0bGU+PGFsdC10aXRsZT5C
TUMgY2FuY2VyPC9hbHQtdGl0bGU+PC90aXRsZXM+PHBlcmlvZGljYWw+PGZ1bGwtdGl0bGU+Qk1D
IENhbmNlcjwvZnVsbC10aXRsZT48YWJici0xPkJNQyBjYW5jZXI8L2FiYnItMT48L3BlcmlvZGlj
YWw+PGFsdC1wZXJpb2RpY2FsPjxmdWxsLXRpdGxlPkJNQyBDYW5jZXI8L2Z1bGwtdGl0bGU+PGFi
YnItMT5CTUMgY2FuY2VyPC9hYmJyLTE+PC9hbHQtcGVyaW9kaWNhbD48cGFnZXM+MjYxPC9wYWdl
cz48dm9sdW1lPjE3PC92b2x1bWU+PG51bWJlcj4xPC9udW1iZXI+PGVkaXRpb24+MjAxNy8wNC8x
NDwvZWRpdGlvbj48a2V5d29yZHM+PGtleXdvcmQ+QWR1bHQ8L2tleXdvcmQ+PGtleXdvcmQ+QWdl
ZDwva2V5d29yZD48a2V5d29yZD5BZ2VkLCA4MCBhbmQgb3Zlcjwva2V5d29yZD48a2V5d29yZD4q
RE5BIE1ldGh5bGF0aW9uPC9rZXl3b3JkPjxrZXl3b3JkPkRpc2NyaW1pbmFudCBBbmFseXNpczwv
a2V5d29yZD48a2V5d29yZD5EaXNlYXNlIFByb2dyZXNzaW9uPC9rZXl3b3JkPjxrZXl3b3JkPkVw
aWdlbmVzaXMsIEdlbmV0aWM8L2tleXdvcmQ+PGtleXdvcmQ+R2VuZSBFeHByZXNzaW9uIFJlZ3Vs
YXRpb24sIE5lb3BsYXN0aWM8L2tleXdvcmQ+PGtleXdvcmQ+KkdlbmUgUmVndWxhdG9yeSBOZXR3
b3Jrczwva2V5d29yZD48a2V5d29yZD5IaXN0b25lcy8qbWV0YWJvbGlzbTwva2V5d29yZD48a2V5
d29yZD5IdW1hbnM8L2tleXdvcmQ+PGtleXdvcmQ+TWFsZTwva2V5d29yZD48a2V5d29yZD5NaWRk
bGUgQWdlZDwva2V5d29yZD48a2V5d29yZD5PbGlnb251Y2xlb3RpZGUgQXJyYXkgU2VxdWVuY2Ug
QW5hbHlzaXMvKm1ldGhvZHM8L2tleXdvcmQ+PGtleXdvcmQ+UHJvZ25vc2lzPC9rZXl3b3JkPjxr
ZXl3b3JkPlByb21vdGVyIFJlZ2lvbnMsIEdlbmV0aWM8L2tleXdvcmQ+PGtleXdvcmQ+UHJvc3Rh
dGljIE5lb3BsYXNtcy9nZW5ldGljcy8qcGF0aG9sb2d5PC9rZXl3b3JkPjxrZXl3b3JkPipDYW5j
ZXI8L2tleXdvcmQ+PGtleXdvcmQ+KkNoSVAtb24tY2hpcDwva2V5d29yZD48a2V5d29yZD4qRXBp
Z2VuZXRpY3M8L2tleXdvcmQ+PGtleXdvcmQ+KkgzSzI3bWUzPC9rZXl3b3JkPjxrZXl3b3JkPipI
aXN0b25lIG1ldGh5bGF0aW9uPC9rZXl3b3JkPjxrZXl3b3JkPipQcm9zdGF0ZTwva2V5d29yZD48
L2tleXdvcmRzPjxkYXRlcz48eWVhcj4yMDE3PC95ZWFyPjxwdWItZGF0ZXM+PGRhdGU+QXByIDEy
PC9kYXRlPjwvcHViLWRhdGVzPjwvZGF0ZXM+PGlzYm4+MTQ3MS0yNDA3PC9pc2JuPjxhY2Nlc3Np
b24tbnVtPjI4NDAzODg3PC9hY2Nlc3Npb24tbnVtPjx1cmxzPjwvdXJscz48Y3VzdG9tMj5QTUM1
Mzg4OTk4PC9jdXN0b20yPjxlbGVjdHJvbmljLXJlc291cmNlLW51bT4xMC4xMTg2L3MxMjg4NS0w
MTctMzI1Ni15PC9lbGVjdHJvbmljLXJlc291cmNlLW51bT48cmVtb3RlLWRhdGFiYXNlLXByb3Zp
ZGVyPk5MTTwvcmVtb3RlLWRhdGFiYXNlLXByb3ZpZGVyPjxsYW5ndWFnZT5lbmc8L2xhbmd1YWdl
PjwvcmVjb3JkPjwvQ2l0ZT48L0VuZE5vdGU+AG==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FbCBPdWFyZGk8L0F1dGhvcj48WWVhcj4yMDIwPC9ZZWFy
PjxSZWNOdW0+Mjk4NjY8L1JlY051bT48RGlzcGxheVRleHQ+WzEwMCwxMDFdPC9EaXNwbGF5VGV4
dD48cmVjb3JkPjxyZWMtbnVtYmVyPjI5ODY2PC9yZWMtbnVtYmVyPjxmb3JlaWduLWtleXM+PGtl
eSBhcHA9IkVOIiBkYi1pZD0icjV0ZGZ6dHR3ZnoydGdlcGRldnY1ZnQzZXRydjVycnRlMDIyIiB0
aW1lc3RhbXA9IjE1OTgxNDA5MjYiPjI5ODY2PC9rZXk+PC9mb3JlaWduLWtleXM+PHJlZi10eXBl
IG5hbWU9IkpvdXJuYWwgQXJ0aWNsZSI+MTc8L3JlZi10eXBlPjxjb250cmlidXRvcnM+PGF1dGhv
cnM+PGF1dGhvcj5FbCBPdWFyZGksIEQuPC9hdXRob3I+PGF1dGhvcj5JZHJpc3NvdSwgTS48L2F1
dGhvcj48YXV0aG9yPlNhbmNoZXosIEEuPC9hdXRob3I+PGF1dGhvcj5QZW5hdWx0LUxsb3JjYSwg
Ri48L2F1dGhvcj48YXV0aG9yPkJpZ25vbiwgWS4gSi48L2F1dGhvcj48YXV0aG9yPkd1eSwgTC48
L2F1dGhvcj48YXV0aG9yPkJlcm5hcmQtR2FsbG9uLCBELjwvYXV0aG9yPjwvYXV0aG9ycz48L2Nv
bnRyaWJ1dG9ycz48YXV0aC1hZGRyZXNzPkRlcGFydG1lbnQgb2YgT25jb2dlbmV0aWNzLCBDZW50
cmUgSmVhbiBQZXJyaW4sIENCUlYsIENsZXJtb250LUZlcnJhbmQsIEZyYW5jZS4mI3hEO0lOU0VS
TS1VMTI0MC1Nb2xlY3VsYXIgSW1hZ2luZyBhbmQgVGhlcmFub3N0aWMgU3RyYXRlZ2llcyAoSU1P
U1QpLCBDbGVybW9udC1GZXJyYW5kLCBGcmFuY2UuJiN4RDtEZXBhcnRtZW50IG9mIEJpb3BhdGhv
bG9neSwgQ2VudHJlIEplYW4gUGVycmluLCBDbGVybW9udC1GZXJyYW5kLCBGcmFuY2UuJiN4RDtE
ZXBhcnRtZW50IG9mIFVyb2xvZ3ksIEdhYnJpZWwgTW9udHBpZWQgSG9zcGl0YWwsIENsZXJtb250
LUZlcnJhbmQsIEZyYW5jZS48L2F1dGgtYWRkcmVzcz48dGl0bGVzPjx0aXRsZT5UaGUgSW5oaWJp
dGlvbiBvZiB0aGUgSGlzdG9uZSBNZXRoeWx0cmFuc2ZlcmFzZSBFWkgyIGJ5IERaTkVQIG9yIFNp
Uk5BIERlbW9uc3RyYXRlcyBJdHMgSW52b2x2ZW1lbnQgaW4gTUdNVCwgVFJBMkEsIFJQUzZLQTIs
IGFuZCBVMkFGMSBHZW5lIFJlZ3VsYXRpb24gaW4gUHJvc3RhdGUgQ2FuY2VyPC90aXRsZT48c2Vj
b25kYXJ5LXRpdGxlPk9taWNzPC9zZWNvbmRhcnktdGl0bGU+PGFsdC10aXRsZT5PbWljcyA6IGEg
am91cm5hbCBvZiBpbnRlZ3JhdGl2ZSBiaW9sb2d5PC9hbHQtdGl0bGU+PC90aXRsZXM+PHBlcmlv
ZGljYWw+PGZ1bGwtdGl0bGU+T21pY3M8L2Z1bGwtdGl0bGU+PGFiYnItMT5PbWljcyA6IGEgam91
cm5hbCBvZiBpbnRlZ3JhdGl2ZSBiaW9sb2d5PC9hYmJyLTE+PC9wZXJpb2RpY2FsPjxhbHQtcGVy
aW9kaWNhbD48ZnVsbC10aXRsZT5PbWljczwvZnVsbC10aXRsZT48YWJici0xPk9taWNzIDogYSBq
b3VybmFsIG9mIGludGVncmF0aXZlIGJpb2xvZ3k8L2FiYnItMT48L2FsdC1wZXJpb2RpY2FsPjxw
YWdlcz4xMTYtMTE4PC9wYWdlcz48dm9sdW1lPjI0PC92b2x1bWU+PG51bWJlcj4yPC9udW1iZXI+
PGVkaXRpb24+MjAyMC8wMS8wMzwvZWRpdGlvbj48ZGF0ZXM+PHllYXI+MjAyMDwveWVhcj48cHVi
LWRhdGVzPjxkYXRlPkZlYjwvZGF0ZT48L3B1Yi1kYXRlcz48L2RhdGVzPjxpc2JuPjE1MzYtMjMx
MDwvaXNibj48YWNjZXNzaW9uLW51bT4zMTg5NTYyNDwvYWNjZXNzaW9uLW51bT48dXJscz48L3Vy
bHM+PGVsZWN0cm9uaWMtcmVzb3VyY2UtbnVtPjEwLjEwODkvb21pLjIwMTkuMDE2MjwvZWxlY3Ry
b25pYy1yZXNvdXJjZS1udW0+PHJlbW90ZS1kYXRhYmFzZS1wcm92aWRlcj5OTE08L3JlbW90ZS1k
YXRhYmFzZS1wcm92aWRlcj48bGFuZ3VhZ2U+ZW5nPC9sYW5ndWFnZT48L3JlY29yZD48L0NpdGU+
PENpdGU+PEF1dGhvcj5OZ29sbG88L0F1dGhvcj48WWVhcj4yMDE3PC9ZZWFyPjxSZWNOdW0+Mjk4
Njg8L1JlY051bT48cmVjb3JkPjxyZWMtbnVtYmVyPjI5ODY4PC9yZWMtbnVtYmVyPjxmb3JlaWdu
LWtleXM+PGtleSBhcHA9IkVOIiBkYi1pZD0icjV0ZGZ6dHR3ZnoydGdlcGRldnY1ZnQzZXRydjVy
cnRlMDIyIiB0aW1lc3RhbXA9IjE1OTgxNDA5MjYiPjI5ODY4PC9rZXk+PC9mb3JlaWduLWtleXM+
PHJlZi10eXBlIG5hbWU9IkpvdXJuYWwgQXJ0aWNsZSI+MTc8L3JlZi10eXBlPjxjb250cmlidXRv
cnM+PGF1dGhvcnM+PGF1dGhvcj5OZ29sbG8sIE0uPC9hdXRob3I+PGF1dGhvcj5MZWJlcnQsIEEu
PC9hdXRob3I+PGF1dGhvcj5EYXVyZXMsIE0uPC9hdXRob3I+PGF1dGhvcj5KdWRlcywgRy48L2F1
dGhvcj48YXV0aG9yPlJpZmFpLCBLLjwvYXV0aG9yPjxhdXRob3I+RHVib2lzLCBMLjwvYXV0aG9y
PjxhdXRob3I+S2VtZW55LCBKLiBMLjwvYXV0aG9yPjxhdXRob3I+UGVuYXVsdC1MbG9yY2EsIEYu
PC9hdXRob3I+PGF1dGhvcj5CaWdub24sIFkuIEouPC9hdXRob3I+PGF1dGhvcj5HdXksIEwuPC9h
dXRob3I+PGF1dGhvcj5CZXJuYXJkLUdhbGxvbiwgRC48L2F1dGhvcj48L2F1dGhvcnM+PC9jb250
cmlidXRvcnM+PGF1dGgtYWRkcmVzcz5EZXBhcnRtZW50IG9mIE9uY29nZW5ldGljcywgQ2VudHJl
IEplYW4gUGVycmluIC0gQ0JSViwgMjggcGxhY2UgSGVucmkgRHVuYW50LCBCUCAzOCwgNjMwMDEs
IENsZXJtb250LUZlcnJhbmQsIEZyYW5jZS4mI3hEO0lOU0VSTSBVIDEyNDAsIElNT1NULCA1OCBy
dWUgTW9udGFsZW1iZXJ0LUJQMTg0LCA2MzAwNSwgQ2xlcm1vbnQtRmVycmFuZCwgRnJhbmNlLiYj
eEQ7VW5pdmVyc2l0eSBCbGFpc2UgUGFzY2FsLCBJbnN0aXR1dCBQYXNjYWwgVU1SIDY2MDIgQ05S
Uy9VQlAsIDI0IEF2ZW51ZSBkZXMgTGFuZGFpcywgQXViacOocmUsIEZyYW5jZS4mI3hEO0RlcGFy
dG1lbnQgb2YgQmlvcGF0aG9sb2d5LCBHYWJyaWVsIE1vbnRwaWVkIEhvc3BpdGFsLCA1OCBydWUg
TW9udGFsZW1iZXJ0LCA2MzAwMCwgQ2xlcm1vbnQtRmVycmFuZCwgRnJhbmNlLiYjeEQ7RGVwYXJ0
bWVudCBvZiBCaW9wYXRob2xvZ3ksIENlbnRyZSBKZWFuIFBlcnJpbiwgNTggcnVlIE1vbnRhbGVt
YmVydCwgNjMwMDAsIENsZXJtb250LUZlcnJhbmQsIEZyYW5jZS4mI3hEO0RlcGFydG1lbnQgb2Yg
VXJvbG9neSwgR2FicmllbCBNb250cGllZCBIb3NwaXRhbCwgNTggcnVlIE1vbnRhbGVtYmVydCwg
NjMwMDAsIENsZXJtb250LUZlcnJhbmQsIEZyYW5jZS4mI3hEO0RlcGFydG1lbnQgb2YgT25jb2dl
bmV0aWNzLCBDZW50cmUgSmVhbiBQZXJyaW4gLSBDQlJWLCAyOCBwbGFjZSBIZW5yaSBEdW5hbnQs
IEJQIDM4LCA2MzAwMSwgQ2xlcm1vbnQtRmVycmFuZCwgRnJhbmNlLiBkb21pbmlxdWUuZ2FsbG9u
LWJlcm5hcmRAY2xlcm1vbnQudW5pY2FuY2VyLmZyLiYjeEQ7SU5TRVJNIFUgMTI0MCwgSU1PU1Qs
IDU4IHJ1ZSBNb250YWxlbWJlcnQtQlAxODQsIDYzMDA1LCBDbGVybW9udC1GZXJyYW5kLCBGcmFu
Y2UuIGRvbWluaXF1ZS5nYWxsb24tYmVybmFyZEBjbGVybW9udC51bmljYW5jZXIuZnIuPC9hdXRo
LWFkZHJlc3M+PHRpdGxlcz48dGl0bGU+R2xvYmFsIGFuYWx5c2lzIG9mIEgzSzI3bWUzIGFzIGFu
IGVwaWdlbmV0aWMgbWFya2VyIGluIHByb3N0YXRlIGNhbmNlciBwcm9ncmVzc2lvbjwvdGl0bGU+
PHNlY29uZGFyeS10aXRsZT5CTUMgQ2FuY2VyPC9zZWNvbmRhcnktdGl0bGU+PGFsdC10aXRsZT5C
TUMgY2FuY2VyPC9hbHQtdGl0bGU+PC90aXRsZXM+PHBlcmlvZGljYWw+PGZ1bGwtdGl0bGU+Qk1D
IENhbmNlcjwvZnVsbC10aXRsZT48YWJici0xPkJNQyBjYW5jZXI8L2FiYnItMT48L3BlcmlvZGlj
YWw+PGFsdC1wZXJpb2RpY2FsPjxmdWxsLXRpdGxlPkJNQyBDYW5jZXI8L2Z1bGwtdGl0bGU+PGFi
YnItMT5CTUMgY2FuY2VyPC9hYmJyLTE+PC9hbHQtcGVyaW9kaWNhbD48cGFnZXM+MjYxPC9wYWdl
cz48dm9sdW1lPjE3PC92b2x1bWU+PG51bWJlcj4xPC9udW1iZXI+PGVkaXRpb24+MjAxNy8wNC8x
NDwvZWRpdGlvbj48a2V5d29yZHM+PGtleXdvcmQ+QWR1bHQ8L2tleXdvcmQ+PGtleXdvcmQ+QWdl
ZDwva2V5d29yZD48a2V5d29yZD5BZ2VkLCA4MCBhbmQgb3Zlcjwva2V5d29yZD48a2V5d29yZD4q
RE5BIE1ldGh5bGF0aW9uPC9rZXl3b3JkPjxrZXl3b3JkPkRpc2NyaW1pbmFudCBBbmFseXNpczwv
a2V5d29yZD48a2V5d29yZD5EaXNlYXNlIFByb2dyZXNzaW9uPC9rZXl3b3JkPjxrZXl3b3JkPkVw
aWdlbmVzaXMsIEdlbmV0aWM8L2tleXdvcmQ+PGtleXdvcmQ+R2VuZSBFeHByZXNzaW9uIFJlZ3Vs
YXRpb24sIE5lb3BsYXN0aWM8L2tleXdvcmQ+PGtleXdvcmQ+KkdlbmUgUmVndWxhdG9yeSBOZXR3
b3Jrczwva2V5d29yZD48a2V5d29yZD5IaXN0b25lcy8qbWV0YWJvbGlzbTwva2V5d29yZD48a2V5
d29yZD5IdW1hbnM8L2tleXdvcmQ+PGtleXdvcmQ+TWFsZTwva2V5d29yZD48a2V5d29yZD5NaWRk
bGUgQWdlZDwva2V5d29yZD48a2V5d29yZD5PbGlnb251Y2xlb3RpZGUgQXJyYXkgU2VxdWVuY2Ug
QW5hbHlzaXMvKm1ldGhvZHM8L2tleXdvcmQ+PGtleXdvcmQ+UHJvZ25vc2lzPC9rZXl3b3JkPjxr
ZXl3b3JkPlByb21vdGVyIFJlZ2lvbnMsIEdlbmV0aWM8L2tleXdvcmQ+PGtleXdvcmQ+UHJvc3Rh
dGljIE5lb3BsYXNtcy9nZW5ldGljcy8qcGF0aG9sb2d5PC9rZXl3b3JkPjxrZXl3b3JkPipDYW5j
ZXI8L2tleXdvcmQ+PGtleXdvcmQ+KkNoSVAtb24tY2hpcDwva2V5d29yZD48a2V5d29yZD4qRXBp
Z2VuZXRpY3M8L2tleXdvcmQ+PGtleXdvcmQ+KkgzSzI3bWUzPC9rZXl3b3JkPjxrZXl3b3JkPipI
aXN0b25lIG1ldGh5bGF0aW9uPC9rZXl3b3JkPjxrZXl3b3JkPipQcm9zdGF0ZTwva2V5d29yZD48
L2tleXdvcmRzPjxkYXRlcz48eWVhcj4yMDE3PC95ZWFyPjxwdWItZGF0ZXM+PGRhdGU+QXByIDEy
PC9kYXRlPjwvcHViLWRhdGVzPjwvZGF0ZXM+PGlzYm4+MTQ3MS0yNDA3PC9pc2JuPjxhY2Nlc3Np
b24tbnVtPjI4NDAzODg3PC9hY2Nlc3Npb24tbnVtPjx1cmxzPjwvdXJscz48Y3VzdG9tMj5QTUM1
Mzg4OTk4PC9jdXN0b20yPjxlbGVjdHJvbmljLXJlc291cmNlLW51bT4xMC4xMTg2L3MxMjg4NS0w
MTctMzI1Ni15PC9lbGVjdHJvbmljLXJlc291cmNlLW51bT48cmVtb3RlLWRhdGFiYXNlLXByb3Zp
ZGVyPk5MTTwvcmVtb3RlLWRhdGFiYXNlLXByb3ZpZGVyPjxsYW5ndWFnZT5lbmc8L2xhbmd1YWdl
PjwvcmVjb3JkPjwvQ2l0ZT48L0VuZE5vdGU+AG==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r>
            <w:r w:rsidR="00E769A4"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100,101]</w:t>
            </w:r>
            <w:r w:rsidR="00E769A4" w:rsidRPr="00C719F7">
              <w:rPr>
                <w:rFonts w:ascii="Times New Roman" w:hAnsi="Times New Roman" w:cs="Times New Roman"/>
                <w:color w:val="000000" w:themeColor="text1"/>
                <w:szCs w:val="21"/>
              </w:rPr>
              <w:fldChar w:fldCharType="end"/>
            </w:r>
            <w:r>
              <w:rPr>
                <w:rFonts w:ascii="Times New Roman" w:hAnsi="Times New Roman" w:cs="Times New Roman" w:hint="eastAsia"/>
                <w:color w:val="000000" w:themeColor="text1"/>
                <w:szCs w:val="21"/>
              </w:rPr>
              <w:t>,</w:t>
            </w:r>
            <w:r>
              <w:rPr>
                <w:rFonts w:ascii="Times New Roman" w:hAnsi="Times New Roman" w:cs="Times New Roman"/>
                <w:color w:val="000000" w:themeColor="text1"/>
                <w:szCs w:val="21"/>
              </w:rPr>
              <w:t xml:space="preserve"> </w:t>
            </w:r>
            <w:r w:rsidRPr="006C2D96">
              <w:rPr>
                <w:rFonts w:ascii="Times New Roman" w:hAnsi="Times New Roman" w:cs="Times New Roman"/>
                <w:color w:val="000000" w:themeColor="text1"/>
                <w:szCs w:val="21"/>
              </w:rPr>
              <w:t xml:space="preserve">RNA methylation </w:t>
            </w:r>
            <w:r w:rsidR="00E769A4" w:rsidRPr="00C719F7">
              <w:rPr>
                <w:rFonts w:ascii="Times New Roman" w:hAnsi="Times New Roman" w:cs="Times New Roman"/>
                <w:color w:val="000000" w:themeColor="text1"/>
                <w:szCs w:val="21"/>
              </w:rPr>
              <w:fldChar w:fldCharType="begin">
                <w:fldData xml:space="preserve">PEVuZE5vdGU+PENpdGU+PEF1dGhvcj5BbjwvQXV0aG9yPjxZZWFyPjIwMjA8L1llYXI+PFJlY051
bT4yOTg2NTwvUmVjTnVtPjxEaXNwbGF5VGV4dD5bMTAyXTwvRGlzcGxheVRleHQ+PHJlY29yZD48
cmVjLW51bWJlcj4yOTg2NTwvcmVjLW51bWJlcj48Zm9yZWlnbi1rZXlzPjxrZXkgYXBwPSJFTiIg
ZGItaWQ9InI1dGRmenR0d2Z6MnRnZXBkZXZ2NWZ0M2V0cnY1cnJ0ZTAyMiIgdGltZXN0YW1wPSIx
NTk4MTQwOTI2Ij4yOTg2NTwva2V5PjwvZm9yZWlnbi1rZXlzPjxyZWYtdHlwZSBuYW1lPSJKb3Vy
bmFsIEFydGljbGUiPjE3PC9yZWYtdHlwZT48Y29udHJpYnV0b3JzPjxhdXRob3JzPjxhdXRob3I+
QW4sIFMuPC9hdXRob3I+PGF1dGhvcj5IdWFuZywgVy48L2F1dGhvcj48YXV0aG9yPkh1YW5nLCBY
LjwvYXV0aG9yPjxhdXRob3I+Q3VuLCBZLjwvYXV0aG9yPjxhdXRob3I+Q2hlbmcsIFcuPC9hdXRo
b3I+PGF1dGhvcj5TdW4sIFguPC9hdXRob3I+PGF1dGhvcj5SZW4sIFouPC9hdXRob3I+PGF1dGhv
cj5DaGVuLCBZLjwvYXV0aG9yPjxhdXRob3I+Q2hlbiwgVy48L2F1dGhvcj48YXV0aG9yPldhbmcs
IEouPC9hdXRob3I+PC9hdXRob3JzPjwvY29udHJpYnV0b3JzPjxhdXRoLWFkZHJlc3M+RGVwYXJ0
bWVudCBvZiBNZWRpY2FsIEJpb2luZm9ybWF0aWNzLCBaaG9uZ3NoYW4gU2Nob29sIG9mIE1lZGlj
aW5lLCBTdW4gWWF0LXNlbiBVbml2ZXJzaXR5LCBHdWFuZ3pob3UgNTEwMDgwLCBDaGluYS4mI3hE
O0NlbnRlciBmb3IgU3RlbSBDZWxsIEJpb2xvZ3kgYW5kIFRpc3N1ZSBFbmdpbmVlcmluZywgS2V5
IExhYm9yYXRvcnkgZm9yIFN0ZW0gQ2VsbHMgYW5kIFRpc3N1ZSBFbmdpbmVlcmluZywgTWluaXN0
cnkgb2YgRWR1Y2F0aW9uLCBTdW4gWWF0LXNlbiBVbml2ZXJzaXR5LCBHdWFuZ3pob3UgNTEwMDgw
LCBDaGluYS4mI3hEO1JOQSBCaW9tZWRpY2FsIEluc3RpdHV0ZSwgU3VuIFlhdC1zZW4gTWVtb3Jp
YWwgSG9zcGl0YWwsIFN1biBZYXQtc2VuIFVuaXZlcnNpdHksIEd1YW5nemhvdSA1MTAxMjAsIENo
aW5hLiYjeEQ7Q2VudGVyIGZvciBQcmVjaXNpb24gTWVkaWNpbmUsIFN1biBZYXQtc2VuIFVuaXZl
cnNpdHksIEd1YW5nemhvdSA1MTAwODAsIENoaW5hLjwvYXV0aC1hZGRyZXNzPjx0aXRsZXM+PHRp
dGxlPkludGVncmF0aXZlIG5ldHdvcmsgYW5hbHlzaXMgaWRlbnRpZmllcyBjZWxsLXNwZWNpZmlj
IHRyYW5zIHJlZ3VsYXRvcnMgb2YgbTZBPC90aXRsZT48c2Vjb25kYXJ5LXRpdGxlPk51Y2xlaWMg
QWNpZHMgUmVzPC9zZWNvbmRhcnktdGl0bGU+PGFsdC10aXRsZT5OdWNsZWljIGFjaWRzIHJlc2Vh
cmNoPC9hbHQtdGl0bGU+PC90aXRsZXM+PHBlcmlvZGljYWw+PGZ1bGwtdGl0bGU+TnVjbGVpYyBB
Y2lkcyBSZXM8L2Z1bGwtdGl0bGU+PGFiYnItMT5OdWNsZWljIGFjaWRzIHJlc2VhcmNoPC9hYmJy
LTE+PC9wZXJpb2RpY2FsPjxhbHQtcGVyaW9kaWNhbD48ZnVsbC10aXRsZT5OdWNsZWljIEFjaWRz
IFJlczwvZnVsbC10aXRsZT48YWJici0xPk51Y2xlaWMgYWNpZHMgcmVzZWFyY2g8L2FiYnItMT48
L2FsdC1wZXJpb2RpY2FsPjxwYWdlcz4xNzE1LTE3Mjk8L3BhZ2VzPjx2b2x1bWU+NDg8L3ZvbHVt
ZT48bnVtYmVyPjQ8L251bWJlcj48ZWRpdGlvbj4yMDIwLzAxLzA5PC9lZGl0aW9uPjxrZXl3b3Jk
cz48a2V5d29yZD5BZGVub3NpbmUvKmFuYWxvZ3MgJmFtcDsgZGVyaXZhdGl2ZXMvY2hlbWlzdHJ5
L2dlbmV0aWNzPC9rZXl3b3JkPjxrZXl3b3JkPkNlbGwgQ3ljbGUgUHJvdGVpbnMvKmdlbmV0aWNz
PC9rZXl3b3JkPjxrZXl3b3JkPkNlbGwgTGluZWFnZS9nZW5ldGljczwva2V5d29yZD48a2V5d29y
ZD5DZWxsIFN1cnZpdmFsL2dlbmV0aWNzPC9rZXl3b3JkPjxrZXl3b3JkPkdlbmUgRXhwcmVzc2lv
biBSZWd1bGF0aW9uL2dlbmV0aWNzPC9rZXl3b3JkPjxrZXl3b3JkPkdlbmUgS25vY2tkb3duIFRl
Y2huaXF1ZXMvbWV0aG9kczwva2V5d29yZD48a2V5d29yZD5IZXAgRzIgQ2VsbHM8L2tleXdvcmQ+
PGtleXdvcmQ+SHVtYW5zPC9rZXl3b3JkPjxrZXl3b3JkPk1ldGh5bGF0aW9uPC9rZXl3b3JkPjxr
ZXl3b3JkPlJOQS8qZ2VuZXRpY3M8L2tleXdvcmQ+PGtleXdvcmQ+Uk5BIFByb2Nlc3NpbmcsIFBv
c3QtVHJhbnNjcmlwdGlvbmFsL2dlbmV0aWNzPC9rZXl3b3JkPjxrZXl3b3JkPlJOQS1CaW5kaW5n
IFByb3RlaW5zLypnZW5ldGljczwva2V5d29yZD48L2tleXdvcmRzPjxkYXRlcz48eWVhcj4yMDIw
PC95ZWFyPjxwdWItZGF0ZXM+PGRhdGU+RmViIDI4PC9kYXRlPjwvcHViLWRhdGVzPjwvZGF0ZXM+
PGlzYm4+MDMwNS0xMDQ4IChQcmludCkmI3hEOzAzMDUtMTA0ODwvaXNibj48YWNjZXNzaW9uLW51
bT4zMTkxMjE0NjwvYWNjZXNzaW9uLW51bT48dXJscz48L3VybHM+PGN1c3RvbTI+UE1DNzAzODky
ODwvY3VzdG9tMj48ZWxlY3Ryb25pYy1yZXNvdXJjZS1udW0+MTAuMTA5My9uYXIvZ2t6MTIwNjwv
ZWxlY3Ryb25pYy1yZXNvdXJjZS1udW0+PHJlbW90ZS1kYXRhYmFzZS1wcm92aWRlcj5OTE08L3Jl
bW90ZS1kYXRhYmFzZS1wcm92aWRlcj48bGFuZ3VhZ2U+ZW5nPC9sYW5ndWFnZT48L3JlY29yZD48
L0NpdGU+PC9FbmROb3RlPgB=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BbjwvQXV0aG9yPjxZZWFyPjIwMjA8L1llYXI+PFJlY051
bT4yOTg2NTwvUmVjTnVtPjxEaXNwbGF5VGV4dD5bMTAyXTwvRGlzcGxheVRleHQ+PHJlY29yZD48
cmVjLW51bWJlcj4yOTg2NTwvcmVjLW51bWJlcj48Zm9yZWlnbi1rZXlzPjxrZXkgYXBwPSJFTiIg
ZGItaWQ9InI1dGRmenR0d2Z6MnRnZXBkZXZ2NWZ0M2V0cnY1cnJ0ZTAyMiIgdGltZXN0YW1wPSIx
NTk4MTQwOTI2Ij4yOTg2NTwva2V5PjwvZm9yZWlnbi1rZXlzPjxyZWYtdHlwZSBuYW1lPSJKb3Vy
bmFsIEFydGljbGUiPjE3PC9yZWYtdHlwZT48Y29udHJpYnV0b3JzPjxhdXRob3JzPjxhdXRob3I+
QW4sIFMuPC9hdXRob3I+PGF1dGhvcj5IdWFuZywgVy48L2F1dGhvcj48YXV0aG9yPkh1YW5nLCBY
LjwvYXV0aG9yPjxhdXRob3I+Q3VuLCBZLjwvYXV0aG9yPjxhdXRob3I+Q2hlbmcsIFcuPC9hdXRo
b3I+PGF1dGhvcj5TdW4sIFguPC9hdXRob3I+PGF1dGhvcj5SZW4sIFouPC9hdXRob3I+PGF1dGhv
cj5DaGVuLCBZLjwvYXV0aG9yPjxhdXRob3I+Q2hlbiwgVy48L2F1dGhvcj48YXV0aG9yPldhbmcs
IEouPC9hdXRob3I+PC9hdXRob3JzPjwvY29udHJpYnV0b3JzPjxhdXRoLWFkZHJlc3M+RGVwYXJ0
bWVudCBvZiBNZWRpY2FsIEJpb2luZm9ybWF0aWNzLCBaaG9uZ3NoYW4gU2Nob29sIG9mIE1lZGlj
aW5lLCBTdW4gWWF0LXNlbiBVbml2ZXJzaXR5LCBHdWFuZ3pob3UgNTEwMDgwLCBDaGluYS4mI3hE
O0NlbnRlciBmb3IgU3RlbSBDZWxsIEJpb2xvZ3kgYW5kIFRpc3N1ZSBFbmdpbmVlcmluZywgS2V5
IExhYm9yYXRvcnkgZm9yIFN0ZW0gQ2VsbHMgYW5kIFRpc3N1ZSBFbmdpbmVlcmluZywgTWluaXN0
cnkgb2YgRWR1Y2F0aW9uLCBTdW4gWWF0LXNlbiBVbml2ZXJzaXR5LCBHdWFuZ3pob3UgNTEwMDgw
LCBDaGluYS4mI3hEO1JOQSBCaW9tZWRpY2FsIEluc3RpdHV0ZSwgU3VuIFlhdC1zZW4gTWVtb3Jp
YWwgSG9zcGl0YWwsIFN1biBZYXQtc2VuIFVuaXZlcnNpdHksIEd1YW5nemhvdSA1MTAxMjAsIENo
aW5hLiYjeEQ7Q2VudGVyIGZvciBQcmVjaXNpb24gTWVkaWNpbmUsIFN1biBZYXQtc2VuIFVuaXZl
cnNpdHksIEd1YW5nemhvdSA1MTAwODAsIENoaW5hLjwvYXV0aC1hZGRyZXNzPjx0aXRsZXM+PHRp
dGxlPkludGVncmF0aXZlIG5ldHdvcmsgYW5hbHlzaXMgaWRlbnRpZmllcyBjZWxsLXNwZWNpZmlj
IHRyYW5zIHJlZ3VsYXRvcnMgb2YgbTZBPC90aXRsZT48c2Vjb25kYXJ5LXRpdGxlPk51Y2xlaWMg
QWNpZHMgUmVzPC9zZWNvbmRhcnktdGl0bGU+PGFsdC10aXRsZT5OdWNsZWljIGFjaWRzIHJlc2Vh
cmNoPC9hbHQtdGl0bGU+PC90aXRsZXM+PHBlcmlvZGljYWw+PGZ1bGwtdGl0bGU+TnVjbGVpYyBB
Y2lkcyBSZXM8L2Z1bGwtdGl0bGU+PGFiYnItMT5OdWNsZWljIGFjaWRzIHJlc2VhcmNoPC9hYmJy
LTE+PC9wZXJpb2RpY2FsPjxhbHQtcGVyaW9kaWNhbD48ZnVsbC10aXRsZT5OdWNsZWljIEFjaWRz
IFJlczwvZnVsbC10aXRsZT48YWJici0xPk51Y2xlaWMgYWNpZHMgcmVzZWFyY2g8L2FiYnItMT48
L2FsdC1wZXJpb2RpY2FsPjxwYWdlcz4xNzE1LTE3Mjk8L3BhZ2VzPjx2b2x1bWU+NDg8L3ZvbHVt
ZT48bnVtYmVyPjQ8L251bWJlcj48ZWRpdGlvbj4yMDIwLzAxLzA5PC9lZGl0aW9uPjxrZXl3b3Jk
cz48a2V5d29yZD5BZGVub3NpbmUvKmFuYWxvZ3MgJmFtcDsgZGVyaXZhdGl2ZXMvY2hlbWlzdHJ5
L2dlbmV0aWNzPC9rZXl3b3JkPjxrZXl3b3JkPkNlbGwgQ3ljbGUgUHJvdGVpbnMvKmdlbmV0aWNz
PC9rZXl3b3JkPjxrZXl3b3JkPkNlbGwgTGluZWFnZS9nZW5ldGljczwva2V5d29yZD48a2V5d29y
ZD5DZWxsIFN1cnZpdmFsL2dlbmV0aWNzPC9rZXl3b3JkPjxrZXl3b3JkPkdlbmUgRXhwcmVzc2lv
biBSZWd1bGF0aW9uL2dlbmV0aWNzPC9rZXl3b3JkPjxrZXl3b3JkPkdlbmUgS25vY2tkb3duIFRl
Y2huaXF1ZXMvbWV0aG9kczwva2V5d29yZD48a2V5d29yZD5IZXAgRzIgQ2VsbHM8L2tleXdvcmQ+
PGtleXdvcmQ+SHVtYW5zPC9rZXl3b3JkPjxrZXl3b3JkPk1ldGh5bGF0aW9uPC9rZXl3b3JkPjxr
ZXl3b3JkPlJOQS8qZ2VuZXRpY3M8L2tleXdvcmQ+PGtleXdvcmQ+Uk5BIFByb2Nlc3NpbmcsIFBv
c3QtVHJhbnNjcmlwdGlvbmFsL2dlbmV0aWNzPC9rZXl3b3JkPjxrZXl3b3JkPlJOQS1CaW5kaW5n
IFByb3RlaW5zLypnZW5ldGljczwva2V5d29yZD48L2tleXdvcmRzPjxkYXRlcz48eWVhcj4yMDIw
PC95ZWFyPjxwdWItZGF0ZXM+PGRhdGU+RmViIDI4PC9kYXRlPjwvcHViLWRhdGVzPjwvZGF0ZXM+
PGlzYm4+MDMwNS0xMDQ4IChQcmludCkmI3hEOzAzMDUtMTA0ODwvaXNibj48YWNjZXNzaW9uLW51
bT4zMTkxMjE0NjwvYWNjZXNzaW9uLW51bT48dXJscz48L3VybHM+PGN1c3RvbTI+UE1DNzAzODky
ODwvY3VzdG9tMj48ZWxlY3Ryb25pYy1yZXNvdXJjZS1udW0+MTAuMTA5My9uYXIvZ2t6MTIwNjwv
ZWxlY3Ryb25pYy1yZXNvdXJjZS1udW0+PHJlbW90ZS1kYXRhYmFzZS1wcm92aWRlcj5OTE08L3Jl
bW90ZS1kYXRhYmFzZS1wcm92aWRlcj48bGFuZ3VhZ2U+ZW5nPC9sYW5ndWFnZT48L3JlY29yZD48
L0NpdGU+PC9FbmROb3RlPgB=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r>
            <w:r w:rsidR="00E769A4"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102]</w:t>
            </w:r>
            <w:r w:rsidR="00E769A4" w:rsidRPr="00C719F7">
              <w:rPr>
                <w:rFonts w:ascii="Times New Roman" w:hAnsi="Times New Roman" w:cs="Times New Roman"/>
                <w:color w:val="000000" w:themeColor="text1"/>
                <w:szCs w:val="21"/>
              </w:rPr>
              <w:fldChar w:fldCharType="end"/>
            </w:r>
            <w:r>
              <w:rPr>
                <w:rFonts w:ascii="Times New Roman" w:hAnsi="Times New Roman" w:cs="Times New Roman" w:hint="eastAsia"/>
                <w:color w:val="000000" w:themeColor="text1"/>
                <w:szCs w:val="21"/>
              </w:rPr>
              <w:t>,</w:t>
            </w:r>
            <w:r>
              <w:rPr>
                <w:rFonts w:ascii="Times New Roman" w:hAnsi="Times New Roman" w:cs="Times New Roman"/>
                <w:color w:val="000000" w:themeColor="text1"/>
                <w:szCs w:val="21"/>
              </w:rPr>
              <w:t xml:space="preserve"> </w:t>
            </w:r>
            <w:r w:rsidR="00E769A4" w:rsidRPr="00C719F7">
              <w:rPr>
                <w:rFonts w:ascii="Times New Roman" w:hAnsi="Times New Roman" w:cs="Times New Roman"/>
                <w:color w:val="000000" w:themeColor="text1"/>
                <w:kern w:val="0"/>
                <w:szCs w:val="21"/>
              </w:rPr>
              <w:t>neuroblastoma therapeutic effects</w:t>
            </w:r>
            <w:r w:rsidR="00E769A4" w:rsidRPr="00C719F7">
              <w:rPr>
                <w:rFonts w:ascii="Times New Roman" w:hAnsi="Times New Roman" w:cs="Times New Roman"/>
                <w:color w:val="000000" w:themeColor="text1"/>
                <w:kern w:val="0"/>
                <w:szCs w:val="21"/>
              </w:rPr>
              <w:fldChar w:fldCharType="begin">
                <w:fldData xml:space="preserve">PEVuZE5vdGU+PENpdGU+PEF1dGhvcj5EdWFuPC9BdXRob3I+PFllYXI+MjAxODwvWWVhcj48UmVj
TnVtPjI5ODUxPC9SZWNOdW0+PERpc3BsYXlUZXh0PlsxMDNdPC9EaXNwbGF5VGV4dD48cmVjb3Jk
PjxyZWMtbnVtYmVyPjI5ODUxPC9yZWMtbnVtYmVyPjxmb3JlaWduLWtleXM+PGtleSBhcHA9IkVO
IiBkYi1pZD0icjV0ZGZ6dHR3ZnoydGdlcGRldnY1ZnQzZXRydjVycnRlMDIyIiB0aW1lc3RhbXA9
IjE1OTgxNDA5MjYiPjI5ODUxPC9rZXk+PC9mb3JlaWduLWtleXM+PHJlZi10eXBlIG5hbWU9Ikpv
dXJuYWwgQXJ0aWNsZSI+MTc8L3JlZi10eXBlPjxjb250cmlidXRvcnM+PGF1dGhvcnM+PGF1dGhv
cj5EdWFuLCBDLjwvYXV0aG9yPjxhdXRob3I+V2FuZywgSC48L2F1dGhvcj48YXV0aG9yPkNoZW4s
IFkuPC9hdXRob3I+PGF1dGhvcj5DaHUsIFAuPC9hdXRob3I+PGF1dGhvcj5YaW5nLCBULjwvYXV0
aG9yPjxhdXRob3I+R2FvLCBDLjwvYXV0aG9yPjxhdXRob3I+WXVlLCBaLjwvYXV0aG9yPjxhdXRo
b3I+WmhlbmcsIEouPC9hdXRob3I+PGF1dGhvcj5KaW4sIE0uPC9hdXRob3I+PGF1dGhvcj5HdSwg
Vy48L2F1dGhvcj48YXV0aG9yPk1hLCBYLjwvYXV0aG9yPjwvYXV0aG9ycz48L2NvbnRyaWJ1dG9y
cz48YXV0aC1hZGRyZXNzPjFCZWlqaW5nIEtleSBMYWJvcmF0b3J5IG9mIFBlZGlhdHJpYyBIZW1h
dG9sb2d5IE9uY29sb2d5LCBOYXRpb25hbCBEaXNjaXBsaW5lIG9mIFBlZGlhdHJpY3MsIE1pbmlz
dHJ5IG9mIEVkdWNhdGlvbiwgTU9FIEtleSBMYWJvcmF0b3J5IG9mIE1ham9yIERpc2Vhc2VzIGlu
IENoaWxkcmVuLCBIZW1hdG9sb2d5IE9uY29sb2d5IENlbnRlciwgQmVpamluZyBDaGlsZHJlbiZh
cG9zO3MgSG9zcGl0YWwsIENhcGl0YWwgTWVkaWNhbCBVbml2ZXJzaXR5LCBOYXRpb25hbCBDZW50
ZXIgZm9yIENoaWxkcmVuJmFwb3M7cyBIZWFsdGgsIE5vLiA1NiBOYW5saXNoaSBSb2FkLCBCZWlq
aW5nLCAxMDAwNDUgQ2hpbmEuIElTTkk6IDAwMDAgMDAwNCAwMzY5IDE1M1guIEdSSUQ6IGdyaWQu
MjQ2OTYuM2YmI3hEO0pveSBPcmllbnQgVHJhbnNsYXRpb25hbCBNZWRpY2luZSBSZXNlYXJjaCBD
ZW50ZXIgZm9yIHRoZSBTZXF1ZW5jZXMgQW5hbHlzaXMgYW5kIEJsYXN0LCBCZWlqaW5nLCBDaGlu
YS48L2F1dGgtYWRkcmVzcz48dGl0bGVzPjx0aXRsZT5XaG9sZSBleG9tZSBzZXF1ZW5jaW5nIHJl
dmVhbHMgbm92ZWwgc29tYXRpYyBhbHRlcmF0aW9ucyBpbiBuZXVyb2JsYXN0b21hIHBhdGllbnRz
IHdpdGggY2hlbW90aGVyYXB5PC90aXRsZT48c2Vjb25kYXJ5LXRpdGxlPkNhbmNlciBDZWxsIElu
dDwvc2Vjb25kYXJ5LXRpdGxlPjxhbHQtdGl0bGU+Q2FuY2VyIGNlbGwgaW50ZXJuYXRpb25hbDwv
YWx0LXRpdGxlPjwvdGl0bGVzPjxwZXJpb2RpY2FsPjxmdWxsLXRpdGxlPkNhbmNlciBDZWxsIElu
dDwvZnVsbC10aXRsZT48YWJici0xPkNhbmNlciBjZWxsIGludGVybmF0aW9uYWw8L2FiYnItMT48
L3BlcmlvZGljYWw+PGFsdC1wZXJpb2RpY2FsPjxmdWxsLXRpdGxlPkNhbmNlciBDZWxsIEludDwv
ZnVsbC10aXRsZT48YWJici0xPkNhbmNlciBjZWxsIGludGVybmF0aW9uYWw8L2FiYnItMT48L2Fs
dC1wZXJpb2RpY2FsPjxwYWdlcz4yMTwvcGFnZXM+PHZvbHVtZT4xODwvdm9sdW1lPjxlZGl0aW9u
PjIwMTgvMDIvMjM8L2VkaXRpb24+PGtleXdvcmRzPjxrZXl3b3JkPkJwdGY8L2tleXdvcmQ+PGtl
eXdvcmQ+Q2hlbW90aGVyYXB5PC9rZXl3b3JkPjxrZXl3b3JkPk5ldXJvYmxhc3RvbWE8L2tleXdv
cmQ+PGtleXdvcmQ+Tm92ZWwgc29tYXRpYyBhbHRlcmF0aW9uczwva2V5d29yZD48a2V5d29yZD5X
aG9sZSBleG9tZSBzZXF1ZW5jaW5nPC9rZXl3b3JkPjwva2V5d29yZHM+PGRhdGVzPjx5ZWFyPjIw
MTg8L3llYXI+PC9kYXRlcz48aXNibj4xNDc1LTI4NjcgKFByaW50KSYjeEQ7MTQ3NS0yODY3PC9p
c2JuPjxhY2Nlc3Npb24tbnVtPjI5NDY3NTkxPC9hY2Nlc3Npb24tbnVtPjx1cmxzPjwvdXJscz48
Y3VzdG9tMj5QTUM1ODE2NTE1PC9jdXN0b20yPjxlbGVjdHJvbmljLXJlc291cmNlLW51bT4xMC4x
MTg2L3MxMjkzNS0wMTgtMDUyMS0zPC9lbGVjdHJvbmljLXJlc291cmNlLW51bT48cmVtb3RlLWRh
dGFiYXNlLXByb3ZpZGVyPk5MTTwvcmVtb3RlLWRhdGFiYXNlLXByb3ZpZGVyPjxsYW5ndWFnZT5l
bmc8L2xhbmd1YWdlPjwvcmVjb3JkPjwvQ2l0ZT48L0VuZE5vdGU+AG==
</w:fldData>
              </w:fldChar>
            </w:r>
            <w:r w:rsidR="007329C0" w:rsidRPr="00C719F7">
              <w:rPr>
                <w:rFonts w:ascii="Times New Roman" w:hAnsi="Times New Roman" w:cs="Times New Roman"/>
                <w:color w:val="000000" w:themeColor="text1"/>
                <w:kern w:val="0"/>
                <w:szCs w:val="21"/>
              </w:rPr>
              <w:instrText xml:space="preserve"> ADDIN EN.CITE </w:instrText>
            </w:r>
            <w:r w:rsidR="007329C0" w:rsidRPr="00C719F7">
              <w:rPr>
                <w:rFonts w:ascii="Times New Roman" w:hAnsi="Times New Roman" w:cs="Times New Roman"/>
                <w:color w:val="000000" w:themeColor="text1"/>
                <w:kern w:val="0"/>
                <w:szCs w:val="21"/>
              </w:rPr>
              <w:fldChar w:fldCharType="begin">
                <w:fldData xml:space="preserve">PEVuZE5vdGU+PENpdGU+PEF1dGhvcj5EdWFuPC9BdXRob3I+PFllYXI+MjAxODwvWWVhcj48UmVj
TnVtPjI5ODUxPC9SZWNOdW0+PERpc3BsYXlUZXh0PlsxMDNdPC9EaXNwbGF5VGV4dD48cmVjb3Jk
PjxyZWMtbnVtYmVyPjI5ODUxPC9yZWMtbnVtYmVyPjxmb3JlaWduLWtleXM+PGtleSBhcHA9IkVO
IiBkYi1pZD0icjV0ZGZ6dHR3ZnoydGdlcGRldnY1ZnQzZXRydjVycnRlMDIyIiB0aW1lc3RhbXA9
IjE1OTgxNDA5MjYiPjI5ODUxPC9rZXk+PC9mb3JlaWduLWtleXM+PHJlZi10eXBlIG5hbWU9Ikpv
dXJuYWwgQXJ0aWNsZSI+MTc8L3JlZi10eXBlPjxjb250cmlidXRvcnM+PGF1dGhvcnM+PGF1dGhv
cj5EdWFuLCBDLjwvYXV0aG9yPjxhdXRob3I+V2FuZywgSC48L2F1dGhvcj48YXV0aG9yPkNoZW4s
IFkuPC9hdXRob3I+PGF1dGhvcj5DaHUsIFAuPC9hdXRob3I+PGF1dGhvcj5YaW5nLCBULjwvYXV0
aG9yPjxhdXRob3I+R2FvLCBDLjwvYXV0aG9yPjxhdXRob3I+WXVlLCBaLjwvYXV0aG9yPjxhdXRo
b3I+WmhlbmcsIEouPC9hdXRob3I+PGF1dGhvcj5KaW4sIE0uPC9hdXRob3I+PGF1dGhvcj5HdSwg
Vy48L2F1dGhvcj48YXV0aG9yPk1hLCBYLjwvYXV0aG9yPjwvYXV0aG9ycz48L2NvbnRyaWJ1dG9y
cz48YXV0aC1hZGRyZXNzPjFCZWlqaW5nIEtleSBMYWJvcmF0b3J5IG9mIFBlZGlhdHJpYyBIZW1h
dG9sb2d5IE9uY29sb2d5LCBOYXRpb25hbCBEaXNjaXBsaW5lIG9mIFBlZGlhdHJpY3MsIE1pbmlz
dHJ5IG9mIEVkdWNhdGlvbiwgTU9FIEtleSBMYWJvcmF0b3J5IG9mIE1ham9yIERpc2Vhc2VzIGlu
IENoaWxkcmVuLCBIZW1hdG9sb2d5IE9uY29sb2d5IENlbnRlciwgQmVpamluZyBDaGlsZHJlbiZh
cG9zO3MgSG9zcGl0YWwsIENhcGl0YWwgTWVkaWNhbCBVbml2ZXJzaXR5LCBOYXRpb25hbCBDZW50
ZXIgZm9yIENoaWxkcmVuJmFwb3M7cyBIZWFsdGgsIE5vLiA1NiBOYW5saXNoaSBSb2FkLCBCZWlq
aW5nLCAxMDAwNDUgQ2hpbmEuIElTTkk6IDAwMDAgMDAwNCAwMzY5IDE1M1guIEdSSUQ6IGdyaWQu
MjQ2OTYuM2YmI3hEO0pveSBPcmllbnQgVHJhbnNsYXRpb25hbCBNZWRpY2luZSBSZXNlYXJjaCBD
ZW50ZXIgZm9yIHRoZSBTZXF1ZW5jZXMgQW5hbHlzaXMgYW5kIEJsYXN0LCBCZWlqaW5nLCBDaGlu
YS48L2F1dGgtYWRkcmVzcz48dGl0bGVzPjx0aXRsZT5XaG9sZSBleG9tZSBzZXF1ZW5jaW5nIHJl
dmVhbHMgbm92ZWwgc29tYXRpYyBhbHRlcmF0aW9ucyBpbiBuZXVyb2JsYXN0b21hIHBhdGllbnRz
IHdpdGggY2hlbW90aGVyYXB5PC90aXRsZT48c2Vjb25kYXJ5LXRpdGxlPkNhbmNlciBDZWxsIElu
dDwvc2Vjb25kYXJ5LXRpdGxlPjxhbHQtdGl0bGU+Q2FuY2VyIGNlbGwgaW50ZXJuYXRpb25hbDwv
YWx0LXRpdGxlPjwvdGl0bGVzPjxwZXJpb2RpY2FsPjxmdWxsLXRpdGxlPkNhbmNlciBDZWxsIElu
dDwvZnVsbC10aXRsZT48YWJici0xPkNhbmNlciBjZWxsIGludGVybmF0aW9uYWw8L2FiYnItMT48
L3BlcmlvZGljYWw+PGFsdC1wZXJpb2RpY2FsPjxmdWxsLXRpdGxlPkNhbmNlciBDZWxsIEludDwv
ZnVsbC10aXRsZT48YWJici0xPkNhbmNlciBjZWxsIGludGVybmF0aW9uYWw8L2FiYnItMT48L2Fs
dC1wZXJpb2RpY2FsPjxwYWdlcz4yMTwvcGFnZXM+PHZvbHVtZT4xODwvdm9sdW1lPjxlZGl0aW9u
PjIwMTgvMDIvMjM8L2VkaXRpb24+PGtleXdvcmRzPjxrZXl3b3JkPkJwdGY8L2tleXdvcmQ+PGtl
eXdvcmQ+Q2hlbW90aGVyYXB5PC9rZXl3b3JkPjxrZXl3b3JkPk5ldXJvYmxhc3RvbWE8L2tleXdv
cmQ+PGtleXdvcmQ+Tm92ZWwgc29tYXRpYyBhbHRlcmF0aW9uczwva2V5d29yZD48a2V5d29yZD5X
aG9sZSBleG9tZSBzZXF1ZW5jaW5nPC9rZXl3b3JkPjwva2V5d29yZHM+PGRhdGVzPjx5ZWFyPjIw
MTg8L3llYXI+PC9kYXRlcz48aXNibj4xNDc1LTI4NjcgKFByaW50KSYjeEQ7MTQ3NS0yODY3PC9p
c2JuPjxhY2Nlc3Npb24tbnVtPjI5NDY3NTkxPC9hY2Nlc3Npb24tbnVtPjx1cmxzPjwvdXJscz48
Y3VzdG9tMj5QTUM1ODE2NTE1PC9jdXN0b20yPjxlbGVjdHJvbmljLXJlc291cmNlLW51bT4xMC4x
MTg2L3MxMjkzNS0wMTgtMDUyMS0zPC9lbGVjdHJvbmljLXJlc291cmNlLW51bT48cmVtb3RlLWRh
dGFiYXNlLXByb3ZpZGVyPk5MTTwvcmVtb3RlLWRhdGFiYXNlLXByb3ZpZGVyPjxsYW5ndWFnZT5l
bmc8L2xhbmd1YWdlPjwvcmVjb3JkPjwvQ2l0ZT48L0VuZE5vdGU+AG==
</w:fldData>
              </w:fldChar>
            </w:r>
            <w:r w:rsidR="007329C0" w:rsidRPr="00C719F7">
              <w:rPr>
                <w:rFonts w:ascii="Times New Roman" w:hAnsi="Times New Roman" w:cs="Times New Roman"/>
                <w:color w:val="000000" w:themeColor="text1"/>
                <w:kern w:val="0"/>
                <w:szCs w:val="21"/>
              </w:rPr>
              <w:instrText xml:space="preserve"> ADDIN EN.CITE.DATA </w:instrText>
            </w:r>
            <w:r w:rsidR="007329C0" w:rsidRPr="00C719F7">
              <w:rPr>
                <w:rFonts w:ascii="Times New Roman" w:hAnsi="Times New Roman" w:cs="Times New Roman"/>
                <w:color w:val="000000" w:themeColor="text1"/>
                <w:kern w:val="0"/>
                <w:szCs w:val="21"/>
              </w:rPr>
            </w:r>
            <w:r w:rsidR="007329C0" w:rsidRPr="00C719F7">
              <w:rPr>
                <w:rFonts w:ascii="Times New Roman" w:hAnsi="Times New Roman" w:cs="Times New Roman"/>
                <w:color w:val="000000" w:themeColor="text1"/>
                <w:kern w:val="0"/>
                <w:szCs w:val="21"/>
              </w:rPr>
              <w:fldChar w:fldCharType="end"/>
            </w:r>
            <w:r w:rsidR="00E769A4" w:rsidRPr="00C719F7">
              <w:rPr>
                <w:rFonts w:ascii="Times New Roman" w:hAnsi="Times New Roman" w:cs="Times New Roman"/>
                <w:color w:val="000000" w:themeColor="text1"/>
                <w:kern w:val="0"/>
                <w:szCs w:val="21"/>
              </w:rPr>
            </w:r>
            <w:r w:rsidR="00E769A4" w:rsidRPr="00C719F7">
              <w:rPr>
                <w:rFonts w:ascii="Times New Roman" w:hAnsi="Times New Roman" w:cs="Times New Roman"/>
                <w:color w:val="000000" w:themeColor="text1"/>
                <w:kern w:val="0"/>
                <w:szCs w:val="21"/>
              </w:rPr>
              <w:fldChar w:fldCharType="separate"/>
            </w:r>
            <w:r w:rsidR="007329C0" w:rsidRPr="00C719F7">
              <w:rPr>
                <w:rFonts w:ascii="Times New Roman" w:hAnsi="Times New Roman" w:cs="Times New Roman"/>
                <w:noProof/>
                <w:color w:val="000000" w:themeColor="text1"/>
                <w:kern w:val="0"/>
                <w:szCs w:val="21"/>
              </w:rPr>
              <w:t>[103]</w:t>
            </w:r>
            <w:r w:rsidR="00E769A4" w:rsidRPr="00C719F7">
              <w:rPr>
                <w:rFonts w:ascii="Times New Roman" w:hAnsi="Times New Roman" w:cs="Times New Roman"/>
                <w:color w:val="000000" w:themeColor="text1"/>
                <w:kern w:val="0"/>
                <w:szCs w:val="21"/>
              </w:rPr>
              <w:fldChar w:fldCharType="end"/>
            </w:r>
          </w:p>
        </w:tc>
        <w:tc>
          <w:tcPr>
            <w:tcW w:w="1276" w:type="dxa"/>
          </w:tcPr>
          <w:p w14:paraId="27ADFAD0" w14:textId="51F97739"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Island</w:t>
            </w:r>
          </w:p>
        </w:tc>
      </w:tr>
      <w:tr w:rsidR="00C719F7" w:rsidRPr="00C719F7" w14:paraId="0EA0A987" w14:textId="0E3309AD" w:rsidTr="00175D18">
        <w:tc>
          <w:tcPr>
            <w:tcW w:w="1698" w:type="dxa"/>
            <w:vMerge/>
          </w:tcPr>
          <w:p w14:paraId="5BDD5061" w14:textId="77777777" w:rsidR="00E769A4" w:rsidRPr="00C719F7" w:rsidRDefault="00E769A4" w:rsidP="00E769A4">
            <w:pPr>
              <w:rPr>
                <w:rFonts w:ascii="Times New Roman" w:hAnsi="Times New Roman" w:cs="Times New Roman"/>
                <w:color w:val="000000" w:themeColor="text1"/>
                <w:szCs w:val="21"/>
              </w:rPr>
            </w:pPr>
          </w:p>
        </w:tc>
        <w:tc>
          <w:tcPr>
            <w:tcW w:w="1465" w:type="dxa"/>
          </w:tcPr>
          <w:p w14:paraId="5461764C" w14:textId="6E4881C6"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19921353</w:t>
            </w:r>
          </w:p>
        </w:tc>
        <w:tc>
          <w:tcPr>
            <w:tcW w:w="1218" w:type="dxa"/>
          </w:tcPr>
          <w:p w14:paraId="3A043261" w14:textId="6EA782C3"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114097</w:t>
            </w:r>
          </w:p>
        </w:tc>
        <w:tc>
          <w:tcPr>
            <w:tcW w:w="1424" w:type="dxa"/>
          </w:tcPr>
          <w:p w14:paraId="4E0D74E0" w14:textId="2B505A2B"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6</w:t>
            </w:r>
          </w:p>
        </w:tc>
        <w:tc>
          <w:tcPr>
            <w:tcW w:w="2554" w:type="dxa"/>
          </w:tcPr>
          <w:p w14:paraId="00DB6BA7" w14:textId="05FF7964"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HLA-DPA1; HLA-DPB1;</w:t>
            </w:r>
          </w:p>
        </w:tc>
        <w:tc>
          <w:tcPr>
            <w:tcW w:w="4252" w:type="dxa"/>
          </w:tcPr>
          <w:p w14:paraId="0D9BFCE6" w14:textId="2BD25A24"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ab/>
            </w:r>
            <w:r w:rsidR="006C2D96">
              <w:rPr>
                <w:rFonts w:ascii="Times New Roman" w:hAnsi="Times New Roman" w:cs="Times New Roman"/>
                <w:color w:val="000000" w:themeColor="text1"/>
                <w:szCs w:val="21"/>
              </w:rPr>
              <w:t>I</w:t>
            </w:r>
            <w:r w:rsidRPr="00C719F7">
              <w:rPr>
                <w:rFonts w:ascii="Times New Roman" w:hAnsi="Times New Roman" w:cs="Times New Roman"/>
                <w:color w:val="000000" w:themeColor="text1"/>
                <w:szCs w:val="21"/>
              </w:rPr>
              <w:t>mmune system process</w:t>
            </w:r>
            <w:r w:rsidR="006C2D96">
              <w:rPr>
                <w:rFonts w:ascii="Times New Roman" w:hAnsi="Times New Roman" w:cs="Times New Roman"/>
                <w:color w:val="000000" w:themeColor="text1"/>
                <w:szCs w:val="21"/>
              </w:rPr>
              <w:t xml:space="preserve"> </w:t>
            </w:r>
            <w:r w:rsidR="006C2D96">
              <w:rPr>
                <w:rFonts w:ascii="Times New Roman" w:hAnsi="Times New Roman" w:cs="Times New Roman" w:hint="eastAsia"/>
                <w:color w:val="000000" w:themeColor="text1"/>
                <w:szCs w:val="21"/>
              </w:rPr>
              <w:t>(</w:t>
            </w:r>
            <w:r w:rsidRPr="00C719F7">
              <w:rPr>
                <w:rFonts w:ascii="Times New Roman" w:hAnsi="Times New Roman" w:cs="Times New Roman"/>
                <w:color w:val="000000" w:themeColor="text1"/>
                <w:szCs w:val="21"/>
              </w:rPr>
              <w:t>GO:0002376</w:t>
            </w:r>
            <w:r w:rsidR="006C2D96">
              <w:rPr>
                <w:rFonts w:ascii="Times New Roman" w:hAnsi="Times New Roman" w:cs="Times New Roman"/>
                <w:color w:val="000000" w:themeColor="text1"/>
                <w:szCs w:val="21"/>
              </w:rPr>
              <w:t xml:space="preserve">), </w:t>
            </w:r>
            <w:r w:rsidRPr="00C719F7">
              <w:rPr>
                <w:rFonts w:ascii="Times New Roman" w:hAnsi="Times New Roman" w:cs="Times New Roman"/>
                <w:color w:val="000000" w:themeColor="text1"/>
                <w:szCs w:val="21"/>
              </w:rPr>
              <w:t>antigen processing and presentation</w:t>
            </w:r>
            <w:r w:rsidR="006C2D96">
              <w:rPr>
                <w:rFonts w:ascii="Times New Roman" w:hAnsi="Times New Roman" w:cs="Times New Roman" w:hint="eastAsia"/>
                <w:color w:val="000000" w:themeColor="text1"/>
                <w:szCs w:val="21"/>
              </w:rPr>
              <w:t xml:space="preserve"> </w:t>
            </w:r>
            <w:r w:rsidR="006C2D96">
              <w:rPr>
                <w:rFonts w:ascii="Times New Roman" w:hAnsi="Times New Roman" w:cs="Times New Roman"/>
                <w:color w:val="000000" w:themeColor="text1"/>
                <w:szCs w:val="21"/>
              </w:rPr>
              <w:t>(</w:t>
            </w:r>
            <w:r w:rsidRPr="00C719F7">
              <w:rPr>
                <w:rFonts w:ascii="Times New Roman" w:hAnsi="Times New Roman" w:cs="Times New Roman"/>
                <w:color w:val="000000" w:themeColor="text1"/>
                <w:szCs w:val="21"/>
              </w:rPr>
              <w:t>GO:0019882</w:t>
            </w:r>
            <w:r w:rsidR="006C2D96">
              <w:rPr>
                <w:rFonts w:ascii="Times New Roman" w:hAnsi="Times New Roman" w:cs="Times New Roman" w:hint="eastAsia"/>
                <w:color w:val="000000" w:themeColor="text1"/>
                <w:szCs w:val="21"/>
              </w:rPr>
              <w:t>)</w:t>
            </w:r>
            <w:r w:rsidR="006C2D96">
              <w:rPr>
                <w:rFonts w:ascii="Times New Roman" w:hAnsi="Times New Roman" w:cs="Times New Roman"/>
                <w:color w:val="000000" w:themeColor="text1"/>
                <w:szCs w:val="21"/>
              </w:rPr>
              <w:t xml:space="preserve">, </w:t>
            </w:r>
            <w:r w:rsidRPr="00C719F7">
              <w:rPr>
                <w:rFonts w:ascii="Times New Roman" w:hAnsi="Times New Roman" w:cs="Times New Roman"/>
                <w:color w:val="000000" w:themeColor="text1"/>
                <w:szCs w:val="21"/>
              </w:rPr>
              <w:t>T cell receptor signaling pathway</w:t>
            </w:r>
            <w:r w:rsidR="006C2D96">
              <w:rPr>
                <w:rFonts w:ascii="Times New Roman" w:hAnsi="Times New Roman" w:cs="Times New Roman"/>
                <w:color w:val="000000" w:themeColor="text1"/>
                <w:szCs w:val="21"/>
              </w:rPr>
              <w:t xml:space="preserve"> </w:t>
            </w:r>
            <w:r w:rsidR="006C2D96">
              <w:rPr>
                <w:rFonts w:ascii="Times New Roman" w:hAnsi="Times New Roman" w:cs="Times New Roman" w:hint="eastAsia"/>
                <w:color w:val="000000" w:themeColor="text1"/>
                <w:szCs w:val="21"/>
              </w:rPr>
              <w:t>(</w:t>
            </w:r>
            <w:r w:rsidRPr="00C719F7">
              <w:rPr>
                <w:rFonts w:ascii="Times New Roman" w:hAnsi="Times New Roman" w:cs="Times New Roman"/>
                <w:color w:val="000000" w:themeColor="text1"/>
                <w:szCs w:val="21"/>
              </w:rPr>
              <w:t>GO:0050852</w:t>
            </w:r>
            <w:r w:rsidR="006C2D96">
              <w:rPr>
                <w:rFonts w:ascii="Times New Roman" w:hAnsi="Times New Roman" w:cs="Times New Roman" w:hint="eastAsia"/>
                <w:color w:val="000000" w:themeColor="text1"/>
                <w:szCs w:val="21"/>
              </w:rPr>
              <w:t>)</w:t>
            </w:r>
          </w:p>
        </w:tc>
        <w:tc>
          <w:tcPr>
            <w:tcW w:w="1276" w:type="dxa"/>
          </w:tcPr>
          <w:p w14:paraId="7CBD8B94" w14:textId="72CBC045"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w:t>
            </w:r>
          </w:p>
        </w:tc>
      </w:tr>
      <w:tr w:rsidR="00C719F7" w:rsidRPr="00C719F7" w14:paraId="453B4258" w14:textId="3D1D03E5" w:rsidTr="00175D18">
        <w:tc>
          <w:tcPr>
            <w:tcW w:w="1698" w:type="dxa"/>
            <w:vMerge/>
          </w:tcPr>
          <w:p w14:paraId="44944954" w14:textId="77777777" w:rsidR="00E769A4" w:rsidRPr="00C719F7" w:rsidRDefault="00E769A4" w:rsidP="00E769A4">
            <w:pPr>
              <w:rPr>
                <w:rFonts w:ascii="Times New Roman" w:hAnsi="Times New Roman" w:cs="Times New Roman"/>
                <w:color w:val="000000" w:themeColor="text1"/>
                <w:szCs w:val="21"/>
              </w:rPr>
            </w:pPr>
          </w:p>
        </w:tc>
        <w:tc>
          <w:tcPr>
            <w:tcW w:w="1465" w:type="dxa"/>
          </w:tcPr>
          <w:p w14:paraId="07CDF895" w14:textId="2A76059B"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20092036</w:t>
            </w:r>
          </w:p>
        </w:tc>
        <w:tc>
          <w:tcPr>
            <w:tcW w:w="1218" w:type="dxa"/>
          </w:tcPr>
          <w:p w14:paraId="03C6102C" w14:textId="0CC1E65A"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350285</w:t>
            </w:r>
          </w:p>
        </w:tc>
        <w:tc>
          <w:tcPr>
            <w:tcW w:w="1424" w:type="dxa"/>
          </w:tcPr>
          <w:p w14:paraId="6067299F" w14:textId="05AEB269"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12</w:t>
            </w:r>
          </w:p>
        </w:tc>
        <w:tc>
          <w:tcPr>
            <w:tcW w:w="2554" w:type="dxa"/>
          </w:tcPr>
          <w:p w14:paraId="5F3E2B60" w14:textId="3FA022A0"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KCTD10;UBE3B;</w:t>
            </w:r>
          </w:p>
        </w:tc>
        <w:tc>
          <w:tcPr>
            <w:tcW w:w="4252" w:type="dxa"/>
          </w:tcPr>
          <w:p w14:paraId="573D0968" w14:textId="73777ACD"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ubiquitin-dependent protein catabolic process</w:t>
            </w:r>
            <w:r w:rsidR="006C2D96">
              <w:rPr>
                <w:rFonts w:ascii="Times New Roman" w:hAnsi="Times New Roman" w:cs="Times New Roman"/>
                <w:color w:val="000000" w:themeColor="text1"/>
                <w:szCs w:val="21"/>
              </w:rPr>
              <w:t xml:space="preserve"> (</w:t>
            </w:r>
            <w:r w:rsidRPr="00C719F7">
              <w:rPr>
                <w:rFonts w:ascii="Times New Roman" w:hAnsi="Times New Roman" w:cs="Times New Roman"/>
                <w:color w:val="000000" w:themeColor="text1"/>
                <w:szCs w:val="21"/>
              </w:rPr>
              <w:t>GO:0006511</w:t>
            </w:r>
            <w:r w:rsidR="006C2D96">
              <w:rPr>
                <w:rFonts w:ascii="Times New Roman" w:hAnsi="Times New Roman" w:cs="Times New Roman"/>
                <w:color w:val="000000" w:themeColor="text1"/>
                <w:szCs w:val="21"/>
              </w:rPr>
              <w:t>)</w:t>
            </w:r>
            <w:r w:rsidRPr="00C719F7">
              <w:rPr>
                <w:rFonts w:ascii="Times New Roman" w:hAnsi="Times New Roman" w:cs="Times New Roman"/>
                <w:color w:val="000000" w:themeColor="text1"/>
                <w:szCs w:val="21"/>
              </w:rPr>
              <w:fldChar w:fldCharType="begin">
                <w:fldData xml:space="preserve">PEVuZE5vdGU+PENpdGU+PEF1dGhvcj5NYWVrYXdhPC9BdXRob3I+PFllYXI+MjAyMDwvWWVhcj48
UmVjTnVtPjI5ODc0PC9SZWNOdW0+PERpc3BsYXlUZXh0PlsxMDQtMTA3XTwvRGlzcGxheVRleHQ+
PHJlY29yZD48cmVjLW51bWJlcj4yOTg3NDwvcmVjLW51bWJlcj48Zm9yZWlnbi1rZXlzPjxrZXkg
YXBwPSJFTiIgZGItaWQ9InI1dGRmenR0d2Z6MnRnZXBkZXZ2NWZ0M2V0cnY1cnJ0ZTAyMiIgdGlt
ZXN0YW1wPSIxNTk4MTQyMzYwIj4yOTg3NDwva2V5PjwvZm9yZWlnbi1rZXlzPjxyZWYtdHlwZSBu
YW1lPSJKb3VybmFsIEFydGljbGUiPjE3PC9yZWYtdHlwZT48Y29udHJpYnV0b3JzPjxhdXRob3Jz
PjxhdXRob3I+TWFla2F3YSwgTS48L2F1dGhvcj48YXV0aG9yPkhpZ2FzaGl5YW1hLCBTLjwvYXV0
aG9yPjwvYXV0aG9ycz48L2NvbnRyaWJ1dG9ycz48YXV0aC1hZGRyZXNzPkRpdmlzaW9uIG9mIENl
bGwgR3Jvd3RoIGFuZCBUdW1vciBSZWd1bGF0aW9uLCBQcm90ZW8tU2NpZW5jZSBDZW50ZXIsIEVo
aW1lIFVuaXZlcnNpdHksIFNoaXRzdWthd2EsIFRvb24sIEVoaW1lLCA3OTEtMDI5NSwgSmFwYW4u
JiN4RDtEZXBhcnRtZW50IG9mIEJpb2NoZW1pc3RyeSBhbmQgTW9sZWN1bGFyIEdlbmV0aWNzLCBF
aGltZSBVbml2ZXJzaXR5IEdyYWR1YXRlIFNjaG9vbCBvZiBNZWRpY2luZSwgU2hpdHN1a2F3YSwg
VG9vbiwgRWhpbWUsIDc5MS0wMjk1LCBKYXBhbi48L2F1dGgtYWRkcmVzcz48dGl0bGVzPjx0aXRs
ZT5LQ1REMTAgQmlvbG9neTogQW4gQWRhcHRvciBmb3IgdGhlIFViaXF1aXRpbiBFMyBDb21wbGV4
IE1lZXRzIE11bHRpcGxlIFN1YnN0cmF0ZXM6IEVtZXJnaW5nIERpdmVyZ2VudCBSb2xlcyBvZiB0
aGUgY3VsbGluLTMvS0NURDEwIEUzIFViaXF1aXRpbiBMaWdhc2UgQ29tcGxleCBpbiBWYXJpb3Vz
IENlbGwgTGluZXM8L3RpdGxlPjxzZWNvbmRhcnktdGl0bGU+QmlvZXNzYXlzPC9zZWNvbmRhcnkt
dGl0bGU+PGFsdC10aXRsZT5CaW9Fc3NheXMgOiBuZXdzIGFuZCByZXZpZXdzIGluIG1vbGVjdWxh
ciwgY2VsbHVsYXIgYW5kIGRldmVsb3BtZW50YWwgYmlvbG9neTwvYWx0LXRpdGxlPjwvdGl0bGVz
PjxwZXJpb2RpY2FsPjxmdWxsLXRpdGxlPkJpb2Vzc2F5czwvZnVsbC10aXRsZT48YWJici0xPkJp
b0Vzc2F5cyA6IG5ld3MgYW5kIHJldmlld3MgaW4gbW9sZWN1bGFyLCBjZWxsdWxhciBhbmQgZGV2
ZWxvcG1lbnRhbCBiaW9sb2d5PC9hYmJyLTE+PC9wZXJpb2RpY2FsPjxhbHQtcGVyaW9kaWNhbD48
ZnVsbC10aXRsZT5CaW9lc3NheXM8L2Z1bGwtdGl0bGU+PGFiYnItMT5CaW9Fc3NheXMgOiBuZXdz
IGFuZCByZXZpZXdzIGluIG1vbGVjdWxhciwgY2VsbHVsYXIgYW5kIGRldmVsb3BtZW50YWwgYmlv
bG9neTwvYWJici0xPjwvYWx0LXBlcmlvZGljYWw+PHBhZ2VzPmUxOTAwMjU2PC9wYWdlcz48dm9s
dW1lPjQyPC92b2x1bWU+PG51bWJlcj44PC9udW1iZXI+PGVkaXRpb24+MjAyMC8wNi8wMzwvZWRp
dGlvbj48a2V5d29yZHM+PGtleXdvcmQ+Q2VwOTc8L2tleXdvcmQ+PGtleXdvcmQ+RWlmM2Q8L2tl
eXdvcmQ+PGtleXdvcmQ+S2N0ZDEwPC9rZXl3b3JkPjxrZXl3b3JkPlJob0I8L2tleXdvcmQ+PGtl
eXdvcmQ+VHJpZjwva2V5d29yZD48a2V5d29yZD5jdWxsaW4tMzwva2V5d29yZD48a2V5d29yZD51
YmlxdWl0aW4gRTMgbGlnYXNlPC9rZXl3b3JkPjwva2V5d29yZHM+PGRhdGVzPjx5ZWFyPjIwMjA8
L3llYXI+PHB1Yi1kYXRlcz48ZGF0ZT5BdWc8L2RhdGU+PC9wdWItZGF0ZXM+PC9kYXRlcz48aXNi
bj4wMjY1LTkyNDc8L2lzYm4+PGFjY2Vzc2lvbi1udW0+MzI0ODQyNjQ8L2FjY2Vzc2lvbi1udW0+
PHVybHM+PC91cmxzPjxlbGVjdHJvbmljLXJlc291cmNlLW51bT4xMC4xMDAyL2JpZXMuMjAxOTAw
MjU2PC9lbGVjdHJvbmljLXJlc291cmNlLW51bT48cmVtb3RlLWRhdGFiYXNlLXByb3ZpZGVyPk5M
TTwvcmVtb3RlLWRhdGFiYXNlLXByb3ZpZGVyPjxsYW5ndWFnZT5lbmc8L2xhbmd1YWdlPjwvcmVj
b3JkPjwvQ2l0ZT48Q2l0ZT48QXV0aG9yPk1hZWthd2E8L0F1dGhvcj48WWVhcj4yMDE5PC9ZZWFy
PjxSZWNOdW0+Mjk4NzU8L1JlY051bT48cmVjb3JkPjxyZWMtbnVtYmVyPjI5ODc1PC9yZWMtbnVt
YmVyPjxmb3JlaWduLWtleXM+PGtleSBhcHA9IkVOIiBkYi1pZD0icjV0ZGZ6dHR3ZnoydGdlcGRl
dnY1ZnQzZXRydjVycnRlMDIyIiB0aW1lc3RhbXA9IjE1OTgxNDIzNjAiPjI5ODc1PC9rZXk+PC9m
b3JlaWduLWtleXM+PHJlZi10eXBlIG5hbWU9IkpvdXJuYWwgQXJ0aWNsZSI+MTc8L3JlZi10eXBl
Pjxjb250cmlidXRvcnM+PGF1dGhvcnM+PGF1dGhvcj5NYWVrYXdhLCBNLjwvYXV0aG9yPjxhdXRo
b3I+SGl5b3NoaSwgSC48L2F1dGhvcj48YXV0aG9yPk5ha2F5YW1hLCBKLjwvYXV0aG9yPjxhdXRo
b3I+S2lkbywgSy48L2F1dGhvcj48YXV0aG9yPlNhd2FzYWtpLCBULjwvYXV0aG9yPjxhdXRob3I+
U2VtYmEsIEsuPC9hdXRob3I+PGF1dGhvcj5LdWJvdGEsIEUuPC9hdXRob3I+PGF1dGhvcj5Kb2gs
IFQuPC9hdXRob3I+PGF1dGhvcj5IaWdhc2hpeWFtYSwgUy48L2F1dGhvcj48L2F1dGhvcnM+PC9j
b250cmlidXRvcnM+PGF1dGgtYWRkcmVzcz5EaXZpc2lvbiBvZiBDZWxsIEdyb3d0aCBhbmQgVHVt
b3IgUmVndWxhdGlvbiwgUHJvdGVvLVNjaWVuY2UgQ2VudGVyLCBFaGltZSBVbml2ZXJzaXR5LCBT
aGl0c3VrYXdhLCBUb29uLCBFaGltZSwgNzkxLTAyOTUsIEphcGFuOyBEZXBhcnRtZW50IG9mIEJp
b2NoZW1pc3RyeSBhbmQgTW9sZWN1bGFyIEdlbmV0aWNzLCBFaGltZSBVbml2ZXJzaXR5IEdyYWR1
YXRlIFNjaG9vbCBvZiBNZWRpY2luZSwgU2hpdHN1a2F3YSwgVG9vbiwgRWhpbWUsIDc5MS0wMjk1
LCBKYXBhbi4gRWxlY3Ryb25pYyBhZGRyZXNzOiBtYXNhc2hpbUBtLmVoaW1lLXUuYWMuanAuJiN4
RDtEZXBhcnRtZW50IG9mIEdhc3Ryb2VudGVyb2xvZ3kgYW5kIE1ldGFib2xpc20sIE5hZ295YSBD
aXR5IFVuaXZlcnNpdHkgR3JhZHVhdGUgU2Nob29sIG9mIE1lZGljYWwgU2NpZW5jZXMsIDEgS2F3
YXN1bWksIE1penVoby1jaG8sIE1penVoby1rdSwgTmFnb3lhLCBBaWNoaSwgNDY3LTg2MDEsIEph
cGFuLiYjeEQ7RGVwYXJ0bWVudCBvZiBMaWZlIFNjaWVuY2UgYW5kIE1lZGljYWwgQmlvc2NpZW5j
ZSwgU2Nob29sIG9mIEFkdmFuY2VkIFNjaWVuY2UgYW5kIEVuZ2luZWVyaW5nLCBXYXNlZGEgVW5p
dmVyc2l0eSwgMi0yIFdha2FtYXRzdWNobywgU2hpbmp1a3Uta3UsIFRva3lvLCAxNjItODQ4MCwg
SmFwYW4uJiN4RDtEaXZpc2lvbiBvZiBDZWxsLUZyZWUgU2NpZW5jZSwgUHJvdGVvLVNjaWVuY2Ug
Q2VudGVyLCBFaGltZSBVbml2ZXJzaXR5LCAzIEJ1bmt5by1jaG8sIE1hdHN1eWFtYSwgRWhpbWUs
IDc5MC04NTc3LCBKYXBhbi4mI3hEO0RlcGFydG1lbnQgb2YgR2FzdHJvZW50ZXJvbG9neSBhbmQg
TWV0YWJvbGlzbSwgTmFnb3lhIENpdHkgVW5pdmVyc2l0eSBHcmFkdWF0ZSBTY2hvb2wgb2YgTWVk
aWNhbCBTY2llbmNlcywgMSBLYXdhc3VtaSwgTWl6dWhvLWNobywgTWl6dWhvLWt1LCBOYWdveWEs
IEFpY2hpLCA0NjctODYwMSwgSmFwYW47IEdhbWFnb3JpIENpdHkgSG9zcGl0YWwsIDEtMSBNdWth
aWRhLCBIaXJhdGEtQ2hvLCBHYW1hZ29yaSwgQWljaGksIDQ0My04NTAxLCBKYXBhbi4mI3hEO0Rp
dmlzaW9uIG9mIENlbGwgR3Jvd3RoIGFuZCBUdW1vciBSZWd1bGF0aW9uLCBQcm90ZW8tU2NpZW5j
ZSBDZW50ZXIsIEVoaW1lIFVuaXZlcnNpdHksIFNoaXRzdWthd2EsIFRvb24sIEVoaW1lLCA3OTEt
MDI5NSwgSmFwYW47IERlcGFydG1lbnQgb2YgQmlvY2hlbWlzdHJ5IGFuZCBNb2xlY3VsYXIgR2Vu
ZXRpY3MsIEVoaW1lIFVuaXZlcnNpdHkgR3JhZHVhdGUgU2Nob29sIG9mIE1lZGljaW5lLCBTaGl0
c3VrYXdhLCBUb29uLCBFaGltZSwgNzkxLTAyOTUsIEphcGFuLiBFbGVjdHJvbmljIGFkZHJlc3M6
IHNoaWdla2lAbS5laGltZS11LmFjLmpwLjwvYXV0aC1hZGRyZXNzPjx0aXRsZXM+PHRpdGxlPkN1
bGxpbi0zL0tDVEQxMCBjb21wbGV4IGlzIGVzc2VudGlhbCBmb3IgSzI3LXBvbHl1YmlxdWl0aW5h
dGlvbiBvZiBFSUYzRCBpbiBodW1hbiBoZXBhdG9jZWxsdWxhciBjYXJjaW5vbWEgSGVwRzIgY2Vs
bHM8L3RpdGxlPjxzZWNvbmRhcnktdGl0bGU+QmlvY2hlbSBCaW9waHlzIFJlcyBDb21tdW48L3Nl
Y29uZGFyeS10aXRsZT48YWx0LXRpdGxlPkJpb2NoZW1pY2FsIGFuZCBiaW9waHlzaWNhbCByZXNl
YXJjaCBjb21tdW5pY2F0aW9uczwvYWx0LXRpdGxlPjwvdGl0bGVzPjxwZXJpb2RpY2FsPjxmdWxs
LXRpdGxlPkJpb2NoZW0gQmlvcGh5cyBSZXMgQ29tbXVuPC9mdWxsLXRpdGxlPjxhYmJyLTE+Qmlv
Y2hlbWljYWwgYW5kIGJpb3BoeXNpY2FsIHJlc2VhcmNoIGNvbW11bmljYXRpb25zPC9hYmJyLTE+
PC9wZXJpb2RpY2FsPjxhbHQtcGVyaW9kaWNhbD48ZnVsbC10aXRsZT5CaW9jaGVtIEJpb3BoeXMg
UmVzIENvbW11bjwvZnVsbC10aXRsZT48YWJici0xPkJpb2NoZW1pY2FsIGFuZCBiaW9waHlzaWNh
bCByZXNlYXJjaCBjb21tdW5pY2F0aW9uczwvYWJici0xPjwvYWx0LXBlcmlvZGljYWw+PHBhZ2Vz
PjExMTYtMTEyMjwvcGFnZXM+PHZvbHVtZT41MTY8L3ZvbHVtZT48bnVtYmVyPjQ8L251bWJlcj48
ZWRpdGlvbj4yMDE5LzA3LzEwPC9lZGl0aW9uPjxrZXl3b3Jkcz48a2V5d29yZD5DYXJjaW5vbWEs
IEhlcGF0b2NlbGx1bGFyLyptZXRhYm9saXNtPC9rZXl3b3JkPjxrZXl3b3JkPkN1bGxpbiBQcm90
ZWlucy8qbWV0YWJvbGlzbTwva2V5d29yZD48a2V5d29yZD5FdWthcnlvdGljIEluaXRpYXRpb24g
RmFjdG9yLTMvKm1ldGFib2xpc208L2tleXdvcmQ+PGtleXdvcmQ+SGVwIEcyIENlbGxzPC9rZXl3
b3JkPjxrZXl3b3JkPkh1bWFuczwva2V5d29yZD48a2V5d29yZD5MaXZlciBOZW9wbGFzbXMvKm1l
dGFib2xpc208L2tleXdvcmQ+PGtleXdvcmQ+UG90YXNzaXVtIENoYW5uZWxzLCBWb2x0YWdlLUdh
dGVkLyptZXRhYm9saXNtPC9rZXl3b3JkPjxrZXl3b3JkPlByb3RlaW4gSW50ZXJhY3Rpb24gTWFw
czwva2V5d29yZD48a2V5d29yZD5VYmlxdWl0aW5hdGlvbjwva2V5d29yZD48a2V5d29yZD4qQ3Vs
bGluLTMgKENVTDMpPC9rZXl3b3JkPjxrZXl3b3JkPiplaWYzZDwva2V5d29yZD48a2V5d29yZD4q
SGVwYXRvY2VsbHVsYXIgY2FyY2lub21hPC9rZXl3b3JkPjxrZXl3b3JkPiprY3RkMTA8L2tleXdv
cmQ+PC9rZXl3b3Jkcz48ZGF0ZXM+PHllYXI+MjAxOTwveWVhcj48cHViLWRhdGVzPjxkYXRlPlNl
cCAzPC9kYXRlPjwvcHViLWRhdGVzPjwvZGF0ZXM+PGlzYm4+MDAwNi0yOTF4PC9pc2JuPjxhY2Nl
c3Npb24tbnVtPjMxMjgwODYzPC9hY2Nlc3Npb24tbnVtPjx1cmxzPjwvdXJscz48ZWxlY3Ryb25p
Yy1yZXNvdXJjZS1udW0+MTAuMTAxNi9qLmJicmMuMjAxOS4wNy4wMTA8L2VsZWN0cm9uaWMtcmVz
b3VyY2UtbnVtPjxyZW1vdGUtZGF0YWJhc2UtcHJvdmlkZXI+TkxNPC9yZW1vdGUtZGF0YWJhc2Ut
cHJvdmlkZXI+PGxhbmd1YWdlPmVuZzwvbGFuZ3VhZ2U+PC9yZWNvcmQ+PC9DaXRlPjxDaXRlPjxB
dXRob3I+TXVyYWthbWk8L0F1dGhvcj48WWVhcj4yMDE5PC9ZZWFyPjxSZWNOdW0+Mjk4NzY8L1Jl
Y051bT48cmVjb3JkPjxyZWMtbnVtYmVyPjI5ODc2PC9yZWMtbnVtYmVyPjxmb3JlaWduLWtleXM+
PGtleSBhcHA9IkVOIiBkYi1pZD0icjV0ZGZ6dHR3ZnoydGdlcGRldnY1ZnQzZXRydjVycnRlMDIy
IiB0aW1lc3RhbXA9IjE1OTgxNDIzNjAiPjI5ODc2PC9rZXk+PC9mb3JlaWduLWtleXM+PHJlZi10
eXBlIG5hbWU9IkpvdXJuYWwgQXJ0aWNsZSI+MTc8L3JlZi10eXBlPjxjb250cmlidXRvcnM+PGF1
dGhvcnM+PGF1dGhvcj5NdXJha2FtaSwgQS48L2F1dGhvcj48YXV0aG9yPk1hZWthd2EsIE0uPC9h
dXRob3I+PGF1dGhvcj5LYXdhaSwgSy48L2F1dGhvcj48YXV0aG9yPk5ha2F5YW1hLCBKLjwvYXV0
aG9yPjxhdXRob3I+QXJha2ksIE4uPC9hdXRob3I+PGF1dGhvcj5TZW1iYSwgSy48L2F1dGhvcj48
YXV0aG9yPlRhZ3VjaGksIFQuPC9hdXRob3I+PGF1dGhvcj5LYW1laSwgWS48L2F1dGhvcj48YXV0
aG9yPlRha2FkYSwgWS48L2F1dGhvcj48YXV0aG9yPkhpZ2FzaGl5YW1hLCBTLjwvYXV0aG9yPjwv
YXV0aG9ycz48L2NvbnRyaWJ1dG9ycz48YXV0aC1hZGRyZXNzPkRlcGFydG1lbnQgb2YgSGVwYXRv
LUJpbGlhcnktUGFuY3JlYXRpYyBTdXJnZXJ5IGFuZCBCcmVhc3QgU3VyZ2VyeSwgRWhpbWUgVW5p
dmVyc2l0eSBHcmFkdWF0ZSBTY2hvb2wgb2YgTWVkaWNpbmUsIFRvb24sIEphcGFuLiYjeEQ7RGVw
YXJ0bWVudCBvZiBCaW9jaGVtaXN0cnkgYW5kIE1vbGVjdWxhciBHZW5ldGljcywgRWhpbWUgVW5p
dmVyc2l0eSBHcmFkdWF0ZSBTY2hvb2wgb2YgTWVkaWNpbmUsIFRvb24sIEphcGFuLiYjeEQ7RGl2
aXNpb24gb2YgQ2VsbCBHcm93dGggYW5kIFR1bW9yIFJlZ3VsYXRpb24sIFByb3Rlby1TY2llbmNl
IENlbnRlciwgRWhpbWUgVW5pdmVyc2l0eSwgVG9vbiwgSmFwYW4uJiN4RDtEZXBhcnRtZW50IG9m
IEhpc3RvbG9neSBhbmQgQ2VsbCBCaW9sb2d5LCBTY2hvb2wgb2YgTWVkaWNpbmUsIEthZ2F3YSBV
bml2ZXJzaXR5LCBNaWtpLCBKYXBhbi4mI3hEO0RlcGFydG1lbnQgb2YgTGlmZSBTY2llbmNlIGFu
ZCBNZWRpY2FsIEJpb3NjaWVuY2UsIFNjaG9vbCBvZiBBZHZhbmNlZCBTY2llbmNlIGFuZCBFbmdp
bmVlcmluZywgV2FzZWRhIFVuaXZlcnNpdHksIFNoaW5qdWt1LWt1LCBKYXBhbi4mI3hEO0RlcGFy
dG1lbnQgb2YgSW50ZWdyYXRpdmUgTGlmZSBTY2llbmNlcywgR3JhZHVhdGUgU2Nob29sIG9mIExp
ZmUgU2NpZW5jZXMsIFRvaG9rdSBVbml2ZXJzaXR5LCBTZW5kYWksIEphcGFuLjwvYXV0aC1hZGRy
ZXNzPjx0aXRsZXM+PHRpdGxlPkN1bGxpbi0zL0tDVEQxMCBFMyBjb21wbGV4IGlzIGVzc2VudGlh
bCBmb3IgUmFjMSBhY3RpdmF0aW9uIHRocm91Z2ggUmhvQiBkZWdyYWRhdGlvbiBpbiBodW1hbiBl
cGlkZXJtYWwgZ3Jvd3RoIGZhY3RvciByZWNlcHRvciAyLXBvc2l0aXZlIGJyZWFzdCBjYW5jZXIg
Y2VsbHM8L3RpdGxlPjxzZWNvbmRhcnktdGl0bGU+Q2FuY2VyIFNjaTwvc2Vjb25kYXJ5LXRpdGxl
PjxhbHQtdGl0bGU+Q2FuY2VyIHNjaWVuY2U8L2FsdC10aXRsZT48L3RpdGxlcz48cGVyaW9kaWNh
bD48ZnVsbC10aXRsZT5DYW5jZXIgU2NpPC9mdWxsLXRpdGxlPjxhYmJyLTE+Q2FuY2VyIHNjaWVu
Y2U8L2FiYnItMT48L3BlcmlvZGljYWw+PGFsdC1wZXJpb2RpY2FsPjxmdWxsLXRpdGxlPkNhbmNl
ciBTY2k8L2Z1bGwtdGl0bGU+PGFiYnItMT5DYW5jZXIgc2NpZW5jZTwvYWJici0xPjwvYWx0LXBl
cmlvZGljYWw+PHBhZ2VzPjY1MC02NjE8L3BhZ2VzPjx2b2x1bWU+MTEwPC92b2x1bWU+PG51bWJl
cj4yPC9udW1iZXI+PGVkaXRpb24+MjAxOC8xMi8wNjwvZWRpdGlvbj48a2V5d29yZHM+PGtleXdv
cmQ+QnJlYXN0IE5lb3BsYXNtcy8qbWV0YWJvbGlzbTwva2V5d29yZD48a2V5d29yZD5DZWxsIExp
bmUsIFR1bW9yPC9rZXl3b3JkPjxrZXl3b3JkPkNlbGwgTWVtYnJhbmUvbWV0YWJvbGlzbTwva2V5
d29yZD48a2V5d29yZD5DZWxsIFByb2xpZmVyYXRpb24vcGh5c2lvbG9neTwva2V5d29yZD48a2V5
d29yZD5DdWxsaW4gUHJvdGVpbnMvKm1ldGFib2xpc208L2tleXdvcmQ+PGtleXdvcmQ+RW5kb3Nv
bWVzL21ldGFib2xpc20vcGh5c2lvbG9neTwva2V5d29yZD48a2V5d29yZD5GZW1hbGU8L2tleXdv
cmQ+PGtleXdvcmQ+SEVLMjkzIENlbGxzPC9rZXl3b3JkPjxrZXl3b3JkPkh1bWFuczwva2V5d29y
ZD48a2V5d29yZD5Qb3Rhc3NpdW0gQ2hhbm5lbHMsIFZvbHRhZ2UtR2F0ZWQvKm1ldGFib2xpc208
L2tleXdvcmQ+PGtleXdvcmQ+UHJvdGVpbiBUcmFuc3BvcnQvcGh5c2lvbG9neTwva2V5d29yZD48
a2V5d29yZD5SZWNlcHRvciwgRXJiQi0yLyptZXRhYm9saXNtPC9rZXl3b3JkPjxrZXl3b3JkPnJh
YzEgR1RQLUJpbmRpbmcgUHJvdGVpbi8qbWV0YWJvbGlzbTwva2V5d29yZD48a2V5d29yZD5yaG9C
IEdUUC1CaW5kaW5nIFByb3RlaW4vKm1ldGFib2xpc208L2tleXdvcmQ+PGtleXdvcmQ+Q3VsbGlu
LTM8L2tleXdvcmQ+PGtleXdvcmQ+SGVyMjwva2V5d29yZD48a2V5d29yZD5SYWMxPC9rZXl3b3Jk
PjxrZXl3b3JkPlJob0I8L2tleXdvcmQ+PGtleXdvcmQ+bWVtYnJhbmUgcnVmZmxlPC9rZXl3b3Jk
Pjwva2V5d29yZHM+PGRhdGVzPjx5ZWFyPjIwMTk8L3llYXI+PHB1Yi1kYXRlcz48ZGF0ZT5GZWI8
L2RhdGU+PC9wdWItZGF0ZXM+PC9kYXRlcz48aXNibj4xMzQ3LTkwMzIgKFByaW50KSYjeEQ7MTM0
Ny05MDMyPC9pc2JuPjxhY2Nlc3Npb24tbnVtPjMwNTE1OTMzPC9hY2Nlc3Npb24tbnVtPjx1cmxz
PjwvdXJscz48Y3VzdG9tMj5QTUM2MzYxNTY4PC9jdXN0b20yPjxlbGVjdHJvbmljLXJlc291cmNl
LW51bT4xMC4xMTExL2Nhcy4xMzg5OTwvZWxlY3Ryb25pYy1yZXNvdXJjZS1udW0+PHJlbW90ZS1k
YXRhYmFzZS1wcm92aWRlcj5OTE08L3JlbW90ZS1kYXRhYmFzZS1wcm92aWRlcj48bGFuZ3VhZ2U+
ZW5nPC9sYW5ndWFnZT48L3JlY29yZD48L0NpdGU+PENpdGU+PEF1dGhvcj5XYW5nPC9BdXRob3I+
PFllYXI+MjAwOTwvWWVhcj48UmVjTnVtPjI5ODc3PC9SZWNOdW0+PHJlY29yZD48cmVjLW51bWJl
cj4yOTg3NzwvcmVjLW51bWJlcj48Zm9yZWlnbi1rZXlzPjxrZXkgYXBwPSJFTiIgZGItaWQ9InI1
dGRmenR0d2Z6MnRnZXBkZXZ2NWZ0M2V0cnY1cnJ0ZTAyMiIgdGltZXN0YW1wPSIxNTk4MTQyMzYw
Ij4yOTg3Nzwva2V5PjwvZm9yZWlnbi1rZXlzPjxyZWYtdHlwZSBuYW1lPSJKb3VybmFsIEFydGlj
bGUiPjE3PC9yZWYtdHlwZT48Y29udHJpYnV0b3JzPjxhdXRob3JzPjxhdXRob3I+V2FuZywgWS48
L2F1dGhvcj48YXV0aG9yPlpoZW5nLCBZLjwvYXV0aG9yPjxhdXRob3I+THVvLCBGLjwvYXV0aG9y
PjxhdXRob3I+RmFuLCBYLjwvYXV0aG9yPjxhdXRob3I+Q2hlbiwgSi48L2F1dGhvcj48YXV0aG9y
PlpoYW5nLCBDLjwvYXV0aG9yPjxhdXRob3I+SHVpLCBSLjwvYXV0aG9yPjwvYXV0aG9ycz48L2Nv
bnRyaWJ1dG9ycz48YXV0aC1hZGRyZXNzPktleSBMYWJvcmF0b3J5IGZvciBDbGluaWNhbCBDYXJk
aW92YXNjdWxhciBHZW5ldGljcywgTWluaXN0cnkgb2YgRWR1Y2F0aW9uLCBDaGluYSAmYW1wOyBT
aW5vLUdlcm1hbiBMYWJvcmF0b3J5IGZvciBNb2xlY3VsYXIgTWVkaWNpbmUsIEZ1V2FpIEhvc3Bp
dGFsLCBDaGluZXNlIEFjYWRlbXkgb2YgTWVkaWNhbCBTY2llbmNlcyAmYW1wOyBQZWtpbmcgVW5p
b24gTWVkaWNhbCBDb2xsZWdlLCBCZWlqaW5nLCBDaGluYS48L2F1dGgtYWRkcmVzcz48dGl0bGVz
Pjx0aXRsZT5LQ1REMTAgaW50ZXJhY3RzIHdpdGggcHJvbGlmZXJhdGluZyBjZWxsIG51Y2xlYXIg
YW50aWdlbiBhbmQgaXRzIGRvd24tcmVndWxhdGlvbiBjb3VsZCBpbmhpYml0IGNlbGwgcHJvbGlm
ZXJhdGlvbjwvdGl0bGU+PHNlY29uZGFyeS10aXRsZT5KIENlbGwgQmlvY2hlbTwvc2Vjb25kYXJ5
LXRpdGxlPjxhbHQtdGl0bGU+Sm91cm5hbCBvZiBjZWxsdWxhciBiaW9jaGVtaXN0cnk8L2FsdC10
aXRsZT48L3RpdGxlcz48cGVyaW9kaWNhbD48ZnVsbC10aXRsZT5KIENlbGwgQmlvY2hlbTwvZnVs
bC10aXRsZT48YWJici0xPkpvdXJuYWwgb2YgY2VsbHVsYXIgYmlvY2hlbWlzdHJ5PC9hYmJyLTE+
PC9wZXJpb2RpY2FsPjxhbHQtcGVyaW9kaWNhbD48ZnVsbC10aXRsZT5KIENlbGwgQmlvY2hlbTwv
ZnVsbC10aXRsZT48YWJici0xPkpvdXJuYWwgb2YgY2VsbHVsYXIgYmlvY2hlbWlzdHJ5PC9hYmJy
LTE+PC9hbHQtcGVyaW9kaWNhbD48cGFnZXM+NDA5LTEzPC9wYWdlcz48dm9sdW1lPjEwNjwvdm9s
dW1lPjxudW1iZXI+MzwvbnVtYmVyPjxlZGl0aW9uPjIwMDkvMDEvMDc8L2VkaXRpb24+PGtleXdv
cmRzPjxrZXl3b3JkPkFjdGl2ZSBUcmFuc3BvcnQsIENlbGwgTnVjbGV1czwva2V5d29yZD48a2V5
d29yZD5DZWxsIExpbmUsIFR1bW9yPC9rZXl3b3JkPjxrZXl3b3JkPkNlbGwgUHJvbGlmZXJhdGlv
bjwva2V5d29yZD48a2V5d29yZD4qRG93bi1SZWd1bGF0aW9uPC9rZXl3b3JkPjxrZXl3b3JkPkh1
bWFuczwva2V5d29yZD48a2V5d29yZD5PcmdhbiBTcGVjaWZpY2l0eTwva2V5d29yZD48a2V5d29y
ZD5Qb3Rhc3NpdW0gQ2hhbm5lbHMsIFZvbHRhZ2UtR2F0ZWQvZ2VuZXRpY3MvKm1ldGFib2xpc208
L2tleXdvcmQ+PGtleXdvcmQ+UHJvbGlmZXJhdGluZyBDZWxsIE51Y2xlYXIgQW50aWdlbi8qbWV0
YWJvbGlzbTwva2V5d29yZD48a2V5d29yZD5Qcm90ZWluIEJpbmRpbmc8L2tleXdvcmQ+PGtleXdv
cmQ+Uk5BLCBNZXNzZW5nZXIvZ2VuZXRpY3M8L2tleXdvcmQ+PC9rZXl3b3Jkcz48ZGF0ZXM+PHll
YXI+MjAwOTwveWVhcj48cHViLWRhdGVzPjxkYXRlPkZlYiAxNTwvZGF0ZT48L3B1Yi1kYXRlcz48
L2RhdGVzPjxpc2JuPjA3MzAtMjMxMjwvaXNibj48YWNjZXNzaW9uLW51bT4xOTEyNTQxOTwvYWNj
ZXNzaW9uLW51bT48dXJscz48L3VybHM+PGVsZWN0cm9uaWMtcmVzb3VyY2UtbnVtPjEwLjEwMDIv
amNiLjIyMDI2PC9lbGVjdHJvbmljLXJlc291cmNlLW51bT48cmVtb3RlLWRhdGFiYXNlLXByb3Zp
ZGVyPk5MTTwvcmVtb3RlLWRhdGFiYXNlLXByb3ZpZGVyPjxsYW5ndWFnZT5lbmc8L2xhbmd1YWdl
PjwvcmVjb3JkPjwvQ2l0ZT48L0VuZE5vdGU+AG==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NYWVrYXdhPC9BdXRob3I+PFllYXI+MjAyMDwvWWVhcj48
UmVjTnVtPjI5ODc0PC9SZWNOdW0+PERpc3BsYXlUZXh0PlsxMDQtMTA3XTwvRGlzcGxheVRleHQ+
PHJlY29yZD48cmVjLW51bWJlcj4yOTg3NDwvcmVjLW51bWJlcj48Zm9yZWlnbi1rZXlzPjxrZXkg
YXBwPSJFTiIgZGItaWQ9InI1dGRmenR0d2Z6MnRnZXBkZXZ2NWZ0M2V0cnY1cnJ0ZTAyMiIgdGlt
ZXN0YW1wPSIxNTk4MTQyMzYwIj4yOTg3NDwva2V5PjwvZm9yZWlnbi1rZXlzPjxyZWYtdHlwZSBu
YW1lPSJKb3VybmFsIEFydGljbGUiPjE3PC9yZWYtdHlwZT48Y29udHJpYnV0b3JzPjxhdXRob3Jz
PjxhdXRob3I+TWFla2F3YSwgTS48L2F1dGhvcj48YXV0aG9yPkhpZ2FzaGl5YW1hLCBTLjwvYXV0
aG9yPjwvYXV0aG9ycz48L2NvbnRyaWJ1dG9ycz48YXV0aC1hZGRyZXNzPkRpdmlzaW9uIG9mIENl
bGwgR3Jvd3RoIGFuZCBUdW1vciBSZWd1bGF0aW9uLCBQcm90ZW8tU2NpZW5jZSBDZW50ZXIsIEVo
aW1lIFVuaXZlcnNpdHksIFNoaXRzdWthd2EsIFRvb24sIEVoaW1lLCA3OTEtMDI5NSwgSmFwYW4u
JiN4RDtEZXBhcnRtZW50IG9mIEJpb2NoZW1pc3RyeSBhbmQgTW9sZWN1bGFyIEdlbmV0aWNzLCBF
aGltZSBVbml2ZXJzaXR5IEdyYWR1YXRlIFNjaG9vbCBvZiBNZWRpY2luZSwgU2hpdHN1a2F3YSwg
VG9vbiwgRWhpbWUsIDc5MS0wMjk1LCBKYXBhbi48L2F1dGgtYWRkcmVzcz48dGl0bGVzPjx0aXRs
ZT5LQ1REMTAgQmlvbG9neTogQW4gQWRhcHRvciBmb3IgdGhlIFViaXF1aXRpbiBFMyBDb21wbGV4
IE1lZXRzIE11bHRpcGxlIFN1YnN0cmF0ZXM6IEVtZXJnaW5nIERpdmVyZ2VudCBSb2xlcyBvZiB0
aGUgY3VsbGluLTMvS0NURDEwIEUzIFViaXF1aXRpbiBMaWdhc2UgQ29tcGxleCBpbiBWYXJpb3Vz
IENlbGwgTGluZXM8L3RpdGxlPjxzZWNvbmRhcnktdGl0bGU+QmlvZXNzYXlzPC9zZWNvbmRhcnkt
dGl0bGU+PGFsdC10aXRsZT5CaW9Fc3NheXMgOiBuZXdzIGFuZCByZXZpZXdzIGluIG1vbGVjdWxh
ciwgY2VsbHVsYXIgYW5kIGRldmVsb3BtZW50YWwgYmlvbG9neTwvYWx0LXRpdGxlPjwvdGl0bGVz
PjxwZXJpb2RpY2FsPjxmdWxsLXRpdGxlPkJpb2Vzc2F5czwvZnVsbC10aXRsZT48YWJici0xPkJp
b0Vzc2F5cyA6IG5ld3MgYW5kIHJldmlld3MgaW4gbW9sZWN1bGFyLCBjZWxsdWxhciBhbmQgZGV2
ZWxvcG1lbnRhbCBiaW9sb2d5PC9hYmJyLTE+PC9wZXJpb2RpY2FsPjxhbHQtcGVyaW9kaWNhbD48
ZnVsbC10aXRsZT5CaW9lc3NheXM8L2Z1bGwtdGl0bGU+PGFiYnItMT5CaW9Fc3NheXMgOiBuZXdz
IGFuZCByZXZpZXdzIGluIG1vbGVjdWxhciwgY2VsbHVsYXIgYW5kIGRldmVsb3BtZW50YWwgYmlv
bG9neTwvYWJici0xPjwvYWx0LXBlcmlvZGljYWw+PHBhZ2VzPmUxOTAwMjU2PC9wYWdlcz48dm9s
dW1lPjQyPC92b2x1bWU+PG51bWJlcj44PC9udW1iZXI+PGVkaXRpb24+MjAyMC8wNi8wMzwvZWRp
dGlvbj48a2V5d29yZHM+PGtleXdvcmQ+Q2VwOTc8L2tleXdvcmQ+PGtleXdvcmQ+RWlmM2Q8L2tl
eXdvcmQ+PGtleXdvcmQ+S2N0ZDEwPC9rZXl3b3JkPjxrZXl3b3JkPlJob0I8L2tleXdvcmQ+PGtl
eXdvcmQ+VHJpZjwva2V5d29yZD48a2V5d29yZD5jdWxsaW4tMzwva2V5d29yZD48a2V5d29yZD51
YmlxdWl0aW4gRTMgbGlnYXNlPC9rZXl3b3JkPjwva2V5d29yZHM+PGRhdGVzPjx5ZWFyPjIwMjA8
L3llYXI+PHB1Yi1kYXRlcz48ZGF0ZT5BdWc8L2RhdGU+PC9wdWItZGF0ZXM+PC9kYXRlcz48aXNi
bj4wMjY1LTkyNDc8L2lzYm4+PGFjY2Vzc2lvbi1udW0+MzI0ODQyNjQ8L2FjY2Vzc2lvbi1udW0+
PHVybHM+PC91cmxzPjxlbGVjdHJvbmljLXJlc291cmNlLW51bT4xMC4xMDAyL2JpZXMuMjAxOTAw
MjU2PC9lbGVjdHJvbmljLXJlc291cmNlLW51bT48cmVtb3RlLWRhdGFiYXNlLXByb3ZpZGVyPk5M
TTwvcmVtb3RlLWRhdGFiYXNlLXByb3ZpZGVyPjxsYW5ndWFnZT5lbmc8L2xhbmd1YWdlPjwvcmVj
b3JkPjwvQ2l0ZT48Q2l0ZT48QXV0aG9yPk1hZWthd2E8L0F1dGhvcj48WWVhcj4yMDE5PC9ZZWFy
PjxSZWNOdW0+Mjk4NzU8L1JlY051bT48cmVjb3JkPjxyZWMtbnVtYmVyPjI5ODc1PC9yZWMtbnVt
YmVyPjxmb3JlaWduLWtleXM+PGtleSBhcHA9IkVOIiBkYi1pZD0icjV0ZGZ6dHR3ZnoydGdlcGRl
dnY1ZnQzZXRydjVycnRlMDIyIiB0aW1lc3RhbXA9IjE1OTgxNDIzNjAiPjI5ODc1PC9rZXk+PC9m
b3JlaWduLWtleXM+PHJlZi10eXBlIG5hbWU9IkpvdXJuYWwgQXJ0aWNsZSI+MTc8L3JlZi10eXBl
Pjxjb250cmlidXRvcnM+PGF1dGhvcnM+PGF1dGhvcj5NYWVrYXdhLCBNLjwvYXV0aG9yPjxhdXRo
b3I+SGl5b3NoaSwgSC48L2F1dGhvcj48YXV0aG9yPk5ha2F5YW1hLCBKLjwvYXV0aG9yPjxhdXRo
b3I+S2lkbywgSy48L2F1dGhvcj48YXV0aG9yPlNhd2FzYWtpLCBULjwvYXV0aG9yPjxhdXRob3I+
U2VtYmEsIEsuPC9hdXRob3I+PGF1dGhvcj5LdWJvdGEsIEUuPC9hdXRob3I+PGF1dGhvcj5Kb2gs
IFQuPC9hdXRob3I+PGF1dGhvcj5IaWdhc2hpeWFtYSwgUy48L2F1dGhvcj48L2F1dGhvcnM+PC9j
b250cmlidXRvcnM+PGF1dGgtYWRkcmVzcz5EaXZpc2lvbiBvZiBDZWxsIEdyb3d0aCBhbmQgVHVt
b3IgUmVndWxhdGlvbiwgUHJvdGVvLVNjaWVuY2UgQ2VudGVyLCBFaGltZSBVbml2ZXJzaXR5LCBT
aGl0c3VrYXdhLCBUb29uLCBFaGltZSwgNzkxLTAyOTUsIEphcGFuOyBEZXBhcnRtZW50IG9mIEJp
b2NoZW1pc3RyeSBhbmQgTW9sZWN1bGFyIEdlbmV0aWNzLCBFaGltZSBVbml2ZXJzaXR5IEdyYWR1
YXRlIFNjaG9vbCBvZiBNZWRpY2luZSwgU2hpdHN1a2F3YSwgVG9vbiwgRWhpbWUsIDc5MS0wMjk1
LCBKYXBhbi4gRWxlY3Ryb25pYyBhZGRyZXNzOiBtYXNhc2hpbUBtLmVoaW1lLXUuYWMuanAuJiN4
RDtEZXBhcnRtZW50IG9mIEdhc3Ryb2VudGVyb2xvZ3kgYW5kIE1ldGFib2xpc20sIE5hZ295YSBD
aXR5IFVuaXZlcnNpdHkgR3JhZHVhdGUgU2Nob29sIG9mIE1lZGljYWwgU2NpZW5jZXMsIDEgS2F3
YXN1bWksIE1penVoby1jaG8sIE1penVoby1rdSwgTmFnb3lhLCBBaWNoaSwgNDY3LTg2MDEsIEph
cGFuLiYjeEQ7RGVwYXJ0bWVudCBvZiBMaWZlIFNjaWVuY2UgYW5kIE1lZGljYWwgQmlvc2NpZW5j
ZSwgU2Nob29sIG9mIEFkdmFuY2VkIFNjaWVuY2UgYW5kIEVuZ2luZWVyaW5nLCBXYXNlZGEgVW5p
dmVyc2l0eSwgMi0yIFdha2FtYXRzdWNobywgU2hpbmp1a3Uta3UsIFRva3lvLCAxNjItODQ4MCwg
SmFwYW4uJiN4RDtEaXZpc2lvbiBvZiBDZWxsLUZyZWUgU2NpZW5jZSwgUHJvdGVvLVNjaWVuY2Ug
Q2VudGVyLCBFaGltZSBVbml2ZXJzaXR5LCAzIEJ1bmt5by1jaG8sIE1hdHN1eWFtYSwgRWhpbWUs
IDc5MC04NTc3LCBKYXBhbi4mI3hEO0RlcGFydG1lbnQgb2YgR2FzdHJvZW50ZXJvbG9neSBhbmQg
TWV0YWJvbGlzbSwgTmFnb3lhIENpdHkgVW5pdmVyc2l0eSBHcmFkdWF0ZSBTY2hvb2wgb2YgTWVk
aWNhbCBTY2llbmNlcywgMSBLYXdhc3VtaSwgTWl6dWhvLWNobywgTWl6dWhvLWt1LCBOYWdveWEs
IEFpY2hpLCA0NjctODYwMSwgSmFwYW47IEdhbWFnb3JpIENpdHkgSG9zcGl0YWwsIDEtMSBNdWth
aWRhLCBIaXJhdGEtQ2hvLCBHYW1hZ29yaSwgQWljaGksIDQ0My04NTAxLCBKYXBhbi4mI3hEO0Rp
dmlzaW9uIG9mIENlbGwgR3Jvd3RoIGFuZCBUdW1vciBSZWd1bGF0aW9uLCBQcm90ZW8tU2NpZW5j
ZSBDZW50ZXIsIEVoaW1lIFVuaXZlcnNpdHksIFNoaXRzdWthd2EsIFRvb24sIEVoaW1lLCA3OTEt
MDI5NSwgSmFwYW47IERlcGFydG1lbnQgb2YgQmlvY2hlbWlzdHJ5IGFuZCBNb2xlY3VsYXIgR2Vu
ZXRpY3MsIEVoaW1lIFVuaXZlcnNpdHkgR3JhZHVhdGUgU2Nob29sIG9mIE1lZGljaW5lLCBTaGl0
c3VrYXdhLCBUb29uLCBFaGltZSwgNzkxLTAyOTUsIEphcGFuLiBFbGVjdHJvbmljIGFkZHJlc3M6
IHNoaWdla2lAbS5laGltZS11LmFjLmpwLjwvYXV0aC1hZGRyZXNzPjx0aXRsZXM+PHRpdGxlPkN1
bGxpbi0zL0tDVEQxMCBjb21wbGV4IGlzIGVzc2VudGlhbCBmb3IgSzI3LXBvbHl1YmlxdWl0aW5h
dGlvbiBvZiBFSUYzRCBpbiBodW1hbiBoZXBhdG9jZWxsdWxhciBjYXJjaW5vbWEgSGVwRzIgY2Vs
bHM8L3RpdGxlPjxzZWNvbmRhcnktdGl0bGU+QmlvY2hlbSBCaW9waHlzIFJlcyBDb21tdW48L3Nl
Y29uZGFyeS10aXRsZT48YWx0LXRpdGxlPkJpb2NoZW1pY2FsIGFuZCBiaW9waHlzaWNhbCByZXNl
YXJjaCBjb21tdW5pY2F0aW9uczwvYWx0LXRpdGxlPjwvdGl0bGVzPjxwZXJpb2RpY2FsPjxmdWxs
LXRpdGxlPkJpb2NoZW0gQmlvcGh5cyBSZXMgQ29tbXVuPC9mdWxsLXRpdGxlPjxhYmJyLTE+Qmlv
Y2hlbWljYWwgYW5kIGJpb3BoeXNpY2FsIHJlc2VhcmNoIGNvbW11bmljYXRpb25zPC9hYmJyLTE+
PC9wZXJpb2RpY2FsPjxhbHQtcGVyaW9kaWNhbD48ZnVsbC10aXRsZT5CaW9jaGVtIEJpb3BoeXMg
UmVzIENvbW11bjwvZnVsbC10aXRsZT48YWJici0xPkJpb2NoZW1pY2FsIGFuZCBiaW9waHlzaWNh
bCByZXNlYXJjaCBjb21tdW5pY2F0aW9uczwvYWJici0xPjwvYWx0LXBlcmlvZGljYWw+PHBhZ2Vz
PjExMTYtMTEyMjwvcGFnZXM+PHZvbHVtZT41MTY8L3ZvbHVtZT48bnVtYmVyPjQ8L251bWJlcj48
ZWRpdGlvbj4yMDE5LzA3LzEwPC9lZGl0aW9uPjxrZXl3b3Jkcz48a2V5d29yZD5DYXJjaW5vbWEs
IEhlcGF0b2NlbGx1bGFyLyptZXRhYm9saXNtPC9rZXl3b3JkPjxrZXl3b3JkPkN1bGxpbiBQcm90
ZWlucy8qbWV0YWJvbGlzbTwva2V5d29yZD48a2V5d29yZD5FdWthcnlvdGljIEluaXRpYXRpb24g
RmFjdG9yLTMvKm1ldGFib2xpc208L2tleXdvcmQ+PGtleXdvcmQ+SGVwIEcyIENlbGxzPC9rZXl3
b3JkPjxrZXl3b3JkPkh1bWFuczwva2V5d29yZD48a2V5d29yZD5MaXZlciBOZW9wbGFzbXMvKm1l
dGFib2xpc208L2tleXdvcmQ+PGtleXdvcmQ+UG90YXNzaXVtIENoYW5uZWxzLCBWb2x0YWdlLUdh
dGVkLyptZXRhYm9saXNtPC9rZXl3b3JkPjxrZXl3b3JkPlByb3RlaW4gSW50ZXJhY3Rpb24gTWFw
czwva2V5d29yZD48a2V5d29yZD5VYmlxdWl0aW5hdGlvbjwva2V5d29yZD48a2V5d29yZD4qQ3Vs
bGluLTMgKENVTDMpPC9rZXl3b3JkPjxrZXl3b3JkPiplaWYzZDwva2V5d29yZD48a2V5d29yZD4q
SGVwYXRvY2VsbHVsYXIgY2FyY2lub21hPC9rZXl3b3JkPjxrZXl3b3JkPiprY3RkMTA8L2tleXdv
cmQ+PC9rZXl3b3Jkcz48ZGF0ZXM+PHllYXI+MjAxOTwveWVhcj48cHViLWRhdGVzPjxkYXRlPlNl
cCAzPC9kYXRlPjwvcHViLWRhdGVzPjwvZGF0ZXM+PGlzYm4+MDAwNi0yOTF4PC9pc2JuPjxhY2Nl
c3Npb24tbnVtPjMxMjgwODYzPC9hY2Nlc3Npb24tbnVtPjx1cmxzPjwvdXJscz48ZWxlY3Ryb25p
Yy1yZXNvdXJjZS1udW0+MTAuMTAxNi9qLmJicmMuMjAxOS4wNy4wMTA8L2VsZWN0cm9uaWMtcmVz
b3VyY2UtbnVtPjxyZW1vdGUtZGF0YWJhc2UtcHJvdmlkZXI+TkxNPC9yZW1vdGUtZGF0YWJhc2Ut
cHJvdmlkZXI+PGxhbmd1YWdlPmVuZzwvbGFuZ3VhZ2U+PC9yZWNvcmQ+PC9DaXRlPjxDaXRlPjxB
dXRob3I+TXVyYWthbWk8L0F1dGhvcj48WWVhcj4yMDE5PC9ZZWFyPjxSZWNOdW0+Mjk4NzY8L1Jl
Y051bT48cmVjb3JkPjxyZWMtbnVtYmVyPjI5ODc2PC9yZWMtbnVtYmVyPjxmb3JlaWduLWtleXM+
PGtleSBhcHA9IkVOIiBkYi1pZD0icjV0ZGZ6dHR3ZnoydGdlcGRldnY1ZnQzZXRydjVycnRlMDIy
IiB0aW1lc3RhbXA9IjE1OTgxNDIzNjAiPjI5ODc2PC9rZXk+PC9mb3JlaWduLWtleXM+PHJlZi10
eXBlIG5hbWU9IkpvdXJuYWwgQXJ0aWNsZSI+MTc8L3JlZi10eXBlPjxjb250cmlidXRvcnM+PGF1
dGhvcnM+PGF1dGhvcj5NdXJha2FtaSwgQS48L2F1dGhvcj48YXV0aG9yPk1hZWthd2EsIE0uPC9h
dXRob3I+PGF1dGhvcj5LYXdhaSwgSy48L2F1dGhvcj48YXV0aG9yPk5ha2F5YW1hLCBKLjwvYXV0
aG9yPjxhdXRob3I+QXJha2ksIE4uPC9hdXRob3I+PGF1dGhvcj5TZW1iYSwgSy48L2F1dGhvcj48
YXV0aG9yPlRhZ3VjaGksIFQuPC9hdXRob3I+PGF1dGhvcj5LYW1laSwgWS48L2F1dGhvcj48YXV0
aG9yPlRha2FkYSwgWS48L2F1dGhvcj48YXV0aG9yPkhpZ2FzaGl5YW1hLCBTLjwvYXV0aG9yPjwv
YXV0aG9ycz48L2NvbnRyaWJ1dG9ycz48YXV0aC1hZGRyZXNzPkRlcGFydG1lbnQgb2YgSGVwYXRv
LUJpbGlhcnktUGFuY3JlYXRpYyBTdXJnZXJ5IGFuZCBCcmVhc3QgU3VyZ2VyeSwgRWhpbWUgVW5p
dmVyc2l0eSBHcmFkdWF0ZSBTY2hvb2wgb2YgTWVkaWNpbmUsIFRvb24sIEphcGFuLiYjeEQ7RGVw
YXJ0bWVudCBvZiBCaW9jaGVtaXN0cnkgYW5kIE1vbGVjdWxhciBHZW5ldGljcywgRWhpbWUgVW5p
dmVyc2l0eSBHcmFkdWF0ZSBTY2hvb2wgb2YgTWVkaWNpbmUsIFRvb24sIEphcGFuLiYjeEQ7RGl2
aXNpb24gb2YgQ2VsbCBHcm93dGggYW5kIFR1bW9yIFJlZ3VsYXRpb24sIFByb3Rlby1TY2llbmNl
IENlbnRlciwgRWhpbWUgVW5pdmVyc2l0eSwgVG9vbiwgSmFwYW4uJiN4RDtEZXBhcnRtZW50IG9m
IEhpc3RvbG9neSBhbmQgQ2VsbCBCaW9sb2d5LCBTY2hvb2wgb2YgTWVkaWNpbmUsIEthZ2F3YSBV
bml2ZXJzaXR5LCBNaWtpLCBKYXBhbi4mI3hEO0RlcGFydG1lbnQgb2YgTGlmZSBTY2llbmNlIGFu
ZCBNZWRpY2FsIEJpb3NjaWVuY2UsIFNjaG9vbCBvZiBBZHZhbmNlZCBTY2llbmNlIGFuZCBFbmdp
bmVlcmluZywgV2FzZWRhIFVuaXZlcnNpdHksIFNoaW5qdWt1LWt1LCBKYXBhbi4mI3hEO0RlcGFy
dG1lbnQgb2YgSW50ZWdyYXRpdmUgTGlmZSBTY2llbmNlcywgR3JhZHVhdGUgU2Nob29sIG9mIExp
ZmUgU2NpZW5jZXMsIFRvaG9rdSBVbml2ZXJzaXR5LCBTZW5kYWksIEphcGFuLjwvYXV0aC1hZGRy
ZXNzPjx0aXRsZXM+PHRpdGxlPkN1bGxpbi0zL0tDVEQxMCBFMyBjb21wbGV4IGlzIGVzc2VudGlh
bCBmb3IgUmFjMSBhY3RpdmF0aW9uIHRocm91Z2ggUmhvQiBkZWdyYWRhdGlvbiBpbiBodW1hbiBl
cGlkZXJtYWwgZ3Jvd3RoIGZhY3RvciByZWNlcHRvciAyLXBvc2l0aXZlIGJyZWFzdCBjYW5jZXIg
Y2VsbHM8L3RpdGxlPjxzZWNvbmRhcnktdGl0bGU+Q2FuY2VyIFNjaTwvc2Vjb25kYXJ5LXRpdGxl
PjxhbHQtdGl0bGU+Q2FuY2VyIHNjaWVuY2U8L2FsdC10aXRsZT48L3RpdGxlcz48cGVyaW9kaWNh
bD48ZnVsbC10aXRsZT5DYW5jZXIgU2NpPC9mdWxsLXRpdGxlPjxhYmJyLTE+Q2FuY2VyIHNjaWVu
Y2U8L2FiYnItMT48L3BlcmlvZGljYWw+PGFsdC1wZXJpb2RpY2FsPjxmdWxsLXRpdGxlPkNhbmNl
ciBTY2k8L2Z1bGwtdGl0bGU+PGFiYnItMT5DYW5jZXIgc2NpZW5jZTwvYWJici0xPjwvYWx0LXBl
cmlvZGljYWw+PHBhZ2VzPjY1MC02NjE8L3BhZ2VzPjx2b2x1bWU+MTEwPC92b2x1bWU+PG51bWJl
cj4yPC9udW1iZXI+PGVkaXRpb24+MjAxOC8xMi8wNjwvZWRpdGlvbj48a2V5d29yZHM+PGtleXdv
cmQ+QnJlYXN0IE5lb3BsYXNtcy8qbWV0YWJvbGlzbTwva2V5d29yZD48a2V5d29yZD5DZWxsIExp
bmUsIFR1bW9yPC9rZXl3b3JkPjxrZXl3b3JkPkNlbGwgTWVtYnJhbmUvbWV0YWJvbGlzbTwva2V5
d29yZD48a2V5d29yZD5DZWxsIFByb2xpZmVyYXRpb24vcGh5c2lvbG9neTwva2V5d29yZD48a2V5
d29yZD5DdWxsaW4gUHJvdGVpbnMvKm1ldGFib2xpc208L2tleXdvcmQ+PGtleXdvcmQ+RW5kb3Nv
bWVzL21ldGFib2xpc20vcGh5c2lvbG9neTwva2V5d29yZD48a2V5d29yZD5GZW1hbGU8L2tleXdv
cmQ+PGtleXdvcmQ+SEVLMjkzIENlbGxzPC9rZXl3b3JkPjxrZXl3b3JkPkh1bWFuczwva2V5d29y
ZD48a2V5d29yZD5Qb3Rhc3NpdW0gQ2hhbm5lbHMsIFZvbHRhZ2UtR2F0ZWQvKm1ldGFib2xpc208
L2tleXdvcmQ+PGtleXdvcmQ+UHJvdGVpbiBUcmFuc3BvcnQvcGh5c2lvbG9neTwva2V5d29yZD48
a2V5d29yZD5SZWNlcHRvciwgRXJiQi0yLyptZXRhYm9saXNtPC9rZXl3b3JkPjxrZXl3b3JkPnJh
YzEgR1RQLUJpbmRpbmcgUHJvdGVpbi8qbWV0YWJvbGlzbTwva2V5d29yZD48a2V5d29yZD5yaG9C
IEdUUC1CaW5kaW5nIFByb3RlaW4vKm1ldGFib2xpc208L2tleXdvcmQ+PGtleXdvcmQ+Q3VsbGlu
LTM8L2tleXdvcmQ+PGtleXdvcmQ+SGVyMjwva2V5d29yZD48a2V5d29yZD5SYWMxPC9rZXl3b3Jk
PjxrZXl3b3JkPlJob0I8L2tleXdvcmQ+PGtleXdvcmQ+bWVtYnJhbmUgcnVmZmxlPC9rZXl3b3Jk
Pjwva2V5d29yZHM+PGRhdGVzPjx5ZWFyPjIwMTk8L3llYXI+PHB1Yi1kYXRlcz48ZGF0ZT5GZWI8
L2RhdGU+PC9wdWItZGF0ZXM+PC9kYXRlcz48aXNibj4xMzQ3LTkwMzIgKFByaW50KSYjeEQ7MTM0
Ny05MDMyPC9pc2JuPjxhY2Nlc3Npb24tbnVtPjMwNTE1OTMzPC9hY2Nlc3Npb24tbnVtPjx1cmxz
PjwvdXJscz48Y3VzdG9tMj5QTUM2MzYxNTY4PC9jdXN0b20yPjxlbGVjdHJvbmljLXJlc291cmNl
LW51bT4xMC4xMTExL2Nhcy4xMzg5OTwvZWxlY3Ryb25pYy1yZXNvdXJjZS1udW0+PHJlbW90ZS1k
YXRhYmFzZS1wcm92aWRlcj5OTE08L3JlbW90ZS1kYXRhYmFzZS1wcm92aWRlcj48bGFuZ3VhZ2U+
ZW5nPC9sYW5ndWFnZT48L3JlY29yZD48L0NpdGU+PENpdGU+PEF1dGhvcj5XYW5nPC9BdXRob3I+
PFllYXI+MjAwOTwvWWVhcj48UmVjTnVtPjI5ODc3PC9SZWNOdW0+PHJlY29yZD48cmVjLW51bWJl
cj4yOTg3NzwvcmVjLW51bWJlcj48Zm9yZWlnbi1rZXlzPjxrZXkgYXBwPSJFTiIgZGItaWQ9InI1
dGRmenR0d2Z6MnRnZXBkZXZ2NWZ0M2V0cnY1cnJ0ZTAyMiIgdGltZXN0YW1wPSIxNTk4MTQyMzYw
Ij4yOTg3Nzwva2V5PjwvZm9yZWlnbi1rZXlzPjxyZWYtdHlwZSBuYW1lPSJKb3VybmFsIEFydGlj
bGUiPjE3PC9yZWYtdHlwZT48Y29udHJpYnV0b3JzPjxhdXRob3JzPjxhdXRob3I+V2FuZywgWS48
L2F1dGhvcj48YXV0aG9yPlpoZW5nLCBZLjwvYXV0aG9yPjxhdXRob3I+THVvLCBGLjwvYXV0aG9y
PjxhdXRob3I+RmFuLCBYLjwvYXV0aG9yPjxhdXRob3I+Q2hlbiwgSi48L2F1dGhvcj48YXV0aG9y
PlpoYW5nLCBDLjwvYXV0aG9yPjxhdXRob3I+SHVpLCBSLjwvYXV0aG9yPjwvYXV0aG9ycz48L2Nv
bnRyaWJ1dG9ycz48YXV0aC1hZGRyZXNzPktleSBMYWJvcmF0b3J5IGZvciBDbGluaWNhbCBDYXJk
aW92YXNjdWxhciBHZW5ldGljcywgTWluaXN0cnkgb2YgRWR1Y2F0aW9uLCBDaGluYSAmYW1wOyBT
aW5vLUdlcm1hbiBMYWJvcmF0b3J5IGZvciBNb2xlY3VsYXIgTWVkaWNpbmUsIEZ1V2FpIEhvc3Bp
dGFsLCBDaGluZXNlIEFjYWRlbXkgb2YgTWVkaWNhbCBTY2llbmNlcyAmYW1wOyBQZWtpbmcgVW5p
b24gTWVkaWNhbCBDb2xsZWdlLCBCZWlqaW5nLCBDaGluYS48L2F1dGgtYWRkcmVzcz48dGl0bGVz
Pjx0aXRsZT5LQ1REMTAgaW50ZXJhY3RzIHdpdGggcHJvbGlmZXJhdGluZyBjZWxsIG51Y2xlYXIg
YW50aWdlbiBhbmQgaXRzIGRvd24tcmVndWxhdGlvbiBjb3VsZCBpbmhpYml0IGNlbGwgcHJvbGlm
ZXJhdGlvbjwvdGl0bGU+PHNlY29uZGFyeS10aXRsZT5KIENlbGwgQmlvY2hlbTwvc2Vjb25kYXJ5
LXRpdGxlPjxhbHQtdGl0bGU+Sm91cm5hbCBvZiBjZWxsdWxhciBiaW9jaGVtaXN0cnk8L2FsdC10
aXRsZT48L3RpdGxlcz48cGVyaW9kaWNhbD48ZnVsbC10aXRsZT5KIENlbGwgQmlvY2hlbTwvZnVs
bC10aXRsZT48YWJici0xPkpvdXJuYWwgb2YgY2VsbHVsYXIgYmlvY2hlbWlzdHJ5PC9hYmJyLTE+
PC9wZXJpb2RpY2FsPjxhbHQtcGVyaW9kaWNhbD48ZnVsbC10aXRsZT5KIENlbGwgQmlvY2hlbTwv
ZnVsbC10aXRsZT48YWJici0xPkpvdXJuYWwgb2YgY2VsbHVsYXIgYmlvY2hlbWlzdHJ5PC9hYmJy
LTE+PC9hbHQtcGVyaW9kaWNhbD48cGFnZXM+NDA5LTEzPC9wYWdlcz48dm9sdW1lPjEwNjwvdm9s
dW1lPjxudW1iZXI+MzwvbnVtYmVyPjxlZGl0aW9uPjIwMDkvMDEvMDc8L2VkaXRpb24+PGtleXdv
cmRzPjxrZXl3b3JkPkFjdGl2ZSBUcmFuc3BvcnQsIENlbGwgTnVjbGV1czwva2V5d29yZD48a2V5
d29yZD5DZWxsIExpbmUsIFR1bW9yPC9rZXl3b3JkPjxrZXl3b3JkPkNlbGwgUHJvbGlmZXJhdGlv
bjwva2V5d29yZD48a2V5d29yZD4qRG93bi1SZWd1bGF0aW9uPC9rZXl3b3JkPjxrZXl3b3JkPkh1
bWFuczwva2V5d29yZD48a2V5d29yZD5PcmdhbiBTcGVjaWZpY2l0eTwva2V5d29yZD48a2V5d29y
ZD5Qb3Rhc3NpdW0gQ2hhbm5lbHMsIFZvbHRhZ2UtR2F0ZWQvZ2VuZXRpY3MvKm1ldGFib2xpc208
L2tleXdvcmQ+PGtleXdvcmQ+UHJvbGlmZXJhdGluZyBDZWxsIE51Y2xlYXIgQW50aWdlbi8qbWV0
YWJvbGlzbTwva2V5d29yZD48a2V5d29yZD5Qcm90ZWluIEJpbmRpbmc8L2tleXdvcmQ+PGtleXdv
cmQ+Uk5BLCBNZXNzZW5nZXIvZ2VuZXRpY3M8L2tleXdvcmQ+PC9rZXl3b3Jkcz48ZGF0ZXM+PHll
YXI+MjAwOTwveWVhcj48cHViLWRhdGVzPjxkYXRlPkZlYiAxNTwvZGF0ZT48L3B1Yi1kYXRlcz48
L2RhdGVzPjxpc2JuPjA3MzAtMjMxMjwvaXNibj48YWNjZXNzaW9uLW51bT4xOTEyNTQxOTwvYWNj
ZXNzaW9uLW51bT48dXJscz48L3VybHM+PGVsZWN0cm9uaWMtcmVzb3VyY2UtbnVtPjEwLjEwMDIv
amNiLjIyMDI2PC9lbGVjdHJvbmljLXJlc291cmNlLW51bT48cmVtb3RlLWRhdGFiYXNlLXByb3Zp
ZGVyPk5MTTwvcmVtb3RlLWRhdGFiYXNlLXByb3ZpZGVyPjxsYW5ndWFnZT5lbmc8L2xhbmd1YWdl
PjwvcmVjb3JkPjwvQ2l0ZT48L0VuZE5vdGU+AG==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Pr="00C719F7">
              <w:rPr>
                <w:rFonts w:ascii="Times New Roman" w:hAnsi="Times New Roman" w:cs="Times New Roman"/>
                <w:color w:val="000000" w:themeColor="text1"/>
                <w:szCs w:val="21"/>
              </w:rPr>
            </w:r>
            <w:r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104-107]</w:t>
            </w:r>
            <w:r w:rsidRPr="00C719F7">
              <w:rPr>
                <w:rFonts w:ascii="Times New Roman" w:hAnsi="Times New Roman" w:cs="Times New Roman"/>
                <w:color w:val="000000" w:themeColor="text1"/>
                <w:szCs w:val="21"/>
              </w:rPr>
              <w:fldChar w:fldCharType="end"/>
            </w:r>
          </w:p>
        </w:tc>
        <w:tc>
          <w:tcPr>
            <w:tcW w:w="1276" w:type="dxa"/>
          </w:tcPr>
          <w:p w14:paraId="6F12F483" w14:textId="3441B156"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N_Shore</w:t>
            </w:r>
          </w:p>
        </w:tc>
      </w:tr>
      <w:tr w:rsidR="00C719F7" w:rsidRPr="00C719F7" w14:paraId="50E9D2D2" w14:textId="20883375" w:rsidTr="00175D18">
        <w:tc>
          <w:tcPr>
            <w:tcW w:w="1698" w:type="dxa"/>
            <w:vMerge/>
          </w:tcPr>
          <w:p w14:paraId="0D6D1472" w14:textId="77777777" w:rsidR="00E769A4" w:rsidRPr="00C719F7" w:rsidRDefault="00E769A4" w:rsidP="00E769A4">
            <w:pPr>
              <w:rPr>
                <w:rFonts w:ascii="Times New Roman" w:hAnsi="Times New Roman" w:cs="Times New Roman"/>
                <w:color w:val="000000" w:themeColor="text1"/>
                <w:szCs w:val="21"/>
              </w:rPr>
            </w:pPr>
          </w:p>
        </w:tc>
        <w:tc>
          <w:tcPr>
            <w:tcW w:w="1465" w:type="dxa"/>
          </w:tcPr>
          <w:p w14:paraId="2CB6112A" w14:textId="7AFE2B4C"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21184495</w:t>
            </w:r>
          </w:p>
        </w:tc>
        <w:tc>
          <w:tcPr>
            <w:tcW w:w="1218" w:type="dxa"/>
          </w:tcPr>
          <w:p w14:paraId="5FBD3120" w14:textId="03CFEC56"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175639</w:t>
            </w:r>
          </w:p>
        </w:tc>
        <w:tc>
          <w:tcPr>
            <w:tcW w:w="1424" w:type="dxa"/>
          </w:tcPr>
          <w:p w14:paraId="781293A7" w14:textId="5AAA5E1B"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17</w:t>
            </w:r>
          </w:p>
        </w:tc>
        <w:tc>
          <w:tcPr>
            <w:tcW w:w="2554" w:type="dxa"/>
          </w:tcPr>
          <w:p w14:paraId="391D19B2" w14:textId="05E3BABF"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17orf75;MIR632;RP11-227G15.3;ZNF207;</w:t>
            </w:r>
          </w:p>
        </w:tc>
        <w:tc>
          <w:tcPr>
            <w:tcW w:w="4252" w:type="dxa"/>
          </w:tcPr>
          <w:p w14:paraId="73643F58" w14:textId="232CEC32" w:rsidR="00E769A4" w:rsidRPr="00C719F7" w:rsidRDefault="006C2D96" w:rsidP="00E769A4">
            <w:pPr>
              <w:rPr>
                <w:rFonts w:ascii="Times New Roman" w:hAnsi="Times New Roman" w:cs="Times New Roman"/>
                <w:color w:val="000000" w:themeColor="text1"/>
                <w:szCs w:val="21"/>
              </w:rPr>
            </w:pPr>
            <w:r w:rsidRPr="006C2D96">
              <w:rPr>
                <w:rFonts w:ascii="Times New Roman" w:hAnsi="Times New Roman" w:cs="Times New Roman"/>
                <w:color w:val="000000" w:themeColor="text1"/>
                <w:szCs w:val="21"/>
              </w:rPr>
              <w:t xml:space="preserve">Promoting tumor growth and drug resistance </w:t>
            </w:r>
            <w:r w:rsidR="00E769A4" w:rsidRPr="00C719F7">
              <w:rPr>
                <w:rFonts w:ascii="Times New Roman" w:hAnsi="Times New Roman" w:cs="Times New Roman"/>
                <w:color w:val="000000" w:themeColor="text1"/>
                <w:szCs w:val="21"/>
              </w:rPr>
              <w:fldChar w:fldCharType="begin">
                <w:fldData xml:space="preserve">PEVuZE5vdGU+PENpdGU+PEF1dGhvcj5HZXJ2aW48L0F1dGhvcj48WWVhcj4yMDIwPC9ZZWFyPjxS
ZWNOdW0+Mjk4ODE8L1JlY051bT48RGlzcGxheVRleHQ+WzEwOC0xMTBdPC9EaXNwbGF5VGV4dD48
cmVjb3JkPjxyZWMtbnVtYmVyPjI5ODgxPC9yZWMtbnVtYmVyPjxmb3JlaWduLWtleXM+PGtleSBh
cHA9IkVOIiBkYi1pZD0icjV0ZGZ6dHR3ZnoydGdlcGRldnY1ZnQzZXRydjVycnRlMDIyIiB0aW1l
c3RhbXA9IjE1OTgxNDI3NTUiPjI5ODgxPC9rZXk+PC9mb3JlaWduLWtleXM+PHJlZi10eXBlIG5h
bWU9IkpvdXJuYWwgQXJ0aWNsZSI+MTc8L3JlZi10eXBlPjxjb250cmlidXRvcnM+PGF1dGhvcnM+
PGF1dGhvcj5HZXJ2aW4sIEUuPC9hdXRob3I+PGF1dGhvcj5TaGluLCBCLjwvYXV0aG9yPjxhdXRo
b3I+T3BwZXJtYW4sIFIuPC9hdXRob3I+PGF1dGhvcj5DdWxsZW4sIE0uPC9hdXRob3I+PGF1dGhv
cj5GZXNlciwgUi48L2F1dGhvcj48YXV0aG9yPk1haXRpLCBTLjwvYXV0aG9yPjxhdXRob3I+TWFq
dW1kZXIsIE0uPC9hdXRob3I+PC9hdXRob3JzPjwvY29udHJpYnV0b3JzPjxhdXRoLWFkZHJlc3M+
RGVwYXJ0bWVudCBvZiBCaW9sb2d5LCBCcmFuZG9uIFVuaXZlcnNpdHksIDNyZCBGbG9vciwgSm9o
biBSLiBCcm9kaWUgU2NpZW5jZSBDZW50cmUsIDI3MC0xOHRoIFN0cmVldCwgQnJhbmRvbiwgTUIg
UjdBNkE5LCBDYW5hZGEuPC9hdXRoLWFkZHJlc3M+PHRpdGxlcz48dGl0bGU+Q2hlbWljYWxseSBJ
bmR1Y2VkIEh5cG94aWEgRW5oYW5jZXMgbWlSTkEgRnVuY3Rpb25zIGluIEJyZWFzdCBDYW5jZXI8
L3RpdGxlPjxzZWNvbmRhcnktdGl0bGU+Q2FuY2VycyAoQmFzZWwpPC9zZWNvbmRhcnktdGl0bGU+
PGFsdC10aXRsZT5DYW5jZXJzPC9hbHQtdGl0bGU+PC90aXRsZXM+PHBlcmlvZGljYWw+PGZ1bGwt
dGl0bGU+Q2FuY2VycyAoQmFzZWwpPC9mdWxsLXRpdGxlPjxhYmJyLTE+Q2FuY2VyczwvYWJici0x
PjwvcGVyaW9kaWNhbD48YWx0LXBlcmlvZGljYWw+PGZ1bGwtdGl0bGU+Q2FuY2VycyAoQmFzZWwp
PC9mdWxsLXRpdGxlPjxhYmJyLTE+Q2FuY2VyczwvYWJici0xPjwvYWx0LXBlcmlvZGljYWw+PHZv
bHVtZT4xMjwvdm9sdW1lPjxudW1iZXI+ODwvbnVtYmVyPjxlZGl0aW9uPjIwMjAvMDcvMjg8L2Vk
aXRpb24+PGtleXdvcmRzPjxrZXl3b3JkPkJyZWFzdCBjYW5jZXI8L2tleXdvcmQ+PGtleXdvcmQ+
Q3ljbG9veHlnZW5hc2UtMiAoQ09YLTIpPC9rZXl3b3JkPjxrZXl3b3JkPkh5cG94aWEgaW5kdWNp
YmxlIGZhY3RvciAxLWFscGhhIChISUYtMc6xKTwva2V5d29yZD48a2V5d29yZD5NaWNyb1JOQSAo
bWlSTkEpPC9rZXl3b3JkPjxrZXl3b3JkPk1pZ3JhdGlvbjwva2V5d29yZD48a2V5d29yZD5PeGlk
YXRpdmUgc3RyZXNzPC9rZXl3b3JkPjxrZXl3b3JkPlBJM0svQWt0PC9rZXl3b3JkPjxrZXl3b3Jk
PlByb3N0YWdsYW5kaW4gRTIgcmVjZXB0b3IgNCAoRVA0KTwva2V5d29yZD48a2V5d29yZD5taVI1
MjZiPC9rZXl3b3JkPjxrZXl3b3JkPm1pUjY1NTwva2V5d29yZD48L2tleXdvcmRzPjxkYXRlcz48
eWVhcj4yMDIwPC95ZWFyPjxwdWItZGF0ZXM+PGRhdGU+SnVsIDIyPC9kYXRlPjwvcHViLWRhdGVz
PjwvZGF0ZXM+PGlzYm4+MjA3Mi02Njk0IChQcmludCkmI3hEOzIwNzItNjY5NDwvaXNibj48YWNj
ZXNzaW9uLW51bT4zMjcwNzkzMzwvYWNjZXNzaW9uLW51bT48dXJscz48L3VybHM+PGVsZWN0cm9u
aWMtcmVzb3VyY2UtbnVtPjEwLjMzOTAvY2FuY2VyczEyMDgyMDA4PC9lbGVjdHJvbmljLXJlc291
cmNlLW51bT48cmVtb3RlLWRhdGFiYXNlLXByb3ZpZGVyPk5MTTwvcmVtb3RlLWRhdGFiYXNlLXBy
b3ZpZGVyPjxsYW5ndWFnZT5lbmc8L2xhbmd1YWdlPjwvcmVjb3JkPjwvQ2l0ZT48Q2l0ZT48QXV0
aG9yPkxpdTwvQXV0aG9yPjxZZWFyPjIwMTk8L1llYXI+PFJlY051bT4yOTg4MjwvUmVjTnVtPjxy
ZWNvcmQ+PHJlYy1udW1iZXI+Mjk4ODI8L3JlYy1udW1iZXI+PGZvcmVpZ24ta2V5cz48a2V5IGFw
cD0iRU4iIGRiLWlkPSJyNXRkZnp0dHdmejJ0Z2VwZGV2djVmdDNldHJ2NXJydGUwMjIiIHRpbWVz
dGFtcD0iMTU5ODE0Mjc1NSI+Mjk4ODI8L2tleT48L2ZvcmVpZ24ta2V5cz48cmVmLXR5cGUgbmFt
ZT0iSm91cm5hbCBBcnRpY2xlIj4xNzwvcmVmLXR5cGU+PGNvbnRyaWJ1dG9ycz48YXV0aG9ycz48
YXV0aG9yPkxpdSwgQy48L2F1dGhvcj48YXV0aG9yPkJhbmlzdGVyLCBDLiBFLjwvYXV0aG9yPjxh
dXRob3I+QnVja2hhdWx0cywgUC4gSi48L2F1dGhvcj48L2F1dGhvcnM+PC9jb250cmlidXRvcnM+
PGF1dGgtYWRkcmVzcz5EZXBhcnRtZW50IG9mIERydWcgRGlzY292ZXJ5IGFuZCBCaW9tZWRpY2Fs
IFNjaWVuY2VzLCBDb2xsZWdlIG9mIFBoYXJtYWN5LCBVbml2ZXJzaXR5IG9mIFNvdXRoIENhcm9s
aW5hLCBDb2x1bWJpYSwgU291dGggQ2Fyb2xpbmEuJiN4RDtEZXBhcnRtZW50IG9mIERydWcgRGlz
Y292ZXJ5IGFuZCBCaW9tZWRpY2FsIFNjaWVuY2VzLCBDb2xsZWdlIG9mIFBoYXJtYWN5LCBVbml2
ZXJzaXR5IG9mIFNvdXRoIENhcm9saW5hLCBDb2x1bWJpYSwgU291dGggQ2Fyb2xpbmEgcGhpbGxp
cC5idWNraGF1bHRzQGdtYWlsLmNvbS48L2F1dGgtYWRkcmVzcz48dGl0bGVzPjx0aXRsZT5TcGlu
ZGxlIEFzc2VtYmx5IENoZWNrcG9pbnQgSW5oaWJpdGlvbiBDYW4gUmVzZW5zaXRpemUgcDUzLU51
bGwgU3RlbSBDZWxscyB0byBDYW5jZXIgQ2hlbW90aGVyYXB5PC90aXRsZT48c2Vjb25kYXJ5LXRp
dGxlPkNhbmNlciBSZXM8L3NlY29uZGFyeS10aXRsZT48YWx0LXRpdGxlPkNhbmNlciByZXNlYXJj
aDwvYWx0LXRpdGxlPjwvdGl0bGVzPjxwZXJpb2RpY2FsPjxmdWxsLXRpdGxlPkNhbmNlciBSZXM8
L2Z1bGwtdGl0bGU+PGFiYnItMT5DYW5jZXIgcmVzZWFyY2g8L2FiYnItMT48L3BlcmlvZGljYWw+
PGFsdC1wZXJpb2RpY2FsPjxmdWxsLXRpdGxlPkNhbmNlciBSZXM8L2Z1bGwtdGl0bGU+PGFiYnIt
MT5DYW5jZXIgcmVzZWFyY2g8L2FiYnItMT48L2FsdC1wZXJpb2RpY2FsPjxwYWdlcz4yMzkyLTI0
MDM8L3BhZ2VzPjx2b2x1bWU+Nzk8L3ZvbHVtZT48bnVtYmVyPjk8L251bWJlcj48ZWRpdGlvbj4y
MDE5LzAzLzE0PC9lZGl0aW9uPjxrZXl3b3Jkcz48a2V5d29yZD5BbnRpbmVvcGxhc3RpYyBBZ2Vu
dHMvcGhhcm1hY29sb2d5PC9rZXl3b3JkPjxrZXl3b3JkPkNlbGwgUHJvbGlmZXJhdGlvbjwva2V5
d29yZD48a2V5d29yZD5DZWxscywgQ3VsdHVyZWQ8L2tleXdvcmQ+PGtleXdvcmQ+Q2lzcGxhdGlu
LypwaGFybWFjb2xvZ3k8L2tleXdvcmQ+PGtleXdvcmQ+Q29sb25pYyBOZW9wbGFzbXMvKmRydWcg
dGhlcmFweS9nZW5ldGljcy9tZXRhYm9saXNtL3BhdGhvbG9neTwva2V5d29yZD48a2V5d29yZD5E
cnVnIFJlc2lzdGFuY2UsIE5lb3BsYXNtLypnZW5ldGljczwva2V5d29yZD48a2V5d29yZD5HZW5l
IEV4cHJlc3Npb24gUmVndWxhdGlvbiwgTmVvcGxhc3RpYy8qZHJ1ZyBlZmZlY3RzPC9rZXl3b3Jk
PjxrZXl3b3JkPkh1bWFuIEVtYnJ5b25pYyBTdGVtIENlbGxzLypkcnVnIGVmZmVjdHMvbWV0YWJv
bGlzbTwva2V5d29yZD48a2V5d29yZD5IdW1hbnM8L2tleXdvcmQ+PGtleXdvcmQ+TSBQaGFzZSBD
ZWxsIEN5Y2xlIENoZWNrcG9pbnRzLypkcnVnIGVmZmVjdHM8L2tleXdvcmQ+PGtleXdvcmQ+UHJv
dGVpbiBLaW5hc2UgSW5oaWJpdG9ycy9waGFybWFjb2xvZ3k8L2tleXdvcmQ+PGtleXdvcmQ+VHVt
b3IgU3VwcHJlc3NvciBQcm90ZWluIHA1My9nZW5ldGljcy8qbWV0YWJvbGlzbTwva2V5d29yZD48
L2tleXdvcmRzPjxkYXRlcz48eWVhcj4yMDE5PC95ZWFyPjxwdWItZGF0ZXM+PGRhdGU+TWF5IDE8
L2RhdGU+PC9wdWItZGF0ZXM+PC9kYXRlcz48aXNibj4wMDA4LTU0NzIgKFByaW50KSYjeEQ7MDAw
OC01NDcyPC9pc2JuPjxhY2Nlc3Npb24tbnVtPjMwODYyNzE1PC9hY2Nlc3Npb24tbnVtPjx1cmxz
PjwvdXJscz48Y3VzdG9tMj5QTUM2NDk3NTY5PC9jdXN0b20yPjxjdXN0b202Pk5JSE1TMTUyNDE1
ODwvY3VzdG9tNj48ZWxlY3Ryb25pYy1yZXNvdXJjZS1udW0+MTAuMTE1OC8wMDA4LTU0NzIuQ2Fu
LTE4LTMwMjQ8L2VsZWN0cm9uaWMtcmVzb3VyY2UtbnVtPjxyZW1vdGUtZGF0YWJhc2UtcHJvdmlk
ZXI+TkxNPC9yZW1vdGUtZGF0YWJhc2UtcHJvdmlkZXI+PGxhbmd1YWdlPmVuZzwvbGFuZ3VhZ2U+
PC9yZWNvcmQ+PC9DaXRlPjxDaXRlPjxBdXRob3I+WXU8L0F1dGhvcj48WWVhcj4yMDE1PC9ZZWFy
PjxSZWNOdW0+Mjk4ODM8L1JlY051bT48cmVjb3JkPjxyZWMtbnVtYmVyPjI5ODgzPC9yZWMtbnVt
YmVyPjxmb3JlaWduLWtleXM+PGtleSBhcHA9IkVOIiBkYi1pZD0icjV0ZGZ6dHR3ZnoydGdlcGRl
dnY1ZnQzZXRydjVycnRlMDIyIiB0aW1lc3RhbXA9IjE1OTgxNDI3NTUiPjI5ODgzPC9rZXk+PC9m
b3JlaWduLWtleXM+PHJlZi10eXBlIG5hbWU9IkpvdXJuYWwgQXJ0aWNsZSI+MTc8L3JlZi10eXBl
Pjxjb250cmlidXRvcnM+PGF1dGhvcnM+PGF1dGhvcj5ZdSwgRC4gSC48L2F1dGhvcj48YXV0aG9y
PlRhbmcsIEwuPC9hdXRob3I+PGF1dGhvcj5Eb25nLCBILjwvYXV0aG9yPjxhdXRob3I+RG9uZywg
Wi48L2F1dGhvcj48YXV0aG9yPlpoYW5nLCBMLjwvYXV0aG9yPjxhdXRob3I+RnUsIEouPC9hdXRo
b3I+PGF1dGhvcj5TdSwgWC48L2F1dGhvcj48YXV0aG9yPlpoYW5nLCBULjwvYXV0aG9yPjxhdXRo
b3I+RnUsIEguPC9hdXRob3I+PGF1dGhvcj5IYW4sIEwuPC9hdXRob3I+PGF1dGhvcj5YaWUsIEwu
PC9hdXRob3I+PGF1dGhvcj5DaGVuLCBILjwvYXV0aG9yPjxhdXRob3I+UWlhbiwgWi48L2F1dGhv
cj48YXV0aG9yPlpodSwgRy48L2F1dGhvcj48YXV0aG9yPldhbmcsIEouPC9hdXRob3I+PGF1dGhv
cj5ZZSwgUS48L2F1dGhvcj48YXV0aG9yPlpoYW5nLCBKLjwvYXV0aG9yPjxhdXRob3I+WWluLCBY
LjwvYXV0aG9yPjxhdXRob3I+WmhhbmcsIFguPC9hdXRob3I+PGF1dGhvcj5KaSwgSi48L2F1dGhv
cj48YXV0aG9yPkppLCBRLjwvYXV0aG9yPjwvYXV0aG9ycz48L2NvbnRyaWJ1dG9ycz48YXV0aC1h
ZGRyZXNzPklubm92YXRpb24gQ2VudGVyIENoaW5hLCBBc2lhICZhbXA7IEVtZXJnaW5nIE1hcmtl
dCBpTWVkLCBBc3RyYVplbmVjYSBJbm5vdmF0aW9uIE1lZGljaW5lcyBhbmQgRWFybHkgRGV2ZWxv
cG1lbnQsIDE5OSBMaWFuZ2ppbmcgUm9hZCwgWmhhbmdqaWFuZyBIaS1UZWNoIFBhcmssIFNoYW5n
aGFpLCAyMDEyMDMsIENoaW5hLiB5dWRlaHVhQHlhaG9vLmNvbS4mI3hEO0lubm92YXRpb24gQ2Vu
dGVyIENoaW5hLCBBc2lhICZhbXA7IEVtZXJnaW5nIE1hcmtldCBpTWVkLCBBc3RyYVplbmVjYSBJ
bm5vdmF0aW9uIE1lZGljaW5lcyBhbmQgRWFybHkgRGV2ZWxvcG1lbnQsIDE5OSBMaWFuZ2ppbmcg
Um9hZCwgWmhhbmdqaWFuZyBIaS1UZWNoIFBhcmssIFNoYW5naGFpLCAyMDEyMDMsIENoaW5hLiBs
aWx5LnRhbmdAYXN0cmF6ZW5lY2EuY29tLiYjeEQ7SW5ub3ZhdGlvbiBDZW50ZXIgQ2hpbmEsIEFz
aWEgJmFtcDsgRW1lcmdpbmcgTWFya2V0IGlNZWQsIEFzdHJhWmVuZWNhIElubm92YXRpb24gTWVk
aWNpbmVzIGFuZCBFYXJseSBEZXZlbG9wbWVudCwgMTk5IExpYW5namluZyBSb2FkLCBaaGFuZ2pp
YW5nIEhpLVRlY2ggUGFyaywgU2hhbmdoYWksIDIwMTIwMywgQ2hpbmEuIGh1YS5kb25nQGFzdHJh
emVuZWNhLmNvbS4mI3hEO0lubm92YXRpb24gQ2VudGVyIENoaW5hLCBBc2lhICZhbXA7IEVtZXJn
aW5nIE1hcmtldCBpTWVkLCBBc3RyYVplbmVjYSBJbm5vdmF0aW9uIE1lZGljaW5lcyBhbmQgRWFy
bHkgRGV2ZWxvcG1lbnQsIDE5OSBMaWFuZ2ppbmcgUm9hZCwgWmhhbmdqaWFuZyBIaS1UZWNoIFBh
cmssIFNoYW5naGFpLCAyMDEyMDMsIENoaW5hLiBoYXJ2ZXkuZG9uZ0Bhc3RyYXplbmVjYS5jb20u
JiN4RDtLZXkgbGFib3JhdG9yeSBvZiBDYXJjaW5vZ2VuZXNpcyBhbmQgVHJhbnNsYXRpb25hbCBS
ZXNlYXJjaCAoTWluaXN0cnkgb2YgRWR1Y2F0aW9uKSwgRGVwYXJ0bWVudCBvZiBTdXJnZXJ5LCBQ
ZWtpbmcgVW5pdmVyc2l0eSBDYW5jZXIgSG9zcGl0YWwgYW5kIEluc3RpdHV0ZSwgQmVpamluZywg
Q2hpbmEuIHpsaHpsaEBob3RtYWlsLmNvbS4mI3hEO0lubm92YXRpb24gQ2VudGVyIENoaW5hLCBB
c2lhICZhbXA7IEVtZXJnaW5nIE1hcmtldCBpTWVkLCBBc3RyYVplbmVjYSBJbm5vdmF0aW9uIE1l
ZGljaW5lcyBhbmQgRWFybHkgRGV2ZWxvcG1lbnQsIDE5OSBMaWFuZ2ppbmcgUm9hZCwgWmhhbmdq
aWFuZyBIaS1UZWNoIFBhcmssIFNoYW5naGFpLCAyMDEyMDMsIENoaW5hLiBqaWFuZ2FuZy5mdUBh
c3RyYXplbmVjYS5jb20uJiN4RDtJbm5vdmF0aW9uIENlbnRlciBDaGluYSwgQXNpYSAmYW1wOyBF
bWVyZ2luZyBNYXJrZXQgaU1lZCwgQXN0cmFaZW5lY2EgSW5ub3ZhdGlvbiBNZWRpY2luZXMgYW5k
IEVhcmx5IERldmVsb3BtZW50LCAxOTkgTGlhbmdqaW5nIFJvYWQsIFpoYW5namlhbmcgSGktVGVj
aCBQYXJrLCBTaGFuZ2hhaSwgMjAxMjAzLCBDaGluYS4geGlueWluZy5zdUBhc3RyYXplbmVjYS5j
b20uJiN4RDtJbm5vdmF0aW9uIENlbnRlciBDaGluYSwgQXNpYSAmYW1wOyBFbWVyZ2luZyBNYXJr
ZXQgaU1lZCwgQXN0cmFaZW5lY2EgSW5ub3ZhdGlvbiBNZWRpY2luZXMgYW5kIEVhcmx5IERldmVs
b3BtZW50LCAxOTkgTGlhbmdqaW5nIFJvYWQsIFpoYW5namlhbmcgSGktVGVjaCBQYXJrLCBTaGFu
Z2hhaSwgMjAxMjAzLCBDaGluYS4gdGlhbndlaS56aGFuZ0Bhc3RyYXplbmVjYS5jb20uJiN4RDtJ
bm5vdmF0aW9uIENlbnRlciBDaGluYSwgQXNpYSAmYW1wOyBFbWVyZ2luZyBNYXJrZXQgaU1lZCwg
QXN0cmFaZW5lY2EgSW5ub3ZhdGlvbiBNZWRpY2luZXMgYW5kIEVhcmx5IERldmVsb3BtZW50LCAx
OTkgTGlhbmdqaW5nIFJvYWQsIFpoYW5namlhbmcgSGktVGVjaCBQYXJrLCBTaGFuZ2hhaSwgMjAx
MjAzLCBDaGluYS4gaGFpaHVhLmZ1QGFzdHJhemVuZWNhLmNvbS4mI3hEO0lubm92YXRpb24gQ2Vu
dGVyIENoaW5hLCBBc2lhICZhbXA7IEVtZXJnaW5nIE1hcmtldCBpTWVkLCBBc3RyYVplbmVjYSBJ
bm5vdmF0aW9uIE1lZGljaW5lcyBhbmQgRWFybHkgRGV2ZWxvcG1lbnQsIDE5OSBMaWFuZ2ppbmcg
Um9hZCwgWmhhbmdqaWFuZyBIaS1UZWNoIFBhcmssIFNoYW5naGFpLCAyMDEyMDMsIENoaW5hLiBs
dW5hLmhhbkBhc3RyYXplbmVjYS5jb20uJiN4RDtJbm5vdmF0aW9uIENlbnRlciBDaGluYSwgQXNp
YSAmYW1wOyBFbWVyZ2luZyBNYXJrZXQgaU1lZCwgQXN0cmFaZW5lY2EgSW5ub3ZhdGlvbiBNZWRp
Y2luZXMgYW5kIEVhcmx5IERldmVsb3BtZW50LCAxOTkgTGlhbmdqaW5nIFJvYWQsIFpoYW5namlh
bmcgSGktVGVjaCBQYXJrLCBTaGFuZ2hhaSwgMjAxMjAzLCBDaGluYS4geGllbGlhbmdfMDJAeWFo
b28uY29tLiYjeEQ7RGVwYXJ0bWVudCBvZiBHZW5lcmFsIFN1cmdlcnksIFJlbmppIEhvc3BpdGFs
LCBTY2hvb2wgb2YgTWVkaWNpbmUsIFNoYW5naGFpIEppYW8gVG9uZyBVbml2ZXJzaXR5LCBTaGFu
Z2hhaSwgQ2hpbmEuIGh5c2NoZW5AMTYzLmNvbS4mI3hEO0lubm92YXRpb24gQ2VudGVyIENoaW5h
LCBBc2lhICZhbXA7IEVtZXJnaW5nIE1hcmtldCBpTWVkLCBBc3RyYVplbmVjYSBJbm5vdmF0aW9u
IE1lZGljaW5lcyBhbmQgRWFybHkgRGV2ZWxvcG1lbnQsIDE5OSBMaWFuZ2ppbmcgUm9hZCwgWmhh
bmdqaWFuZyBIaS1UZWNoIFBhcmssIFNoYW5naGFpLCAyMDEyMDMsIENoaW5hLiB6bF9xaWFuQGFs
aXl1bi5jb20uJiN4RDtJbm5vdmF0aW9uIENlbnRlciBDaGluYSwgQXNpYSAmYW1wOyBFbWVyZ2lu
ZyBNYXJrZXQgaU1lZCwgQXN0cmFaZW5lY2EgSW5ub3ZhdGlvbiBNZWRpY2luZXMgYW5kIEVhcmx5
IERldmVsb3BtZW50LCAxOTkgTGlhbmdqaW5nIFJvYWQsIFpoYW5namlhbmcgSGktVGVjaCBQYXJr
LCBTaGFuZ2hhaSwgMjAxMjAzLCBDaGluYS4gZ3VhbnNoYW5femh1QGhvdG1haWwuY29tLiYjeEQ7
SW5ub3ZhdGlvbiBDZW50ZXIgQ2hpbmEsIEFzaWEgJmFtcDsgRW1lcmdpbmcgTWFya2V0IGlNZWQs
IEFzdHJhWmVuZWNhIElubm92YXRpb24gTWVkaWNpbmVzIGFuZCBFYXJseSBEZXZlbG9wbWVudCwg
MTk5IExpYW5namluZyBSb2FkLCBaaGFuZ2ppYW5nIEhpLVRlY2ggUGFyaywgU2hhbmdoYWksIDIw
MTIwMywgQ2hpbmEuIGppYS53YW5nQGFzdHJhemVuZWNhLmNvbS4mI3hEO0lubm92YXRpb24gQ2Vu
dGVyIENoaW5hLCBBc2lhICZhbXA7IEVtZXJnaW5nIE1hcmtldCBpTWVkLCBBc3RyYVplbmVjYSBJ
bm5vdmF0aW9uIE1lZGljaW5lcyBhbmQgRWFybHkgRGV2ZWxvcG1lbnQsIDE5OSBMaWFuZ2ppbmcg
Um9hZCwgWmhhbmdqaWFuZyBIaS1UZWNoIFBhcmssIFNoYW5naGFpLCAyMDEyMDMsIENoaW5hLiB5
ZXFpbmdxaW5nNjE2QDE2My5jb20uJiN4RDtJbm5vdmF0aW9uIENlbnRlciBDaGluYSwgQXNpYSAm
YW1wOyBFbWVyZ2luZyBNYXJrZXQgaU1lZCwgQXN0cmFaZW5lY2EgSW5ub3ZhdGlvbiBNZWRpY2lu
ZXMgYW5kIEVhcmx5IERldmVsb3BtZW50LCAxOTkgTGlhbmdqaW5nIFJvYWQsIFpoYW5namlhbmcg
SGktVGVjaCBQYXJrLCBTaGFuZ2hhaSwgMjAxMjAzLCBDaGluYS4gamluZ2NodWFuemhhbmdAeWFo
b28uY29tLiYjeEQ7SW5ub3ZhdGlvbiBDZW50ZXIgQ2hpbmEsIEFzaWEgJmFtcDsgRW1lcmdpbmcg
TWFya2V0IGlNZWQsIEFzdHJhWmVuZWNhIElubm92YXRpb24gTWVkaWNpbmVzIGFuZCBFYXJseSBE
ZXZlbG9wbWVudCwgMTk5IExpYW5namluZyBSb2FkLCBaaGFuZ2ppYW5nIEhpLVRlY2ggUGFyaywg
U2hhbmdoYWksIDIwMTIwMywgQ2hpbmEuIGx1Y3kueWluQGFzdHJhemVuZWNhLmNvbS4mI3hEO0lu
bm92YXRpb24gQ2VudGVyIENoaW5hLCBBc2lhICZhbXA7IEVtZXJnaW5nIE1hcmtldCBpTWVkLCBB
c3RyYVplbmVjYSBJbm5vdmF0aW9uIE1lZGljaW5lcyBhbmQgRWFybHkgRGV2ZWxvcG1lbnQsIDE5
OSBMaWFuZ2ppbmcgUm9hZCwgWmhhbmdqaWFuZyBIaS1UZWNoIFBhcmssIFNoYW5naGFpLCAyMDEy
MDMsIENoaW5hLiB4aWFvbGluLnpoYW5nQGFzdHJhemVuZWNhLmNvbS4mI3hEO0tleSBsYWJvcmF0
b3J5IG9mIENhcmNpbm9nZW5lc2lzIGFuZCBUcmFuc2xhdGlvbmFsIFJlc2VhcmNoIChNaW5pc3Ry
eSBvZiBFZHVjYXRpb24pLCBEZXBhcnRtZW50IG9mIFN1cmdlcnksIFBla2luZyBVbml2ZXJzaXR5
IENhbmNlciBIb3NwaXRhbCBhbmQgSW5zdGl0dXRlLCBCZWlqaW5nLCBDaGluYS4gamlhZnVqQGhv
dG1haWwuY29tLiYjeEQ7SW5ub3ZhdGlvbiBDZW50ZXIgQ2hpbmEsIEFzaWEgJmFtcDsgRW1lcmdp
bmcgTWFya2V0IGlNZWQsIEFzdHJhWmVuZWNhIElubm92YXRpb24gTWVkaWNpbmVzIGFuZCBFYXJs
eSBEZXZlbG9wbWVudCwgMTk5IExpYW5namluZyBSb2FkLCBaaGFuZ2ppYW5nIEhpLVRlY2ggUGFy
aywgU2hhbmdoYWksIDIwMTIwMywgQ2hpbmEuIHFzamkxOEB5YWhvby5jb20uJiN4RDtDdXJyZW50
IG1haWxpbmcgYWRkcmVzczogV3VYaSBBcHBUZWMsIDI4OCBGdXRlIFpob25nIFJvYWQsIFdhaWdh
b3FpYW8sIENoaW5hIChTaGFuZ2hhaSkgUGlsb3QgRnJlZSBUcmFkZSBab25lLCBTaGFuZ2hhaSwg
MjAwMTMxLCBDaGluYS4gcXNqaTE4QHlhaG9vLmNvbS48L2F1dGgtYWRkcmVzcz48dGl0bGVzPjx0
aXRsZT5PbmNvZ2VuaWMgSEVSMiBmdXNpb25zIGluIGdhc3RyaWMgY2FuY2VyPC90aXRsZT48c2Vj
b25kYXJ5LXRpdGxlPkogVHJhbnNsIE1lZDwvc2Vjb25kYXJ5LXRpdGxlPjxhbHQtdGl0bGU+Sm91
cm5hbCBvZiB0cmFuc2xhdGlvbmFsIG1lZGljaW5lPC9hbHQtdGl0bGU+PC90aXRsZXM+PHBlcmlv
ZGljYWw+PGZ1bGwtdGl0bGU+SiBUcmFuc2wgTWVkPC9mdWxsLXRpdGxlPjxhYmJyLTE+Sm91cm5h
bCBvZiB0cmFuc2xhdGlvbmFsIG1lZGljaW5lPC9hYmJyLTE+PC9wZXJpb2RpY2FsPjxhbHQtcGVy
aW9kaWNhbD48ZnVsbC10aXRsZT5KIFRyYW5zbCBNZWQ8L2Z1bGwtdGl0bGU+PGFiYnItMT5Kb3Vy
bmFsIG9mIHRyYW5zbGF0aW9uYWwgbWVkaWNpbmU8L2FiYnItMT48L2FsdC1wZXJpb2RpY2FsPjxw
YWdlcz4xMTY8L3BhZ2VzPjx2b2x1bWU+MTM8L3ZvbHVtZT48ZWRpdGlvbj4yMDE1LzA0LzE5PC9l
ZGl0aW9uPjxrZXl3b3Jkcz48a2V5d29yZD5BbmltYWxzPC9rZXl3b3JkPjxrZXl3b3JkPkJhc2Ug
U2VxdWVuY2U8L2tleXdvcmQ+PGtleXdvcmQ+RE5BIFByaW1lcnM8L2tleXdvcmQ+PGtleXdvcmQ+
R2VuZSBGdXNpb248L2tleXdvcmQ+PGtleXdvcmQ+KkdlbmVzLCBlcmJCLTI8L2tleXdvcmQ+PGtl
eXdvcmQ+SHVtYW5zPC9rZXl3b3JkPjxrZXl3b3JkPkluIFNpdHUgSHlicmlkaXphdGlvbiwgRmx1
b3Jlc2NlbmNlPC9rZXl3b3JkPjxrZXl3b3JkPk1pY2U8L2tleXdvcmQ+PGtleXdvcmQ+TklIIDNU
MyBDZWxsczwva2V5d29yZD48a2V5d29yZD4qT25jb2dlbmVzPC9rZXl3b3JkPjxrZXl3b3JkPlJl
dmVyc2UgVHJhbnNjcmlwdGFzZSBQb2x5bWVyYXNlIENoYWluIFJlYWN0aW9uPC9rZXl3b3JkPjxr
ZXl3b3JkPlN0b21hY2ggTmVvcGxhc21zLypnZW5ldGljczwva2V5d29yZD48L2tleXdvcmRzPjxk
YXRlcz48eWVhcj4yMDE1PC95ZWFyPjxwdWItZGF0ZXM+PGRhdGU+QXByIDExPC9kYXRlPjwvcHVi
LWRhdGVzPjwvZGF0ZXM+PGlzYm4+MTQ3OS01ODc2PC9pc2JuPjxhY2Nlc3Npb24tbnVtPjI1ODg5
NDk3PC9hY2Nlc3Npb24tbnVtPjx1cmxzPjwvdXJscz48Y3VzdG9tMj5QTUM0Mzk2ODgzPC9jdXN0
b20yPjxlbGVjdHJvbmljLXJlc291cmNlLW51bT4xMC4xMTg2L3MxMjk2Ny0wMTUtMDQ3Ni0yPC9l
bGVjdHJvbmljLXJlc291cmNlLW51bT48cmVtb3RlLWRhdGFiYXNlLXByb3ZpZGVyPk5MTTwvcmVt
b3RlLWRhdGFiYXNlLXByb3ZpZGVyPjxsYW5ndWFnZT5lbmc8L2xhbmd1YWdlPjwvcmVjb3JkPjwv
Q2l0ZT48L0VuZE5vdGU+AG==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HZXJ2aW48L0F1dGhvcj48WWVhcj4yMDIwPC9ZZWFyPjxS
ZWNOdW0+Mjk4ODE8L1JlY051bT48RGlzcGxheVRleHQ+WzEwOC0xMTBdPC9EaXNwbGF5VGV4dD48
cmVjb3JkPjxyZWMtbnVtYmVyPjI5ODgxPC9yZWMtbnVtYmVyPjxmb3JlaWduLWtleXM+PGtleSBh
cHA9IkVOIiBkYi1pZD0icjV0ZGZ6dHR3ZnoydGdlcGRldnY1ZnQzZXRydjVycnRlMDIyIiB0aW1l
c3RhbXA9IjE1OTgxNDI3NTUiPjI5ODgxPC9rZXk+PC9mb3JlaWduLWtleXM+PHJlZi10eXBlIG5h
bWU9IkpvdXJuYWwgQXJ0aWNsZSI+MTc8L3JlZi10eXBlPjxjb250cmlidXRvcnM+PGF1dGhvcnM+
PGF1dGhvcj5HZXJ2aW4sIEUuPC9hdXRob3I+PGF1dGhvcj5TaGluLCBCLjwvYXV0aG9yPjxhdXRo
b3I+T3BwZXJtYW4sIFIuPC9hdXRob3I+PGF1dGhvcj5DdWxsZW4sIE0uPC9hdXRob3I+PGF1dGhv
cj5GZXNlciwgUi48L2F1dGhvcj48YXV0aG9yPk1haXRpLCBTLjwvYXV0aG9yPjxhdXRob3I+TWFq
dW1kZXIsIE0uPC9hdXRob3I+PC9hdXRob3JzPjwvY29udHJpYnV0b3JzPjxhdXRoLWFkZHJlc3M+
RGVwYXJ0bWVudCBvZiBCaW9sb2d5LCBCcmFuZG9uIFVuaXZlcnNpdHksIDNyZCBGbG9vciwgSm9o
biBSLiBCcm9kaWUgU2NpZW5jZSBDZW50cmUsIDI3MC0xOHRoIFN0cmVldCwgQnJhbmRvbiwgTUIg
UjdBNkE5LCBDYW5hZGEuPC9hdXRoLWFkZHJlc3M+PHRpdGxlcz48dGl0bGU+Q2hlbWljYWxseSBJ
bmR1Y2VkIEh5cG94aWEgRW5oYW5jZXMgbWlSTkEgRnVuY3Rpb25zIGluIEJyZWFzdCBDYW5jZXI8
L3RpdGxlPjxzZWNvbmRhcnktdGl0bGU+Q2FuY2VycyAoQmFzZWwpPC9zZWNvbmRhcnktdGl0bGU+
PGFsdC10aXRsZT5DYW5jZXJzPC9hbHQtdGl0bGU+PC90aXRsZXM+PHBlcmlvZGljYWw+PGZ1bGwt
dGl0bGU+Q2FuY2VycyAoQmFzZWwpPC9mdWxsLXRpdGxlPjxhYmJyLTE+Q2FuY2VyczwvYWJici0x
PjwvcGVyaW9kaWNhbD48YWx0LXBlcmlvZGljYWw+PGZ1bGwtdGl0bGU+Q2FuY2VycyAoQmFzZWwp
PC9mdWxsLXRpdGxlPjxhYmJyLTE+Q2FuY2VyczwvYWJici0xPjwvYWx0LXBlcmlvZGljYWw+PHZv
bHVtZT4xMjwvdm9sdW1lPjxudW1iZXI+ODwvbnVtYmVyPjxlZGl0aW9uPjIwMjAvMDcvMjg8L2Vk
aXRpb24+PGtleXdvcmRzPjxrZXl3b3JkPkJyZWFzdCBjYW5jZXI8L2tleXdvcmQ+PGtleXdvcmQ+
Q3ljbG9veHlnZW5hc2UtMiAoQ09YLTIpPC9rZXl3b3JkPjxrZXl3b3JkPkh5cG94aWEgaW5kdWNp
YmxlIGZhY3RvciAxLWFscGhhIChISUYtMc6xKTwva2V5d29yZD48a2V5d29yZD5NaWNyb1JOQSAo
bWlSTkEpPC9rZXl3b3JkPjxrZXl3b3JkPk1pZ3JhdGlvbjwva2V5d29yZD48a2V5d29yZD5PeGlk
YXRpdmUgc3RyZXNzPC9rZXl3b3JkPjxrZXl3b3JkPlBJM0svQWt0PC9rZXl3b3JkPjxrZXl3b3Jk
PlByb3N0YWdsYW5kaW4gRTIgcmVjZXB0b3IgNCAoRVA0KTwva2V5d29yZD48a2V5d29yZD5taVI1
MjZiPC9rZXl3b3JkPjxrZXl3b3JkPm1pUjY1NTwva2V5d29yZD48L2tleXdvcmRzPjxkYXRlcz48
eWVhcj4yMDIwPC95ZWFyPjxwdWItZGF0ZXM+PGRhdGU+SnVsIDIyPC9kYXRlPjwvcHViLWRhdGVz
PjwvZGF0ZXM+PGlzYm4+MjA3Mi02Njk0IChQcmludCkmI3hEOzIwNzItNjY5NDwvaXNibj48YWNj
ZXNzaW9uLW51bT4zMjcwNzkzMzwvYWNjZXNzaW9uLW51bT48dXJscz48L3VybHM+PGVsZWN0cm9u
aWMtcmVzb3VyY2UtbnVtPjEwLjMzOTAvY2FuY2VyczEyMDgyMDA4PC9lbGVjdHJvbmljLXJlc291
cmNlLW51bT48cmVtb3RlLWRhdGFiYXNlLXByb3ZpZGVyPk5MTTwvcmVtb3RlLWRhdGFiYXNlLXBy
b3ZpZGVyPjxsYW5ndWFnZT5lbmc8L2xhbmd1YWdlPjwvcmVjb3JkPjwvQ2l0ZT48Q2l0ZT48QXV0
aG9yPkxpdTwvQXV0aG9yPjxZZWFyPjIwMTk8L1llYXI+PFJlY051bT4yOTg4MjwvUmVjTnVtPjxy
ZWNvcmQ+PHJlYy1udW1iZXI+Mjk4ODI8L3JlYy1udW1iZXI+PGZvcmVpZ24ta2V5cz48a2V5IGFw
cD0iRU4iIGRiLWlkPSJyNXRkZnp0dHdmejJ0Z2VwZGV2djVmdDNldHJ2NXJydGUwMjIiIHRpbWVz
dGFtcD0iMTU5ODE0Mjc1NSI+Mjk4ODI8L2tleT48L2ZvcmVpZ24ta2V5cz48cmVmLXR5cGUgbmFt
ZT0iSm91cm5hbCBBcnRpY2xlIj4xNzwvcmVmLXR5cGU+PGNvbnRyaWJ1dG9ycz48YXV0aG9ycz48
YXV0aG9yPkxpdSwgQy48L2F1dGhvcj48YXV0aG9yPkJhbmlzdGVyLCBDLiBFLjwvYXV0aG9yPjxh
dXRob3I+QnVja2hhdWx0cywgUC4gSi48L2F1dGhvcj48L2F1dGhvcnM+PC9jb250cmlidXRvcnM+
PGF1dGgtYWRkcmVzcz5EZXBhcnRtZW50IG9mIERydWcgRGlzY292ZXJ5IGFuZCBCaW9tZWRpY2Fs
IFNjaWVuY2VzLCBDb2xsZWdlIG9mIFBoYXJtYWN5LCBVbml2ZXJzaXR5IG9mIFNvdXRoIENhcm9s
aW5hLCBDb2x1bWJpYSwgU291dGggQ2Fyb2xpbmEuJiN4RDtEZXBhcnRtZW50IG9mIERydWcgRGlz
Y292ZXJ5IGFuZCBCaW9tZWRpY2FsIFNjaWVuY2VzLCBDb2xsZWdlIG9mIFBoYXJtYWN5LCBVbml2
ZXJzaXR5IG9mIFNvdXRoIENhcm9saW5hLCBDb2x1bWJpYSwgU291dGggQ2Fyb2xpbmEgcGhpbGxp
cC5idWNraGF1bHRzQGdtYWlsLmNvbS48L2F1dGgtYWRkcmVzcz48dGl0bGVzPjx0aXRsZT5TcGlu
ZGxlIEFzc2VtYmx5IENoZWNrcG9pbnQgSW5oaWJpdGlvbiBDYW4gUmVzZW5zaXRpemUgcDUzLU51
bGwgU3RlbSBDZWxscyB0byBDYW5jZXIgQ2hlbW90aGVyYXB5PC90aXRsZT48c2Vjb25kYXJ5LXRp
dGxlPkNhbmNlciBSZXM8L3NlY29uZGFyeS10aXRsZT48YWx0LXRpdGxlPkNhbmNlciByZXNlYXJj
aDwvYWx0LXRpdGxlPjwvdGl0bGVzPjxwZXJpb2RpY2FsPjxmdWxsLXRpdGxlPkNhbmNlciBSZXM8
L2Z1bGwtdGl0bGU+PGFiYnItMT5DYW5jZXIgcmVzZWFyY2g8L2FiYnItMT48L3BlcmlvZGljYWw+
PGFsdC1wZXJpb2RpY2FsPjxmdWxsLXRpdGxlPkNhbmNlciBSZXM8L2Z1bGwtdGl0bGU+PGFiYnIt
MT5DYW5jZXIgcmVzZWFyY2g8L2FiYnItMT48L2FsdC1wZXJpb2RpY2FsPjxwYWdlcz4yMzkyLTI0
MDM8L3BhZ2VzPjx2b2x1bWU+Nzk8L3ZvbHVtZT48bnVtYmVyPjk8L251bWJlcj48ZWRpdGlvbj4y
MDE5LzAzLzE0PC9lZGl0aW9uPjxrZXl3b3Jkcz48a2V5d29yZD5BbnRpbmVvcGxhc3RpYyBBZ2Vu
dHMvcGhhcm1hY29sb2d5PC9rZXl3b3JkPjxrZXl3b3JkPkNlbGwgUHJvbGlmZXJhdGlvbjwva2V5
d29yZD48a2V5d29yZD5DZWxscywgQ3VsdHVyZWQ8L2tleXdvcmQ+PGtleXdvcmQ+Q2lzcGxhdGlu
LypwaGFybWFjb2xvZ3k8L2tleXdvcmQ+PGtleXdvcmQ+Q29sb25pYyBOZW9wbGFzbXMvKmRydWcg
dGhlcmFweS9nZW5ldGljcy9tZXRhYm9saXNtL3BhdGhvbG9neTwva2V5d29yZD48a2V5d29yZD5E
cnVnIFJlc2lzdGFuY2UsIE5lb3BsYXNtLypnZW5ldGljczwva2V5d29yZD48a2V5d29yZD5HZW5l
IEV4cHJlc3Npb24gUmVndWxhdGlvbiwgTmVvcGxhc3RpYy8qZHJ1ZyBlZmZlY3RzPC9rZXl3b3Jk
PjxrZXl3b3JkPkh1bWFuIEVtYnJ5b25pYyBTdGVtIENlbGxzLypkcnVnIGVmZmVjdHMvbWV0YWJv
bGlzbTwva2V5d29yZD48a2V5d29yZD5IdW1hbnM8L2tleXdvcmQ+PGtleXdvcmQ+TSBQaGFzZSBD
ZWxsIEN5Y2xlIENoZWNrcG9pbnRzLypkcnVnIGVmZmVjdHM8L2tleXdvcmQ+PGtleXdvcmQ+UHJv
dGVpbiBLaW5hc2UgSW5oaWJpdG9ycy9waGFybWFjb2xvZ3k8L2tleXdvcmQ+PGtleXdvcmQ+VHVt
b3IgU3VwcHJlc3NvciBQcm90ZWluIHA1My9nZW5ldGljcy8qbWV0YWJvbGlzbTwva2V5d29yZD48
L2tleXdvcmRzPjxkYXRlcz48eWVhcj4yMDE5PC95ZWFyPjxwdWItZGF0ZXM+PGRhdGU+TWF5IDE8
L2RhdGU+PC9wdWItZGF0ZXM+PC9kYXRlcz48aXNibj4wMDA4LTU0NzIgKFByaW50KSYjeEQ7MDAw
OC01NDcyPC9pc2JuPjxhY2Nlc3Npb24tbnVtPjMwODYyNzE1PC9hY2Nlc3Npb24tbnVtPjx1cmxz
PjwvdXJscz48Y3VzdG9tMj5QTUM2NDk3NTY5PC9jdXN0b20yPjxjdXN0b202Pk5JSE1TMTUyNDE1
ODwvY3VzdG9tNj48ZWxlY3Ryb25pYy1yZXNvdXJjZS1udW0+MTAuMTE1OC8wMDA4LTU0NzIuQ2Fu
LTE4LTMwMjQ8L2VsZWN0cm9uaWMtcmVzb3VyY2UtbnVtPjxyZW1vdGUtZGF0YWJhc2UtcHJvdmlk
ZXI+TkxNPC9yZW1vdGUtZGF0YWJhc2UtcHJvdmlkZXI+PGxhbmd1YWdlPmVuZzwvbGFuZ3VhZ2U+
PC9yZWNvcmQ+PC9DaXRlPjxDaXRlPjxBdXRob3I+WXU8L0F1dGhvcj48WWVhcj4yMDE1PC9ZZWFy
PjxSZWNOdW0+Mjk4ODM8L1JlY051bT48cmVjb3JkPjxyZWMtbnVtYmVyPjI5ODgzPC9yZWMtbnVt
YmVyPjxmb3JlaWduLWtleXM+PGtleSBhcHA9IkVOIiBkYi1pZD0icjV0ZGZ6dHR3ZnoydGdlcGRl
dnY1ZnQzZXRydjVycnRlMDIyIiB0aW1lc3RhbXA9IjE1OTgxNDI3NTUiPjI5ODgzPC9rZXk+PC9m
b3JlaWduLWtleXM+PHJlZi10eXBlIG5hbWU9IkpvdXJuYWwgQXJ0aWNsZSI+MTc8L3JlZi10eXBl
Pjxjb250cmlidXRvcnM+PGF1dGhvcnM+PGF1dGhvcj5ZdSwgRC4gSC48L2F1dGhvcj48YXV0aG9y
PlRhbmcsIEwuPC9hdXRob3I+PGF1dGhvcj5Eb25nLCBILjwvYXV0aG9yPjxhdXRob3I+RG9uZywg
Wi48L2F1dGhvcj48YXV0aG9yPlpoYW5nLCBMLjwvYXV0aG9yPjxhdXRob3I+RnUsIEouPC9hdXRo
b3I+PGF1dGhvcj5TdSwgWC48L2F1dGhvcj48YXV0aG9yPlpoYW5nLCBULjwvYXV0aG9yPjxhdXRo
b3I+RnUsIEguPC9hdXRob3I+PGF1dGhvcj5IYW4sIEwuPC9hdXRob3I+PGF1dGhvcj5YaWUsIEwu
PC9hdXRob3I+PGF1dGhvcj5DaGVuLCBILjwvYXV0aG9yPjxhdXRob3I+UWlhbiwgWi48L2F1dGhv
cj48YXV0aG9yPlpodSwgRy48L2F1dGhvcj48YXV0aG9yPldhbmcsIEouPC9hdXRob3I+PGF1dGhv
cj5ZZSwgUS48L2F1dGhvcj48YXV0aG9yPlpoYW5nLCBKLjwvYXV0aG9yPjxhdXRob3I+WWluLCBY
LjwvYXV0aG9yPjxhdXRob3I+WmhhbmcsIFguPC9hdXRob3I+PGF1dGhvcj5KaSwgSi48L2F1dGhv
cj48YXV0aG9yPkppLCBRLjwvYXV0aG9yPjwvYXV0aG9ycz48L2NvbnRyaWJ1dG9ycz48YXV0aC1h
ZGRyZXNzPklubm92YXRpb24gQ2VudGVyIENoaW5hLCBBc2lhICZhbXA7IEVtZXJnaW5nIE1hcmtl
dCBpTWVkLCBBc3RyYVplbmVjYSBJbm5vdmF0aW9uIE1lZGljaW5lcyBhbmQgRWFybHkgRGV2ZWxv
cG1lbnQsIDE5OSBMaWFuZ2ppbmcgUm9hZCwgWmhhbmdqaWFuZyBIaS1UZWNoIFBhcmssIFNoYW5n
aGFpLCAyMDEyMDMsIENoaW5hLiB5dWRlaHVhQHlhaG9vLmNvbS4mI3hEO0lubm92YXRpb24gQ2Vu
dGVyIENoaW5hLCBBc2lhICZhbXA7IEVtZXJnaW5nIE1hcmtldCBpTWVkLCBBc3RyYVplbmVjYSBJ
bm5vdmF0aW9uIE1lZGljaW5lcyBhbmQgRWFybHkgRGV2ZWxvcG1lbnQsIDE5OSBMaWFuZ2ppbmcg
Um9hZCwgWmhhbmdqaWFuZyBIaS1UZWNoIFBhcmssIFNoYW5naGFpLCAyMDEyMDMsIENoaW5hLiBs
aWx5LnRhbmdAYXN0cmF6ZW5lY2EuY29tLiYjeEQ7SW5ub3ZhdGlvbiBDZW50ZXIgQ2hpbmEsIEFz
aWEgJmFtcDsgRW1lcmdpbmcgTWFya2V0IGlNZWQsIEFzdHJhWmVuZWNhIElubm92YXRpb24gTWVk
aWNpbmVzIGFuZCBFYXJseSBEZXZlbG9wbWVudCwgMTk5IExpYW5namluZyBSb2FkLCBaaGFuZ2pp
YW5nIEhpLVRlY2ggUGFyaywgU2hhbmdoYWksIDIwMTIwMywgQ2hpbmEuIGh1YS5kb25nQGFzdHJh
emVuZWNhLmNvbS4mI3hEO0lubm92YXRpb24gQ2VudGVyIENoaW5hLCBBc2lhICZhbXA7IEVtZXJn
aW5nIE1hcmtldCBpTWVkLCBBc3RyYVplbmVjYSBJbm5vdmF0aW9uIE1lZGljaW5lcyBhbmQgRWFy
bHkgRGV2ZWxvcG1lbnQsIDE5OSBMaWFuZ2ppbmcgUm9hZCwgWmhhbmdqaWFuZyBIaS1UZWNoIFBh
cmssIFNoYW5naGFpLCAyMDEyMDMsIENoaW5hLiBoYXJ2ZXkuZG9uZ0Bhc3RyYXplbmVjYS5jb20u
JiN4RDtLZXkgbGFib3JhdG9yeSBvZiBDYXJjaW5vZ2VuZXNpcyBhbmQgVHJhbnNsYXRpb25hbCBS
ZXNlYXJjaCAoTWluaXN0cnkgb2YgRWR1Y2F0aW9uKSwgRGVwYXJ0bWVudCBvZiBTdXJnZXJ5LCBQ
ZWtpbmcgVW5pdmVyc2l0eSBDYW5jZXIgSG9zcGl0YWwgYW5kIEluc3RpdHV0ZSwgQmVpamluZywg
Q2hpbmEuIHpsaHpsaEBob3RtYWlsLmNvbS4mI3hEO0lubm92YXRpb24gQ2VudGVyIENoaW5hLCBB
c2lhICZhbXA7IEVtZXJnaW5nIE1hcmtldCBpTWVkLCBBc3RyYVplbmVjYSBJbm5vdmF0aW9uIE1l
ZGljaW5lcyBhbmQgRWFybHkgRGV2ZWxvcG1lbnQsIDE5OSBMaWFuZ2ppbmcgUm9hZCwgWmhhbmdq
aWFuZyBIaS1UZWNoIFBhcmssIFNoYW5naGFpLCAyMDEyMDMsIENoaW5hLiBqaWFuZ2FuZy5mdUBh
c3RyYXplbmVjYS5jb20uJiN4RDtJbm5vdmF0aW9uIENlbnRlciBDaGluYSwgQXNpYSAmYW1wOyBF
bWVyZ2luZyBNYXJrZXQgaU1lZCwgQXN0cmFaZW5lY2EgSW5ub3ZhdGlvbiBNZWRpY2luZXMgYW5k
IEVhcmx5IERldmVsb3BtZW50LCAxOTkgTGlhbmdqaW5nIFJvYWQsIFpoYW5namlhbmcgSGktVGVj
aCBQYXJrLCBTaGFuZ2hhaSwgMjAxMjAzLCBDaGluYS4geGlueWluZy5zdUBhc3RyYXplbmVjYS5j
b20uJiN4RDtJbm5vdmF0aW9uIENlbnRlciBDaGluYSwgQXNpYSAmYW1wOyBFbWVyZ2luZyBNYXJr
ZXQgaU1lZCwgQXN0cmFaZW5lY2EgSW5ub3ZhdGlvbiBNZWRpY2luZXMgYW5kIEVhcmx5IERldmVs
b3BtZW50LCAxOTkgTGlhbmdqaW5nIFJvYWQsIFpoYW5namlhbmcgSGktVGVjaCBQYXJrLCBTaGFu
Z2hhaSwgMjAxMjAzLCBDaGluYS4gdGlhbndlaS56aGFuZ0Bhc3RyYXplbmVjYS5jb20uJiN4RDtJ
bm5vdmF0aW9uIENlbnRlciBDaGluYSwgQXNpYSAmYW1wOyBFbWVyZ2luZyBNYXJrZXQgaU1lZCwg
QXN0cmFaZW5lY2EgSW5ub3ZhdGlvbiBNZWRpY2luZXMgYW5kIEVhcmx5IERldmVsb3BtZW50LCAx
OTkgTGlhbmdqaW5nIFJvYWQsIFpoYW5namlhbmcgSGktVGVjaCBQYXJrLCBTaGFuZ2hhaSwgMjAx
MjAzLCBDaGluYS4gaGFpaHVhLmZ1QGFzdHJhemVuZWNhLmNvbS4mI3hEO0lubm92YXRpb24gQ2Vu
dGVyIENoaW5hLCBBc2lhICZhbXA7IEVtZXJnaW5nIE1hcmtldCBpTWVkLCBBc3RyYVplbmVjYSBJ
bm5vdmF0aW9uIE1lZGljaW5lcyBhbmQgRWFybHkgRGV2ZWxvcG1lbnQsIDE5OSBMaWFuZ2ppbmcg
Um9hZCwgWmhhbmdqaWFuZyBIaS1UZWNoIFBhcmssIFNoYW5naGFpLCAyMDEyMDMsIENoaW5hLiBs
dW5hLmhhbkBhc3RyYXplbmVjYS5jb20uJiN4RDtJbm5vdmF0aW9uIENlbnRlciBDaGluYSwgQXNp
YSAmYW1wOyBFbWVyZ2luZyBNYXJrZXQgaU1lZCwgQXN0cmFaZW5lY2EgSW5ub3ZhdGlvbiBNZWRp
Y2luZXMgYW5kIEVhcmx5IERldmVsb3BtZW50LCAxOTkgTGlhbmdqaW5nIFJvYWQsIFpoYW5namlh
bmcgSGktVGVjaCBQYXJrLCBTaGFuZ2hhaSwgMjAxMjAzLCBDaGluYS4geGllbGlhbmdfMDJAeWFo
b28uY29tLiYjeEQ7RGVwYXJ0bWVudCBvZiBHZW5lcmFsIFN1cmdlcnksIFJlbmppIEhvc3BpdGFs
LCBTY2hvb2wgb2YgTWVkaWNpbmUsIFNoYW5naGFpIEppYW8gVG9uZyBVbml2ZXJzaXR5LCBTaGFu
Z2hhaSwgQ2hpbmEuIGh5c2NoZW5AMTYzLmNvbS4mI3hEO0lubm92YXRpb24gQ2VudGVyIENoaW5h
LCBBc2lhICZhbXA7IEVtZXJnaW5nIE1hcmtldCBpTWVkLCBBc3RyYVplbmVjYSBJbm5vdmF0aW9u
IE1lZGljaW5lcyBhbmQgRWFybHkgRGV2ZWxvcG1lbnQsIDE5OSBMaWFuZ2ppbmcgUm9hZCwgWmhh
bmdqaWFuZyBIaS1UZWNoIFBhcmssIFNoYW5naGFpLCAyMDEyMDMsIENoaW5hLiB6bF9xaWFuQGFs
aXl1bi5jb20uJiN4RDtJbm5vdmF0aW9uIENlbnRlciBDaGluYSwgQXNpYSAmYW1wOyBFbWVyZ2lu
ZyBNYXJrZXQgaU1lZCwgQXN0cmFaZW5lY2EgSW5ub3ZhdGlvbiBNZWRpY2luZXMgYW5kIEVhcmx5
IERldmVsb3BtZW50LCAxOTkgTGlhbmdqaW5nIFJvYWQsIFpoYW5namlhbmcgSGktVGVjaCBQYXJr
LCBTaGFuZ2hhaSwgMjAxMjAzLCBDaGluYS4gZ3VhbnNoYW5femh1QGhvdG1haWwuY29tLiYjeEQ7
SW5ub3ZhdGlvbiBDZW50ZXIgQ2hpbmEsIEFzaWEgJmFtcDsgRW1lcmdpbmcgTWFya2V0IGlNZWQs
IEFzdHJhWmVuZWNhIElubm92YXRpb24gTWVkaWNpbmVzIGFuZCBFYXJseSBEZXZlbG9wbWVudCwg
MTk5IExpYW5namluZyBSb2FkLCBaaGFuZ2ppYW5nIEhpLVRlY2ggUGFyaywgU2hhbmdoYWksIDIw
MTIwMywgQ2hpbmEuIGppYS53YW5nQGFzdHJhemVuZWNhLmNvbS4mI3hEO0lubm92YXRpb24gQ2Vu
dGVyIENoaW5hLCBBc2lhICZhbXA7IEVtZXJnaW5nIE1hcmtldCBpTWVkLCBBc3RyYVplbmVjYSBJ
bm5vdmF0aW9uIE1lZGljaW5lcyBhbmQgRWFybHkgRGV2ZWxvcG1lbnQsIDE5OSBMaWFuZ2ppbmcg
Um9hZCwgWmhhbmdqaWFuZyBIaS1UZWNoIFBhcmssIFNoYW5naGFpLCAyMDEyMDMsIENoaW5hLiB5
ZXFpbmdxaW5nNjE2QDE2My5jb20uJiN4RDtJbm5vdmF0aW9uIENlbnRlciBDaGluYSwgQXNpYSAm
YW1wOyBFbWVyZ2luZyBNYXJrZXQgaU1lZCwgQXN0cmFaZW5lY2EgSW5ub3ZhdGlvbiBNZWRpY2lu
ZXMgYW5kIEVhcmx5IERldmVsb3BtZW50LCAxOTkgTGlhbmdqaW5nIFJvYWQsIFpoYW5namlhbmcg
SGktVGVjaCBQYXJrLCBTaGFuZ2hhaSwgMjAxMjAzLCBDaGluYS4gamluZ2NodWFuemhhbmdAeWFo
b28uY29tLiYjeEQ7SW5ub3ZhdGlvbiBDZW50ZXIgQ2hpbmEsIEFzaWEgJmFtcDsgRW1lcmdpbmcg
TWFya2V0IGlNZWQsIEFzdHJhWmVuZWNhIElubm92YXRpb24gTWVkaWNpbmVzIGFuZCBFYXJseSBE
ZXZlbG9wbWVudCwgMTk5IExpYW5namluZyBSb2FkLCBaaGFuZ2ppYW5nIEhpLVRlY2ggUGFyaywg
U2hhbmdoYWksIDIwMTIwMywgQ2hpbmEuIGx1Y3kueWluQGFzdHJhemVuZWNhLmNvbS4mI3hEO0lu
bm92YXRpb24gQ2VudGVyIENoaW5hLCBBc2lhICZhbXA7IEVtZXJnaW5nIE1hcmtldCBpTWVkLCBB
c3RyYVplbmVjYSBJbm5vdmF0aW9uIE1lZGljaW5lcyBhbmQgRWFybHkgRGV2ZWxvcG1lbnQsIDE5
OSBMaWFuZ2ppbmcgUm9hZCwgWmhhbmdqaWFuZyBIaS1UZWNoIFBhcmssIFNoYW5naGFpLCAyMDEy
MDMsIENoaW5hLiB4aWFvbGluLnpoYW5nQGFzdHJhemVuZWNhLmNvbS4mI3hEO0tleSBsYWJvcmF0
b3J5IG9mIENhcmNpbm9nZW5lc2lzIGFuZCBUcmFuc2xhdGlvbmFsIFJlc2VhcmNoIChNaW5pc3Ry
eSBvZiBFZHVjYXRpb24pLCBEZXBhcnRtZW50IG9mIFN1cmdlcnksIFBla2luZyBVbml2ZXJzaXR5
IENhbmNlciBIb3NwaXRhbCBhbmQgSW5zdGl0dXRlLCBCZWlqaW5nLCBDaGluYS4gamlhZnVqQGhv
dG1haWwuY29tLiYjeEQ7SW5ub3ZhdGlvbiBDZW50ZXIgQ2hpbmEsIEFzaWEgJmFtcDsgRW1lcmdp
bmcgTWFya2V0IGlNZWQsIEFzdHJhWmVuZWNhIElubm92YXRpb24gTWVkaWNpbmVzIGFuZCBFYXJs
eSBEZXZlbG9wbWVudCwgMTk5IExpYW5namluZyBSb2FkLCBaaGFuZ2ppYW5nIEhpLVRlY2ggUGFy
aywgU2hhbmdoYWksIDIwMTIwMywgQ2hpbmEuIHFzamkxOEB5YWhvby5jb20uJiN4RDtDdXJyZW50
IG1haWxpbmcgYWRkcmVzczogV3VYaSBBcHBUZWMsIDI4OCBGdXRlIFpob25nIFJvYWQsIFdhaWdh
b3FpYW8sIENoaW5hIChTaGFuZ2hhaSkgUGlsb3QgRnJlZSBUcmFkZSBab25lLCBTaGFuZ2hhaSwg
MjAwMTMxLCBDaGluYS4gcXNqaTE4QHlhaG9vLmNvbS48L2F1dGgtYWRkcmVzcz48dGl0bGVzPjx0
aXRsZT5PbmNvZ2VuaWMgSEVSMiBmdXNpb25zIGluIGdhc3RyaWMgY2FuY2VyPC90aXRsZT48c2Vj
b25kYXJ5LXRpdGxlPkogVHJhbnNsIE1lZDwvc2Vjb25kYXJ5LXRpdGxlPjxhbHQtdGl0bGU+Sm91
cm5hbCBvZiB0cmFuc2xhdGlvbmFsIG1lZGljaW5lPC9hbHQtdGl0bGU+PC90aXRsZXM+PHBlcmlv
ZGljYWw+PGZ1bGwtdGl0bGU+SiBUcmFuc2wgTWVkPC9mdWxsLXRpdGxlPjxhYmJyLTE+Sm91cm5h
bCBvZiB0cmFuc2xhdGlvbmFsIG1lZGljaW5lPC9hYmJyLTE+PC9wZXJpb2RpY2FsPjxhbHQtcGVy
aW9kaWNhbD48ZnVsbC10aXRsZT5KIFRyYW5zbCBNZWQ8L2Z1bGwtdGl0bGU+PGFiYnItMT5Kb3Vy
bmFsIG9mIHRyYW5zbGF0aW9uYWwgbWVkaWNpbmU8L2FiYnItMT48L2FsdC1wZXJpb2RpY2FsPjxw
YWdlcz4xMTY8L3BhZ2VzPjx2b2x1bWU+MTM8L3ZvbHVtZT48ZWRpdGlvbj4yMDE1LzA0LzE5PC9l
ZGl0aW9uPjxrZXl3b3Jkcz48a2V5d29yZD5BbmltYWxzPC9rZXl3b3JkPjxrZXl3b3JkPkJhc2Ug
U2VxdWVuY2U8L2tleXdvcmQ+PGtleXdvcmQ+RE5BIFByaW1lcnM8L2tleXdvcmQ+PGtleXdvcmQ+
R2VuZSBGdXNpb248L2tleXdvcmQ+PGtleXdvcmQ+KkdlbmVzLCBlcmJCLTI8L2tleXdvcmQ+PGtl
eXdvcmQ+SHVtYW5zPC9rZXl3b3JkPjxrZXl3b3JkPkluIFNpdHUgSHlicmlkaXphdGlvbiwgRmx1
b3Jlc2NlbmNlPC9rZXl3b3JkPjxrZXl3b3JkPk1pY2U8L2tleXdvcmQ+PGtleXdvcmQ+TklIIDNU
MyBDZWxsczwva2V5d29yZD48a2V5d29yZD4qT25jb2dlbmVzPC9rZXl3b3JkPjxrZXl3b3JkPlJl
dmVyc2UgVHJhbnNjcmlwdGFzZSBQb2x5bWVyYXNlIENoYWluIFJlYWN0aW9uPC9rZXl3b3JkPjxr
ZXl3b3JkPlN0b21hY2ggTmVvcGxhc21zLypnZW5ldGljczwva2V5d29yZD48L2tleXdvcmRzPjxk
YXRlcz48eWVhcj4yMDE1PC95ZWFyPjxwdWItZGF0ZXM+PGRhdGU+QXByIDExPC9kYXRlPjwvcHVi
LWRhdGVzPjwvZGF0ZXM+PGlzYm4+MTQ3OS01ODc2PC9pc2JuPjxhY2Nlc3Npb24tbnVtPjI1ODg5
NDk3PC9hY2Nlc3Npb24tbnVtPjx1cmxzPjwvdXJscz48Y3VzdG9tMj5QTUM0Mzk2ODgzPC9jdXN0
b20yPjxlbGVjdHJvbmljLXJlc291cmNlLW51bT4xMC4xMTg2L3MxMjk2Ny0wMTUtMDQ3Ni0yPC9l
bGVjdHJvbmljLXJlc291cmNlLW51bT48cmVtb3RlLWRhdGFiYXNlLXByb3ZpZGVyPk5MTTwvcmVt
b3RlLWRhdGFiYXNlLXByb3ZpZGVyPjxsYW5ndWFnZT5lbmc8L2xhbmd1YWdlPjwvcmVjb3JkPjwv
Q2l0ZT48L0VuZE5vdGU+AG==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r>
            <w:r w:rsidR="00E769A4"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108-110]</w:t>
            </w:r>
            <w:r w:rsidR="00E769A4" w:rsidRPr="00C719F7">
              <w:rPr>
                <w:rFonts w:ascii="Times New Roman" w:hAnsi="Times New Roman" w:cs="Times New Roman"/>
                <w:color w:val="000000" w:themeColor="text1"/>
                <w:szCs w:val="21"/>
              </w:rPr>
              <w:fldChar w:fldCharType="end"/>
            </w:r>
          </w:p>
        </w:tc>
        <w:tc>
          <w:tcPr>
            <w:tcW w:w="1276" w:type="dxa"/>
          </w:tcPr>
          <w:p w14:paraId="2C6F9D14" w14:textId="5B9EBA77"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Island</w:t>
            </w:r>
          </w:p>
        </w:tc>
      </w:tr>
      <w:tr w:rsidR="00C719F7" w:rsidRPr="00C719F7" w14:paraId="49D3E9E1" w14:textId="1BD6B732" w:rsidTr="00175D18">
        <w:tc>
          <w:tcPr>
            <w:tcW w:w="1698" w:type="dxa"/>
            <w:vMerge/>
          </w:tcPr>
          <w:p w14:paraId="354991DD" w14:textId="77777777" w:rsidR="00E769A4" w:rsidRPr="00C719F7" w:rsidRDefault="00E769A4" w:rsidP="00E769A4">
            <w:pPr>
              <w:rPr>
                <w:rFonts w:ascii="Times New Roman" w:hAnsi="Times New Roman" w:cs="Times New Roman"/>
                <w:color w:val="000000" w:themeColor="text1"/>
                <w:szCs w:val="21"/>
              </w:rPr>
            </w:pPr>
          </w:p>
        </w:tc>
        <w:tc>
          <w:tcPr>
            <w:tcW w:w="1465" w:type="dxa"/>
          </w:tcPr>
          <w:p w14:paraId="626DA160" w14:textId="4F916334"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21238457</w:t>
            </w:r>
          </w:p>
        </w:tc>
        <w:tc>
          <w:tcPr>
            <w:tcW w:w="1218" w:type="dxa"/>
          </w:tcPr>
          <w:p w14:paraId="22D4D4C4" w14:textId="17979391"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063033</w:t>
            </w:r>
          </w:p>
        </w:tc>
        <w:tc>
          <w:tcPr>
            <w:tcW w:w="1424" w:type="dxa"/>
          </w:tcPr>
          <w:p w14:paraId="59F32477" w14:textId="2D04D4B4"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11</w:t>
            </w:r>
          </w:p>
        </w:tc>
        <w:tc>
          <w:tcPr>
            <w:tcW w:w="2554" w:type="dxa"/>
          </w:tcPr>
          <w:p w14:paraId="39E8424F" w14:textId="6D26FC25"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WNT11;</w:t>
            </w:r>
          </w:p>
        </w:tc>
        <w:tc>
          <w:tcPr>
            <w:tcW w:w="4252" w:type="dxa"/>
          </w:tcPr>
          <w:p w14:paraId="71B06A98" w14:textId="6012A3C5" w:rsidR="00E769A4" w:rsidRPr="00C719F7" w:rsidRDefault="00E769A4" w:rsidP="006C2D96">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 xml:space="preserve">Beta-catenin independent WNT signaling; </w:t>
            </w:r>
            <w:r w:rsidRPr="00C719F7">
              <w:rPr>
                <w:rFonts w:ascii="Times New Roman" w:hAnsi="Times New Roman" w:cs="Times New Roman"/>
                <w:color w:val="000000" w:themeColor="text1"/>
                <w:szCs w:val="21"/>
              </w:rPr>
              <w:fldChar w:fldCharType="begin">
                <w:fldData xml:space="preserve">PEVuZE5vdGU+PENpdGU+PEF1dGhvcj5Hb3Jyb8Oxby1FdHhlYmFycmlhPC9BdXRob3I+PFllYXI+
MjAxOTwvWWVhcj48UmVjTnVtPjI5OTM5PC9SZWNOdW0+PERpc3BsYXlUZXh0PlsxMTEsMTEyXTwv
RGlzcGxheVRleHQ+PHJlY29yZD48cmVjLW51bWJlcj4yOTkzOTwvcmVjLW51bWJlcj48Zm9yZWln
bi1rZXlzPjxrZXkgYXBwPSJFTiIgZGItaWQ9InI1dGRmenR0d2Z6MnRnZXBkZXZ2NWZ0M2V0cnY1
cnJ0ZTAyMiIgdGltZXN0YW1wPSIxNTk4MTQ2NjQ3Ij4yOTkzOTwva2V5PjwvZm9yZWlnbi1rZXlz
PjxyZWYtdHlwZSBuYW1lPSJKb3VybmFsIEFydGljbGUiPjE3PC9yZWYtdHlwZT48Y29udHJpYnV0
b3JzPjxhdXRob3JzPjxhdXRob3I+R29ycm/DsW8tRXR4ZWJhcnJpYSwgSS48L2F1dGhvcj48YXV0
aG9yPkFndWlycmUsIFUuPC9hdXRob3I+PGF1dGhvcj5TYW5jaGV6LCBTLjwvYXV0aG9yPjxhdXRo
b3I+R29uesOhbGV6LCBOLjwvYXV0aG9yPjxhdXRob3I+RXNjb2JhciwgQS48L2F1dGhvcj48YXV0
aG9yPlphYmFsemEsIEkuPC9hdXRob3I+PGF1dGhvcj5RdWludGFuYSwgSi4gTS48L2F1dGhvcj48
YXV0aG9yPlZpdmFuY28sIE0uIEQuPC9hdXRob3I+PGF1dGhvcj5XYXhtYW4sIEouPC9hdXRob3I+
PGF1dGhvcj5LeXB0YSwgUi4gTS48L2F1dGhvcj48L2F1dGhvcnM+PC9jb250cmlidXRvcnM+PGF1
dGgtYWRkcmVzcz5DYW5jZXIgSGV0ZXJvZ2VuZWl0eSBMYWIsIENJQyBiaW9HVU5FLCA0ODE2MCBE
ZXJpbywgU3BhaW4uJiN4RDtSZXNlYXJjaCBVbml0LCBHYWxkYWthby1Vc2Fuc29sbyBIb3NwaXRh
bCwgNDg5NjAgR2FsZGFrYW8sIFNwYWluLiYjeEQ7S3JvbmlrZ3VuZSBJbnN0aXR1dGUsIEhlYWx0
aCBTZXJ2aWNlcyBSZXNlYXJjaCBvbiBDaHJvbmljIFBhdGllbnRzIE5ldHdvcmsgKFJFRElTU0VD
KSwgNDg5MDIgQmlsYmFvLCBTcGFpbi4mI3hEO1Jlc2VhcmNoIFVuaXQsIEJhc3VydG8gVW5pdmVy
c2l0eSBIb3NwaXRhbCwgT3Nha2lkZXR6YSwgNDgwMTMgQmlsYmFvLCBTcGFpbi4mI3hEO0RlcGFy
dG1lbnQgb2YgUGF0aG9sb2d5LCBHYWxkYWthby1Vc2Fuc29sbyBIb3NwaXRhbCBhbmQgQmlvY3J1
Y2VzLUJpemthaWEgSW5zdGl0dXRlLCA0ODk2MCBHYWxkYWthbywgU3BhaW4uJiN4RDtEZXBhcnRt
ZW50IG9mIFN1cmdlcnkgYW5kIENhbmNlciwgSW1wZXJpYWwgQ29sbGVnZSBMb25kb24sIFcxMiAw
Tk4gTG9uZG9uLCBVSy4mI3hEO0NhbmNlciBIZXRlcm9nZW5laXR5IExhYiwgQ0lDIGJpb0dVTkUs
IDQ4MTYwIERlcmlvLCBTcGFpbi4gci5reXB0YUBpbXBlcmlhbC5hYy51ay4mI3hEO0RlcGFydG1l
bnQgb2YgU3VyZ2VyeSBhbmQgQ2FuY2VyLCBJbXBlcmlhbCBDb2xsZWdlIExvbmRvbiwgVzEyIDBO
TiBMb25kb24sIFVLLiByLmt5cHRhQGltcGVyaWFsLmFjLnVrLjwvYXV0aC1hZGRyZXNzPjx0aXRs
ZXM+PHRpdGxlPldudC0xMSBhcyBhIFBvdGVudGlhbCBQcm9nbm9zdGljIEJpb21hcmtlciBhbmQg
VGhlcmFwZXV0aWMgVGFyZ2V0IGluIENvbG9yZWN0YWwgQ2FuY2VyPC90aXRsZT48c2Vjb25kYXJ5
LXRpdGxlPkNhbmNlcnMgKEJhc2VsKTwvc2Vjb25kYXJ5LXRpdGxlPjxhbHQtdGl0bGU+Q2FuY2Vy
czwvYWx0LXRpdGxlPjwvdGl0bGVzPjxwZXJpb2RpY2FsPjxmdWxsLXRpdGxlPkNhbmNlcnMgKEJh
c2VsKTwvZnVsbC10aXRsZT48YWJici0xPkNhbmNlcnM8L2FiYnItMT48L3BlcmlvZGljYWw+PGFs
dC1wZXJpb2RpY2FsPjxmdWxsLXRpdGxlPkNhbmNlcnMgKEJhc2VsKTwvZnVsbC10aXRsZT48YWJi
ci0xPkNhbmNlcnM8L2FiYnItMT48L2FsdC1wZXJpb2RpY2FsPjx2b2x1bWU+MTE8L3ZvbHVtZT48
bnVtYmVyPjc8L251bWJlcj48ZWRpdGlvbj4yMDE5LzA3LzAzPC9lZGl0aW9uPjxrZXl3b3Jkcz48
a2V5d29yZD5XbnQgc2lnbmFsaW5nPC9rZXl3b3JkPjxrZXl3b3JkPldudC0xMTwva2V5d29yZD48
a2V5d29yZD5jb2xvcmVjdGFsIGNhbmNlcjwva2V5d29yZD48a2V5d29yZD5mcml6emxlZDwva2V5
d29yZD48L2tleXdvcmRzPjxkYXRlcz48eWVhcj4yMDE5PC95ZWFyPjxwdWItZGF0ZXM+PGRhdGU+
SnVuIDI4PC9kYXRlPjwvcHViLWRhdGVzPjwvZGF0ZXM+PGlzYm4+MjA3Mi02Njk0IChQcmludCkm
I3hEOzIwNzItNjY5NDwvaXNibj48YWNjZXNzaW9uLW51bT4zMTI2MTc0MTwvYWNjZXNzaW9uLW51
bT48dXJscz48L3VybHM+PGN1c3RvbTI+UE1DNjY3OTE1MzwvY3VzdG9tMj48ZWxlY3Ryb25pYy1y
ZXNvdXJjZS1udW0+MTAuMzM5MC9jYW5jZXJzMTEwNzA5MDg8L2VsZWN0cm9uaWMtcmVzb3VyY2Ut
bnVtPjxyZW1vdGUtZGF0YWJhc2UtcHJvdmlkZXI+TkxNPC9yZW1vdGUtZGF0YWJhc2UtcHJvdmlk
ZXI+PGxhbmd1YWdlPmVuZzwvbGFuZ3VhZ2U+PC9yZWNvcmQ+PC9DaXRlPjxDaXRlPjxBdXRob3I+
TXVyaWxsby1HYXJ6w7NuPC9BdXRob3I+PFllYXI+MjAxODwvWWVhcj48UmVjTnVtPjI5OTQ4PC9S
ZWNOdW0+PHJlY29yZD48cmVjLW51bWJlcj4yOTk0ODwvcmVjLW51bWJlcj48Zm9yZWlnbi1rZXlz
PjxrZXkgYXBwPSJFTiIgZGItaWQ9InI1dGRmenR0d2Z6MnRnZXBkZXZ2NWZ0M2V0cnY1cnJ0ZTAy
MiIgdGltZXN0YW1wPSIxNTk4MTQ2NjQ3Ij4yOTk0ODwva2V5PjwvZm9yZWlnbi1rZXlzPjxyZWYt
dHlwZSBuYW1lPSJKb3VybmFsIEFydGljbGUiPjE3PC9yZWYtdHlwZT48Y29udHJpYnV0b3JzPjxh
dXRob3JzPjxhdXRob3I+TXVyaWxsby1HYXJ6w7NuLCBWLjwvYXV0aG9yPjxhdXRob3I+R29ycm/D
sW8tRXR4ZWJhcnJpYSwgSS48L2F1dGhvcj48YXV0aG9yPsOFa2VyZmVsdCwgTS48L2F1dGhvcj48
YXV0aG9yPlB1dXN0aW5lbiwgTS4gQy48L2F1dGhvcj48YXV0aG9yPlNpc3RvbmVuLCBMLjwvYXV0
aG9yPjxhdXRob3I+TmVlcywgTS48L2F1dGhvcj48YXV0aG9yPkNhcnRvbiwgSi48L2F1dGhvcj48
YXV0aG9yPldheG1hbiwgSi48L2F1dGhvcj48YXV0aG9yPkt5cHRhLCBSLiBNLjwvYXV0aG9yPjwv
YXV0aG9ycz48L2NvbnRyaWJ1dG9ycz48YXV0aC1hZGRyZXNzPkNlbnRlciBmb3IgQ29vcGVyYXRp
dmUgUmVzZWFyY2ggaW4gQmlvc2NpZW5jZXMsIENJQyBiaW9HVU5FLCA0ODE2MCwgRGVyaW8sIFNw
YWluLiYjeEQ7SW5zdGl0dXRlIG9mIEJpb21lZGljaW5lLCBVbml2ZXJzaXR5IG9mIFR1cmt1LCBG
SS0yMDUyMCwgVHVya3UsIEZpbmxhbmQuJiN4RDtGYWN1bHR5IG9mIFNjaWVuY2UgYW5kIEVuZ2lu
ZWVyaW5nLCDDhWJvIEFrYWRlbWkgVW5pdmVyc2l0eSwgRkktMjAwMTQsIFR1cmt1LCBGaW5sYW5k
LiYjeEQ7RGVwYXJ0bWVudCBvZiBTdXJnZXJ5IGFuZCBDYW5jZXIsIEltcGVyaWFsIENvbGxlZ2Ug
TG9uZG9uLCBMb25kb24sIFcxMiAwTk4sIFVLLiYjeEQ7Q2VudGVyIGZvciBDb29wZXJhdGl2ZSBS
ZXNlYXJjaCBpbiBCaW9zY2llbmNlcywgQ0lDIGJpb0dVTkUsIDQ4MTYwLCBEZXJpbywgU3BhaW4u
IHJta3lwdGFAZ21haWwuY29tLiYjeEQ7RGVwYXJ0bWVudCBvZiBTdXJnZXJ5IGFuZCBDYW5jZXIs
IEltcGVyaWFsIENvbGxlZ2UgTG9uZG9uLCBMb25kb24sIFcxMiAwTk4sIFVLLiBybWt5cHRhQGdt
YWlsLmNvbS48L2F1dGgtYWRkcmVzcz48dGl0bGVzPjx0aXRsZT5Gcml6emxlZC04IGludGVncmF0
ZXMgV250LTExIGFuZCB0cmFuc2Zvcm1pbmcgZ3Jvd3RoIGZhY3Rvci3OsiBzaWduYWxpbmcgaW4g
cHJvc3RhdGUgY2FuY2VyPC90aXRsZT48c2Vjb25kYXJ5LXRpdGxlPk5hdCBDb21tdW48L3NlY29u
ZGFyeS10aXRsZT48YWx0LXRpdGxlPk5hdHVyZSBjb21tdW5pY2F0aW9uczwvYWx0LXRpdGxlPjwv
dGl0bGVzPjxwZXJpb2RpY2FsPjxmdWxsLXRpdGxlPk5hdCBDb21tdW48L2Z1bGwtdGl0bGU+PGFi
YnItMT5OYXR1cmUgY29tbXVuaWNhdGlvbnM8L2FiYnItMT48L3BlcmlvZGljYWw+PGFsdC1wZXJp
b2RpY2FsPjxmdWxsLXRpdGxlPk5hdCBDb21tdW48L2Z1bGwtdGl0bGU+PGFiYnItMT5OYXR1cmUg
Y29tbXVuaWNhdGlvbnM8L2FiYnItMT48L2FsdC1wZXJpb2RpY2FsPjxwYWdlcz4xNzQ3PC9wYWdl
cz48dm9sdW1lPjk8L3ZvbHVtZT48bnVtYmVyPjE8L251bWJlcj48ZWRpdGlvbj4yMDE4LzA1LzAz
PC9lZGl0aW9uPjxrZXl3b3Jkcz48a2V5d29yZD5BY3RpdmF0aW5nIFRyYW5zY3JpcHRpb24gRmFj
dG9yIDIvbWV0YWJvbGlzbTwva2V5d29yZD48a2V5d29yZD5DZWxsIExpbmUsIFR1bW9yPC9rZXl3
b3JkPjxrZXl3b3JkPkVwaXRoZWxpYWwtTWVzZW5jaHltYWwgVHJhbnNpdGlvbjwva2V5d29yZD48
a2V5d29yZD5HZW5lIFNpbGVuY2luZzwva2V5d29yZD48a2V5d29yZD5IdW1hbnM8L2tleXdvcmQ+
PGtleXdvcmQ+TWFsZTwva2V5d29yZD48a2V5d29yZD5OZW9wbGFzbSBJbnZhc2l2ZW5lc3M8L2tl
eXdvcmQ+PGtleXdvcmQ+TmVvcGxhc20gTWV0YXN0YXNpczwva2V5d29yZD48a2V5d29yZD5Qcm9z
dGF0aWMgTmVvcGxhc21zLyptZXRhYm9saXNtL3BhdGhvbG9neTwva2V5d29yZD48a2V5d29yZD5S
ZWNlcHRvcnMsIENlbGwgU3VyZmFjZS9nZW5ldGljcy8qbWV0YWJvbGlzbTwva2V5d29yZD48a2V5
d29yZD5SZWNlcHRvcnMsIFRyYW5zZm9ybWluZyBHcm93dGggRmFjdG9yIGJldGEvbWV0YWJvbGlz
bTwva2V5d29yZD48a2V5d29yZD4qU2lnbmFsIFRyYW5zZHVjdGlvbjwva2V5d29yZD48a2V5d29y
ZD5TbWFkIFByb3RlaW5zL21ldGFib2xpc208L2tleXdvcmQ+PGtleXdvcmQ+VHJhbnNmb3JtaW5n
IEdyb3d0aCBGYWN0b3IgYmV0YS8qbWV0YWJvbGlzbTwva2V5d29yZD48a2V5d29yZD5XbnQgUHJv
dGVpbnMvKm1ldGFib2xpc208L2tleXdvcmQ+PC9rZXl3b3Jkcz48ZGF0ZXM+PHllYXI+MjAxODwv
eWVhcj48cHViLWRhdGVzPjxkYXRlPk1heSAxPC9kYXRlPjwvcHViLWRhdGVzPjwvZGF0ZXM+PGlz
Ym4+MjA0MS0xNzIzPC9pc2JuPjxhY2Nlc3Npb24tbnVtPjI5NzE3MTE0PC9hY2Nlc3Npb24tbnVt
Pjx1cmxzPjwvdXJscz48Y3VzdG9tMj5QTUM1OTMxNTUyPC9jdXN0b20yPjxlbGVjdHJvbmljLXJl
c291cmNlLW51bT4xMC4xMDM4L3M0MTQ2Ny0wMTgtMDQwNDItdzwvZWxlY3Ryb25pYy1yZXNvdXJj
ZS1udW0+PHJlbW90ZS1kYXRhYmFzZS1wcm92aWRlcj5OTE08L3JlbW90ZS1kYXRhYmFzZS1wcm92
aWRlcj48bGFuZ3VhZ2U+ZW5nPC9sYW5ndWFnZT48L3JlY29yZD48L0NpdGU+PC9FbmROb3RlPn==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Hb3Jyb8Oxby1FdHhlYmFycmlhPC9BdXRob3I+PFllYXI+
MjAxOTwvWWVhcj48UmVjTnVtPjI5OTM5PC9SZWNOdW0+PERpc3BsYXlUZXh0PlsxMTEsMTEyXTwv
RGlzcGxheVRleHQ+PHJlY29yZD48cmVjLW51bWJlcj4yOTkzOTwvcmVjLW51bWJlcj48Zm9yZWln
bi1rZXlzPjxrZXkgYXBwPSJFTiIgZGItaWQ9InI1dGRmenR0d2Z6MnRnZXBkZXZ2NWZ0M2V0cnY1
cnJ0ZTAyMiIgdGltZXN0YW1wPSIxNTk4MTQ2NjQ3Ij4yOTkzOTwva2V5PjwvZm9yZWlnbi1rZXlz
PjxyZWYtdHlwZSBuYW1lPSJKb3VybmFsIEFydGljbGUiPjE3PC9yZWYtdHlwZT48Y29udHJpYnV0
b3JzPjxhdXRob3JzPjxhdXRob3I+R29ycm/DsW8tRXR4ZWJhcnJpYSwgSS48L2F1dGhvcj48YXV0
aG9yPkFndWlycmUsIFUuPC9hdXRob3I+PGF1dGhvcj5TYW5jaGV6LCBTLjwvYXV0aG9yPjxhdXRo
b3I+R29uesOhbGV6LCBOLjwvYXV0aG9yPjxhdXRob3I+RXNjb2JhciwgQS48L2F1dGhvcj48YXV0
aG9yPlphYmFsemEsIEkuPC9hdXRob3I+PGF1dGhvcj5RdWludGFuYSwgSi4gTS48L2F1dGhvcj48
YXV0aG9yPlZpdmFuY28sIE0uIEQuPC9hdXRob3I+PGF1dGhvcj5XYXhtYW4sIEouPC9hdXRob3I+
PGF1dGhvcj5LeXB0YSwgUi4gTS48L2F1dGhvcj48L2F1dGhvcnM+PC9jb250cmlidXRvcnM+PGF1
dGgtYWRkcmVzcz5DYW5jZXIgSGV0ZXJvZ2VuZWl0eSBMYWIsIENJQyBiaW9HVU5FLCA0ODE2MCBE
ZXJpbywgU3BhaW4uJiN4RDtSZXNlYXJjaCBVbml0LCBHYWxkYWthby1Vc2Fuc29sbyBIb3NwaXRh
bCwgNDg5NjAgR2FsZGFrYW8sIFNwYWluLiYjeEQ7S3JvbmlrZ3VuZSBJbnN0aXR1dGUsIEhlYWx0
aCBTZXJ2aWNlcyBSZXNlYXJjaCBvbiBDaHJvbmljIFBhdGllbnRzIE5ldHdvcmsgKFJFRElTU0VD
KSwgNDg5MDIgQmlsYmFvLCBTcGFpbi4mI3hEO1Jlc2VhcmNoIFVuaXQsIEJhc3VydG8gVW5pdmVy
c2l0eSBIb3NwaXRhbCwgT3Nha2lkZXR6YSwgNDgwMTMgQmlsYmFvLCBTcGFpbi4mI3hEO0RlcGFy
dG1lbnQgb2YgUGF0aG9sb2d5LCBHYWxkYWthby1Vc2Fuc29sbyBIb3NwaXRhbCBhbmQgQmlvY3J1
Y2VzLUJpemthaWEgSW5zdGl0dXRlLCA0ODk2MCBHYWxkYWthbywgU3BhaW4uJiN4RDtEZXBhcnRt
ZW50IG9mIFN1cmdlcnkgYW5kIENhbmNlciwgSW1wZXJpYWwgQ29sbGVnZSBMb25kb24sIFcxMiAw
Tk4gTG9uZG9uLCBVSy4mI3hEO0NhbmNlciBIZXRlcm9nZW5laXR5IExhYiwgQ0lDIGJpb0dVTkUs
IDQ4MTYwIERlcmlvLCBTcGFpbi4gci5reXB0YUBpbXBlcmlhbC5hYy51ay4mI3hEO0RlcGFydG1l
bnQgb2YgU3VyZ2VyeSBhbmQgQ2FuY2VyLCBJbXBlcmlhbCBDb2xsZWdlIExvbmRvbiwgVzEyIDBO
TiBMb25kb24sIFVLLiByLmt5cHRhQGltcGVyaWFsLmFjLnVrLjwvYXV0aC1hZGRyZXNzPjx0aXRs
ZXM+PHRpdGxlPldudC0xMSBhcyBhIFBvdGVudGlhbCBQcm9nbm9zdGljIEJpb21hcmtlciBhbmQg
VGhlcmFwZXV0aWMgVGFyZ2V0IGluIENvbG9yZWN0YWwgQ2FuY2VyPC90aXRsZT48c2Vjb25kYXJ5
LXRpdGxlPkNhbmNlcnMgKEJhc2VsKTwvc2Vjb25kYXJ5LXRpdGxlPjxhbHQtdGl0bGU+Q2FuY2Vy
czwvYWx0LXRpdGxlPjwvdGl0bGVzPjxwZXJpb2RpY2FsPjxmdWxsLXRpdGxlPkNhbmNlcnMgKEJh
c2VsKTwvZnVsbC10aXRsZT48YWJici0xPkNhbmNlcnM8L2FiYnItMT48L3BlcmlvZGljYWw+PGFs
dC1wZXJpb2RpY2FsPjxmdWxsLXRpdGxlPkNhbmNlcnMgKEJhc2VsKTwvZnVsbC10aXRsZT48YWJi
ci0xPkNhbmNlcnM8L2FiYnItMT48L2FsdC1wZXJpb2RpY2FsPjx2b2x1bWU+MTE8L3ZvbHVtZT48
bnVtYmVyPjc8L251bWJlcj48ZWRpdGlvbj4yMDE5LzA3LzAzPC9lZGl0aW9uPjxrZXl3b3Jkcz48
a2V5d29yZD5XbnQgc2lnbmFsaW5nPC9rZXl3b3JkPjxrZXl3b3JkPldudC0xMTwva2V5d29yZD48
a2V5d29yZD5jb2xvcmVjdGFsIGNhbmNlcjwva2V5d29yZD48a2V5d29yZD5mcml6emxlZDwva2V5
d29yZD48L2tleXdvcmRzPjxkYXRlcz48eWVhcj4yMDE5PC95ZWFyPjxwdWItZGF0ZXM+PGRhdGU+
SnVuIDI4PC9kYXRlPjwvcHViLWRhdGVzPjwvZGF0ZXM+PGlzYm4+MjA3Mi02Njk0IChQcmludCkm
I3hEOzIwNzItNjY5NDwvaXNibj48YWNjZXNzaW9uLW51bT4zMTI2MTc0MTwvYWNjZXNzaW9uLW51
bT48dXJscz48L3VybHM+PGN1c3RvbTI+UE1DNjY3OTE1MzwvY3VzdG9tMj48ZWxlY3Ryb25pYy1y
ZXNvdXJjZS1udW0+MTAuMzM5MC9jYW5jZXJzMTEwNzA5MDg8L2VsZWN0cm9uaWMtcmVzb3VyY2Ut
bnVtPjxyZW1vdGUtZGF0YWJhc2UtcHJvdmlkZXI+TkxNPC9yZW1vdGUtZGF0YWJhc2UtcHJvdmlk
ZXI+PGxhbmd1YWdlPmVuZzwvbGFuZ3VhZ2U+PC9yZWNvcmQ+PC9DaXRlPjxDaXRlPjxBdXRob3I+
TXVyaWxsby1HYXJ6w7NuPC9BdXRob3I+PFllYXI+MjAxODwvWWVhcj48UmVjTnVtPjI5OTQ4PC9S
ZWNOdW0+PHJlY29yZD48cmVjLW51bWJlcj4yOTk0ODwvcmVjLW51bWJlcj48Zm9yZWlnbi1rZXlz
PjxrZXkgYXBwPSJFTiIgZGItaWQ9InI1dGRmenR0d2Z6MnRnZXBkZXZ2NWZ0M2V0cnY1cnJ0ZTAy
MiIgdGltZXN0YW1wPSIxNTk4MTQ2NjQ3Ij4yOTk0ODwva2V5PjwvZm9yZWlnbi1rZXlzPjxyZWYt
dHlwZSBuYW1lPSJKb3VybmFsIEFydGljbGUiPjE3PC9yZWYtdHlwZT48Y29udHJpYnV0b3JzPjxh
dXRob3JzPjxhdXRob3I+TXVyaWxsby1HYXJ6w7NuLCBWLjwvYXV0aG9yPjxhdXRob3I+R29ycm/D
sW8tRXR4ZWJhcnJpYSwgSS48L2F1dGhvcj48YXV0aG9yPsOFa2VyZmVsdCwgTS48L2F1dGhvcj48
YXV0aG9yPlB1dXN0aW5lbiwgTS4gQy48L2F1dGhvcj48YXV0aG9yPlNpc3RvbmVuLCBMLjwvYXV0
aG9yPjxhdXRob3I+TmVlcywgTS48L2F1dGhvcj48YXV0aG9yPkNhcnRvbiwgSi48L2F1dGhvcj48
YXV0aG9yPldheG1hbiwgSi48L2F1dGhvcj48YXV0aG9yPkt5cHRhLCBSLiBNLjwvYXV0aG9yPjwv
YXV0aG9ycz48L2NvbnRyaWJ1dG9ycz48YXV0aC1hZGRyZXNzPkNlbnRlciBmb3IgQ29vcGVyYXRp
dmUgUmVzZWFyY2ggaW4gQmlvc2NpZW5jZXMsIENJQyBiaW9HVU5FLCA0ODE2MCwgRGVyaW8sIFNw
YWluLiYjeEQ7SW5zdGl0dXRlIG9mIEJpb21lZGljaW5lLCBVbml2ZXJzaXR5IG9mIFR1cmt1LCBG
SS0yMDUyMCwgVHVya3UsIEZpbmxhbmQuJiN4RDtGYWN1bHR5IG9mIFNjaWVuY2UgYW5kIEVuZ2lu
ZWVyaW5nLCDDhWJvIEFrYWRlbWkgVW5pdmVyc2l0eSwgRkktMjAwMTQsIFR1cmt1LCBGaW5sYW5k
LiYjeEQ7RGVwYXJ0bWVudCBvZiBTdXJnZXJ5IGFuZCBDYW5jZXIsIEltcGVyaWFsIENvbGxlZ2Ug
TG9uZG9uLCBMb25kb24sIFcxMiAwTk4sIFVLLiYjeEQ7Q2VudGVyIGZvciBDb29wZXJhdGl2ZSBS
ZXNlYXJjaCBpbiBCaW9zY2llbmNlcywgQ0lDIGJpb0dVTkUsIDQ4MTYwLCBEZXJpbywgU3BhaW4u
IHJta3lwdGFAZ21haWwuY29tLiYjeEQ7RGVwYXJ0bWVudCBvZiBTdXJnZXJ5IGFuZCBDYW5jZXIs
IEltcGVyaWFsIENvbGxlZ2UgTG9uZG9uLCBMb25kb24sIFcxMiAwTk4sIFVLLiBybWt5cHRhQGdt
YWlsLmNvbS48L2F1dGgtYWRkcmVzcz48dGl0bGVzPjx0aXRsZT5Gcml6emxlZC04IGludGVncmF0
ZXMgV250LTExIGFuZCB0cmFuc2Zvcm1pbmcgZ3Jvd3RoIGZhY3Rvci3OsiBzaWduYWxpbmcgaW4g
cHJvc3RhdGUgY2FuY2VyPC90aXRsZT48c2Vjb25kYXJ5LXRpdGxlPk5hdCBDb21tdW48L3NlY29u
ZGFyeS10aXRsZT48YWx0LXRpdGxlPk5hdHVyZSBjb21tdW5pY2F0aW9uczwvYWx0LXRpdGxlPjwv
dGl0bGVzPjxwZXJpb2RpY2FsPjxmdWxsLXRpdGxlPk5hdCBDb21tdW48L2Z1bGwtdGl0bGU+PGFi
YnItMT5OYXR1cmUgY29tbXVuaWNhdGlvbnM8L2FiYnItMT48L3BlcmlvZGljYWw+PGFsdC1wZXJp
b2RpY2FsPjxmdWxsLXRpdGxlPk5hdCBDb21tdW48L2Z1bGwtdGl0bGU+PGFiYnItMT5OYXR1cmUg
Y29tbXVuaWNhdGlvbnM8L2FiYnItMT48L2FsdC1wZXJpb2RpY2FsPjxwYWdlcz4xNzQ3PC9wYWdl
cz48dm9sdW1lPjk8L3ZvbHVtZT48bnVtYmVyPjE8L251bWJlcj48ZWRpdGlvbj4yMDE4LzA1LzAz
PC9lZGl0aW9uPjxrZXl3b3Jkcz48a2V5d29yZD5BY3RpdmF0aW5nIFRyYW5zY3JpcHRpb24gRmFj
dG9yIDIvbWV0YWJvbGlzbTwva2V5d29yZD48a2V5d29yZD5DZWxsIExpbmUsIFR1bW9yPC9rZXl3
b3JkPjxrZXl3b3JkPkVwaXRoZWxpYWwtTWVzZW5jaHltYWwgVHJhbnNpdGlvbjwva2V5d29yZD48
a2V5d29yZD5HZW5lIFNpbGVuY2luZzwva2V5d29yZD48a2V5d29yZD5IdW1hbnM8L2tleXdvcmQ+
PGtleXdvcmQ+TWFsZTwva2V5d29yZD48a2V5d29yZD5OZW9wbGFzbSBJbnZhc2l2ZW5lc3M8L2tl
eXdvcmQ+PGtleXdvcmQ+TmVvcGxhc20gTWV0YXN0YXNpczwva2V5d29yZD48a2V5d29yZD5Qcm9z
dGF0aWMgTmVvcGxhc21zLyptZXRhYm9saXNtL3BhdGhvbG9neTwva2V5d29yZD48a2V5d29yZD5S
ZWNlcHRvcnMsIENlbGwgU3VyZmFjZS9nZW5ldGljcy8qbWV0YWJvbGlzbTwva2V5d29yZD48a2V5
d29yZD5SZWNlcHRvcnMsIFRyYW5zZm9ybWluZyBHcm93dGggRmFjdG9yIGJldGEvbWV0YWJvbGlz
bTwva2V5d29yZD48a2V5d29yZD4qU2lnbmFsIFRyYW5zZHVjdGlvbjwva2V5d29yZD48a2V5d29y
ZD5TbWFkIFByb3RlaW5zL21ldGFib2xpc208L2tleXdvcmQ+PGtleXdvcmQ+VHJhbnNmb3JtaW5n
IEdyb3d0aCBGYWN0b3IgYmV0YS8qbWV0YWJvbGlzbTwva2V5d29yZD48a2V5d29yZD5XbnQgUHJv
dGVpbnMvKm1ldGFib2xpc208L2tleXdvcmQ+PC9rZXl3b3Jkcz48ZGF0ZXM+PHllYXI+MjAxODwv
eWVhcj48cHViLWRhdGVzPjxkYXRlPk1heSAxPC9kYXRlPjwvcHViLWRhdGVzPjwvZGF0ZXM+PGlz
Ym4+MjA0MS0xNzIzPC9pc2JuPjxhY2Nlc3Npb24tbnVtPjI5NzE3MTE0PC9hY2Nlc3Npb24tbnVt
Pjx1cmxzPjwvdXJscz48Y3VzdG9tMj5QTUM1OTMxNTUyPC9jdXN0b20yPjxlbGVjdHJvbmljLXJl
c291cmNlLW51bT4xMC4xMDM4L3M0MTQ2Ny0wMTgtMDQwNDItdzwvZWxlY3Ryb25pYy1yZXNvdXJj
ZS1udW0+PHJlbW90ZS1kYXRhYmFzZS1wcm92aWRlcj5OTE08L3JlbW90ZS1kYXRhYmFzZS1wcm92
aWRlcj48bGFuZ3VhZ2U+ZW5nPC9sYW5ndWFnZT48L3JlY29yZD48L0NpdGU+PC9FbmROb3RlPn==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Pr="00C719F7">
              <w:rPr>
                <w:rFonts w:ascii="Times New Roman" w:hAnsi="Times New Roman" w:cs="Times New Roman"/>
                <w:color w:val="000000" w:themeColor="text1"/>
                <w:szCs w:val="21"/>
              </w:rPr>
            </w:r>
            <w:r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111,112]</w:t>
            </w:r>
            <w:r w:rsidRPr="00C719F7">
              <w:rPr>
                <w:rFonts w:ascii="Times New Roman" w:hAnsi="Times New Roman" w:cs="Times New Roman"/>
                <w:color w:val="000000" w:themeColor="text1"/>
                <w:szCs w:val="21"/>
              </w:rPr>
              <w:fldChar w:fldCharType="end"/>
            </w:r>
            <w:r w:rsidRPr="00C719F7">
              <w:rPr>
                <w:rFonts w:ascii="Times New Roman" w:hAnsi="Times New Roman" w:cs="Times New Roman"/>
                <w:color w:val="000000" w:themeColor="text1"/>
                <w:szCs w:val="21"/>
              </w:rPr>
              <w:t xml:space="preserve"> </w:t>
            </w:r>
          </w:p>
        </w:tc>
        <w:tc>
          <w:tcPr>
            <w:tcW w:w="1276" w:type="dxa"/>
          </w:tcPr>
          <w:p w14:paraId="1E44A0A7" w14:textId="67DF042F"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Island</w:t>
            </w:r>
          </w:p>
        </w:tc>
      </w:tr>
      <w:tr w:rsidR="00C719F7" w:rsidRPr="00C719F7" w14:paraId="26BA8C95" w14:textId="5EB0705D" w:rsidTr="00175D18">
        <w:tc>
          <w:tcPr>
            <w:tcW w:w="1698" w:type="dxa"/>
            <w:vMerge/>
          </w:tcPr>
          <w:p w14:paraId="61C033F4" w14:textId="77777777" w:rsidR="00E769A4" w:rsidRPr="00C719F7" w:rsidRDefault="00E769A4" w:rsidP="00E769A4">
            <w:pPr>
              <w:rPr>
                <w:rFonts w:ascii="Times New Roman" w:hAnsi="Times New Roman" w:cs="Times New Roman"/>
                <w:color w:val="000000" w:themeColor="text1"/>
                <w:szCs w:val="21"/>
              </w:rPr>
            </w:pPr>
          </w:p>
        </w:tc>
        <w:tc>
          <w:tcPr>
            <w:tcW w:w="1465" w:type="dxa"/>
          </w:tcPr>
          <w:p w14:paraId="259601F7" w14:textId="2C801C7D"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21833459</w:t>
            </w:r>
          </w:p>
        </w:tc>
        <w:tc>
          <w:tcPr>
            <w:tcW w:w="1218" w:type="dxa"/>
          </w:tcPr>
          <w:p w14:paraId="06D630E8" w14:textId="49D1BBC7"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047533</w:t>
            </w:r>
          </w:p>
        </w:tc>
        <w:tc>
          <w:tcPr>
            <w:tcW w:w="1424" w:type="dxa"/>
          </w:tcPr>
          <w:p w14:paraId="621EF564" w14:textId="0E1DAF5E"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11</w:t>
            </w:r>
          </w:p>
        </w:tc>
        <w:tc>
          <w:tcPr>
            <w:tcW w:w="2554" w:type="dxa"/>
          </w:tcPr>
          <w:p w14:paraId="5AFE574B" w14:textId="2D766A03"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FAM111B;</w:t>
            </w:r>
          </w:p>
        </w:tc>
        <w:tc>
          <w:tcPr>
            <w:tcW w:w="4252" w:type="dxa"/>
          </w:tcPr>
          <w:p w14:paraId="5C6EBCF2" w14:textId="23E43C22"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ab/>
              <w:t>DNA replication</w:t>
            </w:r>
            <w:r w:rsidR="006C2D96">
              <w:rPr>
                <w:rFonts w:ascii="Times New Roman" w:hAnsi="Times New Roman" w:cs="Times New Roman"/>
                <w:color w:val="000000" w:themeColor="text1"/>
                <w:szCs w:val="21"/>
              </w:rPr>
              <w:t xml:space="preserve"> </w:t>
            </w:r>
            <w:r w:rsidRPr="00C719F7">
              <w:rPr>
                <w:rFonts w:ascii="Times New Roman" w:hAnsi="Times New Roman" w:cs="Times New Roman"/>
                <w:color w:val="000000" w:themeColor="text1"/>
                <w:szCs w:val="21"/>
              </w:rPr>
              <w:t>(GO:0006260</w:t>
            </w:r>
            <w:r w:rsidR="006C2D96">
              <w:rPr>
                <w:rFonts w:ascii="Times New Roman" w:hAnsi="Times New Roman" w:cs="Times New Roman"/>
                <w:color w:val="000000" w:themeColor="text1"/>
                <w:szCs w:val="21"/>
              </w:rPr>
              <w:t>)</w:t>
            </w:r>
            <w:r w:rsidRPr="00C719F7">
              <w:rPr>
                <w:rFonts w:ascii="Times New Roman" w:hAnsi="Times New Roman" w:cs="Times New Roman"/>
                <w:color w:val="000000" w:themeColor="text1"/>
                <w:szCs w:val="21"/>
              </w:rPr>
              <w:fldChar w:fldCharType="begin">
                <w:fldData xml:space="preserve">PEVuZE5vdGU+PENpdGU+PEF1dGhvcj5Ib2ZmbWFubjwvQXV0aG9yPjxZZWFyPjIwMjA8L1llYXI+
PFJlY051bT4yOTk0MDwvUmVjTnVtPjxEaXNwbGF5VGV4dD5bMTEzXTwvRGlzcGxheVRleHQ+PHJl
Y29yZD48cmVjLW51bWJlcj4yOTk0MDwvcmVjLW51bWJlcj48Zm9yZWlnbi1rZXlzPjxrZXkgYXBw
PSJFTiIgZGItaWQ9InI1dGRmenR0d2Z6MnRnZXBkZXZ2NWZ0M2V0cnY1cnJ0ZTAyMiIgdGltZXN0
YW1wPSIxNTk4MTQ2NjQ3Ij4yOTk0MDwva2V5PjwvZm9yZWlnbi1rZXlzPjxyZWYtdHlwZSBuYW1l
PSJKb3VybmFsIEFydGljbGUiPjE3PC9yZWYtdHlwZT48Y29udHJpYnV0b3JzPjxhdXRob3JzPjxh
dXRob3I+SG9mZm1hbm4sIFMuPC9hdXRob3I+PGF1dGhvcj5QZW50YWtvdGEsIFMuPC9hdXRob3I+
PGF1dGhvcj5NdW5kLCBBLjwvYXV0aG9yPjxhdXRob3I+SGFhaHIsIFAuPC9hdXRob3I+PGF1dGhv
cj5Db3NjaWEsIEYuPC9hdXRob3I+PGF1dGhvcj5HYWxsbywgTS48L2F1dGhvcj48YXV0aG9yPk1h
bm4sIE0uPC9hdXRob3I+PGF1dGhvcj5UYXlsb3IsIE4uIE0uPC9hdXRob3I+PGF1dGhvcj5NYWls
YW5kLCBOLjwvYXV0aG9yPjwvYXV0aG9ycz48L2NvbnRyaWJ1dG9ycz48YXV0aC1hZGRyZXNzPlBy
b3RlaW4gU2lnbmFsaW5nIFByb2dyYW0sIE5vdm8gTm9yZGlzayBGb3VuZGF0aW9uIENlbnRlciBm
b3IgUHJvdGVpbiBSZXNlYXJjaCwgVW5pdmVyc2l0eSBvZiBDb3BlbmhhZ2VuLCBDb3BlbmhhZ2Vu
LCBEZW5tYXJrLiYjeEQ7UHJvdGVvbWljcyBQcm9ncmFtLCBOb3ZvIE5vcmRpc2sgRm91bmRhdGlv
biBDZW50ZXIgZm9yIFByb3RlaW4gUmVzZWFyY2gsIFVuaXZlcnNpdHkgb2YgQ29wZW5oYWdlbiwg
Q29wZW5oYWdlbiwgRGVubWFyay4mI3hEO1Byb3RlaW4gU3RydWN0dXJlIGFuZCBGdW5jdGlvbiBQ
cm9ncmFtLCBOb3ZvIE5vcmRpc2sgRm91bmRhdGlvbiBDZW50ZXIgZm9yIFByb3RlaW4gUmVzZWFy
Y2gsIFVuaXZlcnNpdHkgb2YgQ29wZW5oYWdlbiwgQ29wZW5oYWdlbiwgRGVubWFyay4mI3hEO0Rl
cGFydG1lbnQgb2YgQ2VsbHVsYXIgYW5kIE1vbGVjdWxhciBNZWRpY2luZSwgQ2VudGVyIGZvciBD
aHJvbW9zb21lIFN0YWJpbGl0eSwgVW5pdmVyc2l0eSBvZiBDb3BlbmhhZ2VuLCBDb3BlbmhhZ2Vu
LCBEZW5tYXJrLjwvYXV0aC1hZGRyZXNzPjx0aXRsZXM+PHRpdGxlPkZBTTExMSBwcm90ZWFzZSBh
Y3Rpdml0eSB1bmRlcm1pbmVzIGNlbGx1bGFyIGZpdG5lc3MgYW5kIGlzIGFtcGxpZmllZCBieSBn
YWluLW9mLWZ1bmN0aW9uIG11dGF0aW9ucyBpbiBodW1hbiBkaXNlYXNlPC90aXRsZT48c2Vjb25k
YXJ5LXRpdGxlPkVNQk8gUmVwPC9zZWNvbmRhcnktdGl0bGU+PGFsdC10aXRsZT5FTUJPIHJlcG9y
dHM8L2FsdC10aXRsZT48L3RpdGxlcz48cGVyaW9kaWNhbD48ZnVsbC10aXRsZT5FTUJPIFJlcDwv
ZnVsbC10aXRsZT48YWJici0xPkVNQk8gcmVwb3J0czwvYWJici0xPjwvcGVyaW9kaWNhbD48YWx0
LXBlcmlvZGljYWw+PGZ1bGwtdGl0bGU+RU1CTyBSZXA8L2Z1bGwtdGl0bGU+PGFiYnItMT5FTUJP
IHJlcG9ydHM8L2FiYnItMT48L2FsdC1wZXJpb2RpY2FsPjxwYWdlcz5lNTA2NjI8L3BhZ2VzPjxl
ZGl0aW9uPjIwMjAvMDgvMTE8L2VkaXRpb24+PGtleXdvcmRzPjxrZXl3b3JkPkROQSByZXBsaWNh
dGlvbjwva2V5d29yZD48a2V5d29yZD5jZWxsIGZpdG5lc3M8L2tleXdvcmQ+PGtleXdvcmQ+Y2hy
b21hdGluPC9rZXl3b3JkPjxrZXl3b3JkPmh1bWFuIGdlbmV0aWMgZGlzb3JkZXJzPC9rZXl3b3Jk
PjxrZXl3b3JkPnByb3RlYXNlPC9rZXl3b3JkPjwva2V5d29yZHM+PGRhdGVzPjx5ZWFyPjIwMjA8
L3llYXI+PHB1Yi1kYXRlcz48ZGF0ZT5BdWcgOTwvZGF0ZT48L3B1Yi1kYXRlcz48L2RhdGVzPjxp
c2JuPjE0NjktMjIxeDwvaXNibj48YWNjZXNzaW9uLW51bT4zMjc3NjQxNzwvYWNjZXNzaW9uLW51
bT48dXJscz48L3VybHM+PGVsZWN0cm9uaWMtcmVzb3VyY2UtbnVtPjEwLjE1MjUyL2VtYnIuMjAy
MDUwNjYyPC9lbGVjdHJvbmljLXJlc291cmNlLW51bT48cmVtb3RlLWRhdGFiYXNlLXByb3ZpZGVy
Pk5MTTwvcmVtb3RlLWRhdGFiYXNlLXByb3ZpZGVyPjxsYW5ndWFnZT5lbmc8L2xhbmd1YWdlPjwv
cmVjb3JkPjwvQ2l0ZT48L0VuZE5vdGU+AG==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Ib2ZmbWFubjwvQXV0aG9yPjxZZWFyPjIwMjA8L1llYXI+
PFJlY051bT4yOTk0MDwvUmVjTnVtPjxEaXNwbGF5VGV4dD5bMTEzXTwvRGlzcGxheVRleHQ+PHJl
Y29yZD48cmVjLW51bWJlcj4yOTk0MDwvcmVjLW51bWJlcj48Zm9yZWlnbi1rZXlzPjxrZXkgYXBw
PSJFTiIgZGItaWQ9InI1dGRmenR0d2Z6MnRnZXBkZXZ2NWZ0M2V0cnY1cnJ0ZTAyMiIgdGltZXN0
YW1wPSIxNTk4MTQ2NjQ3Ij4yOTk0MDwva2V5PjwvZm9yZWlnbi1rZXlzPjxyZWYtdHlwZSBuYW1l
PSJKb3VybmFsIEFydGljbGUiPjE3PC9yZWYtdHlwZT48Y29udHJpYnV0b3JzPjxhdXRob3JzPjxh
dXRob3I+SG9mZm1hbm4sIFMuPC9hdXRob3I+PGF1dGhvcj5QZW50YWtvdGEsIFMuPC9hdXRob3I+
PGF1dGhvcj5NdW5kLCBBLjwvYXV0aG9yPjxhdXRob3I+SGFhaHIsIFAuPC9hdXRob3I+PGF1dGhv
cj5Db3NjaWEsIEYuPC9hdXRob3I+PGF1dGhvcj5HYWxsbywgTS48L2F1dGhvcj48YXV0aG9yPk1h
bm4sIE0uPC9hdXRob3I+PGF1dGhvcj5UYXlsb3IsIE4uIE0uPC9hdXRob3I+PGF1dGhvcj5NYWls
YW5kLCBOLjwvYXV0aG9yPjwvYXV0aG9ycz48L2NvbnRyaWJ1dG9ycz48YXV0aC1hZGRyZXNzPlBy
b3RlaW4gU2lnbmFsaW5nIFByb2dyYW0sIE5vdm8gTm9yZGlzayBGb3VuZGF0aW9uIENlbnRlciBm
b3IgUHJvdGVpbiBSZXNlYXJjaCwgVW5pdmVyc2l0eSBvZiBDb3BlbmhhZ2VuLCBDb3BlbmhhZ2Vu
LCBEZW5tYXJrLiYjeEQ7UHJvdGVvbWljcyBQcm9ncmFtLCBOb3ZvIE5vcmRpc2sgRm91bmRhdGlv
biBDZW50ZXIgZm9yIFByb3RlaW4gUmVzZWFyY2gsIFVuaXZlcnNpdHkgb2YgQ29wZW5oYWdlbiwg
Q29wZW5oYWdlbiwgRGVubWFyay4mI3hEO1Byb3RlaW4gU3RydWN0dXJlIGFuZCBGdW5jdGlvbiBQ
cm9ncmFtLCBOb3ZvIE5vcmRpc2sgRm91bmRhdGlvbiBDZW50ZXIgZm9yIFByb3RlaW4gUmVzZWFy
Y2gsIFVuaXZlcnNpdHkgb2YgQ29wZW5oYWdlbiwgQ29wZW5oYWdlbiwgRGVubWFyay4mI3hEO0Rl
cGFydG1lbnQgb2YgQ2VsbHVsYXIgYW5kIE1vbGVjdWxhciBNZWRpY2luZSwgQ2VudGVyIGZvciBD
aHJvbW9zb21lIFN0YWJpbGl0eSwgVW5pdmVyc2l0eSBvZiBDb3BlbmhhZ2VuLCBDb3BlbmhhZ2Vu
LCBEZW5tYXJrLjwvYXV0aC1hZGRyZXNzPjx0aXRsZXM+PHRpdGxlPkZBTTExMSBwcm90ZWFzZSBh
Y3Rpdml0eSB1bmRlcm1pbmVzIGNlbGx1bGFyIGZpdG5lc3MgYW5kIGlzIGFtcGxpZmllZCBieSBn
YWluLW9mLWZ1bmN0aW9uIG11dGF0aW9ucyBpbiBodW1hbiBkaXNlYXNlPC90aXRsZT48c2Vjb25k
YXJ5LXRpdGxlPkVNQk8gUmVwPC9zZWNvbmRhcnktdGl0bGU+PGFsdC10aXRsZT5FTUJPIHJlcG9y
dHM8L2FsdC10aXRsZT48L3RpdGxlcz48cGVyaW9kaWNhbD48ZnVsbC10aXRsZT5FTUJPIFJlcDwv
ZnVsbC10aXRsZT48YWJici0xPkVNQk8gcmVwb3J0czwvYWJici0xPjwvcGVyaW9kaWNhbD48YWx0
LXBlcmlvZGljYWw+PGZ1bGwtdGl0bGU+RU1CTyBSZXA8L2Z1bGwtdGl0bGU+PGFiYnItMT5FTUJP
IHJlcG9ydHM8L2FiYnItMT48L2FsdC1wZXJpb2RpY2FsPjxwYWdlcz5lNTA2NjI8L3BhZ2VzPjxl
ZGl0aW9uPjIwMjAvMDgvMTE8L2VkaXRpb24+PGtleXdvcmRzPjxrZXl3b3JkPkROQSByZXBsaWNh
dGlvbjwva2V5d29yZD48a2V5d29yZD5jZWxsIGZpdG5lc3M8L2tleXdvcmQ+PGtleXdvcmQ+Y2hy
b21hdGluPC9rZXl3b3JkPjxrZXl3b3JkPmh1bWFuIGdlbmV0aWMgZGlzb3JkZXJzPC9rZXl3b3Jk
PjxrZXl3b3JkPnByb3RlYXNlPC9rZXl3b3JkPjwva2V5d29yZHM+PGRhdGVzPjx5ZWFyPjIwMjA8
L3llYXI+PHB1Yi1kYXRlcz48ZGF0ZT5BdWcgOTwvZGF0ZT48L3B1Yi1kYXRlcz48L2RhdGVzPjxp
c2JuPjE0NjktMjIxeDwvaXNibj48YWNjZXNzaW9uLW51bT4zMjc3NjQxNzwvYWNjZXNzaW9uLW51
bT48dXJscz48L3VybHM+PGVsZWN0cm9uaWMtcmVzb3VyY2UtbnVtPjEwLjE1MjUyL2VtYnIuMjAy
MDUwNjYyPC9lbGVjdHJvbmljLXJlc291cmNlLW51bT48cmVtb3RlLWRhdGFiYXNlLXByb3ZpZGVy
Pk5MTTwvcmVtb3RlLWRhdGFiYXNlLXByb3ZpZGVyPjxsYW5ndWFnZT5lbmc8L2xhbmd1YWdlPjwv
cmVjb3JkPjwvQ2l0ZT48L0VuZE5vdGU+AG==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Pr="00C719F7">
              <w:rPr>
                <w:rFonts w:ascii="Times New Roman" w:hAnsi="Times New Roman" w:cs="Times New Roman"/>
                <w:color w:val="000000" w:themeColor="text1"/>
                <w:szCs w:val="21"/>
              </w:rPr>
            </w:r>
            <w:r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113]</w:t>
            </w:r>
            <w:r w:rsidRPr="00C719F7">
              <w:rPr>
                <w:rFonts w:ascii="Times New Roman" w:hAnsi="Times New Roman" w:cs="Times New Roman"/>
                <w:color w:val="000000" w:themeColor="text1"/>
                <w:szCs w:val="21"/>
              </w:rPr>
              <w:fldChar w:fldCharType="end"/>
            </w:r>
            <w:r w:rsidR="006C2D96">
              <w:rPr>
                <w:rFonts w:ascii="Times New Roman" w:hAnsi="Times New Roman" w:cs="Times New Roman"/>
                <w:color w:val="000000" w:themeColor="text1"/>
                <w:szCs w:val="21"/>
              </w:rPr>
              <w:t xml:space="preserve">, </w:t>
            </w:r>
            <w:r w:rsidR="006C2D96" w:rsidRPr="006C2D96">
              <w:rPr>
                <w:rFonts w:ascii="Times New Roman" w:hAnsi="Times New Roman" w:cs="Times New Roman"/>
                <w:color w:val="000000" w:themeColor="text1"/>
                <w:szCs w:val="21"/>
              </w:rPr>
              <w:t>Cancer promoting</w:t>
            </w:r>
            <w:r w:rsidRPr="00C719F7">
              <w:rPr>
                <w:rFonts w:ascii="Times New Roman" w:hAnsi="Times New Roman" w:cs="Times New Roman"/>
                <w:color w:val="000000" w:themeColor="text1"/>
                <w:szCs w:val="21"/>
              </w:rPr>
              <w:fldChar w:fldCharType="begin">
                <w:fldData xml:space="preserve">PEVuZE5vdGU+PENpdGU+PEF1dGhvcj5LYXdhc2FraTwvQXV0aG9yPjxZZWFyPjIwMjA8L1llYXI+
PFJlY051bT4yOTk0MTwvUmVjTnVtPjxEaXNwbGF5VGV4dD5bMTE0XTwvRGlzcGxheVRleHQ+PHJl
Y29yZD48cmVjLW51bWJlcj4yOTk0MTwvcmVjLW51bWJlcj48Zm9yZWlnbi1rZXlzPjxrZXkgYXBw
PSJFTiIgZGItaWQ9InI1dGRmenR0d2Z6MnRnZXBkZXZ2NWZ0M2V0cnY1cnJ0ZTAyMiIgdGltZXN0
YW1wPSIxNTk4MTQ2NjQ3Ij4yOTk0MTwva2V5PjwvZm9yZWlnbi1rZXlzPjxyZWYtdHlwZSBuYW1l
PSJKb3VybmFsIEFydGljbGUiPjE3PC9yZWYtdHlwZT48Y29udHJpYnV0b3JzPjxhdXRob3JzPjxh
dXRob3I+S2F3YXNha2ksIEsuPC9hdXRob3I+PGF1dGhvcj5Ob2ppbWEsIFMuPC9hdXRob3I+PGF1
dGhvcj5IaWppa2ksIFMuPC9hdXRob3I+PGF1dGhvcj5UYWhhcmEsIFMuPC9hdXRob3I+PGF1dGhv
cj5PaHNoaW1hLCBLLjwvYXV0aG9yPjxhdXRob3I+TWF0c3VpLCBULjwvYXV0aG9yPjxhdXRob3I+
SG9yaSwgWS48L2F1dGhvcj48YXV0aG9yPkt1cmFzaGlnZSwgTS48L2F1dGhvcj48YXV0aG9yPlVt
ZWRhLCBELjwvYXV0aG9yPjxhdXRob3I+S2l5b2thd2EsIEguPC9hdXRob3I+PGF1dGhvcj5LaWRv
LCBLLjwvYXV0aG9yPjxhdXRob3I+T2t1emFraSwgRC48L2F1dGhvcj48YXV0aG9yPk1vcmlpLCBF
LjwvYXV0aG9yPjwvYXV0aG9ycz48L2NvbnRyaWJ1dG9ycz48YXV0aC1hZGRyZXNzPkRlcGFydG1l
bnQgb2YgUGF0aG9sb2d5LCBHcmFkdWF0ZSBTY2hvb2wgb2YgTWVkaWNpbmUsIE9zYWthIFVuaXZl
cnNpdHksIE9zYWthLCBKYXBhbi4mI3hEO1NpbmdsZSBDZWxsIEdlbm9taWNzLCBIdW1hbiBJbW11
bm9sb2d5LCBXUEkgSW1tdW5vbG9neSBGcm9udGllciBSZXNlYXJjaCBDZW50ZXIsIE9zYWthIFVu
aXZlcnNpdHksIE9zYWthLCBKYXBhbi4mI3hEO1Jlc2VhcmNoIEluc3RpdHV0ZSBmb3IgTWljcm9i
aWFsIERpc2Vhc2VzLCBHZW5vbWUgSW5mb3JtYXRpb24gUmVzZWFyY2ggQ2VudGVyLCBPc2FrYSBV
bml2ZXJzaXR5LCBPc2FrYSwgSmFwYW4uJiN4RDtJbnN0aXR1dGUgZm9yIE9wZW4gYW5kIFRyYW5z
ZGlzY2lwbGluYXJ5IFJlc2VhcmNoIEluaXRpYXRpdmVzLCBPc2FrYSBVbml2ZXJzaXR5LCBPc2Fr
YSwgSmFwYW4uPC9hdXRoLWFkZHJlc3M+PHRpdGxlcz48dGl0bGU+RkFNMTExQiBlbmhhbmNlcyBw
cm9saWZlcmF0aW9uIG9mIEtSQVMtZHJpdmVuIGx1bmcgYWRlbm9jYXJjaW5vbWEgYnkgZGVncmFk
aW5nIHAxNjwvdGl0bGU+PHNlY29uZGFyeS10aXRsZT5DYW5jZXIgU2NpPC9zZWNvbmRhcnktdGl0
bGU+PGFsdC10aXRsZT5DYW5jZXIgc2NpZW5jZTwvYWx0LXRpdGxlPjwvdGl0bGVzPjxwZXJpb2Rp
Y2FsPjxmdWxsLXRpdGxlPkNhbmNlciBTY2k8L2Z1bGwtdGl0bGU+PGFiYnItMT5DYW5jZXIgc2Np
ZW5jZTwvYWJici0xPjwvcGVyaW9kaWNhbD48YWx0LXBlcmlvZGljYWw+PGZ1bGwtdGl0bGU+Q2Fu
Y2VyIFNjaTwvZnVsbC10aXRsZT48YWJici0xPkNhbmNlciBzY2llbmNlPC9hYmJyLTE+PC9hbHQt
cGVyaW9kaWNhbD48cGFnZXM+MjYzNS0yNjQ2PC9wYWdlcz48dm9sdW1lPjExMTwvdm9sdW1lPjxu
dW1iZXI+NzwvbnVtYmVyPjxlZGl0aW9uPjIwMjAvMDUvMTg8L2VkaXRpb24+PGtleXdvcmRzPjxr
ZXl3b3JkPkFkZW5vY2FyY2lub21hIG9mIEx1bmcvKmdlbmV0aWNzLyptZXRhYm9saXNtL3BhdGhv
bG9neTwva2V5d29yZD48a2V5d29yZD5BZ2VkPC9rZXl3b3JkPjxrZXl3b3JkPkFnZWQsIDgwIGFu
ZCBvdmVyPC9rZXl3b3JkPjxrZXl3b3JkPkNlbGwgQ3ljbGUvZ2VuZXRpY3M8L2tleXdvcmQ+PGtl
eXdvcmQ+Q2VsbCBDeWNsZSBQcm90ZWlucy8qbWV0YWJvbGlzbTwva2V5d29yZD48a2V5d29yZD5D
ZWxsIExpbmUsIFR1bW9yPC9rZXl3b3JkPjxrZXl3b3JkPkNlbGwgTW92ZW1lbnQ8L2tleXdvcmQ+
PGtleXdvcmQ+Q2VsbCBQcm9saWZlcmF0aW9uPC9rZXl3b3JkPjxrZXl3b3JkPkN5Y2xpbiBEL21l
dGFib2xpc208L2tleXdvcmQ+PGtleXdvcmQ+Q3ljbGluLURlcGVuZGVudCBLaW5hc2UgNC9tZXRh
Ym9saXNtPC9rZXl3b3JkPjxrZXl3b3JkPkN5Y2xpbi1EZXBlbmRlbnQgS2luYXNlIEluaGliaXRv
ciBwMTYvKm1ldGFib2xpc208L2tleXdvcmQ+PGtleXdvcmQ+RmVtYWxlPC9rZXl3b3JkPjxrZXl3
b3JkPkdlbmUgRXhwcmVzc2lvbjwva2V5d29yZD48a2V5d29yZD5HZW5lIEtub2NrZG93biBUZWNo
bmlxdWVzPC9rZXl3b3JkPjxrZXl3b3JkPkh1bWFuczwva2V5d29yZD48a2V5d29yZD5JbW11bm9o
aXN0b2NoZW1pc3RyeTwva2V5d29yZD48a2V5d29yZD5NYWxlPC9rZXl3b3JkPjxrZXl3b3JkPk1p
ZGRsZSBBZ2VkPC9rZXl3b3JkPjxrZXl3b3JkPlByb3RvLU9uY29nZW5lIFByb3RlaW5zIHAyMShy
YXMpLypnZW5ldGljczwva2V5d29yZD48a2V5d29yZD5UdW1vciBCdXJkZW48L2tleXdvcmQ+PGtl
eXdvcmQ+RmFtMTExYjwva2V5d29yZD48a2V5d29yZD5jZWxsIGN5Y2xlPC9rZXl3b3JkPjxrZXl3
b3JkPmx1bmcgYWRlbm9jYXJjaW5vbWE8L2tleXdvcmQ+PGtleXdvcmQ+cDE2PC9rZXl3b3JkPjxr
ZXl3b3JkPnByb2xpZmVyYXRpb248L2tleXdvcmQ+PC9rZXl3b3Jkcz48ZGF0ZXM+PHllYXI+MjAy
MDwveWVhcj48cHViLWRhdGVzPjxkYXRlPkp1bDwvZGF0ZT48L3B1Yi1kYXRlcz48L2RhdGVzPjxp
c2JuPjEzNDctOTAzMiAoUHJpbnQpJiN4RDsxMzQ3LTkwMzI8L2lzYm4+PGFjY2Vzc2lvbi1udW0+
MzI0MTgyOTg8L2FjY2Vzc2lvbi1udW0+PHVybHM+PC91cmxzPjxjdXN0b20yPlBNQzczODUzNDE8
L2N1c3RvbTI+PGVsZWN0cm9uaWMtcmVzb3VyY2UtbnVtPjEwLjExMTEvY2FzLjE0NDgzPC9lbGVj
dHJvbmljLXJlc291cmNlLW51bT48cmVtb3RlLWRhdGFiYXNlLXByb3ZpZGVyPk5MTTwvcmVtb3Rl
LWRhdGFiYXNlLXByb3ZpZGVyPjxsYW5ndWFnZT5lbmc8L2xhbmd1YWdlPjwvcmVjb3JkPjwvQ2l0
ZT48L0VuZE5vdGU+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LYXdhc2FraTwvQXV0aG9yPjxZZWFyPjIwMjA8L1llYXI+
PFJlY051bT4yOTk0MTwvUmVjTnVtPjxEaXNwbGF5VGV4dD5bMTE0XTwvRGlzcGxheVRleHQ+PHJl
Y29yZD48cmVjLW51bWJlcj4yOTk0MTwvcmVjLW51bWJlcj48Zm9yZWlnbi1rZXlzPjxrZXkgYXBw
PSJFTiIgZGItaWQ9InI1dGRmenR0d2Z6MnRnZXBkZXZ2NWZ0M2V0cnY1cnJ0ZTAyMiIgdGltZXN0
YW1wPSIxNTk4MTQ2NjQ3Ij4yOTk0MTwva2V5PjwvZm9yZWlnbi1rZXlzPjxyZWYtdHlwZSBuYW1l
PSJKb3VybmFsIEFydGljbGUiPjE3PC9yZWYtdHlwZT48Y29udHJpYnV0b3JzPjxhdXRob3JzPjxh
dXRob3I+S2F3YXNha2ksIEsuPC9hdXRob3I+PGF1dGhvcj5Ob2ppbWEsIFMuPC9hdXRob3I+PGF1
dGhvcj5IaWppa2ksIFMuPC9hdXRob3I+PGF1dGhvcj5UYWhhcmEsIFMuPC9hdXRob3I+PGF1dGhv
cj5PaHNoaW1hLCBLLjwvYXV0aG9yPjxhdXRob3I+TWF0c3VpLCBULjwvYXV0aG9yPjxhdXRob3I+
SG9yaSwgWS48L2F1dGhvcj48YXV0aG9yPkt1cmFzaGlnZSwgTS48L2F1dGhvcj48YXV0aG9yPlVt
ZWRhLCBELjwvYXV0aG9yPjxhdXRob3I+S2l5b2thd2EsIEguPC9hdXRob3I+PGF1dGhvcj5LaWRv
LCBLLjwvYXV0aG9yPjxhdXRob3I+T2t1emFraSwgRC48L2F1dGhvcj48YXV0aG9yPk1vcmlpLCBF
LjwvYXV0aG9yPjwvYXV0aG9ycz48L2NvbnRyaWJ1dG9ycz48YXV0aC1hZGRyZXNzPkRlcGFydG1l
bnQgb2YgUGF0aG9sb2d5LCBHcmFkdWF0ZSBTY2hvb2wgb2YgTWVkaWNpbmUsIE9zYWthIFVuaXZl
cnNpdHksIE9zYWthLCBKYXBhbi4mI3hEO1NpbmdsZSBDZWxsIEdlbm9taWNzLCBIdW1hbiBJbW11
bm9sb2d5LCBXUEkgSW1tdW5vbG9neSBGcm9udGllciBSZXNlYXJjaCBDZW50ZXIsIE9zYWthIFVu
aXZlcnNpdHksIE9zYWthLCBKYXBhbi4mI3hEO1Jlc2VhcmNoIEluc3RpdHV0ZSBmb3IgTWljcm9i
aWFsIERpc2Vhc2VzLCBHZW5vbWUgSW5mb3JtYXRpb24gUmVzZWFyY2ggQ2VudGVyLCBPc2FrYSBV
bml2ZXJzaXR5LCBPc2FrYSwgSmFwYW4uJiN4RDtJbnN0aXR1dGUgZm9yIE9wZW4gYW5kIFRyYW5z
ZGlzY2lwbGluYXJ5IFJlc2VhcmNoIEluaXRpYXRpdmVzLCBPc2FrYSBVbml2ZXJzaXR5LCBPc2Fr
YSwgSmFwYW4uPC9hdXRoLWFkZHJlc3M+PHRpdGxlcz48dGl0bGU+RkFNMTExQiBlbmhhbmNlcyBw
cm9saWZlcmF0aW9uIG9mIEtSQVMtZHJpdmVuIGx1bmcgYWRlbm9jYXJjaW5vbWEgYnkgZGVncmFk
aW5nIHAxNjwvdGl0bGU+PHNlY29uZGFyeS10aXRsZT5DYW5jZXIgU2NpPC9zZWNvbmRhcnktdGl0
bGU+PGFsdC10aXRsZT5DYW5jZXIgc2NpZW5jZTwvYWx0LXRpdGxlPjwvdGl0bGVzPjxwZXJpb2Rp
Y2FsPjxmdWxsLXRpdGxlPkNhbmNlciBTY2k8L2Z1bGwtdGl0bGU+PGFiYnItMT5DYW5jZXIgc2Np
ZW5jZTwvYWJici0xPjwvcGVyaW9kaWNhbD48YWx0LXBlcmlvZGljYWw+PGZ1bGwtdGl0bGU+Q2Fu
Y2VyIFNjaTwvZnVsbC10aXRsZT48YWJici0xPkNhbmNlciBzY2llbmNlPC9hYmJyLTE+PC9hbHQt
cGVyaW9kaWNhbD48cGFnZXM+MjYzNS0yNjQ2PC9wYWdlcz48dm9sdW1lPjExMTwvdm9sdW1lPjxu
dW1iZXI+NzwvbnVtYmVyPjxlZGl0aW9uPjIwMjAvMDUvMTg8L2VkaXRpb24+PGtleXdvcmRzPjxr
ZXl3b3JkPkFkZW5vY2FyY2lub21hIG9mIEx1bmcvKmdlbmV0aWNzLyptZXRhYm9saXNtL3BhdGhv
bG9neTwva2V5d29yZD48a2V5d29yZD5BZ2VkPC9rZXl3b3JkPjxrZXl3b3JkPkFnZWQsIDgwIGFu
ZCBvdmVyPC9rZXl3b3JkPjxrZXl3b3JkPkNlbGwgQ3ljbGUvZ2VuZXRpY3M8L2tleXdvcmQ+PGtl
eXdvcmQ+Q2VsbCBDeWNsZSBQcm90ZWlucy8qbWV0YWJvbGlzbTwva2V5d29yZD48a2V5d29yZD5D
ZWxsIExpbmUsIFR1bW9yPC9rZXl3b3JkPjxrZXl3b3JkPkNlbGwgTW92ZW1lbnQ8L2tleXdvcmQ+
PGtleXdvcmQ+Q2VsbCBQcm9saWZlcmF0aW9uPC9rZXl3b3JkPjxrZXl3b3JkPkN5Y2xpbiBEL21l
dGFib2xpc208L2tleXdvcmQ+PGtleXdvcmQ+Q3ljbGluLURlcGVuZGVudCBLaW5hc2UgNC9tZXRh
Ym9saXNtPC9rZXl3b3JkPjxrZXl3b3JkPkN5Y2xpbi1EZXBlbmRlbnQgS2luYXNlIEluaGliaXRv
ciBwMTYvKm1ldGFib2xpc208L2tleXdvcmQ+PGtleXdvcmQ+RmVtYWxlPC9rZXl3b3JkPjxrZXl3
b3JkPkdlbmUgRXhwcmVzc2lvbjwva2V5d29yZD48a2V5d29yZD5HZW5lIEtub2NrZG93biBUZWNo
bmlxdWVzPC9rZXl3b3JkPjxrZXl3b3JkPkh1bWFuczwva2V5d29yZD48a2V5d29yZD5JbW11bm9o
aXN0b2NoZW1pc3RyeTwva2V5d29yZD48a2V5d29yZD5NYWxlPC9rZXl3b3JkPjxrZXl3b3JkPk1p
ZGRsZSBBZ2VkPC9rZXl3b3JkPjxrZXl3b3JkPlByb3RvLU9uY29nZW5lIFByb3RlaW5zIHAyMShy
YXMpLypnZW5ldGljczwva2V5d29yZD48a2V5d29yZD5UdW1vciBCdXJkZW48L2tleXdvcmQ+PGtl
eXdvcmQ+RmFtMTExYjwva2V5d29yZD48a2V5d29yZD5jZWxsIGN5Y2xlPC9rZXl3b3JkPjxrZXl3
b3JkPmx1bmcgYWRlbm9jYXJjaW5vbWE8L2tleXdvcmQ+PGtleXdvcmQ+cDE2PC9rZXl3b3JkPjxr
ZXl3b3JkPnByb2xpZmVyYXRpb248L2tleXdvcmQ+PC9rZXl3b3Jkcz48ZGF0ZXM+PHllYXI+MjAy
MDwveWVhcj48cHViLWRhdGVzPjxkYXRlPkp1bDwvZGF0ZT48L3B1Yi1kYXRlcz48L2RhdGVzPjxp
c2JuPjEzNDctOTAzMiAoUHJpbnQpJiN4RDsxMzQ3LTkwMzI8L2lzYm4+PGFjY2Vzc2lvbi1udW0+
MzI0MTgyOTg8L2FjY2Vzc2lvbi1udW0+PHVybHM+PC91cmxzPjxjdXN0b20yPlBNQzczODUzNDE8
L2N1c3RvbTI+PGVsZWN0cm9uaWMtcmVzb3VyY2UtbnVtPjEwLjExMTEvY2FzLjE0NDgzPC9lbGVj
dHJvbmljLXJlc291cmNlLW51bT48cmVtb3RlLWRhdGFiYXNlLXByb3ZpZGVyPk5MTTwvcmVtb3Rl
LWRhdGFiYXNlLXByb3ZpZGVyPjxsYW5ndWFnZT5lbmc8L2xhbmd1YWdlPjwvcmVjb3JkPjwvQ2l0
ZT48L0VuZE5vdGU+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Pr="00C719F7">
              <w:rPr>
                <w:rFonts w:ascii="Times New Roman" w:hAnsi="Times New Roman" w:cs="Times New Roman"/>
                <w:color w:val="000000" w:themeColor="text1"/>
                <w:szCs w:val="21"/>
              </w:rPr>
            </w:r>
            <w:r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114]</w:t>
            </w:r>
            <w:r w:rsidRPr="00C719F7">
              <w:rPr>
                <w:rFonts w:ascii="Times New Roman" w:hAnsi="Times New Roman" w:cs="Times New Roman"/>
                <w:color w:val="000000" w:themeColor="text1"/>
                <w:szCs w:val="21"/>
              </w:rPr>
              <w:fldChar w:fldCharType="end"/>
            </w:r>
            <w:r w:rsidRPr="00C719F7">
              <w:rPr>
                <w:rFonts w:ascii="Times New Roman" w:hAnsi="Times New Roman" w:cs="Times New Roman"/>
                <w:color w:val="000000" w:themeColor="text1"/>
                <w:szCs w:val="21"/>
              </w:rPr>
              <w:t xml:space="preserve"> </w:t>
            </w:r>
          </w:p>
        </w:tc>
        <w:tc>
          <w:tcPr>
            <w:tcW w:w="1276" w:type="dxa"/>
          </w:tcPr>
          <w:p w14:paraId="6A67AF3C" w14:textId="17F63C29"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Island</w:t>
            </w:r>
          </w:p>
        </w:tc>
      </w:tr>
      <w:tr w:rsidR="00C719F7" w:rsidRPr="00C719F7" w14:paraId="14A70D18" w14:textId="1B212774" w:rsidTr="00175D18">
        <w:tc>
          <w:tcPr>
            <w:tcW w:w="1698" w:type="dxa"/>
            <w:vMerge/>
          </w:tcPr>
          <w:p w14:paraId="5DAFE64D" w14:textId="77777777" w:rsidR="00E769A4" w:rsidRPr="00C719F7" w:rsidRDefault="00E769A4" w:rsidP="00E769A4">
            <w:pPr>
              <w:rPr>
                <w:rFonts w:ascii="Times New Roman" w:hAnsi="Times New Roman" w:cs="Times New Roman"/>
                <w:color w:val="000000" w:themeColor="text1"/>
                <w:szCs w:val="21"/>
              </w:rPr>
            </w:pPr>
          </w:p>
        </w:tc>
        <w:tc>
          <w:tcPr>
            <w:tcW w:w="1465" w:type="dxa"/>
          </w:tcPr>
          <w:p w14:paraId="4022FE53" w14:textId="1BADDBF7"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22367989</w:t>
            </w:r>
          </w:p>
        </w:tc>
        <w:tc>
          <w:tcPr>
            <w:tcW w:w="1218" w:type="dxa"/>
          </w:tcPr>
          <w:p w14:paraId="198394A4" w14:textId="77DC4C0C"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020182</w:t>
            </w:r>
          </w:p>
        </w:tc>
        <w:tc>
          <w:tcPr>
            <w:tcW w:w="1424" w:type="dxa"/>
          </w:tcPr>
          <w:p w14:paraId="67EA0CED" w14:textId="595E66D6"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2</w:t>
            </w:r>
          </w:p>
        </w:tc>
        <w:tc>
          <w:tcPr>
            <w:tcW w:w="2554" w:type="dxa"/>
          </w:tcPr>
          <w:p w14:paraId="4D6037F1" w14:textId="798A91BF"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NRP2;</w:t>
            </w:r>
          </w:p>
        </w:tc>
        <w:tc>
          <w:tcPr>
            <w:tcW w:w="4252" w:type="dxa"/>
          </w:tcPr>
          <w:p w14:paraId="60266A99" w14:textId="49129519" w:rsidR="00E769A4" w:rsidRPr="00C719F7" w:rsidRDefault="00E769A4" w:rsidP="001F2E35">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Angiogenesis</w:t>
            </w:r>
            <w:r w:rsidR="001F2E35">
              <w:rPr>
                <w:rFonts w:ascii="Times New Roman" w:hAnsi="Times New Roman" w:cs="Times New Roman"/>
                <w:color w:val="000000" w:themeColor="text1"/>
                <w:szCs w:val="21"/>
              </w:rPr>
              <w:t>(</w:t>
            </w:r>
            <w:r w:rsidRPr="00C719F7">
              <w:rPr>
                <w:rFonts w:ascii="Times New Roman" w:hAnsi="Times New Roman" w:cs="Times New Roman"/>
                <w:color w:val="000000" w:themeColor="text1"/>
                <w:szCs w:val="21"/>
              </w:rPr>
              <w:t>GO:0001525</w:t>
            </w:r>
            <w:r w:rsidRPr="00C719F7">
              <w:rPr>
                <w:rFonts w:ascii="Times New Roman" w:hAnsi="Times New Roman" w:cs="Times New Roman"/>
                <w:color w:val="000000" w:themeColor="text1"/>
                <w:szCs w:val="21"/>
              </w:rPr>
              <w:fldChar w:fldCharType="begin">
                <w:fldData xml:space="preserve">PEVuZE5vdGU+PENpdGU+PEF1dGhvcj5EdXR0YTwvQXV0aG9yPjxZZWFyPjIwMTY8L1llYXI+PFJl
Y051bT4yOTkzNjwvUmVjTnVtPjxEaXNwbGF5VGV4dD5bMTE1LDExNl08L0Rpc3BsYXlUZXh0Pjxy
ZWNvcmQ+PHJlYy1udW1iZXI+Mjk5MzY8L3JlYy1udW1iZXI+PGZvcmVpZ24ta2V5cz48a2V5IGFw
cD0iRU4iIGRiLWlkPSJyNXRkZnp0dHdmejJ0Z2VwZGV2djVmdDNldHJ2NXJydGUwMjIiIHRpbWVz
dGFtcD0iMTU5ODE0NjY0NyI+Mjk5MzY8L2tleT48L2ZvcmVpZ24ta2V5cz48cmVmLXR5cGUgbmFt
ZT0iSm91cm5hbCBBcnRpY2xlIj4xNzwvcmVmLXR5cGU+PGNvbnRyaWJ1dG9ycz48YXV0aG9ycz48
YXV0aG9yPkR1dHRhLCBTLjwvYXV0aG9yPjxhdXRob3I+Um95LCBTLjwvYXV0aG9yPjxhdXRob3I+
UG9sYXZhcmFtLCBOLiBTLjwvYXV0aG9yPjxhdXRob3I+U3RhbnRvbiwgTS4gSi48L2F1dGhvcj48
YXV0aG9yPlpoYW5nLCBILjwvYXV0aG9yPjxhdXRob3I+QmhvbGEsIFQuPC9hdXRob3I+PGF1dGhv
cj5Iw7Zuc2NoZWlkLCBQLjwvYXV0aG9yPjxhdXRob3I+RG9ub2h1ZSwgVC4gTS4sIEpyLjwvYXV0
aG9yPjxhdXRob3I+QmFuZCwgSC48L2F1dGhvcj48YXV0aG9yPkJhdHJhLCBTLiBLLjwvYXV0aG9y
PjxhdXRob3I+TXVkZXJzLCBNLiBILjwvYXV0aG9yPjxhdXRob3I+RGF0dGEsIEsuPC9hdXRob3I+
PC9hdXRob3JzPjwvY29udHJpYnV0b3JzPjxhdXRoLWFkZHJlc3M+QmlvY2hlbWlzdHJ5IGFuZCBN
b2xlY3VsYXIgQmlvbG9neSwgVW5pdmVyc2l0eSBvZiBOZWJyYXNrYSBNZWRpY2FsIENlbnRlciwg
T21haGEsIE5lYnJhc2thLiYjeEQ7RGVwYXJ0bWVudCBvZiBVcm9sb2dpYyBSZXNlYXJjaCwgQmlv
Y2hlbWlzdHJ5LCBNYXlvIENsaW5pYyBDb2xsZWdlIG9mIE1lZGljaW5lLCBSb2NoZXN0ZXIsIE1p
bm5lc290YS4mI3hEO0luc3RpdHV0ZSBvZiBQYXRob2xvZ3ksIFVuaXZlcnNpdHkgSG9zcGl0YWwg
Q2FybCBHdXN0YXYgQ2FydXMsIFRVLCBEcmVzZGVuLCBHZXJtYW55LiYjeEQ7QmlvY2hlbWlzdHJ5
IGFuZCBNb2xlY3VsYXIgQmlvbG9neSwgVW5pdmVyc2l0eSBvZiBOZWJyYXNrYSBNZWRpY2FsIENl
bnRlciwgT21haGEsIE5lYnJhc2thLiBEZXBhcnRtZW50IG9mIEludGVybmFsIE1lZGljaW5lLCBV
bml2ZXJzaXR5IG9mIE5lYnJhc2thIE1lZGljYWwgQ2VudGVyLCBPbWFoYSwgTmVicmFza2EuIE9t
YWhhIFZBIE1lZGljYWwgQ2VudGVyLCBPbWFoYSwgTmVicmFza2EuJiN4RDtCdWZmZXR0IENhbmNl
ciBDZW50ZXIsIEVwcGxleSBDYW5jZXIgSW5zdGl0dXRlLCBVbml2ZXJzaXR5IG9mIE5lYnJhc2th
IE1lZGljYWwgQ2VudGVyLCBPbWFoYSwgTmVicmFza2EuJiN4RDtCaW9jaGVtaXN0cnkgYW5kIE1v
bGVjdWxhciBCaW9sb2d5LCBVbml2ZXJzaXR5IG9mIE5lYnJhc2thIE1lZGljYWwgQ2VudGVyLCBP
bWFoYSwgTmVicmFza2EuIEJ1ZmZldHQgQ2FuY2VyIENlbnRlciwgRXBwbGV5IENhbmNlciBJbnN0
aXR1dGUsIFVuaXZlcnNpdHkgb2YgTmVicmFza2EgTWVkaWNhbCBDZW50ZXIsIE9tYWhhLCBOZWJy
YXNrYS4mI3hEO0Jpb2NoZW1pc3RyeSBhbmQgTW9sZWN1bGFyIEJpb2xvZ3ksIFVuaXZlcnNpdHkg
b2YgTmVicmFza2EgTWVkaWNhbCBDZW50ZXIsIE9tYWhhLCBOZWJyYXNrYS4gSW5zdGl0dXRlIG9m
IFBhdGhvbG9neSwgVW5pdmVyc2l0eSBIb3NwaXRhbCBDYXJsIEd1c3RhdiBDYXJ1cywgVFUsIERy
ZXNkZW4sIEdlcm1hbnkuJiN4RDtCaW9jaGVtaXN0cnkgYW5kIE1vbGVjdWxhciBCaW9sb2d5LCBV
bml2ZXJzaXR5IG9mIE5lYnJhc2thIE1lZGljYWwgQ2VudGVyLCBPbWFoYSwgTmVicmFza2EuIEJ1
ZmZldHQgQ2FuY2VyIENlbnRlciwgRXBwbGV5IENhbmNlciBJbnN0aXR1dGUsIFVuaXZlcnNpdHkg
b2YgTmVicmFza2EgTWVkaWNhbCBDZW50ZXIsIE9tYWhhLCBOZWJyYXNrYS4ga2F1c3R1YmguZGF0
dGFAdW5tYy5lZHUuPC9hdXRoLWFkZHJlc3M+PHRpdGxlcz48dGl0bGU+TmV1cm9waWxpbi0yIFJl
Z3VsYXRlcyBFbmRvc29tZSBNYXR1cmF0aW9uIGFuZCBFR0ZSIFRyYWZmaWNraW5nIHRvIFN1cHBv
cnQgQ2FuY2VyIENlbGwgUGF0aG9iaW9sb2d5PC90aXRsZT48c2Vjb25kYXJ5LXRpdGxlPkNhbmNl
ciBSZXM8L3NlY29uZGFyeS10aXRsZT48YWx0LXRpdGxlPkNhbmNlciByZXNlYXJjaDwvYWx0LXRp
dGxlPjwvdGl0bGVzPjxwZXJpb2RpY2FsPjxmdWxsLXRpdGxlPkNhbmNlciBSZXM8L2Z1bGwtdGl0
bGU+PGFiYnItMT5DYW5jZXIgcmVzZWFyY2g8L2FiYnItMT48L3BlcmlvZGljYWw+PGFsdC1wZXJp
b2RpY2FsPjxmdWxsLXRpdGxlPkNhbmNlciBSZXM8L2Z1bGwtdGl0bGU+PGFiYnItMT5DYW5jZXIg
cmVzZWFyY2g8L2FiYnItMT48L2FsdC1wZXJpb2RpY2FsPjxwYWdlcz40MTgtMjg8L3BhZ2VzPjx2
b2x1bWU+NzY8L3ZvbHVtZT48bnVtYmVyPjI8L251bWJlcj48ZWRpdGlvbj4yMDE1LzExLzEzPC9l
ZGl0aW9uPjxrZXl3b3Jkcz48a2V5d29yZD5DZWxsIExpbmUsIFR1bW9yPC9rZXl3b3JkPjxrZXl3
b3JkPkVuZG9zb21lcy8qbWV0YWJvbGlzbTwva2V5d29yZD48a2V5d29yZD5FcmJCIFJlY2VwdG9y
cy8qbWV0YWJvbGlzbTwva2V5d29yZD48a2V5d29yZD5IdW1hbnM8L2tleXdvcmQ+PGtleXdvcmQ+
TmVvcGxhc21zLypnZW5ldGljcy9wYXRob2xvZ3k8L2tleXdvcmQ+PGtleXdvcmQ+TmV1cm9waWxp
bi0yLypnZW5ldGljcy8qbWV0YWJvbGlzbTwva2V5d29yZD48L2tleXdvcmRzPjxkYXRlcz48eWVh
cj4yMDE2PC95ZWFyPjxwdWItZGF0ZXM+PGRhdGU+SmFuIDE1PC9kYXRlPjwvcHViLWRhdGVzPjwv
ZGF0ZXM+PGlzYm4+MDAwOC01NDcyIChQcmludCkmI3hEOzAwMDgtNTQ3MjwvaXNibj48YWNjZXNz
aW9uLW51bT4yNjU2MDUxNjwvYWNjZXNzaW9uLW51bT48dXJscz48L3VybHM+PGN1c3RvbTI+UE1D
NDcxNTk1NTwvY3VzdG9tMj48Y3VzdG9tNj5OSUhNUzczODA0OTwvY3VzdG9tNj48ZWxlY3Ryb25p
Yy1yZXNvdXJjZS1udW0+MTAuMTE1OC8wMDA4LTU0NzIuQ2FuLTE1LTE0ODg8L2VsZWN0cm9uaWMt
cmVzb3VyY2UtbnVtPjxyZW1vdGUtZGF0YWJhc2UtcHJvdmlkZXI+TkxNPC9yZW1vdGUtZGF0YWJh
c2UtcHJvdmlkZXI+PGxhbmd1YWdlPmVuZzwvbGFuZ3VhZ2U+PC9yZWNvcmQ+PC9DaXRlPjxDaXRl
PjxBdXRob3I+TWVyY3VyaW88L0F1dGhvcj48WWVhcj4yMDE5PC9ZZWFyPjxSZWNOdW0+Mjk5NDc8
L1JlY051bT48cmVjb3JkPjxyZWMtbnVtYmVyPjI5OTQ3PC9yZWMtbnVtYmVyPjxmb3JlaWduLWtl
eXM+PGtleSBhcHA9IkVOIiBkYi1pZD0icjV0ZGZ6dHR3ZnoydGdlcGRldnY1ZnQzZXRydjVycnRl
MDIyIiB0aW1lc3RhbXA9IjE1OTgxNDY2NDciPjI5OTQ3PC9rZXk+PC9mb3JlaWduLWtleXM+PHJl
Zi10eXBlIG5hbWU9IkpvdXJuYWwgQXJ0aWNsZSI+MTc8L3JlZi10eXBlPjxjb250cmlidXRvcnM+
PGF1dGhvcnM+PGF1dGhvcj5NZXJjdXJpbywgQS4gTS48L2F1dGhvcj48L2F1dGhvcnM+PC9jb250
cmlidXRvcnM+PGF1dGgtYWRkcmVzcz5EZXBhcnRtZW50IG9mIE1vbGVjdWxhciwgQ2VsbCBhbmQg
Q2FuY2VyIEJpb2xvZ3ksIFVuaXZlcnNpdHkgb2YgTWFzc2FjaHVzZXR0cyBNZWRpY2FsIFNjaG9v
bCwgMzY0IFBsYW50YXRpb24gU3RyZWV0LCBXb3JjZXN0ZXIsIE1BIDAxNjA1LCBVU0EuIGFydGh1
ci5tZXJjdXJpb0B1bWFzc21lZC5lZHUuPC9hdXRoLWFkZHJlc3M+PHRpdGxlcz48dGl0bGU+VkVH
Ri9OZXVyb3BpbGluIFNpZ25hbGluZyBpbiBDYW5jZXIgU3RlbSBDZWxsczwvdGl0bGU+PHNlY29u
ZGFyeS10aXRsZT5JbnQgSiBNb2wgU2NpPC9zZWNvbmRhcnktdGl0bGU+PGFsdC10aXRsZT5JbnRl
cm5hdGlvbmFsIGpvdXJuYWwgb2YgbW9sZWN1bGFyIHNjaWVuY2VzPC9hbHQtdGl0bGU+PC90aXRs
ZXM+PHBlcmlvZGljYWw+PGZ1bGwtdGl0bGU+SW50IEogTW9sIFNjaTwvZnVsbC10aXRsZT48YWJi
ci0xPkludGVybmF0aW9uYWwgam91cm5hbCBvZiBtb2xlY3VsYXIgc2NpZW5jZXM8L2FiYnItMT48
L3BlcmlvZGljYWw+PGFsdC1wZXJpb2RpY2FsPjxmdWxsLXRpdGxlPkludCBKIE1vbCBTY2k8L2Z1
bGwtdGl0bGU+PGFiYnItMT5JbnRlcm5hdGlvbmFsIGpvdXJuYWwgb2YgbW9sZWN1bGFyIHNjaWVu
Y2VzPC9hYmJyLTE+PC9hbHQtcGVyaW9kaWNhbD48dm9sdW1lPjIwPC92b2x1bWU+PG51bWJlcj4z
PC9udW1iZXI+PGVkaXRpb24+MjAxOS8wMS8yNzwvZWRpdGlvbj48a2V5d29yZHM+PGtleXdvcmQ+
QW5pbWFsczwva2V5d29yZD48a2V5d29yZD5BbnRpbmVvcGxhc3RpYyBBZ2VudHMvcGhhcm1hY29s
b2d5L3RoZXJhcGV1dGljIHVzZTwva2V5d29yZD48a2V5d29yZD5EcnVnIFJlc2lzdGFuY2UsIE5l
b3BsYXNtL2dlbmV0aWNzPC9rZXl3b3JkPjxrZXl3b3JkPkh1bWFuczwva2V5d29yZD48a2V5d29y
ZD5Nb2xlY3VsYXIgVGFyZ2V0ZWQgVGhlcmFweTwva2V5d29yZD48a2V5d29yZD5OZW9wbGFzbXMv
ZXRpb2xvZ3kvKm1ldGFib2xpc20vcGF0aG9sb2d5L3RoZXJhcHk8L2tleXdvcmQ+PGtleXdvcmQ+
TmVvcGxhc3RpYyBTdGVtIENlbGxzLyptZXRhYm9saXNtL3BhdGhvbG9neTwva2V5d29yZD48a2V5
d29yZD5OZW92YXNjdWxhcml6YXRpb24sIFBhdGhvbG9naWMvZ2VuZXRpY3MvbWV0YWJvbGlzbTwv
a2V5d29yZD48a2V5d29yZD5OZXVyb3BpbGlucy9nZW5ldGljcy8qbWV0YWJvbGlzbTwva2V5d29y
ZD48a2V5d29yZD5Qcm90ZWluIEJpbmRpbmc8L2tleXdvcmQ+PGtleXdvcmQ+UmVjZXB0b3JzLCBW
YXNjdWxhciBFbmRvdGhlbGlhbCBHcm93dGggRmFjdG9yL21ldGFib2xpc208L2tleXdvcmQ+PGtl
eXdvcmQ+KlNpZ25hbCBUcmFuc2R1Y3Rpb248L2tleXdvcmQ+PGtleXdvcmQ+VmFzY3VsYXIgRW5k
b3RoZWxpYWwgR3Jvd3RoIEZhY3RvcnMvZ2VuZXRpY3MvKm1ldGFib2xpc208L2tleXdvcmQ+PGtl
eXdvcmQ+VmVnZjwva2V5d29yZD48a2V5d29yZD5jYW5jZXIgc3RlbSBjZWxsPC9rZXl3b3JkPjxr
ZXl3b3JkPm5ldXJvcGlsaW48L2tleXdvcmQ+PC9rZXl3b3Jkcz48ZGF0ZXM+PHllYXI+MjAxOTwv
eWVhcj48cHViLWRhdGVzPjxkYXRlPkphbiAyMzwvZGF0ZT48L3B1Yi1kYXRlcz48L2RhdGVzPjxp
c2JuPjE0MjItMDA2NzwvaXNibj48YWNjZXNzaW9uLW51bT4zMDY3ODEzNDwvYWNjZXNzaW9uLW51
bT48dXJscz48L3VybHM+PGN1c3RvbTI+UE1DNjM4NzM0NzwvY3VzdG9tMj48ZWxlY3Ryb25pYy1y
ZXNvdXJjZS1udW0+MTAuMzM5MC9pam1zMjAwMzA0OTA8L2VsZWN0cm9uaWMtcmVzb3VyY2UtbnVt
PjxyZW1vdGUtZGF0YWJhc2UtcHJvdmlkZXI+TkxNPC9yZW1vdGUtZGF0YWJhc2UtcHJvdmlkZXI+
PGxhbmd1YWdlPmVuZzwvbGFuZ3VhZ2U+PC9yZWNvcmQ+PC9DaXRlPjwvRW5kTm90ZT4A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EdXR0YTwvQXV0aG9yPjxZZWFyPjIwMTY8L1llYXI+PFJl
Y051bT4yOTkzNjwvUmVjTnVtPjxEaXNwbGF5VGV4dD5bMTE1LDExNl08L0Rpc3BsYXlUZXh0Pjxy
ZWNvcmQ+PHJlYy1udW1iZXI+Mjk5MzY8L3JlYy1udW1iZXI+PGZvcmVpZ24ta2V5cz48a2V5IGFw
cD0iRU4iIGRiLWlkPSJyNXRkZnp0dHdmejJ0Z2VwZGV2djVmdDNldHJ2NXJydGUwMjIiIHRpbWVz
dGFtcD0iMTU5ODE0NjY0NyI+Mjk5MzY8L2tleT48L2ZvcmVpZ24ta2V5cz48cmVmLXR5cGUgbmFt
ZT0iSm91cm5hbCBBcnRpY2xlIj4xNzwvcmVmLXR5cGU+PGNvbnRyaWJ1dG9ycz48YXV0aG9ycz48
YXV0aG9yPkR1dHRhLCBTLjwvYXV0aG9yPjxhdXRob3I+Um95LCBTLjwvYXV0aG9yPjxhdXRob3I+
UG9sYXZhcmFtLCBOLiBTLjwvYXV0aG9yPjxhdXRob3I+U3RhbnRvbiwgTS4gSi48L2F1dGhvcj48
YXV0aG9yPlpoYW5nLCBILjwvYXV0aG9yPjxhdXRob3I+QmhvbGEsIFQuPC9hdXRob3I+PGF1dGhv
cj5Iw7Zuc2NoZWlkLCBQLjwvYXV0aG9yPjxhdXRob3I+RG9ub2h1ZSwgVC4gTS4sIEpyLjwvYXV0
aG9yPjxhdXRob3I+QmFuZCwgSC48L2F1dGhvcj48YXV0aG9yPkJhdHJhLCBTLiBLLjwvYXV0aG9y
PjxhdXRob3I+TXVkZXJzLCBNLiBILjwvYXV0aG9yPjxhdXRob3I+RGF0dGEsIEsuPC9hdXRob3I+
PC9hdXRob3JzPjwvY29udHJpYnV0b3JzPjxhdXRoLWFkZHJlc3M+QmlvY2hlbWlzdHJ5IGFuZCBN
b2xlY3VsYXIgQmlvbG9neSwgVW5pdmVyc2l0eSBvZiBOZWJyYXNrYSBNZWRpY2FsIENlbnRlciwg
T21haGEsIE5lYnJhc2thLiYjeEQ7RGVwYXJ0bWVudCBvZiBVcm9sb2dpYyBSZXNlYXJjaCwgQmlv
Y2hlbWlzdHJ5LCBNYXlvIENsaW5pYyBDb2xsZWdlIG9mIE1lZGljaW5lLCBSb2NoZXN0ZXIsIE1p
bm5lc290YS4mI3hEO0luc3RpdHV0ZSBvZiBQYXRob2xvZ3ksIFVuaXZlcnNpdHkgSG9zcGl0YWwg
Q2FybCBHdXN0YXYgQ2FydXMsIFRVLCBEcmVzZGVuLCBHZXJtYW55LiYjeEQ7QmlvY2hlbWlzdHJ5
IGFuZCBNb2xlY3VsYXIgQmlvbG9neSwgVW5pdmVyc2l0eSBvZiBOZWJyYXNrYSBNZWRpY2FsIENl
bnRlciwgT21haGEsIE5lYnJhc2thLiBEZXBhcnRtZW50IG9mIEludGVybmFsIE1lZGljaW5lLCBV
bml2ZXJzaXR5IG9mIE5lYnJhc2thIE1lZGljYWwgQ2VudGVyLCBPbWFoYSwgTmVicmFza2EuIE9t
YWhhIFZBIE1lZGljYWwgQ2VudGVyLCBPbWFoYSwgTmVicmFza2EuJiN4RDtCdWZmZXR0IENhbmNl
ciBDZW50ZXIsIEVwcGxleSBDYW5jZXIgSW5zdGl0dXRlLCBVbml2ZXJzaXR5IG9mIE5lYnJhc2th
IE1lZGljYWwgQ2VudGVyLCBPbWFoYSwgTmVicmFza2EuJiN4RDtCaW9jaGVtaXN0cnkgYW5kIE1v
bGVjdWxhciBCaW9sb2d5LCBVbml2ZXJzaXR5IG9mIE5lYnJhc2thIE1lZGljYWwgQ2VudGVyLCBP
bWFoYSwgTmVicmFza2EuIEJ1ZmZldHQgQ2FuY2VyIENlbnRlciwgRXBwbGV5IENhbmNlciBJbnN0
aXR1dGUsIFVuaXZlcnNpdHkgb2YgTmVicmFza2EgTWVkaWNhbCBDZW50ZXIsIE9tYWhhLCBOZWJy
YXNrYS4mI3hEO0Jpb2NoZW1pc3RyeSBhbmQgTW9sZWN1bGFyIEJpb2xvZ3ksIFVuaXZlcnNpdHkg
b2YgTmVicmFza2EgTWVkaWNhbCBDZW50ZXIsIE9tYWhhLCBOZWJyYXNrYS4gSW5zdGl0dXRlIG9m
IFBhdGhvbG9neSwgVW5pdmVyc2l0eSBIb3NwaXRhbCBDYXJsIEd1c3RhdiBDYXJ1cywgVFUsIERy
ZXNkZW4sIEdlcm1hbnkuJiN4RDtCaW9jaGVtaXN0cnkgYW5kIE1vbGVjdWxhciBCaW9sb2d5LCBV
bml2ZXJzaXR5IG9mIE5lYnJhc2thIE1lZGljYWwgQ2VudGVyLCBPbWFoYSwgTmVicmFza2EuIEJ1
ZmZldHQgQ2FuY2VyIENlbnRlciwgRXBwbGV5IENhbmNlciBJbnN0aXR1dGUsIFVuaXZlcnNpdHkg
b2YgTmVicmFza2EgTWVkaWNhbCBDZW50ZXIsIE9tYWhhLCBOZWJyYXNrYS4ga2F1c3R1YmguZGF0
dGFAdW5tYy5lZHUuPC9hdXRoLWFkZHJlc3M+PHRpdGxlcz48dGl0bGU+TmV1cm9waWxpbi0yIFJl
Z3VsYXRlcyBFbmRvc29tZSBNYXR1cmF0aW9uIGFuZCBFR0ZSIFRyYWZmaWNraW5nIHRvIFN1cHBv
cnQgQ2FuY2VyIENlbGwgUGF0aG9iaW9sb2d5PC90aXRsZT48c2Vjb25kYXJ5LXRpdGxlPkNhbmNl
ciBSZXM8L3NlY29uZGFyeS10aXRsZT48YWx0LXRpdGxlPkNhbmNlciByZXNlYXJjaDwvYWx0LXRp
dGxlPjwvdGl0bGVzPjxwZXJpb2RpY2FsPjxmdWxsLXRpdGxlPkNhbmNlciBSZXM8L2Z1bGwtdGl0
bGU+PGFiYnItMT5DYW5jZXIgcmVzZWFyY2g8L2FiYnItMT48L3BlcmlvZGljYWw+PGFsdC1wZXJp
b2RpY2FsPjxmdWxsLXRpdGxlPkNhbmNlciBSZXM8L2Z1bGwtdGl0bGU+PGFiYnItMT5DYW5jZXIg
cmVzZWFyY2g8L2FiYnItMT48L2FsdC1wZXJpb2RpY2FsPjxwYWdlcz40MTgtMjg8L3BhZ2VzPjx2
b2x1bWU+NzY8L3ZvbHVtZT48bnVtYmVyPjI8L251bWJlcj48ZWRpdGlvbj4yMDE1LzExLzEzPC9l
ZGl0aW9uPjxrZXl3b3Jkcz48a2V5d29yZD5DZWxsIExpbmUsIFR1bW9yPC9rZXl3b3JkPjxrZXl3
b3JkPkVuZG9zb21lcy8qbWV0YWJvbGlzbTwva2V5d29yZD48a2V5d29yZD5FcmJCIFJlY2VwdG9y
cy8qbWV0YWJvbGlzbTwva2V5d29yZD48a2V5d29yZD5IdW1hbnM8L2tleXdvcmQ+PGtleXdvcmQ+
TmVvcGxhc21zLypnZW5ldGljcy9wYXRob2xvZ3k8L2tleXdvcmQ+PGtleXdvcmQ+TmV1cm9waWxp
bi0yLypnZW5ldGljcy8qbWV0YWJvbGlzbTwva2V5d29yZD48L2tleXdvcmRzPjxkYXRlcz48eWVh
cj4yMDE2PC95ZWFyPjxwdWItZGF0ZXM+PGRhdGU+SmFuIDE1PC9kYXRlPjwvcHViLWRhdGVzPjwv
ZGF0ZXM+PGlzYm4+MDAwOC01NDcyIChQcmludCkmI3hEOzAwMDgtNTQ3MjwvaXNibj48YWNjZXNz
aW9uLW51bT4yNjU2MDUxNjwvYWNjZXNzaW9uLW51bT48dXJscz48L3VybHM+PGN1c3RvbTI+UE1D
NDcxNTk1NTwvY3VzdG9tMj48Y3VzdG9tNj5OSUhNUzczODA0OTwvY3VzdG9tNj48ZWxlY3Ryb25p
Yy1yZXNvdXJjZS1udW0+MTAuMTE1OC8wMDA4LTU0NzIuQ2FuLTE1LTE0ODg8L2VsZWN0cm9uaWMt
cmVzb3VyY2UtbnVtPjxyZW1vdGUtZGF0YWJhc2UtcHJvdmlkZXI+TkxNPC9yZW1vdGUtZGF0YWJh
c2UtcHJvdmlkZXI+PGxhbmd1YWdlPmVuZzwvbGFuZ3VhZ2U+PC9yZWNvcmQ+PC9DaXRlPjxDaXRl
PjxBdXRob3I+TWVyY3VyaW88L0F1dGhvcj48WWVhcj4yMDE5PC9ZZWFyPjxSZWNOdW0+Mjk5NDc8
L1JlY051bT48cmVjb3JkPjxyZWMtbnVtYmVyPjI5OTQ3PC9yZWMtbnVtYmVyPjxmb3JlaWduLWtl
eXM+PGtleSBhcHA9IkVOIiBkYi1pZD0icjV0ZGZ6dHR3ZnoydGdlcGRldnY1ZnQzZXRydjVycnRl
MDIyIiB0aW1lc3RhbXA9IjE1OTgxNDY2NDciPjI5OTQ3PC9rZXk+PC9mb3JlaWduLWtleXM+PHJl
Zi10eXBlIG5hbWU9IkpvdXJuYWwgQXJ0aWNsZSI+MTc8L3JlZi10eXBlPjxjb250cmlidXRvcnM+
PGF1dGhvcnM+PGF1dGhvcj5NZXJjdXJpbywgQS4gTS48L2F1dGhvcj48L2F1dGhvcnM+PC9jb250
cmlidXRvcnM+PGF1dGgtYWRkcmVzcz5EZXBhcnRtZW50IG9mIE1vbGVjdWxhciwgQ2VsbCBhbmQg
Q2FuY2VyIEJpb2xvZ3ksIFVuaXZlcnNpdHkgb2YgTWFzc2FjaHVzZXR0cyBNZWRpY2FsIFNjaG9v
bCwgMzY0IFBsYW50YXRpb24gU3RyZWV0LCBXb3JjZXN0ZXIsIE1BIDAxNjA1LCBVU0EuIGFydGh1
ci5tZXJjdXJpb0B1bWFzc21lZC5lZHUuPC9hdXRoLWFkZHJlc3M+PHRpdGxlcz48dGl0bGU+VkVH
Ri9OZXVyb3BpbGluIFNpZ25hbGluZyBpbiBDYW5jZXIgU3RlbSBDZWxsczwvdGl0bGU+PHNlY29u
ZGFyeS10aXRsZT5JbnQgSiBNb2wgU2NpPC9zZWNvbmRhcnktdGl0bGU+PGFsdC10aXRsZT5JbnRl
cm5hdGlvbmFsIGpvdXJuYWwgb2YgbW9sZWN1bGFyIHNjaWVuY2VzPC9hbHQtdGl0bGU+PC90aXRs
ZXM+PHBlcmlvZGljYWw+PGZ1bGwtdGl0bGU+SW50IEogTW9sIFNjaTwvZnVsbC10aXRsZT48YWJi
ci0xPkludGVybmF0aW9uYWwgam91cm5hbCBvZiBtb2xlY3VsYXIgc2NpZW5jZXM8L2FiYnItMT48
L3BlcmlvZGljYWw+PGFsdC1wZXJpb2RpY2FsPjxmdWxsLXRpdGxlPkludCBKIE1vbCBTY2k8L2Z1
bGwtdGl0bGU+PGFiYnItMT5JbnRlcm5hdGlvbmFsIGpvdXJuYWwgb2YgbW9sZWN1bGFyIHNjaWVu
Y2VzPC9hYmJyLTE+PC9hbHQtcGVyaW9kaWNhbD48dm9sdW1lPjIwPC92b2x1bWU+PG51bWJlcj4z
PC9udW1iZXI+PGVkaXRpb24+MjAxOS8wMS8yNzwvZWRpdGlvbj48a2V5d29yZHM+PGtleXdvcmQ+
QW5pbWFsczwva2V5d29yZD48a2V5d29yZD5BbnRpbmVvcGxhc3RpYyBBZ2VudHMvcGhhcm1hY29s
b2d5L3RoZXJhcGV1dGljIHVzZTwva2V5d29yZD48a2V5d29yZD5EcnVnIFJlc2lzdGFuY2UsIE5l
b3BsYXNtL2dlbmV0aWNzPC9rZXl3b3JkPjxrZXl3b3JkPkh1bWFuczwva2V5d29yZD48a2V5d29y
ZD5Nb2xlY3VsYXIgVGFyZ2V0ZWQgVGhlcmFweTwva2V5d29yZD48a2V5d29yZD5OZW9wbGFzbXMv
ZXRpb2xvZ3kvKm1ldGFib2xpc20vcGF0aG9sb2d5L3RoZXJhcHk8L2tleXdvcmQ+PGtleXdvcmQ+
TmVvcGxhc3RpYyBTdGVtIENlbGxzLyptZXRhYm9saXNtL3BhdGhvbG9neTwva2V5d29yZD48a2V5
d29yZD5OZW92YXNjdWxhcml6YXRpb24sIFBhdGhvbG9naWMvZ2VuZXRpY3MvbWV0YWJvbGlzbTwv
a2V5d29yZD48a2V5d29yZD5OZXVyb3BpbGlucy9nZW5ldGljcy8qbWV0YWJvbGlzbTwva2V5d29y
ZD48a2V5d29yZD5Qcm90ZWluIEJpbmRpbmc8L2tleXdvcmQ+PGtleXdvcmQ+UmVjZXB0b3JzLCBW
YXNjdWxhciBFbmRvdGhlbGlhbCBHcm93dGggRmFjdG9yL21ldGFib2xpc208L2tleXdvcmQ+PGtl
eXdvcmQ+KlNpZ25hbCBUcmFuc2R1Y3Rpb248L2tleXdvcmQ+PGtleXdvcmQ+VmFzY3VsYXIgRW5k
b3RoZWxpYWwgR3Jvd3RoIEZhY3RvcnMvZ2VuZXRpY3MvKm1ldGFib2xpc208L2tleXdvcmQ+PGtl
eXdvcmQ+VmVnZjwva2V5d29yZD48a2V5d29yZD5jYW5jZXIgc3RlbSBjZWxsPC9rZXl3b3JkPjxr
ZXl3b3JkPm5ldXJvcGlsaW48L2tleXdvcmQ+PC9rZXl3b3Jkcz48ZGF0ZXM+PHllYXI+MjAxOTwv
eWVhcj48cHViLWRhdGVzPjxkYXRlPkphbiAyMzwvZGF0ZT48L3B1Yi1kYXRlcz48L2RhdGVzPjxp
c2JuPjE0MjItMDA2NzwvaXNibj48YWNjZXNzaW9uLW51bT4zMDY3ODEzNDwvYWNjZXNzaW9uLW51
bT48dXJscz48L3VybHM+PGN1c3RvbTI+UE1DNjM4NzM0NzwvY3VzdG9tMj48ZWxlY3Ryb25pYy1y
ZXNvdXJjZS1udW0+MTAuMzM5MC9pam1zMjAwMzA0OTA8L2VsZWN0cm9uaWMtcmVzb3VyY2UtbnVt
PjxyZW1vdGUtZGF0YWJhc2UtcHJvdmlkZXI+TkxNPC9yZW1vdGUtZGF0YWJhc2UtcHJvdmlkZXI+
PGxhbmd1YWdlPmVuZzwvbGFuZ3VhZ2U+PC9yZWNvcmQ+PC9DaXRlPjwvRW5kTm90ZT4A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Pr="00C719F7">
              <w:rPr>
                <w:rFonts w:ascii="Times New Roman" w:hAnsi="Times New Roman" w:cs="Times New Roman"/>
                <w:color w:val="000000" w:themeColor="text1"/>
                <w:szCs w:val="21"/>
              </w:rPr>
            </w:r>
            <w:r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115,116]</w:t>
            </w:r>
            <w:r w:rsidRPr="00C719F7">
              <w:rPr>
                <w:rFonts w:ascii="Times New Roman" w:hAnsi="Times New Roman" w:cs="Times New Roman"/>
                <w:color w:val="000000" w:themeColor="text1"/>
                <w:szCs w:val="21"/>
              </w:rPr>
              <w:fldChar w:fldCharType="end"/>
            </w:r>
            <w:r w:rsidR="001F2E35">
              <w:rPr>
                <w:rFonts w:ascii="Times New Roman" w:hAnsi="Times New Roman" w:cs="Times New Roman" w:hint="eastAsia"/>
                <w:color w:val="000000" w:themeColor="text1"/>
                <w:szCs w:val="21"/>
              </w:rPr>
              <w:t>),</w:t>
            </w:r>
            <w:r w:rsidR="001F2E35">
              <w:rPr>
                <w:rFonts w:ascii="Times New Roman" w:hAnsi="Times New Roman" w:cs="Times New Roman"/>
                <w:color w:val="000000" w:themeColor="text1"/>
                <w:szCs w:val="21"/>
              </w:rPr>
              <w:t xml:space="preserve"> </w:t>
            </w:r>
            <w:r w:rsidR="001F2E35" w:rsidRPr="001F2E35">
              <w:rPr>
                <w:rFonts w:ascii="Times New Roman" w:hAnsi="Times New Roman" w:cs="Times New Roman"/>
                <w:color w:val="000000" w:themeColor="text1"/>
                <w:szCs w:val="21"/>
              </w:rPr>
              <w:t xml:space="preserve">Cisplatin resistance </w:t>
            </w:r>
            <w:r w:rsidRPr="00C719F7">
              <w:rPr>
                <w:rFonts w:ascii="Times New Roman" w:hAnsi="Times New Roman" w:cs="Times New Roman"/>
                <w:color w:val="000000" w:themeColor="text1"/>
                <w:szCs w:val="21"/>
              </w:rPr>
              <w:fldChar w:fldCharType="begin">
                <w:fldData xml:space="preserve">PEVuZE5vdGU+PENpdGU+PEF1dGhvcj5FbGFpbXk8L0F1dGhvcj48WWVhcj4yMDE5PC9ZZWFyPjxS
ZWNOdW0+Mjk5Mzg8L1JlY051bT48RGlzcGxheVRleHQ+WzExN108L0Rpc3BsYXlUZXh0PjxyZWNv
cmQ+PHJlYy1udW1iZXI+Mjk5Mzg8L3JlYy1udW1iZXI+PGZvcmVpZ24ta2V5cz48a2V5IGFwcD0i
RU4iIGRiLWlkPSJyNXRkZnp0dHdmejJ0Z2VwZGV2djVmdDNldHJ2NXJydGUwMjIiIHRpbWVzdGFt
cD0iMTU5ODE0NjY0NyI+Mjk5Mzg8L2tleT48L2ZvcmVpZ24ta2V5cz48cmVmLXR5cGUgbmFtZT0i
Sm91cm5hbCBBcnRpY2xlIj4xNzwvcmVmLXR5cGU+PGNvbnRyaWJ1dG9ycz48YXV0aG9ycz48YXV0
aG9yPkVsYWlteSwgQS4gTC48L2F1dGhvcj48YXV0aG9yPkFtYW50ZSwgSi4gSi48L2F1dGhvcj48
YXV0aG9yPlpodSwgTC4gSi48L2F1dGhvcj48YXV0aG9yPldhbmcsIE0uPC9hdXRob3I+PGF1dGhv
cj5XYWxtc2xleSwgQy4gUy48L2F1dGhvcj48YXV0aG9yPkZpdHpHZXJhbGQsIFQuIEouPC9hdXRo
b3I+PGF1dGhvcj5Hb2VsLCBILiBMLjwvYXV0aG9yPjxhdXRob3I+TWVyY3VyaW8sIEEuIE0uPC9h
dXRob3I+PC9hdXRob3JzPjwvY29udHJpYnV0b3JzPjxhdXRoLWFkZHJlc3M+RGVwYXJ0bWVudCBv
ZiBNb2xlY3VsYXIsIENlbGwgYW5kIENhbmNlciBCaW9sb2d5LCBVbml2ZXJzaXR5IG9mIE1hc3Nh
Y2h1c2V0dHMgTWVkaWNhbCBTY2hvb2wsIFdvcmNlc3RlciwgTUEgMDE2MDUuJiN4RDtNZWRpY2Fs
IFNjaWVudGlzdCBUcmFpbmluZyBQcm9ncmFtLCBVbml2ZXJzaXR5IG9mIE1hc3NhY2h1c2V0dHMg
TWVkaWNhbCBTY2hvb2wsIFdvcmNlc3RlciwgTUEgMDE2MDUuJiN4RDtEZXBhcnRtZW50IG9mIE1v
bGVjdWxhciBNZWRpY2luZSwgVW5pdmVyc2l0eSBvZiBNYXNzYWNodXNldHRzIE1lZGljYWwgU2No
b29sLCBXb3JjZXN0ZXIsIE1BIDAxNjA1LiYjeEQ7RGVwYXJ0bWVudCBvZiBCaW9pbmZvcm1hdGlj
cyBhbmQgSW50ZWdyYXRpdmUgQmlvbG9neSwgVW5pdmVyc2l0eSBvZiBNYXNzYWNodXNldHRzIE1l
ZGljYWwgU2Nob29sLCBXb3JjZXN0ZXIsIE1BIDAxNjA1LiYjeEQ7RGVwYXJ0bWVudCBvZiBSYWRp
YXRpb24gT25jb2xvZ3ksIFVuaXZlcnNpdHkgb2YgTWFzc2FjaHVzZXR0cyBNZWRpY2FsIFNjaG9v
bCwgV29yY2VzdGVyLCBNQSAwMTYwNS4mI3hEO0RlcGFydG1lbnQgb2YgTW9sZWN1bGFyLCBDZWxs
IGFuZCBDYW5jZXIgQmlvbG9neSwgVW5pdmVyc2l0eSBvZiBNYXNzYWNodXNldHRzIE1lZGljYWwg
U2Nob29sLCBXb3JjZXN0ZXIsIE1BIDAxNjA1OyBhcnRodXIubWVyY3VyaW9AdW1hc3NtZWQuZWR1
LjwvYXV0aC1hZGRyZXNzPjx0aXRsZXM+PHRpdGxlPlRoZSBWRUdGIHJlY2VwdG9yIG5ldXJvcGls
aW4gMiBwcm9tb3RlcyBob21vbG9nb3VzIHJlY29tYmluYXRpb24gYnkgc3RpbXVsYXRpbmcgWUFQ
L1RBWi1tZWRpYXRlZCBSYWQ1MSBleHByZXNzaW9uPC90aXRsZT48c2Vjb25kYXJ5LXRpdGxlPlBy
b2MgTmF0bCBBY2FkIFNjaSBVIFMgQTwvc2Vjb25kYXJ5LXRpdGxlPjxhbHQtdGl0bGU+UHJvY2Vl
ZGluZ3Mgb2YgdGhlIE5hdGlvbmFsIEFjYWRlbXkgb2YgU2NpZW5jZXMgb2YgdGhlIFVuaXRlZCBT
dGF0ZXMgb2YgQW1lcmljYTwvYWx0LXRpdGxlPjwvdGl0bGVzPjxwZXJpb2RpY2FsPjxmdWxsLXRp
dGxlPlByb2MgTmF0bCBBY2FkIFNjaSBVIFMgQTwvZnVsbC10aXRsZT48YWJici0xPlByb2NlZWRp
bmdzIG9mIHRoZSBOYXRpb25hbCBBY2FkZW15IG9mIFNjaWVuY2VzIG9mIHRoZSBVbml0ZWQgU3Rh
dGVzIG9mIEFtZXJpY2E8L2FiYnItMT48L3BlcmlvZGljYWw+PGFsdC1wZXJpb2RpY2FsPjxmdWxs
LXRpdGxlPlByb2MgTmF0bCBBY2FkIFNjaSBVIFMgQTwvZnVsbC10aXRsZT48YWJici0xPlByb2Nl
ZWRpbmdzIG9mIHRoZSBOYXRpb25hbCBBY2FkZW15IG9mIFNjaWVuY2VzIG9mIHRoZSBVbml0ZWQg
U3RhdGVzIG9mIEFtZXJpY2E8L2FiYnItMT48L2FsdC1wZXJpb2RpY2FsPjxwYWdlcz4xNDE3NC0x
NDE4MDwvcGFnZXM+PHZvbHVtZT4xMTY8L3ZvbHVtZT48bnVtYmVyPjI4PC9udW1iZXI+PGVkaXRp
b24+MjAxOS8wNi8yNzwvZWRpdGlvbj48a2V5d29yZHM+PGtleXdvcmQ+QWRhcHRvciBQcm90ZWlu
cywgU2lnbmFsIFRyYW5zZHVjaW5nL2dlbmV0aWNzPC9rZXl3b3JkPjxrZXl3b3JkPkJSQ0ExIFBy
b3RlaW4vZ2VuZXRpY3M8L2tleXdvcmQ+PGtleXdvcmQ+Q2VsbCBMaW5lLCBUdW1vcjwva2V5d29y
ZD48a2V5d29yZD5ETkEgUmVwYWlyL2dlbmV0aWNzPC9rZXl3b3JkPjxrZXl3b3JkPkRydWcgUmVz
aXN0YW5jZSwgTmVvcGxhc20vZ2VuZXRpY3M8L2tleXdvcmQ+PGtleXdvcmQ+RmVtYWxlPC9rZXl3
b3JkPjxrZXl3b3JkPkdlbmUgRXhwcmVzc2lvbiBSZWd1bGF0aW9uLCBOZW9wbGFzdGljL2RydWcg
ZWZmZWN0czwva2V5d29yZD48a2V5d29yZD5Ib21vbG9nb3VzIFJlY29tYmluYXRpb24vZ2VuZXRp
Y3M8L2tleXdvcmQ+PGtleXdvcmQ+SHVtYW5zPC9rZXl3b3JkPjxrZXl3b3JkPk5ldXJvcGlsaW4t
Mi8qZ2VuZXRpY3M8L2tleXdvcmQ+PGtleXdvcmQ+TmV1cm9waWxpbnMvZ2VuZXRpY3M8L2tleXdv
cmQ+PGtleXdvcmQ+UGxhdGludW0vcGhhcm1hY29sb2d5PC9rZXl3b3JkPjxrZXl3b3JkPlJhZDUx
IFJlY29tYmluYXNlLypnZW5ldGljczwva2V5d29yZD48a2V5d29yZD5TaWduYWwgVHJhbnNkdWN0
aW9uL2RydWcgZWZmZWN0czwva2V5d29yZD48a2V5d29yZD5UcmFuc2NyaXB0aW9uIEZhY3RvcnMv
Z2VuZXRpY3M8L2tleXdvcmQ+PGtleXdvcmQ+VHJpcGxlIE5lZ2F0aXZlIEJyZWFzdCBOZW9wbGFz
bXMvKmdlbmV0aWNzL3BhdGhvbG9neTwva2V5d29yZD48a2V5d29yZD5WYXNjdWxhciBFbmRvdGhl
bGlhbCBHcm93dGggRmFjdG9yIEEvKmdlbmV0aWNzPC9rZXl3b3JkPjxrZXl3b3JkPipETkEgcmVw
YWlyPC9rZXl3b3JkPjxrZXl3b3JkPipWRUdG4oCTbmV1cm9waWxpbjwva2V5d29yZD48a2V5d29y
ZD4qeWFwL3Rhejwva2V5d29yZD48a2V5d29yZD4qYnJlYXN0IGNhbmNlcjwva2V5d29yZD48L2tl
eXdvcmRzPjxkYXRlcz48eWVhcj4yMDE5PC95ZWFyPjxwdWItZGF0ZXM+PGRhdGU+SnVsIDk8L2Rh
dGU+PC9wdWItZGF0ZXM+PC9kYXRlcz48aXNibj4wMDI3LTg0MjQgKFByaW50KSYjeEQ7MDAyNy04
NDI0PC9pc2JuPjxhY2Nlc3Npb24tbnVtPjMxMjM1NTk1PC9hY2Nlc3Npb24tbnVtPjx1cmxzPjwv
dXJscz48Y3VzdG9tMj5QTUM2NjI4ODA2PC9jdXN0b20yPjxlbGVjdHJvbmljLXJlc291cmNlLW51
bT4xMC4xMDczL3BuYXMuMTgyMTE5NDExNjwvZWxlY3Ryb25pYy1yZXNvdXJjZS1udW0+PHJlbW90
ZS1kYXRhYmFzZS1wcm92aWRlcj5OTE08L3JlbW90ZS1kYXRhYmFzZS1wcm92aWRlcj48bGFuZ3Vh
Z2U+ZW5nPC9sYW5ndWFnZT48L3JlY29yZD48L0NpdGU+PC9FbmROb3RlPn==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FbGFpbXk8L0F1dGhvcj48WWVhcj4yMDE5PC9ZZWFyPjxS
ZWNOdW0+Mjk5Mzg8L1JlY051bT48RGlzcGxheVRleHQ+WzExN108L0Rpc3BsYXlUZXh0PjxyZWNv
cmQ+PHJlYy1udW1iZXI+Mjk5Mzg8L3JlYy1udW1iZXI+PGZvcmVpZ24ta2V5cz48a2V5IGFwcD0i
RU4iIGRiLWlkPSJyNXRkZnp0dHdmejJ0Z2VwZGV2djVmdDNldHJ2NXJydGUwMjIiIHRpbWVzdGFt
cD0iMTU5ODE0NjY0NyI+Mjk5Mzg8L2tleT48L2ZvcmVpZ24ta2V5cz48cmVmLXR5cGUgbmFtZT0i
Sm91cm5hbCBBcnRpY2xlIj4xNzwvcmVmLXR5cGU+PGNvbnRyaWJ1dG9ycz48YXV0aG9ycz48YXV0
aG9yPkVsYWlteSwgQS4gTC48L2F1dGhvcj48YXV0aG9yPkFtYW50ZSwgSi4gSi48L2F1dGhvcj48
YXV0aG9yPlpodSwgTC4gSi48L2F1dGhvcj48YXV0aG9yPldhbmcsIE0uPC9hdXRob3I+PGF1dGhv
cj5XYWxtc2xleSwgQy4gUy48L2F1dGhvcj48YXV0aG9yPkZpdHpHZXJhbGQsIFQuIEouPC9hdXRo
b3I+PGF1dGhvcj5Hb2VsLCBILiBMLjwvYXV0aG9yPjxhdXRob3I+TWVyY3VyaW8sIEEuIE0uPC9h
dXRob3I+PC9hdXRob3JzPjwvY29udHJpYnV0b3JzPjxhdXRoLWFkZHJlc3M+RGVwYXJ0bWVudCBv
ZiBNb2xlY3VsYXIsIENlbGwgYW5kIENhbmNlciBCaW9sb2d5LCBVbml2ZXJzaXR5IG9mIE1hc3Nh
Y2h1c2V0dHMgTWVkaWNhbCBTY2hvb2wsIFdvcmNlc3RlciwgTUEgMDE2MDUuJiN4RDtNZWRpY2Fs
IFNjaWVudGlzdCBUcmFpbmluZyBQcm9ncmFtLCBVbml2ZXJzaXR5IG9mIE1hc3NhY2h1c2V0dHMg
TWVkaWNhbCBTY2hvb2wsIFdvcmNlc3RlciwgTUEgMDE2MDUuJiN4RDtEZXBhcnRtZW50IG9mIE1v
bGVjdWxhciBNZWRpY2luZSwgVW5pdmVyc2l0eSBvZiBNYXNzYWNodXNldHRzIE1lZGljYWwgU2No
b29sLCBXb3JjZXN0ZXIsIE1BIDAxNjA1LiYjeEQ7RGVwYXJ0bWVudCBvZiBCaW9pbmZvcm1hdGlj
cyBhbmQgSW50ZWdyYXRpdmUgQmlvbG9neSwgVW5pdmVyc2l0eSBvZiBNYXNzYWNodXNldHRzIE1l
ZGljYWwgU2Nob29sLCBXb3JjZXN0ZXIsIE1BIDAxNjA1LiYjeEQ7RGVwYXJ0bWVudCBvZiBSYWRp
YXRpb24gT25jb2xvZ3ksIFVuaXZlcnNpdHkgb2YgTWFzc2FjaHVzZXR0cyBNZWRpY2FsIFNjaG9v
bCwgV29yY2VzdGVyLCBNQSAwMTYwNS4mI3hEO0RlcGFydG1lbnQgb2YgTW9sZWN1bGFyLCBDZWxs
IGFuZCBDYW5jZXIgQmlvbG9neSwgVW5pdmVyc2l0eSBvZiBNYXNzYWNodXNldHRzIE1lZGljYWwg
U2Nob29sLCBXb3JjZXN0ZXIsIE1BIDAxNjA1OyBhcnRodXIubWVyY3VyaW9AdW1hc3NtZWQuZWR1
LjwvYXV0aC1hZGRyZXNzPjx0aXRsZXM+PHRpdGxlPlRoZSBWRUdGIHJlY2VwdG9yIG5ldXJvcGls
aW4gMiBwcm9tb3RlcyBob21vbG9nb3VzIHJlY29tYmluYXRpb24gYnkgc3RpbXVsYXRpbmcgWUFQ
L1RBWi1tZWRpYXRlZCBSYWQ1MSBleHByZXNzaW9uPC90aXRsZT48c2Vjb25kYXJ5LXRpdGxlPlBy
b2MgTmF0bCBBY2FkIFNjaSBVIFMgQTwvc2Vjb25kYXJ5LXRpdGxlPjxhbHQtdGl0bGU+UHJvY2Vl
ZGluZ3Mgb2YgdGhlIE5hdGlvbmFsIEFjYWRlbXkgb2YgU2NpZW5jZXMgb2YgdGhlIFVuaXRlZCBT
dGF0ZXMgb2YgQW1lcmljYTwvYWx0LXRpdGxlPjwvdGl0bGVzPjxwZXJpb2RpY2FsPjxmdWxsLXRp
dGxlPlByb2MgTmF0bCBBY2FkIFNjaSBVIFMgQTwvZnVsbC10aXRsZT48YWJici0xPlByb2NlZWRp
bmdzIG9mIHRoZSBOYXRpb25hbCBBY2FkZW15IG9mIFNjaWVuY2VzIG9mIHRoZSBVbml0ZWQgU3Rh
dGVzIG9mIEFtZXJpY2E8L2FiYnItMT48L3BlcmlvZGljYWw+PGFsdC1wZXJpb2RpY2FsPjxmdWxs
LXRpdGxlPlByb2MgTmF0bCBBY2FkIFNjaSBVIFMgQTwvZnVsbC10aXRsZT48YWJici0xPlByb2Nl
ZWRpbmdzIG9mIHRoZSBOYXRpb25hbCBBY2FkZW15IG9mIFNjaWVuY2VzIG9mIHRoZSBVbml0ZWQg
U3RhdGVzIG9mIEFtZXJpY2E8L2FiYnItMT48L2FsdC1wZXJpb2RpY2FsPjxwYWdlcz4xNDE3NC0x
NDE4MDwvcGFnZXM+PHZvbHVtZT4xMTY8L3ZvbHVtZT48bnVtYmVyPjI4PC9udW1iZXI+PGVkaXRp
b24+MjAxOS8wNi8yNzwvZWRpdGlvbj48a2V5d29yZHM+PGtleXdvcmQ+QWRhcHRvciBQcm90ZWlu
cywgU2lnbmFsIFRyYW5zZHVjaW5nL2dlbmV0aWNzPC9rZXl3b3JkPjxrZXl3b3JkPkJSQ0ExIFBy
b3RlaW4vZ2VuZXRpY3M8L2tleXdvcmQ+PGtleXdvcmQ+Q2VsbCBMaW5lLCBUdW1vcjwva2V5d29y
ZD48a2V5d29yZD5ETkEgUmVwYWlyL2dlbmV0aWNzPC9rZXl3b3JkPjxrZXl3b3JkPkRydWcgUmVz
aXN0YW5jZSwgTmVvcGxhc20vZ2VuZXRpY3M8L2tleXdvcmQ+PGtleXdvcmQ+RmVtYWxlPC9rZXl3
b3JkPjxrZXl3b3JkPkdlbmUgRXhwcmVzc2lvbiBSZWd1bGF0aW9uLCBOZW9wbGFzdGljL2RydWcg
ZWZmZWN0czwva2V5d29yZD48a2V5d29yZD5Ib21vbG9nb3VzIFJlY29tYmluYXRpb24vZ2VuZXRp
Y3M8L2tleXdvcmQ+PGtleXdvcmQ+SHVtYW5zPC9rZXl3b3JkPjxrZXl3b3JkPk5ldXJvcGlsaW4t
Mi8qZ2VuZXRpY3M8L2tleXdvcmQ+PGtleXdvcmQ+TmV1cm9waWxpbnMvZ2VuZXRpY3M8L2tleXdv
cmQ+PGtleXdvcmQ+UGxhdGludW0vcGhhcm1hY29sb2d5PC9rZXl3b3JkPjxrZXl3b3JkPlJhZDUx
IFJlY29tYmluYXNlLypnZW5ldGljczwva2V5d29yZD48a2V5d29yZD5TaWduYWwgVHJhbnNkdWN0
aW9uL2RydWcgZWZmZWN0czwva2V5d29yZD48a2V5d29yZD5UcmFuc2NyaXB0aW9uIEZhY3RvcnMv
Z2VuZXRpY3M8L2tleXdvcmQ+PGtleXdvcmQ+VHJpcGxlIE5lZ2F0aXZlIEJyZWFzdCBOZW9wbGFz
bXMvKmdlbmV0aWNzL3BhdGhvbG9neTwva2V5d29yZD48a2V5d29yZD5WYXNjdWxhciBFbmRvdGhl
bGlhbCBHcm93dGggRmFjdG9yIEEvKmdlbmV0aWNzPC9rZXl3b3JkPjxrZXl3b3JkPipETkEgcmVw
YWlyPC9rZXl3b3JkPjxrZXl3b3JkPipWRUdG4oCTbmV1cm9waWxpbjwva2V5d29yZD48a2V5d29y
ZD4qeWFwL3Rhejwva2V5d29yZD48a2V5d29yZD4qYnJlYXN0IGNhbmNlcjwva2V5d29yZD48L2tl
eXdvcmRzPjxkYXRlcz48eWVhcj4yMDE5PC95ZWFyPjxwdWItZGF0ZXM+PGRhdGU+SnVsIDk8L2Rh
dGU+PC9wdWItZGF0ZXM+PC9kYXRlcz48aXNibj4wMDI3LTg0MjQgKFByaW50KSYjeEQ7MDAyNy04
NDI0PC9pc2JuPjxhY2Nlc3Npb24tbnVtPjMxMjM1NTk1PC9hY2Nlc3Npb24tbnVtPjx1cmxzPjwv
dXJscz48Y3VzdG9tMj5QTUM2NjI4ODA2PC9jdXN0b20yPjxlbGVjdHJvbmljLXJlc291cmNlLW51
bT4xMC4xMDczL3BuYXMuMTgyMTE5NDExNjwvZWxlY3Ryb25pYy1yZXNvdXJjZS1udW0+PHJlbW90
ZS1kYXRhYmFzZS1wcm92aWRlcj5OTE08L3JlbW90ZS1kYXRhYmFzZS1wcm92aWRlcj48bGFuZ3Vh
Z2U+ZW5nPC9sYW5ndWFnZT48L3JlY29yZD48L0NpdGU+PC9FbmROb3RlPn==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Pr="00C719F7">
              <w:rPr>
                <w:rFonts w:ascii="Times New Roman" w:hAnsi="Times New Roman" w:cs="Times New Roman"/>
                <w:color w:val="000000" w:themeColor="text1"/>
                <w:szCs w:val="21"/>
              </w:rPr>
            </w:r>
            <w:r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117]</w:t>
            </w:r>
            <w:r w:rsidRPr="00C719F7">
              <w:rPr>
                <w:rFonts w:ascii="Times New Roman" w:hAnsi="Times New Roman" w:cs="Times New Roman"/>
                <w:color w:val="000000" w:themeColor="text1"/>
                <w:szCs w:val="21"/>
              </w:rPr>
              <w:fldChar w:fldCharType="end"/>
            </w:r>
            <w:r w:rsidR="006C2D96">
              <w:rPr>
                <w:rFonts w:ascii="Times New Roman" w:hAnsi="Times New Roman" w:cs="Times New Roman" w:hint="eastAsia"/>
                <w:color w:val="000000" w:themeColor="text1"/>
                <w:szCs w:val="21"/>
              </w:rPr>
              <w:t>,</w:t>
            </w:r>
            <w:r w:rsidR="006C2D96">
              <w:rPr>
                <w:rFonts w:ascii="Times New Roman" w:hAnsi="Times New Roman" w:cs="Times New Roman"/>
                <w:color w:val="000000" w:themeColor="text1"/>
                <w:szCs w:val="21"/>
              </w:rPr>
              <w:t xml:space="preserve"> </w:t>
            </w:r>
            <w:r w:rsidR="006C2D96" w:rsidRPr="006C2D96">
              <w:rPr>
                <w:rFonts w:ascii="Times New Roman" w:hAnsi="Times New Roman" w:cs="Times New Roman"/>
                <w:color w:val="000000" w:themeColor="text1"/>
                <w:szCs w:val="21"/>
              </w:rPr>
              <w:t>Cancer promoting</w:t>
            </w:r>
            <w:r w:rsidRPr="00C719F7">
              <w:rPr>
                <w:rFonts w:ascii="Times New Roman" w:hAnsi="Times New Roman" w:cs="Times New Roman"/>
                <w:color w:val="000000" w:themeColor="text1"/>
                <w:szCs w:val="21"/>
              </w:rPr>
              <w:fldChar w:fldCharType="begin">
                <w:fldData xml:space="preserve">PEVuZE5vdGU+PENpdGU+PEF1dGhvcj5Cb3Jrb3dldHo8L0F1dGhvcj48WWVhcj4yMDIwPC9ZZWFy
PjxSZWNOdW0+Mjk5Mjg8L1JlY051bT48RGlzcGxheVRleHQ+WzExOCwxMTldPC9EaXNwbGF5VGV4
dD48cmVjb3JkPjxyZWMtbnVtYmVyPjI5OTI4PC9yZWMtbnVtYmVyPjxmb3JlaWduLWtleXM+PGtl
eSBhcHA9IkVOIiBkYi1pZD0icjV0ZGZ6dHR3ZnoydGdlcGRldnY1ZnQzZXRydjVycnRlMDIyIiB0
aW1lc3RhbXA9IjE1OTgxNDY2NDciPjI5OTI4PC9rZXk+PC9mb3JlaWduLWtleXM+PHJlZi10eXBl
IG5hbWU9IkpvdXJuYWwgQXJ0aWNsZSI+MTc8L3JlZi10eXBlPjxjb250cmlidXRvcnM+PGF1dGhv
cnM+PGF1dGhvcj5Cb3Jrb3dldHosIEEuPC9hdXRob3I+PGF1dGhvcj5Gcm9laG5lciwgTS48L2F1
dGhvcj48YXV0aG9yPlJhdW5lciwgTS48L2F1dGhvcj48YXV0aG9yPkNvbnJhZCwgUy48L2F1dGhv
cj48YXV0aG9yPkVyZG1hbm4sIEsuPC9hdXRob3I+PGF1dGhvcj5NYXlyLCBULjwvYXV0aG9yPjxh
dXRob3I+RGF0dGEsIEsuPC9hdXRob3I+PGF1dGhvcj5Ib2ZiYXVlciwgTC4gQy48L2F1dGhvcj48
YXV0aG9yPkJhcmV0dG9uLCBHLiBCLjwvYXV0aG9yPjxhdXRob3I+V2lydGgsIE0uPC9hdXRob3I+
PGF1dGhvcj5GdWVzc2VsLCBTLjwvYXV0aG9yPjxhdXRob3I+VG9tYSwgTS48L2F1dGhvcj48YXV0
aG9yPk11ZGVycywgTS4gSC48L2F1dGhvcj48L2F1dGhvcnM+PC9jb250cmlidXRvcnM+PGF1dGgt
YWRkcmVzcz5EZXBhcnRtZW50IG9mIFVyb2xvZ3ksIFRlY2huaXNjaGUgVW5pdmVyc2l0w6R0LCBE
cmVzZGVuLCBHZXJtYW55LiYjeEQ7RGl2aXNpb24gb2YgRW5kb2NyaW5vbG9neSBhbmQgTWV0YWJv
bGljIEJvbmUgRGlzZWFzZXMsIERlcGFydG1lbnQgb2YgTWVkaWNpbmUgSUlJLCBUZWNobmlzY2hl
IFVuaXZlcnNpdMOkdCwgRHJlc2RlbiwgR2VybWFueS4mI3hEO0luc3RpdHV0ZSBvZiBQYXRob2xv
Z3ksIFRlY2huaXNjaGUgVW5pdmVyc2l0w6R0LCBEcmVzZGVuLCBHZXJtYW55LiYjeEQ7RGVwYXJ0
bWVudCBvZiBCaW9jaGVtaXN0cnkgYW5kIE1vbGVjdWxhciBCaW9sb2d5LCBVbml2ZXJzaXR5IG9m
IE5lYnJhc2thIE1lZGljYWwgQ2VudGVyLCBPbWFoYSwgTkUuJiN4RDtUdW1vciBhbmQgTm9ybWFs
IFRpc3N1ZSBCYW5rIG9mIHRoZSBVbml2ZXJzaXR5IENhbmNlciBDZW50ZXIgKFVDQyksIFVuaXZl
cnNpdHkgSG9zcGl0YWwgYW5kIEZhY3VsdHkgb2YgTWVkaWNpbmUsIFRlY2huaXNjaGUgVW5pdmVy
c2l0w6R0IERyZXNkZW4sIERyZXNkZW4sIEdlcm1hbnkuPC9hdXRoLWFkZHJlc3M+PHRpdGxlcz48
dGl0bGU+TmV1cm9waWxpbi0yIGlzIGFuIGluZGVwZW5kZW50IHByb2dub3N0aWMgZmFjdG9yIGZv
ciBzaG9ydGVyIGNhbmNlci1zcGVjaWZpYyBzdXJ2aXZhbCBpbiBwYXRpZW50cyB3aXRoIGFjaW5h
ciBhZGVub2NhcmNpbm9tYSBvZiB0aGUgcHJvc3RhdGU8L3RpdGxlPjxzZWNvbmRhcnktdGl0bGU+
SW50IEogQ2FuY2VyPC9zZWNvbmRhcnktdGl0bGU+PGFsdC10aXRsZT5JbnRlcm5hdGlvbmFsIGpv
dXJuYWwgb2YgY2FuY2VyPC9hbHQtdGl0bGU+PC90aXRsZXM+PHBlcmlvZGljYWw+PGZ1bGwtdGl0
bGU+SW50IEogQ2FuY2VyPC9mdWxsLXRpdGxlPjxhYmJyLTE+SW50ZXJuYXRpb25hbCBqb3VybmFs
IG9mIGNhbmNlci4gSm91cm5hbCBpbnRlcm5hdGlvbmFsIGR1IGNhbmNlcjwvYWJici0xPjwvcGVy
aW9kaWNhbD48cGFnZXM+MjYxOS0yNjI3PC9wYWdlcz48dm9sdW1lPjE0Njwvdm9sdW1lPjxudW1i
ZXI+OTwvbnVtYmVyPjxlZGl0aW9uPjIwMTkvMDkvMTI8L2VkaXRpb24+PGtleXdvcmRzPjxrZXl3
b3JkPkFnZWQ8L2tleXdvcmQ+PGtleXdvcmQ+QmlvbWFya2VycywgVHVtb3IvZ2VuZXRpY3MvKm1l
dGFib2xpc208L2tleXdvcmQ+PGtleXdvcmQ+Q2FyY2lub21hLCBBY2luYXIgQ2VsbC9tZXRhYm9s
aXNtLyptb3J0YWxpdHkvcGF0aG9sb2d5L3N1cmdlcnk8L2tleXdvcmQ+PGtleXdvcmQ+Q2FzZS1D
b250cm9sIFN0dWRpZXM8L2tleXdvcmQ+PGtleXdvcmQ+Q29ob3J0IFN0dWRpZXM8L2tleXdvcmQ+
PGtleXdvcmQ+RGlzZWFzZSBQcm9ncmVzc2lvbjwva2V5d29yZD48a2V5d29yZD5Gb2xsb3ctVXAg
U3R1ZGllczwva2V5d29yZD48a2V5d29yZD5HZW5lIEV4cHJlc3Npb24gUmVndWxhdGlvbiwgTmVv
cGxhc3RpYzwva2V5d29yZD48a2V5d29yZD5IdW1hbnM8L2tleXdvcmQ+PGtleXdvcmQ+TWFsZTwv
a2V5d29yZD48a2V5d29yZD5OZXVyb3BpbGluLTIvZ2VuZXRpY3MvKm1ldGFib2xpc208L2tleXdv
cmQ+PGtleXdvcmQ+UHJvZ25vc2lzPC9rZXl3b3JkPjxrZXl3b3JkPlByb3N0YXRpYyBOZW9wbGFz
bXMvbWV0YWJvbGlzbS8qbW9ydGFsaXR5L3BhdGhvbG9neS9zdXJnZXJ5PC9rZXl3b3JkPjxrZXl3
b3JkPlNlcmluZSBFbmRvcGVwdGlkYXNlcy9nZW5ldGljcy8qbWV0YWJvbGlzbTwva2V5d29yZD48
a2V5d29yZD5TdXJ2aXZhbCBSYXRlPC9rZXl3b3JkPjxrZXl3b3JkPiplcmc8L2tleXdvcmQ+PGtl
eXdvcmQ+KnZlZ2ZjPC9rZXl3b3JkPjxrZXl3b3JkPipuZXVyb3BpbGluLTI8L2tleXdvcmQ+PGtl
eXdvcmQ+KnByb2dub3Npczwva2V5d29yZD48a2V5d29yZD4qcHJvc3RhdGUgY2FuY2VyPC9rZXl3
b3JkPjwva2V5d29yZHM+PGRhdGVzPjx5ZWFyPjIwMjA8L3llYXI+PHB1Yi1kYXRlcz48ZGF0ZT5N
YXkgMTwvZGF0ZT48L3B1Yi1kYXRlcz48L2RhdGVzPjxpc2JuPjAwMjAtNzEzNjwvaXNibj48YWNj
ZXNzaW9uLW51bT4zMTUwOTYwNjwvYWNjZXNzaW9uLW51bT48dXJscz48L3VybHM+PGVsZWN0cm9u
aWMtcmVzb3VyY2UtbnVtPjEwLjEwMDIvaWpjLjMyNjc5PC9lbGVjdHJvbmljLXJlc291cmNlLW51
bT48cmVtb3RlLWRhdGFiYXNlLXByb3ZpZGVyPk5MTTwvcmVtb3RlLWRhdGFiYXNlLXByb3ZpZGVy
PjxsYW5ndWFnZT5lbmc8L2xhbmd1YWdlPjwvcmVjb3JkPjwvQ2l0ZT48Q2l0ZT48QXV0aG9yPlJv
eTwvQXV0aG9yPjxZZWFyPjIwMTg8L1llYXI+PFJlY051bT4yOTk1NTwvUmVjTnVtPjxyZWNvcmQ+
PHJlYy1udW1iZXI+Mjk5NTU8L3JlYy1udW1iZXI+PGZvcmVpZ24ta2V5cz48a2V5IGFwcD0iRU4i
IGRiLWlkPSJyNXRkZnp0dHdmejJ0Z2VwZGV2djVmdDNldHJ2NXJydGUwMjIiIHRpbWVzdGFtcD0i
MTU5ODE0NjY0NyI+Mjk5NTU8L2tleT48L2ZvcmVpZ24ta2V5cz48cmVmLXR5cGUgbmFtZT0iSm91
cm5hbCBBcnRpY2xlIj4xNzwvcmVmLXR5cGU+PGNvbnRyaWJ1dG9ycz48YXV0aG9ycz48YXV0aG9y
PlJveSwgUy48L2F1dGhvcj48YXV0aG9yPkJhZywgQS4gSy48L2F1dGhvcj48YXV0aG9yPkR1dHRh
LCBTLjwvYXV0aG9yPjxhdXRob3I+UG9sYXZhcmFtLCBOLiBTLjwvYXV0aG9yPjxhdXRob3I+SXNs
YW0sIFIuPC9hdXRob3I+PGF1dGhvcj5TY2hlbGxlbmJ1cmcsIFMuPC9hdXRob3I+PGF1dGhvcj5C
YW53YWl0LCBKLjwvYXV0aG9yPjxhdXRob3I+R3VkYSwgQy48L2F1dGhvcj48YXV0aG9yPlJhbiwg
Uy48L2F1dGhvcj48YXV0aG9yPkhvbGxpbmdzd29ydGgsIE0uIEEuPC9hdXRob3I+PGF1dGhvcj5T
aW5naCwgUi4gSy48L2F1dGhvcj48YXV0aG9yPlRhbG1hZGdlLCBKLiBFLjwvYXV0aG9yPjxhdXRo
b3I+TXVkZXJzLCBNLiBILjwvYXV0aG9yPjxhdXRob3I+QmF0cmEsIFMuIEsuPC9hdXRob3I+PGF1
dGhvcj5EYXR0YSwgSy48L2F1dGhvcj48L2F1dGhvcnM+PC9jb250cmlidXRvcnM+PGF1dGgtYWRk
cmVzcz5EZXBhcnRtZW50IG9mIEJpb2NoZW1pc3RyeSBhbmQgTW9sZWN1bGFyIEJpb2xvZ3ksIFVu
aXZlcnNpdHkgb2YgTmVicmFza2EgTWVkaWNhbCBDZW50ZXIsIE9tYWhhLCBOZWJyYXNrYS4mI3hE
O0ZyZWQgYW5kIFBhbWVsYSBCdWZmZXQgQ2FuY2VyIENlbnRlciBhdCBVbml2ZXJzaXR5IG9mIE5l
YnJhc2thIE1lZGljYWwgQ2VudGVyLCBPbWFoYSwgTmVicmFza2EuJiN4RDtJbnN0aXR1dGUgb2Yg
UGF0aG9sb2d5LCBVbml2ZXJzaXR5IEhvc3BpdGFsIENhcmwgR3VzdGF2IENhcnVzLCBVbml2ZXJz
aXR5IG9mIFRlY2hub2xvZ3ksIERyZXNkZW4sIEdlcm1hbnkuJiN4RDtEZXBhcnRtZW50IG9mIEdl
bmV0aWNzLCBDZWxsIEJpb2xvZ3kgYW5kIEFuYXRvbXksIFVuaXZlcnNpdHkgb2YgTmVicmFza2Eg
TWVkaWNhbCBDZW50ZXIsIE9tYWhhLCBOZWJyYXNrYS4mI3hEO0RlcGFydG1lbnQgb2YgTWVkaWNh
bCBNaWNyb2Jpb2xvZ3ksIEltbXVub2xvZ3kgYW5kIENlbGwgQmlvbG9neSwgU291dGhlcm4gSWxs
aW5vaXMgVW5pdmVyc2l0eSBTY2hvb2wgb2YgTWVkaWNpbmUsIFNwcmluZ2ZpZWxkLCBJbGxpbm9p
cy4mI3hEO0RlcGFydG1lbnQgb2YgTWljcm9iaW9sb2d5IGFuZCBQYXRob2xvZ3ksIFVuaXZlcnNp
dHkgb2YgTmVicmFza2EgTWVkaWNhbCBDZW50ZXIsIE9tYWhhLCBOZWJyYXNrYS4mI3hEO0VwcGxl
eSBJbnN0aXR1dGUgZm9yIFJlc2VhcmNoIGluIENhbmNlciwgVW5pdmVyc2l0eSBvZiBOZWJyYXNr
YSBNZWRpY2FsIENlbnRlciwgT21haGEsIE5lYnJhc2thLiYjeEQ7SW5zdGl0dXRlIG9mIFBhdGhv
bG9neSwgVW5pdmVyc2l0eSBIb3NwaXRhbCBDYXJsIEd1c3RhdiBDYXJ1cywgVW5pdmVyc2l0eSBv
ZiBUZWNobm9sb2d5LCBEcmVzZGVuLCBHZXJtYW55LiBrYXVzdHViaC5kYXR0YUB1bm1jLmVkdSBt
aWNoYWVsLm11ZGVyc0B1a2Jvbm4uZGUuJiN4RDtSdWRvbGYgQmVja2VyIExhYm9yYXRvcnkgZm9y
IFByb3N0YXRlIENhbmNlciBSZXNlYXJjaCwgQ2VudGVyIG9mIFBhdGhvbG9neSwgVW5pdmVyc2l0
eSBvZiBCb25uIE1lZGljYWwgQ2VudGVyLCBCb25uLCBHZXJtYW55LiYjeEQ7RGVwYXJ0bWVudCBv
ZiBCaW9jaGVtaXN0cnkgYW5kIE1vbGVjdWxhciBCaW9sb2d5LCBVbml2ZXJzaXR5IG9mIE5lYnJh
c2thIE1lZGljYWwgQ2VudGVyLCBPbWFoYSwgTmVicmFza2EuIGthdXN0dWJoLmRhdHRhQHVubWMu
ZWR1IG1pY2hhZWwubXVkZXJzQHVrYm9ubi5kZS48L2F1dGgtYWRkcmVzcz48dGl0bGVzPjx0aXRs
ZT5NYWNyb3BoYWdlLURlcml2ZWQgTmV1cm9waWxpbi0yIEV4aGliaXRzIE5vdmVsIFR1bW9yLVBy
b21vdGluZyBGdW5jdGlvbnM8L3RpdGxlPjxzZWNvbmRhcnktdGl0bGU+Q2FuY2VyIFJlczwvc2Vj
b25kYXJ5LXRpdGxlPjxhbHQtdGl0bGU+Q2FuY2VyIHJlc2VhcmNoPC9hbHQtdGl0bGU+PC90aXRs
ZXM+PHBlcmlvZGljYWw+PGZ1bGwtdGl0bGU+Q2FuY2VyIFJlczwvZnVsbC10aXRsZT48YWJici0x
PkNhbmNlciByZXNlYXJjaDwvYWJici0xPjwvcGVyaW9kaWNhbD48YWx0LXBlcmlvZGljYWw+PGZ1
bGwtdGl0bGU+Q2FuY2VyIFJlczwvZnVsbC10aXRsZT48YWJici0xPkNhbmNlciByZXNlYXJjaDwv
YWJici0xPjwvYWx0LXBlcmlvZGljYWw+PHBhZ2VzPjU2MDAtNTYxNzwvcGFnZXM+PHZvbHVtZT43
ODwvdm9sdW1lPjxudW1iZXI+MTk8L251bWJlcj48ZWRpdGlvbj4yMDE4LzA4LzE3PC9lZGl0aW9u
PjxrZXl3b3Jkcz48a2V5d29yZD5BbmltYWxzPC9rZXl3b3JkPjxrZXl3b3JkPkFwb3B0b3Npczwv
a2V5d29yZD48a2V5d29yZD5DZWxsIExpbmUsIFR1bW9yPC9rZXl3b3JkPjxrZXl3b3JkPkNlbGxz
LCBDdWx0dXJlZDwva2V5d29yZD48a2V5d29yZD4qR2VuZSBFeHByZXNzaW9uIFJlZ3VsYXRpb24s
IE5lb3BsYXN0aWM8L2tleXdvcmQ+PGtleXdvcmQ+SHVtYW5zPC9rZXl3b3JkPjxrZXl3b3JkPklt
bXVuZSBTeXN0ZW08L2tleXdvcmQ+PGtleXdvcmQ+SW1tdW5vc3VwcHJlc3Npb248L2tleXdvcmQ+
PGtleXdvcmQ+SW1tdW5vdGhlcmFweTwva2V5d29yZD48a2V5d29yZD5KdXJrYXQgQ2VsbHM8L2tl
eXdvcmQ+PGtleXdvcmQ+TGV1a29jeXRlcywgTW9ub251Y2xlYXIvY3l0b2xvZ3k8L2tleXdvcmQ+
PGtleXdvcmQ+TWFjcm9waGFnZXMvY3l0b2xvZ3kvKm1ldGFib2xpc208L2tleXdvcmQ+PGtleXdv
cmQ+TWljZTwva2V5d29yZD48a2V5d29yZD5NaWNlLCBJbmJyZWQgQzU3Qkw8L2tleXdvcmQ+PGtl
eXdvcmQ+TW9ub2N5dGVzL2N5dG9sb2d5PC9rZXl3b3JkPjxrZXl3b3JkPk5lb3BsYXNtcy8qaW1t
dW5vbG9neS90aGVyYXB5PC9rZXl3b3JkPjxrZXl3b3JkPk5ldXJvcGlsaW4tMi8qbWV0YWJvbGlz
bTwva2V5d29yZD48a2V5d29yZD5QaGFnb2N5dG9zaXM8L2tleXdvcmQ+PGtleXdvcmQ+UGhhZ29z
b21lcy9tZXRhYm9saXNtPC9rZXl3b3JkPjxrZXl3b3JkPlNpZ25hbCBUcmFuc2R1Y3Rpb248L2tl
eXdvcmQ+PGtleXdvcmQ+VHJhbnNjcmlwdG9tZTwva2V5d29yZD48a2V5d29yZD5UdW1vciBNaWNy
b2Vudmlyb25tZW50PC9rZXl3b3JkPjwva2V5d29yZHM+PGRhdGVzPjx5ZWFyPjIwMTg8L3llYXI+
PHB1Yi1kYXRlcz48ZGF0ZT5PY3QgMTwvZGF0ZT48L3B1Yi1kYXRlcz48L2RhdGVzPjxpc2JuPjAw
MDgtNTQ3MiAoUHJpbnQpJiN4RDswMDA4LTU0NzI8L2lzYm4+PGFjY2Vzc2lvbi1udW0+MzAxMTE1
MzM8L2FjY2Vzc2lvbi1udW0+PHVybHM+PC91cmxzPjxjdXN0b20yPlBNQzYxNjg0MDU8L2N1c3Rv
bTI+PGN1c3RvbTY+TklITVMxNTAzOTA2PC9jdXN0b202PjxlbGVjdHJvbmljLXJlc291cmNlLW51
bT4xMC4xMTU4LzAwMDgtNTQ3Mi5DYW4tMTgtMDU2MjwvZWxlY3Ryb25pYy1yZXNvdXJjZS1udW0+
PHJlbW90ZS1kYXRhYmFzZS1wcm92aWRlcj5OTE08L3JlbW90ZS1kYXRhYmFzZS1wcm92aWRlcj48
bGFuZ3VhZ2U+ZW5nPC9sYW5ndWFnZT48L3JlY29yZD48L0NpdGU+PC9FbmROb3RlPgB=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Cb3Jrb3dldHo8L0F1dGhvcj48WWVhcj4yMDIwPC9ZZWFy
PjxSZWNOdW0+Mjk5Mjg8L1JlY051bT48RGlzcGxheVRleHQ+WzExOCwxMTldPC9EaXNwbGF5VGV4
dD48cmVjb3JkPjxyZWMtbnVtYmVyPjI5OTI4PC9yZWMtbnVtYmVyPjxmb3JlaWduLWtleXM+PGtl
eSBhcHA9IkVOIiBkYi1pZD0icjV0ZGZ6dHR3ZnoydGdlcGRldnY1ZnQzZXRydjVycnRlMDIyIiB0
aW1lc3RhbXA9IjE1OTgxNDY2NDciPjI5OTI4PC9rZXk+PC9mb3JlaWduLWtleXM+PHJlZi10eXBl
IG5hbWU9IkpvdXJuYWwgQXJ0aWNsZSI+MTc8L3JlZi10eXBlPjxjb250cmlidXRvcnM+PGF1dGhv
cnM+PGF1dGhvcj5Cb3Jrb3dldHosIEEuPC9hdXRob3I+PGF1dGhvcj5Gcm9laG5lciwgTS48L2F1
dGhvcj48YXV0aG9yPlJhdW5lciwgTS48L2F1dGhvcj48YXV0aG9yPkNvbnJhZCwgUy48L2F1dGhv
cj48YXV0aG9yPkVyZG1hbm4sIEsuPC9hdXRob3I+PGF1dGhvcj5NYXlyLCBULjwvYXV0aG9yPjxh
dXRob3I+RGF0dGEsIEsuPC9hdXRob3I+PGF1dGhvcj5Ib2ZiYXVlciwgTC4gQy48L2F1dGhvcj48
YXV0aG9yPkJhcmV0dG9uLCBHLiBCLjwvYXV0aG9yPjxhdXRob3I+V2lydGgsIE0uPC9hdXRob3I+
PGF1dGhvcj5GdWVzc2VsLCBTLjwvYXV0aG9yPjxhdXRob3I+VG9tYSwgTS48L2F1dGhvcj48YXV0
aG9yPk11ZGVycywgTS4gSC48L2F1dGhvcj48L2F1dGhvcnM+PC9jb250cmlidXRvcnM+PGF1dGgt
YWRkcmVzcz5EZXBhcnRtZW50IG9mIFVyb2xvZ3ksIFRlY2huaXNjaGUgVW5pdmVyc2l0w6R0LCBE
cmVzZGVuLCBHZXJtYW55LiYjeEQ7RGl2aXNpb24gb2YgRW5kb2NyaW5vbG9neSBhbmQgTWV0YWJv
bGljIEJvbmUgRGlzZWFzZXMsIERlcGFydG1lbnQgb2YgTWVkaWNpbmUgSUlJLCBUZWNobmlzY2hl
IFVuaXZlcnNpdMOkdCwgRHJlc2RlbiwgR2VybWFueS4mI3hEO0luc3RpdHV0ZSBvZiBQYXRob2xv
Z3ksIFRlY2huaXNjaGUgVW5pdmVyc2l0w6R0LCBEcmVzZGVuLCBHZXJtYW55LiYjeEQ7RGVwYXJ0
bWVudCBvZiBCaW9jaGVtaXN0cnkgYW5kIE1vbGVjdWxhciBCaW9sb2d5LCBVbml2ZXJzaXR5IG9m
IE5lYnJhc2thIE1lZGljYWwgQ2VudGVyLCBPbWFoYSwgTkUuJiN4RDtUdW1vciBhbmQgTm9ybWFs
IFRpc3N1ZSBCYW5rIG9mIHRoZSBVbml2ZXJzaXR5IENhbmNlciBDZW50ZXIgKFVDQyksIFVuaXZl
cnNpdHkgSG9zcGl0YWwgYW5kIEZhY3VsdHkgb2YgTWVkaWNpbmUsIFRlY2huaXNjaGUgVW5pdmVy
c2l0w6R0IERyZXNkZW4sIERyZXNkZW4sIEdlcm1hbnkuPC9hdXRoLWFkZHJlc3M+PHRpdGxlcz48
dGl0bGU+TmV1cm9waWxpbi0yIGlzIGFuIGluZGVwZW5kZW50IHByb2dub3N0aWMgZmFjdG9yIGZv
ciBzaG9ydGVyIGNhbmNlci1zcGVjaWZpYyBzdXJ2aXZhbCBpbiBwYXRpZW50cyB3aXRoIGFjaW5h
ciBhZGVub2NhcmNpbm9tYSBvZiB0aGUgcHJvc3RhdGU8L3RpdGxlPjxzZWNvbmRhcnktdGl0bGU+
SW50IEogQ2FuY2VyPC9zZWNvbmRhcnktdGl0bGU+PGFsdC10aXRsZT5JbnRlcm5hdGlvbmFsIGpv
dXJuYWwgb2YgY2FuY2VyPC9hbHQtdGl0bGU+PC90aXRsZXM+PHBlcmlvZGljYWw+PGZ1bGwtdGl0
bGU+SW50IEogQ2FuY2VyPC9mdWxsLXRpdGxlPjxhYmJyLTE+SW50ZXJuYXRpb25hbCBqb3VybmFs
IG9mIGNhbmNlci4gSm91cm5hbCBpbnRlcm5hdGlvbmFsIGR1IGNhbmNlcjwvYWJici0xPjwvcGVy
aW9kaWNhbD48cGFnZXM+MjYxOS0yNjI3PC9wYWdlcz48dm9sdW1lPjE0Njwvdm9sdW1lPjxudW1i
ZXI+OTwvbnVtYmVyPjxlZGl0aW9uPjIwMTkvMDkvMTI8L2VkaXRpb24+PGtleXdvcmRzPjxrZXl3
b3JkPkFnZWQ8L2tleXdvcmQ+PGtleXdvcmQ+QmlvbWFya2VycywgVHVtb3IvZ2VuZXRpY3MvKm1l
dGFib2xpc208L2tleXdvcmQ+PGtleXdvcmQ+Q2FyY2lub21hLCBBY2luYXIgQ2VsbC9tZXRhYm9s
aXNtLyptb3J0YWxpdHkvcGF0aG9sb2d5L3N1cmdlcnk8L2tleXdvcmQ+PGtleXdvcmQ+Q2FzZS1D
b250cm9sIFN0dWRpZXM8L2tleXdvcmQ+PGtleXdvcmQ+Q29ob3J0IFN0dWRpZXM8L2tleXdvcmQ+
PGtleXdvcmQ+RGlzZWFzZSBQcm9ncmVzc2lvbjwva2V5d29yZD48a2V5d29yZD5Gb2xsb3ctVXAg
U3R1ZGllczwva2V5d29yZD48a2V5d29yZD5HZW5lIEV4cHJlc3Npb24gUmVndWxhdGlvbiwgTmVv
cGxhc3RpYzwva2V5d29yZD48a2V5d29yZD5IdW1hbnM8L2tleXdvcmQ+PGtleXdvcmQ+TWFsZTwv
a2V5d29yZD48a2V5d29yZD5OZXVyb3BpbGluLTIvZ2VuZXRpY3MvKm1ldGFib2xpc208L2tleXdv
cmQ+PGtleXdvcmQ+UHJvZ25vc2lzPC9rZXl3b3JkPjxrZXl3b3JkPlByb3N0YXRpYyBOZW9wbGFz
bXMvbWV0YWJvbGlzbS8qbW9ydGFsaXR5L3BhdGhvbG9neS9zdXJnZXJ5PC9rZXl3b3JkPjxrZXl3
b3JkPlNlcmluZSBFbmRvcGVwdGlkYXNlcy9nZW5ldGljcy8qbWV0YWJvbGlzbTwva2V5d29yZD48
a2V5d29yZD5TdXJ2aXZhbCBSYXRlPC9rZXl3b3JkPjxrZXl3b3JkPiplcmc8L2tleXdvcmQ+PGtl
eXdvcmQ+KnZlZ2ZjPC9rZXl3b3JkPjxrZXl3b3JkPipuZXVyb3BpbGluLTI8L2tleXdvcmQ+PGtl
eXdvcmQ+KnByb2dub3Npczwva2V5d29yZD48a2V5d29yZD4qcHJvc3RhdGUgY2FuY2VyPC9rZXl3
b3JkPjwva2V5d29yZHM+PGRhdGVzPjx5ZWFyPjIwMjA8L3llYXI+PHB1Yi1kYXRlcz48ZGF0ZT5N
YXkgMTwvZGF0ZT48L3B1Yi1kYXRlcz48L2RhdGVzPjxpc2JuPjAwMjAtNzEzNjwvaXNibj48YWNj
ZXNzaW9uLW51bT4zMTUwOTYwNjwvYWNjZXNzaW9uLW51bT48dXJscz48L3VybHM+PGVsZWN0cm9u
aWMtcmVzb3VyY2UtbnVtPjEwLjEwMDIvaWpjLjMyNjc5PC9lbGVjdHJvbmljLXJlc291cmNlLW51
bT48cmVtb3RlLWRhdGFiYXNlLXByb3ZpZGVyPk5MTTwvcmVtb3RlLWRhdGFiYXNlLXByb3ZpZGVy
PjxsYW5ndWFnZT5lbmc8L2xhbmd1YWdlPjwvcmVjb3JkPjwvQ2l0ZT48Q2l0ZT48QXV0aG9yPlJv
eTwvQXV0aG9yPjxZZWFyPjIwMTg8L1llYXI+PFJlY051bT4yOTk1NTwvUmVjTnVtPjxyZWNvcmQ+
PHJlYy1udW1iZXI+Mjk5NTU8L3JlYy1udW1iZXI+PGZvcmVpZ24ta2V5cz48a2V5IGFwcD0iRU4i
IGRiLWlkPSJyNXRkZnp0dHdmejJ0Z2VwZGV2djVmdDNldHJ2NXJydGUwMjIiIHRpbWVzdGFtcD0i
MTU5ODE0NjY0NyI+Mjk5NTU8L2tleT48L2ZvcmVpZ24ta2V5cz48cmVmLXR5cGUgbmFtZT0iSm91
cm5hbCBBcnRpY2xlIj4xNzwvcmVmLXR5cGU+PGNvbnRyaWJ1dG9ycz48YXV0aG9ycz48YXV0aG9y
PlJveSwgUy48L2F1dGhvcj48YXV0aG9yPkJhZywgQS4gSy48L2F1dGhvcj48YXV0aG9yPkR1dHRh
LCBTLjwvYXV0aG9yPjxhdXRob3I+UG9sYXZhcmFtLCBOLiBTLjwvYXV0aG9yPjxhdXRob3I+SXNs
YW0sIFIuPC9hdXRob3I+PGF1dGhvcj5TY2hlbGxlbmJ1cmcsIFMuPC9hdXRob3I+PGF1dGhvcj5C
YW53YWl0LCBKLjwvYXV0aG9yPjxhdXRob3I+R3VkYSwgQy48L2F1dGhvcj48YXV0aG9yPlJhbiwg
Uy48L2F1dGhvcj48YXV0aG9yPkhvbGxpbmdzd29ydGgsIE0uIEEuPC9hdXRob3I+PGF1dGhvcj5T
aW5naCwgUi4gSy48L2F1dGhvcj48YXV0aG9yPlRhbG1hZGdlLCBKLiBFLjwvYXV0aG9yPjxhdXRo
b3I+TXVkZXJzLCBNLiBILjwvYXV0aG9yPjxhdXRob3I+QmF0cmEsIFMuIEsuPC9hdXRob3I+PGF1
dGhvcj5EYXR0YSwgSy48L2F1dGhvcj48L2F1dGhvcnM+PC9jb250cmlidXRvcnM+PGF1dGgtYWRk
cmVzcz5EZXBhcnRtZW50IG9mIEJpb2NoZW1pc3RyeSBhbmQgTW9sZWN1bGFyIEJpb2xvZ3ksIFVu
aXZlcnNpdHkgb2YgTmVicmFza2EgTWVkaWNhbCBDZW50ZXIsIE9tYWhhLCBOZWJyYXNrYS4mI3hE
O0ZyZWQgYW5kIFBhbWVsYSBCdWZmZXQgQ2FuY2VyIENlbnRlciBhdCBVbml2ZXJzaXR5IG9mIE5l
YnJhc2thIE1lZGljYWwgQ2VudGVyLCBPbWFoYSwgTmVicmFza2EuJiN4RDtJbnN0aXR1dGUgb2Yg
UGF0aG9sb2d5LCBVbml2ZXJzaXR5IEhvc3BpdGFsIENhcmwgR3VzdGF2IENhcnVzLCBVbml2ZXJz
aXR5IG9mIFRlY2hub2xvZ3ksIERyZXNkZW4sIEdlcm1hbnkuJiN4RDtEZXBhcnRtZW50IG9mIEdl
bmV0aWNzLCBDZWxsIEJpb2xvZ3kgYW5kIEFuYXRvbXksIFVuaXZlcnNpdHkgb2YgTmVicmFza2Eg
TWVkaWNhbCBDZW50ZXIsIE9tYWhhLCBOZWJyYXNrYS4mI3hEO0RlcGFydG1lbnQgb2YgTWVkaWNh
bCBNaWNyb2Jpb2xvZ3ksIEltbXVub2xvZ3kgYW5kIENlbGwgQmlvbG9neSwgU291dGhlcm4gSWxs
aW5vaXMgVW5pdmVyc2l0eSBTY2hvb2wgb2YgTWVkaWNpbmUsIFNwcmluZ2ZpZWxkLCBJbGxpbm9p
cy4mI3hEO0RlcGFydG1lbnQgb2YgTWljcm9iaW9sb2d5IGFuZCBQYXRob2xvZ3ksIFVuaXZlcnNp
dHkgb2YgTmVicmFza2EgTWVkaWNhbCBDZW50ZXIsIE9tYWhhLCBOZWJyYXNrYS4mI3hEO0VwcGxl
eSBJbnN0aXR1dGUgZm9yIFJlc2VhcmNoIGluIENhbmNlciwgVW5pdmVyc2l0eSBvZiBOZWJyYXNr
YSBNZWRpY2FsIENlbnRlciwgT21haGEsIE5lYnJhc2thLiYjeEQ7SW5zdGl0dXRlIG9mIFBhdGhv
bG9neSwgVW5pdmVyc2l0eSBIb3NwaXRhbCBDYXJsIEd1c3RhdiBDYXJ1cywgVW5pdmVyc2l0eSBv
ZiBUZWNobm9sb2d5LCBEcmVzZGVuLCBHZXJtYW55LiBrYXVzdHViaC5kYXR0YUB1bm1jLmVkdSBt
aWNoYWVsLm11ZGVyc0B1a2Jvbm4uZGUuJiN4RDtSdWRvbGYgQmVja2VyIExhYm9yYXRvcnkgZm9y
IFByb3N0YXRlIENhbmNlciBSZXNlYXJjaCwgQ2VudGVyIG9mIFBhdGhvbG9neSwgVW5pdmVyc2l0
eSBvZiBCb25uIE1lZGljYWwgQ2VudGVyLCBCb25uLCBHZXJtYW55LiYjeEQ7RGVwYXJ0bWVudCBv
ZiBCaW9jaGVtaXN0cnkgYW5kIE1vbGVjdWxhciBCaW9sb2d5LCBVbml2ZXJzaXR5IG9mIE5lYnJh
c2thIE1lZGljYWwgQ2VudGVyLCBPbWFoYSwgTmVicmFza2EuIGthdXN0dWJoLmRhdHRhQHVubWMu
ZWR1IG1pY2hhZWwubXVkZXJzQHVrYm9ubi5kZS48L2F1dGgtYWRkcmVzcz48dGl0bGVzPjx0aXRs
ZT5NYWNyb3BoYWdlLURlcml2ZWQgTmV1cm9waWxpbi0yIEV4aGliaXRzIE5vdmVsIFR1bW9yLVBy
b21vdGluZyBGdW5jdGlvbnM8L3RpdGxlPjxzZWNvbmRhcnktdGl0bGU+Q2FuY2VyIFJlczwvc2Vj
b25kYXJ5LXRpdGxlPjxhbHQtdGl0bGU+Q2FuY2VyIHJlc2VhcmNoPC9hbHQtdGl0bGU+PC90aXRs
ZXM+PHBlcmlvZGljYWw+PGZ1bGwtdGl0bGU+Q2FuY2VyIFJlczwvZnVsbC10aXRsZT48YWJici0x
PkNhbmNlciByZXNlYXJjaDwvYWJici0xPjwvcGVyaW9kaWNhbD48YWx0LXBlcmlvZGljYWw+PGZ1
bGwtdGl0bGU+Q2FuY2VyIFJlczwvZnVsbC10aXRsZT48YWJici0xPkNhbmNlciByZXNlYXJjaDwv
YWJici0xPjwvYWx0LXBlcmlvZGljYWw+PHBhZ2VzPjU2MDAtNTYxNzwvcGFnZXM+PHZvbHVtZT43
ODwvdm9sdW1lPjxudW1iZXI+MTk8L251bWJlcj48ZWRpdGlvbj4yMDE4LzA4LzE3PC9lZGl0aW9u
PjxrZXl3b3Jkcz48a2V5d29yZD5BbmltYWxzPC9rZXl3b3JkPjxrZXl3b3JkPkFwb3B0b3Npczwv
a2V5d29yZD48a2V5d29yZD5DZWxsIExpbmUsIFR1bW9yPC9rZXl3b3JkPjxrZXl3b3JkPkNlbGxz
LCBDdWx0dXJlZDwva2V5d29yZD48a2V5d29yZD4qR2VuZSBFeHByZXNzaW9uIFJlZ3VsYXRpb24s
IE5lb3BsYXN0aWM8L2tleXdvcmQ+PGtleXdvcmQ+SHVtYW5zPC9rZXl3b3JkPjxrZXl3b3JkPklt
bXVuZSBTeXN0ZW08L2tleXdvcmQ+PGtleXdvcmQ+SW1tdW5vc3VwcHJlc3Npb248L2tleXdvcmQ+
PGtleXdvcmQ+SW1tdW5vdGhlcmFweTwva2V5d29yZD48a2V5d29yZD5KdXJrYXQgQ2VsbHM8L2tl
eXdvcmQ+PGtleXdvcmQ+TGV1a29jeXRlcywgTW9ub251Y2xlYXIvY3l0b2xvZ3k8L2tleXdvcmQ+
PGtleXdvcmQ+TWFjcm9waGFnZXMvY3l0b2xvZ3kvKm1ldGFib2xpc208L2tleXdvcmQ+PGtleXdv
cmQ+TWljZTwva2V5d29yZD48a2V5d29yZD5NaWNlLCBJbmJyZWQgQzU3Qkw8L2tleXdvcmQ+PGtl
eXdvcmQ+TW9ub2N5dGVzL2N5dG9sb2d5PC9rZXl3b3JkPjxrZXl3b3JkPk5lb3BsYXNtcy8qaW1t
dW5vbG9neS90aGVyYXB5PC9rZXl3b3JkPjxrZXl3b3JkPk5ldXJvcGlsaW4tMi8qbWV0YWJvbGlz
bTwva2V5d29yZD48a2V5d29yZD5QaGFnb2N5dG9zaXM8L2tleXdvcmQ+PGtleXdvcmQ+UGhhZ29z
b21lcy9tZXRhYm9saXNtPC9rZXl3b3JkPjxrZXl3b3JkPlNpZ25hbCBUcmFuc2R1Y3Rpb248L2tl
eXdvcmQ+PGtleXdvcmQ+VHJhbnNjcmlwdG9tZTwva2V5d29yZD48a2V5d29yZD5UdW1vciBNaWNy
b2Vudmlyb25tZW50PC9rZXl3b3JkPjwva2V5d29yZHM+PGRhdGVzPjx5ZWFyPjIwMTg8L3llYXI+
PHB1Yi1kYXRlcz48ZGF0ZT5PY3QgMTwvZGF0ZT48L3B1Yi1kYXRlcz48L2RhdGVzPjxpc2JuPjAw
MDgtNTQ3MiAoUHJpbnQpJiN4RDswMDA4LTU0NzI8L2lzYm4+PGFjY2Vzc2lvbi1udW0+MzAxMTE1
MzM8L2FjY2Vzc2lvbi1udW0+PHVybHM+PC91cmxzPjxjdXN0b20yPlBNQzYxNjg0MDU8L2N1c3Rv
bTI+PGN1c3RvbTY+TklITVMxNTAzOTA2PC9jdXN0b202PjxlbGVjdHJvbmljLXJlc291cmNlLW51
bT4xMC4xMTU4LzAwMDgtNTQ3Mi5DYW4tMTgtMDU2MjwvZWxlY3Ryb25pYy1yZXNvdXJjZS1udW0+
PHJlbW90ZS1kYXRhYmFzZS1wcm92aWRlcj5OTE08L3JlbW90ZS1kYXRhYmFzZS1wcm92aWRlcj48
bGFuZ3VhZ2U+ZW5nPC9sYW5ndWFnZT48L3JlY29yZD48L0NpdGU+PC9FbmROb3RlPgB=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Pr="00C719F7">
              <w:rPr>
                <w:rFonts w:ascii="Times New Roman" w:hAnsi="Times New Roman" w:cs="Times New Roman"/>
                <w:color w:val="000000" w:themeColor="text1"/>
                <w:szCs w:val="21"/>
              </w:rPr>
            </w:r>
            <w:r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118,119]</w:t>
            </w:r>
            <w:r w:rsidRPr="00C719F7">
              <w:rPr>
                <w:rFonts w:ascii="Times New Roman" w:hAnsi="Times New Roman" w:cs="Times New Roman"/>
                <w:color w:val="000000" w:themeColor="text1"/>
                <w:szCs w:val="21"/>
              </w:rPr>
              <w:fldChar w:fldCharType="end"/>
            </w:r>
            <w:r w:rsidRPr="00C719F7">
              <w:rPr>
                <w:rFonts w:ascii="Times New Roman" w:hAnsi="Times New Roman" w:cs="Times New Roman"/>
                <w:color w:val="000000" w:themeColor="text1"/>
                <w:szCs w:val="21"/>
              </w:rPr>
              <w:t xml:space="preserve"> </w:t>
            </w:r>
          </w:p>
        </w:tc>
        <w:tc>
          <w:tcPr>
            <w:tcW w:w="1276" w:type="dxa"/>
          </w:tcPr>
          <w:p w14:paraId="7F4EFF5A" w14:textId="1F5377C4"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Island</w:t>
            </w:r>
          </w:p>
        </w:tc>
      </w:tr>
      <w:tr w:rsidR="00C719F7" w:rsidRPr="00C719F7" w14:paraId="5789FCA7" w14:textId="4BA10378" w:rsidTr="00175D18">
        <w:tc>
          <w:tcPr>
            <w:tcW w:w="1698" w:type="dxa"/>
            <w:vMerge/>
          </w:tcPr>
          <w:p w14:paraId="67AE0CAF" w14:textId="77777777" w:rsidR="00E769A4" w:rsidRPr="00C719F7" w:rsidRDefault="00E769A4" w:rsidP="00E769A4">
            <w:pPr>
              <w:rPr>
                <w:rFonts w:ascii="Times New Roman" w:hAnsi="Times New Roman" w:cs="Times New Roman"/>
                <w:color w:val="000000" w:themeColor="text1"/>
                <w:szCs w:val="21"/>
              </w:rPr>
            </w:pPr>
          </w:p>
        </w:tc>
        <w:tc>
          <w:tcPr>
            <w:tcW w:w="1465" w:type="dxa"/>
          </w:tcPr>
          <w:p w14:paraId="1B2993E8" w14:textId="0F3C7F79"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22598028</w:t>
            </w:r>
          </w:p>
        </w:tc>
        <w:tc>
          <w:tcPr>
            <w:tcW w:w="1218" w:type="dxa"/>
          </w:tcPr>
          <w:p w14:paraId="251BE833" w14:textId="1EF2FAC2"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024412</w:t>
            </w:r>
          </w:p>
        </w:tc>
        <w:tc>
          <w:tcPr>
            <w:tcW w:w="1424" w:type="dxa"/>
          </w:tcPr>
          <w:p w14:paraId="3AA7B9DB" w14:textId="6A8AA7FC"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3</w:t>
            </w:r>
          </w:p>
        </w:tc>
        <w:tc>
          <w:tcPr>
            <w:tcW w:w="2554" w:type="dxa"/>
          </w:tcPr>
          <w:p w14:paraId="4F1F3993" w14:textId="2E317670"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RP11-944L7.4;RP11-944L7.5;ZNF197;ZNF660</w:t>
            </w:r>
          </w:p>
        </w:tc>
        <w:tc>
          <w:tcPr>
            <w:tcW w:w="4252" w:type="dxa"/>
          </w:tcPr>
          <w:p w14:paraId="3C3EAA4A" w14:textId="10721515" w:rsidR="00E769A4" w:rsidRPr="00C719F7" w:rsidRDefault="001F2E35" w:rsidP="00E769A4">
            <w:pPr>
              <w:rPr>
                <w:rFonts w:ascii="Times New Roman" w:hAnsi="Times New Roman" w:cs="Times New Roman"/>
                <w:color w:val="000000" w:themeColor="text1"/>
                <w:szCs w:val="21"/>
              </w:rPr>
            </w:pPr>
            <w:r>
              <w:rPr>
                <w:rFonts w:ascii="Times New Roman" w:hAnsi="Times New Roman" w:cs="Times New Roman"/>
                <w:color w:val="000000" w:themeColor="text1"/>
                <w:szCs w:val="21"/>
              </w:rPr>
              <w:t>C</w:t>
            </w:r>
            <w:r w:rsidR="00E769A4" w:rsidRPr="00C719F7">
              <w:rPr>
                <w:rFonts w:ascii="Times New Roman" w:hAnsi="Times New Roman" w:cs="Times New Roman"/>
                <w:color w:val="000000" w:themeColor="text1"/>
                <w:szCs w:val="21"/>
              </w:rPr>
              <w:t>opper metabolism and placentation</w:t>
            </w:r>
            <w:r w:rsidR="00E769A4" w:rsidRPr="00C719F7">
              <w:rPr>
                <w:rFonts w:ascii="Times New Roman" w:hAnsi="Times New Roman" w:cs="Times New Roman"/>
                <w:color w:val="000000" w:themeColor="text1"/>
                <w:szCs w:val="21"/>
              </w:rPr>
              <w:fldChar w:fldCharType="begin">
                <w:fldData xml:space="preserve">PEVuZE5vdGU+PENpdGU+PEF1dGhvcj5LZW5uZWR5PC9BdXRob3I+PFllYXI+MjAyMDwvWWVhcj48
UmVjTnVtPjI5OTQyPC9SZWNOdW0+PERpc3BsYXlUZXh0PlsxMjBdPC9EaXNwbGF5VGV4dD48cmVj
b3JkPjxyZWMtbnVtYmVyPjI5OTQyPC9yZWMtbnVtYmVyPjxmb3JlaWduLWtleXM+PGtleSBhcHA9
IkVOIiBkYi1pZD0icjV0ZGZ6dHR3ZnoydGdlcGRldnY1ZnQzZXRydjVycnRlMDIyIiB0aW1lc3Rh
bXA9IjE1OTgxNDY2NDciPjI5OTQyPC9rZXk+PC9mb3JlaWduLWtleXM+PHJlZi10eXBlIG5hbWU9
IkpvdXJuYWwgQXJ0aWNsZSI+MTc8L3JlZi10eXBlPjxjb250cmlidXRvcnM+PGF1dGhvcnM+PGF1
dGhvcj5LZW5uZWR5LCBFLjwvYXV0aG9yPjxhdXRob3I+RXZlcnNvbiwgVC4gTS48L2F1dGhvcj48
YXV0aG9yPlB1bnNob24sIFQuPC9hdXRob3I+PGF1dGhvcj5KYWNrc29uLCBCLiBQLjwvYXV0aG9y
PjxhdXRob3I+SGFvLCBLLjwvYXV0aG9yPjxhdXRob3I+TGFtYmVydGluaSwgTC48L2F1dGhvcj48
YXV0aG9yPkNoZW4sIEouPC9hdXRob3I+PGF1dGhvcj5LYXJhZ2FzLCBNLiBSLjwvYXV0aG9yPjxh
dXRob3I+TWFyc2l0LCBDLiBKLjwvYXV0aG9yPjwvYXV0aG9ycz48L2NvbnRyaWJ1dG9ycz48YXV0
aC1hZGRyZXNzPkRlcGFydG1lbnQgb2YgRW52aXJvbm1lbnRhbCBIZWFsdGgsIFJvbGxpbnMgU2No
b29sIG9mIFB1YmxpYyBIZWFsdGgsIEVtb3J5IFVuaXZlcnNpdHksIEF0bGFudGEsIEdBLCBVU0Eu
JiN4RDtEZXBhcnRtZW50IG9mIEJpb2xvZ2ljYWwgU2NpZW5jZXMsIERhcnRtb3V0aCBDb2xsZWdl
LCBIYW5vdmVyLCBOSCwgVVNBLiYjeEQ7RGVwYXJ0bWVudCBvZiBFYXJ0aCBTY2llbmNlcywgRGFy
dG1vdXRoIENvbGxlZ2UsIEhhbm92ZXIsIE5ILCBVU0EuJiN4RDtEZXBhcnRtZW50IG9mIEdlbmV0
aWNzIGFuZCBHZW5vbWUgU2NpZW5jZXMsIEljYWhuIFNjaG9vbCBvZiBNZWRpY2luZSBhdCBNb3Vu
dCBTaW5haSwgTmV3IFlvcmssIE5ZLCBVU0EuJiN4RDtEZXBhcnRtZW50IG9mIEVudmlyb25tZW50
YWwgTWVkaWNpbmUgYW5kIFB1YmxpYyBIZWFsdGgsIEljYWhuIFNjaG9vbCBvZiBNZWRpY2luZSBh
dCBNb3VudCBTaW5haSwgTmV3IFlvcmssIE5ZLCBVU0EuJiN4RDtEZXBhcnRtZW50IG9mIEVwaWRl
bWlvbG9neSwgR2Vpc2VsIFNjaG9vbCBvZiBNZWRpY2luZSwgRGFydG1vdXRoIENvbGxlZ2UsIExl
YmFub24sIE5ILCBVU0EuJiN4RDtDaGlsZHJlbiZhcG9zO3MgRW52aXJvbm1lbnRhbCBIZWFsdGgg
YW5kIERpc2Vhc2UgUHJldmVudGlvbiBSZXNlYXJjaCBDZW50ZXIgYXQgRGFydG1vdXRoLCBEYXJ0
bW91dGggQ29sbGVnZSwgTGViYW5vbiwgTkgsIFVTQS48L2F1dGgtYWRkcmVzcz48dGl0bGVzPjx0
aXRsZT5Db3BwZXIgYXNzb2NpYXRlcyB3aXRoIGRpZmZlcmVudGlhbCBtZXRoeWxhdGlvbiBpbiBw
bGFjZW50YWUgZnJvbSB0d28gVVMgYmlydGggY29ob3J0czwvdGl0bGU+PHNlY29uZGFyeS10aXRs
ZT5FcGlnZW5ldGljczwvc2Vjb25kYXJ5LXRpdGxlPjxhbHQtdGl0bGU+RXBpZ2VuZXRpY3M8L2Fs
dC10aXRsZT48L3RpdGxlcz48cGVyaW9kaWNhbD48ZnVsbC10aXRsZT5FcGlnZW5ldGljczwvZnVs
bC10aXRsZT48YWJici0xPkVwaWdlbmV0aWNzPC9hYmJyLTE+PC9wZXJpb2RpY2FsPjxhbHQtcGVy
aW9kaWNhbD48ZnVsbC10aXRsZT5FcGlnZW5ldGljczwvZnVsbC10aXRsZT48YWJici0xPkVwaWdl
bmV0aWNzPC9hYmJyLTE+PC9hbHQtcGVyaW9kaWNhbD48cGFnZXM+MjE1LTIzMDwvcGFnZXM+PHZv
bHVtZT4xNTwvdm9sdW1lPjxudW1iZXI+MzwvbnVtYmVyPjxlZGl0aW9uPjIwMTkvMDgvMzA8L2Vk
aXRpb24+PGtleXdvcmRzPjxrZXl3b3JkPkNvcHBlcjwva2V5d29yZD48a2V5d29yZD5ETkEgbWV0
aHlsYXRpb248L2tleXdvcmQ+PGtleXdvcmQ+Y29wcGVyIG1ldGFib2xpc208L2tleXdvcmQ+PGtl
eXdvcmQ+cGxhY2VudGE8L2tleXdvcmQ+PGtleXdvcmQ+cGxhY2VudGFsIGNvcHBlcjwva2V5d29y
ZD48a2V5d29yZD5wbGFjZW50YWwgZXBpZ2VuZXRpY3M8L2tleXdvcmQ+PGtleXdvcmQ+cGxhY2Vu
dGFsIG1ldGh5bGF0aW9uPC9rZXl3b3JkPjwva2V5d29yZHM+PGRhdGVzPjx5ZWFyPjIwMjA8L3ll
YXI+PHB1Yi1kYXRlcz48ZGF0ZT5NYXI8L2RhdGU+PC9wdWItZGF0ZXM+PC9kYXRlcz48aXNibj4x
NTU5LTIyOTQgKFByaW50KSYjeEQ7MTU1OS0yMjk0PC9pc2JuPjxhY2Nlc3Npb24tbnVtPjMxNDYy
MTI5PC9hY2Nlc3Npb24tbnVtPjx1cmxzPjwvdXJscz48Y3VzdG9tMj5QTUM3MDI4MzIyPC9jdXN0
b20yPjxlbGVjdHJvbmljLXJlc291cmNlLW51bT4xMC4xMDgwLzE1NTkyMjk0LjIwMTkuMTY2MTIx
MTwvZWxlY3Ryb25pYy1yZXNvdXJjZS1udW0+PHJlbW90ZS1kYXRhYmFzZS1wcm92aWRlcj5OTE08
L3JlbW90ZS1kYXRhYmFzZS1wcm92aWRlcj48bGFuZ3VhZ2U+ZW5nPC9sYW5ndWFnZT48L3JlY29y
ZD48L0NpdGU+PC9FbmROb3RlPn==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LZW5uZWR5PC9BdXRob3I+PFllYXI+MjAyMDwvWWVhcj48
UmVjTnVtPjI5OTQyPC9SZWNOdW0+PERpc3BsYXlUZXh0PlsxMjBdPC9EaXNwbGF5VGV4dD48cmVj
b3JkPjxyZWMtbnVtYmVyPjI5OTQyPC9yZWMtbnVtYmVyPjxmb3JlaWduLWtleXM+PGtleSBhcHA9
IkVOIiBkYi1pZD0icjV0ZGZ6dHR3ZnoydGdlcGRldnY1ZnQzZXRydjVycnRlMDIyIiB0aW1lc3Rh
bXA9IjE1OTgxNDY2NDciPjI5OTQyPC9rZXk+PC9mb3JlaWduLWtleXM+PHJlZi10eXBlIG5hbWU9
IkpvdXJuYWwgQXJ0aWNsZSI+MTc8L3JlZi10eXBlPjxjb250cmlidXRvcnM+PGF1dGhvcnM+PGF1
dGhvcj5LZW5uZWR5LCBFLjwvYXV0aG9yPjxhdXRob3I+RXZlcnNvbiwgVC4gTS48L2F1dGhvcj48
YXV0aG9yPlB1bnNob24sIFQuPC9hdXRob3I+PGF1dGhvcj5KYWNrc29uLCBCLiBQLjwvYXV0aG9y
PjxhdXRob3I+SGFvLCBLLjwvYXV0aG9yPjxhdXRob3I+TGFtYmVydGluaSwgTC48L2F1dGhvcj48
YXV0aG9yPkNoZW4sIEouPC9hdXRob3I+PGF1dGhvcj5LYXJhZ2FzLCBNLiBSLjwvYXV0aG9yPjxh
dXRob3I+TWFyc2l0LCBDLiBKLjwvYXV0aG9yPjwvYXV0aG9ycz48L2NvbnRyaWJ1dG9ycz48YXV0
aC1hZGRyZXNzPkRlcGFydG1lbnQgb2YgRW52aXJvbm1lbnRhbCBIZWFsdGgsIFJvbGxpbnMgU2No
b29sIG9mIFB1YmxpYyBIZWFsdGgsIEVtb3J5IFVuaXZlcnNpdHksIEF0bGFudGEsIEdBLCBVU0Eu
JiN4RDtEZXBhcnRtZW50IG9mIEJpb2xvZ2ljYWwgU2NpZW5jZXMsIERhcnRtb3V0aCBDb2xsZWdl
LCBIYW5vdmVyLCBOSCwgVVNBLiYjeEQ7RGVwYXJ0bWVudCBvZiBFYXJ0aCBTY2llbmNlcywgRGFy
dG1vdXRoIENvbGxlZ2UsIEhhbm92ZXIsIE5ILCBVU0EuJiN4RDtEZXBhcnRtZW50IG9mIEdlbmV0
aWNzIGFuZCBHZW5vbWUgU2NpZW5jZXMsIEljYWhuIFNjaG9vbCBvZiBNZWRpY2luZSBhdCBNb3Vu
dCBTaW5haSwgTmV3IFlvcmssIE5ZLCBVU0EuJiN4RDtEZXBhcnRtZW50IG9mIEVudmlyb25tZW50
YWwgTWVkaWNpbmUgYW5kIFB1YmxpYyBIZWFsdGgsIEljYWhuIFNjaG9vbCBvZiBNZWRpY2luZSBh
dCBNb3VudCBTaW5haSwgTmV3IFlvcmssIE5ZLCBVU0EuJiN4RDtEZXBhcnRtZW50IG9mIEVwaWRl
bWlvbG9neSwgR2Vpc2VsIFNjaG9vbCBvZiBNZWRpY2luZSwgRGFydG1vdXRoIENvbGxlZ2UsIExl
YmFub24sIE5ILCBVU0EuJiN4RDtDaGlsZHJlbiZhcG9zO3MgRW52aXJvbm1lbnRhbCBIZWFsdGgg
YW5kIERpc2Vhc2UgUHJldmVudGlvbiBSZXNlYXJjaCBDZW50ZXIgYXQgRGFydG1vdXRoLCBEYXJ0
bW91dGggQ29sbGVnZSwgTGViYW5vbiwgTkgsIFVTQS48L2F1dGgtYWRkcmVzcz48dGl0bGVzPjx0
aXRsZT5Db3BwZXIgYXNzb2NpYXRlcyB3aXRoIGRpZmZlcmVudGlhbCBtZXRoeWxhdGlvbiBpbiBw
bGFjZW50YWUgZnJvbSB0d28gVVMgYmlydGggY29ob3J0czwvdGl0bGU+PHNlY29uZGFyeS10aXRs
ZT5FcGlnZW5ldGljczwvc2Vjb25kYXJ5LXRpdGxlPjxhbHQtdGl0bGU+RXBpZ2VuZXRpY3M8L2Fs
dC10aXRsZT48L3RpdGxlcz48cGVyaW9kaWNhbD48ZnVsbC10aXRsZT5FcGlnZW5ldGljczwvZnVs
bC10aXRsZT48YWJici0xPkVwaWdlbmV0aWNzPC9hYmJyLTE+PC9wZXJpb2RpY2FsPjxhbHQtcGVy
aW9kaWNhbD48ZnVsbC10aXRsZT5FcGlnZW5ldGljczwvZnVsbC10aXRsZT48YWJici0xPkVwaWdl
bmV0aWNzPC9hYmJyLTE+PC9hbHQtcGVyaW9kaWNhbD48cGFnZXM+MjE1LTIzMDwvcGFnZXM+PHZv
bHVtZT4xNTwvdm9sdW1lPjxudW1iZXI+MzwvbnVtYmVyPjxlZGl0aW9uPjIwMTkvMDgvMzA8L2Vk
aXRpb24+PGtleXdvcmRzPjxrZXl3b3JkPkNvcHBlcjwva2V5d29yZD48a2V5d29yZD5ETkEgbWV0
aHlsYXRpb248L2tleXdvcmQ+PGtleXdvcmQ+Y29wcGVyIG1ldGFib2xpc208L2tleXdvcmQ+PGtl
eXdvcmQ+cGxhY2VudGE8L2tleXdvcmQ+PGtleXdvcmQ+cGxhY2VudGFsIGNvcHBlcjwva2V5d29y
ZD48a2V5d29yZD5wbGFjZW50YWwgZXBpZ2VuZXRpY3M8L2tleXdvcmQ+PGtleXdvcmQ+cGxhY2Vu
dGFsIG1ldGh5bGF0aW9uPC9rZXl3b3JkPjwva2V5d29yZHM+PGRhdGVzPjx5ZWFyPjIwMjA8L3ll
YXI+PHB1Yi1kYXRlcz48ZGF0ZT5NYXI8L2RhdGU+PC9wdWItZGF0ZXM+PC9kYXRlcz48aXNibj4x
NTU5LTIyOTQgKFByaW50KSYjeEQ7MTU1OS0yMjk0PC9pc2JuPjxhY2Nlc3Npb24tbnVtPjMxNDYy
MTI5PC9hY2Nlc3Npb24tbnVtPjx1cmxzPjwvdXJscz48Y3VzdG9tMj5QTUM3MDI4MzIyPC9jdXN0
b20yPjxlbGVjdHJvbmljLXJlc291cmNlLW51bT4xMC4xMDgwLzE1NTkyMjk0LjIwMTkuMTY2MTIx
MTwvZWxlY3Ryb25pYy1yZXNvdXJjZS1udW0+PHJlbW90ZS1kYXRhYmFzZS1wcm92aWRlcj5OTE08
L3JlbW90ZS1kYXRhYmFzZS1wcm92aWRlcj48bGFuZ3VhZ2U+ZW5nPC9sYW5ndWFnZT48L3JlY29y
ZD48L0NpdGU+PC9FbmROb3RlPn==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r>
            <w:r w:rsidR="00E769A4"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120]</w:t>
            </w:r>
            <w:r w:rsidR="00E769A4" w:rsidRPr="00C719F7">
              <w:rPr>
                <w:rFonts w:ascii="Times New Roman" w:hAnsi="Times New Roman" w:cs="Times New Roman"/>
                <w:color w:val="000000" w:themeColor="text1"/>
                <w:szCs w:val="21"/>
              </w:rPr>
              <w:fldChar w:fldCharType="end"/>
            </w:r>
            <w:r>
              <w:rPr>
                <w:rFonts w:ascii="Times New Roman" w:hAnsi="Times New Roman" w:cs="Times New Roman" w:hint="eastAsia"/>
                <w:color w:val="000000" w:themeColor="text1"/>
                <w:szCs w:val="21"/>
              </w:rPr>
              <w:t>,</w:t>
            </w:r>
            <w:r>
              <w:rPr>
                <w:rFonts w:ascii="Times New Roman" w:hAnsi="Times New Roman" w:cs="Times New Roman"/>
                <w:color w:val="000000" w:themeColor="text1"/>
                <w:szCs w:val="21"/>
              </w:rPr>
              <w:t xml:space="preserve"> t</w:t>
            </w:r>
            <w:r w:rsidRPr="001F2E35">
              <w:rPr>
                <w:rFonts w:ascii="Times New Roman" w:hAnsi="Times New Roman" w:cs="Times New Roman"/>
                <w:color w:val="000000" w:themeColor="text1"/>
                <w:szCs w:val="21"/>
              </w:rPr>
              <w:t xml:space="preserve">umor related </w:t>
            </w:r>
            <w:r w:rsidR="00E769A4" w:rsidRPr="00C719F7">
              <w:rPr>
                <w:rFonts w:ascii="Times New Roman" w:hAnsi="Times New Roman" w:cs="Times New Roman"/>
                <w:color w:val="000000" w:themeColor="text1"/>
                <w:szCs w:val="21"/>
              </w:rPr>
              <w:fldChar w:fldCharType="begin"/>
            </w:r>
            <w:r w:rsidR="007329C0" w:rsidRPr="00C719F7">
              <w:rPr>
                <w:rFonts w:ascii="Times New Roman" w:hAnsi="Times New Roman" w:cs="Times New Roman"/>
                <w:color w:val="000000" w:themeColor="text1"/>
                <w:szCs w:val="21"/>
              </w:rPr>
              <w:instrText xml:space="preserve"> ADDIN EN.CITE &lt;EndNote&gt;&lt;Cite&gt;&lt;Author&gt;Wang&lt;/Author&gt;&lt;Year&gt;2020&lt;/Year&gt;&lt;RecNum&gt;29963&lt;/RecNum&gt;&lt;DisplayText&gt;[121]&lt;/DisplayText&gt;&lt;record&gt;&lt;rec-number&gt;29963&lt;/rec-number&gt;&lt;foreign-keys&gt;&lt;key app="EN" db-id="r5tdfzttwfz2tgepdevv5ft3etrv5rrte022" timestamp="1598146647"&gt;29963&lt;/key&gt;&lt;/foreign-keys&gt;&lt;ref-type name="Journal Article"&gt;17&lt;/ref-type&gt;&lt;contributors&gt;&lt;authors&gt;&lt;author&gt;Wang, L.&lt;/author&gt;&lt;author&gt;Yang, J.&lt;/author&gt;&lt;author&gt;Huang, J.&lt;/author&gt;&lt;author&gt;Wen, Z. Q.&lt;/author&gt;&lt;author&gt;Xu, N.&lt;/author&gt;&lt;author&gt;Liu, X.&lt;/author&gt;&lt;author&gt;Zhang, J. H.&lt;/author&gt;&lt;author&gt;Li, W. L.&lt;/author&gt;&lt;/authors&gt;&lt;/contributors&gt;&lt;auth-address&gt;Department of Oncology, The First Affiliated Hospital of Kunming Medical University, Kunming, Yunnan Province 650032, People&amp;apos;s Republic of China.&amp;#xD;Department of General Surgery, Hong He Prefecture Third People&amp;apos;s Hospital, Gejiu City 661100, People&amp;apos;s Republic of China.&lt;/auth-address&gt;&lt;titles&gt;&lt;title&gt;miRNA Expression Profile in the N2 Phenotype Neutrophils of Colorectal Cancer and Screen of Putative Key miRNAs&lt;/title&gt;&lt;secondary-title&gt;Cancer Manag Res&lt;/secondary-title&gt;&lt;alt-title&gt;Cancer management and research&lt;/alt-title&gt;&lt;/titles&gt;&lt;periodical&gt;&lt;full-title&gt;Cancer Manag Res&lt;/full-title&gt;&lt;abbr-1&gt;Cancer management and research&lt;/abbr-1&gt;&lt;/periodical&gt;&lt;alt-periodical&gt;&lt;full-title&gt;Cancer Manag Res&lt;/full-title&gt;&lt;abbr-1&gt;Cancer management and research&lt;/abbr-1&gt;&lt;/alt-periodical&gt;&lt;pages&gt;5491-5503&lt;/pages&gt;&lt;volume&gt;12&lt;/volume&gt;&lt;edition&gt;2020/08/09&lt;/edition&gt;&lt;keywords&gt;&lt;keyword&gt;N2 phenotype neutrophils&lt;/keyword&gt;&lt;keyword&gt;colorectal cancer&lt;/keyword&gt;&lt;keyword&gt;miRNA&lt;/keyword&gt;&lt;/keywords&gt;&lt;dates&gt;&lt;year&gt;2020&lt;/year&gt;&lt;/dates&gt;&lt;isbn&gt;1179-1322 (Print)&amp;#xD;1179-1322&lt;/isbn&gt;&lt;accession-num&gt;32765063&lt;/accession-num&gt;&lt;urls&gt;&lt;/urls&gt;&lt;custom2&gt;PMC7368334&lt;/custom2&gt;&lt;electronic-resource-num&gt;10.2147/cmar.S251427&lt;/electronic-resource-num&gt;&lt;remote-database-provider&gt;NLM&lt;/remote-database-provider&gt;&lt;language&gt;eng&lt;/language&gt;&lt;/record&gt;&lt;/Cite&gt;&lt;/EndNote&gt;</w:instrText>
            </w:r>
            <w:r w:rsidR="00E769A4"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121]</w:t>
            </w:r>
            <w:r w:rsidR="00E769A4" w:rsidRPr="00C719F7">
              <w:rPr>
                <w:rFonts w:ascii="Times New Roman" w:hAnsi="Times New Roman" w:cs="Times New Roman"/>
                <w:color w:val="000000" w:themeColor="text1"/>
                <w:szCs w:val="21"/>
              </w:rPr>
              <w:fldChar w:fldCharType="end"/>
            </w:r>
          </w:p>
        </w:tc>
        <w:tc>
          <w:tcPr>
            <w:tcW w:w="1276" w:type="dxa"/>
          </w:tcPr>
          <w:p w14:paraId="7BF094D0" w14:textId="3CD46BF7"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Island</w:t>
            </w:r>
          </w:p>
        </w:tc>
      </w:tr>
      <w:tr w:rsidR="00C719F7" w:rsidRPr="00C719F7" w14:paraId="474B0EF2" w14:textId="048047CC" w:rsidTr="00175D18">
        <w:tc>
          <w:tcPr>
            <w:tcW w:w="1698" w:type="dxa"/>
            <w:vMerge/>
          </w:tcPr>
          <w:p w14:paraId="63AE6DB4" w14:textId="77777777" w:rsidR="00E769A4" w:rsidRPr="00C719F7" w:rsidRDefault="00E769A4" w:rsidP="00E769A4">
            <w:pPr>
              <w:rPr>
                <w:rFonts w:ascii="Times New Roman" w:hAnsi="Times New Roman" w:cs="Times New Roman"/>
                <w:color w:val="000000" w:themeColor="text1"/>
                <w:szCs w:val="21"/>
              </w:rPr>
            </w:pPr>
          </w:p>
        </w:tc>
        <w:tc>
          <w:tcPr>
            <w:tcW w:w="1465" w:type="dxa"/>
          </w:tcPr>
          <w:p w14:paraId="35B386D5" w14:textId="63D377E2"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23347958</w:t>
            </w:r>
          </w:p>
        </w:tc>
        <w:tc>
          <w:tcPr>
            <w:tcW w:w="1218" w:type="dxa"/>
          </w:tcPr>
          <w:p w14:paraId="43485732" w14:textId="42AB0FF0"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07726</w:t>
            </w:r>
          </w:p>
        </w:tc>
        <w:tc>
          <w:tcPr>
            <w:tcW w:w="1424" w:type="dxa"/>
          </w:tcPr>
          <w:p w14:paraId="4945ED62" w14:textId="378F472D"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17</w:t>
            </w:r>
          </w:p>
        </w:tc>
        <w:tc>
          <w:tcPr>
            <w:tcW w:w="2554" w:type="dxa"/>
          </w:tcPr>
          <w:p w14:paraId="48DB4369" w14:textId="49693041"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DHX8;</w:t>
            </w:r>
          </w:p>
        </w:tc>
        <w:tc>
          <w:tcPr>
            <w:tcW w:w="4252" w:type="dxa"/>
          </w:tcPr>
          <w:p w14:paraId="641F782F" w14:textId="7E30AA00"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 xml:space="preserve">A tandem duplication of BRCA1 exons 1-19 </w:t>
            </w:r>
            <w:r w:rsidRPr="00C719F7">
              <w:rPr>
                <w:rFonts w:ascii="Times New Roman" w:hAnsi="Times New Roman" w:cs="Times New Roman"/>
                <w:color w:val="000000" w:themeColor="text1"/>
                <w:szCs w:val="21"/>
              </w:rPr>
              <w:lastRenderedPageBreak/>
              <w:t>through DHX8 exon 2 in four families with hereditary breast and ovarian cancer syndrome</w:t>
            </w:r>
          </w:p>
        </w:tc>
        <w:tc>
          <w:tcPr>
            <w:tcW w:w="1276" w:type="dxa"/>
          </w:tcPr>
          <w:p w14:paraId="1EB600D8" w14:textId="4B179E44"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lastRenderedPageBreak/>
              <w:t>Island</w:t>
            </w:r>
          </w:p>
        </w:tc>
      </w:tr>
      <w:tr w:rsidR="00C719F7" w:rsidRPr="00C719F7" w14:paraId="199CAC32" w14:textId="1AD7AC34" w:rsidTr="00175D18">
        <w:tc>
          <w:tcPr>
            <w:tcW w:w="1698" w:type="dxa"/>
            <w:vMerge/>
          </w:tcPr>
          <w:p w14:paraId="258947C3" w14:textId="77777777" w:rsidR="00E769A4" w:rsidRPr="00C719F7" w:rsidRDefault="00E769A4" w:rsidP="00E769A4">
            <w:pPr>
              <w:rPr>
                <w:rFonts w:ascii="Times New Roman" w:hAnsi="Times New Roman" w:cs="Times New Roman"/>
                <w:color w:val="000000" w:themeColor="text1"/>
                <w:szCs w:val="21"/>
              </w:rPr>
            </w:pPr>
          </w:p>
        </w:tc>
        <w:tc>
          <w:tcPr>
            <w:tcW w:w="1465" w:type="dxa"/>
          </w:tcPr>
          <w:p w14:paraId="1E92C242" w14:textId="677C0D8E"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24028122</w:t>
            </w:r>
          </w:p>
        </w:tc>
        <w:tc>
          <w:tcPr>
            <w:tcW w:w="1218" w:type="dxa"/>
          </w:tcPr>
          <w:p w14:paraId="7F331D36" w14:textId="1D20E36B"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058413</w:t>
            </w:r>
          </w:p>
        </w:tc>
        <w:tc>
          <w:tcPr>
            <w:tcW w:w="1424" w:type="dxa"/>
          </w:tcPr>
          <w:p w14:paraId="66F4AC82" w14:textId="11C149C1"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6</w:t>
            </w:r>
          </w:p>
        </w:tc>
        <w:tc>
          <w:tcPr>
            <w:tcW w:w="2554" w:type="dxa"/>
          </w:tcPr>
          <w:p w14:paraId="4C75B939" w14:textId="2DED00DE"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UFL1; UFL1-AS1</w:t>
            </w:r>
          </w:p>
        </w:tc>
        <w:tc>
          <w:tcPr>
            <w:tcW w:w="4252" w:type="dxa"/>
          </w:tcPr>
          <w:p w14:paraId="475DB9DC" w14:textId="09B6B112" w:rsidR="00E769A4" w:rsidRPr="00C719F7" w:rsidRDefault="001F2E35" w:rsidP="00E769A4">
            <w:pP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P</w:t>
            </w:r>
            <w:r w:rsidR="00E769A4" w:rsidRPr="00C719F7">
              <w:rPr>
                <w:rFonts w:ascii="Times New Roman" w:hAnsi="Times New Roman" w:cs="Times New Roman"/>
                <w:color w:val="000000" w:themeColor="text1"/>
                <w:szCs w:val="21"/>
              </w:rPr>
              <w:t>ositive regulation of cell proliferation</w:t>
            </w:r>
            <w:r w:rsidR="00E769A4" w:rsidRPr="00C719F7">
              <w:rPr>
                <w:rFonts w:ascii="Times New Roman" w:hAnsi="Times New Roman" w:cs="Times New Roman"/>
                <w:color w:val="000000" w:themeColor="text1"/>
                <w:szCs w:val="21"/>
              </w:rPr>
              <w:fldChar w:fldCharType="begin">
                <w:fldData xml:space="preserve">PEVuZE5vdGU+PENpdGU+PEF1dGhvcj5TaGl3YWt1PC9BdXRob3I+PFllYXI+MjAxMDwvWWVhcj48
UmVjTnVtPjI5OTU4PC9SZWNOdW0+PERpc3BsYXlUZXh0PlsxMjJdPC9EaXNwbGF5VGV4dD48cmVj
b3JkPjxyZWMtbnVtYmVyPjI5OTU4PC9yZWMtbnVtYmVyPjxmb3JlaWduLWtleXM+PGtleSBhcHA9
IkVOIiBkYi1pZD0icjV0ZGZ6dHR3ZnoydGdlcGRldnY1ZnQzZXRydjVycnRlMDIyIiB0aW1lc3Rh
bXA9IjE1OTgxNDY2NDciPjI5OTU4PC9rZXk+PC9mb3JlaWduLWtleXM+PHJlZi10eXBlIG5hbWU9
IkpvdXJuYWwgQXJ0aWNsZSI+MTc8L3JlZi10eXBlPjxjb250cmlidXRvcnM+PGF1dGhvcnM+PGF1
dGhvcj5TaGl3YWt1LCBILjwvYXV0aG9yPjxhdXRob3I+WW9zaGltdXJhLCBOLjwvYXV0aG9yPjxh
dXRob3I+VGFtdXJhLCBULjwvYXV0aG9yPjxhdXRob3I+U29uZSwgTS48L2F1dGhvcj48YXV0aG9y
Pk9naXNoaW1hLCBTLjwvYXV0aG9yPjxhdXRob3I+V2F0YXNlLCBLLjwvYXV0aG9yPjxhdXRob3I+
VGFnYXdhLCBLLjwvYXV0aG9yPjxhdXRob3I+T2themF3YSwgSC48L2F1dGhvcj48L2F1dGhvcnM+
PC9jb250cmlidXRvcnM+PGF1dGgtYWRkcmVzcz5EZXBhcnRtZW50IG9mIE5ldXJvcGF0aG9sb2d5
LCBNZWRpY2FsIFJlc2VhcmNoIEluc3RpdHV0ZSwgVG9reW8gTWVkaWNhbCBhbmQgRGVudGFsIFVu
aXZlcnNpdHksIEJ1bmt5by1rdSwgVG9reW8sIEphcGFuLjwvYXV0aC1hZGRyZXNzPjx0aXRsZXM+
PHRpdGxlPlN1cHByZXNzaW9uIG9mIHRoZSBub3ZlbCBFUiBwcm90ZWluIE1heGVyIGJ5IG11dGFu
dCBhdGF4aW4tMSBpbiBCZXJnbWFuIGdsaWEgY29udHJpYnV0ZXMgdG8gbm9uLWNlbGwtYXV0b25v
bW91cyB0b3hpY2l0eTwvdGl0bGU+PHNlY29uZGFyeS10aXRsZT5FbWJvIGo8L3NlY29uZGFyeS10
aXRsZT48YWx0LXRpdGxlPlRoZSBFTUJPIGpvdXJuYWw8L2FsdC10aXRsZT48L3RpdGxlcz48cGVy
aW9kaWNhbD48ZnVsbC10aXRsZT5FTUJPIEo8L2Z1bGwtdGl0bGU+PGFiYnItMT5UaGUgRU1CTyBq
b3VybmFsPC9hYmJyLTE+PC9wZXJpb2RpY2FsPjxhbHQtcGVyaW9kaWNhbD48ZnVsbC10aXRsZT5F
TUJPIEo8L2Z1bGwtdGl0bGU+PGFiYnItMT5UaGUgRU1CTyBqb3VybmFsPC9hYmJyLTE+PC9hbHQt
cGVyaW9kaWNhbD48cGFnZXM+MjQ0Ni02MDwvcGFnZXM+PHZvbHVtZT4yOTwvdm9sdW1lPjxudW1i
ZXI+MTQ8L251bWJlcj48ZWRpdGlvbj4yMDEwLzA2LzEwPC9lZGl0aW9uPjxrZXl3b3Jkcz48a2V5
d29yZD5BbWlubyBBY2lkIFNlcXVlbmNlPC9rZXl3b3JkPjxrZXl3b3JkPkFuaW1hbHM8L2tleXdv
cmQ+PGtleXdvcmQ+QXRheGluLTE8L2tleXdvcmQ+PGtleXdvcmQ+QXRheGluczwva2V5d29yZD48
a2V5d29yZD5DZWxsIFByb2xpZmVyYXRpb248L2tleXdvcmQ+PGtleXdvcmQ+RW5kb3BsYXNtaWMg
UmV0aWN1bHVtLyptZXRhYm9saXNtPC9rZXl3b3JkPjxrZXl3b3JkPkV4Y2l0YXRvcnkgQW1pbm8g
QWNpZCBUcmFuc3BvcnRlciAxL2dlbmV0aWNzL21ldGFib2xpc208L2tleXdvcmQ+PGtleXdvcmQ+
SGVMYSBDZWxsczwva2V5d29yZD48a2V5d29yZD5IdW1hbnM8L2tleXdvcmQ+PGtleXdvcmQ+SW50
cmFjZWxsdWxhciBTaWduYWxpbmcgUGVwdGlkZXMgYW5kIFByb3RlaW5zL2dlbmV0aWNzL21ldGFi
b2xpc208L2tleXdvcmQ+PGtleXdvcmQ+TWVtYnJhbmUgUHJvdGVpbnMvZ2VuZXRpY3MvKm1ldGFi
b2xpc208L2tleXdvcmQ+PGtleXdvcmQ+TWljZTwva2V5d29yZD48a2V5d29yZD5NaWNlLCBLbm9j
a291dDwva2V5d29yZD48a2V5d29yZD5Nb2xlY3VsYXIgU2VxdWVuY2UgRGF0YTwva2V5d29yZD48
a2V5d29yZD4qTmVydmUgVGlzc3VlIFByb3RlaW5zL2dlbmV0aWNzL21ldGFib2xpc208L2tleXdv
cmQ+PGtleXdvcmQ+TmV1cm9kZWdlbmVyYXRpdmUgRGlzZWFzZXMvbWV0YWJvbGlzbS9wYXRob2xv
Z3k8L2tleXdvcmQ+PGtleXdvcmQ+TmV1cm9nbGlhL2N5dG9sb2d5LyptZXRhYm9saXNtPC9rZXl3
b3JkPjxrZXl3b3JkPipOdWNsZWFyIFByb3RlaW5zL2dlbmV0aWNzL21ldGFib2xpc208L2tleXdv
cmQ+PGtleXdvcmQ+UmF0czwva2V5d29yZD48a2V5d29yZD5SYXRzLCBXaXN0YXI8L2tleXdvcmQ+
PGtleXdvcmQ+UmVjb21iaW5hbnQgRnVzaW9uIFByb3RlaW5zL2dlbmV0aWNzL21ldGFib2xpc208
L2tleXdvcmQ+PGtleXdvcmQ+VGlzc3VlIERpc3RyaWJ1dGlvbjwva2V5d29yZD48L2tleXdvcmRz
PjxkYXRlcz48eWVhcj4yMDEwPC95ZWFyPjxwdWItZGF0ZXM+PGRhdGU+SnVsIDIxPC9kYXRlPjwv
cHViLWRhdGVzPjwvZGF0ZXM+PGlzYm4+MDI2MS00MTg5IChQcmludCkmI3hEOzAyNjEtNDE4OTwv
aXNibj48YWNjZXNzaW9uLW51bT4yMDUzMTM5MDwvYWNjZXNzaW9uLW51bT48dXJscz48L3VybHM+
PGN1c3RvbTI+UE1DMjkxMDI2NjwvY3VzdG9tMj48ZWxlY3Ryb25pYy1yZXNvdXJjZS1udW0+MTAu
MTAzOC9lbWJvai4yMDEwLjExNjwvZWxlY3Ryb25pYy1yZXNvdXJjZS1udW0+PHJlbW90ZS1kYXRh
YmFzZS1wcm92aWRlcj5OTE08L3JlbW90ZS1kYXRhYmFzZS1wcm92aWRlcj48bGFuZ3VhZ2U+ZW5n
PC9sYW5ndWFnZT48L3JlY29yZD48L0NpdGU+PC9FbmROb3RlPn==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TaGl3YWt1PC9BdXRob3I+PFllYXI+MjAxMDwvWWVhcj48
UmVjTnVtPjI5OTU4PC9SZWNOdW0+PERpc3BsYXlUZXh0PlsxMjJdPC9EaXNwbGF5VGV4dD48cmVj
b3JkPjxyZWMtbnVtYmVyPjI5OTU4PC9yZWMtbnVtYmVyPjxmb3JlaWduLWtleXM+PGtleSBhcHA9
IkVOIiBkYi1pZD0icjV0ZGZ6dHR3ZnoydGdlcGRldnY1ZnQzZXRydjVycnRlMDIyIiB0aW1lc3Rh
bXA9IjE1OTgxNDY2NDciPjI5OTU4PC9rZXk+PC9mb3JlaWduLWtleXM+PHJlZi10eXBlIG5hbWU9
IkpvdXJuYWwgQXJ0aWNsZSI+MTc8L3JlZi10eXBlPjxjb250cmlidXRvcnM+PGF1dGhvcnM+PGF1
dGhvcj5TaGl3YWt1LCBILjwvYXV0aG9yPjxhdXRob3I+WW9zaGltdXJhLCBOLjwvYXV0aG9yPjxh
dXRob3I+VGFtdXJhLCBULjwvYXV0aG9yPjxhdXRob3I+U29uZSwgTS48L2F1dGhvcj48YXV0aG9y
Pk9naXNoaW1hLCBTLjwvYXV0aG9yPjxhdXRob3I+V2F0YXNlLCBLLjwvYXV0aG9yPjxhdXRob3I+
VGFnYXdhLCBLLjwvYXV0aG9yPjxhdXRob3I+T2themF3YSwgSC48L2F1dGhvcj48L2F1dGhvcnM+
PC9jb250cmlidXRvcnM+PGF1dGgtYWRkcmVzcz5EZXBhcnRtZW50IG9mIE5ldXJvcGF0aG9sb2d5
LCBNZWRpY2FsIFJlc2VhcmNoIEluc3RpdHV0ZSwgVG9reW8gTWVkaWNhbCBhbmQgRGVudGFsIFVu
aXZlcnNpdHksIEJ1bmt5by1rdSwgVG9reW8sIEphcGFuLjwvYXV0aC1hZGRyZXNzPjx0aXRsZXM+
PHRpdGxlPlN1cHByZXNzaW9uIG9mIHRoZSBub3ZlbCBFUiBwcm90ZWluIE1heGVyIGJ5IG11dGFu
dCBhdGF4aW4tMSBpbiBCZXJnbWFuIGdsaWEgY29udHJpYnV0ZXMgdG8gbm9uLWNlbGwtYXV0b25v
bW91cyB0b3hpY2l0eTwvdGl0bGU+PHNlY29uZGFyeS10aXRsZT5FbWJvIGo8L3NlY29uZGFyeS10
aXRsZT48YWx0LXRpdGxlPlRoZSBFTUJPIGpvdXJuYWw8L2FsdC10aXRsZT48L3RpdGxlcz48cGVy
aW9kaWNhbD48ZnVsbC10aXRsZT5FTUJPIEo8L2Z1bGwtdGl0bGU+PGFiYnItMT5UaGUgRU1CTyBq
b3VybmFsPC9hYmJyLTE+PC9wZXJpb2RpY2FsPjxhbHQtcGVyaW9kaWNhbD48ZnVsbC10aXRsZT5F
TUJPIEo8L2Z1bGwtdGl0bGU+PGFiYnItMT5UaGUgRU1CTyBqb3VybmFsPC9hYmJyLTE+PC9hbHQt
cGVyaW9kaWNhbD48cGFnZXM+MjQ0Ni02MDwvcGFnZXM+PHZvbHVtZT4yOTwvdm9sdW1lPjxudW1i
ZXI+MTQ8L251bWJlcj48ZWRpdGlvbj4yMDEwLzA2LzEwPC9lZGl0aW9uPjxrZXl3b3Jkcz48a2V5
d29yZD5BbWlubyBBY2lkIFNlcXVlbmNlPC9rZXl3b3JkPjxrZXl3b3JkPkFuaW1hbHM8L2tleXdv
cmQ+PGtleXdvcmQ+QXRheGluLTE8L2tleXdvcmQ+PGtleXdvcmQ+QXRheGluczwva2V5d29yZD48
a2V5d29yZD5DZWxsIFByb2xpZmVyYXRpb248L2tleXdvcmQ+PGtleXdvcmQ+RW5kb3BsYXNtaWMg
UmV0aWN1bHVtLyptZXRhYm9saXNtPC9rZXl3b3JkPjxrZXl3b3JkPkV4Y2l0YXRvcnkgQW1pbm8g
QWNpZCBUcmFuc3BvcnRlciAxL2dlbmV0aWNzL21ldGFib2xpc208L2tleXdvcmQ+PGtleXdvcmQ+
SGVMYSBDZWxsczwva2V5d29yZD48a2V5d29yZD5IdW1hbnM8L2tleXdvcmQ+PGtleXdvcmQ+SW50
cmFjZWxsdWxhciBTaWduYWxpbmcgUGVwdGlkZXMgYW5kIFByb3RlaW5zL2dlbmV0aWNzL21ldGFi
b2xpc208L2tleXdvcmQ+PGtleXdvcmQ+TWVtYnJhbmUgUHJvdGVpbnMvZ2VuZXRpY3MvKm1ldGFi
b2xpc208L2tleXdvcmQ+PGtleXdvcmQ+TWljZTwva2V5d29yZD48a2V5d29yZD5NaWNlLCBLbm9j
a291dDwva2V5d29yZD48a2V5d29yZD5Nb2xlY3VsYXIgU2VxdWVuY2UgRGF0YTwva2V5d29yZD48
a2V5d29yZD4qTmVydmUgVGlzc3VlIFByb3RlaW5zL2dlbmV0aWNzL21ldGFib2xpc208L2tleXdv
cmQ+PGtleXdvcmQ+TmV1cm9kZWdlbmVyYXRpdmUgRGlzZWFzZXMvbWV0YWJvbGlzbS9wYXRob2xv
Z3k8L2tleXdvcmQ+PGtleXdvcmQ+TmV1cm9nbGlhL2N5dG9sb2d5LyptZXRhYm9saXNtPC9rZXl3
b3JkPjxrZXl3b3JkPipOdWNsZWFyIFByb3RlaW5zL2dlbmV0aWNzL21ldGFib2xpc208L2tleXdv
cmQ+PGtleXdvcmQ+UmF0czwva2V5d29yZD48a2V5d29yZD5SYXRzLCBXaXN0YXI8L2tleXdvcmQ+
PGtleXdvcmQ+UmVjb21iaW5hbnQgRnVzaW9uIFByb3RlaW5zL2dlbmV0aWNzL21ldGFib2xpc208
L2tleXdvcmQ+PGtleXdvcmQ+VGlzc3VlIERpc3RyaWJ1dGlvbjwva2V5d29yZD48L2tleXdvcmRz
PjxkYXRlcz48eWVhcj4yMDEwPC95ZWFyPjxwdWItZGF0ZXM+PGRhdGU+SnVsIDIxPC9kYXRlPjwv
cHViLWRhdGVzPjwvZGF0ZXM+PGlzYm4+MDI2MS00MTg5IChQcmludCkmI3hEOzAyNjEtNDE4OTwv
aXNibj48YWNjZXNzaW9uLW51bT4yMDUzMTM5MDwvYWNjZXNzaW9uLW51bT48dXJscz48L3VybHM+
PGN1c3RvbTI+UE1DMjkxMDI2NjwvY3VzdG9tMj48ZWxlY3Ryb25pYy1yZXNvdXJjZS1udW0+MTAu
MTAzOC9lbWJvai4yMDEwLjExNjwvZWxlY3Ryb25pYy1yZXNvdXJjZS1udW0+PHJlbW90ZS1kYXRh
YmFzZS1wcm92aWRlcj5OTE08L3JlbW90ZS1kYXRhYmFzZS1wcm92aWRlcj48bGFuZ3VhZ2U+ZW5n
PC9sYW5ndWFnZT48L3JlY29yZD48L0NpdGU+PC9FbmROb3RlPn==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r>
            <w:r w:rsidR="00E769A4"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122]</w:t>
            </w:r>
            <w:r w:rsidR="00E769A4" w:rsidRPr="00C719F7">
              <w:rPr>
                <w:rFonts w:ascii="Times New Roman" w:hAnsi="Times New Roman" w:cs="Times New Roman"/>
                <w:color w:val="000000" w:themeColor="text1"/>
                <w:szCs w:val="21"/>
              </w:rPr>
              <w:fldChar w:fldCharType="end"/>
            </w:r>
            <w:r>
              <w:rPr>
                <w:rFonts w:ascii="Times New Roman" w:hAnsi="Times New Roman" w:cs="Times New Roman" w:hint="eastAsia"/>
                <w:color w:val="000000" w:themeColor="text1"/>
                <w:szCs w:val="21"/>
              </w:rPr>
              <w:t>,</w:t>
            </w:r>
            <w:r>
              <w:rPr>
                <w:rFonts w:ascii="Times New Roman" w:hAnsi="Times New Roman" w:cs="Times New Roman"/>
                <w:color w:val="000000" w:themeColor="text1"/>
                <w:szCs w:val="21"/>
              </w:rPr>
              <w:t xml:space="preserve"> </w:t>
            </w:r>
            <w:r w:rsidR="00E769A4" w:rsidRPr="00C719F7">
              <w:rPr>
                <w:rFonts w:ascii="Times New Roman" w:hAnsi="Times New Roman" w:cs="Times New Roman"/>
                <w:color w:val="000000" w:themeColor="text1"/>
                <w:szCs w:val="21"/>
              </w:rPr>
              <w:t>negative regulation of NF-kappaB transcription factor activity</w:t>
            </w:r>
            <w:r w:rsidR="00E769A4" w:rsidRPr="00C719F7">
              <w:rPr>
                <w:rFonts w:ascii="Times New Roman" w:hAnsi="Times New Roman" w:cs="Times New Roman"/>
                <w:color w:val="000000" w:themeColor="text1"/>
                <w:szCs w:val="21"/>
              </w:rPr>
              <w:fldChar w:fldCharType="begin">
                <w:fldData xml:space="preserve">PEVuZE5vdGU+PENpdGU+PEF1dGhvcj5Ld29uPC9BdXRob3I+PFllYXI+MjAxMDwvWWVhcj48UmVj
TnVtPjI5OTQzPC9SZWNOdW0+PERpc3BsYXlUZXh0PlsxMjNdPC9EaXNwbGF5VGV4dD48cmVjb3Jk
PjxyZWMtbnVtYmVyPjI5OTQzPC9yZWMtbnVtYmVyPjxmb3JlaWduLWtleXM+PGtleSBhcHA9IkVO
IiBkYi1pZD0icjV0ZGZ6dHR3ZnoydGdlcGRldnY1ZnQzZXRydjVycnRlMDIyIiB0aW1lc3RhbXA9
IjE1OTgxNDY2NDciPjI5OTQzPC9rZXk+PC9mb3JlaWduLWtleXM+PHJlZi10eXBlIG5hbWU9Ikpv
dXJuYWwgQXJ0aWNsZSI+MTc8L3JlZi10eXBlPjxjb250cmlidXRvcnM+PGF1dGhvcnM+PGF1dGhv
cj5Ld29uLCBKLjwvYXV0aG9yPjxhdXRob3I+Q2hvLCBILiBKLjwvYXV0aG9yPjxhdXRob3I+SGFu
LCBTLiBILjwvYXV0aG9yPjxhdXRob3I+Tm8sIEouIEcuPC9hdXRob3I+PGF1dGhvcj5Ld29uLCBK
LiBZLjwvYXV0aG9yPjxhdXRob3I+S2ltLCBILjwvYXV0aG9yPjwvYXV0aG9ycz48L2NvbnRyaWJ1
dG9ycz48YXV0aC1hZGRyZXNzPkRlcGFydG1lbnQgb2YgQmlvbG9naWNhbCBTY2llbmNlLCBTdW5n
a3l1bmt3YW4gVW5pdmVyc2l0eSwgU3V3b24gNDQwLTc0NiwgUmVwdWJsaWMgb2YgS29yZWEuPC9h
dXRoLWFkZHJlc3M+PHRpdGxlcz48dGl0bGU+QSBub3ZlbCBMWkFQLWJpbmRpbmcgcHJvdGVpbiwg
TkxCUCwgaW5oaWJpdHMgY2VsbCBpbnZhc2lvbjwvdGl0bGU+PHNlY29uZGFyeS10aXRsZT5KIEJp
b2wgQ2hlbTwvc2Vjb25kYXJ5LXRpdGxlPjxhbHQtdGl0bGU+VGhlIEpvdXJuYWwgb2YgYmlvbG9n
aWNhbCBjaGVtaXN0cnk8L2FsdC10aXRsZT48L3RpdGxlcz48cGVyaW9kaWNhbD48ZnVsbC10aXRs
ZT5KIEJpb2wgQ2hlbTwvZnVsbC10aXRsZT48YWJici0xPlRoZSBKb3VybmFsIG9mIGJpb2xvZ2lj
YWwgY2hlbWlzdHJ5PC9hYmJyLTE+PC9wZXJpb2RpY2FsPjxhbHQtcGVyaW9kaWNhbD48ZnVsbC10
aXRsZT5KIEJpb2wgQ2hlbTwvZnVsbC10aXRsZT48YWJici0xPlRoZSBKb3VybmFsIG9mIGJpb2xv
Z2ljYWwgY2hlbWlzdHJ5PC9hYmJyLTE+PC9hbHQtcGVyaW9kaWNhbD48cGFnZXM+MTIyMzItNDA8
L3BhZ2VzPjx2b2x1bWU+Mjg1PC92b2x1bWU+PG51bWJlcj4xNjwvbnVtYmVyPjxlZGl0aW9uPjIw
MTAvMDIvMTk8L2VkaXRpb24+PGtleXdvcmRzPjxrZXl3b3JkPkJhc2UgU2VxdWVuY2U8L2tleXdv
cmQ+PGtleXdvcmQ+Q2FyY2lub21hLCBIZXBhdG9jZWxsdWxhci9wYXRob2xvZ3kvcGh5c2lvcGF0
aG9sb2d5PC9rZXl3b3JkPjxrZXl3b3JkPkNhcnJpZXIgUHJvdGVpbnMvYW50YWdvbmlzdHMgJmFt
cDsgaW5oaWJpdG9ycy9nZW5ldGljcy8qcGh5c2lvbG9neTwva2V5d29yZD48a2V5d29yZD5DZWxs
IExpbmUsIFR1bW9yPC9rZXl3b3JkPjxrZXl3b3JkPkhlTGEgQ2VsbHM8L2tleXdvcmQ+PGtleXdv
cmQ+SHVtYW5zPC9rZXl3b3JkPjxrZXl3b3JkPkludHJhY2VsbHVsYXIgU2lnbmFsaW5nIFBlcHRp
ZGVzIGFuZCBQcm90ZWlucy8qbWV0YWJvbGlzbTwva2V5d29yZD48a2V5d29yZD5ORi1rYXBwYSBC
L21ldGFib2xpc208L2tleXdvcmQ+PGtleXdvcmQ+TmVvcGxhc20gSW52YXNpdmVuZXNzLypwaHlz
aW9wYXRob2xvZ3kvcHJldmVudGlvbiAmYW1wOyBjb250cm9sPC9rZXl3b3JkPjxrZXl3b3JkPk5l
cnZlIFRpc3N1ZSBQcm90ZWlucy8qbWV0YWJvbGlzbTwva2V5d29yZD48a2V5d29yZD5Qcm90ZWlu
IEJpbmRpbmc8L2tleXdvcmQ+PGtleXdvcmQ+UHJvdGVpbiBTdGFiaWxpdHk8L2tleXdvcmQ+PGtl
eXdvcmQ+Uk5BLCBTbWFsbCBJbnRlcmZlcmluZy9nZW5ldGljczwva2V5d29yZD48a2V5d29yZD5S
ZWNvbWJpbmFudCBQcm90ZWlucy9nZW5ldGljcy9tZXRhYm9saXNtPC9rZXl3b3JkPjxrZXl3b3Jk
PlNlcXVlbmNlIERlbGV0aW9uPC9rZXl3b3JkPjxrZXl3b3JkPlNpZ25hbCBUcmFuc2R1Y3Rpb248
L2tleXdvcmQ+PC9rZXl3b3Jkcz48ZGF0ZXM+PHllYXI+MjAxMDwveWVhcj48cHViLWRhdGVzPjxk
YXRlPkFwciAxNjwvZGF0ZT48L3B1Yi1kYXRlcz48L2RhdGVzPjxpc2JuPjAwMjEtOTI1OCAoUHJp
bnQpJiN4RDswMDIxLTkyNTg8L2lzYm4+PGFjY2Vzc2lvbi1udW0+MjAxNjQxODA8L2FjY2Vzc2lv
bi1udW0+PHVybHM+PC91cmxzPjxjdXN0b20yPlBNQzI4NTI5NjI8L2N1c3RvbTI+PGVsZWN0cm9u
aWMtcmVzb3VyY2UtbnVtPjEwLjEwNzQvamJjLk0xMDkuMDY1OTIwPC9lbGVjdHJvbmljLXJlc291
cmNlLW51bT48cmVtb3RlLWRhdGFiYXNlLXByb3ZpZGVyPk5MTTwvcmVtb3RlLWRhdGFiYXNlLXBy
b3ZpZGVyPjxsYW5ndWFnZT5lbmc8L2xhbmd1YWdlPjwvcmVjb3JkPjwvQ2l0ZT48L0VuZE5vdGU+
AG==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Ld29uPC9BdXRob3I+PFllYXI+MjAxMDwvWWVhcj48UmVj
TnVtPjI5OTQzPC9SZWNOdW0+PERpc3BsYXlUZXh0PlsxMjNdPC9EaXNwbGF5VGV4dD48cmVjb3Jk
PjxyZWMtbnVtYmVyPjI5OTQzPC9yZWMtbnVtYmVyPjxmb3JlaWduLWtleXM+PGtleSBhcHA9IkVO
IiBkYi1pZD0icjV0ZGZ6dHR3ZnoydGdlcGRldnY1ZnQzZXRydjVycnRlMDIyIiB0aW1lc3RhbXA9
IjE1OTgxNDY2NDciPjI5OTQzPC9rZXk+PC9mb3JlaWduLWtleXM+PHJlZi10eXBlIG5hbWU9Ikpv
dXJuYWwgQXJ0aWNsZSI+MTc8L3JlZi10eXBlPjxjb250cmlidXRvcnM+PGF1dGhvcnM+PGF1dGhv
cj5Ld29uLCBKLjwvYXV0aG9yPjxhdXRob3I+Q2hvLCBILiBKLjwvYXV0aG9yPjxhdXRob3I+SGFu
LCBTLiBILjwvYXV0aG9yPjxhdXRob3I+Tm8sIEouIEcuPC9hdXRob3I+PGF1dGhvcj5Ld29uLCBK
LiBZLjwvYXV0aG9yPjxhdXRob3I+S2ltLCBILjwvYXV0aG9yPjwvYXV0aG9ycz48L2NvbnRyaWJ1
dG9ycz48YXV0aC1hZGRyZXNzPkRlcGFydG1lbnQgb2YgQmlvbG9naWNhbCBTY2llbmNlLCBTdW5n
a3l1bmt3YW4gVW5pdmVyc2l0eSwgU3V3b24gNDQwLTc0NiwgUmVwdWJsaWMgb2YgS29yZWEuPC9h
dXRoLWFkZHJlc3M+PHRpdGxlcz48dGl0bGU+QSBub3ZlbCBMWkFQLWJpbmRpbmcgcHJvdGVpbiwg
TkxCUCwgaW5oaWJpdHMgY2VsbCBpbnZhc2lvbjwvdGl0bGU+PHNlY29uZGFyeS10aXRsZT5KIEJp
b2wgQ2hlbTwvc2Vjb25kYXJ5LXRpdGxlPjxhbHQtdGl0bGU+VGhlIEpvdXJuYWwgb2YgYmlvbG9n
aWNhbCBjaGVtaXN0cnk8L2FsdC10aXRsZT48L3RpdGxlcz48cGVyaW9kaWNhbD48ZnVsbC10aXRs
ZT5KIEJpb2wgQ2hlbTwvZnVsbC10aXRsZT48YWJici0xPlRoZSBKb3VybmFsIG9mIGJpb2xvZ2lj
YWwgY2hlbWlzdHJ5PC9hYmJyLTE+PC9wZXJpb2RpY2FsPjxhbHQtcGVyaW9kaWNhbD48ZnVsbC10
aXRsZT5KIEJpb2wgQ2hlbTwvZnVsbC10aXRsZT48YWJici0xPlRoZSBKb3VybmFsIG9mIGJpb2xv
Z2ljYWwgY2hlbWlzdHJ5PC9hYmJyLTE+PC9hbHQtcGVyaW9kaWNhbD48cGFnZXM+MTIyMzItNDA8
L3BhZ2VzPjx2b2x1bWU+Mjg1PC92b2x1bWU+PG51bWJlcj4xNjwvbnVtYmVyPjxlZGl0aW9uPjIw
MTAvMDIvMTk8L2VkaXRpb24+PGtleXdvcmRzPjxrZXl3b3JkPkJhc2UgU2VxdWVuY2U8L2tleXdv
cmQ+PGtleXdvcmQ+Q2FyY2lub21hLCBIZXBhdG9jZWxsdWxhci9wYXRob2xvZ3kvcGh5c2lvcGF0
aG9sb2d5PC9rZXl3b3JkPjxrZXl3b3JkPkNhcnJpZXIgUHJvdGVpbnMvYW50YWdvbmlzdHMgJmFt
cDsgaW5oaWJpdG9ycy9nZW5ldGljcy8qcGh5c2lvbG9neTwva2V5d29yZD48a2V5d29yZD5DZWxs
IExpbmUsIFR1bW9yPC9rZXl3b3JkPjxrZXl3b3JkPkhlTGEgQ2VsbHM8L2tleXdvcmQ+PGtleXdv
cmQ+SHVtYW5zPC9rZXl3b3JkPjxrZXl3b3JkPkludHJhY2VsbHVsYXIgU2lnbmFsaW5nIFBlcHRp
ZGVzIGFuZCBQcm90ZWlucy8qbWV0YWJvbGlzbTwva2V5d29yZD48a2V5d29yZD5ORi1rYXBwYSBC
L21ldGFib2xpc208L2tleXdvcmQ+PGtleXdvcmQ+TmVvcGxhc20gSW52YXNpdmVuZXNzLypwaHlz
aW9wYXRob2xvZ3kvcHJldmVudGlvbiAmYW1wOyBjb250cm9sPC9rZXl3b3JkPjxrZXl3b3JkPk5l
cnZlIFRpc3N1ZSBQcm90ZWlucy8qbWV0YWJvbGlzbTwva2V5d29yZD48a2V5d29yZD5Qcm90ZWlu
IEJpbmRpbmc8L2tleXdvcmQ+PGtleXdvcmQ+UHJvdGVpbiBTdGFiaWxpdHk8L2tleXdvcmQ+PGtl
eXdvcmQ+Uk5BLCBTbWFsbCBJbnRlcmZlcmluZy9nZW5ldGljczwva2V5d29yZD48a2V5d29yZD5S
ZWNvbWJpbmFudCBQcm90ZWlucy9nZW5ldGljcy9tZXRhYm9saXNtPC9rZXl3b3JkPjxrZXl3b3Jk
PlNlcXVlbmNlIERlbGV0aW9uPC9rZXl3b3JkPjxrZXl3b3JkPlNpZ25hbCBUcmFuc2R1Y3Rpb248
L2tleXdvcmQ+PC9rZXl3b3Jkcz48ZGF0ZXM+PHllYXI+MjAxMDwveWVhcj48cHViLWRhdGVzPjxk
YXRlPkFwciAxNjwvZGF0ZT48L3B1Yi1kYXRlcz48L2RhdGVzPjxpc2JuPjAwMjEtOTI1OCAoUHJp
bnQpJiN4RDswMDIxLTkyNTg8L2lzYm4+PGFjY2Vzc2lvbi1udW0+MjAxNjQxODA8L2FjY2Vzc2lv
bi1udW0+PHVybHM+PC91cmxzPjxjdXN0b20yPlBNQzI4NTI5NjI8L2N1c3RvbTI+PGVsZWN0cm9u
aWMtcmVzb3VyY2UtbnVtPjEwLjEwNzQvamJjLk0xMDkuMDY1OTIwPC9lbGVjdHJvbmljLXJlc291
cmNlLW51bT48cmVtb3RlLWRhdGFiYXNlLXByb3ZpZGVyPk5MTTwvcmVtb3RlLWRhdGFiYXNlLXBy
b3ZpZGVyPjxsYW5ndWFnZT5lbmc8L2xhbmd1YWdlPjwvcmVjb3JkPjwvQ2l0ZT48L0VuZE5vdGU+
AG==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r>
            <w:r w:rsidR="00E769A4"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123]</w:t>
            </w:r>
            <w:r w:rsidR="00E769A4" w:rsidRPr="00C719F7">
              <w:rPr>
                <w:rFonts w:ascii="Times New Roman" w:hAnsi="Times New Roman" w:cs="Times New Roman"/>
                <w:color w:val="000000" w:themeColor="text1"/>
                <w:szCs w:val="21"/>
              </w:rPr>
              <w:fldChar w:fldCharType="end"/>
            </w:r>
            <w:r>
              <w:rPr>
                <w:rFonts w:ascii="Times New Roman" w:hAnsi="Times New Roman" w:cs="Times New Roman" w:hint="eastAsia"/>
                <w:color w:val="000000" w:themeColor="text1"/>
                <w:szCs w:val="21"/>
              </w:rPr>
              <w:t>,</w:t>
            </w:r>
            <w:r>
              <w:rPr>
                <w:rFonts w:ascii="Times New Roman" w:hAnsi="Times New Roman" w:cs="Times New Roman"/>
                <w:color w:val="000000" w:themeColor="text1"/>
                <w:szCs w:val="21"/>
              </w:rPr>
              <w:t xml:space="preserve"> </w:t>
            </w:r>
            <w:r w:rsidR="00E769A4" w:rsidRPr="00C719F7">
              <w:rPr>
                <w:rFonts w:ascii="Times New Roman" w:hAnsi="Times New Roman" w:cs="Times New Roman"/>
                <w:color w:val="000000" w:themeColor="text1"/>
                <w:szCs w:val="21"/>
              </w:rPr>
              <w:t>negative regulation of protein ubiquitination</w:t>
            </w:r>
            <w:r>
              <w:rPr>
                <w:rFonts w:ascii="Times New Roman" w:hAnsi="Times New Roman" w:cs="Times New Roman" w:hint="eastAsia"/>
                <w:color w:val="000000" w:themeColor="text1"/>
                <w:szCs w:val="21"/>
              </w:rPr>
              <w:t>(</w:t>
            </w:r>
            <w:r w:rsidR="00E769A4" w:rsidRPr="00C719F7">
              <w:rPr>
                <w:rFonts w:ascii="Times New Roman" w:hAnsi="Times New Roman" w:cs="Times New Roman"/>
                <w:color w:val="000000" w:themeColor="text1"/>
                <w:szCs w:val="21"/>
              </w:rPr>
              <w:t>GO:0031397</w:t>
            </w:r>
            <w:r>
              <w:rPr>
                <w:rFonts w:ascii="Times New Roman" w:hAnsi="Times New Roman" w:cs="Times New Roman"/>
                <w:color w:val="000000" w:themeColor="text1"/>
                <w:szCs w:val="21"/>
              </w:rPr>
              <w:t>)</w:t>
            </w:r>
            <w:r w:rsidR="00E769A4" w:rsidRPr="00C719F7">
              <w:rPr>
                <w:rFonts w:ascii="Times New Roman" w:hAnsi="Times New Roman" w:cs="Times New Roman"/>
                <w:color w:val="000000" w:themeColor="text1"/>
                <w:szCs w:val="21"/>
              </w:rPr>
              <w:fldChar w:fldCharType="begin">
                <w:fldData xml:space="preserve">PEVuZE5vdGU+PENpdGU+PEF1dGhvcj5MaTwvQXV0aG9yPjxZZWFyPjIwMjA8L1llYXI+PFJlY051
bT4yOTk0NDwvUmVjTnVtPjxEaXNwbGF5VGV4dD5bMTI0LTEyN108L0Rpc3BsYXlUZXh0PjxyZWNv
cmQ+PHJlYy1udW1iZXI+Mjk5NDQ8L3JlYy1udW1iZXI+PGZvcmVpZ24ta2V5cz48a2V5IGFwcD0i
RU4iIGRiLWlkPSJyNXRkZnp0dHdmejJ0Z2VwZGV2djVmdDNldHJ2NXJydGUwMjIiIHRpbWVzdGFt
cD0iMTU5ODE0NjY0NyI+Mjk5NDQ8L2tleT48L2ZvcmVpZ24ta2V5cz48cmVmLXR5cGUgbmFtZT0i
Sm91cm5hbCBBcnRpY2xlIj4xNzwvcmVmLXR5cGU+PGNvbnRyaWJ1dG9ycz48YXV0aG9ycz48YXV0
aG9yPkxpLCBDLjwvYXV0aG9yPjxhdXRob3I+SGFuLCBULjwvYXV0aG9yPjxhdXRob3I+R3VvLCBS
LjwvYXV0aG9yPjxhdXRob3I+Q2hlbiwgUC48L2F1dGhvcj48YXV0aG9yPlBlbmcsIEMuPC9hdXRo
b3I+PGF1dGhvcj5QcmFnLCBHLjwvYXV0aG9yPjxhdXRob3I+SHUsIFIuPC9hdXRob3I+PC9hdXRo
b3JzPjwvY29udHJpYnV0b3JzPjxhdXRoLWFkZHJlc3M+U3RhdGUgS2V5IExhYm9yYXRvcnkgb2Yg
TW9sZWN1bGFyIEJpb2xvZ3ksIFNoYW5naGFpIEluc3RpdHV0ZSBvZiBCaW9jaGVtaXN0cnkgYW5k
IENlbGwgQmlvbG9neSwgQ2VudGVyIGZvciBFeGNlbGxlbmNlIGluIE1vbGVjdWxhciBDZWxsIFNj
aWVuY2UsIENoaW5lc2UgQWNhZGVteSBvZiBTY2llbmNlcywgU2hhbmdoYWkgMjAwMDMxLCBDaGlu
YS4mI3hEO1VuaXZlcnNpdHkgb2YgQ2hpbmVzZSBBY2FkZW15IG9mIFNjaWVuY2VzLCBCZWlqaW5n
IDEwMDA0OSwgQ2hpbmEuJiN4RDtOYXRpb25hbCBGYWNpbGl0eSBmb3IgUHJvdGVpbiBTY2llbmNl
IGluIFNoYW5naGFpLCBaaGFuZ2ppYW5nIExhYiwgU2hhbmdoYWkgQWR2YW5jZWQgUmVzZWFyY2gg
SW5zdGl0dXRlLCBDaGluZXNlIEFjYWRlbXkgb2YgU2NpZW5jZSwgU2hhbmdoYWkgMjAxMjEwLCBD
aGluYS4mI3hEO1RoZSBEZXBhcnRtZW50IG9mIEJpb2NoZW1pc3RyeSBhbmQgTW9sZWN1bGFyIEJp
b2xvZ3ksIFNjaG9vbCBvZiBOZXVyb2Jpb2xvZ3ksIEJpb2NoZW1pc3RyeSBhbmQgQmlvcGh5c2lj
cywgR2VvcmdlIFMuIFdpc2UgRmFjdWx0eSBvZiBMaWZlIFNjaWVuY2VzLCBUZWwgQXZpdiBVbml2
ZXJzaXR5LCBUZWwgQXZpdiA2OTk3OCwgSXNyYWVsLiYjeEQ7Q2FuY2VyIENlbnRlciwgU2hhbmdo
YWkgVGVudGggUGVvcGxlJmFwb3M7cyBIb3NwaXRhbCwgU2Nob29sIG9mIE1lZGljaW5lLCBUb25n
amkgVW5pdmVyc2l0eSwgU2hhbmdoYWkgMjAwNzIsIENoaW5hLjwvYXV0aC1hZGRyZXNzPjx0aXRs
ZXM+PHRpdGxlPkFuIEludGVncmF0aXZlIFN5bnRoZXRpYyBCaW9sb2d5IEFwcHJvYWNoIHRvIElu
dGVycm9nYXRpbmcgQ2VsbHVsYXIgVWJpcXVpdGluIGFuZCBVZm0gU2lnbmFsaW5nPC90aXRsZT48
c2Vjb25kYXJ5LXRpdGxlPkludCBKIE1vbCBTY2k8L3NlY29uZGFyeS10aXRsZT48YWx0LXRpdGxl
PkludGVybmF0aW9uYWwgam91cm5hbCBvZiBtb2xlY3VsYXIgc2NpZW5jZXM8L2FsdC10aXRsZT48
L3RpdGxlcz48cGVyaW9kaWNhbD48ZnVsbC10aXRsZT5JbnQgSiBNb2wgU2NpPC9mdWxsLXRpdGxl
PjxhYmJyLTE+SW50ZXJuYXRpb25hbCBqb3VybmFsIG9mIG1vbGVjdWxhciBzY2llbmNlczwvYWJi
ci0xPjwvcGVyaW9kaWNhbD48YWx0LXBlcmlvZGljYWw+PGZ1bGwtdGl0bGU+SW50IEogTW9sIFNj
aTwvZnVsbC10aXRsZT48YWJici0xPkludGVybmF0aW9uYWwgam91cm5hbCBvZiBtb2xlY3VsYXIg
c2NpZW5jZXM8L2FiYnItMT48L2FsdC1wZXJpb2RpY2FsPjx2b2x1bWU+MjE8L3ZvbHVtZT48bnVt
YmVyPjEyPC9udW1iZXI+PGVkaXRpb24+MjAyMC8wNi8xODwvZWRpdGlvbj48a2V5d29yZHM+PGtl
eXdvcmQ+VWJlM2E8L2tleXdvcmQ+PGtleXdvcmQ+VWZsMTwva2V5d29yZD48a2V5d29yZD5wb3N0
LXRyYW5zbGF0aW9uYWwgbW9kaWZpY2F0aW9uczwva2V5d29yZD48a2V5d29yZD51YmlxdWl0aW5h
dGlvbjwva2V5d29yZD48a2V5d29yZD51Zm15bGF0aW9uPC9rZXl3b3JkPjxrZXl3b3JkPm9mIHRo
ZSBzdHVkeTwva2V5d29yZD48a2V5d29yZD5pbiB0aGUgY29sbGVjdGlvbiwgYW5hbHlzZXMsIG9y
IGludGVycHJldGF0aW9uIG9mIGRhdGE8L2tleXdvcmQ+PGtleXdvcmQ+aW4gdGhlIHdyaXRpbmc8
L2tleXdvcmQ+PGtleXdvcmQ+b2YgdGhlIG1hbnVzY3JpcHQsIG9yIGluIHRoZSBkZWNpc2lvbiB0
byBwdWJsaXNoIHRoZSByZXN1bHRzLjwva2V5d29yZD48L2tleXdvcmRzPjxkYXRlcz48eWVhcj4y
MDIwPC95ZWFyPjxwdWItZGF0ZXM+PGRhdGU+SnVuIDE0PC9kYXRlPjwvcHViLWRhdGVzPjwvZGF0
ZXM+PGlzYm4+MTQyMi0wMDY3PC9pc2JuPjxhY2Nlc3Npb24tbnVtPjMyNTQ1ODQ4PC9hY2Nlc3Np
b24tbnVtPjx1cmxzPjwvdXJscz48Y3VzdG9tMj5QTUM3MzUyMjAyPC9jdXN0b20yPjxlbGVjdHJv
bmljLXJlc291cmNlLW51bT4xMC4zMzkwL2lqbXMyMTEyNDIzMTwvZWxlY3Ryb25pYy1yZXNvdXJj
ZS1udW0+PHJlbW90ZS1kYXRhYmFzZS1wcm92aWRlcj5OTE08L3JlbW90ZS1kYXRhYmFzZS1wcm92
aWRlcj48bGFuZ3VhZ2U+ZW5nPC9sYW5ndWFnZT48L3JlY29yZD48L0NpdGU+PENpdGU+PEF1dGhv
cj5MaXU8L0F1dGhvcj48WWVhcj4yMDIwPC9ZZWFyPjxSZWNOdW0+Mjk5NDU8L1JlY051bT48cmVj
b3JkPjxyZWMtbnVtYmVyPjI5OTQ1PC9yZWMtbnVtYmVyPjxmb3JlaWduLWtleXM+PGtleSBhcHA9
IkVOIiBkYi1pZD0icjV0ZGZ6dHR3ZnoydGdlcGRldnY1ZnQzZXRydjVycnRlMDIyIiB0aW1lc3Rh
bXA9IjE1OTgxNDY2NDciPjI5OTQ1PC9rZXk+PC9mb3JlaWduLWtleXM+PHJlZi10eXBlIG5hbWU9
IkpvdXJuYWwgQXJ0aWNsZSI+MTc8L3JlZi10eXBlPjxjb250cmlidXRvcnM+PGF1dGhvcnM+PGF1
dGhvcj5MaXUsIEouPC9hdXRob3I+PGF1dGhvcj5HdWFuLCBELjwvYXV0aG9yPjxhdXRob3I+RG9u
ZywgTS48L2F1dGhvcj48YXV0aG9yPllhbmcsIEouPC9hdXRob3I+PGF1dGhvcj5XZWksIEguPC9h
dXRob3I+PGF1dGhvcj5MaWFuZywgUS48L2F1dGhvcj48YXV0aG9yPlNvbmcsIEwuPC9hdXRob3I+
PGF1dGhvcj5YdSwgTC48L2F1dGhvcj48YXV0aG9yPkJhaSwgSi48L2F1dGhvcj48YXV0aG9yPkxp
dSwgQy48L2F1dGhvcj48YXV0aG9yPk1hbywgSi48L2F1dGhvcj48YXV0aG9yPlpoYW5nLCBRLjwv
YXV0aG9yPjxhdXRob3I+WmhvdSwgSi48L2F1dGhvcj48YXV0aG9yPld1LCBYLjwvYXV0aG9yPjxh
dXRob3I+V2FuZywgTS48L2F1dGhvcj48YXV0aG9yPkNvbmcsIFkuIFMuPC9hdXRob3I+PC9hdXRo
b3JzPjwvY29udHJpYnV0b3JzPjxhdXRoLWFkZHJlc3M+S2V5IExhYm9yYXRvcnkgb2YgQWdpbmcg
YW5kIENhbmNlciBCaW9sb2d5IG9mIFpoZWppYW5nIFByb3ZpbmNlLCBJbnN0aXR1dGUgb2YgQWdp
bmcgUmVzZWFyY2gsIFNjaG9vbCBvZiBNZWRpY2luZSwgSGFuZ3pob3UgTm9ybWFsIFVuaXZlcnNp
dHksIEhhbmd6aG91LCBDaGluYS4mI3hEO0luc3RpdHV0ZSBvZiBDYW5jZXIgYW5kIEJhc2ljIE1l
ZGljaW5lLCBDYW5jZXIgSG9zcGl0YWwgb2YgdGhlIFVuaXZlcnNpdHkgb2YgQ2hpbmVzZSBBY2Fk
ZW15IG9mIFNjaWVuY2VzLCBaaGVqaWFuZyBDYW5jZXIgSG9zcGl0YWwsIEhhbmd6aG91LCBDaGlu
YS4mI3hEO0tleSBMYWJvcmF0b3J5IG9mIEFnaW5nIGFuZCBDYW5jZXIgQmlvbG9neSBvZiBaaGVq
aWFuZyBQcm92aW5jZSwgSW5zdGl0dXRlIG9mIEFnaW5nIFJlc2VhcmNoLCBTY2hvb2wgb2YgTWVk
aWNpbmUsIEhhbmd6aG91IE5vcm1hbCBVbml2ZXJzaXR5LCBIYW5nemhvdSwgQ2hpbmEuIHlzY29u
Z0Boem51LmVkdS5jbi48L2F1dGgtYWRkcmVzcz48dGl0bGVzPjx0aXRsZT5VRk15bGF0aW9uIG1h
aW50YWlucyB0dW1vdXIgc3VwcHJlc3NvciBwNTMgc3RhYmlsaXR5IGJ5IGFudGFnb25pemluZyBp
dHMgdWJpcXVpdGluYXRpb248L3RpdGxlPjxzZWNvbmRhcnktdGl0bGU+TmF0IENlbGwgQmlvbDwv
c2Vjb25kYXJ5LXRpdGxlPjxhbHQtdGl0bGU+TmF0dXJlIGNlbGwgYmlvbG9neTwvYWx0LXRpdGxl
PjwvdGl0bGVzPjxwZXJpb2RpY2FsPjxmdWxsLXRpdGxlPk5hdCBDZWxsIEJpb2w8L2Z1bGwtdGl0
bGU+PGFiYnItMT5OYXR1cmUgY2VsbCBiaW9sb2d5PC9hYmJyLTE+PC9wZXJpb2RpY2FsPjxhbHQt
cGVyaW9kaWNhbD48ZnVsbC10aXRsZT5OYXQgQ2VsbCBCaW9sPC9mdWxsLXRpdGxlPjxhYmJyLTE+
TmF0dXJlIGNlbGwgYmlvbG9neTwvYWJici0xPjwvYWx0LXBlcmlvZGljYWw+PGVkaXRpb24+MjAy
MC8wOC8xOTwvZWRpdGlvbj48ZGF0ZXM+PHllYXI+MjAyMDwveWVhcj48cHViLWRhdGVzPjxkYXRl
PkF1ZyAxNzwvZGF0ZT48L3B1Yi1kYXRlcz48L2RhdGVzPjxpc2JuPjE0NjUtNzM5MjwvaXNibj48
YWNjZXNzaW9uLW51bT4zMjgwNzkwMTwvYWNjZXNzaW9uLW51bT48dXJscz48L3VybHM+PGVsZWN0
cm9uaWMtcmVzb3VyY2UtbnVtPjEwLjEwMzgvczQxNTU2LTAyMC0wNTU5LXo8L2VsZWN0cm9uaWMt
cmVzb3VyY2UtbnVtPjxyZW1vdGUtZGF0YWJhc2UtcHJvdmlkZXI+TkxNPC9yZW1vdGUtZGF0YWJh
c2UtcHJvdmlkZXI+PGxhbmd1YWdlPmVuZzwvbGFuZ3VhZ2U+PC9yZWNvcmQ+PC9DaXRlPjxDaXRl
PjxBdXRob3I+UWluPC9BdXRob3I+PFllYXI+MjAxOTwvWWVhcj48UmVjTnVtPjI5OTU0PC9SZWNO
dW0+PHJlY29yZD48cmVjLW51bWJlcj4yOTk1NDwvcmVjLW51bWJlcj48Zm9yZWlnbi1rZXlzPjxr
ZXkgYXBwPSJFTiIgZGItaWQ9InI1dGRmenR0d2Z6MnRnZXBkZXZ2NWZ0M2V0cnY1cnJ0ZTAyMiIg
dGltZXN0YW1wPSIxNTk4MTQ2NjQ3Ij4yOTk1NDwva2V5PjwvZm9yZWlnbi1rZXlzPjxyZWYtdHlw
ZSBuYW1lPSJKb3VybmFsIEFydGljbGUiPjE3PC9yZWYtdHlwZT48Y29udHJpYnV0b3JzPjxhdXRo
b3JzPjxhdXRob3I+UWluLCBCLjwvYXV0aG9yPjxhdXRob3I+WXUsIEouPC9hdXRob3I+PGF1dGhv
cj5Ob3dzaGVlbiwgUy48L2F1dGhvcj48YXV0aG9yPldhbmcsIE0uPC9hdXRob3I+PGF1dGhvcj5U
dSwgWC48L2F1dGhvcj48YXV0aG9yPkxpdSwgVC48L2F1dGhvcj48YXV0aG9yPkxpLCBILjwvYXV0
aG9yPjxhdXRob3I+V2FuZywgTC48L2F1dGhvcj48YXV0aG9yPkxvdSwgWi48L2F1dGhvcj48L2F1
dGhvcnM+PC9jb250cmlidXRvcnM+PGF1dGgtYWRkcmVzcz5EZXBhcnRtZW50IG9mIE9uY29sb2d5
LCBNYXlvIENsaW5pYywgUm9jaGVzdGVyLCBNTiwgNTU5MDUsIFVTQS4mI3hEO0RpdmlzaW9uIG9m
IENsaW5pY2FsIFBoYXJtYWNvbG9neSwgRGVwYXJ0bWVudCBvZiBNb2xlY3VsYXIgUGhhcm1hY29s
b2d5IGFuZCBFeHBlcmltZW50YWwgVGhlcmFwZXV0aWNzLCBNYXlvIENsaW5pYywgUm9jaGVzdGVy
LCBNTiwgNTU5MDUsIFVTQS4mI3hEO01heW8gTWVkaWNhbCBTY2llbnRpc3QgVHJhaW5pbmcgUHJv
Z3JhbSwgTWF5byBNZWRpY2FsIFNjaG9vbCBhbmQgTWF5byBHcmFkdWF0ZSBTY2hvb2wsIE1heW8g
Q2xpbmljLCBSb2NoZXN0ZXIsIE1OLCA1NTkwNSwgVVNBLiYjeEQ7RGVwYXJ0bWVudCBvZiBHZW5l
dGljcyBhbmQgR2Vub21pYyBTY2llbmNlcywgSWNhaG4gSW5zdGl0dXRlIG9mIEdlbm9taWNzIGFu
ZCBNdWx0aXNjYWxlIEJpb2xvZ3ksIEljYWhuIFNjaG9vbCBvZiBNZWRpY2luZSBhdCBNb3VudCBT
aW5haSwgMTQ3MCBNYWRpc29uIEF2ZW51ZSwgTmV3IFlvcmssIE5ZLCAxMDAyOSwgVVNBLiYjeEQ7
SW5zdGl0dXRlIG9mIFR1bW9yIFBoYXJtYWNvbG9neSwgSmluYW4gVW5pdmVyc2l0eSwgNTEwNjMy
LCBHdWFuZ3pob3UsIENoaW5hLiYjeEQ7RGVwYXJ0bWVudCBvZiBCaW9jaGVtaXN0cnkgJmFtcDsg
TW9sZWN1bGFyIEJpb2xvZ3ksIENhbmNlciBDZW50ZXIsIEdlb3JnaWEgUmVnZW50cyBVbml2ZXJz
aXR5LCBBdWd1c3RhLCBHQSwgMzA5MTIsIFVTQS4mI3hEO0RlcGFydG1lbnQgb2YgT25jb2xvZ3ks
IE1heW8gQ2xpbmljLCBSb2NoZXN0ZXIsIE1OLCA1NTkwNSwgVVNBLiBsb3Uuemhlbmt1bkBtYXlv
LmVkdS48L2F1dGgtYWRkcmVzcz48dGl0bGVzPjx0aXRsZT5VRkwxIHByb21vdGVzIGhpc3RvbmUg
SDQgdWZteWxhdGlvbiBhbmQgQVRNIGFjdGl2YXRpb248L3RpdGxlPjxzZWNvbmRhcnktdGl0bGU+
TmF0IENvbW11bjwvc2Vjb25kYXJ5LXRpdGxlPjxhbHQtdGl0bGU+TmF0dXJlIGNvbW11bmljYXRp
b25zPC9hbHQtdGl0bGU+PC90aXRsZXM+PHBlcmlvZGljYWw+PGZ1bGwtdGl0bGU+TmF0IENvbW11
bjwvZnVsbC10aXRsZT48YWJici0xPk5hdHVyZSBjb21tdW5pY2F0aW9uczwvYWJici0xPjwvcGVy
aW9kaWNhbD48YWx0LXBlcmlvZGljYWw+PGZ1bGwtdGl0bGU+TmF0IENvbW11bjwvZnVsbC10aXRs
ZT48YWJici0xPk5hdHVyZSBjb21tdW5pY2F0aW9uczwvYWJici0xPjwvYWx0LXBlcmlvZGljYWw+
PHBhZ2VzPjEyNDI8L3BhZ2VzPjx2b2x1bWU+MTA8L3ZvbHVtZT48bnVtYmVyPjE8L251bWJlcj48
ZWRpdGlvbj4yMDE5LzAzLzIwPC9lZGl0aW9uPjxrZXl3b3Jkcz48a2V5d29yZD5BdGF4aWEgVGVs
YW5naWVjdGFzaWEgTXV0YXRlZCBQcm90ZWlucy8qbWV0YWJvbGlzbTwva2V5d29yZD48a2V5d29y
ZD5DZWxsIEN5Y2xlIFByb3RlaW5zL21ldGFib2xpc208L2tleXdvcmQ+PGtleXdvcmQ+Q2VsbCBM
aW5lLCBUdW1vcjwva2V5d29yZD48a2V5d29yZD5ETkEgQnJlYWtzLCBEb3VibGUtU3RyYW5kZWQ8
L2tleXdvcmQ+PGtleXdvcmQ+KkROQSBSZXBhaXI8L2tleXdvcmQ+PGtleXdvcmQ+RE5BIFJlcGFp
ciBFbnp5bWVzL21ldGFib2xpc208L2tleXdvcmQ+PGtleXdvcmQ+RE5BLUJpbmRpbmcgUHJvdGVp
bnMvbWV0YWJvbGlzbTwva2V5d29yZD48a2V5d29yZD5IRUsyOTMgQ2VsbHM8L2tleXdvcmQ+PGtl
eXdvcmQ+SGlzdG9uZXMvKm1ldGFib2xpc208L2tleXdvcmQ+PGtleXdvcmQ+SHVtYW5zPC9rZXl3
b3JkPjxrZXl3b3JkPkx5c2luZSBBY2V0eWx0cmFuc2ZlcmFzZSA1L21ldGFib2xpc208L2tleXdv
cmQ+PGtleXdvcmQ+TVJFMTEgSG9tb2xvZ3VlIFByb3RlaW4vbWV0YWJvbGlzbTwva2V5d29yZD48
a2V5d29yZD5NZXRoeWx0cmFuc2ZlcmFzZXMvbWV0YWJvbGlzbTwva2V5d29yZD48a2V5d29yZD5O
dWNsZWFyIFByb3RlaW5zL21ldGFib2xpc208L2tleXdvcmQ+PGtleXdvcmQ+UGhvc3Bob3J5bGF0
aW9uL2dlbmV0aWNzPC9rZXl3b3JkPjxrZXl3b3JkPlByb3RlaW4gUHJvY2Vzc2luZywgUG9zdC1U
cmFuc2xhdGlvbmFsLypnZW5ldGljczwva2V5d29yZD48a2V5d29yZD5STkEsIFNtYWxsIEludGVy
ZmVyaW5nL21ldGFib2xpc208L2tleXdvcmQ+PGtleXdvcmQ+UmVwcmVzc29yIFByb3RlaW5zL21l
dGFib2xpc208L2tleXdvcmQ+PGtleXdvcmQ+U2VyaW5lL21ldGFib2xpc208L2tleXdvcmQ+PGtl
eXdvcmQ+VWJpcXVpdGluLVByb3RlaW4gTGlnYXNlcy9nZW5ldGljcy8qbWV0YWJvbGlzbTwva2V5
d29yZD48L2tleXdvcmRzPjxkYXRlcz48eWVhcj4yMDE5PC95ZWFyPjxwdWItZGF0ZXM+PGRhdGU+
TWFyIDE4PC9kYXRlPjwvcHViLWRhdGVzPjwvZGF0ZXM+PGlzYm4+MjA0MS0xNzIzPC9pc2JuPjxh
Y2Nlc3Npb24tbnVtPjMwODg2MTQ2PC9hY2Nlc3Npb24tbnVtPjx1cmxzPjwvdXJscz48Y3VzdG9t
Mj5QTUM2NDIzMjg1PC9jdXN0b20yPjxlbGVjdHJvbmljLXJlc291cmNlLW51bT4xMC4xMDM4L3M0
MTQ2Ny0wMTktMDkxNzUtMDwvZWxlY3Ryb25pYy1yZXNvdXJjZS1udW0+PHJlbW90ZS1kYXRhYmFz
ZS1wcm92aWRlcj5OTE08L3JlbW90ZS1kYXRhYmFzZS1wcm92aWRlcj48bGFuZ3VhZ2U+ZW5nPC9s
YW5ndWFnZT48L3JlY29yZD48L0NpdGU+PENpdGU+PEF1dGhvcj5aaGFuZzwvQXV0aG9yPjxZZWFy
PjIwMTU8L1llYXI+PFJlY051bT4yOTk2NzwvUmVjTnVtPjxyZWNvcmQ+PHJlYy1udW1iZXI+Mjk5
Njc8L3JlYy1udW1iZXI+PGZvcmVpZ24ta2V5cz48a2V5IGFwcD0iRU4iIGRiLWlkPSJyNXRkZnp0
dHdmejJ0Z2VwZGV2djVmdDNldHJ2NXJydGUwMjIiIHRpbWVzdGFtcD0iMTU5ODE0NjY0NyI+Mjk5
Njc8L2tleT48L2ZvcmVpZ24ta2V5cz48cmVmLXR5cGUgbmFtZT0iSm91cm5hbCBBcnRpY2xlIj4x
NzwvcmVmLXR5cGU+PGNvbnRyaWJ1dG9ycz48YXV0aG9ycz48YXV0aG9yPlpoYW5nLCBNLjwvYXV0
aG9yPjxhdXRob3I+Wmh1LCBYLjwvYXV0aG9yPjxhdXRob3I+WmhhbmcsIFkuPC9hdXRob3I+PGF1
dGhvcj5DYWksIFkuPC9hdXRob3I+PGF1dGhvcj5DaGVuLCBKLjwvYXV0aG9yPjxhdXRob3I+U2l2
YXByYWthc2FtLCBTLjwvYXV0aG9yPjxhdXRob3I+R3VyYXYsIEEuPC9hdXRob3I+PGF1dGhvcj5Q
aSwgVy48L2F1dGhvcj48YXV0aG9yPk1ha2FsYSwgTC48L2F1dGhvcj48YXV0aG9yPld1LCBKLjwv
YXV0aG9yPjxhdXRob3I+UGFjZSwgQi48L2F1dGhvcj48YXV0aG9yPlR1YW4tTG8sIEQuPC9hdXRo
b3I+PGF1dGhvcj5HYW5hcGF0aHksIFYuPC9hdXRob3I+PGF1dGhvcj5TaW5naCwgTi48L2F1dGhv
cj48YXV0aG9yPkxpLCBILjwvYXV0aG9yPjwvYXV0aG9ycz48L2NvbnRyaWJ1dG9ycz48YXV0aC1h
ZGRyZXNzPkRlcGFydG1lbnQgb2YgT25jb2xvZ3ksIFRvbmdqaSBIb3NwaXRhbCwgVG9uZ2ppIE1l
ZGljYWwgQ29sbGVnZSwgSHVhemhvbmcgVW5pdmVyc2l0eSBvZiBTY2llbmNlICZhbXA7IFRlY2hu
b2xvZ3ksIFd1aGFuLCBDaGluYS4mI3hEO0RlcGFydG1lbnQgb2YgQmlvY2hlbWlzdHJ5ICZhbXA7
IE1vbGVjdWxhciBCaW9sb2d5LCBDYW5jZXIgQ2VudGVyLCBHZW9yZ2lhIFJlZ2VudHMgVW5pdmVy
c2l0eSwgQXVndXN0YSwgR0EsIFVTQS4mI3hEO0RlcGFydG1lbnQgb2YgT3J0aG9wZWRpYyBTdXJn
ZXJ5LCBaaG9uZ25hbiBIb3NwaXRhbCBvZiBXdWhhbiBVbml2ZXJzaXR5LCBXdWhhbiwgQ2hpbmEu
JiN4RDtEZXBhcnRtZW50IG9mIEJpb2xvZ3ksIENvbGxlZ2Ugb2YgTGlmZSBTY2llbmNlcywgQW5o
dWkgTm9ybWFsIFVuaXZlcnNpdHksIFd1aHUsIEFuaHVpLCBDaGluYS4mI3hEO0RlcGFydG1lbnQg
b2YgUGVkaWF0cmljcywgR2VvcmdpYSBSZWdlbnRzIFVuaXZlcnNpdHksIEF1Z3VzdGEsIEdBLCBV
U0EuJiN4RDtEZXBhcnRtZW50IG9mIFBlcmlvZG9udGljcywgQ29sbGVnZSBvZiBEZW50aXN0cnks
IENhbmNlciBDZW50ZXIsIFVuaXZlcnNpdHkgb2YgSWxsaW5vaXMgYXQgQ2hpY2FnbywgQ2hpY2Fn
bywgSUwsIFVTQS48L2F1dGgtYWRkcmVzcz48dGl0bGVzPjx0aXRsZT5SQ0FEL1VmbDEsIGEgVWZt
MSBFMyBsaWdhc2UsIGlzIGVzc2VudGlhbCBmb3IgaGVtYXRvcG9pZXRpYyBzdGVtIGNlbGwgZnVu
Y3Rpb24gYW5kIG11cmluZSBoZW1hdG9wb2llc2lzPC90aXRsZT48c2Vjb25kYXJ5LXRpdGxlPkNl
bGwgRGVhdGggRGlmZmVyPC9zZWNvbmRhcnktdGl0bGU+PGFsdC10aXRsZT5DZWxsIGRlYXRoIGFu
ZCBkaWZmZXJlbnRpYXRpb248L2FsdC10aXRsZT48L3RpdGxlcz48cGVyaW9kaWNhbD48ZnVsbC10
aXRsZT5DZWxsIERlYXRoIERpZmZlcjwvZnVsbC10aXRsZT48YWJici0xPkNlbGwgZGVhdGggYW5k
IGRpZmZlcmVudGlhdGlvbjwvYWJici0xPjwvcGVyaW9kaWNhbD48YWx0LXBlcmlvZGljYWw+PGZ1
bGwtdGl0bGU+Q2VsbCBEZWF0aCBEaWZmZXI8L2Z1bGwtdGl0bGU+PGFiYnItMT5DZWxsIGRlYXRo
IGFuZCBkaWZmZXJlbnRpYXRpb248L2FiYnItMT48L2FsdC1wZXJpb2RpY2FsPjxwYWdlcz4xOTIy
LTM0PC9wYWdlcz48dm9sdW1lPjIyPC92b2x1bWU+PG51bWJlcj4xMjwvbnVtYmVyPjxlZGl0aW9u
PjIwMTUvMDUvMDk8L2VkaXRpb24+PGtleXdvcmRzPjxrZXl3b3JkPkFuZW1pYS9ldGlvbG9neTwv
a2V5d29yZD48a2V5d29yZD5BbmltYWxzPC9rZXl3b3JkPjxrZXl3b3JkPkF1dG9waGFneTwva2V5
d29yZD48a2V5d29yZD5Cb25lIE1hcnJvdyBDZWxscy9jeXRvbG9neS9tZXRhYm9saXNtPC9rZXl3
b3JkPjxrZXl3b3JkPkNlbGxzLCBDdWx0dXJlZDwva2V5d29yZD48a2V5d29yZD5FbmRvcGxhc21p
YyBSZXRpY3VsdW0gU3RyZXNzPC9rZXl3b3JkPjxrZXl3b3JkPkhFSzI5MyBDZWxsczwva2V5d29y
ZD48a2V5d29yZD4qSGVtYXRvcG9pZXNpczwva2V5d29yZD48a2V5d29yZD5IZW1hdG9wb2lldGlj
IFN0ZW0gQ2VsbHMvY3l0b2xvZ3kvbWV0YWJvbGlzbTwva2V5d29yZD48a2V5d29yZD5IdW1hbnM8
L2tleXdvcmQ+PGtleXdvcmQ+TWljZTwva2V5d29yZD48a2V5d29yZD5NaWNlLCBJbmJyZWQgQzU3
Qkw8L2tleXdvcmQ+PGtleXdvcmQ+TWljZSwgS25vY2tvdXQ8L2tleXdvcmQ+PGtleXdvcmQ+TWlj
cm90dWJ1bGUtQXNzb2NpYXRlZCBQcm90ZWlucy9nZW5ldGljcy9tZXRhYm9saXNtPC9rZXl3b3Jk
PjxrZXl3b3JkPk1pdG9jaG9uZHJpYS9tZXRhYm9saXNtPC9rZXl3b3JkPjxrZXl3b3JkPk1vdXNl
IEVtYnJ5b25pYyBTdGVtIENlbGxzL2N5dG9sb2d5L21ldGFib2xpc208L2tleXdvcmQ+PGtleXdv
cmQ+Uk5BIEludGVyZmVyZW5jZTwva2V5d29yZD48a2V5d29yZD5SZWFjdGl2ZSBPeHlnZW4gU3Bl
Y2llcy9tZXRhYm9saXNtPC9rZXl3b3JkPjxrZXl3b3JkPlR1bW9yIFN1cHByZXNzb3IgUHJvdGVp
biBwNTMvbWV0YWJvbGlzbTwva2V5d29yZD48a2V5d29yZD5VYmlxdWl0aW4tUHJvdGVpbiBMaWdh
c2VzL2RlZmljaWVuY3kvZ2VuZXRpY3MvKm1ldGFib2xpc208L2tleXdvcmQ+PGtleXdvcmQ+VW5m
b2xkZWQgUHJvdGVpbiBSZXNwb25zZTwva2V5d29yZD48L2tleXdvcmRzPjxkYXRlcz48eWVhcj4y
MDE1PC95ZWFyPjxwdWItZGF0ZXM+PGRhdGU+RGVjPC9kYXRlPjwvcHViLWRhdGVzPjwvZGF0ZXM+
PGlzYm4+MTM1MC05MDQ3IChQcmludCkmI3hEOzEzNTAtOTA0NzwvaXNibj48YWNjZXNzaW9uLW51
bT4yNTk1MjU0OTwvYWNjZXNzaW9uLW51bT48dXJscz48L3VybHM+PGN1c3RvbTI+UE1DNDgxNjEw
OTwvY3VzdG9tMj48ZWxlY3Ryb25pYy1yZXNvdXJjZS1udW0+MTAuMTAzOC9jZGQuMjAxNS41MTwv
ZWxlY3Ryb25pYy1yZXNvdXJjZS1udW0+PHJlbW90ZS1kYXRhYmFzZS1wcm92aWRlcj5OTE08L3Jl
bW90ZS1kYXRhYmFzZS1wcm92aWRlcj48bGFuZ3VhZ2U+ZW5nPC9sYW5ndWFnZT48L3JlY29yZD48
L0NpdGU+PC9FbmROb3RlPgB=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MaTwvQXV0aG9yPjxZZWFyPjIwMjA8L1llYXI+PFJlY051
bT4yOTk0NDwvUmVjTnVtPjxEaXNwbGF5VGV4dD5bMTI0LTEyN108L0Rpc3BsYXlUZXh0PjxyZWNv
cmQ+PHJlYy1udW1iZXI+Mjk5NDQ8L3JlYy1udW1iZXI+PGZvcmVpZ24ta2V5cz48a2V5IGFwcD0i
RU4iIGRiLWlkPSJyNXRkZnp0dHdmejJ0Z2VwZGV2djVmdDNldHJ2NXJydGUwMjIiIHRpbWVzdGFt
cD0iMTU5ODE0NjY0NyI+Mjk5NDQ8L2tleT48L2ZvcmVpZ24ta2V5cz48cmVmLXR5cGUgbmFtZT0i
Sm91cm5hbCBBcnRpY2xlIj4xNzwvcmVmLXR5cGU+PGNvbnRyaWJ1dG9ycz48YXV0aG9ycz48YXV0
aG9yPkxpLCBDLjwvYXV0aG9yPjxhdXRob3I+SGFuLCBULjwvYXV0aG9yPjxhdXRob3I+R3VvLCBS
LjwvYXV0aG9yPjxhdXRob3I+Q2hlbiwgUC48L2F1dGhvcj48YXV0aG9yPlBlbmcsIEMuPC9hdXRo
b3I+PGF1dGhvcj5QcmFnLCBHLjwvYXV0aG9yPjxhdXRob3I+SHUsIFIuPC9hdXRob3I+PC9hdXRo
b3JzPjwvY29udHJpYnV0b3JzPjxhdXRoLWFkZHJlc3M+U3RhdGUgS2V5IExhYm9yYXRvcnkgb2Yg
TW9sZWN1bGFyIEJpb2xvZ3ksIFNoYW5naGFpIEluc3RpdHV0ZSBvZiBCaW9jaGVtaXN0cnkgYW5k
IENlbGwgQmlvbG9neSwgQ2VudGVyIGZvciBFeGNlbGxlbmNlIGluIE1vbGVjdWxhciBDZWxsIFNj
aWVuY2UsIENoaW5lc2UgQWNhZGVteSBvZiBTY2llbmNlcywgU2hhbmdoYWkgMjAwMDMxLCBDaGlu
YS4mI3hEO1VuaXZlcnNpdHkgb2YgQ2hpbmVzZSBBY2FkZW15IG9mIFNjaWVuY2VzLCBCZWlqaW5n
IDEwMDA0OSwgQ2hpbmEuJiN4RDtOYXRpb25hbCBGYWNpbGl0eSBmb3IgUHJvdGVpbiBTY2llbmNl
IGluIFNoYW5naGFpLCBaaGFuZ2ppYW5nIExhYiwgU2hhbmdoYWkgQWR2YW5jZWQgUmVzZWFyY2gg
SW5zdGl0dXRlLCBDaGluZXNlIEFjYWRlbXkgb2YgU2NpZW5jZSwgU2hhbmdoYWkgMjAxMjEwLCBD
aGluYS4mI3hEO1RoZSBEZXBhcnRtZW50IG9mIEJpb2NoZW1pc3RyeSBhbmQgTW9sZWN1bGFyIEJp
b2xvZ3ksIFNjaG9vbCBvZiBOZXVyb2Jpb2xvZ3ksIEJpb2NoZW1pc3RyeSBhbmQgQmlvcGh5c2lj
cywgR2VvcmdlIFMuIFdpc2UgRmFjdWx0eSBvZiBMaWZlIFNjaWVuY2VzLCBUZWwgQXZpdiBVbml2
ZXJzaXR5LCBUZWwgQXZpdiA2OTk3OCwgSXNyYWVsLiYjeEQ7Q2FuY2VyIENlbnRlciwgU2hhbmdo
YWkgVGVudGggUGVvcGxlJmFwb3M7cyBIb3NwaXRhbCwgU2Nob29sIG9mIE1lZGljaW5lLCBUb25n
amkgVW5pdmVyc2l0eSwgU2hhbmdoYWkgMjAwNzIsIENoaW5hLjwvYXV0aC1hZGRyZXNzPjx0aXRs
ZXM+PHRpdGxlPkFuIEludGVncmF0aXZlIFN5bnRoZXRpYyBCaW9sb2d5IEFwcHJvYWNoIHRvIElu
dGVycm9nYXRpbmcgQ2VsbHVsYXIgVWJpcXVpdGluIGFuZCBVZm0gU2lnbmFsaW5nPC90aXRsZT48
c2Vjb25kYXJ5LXRpdGxlPkludCBKIE1vbCBTY2k8L3NlY29uZGFyeS10aXRsZT48YWx0LXRpdGxl
PkludGVybmF0aW9uYWwgam91cm5hbCBvZiBtb2xlY3VsYXIgc2NpZW5jZXM8L2FsdC10aXRsZT48
L3RpdGxlcz48cGVyaW9kaWNhbD48ZnVsbC10aXRsZT5JbnQgSiBNb2wgU2NpPC9mdWxsLXRpdGxl
PjxhYmJyLTE+SW50ZXJuYXRpb25hbCBqb3VybmFsIG9mIG1vbGVjdWxhciBzY2llbmNlczwvYWJi
ci0xPjwvcGVyaW9kaWNhbD48YWx0LXBlcmlvZGljYWw+PGZ1bGwtdGl0bGU+SW50IEogTW9sIFNj
aTwvZnVsbC10aXRsZT48YWJici0xPkludGVybmF0aW9uYWwgam91cm5hbCBvZiBtb2xlY3VsYXIg
c2NpZW5jZXM8L2FiYnItMT48L2FsdC1wZXJpb2RpY2FsPjx2b2x1bWU+MjE8L3ZvbHVtZT48bnVt
YmVyPjEyPC9udW1iZXI+PGVkaXRpb24+MjAyMC8wNi8xODwvZWRpdGlvbj48a2V5d29yZHM+PGtl
eXdvcmQ+VWJlM2E8L2tleXdvcmQ+PGtleXdvcmQ+VWZsMTwva2V5d29yZD48a2V5d29yZD5wb3N0
LXRyYW5zbGF0aW9uYWwgbW9kaWZpY2F0aW9uczwva2V5d29yZD48a2V5d29yZD51YmlxdWl0aW5h
dGlvbjwva2V5d29yZD48a2V5d29yZD51Zm15bGF0aW9uPC9rZXl3b3JkPjxrZXl3b3JkPm9mIHRo
ZSBzdHVkeTwva2V5d29yZD48a2V5d29yZD5pbiB0aGUgY29sbGVjdGlvbiwgYW5hbHlzZXMsIG9y
IGludGVycHJldGF0aW9uIG9mIGRhdGE8L2tleXdvcmQ+PGtleXdvcmQ+aW4gdGhlIHdyaXRpbmc8
L2tleXdvcmQ+PGtleXdvcmQ+b2YgdGhlIG1hbnVzY3JpcHQsIG9yIGluIHRoZSBkZWNpc2lvbiB0
byBwdWJsaXNoIHRoZSByZXN1bHRzLjwva2V5d29yZD48L2tleXdvcmRzPjxkYXRlcz48eWVhcj4y
MDIwPC95ZWFyPjxwdWItZGF0ZXM+PGRhdGU+SnVuIDE0PC9kYXRlPjwvcHViLWRhdGVzPjwvZGF0
ZXM+PGlzYm4+MTQyMi0wMDY3PC9pc2JuPjxhY2Nlc3Npb24tbnVtPjMyNTQ1ODQ4PC9hY2Nlc3Np
b24tbnVtPjx1cmxzPjwvdXJscz48Y3VzdG9tMj5QTUM3MzUyMjAyPC9jdXN0b20yPjxlbGVjdHJv
bmljLXJlc291cmNlLW51bT4xMC4zMzkwL2lqbXMyMTEyNDIzMTwvZWxlY3Ryb25pYy1yZXNvdXJj
ZS1udW0+PHJlbW90ZS1kYXRhYmFzZS1wcm92aWRlcj5OTE08L3JlbW90ZS1kYXRhYmFzZS1wcm92
aWRlcj48bGFuZ3VhZ2U+ZW5nPC9sYW5ndWFnZT48L3JlY29yZD48L0NpdGU+PENpdGU+PEF1dGhv
cj5MaXU8L0F1dGhvcj48WWVhcj4yMDIwPC9ZZWFyPjxSZWNOdW0+Mjk5NDU8L1JlY051bT48cmVj
b3JkPjxyZWMtbnVtYmVyPjI5OTQ1PC9yZWMtbnVtYmVyPjxmb3JlaWduLWtleXM+PGtleSBhcHA9
IkVOIiBkYi1pZD0icjV0ZGZ6dHR3ZnoydGdlcGRldnY1ZnQzZXRydjVycnRlMDIyIiB0aW1lc3Rh
bXA9IjE1OTgxNDY2NDciPjI5OTQ1PC9rZXk+PC9mb3JlaWduLWtleXM+PHJlZi10eXBlIG5hbWU9
IkpvdXJuYWwgQXJ0aWNsZSI+MTc8L3JlZi10eXBlPjxjb250cmlidXRvcnM+PGF1dGhvcnM+PGF1
dGhvcj5MaXUsIEouPC9hdXRob3I+PGF1dGhvcj5HdWFuLCBELjwvYXV0aG9yPjxhdXRob3I+RG9u
ZywgTS48L2F1dGhvcj48YXV0aG9yPllhbmcsIEouPC9hdXRob3I+PGF1dGhvcj5XZWksIEguPC9h
dXRob3I+PGF1dGhvcj5MaWFuZywgUS48L2F1dGhvcj48YXV0aG9yPlNvbmcsIEwuPC9hdXRob3I+
PGF1dGhvcj5YdSwgTC48L2F1dGhvcj48YXV0aG9yPkJhaSwgSi48L2F1dGhvcj48YXV0aG9yPkxp
dSwgQy48L2F1dGhvcj48YXV0aG9yPk1hbywgSi48L2F1dGhvcj48YXV0aG9yPlpoYW5nLCBRLjwv
YXV0aG9yPjxhdXRob3I+WmhvdSwgSi48L2F1dGhvcj48YXV0aG9yPld1LCBYLjwvYXV0aG9yPjxh
dXRob3I+V2FuZywgTS48L2F1dGhvcj48YXV0aG9yPkNvbmcsIFkuIFMuPC9hdXRob3I+PC9hdXRo
b3JzPjwvY29udHJpYnV0b3JzPjxhdXRoLWFkZHJlc3M+S2V5IExhYm9yYXRvcnkgb2YgQWdpbmcg
YW5kIENhbmNlciBCaW9sb2d5IG9mIFpoZWppYW5nIFByb3ZpbmNlLCBJbnN0aXR1dGUgb2YgQWdp
bmcgUmVzZWFyY2gsIFNjaG9vbCBvZiBNZWRpY2luZSwgSGFuZ3pob3UgTm9ybWFsIFVuaXZlcnNp
dHksIEhhbmd6aG91LCBDaGluYS4mI3hEO0luc3RpdHV0ZSBvZiBDYW5jZXIgYW5kIEJhc2ljIE1l
ZGljaW5lLCBDYW5jZXIgSG9zcGl0YWwgb2YgdGhlIFVuaXZlcnNpdHkgb2YgQ2hpbmVzZSBBY2Fk
ZW15IG9mIFNjaWVuY2VzLCBaaGVqaWFuZyBDYW5jZXIgSG9zcGl0YWwsIEhhbmd6aG91LCBDaGlu
YS4mI3hEO0tleSBMYWJvcmF0b3J5IG9mIEFnaW5nIGFuZCBDYW5jZXIgQmlvbG9neSBvZiBaaGVq
aWFuZyBQcm92aW5jZSwgSW5zdGl0dXRlIG9mIEFnaW5nIFJlc2VhcmNoLCBTY2hvb2wgb2YgTWVk
aWNpbmUsIEhhbmd6aG91IE5vcm1hbCBVbml2ZXJzaXR5LCBIYW5nemhvdSwgQ2hpbmEuIHlzY29u
Z0Boem51LmVkdS5jbi48L2F1dGgtYWRkcmVzcz48dGl0bGVzPjx0aXRsZT5VRk15bGF0aW9uIG1h
aW50YWlucyB0dW1vdXIgc3VwcHJlc3NvciBwNTMgc3RhYmlsaXR5IGJ5IGFudGFnb25pemluZyBp
dHMgdWJpcXVpdGluYXRpb248L3RpdGxlPjxzZWNvbmRhcnktdGl0bGU+TmF0IENlbGwgQmlvbDwv
c2Vjb25kYXJ5LXRpdGxlPjxhbHQtdGl0bGU+TmF0dXJlIGNlbGwgYmlvbG9neTwvYWx0LXRpdGxl
PjwvdGl0bGVzPjxwZXJpb2RpY2FsPjxmdWxsLXRpdGxlPk5hdCBDZWxsIEJpb2w8L2Z1bGwtdGl0
bGU+PGFiYnItMT5OYXR1cmUgY2VsbCBiaW9sb2d5PC9hYmJyLTE+PC9wZXJpb2RpY2FsPjxhbHQt
cGVyaW9kaWNhbD48ZnVsbC10aXRsZT5OYXQgQ2VsbCBCaW9sPC9mdWxsLXRpdGxlPjxhYmJyLTE+
TmF0dXJlIGNlbGwgYmlvbG9neTwvYWJici0xPjwvYWx0LXBlcmlvZGljYWw+PGVkaXRpb24+MjAy
MC8wOC8xOTwvZWRpdGlvbj48ZGF0ZXM+PHllYXI+MjAyMDwveWVhcj48cHViLWRhdGVzPjxkYXRl
PkF1ZyAxNzwvZGF0ZT48L3B1Yi1kYXRlcz48L2RhdGVzPjxpc2JuPjE0NjUtNzM5MjwvaXNibj48
YWNjZXNzaW9uLW51bT4zMjgwNzkwMTwvYWNjZXNzaW9uLW51bT48dXJscz48L3VybHM+PGVsZWN0
cm9uaWMtcmVzb3VyY2UtbnVtPjEwLjEwMzgvczQxNTU2LTAyMC0wNTU5LXo8L2VsZWN0cm9uaWMt
cmVzb3VyY2UtbnVtPjxyZW1vdGUtZGF0YWJhc2UtcHJvdmlkZXI+TkxNPC9yZW1vdGUtZGF0YWJh
c2UtcHJvdmlkZXI+PGxhbmd1YWdlPmVuZzwvbGFuZ3VhZ2U+PC9yZWNvcmQ+PC9DaXRlPjxDaXRl
PjxBdXRob3I+UWluPC9BdXRob3I+PFllYXI+MjAxOTwvWWVhcj48UmVjTnVtPjI5OTU0PC9SZWNO
dW0+PHJlY29yZD48cmVjLW51bWJlcj4yOTk1NDwvcmVjLW51bWJlcj48Zm9yZWlnbi1rZXlzPjxr
ZXkgYXBwPSJFTiIgZGItaWQ9InI1dGRmenR0d2Z6MnRnZXBkZXZ2NWZ0M2V0cnY1cnJ0ZTAyMiIg
dGltZXN0YW1wPSIxNTk4MTQ2NjQ3Ij4yOTk1NDwva2V5PjwvZm9yZWlnbi1rZXlzPjxyZWYtdHlw
ZSBuYW1lPSJKb3VybmFsIEFydGljbGUiPjE3PC9yZWYtdHlwZT48Y29udHJpYnV0b3JzPjxhdXRo
b3JzPjxhdXRob3I+UWluLCBCLjwvYXV0aG9yPjxhdXRob3I+WXUsIEouPC9hdXRob3I+PGF1dGhv
cj5Ob3dzaGVlbiwgUy48L2F1dGhvcj48YXV0aG9yPldhbmcsIE0uPC9hdXRob3I+PGF1dGhvcj5U
dSwgWC48L2F1dGhvcj48YXV0aG9yPkxpdSwgVC48L2F1dGhvcj48YXV0aG9yPkxpLCBILjwvYXV0
aG9yPjxhdXRob3I+V2FuZywgTC48L2F1dGhvcj48YXV0aG9yPkxvdSwgWi48L2F1dGhvcj48L2F1
dGhvcnM+PC9jb250cmlidXRvcnM+PGF1dGgtYWRkcmVzcz5EZXBhcnRtZW50IG9mIE9uY29sb2d5
LCBNYXlvIENsaW5pYywgUm9jaGVzdGVyLCBNTiwgNTU5MDUsIFVTQS4mI3hEO0RpdmlzaW9uIG9m
IENsaW5pY2FsIFBoYXJtYWNvbG9neSwgRGVwYXJ0bWVudCBvZiBNb2xlY3VsYXIgUGhhcm1hY29s
b2d5IGFuZCBFeHBlcmltZW50YWwgVGhlcmFwZXV0aWNzLCBNYXlvIENsaW5pYywgUm9jaGVzdGVy
LCBNTiwgNTU5MDUsIFVTQS4mI3hEO01heW8gTWVkaWNhbCBTY2llbnRpc3QgVHJhaW5pbmcgUHJv
Z3JhbSwgTWF5byBNZWRpY2FsIFNjaG9vbCBhbmQgTWF5byBHcmFkdWF0ZSBTY2hvb2wsIE1heW8g
Q2xpbmljLCBSb2NoZXN0ZXIsIE1OLCA1NTkwNSwgVVNBLiYjeEQ7RGVwYXJ0bWVudCBvZiBHZW5l
dGljcyBhbmQgR2Vub21pYyBTY2llbmNlcywgSWNhaG4gSW5zdGl0dXRlIG9mIEdlbm9taWNzIGFu
ZCBNdWx0aXNjYWxlIEJpb2xvZ3ksIEljYWhuIFNjaG9vbCBvZiBNZWRpY2luZSBhdCBNb3VudCBT
aW5haSwgMTQ3MCBNYWRpc29uIEF2ZW51ZSwgTmV3IFlvcmssIE5ZLCAxMDAyOSwgVVNBLiYjeEQ7
SW5zdGl0dXRlIG9mIFR1bW9yIFBoYXJtYWNvbG9neSwgSmluYW4gVW5pdmVyc2l0eSwgNTEwNjMy
LCBHdWFuZ3pob3UsIENoaW5hLiYjeEQ7RGVwYXJ0bWVudCBvZiBCaW9jaGVtaXN0cnkgJmFtcDsg
TW9sZWN1bGFyIEJpb2xvZ3ksIENhbmNlciBDZW50ZXIsIEdlb3JnaWEgUmVnZW50cyBVbml2ZXJz
aXR5LCBBdWd1c3RhLCBHQSwgMzA5MTIsIFVTQS4mI3hEO0RlcGFydG1lbnQgb2YgT25jb2xvZ3ks
IE1heW8gQ2xpbmljLCBSb2NoZXN0ZXIsIE1OLCA1NTkwNSwgVVNBLiBsb3Uuemhlbmt1bkBtYXlv
LmVkdS48L2F1dGgtYWRkcmVzcz48dGl0bGVzPjx0aXRsZT5VRkwxIHByb21vdGVzIGhpc3RvbmUg
SDQgdWZteWxhdGlvbiBhbmQgQVRNIGFjdGl2YXRpb248L3RpdGxlPjxzZWNvbmRhcnktdGl0bGU+
TmF0IENvbW11bjwvc2Vjb25kYXJ5LXRpdGxlPjxhbHQtdGl0bGU+TmF0dXJlIGNvbW11bmljYXRp
b25zPC9hbHQtdGl0bGU+PC90aXRsZXM+PHBlcmlvZGljYWw+PGZ1bGwtdGl0bGU+TmF0IENvbW11
bjwvZnVsbC10aXRsZT48YWJici0xPk5hdHVyZSBjb21tdW5pY2F0aW9uczwvYWJici0xPjwvcGVy
aW9kaWNhbD48YWx0LXBlcmlvZGljYWw+PGZ1bGwtdGl0bGU+TmF0IENvbW11bjwvZnVsbC10aXRs
ZT48YWJici0xPk5hdHVyZSBjb21tdW5pY2F0aW9uczwvYWJici0xPjwvYWx0LXBlcmlvZGljYWw+
PHBhZ2VzPjEyNDI8L3BhZ2VzPjx2b2x1bWU+MTA8L3ZvbHVtZT48bnVtYmVyPjE8L251bWJlcj48
ZWRpdGlvbj4yMDE5LzAzLzIwPC9lZGl0aW9uPjxrZXl3b3Jkcz48a2V5d29yZD5BdGF4aWEgVGVs
YW5naWVjdGFzaWEgTXV0YXRlZCBQcm90ZWlucy8qbWV0YWJvbGlzbTwva2V5d29yZD48a2V5d29y
ZD5DZWxsIEN5Y2xlIFByb3RlaW5zL21ldGFib2xpc208L2tleXdvcmQ+PGtleXdvcmQ+Q2VsbCBM
aW5lLCBUdW1vcjwva2V5d29yZD48a2V5d29yZD5ETkEgQnJlYWtzLCBEb3VibGUtU3RyYW5kZWQ8
L2tleXdvcmQ+PGtleXdvcmQ+KkROQSBSZXBhaXI8L2tleXdvcmQ+PGtleXdvcmQ+RE5BIFJlcGFp
ciBFbnp5bWVzL21ldGFib2xpc208L2tleXdvcmQ+PGtleXdvcmQ+RE5BLUJpbmRpbmcgUHJvdGVp
bnMvbWV0YWJvbGlzbTwva2V5d29yZD48a2V5d29yZD5IRUsyOTMgQ2VsbHM8L2tleXdvcmQ+PGtl
eXdvcmQ+SGlzdG9uZXMvKm1ldGFib2xpc208L2tleXdvcmQ+PGtleXdvcmQ+SHVtYW5zPC9rZXl3
b3JkPjxrZXl3b3JkPkx5c2luZSBBY2V0eWx0cmFuc2ZlcmFzZSA1L21ldGFib2xpc208L2tleXdv
cmQ+PGtleXdvcmQ+TVJFMTEgSG9tb2xvZ3VlIFByb3RlaW4vbWV0YWJvbGlzbTwva2V5d29yZD48
a2V5d29yZD5NZXRoeWx0cmFuc2ZlcmFzZXMvbWV0YWJvbGlzbTwva2V5d29yZD48a2V5d29yZD5O
dWNsZWFyIFByb3RlaW5zL21ldGFib2xpc208L2tleXdvcmQ+PGtleXdvcmQ+UGhvc3Bob3J5bGF0
aW9uL2dlbmV0aWNzPC9rZXl3b3JkPjxrZXl3b3JkPlByb3RlaW4gUHJvY2Vzc2luZywgUG9zdC1U
cmFuc2xhdGlvbmFsLypnZW5ldGljczwva2V5d29yZD48a2V5d29yZD5STkEsIFNtYWxsIEludGVy
ZmVyaW5nL21ldGFib2xpc208L2tleXdvcmQ+PGtleXdvcmQ+UmVwcmVzc29yIFByb3RlaW5zL21l
dGFib2xpc208L2tleXdvcmQ+PGtleXdvcmQ+U2VyaW5lL21ldGFib2xpc208L2tleXdvcmQ+PGtl
eXdvcmQ+VWJpcXVpdGluLVByb3RlaW4gTGlnYXNlcy9nZW5ldGljcy8qbWV0YWJvbGlzbTwva2V5
d29yZD48L2tleXdvcmRzPjxkYXRlcz48eWVhcj4yMDE5PC95ZWFyPjxwdWItZGF0ZXM+PGRhdGU+
TWFyIDE4PC9kYXRlPjwvcHViLWRhdGVzPjwvZGF0ZXM+PGlzYm4+MjA0MS0xNzIzPC9pc2JuPjxh
Y2Nlc3Npb24tbnVtPjMwODg2MTQ2PC9hY2Nlc3Npb24tbnVtPjx1cmxzPjwvdXJscz48Y3VzdG9t
Mj5QTUM2NDIzMjg1PC9jdXN0b20yPjxlbGVjdHJvbmljLXJlc291cmNlLW51bT4xMC4xMDM4L3M0
MTQ2Ny0wMTktMDkxNzUtMDwvZWxlY3Ryb25pYy1yZXNvdXJjZS1udW0+PHJlbW90ZS1kYXRhYmFz
ZS1wcm92aWRlcj5OTE08L3JlbW90ZS1kYXRhYmFzZS1wcm92aWRlcj48bGFuZ3VhZ2U+ZW5nPC9s
YW5ndWFnZT48L3JlY29yZD48L0NpdGU+PENpdGU+PEF1dGhvcj5aaGFuZzwvQXV0aG9yPjxZZWFy
PjIwMTU8L1llYXI+PFJlY051bT4yOTk2NzwvUmVjTnVtPjxyZWNvcmQ+PHJlYy1udW1iZXI+Mjk5
Njc8L3JlYy1udW1iZXI+PGZvcmVpZ24ta2V5cz48a2V5IGFwcD0iRU4iIGRiLWlkPSJyNXRkZnp0
dHdmejJ0Z2VwZGV2djVmdDNldHJ2NXJydGUwMjIiIHRpbWVzdGFtcD0iMTU5ODE0NjY0NyI+Mjk5
Njc8L2tleT48L2ZvcmVpZ24ta2V5cz48cmVmLXR5cGUgbmFtZT0iSm91cm5hbCBBcnRpY2xlIj4x
NzwvcmVmLXR5cGU+PGNvbnRyaWJ1dG9ycz48YXV0aG9ycz48YXV0aG9yPlpoYW5nLCBNLjwvYXV0
aG9yPjxhdXRob3I+Wmh1LCBYLjwvYXV0aG9yPjxhdXRob3I+WmhhbmcsIFkuPC9hdXRob3I+PGF1
dGhvcj5DYWksIFkuPC9hdXRob3I+PGF1dGhvcj5DaGVuLCBKLjwvYXV0aG9yPjxhdXRob3I+U2l2
YXByYWthc2FtLCBTLjwvYXV0aG9yPjxhdXRob3I+R3VyYXYsIEEuPC9hdXRob3I+PGF1dGhvcj5Q
aSwgVy48L2F1dGhvcj48YXV0aG9yPk1ha2FsYSwgTC48L2F1dGhvcj48YXV0aG9yPld1LCBKLjwv
YXV0aG9yPjxhdXRob3I+UGFjZSwgQi48L2F1dGhvcj48YXV0aG9yPlR1YW4tTG8sIEQuPC9hdXRo
b3I+PGF1dGhvcj5HYW5hcGF0aHksIFYuPC9hdXRob3I+PGF1dGhvcj5TaW5naCwgTi48L2F1dGhv
cj48YXV0aG9yPkxpLCBILjwvYXV0aG9yPjwvYXV0aG9ycz48L2NvbnRyaWJ1dG9ycz48YXV0aC1h
ZGRyZXNzPkRlcGFydG1lbnQgb2YgT25jb2xvZ3ksIFRvbmdqaSBIb3NwaXRhbCwgVG9uZ2ppIE1l
ZGljYWwgQ29sbGVnZSwgSHVhemhvbmcgVW5pdmVyc2l0eSBvZiBTY2llbmNlICZhbXA7IFRlY2hu
b2xvZ3ksIFd1aGFuLCBDaGluYS4mI3hEO0RlcGFydG1lbnQgb2YgQmlvY2hlbWlzdHJ5ICZhbXA7
IE1vbGVjdWxhciBCaW9sb2d5LCBDYW5jZXIgQ2VudGVyLCBHZW9yZ2lhIFJlZ2VudHMgVW5pdmVy
c2l0eSwgQXVndXN0YSwgR0EsIFVTQS4mI3hEO0RlcGFydG1lbnQgb2YgT3J0aG9wZWRpYyBTdXJn
ZXJ5LCBaaG9uZ25hbiBIb3NwaXRhbCBvZiBXdWhhbiBVbml2ZXJzaXR5LCBXdWhhbiwgQ2hpbmEu
JiN4RDtEZXBhcnRtZW50IG9mIEJpb2xvZ3ksIENvbGxlZ2Ugb2YgTGlmZSBTY2llbmNlcywgQW5o
dWkgTm9ybWFsIFVuaXZlcnNpdHksIFd1aHUsIEFuaHVpLCBDaGluYS4mI3hEO0RlcGFydG1lbnQg
b2YgUGVkaWF0cmljcywgR2VvcmdpYSBSZWdlbnRzIFVuaXZlcnNpdHksIEF1Z3VzdGEsIEdBLCBV
U0EuJiN4RDtEZXBhcnRtZW50IG9mIFBlcmlvZG9udGljcywgQ29sbGVnZSBvZiBEZW50aXN0cnks
IENhbmNlciBDZW50ZXIsIFVuaXZlcnNpdHkgb2YgSWxsaW5vaXMgYXQgQ2hpY2FnbywgQ2hpY2Fn
bywgSUwsIFVTQS48L2F1dGgtYWRkcmVzcz48dGl0bGVzPjx0aXRsZT5SQ0FEL1VmbDEsIGEgVWZt
MSBFMyBsaWdhc2UsIGlzIGVzc2VudGlhbCBmb3IgaGVtYXRvcG9pZXRpYyBzdGVtIGNlbGwgZnVu
Y3Rpb24gYW5kIG11cmluZSBoZW1hdG9wb2llc2lzPC90aXRsZT48c2Vjb25kYXJ5LXRpdGxlPkNl
bGwgRGVhdGggRGlmZmVyPC9zZWNvbmRhcnktdGl0bGU+PGFsdC10aXRsZT5DZWxsIGRlYXRoIGFu
ZCBkaWZmZXJlbnRpYXRpb248L2FsdC10aXRsZT48L3RpdGxlcz48cGVyaW9kaWNhbD48ZnVsbC10
aXRsZT5DZWxsIERlYXRoIERpZmZlcjwvZnVsbC10aXRsZT48YWJici0xPkNlbGwgZGVhdGggYW5k
IGRpZmZlcmVudGlhdGlvbjwvYWJici0xPjwvcGVyaW9kaWNhbD48YWx0LXBlcmlvZGljYWw+PGZ1
bGwtdGl0bGU+Q2VsbCBEZWF0aCBEaWZmZXI8L2Z1bGwtdGl0bGU+PGFiYnItMT5DZWxsIGRlYXRo
IGFuZCBkaWZmZXJlbnRpYXRpb248L2FiYnItMT48L2FsdC1wZXJpb2RpY2FsPjxwYWdlcz4xOTIy
LTM0PC9wYWdlcz48dm9sdW1lPjIyPC92b2x1bWU+PG51bWJlcj4xMjwvbnVtYmVyPjxlZGl0aW9u
PjIwMTUvMDUvMDk8L2VkaXRpb24+PGtleXdvcmRzPjxrZXl3b3JkPkFuZW1pYS9ldGlvbG9neTwv
a2V5d29yZD48a2V5d29yZD5BbmltYWxzPC9rZXl3b3JkPjxrZXl3b3JkPkF1dG9waGFneTwva2V5
d29yZD48a2V5d29yZD5Cb25lIE1hcnJvdyBDZWxscy9jeXRvbG9neS9tZXRhYm9saXNtPC9rZXl3
b3JkPjxrZXl3b3JkPkNlbGxzLCBDdWx0dXJlZDwva2V5d29yZD48a2V5d29yZD5FbmRvcGxhc21p
YyBSZXRpY3VsdW0gU3RyZXNzPC9rZXl3b3JkPjxrZXl3b3JkPkhFSzI5MyBDZWxsczwva2V5d29y
ZD48a2V5d29yZD4qSGVtYXRvcG9pZXNpczwva2V5d29yZD48a2V5d29yZD5IZW1hdG9wb2lldGlj
IFN0ZW0gQ2VsbHMvY3l0b2xvZ3kvbWV0YWJvbGlzbTwva2V5d29yZD48a2V5d29yZD5IdW1hbnM8
L2tleXdvcmQ+PGtleXdvcmQ+TWljZTwva2V5d29yZD48a2V5d29yZD5NaWNlLCBJbmJyZWQgQzU3
Qkw8L2tleXdvcmQ+PGtleXdvcmQ+TWljZSwgS25vY2tvdXQ8L2tleXdvcmQ+PGtleXdvcmQ+TWlj
cm90dWJ1bGUtQXNzb2NpYXRlZCBQcm90ZWlucy9nZW5ldGljcy9tZXRhYm9saXNtPC9rZXl3b3Jk
PjxrZXl3b3JkPk1pdG9jaG9uZHJpYS9tZXRhYm9saXNtPC9rZXl3b3JkPjxrZXl3b3JkPk1vdXNl
IEVtYnJ5b25pYyBTdGVtIENlbGxzL2N5dG9sb2d5L21ldGFib2xpc208L2tleXdvcmQ+PGtleXdv
cmQ+Uk5BIEludGVyZmVyZW5jZTwva2V5d29yZD48a2V5d29yZD5SZWFjdGl2ZSBPeHlnZW4gU3Bl
Y2llcy9tZXRhYm9saXNtPC9rZXl3b3JkPjxrZXl3b3JkPlR1bW9yIFN1cHByZXNzb3IgUHJvdGVp
biBwNTMvbWV0YWJvbGlzbTwva2V5d29yZD48a2V5d29yZD5VYmlxdWl0aW4tUHJvdGVpbiBMaWdh
c2VzL2RlZmljaWVuY3kvZ2VuZXRpY3MvKm1ldGFib2xpc208L2tleXdvcmQ+PGtleXdvcmQ+VW5m
b2xkZWQgUHJvdGVpbiBSZXNwb25zZTwva2V5d29yZD48L2tleXdvcmRzPjxkYXRlcz48eWVhcj4y
MDE1PC95ZWFyPjxwdWItZGF0ZXM+PGRhdGU+RGVjPC9kYXRlPjwvcHViLWRhdGVzPjwvZGF0ZXM+
PGlzYm4+MTM1MC05MDQ3IChQcmludCkmI3hEOzEzNTAtOTA0NzwvaXNibj48YWNjZXNzaW9uLW51
bT4yNTk1MjU0OTwvYWNjZXNzaW9uLW51bT48dXJscz48L3VybHM+PGN1c3RvbTI+UE1DNDgxNjEw
OTwvY3VzdG9tMj48ZWxlY3Ryb25pYy1yZXNvdXJjZS1udW0+MTAuMTAzOC9jZGQuMjAxNS41MTwv
ZWxlY3Ryb25pYy1yZXNvdXJjZS1udW0+PHJlbW90ZS1kYXRhYmFzZS1wcm92aWRlcj5OTE08L3Jl
bW90ZS1kYXRhYmFzZS1wcm92aWRlcj48bGFuZ3VhZ2U+ZW5nPC9sYW5ndWFnZT48L3JlY29yZD48
L0NpdGU+PC9FbmROb3RlPgB=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r>
            <w:r w:rsidR="00E769A4"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124-127]</w:t>
            </w:r>
            <w:r w:rsidR="00E769A4" w:rsidRPr="00C719F7">
              <w:rPr>
                <w:rFonts w:ascii="Times New Roman" w:hAnsi="Times New Roman" w:cs="Times New Roman"/>
                <w:color w:val="000000" w:themeColor="text1"/>
                <w:szCs w:val="21"/>
              </w:rPr>
              <w:fldChar w:fldCharType="end"/>
            </w:r>
          </w:p>
        </w:tc>
        <w:tc>
          <w:tcPr>
            <w:tcW w:w="1276" w:type="dxa"/>
          </w:tcPr>
          <w:p w14:paraId="5B4FA5E8" w14:textId="265288FB"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Island</w:t>
            </w:r>
          </w:p>
        </w:tc>
      </w:tr>
      <w:tr w:rsidR="00C719F7" w:rsidRPr="00C719F7" w14:paraId="70C367AC" w14:textId="1F58E564" w:rsidTr="00175D18">
        <w:tc>
          <w:tcPr>
            <w:tcW w:w="1698" w:type="dxa"/>
            <w:vMerge/>
          </w:tcPr>
          <w:p w14:paraId="7FCBF9B1" w14:textId="77777777" w:rsidR="00E769A4" w:rsidRPr="00C719F7" w:rsidRDefault="00E769A4" w:rsidP="00E769A4">
            <w:pPr>
              <w:rPr>
                <w:rFonts w:ascii="Times New Roman" w:hAnsi="Times New Roman" w:cs="Times New Roman"/>
                <w:color w:val="000000" w:themeColor="text1"/>
                <w:szCs w:val="21"/>
              </w:rPr>
            </w:pPr>
          </w:p>
        </w:tc>
        <w:tc>
          <w:tcPr>
            <w:tcW w:w="1465" w:type="dxa"/>
          </w:tcPr>
          <w:p w14:paraId="4F36F56F" w14:textId="3DDBFF93"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24997562</w:t>
            </w:r>
          </w:p>
        </w:tc>
        <w:tc>
          <w:tcPr>
            <w:tcW w:w="1218" w:type="dxa"/>
          </w:tcPr>
          <w:p w14:paraId="0A72802A" w14:textId="3BE889DD"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102809</w:t>
            </w:r>
          </w:p>
        </w:tc>
        <w:tc>
          <w:tcPr>
            <w:tcW w:w="1424" w:type="dxa"/>
          </w:tcPr>
          <w:p w14:paraId="65AB80C1" w14:textId="62FDA67E"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12</w:t>
            </w:r>
          </w:p>
        </w:tc>
        <w:tc>
          <w:tcPr>
            <w:tcW w:w="2554" w:type="dxa"/>
          </w:tcPr>
          <w:p w14:paraId="6B8A0ABF" w14:textId="7E3C4FFC"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OASL;</w:t>
            </w:r>
          </w:p>
        </w:tc>
        <w:tc>
          <w:tcPr>
            <w:tcW w:w="4252" w:type="dxa"/>
          </w:tcPr>
          <w:p w14:paraId="073CECD2" w14:textId="3F6557FB" w:rsidR="00E769A4" w:rsidRPr="00C719F7" w:rsidRDefault="001F2E35" w:rsidP="00E769A4">
            <w:pPr>
              <w:rPr>
                <w:rFonts w:ascii="Times New Roman" w:hAnsi="Times New Roman" w:cs="Times New Roman"/>
                <w:color w:val="000000" w:themeColor="text1"/>
                <w:szCs w:val="21"/>
              </w:rPr>
            </w:pPr>
            <w:r>
              <w:rPr>
                <w:rFonts w:ascii="Times New Roman" w:hAnsi="Times New Roman" w:cs="Times New Roman"/>
                <w:color w:val="000000" w:themeColor="text1"/>
                <w:szCs w:val="21"/>
              </w:rPr>
              <w:t>I</w:t>
            </w:r>
            <w:r w:rsidR="00E769A4" w:rsidRPr="00C719F7">
              <w:rPr>
                <w:rFonts w:ascii="Times New Roman" w:hAnsi="Times New Roman" w:cs="Times New Roman"/>
                <w:color w:val="000000" w:themeColor="text1"/>
                <w:szCs w:val="21"/>
              </w:rPr>
              <w:t>mmune system process</w:t>
            </w:r>
            <w:r>
              <w:rPr>
                <w:rFonts w:ascii="Times New Roman" w:hAnsi="Times New Roman" w:cs="Times New Roman"/>
                <w:color w:val="000000" w:themeColor="text1"/>
                <w:szCs w:val="21"/>
              </w:rPr>
              <w:t xml:space="preserve"> </w:t>
            </w:r>
            <w:r>
              <w:rPr>
                <w:rFonts w:ascii="Times New Roman" w:hAnsi="Times New Roman" w:cs="Times New Roman" w:hint="eastAsia"/>
                <w:color w:val="000000" w:themeColor="text1"/>
                <w:szCs w:val="21"/>
              </w:rPr>
              <w:t>(</w:t>
            </w:r>
            <w:r w:rsidR="00E769A4" w:rsidRPr="00C719F7">
              <w:rPr>
                <w:rFonts w:ascii="Times New Roman" w:hAnsi="Times New Roman" w:cs="Times New Roman"/>
                <w:color w:val="000000" w:themeColor="text1"/>
                <w:szCs w:val="21"/>
              </w:rPr>
              <w:t>GO:0002376</w:t>
            </w:r>
            <w:r w:rsidR="00E769A4" w:rsidRPr="00C719F7">
              <w:rPr>
                <w:rFonts w:ascii="Times New Roman" w:hAnsi="Times New Roman" w:cs="Times New Roman"/>
                <w:color w:val="000000" w:themeColor="text1"/>
                <w:szCs w:val="21"/>
              </w:rPr>
              <w:t>；</w:t>
            </w:r>
            <w:r w:rsidR="00E769A4" w:rsidRPr="00C719F7">
              <w:rPr>
                <w:rFonts w:ascii="Times New Roman" w:hAnsi="Times New Roman" w:cs="Times New Roman"/>
                <w:color w:val="000000" w:themeColor="text1"/>
                <w:szCs w:val="21"/>
              </w:rPr>
              <w:fldChar w:fldCharType="begin"/>
            </w:r>
            <w:r w:rsidR="007329C0" w:rsidRPr="00C719F7">
              <w:rPr>
                <w:rFonts w:ascii="Times New Roman" w:hAnsi="Times New Roman" w:cs="Times New Roman"/>
                <w:color w:val="000000" w:themeColor="text1"/>
                <w:szCs w:val="21"/>
              </w:rPr>
              <w:instrText xml:space="preserve"> ADDIN EN.CITE &lt;EndNote&gt;&lt;Cite&gt;&lt;Author&gt;Zhang&lt;/Author&gt;&lt;Year&gt;2020&lt;/Year&gt;&lt;RecNum&gt;29968&lt;/RecNum&gt;&lt;DisplayText&gt;[128]&lt;/DisplayText&gt;&lt;record&gt;&lt;rec-number&gt;29968&lt;/rec-number&gt;&lt;foreign-keys&gt;&lt;key app="EN" db-id="r5tdfzttwfz2tgepdevv5ft3etrv5rrte022" timestamp="1598146647"&gt;29968&lt;/key&gt;&lt;/foreign-keys&gt;&lt;ref-type name="Journal Article"&gt;17&lt;/ref-type&gt;&lt;contributors&gt;&lt;authors&gt;&lt;author&gt;Zhang, Y.&lt;/author&gt;&lt;author&gt;Yu, C.&lt;/author&gt;&lt;/authors&gt;&lt;/contributors&gt;&lt;auth-address&gt;Department of Gastrointestinal Surgery Center and Department of Laboratory Medicine, Tongji Hospital, Tongji Medical College, Huazhong University of Science and Technology, Wuhan, 430030, Hubei, China. yujiezhang@outlook.com.&amp;#xD;Fudan University Shanghai Cancer Center, Fudan University, Shanghai, 200025, P.R. China. chaoran_yu@yeah.net.&amp;#xD;Department of Oncology, Shanghai Medical College, Fudan University, Shanghai, 200025, P.R. China. chaoran_yu@yeah.net.&lt;/auth-address&gt;&lt;titles&gt;&lt;title&gt;Prognostic characterization of OAS1/OAS2/OAS3/OASL in breast cancer&lt;/title&gt;&lt;secondary-title&gt;BMC Cancer&lt;/secondary-title&gt;&lt;alt-title&gt;BMC cancer&lt;/alt-title&gt;&lt;/titles&gt;&lt;periodical&gt;&lt;full-title&gt;BMC Cancer&lt;/full-title&gt;&lt;abbr-1&gt;BMC cancer&lt;/abbr-1&gt;&lt;/periodical&gt;&lt;alt-periodical&gt;&lt;full-title&gt;BMC Cancer&lt;/full-title&gt;&lt;abbr-1&gt;BMC cancer&lt;/abbr-1&gt;&lt;/alt-periodical&gt;&lt;pages&gt;575&lt;/pages&gt;&lt;volume&gt;20&lt;/volume&gt;&lt;number&gt;1&lt;/number&gt;&lt;edition&gt;2020/06/21&lt;/edition&gt;&lt;keywords&gt;&lt;keyword&gt;Breast cancer&lt;/keyword&gt;&lt;keyword&gt;KM-plotter&lt;/keyword&gt;&lt;keyword&gt;Oas&lt;/keyword&gt;&lt;keyword&gt;Prognosis&lt;/keyword&gt;&lt;/keywords&gt;&lt;dates&gt;&lt;year&gt;2020&lt;/year&gt;&lt;pub-dates&gt;&lt;date&gt;Jun 19&lt;/date&gt;&lt;/pub-dates&gt;&lt;/dates&gt;&lt;isbn&gt;1471-2407&lt;/isbn&gt;&lt;accession-num&gt;32560641&lt;/accession-num&gt;&lt;urls&gt;&lt;/urls&gt;&lt;custom2&gt;PMC7304174&lt;/custom2&gt;&lt;electronic-resource-num&gt;10.1186/s12885-020-07034-6&lt;/electronic-resource-num&gt;&lt;remote-database-provider&gt;NLM&lt;/remote-database-provider&gt;&lt;language&gt;eng&lt;/language&gt;&lt;/record&gt;&lt;/Cite&gt;&lt;/EndNote&gt;</w:instrText>
            </w:r>
            <w:r w:rsidR="00E769A4"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128]</w:t>
            </w:r>
            <w:r w:rsidR="00E769A4" w:rsidRPr="00C719F7">
              <w:rPr>
                <w:rFonts w:ascii="Times New Roman" w:hAnsi="Times New Roman" w:cs="Times New Roman"/>
                <w:color w:val="000000" w:themeColor="text1"/>
                <w:szCs w:val="21"/>
              </w:rPr>
              <w:fldChar w:fldCharType="end"/>
            </w:r>
            <w:r>
              <w:rPr>
                <w:rFonts w:ascii="Times New Roman" w:hAnsi="Times New Roman" w:cs="Times New Roman"/>
                <w:color w:val="000000" w:themeColor="text1"/>
                <w:szCs w:val="21"/>
              </w:rPr>
              <w:t>)</w:t>
            </w:r>
            <w:r>
              <w:rPr>
                <w:rFonts w:ascii="Times New Roman" w:hAnsi="Times New Roman" w:cs="Times New Roman" w:hint="eastAsia"/>
                <w:color w:val="000000" w:themeColor="text1"/>
                <w:szCs w:val="21"/>
              </w:rPr>
              <w:t>,</w:t>
            </w:r>
            <w:r>
              <w:rPr>
                <w:rFonts w:ascii="Times New Roman" w:hAnsi="Times New Roman" w:cs="Times New Roman"/>
                <w:color w:val="000000" w:themeColor="text1"/>
                <w:szCs w:val="21"/>
              </w:rPr>
              <w:t xml:space="preserve"> </w:t>
            </w:r>
            <w:r w:rsidR="00E769A4" w:rsidRPr="00C719F7">
              <w:rPr>
                <w:rFonts w:ascii="Times New Roman" w:hAnsi="Times New Roman" w:cs="Times New Roman"/>
                <w:color w:val="000000" w:themeColor="text1"/>
                <w:szCs w:val="21"/>
              </w:rPr>
              <w:t xml:space="preserve">drug-sensitivity to cisplatin </w:t>
            </w:r>
            <w:r w:rsidR="00E769A4" w:rsidRPr="00C719F7">
              <w:rPr>
                <w:rFonts w:ascii="Times New Roman" w:hAnsi="Times New Roman" w:cs="Times New Roman"/>
                <w:color w:val="000000" w:themeColor="text1"/>
                <w:szCs w:val="21"/>
              </w:rPr>
              <w:fldChar w:fldCharType="begin">
                <w:fldData xml:space="preserve">PEVuZE5vdGU+PENpdGU+PEF1dGhvcj5aaGFuZzwvQXV0aG9yPjxZZWFyPjIwMTk8L1llYXI+PFJl
Y051bT4yOTk2NjwvUmVjTnVtPjxEaXNwbGF5VGV4dD5bMTI5XTwvRGlzcGxheVRleHQ+PHJlY29y
ZD48cmVjLW51bWJlcj4yOTk2NjwvcmVjLW51bWJlcj48Zm9yZWlnbi1rZXlzPjxrZXkgYXBwPSJF
TiIgZGItaWQ9InI1dGRmenR0d2Z6MnRnZXBkZXZ2NWZ0M2V0cnY1cnJ0ZTAyMiIgdGltZXN0YW1w
PSIxNTk4MTQ2NjQ3Ij4yOTk2Njwva2V5PjwvZm9yZWlnbi1rZXlzPjxyZWYtdHlwZSBuYW1lPSJK
b3VybmFsIEFydGljbGUiPjE3PC9yZWYtdHlwZT48Y29udHJpYnV0b3JzPjxhdXRob3JzPjxhdXRo
b3I+WmhhbmcsIEwuPC9hdXRob3I+PGF1dGhvcj5KaWFuZywgWS48L2F1dGhvcj48YXV0aG9yPkx1
LCBYLjwvYXV0aG9yPjxhdXRob3I+WmhhbywgSC48L2F1dGhvcj48YXV0aG9yPkNoZW4sIEMuPC9h
dXRob3I+PGF1dGhvcj5XYW5nLCBZLjwvYXV0aG9yPjxhdXRob3I+SHUsIFcuPC9hdXRob3I+PGF1
dGhvcj5aaHUsIFkuPC9hdXRob3I+PGF1dGhvcj5ZYW4sIEguPC9hdXRob3I+PGF1dGhvcj5ZYW4s
IEYuPC9hdXRob3I+PC9hdXRob3JzPjwvY29udHJpYnV0b3JzPjxhdXRoLWFkZHJlc3M+UmVzZWFy
Y2ggQ2VudGVyIG9mIEJpb3N0YXRpc3RpY3MgYW5kIENvbXB1dGF0aW9uYWwgUGhhcm1hY3ksIENo
aW5hIFBoYXJtYWNldXRpY2FsIFVuaXZlcnNpdHksIE5hbmppbmcsIFBSIENoaW5hLiYjeEQ7RGVw
YXJ0bWVudCBvZiBHeW5lY29sb2d5LCBUaGUgRmlyc3QgQWZmaWxpYXRlZCBIb3NwaXRhbCBvZiBO
YW5qaW5nIE1lZGljYWwgVW5pdmVyc2l0eSwgTmFuamluZywgUFIgQ2hpbmEuJiN4RDtSZXNlYXJj
aCBDZW50ZXIgb2YgQmlvc3RhdGlzdGljcyBhbmQgQ29tcHV0YXRpb25hbCBQaGFybWFjeSwgQ2hp
bmEgUGhhcm1hY2V1dGljYWwgVW5pdmVyc2l0eSwgTmFuamluZywgUFIgQ2hpbmEuIEVsZWN0cm9u
aWMgYWRkcmVzczogZi5yLnlhbkAxNjMuY29tLjwvYXV0aC1hZGRyZXNzPjx0aXRsZXM+PHRpdGxl
Pkdlbm9taWMgY2hhcmFjdGVyaXphdGlvbiBvZiBjZXJ2aWNhbCBjYW5jZXIgYmFzZWQgb24gaHVt
YW4gcGFwaWxsb21hdmlydXMgc3RhdHVzPC90aXRsZT48c2Vjb25kYXJ5LXRpdGxlPkd5bmVjb2wg
T25jb2w8L3NlY29uZGFyeS10aXRsZT48YWx0LXRpdGxlPkd5bmVjb2xvZ2ljIG9uY29sb2d5PC9h
bHQtdGl0bGU+PC90aXRsZXM+PHBlcmlvZGljYWw+PGZ1bGwtdGl0bGU+R3luZWNvbCBPbmNvbDwv
ZnVsbC10aXRsZT48YWJici0xPkd5bmVjb2xvZ2ljIG9uY29sb2d5PC9hYmJyLTE+PC9wZXJpb2Rp
Y2FsPjxhbHQtcGVyaW9kaWNhbD48ZnVsbC10aXRsZT5HeW5lY29sIE9uY29sPC9mdWxsLXRpdGxl
PjxhYmJyLTE+R3luZWNvbG9naWMgb25jb2xvZ3k8L2FiYnItMT48L2FsdC1wZXJpb2RpY2FsPjxw
YWdlcz42MjktNjM3PC9wYWdlcz48dm9sdW1lPjE1Mjwvdm9sdW1lPjxudW1iZXI+MzwvbnVtYmVy
PjxlZGl0aW9uPjIwMTgvMTIvMjY8L2VkaXRpb24+PGtleXdvcmRzPjxrZXl3b3JkPkZlbWFsZTwv
a2V5d29yZD48a2V5d29yZD5IdW1hbnM8L2tleXdvcmQ+PGtleXdvcmQ+TWlkZGxlIEFnZWQ8L2tl
eXdvcmQ+PGtleXdvcmQ+UGFwaWxsb21hdmlyaWRhZS8qaXNvbGF0aW9uICZhbXA7IHB1cmlmaWNh
dGlvbjwva2V5d29yZD48a2V5d29yZD5QYXBpbGxvbWF2aXJ1cyBJbmZlY3Rpb25zLypnZW5ldGlj
cy8qcGF0aG9sb2d5L3Zpcm9sb2d5PC9rZXl3b3JkPjxrZXl3b3JkPlV0ZXJpbmUgQ2VydmljYWwg
TmVvcGxhc21zLypnZW5ldGljcy9wYXRob2xvZ3kvdGhlcmFweS8qdmlyb2xvZ3k8L2tleXdvcmQ+
PGtleXdvcmQ+KkJpb21hcmtlcnM8L2tleXdvcmQ+PGtleXdvcmQ+KkNlcnZpY2FsIGNhbmNlcjwv
a2V5d29yZD48a2V5d29yZD4qRHJ1ZyBzdXNjZXB0aWJpbGl0eTwva2V5d29yZD48a2V5d29yZD4q
aHB2Kzwva2V5d29yZD48a2V5d29yZD4qaHB24oiSPC9rZXl3b3JkPjxrZXl3b3JkPipSYWRpb3Ro
ZXJhcHk8L2tleXdvcmQ+PC9rZXl3b3Jkcz48ZGF0ZXM+PHllYXI+MjAxOTwveWVhcj48cHViLWRh
dGVzPjxkYXRlPk1hcjwvZGF0ZT48L3B1Yi1kYXRlcz48L2RhdGVzPjxpc2JuPjAwOTAtODI1ODwv
aXNibj48YWNjZXNzaW9uLW51bT4zMDU4MTAzNjwvYWNjZXNzaW9uLW51bT48dXJscz48L3VybHM+
PGVsZWN0cm9uaWMtcmVzb3VyY2UtbnVtPjEwLjEwMTYvai55Z3luby4yMDE4LjEyLjAxNzwvZWxl
Y3Ryb25pYy1yZXNvdXJjZS1udW0+PHJlbW90ZS1kYXRhYmFzZS1wcm92aWRlcj5OTE08L3JlbW90
ZS1kYXRhYmFzZS1wcm92aWRlcj48bGFuZ3VhZ2U+ZW5nPC9sYW5ndWFnZT48L3JlY29yZD48L0Np
dGU+PC9FbmROb3RlPn==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aaGFuZzwvQXV0aG9yPjxZZWFyPjIwMTk8L1llYXI+PFJl
Y051bT4yOTk2NjwvUmVjTnVtPjxEaXNwbGF5VGV4dD5bMTI5XTwvRGlzcGxheVRleHQ+PHJlY29y
ZD48cmVjLW51bWJlcj4yOTk2NjwvcmVjLW51bWJlcj48Zm9yZWlnbi1rZXlzPjxrZXkgYXBwPSJF
TiIgZGItaWQ9InI1dGRmenR0d2Z6MnRnZXBkZXZ2NWZ0M2V0cnY1cnJ0ZTAyMiIgdGltZXN0YW1w
PSIxNTk4MTQ2NjQ3Ij4yOTk2Njwva2V5PjwvZm9yZWlnbi1rZXlzPjxyZWYtdHlwZSBuYW1lPSJK
b3VybmFsIEFydGljbGUiPjE3PC9yZWYtdHlwZT48Y29udHJpYnV0b3JzPjxhdXRob3JzPjxhdXRo
b3I+WmhhbmcsIEwuPC9hdXRob3I+PGF1dGhvcj5KaWFuZywgWS48L2F1dGhvcj48YXV0aG9yPkx1
LCBYLjwvYXV0aG9yPjxhdXRob3I+WmhhbywgSC48L2F1dGhvcj48YXV0aG9yPkNoZW4sIEMuPC9h
dXRob3I+PGF1dGhvcj5XYW5nLCBZLjwvYXV0aG9yPjxhdXRob3I+SHUsIFcuPC9hdXRob3I+PGF1
dGhvcj5aaHUsIFkuPC9hdXRob3I+PGF1dGhvcj5ZYW4sIEguPC9hdXRob3I+PGF1dGhvcj5ZYW4s
IEYuPC9hdXRob3I+PC9hdXRob3JzPjwvY29udHJpYnV0b3JzPjxhdXRoLWFkZHJlc3M+UmVzZWFy
Y2ggQ2VudGVyIG9mIEJpb3N0YXRpc3RpY3MgYW5kIENvbXB1dGF0aW9uYWwgUGhhcm1hY3ksIENo
aW5hIFBoYXJtYWNldXRpY2FsIFVuaXZlcnNpdHksIE5hbmppbmcsIFBSIENoaW5hLiYjeEQ7RGVw
YXJ0bWVudCBvZiBHeW5lY29sb2d5LCBUaGUgRmlyc3QgQWZmaWxpYXRlZCBIb3NwaXRhbCBvZiBO
YW5qaW5nIE1lZGljYWwgVW5pdmVyc2l0eSwgTmFuamluZywgUFIgQ2hpbmEuJiN4RDtSZXNlYXJj
aCBDZW50ZXIgb2YgQmlvc3RhdGlzdGljcyBhbmQgQ29tcHV0YXRpb25hbCBQaGFybWFjeSwgQ2hp
bmEgUGhhcm1hY2V1dGljYWwgVW5pdmVyc2l0eSwgTmFuamluZywgUFIgQ2hpbmEuIEVsZWN0cm9u
aWMgYWRkcmVzczogZi5yLnlhbkAxNjMuY29tLjwvYXV0aC1hZGRyZXNzPjx0aXRsZXM+PHRpdGxl
Pkdlbm9taWMgY2hhcmFjdGVyaXphdGlvbiBvZiBjZXJ2aWNhbCBjYW5jZXIgYmFzZWQgb24gaHVt
YW4gcGFwaWxsb21hdmlydXMgc3RhdHVzPC90aXRsZT48c2Vjb25kYXJ5LXRpdGxlPkd5bmVjb2wg
T25jb2w8L3NlY29uZGFyeS10aXRsZT48YWx0LXRpdGxlPkd5bmVjb2xvZ2ljIG9uY29sb2d5PC9h
bHQtdGl0bGU+PC90aXRsZXM+PHBlcmlvZGljYWw+PGZ1bGwtdGl0bGU+R3luZWNvbCBPbmNvbDwv
ZnVsbC10aXRsZT48YWJici0xPkd5bmVjb2xvZ2ljIG9uY29sb2d5PC9hYmJyLTE+PC9wZXJpb2Rp
Y2FsPjxhbHQtcGVyaW9kaWNhbD48ZnVsbC10aXRsZT5HeW5lY29sIE9uY29sPC9mdWxsLXRpdGxl
PjxhYmJyLTE+R3luZWNvbG9naWMgb25jb2xvZ3k8L2FiYnItMT48L2FsdC1wZXJpb2RpY2FsPjxw
YWdlcz42MjktNjM3PC9wYWdlcz48dm9sdW1lPjE1Mjwvdm9sdW1lPjxudW1iZXI+MzwvbnVtYmVy
PjxlZGl0aW9uPjIwMTgvMTIvMjY8L2VkaXRpb24+PGtleXdvcmRzPjxrZXl3b3JkPkZlbWFsZTwv
a2V5d29yZD48a2V5d29yZD5IdW1hbnM8L2tleXdvcmQ+PGtleXdvcmQ+TWlkZGxlIEFnZWQ8L2tl
eXdvcmQ+PGtleXdvcmQ+UGFwaWxsb21hdmlyaWRhZS8qaXNvbGF0aW9uICZhbXA7IHB1cmlmaWNh
dGlvbjwva2V5d29yZD48a2V5d29yZD5QYXBpbGxvbWF2aXJ1cyBJbmZlY3Rpb25zLypnZW5ldGlj
cy8qcGF0aG9sb2d5L3Zpcm9sb2d5PC9rZXl3b3JkPjxrZXl3b3JkPlV0ZXJpbmUgQ2VydmljYWwg
TmVvcGxhc21zLypnZW5ldGljcy9wYXRob2xvZ3kvdGhlcmFweS8qdmlyb2xvZ3k8L2tleXdvcmQ+
PGtleXdvcmQ+KkJpb21hcmtlcnM8L2tleXdvcmQ+PGtleXdvcmQ+KkNlcnZpY2FsIGNhbmNlcjwv
a2V5d29yZD48a2V5d29yZD4qRHJ1ZyBzdXNjZXB0aWJpbGl0eTwva2V5d29yZD48a2V5d29yZD4q
aHB2Kzwva2V5d29yZD48a2V5d29yZD4qaHB24oiSPC9rZXl3b3JkPjxrZXl3b3JkPipSYWRpb3Ro
ZXJhcHk8L2tleXdvcmQ+PC9rZXl3b3Jkcz48ZGF0ZXM+PHllYXI+MjAxOTwveWVhcj48cHViLWRh
dGVzPjxkYXRlPk1hcjwvZGF0ZT48L3B1Yi1kYXRlcz48L2RhdGVzPjxpc2JuPjAwOTAtODI1ODwv
aXNibj48YWNjZXNzaW9uLW51bT4zMDU4MTAzNjwvYWNjZXNzaW9uLW51bT48dXJscz48L3VybHM+
PGVsZWN0cm9uaWMtcmVzb3VyY2UtbnVtPjEwLjEwMTYvai55Z3luby4yMDE4LjEyLjAxNzwvZWxl
Y3Ryb25pYy1yZXNvdXJjZS1udW0+PHJlbW90ZS1kYXRhYmFzZS1wcm92aWRlcj5OTE08L3JlbW90
ZS1kYXRhYmFzZS1wcm92aWRlcj48bGFuZ3VhZ2U+ZW5nPC9sYW5ndWFnZT48L3JlY29yZD48L0Np
dGU+PC9FbmROb3RlPn==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r>
            <w:r w:rsidR="00E769A4"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129]</w:t>
            </w:r>
            <w:r w:rsidR="00E769A4"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t>；</w:t>
            </w:r>
          </w:p>
        </w:tc>
        <w:tc>
          <w:tcPr>
            <w:tcW w:w="1276" w:type="dxa"/>
          </w:tcPr>
          <w:p w14:paraId="29CB2126" w14:textId="71AFFAFF"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w:t>
            </w:r>
          </w:p>
        </w:tc>
      </w:tr>
      <w:tr w:rsidR="00C719F7" w:rsidRPr="00C719F7" w14:paraId="6989C546" w14:textId="29280F7A" w:rsidTr="00175D18">
        <w:tc>
          <w:tcPr>
            <w:tcW w:w="1698" w:type="dxa"/>
            <w:vMerge/>
          </w:tcPr>
          <w:p w14:paraId="136D2C85" w14:textId="77777777" w:rsidR="00E769A4" w:rsidRPr="00C719F7" w:rsidRDefault="00E769A4" w:rsidP="00E769A4">
            <w:pPr>
              <w:rPr>
                <w:rFonts w:ascii="Times New Roman" w:hAnsi="Times New Roman" w:cs="Times New Roman"/>
                <w:color w:val="000000" w:themeColor="text1"/>
                <w:szCs w:val="21"/>
              </w:rPr>
            </w:pPr>
          </w:p>
        </w:tc>
        <w:tc>
          <w:tcPr>
            <w:tcW w:w="1465" w:type="dxa"/>
          </w:tcPr>
          <w:p w14:paraId="5E51A7AE" w14:textId="1C449DF6"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25123470</w:t>
            </w:r>
          </w:p>
        </w:tc>
        <w:tc>
          <w:tcPr>
            <w:tcW w:w="1218" w:type="dxa"/>
          </w:tcPr>
          <w:p w14:paraId="7D9AB558" w14:textId="0F6CB1AC"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084771</w:t>
            </w:r>
          </w:p>
        </w:tc>
        <w:tc>
          <w:tcPr>
            <w:tcW w:w="1424" w:type="dxa"/>
          </w:tcPr>
          <w:p w14:paraId="332BE9D4" w14:textId="57E8DC04"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10</w:t>
            </w:r>
          </w:p>
        </w:tc>
        <w:tc>
          <w:tcPr>
            <w:tcW w:w="2554" w:type="dxa"/>
          </w:tcPr>
          <w:p w14:paraId="2CC7077B" w14:textId="0CAF5763"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KCNIP2;</w:t>
            </w:r>
          </w:p>
        </w:tc>
        <w:tc>
          <w:tcPr>
            <w:tcW w:w="4252" w:type="dxa"/>
          </w:tcPr>
          <w:p w14:paraId="44D46572" w14:textId="57FD5EFA"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ab/>
            </w:r>
            <w:r w:rsidR="001F2E35">
              <w:rPr>
                <w:rFonts w:ascii="Times New Roman" w:hAnsi="Times New Roman" w:cs="Times New Roman"/>
                <w:color w:val="000000" w:themeColor="text1"/>
                <w:szCs w:val="21"/>
              </w:rPr>
              <w:t>I</w:t>
            </w:r>
            <w:r w:rsidRPr="00C719F7">
              <w:rPr>
                <w:rFonts w:ascii="Times New Roman" w:hAnsi="Times New Roman" w:cs="Times New Roman"/>
                <w:color w:val="000000" w:themeColor="text1"/>
                <w:szCs w:val="21"/>
              </w:rPr>
              <w:t>on transport</w:t>
            </w:r>
            <w:r w:rsidR="001F2E35">
              <w:rPr>
                <w:rFonts w:ascii="Times New Roman" w:hAnsi="Times New Roman" w:cs="Times New Roman"/>
                <w:color w:val="000000" w:themeColor="text1"/>
                <w:szCs w:val="21"/>
              </w:rPr>
              <w:t xml:space="preserve"> </w:t>
            </w:r>
            <w:r w:rsidR="001F2E35">
              <w:rPr>
                <w:rFonts w:ascii="Times New Roman" w:hAnsi="Times New Roman" w:cs="Times New Roman" w:hint="eastAsia"/>
                <w:color w:val="000000" w:themeColor="text1"/>
                <w:szCs w:val="21"/>
              </w:rPr>
              <w:t>(</w:t>
            </w:r>
            <w:r w:rsidRPr="00C719F7">
              <w:rPr>
                <w:rFonts w:ascii="Times New Roman" w:hAnsi="Times New Roman" w:cs="Times New Roman"/>
                <w:color w:val="000000" w:themeColor="text1"/>
                <w:szCs w:val="21"/>
              </w:rPr>
              <w:t>GO:0006811</w:t>
            </w:r>
            <w:r w:rsidR="001F2E35">
              <w:rPr>
                <w:rFonts w:ascii="Times New Roman" w:hAnsi="Times New Roman" w:cs="Times New Roman" w:hint="eastAsia"/>
                <w:color w:val="000000" w:themeColor="text1"/>
                <w:szCs w:val="21"/>
              </w:rPr>
              <w:t>)</w:t>
            </w:r>
            <w:r w:rsidRPr="00C719F7">
              <w:rPr>
                <w:rFonts w:ascii="Times New Roman" w:hAnsi="Times New Roman" w:cs="Times New Roman"/>
                <w:color w:val="000000" w:themeColor="text1"/>
                <w:szCs w:val="21"/>
              </w:rPr>
              <w:fldChar w:fldCharType="begin">
                <w:fldData xml:space="preserve">PEVuZE5vdGU+PENpdGU+PEF1dGhvcj5Ow6lhbnQ8L0F1dGhvcj48WWVhcj4yMDE4PC9ZZWFyPjxS
ZWNOdW0+Mjk5NDk8L1JlY051bT48RGlzcGxheVRleHQ+WzEzMF08L0Rpc3BsYXlUZXh0PjxyZWNv
cmQ+PHJlYy1udW1iZXI+Mjk5NDk8L3JlYy1udW1iZXI+PGZvcmVpZ24ta2V5cz48a2V5IGFwcD0i
RU4iIGRiLWlkPSJyNXRkZnp0dHdmejJ0Z2VwZGV2djVmdDNldHJ2NXJydGUwMjIiIHRpbWVzdGFt
cD0iMTU5ODE0NjY0NyI+Mjk5NDk8L2tleT48L2ZvcmVpZ24ta2V5cz48cmVmLXR5cGUgbmFtZT0i
Sm91cm5hbCBBcnRpY2xlIj4xNzwvcmVmLXR5cGU+PGNvbnRyaWJ1dG9ycz48YXV0aG9ycz48YXV0
aG9yPk7DqWFudCwgSS48L2F1dGhvcj48YXV0aG9yPkhhaWVjaCwgSi48L2F1dGhvcj48YXV0aG9y
PktpbGhvZmZlciwgTS4gQy48L2F1dGhvcj48YXV0aG9yPkF1bGVzdGlhLCBGLiBKLjwvYXV0aG9y
PjxhdXRob3I+TW9yZWF1LCBNLjwvYXV0aG9yPjxhdXRob3I+TGVjbGVyYywgQy48L2F1dGhvcj48
L2F1dGhvcnM+PC9jb250cmlidXRvcnM+PGF1dGgtYWRkcmVzcz5DZW50cmUgZGUgQmlvbG9naWUg
ZHUgRMOpdmVsb3BwZW1lbnQgKENCRCksIENlbnRyZSBkZSBCaW9sb2dpZSBJbnTDqWdyYXRpdmUg
KENCSSksIENOUlMsIFVQUywgVW5pdmVyc2l0w6kgZGUgVG91bG91c2UsIFRvdWxvdXNlLCBGcmFu
Y2UuJiN4RDtMYWJvcmF0b2lyZSBkJmFwb3M7RXhjZWxsZW5jZSBNZWRhbGlzLCBDTlJTLCBMSVQg
VU1SIDcyMDAsIFVuaXZlcnNpdMOpIGRlIFN0cmFzYm91cmcsIFN0cmFzYm91cmcsIEZyYW5jZS4m
I3hEO0RlcGFydG1lbnQgb2YgQmFzaWMgU2NpZW5jZSBhbmQgQ3JhbmlvZmFjaWFsIEJpb2xvZ3ks
IE5ZVSBDb2xsZWdlIG9mIERlbnRpc3RyeSwgTmV3IFlvcmssIE5ZLCBVbml0ZWQgU3RhdGVzLjwv
YXV0aC1hZGRyZXNzPjx0aXRsZXM+PHRpdGxlPkNhKDIrKS1EZXBlbmRlbnQgVHJhbnNjcmlwdGlv
bmFsIFJlcHJlc3NvcnMgS0NOSVAgYW5kIFJlZ3VsYXRpb24gb2YgUHJvZ25vc2lzIEdlbmVzIGlu
IEdsaW9ibGFzdG9tYTwvdGl0bGU+PHNlY29uZGFyeS10aXRsZT5Gcm9udCBNb2wgTmV1cm9zY2k8
L3NlY29uZGFyeS10aXRsZT48YWx0LXRpdGxlPkZyb250aWVycyBpbiBtb2xlY3VsYXIgbmV1cm9z
Y2llbmNlPC9hbHQtdGl0bGU+PC90aXRsZXM+PHBlcmlvZGljYWw+PGZ1bGwtdGl0bGU+RnJvbnQg
TW9sIE5ldXJvc2NpPC9mdWxsLXRpdGxlPjxhYmJyLTE+RnJvbnRpZXJzIGluIG1vbGVjdWxhciBu
ZXVyb3NjaWVuY2U8L2FiYnItMT48L3BlcmlvZGljYWw+PGFsdC1wZXJpb2RpY2FsPjxmdWxsLXRp
dGxlPkZyb250IE1vbCBOZXVyb3NjaTwvZnVsbC10aXRsZT48YWJici0xPkZyb250aWVycyBpbiBt
b2xlY3VsYXIgbmV1cm9zY2llbmNlPC9hYmJyLTE+PC9hbHQtcGVyaW9kaWNhbD48cGFnZXM+NDcy
PC9wYWdlcz48dm9sdW1lPjExPC92b2x1bWU+PGVkaXRpb24+MjAxOS8wMS8wOTwvZWRpdGlvbj48
a2V5d29yZHM+PGtleXdvcmQ+Q2EyKyBzaWduYWxpbmc8L2tleXdvcmQ+PGtleXdvcmQ+S2NuaXA8
L2tleXdvcmQ+PGtleXdvcmQ+Y2FuY2VyIHN0ZW0gY2VsbHMgKENTQyk8L2tleXdvcmQ+PGtleXdv
cmQ+Z2xpb2JsYXN0b21hIG11bHRpZm9ybTwva2V5d29yZD48a2V5d29yZD5uZXVyb25hbCBDYTIr
IHNlbnNvcnM8L2tleXdvcmQ+PGtleXdvcmQ+cXVpZXNjZW5jZTwva2V5d29yZD48L2tleXdvcmRz
PjxkYXRlcz48eWVhcj4yMDE4PC95ZWFyPjwvZGF0ZXM+PGlzYm4+MTY2Mi01MDk5IChQcmludCkm
I3hEOzE2NjItNTA5OTwvaXNibj48YWNjZXNzaW9uLW51bT4zMDYxODYxOTwvYWNjZXNzaW9uLW51
bT48dXJscz48L3VybHM+PGN1c3RvbTI+UE1DNjMwNTM0NDwvY3VzdG9tMj48ZWxlY3Ryb25pYy1y
ZXNvdXJjZS1udW0+MTAuMzM4OS9mbm1vbC4yMDE4LjAwNDcyPC9lbGVjdHJvbmljLXJlc291cmNl
LW51bT48cmVtb3RlLWRhdGFiYXNlLXByb3ZpZGVyPk5MTTwvcmVtb3RlLWRhdGFiYXNlLXByb3Zp
ZGVyPjxsYW5ndWFnZT5lbmc8L2xhbmd1YWdlPjwvcmVjb3JkPjwvQ2l0ZT48L0VuZE5vdGU+AG==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Ow6lhbnQ8L0F1dGhvcj48WWVhcj4yMDE4PC9ZZWFyPjxS
ZWNOdW0+Mjk5NDk8L1JlY051bT48RGlzcGxheVRleHQ+WzEzMF08L0Rpc3BsYXlUZXh0PjxyZWNv
cmQ+PHJlYy1udW1iZXI+Mjk5NDk8L3JlYy1udW1iZXI+PGZvcmVpZ24ta2V5cz48a2V5IGFwcD0i
RU4iIGRiLWlkPSJyNXRkZnp0dHdmejJ0Z2VwZGV2djVmdDNldHJ2NXJydGUwMjIiIHRpbWVzdGFt
cD0iMTU5ODE0NjY0NyI+Mjk5NDk8L2tleT48L2ZvcmVpZ24ta2V5cz48cmVmLXR5cGUgbmFtZT0i
Sm91cm5hbCBBcnRpY2xlIj4xNzwvcmVmLXR5cGU+PGNvbnRyaWJ1dG9ycz48YXV0aG9ycz48YXV0
aG9yPk7DqWFudCwgSS48L2F1dGhvcj48YXV0aG9yPkhhaWVjaCwgSi48L2F1dGhvcj48YXV0aG9y
PktpbGhvZmZlciwgTS4gQy48L2F1dGhvcj48YXV0aG9yPkF1bGVzdGlhLCBGLiBKLjwvYXV0aG9y
PjxhdXRob3I+TW9yZWF1LCBNLjwvYXV0aG9yPjxhdXRob3I+TGVjbGVyYywgQy48L2F1dGhvcj48
L2F1dGhvcnM+PC9jb250cmlidXRvcnM+PGF1dGgtYWRkcmVzcz5DZW50cmUgZGUgQmlvbG9naWUg
ZHUgRMOpdmVsb3BwZW1lbnQgKENCRCksIENlbnRyZSBkZSBCaW9sb2dpZSBJbnTDqWdyYXRpdmUg
KENCSSksIENOUlMsIFVQUywgVW5pdmVyc2l0w6kgZGUgVG91bG91c2UsIFRvdWxvdXNlLCBGcmFu
Y2UuJiN4RDtMYWJvcmF0b2lyZSBkJmFwb3M7RXhjZWxsZW5jZSBNZWRhbGlzLCBDTlJTLCBMSVQg
VU1SIDcyMDAsIFVuaXZlcnNpdMOpIGRlIFN0cmFzYm91cmcsIFN0cmFzYm91cmcsIEZyYW5jZS4m
I3hEO0RlcGFydG1lbnQgb2YgQmFzaWMgU2NpZW5jZSBhbmQgQ3JhbmlvZmFjaWFsIEJpb2xvZ3ks
IE5ZVSBDb2xsZWdlIG9mIERlbnRpc3RyeSwgTmV3IFlvcmssIE5ZLCBVbml0ZWQgU3RhdGVzLjwv
YXV0aC1hZGRyZXNzPjx0aXRsZXM+PHRpdGxlPkNhKDIrKS1EZXBlbmRlbnQgVHJhbnNjcmlwdGlv
bmFsIFJlcHJlc3NvcnMgS0NOSVAgYW5kIFJlZ3VsYXRpb24gb2YgUHJvZ25vc2lzIEdlbmVzIGlu
IEdsaW9ibGFzdG9tYTwvdGl0bGU+PHNlY29uZGFyeS10aXRsZT5Gcm9udCBNb2wgTmV1cm9zY2k8
L3NlY29uZGFyeS10aXRsZT48YWx0LXRpdGxlPkZyb250aWVycyBpbiBtb2xlY3VsYXIgbmV1cm9z
Y2llbmNlPC9hbHQtdGl0bGU+PC90aXRsZXM+PHBlcmlvZGljYWw+PGZ1bGwtdGl0bGU+RnJvbnQg
TW9sIE5ldXJvc2NpPC9mdWxsLXRpdGxlPjxhYmJyLTE+RnJvbnRpZXJzIGluIG1vbGVjdWxhciBu
ZXVyb3NjaWVuY2U8L2FiYnItMT48L3BlcmlvZGljYWw+PGFsdC1wZXJpb2RpY2FsPjxmdWxsLXRp
dGxlPkZyb250IE1vbCBOZXVyb3NjaTwvZnVsbC10aXRsZT48YWJici0xPkZyb250aWVycyBpbiBt
b2xlY3VsYXIgbmV1cm9zY2llbmNlPC9hYmJyLTE+PC9hbHQtcGVyaW9kaWNhbD48cGFnZXM+NDcy
PC9wYWdlcz48dm9sdW1lPjExPC92b2x1bWU+PGVkaXRpb24+MjAxOS8wMS8wOTwvZWRpdGlvbj48
a2V5d29yZHM+PGtleXdvcmQ+Q2EyKyBzaWduYWxpbmc8L2tleXdvcmQ+PGtleXdvcmQ+S2NuaXA8
L2tleXdvcmQ+PGtleXdvcmQ+Y2FuY2VyIHN0ZW0gY2VsbHMgKENTQyk8L2tleXdvcmQ+PGtleXdv
cmQ+Z2xpb2JsYXN0b21hIG11bHRpZm9ybTwva2V5d29yZD48a2V5d29yZD5uZXVyb25hbCBDYTIr
IHNlbnNvcnM8L2tleXdvcmQ+PGtleXdvcmQ+cXVpZXNjZW5jZTwva2V5d29yZD48L2tleXdvcmRz
PjxkYXRlcz48eWVhcj4yMDE4PC95ZWFyPjwvZGF0ZXM+PGlzYm4+MTY2Mi01MDk5IChQcmludCkm
I3hEOzE2NjItNTA5OTwvaXNibj48YWNjZXNzaW9uLW51bT4zMDYxODYxOTwvYWNjZXNzaW9uLW51
bT48dXJscz48L3VybHM+PGN1c3RvbTI+UE1DNjMwNTM0NDwvY3VzdG9tMj48ZWxlY3Ryb25pYy1y
ZXNvdXJjZS1udW0+MTAuMzM4OS9mbm1vbC4yMDE4LjAwNDcyPC9lbGVjdHJvbmljLXJlc291cmNl
LW51bT48cmVtb3RlLWRhdGFiYXNlLXByb3ZpZGVyPk5MTTwvcmVtb3RlLWRhdGFiYXNlLXByb3Zp
ZGVyPjxsYW5ndWFnZT5lbmc8L2xhbmd1YWdlPjwvcmVjb3JkPjwvQ2l0ZT48L0VuZE5vdGU+AG==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Pr="00C719F7">
              <w:rPr>
                <w:rFonts w:ascii="Times New Roman" w:hAnsi="Times New Roman" w:cs="Times New Roman"/>
                <w:color w:val="000000" w:themeColor="text1"/>
                <w:szCs w:val="21"/>
              </w:rPr>
            </w:r>
            <w:r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130]</w:t>
            </w:r>
            <w:r w:rsidRPr="00C719F7">
              <w:rPr>
                <w:rFonts w:ascii="Times New Roman" w:hAnsi="Times New Roman" w:cs="Times New Roman"/>
                <w:color w:val="000000" w:themeColor="text1"/>
                <w:szCs w:val="21"/>
              </w:rPr>
              <w:fldChar w:fldCharType="end"/>
            </w:r>
            <w:r w:rsidRPr="00C719F7">
              <w:rPr>
                <w:rFonts w:ascii="Times New Roman" w:hAnsi="Times New Roman" w:cs="Times New Roman"/>
                <w:color w:val="000000" w:themeColor="text1"/>
                <w:szCs w:val="21"/>
              </w:rPr>
              <w:t xml:space="preserve"> </w:t>
            </w:r>
          </w:p>
        </w:tc>
        <w:tc>
          <w:tcPr>
            <w:tcW w:w="1276" w:type="dxa"/>
          </w:tcPr>
          <w:p w14:paraId="6A76C5A9" w14:textId="4755E238"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S_Shore</w:t>
            </w:r>
          </w:p>
        </w:tc>
      </w:tr>
      <w:tr w:rsidR="00C719F7" w:rsidRPr="00C719F7" w14:paraId="70697279" w14:textId="23F3113F" w:rsidTr="00175D18">
        <w:tc>
          <w:tcPr>
            <w:tcW w:w="1698" w:type="dxa"/>
            <w:vMerge/>
          </w:tcPr>
          <w:p w14:paraId="6562094F" w14:textId="77777777" w:rsidR="00E769A4" w:rsidRPr="00C719F7" w:rsidRDefault="00E769A4" w:rsidP="00E769A4">
            <w:pPr>
              <w:rPr>
                <w:rFonts w:ascii="Times New Roman" w:hAnsi="Times New Roman" w:cs="Times New Roman"/>
                <w:color w:val="000000" w:themeColor="text1"/>
                <w:szCs w:val="21"/>
              </w:rPr>
            </w:pPr>
          </w:p>
        </w:tc>
        <w:tc>
          <w:tcPr>
            <w:tcW w:w="1465" w:type="dxa"/>
          </w:tcPr>
          <w:p w14:paraId="7D0C17B4" w14:textId="5B6C4AF5"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25903497</w:t>
            </w:r>
          </w:p>
        </w:tc>
        <w:tc>
          <w:tcPr>
            <w:tcW w:w="1218" w:type="dxa"/>
          </w:tcPr>
          <w:p w14:paraId="53F645D5" w14:textId="64847DDB"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017237</w:t>
            </w:r>
          </w:p>
        </w:tc>
        <w:tc>
          <w:tcPr>
            <w:tcW w:w="1424" w:type="dxa"/>
          </w:tcPr>
          <w:p w14:paraId="29E1D685" w14:textId="49DD2721"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2</w:t>
            </w:r>
          </w:p>
        </w:tc>
        <w:tc>
          <w:tcPr>
            <w:tcW w:w="2554" w:type="dxa"/>
          </w:tcPr>
          <w:p w14:paraId="544B6B81" w14:textId="5006A449"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PNKD;TMBIM1;</w:t>
            </w:r>
          </w:p>
        </w:tc>
        <w:tc>
          <w:tcPr>
            <w:tcW w:w="4252" w:type="dxa"/>
          </w:tcPr>
          <w:p w14:paraId="1A68B36D" w14:textId="4B52344F" w:rsidR="00E769A4" w:rsidRPr="00C719F7" w:rsidRDefault="001F2E35" w:rsidP="001F2E35">
            <w:pPr>
              <w:rPr>
                <w:rFonts w:ascii="Times New Roman" w:hAnsi="Times New Roman" w:cs="Times New Roman"/>
                <w:color w:val="000000" w:themeColor="text1"/>
                <w:szCs w:val="21"/>
              </w:rPr>
            </w:pPr>
            <w:r>
              <w:rPr>
                <w:rFonts w:ascii="Times New Roman" w:hAnsi="Times New Roman" w:cs="Times New Roman"/>
                <w:color w:val="000000" w:themeColor="text1"/>
                <w:szCs w:val="21"/>
              </w:rPr>
              <w:t>N</w:t>
            </w:r>
            <w:r w:rsidR="00E769A4" w:rsidRPr="00C719F7">
              <w:rPr>
                <w:rFonts w:ascii="Times New Roman" w:hAnsi="Times New Roman" w:cs="Times New Roman"/>
                <w:color w:val="000000" w:themeColor="text1"/>
                <w:szCs w:val="21"/>
              </w:rPr>
              <w:t>egative regulation of neurotransmitter secretion</w:t>
            </w:r>
            <w:r>
              <w:rPr>
                <w:rFonts w:ascii="Times New Roman" w:hAnsi="Times New Roman" w:cs="Times New Roman"/>
                <w:color w:val="000000" w:themeColor="text1"/>
                <w:szCs w:val="21"/>
              </w:rPr>
              <w:t>(</w:t>
            </w:r>
            <w:r w:rsidR="00E769A4" w:rsidRPr="00C719F7">
              <w:rPr>
                <w:rFonts w:ascii="Times New Roman" w:hAnsi="Times New Roman" w:cs="Times New Roman"/>
                <w:color w:val="000000" w:themeColor="text1"/>
                <w:szCs w:val="21"/>
              </w:rPr>
              <w:t>GO:0046929</w:t>
            </w:r>
            <w:r>
              <w:rPr>
                <w:rFonts w:ascii="Times New Roman" w:hAnsi="Times New Roman" w:cs="Times New Roman"/>
                <w:color w:val="000000" w:themeColor="text1"/>
                <w:szCs w:val="21"/>
              </w:rPr>
              <w:t>)</w:t>
            </w:r>
            <w:r>
              <w:rPr>
                <w:rFonts w:ascii="Times New Roman" w:hAnsi="Times New Roman" w:cs="Times New Roman" w:hint="eastAsia"/>
                <w:color w:val="000000" w:themeColor="text1"/>
                <w:szCs w:val="21"/>
              </w:rPr>
              <w:t>,</w:t>
            </w:r>
            <w:r>
              <w:rPr>
                <w:rFonts w:ascii="Times New Roman" w:hAnsi="Times New Roman" w:cs="Times New Roman"/>
                <w:color w:val="000000" w:themeColor="text1"/>
                <w:szCs w:val="21"/>
              </w:rPr>
              <w:t xml:space="preserve"> </w:t>
            </w:r>
            <w:r w:rsidRPr="001F2E35">
              <w:rPr>
                <w:rFonts w:ascii="Times New Roman" w:hAnsi="Times New Roman" w:cs="Times New Roman"/>
                <w:color w:val="000000" w:themeColor="text1"/>
                <w:szCs w:val="21"/>
              </w:rPr>
              <w:t xml:space="preserve">Tumor related </w:t>
            </w:r>
            <w:r w:rsidR="00E769A4" w:rsidRPr="00C719F7">
              <w:rPr>
                <w:rFonts w:ascii="Times New Roman" w:hAnsi="Times New Roman" w:cs="Times New Roman"/>
                <w:color w:val="000000" w:themeColor="text1"/>
                <w:szCs w:val="21"/>
              </w:rPr>
              <w:fldChar w:fldCharType="begin">
                <w:fldData xml:space="preserve">PEVuZE5vdGU+PENpdGU+PEF1dGhvcj5PcmxhbmRvPC9BdXRob3I+PFllYXI+MjAxNjwvWWVhcj48
UmVjTnVtPjI5OTUyPC9SZWNOdW0+PERpc3BsYXlUZXh0PlsxMzFdPC9EaXNwbGF5VGV4dD48cmVj
b3JkPjxyZWMtbnVtYmVyPjI5OTUyPC9yZWMtbnVtYmVyPjxmb3JlaWduLWtleXM+PGtleSBhcHA9
IkVOIiBkYi1pZD0icjV0ZGZ6dHR3ZnoydGdlcGRldnY1ZnQzZXRydjVycnRlMDIyIiB0aW1lc3Rh
bXA9IjE1OTgxNDY2NDciPjI5OTUyPC9rZXk+PC9mb3JlaWduLWtleXM+PHJlZi10eXBlIG5hbWU9
IkpvdXJuYWwgQXJ0aWNsZSI+MTc8L3JlZi10eXBlPjxjb250cmlidXRvcnM+PGF1dGhvcnM+PGF1
dGhvcj5PcmxhbmRvLCBHLjwvYXV0aG9yPjxhdXRob3I+TGF3LCBQLiBKLjwvYXV0aG9yPjxhdXRo
b3I+UGFsaW4sIEsuPC9hdXRob3I+PGF1dGhvcj5UdXVwYW5lbiwgUy48L2F1dGhvcj48YXV0aG9y
Pkd5bGZlLCBBLjwvYXV0aG9yPjxhdXRob3I+SMOkbm5pbmVuLCBVLiBBLjwvYXV0aG9yPjxhdXRo
b3I+Q2FqdXNvLCBULjwvYXV0aG9yPjxhdXRob3I+VGFuc2thbmVuLCBULjwvYXV0aG9yPjxhdXRo
b3I+S29uZGVsaW4sIEouPC9hdXRob3I+PGF1dGhvcj5LYWFzaW5lbiwgRS48L2F1dGhvcj48YXV0
aG9yPlNhcmluLCBBLiBQLjwvYXV0aG9yPjxhdXRob3I+S2FwcmlvLCBKLjwvYXV0aG9yPjxhdXRo
b3I+RXJpa3Nzb24sIEouIEcuPC9hdXRob3I+PGF1dGhvcj5SaXNzYW5lbiwgSC48L2F1dGhvcj48
YXV0aG9yPktuZWt0LCBQLjwvYXV0aG9yPjxhdXRob3I+UHVra2FsYSwgRS48L2F1dGhvcj48YXV0
aG9yPkpvdXNpbGFodGksIFAuPC9hdXRob3I+PGF1dGhvcj5TYWxvbWFhLCBWLjwvYXV0aG9yPjxh
dXRob3I+UmlwYXR0aSwgUy48L2F1dGhvcj48YXV0aG9yPlBhbG90aWUsIEEuPC9hdXRob3I+PGF1
dGhvcj5Kw6RydmluZW4sIEguPC9hdXRob3I+PGF1dGhvcj5SZW5rb25lbi1TaW5pc2FsbywgTC48
L2F1dGhvcj48YXV0aG9yPkxlcGlzdMO2LCBBLjwvYXV0aG9yPjxhdXRob3I+QsO2aG0sIEouPC9h
dXRob3I+PGF1dGhvcj5NZWNrbGluLCBKLiBQLjwvYXV0aG9yPjxhdXRob3I+QWwtVGFzc2FuLCBO
LiBBLjwvYXV0aG9yPjxhdXRob3I+UGFsbGVzLCBDLjwvYXV0aG9yPjxhdXRob3I+TWFydGluLCBM
LjwvYXV0aG9yPjxhdXRob3I+QmFyY2xheSwgRS48L2F1dGhvcj48YXV0aG9yPlRlbmVzYSwgQS48
L2F1dGhvcj48YXV0aG9yPkZhcnJpbmd0b24sIFMuPC9hdXRob3I+PGF1dGhvcj5UaW1vZmVldmEs
IE0uIE4uPC9hdXRob3I+PGF1dGhvcj5NZXllciwgQi4gRi48L2F1dGhvcj48YXV0aG9yPldha2ls
LCBTLiBNLjwvYXV0aG9yPjxhdXRob3I+Q2FtcGJlbGwsIEguPC9hdXRob3I+PGF1dGhvcj5TbWl0
aCwgQy4gRy48L2F1dGhvcj48YXV0aG9yPklkemlhc3pjenlrLCBTLjwvYXV0aG9yPjxhdXRob3I+
TWF1Z2hhbiwgVC4gUy48L2F1dGhvcj48YXV0aG9yPkthcGxhbiwgUi48L2F1dGhvcj48YXV0aG9y
PktlcnIsIFIuPC9hdXRob3I+PGF1dGhvcj5LZXJyLCBELjwvYXV0aG9yPjxhdXRob3I+QnVjaGFu
YW4sIEQuIEQuPC9hdXRob3I+PGF1dGhvcj5XaW4sIEEuIEsuPC9hdXRob3I+PGF1dGhvcj5Ib3Bw
ZXIsIEouPC9hdXRob3I+PGF1dGhvcj5KZW5raW5zLCBNLjwvYXV0aG9yPjxhdXRob3I+TGluZG9y
LCBOLiBNLjwvYXV0aG9yPjxhdXRob3I+TmV3Y29tYiwgUC4gQS48L2F1dGhvcj48YXV0aG9yPkdh
bGxpbmdlciwgUy48L2F1dGhvcj48YXV0aG9yPkNvbnRpLCBELjwvYXV0aG9yPjxhdXRob3I+U2No
dW1hY2hlciwgRi48L2F1dGhvcj48YXV0aG9yPkNhc2V5LCBHLjwvYXV0aG9yPjxhdXRob3I+VGFp
cGFsZSwgSi48L2F1dGhvcj48YXV0aG9yPkNoZWFkbGUsIEouIFAuPC9hdXRob3I+PGF1dGhvcj5E
dW5sb3AsIE0uIEcuPC9hdXRob3I+PGF1dGhvcj5Ub21saW5zb24sIEkuIFAuPC9hdXRob3I+PGF1
dGhvcj5BYWx0b25lbiwgTC4gQS48L2F1dGhvcj48YXV0aG9yPkhvdWxzdG9uLCBSLiBTLjwvYXV0
aG9yPjwvYXV0aG9ycz48L2NvbnRyaWJ1dG9ycz48YXV0aC1hZGRyZXNzPkRpdmlzaW9uIG9mIEdl
bmV0aWNzIGFuZCBFcGlkZW1pb2xvZ3ksIFRoZSBJbnN0aXR1dGUgb2YgQ2FuY2VyIFJlc2VhcmNo
LCBMb25kb24gU1c3IDNSUCwgVUsuJiN4RDtHZW5vbWUtU2NhbGUgQmlvbG9neSBSZXNlYXJjaCBQ
cm9ncmFtLCBSZXNlYXJjaCBQcm9ncmFtcyBVbml0IERlcGFydG1lbnQgb2YgTWVkaWNhbCBhbmQg
Q2xpbmljYWwgR2VuZXRpY3MsIE1lZGljdW0uJiN4RDtJbnN0aXR1dGUgZm9yIE1vbGVjdWxhciBN
ZWRpY2luZSBGaW5sYW5kLCBVbml2ZXJzaXR5IG9mIEhlbHNpbmtpLCBIZWxzaW5raSAwMDAxNCwg
RmlubGFuZC4mI3hEO0luc3RpdHV0ZSBmb3IgTW9sZWN1bGFyIE1lZGljaW5lIEZpbmxhbmQsIFVu
aXZlcnNpdHkgb2YgSGVsc2lua2ksIEhlbHNpbmtpIDAwMDE0LCBGaW5sYW5kIE5hdGlvbmFsIElu
c3RpdHV0ZSBmb3IgSGVhbHRoIGFuZCBXZWxmYXJlLCBIZWxzaW5raSAwMDI3MSwgRmlubGFuZC4m
I3hEO0ZvbGtow6Rsc2FuIFJlc2VhcmNoIENlbnRyZSwgSGVsc2lua2kgMDAyNTAsIEZpbmxhbmQg
VW5pdCBvZiBHZW5lcmFsIFByYWN0aWNlIGFuZCBQcmltYXJ5IEhlYWx0aCBDYXJlLCBVbml2ZXJz
aXR5IG9mIEhlbHNpbmtpIGFuZCBIZWxzaW5raSBVbml2ZXJzaXR5IEhvc3BpdGFsLCBIZWxzaW5r
aSAwMDAxNCwgRmlubGFuZC4mI3hEO05hdGlvbmFsIEluc3RpdHV0ZSBmb3IgSGVhbHRoIGFuZCBX
ZWxmYXJlLCBIZWxzaW5raSAwMDI3MSwgRmlubGFuZC4mI3hEO0Zpbm5pc2ggQ2FuY2VyIFJlZ2lz
dHJ5LCBJbnN0aXR1dGUgZm9yIFN0YXRpc3RpY2FsIGFuZCBFcGlkZW1pb2xvZ2ljYWwgQ2FuY2Vy
IFJlc2VhcmNoLCBIZWxzaW5raSAwMDEzMCwgRmlubGFuZCBTY2hvb2wgb2YgSGVhbHRoIFNjaWVu
Y2VzLCBVbml2ZXJzaXR5IG9mIFRhbXBlcmUsIFRhbXBlcmUgMzMwMTQsIEZpbmxhbmQuJiN4RDtJ
bnN0aXR1dGUgZm9yIE1vbGVjdWxhciBNZWRpY2luZSBGaW5sYW5kLCBVbml2ZXJzaXR5IG9mIEhl
bHNpbmtpLCBIZWxzaW5raSAwMDAxNCwgRmlubGFuZCBBbmFseXRpYyBhbmQgVHJhbnNsYXRpb25h
bCBHZW5ldGljcyBVbml0LCBEZXBhcnRtZW50IG9mIE1lZGljaW5lLCBNYXNzYWNodXNldHRzIEdl
bmVyYWwgSG9zcGl0YWwsIEJvc3RvbiwgTUEgMDIxMTQsIFVTQSBQcm9ncmFtIGluIE1lZGljYWwg
YW5kIFBvcHVsYXRpb24gR2VuZXRpY3MsIFRoZSBCcm9hZCBJbnN0aXR1dGUgb2YgTUlUIGFuZCBI
YXJ2YXJkLCBDYW1icmlkZ2UsIE1BIDAyMTQyLCBVU0EgRGVwYXJ0bWVudCBvZiBOZXVyb2xvZ3ks
IE1hc3NhY2h1c2V0dHMgR2VuZXJhbCBIb3NwaXRhbCwgQm9zdG9uLCBNQSAwMjExNCwgVVNBLiYj
eEQ7RGVwYXJ0bWVudCBvZiBTdXJnZXJ5LCBIZWxzaW5raSBVbml2ZXJzaXR5IENlbnRyYWwgSG9z
cGl0YWwsIEhvc3BpdGFsIERpc3RyaWN0IG9mIEhlbHNpbmtpIGFuZCBVdXNpbWFhLCBIZWxzaW5r
aSAwMDAyOSwgRmlubGFuZC4mI3hEO0RlcGFydG1lbnQgb2YgU3VyZ2VyeSwgQWJkb21pbmFsIENl
bnRlciwgSGVsc2lua2kgVW5pdmVyc2l0eSBIb3NwaXRhbCwgSGVsc2lua2kgMDAwMjksIEZpbmxh
bmQuJiN4RDtEZXBhcnRtZW50IG9mIFBhdGhvbG9neSwgQ2VudHJhbCBGaW5sYW5kIENlbnRyYWwg
SG9zcGl0YWwsIEp5dsOkc2t5bMOkIDQwNjIwLCBGaW5sYW5kLiYjeEQ7RGVwYXJ0bWVudCBvZiBT
dXJnZXJ5LCBKeXbDpHNreWzDpCBDZW50cmFsIEhvc3BpdGFsLCBVbml2ZXJzaXR5IG9mIEVhc3Rl
cm4gRmlubGFuZCwgSnl2w6Rza3lsw6QgNDA2MjAsIEZpbmxhbmQuJiN4RDtEZXBhcnRtZW50IG9m
IEdlbmV0aWNzLCBLaW5nIEZhaXNhbCBTcGVjaWFsaXN0IEhvc3BpdGFsIGFuZCBSZXNlYXJjaCBD
ZW50ZXIsIFJpeWFkaCAxMjcxMywgU2F1ZGkgQXJhYmlhLiYjeEQ7V2VsbGNvbWUgVHJ1c3QgQ2Vu
dHJlIGZvciBIdW1hbiBHZW5ldGljcyBhbmQgTklIUiBDb21wcmVoZW5zaXZlIEJpb21lZGljYWwg
UmVzZWFyY2ggQ2VudHJlLCBPeGZvcmQgT1gzIDdCTiwgVUsuJiN4RDtDb2xvbiBDYW5jZXIgR2Vu
ZXRpY3MgR3JvdXAsIFVuaXZlcnNpdHkgb2YgRWRpbmJ1cmdoIGFuZCBNUkMgSHVtYW4gR2VuZXRp
Y3MgVW5pdCwgV2VzdGVybiBHZW5lcmFsIEhvc3BpdGFsLCBFZGluYnVyZ2ggRUg0IDJYVSwgVUsg
VGhlIFJvc2xpbiBJbnN0aXR1dGUsIFVuaXZlcnNpdHkgb2YgRWRpbmJ1cmdoLCBFYXN0ZXIgQnVz
aCwgUm9zbGluIEVIMjUgOVJHLCBVSy4mI3hEO0NvbG9uIENhbmNlciBHZW5ldGljcyBHcm91cCwg
VW5pdmVyc2l0eSBvZiBFZGluYnVyZ2ggYW5kIE1SQyBIdW1hbiBHZW5ldGljcyBVbml0LCBXZXN0
ZXJuIEdlbmVyYWwgSG9zcGl0YWwsIEVkaW5idXJnaCBFSDQgMlhVLCBVSy4mI3hEO0NlbnRyZSBm
b3IgUG9wdWxhdGlvbiBIZWFsdGggU2NpZW5jZXMsIFVuaXZlcnNpdHkgb2YgRWRpbmJ1cmdoLCBF
ZGluYnVyZ2ggRUg4IDlBRywgVUsuJiN4RDtJbnN0aXR1dGUgb2YgQ2FuY2VyIGFuZCBHZW5ldGlj
cywgU2Nob29sIG9mIE1lZGljaW5lLCBDYXJkaWZmIFVuaXZlcnNpdHksIENhcmRpZmYgQ0YxNCA0
WE4sIFVLLiYjeEQ7Q1JVSy9NUkMgT3hmb3JkIEluc3RpdHV0ZSBmb3IgUmFkaWF0aW9uIE9uY29s
b2d5LCBVbml2ZXJzaXR5IG9mIE94Zm9yZCwgT3hmb3JkIE9YMyA3RFEsIFVLLiYjeEQ7TVJDIENs
aW5pY2FsIFRyaWFscyBVbml0LCBBdmlhdGlvbiBIb3VzZSwgTG9uZG9uIFdDMkIgNk5ILCBVSy4m
I3hEO0RlcGFydG1lbnQgb2YgT25jb2xvZ3ksIE94Zm9yZCBDYW5jZXIgQ2VudHJlLCBDaHVyY2hp
bGwgSG9zcGl0YWwuJiN4RDtOdWZmaWVsZCBEZXBhcnRtZW50IG9mIENsaW5pY2FsIExhYm9yYXRv
cnkgU2NpZW5jZXMsIEpvaG4gUmFkY2xpZmZlIEhvc3BpdGFsLCBVbml2ZXJzaXR5IG9mIE94Zm9y
ZCwgT3hmb3JkIE9YMyA3TEUsIFVLLiYjeEQ7Q29sb3JlY3RhbCBPbmNvZ2Vub21pY3MgR3JvdXAs
IEdlbmV0aWMgRXBpZGVtaW9sb2d5IExhYm9yYXRvcnksIERlcGFydG1lbnQgb2YgUGF0aG9sb2d5
IENlbnRyZSBmb3IgRXBpZGVtaW9sb2d5IGFuZCBCaW9zdGF0aXN0aWNzLCBUaGUgVW5pdmVyc2l0
eSBvZiBNZWxib3VybmUsIE1lbGJvdXJuZSwgVmljLiAzMDEwLCBBdXN0cmFsaWEuJiN4RDtDZW50
cmUgZm9yIEVwaWRlbWlvbG9neSBhbmQgQmlvc3RhdGlzdGljcywgVGhlIFVuaXZlcnNpdHkgb2Yg
TWVsYm91cm5lLCBNZWxib3VybmUsIFZpYy4gMzAxMCwgQXVzdHJhbGlhLiYjeEQ7RGVwYXJ0bWVu
dCBvZiBIZWFsdGggU2NpZW5jZXMgUmVzZWFyY2gsIE1heW8gQ2xpbmljLCBTY290dHNkYWxlLCBB
WiA4NTI1OSwgVVNBLiYjeEQ7Q2FuY2VyIFByZXZlbnRpb24gUHJvZ3JhbSwgRnJlZCBIdXRjaGlu
c29uIENhbmNlciBSZXNlYXJjaCBDZW50ZXIsIFNlYXR0bGUsIFdBIDk4MTA5LCBVU0EuJiN4RDtM
dW5lbmZlbGQtVGFuZW5iYXVtIFJlc2VhcmNoIEluc3RpdHV0ZSwgTW91bnQgU2luYWkgSG9zcGl0
YWwsIFRvcm9udG8sIE9OIE01RyAxWDUsIENhbmFkYS4mI3hEO0RlcGFydG1lbnQgb2YgUHJldmVu
dGl2ZSBNZWRpY2luZSwgVW5pdmVyc2l0eSBvZiBTb3V0aGVybiBDYWxpZm9ybmlhLCBMb3MgQW5n
ZWxlcywgQ0EgOTAwMzMsIFVTQS4mI3hEO0dlbm9tZS1TY2FsZSBCaW9sb2d5IFJlc2VhcmNoIFBy
b2dyYW0sIFJlc2VhcmNoIFByb2dyYW1zIFVuaXQgRGVwYXJ0bWVudCBvZiBNZWRpY2FsIGFuZCBD
bGluaWNhbCBHZW5ldGljcywgTWVkaWN1bSBEZXBhcnRtZW50IG9mIEJpb3NjaWVuY2VzIGFuZCBO
dXRyaXRpb24sIFNjaUxpZmUgQ2VudGVyLCBLYXJvbGluc2thIEluc3RpdHV0ZSwgU3RvY2tob2xt
LCBTRSAxNDEgODMsIFN3ZWRlbi4mI3hEO0dlbm9tZS1TY2FsZSBCaW9sb2d5IFJlc2VhcmNoIFBy
b2dyYW0sIFJlc2VhcmNoIFByb2dyYW1zIFVuaXQgR2Vub21lLVNjYWxlIEJpb2xvZ3kgUmVzZWFy
Y2ggUHJvZ3JhbSwgUmVzZWFyY2ggUHJvZ3JhbXMgVW5pdC4mI3hEO0RpdmlzaW9uIG9mIEdlbmV0
aWNzIGFuZCBFcGlkZW1pb2xvZ3ksIFRoZSBJbnN0aXR1dGUgb2YgQ2FuY2VyIFJlc2VhcmNoLCBM
b25kb24gU1c3IDNSUCwgVUsgcmljaGFyZC5ob3Vsc3RvbkBpY3IuYWMudWsuPC9hdXRoLWFkZHJl
c3M+PHRpdGxlcz48dGl0bGU+VmFyaWF0aW9uIGF0IDJxMzUgKFBOS0QgYW5kIFRNQklNMSkgaW5m
bHVlbmNlcyBjb2xvcmVjdGFsIGNhbmNlciByaXNrIGFuZCBpZGVudGlmaWVzIGEgcGxlaW90cm9w
aWMgZWZmZWN0IHdpdGggaW5mbGFtbWF0b3J5IGJvd2VsIGRpc2Vhc2U8L3RpdGxlPjxzZWNvbmRh
cnktdGl0bGU+SHVtIE1vbCBHZW5ldDwvc2Vjb25kYXJ5LXRpdGxlPjxhbHQtdGl0bGU+SHVtYW4g
bW9sZWN1bGFyIGdlbmV0aWNzPC9hbHQtdGl0bGU+PC90aXRsZXM+PHBlcmlvZGljYWw+PGZ1bGwt
dGl0bGU+SHVtIE1vbCBHZW5ldDwvZnVsbC10aXRsZT48YWJici0xPkh1bWFuIG1vbGVjdWxhciBn
ZW5ldGljczwvYWJici0xPjwvcGVyaW9kaWNhbD48YWx0LXBlcmlvZGljYWw+PGZ1bGwtdGl0bGU+
SHVtIE1vbCBHZW5ldDwvZnVsbC10aXRsZT48YWJici0xPkh1bWFuIG1vbGVjdWxhciBnZW5ldGlj
czwvYWJici0xPjwvYWx0LXBlcmlvZGljYWw+PHBhZ2VzPjIzNDktMjM1OTwvcGFnZXM+PHZvbHVt
ZT4yNTwvdm9sdW1lPjxudW1iZXI+MTE8L251bWJlcj48ZWRpdGlvbj4yMDE2LzEwLzMwPC9lZGl0
aW9uPjxrZXl3b3Jkcz48a2V5d29yZD5BcG9wdG9zaXMgUmVndWxhdG9yeSBQcm90ZWlucy8qZ2Vu
ZXRpY3M8L2tleXdvcmQ+PGtleXdvcmQ+QXNpYW4gQ29udGluZW50YWwgQW5jZXN0cnkgR3JvdXA8
L2tleXdvcmQ+PGtleXdvcmQ+Q29sb3JlY3RhbCBOZW9wbGFzbXMvKmdlbmV0aWNzL3BhdGhvbG9n
eTwva2V5d29yZD48a2V5d29yZD5FdXJvcGVhbiBDb250aW5lbnRhbCBBbmNlc3RyeSBHcm91cDwv
a2V5d29yZD48a2V5d29yZD5GZW1hbGU8L2tleXdvcmQ+PGtleXdvcmQ+R2VuZXRpYyBQbGVpb3Ry
b3B5PC9rZXl3b3JkPjxrZXl3b3JkPkdlbmV0aWMgUHJlZGlzcG9zaXRpb24gdG8gRGlzZWFzZTwv
a2V5d29yZD48a2V5d29yZD5HZW5vbWUtV2lkZSBBc3NvY2lhdGlvbiBTdHVkeTwva2V5d29yZD48
a2V5d29yZD5IdW1hbnM8L2tleXdvcmQ+PGtleXdvcmQ+SW5mbGFtbWF0b3J5IEJvd2VsIERpc2Vh
c2VzLypnZW5ldGljcy9wYXRob2xvZ3k8L2tleXdvcmQ+PGtleXdvcmQ+TGlua2FnZSBEaXNlcXVp
bGlicml1bTwva2V5d29yZD48a2V5d29yZD5NYWxlPC9rZXl3b3JkPjxrZXl3b3JkPk1lbWJyYW5l
IFByb3RlaW5zLypnZW5ldGljczwva2V5d29yZD48a2V5d29yZD5NdXNjbGUgUHJvdGVpbnMvKmdl
bmV0aWNzPC9rZXl3b3JkPjxrZXl3b3JkPlBvbHltb3JwaGlzbSwgU2luZ2xlIE51Y2xlb3RpZGU8
L2tleXdvcmQ+PGtleXdvcmQ+UmlzayBGYWN0b3JzPC9rZXl3b3JkPjwva2V5d29yZHM+PGRhdGVz
Pjx5ZWFyPjIwMTY8L3llYXI+PHB1Yi1kYXRlcz48ZGF0ZT5KdW4gMTwvZGF0ZT48L3B1Yi1kYXRl
cz48L2RhdGVzPjxpc2JuPjA5NjQtNjkwNiAoUHJpbnQpJiN4RDswOTY0LTY5MDY8L2lzYm4+PGFj
Y2Vzc2lvbi1udW0+MjcwMDU0MjQ8L2FjY2Vzc2lvbi1udW0+PHVybHM+PC91cmxzPjxjdXN0b20y
PlBNQzUwODEwNTE8L2N1c3RvbTI+PGVsZWN0cm9uaWMtcmVzb3VyY2UtbnVtPjEwLjEwOTMvaG1n
L2RkdzA4NzwvZWxlY3Ryb25pYy1yZXNvdXJjZS1udW0+PHJlbW90ZS1kYXRhYmFzZS1wcm92aWRl
cj5OTE08L3JlbW90ZS1kYXRhYmFzZS1wcm92aWRlcj48bGFuZ3VhZ2U+ZW5nPC9sYW5ndWFnZT48
L3JlY29yZD48L0NpdGU+PC9FbmROb3RlPgB=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PcmxhbmRvPC9BdXRob3I+PFllYXI+MjAxNjwvWWVhcj48
UmVjTnVtPjI5OTUyPC9SZWNOdW0+PERpc3BsYXlUZXh0PlsxMzFdPC9EaXNwbGF5VGV4dD48cmVj
b3JkPjxyZWMtbnVtYmVyPjI5OTUyPC9yZWMtbnVtYmVyPjxmb3JlaWduLWtleXM+PGtleSBhcHA9
IkVOIiBkYi1pZD0icjV0ZGZ6dHR3ZnoydGdlcGRldnY1ZnQzZXRydjVycnRlMDIyIiB0aW1lc3Rh
bXA9IjE1OTgxNDY2NDciPjI5OTUyPC9rZXk+PC9mb3JlaWduLWtleXM+PHJlZi10eXBlIG5hbWU9
IkpvdXJuYWwgQXJ0aWNsZSI+MTc8L3JlZi10eXBlPjxjb250cmlidXRvcnM+PGF1dGhvcnM+PGF1
dGhvcj5PcmxhbmRvLCBHLjwvYXV0aG9yPjxhdXRob3I+TGF3LCBQLiBKLjwvYXV0aG9yPjxhdXRo
b3I+UGFsaW4sIEsuPC9hdXRob3I+PGF1dGhvcj5UdXVwYW5lbiwgUy48L2F1dGhvcj48YXV0aG9y
Pkd5bGZlLCBBLjwvYXV0aG9yPjxhdXRob3I+SMOkbm5pbmVuLCBVLiBBLjwvYXV0aG9yPjxhdXRo
b3I+Q2FqdXNvLCBULjwvYXV0aG9yPjxhdXRob3I+VGFuc2thbmVuLCBULjwvYXV0aG9yPjxhdXRo
b3I+S29uZGVsaW4sIEouPC9hdXRob3I+PGF1dGhvcj5LYWFzaW5lbiwgRS48L2F1dGhvcj48YXV0
aG9yPlNhcmluLCBBLiBQLjwvYXV0aG9yPjxhdXRob3I+S2FwcmlvLCBKLjwvYXV0aG9yPjxhdXRo
b3I+RXJpa3Nzb24sIEouIEcuPC9hdXRob3I+PGF1dGhvcj5SaXNzYW5lbiwgSC48L2F1dGhvcj48
YXV0aG9yPktuZWt0LCBQLjwvYXV0aG9yPjxhdXRob3I+UHVra2FsYSwgRS48L2F1dGhvcj48YXV0
aG9yPkpvdXNpbGFodGksIFAuPC9hdXRob3I+PGF1dGhvcj5TYWxvbWFhLCBWLjwvYXV0aG9yPjxh
dXRob3I+UmlwYXR0aSwgUy48L2F1dGhvcj48YXV0aG9yPlBhbG90aWUsIEEuPC9hdXRob3I+PGF1
dGhvcj5Kw6RydmluZW4sIEguPC9hdXRob3I+PGF1dGhvcj5SZW5rb25lbi1TaW5pc2FsbywgTC48
L2F1dGhvcj48YXV0aG9yPkxlcGlzdMO2LCBBLjwvYXV0aG9yPjxhdXRob3I+QsO2aG0sIEouPC9h
dXRob3I+PGF1dGhvcj5NZWNrbGluLCBKLiBQLjwvYXV0aG9yPjxhdXRob3I+QWwtVGFzc2FuLCBO
LiBBLjwvYXV0aG9yPjxhdXRob3I+UGFsbGVzLCBDLjwvYXV0aG9yPjxhdXRob3I+TWFydGluLCBM
LjwvYXV0aG9yPjxhdXRob3I+QmFyY2xheSwgRS48L2F1dGhvcj48YXV0aG9yPlRlbmVzYSwgQS48
L2F1dGhvcj48YXV0aG9yPkZhcnJpbmd0b24sIFMuPC9hdXRob3I+PGF1dGhvcj5UaW1vZmVldmEs
IE0uIE4uPC9hdXRob3I+PGF1dGhvcj5NZXllciwgQi4gRi48L2F1dGhvcj48YXV0aG9yPldha2ls
LCBTLiBNLjwvYXV0aG9yPjxhdXRob3I+Q2FtcGJlbGwsIEguPC9hdXRob3I+PGF1dGhvcj5TbWl0
aCwgQy4gRy48L2F1dGhvcj48YXV0aG9yPklkemlhc3pjenlrLCBTLjwvYXV0aG9yPjxhdXRob3I+
TWF1Z2hhbiwgVC4gUy48L2F1dGhvcj48YXV0aG9yPkthcGxhbiwgUi48L2F1dGhvcj48YXV0aG9y
PktlcnIsIFIuPC9hdXRob3I+PGF1dGhvcj5LZXJyLCBELjwvYXV0aG9yPjxhdXRob3I+QnVjaGFu
YW4sIEQuIEQuPC9hdXRob3I+PGF1dGhvcj5XaW4sIEEuIEsuPC9hdXRob3I+PGF1dGhvcj5Ib3Bw
ZXIsIEouPC9hdXRob3I+PGF1dGhvcj5KZW5raW5zLCBNLjwvYXV0aG9yPjxhdXRob3I+TGluZG9y
LCBOLiBNLjwvYXV0aG9yPjxhdXRob3I+TmV3Y29tYiwgUC4gQS48L2F1dGhvcj48YXV0aG9yPkdh
bGxpbmdlciwgUy48L2F1dGhvcj48YXV0aG9yPkNvbnRpLCBELjwvYXV0aG9yPjxhdXRob3I+U2No
dW1hY2hlciwgRi48L2F1dGhvcj48YXV0aG9yPkNhc2V5LCBHLjwvYXV0aG9yPjxhdXRob3I+VGFp
cGFsZSwgSi48L2F1dGhvcj48YXV0aG9yPkNoZWFkbGUsIEouIFAuPC9hdXRob3I+PGF1dGhvcj5E
dW5sb3AsIE0uIEcuPC9hdXRob3I+PGF1dGhvcj5Ub21saW5zb24sIEkuIFAuPC9hdXRob3I+PGF1
dGhvcj5BYWx0b25lbiwgTC4gQS48L2F1dGhvcj48YXV0aG9yPkhvdWxzdG9uLCBSLiBTLjwvYXV0
aG9yPjwvYXV0aG9ycz48L2NvbnRyaWJ1dG9ycz48YXV0aC1hZGRyZXNzPkRpdmlzaW9uIG9mIEdl
bmV0aWNzIGFuZCBFcGlkZW1pb2xvZ3ksIFRoZSBJbnN0aXR1dGUgb2YgQ2FuY2VyIFJlc2VhcmNo
LCBMb25kb24gU1c3IDNSUCwgVUsuJiN4RDtHZW5vbWUtU2NhbGUgQmlvbG9neSBSZXNlYXJjaCBQ
cm9ncmFtLCBSZXNlYXJjaCBQcm9ncmFtcyBVbml0IERlcGFydG1lbnQgb2YgTWVkaWNhbCBhbmQg
Q2xpbmljYWwgR2VuZXRpY3MsIE1lZGljdW0uJiN4RDtJbnN0aXR1dGUgZm9yIE1vbGVjdWxhciBN
ZWRpY2luZSBGaW5sYW5kLCBVbml2ZXJzaXR5IG9mIEhlbHNpbmtpLCBIZWxzaW5raSAwMDAxNCwg
RmlubGFuZC4mI3hEO0luc3RpdHV0ZSBmb3IgTW9sZWN1bGFyIE1lZGljaW5lIEZpbmxhbmQsIFVu
aXZlcnNpdHkgb2YgSGVsc2lua2ksIEhlbHNpbmtpIDAwMDE0LCBGaW5sYW5kIE5hdGlvbmFsIElu
c3RpdHV0ZSBmb3IgSGVhbHRoIGFuZCBXZWxmYXJlLCBIZWxzaW5raSAwMDI3MSwgRmlubGFuZC4m
I3hEO0ZvbGtow6Rsc2FuIFJlc2VhcmNoIENlbnRyZSwgSGVsc2lua2kgMDAyNTAsIEZpbmxhbmQg
VW5pdCBvZiBHZW5lcmFsIFByYWN0aWNlIGFuZCBQcmltYXJ5IEhlYWx0aCBDYXJlLCBVbml2ZXJz
aXR5IG9mIEhlbHNpbmtpIGFuZCBIZWxzaW5raSBVbml2ZXJzaXR5IEhvc3BpdGFsLCBIZWxzaW5r
aSAwMDAxNCwgRmlubGFuZC4mI3hEO05hdGlvbmFsIEluc3RpdHV0ZSBmb3IgSGVhbHRoIGFuZCBX
ZWxmYXJlLCBIZWxzaW5raSAwMDI3MSwgRmlubGFuZC4mI3hEO0Zpbm5pc2ggQ2FuY2VyIFJlZ2lz
dHJ5LCBJbnN0aXR1dGUgZm9yIFN0YXRpc3RpY2FsIGFuZCBFcGlkZW1pb2xvZ2ljYWwgQ2FuY2Vy
IFJlc2VhcmNoLCBIZWxzaW5raSAwMDEzMCwgRmlubGFuZCBTY2hvb2wgb2YgSGVhbHRoIFNjaWVu
Y2VzLCBVbml2ZXJzaXR5IG9mIFRhbXBlcmUsIFRhbXBlcmUgMzMwMTQsIEZpbmxhbmQuJiN4RDtJ
bnN0aXR1dGUgZm9yIE1vbGVjdWxhciBNZWRpY2luZSBGaW5sYW5kLCBVbml2ZXJzaXR5IG9mIEhl
bHNpbmtpLCBIZWxzaW5raSAwMDAxNCwgRmlubGFuZCBBbmFseXRpYyBhbmQgVHJhbnNsYXRpb25h
bCBHZW5ldGljcyBVbml0LCBEZXBhcnRtZW50IG9mIE1lZGljaW5lLCBNYXNzYWNodXNldHRzIEdl
bmVyYWwgSG9zcGl0YWwsIEJvc3RvbiwgTUEgMDIxMTQsIFVTQSBQcm9ncmFtIGluIE1lZGljYWwg
YW5kIFBvcHVsYXRpb24gR2VuZXRpY3MsIFRoZSBCcm9hZCBJbnN0aXR1dGUgb2YgTUlUIGFuZCBI
YXJ2YXJkLCBDYW1icmlkZ2UsIE1BIDAyMTQyLCBVU0EgRGVwYXJ0bWVudCBvZiBOZXVyb2xvZ3ks
IE1hc3NhY2h1c2V0dHMgR2VuZXJhbCBIb3NwaXRhbCwgQm9zdG9uLCBNQSAwMjExNCwgVVNBLiYj
eEQ7RGVwYXJ0bWVudCBvZiBTdXJnZXJ5LCBIZWxzaW5raSBVbml2ZXJzaXR5IENlbnRyYWwgSG9z
cGl0YWwsIEhvc3BpdGFsIERpc3RyaWN0IG9mIEhlbHNpbmtpIGFuZCBVdXNpbWFhLCBIZWxzaW5r
aSAwMDAyOSwgRmlubGFuZC4mI3hEO0RlcGFydG1lbnQgb2YgU3VyZ2VyeSwgQWJkb21pbmFsIENl
bnRlciwgSGVsc2lua2kgVW5pdmVyc2l0eSBIb3NwaXRhbCwgSGVsc2lua2kgMDAwMjksIEZpbmxh
bmQuJiN4RDtEZXBhcnRtZW50IG9mIFBhdGhvbG9neSwgQ2VudHJhbCBGaW5sYW5kIENlbnRyYWwg
SG9zcGl0YWwsIEp5dsOkc2t5bMOkIDQwNjIwLCBGaW5sYW5kLiYjeEQ7RGVwYXJ0bWVudCBvZiBT
dXJnZXJ5LCBKeXbDpHNreWzDpCBDZW50cmFsIEhvc3BpdGFsLCBVbml2ZXJzaXR5IG9mIEVhc3Rl
cm4gRmlubGFuZCwgSnl2w6Rza3lsw6QgNDA2MjAsIEZpbmxhbmQuJiN4RDtEZXBhcnRtZW50IG9m
IEdlbmV0aWNzLCBLaW5nIEZhaXNhbCBTcGVjaWFsaXN0IEhvc3BpdGFsIGFuZCBSZXNlYXJjaCBD
ZW50ZXIsIFJpeWFkaCAxMjcxMywgU2F1ZGkgQXJhYmlhLiYjeEQ7V2VsbGNvbWUgVHJ1c3QgQ2Vu
dHJlIGZvciBIdW1hbiBHZW5ldGljcyBhbmQgTklIUiBDb21wcmVoZW5zaXZlIEJpb21lZGljYWwg
UmVzZWFyY2ggQ2VudHJlLCBPeGZvcmQgT1gzIDdCTiwgVUsuJiN4RDtDb2xvbiBDYW5jZXIgR2Vu
ZXRpY3MgR3JvdXAsIFVuaXZlcnNpdHkgb2YgRWRpbmJ1cmdoIGFuZCBNUkMgSHVtYW4gR2VuZXRp
Y3MgVW5pdCwgV2VzdGVybiBHZW5lcmFsIEhvc3BpdGFsLCBFZGluYnVyZ2ggRUg0IDJYVSwgVUsg
VGhlIFJvc2xpbiBJbnN0aXR1dGUsIFVuaXZlcnNpdHkgb2YgRWRpbmJ1cmdoLCBFYXN0ZXIgQnVz
aCwgUm9zbGluIEVIMjUgOVJHLCBVSy4mI3hEO0NvbG9uIENhbmNlciBHZW5ldGljcyBHcm91cCwg
VW5pdmVyc2l0eSBvZiBFZGluYnVyZ2ggYW5kIE1SQyBIdW1hbiBHZW5ldGljcyBVbml0LCBXZXN0
ZXJuIEdlbmVyYWwgSG9zcGl0YWwsIEVkaW5idXJnaCBFSDQgMlhVLCBVSy4mI3hEO0NlbnRyZSBm
b3IgUG9wdWxhdGlvbiBIZWFsdGggU2NpZW5jZXMsIFVuaXZlcnNpdHkgb2YgRWRpbmJ1cmdoLCBF
ZGluYnVyZ2ggRUg4IDlBRywgVUsuJiN4RDtJbnN0aXR1dGUgb2YgQ2FuY2VyIGFuZCBHZW5ldGlj
cywgU2Nob29sIG9mIE1lZGljaW5lLCBDYXJkaWZmIFVuaXZlcnNpdHksIENhcmRpZmYgQ0YxNCA0
WE4sIFVLLiYjeEQ7Q1JVSy9NUkMgT3hmb3JkIEluc3RpdHV0ZSBmb3IgUmFkaWF0aW9uIE9uY29s
b2d5LCBVbml2ZXJzaXR5IG9mIE94Zm9yZCwgT3hmb3JkIE9YMyA3RFEsIFVLLiYjeEQ7TVJDIENs
aW5pY2FsIFRyaWFscyBVbml0LCBBdmlhdGlvbiBIb3VzZSwgTG9uZG9uIFdDMkIgNk5ILCBVSy4m
I3hEO0RlcGFydG1lbnQgb2YgT25jb2xvZ3ksIE94Zm9yZCBDYW5jZXIgQ2VudHJlLCBDaHVyY2hp
bGwgSG9zcGl0YWwuJiN4RDtOdWZmaWVsZCBEZXBhcnRtZW50IG9mIENsaW5pY2FsIExhYm9yYXRv
cnkgU2NpZW5jZXMsIEpvaG4gUmFkY2xpZmZlIEhvc3BpdGFsLCBVbml2ZXJzaXR5IG9mIE94Zm9y
ZCwgT3hmb3JkIE9YMyA3TEUsIFVLLiYjeEQ7Q29sb3JlY3RhbCBPbmNvZ2Vub21pY3MgR3JvdXAs
IEdlbmV0aWMgRXBpZGVtaW9sb2d5IExhYm9yYXRvcnksIERlcGFydG1lbnQgb2YgUGF0aG9sb2d5
IENlbnRyZSBmb3IgRXBpZGVtaW9sb2d5IGFuZCBCaW9zdGF0aXN0aWNzLCBUaGUgVW5pdmVyc2l0
eSBvZiBNZWxib3VybmUsIE1lbGJvdXJuZSwgVmljLiAzMDEwLCBBdXN0cmFsaWEuJiN4RDtDZW50
cmUgZm9yIEVwaWRlbWlvbG9neSBhbmQgQmlvc3RhdGlzdGljcywgVGhlIFVuaXZlcnNpdHkgb2Yg
TWVsYm91cm5lLCBNZWxib3VybmUsIFZpYy4gMzAxMCwgQXVzdHJhbGlhLiYjeEQ7RGVwYXJ0bWVu
dCBvZiBIZWFsdGggU2NpZW5jZXMgUmVzZWFyY2gsIE1heW8gQ2xpbmljLCBTY290dHNkYWxlLCBB
WiA4NTI1OSwgVVNBLiYjeEQ7Q2FuY2VyIFByZXZlbnRpb24gUHJvZ3JhbSwgRnJlZCBIdXRjaGlu
c29uIENhbmNlciBSZXNlYXJjaCBDZW50ZXIsIFNlYXR0bGUsIFdBIDk4MTA5LCBVU0EuJiN4RDtM
dW5lbmZlbGQtVGFuZW5iYXVtIFJlc2VhcmNoIEluc3RpdHV0ZSwgTW91bnQgU2luYWkgSG9zcGl0
YWwsIFRvcm9udG8sIE9OIE01RyAxWDUsIENhbmFkYS4mI3hEO0RlcGFydG1lbnQgb2YgUHJldmVu
dGl2ZSBNZWRpY2luZSwgVW5pdmVyc2l0eSBvZiBTb3V0aGVybiBDYWxpZm9ybmlhLCBMb3MgQW5n
ZWxlcywgQ0EgOTAwMzMsIFVTQS4mI3hEO0dlbm9tZS1TY2FsZSBCaW9sb2d5IFJlc2VhcmNoIFBy
b2dyYW0sIFJlc2VhcmNoIFByb2dyYW1zIFVuaXQgRGVwYXJ0bWVudCBvZiBNZWRpY2FsIGFuZCBD
bGluaWNhbCBHZW5ldGljcywgTWVkaWN1bSBEZXBhcnRtZW50IG9mIEJpb3NjaWVuY2VzIGFuZCBO
dXRyaXRpb24sIFNjaUxpZmUgQ2VudGVyLCBLYXJvbGluc2thIEluc3RpdHV0ZSwgU3RvY2tob2xt
LCBTRSAxNDEgODMsIFN3ZWRlbi4mI3hEO0dlbm9tZS1TY2FsZSBCaW9sb2d5IFJlc2VhcmNoIFBy
b2dyYW0sIFJlc2VhcmNoIFByb2dyYW1zIFVuaXQgR2Vub21lLVNjYWxlIEJpb2xvZ3kgUmVzZWFy
Y2ggUHJvZ3JhbSwgUmVzZWFyY2ggUHJvZ3JhbXMgVW5pdC4mI3hEO0RpdmlzaW9uIG9mIEdlbmV0
aWNzIGFuZCBFcGlkZW1pb2xvZ3ksIFRoZSBJbnN0aXR1dGUgb2YgQ2FuY2VyIFJlc2VhcmNoLCBM
b25kb24gU1c3IDNSUCwgVUsgcmljaGFyZC5ob3Vsc3RvbkBpY3IuYWMudWsuPC9hdXRoLWFkZHJl
c3M+PHRpdGxlcz48dGl0bGU+VmFyaWF0aW9uIGF0IDJxMzUgKFBOS0QgYW5kIFRNQklNMSkgaW5m
bHVlbmNlcyBjb2xvcmVjdGFsIGNhbmNlciByaXNrIGFuZCBpZGVudGlmaWVzIGEgcGxlaW90cm9w
aWMgZWZmZWN0IHdpdGggaW5mbGFtbWF0b3J5IGJvd2VsIGRpc2Vhc2U8L3RpdGxlPjxzZWNvbmRh
cnktdGl0bGU+SHVtIE1vbCBHZW5ldDwvc2Vjb25kYXJ5LXRpdGxlPjxhbHQtdGl0bGU+SHVtYW4g
bW9sZWN1bGFyIGdlbmV0aWNzPC9hbHQtdGl0bGU+PC90aXRsZXM+PHBlcmlvZGljYWw+PGZ1bGwt
dGl0bGU+SHVtIE1vbCBHZW5ldDwvZnVsbC10aXRsZT48YWJici0xPkh1bWFuIG1vbGVjdWxhciBn
ZW5ldGljczwvYWJici0xPjwvcGVyaW9kaWNhbD48YWx0LXBlcmlvZGljYWw+PGZ1bGwtdGl0bGU+
SHVtIE1vbCBHZW5ldDwvZnVsbC10aXRsZT48YWJici0xPkh1bWFuIG1vbGVjdWxhciBnZW5ldGlj
czwvYWJici0xPjwvYWx0LXBlcmlvZGljYWw+PHBhZ2VzPjIzNDktMjM1OTwvcGFnZXM+PHZvbHVt
ZT4yNTwvdm9sdW1lPjxudW1iZXI+MTE8L251bWJlcj48ZWRpdGlvbj4yMDE2LzEwLzMwPC9lZGl0
aW9uPjxrZXl3b3Jkcz48a2V5d29yZD5BcG9wdG9zaXMgUmVndWxhdG9yeSBQcm90ZWlucy8qZ2Vu
ZXRpY3M8L2tleXdvcmQ+PGtleXdvcmQ+QXNpYW4gQ29udGluZW50YWwgQW5jZXN0cnkgR3JvdXA8
L2tleXdvcmQ+PGtleXdvcmQ+Q29sb3JlY3RhbCBOZW9wbGFzbXMvKmdlbmV0aWNzL3BhdGhvbG9n
eTwva2V5d29yZD48a2V5d29yZD5FdXJvcGVhbiBDb250aW5lbnRhbCBBbmNlc3RyeSBHcm91cDwv
a2V5d29yZD48a2V5d29yZD5GZW1hbGU8L2tleXdvcmQ+PGtleXdvcmQ+R2VuZXRpYyBQbGVpb3Ry
b3B5PC9rZXl3b3JkPjxrZXl3b3JkPkdlbmV0aWMgUHJlZGlzcG9zaXRpb24gdG8gRGlzZWFzZTwv
a2V5d29yZD48a2V5d29yZD5HZW5vbWUtV2lkZSBBc3NvY2lhdGlvbiBTdHVkeTwva2V5d29yZD48
a2V5d29yZD5IdW1hbnM8L2tleXdvcmQ+PGtleXdvcmQ+SW5mbGFtbWF0b3J5IEJvd2VsIERpc2Vh
c2VzLypnZW5ldGljcy9wYXRob2xvZ3k8L2tleXdvcmQ+PGtleXdvcmQ+TGlua2FnZSBEaXNlcXVp
bGlicml1bTwva2V5d29yZD48a2V5d29yZD5NYWxlPC9rZXl3b3JkPjxrZXl3b3JkPk1lbWJyYW5l
IFByb3RlaW5zLypnZW5ldGljczwva2V5d29yZD48a2V5d29yZD5NdXNjbGUgUHJvdGVpbnMvKmdl
bmV0aWNzPC9rZXl3b3JkPjxrZXl3b3JkPlBvbHltb3JwaGlzbSwgU2luZ2xlIE51Y2xlb3RpZGU8
L2tleXdvcmQ+PGtleXdvcmQ+UmlzayBGYWN0b3JzPC9rZXl3b3JkPjwva2V5d29yZHM+PGRhdGVz
Pjx5ZWFyPjIwMTY8L3llYXI+PHB1Yi1kYXRlcz48ZGF0ZT5KdW4gMTwvZGF0ZT48L3B1Yi1kYXRl
cz48L2RhdGVzPjxpc2JuPjA5NjQtNjkwNiAoUHJpbnQpJiN4RDswOTY0LTY5MDY8L2lzYm4+PGFj
Y2Vzc2lvbi1udW0+MjcwMDU0MjQ8L2FjY2Vzc2lvbi1udW0+PHVybHM+PC91cmxzPjxjdXN0b20y
PlBNQzUwODEwNTE8L2N1c3RvbTI+PGVsZWN0cm9uaWMtcmVzb3VyY2UtbnVtPjEwLjEwOTMvaG1n
L2RkdzA4NzwvZWxlY3Ryb25pYy1yZXNvdXJjZS1udW0+PHJlbW90ZS1kYXRhYmFzZS1wcm92aWRl
cj5OTE08L3JlbW90ZS1kYXRhYmFzZS1wcm92aWRlcj48bGFuZ3VhZ2U+ZW5nPC9sYW5ndWFnZT48
L3JlY29yZD48L0NpdGU+PC9FbmROb3RlPgB=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r>
            <w:r w:rsidR="00E769A4"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131]</w:t>
            </w:r>
            <w:r w:rsidR="00E769A4" w:rsidRPr="00C719F7">
              <w:rPr>
                <w:rFonts w:ascii="Times New Roman" w:hAnsi="Times New Roman" w:cs="Times New Roman"/>
                <w:color w:val="000000" w:themeColor="text1"/>
                <w:szCs w:val="21"/>
              </w:rPr>
              <w:fldChar w:fldCharType="end"/>
            </w:r>
            <w:r w:rsidRPr="00C719F7">
              <w:rPr>
                <w:rFonts w:ascii="Times New Roman" w:hAnsi="Times New Roman" w:cs="Times New Roman"/>
                <w:color w:val="000000" w:themeColor="text1"/>
                <w:szCs w:val="21"/>
              </w:rPr>
              <w:t xml:space="preserve"> </w:t>
            </w:r>
          </w:p>
        </w:tc>
        <w:tc>
          <w:tcPr>
            <w:tcW w:w="1276" w:type="dxa"/>
          </w:tcPr>
          <w:p w14:paraId="6C6817E4" w14:textId="23449DDC"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Island</w:t>
            </w:r>
          </w:p>
        </w:tc>
      </w:tr>
      <w:tr w:rsidR="00C719F7" w:rsidRPr="00C719F7" w14:paraId="36439285" w14:textId="1D0D7E79" w:rsidTr="00175D18">
        <w:tc>
          <w:tcPr>
            <w:tcW w:w="1698" w:type="dxa"/>
            <w:vMerge/>
          </w:tcPr>
          <w:p w14:paraId="1859747C" w14:textId="77777777" w:rsidR="00E769A4" w:rsidRPr="00C719F7" w:rsidRDefault="00E769A4" w:rsidP="00E769A4">
            <w:pPr>
              <w:rPr>
                <w:rFonts w:ascii="Times New Roman" w:hAnsi="Times New Roman" w:cs="Times New Roman"/>
                <w:color w:val="000000" w:themeColor="text1"/>
                <w:szCs w:val="21"/>
              </w:rPr>
            </w:pPr>
          </w:p>
        </w:tc>
        <w:tc>
          <w:tcPr>
            <w:tcW w:w="1465" w:type="dxa"/>
          </w:tcPr>
          <w:p w14:paraId="3AD67B82" w14:textId="1139D5CA"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g26239051</w:t>
            </w:r>
          </w:p>
        </w:tc>
        <w:tc>
          <w:tcPr>
            <w:tcW w:w="1218" w:type="dxa"/>
          </w:tcPr>
          <w:p w14:paraId="514D087C" w14:textId="72CB6099"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0.032487</w:t>
            </w:r>
          </w:p>
        </w:tc>
        <w:tc>
          <w:tcPr>
            <w:tcW w:w="1424" w:type="dxa"/>
          </w:tcPr>
          <w:p w14:paraId="134B6A38" w14:textId="7F45D2F3"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chr2</w:t>
            </w:r>
          </w:p>
        </w:tc>
        <w:tc>
          <w:tcPr>
            <w:tcW w:w="2554" w:type="dxa"/>
          </w:tcPr>
          <w:p w14:paraId="26891A59" w14:textId="478EC663"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EHBP1</w:t>
            </w:r>
            <w:r w:rsidRPr="00C719F7">
              <w:rPr>
                <w:rFonts w:ascii="Times New Roman" w:hAnsi="Times New Roman" w:cs="Times New Roman"/>
                <w:color w:val="000000" w:themeColor="text1"/>
                <w:szCs w:val="21"/>
              </w:rPr>
              <w:tab/>
            </w:r>
          </w:p>
        </w:tc>
        <w:tc>
          <w:tcPr>
            <w:tcW w:w="4252" w:type="dxa"/>
          </w:tcPr>
          <w:p w14:paraId="5BC01E61" w14:textId="3D2563EF" w:rsidR="00E769A4" w:rsidRPr="00C719F7" w:rsidRDefault="001F2E35" w:rsidP="00E769A4">
            <w:pPr>
              <w:rPr>
                <w:rFonts w:ascii="Times New Roman" w:hAnsi="Times New Roman" w:cs="Times New Roman"/>
                <w:color w:val="000000" w:themeColor="text1"/>
                <w:szCs w:val="21"/>
              </w:rPr>
            </w:pPr>
            <w:r>
              <w:rPr>
                <w:rFonts w:ascii="Times New Roman" w:hAnsi="Times New Roman" w:cs="Times New Roman"/>
                <w:color w:val="000000" w:themeColor="text1"/>
                <w:szCs w:val="21"/>
              </w:rPr>
              <w:t>A</w:t>
            </w:r>
            <w:r w:rsidR="00E769A4" w:rsidRPr="00C719F7">
              <w:rPr>
                <w:rFonts w:ascii="Times New Roman" w:hAnsi="Times New Roman" w:cs="Times New Roman"/>
                <w:color w:val="000000" w:themeColor="text1"/>
                <w:szCs w:val="21"/>
              </w:rPr>
              <w:t>ctin cytoskeleton organization</w:t>
            </w:r>
            <w:r w:rsidR="00E769A4" w:rsidRPr="00C719F7">
              <w:rPr>
                <w:rFonts w:ascii="Times New Roman" w:hAnsi="Times New Roman" w:cs="Times New Roman"/>
                <w:color w:val="000000" w:themeColor="text1"/>
                <w:szCs w:val="21"/>
              </w:rPr>
              <w:t>（</w:t>
            </w:r>
            <w:r w:rsidR="00E769A4" w:rsidRPr="00C719F7">
              <w:rPr>
                <w:rFonts w:ascii="Times New Roman" w:hAnsi="Times New Roman" w:cs="Times New Roman"/>
                <w:color w:val="000000" w:themeColor="text1"/>
                <w:szCs w:val="21"/>
              </w:rPr>
              <w:t>GO:0030036</w:t>
            </w:r>
            <w:r w:rsidR="00E769A4" w:rsidRPr="00C719F7">
              <w:rPr>
                <w:rFonts w:ascii="Times New Roman" w:hAnsi="Times New Roman" w:cs="Times New Roman"/>
                <w:color w:val="000000" w:themeColor="text1"/>
                <w:szCs w:val="21"/>
              </w:rPr>
              <w:t>；</w:t>
            </w:r>
            <w:r w:rsidR="00E769A4" w:rsidRPr="00C719F7">
              <w:rPr>
                <w:rFonts w:ascii="Times New Roman" w:hAnsi="Times New Roman" w:cs="Times New Roman"/>
                <w:color w:val="000000" w:themeColor="text1"/>
                <w:szCs w:val="21"/>
              </w:rPr>
              <w:fldChar w:fldCharType="begin">
                <w:fldData xml:space="preserve">PEVuZE5vdGU+PENpdGU+PEF1dGhvcj5XYW5nPC9BdXRob3I+PFllYXI+MjAxNjwvWWVhcj48UmVj
TnVtPjI5OTY0PC9SZWNOdW0+PERpc3BsYXlUZXh0PlsxMzJdPC9EaXNwbGF5VGV4dD48cmVjb3Jk
PjxyZWMtbnVtYmVyPjI5OTY0PC9yZWMtbnVtYmVyPjxmb3JlaWduLWtleXM+PGtleSBhcHA9IkVO
IiBkYi1pZD0icjV0ZGZ6dHR3ZnoydGdlcGRldnY1ZnQzZXRydjVycnRlMDIyIiB0aW1lc3RhbXA9
IjE1OTgxNDY2NDciPjI5OTY0PC9rZXk+PC9mb3JlaWduLWtleXM+PHJlZi10eXBlIG5hbWU9Ikpv
dXJuYWwgQXJ0aWNsZSI+MTc8L3JlZi10eXBlPjxjb250cmlidXRvcnM+PGF1dGhvcnM+PGF1dGhv
cj5XYW5nLCBQLjwvYXV0aG9yPjxhdXRob3I+TGl1LCBILjwvYXV0aG9yPjxhdXRob3I+V2FuZywg
WS48L2F1dGhvcj48YXV0aG9yPkxpdSwgTy48L2F1dGhvcj48YXV0aG9yPlpoYW5nLCBKLjwvYXV0
aG9yPjxhdXRob3I+R2xlYXNvbiwgQS48L2F1dGhvcj48YXV0aG9yPllhbmcsIFouPC9hdXRob3I+
PGF1dGhvcj5XYW5nLCBILjwvYXV0aG9yPjxhdXRob3I+U2hpLCBBLjwvYXV0aG9yPjxhdXRob3I+
R3JhbnQsIEIuIEQuPC9hdXRob3I+PC9hdXRob3JzPjwvY29udHJpYnV0b3JzPjxhdXRoLWFkZHJl
c3M+RGVwYXJ0bWVudCBvZiBNZWRpY2FsIEdlbmV0aWNzLCBTY2hvb2wgb2YgQmFzaWMgTWVkaWNp
bmUgYW5kIHRoZSBDb2xsYWJvcmF0aXZlIElubm92YXRpb24gQ2VudGVyIGZvciBCcmFpbiBTY2ll
bmNlLCBUb25namkgTWVkaWNhbCBDb2xsZWdlLCBIdWF6aG9uZyBVbml2ZXJzaXR5IG9mIFNjaWVu
Y2UgYW5kIFRlY2hub2xvZ3ksIFd1aGFuLCBIdWJlaSwgQ2hpbmEuJiN4RDtEZXBhcnRtZW50IG9m
IE1vbGVjdWxhciBCaW9sb2d5IGFuZCBCaW9jaGVtaXN0cnksIFJ1dGdlcnMgVW5pdmVyc2l0eSwg
UGlzY2F0YXdheSwgTmV3IEplcnNleSwgVW5pdGVkIFN0YXRlcyBvZiBBbWVyaWNhLiYjeEQ7SW5z
dGl0dXRlIGZvciBCcmFpbiBSZXNlYXJjaCwgSHVhemhvbmcgVW5pdmVyc2l0eSBvZiBTY2llbmNl
IGFuZCBUZWNobm9sb2d5LCBXdWhhbiwgSHViZWksIENoaW5hLiYjeEQ7S2V5IExhYm9yYXRvcnkg
b2YgTmV1cm9sb2dpY2FsIERpc2Vhc2Ugb2YgTmF0aW9uYWwgRWR1Y2F0aW9uIE1pbmlzdHJ5LCBU
b25namkgTWVkaWNhbCBDb2xsZWdlLCBIdWF6aG9uZyBVbml2ZXJzaXR5IG9mIFNjaWVuY2UgYW5k
IFRlY2hub2xvZ3ksIFd1aGFuLCBIdWJlaSwgQ2hpbmEuPC9hdXRoLWFkZHJlc3M+PHRpdGxlcz48
dGl0bGU+UkFCLTEwIFByb21vdGVzIEVIQlAtMSBCcmlkZ2luZyBvZiBGaWxhbWVudG91cyBBY3Rp
biBhbmQgVHVidWxhciBSZWN5Y2xpbmcgRW5kb3NvbWVzPC90aXRsZT48c2Vjb25kYXJ5LXRpdGxl
PlBMb1MgR2VuZXQ8L3NlY29uZGFyeS10aXRsZT48YWx0LXRpdGxlPlBMb1MgZ2VuZXRpY3M8L2Fs
dC10aXRsZT48L3RpdGxlcz48cGVyaW9kaWNhbD48ZnVsbC10aXRsZT5QTG9TIEdlbmV0PC9mdWxs
LXRpdGxlPjxhYmJyLTE+UExvUyBnZW5ldGljczwvYWJici0xPjwvcGVyaW9kaWNhbD48YWx0LXBl
cmlvZGljYWw+PGZ1bGwtdGl0bGU+UExvUyBHZW5ldDwvZnVsbC10aXRsZT48YWJici0xPlBMb1Mg
Z2VuZXRpY3M8L2FiYnItMT48L2FsdC1wZXJpb2RpY2FsPjxwYWdlcz5lMTAwNjA5MzwvcGFnZXM+
PHZvbHVtZT4xMjwvdm9sdW1lPjxudW1iZXI+NjwvbnVtYmVyPjxlZGl0aW9uPjIwMTYvMDYvMDk8
L2VkaXRpb24+PGtleXdvcmRzPjxrZXl3b3JkPkFjdGluIEN5dG9za2VsZXRvbi9tZXRhYm9saXNt
PC9rZXl3b3JkPjxrZXl3b3JkPkFjdGlucy8qbWV0YWJvbGlzbTwva2V5d29yZD48a2V5d29yZD5B
bmltYWxzPC9rZXl3b3JkPjxrZXl3b3JkPkJpb2xvZ2ljYWwgVHJhbnNwb3J0L3BoeXNpb2xvZ3k8
L2tleXdvcmQ+PGtleXdvcmQ+Q2Flbm9yaGFiZGl0aXMgZWxlZ2Fucy9tZXRhYm9saXNtPC9rZXl3
b3JkPjxrZXl3b3JkPkNhZW5vcmhhYmRpdGlzIGVsZWdhbnMgUHJvdGVpbnMvKm1ldGFib2xpc208
L2tleXdvcmQ+PGtleXdvcmQ+RW5kb2N5dG9zaXMvcGh5c2lvbG9neTwva2V5d29yZD48a2V5d29y
ZD5FbmRvc29tZXMvKm1ldGFib2xpc208L2tleXdvcmQ+PGtleXdvcmQ+SW50ZXN0aW5hbCBNdWNv
c2EvbWV0YWJvbGlzbTwva2V5d29yZD48a2V5d29yZD5QaG9zcGhhdGlkeWxpbm9zaXRvbCA0LDUt
RGlwaG9zcGhhdGUvbWV0YWJvbGlzbTwva2V5d29yZD48a2V5d29yZD5Qcm90ZWluIEJpbmRpbmcv
cGh5c2lvbG9neTwva2V5d29yZD48a2V5d29yZD5Qcm90ZWluIFRyYW5zcG9ydC9waHlzaW9sb2d5
PC9rZXl3b3JkPjxrZXl3b3JkPlZlc2ljdWxhciBUcmFuc3BvcnQgUHJvdGVpbnMvKm1ldGFib2xp
c208L2tleXdvcmQ+PGtleXdvcmQ+cmFiIEdUUC1CaW5kaW5nIFByb3RlaW5zLyptZXRhYm9saXNt
PC9rZXl3b3JkPjwva2V5d29yZHM+PGRhdGVzPjx5ZWFyPjIwMTY8L3llYXI+PHB1Yi1kYXRlcz48
ZGF0ZT5KdW48L2RhdGU+PC9wdWItZGF0ZXM+PC9kYXRlcz48aXNibj4xNTUzLTczOTAgKFByaW50
KSYjeEQ7MTU1My03MzkwPC9pc2JuPjxhY2Nlc3Npb24tbnVtPjI3MjcyNzMzPC9hY2Nlc3Npb24t
bnVtPjx1cmxzPjwvdXJscz48Y3VzdG9tMj5QTUM0ODk0NjQwPC9jdXN0b20yPjxlbGVjdHJvbmlj
LXJlc291cmNlLW51bT4xMC4xMzcxL2pvdXJuYWwucGdlbi4xMDA2MDkzPC9lbGVjdHJvbmljLXJl
c291cmNlLW51bT48cmVtb3RlLWRhdGFiYXNlLXByb3ZpZGVyPk5MTTwvcmVtb3RlLWRhdGFiYXNl
LXByb3ZpZGVyPjxsYW5ndWFnZT5lbmc8L2xhbmd1YWdlPjwvcmVjb3JkPjwvQ2l0ZT48L0VuZE5v
dGU+
</w:fldData>
              </w:fldChar>
            </w:r>
            <w:r w:rsidR="007329C0" w:rsidRPr="00C719F7">
              <w:rPr>
                <w:rFonts w:ascii="Times New Roman" w:hAnsi="Times New Roman" w:cs="Times New Roman"/>
                <w:color w:val="000000" w:themeColor="text1"/>
                <w:szCs w:val="21"/>
              </w:rPr>
              <w:instrText xml:space="preserve"> ADDIN EN.CITE </w:instrText>
            </w:r>
            <w:r w:rsidR="007329C0" w:rsidRPr="00C719F7">
              <w:rPr>
                <w:rFonts w:ascii="Times New Roman" w:hAnsi="Times New Roman" w:cs="Times New Roman"/>
                <w:color w:val="000000" w:themeColor="text1"/>
                <w:szCs w:val="21"/>
              </w:rPr>
              <w:fldChar w:fldCharType="begin">
                <w:fldData xml:space="preserve">PEVuZE5vdGU+PENpdGU+PEF1dGhvcj5XYW5nPC9BdXRob3I+PFllYXI+MjAxNjwvWWVhcj48UmVj
TnVtPjI5OTY0PC9SZWNOdW0+PERpc3BsYXlUZXh0PlsxMzJdPC9EaXNwbGF5VGV4dD48cmVjb3Jk
PjxyZWMtbnVtYmVyPjI5OTY0PC9yZWMtbnVtYmVyPjxmb3JlaWduLWtleXM+PGtleSBhcHA9IkVO
IiBkYi1pZD0icjV0ZGZ6dHR3ZnoydGdlcGRldnY1ZnQzZXRydjVycnRlMDIyIiB0aW1lc3RhbXA9
IjE1OTgxNDY2NDciPjI5OTY0PC9rZXk+PC9mb3JlaWduLWtleXM+PHJlZi10eXBlIG5hbWU9Ikpv
dXJuYWwgQXJ0aWNsZSI+MTc8L3JlZi10eXBlPjxjb250cmlidXRvcnM+PGF1dGhvcnM+PGF1dGhv
cj5XYW5nLCBQLjwvYXV0aG9yPjxhdXRob3I+TGl1LCBILjwvYXV0aG9yPjxhdXRob3I+V2FuZywg
WS48L2F1dGhvcj48YXV0aG9yPkxpdSwgTy48L2F1dGhvcj48YXV0aG9yPlpoYW5nLCBKLjwvYXV0
aG9yPjxhdXRob3I+R2xlYXNvbiwgQS48L2F1dGhvcj48YXV0aG9yPllhbmcsIFouPC9hdXRob3I+
PGF1dGhvcj5XYW5nLCBILjwvYXV0aG9yPjxhdXRob3I+U2hpLCBBLjwvYXV0aG9yPjxhdXRob3I+
R3JhbnQsIEIuIEQuPC9hdXRob3I+PC9hdXRob3JzPjwvY29udHJpYnV0b3JzPjxhdXRoLWFkZHJl
c3M+RGVwYXJ0bWVudCBvZiBNZWRpY2FsIEdlbmV0aWNzLCBTY2hvb2wgb2YgQmFzaWMgTWVkaWNp
bmUgYW5kIHRoZSBDb2xsYWJvcmF0aXZlIElubm92YXRpb24gQ2VudGVyIGZvciBCcmFpbiBTY2ll
bmNlLCBUb25namkgTWVkaWNhbCBDb2xsZWdlLCBIdWF6aG9uZyBVbml2ZXJzaXR5IG9mIFNjaWVu
Y2UgYW5kIFRlY2hub2xvZ3ksIFd1aGFuLCBIdWJlaSwgQ2hpbmEuJiN4RDtEZXBhcnRtZW50IG9m
IE1vbGVjdWxhciBCaW9sb2d5IGFuZCBCaW9jaGVtaXN0cnksIFJ1dGdlcnMgVW5pdmVyc2l0eSwg
UGlzY2F0YXdheSwgTmV3IEplcnNleSwgVW5pdGVkIFN0YXRlcyBvZiBBbWVyaWNhLiYjeEQ7SW5z
dGl0dXRlIGZvciBCcmFpbiBSZXNlYXJjaCwgSHVhemhvbmcgVW5pdmVyc2l0eSBvZiBTY2llbmNl
IGFuZCBUZWNobm9sb2d5LCBXdWhhbiwgSHViZWksIENoaW5hLiYjeEQ7S2V5IExhYm9yYXRvcnkg
b2YgTmV1cm9sb2dpY2FsIERpc2Vhc2Ugb2YgTmF0aW9uYWwgRWR1Y2F0aW9uIE1pbmlzdHJ5LCBU
b25namkgTWVkaWNhbCBDb2xsZWdlLCBIdWF6aG9uZyBVbml2ZXJzaXR5IG9mIFNjaWVuY2UgYW5k
IFRlY2hub2xvZ3ksIFd1aGFuLCBIdWJlaSwgQ2hpbmEuPC9hdXRoLWFkZHJlc3M+PHRpdGxlcz48
dGl0bGU+UkFCLTEwIFByb21vdGVzIEVIQlAtMSBCcmlkZ2luZyBvZiBGaWxhbWVudG91cyBBY3Rp
biBhbmQgVHVidWxhciBSZWN5Y2xpbmcgRW5kb3NvbWVzPC90aXRsZT48c2Vjb25kYXJ5LXRpdGxl
PlBMb1MgR2VuZXQ8L3NlY29uZGFyeS10aXRsZT48YWx0LXRpdGxlPlBMb1MgZ2VuZXRpY3M8L2Fs
dC10aXRsZT48L3RpdGxlcz48cGVyaW9kaWNhbD48ZnVsbC10aXRsZT5QTG9TIEdlbmV0PC9mdWxs
LXRpdGxlPjxhYmJyLTE+UExvUyBnZW5ldGljczwvYWJici0xPjwvcGVyaW9kaWNhbD48YWx0LXBl
cmlvZGljYWw+PGZ1bGwtdGl0bGU+UExvUyBHZW5ldDwvZnVsbC10aXRsZT48YWJici0xPlBMb1Mg
Z2VuZXRpY3M8L2FiYnItMT48L2FsdC1wZXJpb2RpY2FsPjxwYWdlcz5lMTAwNjA5MzwvcGFnZXM+
PHZvbHVtZT4xMjwvdm9sdW1lPjxudW1iZXI+NjwvbnVtYmVyPjxlZGl0aW9uPjIwMTYvMDYvMDk8
L2VkaXRpb24+PGtleXdvcmRzPjxrZXl3b3JkPkFjdGluIEN5dG9za2VsZXRvbi9tZXRhYm9saXNt
PC9rZXl3b3JkPjxrZXl3b3JkPkFjdGlucy8qbWV0YWJvbGlzbTwva2V5d29yZD48a2V5d29yZD5B
bmltYWxzPC9rZXl3b3JkPjxrZXl3b3JkPkJpb2xvZ2ljYWwgVHJhbnNwb3J0L3BoeXNpb2xvZ3k8
L2tleXdvcmQ+PGtleXdvcmQ+Q2Flbm9yaGFiZGl0aXMgZWxlZ2Fucy9tZXRhYm9saXNtPC9rZXl3
b3JkPjxrZXl3b3JkPkNhZW5vcmhhYmRpdGlzIGVsZWdhbnMgUHJvdGVpbnMvKm1ldGFib2xpc208
L2tleXdvcmQ+PGtleXdvcmQ+RW5kb2N5dG9zaXMvcGh5c2lvbG9neTwva2V5d29yZD48a2V5d29y
ZD5FbmRvc29tZXMvKm1ldGFib2xpc208L2tleXdvcmQ+PGtleXdvcmQ+SW50ZXN0aW5hbCBNdWNv
c2EvbWV0YWJvbGlzbTwva2V5d29yZD48a2V5d29yZD5QaG9zcGhhdGlkeWxpbm9zaXRvbCA0LDUt
RGlwaG9zcGhhdGUvbWV0YWJvbGlzbTwva2V5d29yZD48a2V5d29yZD5Qcm90ZWluIEJpbmRpbmcv
cGh5c2lvbG9neTwva2V5d29yZD48a2V5d29yZD5Qcm90ZWluIFRyYW5zcG9ydC9waHlzaW9sb2d5
PC9rZXl3b3JkPjxrZXl3b3JkPlZlc2ljdWxhciBUcmFuc3BvcnQgUHJvdGVpbnMvKm1ldGFib2xp
c208L2tleXdvcmQ+PGtleXdvcmQ+cmFiIEdUUC1CaW5kaW5nIFByb3RlaW5zLyptZXRhYm9saXNt
PC9rZXl3b3JkPjwva2V5d29yZHM+PGRhdGVzPjx5ZWFyPjIwMTY8L3llYXI+PHB1Yi1kYXRlcz48
ZGF0ZT5KdW48L2RhdGU+PC9wdWItZGF0ZXM+PC9kYXRlcz48aXNibj4xNTUzLTczOTAgKFByaW50
KSYjeEQ7MTU1My03MzkwPC9pc2JuPjxhY2Nlc3Npb24tbnVtPjI3MjcyNzMzPC9hY2Nlc3Npb24t
bnVtPjx1cmxzPjwvdXJscz48Y3VzdG9tMj5QTUM0ODk0NjQwPC9jdXN0b20yPjxlbGVjdHJvbmlj
LXJlc291cmNlLW51bT4xMC4xMzcxL2pvdXJuYWwucGdlbi4xMDA2MDkzPC9lbGVjdHJvbmljLXJl
c291cmNlLW51bT48cmVtb3RlLWRhdGFiYXNlLXByb3ZpZGVyPk5MTTwvcmVtb3RlLWRhdGFiYXNl
LXByb3ZpZGVyPjxsYW5ndWFnZT5lbmc8L2xhbmd1YWdlPjwvcmVjb3JkPjwvQ2l0ZT48L0VuZE5v
dGU+
</w:fldData>
              </w:fldChar>
            </w:r>
            <w:r w:rsidR="007329C0" w:rsidRPr="00C719F7">
              <w:rPr>
                <w:rFonts w:ascii="Times New Roman" w:hAnsi="Times New Roman" w:cs="Times New Roman"/>
                <w:color w:val="000000" w:themeColor="text1"/>
                <w:szCs w:val="21"/>
              </w:rPr>
              <w:instrText xml:space="preserve"> ADDIN EN.CITE.DATA </w:instrText>
            </w:r>
            <w:r w:rsidR="007329C0" w:rsidRPr="00C719F7">
              <w:rPr>
                <w:rFonts w:ascii="Times New Roman" w:hAnsi="Times New Roman" w:cs="Times New Roman"/>
                <w:color w:val="000000" w:themeColor="text1"/>
                <w:szCs w:val="21"/>
              </w:rPr>
            </w:r>
            <w:r w:rsidR="007329C0"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r>
            <w:r w:rsidR="00E769A4" w:rsidRPr="00C719F7">
              <w:rPr>
                <w:rFonts w:ascii="Times New Roman" w:hAnsi="Times New Roman" w:cs="Times New Roman"/>
                <w:color w:val="000000" w:themeColor="text1"/>
                <w:szCs w:val="21"/>
              </w:rPr>
              <w:fldChar w:fldCharType="separate"/>
            </w:r>
            <w:r w:rsidR="007329C0" w:rsidRPr="00C719F7">
              <w:rPr>
                <w:rFonts w:ascii="Times New Roman" w:hAnsi="Times New Roman" w:cs="Times New Roman"/>
                <w:noProof/>
                <w:color w:val="000000" w:themeColor="text1"/>
                <w:szCs w:val="21"/>
              </w:rPr>
              <w:t>[132]</w:t>
            </w:r>
            <w:r w:rsidR="00E769A4" w:rsidRPr="00C719F7">
              <w:rPr>
                <w:rFonts w:ascii="Times New Roman" w:hAnsi="Times New Roman" w:cs="Times New Roman"/>
                <w:color w:val="000000" w:themeColor="text1"/>
                <w:szCs w:val="21"/>
              </w:rPr>
              <w:fldChar w:fldCharType="end"/>
            </w:r>
            <w:r w:rsidR="00E769A4" w:rsidRPr="00C719F7">
              <w:rPr>
                <w:rFonts w:ascii="Times New Roman" w:hAnsi="Times New Roman" w:cs="Times New Roman"/>
                <w:color w:val="000000" w:themeColor="text1"/>
                <w:szCs w:val="21"/>
              </w:rPr>
              <w:t xml:space="preserve"> </w:t>
            </w:r>
          </w:p>
        </w:tc>
        <w:tc>
          <w:tcPr>
            <w:tcW w:w="1276" w:type="dxa"/>
          </w:tcPr>
          <w:p w14:paraId="74C4A039" w14:textId="3DB82069" w:rsidR="00E769A4" w:rsidRPr="00C719F7" w:rsidRDefault="00E769A4" w:rsidP="00E769A4">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t>Island</w:t>
            </w:r>
          </w:p>
        </w:tc>
      </w:tr>
    </w:tbl>
    <w:p w14:paraId="60707FCB" w14:textId="77777777" w:rsidR="00014175" w:rsidRPr="00C719F7" w:rsidRDefault="00014175">
      <w:pPr>
        <w:rPr>
          <w:rFonts w:ascii="Times New Roman" w:hAnsi="Times New Roman" w:cs="Times New Roman"/>
          <w:color w:val="000000" w:themeColor="text1"/>
          <w:szCs w:val="21"/>
        </w:rPr>
      </w:pPr>
    </w:p>
    <w:p w14:paraId="1AFA53E3" w14:textId="77777777" w:rsidR="007329C0" w:rsidRPr="00C719F7" w:rsidRDefault="00014175"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fldChar w:fldCharType="begin"/>
      </w:r>
      <w:r w:rsidRPr="00C719F7">
        <w:rPr>
          <w:rFonts w:ascii="Times New Roman" w:hAnsi="Times New Roman" w:cs="Times New Roman"/>
          <w:color w:val="000000" w:themeColor="text1"/>
          <w:sz w:val="21"/>
          <w:szCs w:val="21"/>
        </w:rPr>
        <w:instrText xml:space="preserve"> ADDIN EN.REFLIST </w:instrText>
      </w:r>
      <w:r w:rsidRPr="00C719F7">
        <w:rPr>
          <w:rFonts w:ascii="Times New Roman" w:hAnsi="Times New Roman" w:cs="Times New Roman"/>
          <w:color w:val="000000" w:themeColor="text1"/>
          <w:sz w:val="21"/>
          <w:szCs w:val="21"/>
        </w:rPr>
        <w:fldChar w:fldCharType="separate"/>
      </w:r>
      <w:r w:rsidR="007329C0" w:rsidRPr="00C719F7">
        <w:rPr>
          <w:rFonts w:ascii="Times New Roman" w:hAnsi="Times New Roman" w:cs="Times New Roman"/>
          <w:color w:val="000000" w:themeColor="text1"/>
          <w:sz w:val="21"/>
          <w:szCs w:val="21"/>
        </w:rPr>
        <w:t>1. Higashimori A, Dong Y, Zhang Y, Kang W, Nakatsu G, Ng SSM, Arakawa T, Sung JJY, Chan FKL, Yu J (2018) Forkhead Box F2 Suppresses Gastric Cancer through a Novel FOXF2-IRF2BPL-β-Catenin Signaling Axis. Cancer research 78 (7):1643-1656. doi:10.1158/0008-5472.Can-17-2403</w:t>
      </w:r>
    </w:p>
    <w:p w14:paraId="3D2291DE"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2. Cai J, Tian AX, Wang QS, Kong PZ, Du X, Li XQ, Feng YM (2015) FOXF2 suppresses the FOXC2-mediated epithelial-mesenchymal transition and multidrug resistance of basal-like breast cancer. Cancer letters 367 (2):129-137. doi:10.1016/j.canlet.2015.07.001</w:t>
      </w:r>
    </w:p>
    <w:p w14:paraId="06D3141B"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3. Wang S, Li GX, Tan CC, He R, Kang LJ, Lu JT, Li XQ, Wang QS, Liu PF, Zhai QL, Feng YM (2019) FOXF2 reprograms breast cancer cells into bone metastasis seeds. Nature communications 10 (1):2707. doi:10.1038/s41467-019-10379-7</w:t>
      </w:r>
    </w:p>
    <w:p w14:paraId="35D3EF87"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4. Scheau C, Badarau IA, Costache R, Caruntu C, Mihai GL, Didilescu AC, Constantin C, Neagu M (2019) The Role of Matrix Metalloproteinases in the Epithelial-Mesenchymal Transition of Hepatocellular Carcinoma. Analytical cellular pathology (Amsterdam) 2019:9423907. doi:10.1155/2019/9423907</w:t>
      </w:r>
    </w:p>
    <w:p w14:paraId="20B38E93"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5. Chen M, Wan L, Zhang J, Zhang J, Mendez L, Clohessy JG, Berry K, Victor J, Yin Q, Zhu Y, Wei W, Pandolfi PP (2018) Deregulated PP1α phosphatase activity towards MAPK activation is antagonized by a tumor suppressive failsafe mechanism. Nature communications 9 (1):159. doi:10.1038/s41467-017-02272-y</w:t>
      </w:r>
    </w:p>
    <w:p w14:paraId="070BEBA4"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6. Sun H, Ou B, Zhao S, Liu X, Song L, Liu X, Wang R, Peng Z (2019) USP11 promotes growth and metastasis of colorectal cancer via PPP1CA-mediated activation of ERK/MAPK signaling pathway. EBioMedicine 48:236-247. doi:10.1016/j.ebiom.2019.08.061</w:t>
      </w:r>
    </w:p>
    <w:p w14:paraId="2A90D22A"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lastRenderedPageBreak/>
        <w:t>7. Wang Y, Xu A, Ye J, Kraegen EW, Tse CA, Cooper GJ (2001) Alteration in phosphorylation of P20 is associated with insulin resistance. Diabetes 50 (8):1821-1827. doi:10.2337/diabetes.50.8.1821</w:t>
      </w:r>
    </w:p>
    <w:p w14:paraId="4307D3D6"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8. Zhang D, Efendic S, Brismar K, Gu HF (2010) Effects of MCF2L2, ADIPOQ and SOX2 genetic polymorphisms on the development of nephropathy in type 1 Diabetes Mellitus. BMC medical genetics 11:116. doi:10.1186/1471-2350-11-116</w:t>
      </w:r>
    </w:p>
    <w:p w14:paraId="4638D48A"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9. Zheng Q, Shi Y, Yang Z, Xu X, Wang L, Xue F, Gu HF, Chen ZJ (2009) Family-based association study of the MCF2L2 gene and polycystic ovary syndrome. Gynecologic and obstetric investigation 68 (3):171-173. doi:10.1159/000231520</w:t>
      </w:r>
    </w:p>
    <w:p w14:paraId="09C151B2"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10. Chaichanit N, Wonglapsuwan M, Chotigeat W (2018) Ribosomal protein L10A and signaling pathway. Gene 674:170-177. doi:10.1016/j.gene.2018.06.081</w:t>
      </w:r>
    </w:p>
    <w:p w14:paraId="068143A7"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11. Sugiaman-Trapman D, Vitezic M, Jouhilahti EM, Mathelier A, Lauter G, Misra S, Daub CO, Kere J, Swoboda P (2018) Characterization of the human RFX transcription factor family by regulatory and target gene analysis. BMC genomics 19 (1):181. doi:10.1186/s12864-018-4564-6</w:t>
      </w:r>
    </w:p>
    <w:p w14:paraId="34B11E73"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12. Yavorski JM, Blanck G (2017) MHC class II associated stomach cancer mutations correlate with lack of subsequent tumor development. Mol Clin Oncol 7 (6):1119-1121. doi:10.3892/mco.2017.1432</w:t>
      </w:r>
    </w:p>
    <w:p w14:paraId="53E82988"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13. Abe A, Yamamoto Y, Katsumi A, Okamoto A, Tokuda M, Inaguma Y, Yamamoto K, Yanada M, Kanie T, Tomita A, Akatsuka Y, Okamoto M, Kameyama T, Mayeda A, Emi N (2018) Rearrangement of VPS13B, a causative gene of Cohen syndrome, in a case of RUNX1-RUNX1T1 leukemia with t(8;12;21). International journal of hematology 108 (2):208-212. doi:10.1007/s12185-017-2387-x</w:t>
      </w:r>
    </w:p>
    <w:p w14:paraId="7AD5DA56"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14. Momtazmanesh S, Rayzan E, Shahkarami S, Rohlfs M, Klein C, Rezaei N (2020) A novel VPS13B mutation in Cohen syndrome: a case report and review of literature. BMC medical genetics 21 (1):140. doi:10.1186/s12881-020-01075-1</w:t>
      </w:r>
    </w:p>
    <w:p w14:paraId="19D54828"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15. Shi Y, Gao W, Lytle NK, Huang P, Yuan X, Dann AM, Ridinger-Saison M, DelGiorno KE, Antal CE, Liang G, Atkins AR, Erikson G, Sun H, Meisenhelder J, Terenziani E, Woo G, Fang L, Santisakultarm TP, Manor U, Xu R, Becerra CR, Borazanci E, Von Hoff DD, Grandgenett PM, Hollingsworth MA, Leblanc M, Umetsu SE, Collisson EA, Scadeng M, Lowy AM, Donahue TR, Reya T, Downes M, Evans RM, Wahl GM, Pawson T, Tian R, Hunter T (2019) Targeting LIF-mediated paracrine interaction for pancreatic cancer therapy and monitoring. Nature 569 (7754):131-135. doi:10.1038/s41586-019-1130-6</w:t>
      </w:r>
    </w:p>
    <w:p w14:paraId="4932713C"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16. Vazquez JM, Sulak M, Chigurupati S, Lynch VJ (2018) A Zombie LIF Gene in Elephants Is Upregulated by TP53 to Induce Apoptosis in Response to DNA Damage. Cell reports 24 (7):1765-1776. doi:10.1016/j.celrep.2018.07.042</w:t>
      </w:r>
    </w:p>
    <w:p w14:paraId="49C29068"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17. Pascual-García M, Bonfill-Teixidor E, Planas-Rigol E, Rubio-Perez C, Iurlaro R, Arias A, Cuartas I, Sala-Hojman A, Escudero L, Martínez-Ricarte F, Huber-Ruano I, Nuciforo P, Pedrosa L, Marques C, Braña I, Garralda E, Vieito M, Squatrito M, Pineda E, Graus F, Espejo C, Sahuquillo J, Tabernero J, Seoane J (2019) LIF regulates CXCL9 in tumor-associated macrophages and prevents CD8(+) T cell tumor-infiltration impairing anti-PD1 therapy. Nature communications 10 (1):2416. doi:10.1038/s41467-019-10369-9</w:t>
      </w:r>
    </w:p>
    <w:p w14:paraId="11E9EBE3"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lastRenderedPageBreak/>
        <w:t>18. Welc SS, Flores I, Wehling-Henricks M, Ramos J, Wang Y, Bertoni C, Tidball JG (2019) Targeting a therapeutic LIF transgene to muscle via the immune system ameliorates muscular dystrophy. Nature communications 10 (1):2788. doi:10.1038/s41467-019-10614-1</w:t>
      </w:r>
    </w:p>
    <w:p w14:paraId="6193D0E7"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19. Liu SC, Hsu T, Chang YS, Chung AK, Jiang SS, OuYang CN, Yuh CH, Hsueh C, Liu YP, Tsang NM (2018) Cytoplasmic LIF reprograms invasive mode to enhance NPC dissemination through modulating YAP1-FAK/PXN signaling. Nature communications 9 (1):5105. doi:10.1038/s41467-018-07660-6</w:t>
      </w:r>
    </w:p>
    <w:p w14:paraId="69DAC06F"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20. McLean K, Tan L, Bolland DE, Coffman LG, Peterson LF, Talpaz M, Neamati N, Buckanovich RJ (2019) Leukemia inhibitory factor functions in parallel with interleukin-6 to promote ovarian cancer growth. Oncogene 38 (9):1576-1584. doi:10.1038/s41388-018-0523-6</w:t>
      </w:r>
    </w:p>
    <w:p w14:paraId="2C5EB92C"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21. Pan Y, Tong JHM, Kang W, Lung RWM, Chak WP, Chung LY, Wu F, Li H, Yu J, Chan AWH, To KF (2018) EXOSC4 functions as a potential oncogene in development and progression of colorectal cancer. Molecular carcinogenesis 57 (12):1780-1791. doi:10.1002/mc.22896</w:t>
      </w:r>
    </w:p>
    <w:p w14:paraId="01374510"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22. Chauhan S, Goodwin JG, Chauhan S, Manyam G, Wang J, Kamat AM, Boyd DD (2013) ZKSCAN3 is a master transcriptional repressor of autophagy. Mol Cell 50 (1):16-28. doi:10.1016/j.molcel.2013.01.024</w:t>
      </w:r>
    </w:p>
    <w:p w14:paraId="274E1CF9"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23. Lee S, Cho YE, Kim JY, Park JH (2018) ZKSCAN3 Upregulation and Its Poor Clinical Outcome in Uterine Cervical Cancer. International journal of molecular sciences 19 (10). doi:10.3390/ijms19102859</w:t>
      </w:r>
    </w:p>
    <w:p w14:paraId="773F7401"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24. Chi Y, Xu H, Wang F, Chen X, Shan Z, Sun Y, Fan Q (2018) ZKSCAN3 promotes breast cancer cell proliferation, migration and invasion. Biochemical and biophysical research communications 503 (4):2583-2589. doi:10.1016/j.bbrc.2018.07.019</w:t>
      </w:r>
    </w:p>
    <w:p w14:paraId="68B8E6A2"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25. Kim CW, Roh SA, Tak KH, Koh BM, Ha YJ, Cho DH, Kim SY, Kim YS, Kim JC (2016) ZKSCAN3 Facilitates Liver Metastasis of Colorectal Cancer Associated with CEA-expressing Tumor. Anticancer research 36 (5):2397-2406</w:t>
      </w:r>
    </w:p>
    <w:p w14:paraId="698793B1"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26. Yang L, Hamilton SR, Sood A, Kuwai T, Ellis L, Sanguino A, Lopez-Berestein G, Boyd DD (2008) The previously undescribed ZKSCAN3 (ZNF306) is a novel "driver" of colorectal cancer progression. Cancer research 68 (11):4321-4330. doi:10.1158/0008-5472.Can-08-0407</w:t>
      </w:r>
    </w:p>
    <w:p w14:paraId="37B85353"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27. Hsu PI, Huang MS, Chen HC, Hsu PN, Lai TC, Wang JL, Lo GH, Lai KH, Tseng CJ, Hsiao M (2008) The significance of ANXA7 expression and its correlation with poor cellular differentiation and enhanced metastatic potential of gastric cancer. Journal of surgical oncology 97 (7):609-614. doi:10.1002/jso.21046</w:t>
      </w:r>
    </w:p>
    <w:p w14:paraId="225E891F"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28. Leighton X, Eidelman O, Jozwik C, Pollard HB, Srivastava M (2017) ANXA7-GTPase as Tumor Suppressor: Mechanisms and Therapeutic Opportunities. Methods Mol Biol 1513:23-35. doi:10.1007/978-1-4939-6539-7_3</w:t>
      </w:r>
    </w:p>
    <w:p w14:paraId="04E14AEF"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29. Liu S, Li X, Lin Z, Su L, Yan S, Zhao B, Miao J (2018) SEC-induced activation of ANXA7 GTPase suppresses prostate cancer metastasis. Cancer letters 416:11-23. doi:10.1016/j.canlet.2017.12.008</w:t>
      </w:r>
    </w:p>
    <w:p w14:paraId="21926927"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30. Srivastava M, Torosyan Y, Raffeld M, Eidelman O, Pollard HB, Bubendorf L (2007) ANXA7 expression represents hormone-relevant tumor suppression in different cancers. International journal of cancer Journal international du cancer 121 (12):2628-2636. doi:10.1002/ijc.23008</w:t>
      </w:r>
    </w:p>
    <w:p w14:paraId="308FB683"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lastRenderedPageBreak/>
        <w:t>31. Torosyan Y, Dobi A, Glasman M, Mezhevaya K, Naga S, Huang W, Paweletz C, Leighton X, Pollard HB, Srivastava M (2010) Role of multi-hnRNP nuclear complex in regulation of tumor suppressor ANXA7 in prostate cancer cells. Oncogene 29 (17):2457-2466. doi:10.1038/onc.2010.2</w:t>
      </w:r>
    </w:p>
    <w:p w14:paraId="6654DD90"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32. Li H, Myeroff L, Smiraglia D, Romero MF, Pretlow TP, Kasturi L, Lutterbaugh J, Rerko RM, Casey G, Issa JP, Willis J, Willson JK, Plass C, Markowitz SD (2003) SLC5A8, a sodium transporter, is a tumor suppressor gene silenced by methylation in human colon aberrant crypt foci and cancers. Proceedings of the National Academy of Sciences of the United States of America 100 (14):8412-8417. doi:10.1073/pnas.1430846100</w:t>
      </w:r>
    </w:p>
    <w:p w14:paraId="4153473B"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33. Helm J, Coppola D, Ganapathy V, Lloyd M, Centeno BA, Chen DT, Malafa MP, Park JY (2012) SLC5A8 nuclear translocation and loss of expression are associated with poor outcome in pancreatic ductal adenocarcinoma. Pancreas 41 (6):904-909. doi:10.1097/MPA.0b013e31823f429f</w:t>
      </w:r>
    </w:p>
    <w:p w14:paraId="55105976"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34. Elangovan S, Pathania R, Ramachandran S, Ananth S, Padia RN, Srinivas SR, Babu E, Hawthorn L, Schoenlein PV, Boettger T, Smith SB, Prasad PD, Ganapathy V, Thangaraju M (2013) Molecular mechanism of SLC5A8 inactivation in breast cancer. Molecular and cellular biology 33 (19):3920-3935. doi:10.1128/mcb.01702-12</w:t>
      </w:r>
    </w:p>
    <w:p w14:paraId="1C56F122"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35. Park JY, Kim D, Yang M, Park HY, Lee SH, Rincon M, Kreahling J, Plass C, Smiraglia DJ, Tockman MS, Kim SJ (2013) Gene silencing of SLC5A8 identified by genome-wide methylation profiling in lung cancer. Lung cancer (Amsterdam, Netherlands) 79 (3):198-204. doi:10.1016/j.lungcan.2012.11.019</w:t>
      </w:r>
    </w:p>
    <w:p w14:paraId="11FF5D3E"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36. Thangaraju M, Gopal E, Martin PM, Ananth S, Smith SB, Prasad PD, Sterneck E, Ganapathy V (2006) SLC5A8 triggers tumor cell apoptosis through pyruvate-dependent inhibition of histone deacetylases. Cancer research 66 (24):11560-11564. doi:10.1158/0008-5472.Can-06-1950</w:t>
      </w:r>
    </w:p>
    <w:p w14:paraId="45C11050"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37. Kim JT, Li C, Weiss HL, Zhou Y, Liu C, Wang Q, Evers BM (2019) Regulation of Ketogenic Enzyme HMGCS2 by Wnt/β-catenin/PPARγ Pathway in Intestinal Cells. Cells 8 (9). doi:10.3390/cells8091106</w:t>
      </w:r>
    </w:p>
    <w:p w14:paraId="4AC3D4EA"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38. Tang D, Zhao YC, Liu H, Luo S, Clarke JM, Glass C, Su L, Shen S, Christiani DC, Gao W, Wei Q (2020) Potentially functional genetic variants in PLIN2, SULT2A1 and UGT1A9 genes of the ketone pathway and survival of nonsmall cell lung cancer. International journal of cancer Journal international du cancer 147 (6):1559-1570. doi:10.1002/ijc.32932</w:t>
      </w:r>
    </w:p>
    <w:p w14:paraId="1F8FD015"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39. Sim J, Johnson RS (2015) Through a Clear Cell, Darkly: HIF2α/PLIN2-Maintained Fat Droplets Protect ccRCCs from ER Stress. Cancer discovery 5 (6):584-585. doi:10.1158/2159-8290.Cd-15-0480</w:t>
      </w:r>
    </w:p>
    <w:p w14:paraId="19124A2D"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40. Qiu B, Ackerman D, Sanchez DJ, Li B, Ochocki JD, Grazioli A, Bobrovnikova-Marjon E, Diehl JA, Keith B, Simon MC (2015) HIF2α-Dependent Lipid Storage Promotes Endoplasmic Reticulum Homeostasis in Clear-Cell Renal Cell Carcinoma. Cancer discovery 5 (6):652-667. doi:10.1158/2159-8290.Cd-14-1507</w:t>
      </w:r>
    </w:p>
    <w:p w14:paraId="5ED71203"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41. Cao Q, Ruan H, Wang K, Song Z, Bao L, Xu T, Xiao H, Wang C, Cheng G, Tong J, Meng X, Liu D, Yang H, Chen K, Zhang X (2018) Overexpression of PLIN2 is a prognostic marker and attenuates tumor progression in clear cell renal cell carcinoma. International journal of oncology 53 (1):137-147. doi:10.3892/ijo.2018.4384</w:t>
      </w:r>
    </w:p>
    <w:p w14:paraId="6F56E8FE"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 xml:space="preserve">42. Okeigwe I, Bulun S, Liu S, Rademaker AW, Coon JS, Kujawa S, Robins J, Yin P (2019) PLIN2 Functions As a Novel Link Between Progesterone Signaling and </w:t>
      </w:r>
      <w:r w:rsidRPr="00C719F7">
        <w:rPr>
          <w:rFonts w:ascii="Times New Roman" w:hAnsi="Times New Roman" w:cs="Times New Roman"/>
          <w:color w:val="000000" w:themeColor="text1"/>
          <w:sz w:val="21"/>
          <w:szCs w:val="21"/>
        </w:rPr>
        <w:lastRenderedPageBreak/>
        <w:t>Metabolism in Uterine Leiomyoma Cells. The Journal of clinical endocrinology and metabolism 104 (12):6256-6264. doi:10.1210/jc.2019-00762</w:t>
      </w:r>
    </w:p>
    <w:p w14:paraId="76895B61"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43. Sun C, Luan S, Zhang G, Wang N, Shao H, Luan C (2017) CEBPA-mediated upregulation of the lncRNA PLIN2 promotes the development of chronic myelogenous leukemia via the GSK3 and Wnt/β-catenin signaling pathways. American journal of cancer research 7 (5):1054-1067</w:t>
      </w:r>
    </w:p>
    <w:p w14:paraId="7E743EE0"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44. Okamura Y, Nomoto S, Hayashi M, Hishida M, Nishikawa Y, Yamada S, Fujii T, Sugimoto H, Takeda S, Kodera Y, Nakao A (2011) Identification of the bleomycin hydrolase gene as a methylated tumor suppressor gene in hepatocellular carcinoma using a novel triple-combination array method. Cancer letters 312 (2):150-157. doi:10.1016/j.canlet.2011.07.028</w:t>
      </w:r>
    </w:p>
    <w:p w14:paraId="245F4E47"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45. de Haas EC, Zwart N, Meijer C, Nuver J, Boezen HM, Suurmeijer AJ, Hoekstra HJ, van der Steege G, Sleijfer DT, Gietema JA (2008) Variation in bleomycin hydrolase gene is associated with reduced survival after chemotherapy for testicular germ cell cancer. Journal of clinical oncology : official journal of the American Society of Clinical Oncology 26 (11):1817-1823. doi:10.1200/jco.2007.14.1606</w:t>
      </w:r>
    </w:p>
    <w:p w14:paraId="0CBDDF0A"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46. Emmink BL, Verheem A, Van Houdt WJ, Steller EJ, Govaert KM, Pham TV, Piersma SR, Borel Rinkes IH, Jimenez CR, Kranenburg O (2013) The secretome of colon cancer stem cells contains drug-metabolizing enzymes. Journal of proteomics 91:84-96. doi:10.1016/j.jprot.2013.06.027</w:t>
      </w:r>
    </w:p>
    <w:p w14:paraId="23F825BE"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47. Röhl J, West ZE, Rudolph M, Zaharia A, Van Lonkhuyzen D, Hickey DK, Semmler ABT, Murray RZ (2019) Invasion by activated macrophages requires delivery of nascent membrane-type-1 matrix metalloproteinase through late endosomes/lysosomes to the cell surface. Traffic (Copenhagen, Denmark) 20 (9):661-673. doi:10.1111/tra.12675</w:t>
      </w:r>
    </w:p>
    <w:p w14:paraId="3FF26898"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48. Althubiti M, Lezina L, Carrera S, Jukes-Jones R, Giblett SM, Antonov A, Barlev N, Saldanha GS, Pritchard CA, Cain K, Macip S (2014) Characterization of novel markers of senescence and their prognostic potential in cancer. Cell death &amp; disease 5 (11):e1528. doi:10.1038/cddis.2014.489</w:t>
      </w:r>
    </w:p>
    <w:p w14:paraId="17F97E75"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49. Dolai S, Liang T, Orabi AI, Holmyard D, Xie L, Greitzer-Antes D, Kang Y, Xie H, Javed TA, Lam PP, Rubin DC, Thorn P, Gaisano HY (2018) Pancreatitis-Induced Depletion of Syntaxin 2 Promotes Autophagy and Increases Basolateral Exocytosis. Gastroenterology 154 (6):1805-1821.e1805. doi:10.1053/j.gastro.2018.01.025</w:t>
      </w:r>
    </w:p>
    <w:p w14:paraId="6F2A0644"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50. Brasher MI, Martynowicz DM, Grafinger OR, Hucik A, Shanks-Skinner E, Uniacke J, Coppolino MG (2017) Interaction of Munc18c and syntaxin4 facilitates invadopodium formation and extracellular matrix invasion of tumor cells. The Journal of biological chemistry 292 (39):16199-16210. doi:10.1074/jbc.M117.807438</w:t>
      </w:r>
    </w:p>
    <w:p w14:paraId="6933369C"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51. Gangwani L, Mikrut M, Galcheva-Gargova Z, Davis RJ (1998) Interaction of ZPR1 with translation elongation factor-1alpha in proliferating cells. J Cell Biol 143 (6):1471-1484. doi:10.1083/jcb.143.6.1471</w:t>
      </w:r>
    </w:p>
    <w:p w14:paraId="7353B275"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52. Li X, Chen N, Zhou L, Wang C, Wen X, Jia L, Cui J, Hoffman AR, Hu JF, Li W (2019) Genome-wide target interactome profiling reveals a novel EEF1A1 epigenetic pathway for oncogenic lncRNA MALAT1 in breast cancer. American journal of cancer research 9 (4):714-729</w:t>
      </w:r>
    </w:p>
    <w:p w14:paraId="7A784F20"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 xml:space="preserve">53. Liu S, Hausmann S, Carlson SM, Fuentes ME, Francis JW, Pillai R, Lofgren SM, Hulea L, Tandoc K, Lu J, Li A, Nguyen ND, Caporicci M, Kim MP, Maitra A, Wang H, Wistuba, II, Porco JA, Jr., Bassik MC, Elias JE, Song J, Topisirovic I, Van Rechem C, Mazur PK, Gozani O (2019) METTL13 Methylation of eEF1A Increases </w:t>
      </w:r>
      <w:r w:rsidRPr="00C719F7">
        <w:rPr>
          <w:rFonts w:ascii="Times New Roman" w:hAnsi="Times New Roman" w:cs="Times New Roman"/>
          <w:color w:val="000000" w:themeColor="text1"/>
          <w:sz w:val="21"/>
          <w:szCs w:val="21"/>
        </w:rPr>
        <w:lastRenderedPageBreak/>
        <w:t>Translational Output to Promote Tumorigenesis. Cell 176 (3):491-504.e421. doi:10.1016/j.cell.2018.11.038</w:t>
      </w:r>
    </w:p>
    <w:p w14:paraId="494890ED"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54. Liu X, Chen L, Ge J, Yan C, Huang Z, Hu J, Wen C, Li M, Huang D, Qiu Y, Hao H, Yuan R, Lei J, Yu X, Shao J (2016) The Ubiquitin-like Protein FAT10 Stabilizes eEF1A1 Expression to Promote Tumor Proliferation in a Complex Manner. Cancer research 76 (16):4897-4907. doi:10.1158/0008-5472.Can-15-3118</w:t>
      </w:r>
    </w:p>
    <w:p w14:paraId="49CA5548"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55. Scaggiante B, Dapas B, Bonin S, Grassi M, Zennaro C, Farra R, Cristiano L, Siracusano S, Zanconati F, Giansante C, Grassi G (2012) Dissecting the expression of EEF1A1/2 genes in human prostate cancer cells: the potential of EEF1A2 as a hallmark for prostate transformation and progression. British journal of cancer 106 (1):166-173. doi:10.1038/bjc.2011.500</w:t>
      </w:r>
    </w:p>
    <w:p w14:paraId="32B06BA9"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56. Tomlinson VA, Newbery HJ, Bergmann JH, Boyd J, Scott D, Wray NR, Sellar GC, Gabra H, Graham A, Williams AR, Abbott CM (2007) Expression of eEF1A2 is associated with clear cell histology in ovarian carcinomas: overexpression of the gene is not dependent on modifications at the EEF1A2 locus. British journal of cancer 96 (10):1613-1620. doi:10.1038/sj.bjc.6603748</w:t>
      </w:r>
    </w:p>
    <w:p w14:paraId="01144345"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57. Shi J, Zhang G, Yao D, Liu W, Wang N, Ji M, He N, Shi B, Hou P (2012) Prognostic significance of aberrant gene methylation in gastric cancer. American journal of cancer research 2 (1):116-129</w:t>
      </w:r>
    </w:p>
    <w:p w14:paraId="7E7EAF48"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58. Li J, Wang J, Chen Y, Yang L, Chen S (2017) A prognostic 4-gene expression signature for squamous cell lung carcinoma. Journal of cellular physiology 232 (12):3702-3713. doi:10.1002/jcp.25846</w:t>
      </w:r>
    </w:p>
    <w:p w14:paraId="0CD3D2FA"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59. Golomb L, Bublik DR, Wilder S, Nevo R, Kiss V, Grabusic K, Volarevic S, Oren M (2012) Importin 7 and exportin 1 link c-Myc and p53 to regulation of ribosomal biogenesis. Mol Cell 45 (2):222-232. doi:10.1016/j.molcel.2011.11.022</w:t>
      </w:r>
    </w:p>
    <w:p w14:paraId="1DF488CE"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60. Ju JH, Yang W, Lee KM, Oh S, Nam K, Shim S, Shin SY, Gye MC, Chu IS, Shin I (2013) Regulation of cell proliferation and migration by keratin19-induced nuclear import of early growth response-1 in breast cancer cells. Clinical cancer research : an official journal of the American Association for Cancer Research 19 (16):4335-4346. doi:10.1158/1078-0432.Ccr-12-3295</w:t>
      </w:r>
    </w:p>
    <w:p w14:paraId="466D3A0F"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61. Szczyrba J, Nolte E, Hart M, Döll C, Wach S, Taubert H, Keck B, Kremmer E, Stöhr R, Hartmann A, Wieland W, Wullich B, Grässer FA (2013) Identification of ZNF217, hnRNP-K, VEGF-A and IPO7 as targets for microRNAs that are downregulated in prostate carcinoma. International journal of cancer Journal international du cancer 132 (4):775-784. doi:10.1002/ijc.27731</w:t>
      </w:r>
    </w:p>
    <w:p w14:paraId="6A70E2A6"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62. Xue J, Zhou A, Tan C, Wu Y, Lee HT, Li W, Xie K, Huang S (2015) Forkhead Box M1 Is Essential for Nuclear Localization of Glioma-associated Oncogene Homolog 1 in Glioblastoma Multiforme Cells by Promoting Importin-7 Expression. The Journal of biological chemistry 290 (30):18662-18670. doi:10.1074/jbc.M115.662882</w:t>
      </w:r>
    </w:p>
    <w:p w14:paraId="2FC2E33F"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63. Roy CN, Andrews NC (2001) Recent advances in disorders of iron metabolism: mutations, mechanisms and modifiers. Human molecular genetics 10 (20):2181-2186. doi:10.1093/hmg/10.20.2181</w:t>
      </w:r>
    </w:p>
    <w:p w14:paraId="0CAF926C"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lastRenderedPageBreak/>
        <w:t>64. Kory N, Wyant GA, Prakash G, Uit de Bos J, Bottanelli F, Pacold ME, Chan SH, Lewis CA, Wang T, Keys HR, Guo YE, Sabatini DM (2018) SFXN1 is a mitochondrial serine transporter required for one-carbon metabolism. Science 362 (6416). doi:10.1126/science.aat9528</w:t>
      </w:r>
    </w:p>
    <w:p w14:paraId="3ADDCF16"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65. Jiang H, Xu S, Chen C (2020) A ten-gene signature-based risk assessment model predicts the prognosis of lung adenocarcinoma. BMC cancer 20 (1):782. doi:10.1186/s12885-020-07235-z</w:t>
      </w:r>
    </w:p>
    <w:p w14:paraId="54459E9E"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66. Ohara K, Arai E, Takahashi Y, Ito N, Shibuya A, Tsuta K, Kushima R, Tsuda H, Ojima H, Fujimoto H, Watanabe SI, Katai H, Kinoshita T, Shibata T, Kohno T, Kanai Y (2017) Genes involved in development and differentiation are commonly methylated in cancers derived from multiple organs: a single-institutional methylome analysis using 1007 tissue specimens. Carcinogenesis 38 (3):241-251. doi:10.1093/carcin/bgw209</w:t>
      </w:r>
    </w:p>
    <w:p w14:paraId="47D46D50"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67. Zhu Y, Wang Q, Xia Y, Xiong X, Weng S, Ni H, Ye Y, Chen L, Lin J, Chen Y, Niu H, Chen X, Lin Y (2020) Evaluation of MiR-1908-3p as a novel serum biomarker for breast cancer and analysis its oncogenic function and target genes. BMC cancer 20 (1):644. doi:10.1186/s12885-020-07125-4</w:t>
      </w:r>
    </w:p>
    <w:p w14:paraId="633C7277"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68. Sorli SC, Colié S, Albinet V, Dubrac A, Touriol C, Guilbaud N, Bedia C, Fabriàs G, Casas J, Ségui B, Levade T, Andrieu-Abadie N (2013) The nonlysosomal β-glucosidase GBA2 promotes endoplasmic reticulum stress and impairs tumorigenicity of human melanoma cells. FASEB journal : official publication of the Federation of American Societies for Experimental Biology 27 (2):489-498. doi:10.1096/fj.12-215152</w:t>
      </w:r>
    </w:p>
    <w:p w14:paraId="43E1CCF0"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69. Astudillo L, Therville N, Colacios C, Ségui B, Andrieu-Abadie N, Levade T (2016) Glucosylceramidases and malignancies in mammals. Biochimie 125:267-280. doi:10.1016/j.biochi.2015.11.009</w:t>
      </w:r>
    </w:p>
    <w:p w14:paraId="456187ED"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70. Gaudet P, Livstone MS, Lewis SE, Thomas PD (2011) Phylogenetic-based propagation of functional annotations within the Gene Ontology consortium. Briefings in bioinformatics 12 (5):449-462. doi:10.1093/bib/bbr042</w:t>
      </w:r>
    </w:p>
    <w:p w14:paraId="2C5B89FB"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71. Wang VW, Laborde RR, Asmann YW, Li Y, Ma J, Eckloff BW, Tombers NM, Olsen SM, Moore EJ, Olsen KD, Smith DI (2013) Search for chromosome rearrangements: new approaches toward discovery of novel translocations in head and neck squamous cell carcinoma. Head &amp; neck 35 (6):831-835. doi:10.1002/hed.23037</w:t>
      </w:r>
    </w:p>
    <w:p w14:paraId="297BEE4D"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72. Takata R, Takahashi A, Fujita M, Momozawa Y, Saunders EJ, Yamada H, Maejima K, Nakano K, Nishida Y, Hishida A, Matsuo K, Wakai K, Yamaji T, Sawada N, Iwasaki M, Tsugane S, Sasaki M, Shimizu A, Tanno K, Minegishi N, Suzuki K, Matsuda K, Kubo M, Inazawa J, Egawa S, Haiman CA, Ogawa O, Obara W, Kamatani Y, Akamatsu S, Nakagawa H (2019) 12 new susceptibility loci for prostate cancer identified by genome-wide association study in Japanese population. Nature communications 10 (1):4422. doi:10.1038/s41467-019-12267-6</w:t>
      </w:r>
    </w:p>
    <w:p w14:paraId="4E9DC0B7"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73. Zhang X, Zhang Y, Miao Y, Zhou H, Jiang G, Wang E (2017) TMEM17 depresses invasion and metastasis in lung cancer cells via ERK signaling pathway. Oncotarget 8 (41):70685-70694. doi:10.18632/oncotarget.19977</w:t>
      </w:r>
    </w:p>
    <w:p w14:paraId="4B22F5F3"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 xml:space="preserve">74. Zhao Y, Song K, Zhang Y, Xu H, Zhang X, Wang L, Fan C, Jiang G, Wang E (2018) TMEM17 promotes malignant progression of breast cancer via AKT/GSK3β </w:t>
      </w:r>
      <w:r w:rsidRPr="00C719F7">
        <w:rPr>
          <w:rFonts w:ascii="Times New Roman" w:hAnsi="Times New Roman" w:cs="Times New Roman"/>
          <w:color w:val="000000" w:themeColor="text1"/>
          <w:sz w:val="21"/>
          <w:szCs w:val="21"/>
        </w:rPr>
        <w:lastRenderedPageBreak/>
        <w:t>signaling. Cancer management and research 10:2419-2428. doi:10.2147/cmar.S168723</w:t>
      </w:r>
    </w:p>
    <w:p w14:paraId="5D085BE0"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75. Choi M, Kadara H, Zhang J, Parra ER, Rodriguez-Canales J, Gaffney SG, Zhao Z, Behrens C, Fujimoto J, Chow C, Kim K, Kalhor N, Moran C, Rimm D, Swisher S, Gibbons DL, Heymach J, Kaftan E, Townsend JP, Lynch TJ, Schlessinger J, Lee J, Lifton RP, Herbst RS, Wistuba, II (2017) Mutation profiles in early-stage lung squamous cell carcinoma with clinical follow-up and correlation with markers of immune function. Annals of oncology : official journal of the European Society for Medical Oncology / ESMO 28 (1):83-89. doi:10.1093/annonc/mdw437</w:t>
      </w:r>
    </w:p>
    <w:p w14:paraId="77B6ED45"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76. Shen-Gunther J, Wang CM, Poage GM, Lin CL, Perez L, Banks NA, Huang TH (2016) Molecular Pap smear: HPV genotype and DNA methylation of ADCY8, CDH8, and ZNF582 as an integrated biomarker for high-grade cervical cytology. Clinical epigenetics 8 (1):96. doi:10.1186/s13148-016-0263-9</w:t>
      </w:r>
    </w:p>
    <w:p w14:paraId="5B32F3AA"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77. Warrington NM, Sun T, Luo J, McKinstry RC, Parkin PC, Ganzhorn S, Spoljaric D, Albers AC, Merkelson A, Stewart DR, Stevenson DA, Viskochil D, Druley TE, Forys JT, Reilly KM, Fisher MJ, Tabori U, Allen JC, Schiffman JD, Gutmann DH, Rubin JB (2015) The cyclic AMP pathway is a sex-specific modifier of glioma risk in type I neurofibromatosis patients. Cancer research 75 (1):16-21. doi:10.1158/0008-5472.Can-14-1891</w:t>
      </w:r>
    </w:p>
    <w:p w14:paraId="6CBA3BA5"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78. Orchel J, Witek L, Kimsa M, Strzalka-Mrozik B, Kimsa M, Olejek A, Mazurek U (2012) Expression patterns of kinin-dependent genes in endometrial cancer. International journal of gynecological cancer : official journal of the International Gynecological Cancer Society 22 (6):937-944. doi:10.1097/IGC.0b013e318259d8da</w:t>
      </w:r>
    </w:p>
    <w:p w14:paraId="36C6DF94"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79. Bonne A, Vreede L, Kuiper RP, Bodmer D, Jansen C, Eleveld M, van Erp F, Arkesteijn G, Hoogerbrugge N, van Ravenswaaij C, Schoenmakers EF, Geurts van Kessel A (2007) Mapping of constitutional translocation breakpoints in renal cell cancer patients: identification of KCNIP4 as a candidate gene. Cancer genetics and cytogenetics 179 (1):11-18. doi:10.1016/j.cancergencyto.2007.07.005</w:t>
      </w:r>
    </w:p>
    <w:p w14:paraId="76715536"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80. Brenner DR, Amos CI, Brhane Y, Timofeeva MN, Caporaso N, Wang Y, Christiani DC, Bickeböller H, Yang P, Albanes D, Stevens VL, Gapstur S, McKay J, Boffetta P, Zaridze D, Szeszenia-Dabrowska N, Lissowska J, Rudnai P, Fabianova E, Mates D, Bencko V, Foretova L, Janout V, Krokan HE, Skorpen F, Gabrielsen ME, Vatten L, Njølstad I, Chen C, Goodman G, Lathrop M, Vooder T, Välk K, Nelis M, Metspalu A, Broderick P, Eisen T, Wu X, Zhang D, Chen W, Spitz MR, Wei Y, Su L, Xie D, She J, Matsuo K, Matsuda F, Ito H, Risch A, Heinrich J, Rosenberger A, Muley T, Dienemann H, Field JK, Raji O, Chen Y, Gosney J, Liloglou T, Davies MP, Marcus M, McLaughlin J, Orlow I, Han Y, Li Y, Zong X, Johansson M, Liu G, Tworoger SS, Le Marchand L, Henderson BE, Wilkens LR, Dai J, Shen H, Houlston RS, Landi MT, Brennan P, Hung RJ (2015) Identification of lung cancer histology-specific variants applying Bayesian framework variant prioritization approaches within the TRICL and ILCCO consortia. Carcinogenesis 36 (11):1314-1326. doi:10.1093/carcin/bgv128</w:t>
      </w:r>
    </w:p>
    <w:p w14:paraId="5576150A"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81. Poirier JG, Brennan P, McKay JD, Spitz MR, Bickeböller H, Risch A, Liu G, Le Marchand L, Tworoger S, McLaughlin J, Rosenberger A, Heinrich J, Brüske I, Muley T, Henderson BE, Wilkens LR, Zong X, Li Y, Hao K, Timens W, Bossé Y, Sin DD, Obeidat M, Amos CI, Hung RJ (2015) Informed genome-wide association analysis with family history as a secondary phenotype identifies novel loci of lung cancer. Genetic epidemiology 39 (3):197-206. doi:10.1002/gepi.21882</w:t>
      </w:r>
    </w:p>
    <w:p w14:paraId="65BD6100"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 xml:space="preserve">82. Zhu S, Ye L, Bennett S, Xu H, He D, Xu J (2020) Molecular structure and function of microfibrillar-associated proteins in skeletal and metabolic disorders and </w:t>
      </w:r>
      <w:r w:rsidRPr="00C719F7">
        <w:rPr>
          <w:rFonts w:ascii="Times New Roman" w:hAnsi="Times New Roman" w:cs="Times New Roman"/>
          <w:color w:val="000000" w:themeColor="text1"/>
          <w:sz w:val="21"/>
          <w:szCs w:val="21"/>
        </w:rPr>
        <w:lastRenderedPageBreak/>
        <w:t>cancers. Journal of cellular physiology. doi:10.1002/jcp.29893</w:t>
      </w:r>
    </w:p>
    <w:p w14:paraId="5C43888F"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83. Cao Q, Gery S, Dashti A, Yin D, Zhou Y, Gu J, Koeffler HP (2009) A role for the clock gene per1 in prostate cancer. Cancer research 69 (19):7619-7625. doi:10.1158/0008-5472.Can-08-4199</w:t>
      </w:r>
    </w:p>
    <w:p w14:paraId="6C50641F"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84. Guo X, Li K, Jiang W, Hu Y, Xiao W, Huang Y, Feng Y, Pan Q, Wan R (2020) RNA demethylase ALKBH5 prevents pancreatic cancer progression by posttranscriptional activation of PER1 in an m6A-YTHDF2-dependent manner. Molecular cancer 19 (1):91. doi:10.1186/s12943-020-01158-w</w:t>
      </w:r>
    </w:p>
    <w:p w14:paraId="6F7CE755"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85. Han Y, Meng F, Venter J, Wu N, Wan Y, Standeford H, Francis H, Meininger C, Greene J, Jr., Trzeciakowski JP, Ehrlich L, Glaser S, Alpini G (2016) miR-34a-dependent overexpression of Per1 decreases cholangiocarcinoma growth. Journal of hepatology 64 (6):1295-1304. doi:10.1016/j.jhep.2016.02.024</w:t>
      </w:r>
    </w:p>
    <w:p w14:paraId="4A37CEFB"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86. Hernández-Rosas F, Hernández-Oliveras A, Flores-Peredo L, Rodríguez G, Zarain-Herzberg Á, Caba M, Santiago-García J (2018) Histone deacetylase inhibitors induce the expression of tumor suppressor genes Per1 and Per2 in human gastric cancer cells. Oncology letters 16 (2):1981-1990. doi:10.3892/ol.2018.8851</w:t>
      </w:r>
    </w:p>
    <w:p w14:paraId="3552B8D9"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87. Cepeda D, Ng HF, Sharifi HR, Mahmoudi S, Cerrato VS, Fredlund E, Magnusson K, Nilsson H, Malyukova A, Rantala J, Klevebring D, Viñals F, Bhaskaran N, Zakaria SM, Rahmanto AS, Grotegut S, Nielsen ML, Szigyarto CA, Sun D, Lerner M, Navani S, Widschwendter M, Uhlén M, Jirström K, Pontén F, Wohlschlegel J, Grandér D, Spruck C, Larsson LG, Sangfelt O (2013) CDK-mediated activation of the SCF(FBXO) (28) ubiquitin ligase promotes MYC-driven transcription and tumourigenesis and predicts poor survival in breast cancer. EMBO molecular medicine 5 (7):1067-1086. doi:10.1002/emmm.201202341</w:t>
      </w:r>
    </w:p>
    <w:p w14:paraId="0054B27B"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88. De Melo J, Kim SS, Lourenco C, Penn LZ (2017) Lysine-52 stabilizes the MYC oncoprotein through an SCF(Fbxw7)-independent mechanism. Oncogene 36 (49):6815-6822. doi:10.1038/onc.2017.268</w:t>
      </w:r>
    </w:p>
    <w:p w14:paraId="228C381B"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89. Park C, Lee Y, Je S, Chang S, Kim N, Jeong E, Yoon S (2019) Overexpression and Selective Anticancer Efficacy of ENO3 in STK11 Mutant Lung Cancers. Molecules and cells 42 (11):804-809. doi:10.14348/molcells.2019.0099</w:t>
      </w:r>
    </w:p>
    <w:p w14:paraId="774DEE84"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90. Chakraborty S, Jiang C, Gau D, Oddo M, Ding Z, Vollmer L, Joy M, Schiemann W, Stolz DB, Vogt A, Ghosh S, Roy P (2018) Profilin-1 deficiency leads to SMAD3 upregulation and impaired 3D outgrowth of breast cancer cells. British journal of cancer 119 (9):1106-1117. doi:10.1038/s41416-018-0284-6</w:t>
      </w:r>
    </w:p>
    <w:p w14:paraId="5C18FC05"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91. Coumans JV, Gau D, Poljak A, Wasinger V, Roy P, Moens PD (2014) Profilin-1 overexpression in MDA-MB-231 breast cancer cells is associated with alterations in proteomics biomarkers of cell proliferation, survival, and motility as revealed by global proteomics analyses. Omics : a journal of integrative biology 18 (12):778-791. doi:10.1089/omi.2014.0075</w:t>
      </w:r>
    </w:p>
    <w:p w14:paraId="5225248E"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92. Yao W, Ji S, Qin Y, Yang J, Xu J, Zhang B, Xu W, Liu J, Shi S, Liu L, Liu C, Long J, Ni Q, Li M, Yu X (2014) Profilin-1 suppresses tumorigenicity in pancreatic cancer through regulation of the SIRT3-HIF1α axis. Molecular cancer 13:187. doi:10.1186/1476-4598-13-187</w:t>
      </w:r>
    </w:p>
    <w:p w14:paraId="20A2453E"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93. Ding Z, Joy M, Bhargava R, Gunsaulus M, Lakshman N, Miron-Mendoza M, Petroll M, Condeelis J, Wells A, Roy P (2014) Profilin-1 downregulation has contrasting effects on early vs late steps of breast cancer metastasis. Oncogene 33 (16):2065-2074. doi:10.1038/onc.2013.166</w:t>
      </w:r>
    </w:p>
    <w:p w14:paraId="02D4B6BE"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lastRenderedPageBreak/>
        <w:t>94. Schoppmeyer R, Zhao R, Cheng H, Hamed M, Liu C, Zhou X, Schwarz EC, Zhou Y, Knörck A, Schwär G, Ji S, Liu L, Long J, Helms V, Hoth M, Yu X, Qu B (2017) Human profilin 1 is a negative regulator of CTL mediated cell-killing and migration. European journal of immunology 47 (9):1562-1572. doi:10.1002/eji.201747124</w:t>
      </w:r>
    </w:p>
    <w:p w14:paraId="1A10ABA3"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95. Toma VA, Tigu AB, Farcaș AD, Sevastre B, Taulescu M, Gherman AMR, Roman I, Fischer-Fodor E, Pârvu M (2019) New Aspects Towards a Molecular Understanding of the Allicin Immunostimulatory Mechanism via Colec12, MARCO, and SCARB1 Receptors. International journal of molecular sciences 20 (15). doi:10.3390/ijms20153627</w:t>
      </w:r>
    </w:p>
    <w:p w14:paraId="6E68784B"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96. Zhao C, Putnik M, Gustafsson JA, Dahlman-Wright K (2009) Microarray analysis of altered gene expression in ERbeta-overexpressing HEK293 cells. Endocrine 36 (2):224-232. doi:10.1007/s12020-009-9233-8</w:t>
      </w:r>
    </w:p>
    <w:p w14:paraId="1E45C44B"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97. Tan Y, Hu X, Deng Y, Yuan P, Xie Y, Wang J (2018) TRA2A promotes proliferation, migration, invasion and epithelial mesenchymal transition of glioma cells. Brain research bulletin 143:138-144. doi:10.1016/j.brainresbull.2018.10.006</w:t>
      </w:r>
    </w:p>
    <w:p w14:paraId="54A05FCB"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98. Liu T, Sun H, Zhu D, Dong X, Liu F, Liang X, Chen C, Shao B, Wang M, Wang Y, Sun B (2017) TRA2A Promoted Paclitaxel Resistance and Tumor Progression in Triple-Negative Breast Cancers via Regulating Alternative Splicing. Molecular cancer therapeutics 16 (7):1377-1388. doi:10.1158/1535-7163.Mct-17-0026</w:t>
      </w:r>
    </w:p>
    <w:p w14:paraId="765594EC"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99. Nguyen TM, Kabotyanski EB, Reineke LC, Shao J, Xiong F, Lee JH, Dubrulle J, Johnson H, Stossi F, Tsoi PS, Choi KJ, Ellis AG, Zhao N, Cao J, Adewunmi O, Ferreon JC, Ferreon ACM, Neilson JR, Mancini MA, Chen X, Kim J, Ma L, Li W, Rosen JM (2020) The SINEB1 element in the long non-coding RNA Malat1 is necessary for TDP-43 proteostasis. Nucleic acids research 48 (5):2621-2642. doi:10.1093/nar/gkz1176</w:t>
      </w:r>
    </w:p>
    <w:p w14:paraId="3BC4899A"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100. El Ouardi D, Idrissou M, Sanchez A, Penault-Llorca F, Bignon YJ, Guy L, Bernard-Gallon D (2020) The Inhibition of the Histone Methyltransferase EZH2 by DZNEP or SiRNA Demonstrates Its Involvement in MGMT, TRA2A, RPS6KA2, and U2AF1 Gene Regulation in Prostate Cancer. Omics : a journal of integrative biology 24 (2):116-118. doi:10.1089/omi.2019.0162</w:t>
      </w:r>
    </w:p>
    <w:p w14:paraId="0EADBA6A"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101. Ngollo M, Lebert A, Daures M, Judes G, Rifai K, Dubois L, Kemeny JL, Penault-Llorca F, Bignon YJ, Guy L, Bernard-Gallon D (2017) Global analysis of H3K27me3 as an epigenetic marker in prostate cancer progression. BMC cancer 17 (1):261. doi:10.1186/s12885-017-3256-y</w:t>
      </w:r>
    </w:p>
    <w:p w14:paraId="3659EC48"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102. An S, Huang W, Huang X, Cun Y, Cheng W, Sun X, Ren Z, Chen Y, Chen W, Wang J (2020) Integrative network analysis identifies cell-specific trans regulators of m6A. Nucleic acids research 48 (4):1715-1729. doi:10.1093/nar/gkz1206</w:t>
      </w:r>
    </w:p>
    <w:p w14:paraId="3057BAC5"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103. Duan C, Wang H, Chen Y, Chu P, Xing T, Gao C, Yue Z, Zheng J, Jin M, Gu W, Ma X (2018) Whole exome sequencing reveals novel somatic alterations in neuroblastoma patients with chemotherapy. Cancer cell international 18:21. doi:10.1186/s12935-018-0521-3</w:t>
      </w:r>
    </w:p>
    <w:p w14:paraId="17A10CEC"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 xml:space="preserve">104. Maekawa M, Higashiyama S (2020) KCTD10 Biology: An Adaptor for the Ubiquitin E3 Complex Meets Multiple Substrates: Emerging Divergent Roles of the cullin-3/KCTD10 E3 Ubiquitin Ligase Complex in Various Cell Lines. BioEssays : news and reviews in molecular, cellular and developmental biology 42 (8):e1900256. </w:t>
      </w:r>
      <w:r w:rsidRPr="00C719F7">
        <w:rPr>
          <w:rFonts w:ascii="Times New Roman" w:hAnsi="Times New Roman" w:cs="Times New Roman"/>
          <w:color w:val="000000" w:themeColor="text1"/>
          <w:sz w:val="21"/>
          <w:szCs w:val="21"/>
        </w:rPr>
        <w:lastRenderedPageBreak/>
        <w:t>doi:10.1002/bies.201900256</w:t>
      </w:r>
    </w:p>
    <w:p w14:paraId="5397D69D"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105. Maekawa M, Hiyoshi H, Nakayama J, Kido K, Sawasaki T, Semba K, Kubota E, Joh T, Higashiyama S (2019) Cullin-3/KCTD10 complex is essential for K27-polyubiquitination of EIF3D in human hepatocellular carcinoma HepG2 cells. Biochemical and biophysical research communications 516 (4):1116-1122. doi:10.1016/j.bbrc.2019.07.010</w:t>
      </w:r>
    </w:p>
    <w:p w14:paraId="1BD831B9"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106. Murakami A, Maekawa M, Kawai K, Nakayama J, Araki N, Semba K, Taguchi T, Kamei Y, Takada Y, Higashiyama S (2019) Cullin-3/KCTD10 E3 complex is essential for Rac1 activation through RhoB degradation in human epidermal growth factor receptor 2-positive breast cancer cells. Cancer science 110 (2):650-661. doi:10.1111/cas.13899</w:t>
      </w:r>
    </w:p>
    <w:p w14:paraId="63F30C82"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107. Wang Y, Zheng Y, Luo F, Fan X, Chen J, Zhang C, Hui R (2009) KCTD10 interacts with proliferating cell nuclear antigen and its down-regulation could inhibit cell proliferation. Journal of cellular biochemistry 106 (3):409-413. doi:10.1002/jcb.22026</w:t>
      </w:r>
    </w:p>
    <w:p w14:paraId="5D0FB65A"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108. Gervin E, Shin B, Opperman R, Cullen M, Feser R, Maiti S, Majumder M (2020) Chemically Induced Hypoxia Enhances miRNA Functions in Breast Cancer. Cancers 12 (8). doi:10.3390/cancers12082008</w:t>
      </w:r>
    </w:p>
    <w:p w14:paraId="4694EA75"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109. Liu C, Banister CE, Buckhaults PJ (2019) Spindle Assembly Checkpoint Inhibition Can Resensitize p53-Null Stem Cells to Cancer Chemotherapy. Cancer research 79 (9):2392-2403. doi:10.1158/0008-5472.Can-18-3024</w:t>
      </w:r>
    </w:p>
    <w:p w14:paraId="5A69CDFE"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110. Yu DH, Tang L, Dong H, Dong Z, Zhang L, Fu J, Su X, Zhang T, Fu H, Han L, Xie L, Chen H, Qian Z, Zhu G, Wang J, Ye Q, Zhang J, Yin X, Zhang X, Ji J, Ji Q (2015) Oncogenic HER2 fusions in gastric cancer. Journal of translational medicine 13:116. doi:10.1186/s12967-015-0476-2</w:t>
      </w:r>
    </w:p>
    <w:p w14:paraId="513FBAC4"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111. Gorroño-Etxebarria I, Aguirre U, Sanchez S, González N, Escobar A, Zabalza I, Quintana JM, Vivanco MD, Waxman J, Kypta RM (2019) Wnt-11 as a Potential Prognostic Biomarker and Therapeutic Target in Colorectal Cancer. Cancers 11 (7). doi:10.3390/cancers11070908</w:t>
      </w:r>
    </w:p>
    <w:p w14:paraId="6F746201"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112. Murillo-Garzón V, Gorroño-Etxebarria I, Åkerfelt M, Puustinen MC, Sistonen L, Nees M, Carton J, Waxman J, Kypta RM (2018) Frizzled-8 integrates Wnt-11 and transforming growth factor-β signaling in prostate cancer. Nature communications 9 (1):1747. doi:10.1038/s41467-018-04042-w</w:t>
      </w:r>
    </w:p>
    <w:p w14:paraId="47D0EB2B"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113. Hoffmann S, Pentakota S, Mund A, Haahr P, Coscia F, Gallo M, Mann M, Taylor NM, Mailand N (2020) FAM111 protease activity undermines cellular fitness and is amplified by gain-of-function mutations in human disease. EMBO reports:e50662. doi:10.15252/embr.202050662</w:t>
      </w:r>
    </w:p>
    <w:p w14:paraId="07D16589"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114. Kawasaki K, Nojima S, Hijiki S, Tahara S, Ohshima K, Matsui T, Hori Y, Kurashige M, Umeda D, Kiyokawa H, Kido K, Okuzaki D, Morii E (2020) FAM111B enhances proliferation of KRAS-driven lung adenocarcinoma by degrading p16. Cancer science 111 (7):2635-2646. doi:10.1111/cas.14483</w:t>
      </w:r>
    </w:p>
    <w:p w14:paraId="1971544C"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115. Dutta S, Roy S, Polavaram NS, Stanton MJ, Zhang H, Bhola T, Hönscheid P, Donohue TM, Jr., Band H, Batra SK, Muders MH, Datta K (2016) Neuropilin-2 Regulates Endosome Maturation and EGFR Trafficking to Support Cancer Cell Pathobiology. Cancer research 76 (2):418-428. doi:10.1158/0008-5472.Can-15-1488</w:t>
      </w:r>
    </w:p>
    <w:p w14:paraId="71DC28A8"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116. Mercurio AM (2019) VEGF/Neuropilin Signaling in Cancer Stem Cells. International journal of molecular sciences 20 (3). doi:10.3390/ijms20030490</w:t>
      </w:r>
    </w:p>
    <w:p w14:paraId="2B7EAF71"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lastRenderedPageBreak/>
        <w:t>117. Elaimy AL, Amante JJ, Zhu LJ, Wang M, Walmsley CS, FitzGerald TJ, Goel HL, Mercurio AM (2019) The VEGF receptor neuropilin 2 promotes homologous recombination by stimulating YAP/TAZ-mediated Rad51 expression. Proceedings of the National Academy of Sciences of the United States of America 116 (28):14174-14180. doi:10.1073/pnas.1821194116</w:t>
      </w:r>
    </w:p>
    <w:p w14:paraId="2211E62C"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118. Borkowetz A, Froehner M, Rauner M, Conrad S, Erdmann K, Mayr T, Datta K, Hofbauer LC, Baretton GB, Wirth M, Fuessel S, Toma M, Muders MH (2020) Neuropilin-2 is an independent prognostic factor for shorter cancer-specific survival in patients with acinar adenocarcinoma of the prostate. International journal of cancer Journal international du cancer 146 (9):2619-2627. doi:10.1002/ijc.32679</w:t>
      </w:r>
    </w:p>
    <w:p w14:paraId="62DE1015"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119. Roy S, Bag AK, Dutta S, Polavaram NS, Islam R, Schellenburg S, Banwait J, Guda C, Ran S, Hollingsworth MA, Singh RK, Talmadge JE, Muders MH, Batra SK, Datta K (2018) Macrophage-Derived Neuropilin-2 Exhibits Novel Tumor-Promoting Functions. Cancer research 78 (19):5600-5617. doi:10.1158/0008-5472.Can-18-0562</w:t>
      </w:r>
    </w:p>
    <w:p w14:paraId="580FFAF2"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120. Kennedy E, Everson TM, Punshon T, Jackson BP, Hao K, Lambertini L, Chen J, Karagas MR, Marsit CJ (2020) Copper associates with differential methylation in placentae from two US birth cohorts. Epigenetics 15 (3):215-230. doi:10.1080/15592294.2019.1661211</w:t>
      </w:r>
    </w:p>
    <w:p w14:paraId="4CEBFF1B"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121. Wang L, Yang J, Huang J, Wen ZQ, Xu N, Liu X, Zhang JH, Li WL (2020) miRNA Expression Profile in the N2 Phenotype Neutrophils of Colorectal Cancer and Screen of Putative Key miRNAs. Cancer management and research 12:5491-5503. doi:10.2147/cmar.S251427</w:t>
      </w:r>
    </w:p>
    <w:p w14:paraId="7A7CF907"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122. Shiwaku H, Yoshimura N, Tamura T, Sone M, Ogishima S, Watase K, Tagawa K, Okazawa H (2010) Suppression of the novel ER protein Maxer by mutant ataxin-1 in Bergman glia contributes to non-cell-autonomous toxicity. The EMBO journal 29 (14):2446-2460. doi:10.1038/emboj.2010.116</w:t>
      </w:r>
    </w:p>
    <w:p w14:paraId="359CA4CE"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123. Kwon J, Cho HJ, Han SH, No JG, Kwon JY, Kim H (2010) A novel LZAP-binding protein, NLBP, inhibits cell invasion. The Journal of biological chemistry 285 (16):12232-12240. doi:10.1074/jbc.M109.065920</w:t>
      </w:r>
    </w:p>
    <w:p w14:paraId="0D434B26"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124. Li C, Han T, Guo R, Chen P, Peng C, Prag G, Hu R (2020) An Integrative Synthetic Biology Approach to Interrogating Cellular Ubiquitin and Ufm Signaling. International journal of molecular sciences 21 (12). doi:10.3390/ijms21124231</w:t>
      </w:r>
    </w:p>
    <w:p w14:paraId="408EAB8D"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125. Liu J, Guan D, Dong M, Yang J, Wei H, Liang Q, Song L, Xu L, Bai J, Liu C, Mao J, Zhang Q, Zhou J, Wu X, Wang M, Cong YS (2020) UFMylation maintains tumour suppressor p53 stability by antagonizing its ubiquitination. Nature cell biology. doi:10.1038/s41556-020-0559-z</w:t>
      </w:r>
    </w:p>
    <w:p w14:paraId="0022D119"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126. Qin B, Yu J, Nowsheen S, Wang M, Tu X, Liu T, Li H, Wang L, Lou Z (2019) UFL1 promotes histone H4 ufmylation and ATM activation. Nature communications 10 (1):1242. doi:10.1038/s41467-019-09175-0</w:t>
      </w:r>
    </w:p>
    <w:p w14:paraId="1C1B0CC8"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127. Zhang M, Zhu X, Zhang Y, Cai Y, Chen J, Sivaprakasam S, Gurav A, Pi W, Makala L, Wu J, Pace B, Tuan-Lo D, Ganapathy V, Singh N, Li H (2015) RCAD/Ufl1, a Ufm1 E3 ligase, is essential for hematopoietic stem cell function and murine hematopoiesis. Cell death and differentiation 22 (12):1922-1934. doi:10.1038/cdd.2015.51</w:t>
      </w:r>
    </w:p>
    <w:p w14:paraId="3548DFB1"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lastRenderedPageBreak/>
        <w:t>128. Zhang Y, Yu C (2020) Prognostic characterization of OAS1/OAS2/OAS3/OASL in breast cancer. BMC cancer 20 (1):575. doi:10.1186/s12885-020-07034-6</w:t>
      </w:r>
    </w:p>
    <w:p w14:paraId="555783CA"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129. Zhang L, Jiang Y, Lu X, Zhao H, Chen C, Wang Y, Hu W, Zhu Y, Yan H, Yan F (2019) Genomic characterization of cervical cancer based on human papillomavirus status. Gynecologic oncology 152 (3):629-637. doi:10.1016/j.ygyno.2018.12.017</w:t>
      </w:r>
    </w:p>
    <w:p w14:paraId="02438281"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130. Néant I, Haiech J, Kilhoffer MC, Aulestia FJ, Moreau M, Leclerc C (2018) Ca(2+)-Dependent Transcriptional Repressors KCNIP and Regulation of Prognosis Genes in Glioblastoma. Frontiers in molecular neuroscience 11:472. doi:10.3389/fnmol.2018.00472</w:t>
      </w:r>
    </w:p>
    <w:p w14:paraId="0FD3649B"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131. Orlando G, Law PJ, Palin K, Tuupanen S, Gylfe A, Hänninen UA, Cajuso T, Tanskanen T, Kondelin J, Kaasinen E, Sarin AP, Kaprio J, Eriksson JG, Rissanen H, Knekt P, Pukkala E, Jousilahti P, Salomaa V, Ripatti S, Palotie A, Järvinen H, Renkonen-Sinisalo L, Lepistö A, Böhm J, Mecklin JP, Al-Tassan NA, Palles C, Martin L, Barclay E, Tenesa A, Farrington S, Timofeeva MN, Meyer BF, Wakil SM, Campbell H, Smith CG, Idziaszczyk S, Maughan TS, Kaplan R, Kerr R, Kerr D, Buchanan DD, Win AK, Hopper J, Jenkins M, Lindor NM, Newcomb PA, Gallinger S, Conti D, Schumacher F, Casey G, Taipale J, Cheadle JP, Dunlop MG, Tomlinson IP, Aaltonen LA, Houlston RS (2016) Variation at 2q35 (PNKD and TMBIM1) influences colorectal cancer risk and identifies a pleiotropic effect with inflammatory bowel disease. Human molecular genetics 25 (11):2349-2359. doi:10.1093/hmg/ddw087</w:t>
      </w:r>
    </w:p>
    <w:p w14:paraId="746A11B1" w14:textId="77777777" w:rsidR="007329C0" w:rsidRPr="00C719F7" w:rsidRDefault="007329C0" w:rsidP="007329C0">
      <w:pPr>
        <w:pStyle w:val="EndNoteBibliography"/>
        <w:rPr>
          <w:rFonts w:ascii="Times New Roman" w:hAnsi="Times New Roman" w:cs="Times New Roman"/>
          <w:color w:val="000000" w:themeColor="text1"/>
          <w:sz w:val="21"/>
          <w:szCs w:val="21"/>
        </w:rPr>
      </w:pPr>
      <w:r w:rsidRPr="00C719F7">
        <w:rPr>
          <w:rFonts w:ascii="Times New Roman" w:hAnsi="Times New Roman" w:cs="Times New Roman"/>
          <w:color w:val="000000" w:themeColor="text1"/>
          <w:sz w:val="21"/>
          <w:szCs w:val="21"/>
        </w:rPr>
        <w:t>132. Wang P, Liu H, Wang Y, Liu O, Zhang J, Gleason A, Yang Z, Wang H, Shi A, Grant BD (2016) RAB-10 Promotes EHBP-1 Bridging of Filamentous Actin and Tubular Recycling Endosomes. PLoS genetics 12 (6):e1006093. doi:10.1371/journal.pgen.1006093</w:t>
      </w:r>
    </w:p>
    <w:p w14:paraId="221E64F5" w14:textId="71FCF972" w:rsidR="003B4E3C" w:rsidRPr="00C719F7" w:rsidRDefault="00014175">
      <w:pPr>
        <w:rPr>
          <w:rFonts w:ascii="Times New Roman" w:hAnsi="Times New Roman" w:cs="Times New Roman"/>
          <w:color w:val="000000" w:themeColor="text1"/>
          <w:szCs w:val="21"/>
        </w:rPr>
      </w:pPr>
      <w:r w:rsidRPr="00C719F7">
        <w:rPr>
          <w:rFonts w:ascii="Times New Roman" w:hAnsi="Times New Roman" w:cs="Times New Roman"/>
          <w:color w:val="000000" w:themeColor="text1"/>
          <w:szCs w:val="21"/>
        </w:rPr>
        <w:fldChar w:fldCharType="end"/>
      </w:r>
    </w:p>
    <w:sectPr w:rsidR="003B4E3C" w:rsidRPr="00C719F7" w:rsidSect="003B4E3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6BB4A7" w14:textId="77777777" w:rsidR="00B4527F" w:rsidRDefault="00B4527F" w:rsidP="003B4E3C">
      <w:r>
        <w:separator/>
      </w:r>
    </w:p>
  </w:endnote>
  <w:endnote w:type="continuationSeparator" w:id="0">
    <w:p w14:paraId="69FDF9B6" w14:textId="77777777" w:rsidR="00B4527F" w:rsidRDefault="00B4527F" w:rsidP="003B4E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A1C034" w14:textId="77777777" w:rsidR="00B4527F" w:rsidRDefault="00B4527F" w:rsidP="003B4E3C">
      <w:r>
        <w:separator/>
      </w:r>
    </w:p>
  </w:footnote>
  <w:footnote w:type="continuationSeparator" w:id="0">
    <w:p w14:paraId="6F4465A7" w14:textId="77777777" w:rsidR="00B4527F" w:rsidRDefault="00B4527F" w:rsidP="003B4E3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rchives of Gynecology and Obstetric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tdfzttwfz2tgepdevv5ft3etrv5rrte022&quot;&gt;My EndNote Library&lt;record-ids&gt;&lt;item&gt;29642&lt;/item&gt;&lt;item&gt;29643&lt;/item&gt;&lt;item&gt;29644&lt;/item&gt;&lt;item&gt;29645&lt;/item&gt;&lt;item&gt;29646&lt;/item&gt;&lt;item&gt;29648&lt;/item&gt;&lt;item&gt;29649&lt;/item&gt;&lt;item&gt;29650&lt;/item&gt;&lt;item&gt;29651&lt;/item&gt;&lt;item&gt;29652&lt;/item&gt;&lt;item&gt;29653&lt;/item&gt;&lt;item&gt;29654&lt;/item&gt;&lt;item&gt;29655&lt;/item&gt;&lt;item&gt;29658&lt;/item&gt;&lt;item&gt;29660&lt;/item&gt;&lt;item&gt;29661&lt;/item&gt;&lt;item&gt;29662&lt;/item&gt;&lt;item&gt;29663&lt;/item&gt;&lt;item&gt;29681&lt;/item&gt;&lt;item&gt;29682&lt;/item&gt;&lt;item&gt;29683&lt;/item&gt;&lt;item&gt;29684&lt;/item&gt;&lt;item&gt;29685&lt;/item&gt;&lt;item&gt;29686&lt;/item&gt;&lt;item&gt;29687&lt;/item&gt;&lt;item&gt;29688&lt;/item&gt;&lt;item&gt;29689&lt;/item&gt;&lt;item&gt;29690&lt;/item&gt;&lt;item&gt;29691&lt;/item&gt;&lt;item&gt;29692&lt;/item&gt;&lt;item&gt;29693&lt;/item&gt;&lt;item&gt;29694&lt;/item&gt;&lt;item&gt;29695&lt;/item&gt;&lt;item&gt;29696&lt;/item&gt;&lt;item&gt;29697&lt;/item&gt;&lt;item&gt;29701&lt;/item&gt;&lt;item&gt;29702&lt;/item&gt;&lt;item&gt;29703&lt;/item&gt;&lt;item&gt;29714&lt;/item&gt;&lt;item&gt;29715&lt;/item&gt;&lt;item&gt;29716&lt;/item&gt;&lt;item&gt;29717&lt;/item&gt;&lt;item&gt;29718&lt;/item&gt;&lt;item&gt;29719&lt;/item&gt;&lt;item&gt;29720&lt;/item&gt;&lt;item&gt;29721&lt;/item&gt;&lt;item&gt;29722&lt;/item&gt;&lt;item&gt;29723&lt;/item&gt;&lt;item&gt;29734&lt;/item&gt;&lt;item&gt;29735&lt;/item&gt;&lt;item&gt;29736&lt;/item&gt;&lt;item&gt;29738&lt;/item&gt;&lt;item&gt;29739&lt;/item&gt;&lt;item&gt;29740&lt;/item&gt;&lt;item&gt;29741&lt;/item&gt;&lt;item&gt;29742&lt;/item&gt;&lt;item&gt;29743&lt;/item&gt;&lt;item&gt;29777&lt;/item&gt;&lt;item&gt;29778&lt;/item&gt;&lt;item&gt;29779&lt;/item&gt;&lt;item&gt;29780&lt;/item&gt;&lt;item&gt;29781&lt;/item&gt;&lt;item&gt;29782&lt;/item&gt;&lt;item&gt;29784&lt;/item&gt;&lt;item&gt;29785&lt;/item&gt;&lt;item&gt;29786&lt;/item&gt;&lt;item&gt;29794&lt;/item&gt;&lt;item&gt;29795&lt;/item&gt;&lt;item&gt;29796&lt;/item&gt;&lt;item&gt;29798&lt;/item&gt;&lt;item&gt;29800&lt;/item&gt;&lt;item&gt;29802&lt;/item&gt;&lt;item&gt;29803&lt;/item&gt;&lt;item&gt;29804&lt;/item&gt;&lt;item&gt;29806&lt;/item&gt;&lt;item&gt;29807&lt;/item&gt;&lt;item&gt;29808&lt;/item&gt;&lt;item&gt;29809&lt;/item&gt;&lt;item&gt;29821&lt;/item&gt;&lt;item&gt;29822&lt;/item&gt;&lt;item&gt;29823&lt;/item&gt;&lt;item&gt;29824&lt;/item&gt;&lt;item&gt;29825&lt;/item&gt;&lt;item&gt;29826&lt;/item&gt;&lt;item&gt;29827&lt;/item&gt;&lt;item&gt;29828&lt;/item&gt;&lt;item&gt;29830&lt;/item&gt;&lt;item&gt;29831&lt;/item&gt;&lt;item&gt;29851&lt;/item&gt;&lt;item&gt;29852&lt;/item&gt;&lt;item&gt;29853&lt;/item&gt;&lt;item&gt;29854&lt;/item&gt;&lt;item&gt;29865&lt;/item&gt;&lt;item&gt;29866&lt;/item&gt;&lt;item&gt;29868&lt;/item&gt;&lt;item&gt;29874&lt;/item&gt;&lt;item&gt;29875&lt;/item&gt;&lt;item&gt;29876&lt;/item&gt;&lt;item&gt;29877&lt;/item&gt;&lt;item&gt;29881&lt;/item&gt;&lt;item&gt;29882&lt;/item&gt;&lt;item&gt;29883&lt;/item&gt;&lt;item&gt;29928&lt;/item&gt;&lt;item&gt;29936&lt;/item&gt;&lt;item&gt;29938&lt;/item&gt;&lt;item&gt;29939&lt;/item&gt;&lt;item&gt;29940&lt;/item&gt;&lt;item&gt;29941&lt;/item&gt;&lt;item&gt;29942&lt;/item&gt;&lt;item&gt;29943&lt;/item&gt;&lt;item&gt;29944&lt;/item&gt;&lt;item&gt;29945&lt;/item&gt;&lt;item&gt;29947&lt;/item&gt;&lt;item&gt;29948&lt;/item&gt;&lt;item&gt;29949&lt;/item&gt;&lt;item&gt;29952&lt;/item&gt;&lt;item&gt;29954&lt;/item&gt;&lt;item&gt;29955&lt;/item&gt;&lt;item&gt;29958&lt;/item&gt;&lt;item&gt;29963&lt;/item&gt;&lt;item&gt;29964&lt;/item&gt;&lt;item&gt;29966&lt;/item&gt;&lt;item&gt;29967&lt;/item&gt;&lt;item&gt;29968&lt;/item&gt;&lt;item&gt;29975&lt;/item&gt;&lt;item&gt;29976&lt;/item&gt;&lt;item&gt;29977&lt;/item&gt;&lt;item&gt;29982&lt;/item&gt;&lt;item&gt;29985&lt;/item&gt;&lt;item&gt;29987&lt;/item&gt;&lt;item&gt;30016&lt;/item&gt;&lt;item&gt;30017&lt;/item&gt;&lt;/record-ids&gt;&lt;/item&gt;&lt;/Libraries&gt;"/>
  </w:docVars>
  <w:rsids>
    <w:rsidRoot w:val="00F21F6F"/>
    <w:rsid w:val="000043EE"/>
    <w:rsid w:val="00014175"/>
    <w:rsid w:val="000829AD"/>
    <w:rsid w:val="00086197"/>
    <w:rsid w:val="000A275A"/>
    <w:rsid w:val="000E56D8"/>
    <w:rsid w:val="00125934"/>
    <w:rsid w:val="00175D18"/>
    <w:rsid w:val="001B705C"/>
    <w:rsid w:val="001C1287"/>
    <w:rsid w:val="001C75E8"/>
    <w:rsid w:val="001F1E66"/>
    <w:rsid w:val="001F2E35"/>
    <w:rsid w:val="001F5380"/>
    <w:rsid w:val="001F7DC9"/>
    <w:rsid w:val="0024693C"/>
    <w:rsid w:val="00250932"/>
    <w:rsid w:val="00266484"/>
    <w:rsid w:val="00272394"/>
    <w:rsid w:val="0028163A"/>
    <w:rsid w:val="00283B71"/>
    <w:rsid w:val="002A334F"/>
    <w:rsid w:val="002F262B"/>
    <w:rsid w:val="003510EA"/>
    <w:rsid w:val="00355BEA"/>
    <w:rsid w:val="0037040C"/>
    <w:rsid w:val="00394C11"/>
    <w:rsid w:val="00397407"/>
    <w:rsid w:val="003B4E3C"/>
    <w:rsid w:val="003B63EB"/>
    <w:rsid w:val="003F6BC5"/>
    <w:rsid w:val="004728FB"/>
    <w:rsid w:val="004A5DEE"/>
    <w:rsid w:val="004B72FA"/>
    <w:rsid w:val="005A2DB1"/>
    <w:rsid w:val="005C2D0D"/>
    <w:rsid w:val="005F6CFD"/>
    <w:rsid w:val="006445C5"/>
    <w:rsid w:val="006C2D96"/>
    <w:rsid w:val="006D0E99"/>
    <w:rsid w:val="00700E6B"/>
    <w:rsid w:val="007329C0"/>
    <w:rsid w:val="00733D7B"/>
    <w:rsid w:val="00790AF4"/>
    <w:rsid w:val="007A6CB6"/>
    <w:rsid w:val="007C00CD"/>
    <w:rsid w:val="007D6D0F"/>
    <w:rsid w:val="007E4D14"/>
    <w:rsid w:val="007F6DF0"/>
    <w:rsid w:val="007F7FEA"/>
    <w:rsid w:val="0088534E"/>
    <w:rsid w:val="008A3745"/>
    <w:rsid w:val="008B1BBB"/>
    <w:rsid w:val="008B22EA"/>
    <w:rsid w:val="008D2C5F"/>
    <w:rsid w:val="008D3837"/>
    <w:rsid w:val="008F59EC"/>
    <w:rsid w:val="00A40A99"/>
    <w:rsid w:val="00A852FE"/>
    <w:rsid w:val="00AA5A5C"/>
    <w:rsid w:val="00AB5831"/>
    <w:rsid w:val="00B049D7"/>
    <w:rsid w:val="00B4527F"/>
    <w:rsid w:val="00B465E2"/>
    <w:rsid w:val="00BC31A8"/>
    <w:rsid w:val="00BF2999"/>
    <w:rsid w:val="00C358B9"/>
    <w:rsid w:val="00C45DDA"/>
    <w:rsid w:val="00C45EE1"/>
    <w:rsid w:val="00C53DA8"/>
    <w:rsid w:val="00C719F7"/>
    <w:rsid w:val="00C925FE"/>
    <w:rsid w:val="00CA223A"/>
    <w:rsid w:val="00CD1916"/>
    <w:rsid w:val="00CF06A1"/>
    <w:rsid w:val="00CF6EE6"/>
    <w:rsid w:val="00D96012"/>
    <w:rsid w:val="00DA4F14"/>
    <w:rsid w:val="00DA6CEC"/>
    <w:rsid w:val="00DB3B01"/>
    <w:rsid w:val="00DF5189"/>
    <w:rsid w:val="00E22A81"/>
    <w:rsid w:val="00E47F2D"/>
    <w:rsid w:val="00E535CF"/>
    <w:rsid w:val="00E769A4"/>
    <w:rsid w:val="00E775A6"/>
    <w:rsid w:val="00E90EB5"/>
    <w:rsid w:val="00EE6BC9"/>
    <w:rsid w:val="00EE735C"/>
    <w:rsid w:val="00F21F6F"/>
    <w:rsid w:val="00F33B6D"/>
    <w:rsid w:val="00F45386"/>
    <w:rsid w:val="00F730B5"/>
    <w:rsid w:val="00F9631D"/>
    <w:rsid w:val="00FA7951"/>
    <w:rsid w:val="00FF03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E9A434"/>
  <w15:chartTrackingRefBased/>
  <w15:docId w15:val="{A43D78B4-7363-46BA-B347-2854FEB337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B4E3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B4E3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B4E3C"/>
    <w:rPr>
      <w:sz w:val="18"/>
      <w:szCs w:val="18"/>
    </w:rPr>
  </w:style>
  <w:style w:type="paragraph" w:styleId="a5">
    <w:name w:val="footer"/>
    <w:basedOn w:val="a"/>
    <w:link w:val="a6"/>
    <w:uiPriority w:val="99"/>
    <w:unhideWhenUsed/>
    <w:rsid w:val="003B4E3C"/>
    <w:pPr>
      <w:tabs>
        <w:tab w:val="center" w:pos="4153"/>
        <w:tab w:val="right" w:pos="8306"/>
      </w:tabs>
      <w:snapToGrid w:val="0"/>
      <w:jc w:val="left"/>
    </w:pPr>
    <w:rPr>
      <w:sz w:val="18"/>
      <w:szCs w:val="18"/>
    </w:rPr>
  </w:style>
  <w:style w:type="character" w:customStyle="1" w:styleId="a6">
    <w:name w:val="页脚 字符"/>
    <w:basedOn w:val="a0"/>
    <w:link w:val="a5"/>
    <w:uiPriority w:val="99"/>
    <w:rsid w:val="003B4E3C"/>
    <w:rPr>
      <w:sz w:val="18"/>
      <w:szCs w:val="18"/>
    </w:rPr>
  </w:style>
  <w:style w:type="table" w:styleId="a7">
    <w:name w:val="Table Grid"/>
    <w:basedOn w:val="a1"/>
    <w:uiPriority w:val="39"/>
    <w:rsid w:val="003B4E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014175"/>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14175"/>
    <w:rPr>
      <w:rFonts w:ascii="等线" w:eastAsia="等线" w:hAnsi="等线"/>
      <w:noProof/>
      <w:sz w:val="20"/>
    </w:rPr>
  </w:style>
  <w:style w:type="paragraph" w:customStyle="1" w:styleId="EndNoteBibliography">
    <w:name w:val="EndNote Bibliography"/>
    <w:basedOn w:val="a"/>
    <w:link w:val="EndNoteBibliography0"/>
    <w:rsid w:val="00014175"/>
    <w:rPr>
      <w:rFonts w:ascii="等线" w:eastAsia="等线" w:hAnsi="等线"/>
      <w:noProof/>
      <w:sz w:val="20"/>
    </w:rPr>
  </w:style>
  <w:style w:type="character" w:customStyle="1" w:styleId="EndNoteBibliography0">
    <w:name w:val="EndNote Bibliography 字符"/>
    <w:basedOn w:val="a0"/>
    <w:link w:val="EndNoteBibliography"/>
    <w:rsid w:val="00014175"/>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1802764">
      <w:bodyDiv w:val="1"/>
      <w:marLeft w:val="0"/>
      <w:marRight w:val="0"/>
      <w:marTop w:val="0"/>
      <w:marBottom w:val="0"/>
      <w:divBdr>
        <w:top w:val="none" w:sz="0" w:space="0" w:color="auto"/>
        <w:left w:val="none" w:sz="0" w:space="0" w:color="auto"/>
        <w:bottom w:val="none" w:sz="0" w:space="0" w:color="auto"/>
        <w:right w:val="none" w:sz="0" w:space="0" w:color="auto"/>
      </w:divBdr>
    </w:div>
    <w:div w:id="916091404">
      <w:bodyDiv w:val="1"/>
      <w:marLeft w:val="0"/>
      <w:marRight w:val="0"/>
      <w:marTop w:val="0"/>
      <w:marBottom w:val="0"/>
      <w:divBdr>
        <w:top w:val="none" w:sz="0" w:space="0" w:color="auto"/>
        <w:left w:val="none" w:sz="0" w:space="0" w:color="auto"/>
        <w:bottom w:val="none" w:sz="0" w:space="0" w:color="auto"/>
        <w:right w:val="none" w:sz="0" w:space="0" w:color="auto"/>
      </w:divBdr>
    </w:div>
    <w:div w:id="981344894">
      <w:bodyDiv w:val="1"/>
      <w:marLeft w:val="0"/>
      <w:marRight w:val="0"/>
      <w:marTop w:val="0"/>
      <w:marBottom w:val="0"/>
      <w:divBdr>
        <w:top w:val="none" w:sz="0" w:space="0" w:color="auto"/>
        <w:left w:val="none" w:sz="0" w:space="0" w:color="auto"/>
        <w:bottom w:val="none" w:sz="0" w:space="0" w:color="auto"/>
        <w:right w:val="none" w:sz="0" w:space="0" w:color="auto"/>
      </w:divBdr>
    </w:div>
    <w:div w:id="1246108712">
      <w:bodyDiv w:val="1"/>
      <w:marLeft w:val="0"/>
      <w:marRight w:val="0"/>
      <w:marTop w:val="0"/>
      <w:marBottom w:val="0"/>
      <w:divBdr>
        <w:top w:val="none" w:sz="0" w:space="0" w:color="auto"/>
        <w:left w:val="none" w:sz="0" w:space="0" w:color="auto"/>
        <w:bottom w:val="none" w:sz="0" w:space="0" w:color="auto"/>
        <w:right w:val="none" w:sz="0" w:space="0" w:color="auto"/>
      </w:divBdr>
    </w:div>
    <w:div w:id="1737707952">
      <w:bodyDiv w:val="1"/>
      <w:marLeft w:val="0"/>
      <w:marRight w:val="0"/>
      <w:marTop w:val="0"/>
      <w:marBottom w:val="0"/>
      <w:divBdr>
        <w:top w:val="none" w:sz="0" w:space="0" w:color="auto"/>
        <w:left w:val="none" w:sz="0" w:space="0" w:color="auto"/>
        <w:bottom w:val="none" w:sz="0" w:space="0" w:color="auto"/>
        <w:right w:val="none" w:sz="0" w:space="0" w:color="auto"/>
      </w:divBdr>
    </w:div>
    <w:div w:id="1919749348">
      <w:bodyDiv w:val="1"/>
      <w:marLeft w:val="0"/>
      <w:marRight w:val="0"/>
      <w:marTop w:val="0"/>
      <w:marBottom w:val="0"/>
      <w:divBdr>
        <w:top w:val="none" w:sz="0" w:space="0" w:color="auto"/>
        <w:left w:val="none" w:sz="0" w:space="0" w:color="auto"/>
        <w:bottom w:val="none" w:sz="0" w:space="0" w:color="auto"/>
        <w:right w:val="none" w:sz="0" w:space="0" w:color="auto"/>
      </w:divBdr>
    </w:div>
    <w:div w:id="19362072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17</Pages>
  <Words>9224</Words>
  <Characters>52580</Characters>
  <Application>Microsoft Office Word</Application>
  <DocSecurity>0</DocSecurity>
  <Lines>438</Lines>
  <Paragraphs>123</Paragraphs>
  <ScaleCrop>false</ScaleCrop>
  <Company/>
  <LinksUpToDate>false</LinksUpToDate>
  <CharactersWithSpaces>61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杰yu6</dc:creator>
  <cp:keywords/>
  <dc:description/>
  <cp:lastModifiedBy>王杰yu6</cp:lastModifiedBy>
  <cp:revision>8</cp:revision>
  <dcterms:created xsi:type="dcterms:W3CDTF">2021-02-05T06:37:00Z</dcterms:created>
  <dcterms:modified xsi:type="dcterms:W3CDTF">2021-06-20T04:19:00Z</dcterms:modified>
</cp:coreProperties>
</file>